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1A128" w14:textId="2CBB1A3B" w:rsidR="0036686B" w:rsidRPr="0072524E" w:rsidRDefault="0036686B" w:rsidP="000E3C13">
      <w:pPr>
        <w:spacing w:after="0" w:line="480" w:lineRule="auto"/>
        <w:jc w:val="center"/>
        <w:rPr>
          <w:rFonts w:ascii="Times New Roman" w:hAnsi="Times New Roman" w:cs="Times New Roman"/>
          <w:b/>
          <w:bCs/>
          <w:sz w:val="20"/>
          <w:szCs w:val="20"/>
        </w:rPr>
      </w:pPr>
      <w:r w:rsidRPr="0072524E">
        <w:rPr>
          <w:rFonts w:ascii="Times New Roman" w:hAnsi="Times New Roman" w:cs="Times New Roman"/>
          <w:b/>
          <w:bCs/>
          <w:sz w:val="20"/>
          <w:szCs w:val="20"/>
        </w:rPr>
        <w:t xml:space="preserve">The use of biofluid markers to evaluate the consequences of sport-related subconcussive head impact exposure: a scoping </w:t>
      </w:r>
      <w:proofErr w:type="gramStart"/>
      <w:r w:rsidRPr="0072524E">
        <w:rPr>
          <w:rFonts w:ascii="Times New Roman" w:hAnsi="Times New Roman" w:cs="Times New Roman"/>
          <w:b/>
          <w:bCs/>
          <w:sz w:val="20"/>
          <w:szCs w:val="20"/>
        </w:rPr>
        <w:t>review</w:t>
      </w:r>
      <w:proofErr w:type="gramEnd"/>
    </w:p>
    <w:p w14:paraId="4E2D6A92" w14:textId="3E6ACA96" w:rsidR="000E3C13" w:rsidRPr="0072524E" w:rsidRDefault="00C81B2C" w:rsidP="000E3C13">
      <w:pPr>
        <w:spacing w:after="0" w:line="480" w:lineRule="auto"/>
        <w:jc w:val="center"/>
        <w:rPr>
          <w:rFonts w:ascii="Times New Roman" w:hAnsi="Times New Roman" w:cs="Times New Roman"/>
          <w:i/>
          <w:iCs/>
          <w:sz w:val="20"/>
          <w:szCs w:val="20"/>
        </w:rPr>
      </w:pPr>
      <w:r w:rsidRPr="0072524E">
        <w:rPr>
          <w:rFonts w:ascii="Times New Roman" w:hAnsi="Times New Roman" w:cs="Times New Roman"/>
          <w:sz w:val="20"/>
          <w:szCs w:val="20"/>
        </w:rPr>
        <w:t xml:space="preserve">Journal: </w:t>
      </w:r>
      <w:r w:rsidR="000E3C13" w:rsidRPr="0072524E">
        <w:rPr>
          <w:rFonts w:ascii="Times New Roman" w:hAnsi="Times New Roman" w:cs="Times New Roman"/>
          <w:i/>
          <w:iCs/>
          <w:sz w:val="20"/>
          <w:szCs w:val="20"/>
        </w:rPr>
        <w:t>Sports Medicine</w:t>
      </w:r>
      <w:r w:rsidR="00614C9D" w:rsidRPr="0072524E">
        <w:rPr>
          <w:rFonts w:ascii="Times New Roman" w:hAnsi="Times New Roman" w:cs="Times New Roman"/>
          <w:i/>
          <w:iCs/>
          <w:sz w:val="20"/>
          <w:szCs w:val="20"/>
        </w:rPr>
        <w:t xml:space="preserve"> – </w:t>
      </w:r>
      <w:r w:rsidR="00DD4BB8" w:rsidRPr="0072524E">
        <w:rPr>
          <w:rFonts w:ascii="Times New Roman" w:hAnsi="Times New Roman" w:cs="Times New Roman"/>
          <w:i/>
          <w:iCs/>
          <w:sz w:val="20"/>
          <w:szCs w:val="20"/>
        </w:rPr>
        <w:t>Open</w:t>
      </w:r>
    </w:p>
    <w:p w14:paraId="0C80675B" w14:textId="77777777" w:rsidR="0036686B" w:rsidRPr="0072524E" w:rsidRDefault="0036686B" w:rsidP="0036686B">
      <w:pPr>
        <w:spacing w:after="0" w:line="480" w:lineRule="auto"/>
        <w:rPr>
          <w:rFonts w:ascii="Times New Roman" w:hAnsi="Times New Roman" w:cs="Times New Roman"/>
          <w:sz w:val="20"/>
          <w:szCs w:val="20"/>
        </w:rPr>
      </w:pPr>
      <w:r w:rsidRPr="0072524E">
        <w:rPr>
          <w:rFonts w:ascii="Times New Roman" w:hAnsi="Times New Roman" w:cs="Times New Roman"/>
          <w:sz w:val="20"/>
          <w:szCs w:val="20"/>
        </w:rPr>
        <w:t>Liivia-Mari Lember *</w:t>
      </w:r>
      <w:r w:rsidRPr="0072524E">
        <w:rPr>
          <w:rFonts w:ascii="Times New Roman" w:hAnsi="Times New Roman" w:cs="Times New Roman"/>
          <w:sz w:val="20"/>
          <w:szCs w:val="20"/>
          <w:vertAlign w:val="superscript"/>
        </w:rPr>
        <w:t>,1</w:t>
      </w:r>
      <w:r w:rsidRPr="0072524E">
        <w:rPr>
          <w:rFonts w:ascii="Times New Roman" w:hAnsi="Times New Roman" w:cs="Times New Roman"/>
          <w:sz w:val="20"/>
          <w:szCs w:val="20"/>
        </w:rPr>
        <w:t xml:space="preserve">, Michail </w:t>
      </w:r>
      <w:proofErr w:type="spellStart"/>
      <w:r w:rsidRPr="0072524E">
        <w:rPr>
          <w:rFonts w:ascii="Times New Roman" w:hAnsi="Times New Roman" w:cs="Times New Roman"/>
          <w:sz w:val="20"/>
          <w:szCs w:val="20"/>
        </w:rPr>
        <w:t>Ntikas</w:t>
      </w:r>
      <w:proofErr w:type="spellEnd"/>
      <w:r w:rsidRPr="0072524E">
        <w:rPr>
          <w:rFonts w:ascii="Times New Roman" w:hAnsi="Times New Roman" w:cs="Times New Roman"/>
          <w:sz w:val="20"/>
          <w:szCs w:val="20"/>
        </w:rPr>
        <w:t xml:space="preserve"> *</w:t>
      </w:r>
      <w:r w:rsidRPr="0072524E">
        <w:rPr>
          <w:rFonts w:ascii="Times New Roman" w:hAnsi="Times New Roman" w:cs="Times New Roman"/>
          <w:sz w:val="20"/>
          <w:szCs w:val="20"/>
          <w:vertAlign w:val="superscript"/>
        </w:rPr>
        <w:t>,1,2</w:t>
      </w:r>
      <w:r w:rsidRPr="0072524E">
        <w:rPr>
          <w:rFonts w:ascii="Times New Roman" w:hAnsi="Times New Roman" w:cs="Times New Roman"/>
          <w:sz w:val="20"/>
          <w:szCs w:val="20"/>
        </w:rPr>
        <w:t xml:space="preserve">, Stefania Mondello </w:t>
      </w:r>
      <w:r w:rsidRPr="0072524E">
        <w:rPr>
          <w:rFonts w:ascii="Times New Roman" w:hAnsi="Times New Roman" w:cs="Times New Roman"/>
          <w:sz w:val="20"/>
          <w:szCs w:val="20"/>
          <w:vertAlign w:val="superscript"/>
        </w:rPr>
        <w:t>3</w:t>
      </w:r>
      <w:r w:rsidRPr="0072524E">
        <w:rPr>
          <w:rFonts w:ascii="Times New Roman" w:hAnsi="Times New Roman" w:cs="Times New Roman"/>
          <w:sz w:val="20"/>
          <w:szCs w:val="20"/>
        </w:rPr>
        <w:t xml:space="preserve">, Lindsay Wilson </w:t>
      </w:r>
      <w:r w:rsidRPr="0072524E">
        <w:rPr>
          <w:rFonts w:ascii="Times New Roman" w:hAnsi="Times New Roman" w:cs="Times New Roman"/>
          <w:sz w:val="20"/>
          <w:szCs w:val="20"/>
          <w:vertAlign w:val="superscript"/>
        </w:rPr>
        <w:t>1</w:t>
      </w:r>
      <w:r w:rsidRPr="0072524E">
        <w:rPr>
          <w:rFonts w:ascii="Times New Roman" w:hAnsi="Times New Roman" w:cs="Times New Roman"/>
          <w:sz w:val="20"/>
          <w:szCs w:val="20"/>
        </w:rPr>
        <w:t xml:space="preserve">, Thomas G Di Virgilio </w:t>
      </w:r>
      <w:r w:rsidRPr="0072524E">
        <w:rPr>
          <w:rFonts w:ascii="Times New Roman" w:hAnsi="Times New Roman" w:cs="Times New Roman"/>
          <w:sz w:val="20"/>
          <w:szCs w:val="20"/>
          <w:vertAlign w:val="superscript"/>
        </w:rPr>
        <w:t>4</w:t>
      </w:r>
      <w:r w:rsidRPr="0072524E">
        <w:rPr>
          <w:rFonts w:ascii="Times New Roman" w:hAnsi="Times New Roman" w:cs="Times New Roman"/>
          <w:sz w:val="20"/>
          <w:szCs w:val="20"/>
        </w:rPr>
        <w:t xml:space="preserve">, Angus M Hunter </w:t>
      </w:r>
      <w:r w:rsidRPr="0072524E">
        <w:rPr>
          <w:rFonts w:ascii="Times New Roman" w:hAnsi="Times New Roman" w:cs="Times New Roman"/>
          <w:sz w:val="20"/>
          <w:szCs w:val="20"/>
          <w:vertAlign w:val="superscript"/>
        </w:rPr>
        <w:t>4,5</w:t>
      </w:r>
      <w:r w:rsidRPr="0072524E">
        <w:rPr>
          <w:rFonts w:ascii="Times New Roman" w:hAnsi="Times New Roman" w:cs="Times New Roman"/>
          <w:sz w:val="20"/>
          <w:szCs w:val="20"/>
        </w:rPr>
        <w:t xml:space="preserve">, Firas </w:t>
      </w:r>
      <w:proofErr w:type="spellStart"/>
      <w:r w:rsidRPr="0072524E">
        <w:rPr>
          <w:rFonts w:ascii="Times New Roman" w:hAnsi="Times New Roman" w:cs="Times New Roman"/>
          <w:sz w:val="20"/>
          <w:szCs w:val="20"/>
        </w:rPr>
        <w:t>Kobeissy</w:t>
      </w:r>
      <w:proofErr w:type="spellEnd"/>
      <w:r w:rsidRPr="0072524E">
        <w:rPr>
          <w:rFonts w:ascii="Times New Roman" w:hAnsi="Times New Roman" w:cs="Times New Roman"/>
          <w:sz w:val="20"/>
          <w:szCs w:val="20"/>
          <w:vertAlign w:val="superscript"/>
        </w:rPr>
        <w:t xml:space="preserve"> 6</w:t>
      </w:r>
      <w:r w:rsidRPr="0072524E">
        <w:rPr>
          <w:rFonts w:ascii="Times New Roman" w:hAnsi="Times New Roman" w:cs="Times New Roman"/>
          <w:sz w:val="20"/>
          <w:szCs w:val="20"/>
        </w:rPr>
        <w:t xml:space="preserve">, Yehia </w:t>
      </w:r>
      <w:proofErr w:type="spellStart"/>
      <w:r w:rsidRPr="0072524E">
        <w:rPr>
          <w:rFonts w:ascii="Times New Roman" w:hAnsi="Times New Roman" w:cs="Times New Roman"/>
          <w:sz w:val="20"/>
          <w:szCs w:val="20"/>
        </w:rPr>
        <w:t>Mchref</w:t>
      </w:r>
      <w:proofErr w:type="spellEnd"/>
      <w:r w:rsidRPr="0072524E">
        <w:rPr>
          <w:rFonts w:ascii="Times New Roman" w:hAnsi="Times New Roman" w:cs="Times New Roman"/>
          <w:sz w:val="20"/>
          <w:szCs w:val="20"/>
        </w:rPr>
        <w:t xml:space="preserve"> </w:t>
      </w:r>
      <w:r w:rsidRPr="0072524E">
        <w:rPr>
          <w:rFonts w:ascii="Times New Roman" w:hAnsi="Times New Roman" w:cs="Times New Roman"/>
          <w:sz w:val="20"/>
          <w:szCs w:val="20"/>
          <w:vertAlign w:val="superscript"/>
        </w:rPr>
        <w:t xml:space="preserve"> 7</w:t>
      </w:r>
      <w:r w:rsidRPr="0072524E">
        <w:rPr>
          <w:rFonts w:ascii="Times New Roman" w:hAnsi="Times New Roman" w:cs="Times New Roman"/>
          <w:sz w:val="20"/>
          <w:szCs w:val="20"/>
        </w:rPr>
        <w:t xml:space="preserve">, David I Donaldson </w:t>
      </w:r>
      <w:r w:rsidRPr="0072524E">
        <w:rPr>
          <w:rFonts w:ascii="Times New Roman" w:hAnsi="Times New Roman" w:cs="Times New Roman"/>
          <w:sz w:val="20"/>
          <w:szCs w:val="20"/>
          <w:vertAlign w:val="superscript"/>
        </w:rPr>
        <w:t>8</w:t>
      </w:r>
      <w:r w:rsidRPr="0072524E">
        <w:rPr>
          <w:rFonts w:ascii="Times New Roman" w:hAnsi="Times New Roman" w:cs="Times New Roman"/>
          <w:sz w:val="20"/>
          <w:szCs w:val="20"/>
        </w:rPr>
        <w:t xml:space="preserve"> and Magdalena Ietswaart </w:t>
      </w:r>
      <w:r w:rsidRPr="0072524E">
        <w:rPr>
          <w:rFonts w:ascii="Times New Roman" w:hAnsi="Times New Roman" w:cs="Times New Roman"/>
          <w:sz w:val="20"/>
          <w:szCs w:val="20"/>
          <w:vertAlign w:val="superscript"/>
        </w:rPr>
        <w:t>1</w:t>
      </w:r>
    </w:p>
    <w:p w14:paraId="3509D039" w14:textId="77777777" w:rsidR="0036686B" w:rsidRPr="0072524E" w:rsidRDefault="0036686B" w:rsidP="0036686B">
      <w:pPr>
        <w:spacing w:after="0" w:line="480" w:lineRule="auto"/>
        <w:rPr>
          <w:rFonts w:ascii="Times New Roman" w:hAnsi="Times New Roman" w:cs="Times New Roman"/>
          <w:sz w:val="20"/>
          <w:szCs w:val="20"/>
        </w:rPr>
      </w:pPr>
    </w:p>
    <w:p w14:paraId="5485DD18" w14:textId="06DB7852" w:rsidR="0036686B" w:rsidRPr="0072524E" w:rsidRDefault="0036686B" w:rsidP="00144B0F">
      <w:pPr>
        <w:tabs>
          <w:tab w:val="right" w:pos="9026"/>
        </w:tabs>
        <w:spacing w:after="0" w:line="480" w:lineRule="auto"/>
        <w:rPr>
          <w:rFonts w:ascii="Times New Roman" w:hAnsi="Times New Roman" w:cs="Times New Roman"/>
          <w:sz w:val="20"/>
          <w:szCs w:val="20"/>
        </w:rPr>
      </w:pPr>
      <w:r w:rsidRPr="0072524E">
        <w:rPr>
          <w:rFonts w:ascii="Times New Roman" w:hAnsi="Times New Roman" w:cs="Times New Roman"/>
          <w:sz w:val="20"/>
          <w:szCs w:val="20"/>
        </w:rPr>
        <w:t>*  Joint first authors</w:t>
      </w:r>
      <w:r w:rsidR="00144B0F" w:rsidRPr="0072524E">
        <w:rPr>
          <w:rFonts w:ascii="Times New Roman" w:hAnsi="Times New Roman" w:cs="Times New Roman"/>
          <w:sz w:val="20"/>
          <w:szCs w:val="20"/>
        </w:rPr>
        <w:tab/>
      </w:r>
    </w:p>
    <w:p w14:paraId="2E7FB903" w14:textId="77777777" w:rsidR="0036686B" w:rsidRPr="0072524E" w:rsidRDefault="0036686B" w:rsidP="0036686B">
      <w:pPr>
        <w:spacing w:after="0" w:line="480" w:lineRule="auto"/>
        <w:rPr>
          <w:rFonts w:ascii="Times New Roman" w:hAnsi="Times New Roman" w:cs="Times New Roman"/>
          <w:sz w:val="20"/>
          <w:szCs w:val="20"/>
        </w:rPr>
      </w:pPr>
      <w:r w:rsidRPr="0072524E">
        <w:rPr>
          <w:rFonts w:ascii="Times New Roman" w:hAnsi="Times New Roman" w:cs="Times New Roman"/>
          <w:sz w:val="20"/>
          <w:szCs w:val="20"/>
        </w:rPr>
        <w:t>1 Department of Psychology, University of Stirling Faculty of Natural Sciences, Stirling, UK</w:t>
      </w:r>
    </w:p>
    <w:p w14:paraId="74E97304" w14:textId="77777777" w:rsidR="0036686B" w:rsidRPr="0072524E" w:rsidRDefault="0036686B" w:rsidP="0036686B">
      <w:pPr>
        <w:spacing w:after="0" w:line="480" w:lineRule="auto"/>
        <w:rPr>
          <w:rFonts w:ascii="Times New Roman" w:hAnsi="Times New Roman" w:cs="Times New Roman"/>
          <w:sz w:val="20"/>
          <w:szCs w:val="20"/>
        </w:rPr>
      </w:pPr>
      <w:r w:rsidRPr="0072524E">
        <w:rPr>
          <w:rFonts w:ascii="Times New Roman" w:hAnsi="Times New Roman" w:cs="Times New Roman"/>
          <w:sz w:val="20"/>
          <w:szCs w:val="20"/>
        </w:rPr>
        <w:t>2 The School of Psychology, University of Aberdeen, Aberdeen, UK</w:t>
      </w:r>
    </w:p>
    <w:p w14:paraId="3AEE52DF" w14:textId="77777777" w:rsidR="0036686B" w:rsidRPr="0072524E" w:rsidRDefault="0036686B" w:rsidP="0036686B">
      <w:pPr>
        <w:spacing w:after="0" w:line="480" w:lineRule="auto"/>
        <w:rPr>
          <w:rFonts w:ascii="Times New Roman" w:hAnsi="Times New Roman" w:cs="Times New Roman"/>
          <w:sz w:val="20"/>
          <w:szCs w:val="20"/>
        </w:rPr>
      </w:pPr>
      <w:r w:rsidRPr="0072524E">
        <w:rPr>
          <w:rFonts w:ascii="Times New Roman" w:hAnsi="Times New Roman" w:cs="Times New Roman"/>
          <w:sz w:val="20"/>
          <w:szCs w:val="20"/>
        </w:rPr>
        <w:t xml:space="preserve">3 Biomedical and Dental Sciences and </w:t>
      </w:r>
      <w:proofErr w:type="spellStart"/>
      <w:r w:rsidRPr="0072524E">
        <w:rPr>
          <w:rFonts w:ascii="Times New Roman" w:hAnsi="Times New Roman" w:cs="Times New Roman"/>
          <w:sz w:val="20"/>
          <w:szCs w:val="20"/>
        </w:rPr>
        <w:t>Morphofunctional</w:t>
      </w:r>
      <w:proofErr w:type="spellEnd"/>
      <w:r w:rsidRPr="0072524E">
        <w:rPr>
          <w:rFonts w:ascii="Times New Roman" w:hAnsi="Times New Roman" w:cs="Times New Roman"/>
          <w:sz w:val="20"/>
          <w:szCs w:val="20"/>
        </w:rPr>
        <w:t xml:space="preserve"> Imaging, University of Messina Faculty of Medicine and Surgery, Messina, Italy</w:t>
      </w:r>
    </w:p>
    <w:p w14:paraId="63EDF692" w14:textId="77777777" w:rsidR="0036686B" w:rsidRPr="0072524E" w:rsidRDefault="0036686B" w:rsidP="0036686B">
      <w:pPr>
        <w:spacing w:after="0" w:line="480" w:lineRule="auto"/>
        <w:rPr>
          <w:rFonts w:ascii="Times New Roman" w:hAnsi="Times New Roman" w:cs="Times New Roman"/>
          <w:sz w:val="20"/>
          <w:szCs w:val="20"/>
        </w:rPr>
      </w:pPr>
      <w:r w:rsidRPr="0072524E">
        <w:rPr>
          <w:rFonts w:ascii="Times New Roman" w:hAnsi="Times New Roman" w:cs="Times New Roman"/>
          <w:sz w:val="20"/>
          <w:szCs w:val="20"/>
        </w:rPr>
        <w:t>4 Physiology Exercise and Nutrition Research Group, University of Stirling Faculty of Health Sciences and Sport, Stirling, UK</w:t>
      </w:r>
    </w:p>
    <w:p w14:paraId="3B193CC5" w14:textId="77777777" w:rsidR="0036686B" w:rsidRPr="0072524E" w:rsidRDefault="0036686B" w:rsidP="0036686B">
      <w:pPr>
        <w:spacing w:after="0" w:line="480" w:lineRule="auto"/>
        <w:rPr>
          <w:rFonts w:ascii="Times New Roman" w:eastAsia="Times New Roman" w:hAnsi="Times New Roman" w:cs="Times New Roman"/>
          <w:sz w:val="20"/>
          <w:szCs w:val="20"/>
        </w:rPr>
      </w:pPr>
      <w:r w:rsidRPr="0072524E">
        <w:rPr>
          <w:rFonts w:ascii="Times New Roman" w:eastAsia="Times New Roman" w:hAnsi="Times New Roman" w:cs="Times New Roman"/>
          <w:sz w:val="20"/>
          <w:szCs w:val="20"/>
        </w:rPr>
        <w:t>5 Department of Sports Science, Nottingham Trent University, Nottingham, UK</w:t>
      </w:r>
    </w:p>
    <w:p w14:paraId="523D2376" w14:textId="77777777" w:rsidR="0036686B" w:rsidRPr="0072524E" w:rsidRDefault="0036686B" w:rsidP="0036686B">
      <w:pPr>
        <w:spacing w:after="0" w:line="480" w:lineRule="auto"/>
        <w:rPr>
          <w:rFonts w:ascii="Times New Roman" w:eastAsia="Times New Roman" w:hAnsi="Times New Roman" w:cs="Times New Roman"/>
          <w:sz w:val="20"/>
          <w:szCs w:val="20"/>
          <w:vertAlign w:val="superscript"/>
        </w:rPr>
      </w:pPr>
      <w:r w:rsidRPr="0072524E">
        <w:rPr>
          <w:rFonts w:ascii="Times New Roman" w:eastAsia="Times New Roman" w:hAnsi="Times New Roman" w:cs="Times New Roman"/>
          <w:sz w:val="20"/>
          <w:szCs w:val="20"/>
        </w:rPr>
        <w:t xml:space="preserve">6 </w:t>
      </w:r>
      <w:proofErr w:type="spellStart"/>
      <w:r w:rsidRPr="0072524E">
        <w:rPr>
          <w:rFonts w:ascii="Times New Roman" w:eastAsia="Times New Roman" w:hAnsi="Times New Roman" w:cs="Times New Roman"/>
          <w:sz w:val="20"/>
          <w:szCs w:val="20"/>
        </w:rPr>
        <w:t>Center</w:t>
      </w:r>
      <w:proofErr w:type="spellEnd"/>
      <w:r w:rsidRPr="0072524E">
        <w:rPr>
          <w:rFonts w:ascii="Times New Roman" w:eastAsia="Times New Roman" w:hAnsi="Times New Roman" w:cs="Times New Roman"/>
          <w:sz w:val="20"/>
          <w:szCs w:val="20"/>
        </w:rPr>
        <w:t xml:space="preserve"> for Neurotrauma, </w:t>
      </w:r>
      <w:proofErr w:type="spellStart"/>
      <w:r w:rsidRPr="0072524E">
        <w:rPr>
          <w:rFonts w:ascii="Times New Roman" w:eastAsia="Times New Roman" w:hAnsi="Times New Roman" w:cs="Times New Roman"/>
          <w:sz w:val="20"/>
          <w:szCs w:val="20"/>
        </w:rPr>
        <w:t>Multiomics</w:t>
      </w:r>
      <w:proofErr w:type="spellEnd"/>
      <w:r w:rsidRPr="0072524E">
        <w:rPr>
          <w:rFonts w:ascii="Times New Roman" w:eastAsia="Times New Roman" w:hAnsi="Times New Roman" w:cs="Times New Roman"/>
          <w:sz w:val="20"/>
          <w:szCs w:val="20"/>
        </w:rPr>
        <w:t xml:space="preserve"> &amp; amp; Biomarkers, Department of Neurobiology and Neuroscience Institute, Morehouse School of Medicine (MSM), Atlanta, GA 30310, USA</w:t>
      </w:r>
    </w:p>
    <w:p w14:paraId="0E86542A" w14:textId="77777777" w:rsidR="0036686B" w:rsidRPr="0072524E" w:rsidRDefault="0036686B" w:rsidP="0036686B">
      <w:pPr>
        <w:spacing w:after="0" w:line="480" w:lineRule="auto"/>
        <w:rPr>
          <w:rFonts w:ascii="Times New Roman" w:eastAsia="Times New Roman" w:hAnsi="Times New Roman" w:cs="Times New Roman"/>
          <w:sz w:val="20"/>
          <w:szCs w:val="20"/>
        </w:rPr>
      </w:pPr>
      <w:r w:rsidRPr="0072524E">
        <w:rPr>
          <w:rFonts w:ascii="Times New Roman" w:eastAsia="Times New Roman" w:hAnsi="Times New Roman" w:cs="Times New Roman"/>
          <w:sz w:val="20"/>
          <w:szCs w:val="20"/>
        </w:rPr>
        <w:t>7 Department of Chemistry and Biochemistry, Texas Tech University, Lubbock, TX, USA</w:t>
      </w:r>
    </w:p>
    <w:p w14:paraId="5257911E" w14:textId="77777777" w:rsidR="0036686B" w:rsidRPr="0072524E" w:rsidRDefault="0036686B" w:rsidP="0036686B">
      <w:pPr>
        <w:spacing w:after="0" w:line="480" w:lineRule="auto"/>
        <w:rPr>
          <w:rFonts w:ascii="Times New Roman" w:eastAsia="Times New Roman" w:hAnsi="Times New Roman" w:cs="Times New Roman"/>
          <w:sz w:val="20"/>
          <w:szCs w:val="20"/>
        </w:rPr>
      </w:pPr>
      <w:r w:rsidRPr="0072524E">
        <w:rPr>
          <w:rFonts w:ascii="Times New Roman" w:eastAsia="Times New Roman" w:hAnsi="Times New Roman" w:cs="Times New Roman"/>
          <w:sz w:val="20"/>
          <w:szCs w:val="20"/>
        </w:rPr>
        <w:t>8 School of Psychology and Neuroscience, University of St Andrews, St. Andrews, UK</w:t>
      </w:r>
    </w:p>
    <w:p w14:paraId="04671F24" w14:textId="77777777" w:rsidR="0036686B" w:rsidRPr="0072524E" w:rsidRDefault="0036686B" w:rsidP="0036686B">
      <w:pPr>
        <w:spacing w:after="0" w:line="480" w:lineRule="auto"/>
        <w:rPr>
          <w:rFonts w:ascii="Times New Roman" w:hAnsi="Times New Roman" w:cs="Times New Roman"/>
          <w:sz w:val="20"/>
          <w:szCs w:val="20"/>
        </w:rPr>
      </w:pPr>
    </w:p>
    <w:p w14:paraId="0322697F" w14:textId="77777777" w:rsidR="0036686B" w:rsidRPr="0072524E" w:rsidRDefault="0036686B" w:rsidP="0036686B">
      <w:pPr>
        <w:spacing w:after="0" w:line="480" w:lineRule="auto"/>
        <w:rPr>
          <w:rFonts w:ascii="Times New Roman" w:hAnsi="Times New Roman" w:cs="Times New Roman"/>
          <w:sz w:val="20"/>
          <w:szCs w:val="20"/>
        </w:rPr>
      </w:pPr>
      <w:r w:rsidRPr="0072524E">
        <w:rPr>
          <w:rFonts w:ascii="Times New Roman" w:hAnsi="Times New Roman" w:cs="Times New Roman"/>
          <w:b/>
          <w:bCs/>
          <w:sz w:val="20"/>
          <w:szCs w:val="20"/>
        </w:rPr>
        <w:t>Corresponding author:</w:t>
      </w:r>
      <w:r w:rsidRPr="0072524E">
        <w:rPr>
          <w:rFonts w:ascii="Times New Roman" w:hAnsi="Times New Roman" w:cs="Times New Roman"/>
          <w:sz w:val="20"/>
          <w:szCs w:val="20"/>
        </w:rPr>
        <w:t xml:space="preserve"> Magdalena Ietswaart; magdalena.ietswaart@stir.ac.uk</w:t>
      </w:r>
    </w:p>
    <w:p w14:paraId="09787AAA" w14:textId="072A825B" w:rsidR="002D5C8B" w:rsidRPr="009D7A7E" w:rsidRDefault="002D5C8B">
      <w:pPr>
        <w:rPr>
          <w:rFonts w:ascii="Times New Roman" w:hAnsi="Times New Roman" w:cs="Times New Roman"/>
          <w:sz w:val="24"/>
          <w:szCs w:val="24"/>
        </w:rPr>
      </w:pPr>
      <w:r w:rsidRPr="009D7A7E">
        <w:rPr>
          <w:rFonts w:ascii="Times New Roman" w:hAnsi="Times New Roman" w:cs="Times New Roman"/>
          <w:sz w:val="24"/>
          <w:szCs w:val="24"/>
        </w:rPr>
        <w:br w:type="page"/>
      </w:r>
    </w:p>
    <w:sdt>
      <w:sdtPr>
        <w:rPr>
          <w:rFonts w:asciiTheme="minorHAnsi" w:eastAsiaTheme="minorHAnsi" w:hAnsiTheme="minorHAnsi" w:cs="Times New Roman"/>
          <w:b w:val="0"/>
          <w:sz w:val="20"/>
          <w:szCs w:val="20"/>
          <w:lang w:val="en-GB"/>
        </w:rPr>
        <w:id w:val="1007792805"/>
        <w:docPartObj>
          <w:docPartGallery w:val="Table of Contents"/>
          <w:docPartUnique/>
        </w:docPartObj>
      </w:sdtPr>
      <w:sdtContent>
        <w:p w14:paraId="00610645" w14:textId="247F78FF" w:rsidR="00B8741E" w:rsidRPr="00790B8C" w:rsidRDefault="00B8741E" w:rsidP="009D7A7E">
          <w:pPr>
            <w:pStyle w:val="TOCHeading"/>
            <w:spacing w:after="240"/>
            <w:rPr>
              <w:rFonts w:cs="Times New Roman"/>
              <w:sz w:val="20"/>
              <w:szCs w:val="20"/>
            </w:rPr>
          </w:pPr>
          <w:r w:rsidRPr="00790B8C">
            <w:rPr>
              <w:rFonts w:cs="Times New Roman"/>
              <w:sz w:val="20"/>
              <w:szCs w:val="20"/>
            </w:rPr>
            <w:t>Table of Contents</w:t>
          </w:r>
        </w:p>
        <w:p w14:paraId="28BA7366" w14:textId="7BB0150A" w:rsidR="00456190" w:rsidRPr="00790B8C" w:rsidRDefault="00B8741E" w:rsidP="00DF491F">
          <w:pPr>
            <w:pStyle w:val="TOC1"/>
            <w:rPr>
              <w:rFonts w:eastAsiaTheme="minorEastAsia"/>
              <w:kern w:val="2"/>
              <w:sz w:val="20"/>
              <w:szCs w:val="20"/>
              <w:lang w:eastAsia="en-GB"/>
              <w14:ligatures w14:val="standardContextual"/>
            </w:rPr>
          </w:pPr>
          <w:r w:rsidRPr="00790B8C">
            <w:rPr>
              <w:noProof w:val="0"/>
              <w:sz w:val="20"/>
              <w:szCs w:val="20"/>
            </w:rPr>
            <w:fldChar w:fldCharType="begin"/>
          </w:r>
          <w:r w:rsidRPr="00790B8C">
            <w:rPr>
              <w:sz w:val="20"/>
              <w:szCs w:val="20"/>
            </w:rPr>
            <w:instrText xml:space="preserve"> TOC \o "1-3" \h \z \u </w:instrText>
          </w:r>
          <w:r w:rsidRPr="00790B8C">
            <w:rPr>
              <w:noProof w:val="0"/>
              <w:sz w:val="20"/>
              <w:szCs w:val="20"/>
            </w:rPr>
            <w:fldChar w:fldCharType="separate"/>
          </w:r>
          <w:hyperlink w:anchor="_Toc149253237" w:history="1">
            <w:r w:rsidR="00456190" w:rsidRPr="00790B8C">
              <w:rPr>
                <w:rStyle w:val="Hyperlink"/>
                <w:sz w:val="20"/>
                <w:szCs w:val="20"/>
              </w:rPr>
              <w:t>Table S1</w:t>
            </w:r>
            <w:r w:rsidR="00456190" w:rsidRPr="00790B8C">
              <w:rPr>
                <w:webHidden/>
                <w:sz w:val="20"/>
                <w:szCs w:val="20"/>
              </w:rPr>
              <w:tab/>
            </w:r>
            <w:r w:rsidR="005E1793" w:rsidRPr="00790B8C">
              <w:rPr>
                <w:webHidden/>
                <w:sz w:val="20"/>
                <w:szCs w:val="20"/>
              </w:rPr>
              <w:t>3</w:t>
            </w:r>
          </w:hyperlink>
        </w:p>
        <w:p w14:paraId="13E9D657" w14:textId="5F1AB755" w:rsidR="00456190" w:rsidRPr="00790B8C" w:rsidRDefault="00000000" w:rsidP="00DF491F">
          <w:pPr>
            <w:pStyle w:val="TOC1"/>
            <w:rPr>
              <w:rFonts w:eastAsiaTheme="minorEastAsia"/>
              <w:kern w:val="2"/>
              <w:sz w:val="20"/>
              <w:szCs w:val="20"/>
              <w:lang w:eastAsia="en-GB"/>
              <w14:ligatures w14:val="standardContextual"/>
            </w:rPr>
          </w:pPr>
          <w:hyperlink w:anchor="_Toc149253238" w:history="1">
            <w:r w:rsidR="00456190" w:rsidRPr="00790B8C">
              <w:rPr>
                <w:rStyle w:val="Hyperlink"/>
                <w:sz w:val="20"/>
                <w:szCs w:val="20"/>
              </w:rPr>
              <w:t>Table S2</w:t>
            </w:r>
            <w:r w:rsidR="00456190" w:rsidRPr="00790B8C">
              <w:rPr>
                <w:webHidden/>
                <w:sz w:val="20"/>
                <w:szCs w:val="20"/>
              </w:rPr>
              <w:tab/>
            </w:r>
            <w:r w:rsidR="005E1793" w:rsidRPr="00790B8C">
              <w:rPr>
                <w:webHidden/>
                <w:sz w:val="20"/>
                <w:szCs w:val="20"/>
              </w:rPr>
              <w:t>4</w:t>
            </w:r>
          </w:hyperlink>
        </w:p>
        <w:p w14:paraId="37C0F04B" w14:textId="2E36ECBB" w:rsidR="00456190" w:rsidRPr="00790B8C" w:rsidRDefault="00000000" w:rsidP="00DF491F">
          <w:pPr>
            <w:pStyle w:val="TOC1"/>
            <w:rPr>
              <w:rFonts w:eastAsiaTheme="minorEastAsia"/>
              <w:kern w:val="2"/>
              <w:sz w:val="20"/>
              <w:szCs w:val="20"/>
              <w:lang w:eastAsia="en-GB"/>
              <w14:ligatures w14:val="standardContextual"/>
            </w:rPr>
          </w:pPr>
          <w:hyperlink w:anchor="_Toc149253251" w:history="1">
            <w:r w:rsidR="00456190" w:rsidRPr="00790B8C">
              <w:rPr>
                <w:rStyle w:val="Hyperlink"/>
                <w:sz w:val="20"/>
                <w:szCs w:val="20"/>
              </w:rPr>
              <w:t>Table S3</w:t>
            </w:r>
            <w:r w:rsidR="00456190" w:rsidRPr="00790B8C">
              <w:rPr>
                <w:webHidden/>
                <w:sz w:val="20"/>
                <w:szCs w:val="20"/>
              </w:rPr>
              <w:tab/>
            </w:r>
            <w:r w:rsidR="005E1793" w:rsidRPr="00790B8C">
              <w:rPr>
                <w:webHidden/>
                <w:sz w:val="20"/>
                <w:szCs w:val="20"/>
              </w:rPr>
              <w:t>5</w:t>
            </w:r>
          </w:hyperlink>
        </w:p>
        <w:p w14:paraId="7FCF395F" w14:textId="6FDF27E2" w:rsidR="00456190" w:rsidRPr="00790B8C" w:rsidRDefault="00000000" w:rsidP="00DF491F">
          <w:pPr>
            <w:pStyle w:val="TOC1"/>
            <w:rPr>
              <w:rFonts w:eastAsiaTheme="minorEastAsia"/>
              <w:kern w:val="2"/>
              <w:sz w:val="20"/>
              <w:szCs w:val="20"/>
              <w:lang w:eastAsia="en-GB"/>
              <w14:ligatures w14:val="standardContextual"/>
            </w:rPr>
          </w:pPr>
          <w:hyperlink w:anchor="_Toc149253252" w:history="1">
            <w:r w:rsidR="00456190" w:rsidRPr="00790B8C">
              <w:rPr>
                <w:rStyle w:val="Hyperlink"/>
                <w:sz w:val="20"/>
                <w:szCs w:val="20"/>
              </w:rPr>
              <w:t>Table S4</w:t>
            </w:r>
            <w:r w:rsidR="00456190" w:rsidRPr="00790B8C">
              <w:rPr>
                <w:webHidden/>
                <w:sz w:val="20"/>
                <w:szCs w:val="20"/>
              </w:rPr>
              <w:tab/>
            </w:r>
            <w:r w:rsidR="005E1793" w:rsidRPr="00790B8C">
              <w:rPr>
                <w:webHidden/>
                <w:sz w:val="20"/>
                <w:szCs w:val="20"/>
              </w:rPr>
              <w:t>8</w:t>
            </w:r>
          </w:hyperlink>
        </w:p>
        <w:p w14:paraId="4BD8E055" w14:textId="53A36B3F" w:rsidR="00456190" w:rsidRPr="00790B8C" w:rsidRDefault="00000000" w:rsidP="00DF491F">
          <w:pPr>
            <w:pStyle w:val="TOC1"/>
            <w:rPr>
              <w:rFonts w:eastAsiaTheme="minorEastAsia"/>
              <w:kern w:val="2"/>
              <w:sz w:val="20"/>
              <w:szCs w:val="20"/>
              <w:lang w:eastAsia="en-GB"/>
              <w14:ligatures w14:val="standardContextual"/>
            </w:rPr>
          </w:pPr>
          <w:hyperlink w:anchor="_Toc149253253" w:history="1">
            <w:r w:rsidR="00456190" w:rsidRPr="00790B8C">
              <w:rPr>
                <w:rStyle w:val="Hyperlink"/>
                <w:sz w:val="20"/>
                <w:szCs w:val="20"/>
              </w:rPr>
              <w:t>Table S5</w:t>
            </w:r>
            <w:r w:rsidR="00456190" w:rsidRPr="00790B8C">
              <w:rPr>
                <w:webHidden/>
                <w:sz w:val="20"/>
                <w:szCs w:val="20"/>
              </w:rPr>
              <w:tab/>
            </w:r>
            <w:r w:rsidR="00456190" w:rsidRPr="00790B8C">
              <w:rPr>
                <w:webHidden/>
                <w:sz w:val="20"/>
                <w:szCs w:val="20"/>
              </w:rPr>
              <w:fldChar w:fldCharType="begin"/>
            </w:r>
            <w:r w:rsidR="00456190" w:rsidRPr="00790B8C">
              <w:rPr>
                <w:webHidden/>
                <w:sz w:val="20"/>
                <w:szCs w:val="20"/>
              </w:rPr>
              <w:instrText xml:space="preserve"> PAGEREF _Toc149253253 \h </w:instrText>
            </w:r>
            <w:r w:rsidR="00456190" w:rsidRPr="00790B8C">
              <w:rPr>
                <w:webHidden/>
                <w:sz w:val="20"/>
                <w:szCs w:val="20"/>
              </w:rPr>
            </w:r>
            <w:r w:rsidR="00456190" w:rsidRPr="00790B8C">
              <w:rPr>
                <w:webHidden/>
                <w:sz w:val="20"/>
                <w:szCs w:val="20"/>
              </w:rPr>
              <w:fldChar w:fldCharType="separate"/>
            </w:r>
            <w:r w:rsidR="00456190" w:rsidRPr="00790B8C">
              <w:rPr>
                <w:webHidden/>
                <w:sz w:val="20"/>
                <w:szCs w:val="20"/>
              </w:rPr>
              <w:t>3</w:t>
            </w:r>
            <w:r w:rsidR="00E128DD" w:rsidRPr="00790B8C">
              <w:rPr>
                <w:webHidden/>
                <w:sz w:val="20"/>
                <w:szCs w:val="20"/>
              </w:rPr>
              <w:t>7</w:t>
            </w:r>
            <w:r w:rsidR="00456190" w:rsidRPr="00790B8C">
              <w:rPr>
                <w:webHidden/>
                <w:sz w:val="20"/>
                <w:szCs w:val="20"/>
              </w:rPr>
              <w:fldChar w:fldCharType="end"/>
            </w:r>
          </w:hyperlink>
        </w:p>
        <w:p w14:paraId="5A22E93B" w14:textId="05A2556B" w:rsidR="00456190" w:rsidRPr="00790B8C" w:rsidRDefault="00000000" w:rsidP="00DF491F">
          <w:pPr>
            <w:pStyle w:val="TOC1"/>
            <w:rPr>
              <w:rFonts w:eastAsiaTheme="minorEastAsia"/>
              <w:kern w:val="2"/>
              <w:sz w:val="20"/>
              <w:szCs w:val="20"/>
              <w:lang w:eastAsia="en-GB"/>
              <w14:ligatures w14:val="standardContextual"/>
            </w:rPr>
          </w:pPr>
          <w:hyperlink w:anchor="_Toc149253254" w:history="1">
            <w:r w:rsidR="00456190" w:rsidRPr="00790B8C">
              <w:rPr>
                <w:rStyle w:val="Hyperlink"/>
                <w:sz w:val="20"/>
                <w:szCs w:val="20"/>
              </w:rPr>
              <w:t>Table S6</w:t>
            </w:r>
            <w:r w:rsidR="00456190" w:rsidRPr="00790B8C">
              <w:rPr>
                <w:webHidden/>
                <w:sz w:val="20"/>
                <w:szCs w:val="20"/>
              </w:rPr>
              <w:tab/>
            </w:r>
            <w:r w:rsidR="00456190" w:rsidRPr="00790B8C">
              <w:rPr>
                <w:webHidden/>
                <w:sz w:val="20"/>
                <w:szCs w:val="20"/>
              </w:rPr>
              <w:fldChar w:fldCharType="begin"/>
            </w:r>
            <w:r w:rsidR="00456190" w:rsidRPr="00790B8C">
              <w:rPr>
                <w:webHidden/>
                <w:sz w:val="20"/>
                <w:szCs w:val="20"/>
              </w:rPr>
              <w:instrText xml:space="preserve"> PAGEREF _Toc149253254 \h </w:instrText>
            </w:r>
            <w:r w:rsidR="00456190" w:rsidRPr="00790B8C">
              <w:rPr>
                <w:webHidden/>
                <w:sz w:val="20"/>
                <w:szCs w:val="20"/>
              </w:rPr>
            </w:r>
            <w:r w:rsidR="00456190" w:rsidRPr="00790B8C">
              <w:rPr>
                <w:webHidden/>
                <w:sz w:val="20"/>
                <w:szCs w:val="20"/>
              </w:rPr>
              <w:fldChar w:fldCharType="separate"/>
            </w:r>
            <w:r w:rsidR="00456190" w:rsidRPr="00790B8C">
              <w:rPr>
                <w:webHidden/>
                <w:sz w:val="20"/>
                <w:szCs w:val="20"/>
              </w:rPr>
              <w:t>3</w:t>
            </w:r>
            <w:r w:rsidR="00456190" w:rsidRPr="00790B8C">
              <w:rPr>
                <w:webHidden/>
                <w:sz w:val="20"/>
                <w:szCs w:val="20"/>
              </w:rPr>
              <w:fldChar w:fldCharType="end"/>
            </w:r>
          </w:hyperlink>
          <w:r w:rsidR="005B34DB" w:rsidRPr="00790B8C">
            <w:rPr>
              <w:rStyle w:val="Hyperlink"/>
              <w:color w:val="auto"/>
              <w:sz w:val="20"/>
              <w:szCs w:val="20"/>
              <w:u w:val="none"/>
            </w:rPr>
            <w:t>8</w:t>
          </w:r>
        </w:p>
        <w:p w14:paraId="085A59CC" w14:textId="6032ABE8" w:rsidR="00456190" w:rsidRPr="00790B8C" w:rsidRDefault="00000000" w:rsidP="00DF491F">
          <w:pPr>
            <w:pStyle w:val="TOC1"/>
            <w:rPr>
              <w:rFonts w:eastAsiaTheme="minorEastAsia"/>
              <w:kern w:val="2"/>
              <w:sz w:val="20"/>
              <w:szCs w:val="20"/>
              <w:lang w:eastAsia="en-GB"/>
              <w14:ligatures w14:val="standardContextual"/>
            </w:rPr>
          </w:pPr>
          <w:hyperlink w:anchor="_Toc149253255" w:history="1">
            <w:r w:rsidR="00456190" w:rsidRPr="00790B8C">
              <w:rPr>
                <w:rStyle w:val="Hyperlink"/>
                <w:color w:val="auto"/>
                <w:sz w:val="20"/>
                <w:szCs w:val="20"/>
                <w:u w:val="none"/>
              </w:rPr>
              <w:t>Table S7</w:t>
            </w:r>
            <w:r w:rsidR="00456190" w:rsidRPr="00790B8C">
              <w:rPr>
                <w:webHidden/>
                <w:sz w:val="20"/>
                <w:szCs w:val="20"/>
              </w:rPr>
              <w:tab/>
            </w:r>
            <w:r w:rsidR="00456190" w:rsidRPr="00790B8C">
              <w:rPr>
                <w:webHidden/>
                <w:sz w:val="20"/>
                <w:szCs w:val="20"/>
              </w:rPr>
              <w:fldChar w:fldCharType="begin"/>
            </w:r>
            <w:r w:rsidR="00456190" w:rsidRPr="00790B8C">
              <w:rPr>
                <w:webHidden/>
                <w:sz w:val="20"/>
                <w:szCs w:val="20"/>
              </w:rPr>
              <w:instrText xml:space="preserve"> PAGEREF _Toc149253255 \h </w:instrText>
            </w:r>
            <w:r w:rsidR="00456190" w:rsidRPr="00790B8C">
              <w:rPr>
                <w:webHidden/>
                <w:sz w:val="20"/>
                <w:szCs w:val="20"/>
              </w:rPr>
            </w:r>
            <w:r w:rsidR="00456190" w:rsidRPr="00790B8C">
              <w:rPr>
                <w:webHidden/>
                <w:sz w:val="20"/>
                <w:szCs w:val="20"/>
              </w:rPr>
              <w:fldChar w:fldCharType="separate"/>
            </w:r>
            <w:r w:rsidR="00456190" w:rsidRPr="00790B8C">
              <w:rPr>
                <w:webHidden/>
                <w:sz w:val="20"/>
                <w:szCs w:val="20"/>
              </w:rPr>
              <w:t>4</w:t>
            </w:r>
            <w:r w:rsidR="00456190" w:rsidRPr="00790B8C">
              <w:rPr>
                <w:webHidden/>
                <w:sz w:val="20"/>
                <w:szCs w:val="20"/>
              </w:rPr>
              <w:fldChar w:fldCharType="end"/>
            </w:r>
          </w:hyperlink>
          <w:r w:rsidR="00DF491F" w:rsidRPr="00790B8C">
            <w:rPr>
              <w:rStyle w:val="Hyperlink"/>
              <w:color w:val="auto"/>
              <w:sz w:val="20"/>
              <w:szCs w:val="20"/>
              <w:u w:val="none"/>
            </w:rPr>
            <w:t>2</w:t>
          </w:r>
        </w:p>
        <w:p w14:paraId="0D33A707" w14:textId="3C522287" w:rsidR="00456190" w:rsidRPr="00790B8C" w:rsidRDefault="00000000" w:rsidP="00DF491F">
          <w:pPr>
            <w:pStyle w:val="TOC1"/>
            <w:rPr>
              <w:rFonts w:eastAsiaTheme="minorEastAsia"/>
              <w:kern w:val="2"/>
              <w:sz w:val="20"/>
              <w:szCs w:val="20"/>
              <w:lang w:eastAsia="en-GB"/>
              <w14:ligatures w14:val="standardContextual"/>
            </w:rPr>
          </w:pPr>
          <w:hyperlink w:anchor="_Toc149253256" w:history="1">
            <w:r w:rsidR="00456190" w:rsidRPr="00790B8C">
              <w:rPr>
                <w:rStyle w:val="Hyperlink"/>
                <w:sz w:val="20"/>
                <w:szCs w:val="20"/>
              </w:rPr>
              <w:t>References</w:t>
            </w:r>
            <w:r w:rsidR="00456190" w:rsidRPr="00790B8C">
              <w:rPr>
                <w:webHidden/>
                <w:sz w:val="20"/>
                <w:szCs w:val="20"/>
              </w:rPr>
              <w:tab/>
            </w:r>
            <w:r w:rsidR="00456190" w:rsidRPr="00790B8C">
              <w:rPr>
                <w:webHidden/>
                <w:sz w:val="20"/>
                <w:szCs w:val="20"/>
              </w:rPr>
              <w:fldChar w:fldCharType="begin"/>
            </w:r>
            <w:r w:rsidR="00456190" w:rsidRPr="00790B8C">
              <w:rPr>
                <w:webHidden/>
                <w:sz w:val="20"/>
                <w:szCs w:val="20"/>
              </w:rPr>
              <w:instrText xml:space="preserve"> PAGEREF _Toc149253256 \h </w:instrText>
            </w:r>
            <w:r w:rsidR="00456190" w:rsidRPr="00790B8C">
              <w:rPr>
                <w:webHidden/>
                <w:sz w:val="20"/>
                <w:szCs w:val="20"/>
              </w:rPr>
            </w:r>
            <w:r w:rsidR="00456190" w:rsidRPr="00790B8C">
              <w:rPr>
                <w:webHidden/>
                <w:sz w:val="20"/>
                <w:szCs w:val="20"/>
              </w:rPr>
              <w:fldChar w:fldCharType="separate"/>
            </w:r>
            <w:r w:rsidR="00456190" w:rsidRPr="00790B8C">
              <w:rPr>
                <w:webHidden/>
                <w:sz w:val="20"/>
                <w:szCs w:val="20"/>
              </w:rPr>
              <w:t>4</w:t>
            </w:r>
            <w:r w:rsidR="00456190" w:rsidRPr="00790B8C">
              <w:rPr>
                <w:webHidden/>
                <w:sz w:val="20"/>
                <w:szCs w:val="20"/>
              </w:rPr>
              <w:fldChar w:fldCharType="end"/>
            </w:r>
          </w:hyperlink>
          <w:r w:rsidR="00411338" w:rsidRPr="00790B8C">
            <w:rPr>
              <w:rStyle w:val="Hyperlink"/>
              <w:color w:val="auto"/>
              <w:sz w:val="20"/>
              <w:szCs w:val="20"/>
              <w:u w:val="none"/>
            </w:rPr>
            <w:t>5</w:t>
          </w:r>
        </w:p>
        <w:p w14:paraId="253A2882" w14:textId="0BE78E31" w:rsidR="00B8741E" w:rsidRDefault="00B8741E">
          <w:r w:rsidRPr="00790B8C">
            <w:rPr>
              <w:rFonts w:ascii="Times New Roman" w:hAnsi="Times New Roman" w:cs="Times New Roman"/>
              <w:b/>
              <w:bCs/>
              <w:noProof/>
              <w:sz w:val="20"/>
              <w:szCs w:val="20"/>
            </w:rPr>
            <w:fldChar w:fldCharType="end"/>
          </w:r>
        </w:p>
      </w:sdtContent>
    </w:sdt>
    <w:p w14:paraId="447447AF" w14:textId="77777777" w:rsidR="0009165A" w:rsidRDefault="0009165A" w:rsidP="00042611">
      <w:pPr>
        <w:spacing w:after="0" w:line="480" w:lineRule="auto"/>
        <w:rPr>
          <w:rFonts w:ascii="Times New Roman" w:hAnsi="Times New Roman" w:cs="Times New Roman"/>
          <w:b/>
          <w:bCs/>
          <w:sz w:val="24"/>
          <w:szCs w:val="24"/>
        </w:rPr>
      </w:pPr>
    </w:p>
    <w:p w14:paraId="56A09120" w14:textId="77777777" w:rsidR="0009165A" w:rsidRDefault="0009165A">
      <w:pPr>
        <w:rPr>
          <w:rFonts w:ascii="Times New Roman" w:hAnsi="Times New Roman" w:cs="Times New Roman"/>
          <w:b/>
          <w:bCs/>
          <w:sz w:val="24"/>
          <w:szCs w:val="24"/>
        </w:rPr>
      </w:pPr>
      <w:r>
        <w:rPr>
          <w:rFonts w:ascii="Times New Roman" w:hAnsi="Times New Roman" w:cs="Times New Roman"/>
          <w:b/>
          <w:bCs/>
          <w:sz w:val="24"/>
          <w:szCs w:val="24"/>
        </w:rPr>
        <w:br w:type="page"/>
      </w:r>
    </w:p>
    <w:p w14:paraId="3E4390DD" w14:textId="7C4E531F" w:rsidR="00027B9C" w:rsidRPr="002D5C8B" w:rsidRDefault="00080737" w:rsidP="00027B9C">
      <w:pPr>
        <w:spacing w:line="240" w:lineRule="auto"/>
        <w:jc w:val="both"/>
        <w:rPr>
          <w:rFonts w:ascii="Times New Roman" w:eastAsia="Calibri" w:hAnsi="Times New Roman" w:cs="Times New Roman"/>
          <w:sz w:val="20"/>
          <w:szCs w:val="20"/>
        </w:rPr>
      </w:pPr>
      <w:bookmarkStart w:id="0" w:name="_Toc149253237"/>
      <w:r w:rsidRPr="002D5C8B">
        <w:rPr>
          <w:rStyle w:val="Heading1Char"/>
          <w:sz w:val="20"/>
          <w:szCs w:val="20"/>
        </w:rPr>
        <w:lastRenderedPageBreak/>
        <w:t>T</w:t>
      </w:r>
      <w:r w:rsidR="00817256" w:rsidRPr="002D5C8B">
        <w:rPr>
          <w:rStyle w:val="Heading1Char"/>
          <w:sz w:val="20"/>
          <w:szCs w:val="20"/>
        </w:rPr>
        <w:t>able</w:t>
      </w:r>
      <w:r w:rsidRPr="002D5C8B">
        <w:rPr>
          <w:rStyle w:val="Heading1Char"/>
          <w:sz w:val="20"/>
          <w:szCs w:val="20"/>
        </w:rPr>
        <w:t xml:space="preserve"> </w:t>
      </w:r>
      <w:r w:rsidR="00DD4BB8">
        <w:rPr>
          <w:rStyle w:val="Heading1Char"/>
          <w:sz w:val="20"/>
          <w:szCs w:val="20"/>
        </w:rPr>
        <w:t>S</w:t>
      </w:r>
      <w:r w:rsidRPr="00916D34">
        <w:rPr>
          <w:rStyle w:val="Heading1Char"/>
          <w:sz w:val="20"/>
          <w:szCs w:val="20"/>
        </w:rPr>
        <w:t>1</w:t>
      </w:r>
      <w:bookmarkEnd w:id="0"/>
      <w:r w:rsidR="001B6AF1" w:rsidRPr="002D5C8B">
        <w:rPr>
          <w:rFonts w:ascii="Times New Roman" w:eastAsia="Calibri" w:hAnsi="Times New Roman" w:cs="Times New Roman"/>
          <w:sz w:val="20"/>
          <w:szCs w:val="20"/>
        </w:rPr>
        <w:t xml:space="preserve"> Search </w:t>
      </w:r>
      <w:r w:rsidR="00DB4C8E" w:rsidRPr="002D5C8B">
        <w:rPr>
          <w:rFonts w:ascii="Times New Roman" w:eastAsia="Calibri" w:hAnsi="Times New Roman" w:cs="Times New Roman"/>
          <w:sz w:val="20"/>
          <w:szCs w:val="20"/>
        </w:rPr>
        <w:t>s</w:t>
      </w:r>
      <w:r w:rsidR="001B6AF1" w:rsidRPr="002D5C8B">
        <w:rPr>
          <w:rFonts w:ascii="Times New Roman" w:eastAsia="Calibri" w:hAnsi="Times New Roman" w:cs="Times New Roman"/>
          <w:sz w:val="20"/>
          <w:szCs w:val="20"/>
        </w:rPr>
        <w:t>trategies</w:t>
      </w:r>
      <w:r w:rsidR="00DB4C8E" w:rsidRPr="002D5C8B">
        <w:rPr>
          <w:rFonts w:ascii="Times New Roman" w:eastAsia="Calibri" w:hAnsi="Times New Roman" w:cs="Times New Roman"/>
          <w:sz w:val="20"/>
          <w:szCs w:val="20"/>
        </w:rPr>
        <w:t xml:space="preserve"> for each database with search dates</w:t>
      </w:r>
    </w:p>
    <w:tbl>
      <w:tblPr>
        <w:tblStyle w:val="TableGrid"/>
        <w:tblW w:w="10325" w:type="dxa"/>
        <w:tblInd w:w="-714"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ook w:val="04A0" w:firstRow="1" w:lastRow="0" w:firstColumn="1" w:lastColumn="0" w:noHBand="0" w:noVBand="1"/>
      </w:tblPr>
      <w:tblGrid>
        <w:gridCol w:w="1850"/>
        <w:gridCol w:w="2040"/>
        <w:gridCol w:w="6435"/>
      </w:tblGrid>
      <w:tr w:rsidR="00027B9C" w:rsidRPr="00100175" w14:paraId="6B04E99E" w14:textId="77777777" w:rsidTr="00545542">
        <w:trPr>
          <w:trHeight w:val="377"/>
        </w:trPr>
        <w:tc>
          <w:tcPr>
            <w:tcW w:w="185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AB79D9D" w14:textId="77777777" w:rsidR="00027B9C" w:rsidRPr="00042611" w:rsidRDefault="00027B9C" w:rsidP="00D977C0">
            <w:pPr>
              <w:spacing w:before="60" w:after="60"/>
              <w:rPr>
                <w:rFonts w:ascii="Times New Roman" w:hAnsi="Times New Roman" w:cs="Times New Roman"/>
                <w:b/>
                <w:bCs/>
                <w:sz w:val="20"/>
                <w:szCs w:val="20"/>
              </w:rPr>
            </w:pPr>
            <w:r w:rsidRPr="00042611">
              <w:rPr>
                <w:rFonts w:ascii="Times New Roman" w:hAnsi="Times New Roman" w:cs="Times New Roman"/>
                <w:b/>
                <w:bCs/>
                <w:sz w:val="20"/>
                <w:szCs w:val="20"/>
              </w:rPr>
              <w:t>Database</w:t>
            </w:r>
          </w:p>
        </w:tc>
        <w:tc>
          <w:tcPr>
            <w:tcW w:w="204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1267BC9" w14:textId="77777777" w:rsidR="00027B9C" w:rsidRPr="00042611" w:rsidRDefault="00027B9C" w:rsidP="00D977C0">
            <w:pPr>
              <w:spacing w:before="60" w:after="60"/>
              <w:rPr>
                <w:rFonts w:ascii="Times New Roman" w:hAnsi="Times New Roman" w:cs="Times New Roman"/>
                <w:b/>
                <w:bCs/>
                <w:sz w:val="20"/>
                <w:szCs w:val="20"/>
              </w:rPr>
            </w:pPr>
            <w:r w:rsidRPr="00042611">
              <w:rPr>
                <w:rFonts w:ascii="Times New Roman" w:hAnsi="Times New Roman" w:cs="Times New Roman"/>
                <w:b/>
                <w:bCs/>
                <w:sz w:val="20"/>
                <w:szCs w:val="20"/>
              </w:rPr>
              <w:t>Search date(s)</w:t>
            </w:r>
          </w:p>
        </w:tc>
        <w:tc>
          <w:tcPr>
            <w:tcW w:w="6435"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C678923" w14:textId="77777777" w:rsidR="00027B9C" w:rsidRPr="00042611" w:rsidRDefault="00027B9C" w:rsidP="00D977C0">
            <w:pPr>
              <w:spacing w:before="60" w:after="60"/>
              <w:rPr>
                <w:rFonts w:ascii="Times New Roman" w:hAnsi="Times New Roman" w:cs="Times New Roman"/>
                <w:b/>
                <w:bCs/>
                <w:sz w:val="20"/>
                <w:szCs w:val="20"/>
              </w:rPr>
            </w:pPr>
            <w:r w:rsidRPr="00042611">
              <w:rPr>
                <w:rFonts w:ascii="Times New Roman" w:hAnsi="Times New Roman" w:cs="Times New Roman"/>
                <w:b/>
                <w:bCs/>
                <w:sz w:val="20"/>
                <w:szCs w:val="20"/>
              </w:rPr>
              <w:t>Search strategy</w:t>
            </w:r>
          </w:p>
        </w:tc>
      </w:tr>
      <w:tr w:rsidR="00027B9C" w:rsidRPr="00D42E7D" w14:paraId="352C81D5" w14:textId="77777777" w:rsidTr="00545542">
        <w:trPr>
          <w:trHeight w:val="7933"/>
        </w:trPr>
        <w:tc>
          <w:tcPr>
            <w:tcW w:w="185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68338E7" w14:textId="77777777" w:rsidR="00027B9C" w:rsidRPr="00042611" w:rsidRDefault="00027B9C">
            <w:pPr>
              <w:rPr>
                <w:rFonts w:ascii="Times New Roman" w:hAnsi="Times New Roman" w:cs="Times New Roman"/>
                <w:sz w:val="20"/>
                <w:szCs w:val="20"/>
              </w:rPr>
            </w:pPr>
            <w:r w:rsidRPr="00042611">
              <w:rPr>
                <w:rFonts w:ascii="Times New Roman" w:eastAsia="Calibri" w:hAnsi="Times New Roman" w:cs="Times New Roman"/>
                <w:sz w:val="20"/>
                <w:szCs w:val="20"/>
              </w:rPr>
              <w:t>Cochrane Library</w:t>
            </w:r>
          </w:p>
        </w:tc>
        <w:tc>
          <w:tcPr>
            <w:tcW w:w="204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7BDE101" w14:textId="77777777" w:rsidR="00027B9C"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3</w:t>
            </w:r>
            <w:r w:rsidRPr="00042611">
              <w:rPr>
                <w:rFonts w:ascii="Times New Roman" w:eastAsia="Calibri" w:hAnsi="Times New Roman" w:cs="Times New Roman"/>
                <w:sz w:val="20"/>
                <w:szCs w:val="20"/>
                <w:vertAlign w:val="superscript"/>
              </w:rPr>
              <w:t>th</w:t>
            </w:r>
            <w:r w:rsidRPr="00042611">
              <w:rPr>
                <w:rFonts w:ascii="Times New Roman" w:eastAsia="Calibri" w:hAnsi="Times New Roman" w:cs="Times New Roman"/>
                <w:sz w:val="20"/>
                <w:szCs w:val="20"/>
              </w:rPr>
              <w:t xml:space="preserve"> of October 2020</w:t>
            </w:r>
          </w:p>
          <w:p w14:paraId="632ABBF9" w14:textId="61EEF74F" w:rsidR="008E395D" w:rsidRPr="00042611" w:rsidRDefault="0060608F">
            <w:pPr>
              <w:rPr>
                <w:rFonts w:ascii="Times New Roman" w:hAnsi="Times New Roman" w:cs="Times New Roman"/>
                <w:sz w:val="20"/>
                <w:szCs w:val="20"/>
              </w:rPr>
            </w:pPr>
            <w:r>
              <w:rPr>
                <w:rFonts w:ascii="Times New Roman" w:eastAsia="Calibri" w:hAnsi="Times New Roman" w:cs="Times New Roman"/>
                <w:sz w:val="20"/>
                <w:szCs w:val="20"/>
              </w:rPr>
              <w:t>Update: 30</w:t>
            </w:r>
            <w:r w:rsidRPr="0060608F">
              <w:rPr>
                <w:rFonts w:ascii="Times New Roman" w:eastAsia="Calibri" w:hAnsi="Times New Roman" w:cs="Times New Roman"/>
                <w:sz w:val="20"/>
                <w:szCs w:val="20"/>
                <w:vertAlign w:val="superscript"/>
              </w:rPr>
              <w:t>th</w:t>
            </w:r>
            <w:r>
              <w:rPr>
                <w:rFonts w:ascii="Times New Roman" w:eastAsia="Calibri" w:hAnsi="Times New Roman" w:cs="Times New Roman"/>
                <w:sz w:val="20"/>
                <w:szCs w:val="20"/>
              </w:rPr>
              <w:t xml:space="preserve"> March 2022</w:t>
            </w:r>
          </w:p>
        </w:tc>
        <w:tc>
          <w:tcPr>
            <w:tcW w:w="6435"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97A394A"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Brain Injuries] explode all </w:t>
            </w:r>
            <w:proofErr w:type="gramStart"/>
            <w:r w:rsidRPr="00042611">
              <w:rPr>
                <w:rFonts w:ascii="Times New Roman" w:eastAsia="Calibri" w:hAnsi="Times New Roman" w:cs="Times New Roman"/>
                <w:sz w:val="20"/>
                <w:szCs w:val="20"/>
              </w:rPr>
              <w:t>trees</w:t>
            </w:r>
            <w:proofErr w:type="gramEnd"/>
          </w:p>
          <w:p w14:paraId="60F4B30F"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2</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Craniocerebral Trauma] explode all </w:t>
            </w:r>
            <w:proofErr w:type="gramStart"/>
            <w:r w:rsidRPr="00042611">
              <w:rPr>
                <w:rFonts w:ascii="Times New Roman" w:eastAsia="Calibri" w:hAnsi="Times New Roman" w:cs="Times New Roman"/>
                <w:sz w:val="20"/>
                <w:szCs w:val="20"/>
              </w:rPr>
              <w:t>trees</w:t>
            </w:r>
            <w:proofErr w:type="gramEnd"/>
          </w:p>
          <w:p w14:paraId="268624F0" w14:textId="77777777" w:rsidR="00027B9C" w:rsidRPr="00042611" w:rsidRDefault="00027B9C">
            <w:pPr>
              <w:ind w:left="720" w:hanging="720"/>
              <w:rPr>
                <w:rFonts w:ascii="Times New Roman" w:eastAsia="Calibri" w:hAnsi="Times New Roman" w:cs="Times New Roman"/>
                <w:sz w:val="20"/>
                <w:szCs w:val="20"/>
              </w:rPr>
            </w:pPr>
            <w:r w:rsidRPr="00042611">
              <w:rPr>
                <w:rFonts w:ascii="Times New Roman" w:eastAsia="Calibri" w:hAnsi="Times New Roman" w:cs="Times New Roman"/>
                <w:sz w:val="20"/>
                <w:szCs w:val="20"/>
              </w:rPr>
              <w:t>#3</w:t>
            </w:r>
            <w:r w:rsidRPr="00042611">
              <w:rPr>
                <w:rFonts w:ascii="Times New Roman" w:eastAsia="Calibri" w:hAnsi="Times New Roman" w:cs="Times New Roman"/>
                <w:sz w:val="20"/>
                <w:szCs w:val="20"/>
              </w:rPr>
              <w:tab/>
              <w:t xml:space="preserve">(subconcussi* or brain* or head* or </w:t>
            </w:r>
            <w:proofErr w:type="spellStart"/>
            <w:r w:rsidRPr="00042611">
              <w:rPr>
                <w:rFonts w:ascii="Times New Roman" w:eastAsia="Calibri" w:hAnsi="Times New Roman" w:cs="Times New Roman"/>
                <w:sz w:val="20"/>
                <w:szCs w:val="20"/>
              </w:rPr>
              <w:t>injur</w:t>
            </w:r>
            <w:proofErr w:type="spellEnd"/>
            <w:r w:rsidRPr="00042611">
              <w:rPr>
                <w:rFonts w:ascii="Times New Roman" w:eastAsia="Calibri" w:hAnsi="Times New Roman" w:cs="Times New Roman"/>
                <w:sz w:val="20"/>
                <w:szCs w:val="20"/>
              </w:rPr>
              <w:t xml:space="preserve">* or trauma* or impact* or *TBI or </w:t>
            </w:r>
            <w:proofErr w:type="spellStart"/>
            <w:r w:rsidRPr="00042611">
              <w:rPr>
                <w:rFonts w:ascii="Times New Roman" w:eastAsia="Calibri" w:hAnsi="Times New Roman" w:cs="Times New Roman"/>
                <w:sz w:val="20"/>
                <w:szCs w:val="20"/>
              </w:rPr>
              <w:t>concussi</w:t>
            </w:r>
            <w:proofErr w:type="spellEnd"/>
            <w:r w:rsidRPr="00042611">
              <w:rPr>
                <w:rFonts w:ascii="Times New Roman" w:eastAsia="Calibri" w:hAnsi="Times New Roman" w:cs="Times New Roman"/>
                <w:sz w:val="20"/>
                <w:szCs w:val="20"/>
              </w:rPr>
              <w:t xml:space="preserve">*):ti,ab,kw   (Word variations have been searched) </w:t>
            </w:r>
          </w:p>
          <w:p w14:paraId="0343C08A"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4</w:t>
            </w:r>
            <w:r w:rsidRPr="00042611">
              <w:rPr>
                <w:rFonts w:ascii="Times New Roman" w:eastAsia="Calibri" w:hAnsi="Times New Roman" w:cs="Times New Roman"/>
                <w:sz w:val="20"/>
                <w:szCs w:val="20"/>
              </w:rPr>
              <w:tab/>
              <w:t xml:space="preserve">#1 OR #2 OR #3 </w:t>
            </w:r>
            <w:r w:rsidRPr="00042611">
              <w:rPr>
                <w:rFonts w:ascii="Times New Roman" w:eastAsia="Calibri" w:hAnsi="Times New Roman" w:cs="Times New Roman"/>
                <w:sz w:val="20"/>
                <w:szCs w:val="20"/>
              </w:rPr>
              <w:br/>
              <w:t>#5</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Biomarkers] explode all trees </w:t>
            </w:r>
            <w:r w:rsidRPr="00042611">
              <w:rPr>
                <w:rFonts w:ascii="Times New Roman" w:eastAsia="Calibri" w:hAnsi="Times New Roman" w:cs="Times New Roman"/>
                <w:sz w:val="20"/>
                <w:szCs w:val="20"/>
              </w:rPr>
              <w:br/>
              <w:t>#6</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Blood]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593E2E32"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7</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Serum]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417F199F"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8</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Plasma]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4406B0FE"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9</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Cerebrospinal Fluid]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4FC0DE02"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0</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Urine]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3511D57C"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1</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Saliva]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0837B8F6"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2</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MicroRNAs]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5CBF70B5"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3</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S100 Calcium Binding Protein beta Subunit]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3753CA90"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4</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Neurofilament Proteins]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248EC4FD"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5</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w:t>
            </w:r>
            <w:proofErr w:type="spellStart"/>
            <w:r w:rsidRPr="00042611">
              <w:rPr>
                <w:rFonts w:ascii="Times New Roman" w:eastAsia="Calibri" w:hAnsi="Times New Roman" w:cs="Times New Roman"/>
                <w:sz w:val="20"/>
                <w:szCs w:val="20"/>
              </w:rPr>
              <w:t>Phosphopyruvate</w:t>
            </w:r>
            <w:proofErr w:type="spellEnd"/>
            <w:r w:rsidRPr="00042611">
              <w:rPr>
                <w:rFonts w:ascii="Times New Roman" w:eastAsia="Calibri" w:hAnsi="Times New Roman" w:cs="Times New Roman"/>
                <w:sz w:val="20"/>
                <w:szCs w:val="20"/>
              </w:rPr>
              <w:t xml:space="preserve"> Hydratase]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1427ED1D"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6</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Glial Fibrillary Acidic Protein]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5AC024C9"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7</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tau Proteins]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18501627"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18</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Ubiquitin </w:t>
            </w:r>
            <w:proofErr w:type="spellStart"/>
            <w:r w:rsidRPr="00042611">
              <w:rPr>
                <w:rFonts w:ascii="Times New Roman" w:eastAsia="Calibri" w:hAnsi="Times New Roman" w:cs="Times New Roman"/>
                <w:sz w:val="20"/>
                <w:szCs w:val="20"/>
              </w:rPr>
              <w:t>Thiolesterase</w:t>
            </w:r>
            <w:proofErr w:type="spellEnd"/>
            <w:r w:rsidRPr="00042611">
              <w:rPr>
                <w:rFonts w:ascii="Times New Roman" w:eastAsia="Calibri" w:hAnsi="Times New Roman" w:cs="Times New Roman"/>
                <w:sz w:val="20"/>
                <w:szCs w:val="20"/>
              </w:rPr>
              <w:t xml:space="preserve">]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536E958E" w14:textId="77777777" w:rsidR="00027B9C" w:rsidRPr="00042611" w:rsidRDefault="00027B9C">
            <w:pPr>
              <w:ind w:left="720" w:hanging="720"/>
              <w:rPr>
                <w:rFonts w:ascii="Times New Roman" w:eastAsia="Calibri" w:hAnsi="Times New Roman" w:cs="Times New Roman"/>
                <w:sz w:val="20"/>
                <w:szCs w:val="20"/>
              </w:rPr>
            </w:pPr>
            <w:r w:rsidRPr="00042611">
              <w:rPr>
                <w:rFonts w:ascii="Times New Roman" w:eastAsia="Calibri" w:hAnsi="Times New Roman" w:cs="Times New Roman"/>
                <w:sz w:val="20"/>
                <w:szCs w:val="20"/>
              </w:rPr>
              <w:t>#19</w:t>
            </w:r>
            <w:r w:rsidRPr="00042611">
              <w:rPr>
                <w:rFonts w:ascii="Times New Roman" w:eastAsia="Calibri" w:hAnsi="Times New Roman" w:cs="Times New Roman"/>
                <w:sz w:val="20"/>
                <w:szCs w:val="20"/>
              </w:rPr>
              <w:tab/>
              <w:t xml:space="preserve">(biomarker* or marker* or blood or cytokine* or coagulation or serum or plasma or saliva or urine or "cerebrospinal fluid" or CSF or neurofilament or NFL or enolase or NSE or tau or "glial fibrillary acidic protein" or "glial intermediate filament protein" or GFAP or "GFA-protein" or "glial protein" or </w:t>
            </w:r>
            <w:proofErr w:type="spellStart"/>
            <w:r w:rsidRPr="00042611">
              <w:rPr>
                <w:rFonts w:ascii="Times New Roman" w:eastAsia="Calibri" w:hAnsi="Times New Roman" w:cs="Times New Roman"/>
                <w:sz w:val="20"/>
                <w:szCs w:val="20"/>
              </w:rPr>
              <w:t>astroprotein</w:t>
            </w:r>
            <w:proofErr w:type="spellEnd"/>
            <w:r w:rsidRPr="00042611">
              <w:rPr>
                <w:rFonts w:ascii="Times New Roman" w:eastAsia="Calibri" w:hAnsi="Times New Roman" w:cs="Times New Roman"/>
                <w:sz w:val="20"/>
                <w:szCs w:val="20"/>
              </w:rPr>
              <w:t xml:space="preserve">* or S100* or S-100* or microRNA or miRNA or UCH-L1 or UCHL1 or ubiquitin*):ti,ab,kw (Word variations have been searched) </w:t>
            </w:r>
          </w:p>
          <w:p w14:paraId="546C5C0D" w14:textId="77777777" w:rsidR="00027B9C" w:rsidRPr="00042611" w:rsidRDefault="00027B9C">
            <w:pPr>
              <w:ind w:left="720" w:hanging="720"/>
              <w:rPr>
                <w:rFonts w:ascii="Times New Roman" w:eastAsia="Calibri" w:hAnsi="Times New Roman" w:cs="Times New Roman"/>
                <w:sz w:val="20"/>
                <w:szCs w:val="20"/>
              </w:rPr>
            </w:pPr>
            <w:r w:rsidRPr="00042611">
              <w:rPr>
                <w:rFonts w:ascii="Times New Roman" w:eastAsia="Calibri" w:hAnsi="Times New Roman" w:cs="Times New Roman"/>
                <w:sz w:val="20"/>
                <w:szCs w:val="20"/>
              </w:rPr>
              <w:t>#20</w:t>
            </w:r>
            <w:r w:rsidRPr="00042611">
              <w:rPr>
                <w:rFonts w:ascii="Times New Roman" w:eastAsia="Calibri" w:hAnsi="Times New Roman" w:cs="Times New Roman"/>
                <w:sz w:val="20"/>
                <w:szCs w:val="20"/>
              </w:rPr>
              <w:tab/>
              <w:t xml:space="preserve">#5 OR #6 OR #7 OR #8 OR #9 OR #10 OR #11 OR #12 OR #13 OR #14 OR #15 OR #16 OR #17 OR #18 OR #19 </w:t>
            </w:r>
          </w:p>
          <w:p w14:paraId="5C14350A"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21</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Football]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0E43A411"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22</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Soccer]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53F9D513"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23</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Boxing]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32701CE2"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24</w:t>
            </w:r>
            <w:r w:rsidRPr="00042611">
              <w:rPr>
                <w:rFonts w:ascii="Times New Roman" w:eastAsia="Calibri" w:hAnsi="Times New Roman" w:cs="Times New Roman"/>
                <w:sz w:val="20"/>
                <w:szCs w:val="20"/>
              </w:rPr>
              <w:tab/>
            </w:r>
            <w:proofErr w:type="spellStart"/>
            <w:r w:rsidRPr="00042611">
              <w:rPr>
                <w:rFonts w:ascii="Times New Roman" w:eastAsia="Calibri" w:hAnsi="Times New Roman" w:cs="Times New Roman"/>
                <w:sz w:val="20"/>
                <w:szCs w:val="20"/>
              </w:rPr>
              <w:t>MeSH</w:t>
            </w:r>
            <w:proofErr w:type="spellEnd"/>
            <w:r w:rsidRPr="00042611">
              <w:rPr>
                <w:rFonts w:ascii="Times New Roman" w:eastAsia="Calibri" w:hAnsi="Times New Roman" w:cs="Times New Roman"/>
                <w:sz w:val="20"/>
                <w:szCs w:val="20"/>
              </w:rPr>
              <w:t xml:space="preserve"> descriptor: [Hockey] explode all </w:t>
            </w:r>
            <w:proofErr w:type="gramStart"/>
            <w:r w:rsidRPr="00042611">
              <w:rPr>
                <w:rFonts w:ascii="Times New Roman" w:eastAsia="Calibri" w:hAnsi="Times New Roman" w:cs="Times New Roman"/>
                <w:sz w:val="20"/>
                <w:szCs w:val="20"/>
              </w:rPr>
              <w:t>trees</w:t>
            </w:r>
            <w:proofErr w:type="gramEnd"/>
            <w:r w:rsidRPr="00042611">
              <w:rPr>
                <w:rFonts w:ascii="Times New Roman" w:eastAsia="Calibri" w:hAnsi="Times New Roman" w:cs="Times New Roman"/>
                <w:sz w:val="20"/>
                <w:szCs w:val="20"/>
              </w:rPr>
              <w:t xml:space="preserve"> </w:t>
            </w:r>
          </w:p>
          <w:p w14:paraId="1210E1EC" w14:textId="77777777" w:rsidR="00027B9C" w:rsidRPr="00042611" w:rsidRDefault="00027B9C">
            <w:pPr>
              <w:ind w:left="720" w:hanging="720"/>
              <w:rPr>
                <w:rFonts w:ascii="Times New Roman" w:eastAsia="Calibri" w:hAnsi="Times New Roman" w:cs="Times New Roman"/>
                <w:sz w:val="20"/>
                <w:szCs w:val="20"/>
              </w:rPr>
            </w:pPr>
            <w:r w:rsidRPr="00042611">
              <w:rPr>
                <w:rFonts w:ascii="Times New Roman" w:eastAsia="Calibri" w:hAnsi="Times New Roman" w:cs="Times New Roman"/>
                <w:sz w:val="20"/>
                <w:szCs w:val="20"/>
              </w:rPr>
              <w:t>#25</w:t>
            </w:r>
            <w:r w:rsidRPr="00042611">
              <w:rPr>
                <w:rFonts w:ascii="Times New Roman" w:eastAsia="Calibri" w:hAnsi="Times New Roman" w:cs="Times New Roman"/>
                <w:sz w:val="20"/>
                <w:szCs w:val="20"/>
              </w:rPr>
              <w:tab/>
              <w:t xml:space="preserve">(collision NEAR/1 sport* or contact NEAR/1 sport* or soccer or football or rugby or boxing or sparring or *hockey):ti,ab,kw (Word variations have been searched) </w:t>
            </w:r>
          </w:p>
          <w:p w14:paraId="2CB7C9B7" w14:textId="77777777" w:rsidR="00027B9C" w:rsidRPr="00042611" w:rsidRDefault="00027B9C">
            <w:pPr>
              <w:rPr>
                <w:rFonts w:ascii="Times New Roman" w:eastAsia="Calibri" w:hAnsi="Times New Roman" w:cs="Times New Roman"/>
                <w:sz w:val="20"/>
                <w:szCs w:val="20"/>
              </w:rPr>
            </w:pPr>
            <w:r w:rsidRPr="00042611">
              <w:rPr>
                <w:rFonts w:ascii="Times New Roman" w:eastAsia="Calibri" w:hAnsi="Times New Roman" w:cs="Times New Roman"/>
                <w:sz w:val="20"/>
                <w:szCs w:val="20"/>
              </w:rPr>
              <w:t>#26</w:t>
            </w:r>
            <w:r w:rsidRPr="00042611">
              <w:rPr>
                <w:rFonts w:ascii="Times New Roman" w:eastAsia="Calibri" w:hAnsi="Times New Roman" w:cs="Times New Roman"/>
                <w:sz w:val="20"/>
                <w:szCs w:val="20"/>
              </w:rPr>
              <w:tab/>
              <w:t xml:space="preserve">#21 OR #22 OR #23 OR #24 OR #25 </w:t>
            </w:r>
          </w:p>
          <w:p w14:paraId="21C2470D" w14:textId="77777777" w:rsidR="00027B9C" w:rsidRPr="00042611" w:rsidRDefault="00027B9C" w:rsidP="00545542">
            <w:pPr>
              <w:spacing w:after="100"/>
              <w:rPr>
                <w:rFonts w:ascii="Times New Roman" w:eastAsia="Calibri" w:hAnsi="Times New Roman" w:cs="Times New Roman"/>
                <w:sz w:val="20"/>
                <w:szCs w:val="20"/>
              </w:rPr>
            </w:pPr>
            <w:r w:rsidRPr="00042611">
              <w:rPr>
                <w:rFonts w:ascii="Times New Roman" w:eastAsia="Calibri" w:hAnsi="Times New Roman" w:cs="Times New Roman"/>
                <w:sz w:val="20"/>
                <w:szCs w:val="20"/>
              </w:rPr>
              <w:t>#27</w:t>
            </w:r>
            <w:r w:rsidRPr="00042611">
              <w:rPr>
                <w:rFonts w:ascii="Times New Roman" w:eastAsia="Calibri" w:hAnsi="Times New Roman" w:cs="Times New Roman"/>
                <w:sz w:val="20"/>
                <w:szCs w:val="20"/>
              </w:rPr>
              <w:tab/>
              <w:t>#4 AND #20 AND #26 in Trials</w:t>
            </w:r>
            <w:r w:rsidRPr="00042611">
              <w:rPr>
                <w:rFonts w:ascii="Times New Roman" w:eastAsia="Calibri" w:hAnsi="Times New Roman" w:cs="Times New Roman"/>
                <w:sz w:val="20"/>
                <w:szCs w:val="20"/>
              </w:rPr>
              <w:tab/>
            </w:r>
          </w:p>
        </w:tc>
      </w:tr>
      <w:tr w:rsidR="00EC544D" w:rsidRPr="00D42E7D" w14:paraId="140CF35C" w14:textId="77777777" w:rsidTr="00EC544D">
        <w:trPr>
          <w:trHeight w:val="1125"/>
        </w:trPr>
        <w:tc>
          <w:tcPr>
            <w:tcW w:w="1850" w:type="dxa"/>
          </w:tcPr>
          <w:p w14:paraId="0C1F8012" w14:textId="7777777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CINAHL Complete</w:t>
            </w:r>
          </w:p>
          <w:p w14:paraId="2F80DBC0" w14:textId="77777777" w:rsidR="00EC544D" w:rsidRPr="00042611" w:rsidRDefault="00EC544D">
            <w:pPr>
              <w:rPr>
                <w:rFonts w:ascii="Times New Roman" w:hAnsi="Times New Roman" w:cs="Times New Roman"/>
                <w:sz w:val="20"/>
                <w:szCs w:val="20"/>
              </w:rPr>
            </w:pPr>
          </w:p>
          <w:p w14:paraId="7D7B2AD7" w14:textId="77777777" w:rsidR="00EC544D" w:rsidRDefault="00EC544D">
            <w:pPr>
              <w:rPr>
                <w:rFonts w:ascii="Times New Roman" w:hAnsi="Times New Roman" w:cs="Times New Roman"/>
                <w:sz w:val="20"/>
                <w:szCs w:val="20"/>
              </w:rPr>
            </w:pPr>
          </w:p>
          <w:p w14:paraId="79276EFE" w14:textId="7777777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Medline EBSCO</w:t>
            </w:r>
          </w:p>
          <w:p w14:paraId="78D9EDE5" w14:textId="77777777" w:rsidR="00EC544D" w:rsidRPr="00042611" w:rsidRDefault="00EC544D">
            <w:pPr>
              <w:rPr>
                <w:rFonts w:ascii="Times New Roman" w:hAnsi="Times New Roman" w:cs="Times New Roman"/>
                <w:sz w:val="20"/>
                <w:szCs w:val="20"/>
              </w:rPr>
            </w:pPr>
          </w:p>
          <w:p w14:paraId="5B88727C" w14:textId="77777777" w:rsidR="00EC544D" w:rsidRPr="00042611" w:rsidRDefault="00EC544D">
            <w:pPr>
              <w:rPr>
                <w:rFonts w:ascii="Times New Roman" w:hAnsi="Times New Roman" w:cs="Times New Roman"/>
                <w:sz w:val="20"/>
                <w:szCs w:val="20"/>
              </w:rPr>
            </w:pPr>
          </w:p>
          <w:p w14:paraId="1C9CE879" w14:textId="7777777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PsycINFO</w:t>
            </w:r>
          </w:p>
          <w:p w14:paraId="4A8F333D" w14:textId="77777777" w:rsidR="00EC544D" w:rsidRPr="00042611" w:rsidRDefault="00EC544D">
            <w:pPr>
              <w:rPr>
                <w:rFonts w:ascii="Times New Roman" w:hAnsi="Times New Roman" w:cs="Times New Roman"/>
                <w:sz w:val="20"/>
                <w:szCs w:val="20"/>
              </w:rPr>
            </w:pPr>
          </w:p>
          <w:p w14:paraId="72AD775C" w14:textId="77777777" w:rsidR="00EC544D" w:rsidRPr="00042611" w:rsidRDefault="00EC544D">
            <w:pPr>
              <w:rPr>
                <w:rFonts w:ascii="Times New Roman" w:hAnsi="Times New Roman" w:cs="Times New Roman"/>
                <w:sz w:val="20"/>
                <w:szCs w:val="20"/>
              </w:rPr>
            </w:pPr>
          </w:p>
          <w:p w14:paraId="077DA67E" w14:textId="03C8FA3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SPORTDiscus</w:t>
            </w:r>
          </w:p>
        </w:tc>
        <w:tc>
          <w:tcPr>
            <w:tcW w:w="2040" w:type="dxa"/>
          </w:tcPr>
          <w:p w14:paraId="6A37CFB2" w14:textId="7777777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1937 to 12</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ctober 2020</w:t>
            </w:r>
            <w:r>
              <w:rPr>
                <w:rFonts w:ascii="Times New Roman" w:eastAsia="Calibri" w:hAnsi="Times New Roman" w:cs="Times New Roman"/>
                <w:sz w:val="20"/>
                <w:szCs w:val="20"/>
              </w:rPr>
              <w:t>*</w:t>
            </w:r>
          </w:p>
          <w:p w14:paraId="7A27C68A" w14:textId="77777777" w:rsidR="00EC544D" w:rsidRPr="00042611" w:rsidRDefault="00EC544D">
            <w:pPr>
              <w:rPr>
                <w:rFonts w:ascii="Times New Roman" w:hAnsi="Times New Roman" w:cs="Times New Roman"/>
                <w:sz w:val="20"/>
                <w:szCs w:val="20"/>
              </w:rPr>
            </w:pPr>
          </w:p>
          <w:p w14:paraId="62F88508" w14:textId="7777777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1809 to 12</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ctober 2020</w:t>
            </w:r>
            <w:r>
              <w:rPr>
                <w:rFonts w:ascii="Times New Roman" w:eastAsia="Calibri" w:hAnsi="Times New Roman" w:cs="Times New Roman"/>
                <w:sz w:val="20"/>
                <w:szCs w:val="20"/>
              </w:rPr>
              <w:t>*</w:t>
            </w:r>
          </w:p>
          <w:p w14:paraId="73146922" w14:textId="77777777" w:rsidR="00EC544D" w:rsidRPr="00042611" w:rsidRDefault="00EC544D">
            <w:pPr>
              <w:rPr>
                <w:rFonts w:ascii="Times New Roman" w:hAnsi="Times New Roman" w:cs="Times New Roman"/>
                <w:sz w:val="20"/>
                <w:szCs w:val="20"/>
              </w:rPr>
            </w:pPr>
          </w:p>
          <w:p w14:paraId="71122666" w14:textId="7777777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1887 to 12</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ctober 2020</w:t>
            </w:r>
            <w:r>
              <w:rPr>
                <w:rFonts w:ascii="Times New Roman" w:eastAsia="Calibri" w:hAnsi="Times New Roman" w:cs="Times New Roman"/>
                <w:sz w:val="20"/>
                <w:szCs w:val="20"/>
              </w:rPr>
              <w:t>*</w:t>
            </w:r>
          </w:p>
          <w:p w14:paraId="60580A5E" w14:textId="77777777" w:rsidR="00EC544D" w:rsidRPr="00042611" w:rsidRDefault="00EC544D">
            <w:pPr>
              <w:rPr>
                <w:rFonts w:ascii="Times New Roman" w:hAnsi="Times New Roman" w:cs="Times New Roman"/>
                <w:sz w:val="20"/>
                <w:szCs w:val="20"/>
              </w:rPr>
            </w:pPr>
          </w:p>
          <w:p w14:paraId="2C92A6F8" w14:textId="77777777" w:rsidR="00EC544D" w:rsidRDefault="00EC544D">
            <w:pPr>
              <w:rPr>
                <w:rFonts w:ascii="Times New Roman" w:hAnsi="Times New Roman" w:cs="Times New Roman"/>
                <w:sz w:val="20"/>
                <w:szCs w:val="20"/>
              </w:rPr>
            </w:pPr>
            <w:r w:rsidRPr="00042611">
              <w:rPr>
                <w:rFonts w:ascii="Times New Roman" w:hAnsi="Times New Roman" w:cs="Times New Roman"/>
                <w:sz w:val="20"/>
                <w:szCs w:val="20"/>
              </w:rPr>
              <w:t>1892 to 12</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ctober 2020</w:t>
            </w:r>
            <w:r>
              <w:rPr>
                <w:rFonts w:ascii="Times New Roman" w:eastAsia="Calibri" w:hAnsi="Times New Roman" w:cs="Times New Roman"/>
                <w:sz w:val="20"/>
                <w:szCs w:val="20"/>
              </w:rPr>
              <w:t>*</w:t>
            </w:r>
          </w:p>
          <w:p w14:paraId="111C4460" w14:textId="77777777" w:rsidR="00EC544D" w:rsidRDefault="00EC544D">
            <w:pPr>
              <w:rPr>
                <w:rFonts w:ascii="Times New Roman" w:hAnsi="Times New Roman" w:cs="Times New Roman"/>
                <w:sz w:val="20"/>
                <w:szCs w:val="20"/>
              </w:rPr>
            </w:pPr>
          </w:p>
          <w:p w14:paraId="7A68E8A4" w14:textId="0477C6E8" w:rsidR="00EC544D" w:rsidRPr="00042611" w:rsidRDefault="00EC544D">
            <w:pPr>
              <w:rPr>
                <w:rFonts w:ascii="Times New Roman" w:hAnsi="Times New Roman" w:cs="Times New Roman"/>
                <w:sz w:val="20"/>
                <w:szCs w:val="20"/>
              </w:rPr>
            </w:pPr>
            <w:r>
              <w:rPr>
                <w:rFonts w:ascii="Times New Roman" w:eastAsia="Calibri" w:hAnsi="Times New Roman" w:cs="Times New Roman"/>
                <w:sz w:val="20"/>
                <w:szCs w:val="20"/>
              </w:rPr>
              <w:t>*Update: 30</w:t>
            </w:r>
            <w:r w:rsidRPr="0060608F">
              <w:rPr>
                <w:rFonts w:ascii="Times New Roman" w:eastAsia="Calibri" w:hAnsi="Times New Roman" w:cs="Times New Roman"/>
                <w:sz w:val="20"/>
                <w:szCs w:val="20"/>
                <w:vertAlign w:val="superscript"/>
              </w:rPr>
              <w:t>th</w:t>
            </w:r>
            <w:r>
              <w:rPr>
                <w:rFonts w:ascii="Times New Roman" w:eastAsia="Calibri" w:hAnsi="Times New Roman" w:cs="Times New Roman"/>
                <w:sz w:val="20"/>
                <w:szCs w:val="20"/>
              </w:rPr>
              <w:t xml:space="preserve"> March 2022</w:t>
            </w:r>
          </w:p>
        </w:tc>
        <w:tc>
          <w:tcPr>
            <w:tcW w:w="6435" w:type="dxa"/>
          </w:tcPr>
          <w:p w14:paraId="32C5D892" w14:textId="77777777" w:rsidR="00EC544D" w:rsidRPr="00042611" w:rsidRDefault="00EC544D">
            <w:pPr>
              <w:ind w:left="720" w:hanging="720"/>
              <w:rPr>
                <w:rFonts w:ascii="Times New Roman" w:hAnsi="Times New Roman" w:cs="Times New Roman"/>
                <w:sz w:val="20"/>
                <w:szCs w:val="20"/>
                <w:bdr w:val="none" w:sz="0" w:space="0" w:color="auto" w:frame="1"/>
                <w:shd w:val="clear" w:color="auto" w:fill="FFFFFF"/>
              </w:rPr>
            </w:pPr>
            <w:r w:rsidRPr="00042611">
              <w:rPr>
                <w:rFonts w:ascii="Times New Roman" w:hAnsi="Times New Roman" w:cs="Times New Roman"/>
                <w:sz w:val="20"/>
                <w:szCs w:val="20"/>
                <w:bdr w:val="none" w:sz="0" w:space="0" w:color="auto" w:frame="1"/>
                <w:shd w:val="clear" w:color="auto" w:fill="FFFFFF"/>
              </w:rPr>
              <w:t>S1</w:t>
            </w:r>
            <w:r w:rsidRPr="00042611">
              <w:rPr>
                <w:rFonts w:ascii="Times New Roman" w:hAnsi="Times New Roman" w:cs="Times New Roman"/>
                <w:sz w:val="20"/>
                <w:szCs w:val="20"/>
                <w:bdr w:val="none" w:sz="0" w:space="0" w:color="auto" w:frame="1"/>
                <w:shd w:val="clear" w:color="auto" w:fill="FFFFFF"/>
              </w:rPr>
              <w:tab/>
              <w:t xml:space="preserve">brain* OR head* OR subconcussi* OR </w:t>
            </w:r>
            <w:proofErr w:type="spellStart"/>
            <w:r w:rsidRPr="00042611">
              <w:rPr>
                <w:rFonts w:ascii="Times New Roman" w:hAnsi="Times New Roman" w:cs="Times New Roman"/>
                <w:sz w:val="20"/>
                <w:szCs w:val="20"/>
                <w:bdr w:val="none" w:sz="0" w:space="0" w:color="auto" w:frame="1"/>
                <w:shd w:val="clear" w:color="auto" w:fill="FFFFFF"/>
              </w:rPr>
              <w:t>injur</w:t>
            </w:r>
            <w:proofErr w:type="spellEnd"/>
            <w:r w:rsidRPr="00042611">
              <w:rPr>
                <w:rFonts w:ascii="Times New Roman" w:hAnsi="Times New Roman" w:cs="Times New Roman"/>
                <w:sz w:val="20"/>
                <w:szCs w:val="20"/>
                <w:bdr w:val="none" w:sz="0" w:space="0" w:color="auto" w:frame="1"/>
                <w:shd w:val="clear" w:color="auto" w:fill="FFFFFF"/>
              </w:rPr>
              <w:t xml:space="preserve">* OR trauma* OR impact* OR TBI OR mTBI OR </w:t>
            </w:r>
            <w:proofErr w:type="spellStart"/>
            <w:r w:rsidRPr="00042611">
              <w:rPr>
                <w:rFonts w:ascii="Times New Roman" w:hAnsi="Times New Roman" w:cs="Times New Roman"/>
                <w:sz w:val="20"/>
                <w:szCs w:val="20"/>
                <w:bdr w:val="none" w:sz="0" w:space="0" w:color="auto" w:frame="1"/>
                <w:shd w:val="clear" w:color="auto" w:fill="FFFFFF"/>
              </w:rPr>
              <w:t>concussi</w:t>
            </w:r>
            <w:proofErr w:type="spellEnd"/>
            <w:r w:rsidRPr="00042611">
              <w:rPr>
                <w:rFonts w:ascii="Times New Roman" w:hAnsi="Times New Roman" w:cs="Times New Roman"/>
                <w:sz w:val="20"/>
                <w:szCs w:val="20"/>
                <w:bdr w:val="none" w:sz="0" w:space="0" w:color="auto" w:frame="1"/>
                <w:shd w:val="clear" w:color="auto" w:fill="FFFFFF"/>
              </w:rPr>
              <w:t xml:space="preserve">*Expanders - Apply related words; Apply equivalent </w:t>
            </w:r>
            <w:proofErr w:type="gramStart"/>
            <w:r w:rsidRPr="00042611">
              <w:rPr>
                <w:rFonts w:ascii="Times New Roman" w:hAnsi="Times New Roman" w:cs="Times New Roman"/>
                <w:sz w:val="20"/>
                <w:szCs w:val="20"/>
                <w:bdr w:val="none" w:sz="0" w:space="0" w:color="auto" w:frame="1"/>
                <w:shd w:val="clear" w:color="auto" w:fill="FFFFFF"/>
              </w:rPr>
              <w:t>subjects</w:t>
            </w:r>
            <w:proofErr w:type="gramEnd"/>
          </w:p>
          <w:p w14:paraId="6B121608" w14:textId="77777777" w:rsidR="00EC544D" w:rsidRPr="00042611" w:rsidRDefault="00EC544D">
            <w:pPr>
              <w:ind w:left="720" w:hanging="720"/>
              <w:jc w:val="both"/>
              <w:rPr>
                <w:rFonts w:ascii="Times New Roman" w:hAnsi="Times New Roman" w:cs="Times New Roman"/>
                <w:sz w:val="20"/>
                <w:szCs w:val="20"/>
                <w:bdr w:val="none" w:sz="0" w:space="0" w:color="auto" w:frame="1"/>
                <w:shd w:val="clear" w:color="auto" w:fill="FFFFFF"/>
              </w:rPr>
            </w:pPr>
            <w:r w:rsidRPr="00042611">
              <w:rPr>
                <w:rFonts w:ascii="Times New Roman" w:hAnsi="Times New Roman" w:cs="Times New Roman"/>
                <w:sz w:val="20"/>
                <w:szCs w:val="20"/>
                <w:bdr w:val="none" w:sz="0" w:space="0" w:color="auto" w:frame="1"/>
                <w:shd w:val="clear" w:color="auto" w:fill="FFFFFF"/>
              </w:rPr>
              <w:t>S2</w:t>
            </w:r>
            <w:r w:rsidRPr="00042611">
              <w:rPr>
                <w:rFonts w:ascii="Times New Roman" w:hAnsi="Times New Roman" w:cs="Times New Roman"/>
                <w:sz w:val="20"/>
                <w:szCs w:val="20"/>
                <w:bdr w:val="none" w:sz="0" w:space="0" w:color="auto" w:frame="1"/>
                <w:shd w:val="clear" w:color="auto" w:fill="FFFFFF"/>
              </w:rPr>
              <w:tab/>
              <w:t xml:space="preserve">( biomarker* OR marker* ) OR ( blood OR serum OR plasma ) OR ( cytokine* OR coagulation ) OR ( urine OR saliva ) OR ( "cerebrospinal fluid" OR CSF ) OR ( S100* OR S-100* ) OR tau OR ( "glial fibrillary acidic protein" OR GFAP OR </w:t>
            </w:r>
            <w:proofErr w:type="spellStart"/>
            <w:r w:rsidRPr="00042611">
              <w:rPr>
                <w:rFonts w:ascii="Times New Roman" w:hAnsi="Times New Roman" w:cs="Times New Roman"/>
                <w:sz w:val="20"/>
                <w:szCs w:val="20"/>
                <w:bdr w:val="none" w:sz="0" w:space="0" w:color="auto" w:frame="1"/>
                <w:shd w:val="clear" w:color="auto" w:fill="FFFFFF"/>
              </w:rPr>
              <w:t>astroprotein</w:t>
            </w:r>
            <w:proofErr w:type="spellEnd"/>
            <w:r w:rsidRPr="00042611">
              <w:rPr>
                <w:rFonts w:ascii="Times New Roman" w:hAnsi="Times New Roman" w:cs="Times New Roman"/>
                <w:sz w:val="20"/>
                <w:szCs w:val="20"/>
                <w:bdr w:val="none" w:sz="0" w:space="0" w:color="auto" w:frame="1"/>
                <w:shd w:val="clear" w:color="auto" w:fill="FFFFFF"/>
              </w:rPr>
              <w:t xml:space="preserve">* OR "glial protein" OR GFA-protein* OR "glial intermediate filament protein" ) OR ( enolase OR NSE ) OR ( microRNA* OR miRNA* ) OR ( neurofilament OR NFL ) OR ( ubiquitin* OR UCH-L1 OR UCHL1 ) Expanders - Apply related words; Apply equivalent subjects </w:t>
            </w:r>
          </w:p>
          <w:p w14:paraId="2FE41C34" w14:textId="77777777" w:rsidR="00EC544D" w:rsidRPr="00042611" w:rsidRDefault="00EC544D">
            <w:pPr>
              <w:ind w:left="720" w:hanging="720"/>
              <w:jc w:val="both"/>
              <w:rPr>
                <w:rFonts w:ascii="Times New Roman" w:hAnsi="Times New Roman" w:cs="Times New Roman"/>
                <w:sz w:val="20"/>
                <w:szCs w:val="20"/>
              </w:rPr>
            </w:pPr>
            <w:r w:rsidRPr="00042611">
              <w:rPr>
                <w:rFonts w:ascii="Times New Roman" w:hAnsi="Times New Roman" w:cs="Times New Roman"/>
                <w:sz w:val="20"/>
                <w:szCs w:val="20"/>
                <w:bdr w:val="none" w:sz="0" w:space="0" w:color="auto" w:frame="1"/>
                <w:shd w:val="clear" w:color="auto" w:fill="FFFFFF"/>
              </w:rPr>
              <w:t>S3</w:t>
            </w:r>
            <w:r w:rsidRPr="00042611">
              <w:rPr>
                <w:rFonts w:ascii="Times New Roman" w:hAnsi="Times New Roman" w:cs="Times New Roman"/>
                <w:sz w:val="20"/>
                <w:szCs w:val="20"/>
                <w:bdr w:val="none" w:sz="0" w:space="0" w:color="auto" w:frame="1"/>
                <w:shd w:val="clear" w:color="auto" w:fill="FFFFFF"/>
              </w:rPr>
              <w:tab/>
              <w:t xml:space="preserve">( (collision OR contact) N1 sport* ) OR soccer OR football OR rugby OR boxing OR </w:t>
            </w:r>
            <w:proofErr w:type="spellStart"/>
            <w:r w:rsidRPr="00042611">
              <w:rPr>
                <w:rFonts w:ascii="Times New Roman" w:hAnsi="Times New Roman" w:cs="Times New Roman"/>
                <w:sz w:val="20"/>
                <w:szCs w:val="20"/>
                <w:bdr w:val="none" w:sz="0" w:space="0" w:color="auto" w:frame="1"/>
                <w:shd w:val="clear" w:color="auto" w:fill="FFFFFF"/>
              </w:rPr>
              <w:t>sparr</w:t>
            </w:r>
            <w:proofErr w:type="spellEnd"/>
            <w:r w:rsidRPr="00042611">
              <w:rPr>
                <w:rFonts w:ascii="Times New Roman" w:hAnsi="Times New Roman" w:cs="Times New Roman"/>
                <w:sz w:val="20"/>
                <w:szCs w:val="20"/>
                <w:bdr w:val="none" w:sz="0" w:space="0" w:color="auto" w:frame="1"/>
                <w:shd w:val="clear" w:color="auto" w:fill="FFFFFF"/>
              </w:rPr>
              <w:t xml:space="preserve">* OR hockey Expanders - Apply related words; Apply equivalent </w:t>
            </w:r>
            <w:proofErr w:type="gramStart"/>
            <w:r w:rsidRPr="00042611">
              <w:rPr>
                <w:rFonts w:ascii="Times New Roman" w:hAnsi="Times New Roman" w:cs="Times New Roman"/>
                <w:sz w:val="20"/>
                <w:szCs w:val="20"/>
                <w:bdr w:val="none" w:sz="0" w:space="0" w:color="auto" w:frame="1"/>
                <w:shd w:val="clear" w:color="auto" w:fill="FFFFFF"/>
              </w:rPr>
              <w:t>subjects</w:t>
            </w:r>
            <w:proofErr w:type="gramEnd"/>
          </w:p>
          <w:p w14:paraId="5D1AD4ED" w14:textId="77777777" w:rsidR="00EC544D" w:rsidRPr="00042611" w:rsidRDefault="00EC544D">
            <w:pPr>
              <w:ind w:left="720" w:hanging="720"/>
              <w:jc w:val="both"/>
              <w:rPr>
                <w:rFonts w:ascii="Times New Roman" w:hAnsi="Times New Roman" w:cs="Times New Roman"/>
                <w:sz w:val="20"/>
                <w:szCs w:val="20"/>
                <w:bdr w:val="none" w:sz="0" w:space="0" w:color="auto" w:frame="1"/>
                <w:shd w:val="clear" w:color="auto" w:fill="FFFFFF"/>
              </w:rPr>
            </w:pPr>
            <w:r w:rsidRPr="00042611">
              <w:rPr>
                <w:rFonts w:ascii="Times New Roman" w:hAnsi="Times New Roman" w:cs="Times New Roman"/>
                <w:sz w:val="20"/>
                <w:szCs w:val="20"/>
              </w:rPr>
              <w:t>S4</w:t>
            </w:r>
            <w:r w:rsidRPr="00042611">
              <w:rPr>
                <w:rFonts w:ascii="Times New Roman" w:hAnsi="Times New Roman" w:cs="Times New Roman"/>
                <w:sz w:val="20"/>
                <w:szCs w:val="20"/>
              </w:rPr>
              <w:tab/>
              <w:t xml:space="preserve">S1 AND S2 AND S3 </w:t>
            </w:r>
            <w:r w:rsidRPr="00042611">
              <w:rPr>
                <w:rFonts w:ascii="Times New Roman" w:hAnsi="Times New Roman" w:cs="Times New Roman"/>
                <w:sz w:val="20"/>
                <w:szCs w:val="20"/>
                <w:bdr w:val="none" w:sz="0" w:space="0" w:color="auto" w:frame="1"/>
                <w:shd w:val="clear" w:color="auto" w:fill="FFFFFF"/>
              </w:rPr>
              <w:t>Expanders</w:t>
            </w:r>
            <w:r w:rsidRPr="00042611">
              <w:rPr>
                <w:rFonts w:ascii="Times New Roman" w:hAnsi="Times New Roman" w:cs="Times New Roman"/>
                <w:sz w:val="20"/>
                <w:szCs w:val="20"/>
                <w:shd w:val="clear" w:color="auto" w:fill="FFFFFF"/>
              </w:rPr>
              <w:t> </w:t>
            </w:r>
            <w:r w:rsidRPr="00042611">
              <w:rPr>
                <w:rFonts w:ascii="Times New Roman" w:hAnsi="Times New Roman" w:cs="Times New Roman"/>
                <w:sz w:val="20"/>
                <w:szCs w:val="20"/>
                <w:bdr w:val="none" w:sz="0" w:space="0" w:color="auto" w:frame="1"/>
                <w:shd w:val="clear" w:color="auto" w:fill="FFFFFF"/>
              </w:rPr>
              <w:t xml:space="preserve">- Apply equivalent </w:t>
            </w:r>
            <w:proofErr w:type="gramStart"/>
            <w:r w:rsidRPr="00042611">
              <w:rPr>
                <w:rFonts w:ascii="Times New Roman" w:hAnsi="Times New Roman" w:cs="Times New Roman"/>
                <w:sz w:val="20"/>
                <w:szCs w:val="20"/>
                <w:bdr w:val="none" w:sz="0" w:space="0" w:color="auto" w:frame="1"/>
                <w:shd w:val="clear" w:color="auto" w:fill="FFFFFF"/>
              </w:rPr>
              <w:t>subjects</w:t>
            </w:r>
            <w:proofErr w:type="gramEnd"/>
          </w:p>
          <w:p w14:paraId="6967605C" w14:textId="77777777" w:rsidR="00EC544D" w:rsidRPr="00042611" w:rsidRDefault="00EC544D">
            <w:pPr>
              <w:ind w:left="720" w:hanging="720"/>
              <w:jc w:val="both"/>
              <w:rPr>
                <w:rFonts w:ascii="Times New Roman" w:hAnsi="Times New Roman" w:cs="Times New Roman"/>
                <w:sz w:val="20"/>
                <w:szCs w:val="20"/>
              </w:rPr>
            </w:pPr>
            <w:r w:rsidRPr="00042611">
              <w:rPr>
                <w:rFonts w:ascii="Times New Roman" w:hAnsi="Times New Roman" w:cs="Times New Roman"/>
                <w:sz w:val="20"/>
                <w:szCs w:val="20"/>
              </w:rPr>
              <w:t xml:space="preserve"> </w:t>
            </w:r>
          </w:p>
          <w:p w14:paraId="5034C8EC" w14:textId="3DE8A893" w:rsidR="00EC544D" w:rsidRPr="00042611" w:rsidRDefault="00EC544D" w:rsidP="00545542">
            <w:pPr>
              <w:spacing w:after="100"/>
              <w:rPr>
                <w:rFonts w:ascii="Times New Roman" w:hAnsi="Times New Roman" w:cs="Times New Roman"/>
                <w:sz w:val="20"/>
                <w:szCs w:val="20"/>
              </w:rPr>
            </w:pPr>
            <w:r w:rsidRPr="00042611">
              <w:rPr>
                <w:rFonts w:ascii="Times New Roman" w:hAnsi="Times New Roman" w:cs="Times New Roman"/>
                <w:sz w:val="20"/>
                <w:szCs w:val="20"/>
              </w:rPr>
              <w:lastRenderedPageBreak/>
              <w:t>CINAHL Complete – including only academic journals, dissertations</w:t>
            </w:r>
            <w:r w:rsidRPr="00042611">
              <w:rPr>
                <w:rFonts w:ascii="Times New Roman" w:hAnsi="Times New Roman" w:cs="Times New Roman"/>
                <w:sz w:val="20"/>
                <w:szCs w:val="20"/>
              </w:rPr>
              <w:br/>
              <w:t>PsycINFO – including only academic journals, dissertations</w:t>
            </w:r>
            <w:r w:rsidRPr="00042611">
              <w:rPr>
                <w:rFonts w:ascii="Times New Roman" w:hAnsi="Times New Roman" w:cs="Times New Roman"/>
                <w:sz w:val="20"/>
                <w:szCs w:val="20"/>
              </w:rPr>
              <w:br/>
              <w:t>SPORTDiscus – including only academic journals, reports, dissertations</w:t>
            </w:r>
          </w:p>
        </w:tc>
      </w:tr>
      <w:tr w:rsidR="00EC544D" w:rsidRPr="00D42E7D" w14:paraId="0C24202F" w14:textId="77777777" w:rsidTr="00EC544D">
        <w:trPr>
          <w:trHeight w:val="2812"/>
        </w:trPr>
        <w:tc>
          <w:tcPr>
            <w:tcW w:w="1850" w:type="dxa"/>
          </w:tcPr>
          <w:p w14:paraId="0F5F50C1" w14:textId="5D431107"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lastRenderedPageBreak/>
              <w:t>Scopus</w:t>
            </w:r>
          </w:p>
        </w:tc>
        <w:tc>
          <w:tcPr>
            <w:tcW w:w="2040" w:type="dxa"/>
          </w:tcPr>
          <w:p w14:paraId="6EBA6328" w14:textId="77777777" w:rsidR="00EC544D" w:rsidRDefault="00EC544D">
            <w:pPr>
              <w:rPr>
                <w:rFonts w:ascii="Times New Roman" w:hAnsi="Times New Roman" w:cs="Times New Roman"/>
                <w:sz w:val="20"/>
                <w:szCs w:val="20"/>
              </w:rPr>
            </w:pPr>
            <w:r w:rsidRPr="00042611">
              <w:rPr>
                <w:rFonts w:ascii="Times New Roman" w:hAnsi="Times New Roman" w:cs="Times New Roman"/>
                <w:sz w:val="20"/>
                <w:szCs w:val="20"/>
              </w:rPr>
              <w:t>1788 to 13</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ctober 2020</w:t>
            </w:r>
          </w:p>
          <w:p w14:paraId="5271285C" w14:textId="7F7AD583" w:rsidR="00EC544D" w:rsidRPr="00042611" w:rsidRDefault="00EC544D">
            <w:pPr>
              <w:rPr>
                <w:rFonts w:ascii="Times New Roman" w:hAnsi="Times New Roman" w:cs="Times New Roman"/>
                <w:sz w:val="20"/>
                <w:szCs w:val="20"/>
              </w:rPr>
            </w:pPr>
            <w:r>
              <w:rPr>
                <w:rFonts w:ascii="Times New Roman" w:eastAsia="Calibri" w:hAnsi="Times New Roman" w:cs="Times New Roman"/>
                <w:sz w:val="20"/>
                <w:szCs w:val="20"/>
              </w:rPr>
              <w:t>Update: 30</w:t>
            </w:r>
            <w:r w:rsidRPr="0060608F">
              <w:rPr>
                <w:rFonts w:ascii="Times New Roman" w:eastAsia="Calibri" w:hAnsi="Times New Roman" w:cs="Times New Roman"/>
                <w:sz w:val="20"/>
                <w:szCs w:val="20"/>
                <w:vertAlign w:val="superscript"/>
              </w:rPr>
              <w:t>th</w:t>
            </w:r>
            <w:r>
              <w:rPr>
                <w:rFonts w:ascii="Times New Roman" w:eastAsia="Calibri" w:hAnsi="Times New Roman" w:cs="Times New Roman"/>
                <w:sz w:val="20"/>
                <w:szCs w:val="20"/>
              </w:rPr>
              <w:t xml:space="preserve"> March 2022</w:t>
            </w:r>
          </w:p>
        </w:tc>
        <w:tc>
          <w:tcPr>
            <w:tcW w:w="6435" w:type="dxa"/>
          </w:tcPr>
          <w:p w14:paraId="5A8DC750" w14:textId="7DCC4C71" w:rsidR="00EC544D" w:rsidRPr="00042611" w:rsidRDefault="00EC544D" w:rsidP="00545542">
            <w:pPr>
              <w:spacing w:after="100"/>
              <w:rPr>
                <w:rFonts w:ascii="Times New Roman" w:hAnsi="Times New Roman" w:cs="Times New Roman"/>
                <w:sz w:val="20"/>
                <w:szCs w:val="20"/>
              </w:rPr>
            </w:pPr>
            <w:r w:rsidRPr="00042611">
              <w:rPr>
                <w:rFonts w:ascii="Times New Roman" w:hAnsi="Times New Roman" w:cs="Times New Roman"/>
                <w:sz w:val="20"/>
                <w:szCs w:val="20"/>
              </w:rPr>
              <w:t xml:space="preserve">( TITLE-ABS-KEY ( brain*  OR  head*  OR  </w:t>
            </w:r>
            <w:proofErr w:type="spellStart"/>
            <w:r w:rsidRPr="00042611">
              <w:rPr>
                <w:rFonts w:ascii="Times New Roman" w:hAnsi="Times New Roman" w:cs="Times New Roman"/>
                <w:sz w:val="20"/>
                <w:szCs w:val="20"/>
              </w:rPr>
              <w:t>injur</w:t>
            </w:r>
            <w:proofErr w:type="spellEnd"/>
            <w:r w:rsidRPr="00042611">
              <w:rPr>
                <w:rFonts w:ascii="Times New Roman" w:hAnsi="Times New Roman" w:cs="Times New Roman"/>
                <w:sz w:val="20"/>
                <w:szCs w:val="20"/>
              </w:rPr>
              <w:t xml:space="preserve">*  OR  trauma*  OR  impact*  OR  </w:t>
            </w:r>
            <w:proofErr w:type="spellStart"/>
            <w:r w:rsidRPr="00042611">
              <w:rPr>
                <w:rFonts w:ascii="Times New Roman" w:hAnsi="Times New Roman" w:cs="Times New Roman"/>
                <w:sz w:val="20"/>
                <w:szCs w:val="20"/>
              </w:rPr>
              <w:t>mtbi</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tbi</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concussi</w:t>
            </w:r>
            <w:proofErr w:type="spellEnd"/>
            <w:r w:rsidRPr="00042611">
              <w:rPr>
                <w:rFonts w:ascii="Times New Roman" w:hAnsi="Times New Roman" w:cs="Times New Roman"/>
                <w:sz w:val="20"/>
                <w:szCs w:val="20"/>
              </w:rPr>
              <w:t>*  OR  sub-</w:t>
            </w:r>
            <w:proofErr w:type="spellStart"/>
            <w:r w:rsidRPr="00042611">
              <w:rPr>
                <w:rFonts w:ascii="Times New Roman" w:hAnsi="Times New Roman" w:cs="Times New Roman"/>
                <w:sz w:val="20"/>
                <w:szCs w:val="20"/>
              </w:rPr>
              <w:t>concussi</w:t>
            </w:r>
            <w:proofErr w:type="spellEnd"/>
            <w:r w:rsidRPr="00042611">
              <w:rPr>
                <w:rFonts w:ascii="Times New Roman" w:hAnsi="Times New Roman" w:cs="Times New Roman"/>
                <w:sz w:val="20"/>
                <w:szCs w:val="20"/>
              </w:rPr>
              <w:t xml:space="preserve">*  OR  subconcussi* ) )  AND  ( TITLE-ABS-KEY ( biomarker*  OR  marker*  OR  cytokine*  OR  coagulation  OR  blood  OR  serum  OR  plasma  OR  "cerebrospinal fluid"  OR  saliva  OR  urine  OR  </w:t>
            </w:r>
            <w:proofErr w:type="spellStart"/>
            <w:r w:rsidRPr="00042611">
              <w:rPr>
                <w:rFonts w:ascii="Times New Roman" w:hAnsi="Times New Roman" w:cs="Times New Roman"/>
                <w:sz w:val="20"/>
                <w:szCs w:val="20"/>
              </w:rPr>
              <w:t>csf</w:t>
            </w:r>
            <w:proofErr w:type="spellEnd"/>
            <w:r w:rsidRPr="00042611">
              <w:rPr>
                <w:rFonts w:ascii="Times New Roman" w:hAnsi="Times New Roman" w:cs="Times New Roman"/>
                <w:sz w:val="20"/>
                <w:szCs w:val="20"/>
              </w:rPr>
              <w:t xml:space="preserve">  OR  neurofilament  OR  </w:t>
            </w:r>
            <w:proofErr w:type="spellStart"/>
            <w:r w:rsidRPr="00042611">
              <w:rPr>
                <w:rFonts w:ascii="Times New Roman" w:hAnsi="Times New Roman" w:cs="Times New Roman"/>
                <w:sz w:val="20"/>
                <w:szCs w:val="20"/>
              </w:rPr>
              <w:t>nfl</w:t>
            </w:r>
            <w:proofErr w:type="spellEnd"/>
            <w:r w:rsidRPr="00042611">
              <w:rPr>
                <w:rFonts w:ascii="Times New Roman" w:hAnsi="Times New Roman" w:cs="Times New Roman"/>
                <w:sz w:val="20"/>
                <w:szCs w:val="20"/>
              </w:rPr>
              <w:t xml:space="preserve">  OR  enolase  OR  </w:t>
            </w:r>
            <w:proofErr w:type="spellStart"/>
            <w:r w:rsidRPr="00042611">
              <w:rPr>
                <w:rFonts w:ascii="Times New Roman" w:hAnsi="Times New Roman" w:cs="Times New Roman"/>
                <w:sz w:val="20"/>
                <w:szCs w:val="20"/>
              </w:rPr>
              <w:t>nse</w:t>
            </w:r>
            <w:proofErr w:type="spellEnd"/>
            <w:r w:rsidRPr="00042611">
              <w:rPr>
                <w:rFonts w:ascii="Times New Roman" w:hAnsi="Times New Roman" w:cs="Times New Roman"/>
                <w:sz w:val="20"/>
                <w:szCs w:val="20"/>
              </w:rPr>
              <w:t xml:space="preserve">  OR  tau  OR  "glial fibrillary acidic protein"  OR  "glial intermediate filament protein"  OR  </w:t>
            </w:r>
            <w:proofErr w:type="spellStart"/>
            <w:r w:rsidRPr="00042611">
              <w:rPr>
                <w:rFonts w:ascii="Times New Roman" w:hAnsi="Times New Roman" w:cs="Times New Roman"/>
                <w:sz w:val="20"/>
                <w:szCs w:val="20"/>
              </w:rPr>
              <w:t>gfap</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gfa</w:t>
            </w:r>
            <w:proofErr w:type="spellEnd"/>
            <w:r w:rsidRPr="00042611">
              <w:rPr>
                <w:rFonts w:ascii="Times New Roman" w:hAnsi="Times New Roman" w:cs="Times New Roman"/>
                <w:sz w:val="20"/>
                <w:szCs w:val="20"/>
              </w:rPr>
              <w:t xml:space="preserve">-protein*  OR  "glial protein"  OR  </w:t>
            </w:r>
            <w:proofErr w:type="spellStart"/>
            <w:r w:rsidRPr="00042611">
              <w:rPr>
                <w:rFonts w:ascii="Times New Roman" w:hAnsi="Times New Roman" w:cs="Times New Roman"/>
                <w:sz w:val="20"/>
                <w:szCs w:val="20"/>
              </w:rPr>
              <w:t>astroprotein</w:t>
            </w:r>
            <w:proofErr w:type="spellEnd"/>
            <w:r w:rsidRPr="00042611">
              <w:rPr>
                <w:rFonts w:ascii="Times New Roman" w:hAnsi="Times New Roman" w:cs="Times New Roman"/>
                <w:sz w:val="20"/>
                <w:szCs w:val="20"/>
              </w:rPr>
              <w:t xml:space="preserve">*  OR  s100*  OR  s-100*  OR  </w:t>
            </w:r>
            <w:proofErr w:type="spellStart"/>
            <w:r w:rsidRPr="00042611">
              <w:rPr>
                <w:rFonts w:ascii="Times New Roman" w:hAnsi="Times New Roman" w:cs="Times New Roman"/>
                <w:sz w:val="20"/>
                <w:szCs w:val="20"/>
              </w:rPr>
              <w:t>microrna</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mirna</w:t>
            </w:r>
            <w:proofErr w:type="spellEnd"/>
            <w:r w:rsidRPr="00042611">
              <w:rPr>
                <w:rFonts w:ascii="Times New Roman" w:hAnsi="Times New Roman" w:cs="Times New Roman"/>
                <w:sz w:val="20"/>
                <w:szCs w:val="20"/>
              </w:rPr>
              <w:t xml:space="preserve">*  OR  ubiquitin*  OR  uch-l1  OR  uchl1 ) )  AND  ( TITLE-ABS-KEY ( ( collision  W/1  sport* )  OR  ( contact  W/1  sport* )  OR  soccer  OR  football  OR  rugby  OR  boxing  OR  </w:t>
            </w:r>
            <w:proofErr w:type="spellStart"/>
            <w:r w:rsidRPr="00042611">
              <w:rPr>
                <w:rFonts w:ascii="Times New Roman" w:hAnsi="Times New Roman" w:cs="Times New Roman"/>
                <w:sz w:val="20"/>
                <w:szCs w:val="20"/>
              </w:rPr>
              <w:t>sparr</w:t>
            </w:r>
            <w:proofErr w:type="spellEnd"/>
            <w:r w:rsidRPr="00042611">
              <w:rPr>
                <w:rFonts w:ascii="Times New Roman" w:hAnsi="Times New Roman" w:cs="Times New Roman"/>
                <w:sz w:val="20"/>
                <w:szCs w:val="20"/>
              </w:rPr>
              <w:t>*  OR  *hockey ) )</w:t>
            </w:r>
          </w:p>
        </w:tc>
      </w:tr>
      <w:tr w:rsidR="00EC544D" w:rsidRPr="00D42E7D" w14:paraId="536493E0" w14:textId="77777777" w:rsidTr="00EC544D">
        <w:trPr>
          <w:trHeight w:val="1239"/>
        </w:trPr>
        <w:tc>
          <w:tcPr>
            <w:tcW w:w="1850" w:type="dxa"/>
          </w:tcPr>
          <w:p w14:paraId="60F34F90" w14:textId="317E8A9C"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ClinicalTrials.gov</w:t>
            </w:r>
          </w:p>
        </w:tc>
        <w:tc>
          <w:tcPr>
            <w:tcW w:w="2040" w:type="dxa"/>
          </w:tcPr>
          <w:p w14:paraId="13561F78" w14:textId="77777777" w:rsidR="00EC544D" w:rsidRDefault="00EC544D">
            <w:pPr>
              <w:rPr>
                <w:rFonts w:ascii="Times New Roman" w:hAnsi="Times New Roman" w:cs="Times New Roman"/>
                <w:sz w:val="20"/>
                <w:szCs w:val="20"/>
              </w:rPr>
            </w:pPr>
            <w:r w:rsidRPr="00042611">
              <w:rPr>
                <w:rFonts w:ascii="Times New Roman" w:hAnsi="Times New Roman" w:cs="Times New Roman"/>
                <w:sz w:val="20"/>
                <w:szCs w:val="20"/>
              </w:rPr>
              <w:t>13</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f October 2020</w:t>
            </w:r>
          </w:p>
          <w:p w14:paraId="714032C2" w14:textId="6A01E7F4" w:rsidR="00EC544D" w:rsidRPr="00042611" w:rsidRDefault="00EC544D">
            <w:pPr>
              <w:rPr>
                <w:rFonts w:ascii="Times New Roman" w:hAnsi="Times New Roman" w:cs="Times New Roman"/>
                <w:sz w:val="20"/>
                <w:szCs w:val="20"/>
              </w:rPr>
            </w:pPr>
            <w:r>
              <w:rPr>
                <w:rFonts w:ascii="Times New Roman" w:eastAsia="Calibri" w:hAnsi="Times New Roman" w:cs="Times New Roman"/>
                <w:sz w:val="20"/>
                <w:szCs w:val="20"/>
              </w:rPr>
              <w:t>Update: 30</w:t>
            </w:r>
            <w:r w:rsidRPr="0060608F">
              <w:rPr>
                <w:rFonts w:ascii="Times New Roman" w:eastAsia="Calibri" w:hAnsi="Times New Roman" w:cs="Times New Roman"/>
                <w:sz w:val="20"/>
                <w:szCs w:val="20"/>
                <w:vertAlign w:val="superscript"/>
              </w:rPr>
              <w:t>th</w:t>
            </w:r>
            <w:r>
              <w:rPr>
                <w:rFonts w:ascii="Times New Roman" w:eastAsia="Calibri" w:hAnsi="Times New Roman" w:cs="Times New Roman"/>
                <w:sz w:val="20"/>
                <w:szCs w:val="20"/>
              </w:rPr>
              <w:t xml:space="preserve"> March 2022</w:t>
            </w:r>
          </w:p>
        </w:tc>
        <w:tc>
          <w:tcPr>
            <w:tcW w:w="6435" w:type="dxa"/>
          </w:tcPr>
          <w:p w14:paraId="46E82873" w14:textId="4F5F0FC4" w:rsidR="00EC544D" w:rsidRPr="00042611" w:rsidRDefault="00EC544D">
            <w:pPr>
              <w:rPr>
                <w:rFonts w:ascii="Times New Roman" w:hAnsi="Times New Roman" w:cs="Times New Roman"/>
                <w:sz w:val="20"/>
                <w:szCs w:val="20"/>
              </w:rPr>
            </w:pPr>
            <w:r w:rsidRPr="00042611">
              <w:rPr>
                <w:rFonts w:ascii="Times New Roman" w:hAnsi="Times New Roman" w:cs="Times New Roman"/>
                <w:sz w:val="20"/>
                <w:szCs w:val="20"/>
              </w:rPr>
              <w:t>(subconcussive OR mTBI OR concussion OR impact OR injury) AND (biomarker OR neurofilament OR s100b OR glial OR enolase OR tau OR miRNA OR ubiquitin) AND (soccer OR football OR rugby OR hockey OR sparring OR "collision sports" OR "contact sports")</w:t>
            </w:r>
          </w:p>
        </w:tc>
      </w:tr>
      <w:tr w:rsidR="00EC544D" w:rsidRPr="00D42E7D" w14:paraId="25F630B9" w14:textId="77777777" w:rsidTr="00545542">
        <w:trPr>
          <w:trHeight w:val="829"/>
        </w:trPr>
        <w:tc>
          <w:tcPr>
            <w:tcW w:w="1850" w:type="dxa"/>
          </w:tcPr>
          <w:p w14:paraId="5489D8E2" w14:textId="70BE9A93" w:rsidR="00EC544D" w:rsidRPr="00042611" w:rsidRDefault="00EC544D">
            <w:pPr>
              <w:rPr>
                <w:rFonts w:ascii="Times New Roman" w:hAnsi="Times New Roman" w:cs="Times New Roman"/>
                <w:sz w:val="20"/>
                <w:szCs w:val="20"/>
              </w:rPr>
            </w:pPr>
            <w:r w:rsidRPr="00502266">
              <w:rPr>
                <w:rFonts w:ascii="Times New Roman" w:hAnsi="Times New Roman" w:cs="Times New Roman"/>
                <w:sz w:val="20"/>
                <w:szCs w:val="20"/>
              </w:rPr>
              <w:t xml:space="preserve">WHO International Clinical Trials Registry Platform </w:t>
            </w:r>
          </w:p>
        </w:tc>
        <w:tc>
          <w:tcPr>
            <w:tcW w:w="2040" w:type="dxa"/>
          </w:tcPr>
          <w:p w14:paraId="4E1AF73A" w14:textId="77777777" w:rsidR="00EC544D" w:rsidRDefault="00EC544D" w:rsidP="00502266">
            <w:pPr>
              <w:rPr>
                <w:rFonts w:ascii="Times New Roman" w:hAnsi="Times New Roman" w:cs="Times New Roman"/>
                <w:sz w:val="20"/>
                <w:szCs w:val="20"/>
              </w:rPr>
            </w:pPr>
            <w:r w:rsidRPr="00042611">
              <w:rPr>
                <w:rFonts w:ascii="Times New Roman" w:hAnsi="Times New Roman" w:cs="Times New Roman"/>
                <w:sz w:val="20"/>
                <w:szCs w:val="20"/>
              </w:rPr>
              <w:t>13</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f October 2020</w:t>
            </w:r>
            <w:r>
              <w:rPr>
                <w:rFonts w:ascii="Times New Roman" w:hAnsi="Times New Roman" w:cs="Times New Roman"/>
                <w:sz w:val="20"/>
                <w:szCs w:val="20"/>
              </w:rPr>
              <w:t xml:space="preserve">: </w:t>
            </w:r>
            <w:r w:rsidRPr="00502266">
              <w:rPr>
                <w:rFonts w:ascii="Times New Roman" w:hAnsi="Times New Roman" w:cs="Times New Roman"/>
                <w:sz w:val="20"/>
                <w:szCs w:val="20"/>
              </w:rPr>
              <w:t>database not working due to COVID-19</w:t>
            </w:r>
            <w:r>
              <w:rPr>
                <w:rFonts w:ascii="Times New Roman" w:hAnsi="Times New Roman" w:cs="Times New Roman"/>
                <w:sz w:val="20"/>
                <w:szCs w:val="20"/>
              </w:rPr>
              <w:t>.</w:t>
            </w:r>
          </w:p>
          <w:p w14:paraId="7B8B4621" w14:textId="77777777" w:rsidR="00EC544D" w:rsidRDefault="00EC544D" w:rsidP="00502266">
            <w:pPr>
              <w:rPr>
                <w:rFonts w:ascii="Times New Roman" w:hAnsi="Times New Roman" w:cs="Times New Roman"/>
                <w:sz w:val="20"/>
                <w:szCs w:val="20"/>
              </w:rPr>
            </w:pPr>
            <w:r>
              <w:rPr>
                <w:rFonts w:ascii="Times New Roman" w:eastAsia="Calibri" w:hAnsi="Times New Roman" w:cs="Times New Roman"/>
                <w:sz w:val="20"/>
                <w:szCs w:val="20"/>
              </w:rPr>
              <w:t>Update: 30</w:t>
            </w:r>
            <w:r w:rsidRPr="0060608F">
              <w:rPr>
                <w:rFonts w:ascii="Times New Roman" w:eastAsia="Calibri" w:hAnsi="Times New Roman" w:cs="Times New Roman"/>
                <w:sz w:val="20"/>
                <w:szCs w:val="20"/>
                <w:vertAlign w:val="superscript"/>
              </w:rPr>
              <w:t>th</w:t>
            </w:r>
            <w:r>
              <w:rPr>
                <w:rFonts w:ascii="Times New Roman" w:eastAsia="Calibri" w:hAnsi="Times New Roman" w:cs="Times New Roman"/>
                <w:sz w:val="20"/>
                <w:szCs w:val="20"/>
              </w:rPr>
              <w:t xml:space="preserve"> March 2022</w:t>
            </w:r>
          </w:p>
          <w:p w14:paraId="47522E24" w14:textId="5B3CFF4C" w:rsidR="00EC544D" w:rsidRPr="00042611" w:rsidRDefault="00EC544D">
            <w:pPr>
              <w:rPr>
                <w:rFonts w:ascii="Times New Roman" w:hAnsi="Times New Roman" w:cs="Times New Roman"/>
                <w:sz w:val="20"/>
                <w:szCs w:val="20"/>
              </w:rPr>
            </w:pPr>
          </w:p>
        </w:tc>
        <w:tc>
          <w:tcPr>
            <w:tcW w:w="6435" w:type="dxa"/>
          </w:tcPr>
          <w:p w14:paraId="2975B390" w14:textId="77777777" w:rsidR="00EC544D" w:rsidRPr="00376A2E" w:rsidRDefault="00EC544D" w:rsidP="00376A2E">
            <w:pPr>
              <w:spacing w:after="100"/>
              <w:rPr>
                <w:rFonts w:ascii="Times New Roman" w:hAnsi="Times New Roman" w:cs="Times New Roman"/>
                <w:sz w:val="20"/>
                <w:szCs w:val="20"/>
              </w:rPr>
            </w:pPr>
            <w:r>
              <w:rPr>
                <w:rFonts w:ascii="Times New Roman" w:hAnsi="Times New Roman" w:cs="Times New Roman"/>
                <w:sz w:val="20"/>
                <w:szCs w:val="20"/>
              </w:rPr>
              <w:t>T</w:t>
            </w:r>
            <w:r w:rsidRPr="00376A2E">
              <w:rPr>
                <w:rFonts w:ascii="Times New Roman" w:hAnsi="Times New Roman" w:cs="Times New Roman"/>
                <w:sz w:val="20"/>
                <w:szCs w:val="20"/>
              </w:rPr>
              <w:t xml:space="preserve">itle: biomarker OR marker OR cytokine OR coagulation OR blood OR serum OR plasma OR "cerebrospinal fluid" OR saliva OR urine OR </w:t>
            </w:r>
            <w:proofErr w:type="spellStart"/>
            <w:r w:rsidRPr="00376A2E">
              <w:rPr>
                <w:rFonts w:ascii="Times New Roman" w:hAnsi="Times New Roman" w:cs="Times New Roman"/>
                <w:sz w:val="20"/>
                <w:szCs w:val="20"/>
              </w:rPr>
              <w:t>csf</w:t>
            </w:r>
            <w:proofErr w:type="spellEnd"/>
            <w:r w:rsidRPr="00376A2E">
              <w:rPr>
                <w:rFonts w:ascii="Times New Roman" w:hAnsi="Times New Roman" w:cs="Times New Roman"/>
                <w:sz w:val="20"/>
                <w:szCs w:val="20"/>
              </w:rPr>
              <w:t xml:space="preserve"> OR neurofilament OR </w:t>
            </w:r>
            <w:proofErr w:type="spellStart"/>
            <w:r w:rsidRPr="00376A2E">
              <w:rPr>
                <w:rFonts w:ascii="Times New Roman" w:hAnsi="Times New Roman" w:cs="Times New Roman"/>
                <w:sz w:val="20"/>
                <w:szCs w:val="20"/>
              </w:rPr>
              <w:t>nfl</w:t>
            </w:r>
            <w:proofErr w:type="spellEnd"/>
            <w:r w:rsidRPr="00376A2E">
              <w:rPr>
                <w:rFonts w:ascii="Times New Roman" w:hAnsi="Times New Roman" w:cs="Times New Roman"/>
                <w:sz w:val="20"/>
                <w:szCs w:val="20"/>
              </w:rPr>
              <w:t xml:space="preserve"> OR enolase OR </w:t>
            </w:r>
            <w:proofErr w:type="spellStart"/>
            <w:r w:rsidRPr="00376A2E">
              <w:rPr>
                <w:rFonts w:ascii="Times New Roman" w:hAnsi="Times New Roman" w:cs="Times New Roman"/>
                <w:sz w:val="20"/>
                <w:szCs w:val="20"/>
              </w:rPr>
              <w:t>nse</w:t>
            </w:r>
            <w:proofErr w:type="spellEnd"/>
            <w:r w:rsidRPr="00376A2E">
              <w:rPr>
                <w:rFonts w:ascii="Times New Roman" w:hAnsi="Times New Roman" w:cs="Times New Roman"/>
                <w:sz w:val="20"/>
                <w:szCs w:val="20"/>
              </w:rPr>
              <w:t xml:space="preserve"> OR tau OR "glial fibrillary acidic protein" OR "glial intermediate filament protein" OR </w:t>
            </w:r>
            <w:proofErr w:type="spellStart"/>
            <w:r w:rsidRPr="00376A2E">
              <w:rPr>
                <w:rFonts w:ascii="Times New Roman" w:hAnsi="Times New Roman" w:cs="Times New Roman"/>
                <w:sz w:val="20"/>
                <w:szCs w:val="20"/>
              </w:rPr>
              <w:t>astroprotein</w:t>
            </w:r>
            <w:proofErr w:type="spellEnd"/>
            <w:r w:rsidRPr="00376A2E">
              <w:rPr>
                <w:rFonts w:ascii="Times New Roman" w:hAnsi="Times New Roman" w:cs="Times New Roman"/>
                <w:sz w:val="20"/>
                <w:szCs w:val="20"/>
              </w:rPr>
              <w:t xml:space="preserve"> OR </w:t>
            </w:r>
            <w:proofErr w:type="spellStart"/>
            <w:r w:rsidRPr="00376A2E">
              <w:rPr>
                <w:rFonts w:ascii="Times New Roman" w:hAnsi="Times New Roman" w:cs="Times New Roman"/>
                <w:sz w:val="20"/>
                <w:szCs w:val="20"/>
              </w:rPr>
              <w:t>gfap</w:t>
            </w:r>
            <w:proofErr w:type="spellEnd"/>
            <w:r w:rsidRPr="00376A2E">
              <w:rPr>
                <w:rFonts w:ascii="Times New Roman" w:hAnsi="Times New Roman" w:cs="Times New Roman"/>
                <w:sz w:val="20"/>
                <w:szCs w:val="20"/>
              </w:rPr>
              <w:t xml:space="preserve"> OR GFA-protein OR "glial protein" OR s100 OR s-100 OR </w:t>
            </w:r>
            <w:proofErr w:type="spellStart"/>
            <w:r w:rsidRPr="00376A2E">
              <w:rPr>
                <w:rFonts w:ascii="Times New Roman" w:hAnsi="Times New Roman" w:cs="Times New Roman"/>
                <w:sz w:val="20"/>
                <w:szCs w:val="20"/>
              </w:rPr>
              <w:t>microrna</w:t>
            </w:r>
            <w:proofErr w:type="spellEnd"/>
            <w:r w:rsidRPr="00376A2E">
              <w:rPr>
                <w:rFonts w:ascii="Times New Roman" w:hAnsi="Times New Roman" w:cs="Times New Roman"/>
                <w:sz w:val="20"/>
                <w:szCs w:val="20"/>
              </w:rPr>
              <w:t xml:space="preserve"> OR </w:t>
            </w:r>
            <w:proofErr w:type="spellStart"/>
            <w:r w:rsidRPr="00376A2E">
              <w:rPr>
                <w:rFonts w:ascii="Times New Roman" w:hAnsi="Times New Roman" w:cs="Times New Roman"/>
                <w:sz w:val="20"/>
                <w:szCs w:val="20"/>
              </w:rPr>
              <w:t>mirna</w:t>
            </w:r>
            <w:proofErr w:type="spellEnd"/>
            <w:r w:rsidRPr="00376A2E">
              <w:rPr>
                <w:rFonts w:ascii="Times New Roman" w:hAnsi="Times New Roman" w:cs="Times New Roman"/>
                <w:sz w:val="20"/>
                <w:szCs w:val="20"/>
              </w:rPr>
              <w:t xml:space="preserve"> OR ubiquitin OR UCHL1 OR UCH-L1</w:t>
            </w:r>
          </w:p>
          <w:p w14:paraId="237671A2" w14:textId="77777777" w:rsidR="00EC544D" w:rsidRPr="00376A2E" w:rsidRDefault="00EC544D" w:rsidP="00376A2E">
            <w:pPr>
              <w:spacing w:after="100"/>
              <w:rPr>
                <w:rFonts w:ascii="Times New Roman" w:hAnsi="Times New Roman" w:cs="Times New Roman"/>
                <w:sz w:val="20"/>
                <w:szCs w:val="20"/>
              </w:rPr>
            </w:pPr>
            <w:r>
              <w:rPr>
                <w:rFonts w:ascii="Times New Roman" w:hAnsi="Times New Roman" w:cs="Times New Roman"/>
                <w:sz w:val="20"/>
                <w:szCs w:val="20"/>
              </w:rPr>
              <w:t>C</w:t>
            </w:r>
            <w:r w:rsidRPr="00376A2E">
              <w:rPr>
                <w:rFonts w:ascii="Times New Roman" w:hAnsi="Times New Roman" w:cs="Times New Roman"/>
                <w:sz w:val="20"/>
                <w:szCs w:val="20"/>
              </w:rPr>
              <w:t xml:space="preserve">ondition: </w:t>
            </w:r>
            <w:proofErr w:type="spellStart"/>
            <w:r w:rsidRPr="00376A2E">
              <w:rPr>
                <w:rFonts w:ascii="Times New Roman" w:hAnsi="Times New Roman" w:cs="Times New Roman"/>
                <w:sz w:val="20"/>
                <w:szCs w:val="20"/>
              </w:rPr>
              <w:t>subconcuss</w:t>
            </w:r>
            <w:proofErr w:type="spellEnd"/>
            <w:r w:rsidRPr="00376A2E">
              <w:rPr>
                <w:rFonts w:ascii="Times New Roman" w:hAnsi="Times New Roman" w:cs="Times New Roman"/>
                <w:sz w:val="20"/>
                <w:szCs w:val="20"/>
              </w:rPr>
              <w:t xml:space="preserve"> OR mTBI OR concuss OR impact OR injury OR sub-concuss OR mTBI OR head OR brain</w:t>
            </w:r>
          </w:p>
          <w:p w14:paraId="11F210EC" w14:textId="77777777" w:rsidR="00EC544D" w:rsidRPr="00376A2E" w:rsidRDefault="00EC544D" w:rsidP="00376A2E">
            <w:pPr>
              <w:spacing w:after="100"/>
              <w:rPr>
                <w:rFonts w:ascii="Times New Roman" w:hAnsi="Times New Roman" w:cs="Times New Roman"/>
                <w:sz w:val="20"/>
                <w:szCs w:val="20"/>
              </w:rPr>
            </w:pPr>
            <w:r w:rsidRPr="00376A2E">
              <w:rPr>
                <w:rFonts w:ascii="Times New Roman" w:hAnsi="Times New Roman" w:cs="Times New Roman"/>
                <w:sz w:val="20"/>
                <w:szCs w:val="20"/>
              </w:rPr>
              <w:t>Intervention: soccer OR football OR rugby OR hockey OR sparring OR "collision sports" OR "contact sports"</w:t>
            </w:r>
          </w:p>
          <w:p w14:paraId="0E7FE2A3" w14:textId="77777777" w:rsidR="00EC544D" w:rsidRPr="00376A2E" w:rsidRDefault="00EC544D" w:rsidP="00376A2E">
            <w:pPr>
              <w:spacing w:after="100"/>
              <w:rPr>
                <w:rFonts w:ascii="Times New Roman" w:hAnsi="Times New Roman" w:cs="Times New Roman"/>
                <w:sz w:val="20"/>
                <w:szCs w:val="20"/>
              </w:rPr>
            </w:pPr>
            <w:r w:rsidRPr="00376A2E">
              <w:rPr>
                <w:rFonts w:ascii="Times New Roman" w:hAnsi="Times New Roman" w:cs="Times New Roman"/>
                <w:sz w:val="20"/>
                <w:szCs w:val="20"/>
              </w:rPr>
              <w:t>Connected by ‘AND’</w:t>
            </w:r>
          </w:p>
          <w:p w14:paraId="36C10554" w14:textId="5B2643D5" w:rsidR="00EC544D" w:rsidRPr="00042611" w:rsidRDefault="00EC544D" w:rsidP="00545542">
            <w:pPr>
              <w:spacing w:after="100"/>
              <w:rPr>
                <w:rFonts w:ascii="Times New Roman" w:hAnsi="Times New Roman" w:cs="Times New Roman"/>
                <w:sz w:val="20"/>
                <w:szCs w:val="20"/>
              </w:rPr>
            </w:pPr>
            <w:r w:rsidRPr="00376A2E">
              <w:rPr>
                <w:rFonts w:ascii="Times New Roman" w:hAnsi="Times New Roman" w:cs="Times New Roman"/>
                <w:sz w:val="20"/>
                <w:szCs w:val="20"/>
              </w:rPr>
              <w:t>Recruiting status: All</w:t>
            </w:r>
          </w:p>
        </w:tc>
      </w:tr>
      <w:tr w:rsidR="00EC544D" w:rsidRPr="00D42E7D" w14:paraId="2275FFF4" w14:textId="77777777" w:rsidTr="00545542">
        <w:trPr>
          <w:trHeight w:val="829"/>
        </w:trPr>
        <w:tc>
          <w:tcPr>
            <w:tcW w:w="1850" w:type="dxa"/>
          </w:tcPr>
          <w:p w14:paraId="3F4A1F7C" w14:textId="6CCAC581" w:rsidR="00EC544D" w:rsidRPr="00042611" w:rsidRDefault="00EC544D">
            <w:pPr>
              <w:rPr>
                <w:rFonts w:ascii="Times New Roman" w:hAnsi="Times New Roman" w:cs="Times New Roman"/>
                <w:sz w:val="20"/>
                <w:szCs w:val="20"/>
              </w:rPr>
            </w:pPr>
            <w:proofErr w:type="spellStart"/>
            <w:r w:rsidRPr="00042611">
              <w:rPr>
                <w:rFonts w:ascii="Times New Roman" w:hAnsi="Times New Roman" w:cs="Times New Roman"/>
                <w:sz w:val="20"/>
                <w:szCs w:val="20"/>
              </w:rPr>
              <w:t>OpenGrey</w:t>
            </w:r>
            <w:proofErr w:type="spellEnd"/>
          </w:p>
        </w:tc>
        <w:tc>
          <w:tcPr>
            <w:tcW w:w="2040" w:type="dxa"/>
          </w:tcPr>
          <w:p w14:paraId="3A07E1CC" w14:textId="77777777" w:rsidR="00EC544D" w:rsidRDefault="00EC544D">
            <w:pPr>
              <w:rPr>
                <w:rFonts w:ascii="Times New Roman" w:hAnsi="Times New Roman" w:cs="Times New Roman"/>
                <w:sz w:val="20"/>
                <w:szCs w:val="20"/>
              </w:rPr>
            </w:pPr>
            <w:r w:rsidRPr="00042611">
              <w:rPr>
                <w:rFonts w:ascii="Times New Roman" w:hAnsi="Times New Roman" w:cs="Times New Roman"/>
                <w:sz w:val="20"/>
                <w:szCs w:val="20"/>
              </w:rPr>
              <w:t>13</w:t>
            </w:r>
            <w:r w:rsidRPr="00042611">
              <w:rPr>
                <w:rFonts w:ascii="Times New Roman" w:hAnsi="Times New Roman" w:cs="Times New Roman"/>
                <w:sz w:val="20"/>
                <w:szCs w:val="20"/>
                <w:vertAlign w:val="superscript"/>
              </w:rPr>
              <w:t>th</w:t>
            </w:r>
            <w:r w:rsidRPr="00042611">
              <w:rPr>
                <w:rFonts w:ascii="Times New Roman" w:hAnsi="Times New Roman" w:cs="Times New Roman"/>
                <w:sz w:val="20"/>
                <w:szCs w:val="20"/>
              </w:rPr>
              <w:t xml:space="preserve"> of October 2020</w:t>
            </w:r>
          </w:p>
          <w:p w14:paraId="19A6B988" w14:textId="5B6E135E" w:rsidR="00EC544D" w:rsidRPr="00042611" w:rsidRDefault="00EC544D">
            <w:pPr>
              <w:rPr>
                <w:rFonts w:ascii="Times New Roman" w:hAnsi="Times New Roman" w:cs="Times New Roman"/>
                <w:sz w:val="20"/>
                <w:szCs w:val="20"/>
              </w:rPr>
            </w:pPr>
            <w:r>
              <w:rPr>
                <w:rFonts w:ascii="Times New Roman" w:eastAsia="Calibri" w:hAnsi="Times New Roman" w:cs="Times New Roman"/>
                <w:sz w:val="20"/>
                <w:szCs w:val="20"/>
              </w:rPr>
              <w:t>Update: 30</w:t>
            </w:r>
            <w:r w:rsidRPr="0060608F">
              <w:rPr>
                <w:rFonts w:ascii="Times New Roman" w:eastAsia="Calibri" w:hAnsi="Times New Roman" w:cs="Times New Roman"/>
                <w:sz w:val="20"/>
                <w:szCs w:val="20"/>
                <w:vertAlign w:val="superscript"/>
              </w:rPr>
              <w:t>th</w:t>
            </w:r>
            <w:r>
              <w:rPr>
                <w:rFonts w:ascii="Times New Roman" w:eastAsia="Calibri" w:hAnsi="Times New Roman" w:cs="Times New Roman"/>
                <w:sz w:val="20"/>
                <w:szCs w:val="20"/>
              </w:rPr>
              <w:t xml:space="preserve"> March 2022 (database </w:t>
            </w:r>
            <w:proofErr w:type="gramStart"/>
            <w:r>
              <w:rPr>
                <w:rFonts w:ascii="Times New Roman" w:eastAsia="Calibri" w:hAnsi="Times New Roman" w:cs="Times New Roman"/>
                <w:sz w:val="20"/>
                <w:szCs w:val="20"/>
              </w:rPr>
              <w:t>closed down</w:t>
            </w:r>
            <w:proofErr w:type="gramEnd"/>
            <w:r>
              <w:rPr>
                <w:rFonts w:ascii="Times New Roman" w:eastAsia="Calibri" w:hAnsi="Times New Roman" w:cs="Times New Roman"/>
                <w:sz w:val="20"/>
                <w:szCs w:val="20"/>
              </w:rPr>
              <w:t>).</w:t>
            </w:r>
          </w:p>
        </w:tc>
        <w:tc>
          <w:tcPr>
            <w:tcW w:w="6435" w:type="dxa"/>
          </w:tcPr>
          <w:p w14:paraId="2C2855F2" w14:textId="30A3FA28" w:rsidR="00EC544D" w:rsidRPr="00042611" w:rsidRDefault="00EC544D" w:rsidP="00376A2E">
            <w:pPr>
              <w:spacing w:after="100"/>
              <w:rPr>
                <w:rFonts w:ascii="Times New Roman" w:hAnsi="Times New Roman" w:cs="Times New Roman"/>
                <w:sz w:val="20"/>
                <w:szCs w:val="20"/>
              </w:rPr>
            </w:pPr>
            <w:r w:rsidRPr="00042611">
              <w:rPr>
                <w:rFonts w:ascii="Times New Roman" w:hAnsi="Times New Roman" w:cs="Times New Roman"/>
                <w:sz w:val="20"/>
                <w:szCs w:val="20"/>
              </w:rPr>
              <w:t xml:space="preserve">(brain* OR head* OR </w:t>
            </w:r>
            <w:proofErr w:type="spellStart"/>
            <w:r w:rsidRPr="00042611">
              <w:rPr>
                <w:rFonts w:ascii="Times New Roman" w:hAnsi="Times New Roman" w:cs="Times New Roman"/>
                <w:sz w:val="20"/>
                <w:szCs w:val="20"/>
              </w:rPr>
              <w:t>injur</w:t>
            </w:r>
            <w:proofErr w:type="spellEnd"/>
            <w:r w:rsidRPr="00042611">
              <w:rPr>
                <w:rFonts w:ascii="Times New Roman" w:hAnsi="Times New Roman" w:cs="Times New Roman"/>
                <w:sz w:val="20"/>
                <w:szCs w:val="20"/>
              </w:rPr>
              <w:t xml:space="preserve">* OR trauma* OR impact* OR </w:t>
            </w:r>
            <w:proofErr w:type="spellStart"/>
            <w:r w:rsidRPr="00042611">
              <w:rPr>
                <w:rFonts w:ascii="Times New Roman" w:hAnsi="Times New Roman" w:cs="Times New Roman"/>
                <w:sz w:val="20"/>
                <w:szCs w:val="20"/>
              </w:rPr>
              <w:t>mtbi</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tbi</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concussi</w:t>
            </w:r>
            <w:proofErr w:type="spellEnd"/>
            <w:r w:rsidRPr="00042611">
              <w:rPr>
                <w:rFonts w:ascii="Times New Roman" w:hAnsi="Times New Roman" w:cs="Times New Roman"/>
                <w:sz w:val="20"/>
                <w:szCs w:val="20"/>
              </w:rPr>
              <w:t>* OR sub-</w:t>
            </w:r>
            <w:proofErr w:type="spellStart"/>
            <w:r w:rsidRPr="00042611">
              <w:rPr>
                <w:rFonts w:ascii="Times New Roman" w:hAnsi="Times New Roman" w:cs="Times New Roman"/>
                <w:sz w:val="20"/>
                <w:szCs w:val="20"/>
              </w:rPr>
              <w:t>concussi</w:t>
            </w:r>
            <w:proofErr w:type="spellEnd"/>
            <w:r w:rsidRPr="00042611">
              <w:rPr>
                <w:rFonts w:ascii="Times New Roman" w:hAnsi="Times New Roman" w:cs="Times New Roman"/>
                <w:sz w:val="20"/>
                <w:szCs w:val="20"/>
              </w:rPr>
              <w:t xml:space="preserve">* OR subconcussi*) AND (biomarker* OR marker* OR cytokine* OR coagulation OR blood OR serum OR plasma OR "cerebrospinal fluid" OR saliva OR urine OR </w:t>
            </w:r>
            <w:proofErr w:type="spellStart"/>
            <w:r w:rsidRPr="00042611">
              <w:rPr>
                <w:rFonts w:ascii="Times New Roman" w:hAnsi="Times New Roman" w:cs="Times New Roman"/>
                <w:sz w:val="20"/>
                <w:szCs w:val="20"/>
              </w:rPr>
              <w:t>csf</w:t>
            </w:r>
            <w:proofErr w:type="spellEnd"/>
            <w:r w:rsidRPr="00042611">
              <w:rPr>
                <w:rFonts w:ascii="Times New Roman" w:hAnsi="Times New Roman" w:cs="Times New Roman"/>
                <w:sz w:val="20"/>
                <w:szCs w:val="20"/>
              </w:rPr>
              <w:t xml:space="preserve"> OR neurofilament OR </w:t>
            </w:r>
            <w:proofErr w:type="spellStart"/>
            <w:r w:rsidRPr="00042611">
              <w:rPr>
                <w:rFonts w:ascii="Times New Roman" w:hAnsi="Times New Roman" w:cs="Times New Roman"/>
                <w:sz w:val="20"/>
                <w:szCs w:val="20"/>
              </w:rPr>
              <w:t>nfl</w:t>
            </w:r>
            <w:proofErr w:type="spellEnd"/>
            <w:r w:rsidRPr="00042611">
              <w:rPr>
                <w:rFonts w:ascii="Times New Roman" w:hAnsi="Times New Roman" w:cs="Times New Roman"/>
                <w:sz w:val="20"/>
                <w:szCs w:val="20"/>
              </w:rPr>
              <w:t xml:space="preserve"> OR enolase OR </w:t>
            </w:r>
            <w:proofErr w:type="spellStart"/>
            <w:r w:rsidRPr="00042611">
              <w:rPr>
                <w:rFonts w:ascii="Times New Roman" w:hAnsi="Times New Roman" w:cs="Times New Roman"/>
                <w:sz w:val="20"/>
                <w:szCs w:val="20"/>
              </w:rPr>
              <w:t>nse</w:t>
            </w:r>
            <w:proofErr w:type="spellEnd"/>
            <w:r w:rsidRPr="00042611">
              <w:rPr>
                <w:rFonts w:ascii="Times New Roman" w:hAnsi="Times New Roman" w:cs="Times New Roman"/>
                <w:sz w:val="20"/>
                <w:szCs w:val="20"/>
              </w:rPr>
              <w:t xml:space="preserve"> OR tau OR "glial fibrillary acidic protein" OR "glial intermediate filament protein" OR </w:t>
            </w:r>
            <w:proofErr w:type="spellStart"/>
            <w:r w:rsidRPr="00042611">
              <w:rPr>
                <w:rFonts w:ascii="Times New Roman" w:hAnsi="Times New Roman" w:cs="Times New Roman"/>
                <w:sz w:val="20"/>
                <w:szCs w:val="20"/>
              </w:rPr>
              <w:t>astroprotein</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gfap</w:t>
            </w:r>
            <w:proofErr w:type="spellEnd"/>
            <w:r w:rsidRPr="00042611">
              <w:rPr>
                <w:rFonts w:ascii="Times New Roman" w:hAnsi="Times New Roman" w:cs="Times New Roman"/>
                <w:sz w:val="20"/>
                <w:szCs w:val="20"/>
              </w:rPr>
              <w:t xml:space="preserve"> OR GFA-protein OR "glial protein" OR s100* OR s-100* OR </w:t>
            </w:r>
            <w:proofErr w:type="spellStart"/>
            <w:r w:rsidRPr="00042611">
              <w:rPr>
                <w:rFonts w:ascii="Times New Roman" w:hAnsi="Times New Roman" w:cs="Times New Roman"/>
                <w:sz w:val="20"/>
                <w:szCs w:val="20"/>
              </w:rPr>
              <w:t>microrna</w:t>
            </w:r>
            <w:proofErr w:type="spellEnd"/>
            <w:r w:rsidRPr="00042611">
              <w:rPr>
                <w:rFonts w:ascii="Times New Roman" w:hAnsi="Times New Roman" w:cs="Times New Roman"/>
                <w:sz w:val="20"/>
                <w:szCs w:val="20"/>
              </w:rPr>
              <w:t xml:space="preserve">* OR </w:t>
            </w:r>
            <w:proofErr w:type="spellStart"/>
            <w:r w:rsidRPr="00042611">
              <w:rPr>
                <w:rFonts w:ascii="Times New Roman" w:hAnsi="Times New Roman" w:cs="Times New Roman"/>
                <w:sz w:val="20"/>
                <w:szCs w:val="20"/>
              </w:rPr>
              <w:t>mirna</w:t>
            </w:r>
            <w:proofErr w:type="spellEnd"/>
            <w:r w:rsidRPr="00042611">
              <w:rPr>
                <w:rFonts w:ascii="Times New Roman" w:hAnsi="Times New Roman" w:cs="Times New Roman"/>
                <w:sz w:val="20"/>
                <w:szCs w:val="20"/>
              </w:rPr>
              <w:t xml:space="preserve">* OR ubiquitin* OR UCHL1 OR UCH-L1) AND ((collision NEAR/1 sport*) OR (contact NEAR/1 sport*) OR soccer OR football OR rugby OR boxing OR </w:t>
            </w:r>
            <w:proofErr w:type="spellStart"/>
            <w:r w:rsidRPr="00042611">
              <w:rPr>
                <w:rFonts w:ascii="Times New Roman" w:hAnsi="Times New Roman" w:cs="Times New Roman"/>
                <w:sz w:val="20"/>
                <w:szCs w:val="20"/>
              </w:rPr>
              <w:t>sparr</w:t>
            </w:r>
            <w:proofErr w:type="spellEnd"/>
            <w:r w:rsidRPr="00042611">
              <w:rPr>
                <w:rFonts w:ascii="Times New Roman" w:hAnsi="Times New Roman" w:cs="Times New Roman"/>
                <w:sz w:val="20"/>
                <w:szCs w:val="20"/>
              </w:rPr>
              <w:t>* OR *hockey)</w:t>
            </w:r>
          </w:p>
        </w:tc>
      </w:tr>
    </w:tbl>
    <w:p w14:paraId="06C7AEEA" w14:textId="3414FA49" w:rsidR="00027B9C" w:rsidRDefault="00027B9C" w:rsidP="00027B9C">
      <w:pPr>
        <w:rPr>
          <w:rFonts w:ascii="Times New Roman" w:hAnsi="Times New Roman" w:cs="Times New Roman"/>
          <w:sz w:val="24"/>
          <w:szCs w:val="24"/>
        </w:rPr>
      </w:pPr>
    </w:p>
    <w:p w14:paraId="6B982162" w14:textId="63D7D348" w:rsidR="009B7CE9" w:rsidRPr="002D5C8B" w:rsidRDefault="007508E6" w:rsidP="00CA67DD">
      <w:pPr>
        <w:pStyle w:val="Caption"/>
        <w:keepNext/>
        <w:rPr>
          <w:rFonts w:ascii="Times New Roman" w:hAnsi="Times New Roman" w:cs="Times New Roman"/>
          <w:i w:val="0"/>
          <w:iCs w:val="0"/>
          <w:color w:val="auto"/>
          <w:sz w:val="20"/>
          <w:szCs w:val="20"/>
        </w:rPr>
      </w:pPr>
      <w:bookmarkStart w:id="1" w:name="_Toc149253238"/>
      <w:r w:rsidRPr="002D5C8B">
        <w:rPr>
          <w:rStyle w:val="Heading1Char"/>
          <w:i w:val="0"/>
          <w:iCs w:val="0"/>
          <w:color w:val="auto"/>
          <w:sz w:val="20"/>
          <w:szCs w:val="20"/>
        </w:rPr>
        <w:t xml:space="preserve">Table </w:t>
      </w:r>
      <w:r w:rsidR="00DD4BB8">
        <w:rPr>
          <w:rStyle w:val="Heading1Char"/>
          <w:i w:val="0"/>
          <w:iCs w:val="0"/>
          <w:color w:val="auto"/>
          <w:sz w:val="20"/>
          <w:szCs w:val="20"/>
        </w:rPr>
        <w:t>S</w:t>
      </w:r>
      <w:r w:rsidRPr="002D5C8B">
        <w:rPr>
          <w:rStyle w:val="Heading1Char"/>
          <w:i w:val="0"/>
          <w:iCs w:val="0"/>
          <w:color w:val="auto"/>
          <w:sz w:val="20"/>
          <w:szCs w:val="20"/>
        </w:rPr>
        <w:t>2</w:t>
      </w:r>
      <w:bookmarkEnd w:id="1"/>
      <w:r w:rsidRPr="002D5C8B">
        <w:rPr>
          <w:rStyle w:val="Heading1Char"/>
          <w:sz w:val="20"/>
          <w:szCs w:val="20"/>
        </w:rPr>
        <w:t xml:space="preserve"> </w:t>
      </w:r>
      <w:r w:rsidRPr="002D5C8B">
        <w:rPr>
          <w:rFonts w:ascii="Times New Roman" w:hAnsi="Times New Roman" w:cs="Times New Roman"/>
          <w:i w:val="0"/>
          <w:iCs w:val="0"/>
          <w:color w:val="auto"/>
          <w:sz w:val="20"/>
          <w:szCs w:val="20"/>
        </w:rPr>
        <w:t>Participants, Exposure, Comparisons, Outcomes, S</w:t>
      </w:r>
      <w:r w:rsidR="002941A1">
        <w:rPr>
          <w:rFonts w:ascii="Times New Roman" w:hAnsi="Times New Roman" w:cs="Times New Roman"/>
          <w:i w:val="0"/>
          <w:iCs w:val="0"/>
          <w:color w:val="auto"/>
          <w:sz w:val="20"/>
          <w:szCs w:val="20"/>
        </w:rPr>
        <w:t>tudy desi</w:t>
      </w:r>
      <w:r w:rsidRPr="002D5C8B">
        <w:rPr>
          <w:rFonts w:ascii="Times New Roman" w:hAnsi="Times New Roman" w:cs="Times New Roman"/>
          <w:i w:val="0"/>
          <w:iCs w:val="0"/>
          <w:color w:val="auto"/>
          <w:sz w:val="20"/>
          <w:szCs w:val="20"/>
        </w:rPr>
        <w:t>g</w:t>
      </w:r>
      <w:r w:rsidR="002941A1">
        <w:rPr>
          <w:rFonts w:ascii="Times New Roman" w:hAnsi="Times New Roman" w:cs="Times New Roman"/>
          <w:i w:val="0"/>
          <w:iCs w:val="0"/>
          <w:color w:val="auto"/>
          <w:sz w:val="20"/>
          <w:szCs w:val="20"/>
        </w:rPr>
        <w:t>n</w:t>
      </w:r>
      <w:r w:rsidRPr="002D5C8B">
        <w:rPr>
          <w:rFonts w:ascii="Times New Roman" w:hAnsi="Times New Roman" w:cs="Times New Roman"/>
          <w:i w:val="0"/>
          <w:iCs w:val="0"/>
          <w:color w:val="auto"/>
          <w:sz w:val="20"/>
          <w:szCs w:val="20"/>
        </w:rPr>
        <w:t xml:space="preserve"> (PECOS) criteria used for inclusion of studies in the </w:t>
      </w:r>
      <w:proofErr w:type="gramStart"/>
      <w:r w:rsidRPr="002D5C8B">
        <w:rPr>
          <w:rFonts w:ascii="Times New Roman" w:hAnsi="Times New Roman" w:cs="Times New Roman"/>
          <w:i w:val="0"/>
          <w:iCs w:val="0"/>
          <w:color w:val="auto"/>
          <w:sz w:val="20"/>
          <w:szCs w:val="20"/>
        </w:rPr>
        <w:t>review</w:t>
      </w:r>
      <w:proofErr w:type="gramEnd"/>
    </w:p>
    <w:tbl>
      <w:tblPr>
        <w:tblStyle w:val="TableGrid"/>
        <w:tblW w:w="9498" w:type="dxa"/>
        <w:tblInd w:w="-289"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Look w:val="04A0" w:firstRow="1" w:lastRow="0" w:firstColumn="1" w:lastColumn="0" w:noHBand="0" w:noVBand="1"/>
      </w:tblPr>
      <w:tblGrid>
        <w:gridCol w:w="4797"/>
        <w:gridCol w:w="4701"/>
      </w:tblGrid>
      <w:tr w:rsidR="009B7CE9" w14:paraId="12DB8B77" w14:textId="77777777" w:rsidTr="00A64100">
        <w:tc>
          <w:tcPr>
            <w:tcW w:w="4797" w:type="dxa"/>
          </w:tcPr>
          <w:p w14:paraId="16D89443" w14:textId="4A9D72BB" w:rsidR="009B7CE9" w:rsidRPr="004A445D" w:rsidRDefault="0084287A" w:rsidP="007C11B1">
            <w:pPr>
              <w:spacing w:before="40" w:after="40"/>
              <w:rPr>
                <w:rStyle w:val="Heading1Char"/>
                <w:sz w:val="20"/>
                <w:szCs w:val="20"/>
              </w:rPr>
            </w:pPr>
            <w:bookmarkStart w:id="2" w:name="_Toc129034526"/>
            <w:bookmarkStart w:id="3" w:name="_Toc149253239"/>
            <w:r w:rsidRPr="004A445D">
              <w:rPr>
                <w:rStyle w:val="Heading1Char"/>
                <w:sz w:val="20"/>
                <w:szCs w:val="20"/>
              </w:rPr>
              <w:t>PECOS criteri</w:t>
            </w:r>
            <w:r w:rsidR="008456BD" w:rsidRPr="004A445D">
              <w:rPr>
                <w:rStyle w:val="Heading1Char"/>
                <w:sz w:val="20"/>
                <w:szCs w:val="20"/>
              </w:rPr>
              <w:t>on</w:t>
            </w:r>
            <w:bookmarkEnd w:id="2"/>
            <w:bookmarkEnd w:id="3"/>
          </w:p>
        </w:tc>
        <w:tc>
          <w:tcPr>
            <w:tcW w:w="4701" w:type="dxa"/>
          </w:tcPr>
          <w:p w14:paraId="0DBC7B86" w14:textId="6F6E7FFF" w:rsidR="009B7CE9" w:rsidRPr="004A445D" w:rsidRDefault="001669A8" w:rsidP="007C11B1">
            <w:pPr>
              <w:spacing w:before="40" w:after="40"/>
              <w:rPr>
                <w:rStyle w:val="Heading1Char"/>
                <w:sz w:val="20"/>
                <w:szCs w:val="20"/>
              </w:rPr>
            </w:pPr>
            <w:bookmarkStart w:id="4" w:name="_Toc129034527"/>
            <w:bookmarkStart w:id="5" w:name="_Toc149253240"/>
            <w:r w:rsidRPr="004A445D">
              <w:rPr>
                <w:rStyle w:val="Heading1Char"/>
                <w:sz w:val="20"/>
                <w:szCs w:val="20"/>
              </w:rPr>
              <w:t>Description</w:t>
            </w:r>
            <w:bookmarkEnd w:id="4"/>
            <w:bookmarkEnd w:id="5"/>
            <w:r w:rsidR="0084287A" w:rsidRPr="004A445D">
              <w:rPr>
                <w:rStyle w:val="Heading1Char"/>
                <w:sz w:val="20"/>
                <w:szCs w:val="20"/>
              </w:rPr>
              <w:t xml:space="preserve"> </w:t>
            </w:r>
          </w:p>
        </w:tc>
      </w:tr>
      <w:tr w:rsidR="009B7CE9" w14:paraId="3D4EB655" w14:textId="77777777" w:rsidTr="00A64100">
        <w:tc>
          <w:tcPr>
            <w:tcW w:w="4797" w:type="dxa"/>
          </w:tcPr>
          <w:p w14:paraId="0B820829" w14:textId="5C77D141" w:rsidR="009B7CE9" w:rsidRPr="004A445D" w:rsidRDefault="006C33D3" w:rsidP="007C11B1">
            <w:pPr>
              <w:spacing w:before="40" w:after="40"/>
              <w:rPr>
                <w:rStyle w:val="Heading1Char"/>
                <w:b w:val="0"/>
                <w:bCs/>
                <w:sz w:val="20"/>
                <w:szCs w:val="20"/>
              </w:rPr>
            </w:pPr>
            <w:bookmarkStart w:id="6" w:name="_Toc129034528"/>
            <w:bookmarkStart w:id="7" w:name="_Toc149253241"/>
            <w:r>
              <w:rPr>
                <w:rStyle w:val="Heading1Char"/>
                <w:b w:val="0"/>
                <w:bCs/>
                <w:sz w:val="20"/>
                <w:szCs w:val="20"/>
              </w:rPr>
              <w:t>P</w:t>
            </w:r>
            <w:r w:rsidR="006307B2" w:rsidRPr="004A445D">
              <w:rPr>
                <w:rStyle w:val="Heading1Char"/>
                <w:b w:val="0"/>
                <w:bCs/>
                <w:sz w:val="20"/>
                <w:szCs w:val="20"/>
              </w:rPr>
              <w:t>articipants</w:t>
            </w:r>
            <w:bookmarkEnd w:id="6"/>
            <w:bookmarkEnd w:id="7"/>
          </w:p>
        </w:tc>
        <w:tc>
          <w:tcPr>
            <w:tcW w:w="4701" w:type="dxa"/>
          </w:tcPr>
          <w:p w14:paraId="167FBBA7" w14:textId="5914087A" w:rsidR="009B7CE9" w:rsidRPr="004A445D" w:rsidRDefault="00BE04E7" w:rsidP="001C7A6C">
            <w:pPr>
              <w:spacing w:before="40" w:after="40"/>
              <w:jc w:val="both"/>
              <w:rPr>
                <w:rStyle w:val="Heading1Char"/>
                <w:b w:val="0"/>
                <w:bCs/>
                <w:sz w:val="20"/>
                <w:szCs w:val="20"/>
              </w:rPr>
            </w:pPr>
            <w:bookmarkStart w:id="8" w:name="_Toc129034529"/>
            <w:bookmarkStart w:id="9" w:name="_Toc149253242"/>
            <w:r w:rsidRPr="004A445D">
              <w:rPr>
                <w:rStyle w:val="Heading1Char"/>
                <w:b w:val="0"/>
                <w:bCs/>
                <w:sz w:val="20"/>
                <w:szCs w:val="20"/>
              </w:rPr>
              <w:t>A</w:t>
            </w:r>
            <w:r w:rsidR="006307B2" w:rsidRPr="004A445D">
              <w:rPr>
                <w:rStyle w:val="Heading1Char"/>
                <w:b w:val="0"/>
                <w:bCs/>
                <w:sz w:val="20"/>
                <w:szCs w:val="20"/>
              </w:rPr>
              <w:t>ctive or</w:t>
            </w:r>
            <w:r w:rsidR="000D1040" w:rsidRPr="004A445D">
              <w:rPr>
                <w:rStyle w:val="Heading1Char"/>
                <w:b w:val="0"/>
                <w:bCs/>
                <w:sz w:val="20"/>
                <w:szCs w:val="20"/>
              </w:rPr>
              <w:t xml:space="preserve"> </w:t>
            </w:r>
            <w:r w:rsidR="006307B2" w:rsidRPr="004A445D">
              <w:rPr>
                <w:rStyle w:val="Heading1Char"/>
                <w:b w:val="0"/>
                <w:bCs/>
                <w:sz w:val="20"/>
                <w:szCs w:val="20"/>
              </w:rPr>
              <w:t>retired male and female contact sport players (including</w:t>
            </w:r>
            <w:r w:rsidR="000D1040" w:rsidRPr="004A445D">
              <w:rPr>
                <w:rStyle w:val="Heading1Char"/>
                <w:b w:val="0"/>
                <w:bCs/>
                <w:sz w:val="20"/>
                <w:szCs w:val="20"/>
              </w:rPr>
              <w:t xml:space="preserve"> </w:t>
            </w:r>
            <w:r w:rsidR="006307B2" w:rsidRPr="004A445D">
              <w:rPr>
                <w:rStyle w:val="Heading1Char"/>
                <w:b w:val="0"/>
                <w:bCs/>
                <w:sz w:val="20"/>
                <w:szCs w:val="20"/>
              </w:rPr>
              <w:t>but not limited to American football, rugby, ice-hockey,</w:t>
            </w:r>
            <w:r w:rsidR="000D1040" w:rsidRPr="004A445D">
              <w:rPr>
                <w:rStyle w:val="Heading1Char"/>
                <w:b w:val="0"/>
                <w:bCs/>
                <w:sz w:val="20"/>
                <w:szCs w:val="20"/>
              </w:rPr>
              <w:t xml:space="preserve"> </w:t>
            </w:r>
            <w:proofErr w:type="gramStart"/>
            <w:r w:rsidR="006307B2" w:rsidRPr="004A445D">
              <w:rPr>
                <w:rStyle w:val="Heading1Char"/>
                <w:b w:val="0"/>
                <w:bCs/>
                <w:sz w:val="20"/>
                <w:szCs w:val="20"/>
              </w:rPr>
              <w:t>soccer</w:t>
            </w:r>
            <w:proofErr w:type="gramEnd"/>
            <w:r w:rsidR="006307B2" w:rsidRPr="004A445D">
              <w:rPr>
                <w:rStyle w:val="Heading1Char"/>
                <w:b w:val="0"/>
                <w:bCs/>
                <w:sz w:val="20"/>
                <w:szCs w:val="20"/>
              </w:rPr>
              <w:t xml:space="preserve"> and boxing) of any age and player level.</w:t>
            </w:r>
            <w:bookmarkEnd w:id="8"/>
            <w:bookmarkEnd w:id="9"/>
          </w:p>
        </w:tc>
      </w:tr>
      <w:tr w:rsidR="009B7CE9" w14:paraId="66D19502" w14:textId="77777777" w:rsidTr="00A64100">
        <w:tc>
          <w:tcPr>
            <w:tcW w:w="4797" w:type="dxa"/>
          </w:tcPr>
          <w:p w14:paraId="0FB5AB5B" w14:textId="76DF0F6D" w:rsidR="009B7CE9" w:rsidRPr="004A445D" w:rsidRDefault="006C33D3" w:rsidP="007C11B1">
            <w:pPr>
              <w:spacing w:before="40" w:after="40"/>
              <w:rPr>
                <w:rStyle w:val="Heading1Char"/>
                <w:b w:val="0"/>
                <w:bCs/>
                <w:sz w:val="20"/>
                <w:szCs w:val="20"/>
              </w:rPr>
            </w:pPr>
            <w:bookmarkStart w:id="10" w:name="_Toc129034530"/>
            <w:bookmarkStart w:id="11" w:name="_Toc149253243"/>
            <w:r>
              <w:rPr>
                <w:rStyle w:val="Heading1Char"/>
                <w:b w:val="0"/>
                <w:bCs/>
                <w:sz w:val="20"/>
                <w:szCs w:val="20"/>
              </w:rPr>
              <w:t>E</w:t>
            </w:r>
            <w:r w:rsidR="006307B2" w:rsidRPr="004A445D">
              <w:rPr>
                <w:rStyle w:val="Heading1Char"/>
                <w:b w:val="0"/>
                <w:bCs/>
                <w:sz w:val="20"/>
                <w:szCs w:val="20"/>
              </w:rPr>
              <w:t>xposure</w:t>
            </w:r>
            <w:bookmarkEnd w:id="10"/>
            <w:bookmarkEnd w:id="11"/>
          </w:p>
        </w:tc>
        <w:tc>
          <w:tcPr>
            <w:tcW w:w="4701" w:type="dxa"/>
          </w:tcPr>
          <w:p w14:paraId="477B78AE" w14:textId="72423405" w:rsidR="009B7CE9" w:rsidRPr="004A445D" w:rsidRDefault="003E6866" w:rsidP="001C7A6C">
            <w:pPr>
              <w:spacing w:before="40" w:after="40"/>
              <w:jc w:val="both"/>
              <w:rPr>
                <w:rStyle w:val="Heading1Char"/>
                <w:b w:val="0"/>
                <w:bCs/>
                <w:sz w:val="20"/>
                <w:szCs w:val="20"/>
              </w:rPr>
            </w:pPr>
            <w:bookmarkStart w:id="12" w:name="_Toc129034531"/>
            <w:bookmarkStart w:id="13" w:name="_Toc149253244"/>
            <w:r w:rsidRPr="004A445D">
              <w:rPr>
                <w:rStyle w:val="Heading1Char"/>
                <w:b w:val="0"/>
                <w:bCs/>
                <w:sz w:val="20"/>
                <w:szCs w:val="20"/>
              </w:rPr>
              <w:t>Acute or chronic exposure to RSHI. Those impacts</w:t>
            </w:r>
            <w:r w:rsidR="000D1040" w:rsidRPr="004A445D">
              <w:rPr>
                <w:rStyle w:val="Heading1Char"/>
                <w:b w:val="0"/>
                <w:bCs/>
                <w:sz w:val="20"/>
                <w:szCs w:val="20"/>
              </w:rPr>
              <w:t xml:space="preserve"> </w:t>
            </w:r>
            <w:r w:rsidRPr="004A445D">
              <w:rPr>
                <w:rStyle w:val="Heading1Char"/>
                <w:b w:val="0"/>
                <w:bCs/>
                <w:sz w:val="20"/>
                <w:szCs w:val="20"/>
              </w:rPr>
              <w:t>may be a result of either a direct head impact acquired</w:t>
            </w:r>
            <w:r w:rsidR="000D1040" w:rsidRPr="004A445D">
              <w:rPr>
                <w:rStyle w:val="Heading1Char"/>
                <w:b w:val="0"/>
                <w:bCs/>
                <w:sz w:val="20"/>
                <w:szCs w:val="20"/>
              </w:rPr>
              <w:t xml:space="preserve"> </w:t>
            </w:r>
            <w:r w:rsidRPr="004A445D">
              <w:rPr>
                <w:rStyle w:val="Heading1Char"/>
                <w:b w:val="0"/>
                <w:bCs/>
                <w:sz w:val="20"/>
                <w:szCs w:val="20"/>
              </w:rPr>
              <w:lastRenderedPageBreak/>
              <w:t>through, for example, soccer heading, sparring and</w:t>
            </w:r>
            <w:r w:rsidR="000D1040" w:rsidRPr="004A445D">
              <w:rPr>
                <w:rStyle w:val="Heading1Char"/>
                <w:b w:val="0"/>
                <w:bCs/>
                <w:sz w:val="20"/>
                <w:szCs w:val="20"/>
              </w:rPr>
              <w:t xml:space="preserve"> </w:t>
            </w:r>
            <w:r w:rsidRPr="004A445D">
              <w:rPr>
                <w:rStyle w:val="Heading1Char"/>
                <w:b w:val="0"/>
                <w:bCs/>
                <w:sz w:val="20"/>
                <w:szCs w:val="20"/>
              </w:rPr>
              <w:t>head-to-body collisions, or indirectly through full-body</w:t>
            </w:r>
            <w:r w:rsidR="000D1040" w:rsidRPr="004A445D">
              <w:rPr>
                <w:rStyle w:val="Heading1Char"/>
                <w:b w:val="0"/>
                <w:bCs/>
                <w:sz w:val="20"/>
                <w:szCs w:val="20"/>
              </w:rPr>
              <w:t xml:space="preserve"> </w:t>
            </w:r>
            <w:r w:rsidRPr="004A445D">
              <w:rPr>
                <w:rStyle w:val="Heading1Char"/>
                <w:b w:val="0"/>
                <w:bCs/>
                <w:sz w:val="20"/>
                <w:szCs w:val="20"/>
              </w:rPr>
              <w:t>collisions between players or between player and object.</w:t>
            </w:r>
            <w:bookmarkEnd w:id="12"/>
            <w:bookmarkEnd w:id="13"/>
          </w:p>
        </w:tc>
      </w:tr>
      <w:tr w:rsidR="009B7CE9" w14:paraId="0C6CB80C" w14:textId="77777777" w:rsidTr="00A64100">
        <w:tc>
          <w:tcPr>
            <w:tcW w:w="4797" w:type="dxa"/>
          </w:tcPr>
          <w:p w14:paraId="114E59DA" w14:textId="70C82619" w:rsidR="009B7CE9" w:rsidRPr="004A445D" w:rsidRDefault="006C33D3" w:rsidP="007C11B1">
            <w:pPr>
              <w:spacing w:before="40" w:after="40"/>
              <w:rPr>
                <w:rStyle w:val="Heading1Char"/>
                <w:b w:val="0"/>
                <w:bCs/>
                <w:sz w:val="20"/>
                <w:szCs w:val="20"/>
              </w:rPr>
            </w:pPr>
            <w:bookmarkStart w:id="14" w:name="_Toc129034532"/>
            <w:bookmarkStart w:id="15" w:name="_Toc149253245"/>
            <w:r>
              <w:rPr>
                <w:rStyle w:val="Heading1Char"/>
                <w:b w:val="0"/>
                <w:bCs/>
                <w:sz w:val="20"/>
                <w:szCs w:val="20"/>
              </w:rPr>
              <w:lastRenderedPageBreak/>
              <w:t>C</w:t>
            </w:r>
            <w:r w:rsidR="003E6866" w:rsidRPr="004A445D">
              <w:rPr>
                <w:rStyle w:val="Heading1Char"/>
                <w:b w:val="0"/>
                <w:bCs/>
                <w:sz w:val="20"/>
                <w:szCs w:val="20"/>
              </w:rPr>
              <w:t>omparisons</w:t>
            </w:r>
            <w:bookmarkEnd w:id="14"/>
            <w:bookmarkEnd w:id="15"/>
          </w:p>
        </w:tc>
        <w:tc>
          <w:tcPr>
            <w:tcW w:w="4701" w:type="dxa"/>
          </w:tcPr>
          <w:p w14:paraId="05D9B7CC" w14:textId="31F61502" w:rsidR="009B7CE9" w:rsidRPr="004A445D" w:rsidRDefault="0093587F" w:rsidP="004A445D">
            <w:pPr>
              <w:spacing w:before="40" w:after="40"/>
              <w:jc w:val="both"/>
              <w:rPr>
                <w:rStyle w:val="Heading1Char"/>
                <w:b w:val="0"/>
                <w:bCs/>
                <w:sz w:val="20"/>
                <w:szCs w:val="20"/>
              </w:rPr>
            </w:pPr>
            <w:bookmarkStart w:id="16" w:name="_Toc129034533"/>
            <w:bookmarkStart w:id="17" w:name="_Toc149253246"/>
            <w:r>
              <w:rPr>
                <w:rStyle w:val="Heading1Char"/>
                <w:b w:val="0"/>
                <w:bCs/>
                <w:sz w:val="20"/>
                <w:szCs w:val="20"/>
              </w:rPr>
              <w:t>A</w:t>
            </w:r>
            <w:r w:rsidR="003E6866" w:rsidRPr="004A445D">
              <w:rPr>
                <w:rStyle w:val="Heading1Char"/>
                <w:b w:val="0"/>
                <w:bCs/>
                <w:sz w:val="20"/>
                <w:szCs w:val="20"/>
              </w:rPr>
              <w:t xml:space="preserve">ll possible </w:t>
            </w:r>
            <w:proofErr w:type="gramStart"/>
            <w:r w:rsidR="003E6866" w:rsidRPr="004A445D">
              <w:rPr>
                <w:rStyle w:val="Heading1Char"/>
                <w:b w:val="0"/>
                <w:bCs/>
                <w:sz w:val="20"/>
                <w:szCs w:val="20"/>
              </w:rPr>
              <w:t>comparisons;</w:t>
            </w:r>
            <w:proofErr w:type="gramEnd"/>
            <w:r w:rsidR="003E6866" w:rsidRPr="004A445D">
              <w:rPr>
                <w:rStyle w:val="Heading1Char"/>
                <w:b w:val="0"/>
                <w:bCs/>
                <w:sz w:val="20"/>
                <w:szCs w:val="20"/>
              </w:rPr>
              <w:t xml:space="preserve"> studies with</w:t>
            </w:r>
            <w:r w:rsidR="007C11B1" w:rsidRPr="004A445D">
              <w:rPr>
                <w:rStyle w:val="Heading1Char"/>
                <w:b w:val="0"/>
                <w:bCs/>
                <w:sz w:val="20"/>
                <w:szCs w:val="20"/>
              </w:rPr>
              <w:t xml:space="preserve"> </w:t>
            </w:r>
            <w:r w:rsidR="003E6866" w:rsidRPr="004A445D">
              <w:rPr>
                <w:rStyle w:val="Heading1Char"/>
                <w:b w:val="0"/>
                <w:bCs/>
                <w:sz w:val="20"/>
                <w:szCs w:val="20"/>
              </w:rPr>
              <w:t>within and between groups/conditions designs are acceptable, as well as any type of control groups/conditions</w:t>
            </w:r>
            <w:bookmarkEnd w:id="16"/>
            <w:r w:rsidR="004A445D">
              <w:rPr>
                <w:rStyle w:val="Heading1Char"/>
                <w:b w:val="0"/>
                <w:bCs/>
                <w:sz w:val="20"/>
                <w:szCs w:val="20"/>
              </w:rPr>
              <w:t xml:space="preserve"> </w:t>
            </w:r>
            <w:bookmarkStart w:id="18" w:name="_Toc129034534"/>
            <w:r w:rsidR="003E6866" w:rsidRPr="004A445D">
              <w:rPr>
                <w:rStyle w:val="Heading1Char"/>
                <w:b w:val="0"/>
                <w:bCs/>
                <w:sz w:val="20"/>
                <w:szCs w:val="20"/>
              </w:rPr>
              <w:t>such as static or exercise-based control groups. Studies</w:t>
            </w:r>
            <w:r w:rsidR="000D1040" w:rsidRPr="004A445D">
              <w:rPr>
                <w:rStyle w:val="Heading1Char"/>
                <w:b w:val="0"/>
                <w:bCs/>
                <w:sz w:val="20"/>
                <w:szCs w:val="20"/>
              </w:rPr>
              <w:t xml:space="preserve"> </w:t>
            </w:r>
            <w:r w:rsidR="003E6866" w:rsidRPr="004A445D">
              <w:rPr>
                <w:rStyle w:val="Heading1Char"/>
                <w:b w:val="0"/>
                <w:bCs/>
                <w:sz w:val="20"/>
                <w:szCs w:val="20"/>
              </w:rPr>
              <w:t>without control groups/conditions, as well as comparisons between exposure to high versus low number of</w:t>
            </w:r>
            <w:r w:rsidR="000D1040" w:rsidRPr="004A445D">
              <w:rPr>
                <w:rStyle w:val="Heading1Char"/>
                <w:b w:val="0"/>
                <w:bCs/>
                <w:sz w:val="20"/>
                <w:szCs w:val="20"/>
              </w:rPr>
              <w:t xml:space="preserve"> </w:t>
            </w:r>
            <w:r w:rsidR="003E6866" w:rsidRPr="004A445D">
              <w:rPr>
                <w:rStyle w:val="Heading1Char"/>
                <w:b w:val="0"/>
                <w:bCs/>
                <w:sz w:val="20"/>
                <w:szCs w:val="20"/>
              </w:rPr>
              <w:t>impacts</w:t>
            </w:r>
            <w:r>
              <w:rPr>
                <w:rStyle w:val="Heading1Char"/>
                <w:b w:val="0"/>
                <w:bCs/>
                <w:sz w:val="20"/>
                <w:szCs w:val="20"/>
              </w:rPr>
              <w:t xml:space="preserve"> are </w:t>
            </w:r>
            <w:r w:rsidR="003E6866" w:rsidRPr="004A445D">
              <w:rPr>
                <w:rStyle w:val="Heading1Char"/>
                <w:b w:val="0"/>
                <w:bCs/>
                <w:sz w:val="20"/>
                <w:szCs w:val="20"/>
              </w:rPr>
              <w:t>also be included in this scoping review.</w:t>
            </w:r>
            <w:bookmarkEnd w:id="17"/>
            <w:bookmarkEnd w:id="18"/>
          </w:p>
        </w:tc>
      </w:tr>
      <w:tr w:rsidR="009B7CE9" w14:paraId="5668776A" w14:textId="77777777" w:rsidTr="00A64100">
        <w:tc>
          <w:tcPr>
            <w:tcW w:w="4797" w:type="dxa"/>
          </w:tcPr>
          <w:p w14:paraId="41DD5AE8" w14:textId="076ADB0E" w:rsidR="009B7CE9" w:rsidRPr="004A445D" w:rsidRDefault="006C33D3" w:rsidP="007C11B1">
            <w:pPr>
              <w:spacing w:before="40" w:after="40"/>
              <w:rPr>
                <w:rStyle w:val="Heading1Char"/>
                <w:b w:val="0"/>
                <w:bCs/>
                <w:sz w:val="20"/>
                <w:szCs w:val="20"/>
              </w:rPr>
            </w:pPr>
            <w:bookmarkStart w:id="19" w:name="_Toc129034535"/>
            <w:bookmarkStart w:id="20" w:name="_Toc149253247"/>
            <w:r>
              <w:rPr>
                <w:rStyle w:val="Heading1Char"/>
                <w:b w:val="0"/>
                <w:bCs/>
                <w:sz w:val="20"/>
                <w:szCs w:val="20"/>
              </w:rPr>
              <w:t>O</w:t>
            </w:r>
            <w:r w:rsidR="003E6866" w:rsidRPr="004A445D">
              <w:rPr>
                <w:rStyle w:val="Heading1Char"/>
                <w:b w:val="0"/>
                <w:bCs/>
                <w:sz w:val="20"/>
                <w:szCs w:val="20"/>
              </w:rPr>
              <w:t>utcome</w:t>
            </w:r>
            <w:bookmarkEnd w:id="19"/>
            <w:r>
              <w:rPr>
                <w:rStyle w:val="Heading1Char"/>
                <w:b w:val="0"/>
                <w:bCs/>
                <w:sz w:val="20"/>
                <w:szCs w:val="20"/>
              </w:rPr>
              <w:t>s</w:t>
            </w:r>
            <w:bookmarkEnd w:id="20"/>
          </w:p>
        </w:tc>
        <w:tc>
          <w:tcPr>
            <w:tcW w:w="4701" w:type="dxa"/>
          </w:tcPr>
          <w:p w14:paraId="63F5591C" w14:textId="53C79E7D" w:rsidR="009B7CE9" w:rsidRPr="004A445D" w:rsidRDefault="0084287A" w:rsidP="001C7A6C">
            <w:pPr>
              <w:spacing w:before="40" w:after="40"/>
              <w:jc w:val="both"/>
              <w:rPr>
                <w:rStyle w:val="Heading1Char"/>
                <w:b w:val="0"/>
                <w:bCs/>
                <w:sz w:val="20"/>
                <w:szCs w:val="20"/>
              </w:rPr>
            </w:pPr>
            <w:bookmarkStart w:id="21" w:name="_Toc129034536"/>
            <w:bookmarkStart w:id="22" w:name="_Toc149253248"/>
            <w:r w:rsidRPr="004A445D">
              <w:rPr>
                <w:rStyle w:val="Heading1Char"/>
                <w:b w:val="0"/>
                <w:bCs/>
                <w:sz w:val="20"/>
                <w:szCs w:val="20"/>
              </w:rPr>
              <w:t>The concentrations of biofluid markers following acute or</w:t>
            </w:r>
            <w:r w:rsidR="000D1040" w:rsidRPr="004A445D">
              <w:rPr>
                <w:rStyle w:val="Heading1Char"/>
                <w:b w:val="0"/>
                <w:bCs/>
                <w:sz w:val="20"/>
                <w:szCs w:val="20"/>
              </w:rPr>
              <w:t xml:space="preserve"> </w:t>
            </w:r>
            <w:r w:rsidRPr="004A445D">
              <w:rPr>
                <w:rStyle w:val="Heading1Char"/>
                <w:b w:val="0"/>
                <w:bCs/>
                <w:sz w:val="20"/>
                <w:szCs w:val="20"/>
              </w:rPr>
              <w:t>chronic exposure to RSHI across groups/conditions and,</w:t>
            </w:r>
            <w:r w:rsidR="000D1040" w:rsidRPr="004A445D">
              <w:rPr>
                <w:rStyle w:val="Heading1Char"/>
                <w:b w:val="0"/>
                <w:bCs/>
                <w:sz w:val="20"/>
                <w:szCs w:val="20"/>
              </w:rPr>
              <w:t xml:space="preserve"> </w:t>
            </w:r>
            <w:r w:rsidRPr="004A445D">
              <w:rPr>
                <w:rStyle w:val="Heading1Char"/>
                <w:b w:val="0"/>
                <w:bCs/>
                <w:sz w:val="20"/>
                <w:szCs w:val="20"/>
              </w:rPr>
              <w:t>where reported, the differences between the concentrations pre-to-post RSHI serve as outcome measures.</w:t>
            </w:r>
            <w:bookmarkEnd w:id="21"/>
            <w:bookmarkEnd w:id="22"/>
          </w:p>
        </w:tc>
      </w:tr>
      <w:tr w:rsidR="009B7CE9" w14:paraId="059C254A" w14:textId="77777777" w:rsidTr="00A64100">
        <w:tc>
          <w:tcPr>
            <w:tcW w:w="4797" w:type="dxa"/>
          </w:tcPr>
          <w:p w14:paraId="00B9FB19" w14:textId="7AC3445D" w:rsidR="009B7CE9" w:rsidRPr="004A445D" w:rsidRDefault="006C33D3" w:rsidP="007C11B1">
            <w:pPr>
              <w:spacing w:before="40" w:after="40"/>
              <w:rPr>
                <w:rStyle w:val="Heading1Char"/>
                <w:b w:val="0"/>
                <w:bCs/>
                <w:sz w:val="20"/>
                <w:szCs w:val="20"/>
              </w:rPr>
            </w:pPr>
            <w:bookmarkStart w:id="23" w:name="_Toc129034537"/>
            <w:bookmarkStart w:id="24" w:name="_Toc149253249"/>
            <w:r w:rsidRPr="006C33D3">
              <w:rPr>
                <w:rStyle w:val="Heading1Char"/>
                <w:b w:val="0"/>
                <w:bCs/>
                <w:sz w:val="20"/>
                <w:szCs w:val="20"/>
              </w:rPr>
              <w:t>Study design</w:t>
            </w:r>
            <w:bookmarkEnd w:id="23"/>
            <w:bookmarkEnd w:id="24"/>
          </w:p>
        </w:tc>
        <w:tc>
          <w:tcPr>
            <w:tcW w:w="4701" w:type="dxa"/>
          </w:tcPr>
          <w:p w14:paraId="79E29C89" w14:textId="3F15FA68" w:rsidR="009B7CE9" w:rsidRPr="004A445D" w:rsidRDefault="006C33D3" w:rsidP="001C7A6C">
            <w:pPr>
              <w:spacing w:before="40" w:after="40"/>
              <w:jc w:val="both"/>
              <w:rPr>
                <w:rStyle w:val="Heading1Char"/>
                <w:b w:val="0"/>
                <w:bCs/>
                <w:sz w:val="20"/>
                <w:szCs w:val="20"/>
              </w:rPr>
            </w:pPr>
            <w:bookmarkStart w:id="25" w:name="_Toc129034538"/>
            <w:bookmarkStart w:id="26" w:name="_Toc149253250"/>
            <w:r>
              <w:rPr>
                <w:rStyle w:val="Heading1Char"/>
                <w:b w:val="0"/>
                <w:bCs/>
                <w:sz w:val="20"/>
                <w:szCs w:val="20"/>
              </w:rPr>
              <w:t xml:space="preserve">No restrictions on study design. In addition, </w:t>
            </w:r>
            <w:r w:rsidR="0084287A" w:rsidRPr="004A445D">
              <w:rPr>
                <w:rStyle w:val="Heading1Char"/>
                <w:b w:val="0"/>
                <w:bCs/>
                <w:sz w:val="20"/>
                <w:szCs w:val="20"/>
              </w:rPr>
              <w:t xml:space="preserve">all relevant settings </w:t>
            </w:r>
            <w:r w:rsidR="0093587F">
              <w:rPr>
                <w:rStyle w:val="Heading1Char"/>
                <w:b w:val="0"/>
                <w:bCs/>
                <w:sz w:val="20"/>
                <w:szCs w:val="20"/>
              </w:rPr>
              <w:t xml:space="preserve">are accepted </w:t>
            </w:r>
            <w:r w:rsidR="0084287A" w:rsidRPr="004A445D">
              <w:rPr>
                <w:rStyle w:val="Heading1Char"/>
                <w:b w:val="0"/>
                <w:bCs/>
                <w:sz w:val="20"/>
                <w:szCs w:val="20"/>
              </w:rPr>
              <w:t>(</w:t>
            </w:r>
            <w:r w:rsidR="007C11B1" w:rsidRPr="004A445D">
              <w:rPr>
                <w:rStyle w:val="Heading1Char"/>
                <w:b w:val="0"/>
                <w:bCs/>
                <w:sz w:val="20"/>
                <w:szCs w:val="20"/>
              </w:rPr>
              <w:t>e.g.</w:t>
            </w:r>
            <w:r w:rsidR="0084287A" w:rsidRPr="004A445D">
              <w:rPr>
                <w:rStyle w:val="Heading1Char"/>
                <w:b w:val="0"/>
                <w:bCs/>
                <w:sz w:val="20"/>
                <w:szCs w:val="20"/>
              </w:rPr>
              <w:t>, field and lab</w:t>
            </w:r>
            <w:r w:rsidR="007C11B1" w:rsidRPr="004A445D">
              <w:rPr>
                <w:rStyle w:val="Heading1Char"/>
                <w:b w:val="0"/>
                <w:bCs/>
                <w:sz w:val="20"/>
                <w:szCs w:val="20"/>
              </w:rPr>
              <w:t>-</w:t>
            </w:r>
            <w:r w:rsidR="0084287A" w:rsidRPr="004A445D">
              <w:rPr>
                <w:rStyle w:val="Heading1Char"/>
                <w:b w:val="0"/>
                <w:bCs/>
                <w:sz w:val="20"/>
                <w:szCs w:val="20"/>
              </w:rPr>
              <w:t>based studies).</w:t>
            </w:r>
            <w:bookmarkEnd w:id="25"/>
            <w:bookmarkEnd w:id="26"/>
          </w:p>
        </w:tc>
      </w:tr>
    </w:tbl>
    <w:p w14:paraId="5DDB1589" w14:textId="77777777" w:rsidR="00D619E6" w:rsidRDefault="00D619E6">
      <w:pPr>
        <w:rPr>
          <w:rStyle w:val="Heading1Char"/>
        </w:rPr>
      </w:pPr>
    </w:p>
    <w:p w14:paraId="37311439" w14:textId="69D15748" w:rsidR="00667373" w:rsidRPr="002D5C8B" w:rsidRDefault="003A63A2">
      <w:pPr>
        <w:rPr>
          <w:rFonts w:ascii="Times New Roman" w:hAnsi="Times New Roman" w:cs="Times New Roman"/>
          <w:sz w:val="20"/>
          <w:szCs w:val="20"/>
        </w:rPr>
      </w:pPr>
      <w:bookmarkStart w:id="27" w:name="_Toc149253251"/>
      <w:r w:rsidRPr="002D5C8B">
        <w:rPr>
          <w:rStyle w:val="Heading1Char"/>
          <w:sz w:val="20"/>
          <w:szCs w:val="20"/>
        </w:rPr>
        <w:t>T</w:t>
      </w:r>
      <w:r w:rsidR="00B20D0B" w:rsidRPr="002D5C8B">
        <w:rPr>
          <w:rStyle w:val="Heading1Char"/>
          <w:sz w:val="20"/>
          <w:szCs w:val="20"/>
        </w:rPr>
        <w:t xml:space="preserve">able </w:t>
      </w:r>
      <w:r w:rsidR="00DD4BB8">
        <w:rPr>
          <w:rStyle w:val="Heading1Char"/>
          <w:sz w:val="20"/>
          <w:szCs w:val="20"/>
        </w:rPr>
        <w:t>S</w:t>
      </w:r>
      <w:r w:rsidR="00D619E6" w:rsidRPr="002D5C8B">
        <w:rPr>
          <w:rStyle w:val="Heading1Char"/>
          <w:sz w:val="20"/>
          <w:szCs w:val="20"/>
        </w:rPr>
        <w:t>3</w:t>
      </w:r>
      <w:bookmarkEnd w:id="27"/>
      <w:r w:rsidR="00B20D0B" w:rsidRPr="002D5C8B">
        <w:rPr>
          <w:rFonts w:ascii="Times New Roman" w:hAnsi="Times New Roman" w:cs="Times New Roman"/>
          <w:sz w:val="20"/>
          <w:szCs w:val="20"/>
        </w:rPr>
        <w:t xml:space="preserve"> Studies excluded</w:t>
      </w:r>
      <w:r w:rsidR="00FA05B4" w:rsidRPr="002D5C8B">
        <w:rPr>
          <w:rFonts w:ascii="Times New Roman" w:hAnsi="Times New Roman" w:cs="Times New Roman"/>
          <w:sz w:val="20"/>
          <w:szCs w:val="20"/>
        </w:rPr>
        <w:t xml:space="preserve"> (n=60)</w:t>
      </w:r>
      <w:r w:rsidR="00B20D0B" w:rsidRPr="002D5C8B">
        <w:rPr>
          <w:rFonts w:ascii="Times New Roman" w:hAnsi="Times New Roman" w:cs="Times New Roman"/>
          <w:sz w:val="20"/>
          <w:szCs w:val="20"/>
        </w:rPr>
        <w:t xml:space="preserve"> during full-text screening with exclusion reasons</w:t>
      </w:r>
    </w:p>
    <w:tbl>
      <w:tblPr>
        <w:tblStyle w:val="TableGrid"/>
        <w:tblW w:w="9542"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128"/>
        <w:gridCol w:w="3706"/>
        <w:gridCol w:w="2708"/>
      </w:tblGrid>
      <w:tr w:rsidR="004B5D76" w:rsidRPr="004A445D" w14:paraId="15B9085A" w14:textId="77777777" w:rsidTr="007D47E3">
        <w:trPr>
          <w:trHeight w:val="280"/>
          <w:jc w:val="center"/>
        </w:trPr>
        <w:tc>
          <w:tcPr>
            <w:tcW w:w="0" w:type="auto"/>
          </w:tcPr>
          <w:p w14:paraId="1BE0B679" w14:textId="296C12EF" w:rsidR="004B5D76" w:rsidRPr="004A445D" w:rsidRDefault="004B5D76" w:rsidP="005B7B13">
            <w:pPr>
              <w:spacing w:line="360" w:lineRule="auto"/>
              <w:rPr>
                <w:rFonts w:ascii="Times New Roman" w:hAnsi="Times New Roman" w:cs="Times New Roman"/>
                <w:b/>
                <w:bCs/>
                <w:sz w:val="20"/>
                <w:szCs w:val="20"/>
              </w:rPr>
            </w:pPr>
            <w:r w:rsidRPr="004A445D">
              <w:rPr>
                <w:rFonts w:ascii="Times New Roman" w:hAnsi="Times New Roman" w:cs="Times New Roman"/>
                <w:b/>
                <w:bCs/>
                <w:sz w:val="20"/>
                <w:szCs w:val="20"/>
              </w:rPr>
              <w:t>Citation</w:t>
            </w:r>
          </w:p>
        </w:tc>
        <w:tc>
          <w:tcPr>
            <w:tcW w:w="3706" w:type="dxa"/>
          </w:tcPr>
          <w:p w14:paraId="16C50A83" w14:textId="77777777" w:rsidR="004B5D76" w:rsidRPr="004A445D" w:rsidRDefault="004B5D76" w:rsidP="005B7B13">
            <w:pPr>
              <w:spacing w:line="360" w:lineRule="auto"/>
              <w:rPr>
                <w:rFonts w:ascii="Times New Roman" w:hAnsi="Times New Roman" w:cs="Times New Roman"/>
                <w:b/>
                <w:bCs/>
                <w:sz w:val="20"/>
                <w:szCs w:val="20"/>
              </w:rPr>
            </w:pPr>
            <w:r w:rsidRPr="004A445D">
              <w:rPr>
                <w:rFonts w:ascii="Times New Roman" w:hAnsi="Times New Roman" w:cs="Times New Roman"/>
                <w:b/>
                <w:bCs/>
                <w:sz w:val="20"/>
                <w:szCs w:val="20"/>
              </w:rPr>
              <w:t>Exclusion reason</w:t>
            </w:r>
          </w:p>
        </w:tc>
        <w:tc>
          <w:tcPr>
            <w:tcW w:w="2708" w:type="dxa"/>
          </w:tcPr>
          <w:p w14:paraId="2031132A" w14:textId="2852C2C8" w:rsidR="004B5D76" w:rsidRPr="004A445D" w:rsidRDefault="004B5D76" w:rsidP="005B7B13">
            <w:pPr>
              <w:spacing w:line="360" w:lineRule="auto"/>
              <w:rPr>
                <w:rFonts w:ascii="Times New Roman" w:hAnsi="Times New Roman" w:cs="Times New Roman"/>
                <w:b/>
                <w:bCs/>
                <w:sz w:val="20"/>
                <w:szCs w:val="20"/>
              </w:rPr>
            </w:pPr>
            <w:r w:rsidRPr="004A445D">
              <w:rPr>
                <w:rFonts w:ascii="Times New Roman" w:hAnsi="Times New Roman" w:cs="Times New Roman"/>
                <w:b/>
                <w:bCs/>
                <w:sz w:val="20"/>
                <w:szCs w:val="20"/>
              </w:rPr>
              <w:t>Arbitration by a third judge</w:t>
            </w:r>
          </w:p>
        </w:tc>
      </w:tr>
      <w:tr w:rsidR="004B5D76" w:rsidRPr="004A445D" w14:paraId="3ADCBC97" w14:textId="77777777" w:rsidTr="007D47E3">
        <w:trPr>
          <w:trHeight w:val="344"/>
          <w:jc w:val="center"/>
        </w:trPr>
        <w:tc>
          <w:tcPr>
            <w:tcW w:w="0" w:type="auto"/>
          </w:tcPr>
          <w:p w14:paraId="7BF3D2F7" w14:textId="11D9F9D2" w:rsidR="004B5D76" w:rsidRPr="004A445D" w:rsidRDefault="004B5D76" w:rsidP="00012AC7">
            <w:pPr>
              <w:rPr>
                <w:rFonts w:ascii="Times New Roman" w:hAnsi="Times New Roman" w:cs="Times New Roman"/>
                <w:sz w:val="20"/>
                <w:szCs w:val="20"/>
              </w:rPr>
            </w:pPr>
            <w:proofErr w:type="spellStart"/>
            <w:r w:rsidRPr="004A445D">
              <w:rPr>
                <w:rFonts w:ascii="Times New Roman" w:hAnsi="Times New Roman" w:cs="Times New Roman"/>
                <w:sz w:val="20"/>
                <w:szCs w:val="20"/>
              </w:rPr>
              <w:t>Alosco</w:t>
            </w:r>
            <w:proofErr w:type="spellEnd"/>
            <w:r w:rsidRPr="004A445D">
              <w:rPr>
                <w:rFonts w:ascii="Times New Roman" w:hAnsi="Times New Roman" w:cs="Times New Roman"/>
                <w:sz w:val="20"/>
                <w:szCs w:val="20"/>
              </w:rPr>
              <w:t xml:space="preserve"> et al. 2017</w:t>
            </w:r>
            <w:r w:rsidRPr="004A445D">
              <w:rPr>
                <w:rFonts w:ascii="Times New Roman" w:hAnsi="Times New Roman" w:cs="Times New Roman"/>
                <w:sz w:val="20"/>
                <w:szCs w:val="20"/>
              </w:rPr>
              <w:fldChar w:fldCharType="begin" w:fldLock="1"/>
            </w:r>
            <w:r w:rsidR="0039064F" w:rsidRPr="004A445D">
              <w:rPr>
                <w:rFonts w:ascii="Times New Roman" w:hAnsi="Times New Roman" w:cs="Times New Roman"/>
                <w:sz w:val="20"/>
                <w:szCs w:val="20"/>
              </w:rPr>
              <w:instrText>ADDIN CSL_CITATION {"citationItems":[{"id":"ITEM-1","itemData":{"DOI":"10.1016/j.dadm.2016.11.003","ISBN":"6176385679","ISSN":"23528729","abstract":"Introduction Blood protein analysis of total tau (t-tau) may be a practical screening biomarker for chronic traumatic encephalopathy (CTE), a neurodegenerative tauopathy associated with repetitive head impact (RHI) exposure. We examined plasma t-tau in symptomatic former National Football League (NFL) players compared with controls and the relationship between RHI exposure and later-life plasma t-tau. Methods Ninety-six former NFL players (age 40–69) and 25 same-age controls underwent blood draw to determine plasma t-tau levels. The cumulative head impact index (CHII) quantified RHI exposure. Subjects completed measures of clinical function. Results A higher CHII predicted greater plasma t-tau in the former NFL players (P = .0137). No group differences in plasma t-tau emerged, but a concentration ≥3.56 pg/mL was 100% specific to former NFL players. Plasma t-tau did not predict clinical function. Discussion Greater RHI exposure predicted higher later-life plasma t-tau concentrations, and further study on plasma t-tau as a candidate screening biomarker for CTE is warranted.","author":[{"dropping-particle":"","family":"Alosco","given":"Michael L.","non-dropping-particle":"","parse-names":false,"suffix":""},{"dropping-particle":"","family":"Tripodis","given":"Yorghos","non-dropping-particle":"","parse-names":false,"suffix":""},{"dropping-particle":"","family":"Jarnagin","given":"Johnny","non-dropping-particle":"","parse-names":false,"suffix":""},{"dropping-particle":"","family":"Baugh","given":"Christine M.","non-dropping-particle":"","parse-names":false,"suffix":""},{"dropping-particle":"","family":"Martin","given":"Brett","non-dropping-particle":"","parse-names":false,"suffix":""},{"dropping-particle":"","family":"Chaisson","given":"Christine E.","non-dropping-particle":"","parse-names":false,"suffix":""},{"dropping-particle":"","family":"Estochen","given":"Nate","non-dropping-particle":"","parse-names":false,"suffix":""},{"dropping-particle":"","family":"Song","given":"Linan","non-dropping-particle":"","parse-names":false,"suffix":""},{"dropping-particle":"","family":"Cantu","given":"Robert C.","non-dropping-particle":"","parse-names":false,"suffix":""},{"dropping-particle":"","family":"Jeromin","given":"Andreas","non-dropping-particle":"","parse-names":false,"suffix":""},{"dropping-particle":"","family":"Stern","given":"Robert A.","non-dropping-particle":"","parse-names":false,"suffix":""}],"container-title":"Alzheimer's and Dementia: Diagnosis, Assessment and Disease Monitoring","id":"ITEM-1","issued":{"date-parts":[["2017"]]},"page":"33-40","publisher":"Elsevier Inc.","title":"Repetitive head impact exposure and later-life plasma total tau in former National Football League players","type":"article-journal","volume":"7"},"uris":["http://www.mendeley.com/documents/?uuid=35c96694-273d-45a2-95a0-6ce631b49196"]}],"mendeley":{"formattedCitation":"&lt;sup&gt;1&lt;/sup&gt;","plainTextFormattedCitation":"1","previouslyFormattedCitation":"&lt;sup&gt;1&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012AC7" w:rsidRPr="004A445D">
              <w:rPr>
                <w:rFonts w:ascii="Times New Roman" w:hAnsi="Times New Roman" w:cs="Times New Roman"/>
                <w:noProof/>
                <w:sz w:val="20"/>
                <w:szCs w:val="20"/>
                <w:vertAlign w:val="superscript"/>
              </w:rPr>
              <w:t>1</w:t>
            </w:r>
            <w:r w:rsidRPr="004A445D">
              <w:rPr>
                <w:rFonts w:ascii="Times New Roman" w:hAnsi="Times New Roman" w:cs="Times New Roman"/>
                <w:sz w:val="20"/>
                <w:szCs w:val="20"/>
              </w:rPr>
              <w:fldChar w:fldCharType="end"/>
            </w:r>
          </w:p>
        </w:tc>
        <w:tc>
          <w:tcPr>
            <w:tcW w:w="3706" w:type="dxa"/>
          </w:tcPr>
          <w:p w14:paraId="53F15606" w14:textId="77777777"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6C7E0D9A"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253BB59A" w14:textId="77777777" w:rsidTr="007D47E3">
        <w:trPr>
          <w:trHeight w:val="369"/>
          <w:jc w:val="center"/>
        </w:trPr>
        <w:tc>
          <w:tcPr>
            <w:tcW w:w="0" w:type="auto"/>
          </w:tcPr>
          <w:p w14:paraId="2B3D039E" w14:textId="04CB6E6E" w:rsidR="004B5D76" w:rsidRPr="004A445D" w:rsidRDefault="004B5D76" w:rsidP="00012AC7">
            <w:pPr>
              <w:rPr>
                <w:rFonts w:ascii="Times New Roman" w:hAnsi="Times New Roman" w:cs="Times New Roman"/>
                <w:sz w:val="20"/>
                <w:szCs w:val="20"/>
              </w:rPr>
            </w:pPr>
            <w:proofErr w:type="spellStart"/>
            <w:r w:rsidRPr="004A445D">
              <w:rPr>
                <w:rFonts w:ascii="Times New Roman" w:hAnsi="Times New Roman" w:cs="Times New Roman"/>
                <w:sz w:val="20"/>
                <w:szCs w:val="20"/>
              </w:rPr>
              <w:t>Alosco</w:t>
            </w:r>
            <w:proofErr w:type="spellEnd"/>
            <w:r w:rsidRPr="004A445D">
              <w:rPr>
                <w:rFonts w:ascii="Times New Roman" w:hAnsi="Times New Roman" w:cs="Times New Roman"/>
                <w:sz w:val="20"/>
                <w:szCs w:val="20"/>
              </w:rPr>
              <w:t xml:space="preserve"> et al. 2019</w:t>
            </w:r>
            <w:r w:rsidRPr="004A445D">
              <w:rPr>
                <w:rFonts w:ascii="Times New Roman" w:hAnsi="Times New Roman" w:cs="Times New Roman"/>
                <w:sz w:val="20"/>
                <w:szCs w:val="20"/>
              </w:rPr>
              <w:fldChar w:fldCharType="begin" w:fldLock="1"/>
            </w:r>
            <w:r w:rsidR="0039064F" w:rsidRPr="004A445D">
              <w:rPr>
                <w:rFonts w:ascii="Times New Roman" w:hAnsi="Times New Roman" w:cs="Times New Roman"/>
                <w:sz w:val="20"/>
                <w:szCs w:val="20"/>
              </w:rPr>
              <w:instrText>ADDIN CSL_CITATION {"citationItems":[{"id":"ITEM-1","itemData":{"DOI":"10.3389/fnhum.2019.00440","ISSN":"16625161","PMID":"31920598","abstract":"Background: Factors of increased prevalence among individuals with Black racial identity (e.g., cardiovascular disease, CVD) may influence the association between exposure to repetitive head impacts (RHI) from American football and later-life neurological outcomes. Here, we tested the interaction between racial identity and RHI on neurobehavioral outcomes, brain volumetric measures, and cerebrospinal fluid (CSF) total tau (t-tau), phosphorylated tau (p-tau181), and Aβ1–42 in symptomatic former National Football League (NFL) players. Methods: 68 symptomatic male former NFL players (ages 40–69; n = 27 Black, n = 41 White) underwent neuropsychological testing, structural MRI, and lumbar puncture. FreeSurfer derived estimated intracranial volume (eICV), gray matter volume (GMV), white matter volume (WMV), subcortical GMV, hippocampal volume, and white matter (WM) hypointensities. Multivariate generalized linear models examined the main effects of racial identity and its interaction with a cumulative head impact index (CHII) on all outcomes. Age, years of education, Wide Range Achievement Test, Fourth Edition (WRAT-4) scores, CVD risk factors, and APOEε4 were included as covariates; eICV was included for MRI models. P-values were false discovery rate adjusted. Results: Compared to White former NFL players, Black participants were 4 years younger (p = 0.04), had lower WRAT-4 scores (mean difference = 8.03, p = 0.002), and a higher BMI (mean difference = 3.09, p = 0.01) and systolic blood pressure (mean difference = 8.15, p = 0.03). With regards to group differences on the basis of racial identity, compared to White former NFL players, Black participants had lower GMV (mean adjusted difference = 45649.00, p = 0.001), lower right hippocampal volume (mean adjusted difference = 271.96, p = 0.02), and higher p-tau181/t-tau ratio (mean adjusted difference = −0.25, p = 0.01). There was not a statistically significant association between the CHII with GMV, right hippocampal volume, or p-tau181/t-tau ratio. However, there was a statistically significant Race x CHII interaction for GMV (b = 2206.29, p = 0.001), right hippocampal volume (b = 12.07, p = 0.04), and p-tau181/t-tau ratio concentrations (b = −0.01, p = 0.004). Conclusion: Continued research on racial neurological disparities could provide insight into risk factors for long-term neurological disorders associated with American football play.","author":[{"dropping-particle":"","family":"Alosco","given":"Michael L.","non-dropping-particle":"","parse-names":false,"suffix":""},{"dropping-particle":"","family":"Tripodis","given":"Yorghos","non-dropping-particle":"","parse-names":false,"suffix":""},{"dropping-particle":"","family":"Koerte","given":"Inga K.","non-dropping-particle":"","parse-names":false,"suffix":""},{"dropping-particle":"","family":"Jackson","given":"Jonathan D.","non-dropping-particle":"","parse-names":false,"suffix":""},{"dropping-particle":"","family":"Chua","given":"Alicia S.","non-dropping-particle":"","parse-names":false,"suffix":""},{"dropping-particle":"","family":"Mariani","given":"Megan","non-dropping-particle":"","parse-names":false,"suffix":""},{"dropping-particle":"","family":"Haller","given":"Olivia","non-dropping-particle":"","parse-names":false,"suffix":""},{"dropping-particle":"","family":"Foley","given":"Éimear M.","non-dropping-particle":"","parse-names":false,"suffix":""},{"dropping-particle":"","family":"Martin","given":"Brett M.","non-dropping-particle":"","parse-names":false,"suffix":""},{"dropping-particle":"","family":"Palmisano","given":"Joseph","non-dropping-particle":"","parse-names":false,"suffix":""},{"dropping-particle":"","family":"Singh","given":"Bhupinder","non-dropping-particle":"","parse-names":false,"suffix":""},{"dropping-particle":"","family":"Green","given":"Katie","non-dropping-particle":"","parse-names":false,"suffix":""},{"dropping-particle":"","family":"Lepage","given":"Christian","non-dropping-particle":"","parse-names":false,"suffix":""},{"dropping-particle":"","family":"Muehlmann","given":"Marc","non-dropping-particle":"","parse-names":false,"suffix":""},{"dropping-particle":"","family":"Makris","given":"Nikos","non-dropping-particle":"","parse-names":false,"suffix":""},{"dropping-particle":"","family":"Cantu","given":"Robert C.","non-dropping-particle":"","parse-names":false,"suffix":""},{"dropping-particle":"","family":"Lin","given":"Alexander P.","non-dropping-particle":"","parse-names":false,"suffix":""},{"dropping-particle":"","family":"Coleman","given":"Michael","non-dropping-particle":"","parse-names":false,"suffix":""},{"dropping-particle":"","family":"Pasternak","given":"Ofer","non-dropping-particle":"","parse-names":false,"suffix":""},{"dropping-particle":"","family":"Mez","given":"Jesse","non-dropping-particle":"","parse-names":false,"suffix":""},{"dropping-particle":"","family":"Bouix","given":"Sylvain","non-dropping-particle":"","parse-names":false,"suffix":""},{"dropping-particle":"","family":"Shenton","given":"Martha E.","non-dropping-particle":"","parse-names":false,"suffix":""},{"dropping-particle":"","family":"Stern","given":"Robert A.","non-dropping-particle":"","parse-names":false,"suffix":""}],"container-title":"Frontiers in Human Neuroscience","id":"ITEM-1","issue":"December","issued":{"date-parts":[["2019"]]},"page":"1-14","title":"Interactive Effects of Racial Identity and Repetitive Head Impacts on Cognitive Function, Structural MRI-Derived Volumetric Measures, and Cerebrospinal Fluid Tau and Aβ","type":"article-journal","volume":"13"},"uris":["http://www.mendeley.com/documents/?uuid=1f6084ee-a562-4715-b976-48a3a5b91fef"]}],"mendeley":{"formattedCitation":"&lt;sup&gt;2&lt;/sup&gt;","plainTextFormattedCitation":"2","previouslyFormattedCitation":"&lt;sup&gt;2&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012AC7" w:rsidRPr="004A445D">
              <w:rPr>
                <w:rFonts w:ascii="Times New Roman" w:hAnsi="Times New Roman" w:cs="Times New Roman"/>
                <w:noProof/>
                <w:sz w:val="20"/>
                <w:szCs w:val="20"/>
                <w:vertAlign w:val="superscript"/>
              </w:rPr>
              <w:t>2</w:t>
            </w:r>
            <w:r w:rsidRPr="004A445D">
              <w:rPr>
                <w:rFonts w:ascii="Times New Roman" w:hAnsi="Times New Roman" w:cs="Times New Roman"/>
                <w:sz w:val="20"/>
                <w:szCs w:val="20"/>
              </w:rPr>
              <w:fldChar w:fldCharType="end"/>
            </w:r>
          </w:p>
        </w:tc>
        <w:tc>
          <w:tcPr>
            <w:tcW w:w="3706" w:type="dxa"/>
          </w:tcPr>
          <w:p w14:paraId="5EC08450" w14:textId="77777777"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1AA0C895"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611406" w:rsidRPr="004A445D" w14:paraId="672D91FC" w14:textId="77777777" w:rsidTr="007D47E3">
        <w:trPr>
          <w:trHeight w:val="369"/>
          <w:jc w:val="center"/>
        </w:trPr>
        <w:tc>
          <w:tcPr>
            <w:tcW w:w="0" w:type="auto"/>
          </w:tcPr>
          <w:p w14:paraId="3F5C2850" w14:textId="2739F586" w:rsidR="00611406" w:rsidRPr="004A445D" w:rsidRDefault="00611406" w:rsidP="00012AC7">
            <w:pPr>
              <w:rPr>
                <w:rFonts w:ascii="Times New Roman" w:hAnsi="Times New Roman" w:cs="Times New Roman"/>
                <w:sz w:val="20"/>
                <w:szCs w:val="20"/>
              </w:rPr>
            </w:pPr>
            <w:proofErr w:type="spellStart"/>
            <w:r w:rsidRPr="004A445D">
              <w:rPr>
                <w:rFonts w:ascii="Times New Roman" w:hAnsi="Times New Roman" w:cs="Times New Roman"/>
                <w:sz w:val="20"/>
                <w:szCs w:val="20"/>
              </w:rPr>
              <w:t>Alosco</w:t>
            </w:r>
            <w:proofErr w:type="spellEnd"/>
            <w:r w:rsidRPr="004A445D">
              <w:rPr>
                <w:rFonts w:ascii="Times New Roman" w:hAnsi="Times New Roman" w:cs="Times New Roman"/>
                <w:sz w:val="20"/>
                <w:szCs w:val="20"/>
              </w:rPr>
              <w:t xml:space="preserve"> et al. 2</w:t>
            </w:r>
            <w:r w:rsidR="00B65F6E" w:rsidRPr="004A445D">
              <w:rPr>
                <w:rFonts w:ascii="Times New Roman" w:hAnsi="Times New Roman" w:cs="Times New Roman"/>
                <w:sz w:val="20"/>
                <w:szCs w:val="20"/>
              </w:rPr>
              <w:t>021</w:t>
            </w:r>
            <w:r w:rsidR="00F239F4"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1186/s13195-021-00872-x","ISSN":"1758-9193","abstract":"Background: Chronic traumatic encephalopathy (CTE) is a neurodegenerative disease that has been neuropathologically diagnosed in brain donors exposed to repetitive head impacts, including boxers and American football, soccer, ice hockey, and rugby players. CTE cannot yet be diagnosed during life. In December 2015, the National Institute of Neurological Disorders and Stroke awarded a seven-year grant (U01NS093334) to fund the \"Diagnostics, Imaging, and Genetics Network for the Objective Study and Evaluation of Chronic Traumatic Encephalopathy (DIAGNOSE CTE) Research Project.\" The objectives of this multicenter project are to: develop in vivo fluid and neuroimaging biomarkers for CTE; characterize its clinical presentation; refine and validate clinical research diagnostic criteria (i.e., traumatic encephalopathy syndrome [TES]); examine repetitive head impact exposure, genetic, and other risk factors; and provide shared resources of anonymized data and biological samples to the research community. In this paper, we provide a detailed overview of the rationale, design, and methods for the DIAGNOSE CTE Research Project.; Methods: The targeted sample and sample size was 240 male participants, ages 45-74, including 120 former professional football players, 60 former collegiate football players, and 60 asymptomatic participants without a history of head trauma or participation in organized contact sports. Participants were evaluated at one of four U.S. sites and underwent the following baseline procedures: neurological and neuropsychological examinations; tau and amyloid positron emission tomography; magnetic resonance imaging and spectroscopy; lumbar puncture; blood and saliva collection; and standardized self-report measures of neuropsychiatric, cognitive, and daily functioning. Study partners completed similar informant-report measures. Follow-up evaluations were intended to be in-person and at 3 years post-baseline. Multidisciplinary diagnostic consensus conferences are held, and the reliability and validity of TES diagnostic criteria are examined.; Results: Participant enrollment and all baseline evaluations were completed in February 2020. Three-year follow-up evaluations began in October 2019. However, in-person evaluation ceased with the COVID-19 pandemic, and resumed as remote, 4-year follow-up evaluations (including telephone-, online-, and videoconference-based cognitive, neuropsychiatric, and neurologic examinations, as well as in-home blood draw) …","author":[{"dropping-particle":"","family":"Alosco","given":"Michael L","non-dropping-particle":"","parse-names":false,"suffix":""},{"dropping-particle":"","family":"Mariani","given":"Megan L","non-dropping-particle":"","parse-names":false,"suffix":""},{"dropping-particle":"","family":"Adler","given":"Charles H","non-dropping-particle":"","parse-names":false,"suffix":""},{"dropping-particle":"","family":"Balcer","given":"Laura J","non-dropping-particle":"","parse-names":false,"suffix":""},{"dropping-particle":"","family":"Bernick","given":"Charles","non-dropping-particle":"","parse-names":false,"suffix":""},{"dropping-particle":"","family":"Au","given":"Rhoda","non-dropping-particle":"","parse-names":false,"suffix":""},{"dropping-particle":"","family":"Banks","given":"Sarah J","non-dropping-particle":"","parse-names":false,"suffix":""},{"dropping-particle":"","family":"Barr","given":"William B","non-dropping-particle":"","parse-names":false,"suffix":""},{"dropping-particle":"","family":"Bouix","given":"Sylvain","non-dropping-particle":"","parse-names":false,"suffix":""},{"dropping-particle":"","family":"Cantu","given":"Robert C","non-dropping-particle":"","parse-names":false,"suffix":""},{"dropping-particle":"","family":"Coleman","given":"Michael J","non-dropping-particle":"","parse-names":false,"suffix":""},{"dropping-particle":"","family":"Dodick","given":"David W","non-dropping-particle":"","parse-names":false,"suffix":""},{"dropping-particle":"","family":"Farrer","given":"Lindsay A","non-dropping-particle":"","parse-names":false,"suffix":""},{"dropping-particle":"","family":"Geda","given":"Yonas E","non-dropping-particle":"","parse-names":false,"suffix":""},{"dropping-particle":"","family":"Katz","given":"Douglas I","non-dropping-particle":"","parse-names":false,"suffix":""},{"dropping-particle":"","family":"Koerte","given":"Inga K","non-dropping-particle":"","parse-names":false,"suffix":""},{"dropping-particle":"","family":"Kowall","given":"Neil W","non-dropping-particle":"","parse-names":false,"suffix":""},{"dropping-particle":"","family":"Lin","given":"Alexander P","non-dropping-particle":"","parse-names":false,"suffix":""},{"dropping-particle":"","family":"Marcus","given":"Daniel S","non-dropping-particle":"","parse-names":false,"suffix":""},{"dropping-particle":"","family":"Marek","given":"Kenneth L","non-dropping-particle":"","parse-names":false,"suffix":""},{"dropping-particle":"","family":"McClean","given":"Michael D","non-dropping-particle":"","parse-names":false,"suffix":""},{"dropping-particle":"","family":"McKee","given":"Ann C","non-dropping-particle":"","parse-names":false,"suffix":""},{"dropping-particle":"","family":"Mez","given":"Jesse","non-dropping-particle":"","parse-names":false,"suffix":""},{"dropping-particle":"","family":"Palmisano","given":"Joseph N","non-dropping-particle":"","parse-names":false,"suffix":""},{"dropping-particle":"","family":"Peskind","given":"Elaine R","non-dropping-particle":"","parse-names":false,"suffix":""},{"dropping-particle":"","family":"Tripodis","given":"Yorghos","non-dropping-particle":"","parse-names":false,"suffix":""},{"dropping-particle":"","family":"Turner  2nd","given":"Robert W","non-dropping-particle":"","parse-names":false,"suffix":""},{"dropping-particle":"V","family":"Wethe","given":"Jennifer","non-dropping-particle":"","parse-names":false,"suffix":""},{"dropping-particle":"","family":"Cummings","given":"Jeffrey L","non-dropping-particle":"","parse-names":false,"suffix":""},{"dropping-particle":"","family":"Reiman","given":"Eric M","non-dropping-particle":"","parse-names":false,"suffix":""},{"dropping-particle":"","family":"Shenton","given":"Martha E","non-dropping-particle":"","parse-names":false,"suffix":""},{"dropping-particle":"","family":"Stern","given":"Robert A","non-dropping-particle":"","parse-names":false,"suffix":""}],"container-title":"Alzheimer's research &amp; therapy","id":"ITEM-1","issue":"1","issued":{"date-parts":[["2021","8","12"]]},"note":"Accession Number: 34384490. Corporate Author: DIAGNOSE CTE Research Project Investigators. Language: English. Date Revised: 20220304. Date Created: 20210813. Date Completed: 20210818. Update Code: 20220307. Publication Type: Journal Article, Multicenter Study, Research Support, N.I.H., Extramural. Journal ID: 101511643. Publication Model: Electronic. Cited Medium: Internet. NLM ISO Abbr: Alzheimers Res Ther. PubMed Central ID: PMC8357968. Linked References: Alzheimers Dement (Amst). 2016 Dec 10;7:33-40. (PMID: 28229128); Brain Pathol. 2020 Jan;30(1):63-74. (PMID: 31199537); J Biomech Eng. 2004 Dec;126(6):849-54. (PMID: 15796345); Acta Neuropathol. 2020 Oct;140(4):495-512. (PMID: 32778942); Neurology. 2017 Jul 4;89(1):88-100. (PMID: 28592453); J Neuropsychiatry Clin Neurosci. 2017 Winter;29(1):6-12. (PMID: 27539377); JAMA Neurol. 2019 Nov 1;76(11):1298-1308. (PMID: 31380975); Brain. 2013 Jan;136(Pt 1):43-64. (PMID: 23208308); Semin Neurol. 2020 Aug;40(4):394-410. (PMID: 32820492); Neurotherapeutics. 2021 Apr 13;:. (PMID: 33847906); J Forensic Nurs. 2010 Fall;6(3):130-6. (PMID: 21175533); Alzheimers Dement. 2018 Apr;14(4):535-562. (PMID: 29653606); J Neurotrauma. 2017 Jan 15;34(2):328-340. (PMID: 27029716); Lancet Neurol. 2012 Aug;11(8):669-78. (PMID: 22749065); Alzheimers Res Ther. 2015 Mar 15;7(1):13. (PMID: 25780390); Brain Imaging Behav. 2020 Oct;14(5):1419-1429. (PMID: 30848432); Alzheimers Dement. 2020 Apr;16(4):598-609. (PMID: 31831374); Acta Neuropathol Commun. 2016 Oct 28;4(1):112. (PMID: 27793189); J Gerontol. 1982 May;37(3):323-9. (PMID: 7069156); Sleep Med. 2011 May;12(5):445-53. (PMID: 21349763); Arch Gen Psychiatry. 2007 Aug;64(8):966-74. (PMID: 17679641); JAMA Netw Open. 2020 May 1;3(5):e204442. (PMID: 32391891); Neurology. 1989 Sep;39(9):1159-65. (PMID: 2771064); J Neurol Neurosurg Psychiatry. 1997 Jul;63(1):89-93. (PMID: 9221973); Nature. 2018 Sep;561(7721):137-140. (PMID: 30158706); J Neuropathol Exp Neurol. 2009 Jul;68(7):709-35. (PMID: 19535999); Semin Neurol. 2020 Aug;40(4):370-383. (PMID: 32740900); Alzheimers Dement (Amst). 2021 Feb 05;13(1):e12144. (PMID: 33598528); JAMA. 2021 Feb 16;325(7):623-624. (PMID: 33492329); Acta Neuropathol. 2015 Jul;130(1):21-34. (PMID: 25943889); J Clin Exp Neuropsychol. 2016;38(5):561-71. (PMID: 26898803); J Consult Psychol. 1957 Aug;21(4):343-9. (PMID: 13463189); J Alzheimers Dis. 2020;77(1):165-174. (PMID: 32804137); Arch Clin Neuropsychol. 2021 Feb 10;:. (PMID: 33561190); J Am Geriatr Soc. 1991 Feb;39(2):142-8. (PMID: 1991946); Cereb Cortex. 2013 May;23(5):1159-66. (PMID: 22581847); Psychiatry Res. 1979 Oct;1(2):131-9. (PMID: 95232); Front Neurol. 2018 Mar 27;9:166. (PMID: 29636723); Alzheimers Dement. 2018 Sep;14(9):1159-1170. (PMID: 30049650); J Neuropathol Exp Neurol. 2018 Sep 1;77(9):757-768. (PMID: 30053297); Brain Pathol. 2015 May;25(3):304-17. (PMID: 25904046); J Int Neuropsychol Soc. 2010 Jul;16(4):651-60. (PMID: 20374677); Alzheimers Res Ther. 2015 Oct 12;7(1):62. (PMID: 26455775); J Magn Reson Imaging. 2021 Jun 16;:. (PMID: 34137112); Semin Neurol. 2020 Aug;40(4):439-449. (PMID: 32674182); Acta Neuropathol. 2015 Dec;130(6):877-89. (PMID: 26518018); Sci Rep. 2013 Oct 17;3:2972. (PMID: 24135857); Alzheimers Dement. 2011 May;7(3):257-62. (PMID: 21514247); Neurosurgery. 2005 Jul;57(1):128-34; discussion 128-34. (PMID: 15987548); J Head Trauma Rehabil. 2007 Nov-Dec;22(6):318-29. (PMID: 18025964); Ann Biomed Eng. 2019 Oct;47(10):2073-2085. (PMID: 31388849); Front Neurosci. 2019 May 08;13:452. (PMID: 31133789); JAMA Neurol. 2020 Aug 1;77(8):1000-1007. (PMID: 32364578); J Parkinsons Dis. 2020;10(4):1379-1382. (PMID: 32675421); Alzheimers Res Ther. 2014 Sep 24;6(5):68. (PMID: 25580160); Neurol Clin Pract. 2015 Aug;5(4):285-295. (PMID: 26336629); JAMA Neurol. 2020 Jul 1;77(7):829-839. (PMID: 32338734); Alzheimers Dement. 2021 Apr 7;:. (PMID: 33826224); NeuroRehabilitation. 2013;32(2):211-24. (PMID: 23535783); Brain. 2020 Dec 5;143(11):3477-3494. (PMID: 33141172); Acta Neuropathol Commun. 2019 Jun 27;7(1):97. (PMID: 31242928); Brain Pathol. 2020 Sep;30(5):913-925. (PMID: 32500646); Qual Life Res. 2003 Dec;12(8):963-74. (PMID: 14651415); Psychol Rep. 1965 Apr;16:547-54. (PMID: 14285869); Acta Neuropathol. 2016 Jan;131(1):75-86. (PMID: 26667418); Neurology. 2021 Apr 13;96(15):e1975-e1986. (PMID: 33627498); Am J Psychiatry. 2008 Feb;165(2):203-13. (PMID: 18172019); J Neurotrauma. 2016 Jan 1;33(1):157-61. (PMID: 25970145); Radiology. 2017 Nov;285(2):555-567. (PMID: 28741982); J Neurol Neurosurg Psychiatry. 2017 Jun;88(6):512-519. (PMID: 28396361); Brain Imaging Behav. 2019 Jun;13(3):725-734. (PMID: 29779184); Qual Life Res. 2011 Dec;20(10):1727-36. (PMID: 21479777); Ann Neurol. 2018 May;83(5):886-901. (PMID: 29710395); Acta Neuropathol Commun. 2018 Nov 4;6(1):115. (PMID: 30390709); Psychiatry (Edgmont). 2009 Jan;6(1):26-31. (PMID: 19724740); Acta Neuropathol Commun. 2019 Oct 28;7(1):164. (PMID: 31661038); Psychiatry Res. 1991 Aug;38(2):143-62. (PMID: 1754629); Mov Disord. 2008 Nov 15;23(15):2129-70. (PMID: 19025984); J Neurotrauma. 2015 Nov 15;32(22):1768-76. (PMID: 26200068); N Engl J Med. 2019 May 2;380(18):1716-1725. (PMID: 30969506); J Pers Assess. 1978 Jun;42(3):290-4. (PMID: 660402); Brain Inj. 2017;31(8):1116-1123. (PMID: 28471243); J Neuropathol Exp Neurol. 2010 Sep;69(9):918-29. (PMID: 20720505); J Biomech. 2011 Oct 13;44(15):2673-8. (PMID: 21872862); J Med Internet Res. 2020 Aug 4;22(8):e16792. (PMID: 32749999); Alzheimers Dement. 2021 Jan;17(1):70-80. (PMID: 32827354); JAMA Neurol. 2020 Apr 1;77(4):517-521. (PMID: 31904765); Acta Neuropathol. 2019 Sep;138(3):401-413. (PMID: 31183671); Clin J Sport Med. 2005 Jan;15(1):3-8. (PMID: 15654184); Radiology. 2012 Feb;262(2):647-61. (PMID: 22187628); Front Hum Neurosci. 2019 Dec 20;13:440. (PMID: 31920598); Ann Neurol. 2021 Feb;89(2):254-265. (PMID: 33111990); Ann Acad Med Singap. 1994 Mar;23(2):129-38. (PMID: 8080219); J Alzheimers Dis. 2017;56(3):929-938. (PMID: 28059789); J Neuropathol Exp Neurol. 2021 Feb 22;80(3):210-219. (PMID: 33611507); Brain Struct Funct. 2016 May;221(4):1911-25. (PMID: 25721800); Arch Clin Neuropsychol. 2020 Nov 19;35(8):1215-1233. (PMID: 33106856); J Am Geriatr Soc. 2005 Apr;53(4):695-9. (PMID: 15817019); JAMA. 2014 May 14;311(18):1883-8. (PMID: 24825643); JAMA Neurol. 2013 Mar 1;70(3):326-35. (PMID: 23303193); Neurology. 2015 Mar 17;84(11):1114-20. (PMID: 25632088); Alzheimer Dis Assoc Disord. 2018 Jan-Mar;32(1):10-17. (PMID: 29240561); J Neurosurg Pediatr. 2017 Nov;20(5):489-497. (PMID: 28937917); Neurology. 2013 Sep 24;81(13):1122-9. (PMID: 23966253); Front Neurosci. 2019 Oct 09;13:1059. (PMID: 31649498); Clin J Sport Med. 2018 Mar;28(2):100-105. (PMID: 27755011); J Nucl Med. 2021 Jan 30;:. (PMID: 33517326); Alzheimers Dement (Amst). 2017 Nov 06;10:56-65. (PMID: 29201991); Neurol Res Int. 2016;2016:4802570. (PMID: 28116158); J Neurotrauma. 2017 Jan 15;34(2):372-379. (PMID: 27297660); Ann Neurol. 2020 Jan;87(1):116-131. (PMID: 31589352); J Neurotrauma. 2016 Feb 15;33(4):346-53. (PMID: 26414478); Mol Psychiatry. 2020 Feb 25;:. (PMID: 32094584); Cereb Cortex. 2021 Jun 10;31(7):3426-3434. (PMID: 33676369); Nat Rev Neurol. 2013 Apr;9(4):222-30. (PMID: 23478462); Transl Psychiatry. 2017 Sep 19;7(9):e1236. (PMID: 28926003); Alzheimers Dement (Amst). 2015 Jun 1;1(2):249-259. (PMID: 26140284); Neuroimage Clin. 2019;24:102025. (PMID: 31670152); Seizure. 2020 Dec;83:89-97. (PMID: 33120327); Neurosurgery. 2006 Nov;59(5):1086-92; discussion 1092-3. (PMID: 17143242); PLoS One. 2014 Apr 16;9(4):e94734. (PMID: 24740265); Am J Sports Med. 2019 Oct;47(12):2871-2880. (PMID: 31468987); JAMA. 2017 Jul 25;318(4):360-370. (PMID: 28742910); J Neurol Neurosurg Psychiatry. 2017 Jun;88(6):505-511. (PMID: 27951526); Sleep. 1991 Dec;14(6):540-5. (PMID: 1798888); Am J Prev Med. 1998 May;14(4):245-58. (PMID: 9635069); Neurobiol Dis. 2015 Feb;74:58-65. (PMID: 25447235); J Alzheimers Dis. 2016;51(4):1099-109. (PMID: 26890775); Neurology. 2021 May 4;96(18):848-863. (PMID: 33722990); Neurology. 2014 Jan 7;82(1):63-9. (PMID: 24336143); Addiction. 2002 Sep;97(9):1183-94. (PMID: 12199834); Acta Neuropathol. 2017 Mar;133(3):337-352. (PMID: 28205009); Ann Biomed Eng. 2012 Jan;40(1):237-48. (PMID: 21994068); Alzheimers Res Ther. 2019 Jan 31;11(1):13. (PMID: 30704514); J Athl Train. 2010 Nov-Dec;45(6):549-59. (PMID: 21062178); Nature. 2020 Apr;580(7802):283-287. (PMID: 32050258); J Alzheimers Dis. 2020;75(4):1437-1446. (PMID: 32417775); JAMA. 2012 Nov 14;308(18):1859-61. (PMID: 23150002); Clin J Pain. 2004 Sep-Oct;20(5):309-18. (PMID: 15322437); Curr Pain Headache Rep. 2015 Oct;19(10):47. (PMID: 26260277); Alzheimers Dement. 2011 May;7(3):263-9. (PMID: 21514250); J Neuropsychiatry Clin Neurosci. 2000 Spring;12(2):233-9. (PMID: 11001602); Handb Clin Neurol. 2018;158:309-322. (PMID: 30482359); Sports Health. 2017 Jan/Feb;9(1):30-40. (PMID: 30043690); Nature. 2019 Apr;568(7752):420-423. (PMID: 30894745); Neurology. 2016 Aug 2;87(5):539-47. (PMID: 27371494); J Neurotrauma. 2018 Jan 15;35(2):278-285. (PMID: 28990457); Clin Neuropsychol. 2020 Oct - Nov;34(7-8):1411-1452. (PMID: 32519594); Sci Transl Med. 2012 May 16;4(134):134ra60. (PMID: 22593173); Open Access J Sports Med. 2014 May 07;5:99-103. (PMID: 24891816); Neurology. 2013 Jul 2;81(1):25-32. (PMID: 23709590); J Alzheimers Dis. 2016 Apr 25;53(1):237-41. (PMID: 27128374). Subset: MEDLINE; Grant Information: T32 AG000172 United States AG NIA NIH HHS; P20 GM109025 United States GM NIGMS NIH HHS; R01 NS100952 United States NS NINDS NIH HHS; R01 AG053798 United States AG NIA NIH HHS; K00 NS113419 United States NS NINDS NIH HHS; P30 AG013846 United States AG NIA NIH HHS; P20 AG068053 United States AG NIA NIH HHS; UL1 TR001430 United States TR NCATS NIH HHS; R01 NS078337 United States NS NINDS NIH HHS; K01 AG054762 United States AG NIA NIH HHS; U01 NS093334 United States NS NINDS NIH HHS; U01NS093334 United States NS NINDS NIH HHS; K23 NS102399 United States NS NINDS NIH HHS; P30 AG019610 United States AG NIA NIH HHS Date of Electronic Publication: 2021 Aug 12. ; Original Imprints: Publication: [London] : BioMed Central Ltd.","page":"136","publisher":"BioMed Central Ltd","publisher-place":"Boston University Alzheimer's Disease Research Center, Boston University CTE Center, Department of Neurology, Boston University School of Medicine, Boston, MA, USA.","title":"Developing methods to detect and diagnose chronic traumatic encephalopathy during life: rationale, design, and methodology for the DIAGNOSE CTE Research Project.","type":"article-journal","volume":"13"},"uris":["http://www.mendeley.com/documents/?uuid=6ccc7eff-9f7d-4417-9d3c-a2c1332df846"]}],"mendeley":{"formattedCitation":"&lt;sup&gt;3&lt;/sup&gt;","plainTextFormattedCitation":"3","previouslyFormattedCitation":"&lt;sup&gt;3&lt;/sup&gt;"},"properties":{"noteIndex":0},"schema":"https://github.com/citation-style-language/schema/raw/master/csl-citation.json"}</w:instrText>
            </w:r>
            <w:r w:rsidR="00F239F4"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3</w:t>
            </w:r>
            <w:r w:rsidR="00F239F4" w:rsidRPr="004A445D">
              <w:rPr>
                <w:rFonts w:ascii="Times New Roman" w:hAnsi="Times New Roman" w:cs="Times New Roman"/>
                <w:sz w:val="20"/>
                <w:szCs w:val="20"/>
              </w:rPr>
              <w:fldChar w:fldCharType="end"/>
            </w:r>
          </w:p>
        </w:tc>
        <w:tc>
          <w:tcPr>
            <w:tcW w:w="3706" w:type="dxa"/>
          </w:tcPr>
          <w:p w14:paraId="4D834F51" w14:textId="0EE3F74C" w:rsidR="00611406" w:rsidRPr="004A445D" w:rsidRDefault="008002C3" w:rsidP="005B7B13">
            <w:pPr>
              <w:rPr>
                <w:rFonts w:ascii="Times New Roman" w:hAnsi="Times New Roman" w:cs="Times New Roman"/>
                <w:sz w:val="20"/>
                <w:szCs w:val="20"/>
              </w:rPr>
            </w:pPr>
            <w:r w:rsidRPr="004A445D">
              <w:rPr>
                <w:rFonts w:ascii="Times New Roman" w:hAnsi="Times New Roman" w:cs="Times New Roman"/>
                <w:sz w:val="20"/>
                <w:szCs w:val="20"/>
              </w:rPr>
              <w:t>Protocol/registration (no results)</w:t>
            </w:r>
          </w:p>
        </w:tc>
        <w:tc>
          <w:tcPr>
            <w:tcW w:w="2708" w:type="dxa"/>
          </w:tcPr>
          <w:p w14:paraId="4186B07D" w14:textId="1281C2EF" w:rsidR="00611406" w:rsidRPr="004A445D" w:rsidRDefault="000C781D"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6F28ADE7" w14:textId="77777777" w:rsidTr="007D47E3">
        <w:trPr>
          <w:trHeight w:val="369"/>
          <w:jc w:val="center"/>
        </w:trPr>
        <w:tc>
          <w:tcPr>
            <w:tcW w:w="0" w:type="auto"/>
          </w:tcPr>
          <w:p w14:paraId="23FCF3D4" w14:textId="3D935585"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Alpay 2016</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1080/09735070.2016.11905464","ISSN":"09735070","abstract":"The purpose of this study is to investigate effects of heavy exercise such as a boxing match on serum cytokine composition of elite boxers. Blood samples were collected from boxers before and after a 3-round of boxing match. Cytokines were assessed by high sensitive ELISA. Acute traumatic exercise increased serum levels of IL-6, TNFa, and IL-10 whereas no significant change was observed for serum levels of IFN-g, IL-4, and IL-17A. To the best of the researcher’s knowledge, this is the first report to investigate Th1/Th2/Th17 balance in heavily trained boxers. These findings suggested that strenuous exercise did not affect IL-17 secretion during exercise. In conclusion, alterations in serum cytokine composition of elite boxers could be important to have a properly working immune system against to infectious agents.","author":[{"dropping-particle":"","family":"Alpay","given":"Numan","non-dropping-particle":"","parse-names":false,"suffix":""}],"container-title":"Studies on Ethno-Medicine","id":"ITEM-1","issue":"1","issued":{"date-parts":[["2016"]]},"page":"1-5","title":"Effects of acute exercise on serum cytokine composition in elite boxers: Th1/Th2/Th17 balance","type":"article-journal","volume":"10"},"uris":["http://www.mendeley.com/documents/?uuid=a3f26ef5-7d3e-45a4-8433-7c0cce1e7800"]}],"mendeley":{"formattedCitation":"&lt;sup&gt;4&lt;/sup&gt;","plainTextFormattedCitation":"4","previouslyFormattedCitation":"&lt;sup&gt;4&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4</w:t>
            </w:r>
            <w:r w:rsidRPr="004A445D">
              <w:rPr>
                <w:rFonts w:ascii="Times New Roman" w:hAnsi="Times New Roman" w:cs="Times New Roman"/>
                <w:sz w:val="20"/>
                <w:szCs w:val="20"/>
              </w:rPr>
              <w:fldChar w:fldCharType="end"/>
            </w:r>
          </w:p>
        </w:tc>
        <w:tc>
          <w:tcPr>
            <w:tcW w:w="3706" w:type="dxa"/>
          </w:tcPr>
          <w:p w14:paraId="3A22D1ED" w14:textId="0753D4B9"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4DC36A1"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6C90500B" w14:textId="77777777" w:rsidTr="007D47E3">
        <w:trPr>
          <w:trHeight w:val="344"/>
          <w:jc w:val="center"/>
        </w:trPr>
        <w:tc>
          <w:tcPr>
            <w:tcW w:w="0" w:type="auto"/>
          </w:tcPr>
          <w:p w14:paraId="6F0D4B7C" w14:textId="53581DAB"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Asken et al. 2018</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1212/WNL.0000000000006616","ISBN":"0000000000","ISSN":"1526632X","PMID":"30404782","abstract":"Objective To examine the effect of concussion history and cumulative exposure to collision sports on baseline serum biomarker concentrations, as well as associations between biomarker concentrations and clinical assessments. Methods In this observational cohort study, β-amyloid peptide 42 (Aβ42), total tau, S100 calcium binding protein B (S100B), ubiquitin carboxy-terminal hydrolyzing enzyme L1 (UCH-L1), glial fibrillary acidic protein, microtubule associated protein 2, and 29,39-cyclic-nucleotide 39- phosphodiesterase serum concentrations were measured in 415 (61% male, 40% white, aged 19.0 ± 1.2 years) nonconcussed collegiate athletes without recent exposure to head impacts. Regression analyses were used to evaluate the relationship between self-reported history of concussion(s), cumulative years playing collision sports, clinical assessments, and baseline biomarker concentrations. Football-specific analyses were performed using a modified Cumulative Head Impact Index. Clinical assessments included symptom, cognitive, balance, and oculomotor tests. Results Athletes with a greater number of concussions had a higher baseline Aβ42 concentration only (ρ = 0.140, p = 0.005, small effect size). No biomarker concentrations correlated with cumulative exposure to collision sports. Race status fully mediated the correlations of S100B, UCHL1, and Aβ42 with cognitive scores. Football exposure, specifically, was not associated with serum biomarker concentrations or clinical assessment scores based on the modified Cumulative Head Impact Index. Conclusion Concussion-related serum biomarkers showed no consistent association with concussion history, cumulative exposure to collision sports, or clinical assessments in a sample of healthy collegiate athletes. Serum Aβ42 concentrations could increase following multiple previous concussions. Considering race status is essential when investigating links between biomarkers and cognition. The biomarkers studied may not detect residual effects of concussion or repetitive head impact exposure in otherwise asymptomatic collegiate athletes without recent exposure to head impacts. Much more research is needed for identifying reliable and valid blood biomarkers of brain trauma history.","author":[{"dropping-particle":"","family":"Asken","given":"Breton M.","non-dropping-particle":"","parse-names":false,"suffix":""},{"dropping-particle":"","family":"Bauer","given":"Russell M.","non-dropping-particle":"","parse-names":false,"suffix":""},{"dropping-particle":"","family":"Dekosky","given":"Steven T.","non-dropping-particle":"","parse-names":false,"suffix":""},{"dropping-particle":"","family":"Houck","given":"Zachary M.","non-dropping-particle":"","parse-names":false,"suffix":""},{"dropping-particle":"","family":"Moreno","given":"Charles C.","non-dropping-particle":"","parse-names":false,"suffix":""},{"dropping-particle":"","family":"Jaffee","given":"Michael S.","non-dropping-particle":"","parse-names":false,"suffix":""},{"dropping-particle":"","family":"Dubose","given":"Dewayne N.","non-dropping-particle":"","parse-names":false,"suffix":""},{"dropping-particle":"","family":"Boone","given":"Jonathan K.","non-dropping-particle":"","parse-names":false,"suffix":""},{"dropping-particle":"","family":"Weber","given":"Arthur G.","non-dropping-particle":"","parse-names":false,"suffix":""},{"dropping-particle":"","family":"Clugston","given":"James R.","non-dropping-particle":"","parse-names":false,"suffix":""}],"container-title":"Neurology","id":"ITEM-1","issue":"23","issued":{"date-parts":[["2018"]]},"page":"E2123-E2132","title":"Article concussion basics II baseline serum biomarkers, head impact exposure, and clinical measures","type":"article-journal","volume":"91"},"uris":["http://www.mendeley.com/documents/?uuid=b297fadd-bd98-4b36-b70c-eb9217b03d4e"]}],"mendeley":{"formattedCitation":"&lt;sup&gt;5&lt;/sup&gt;","plainTextFormattedCitation":"5","previouslyFormattedCitation":"&lt;sup&gt;5&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5</w:t>
            </w:r>
            <w:r w:rsidRPr="004A445D">
              <w:rPr>
                <w:rFonts w:ascii="Times New Roman" w:hAnsi="Times New Roman" w:cs="Times New Roman"/>
                <w:sz w:val="20"/>
                <w:szCs w:val="20"/>
              </w:rPr>
              <w:fldChar w:fldCharType="end"/>
            </w:r>
          </w:p>
        </w:tc>
        <w:tc>
          <w:tcPr>
            <w:tcW w:w="3706" w:type="dxa"/>
          </w:tcPr>
          <w:p w14:paraId="6C15CF60" w14:textId="77777777"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1BC1957B"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015F57" w:rsidRPr="004A445D" w14:paraId="31C32B12" w14:textId="77777777" w:rsidTr="007D47E3">
        <w:trPr>
          <w:trHeight w:val="344"/>
          <w:jc w:val="center"/>
        </w:trPr>
        <w:tc>
          <w:tcPr>
            <w:tcW w:w="0" w:type="auto"/>
          </w:tcPr>
          <w:p w14:paraId="760E1232" w14:textId="42ECBFE1" w:rsidR="00015F57" w:rsidRPr="004A445D" w:rsidRDefault="00325EA5" w:rsidP="00012AC7">
            <w:pPr>
              <w:rPr>
                <w:rFonts w:ascii="Times New Roman" w:hAnsi="Times New Roman" w:cs="Times New Roman"/>
                <w:sz w:val="20"/>
                <w:szCs w:val="20"/>
              </w:rPr>
            </w:pPr>
            <w:r w:rsidRPr="004A445D">
              <w:rPr>
                <w:rFonts w:ascii="Times New Roman" w:hAnsi="Times New Roman" w:cs="Times New Roman"/>
                <w:sz w:val="20"/>
                <w:szCs w:val="20"/>
              </w:rPr>
              <w:t>Bazarian et al. 2014</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1371/journal.pone.0094734","ISSN":"19326203","PMID":"24740265","abstract":"Introduction: Repetitive head impacts (RHI) sustained in contact sports are thought to be necessary for the long-term development of chronic traumatic encephalopathy (CTE). Our objectives were to: 1) characterize the magnitude and persistence of RHI-induced white matter (WM) changes; 2) determine their relationship to kinematic measures of RHI; and 3) explore their clinical relevance. Methods: Prospective, observational study of 10 Division III college football players and 5 non-athlete controls during the 2011-12 season. All subjects underwent diffusion tensor imaging (DTI), physiologic, cognitive, and balance testing at preseason (Time 1), post-season (Time 2), and after 6-months of no-contact rest (Time 3). Head impact measures were recorded using helmet-mounted accelerometers. The percentage of whole-brain WM voxels with significant changes in fractional anisotropy (FA) and mean diffusivity (MD) from Time 1 to 2, and Time 1 to 3 was determined for each subject and correlated to head impacts and clinical measures. Results: Total head impacts for the season ranged from 431-1,850. No athlete suffered a clinically evident concussion. Compared to controls, athletes experienced greater changes in FA and MD from Time 1 to 2 as well as Time 1 to 3; most differences at Time 2 persisted to Time 3. Among athletes, the percentage of voxels with decreased FA from Time 1 to 2 was positively correlated with several helmet impact measures. The persistence of WM changes from Time 1 to 3 was also associated with changes in serum ApoA1 and S100B autoantibodies. WM changes were not consistently associated with cognition or balance. Conclusions: A single football season of RHIs without clinically-evident concussion resulted in WM changes that correlated with multiple helmet impact measures and persisted following 6 months of no-contact rest. This lack of WM recovery could potentially contribute to cumulative WM changes with subsequent RHI exposures.","author":[{"dropping-particle":"","family":"Bazarian","given":"Jeffrey J.","non-dropping-particle":"","parse-names":false,"suffix":""},{"dropping-particle":"","family":"Zhu","given":"Tong","non-dropping-particle":"","parse-names":false,"suffix":""},{"dropping-particle":"","family":"Zhong","given":"Jianhui","non-dropping-particle":"","parse-names":false,"suffix":""},{"dropping-particle":"","family":"Janigro","given":"Damir","non-dropping-particle":"","parse-names":false,"suffix":""},{"dropping-particle":"","family":"Rozen","given":"Eric","non-dropping-particle":"","parse-names":false,"suffix":""},{"dropping-particle":"","family":"Roberts","given":"Andrew","non-dropping-particle":"","parse-names":false,"suffix":""},{"dropping-particle":"","family":"Javien","given":"Hannah","non-dropping-particle":"","parse-names":false,"suffix":""},{"dropping-particle":"","family":"Merchant-Borna","given":"Kian","non-dropping-particle":"","parse-names":false,"suffix":""},{"dropping-particle":"","family":"Abar","given":"Beau","non-dropping-particle":"","parse-names":false,"suffix":""},{"dropping-particle":"","family":"Blackman","given":"Eric G.","non-dropping-particle":"","parse-names":false,"suffix":""}],"container-title":"PLoS ONE","id":"ITEM-1","issue":"4","issued":{"date-parts":[["2014","4","16"]]},"page":"e94734","publisher":"Public Library of Science","title":"Persistent, long-term cerebral white matter changes after sports-related repetitive head impacts","type":"article-journal","volume":"9"},"uris":["http://www.mendeley.com/documents/?uuid=57171171-792b-4d42-b8e3-c1c26dab033e"]}],"mendeley":{"formattedCitation":"&lt;sup&gt;6&lt;/sup&gt;","plainTextFormattedCitation":"6","previouslyFormattedCitation":"&lt;sup&gt;6&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6</w:t>
            </w:r>
            <w:r w:rsidRPr="004A445D">
              <w:rPr>
                <w:rFonts w:ascii="Times New Roman" w:hAnsi="Times New Roman" w:cs="Times New Roman"/>
                <w:sz w:val="20"/>
                <w:szCs w:val="20"/>
              </w:rPr>
              <w:fldChar w:fldCharType="end"/>
            </w:r>
          </w:p>
        </w:tc>
        <w:tc>
          <w:tcPr>
            <w:tcW w:w="3706" w:type="dxa"/>
          </w:tcPr>
          <w:p w14:paraId="14DD0AD8" w14:textId="36147F25" w:rsidR="00015F57" w:rsidRPr="004A445D" w:rsidRDefault="001A3C60" w:rsidP="005B7B13">
            <w:pPr>
              <w:rPr>
                <w:rFonts w:ascii="Times New Roman" w:hAnsi="Times New Roman" w:cs="Times New Roman"/>
                <w:sz w:val="20"/>
                <w:szCs w:val="20"/>
              </w:rPr>
            </w:pPr>
            <w:r w:rsidRPr="004A445D">
              <w:rPr>
                <w:rFonts w:ascii="Times New Roman" w:hAnsi="Times New Roman" w:cs="Times New Roman"/>
                <w:sz w:val="20"/>
                <w:szCs w:val="20"/>
              </w:rPr>
              <w:t>Not assessing biofluid marker(s) in relation to subconcussive impact exposure</w:t>
            </w:r>
          </w:p>
        </w:tc>
        <w:tc>
          <w:tcPr>
            <w:tcW w:w="2708" w:type="dxa"/>
          </w:tcPr>
          <w:p w14:paraId="7EF5AB8D" w14:textId="727B9FF0" w:rsidR="00015F57" w:rsidRPr="004A445D" w:rsidRDefault="008676A0"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78AE3C2A" w14:textId="77777777" w:rsidTr="007D47E3">
        <w:trPr>
          <w:trHeight w:val="369"/>
          <w:jc w:val="center"/>
        </w:trPr>
        <w:tc>
          <w:tcPr>
            <w:tcW w:w="0" w:type="auto"/>
          </w:tcPr>
          <w:p w14:paraId="1494B26A" w14:textId="706C54D6"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Begum et al. 2020</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3390/ijms21041216","ISSN":"14220067","PMID":"32059364","abstract":"Sport-related traumatic brain injury (TBI) elicits a multifaceted inflammatory response leading to brain injury and morbidity. This response could be a predictive tool for the progression of TBI and to stratify the injury of which mild TBI is most prevalent. Therefore, we examined the differential expression of serum inflammatory markers overtime and identified novel markers in repetitively concussed athletes. Neuropsychological assessment by Wechsler Adult Intelligence Scale (WAIS) and Immediate Post Concussion Assessment and Cognitive Test (ImPACT) was performed on rugby players and serum was taken from healthy, concussed and repetitively concussed athletes. Serum was also obtained &lt;1 week and &gt;1 week after trauma and analyzed for 92 inflammatory protein markers. Fibroblast growth factor 21 (FGF21) and interleukin-7 (IL-7) differentiated repetitively concussed athletes. Macrophage chemotactic protein-1 (MCP-1), tumor necrosis factor superfamily member 14 (TNFSF14) were significantly reduced &gt;1 week and chemokine (C-X3-C motif) ligand 1 (CX3CL1) upregulated &lt;1 week after injury. FGF21 and MCP-1 negatively correlated with symptoms and their severity. We have identified dynamic changes in the inflammatory response overtime and in different classes of concussion correlating with disease progression. This data supports the use of inflammatory biomarkers as predictors of symptom development due to secondary complications of sport-related mTBI.","author":[{"dropping-particle":"","family":"Begum","given":"Ghazala","non-dropping-particle":"","parse-names":false,"suffix":""},{"dropping-particle":"","family":"Reddy","given":"Rahul","non-dropping-particle":"","parse-names":false,"suffix":""},{"dropping-particle":"","family":"Yakoub","given":"Kamal M.","non-dropping-particle":"","parse-names":false,"suffix":""},{"dropping-particle":"","family":"Belli","given":"Antonio","non-dropping-particle":"","parse-names":false,"suffix":""},{"dropping-particle":"","family":"Davies","given":"David J.","non-dropping-particle":"","parse-names":false,"suffix":""},{"dropping-particle":"","family":"Pietro","given":"Valentina","non-dropping-particle":"Di","parse-names":false,"suffix":""}],"container-title":"International Journal of Molecular Sciences","id":"ITEM-1","issue":"4","issued":{"date-parts":[["2020"]]},"title":"Differential expression of circulating inflammatory proteins following sport-related traumatic brain injury","type":"article-journal","volume":"21"},"uris":["http://www.mendeley.com/documents/?uuid=be002e2b-1926-464e-8ffb-b393c02d5b3f"]}],"mendeley":{"formattedCitation":"&lt;sup&gt;7&lt;/sup&gt;","plainTextFormattedCitation":"7","previouslyFormattedCitation":"&lt;sup&gt;7&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7</w:t>
            </w:r>
            <w:r w:rsidRPr="004A445D">
              <w:rPr>
                <w:rFonts w:ascii="Times New Roman" w:hAnsi="Times New Roman" w:cs="Times New Roman"/>
                <w:sz w:val="20"/>
                <w:szCs w:val="20"/>
              </w:rPr>
              <w:fldChar w:fldCharType="end"/>
            </w:r>
          </w:p>
        </w:tc>
        <w:tc>
          <w:tcPr>
            <w:tcW w:w="3706" w:type="dxa"/>
          </w:tcPr>
          <w:p w14:paraId="278D3618" w14:textId="4B5E8249"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F61094A"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5F1D2ECC" w14:textId="77777777" w:rsidTr="007D47E3">
        <w:trPr>
          <w:trHeight w:val="369"/>
          <w:jc w:val="center"/>
        </w:trPr>
        <w:tc>
          <w:tcPr>
            <w:tcW w:w="0" w:type="auto"/>
          </w:tcPr>
          <w:p w14:paraId="71F7C2AB" w14:textId="5D528092"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Bernick et al. 2020</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1212/WNL.0000000000008817","ISBN":"0000000000","ISSN":"1526632X","PMID":"31871218","abstract":"OBJECTIVE: This study tests the hypothesis that certain MRI-based regional brain volumes will show reductions over time in a cohort exposed to repetitive head impacts (RHI). METHODS: Participants were drawn from the Professional Fighters Brain Health Study, a longitudinal observational study of professional fighters and controls. Participants underwent annual 3T brain MRI, computerized cognitive testing, and blood sampling for determination of neurofilament light (NfL) and tau levels. Yearly change in regional brain volume was calculated for several predetermined cortical and subcortical brain volumes and the relationship with NfL and tau levels determined. RESULTS: A total of 204 participants who had at least 2 assessments were included in the analyses. Compared to controls, the active boxers had an average yearly rate of decline in volumes of the left thalamus (102.3 mm3/y [p = 0.0004], mid anterior corpus callosum (10.2 mm3/y [p = 0.018]), and central corpus callosum (16.5 mm3/y [p = &lt;0.0001]). Retired boxers showed the most significant volumetric declines compared to controls in left (32.1 mm3/y [p = 0.002]) and right (30.6 mm3/y [p = 0.008]) amygdala and right hippocampus (33.5 mm3/y [p = 0.01]). Higher baseline NfL levels were associated with greater volumetric decline in left hippocampus and mid anterior corpus callosum. CONCLUSION: Volumetric loss in different brain regions may reflect different pathologic processes at different times among individuals exposed to RHI.","author":[{"dropping-particle":"","family":"Bernick","given":"Charles","non-dropping-particle":"","parse-names":false,"suffix":""},{"dropping-particle":"","family":"Shan","given":"Guogen","non-dropping-particle":"","parse-names":false,"suffix":""},{"dropping-particle":"","family":"Zetterberg","given":"Henrik","non-dropping-particle":"","parse-names":false,"suffix":""},{"dropping-particle":"","family":"Banks","given":"Sarah","non-dropping-particle":"","parse-names":false,"suffix":""},{"dropping-particle":"","family":"Mishra","given":"Virendra R.","non-dropping-particle":"","parse-names":false,"suffix":""},{"dropping-particle":"","family":"Bekris","given":"Lynn","non-dropping-particle":"","parse-names":false,"suffix":""},{"dropping-particle":"","family":"Leverenz","given":"James B.","non-dropping-particle":"","parse-names":false,"suffix":""},{"dropping-particle":"","family":"Blennow","given":"Kaj","non-dropping-particle":"","parse-names":false,"suffix":""}],"container-title":"Neurology","id":"ITEM-1","issue":"3","issued":{"date-parts":[["2020"]]},"page":"e232-e240","title":"Longitudinal change in regional brain volumes with exposure to repetitive head impacts","type":"article-journal","volume":"94"},"uris":["http://www.mendeley.com/documents/?uuid=a2116467-54ee-410e-bdf2-a1ef252391f9"]}],"mendeley":{"formattedCitation":"&lt;sup&gt;8&lt;/sup&gt;","plainTextFormattedCitation":"8","previouslyFormattedCitation":"&lt;sup&gt;8&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8</w:t>
            </w:r>
            <w:r w:rsidRPr="004A445D">
              <w:rPr>
                <w:rFonts w:ascii="Times New Roman" w:hAnsi="Times New Roman" w:cs="Times New Roman"/>
                <w:sz w:val="20"/>
                <w:szCs w:val="20"/>
              </w:rPr>
              <w:fldChar w:fldCharType="end"/>
            </w:r>
          </w:p>
        </w:tc>
        <w:tc>
          <w:tcPr>
            <w:tcW w:w="3706" w:type="dxa"/>
          </w:tcPr>
          <w:p w14:paraId="48F40B6A" w14:textId="77777777"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5566AD8F"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45696763" w14:textId="77777777" w:rsidTr="007D47E3">
        <w:trPr>
          <w:trHeight w:val="344"/>
          <w:jc w:val="center"/>
        </w:trPr>
        <w:tc>
          <w:tcPr>
            <w:tcW w:w="0" w:type="auto"/>
          </w:tcPr>
          <w:p w14:paraId="7B0DC707" w14:textId="7A280ADC"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Bevilacqua</w:t>
            </w:r>
            <w:r w:rsidR="008312F5" w:rsidRPr="004A445D">
              <w:rPr>
                <w:rFonts w:ascii="Times New Roman" w:hAnsi="Times New Roman" w:cs="Times New Roman"/>
                <w:sz w:val="20"/>
                <w:szCs w:val="20"/>
              </w:rPr>
              <w:t xml:space="preserve"> et al.</w:t>
            </w:r>
            <w:r w:rsidRPr="004A445D">
              <w:rPr>
                <w:rFonts w:ascii="Times New Roman" w:hAnsi="Times New Roman" w:cs="Times New Roman"/>
                <w:sz w:val="20"/>
                <w:szCs w:val="20"/>
              </w:rPr>
              <w:t xml:space="preserve"> 2019</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3791/59381","abstract":"Subconcussive hits pose a threat to neuronal health as they have shown to induce neuronal structural damage and functional impairment without causing outward symptomology and appear to be a key contributor to an irreversible neurodegenerative disease, chronic traumatic encephalopathy (CTE). In addition, athletes can incur more than 1,000 of these hits per season. The subconcussive soccer heading model (SSHM) is a relevant, reproducible, and leading method of isolating and examining the effects of these subconcussive head impacts. By controlling variables such as ball traveling speed, the frequency of impacts, interval, ball placement to the head, as well as by measuring head impact magnitude, the SSHM provides the scientific community with a superior avenue of investigating the acute subconcussive effects on neuronal health. In this paper, we demonstrate the utility of SSHM in studying a time‐course expression of neurofilament‐light polypeptide (NF‐L) in plasma in a repeated measures fashion. NF‐L is an axonal injury marker that has previously been shown to be elevated in boxers and football players following subconcussive head trauma. Thirty‐four adult aged soccer players were recruited and randomly assigned to either a soccer heading (n = 18) or kicking (n = 16) group. The heading group executed 10 headers with soccer balls projected at a velocity of 25 mph over 10 min. The kicking group followed the same protocol with 10 kicks. Plasma samples were obtained before and at 0 h, 2 h, and 24 h after heading/kicking and assessed for NF‐L expressions. The heading group showed a gradual increase in plasma NF‐L expression and peaked at 24 h after the heading protocol, whereas the kicking group remained consistent across the time points. These results confirmed the NF‐L data from clinical field studies, encouraging the use of SSHM to validate clinical subconcussion data.","author":[{"dropping-particle":"","family":"Bevilacqua","given":"Z W","non-dropping-particle":"","parse-names":false,"suffix":""},{"dropping-particle":"","family":"Huibregtse","given":"M E","non-dropping-particle":"","parse-names":false,"suffix":""},{"dropping-particle":"","family":"Kawata","given":"K","non-dropping-particle":"","parse-names":false,"suffix":""}],"container-title":"Journal of visualized experiments : JoVE","id":"ITEM-1","issue":"146","issued":{"date-parts":[["2019"]]},"title":"In Vivo Protocol of Controlled Subconcussive Head Impacts for the Validation of Field Study Data","type":"article-journal"},"uris":["http://www.mendeley.com/documents/?uuid=8ab9c4df-530d-3c55-bf86-e5fd2d42ad11"]}],"mendeley":{"formattedCitation":"&lt;sup&gt;9&lt;/sup&gt;","plainTextFormattedCitation":"9","previouslyFormattedCitation":"&lt;sup&gt;9&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9</w:t>
            </w:r>
            <w:r w:rsidRPr="004A445D">
              <w:rPr>
                <w:rFonts w:ascii="Times New Roman" w:hAnsi="Times New Roman" w:cs="Times New Roman"/>
                <w:sz w:val="20"/>
                <w:szCs w:val="20"/>
              </w:rPr>
              <w:fldChar w:fldCharType="end"/>
            </w:r>
          </w:p>
        </w:tc>
        <w:tc>
          <w:tcPr>
            <w:tcW w:w="3706" w:type="dxa"/>
          </w:tcPr>
          <w:p w14:paraId="5A994576" w14:textId="77777777"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450AABB0"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013C3FFF" w14:textId="77777777" w:rsidTr="007D47E3">
        <w:trPr>
          <w:trHeight w:val="344"/>
          <w:jc w:val="center"/>
        </w:trPr>
        <w:tc>
          <w:tcPr>
            <w:tcW w:w="0" w:type="auto"/>
          </w:tcPr>
          <w:p w14:paraId="3B31D4CD" w14:textId="6F712C3A" w:rsidR="004B5D76" w:rsidRPr="004A445D" w:rsidRDefault="004B5D76" w:rsidP="00012AC7">
            <w:pPr>
              <w:rPr>
                <w:rFonts w:ascii="Times New Roman" w:hAnsi="Times New Roman" w:cs="Times New Roman"/>
                <w:sz w:val="20"/>
                <w:szCs w:val="20"/>
              </w:rPr>
            </w:pPr>
            <w:proofErr w:type="spellStart"/>
            <w:r w:rsidRPr="004A445D">
              <w:rPr>
                <w:rFonts w:ascii="Times New Roman" w:hAnsi="Times New Roman" w:cs="Times New Roman"/>
                <w:sz w:val="20"/>
                <w:szCs w:val="20"/>
              </w:rPr>
              <w:t>Brayne</w:t>
            </w:r>
            <w:proofErr w:type="spellEnd"/>
            <w:r w:rsidRPr="004A445D">
              <w:rPr>
                <w:rFonts w:ascii="Times New Roman" w:hAnsi="Times New Roman" w:cs="Times New Roman"/>
                <w:sz w:val="20"/>
                <w:szCs w:val="20"/>
              </w:rPr>
              <w:t xml:space="preserve"> et al. 1982</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author":[{"dropping-particle":"","family":"Brayne","given":"C. E. G.","non-dropping-particle":"","parse-names":false,"suffix":""},{"dropping-particle":"","family":"Dow","given":"L.","non-dropping-particle":"","parse-names":false,"suffix":""},{"dropping-particle":"","family":"Calloway","given":"S. P.","non-dropping-particle":"","parse-names":false,"suffix":""},{"dropping-particle":"","family":"Thompson","given":"R. J.","non-dropping-particle":"","parse-names":false,"suffix":""}],"container-title":"Lancet","id":"ITEM-1","issued":{"date-parts":[["1982"]]},"page":"1308-1309","title":"Bood Creatine Kinase Isoenzyme BB In Boxers","type":"article-journal"},"uris":["http://www.mendeley.com/documents/?uuid=59bee3cd-8eef-4073-862b-00305b2095fb"]}],"mendeley":{"formattedCitation":"&lt;sup&gt;10&lt;/sup&gt;","plainTextFormattedCitation":"10","previouslyFormattedCitation":"&lt;sup&gt;10&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10</w:t>
            </w:r>
            <w:r w:rsidRPr="004A445D">
              <w:rPr>
                <w:rFonts w:ascii="Times New Roman" w:hAnsi="Times New Roman" w:cs="Times New Roman"/>
                <w:sz w:val="20"/>
                <w:szCs w:val="20"/>
              </w:rPr>
              <w:fldChar w:fldCharType="end"/>
            </w:r>
          </w:p>
        </w:tc>
        <w:tc>
          <w:tcPr>
            <w:tcW w:w="3706" w:type="dxa"/>
          </w:tcPr>
          <w:p w14:paraId="01BD8708" w14:textId="77777777"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5EF1E71E"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70A06A8F" w14:textId="77777777" w:rsidTr="007D47E3">
        <w:trPr>
          <w:trHeight w:val="344"/>
          <w:jc w:val="center"/>
        </w:trPr>
        <w:tc>
          <w:tcPr>
            <w:tcW w:w="0" w:type="auto"/>
          </w:tcPr>
          <w:p w14:paraId="00DD0F0A" w14:textId="7B8FBD35"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Casson et al. 2014</w:t>
            </w:r>
            <w:r w:rsidRPr="004A445D">
              <w:rPr>
                <w:rFonts w:ascii="Times New Roman" w:hAnsi="Times New Roman" w:cs="Times New Roman"/>
                <w:sz w:val="20"/>
                <w:szCs w:val="20"/>
              </w:rPr>
              <w:fldChar w:fldCharType="begin" w:fldLock="1"/>
            </w:r>
            <w:r w:rsidR="00BF777F" w:rsidRPr="004A445D">
              <w:rPr>
                <w:rFonts w:ascii="Times New Roman" w:hAnsi="Times New Roman" w:cs="Times New Roman"/>
                <w:sz w:val="20"/>
                <w:szCs w:val="20"/>
              </w:rPr>
              <w:instrText>ADDIN CSL_CITATION {"citationItems":[{"id":"ITEM-1","itemData":{"DOI":"10.1177/1941738114540270","ISSN":"19410921","PMID":"25177413","abstract":"Background: Neuropathology and surveys of retired National Football League (NFL) players suggest that chronic brain damage is a frequent result of a career in football. There is limited information on the neurological statuses of living retired players. This study aimed to fill the gap in knowledge by conducting in-depth neurological examinations of 30- to 60-year-old retired NFL players. Hypothesis: In-depth neurological examinations of 30- to 60-year-old retired players are unlikely to detect objective clinical abnormalities in the majority of subjects. Study Design: A day-long medical examination was conducted on 45 retired NFL players, including state-of-the-art magnetic resonance imaging (MRI; susceptibility weighted imaging [SWI], diffusion tensor imaging [DTI]), comprehensive neuropsychological and neurological examinations, interviews, blood tests, and APOE (apolipoprotein E) genotyping. Level of Evidence: Level 3. Methods: Participants' histories focused on neurological and depression symptoms, exposure to football, and other factors that could affect brain function. The neurological examination included Mini-Mental State Examination (MMSE) evaluation of cognitive function and a comprehensive search for signs of dysarthria, pyramidal system dysfunction, extrapyramidal system dysfunction, and cerebellar dysfunction. The Beck Depression Inventory (BDI) and Patient Health Questionnaire (PHQ) measured depression. Neuropsychological tests included pen-and-paper and ImPACT evaluation of cognitive function. Anatomical examination SWI and DTI MRI searched for brain injuries. The results were statistically analyzed for associations with markers of exposure to football and related factors, such as body mass index (BMI), ethanol use, and APOE4 status. Results: The retired players' ages averaged 45.6 ± 8.9 years (range, 30-60 years), and they had 6.8 ± 3.2 years (maximum, 14 years) of NFL play. They reported 6.9 ± 6.2 concussions (maximum, 25) in the NFL. The majority of retired players had normal clinical mental status and central nervous system (CNS) neurological examinations. Four players (9%) had microbleeds in brain parenchyma identified in SWI, and 3 (7%) had a large cavum septum pellucidum with brain atrophy. The number of concussions/dings was associated with abnormal results in SWI and DTI. Neuropsychological testing revealed isolated impairments in 11 players (24%), but none had dementia. Nine players (20%) endorsed symptoms of moderate or severe…","author":[{"dropping-particle":"","family":"Casson","given":"Ira R.","non-dropping-particle":"","parse-names":false,"suffix":""},{"dropping-particle":"","family":"Viano","given":"David C.","non-dropping-particle":"","parse-names":false,"suffix":""},{"dropping-particle":"","family":"Haacke","given":"E. Mark","non-dropping-particle":"","parse-names":false,"suffix":""},{"dropping-particle":"","family":"Kou","given":"Zhifeng","non-dropping-particle":"","parse-names":false,"suffix":""},{"dropping-particle":"","family":"LeStrange","given":"Danielle G.","non-dropping-particle":"","parse-names":false,"suffix":""}],"container-title":"Sports Health","id":"ITEM-1","issue":"5","issued":{"date-parts":[["2014"]]},"page":"384-395","title":"Is There Chronic Brain Damage in Retired NFL Players? Neuroradiology, Neuropsychology, and Neurology Examinations of 45 Retired Players","type":"article-journal","volume":"6"},"uris":["http://www.mendeley.com/documents/?uuid=b73aca95-fd01-458b-a992-e4a0315b4fa7"]}],"mendeley":{"formattedCitation":"&lt;sup&gt;11&lt;/sup&gt;","plainTextFormattedCitation":"11","previouslyFormattedCitation":"&lt;sup&gt;11&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F239F4" w:rsidRPr="004A445D">
              <w:rPr>
                <w:rFonts w:ascii="Times New Roman" w:hAnsi="Times New Roman" w:cs="Times New Roman"/>
                <w:noProof/>
                <w:sz w:val="20"/>
                <w:szCs w:val="20"/>
                <w:vertAlign w:val="superscript"/>
              </w:rPr>
              <w:t>11</w:t>
            </w:r>
            <w:r w:rsidRPr="004A445D">
              <w:rPr>
                <w:rFonts w:ascii="Times New Roman" w:hAnsi="Times New Roman" w:cs="Times New Roman"/>
                <w:sz w:val="20"/>
                <w:szCs w:val="20"/>
              </w:rPr>
              <w:fldChar w:fldCharType="end"/>
            </w:r>
          </w:p>
        </w:tc>
        <w:tc>
          <w:tcPr>
            <w:tcW w:w="3706" w:type="dxa"/>
          </w:tcPr>
          <w:p w14:paraId="3B969420" w14:textId="03B90E2E" w:rsidR="004B5D76" w:rsidRPr="004A445D" w:rsidRDefault="002C760E" w:rsidP="005B7B13">
            <w:pPr>
              <w:rPr>
                <w:rFonts w:ascii="Times New Roman" w:hAnsi="Times New Roman" w:cs="Times New Roman"/>
                <w:sz w:val="20"/>
                <w:szCs w:val="20"/>
              </w:rPr>
            </w:pPr>
            <w:r w:rsidRPr="004A445D">
              <w:rPr>
                <w:rFonts w:ascii="Times New Roman" w:hAnsi="Times New Roman" w:cs="Times New Roman"/>
                <w:sz w:val="20"/>
                <w:szCs w:val="20"/>
              </w:rPr>
              <w:t>Not assessing biofluid marker(s) in relation to subconcussive impact exposure</w:t>
            </w:r>
          </w:p>
        </w:tc>
        <w:tc>
          <w:tcPr>
            <w:tcW w:w="2708" w:type="dxa"/>
          </w:tcPr>
          <w:p w14:paraId="1ABD70E3"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D43C32" w:rsidRPr="004A445D" w14:paraId="1B34BF21" w14:textId="77777777" w:rsidTr="007D47E3">
        <w:trPr>
          <w:trHeight w:val="344"/>
          <w:jc w:val="center"/>
        </w:trPr>
        <w:tc>
          <w:tcPr>
            <w:tcW w:w="0" w:type="auto"/>
          </w:tcPr>
          <w:p w14:paraId="283924E4" w14:textId="4B570C39" w:rsidR="00D43C32" w:rsidRPr="004A445D" w:rsidRDefault="00D43C32" w:rsidP="00012AC7">
            <w:pPr>
              <w:rPr>
                <w:rFonts w:ascii="Times New Roman" w:hAnsi="Times New Roman" w:cs="Times New Roman"/>
                <w:sz w:val="20"/>
                <w:szCs w:val="20"/>
              </w:rPr>
            </w:pPr>
            <w:r w:rsidRPr="004A445D">
              <w:rPr>
                <w:rFonts w:ascii="Times New Roman" w:hAnsi="Times New Roman" w:cs="Times New Roman"/>
                <w:sz w:val="20"/>
                <w:szCs w:val="20"/>
              </w:rPr>
              <w:t>Chen et al. 2020</w:t>
            </w:r>
            <w:r w:rsidR="00BF777F" w:rsidRPr="004A445D">
              <w:rPr>
                <w:rFonts w:ascii="Times New Roman" w:hAnsi="Times New Roman" w:cs="Times New Roman"/>
                <w:sz w:val="20"/>
                <w:szCs w:val="20"/>
              </w:rPr>
              <w:fldChar w:fldCharType="begin" w:fldLock="1"/>
            </w:r>
            <w:r w:rsidR="007C6121" w:rsidRPr="004A445D">
              <w:rPr>
                <w:rFonts w:ascii="Times New Roman" w:hAnsi="Times New Roman" w:cs="Times New Roman"/>
                <w:sz w:val="20"/>
                <w:szCs w:val="20"/>
              </w:rPr>
              <w:instrText>ADDIN CSL_CITATION {"citationItems":[{"id":"ITEM-1","itemData":{"DOI":"10.1093/texcom/tgaa078","ISSN":"2632-7376","abstract":"Transcriptomics, regional cerebral blood flow (rCBF), and a virtual reality-based spatial motor task were integrated using mediation analysis in a novel demonstration of \"imaging omics.\" Data collected in National Collegiate Athletic Association (NCAA) Division I football athletes cleared for play before in-season training showed significant relationships in 1) elevated levels of miR-30d and miR-92a to elevated putamen rCBF, 2) elevated putamen rCBF to compromised Balance scores, and 3) compromised Balance scores to elevated microRNA (miRNA) levels. rCBF acted as a consistent mediator variable (Sobel's test P  &lt; 0.05) between abnormal miRNA levels and compromised Balance scores. Given the involvement of these miRNAs in inflammation and immune function and that vascular perfusion is a component of the inflammatory response, these findings support a chronic inflammatory model in these athletes with 11 years of average football exposure. rCBF, a systems biology measure, was necessary for miRNA to affect behavior. (© The Author(s) 2020. Published by Oxford University Press.)","author":[{"dropping-particle":"","family":"Chen","given":"Yufen","non-dropping-particle":"","parse-names":false,"suffix":""},{"dropping-particle":"","family":"Herrold","given":"Amy A","non-dropping-particle":"","parse-names":false,"suffix":""},{"dropping-particle":"","family":"Martinovich","given":"Zoran","non-dropping-particle":"","parse-names":false,"suffix":""},{"dropping-particle":"","family":"Bari","given":"Sumra","non-dropping-particle":"","parse-names":false,"suffix":""},{"dropping-particle":"","family":"Vike","given":"Nicole L","non-dropping-particle":"","parse-names":false,"suffix":""},{"dropping-particle":"","family":"Blood","given":"Anne J","non-dropping-particle":"","parse-names":false,"suffix":""},{"dropping-particle":"","family":"Walter","given":"Alexa E","non-dropping-particle":"","parse-names":false,"suffix":""},{"dropping-particle":"","family":"Harezlak","given":"Jaroslaw","non-dropping-particle":"","parse-names":false,"suffix":""},{"dropping-particle":"","family":"Seidenberg","given":"Peter H","non-dropping-particle":"","parse-names":false,"suffix":""},{"dropping-particle":"","family":"Bhomia","given":"Manish","non-dropping-particle":"","parse-names":false,"suffix":""},{"dropping-particle":"","family":"Knollmann-Ritschel","given":"Barbara","non-dropping-particle":"","parse-names":false,"suffix":""},{"dropping-particle":"","family":"Stetsiv","given":"Khrystyna","non-dropping-particle":"","parse-names":false,"suffix":""},{"dropping-particle":"","family":"Reilly","given":"James L","non-dropping-particle":"","parse-names":false,"suffix":""},{"dropping-particle":"","family":"Nauman","given":"Eric A","non-dropping-particle":"","parse-names":false,"suffix":""},{"dropping-particle":"","family":"Talavage","given":"Thomas M","non-dropping-particle":"","parse-names":false,"suffix":""},{"dropping-particle":"","family":"Papa","given":"Linda","non-dropping-particle":"","parse-names":false,"suffix":""},{"dropping-particle":"","family":"Slobounov","given":"Semyon","non-dropping-particle":"","parse-names":false,"suffix":""},{"dropping-particle":"","family":"Breiter","given":"Hans C","non-dropping-particle":"","parse-names":false,"suffix":""}],"container-title":"Cerebral cortex communications","id":"ITEM-1","issue":"1","issued":{"date-parts":[["2020","10","26"]]},"note":"Accession Number: 34296137. Corporate Author: Concussion Neuroimaging Consortium. Language: English. Date Revised: 20210724. Date Created: 20210723. Update Code: 20220302. Publication Type: Journal Article. Journal ID: 101767128. Publication Model: Electronic-eCollection; eCollection. Cited Medium: Internet. NLM ISO Abbr: Cereb Cortex Commun. PubMed Central ID: PMC8153038. Linked References: Brain Inj. 2009 Jul;23(7):675-85. (PMID: 19557571); Neuron. 2015 Mar 18;85(6):1177-92. (PMID: 25789754); Apoptosis. 2016 Jun;21(6):708-20. (PMID: 27032651); Magn Reson Med. 2004 Sep;52(3):679-82. (PMID: 15334591); World Neurosurg. 2019 Jan;121:e519-e527. (PMID: 30268547); Cell Death Differ. 2013 Dec;20(12):1603-14. (PMID: 24212931); BMC Cancer. 2017 Mar 29;17(1):230. (PMID: 28356144); Alzheimers Res Ther. 2013 Jul 22;5(4):34. (PMID: 23876143); Cereb Cortex. 1992 Nov-Dec;2(6):435-43. (PMID: 1477524); J Comp Neurol. 1998 Sep 28;399(3):384-402. (PMID: 9733085); Scand J Psychol. 2001 Jul;42(3):225-38. (PMID: 11501737); Clin J Sport Med. 2016 Mar;26(2):162-6. (PMID: 26505696); J Neurol Sci. 1995 Apr;129(2):109-19. (PMID: 7608724); J Cereb Blood Flow Metab. 1985 Mar;5(1):65-9. (PMID: 3871783); J Neurotrauma. 2017 Jun 1;34(11):1948-1956. (PMID: 28279125); Neuroimage. 2000 Jun;11(6 Pt 1):805-21. (PMID: 10860804); Biochem Biophys Res Commun. 2013 Feb 15;431(3):617-22. (PMID: 23274497); Br J Pharmacol. 2016 Feb;173(4):681-91. (PMID: 25939377); J Neurosci. 2006 Aug 9;26(32):8368-76. (PMID: 16899732); Hum Gene Ther. 2012 May;23(5):508-20. (PMID: 22182208); NPJ Genom Med. 2020 Feb 6;5:6. (PMID: 32047652); Nat Rev Neurosci. 2006 Oct;7(10):818-27. (PMID: 16988657); Brain. 2018 Feb 1;141(2):422-458. (PMID: 29360998); Oncotarget. 2016 Apr 12;7(15):19483-98. (PMID: 26761212); Sci Rep. 2016 Jun 24;6:28148. (PMID: 27338832); Nat Rev Neurosci. 2018 Jun;19(6):338-350. (PMID: 29643480); Eur Rev Med Pharmacol Sci. 2018 Feb;22(4):1028-1034. (PMID: 29509251); J Pers Soc Psychol. 2005 Dec;89(6):845-51. (PMID: 16393019); Oncotarget. 2012 Nov;3(11):1455-71. (PMID: 23231923); Brain Inj. 2017;31(1):106-119. (PMID: 27819514); Chin J Traumatol. 2018 Jun;21(3):137-151. (PMID: 29764704); Neuropsychiatr Dis Treat. 2015 Jan 08;11:97-106. (PMID: 25657582); Curr Neuropharmacol. 2013 Jan;11(1):3-15. (PMID: 23814533); Annu Rev Psychol. 2007;58:593-614. (PMID: 16968208); J Cogn Neurosci. 1996 Nov;8(6):566-87. (PMID: 23961985); Chem Biol Interact. 2018 Dec 25;296:89-97. (PMID: 30243741); J Cell Biochem. 2018 Jul;119(7):5798-5804. (PMID: 29574928); Cancer J. 2012 May-Jun;18(3):262-7. (PMID: 22647363); Neuroimage. 2009 May 15;46(1):39-46. (PMID: 19457380); PLoS One. 2014 Feb 19;9(2):e87308. (PMID: 24586268); Exp Neurol. 2005 Jun;193(2):504-21. (PMID: 15869953); Magn Reson Med. 2003 Sep;50(3):599-607. (PMID: 12939768); Neuroimage. 2006 Jul 1;31(3):968-80. (PMID: 16530430); Proc Natl Acad Sci U S A. 2011 Sep 20;108(38):16068-73. (PMID: 21911381); J Comp Neurol. 1987 Aug 8;262(2):256-70. (PMID: 3624554); Neuropsychology. 2016 May;30(4):474-83. (PMID: 27045961); Brain Res. 1974 May 17;71(2-3):327-35. (PMID: 4219745); Eur J Neurosci. 2007 Oct;26(7):2005-24. (PMID: 17892479); Cereb Cortex. 2004 Dec;14(12):1302-9. (PMID: 15166103); Annu Rev Biochem. 2010;79:351-79. (PMID: 20533884); J Cereb Blood Flow Metab. 1989 Feb;9(1):117-24. (PMID: 2910893); Front Neurosci. 2017 Jan 26;11:22. (PMID: 28184186); Ann N Y Acad Sci. 2010 Jan;1183:183-94. (PMID: 20146715); Neuroimage Clin. 2017 Oct 28;17:835-846. (PMID: 29527488); Biomed Pharmacother. 2017 Nov;95:756-763. (PMID: 28888922); J Cereb Blood Flow Metab. 2014 Jul;34(7):1223-32. (PMID: 24756076); Brain Connect. 2017 Apr;7(3):152-171. (PMID: 28398812); J Physiol. 2011 Aug 15;589(Pt 16):3983-94. (PMID: 21690193); J Neurol Sci. 1992 Aug;111(1):46-58. (PMID: 1402997); Front Mol Neurosci. 2018 Aug 20;11:290. (PMID: 30177873); Exp Brain Res. 2002 Aug;145(4):437-47. (PMID: 12172655); Braz J Med Biol Res. 2015 May;48(5):433-9. (PMID: 25760028); Clin J Sport Med. 2015 Mar;25(2):144-8. (PMID: 24905539); J Neurosci Methods. 2016 Oct 15;272:38-49. (PMID: 27382003); Proc Natl Acad Sci U S A. 2010 May 4;107(18):8452-6. (PMID: 20404184); PLoS One. 2014 Nov 07;9(11):e112019. (PMID: 25379886); Mol Cancer. 2017 Feb 27;16(1):48. (PMID: 28241827); J Neurotrauma. 2014 Feb 15;31(4):327-38. (PMID: 20883154); Annu Rev Cell Dev Biol. 2007;23:175-205. (PMID: 17506695); BMC Cancer. 2018 Nov 29;18(1):1189. (PMID: 30497428); Magn Reson Med. 2005 Aug;54(2):366-72. (PMID: 16032674); Science. 2009 Jun 26;324(5935):1710-3. (PMID: 19460962); Blood. 2010 Jun 10;115(23):4631-3. (PMID: 20538815); Psychol Methods. 2002 Dec;7(4):422-45. (PMID: 12530702); Mol Carcinog. 2019 Jul;58(7):1234-1247. (PMID: 30883936); Front Neuroanat. 2011 Sep 07;5:59. (PMID: 21941467); J Neurotrauma. 1988;5(4):289-301. (PMID: 3249308); PLoS One. 2015 Apr 17;10(4):e0125311. (PMID: 25884400); J Neuropathol Exp Neurol. 2015 Mar;74(3):218-32. (PMID: 25668562); Int J Legal Med. 2015 Jul;129(4):701-7. (PMID: 25432860); Nat Neurosci. 2005 Nov;8(11):1491-3. (PMID: 16205719); J Neurotrauma. 2007 Sep;24(9):1447-59. (PMID: 17892407); Front Immunol. 2018 Jun 25;9:1377. (PMID: 29988529); Exerc Immunol Rev. 2014;20:135-64. (PMID: 24974725); J Athl Train. 2001 Sep;36(3):228-235. (PMID: 12937489); Neurobiol Dis. 2019 Apr;124:544-554. (PMID: 30592976); Blood. 2011 Mar 17;117(11):3140-6. (PMID: 21200023); J Pak Med Assoc. 2019 Jan;69(1):29-33. (PMID: 30623908); J Neurotrauma. 2019 Apr 15;36(8):1343-1351. (PMID: 30343622). Linking ISSN: 26327376. Subset: PubMed not MEDLINE; Date of Electronic Publication: 2020 Oct 26. ; Original Imprints: Publication: Cary, N.C. : Oxford University Press, [2020]-","page":"tgaa078","publisher":"Oxford University Press","publisher-place":"Center for Translational Imaging, Department of Radiology, Feinberg School of Medicine, Northwestern University, Chicago, IL 60611, USA.","title":"Brain Perfusion Mediates the Relationship Between miRNA Levels and Postural Control.","type":"article-journal","volume":"1"},"uris":["http://www.mendeley.com/documents/?uuid=9d074206-6c14-4636-8475-2e7134108eac"]}],"mendeley":{"formattedCitation":"&lt;sup&gt;12&lt;/sup&gt;","plainTextFormattedCitation":"12","previouslyFormattedCitation":"&lt;sup&gt;12&lt;/sup&gt;"},"properties":{"noteIndex":0},"schema":"https://github.com/citation-style-language/schema/raw/master/csl-citation.json"}</w:instrText>
            </w:r>
            <w:r w:rsidR="00BF777F" w:rsidRPr="004A445D">
              <w:rPr>
                <w:rFonts w:ascii="Times New Roman" w:hAnsi="Times New Roman" w:cs="Times New Roman"/>
                <w:sz w:val="20"/>
                <w:szCs w:val="20"/>
              </w:rPr>
              <w:fldChar w:fldCharType="separate"/>
            </w:r>
            <w:r w:rsidR="00BF777F" w:rsidRPr="004A445D">
              <w:rPr>
                <w:rFonts w:ascii="Times New Roman" w:hAnsi="Times New Roman" w:cs="Times New Roman"/>
                <w:noProof/>
                <w:sz w:val="20"/>
                <w:szCs w:val="20"/>
                <w:vertAlign w:val="superscript"/>
              </w:rPr>
              <w:t>12</w:t>
            </w:r>
            <w:r w:rsidR="00BF777F" w:rsidRPr="004A445D">
              <w:rPr>
                <w:rFonts w:ascii="Times New Roman" w:hAnsi="Times New Roman" w:cs="Times New Roman"/>
                <w:sz w:val="20"/>
                <w:szCs w:val="20"/>
              </w:rPr>
              <w:fldChar w:fldCharType="end"/>
            </w:r>
          </w:p>
        </w:tc>
        <w:tc>
          <w:tcPr>
            <w:tcW w:w="3706" w:type="dxa"/>
          </w:tcPr>
          <w:p w14:paraId="33490A48" w14:textId="770A37C7" w:rsidR="00D43C32" w:rsidRPr="004A445D" w:rsidRDefault="00BF777F" w:rsidP="005B7B13">
            <w:pPr>
              <w:rPr>
                <w:rFonts w:ascii="Times New Roman" w:hAnsi="Times New Roman" w:cs="Times New Roman"/>
                <w:sz w:val="20"/>
                <w:szCs w:val="20"/>
              </w:rPr>
            </w:pPr>
            <w:r w:rsidRPr="004A445D">
              <w:rPr>
                <w:rFonts w:ascii="Times New Roman" w:hAnsi="Times New Roman" w:cs="Times New Roman"/>
                <w:sz w:val="20"/>
                <w:szCs w:val="20"/>
              </w:rPr>
              <w:t xml:space="preserve">Duplicate </w:t>
            </w:r>
          </w:p>
        </w:tc>
        <w:tc>
          <w:tcPr>
            <w:tcW w:w="2708" w:type="dxa"/>
          </w:tcPr>
          <w:p w14:paraId="141C42A0" w14:textId="2B36B59C" w:rsidR="00D43C32" w:rsidRPr="004A445D" w:rsidRDefault="000C781D"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F71BDC" w:rsidRPr="004A445D" w14:paraId="46278951" w14:textId="77777777" w:rsidTr="007D47E3">
        <w:trPr>
          <w:trHeight w:val="344"/>
          <w:jc w:val="center"/>
        </w:trPr>
        <w:tc>
          <w:tcPr>
            <w:tcW w:w="0" w:type="auto"/>
          </w:tcPr>
          <w:p w14:paraId="1684CF6C" w14:textId="7CCB59ED" w:rsidR="00F71BDC" w:rsidRPr="004A445D" w:rsidRDefault="00F71BDC" w:rsidP="00012AC7">
            <w:pPr>
              <w:rPr>
                <w:rFonts w:ascii="Times New Roman" w:hAnsi="Times New Roman" w:cs="Times New Roman"/>
                <w:sz w:val="20"/>
                <w:szCs w:val="20"/>
              </w:rPr>
            </w:pPr>
            <w:r w:rsidRPr="004A445D">
              <w:rPr>
                <w:rFonts w:ascii="Times New Roman" w:hAnsi="Times New Roman" w:cs="Times New Roman"/>
                <w:sz w:val="20"/>
                <w:szCs w:val="20"/>
              </w:rPr>
              <w:t>Daisy et al. 2022</w:t>
            </w:r>
            <w:r w:rsidR="003D660E" w:rsidRPr="004A445D">
              <w:rPr>
                <w:rFonts w:ascii="Times New Roman" w:hAnsi="Times New Roman" w:cs="Times New Roman"/>
                <w:sz w:val="20"/>
                <w:szCs w:val="20"/>
              </w:rPr>
              <w:fldChar w:fldCharType="begin" w:fldLock="1"/>
            </w:r>
            <w:r w:rsidR="003D660E" w:rsidRPr="004A445D">
              <w:rPr>
                <w:rFonts w:ascii="Times New Roman" w:hAnsi="Times New Roman" w:cs="Times New Roman"/>
                <w:sz w:val="20"/>
                <w:szCs w:val="20"/>
              </w:rPr>
              <w:instrText>ADDIN CSL_CITATION {"citationItems":[{"id":"ITEM-1","itemData":{"DOI":"10.1212/WNL.0000000000013001","ISSN":"0028-3878","abstract":"Background and Objectives: Sport-related concussions affect millions of individuals across the United States each year and current techniques to diagnose and monitor them rely largely on subjective measures. Our goal was to discover and validate objective, quantifiable non-invasive biomarkers with the potential to be used in sport-related concussion diagnosis.Methods: Urine samples from a convenience series of healthy control collegiate athletes who had not sustained a concussion and athletes who sustained a concussion as diagnosed by a sports medicine physician within seven days were collected prospectively and studied. Participants also completed an instrumented single-task gait analysis as a functional measure. Participants were recruited from a single collegiate athletic program, were ≥18 years old, and were excluded if they had a concomitant injury, active psychiatric conditions or pre-existing neurological disorders. Using Tandem Mass Tags (TMT) mass spectroscopy and enzyme-linked immunosorbent assays (ELISA), urinary biomarkers of concussion were identified and validated.Results: Forty-eight control and 47 concussion age- and sex-matched athletes were included in the study (51.6%F, 48.4%M, average age 19.6y). Participants represented both contact and non-contact sports. All but one of the post-concussion participants reported experiencing symptoms at the time of data collection. Insulin-like growth factor 1 (IGF-1) and IGF binding protein 5 (IGFBP5) were downregulated in the urine of athletes with concussions compared to healthy controls. Multivariable risk algorithms developed to predict the probability of sport-related concussion showed that IGF-1 multiplexed with single-task gait velocity predicts concussion risk across a range of post-injury timepoints (AUC=0.786; 95% CI:0.690-0.884). When IGF-1 and IGFBP5 are multiplexed with single-task gait velocity, they accurately distinguish between healthy controls and concussion at acute timepoints (AUC=0.835, 95% CI:0.701-0·968, p&lt;0.001).Discussion: These noninvasive biomarkers, discovered in an objective and validated manner, may be useful in diagnosing and monitoring sport-related concussions in both acute phases of injury in addition to several days post-injury.Classification Of Evidence: This study provides Class III evidence that urinary IGF-1 and IGFBP5 multiplexed with single-task gait velocity may be useful in diagnosing sport-related concussion.Trial Registration Information: Clinicaltrials.…","author":[{"dropping-particle":"","family":"Daisy","given":"Cassandra C","non-dropping-particle":"","parse-names":false,"suffix":""},{"dropping-particle":"","family":"Varinos","given":"Speros","non-dropping-particle":"","parse-names":false,"suffix":""},{"dropping-particle":"","family":"Howell","given":"David R","non-dropping-particle":"","parse-names":false,"suffix":""},{"dropping-particle":"","family":"Kaplan","given":"Katherine","non-dropping-particle":"","parse-names":false,"suffix":""},{"dropping-particle":"","family":"Mannix","given":"Rebekah","non-dropping-particle":"","parse-names":false,"suffix":""},{"dropping-particle":"","family":"Meehan","given":"William P","non-dropping-particle":"","parse-names":false,"suffix":""},{"dropping-particle":"","family":"Wang","given":"Francis","non-dropping-particle":"","parse-names":false,"suffix":""},{"dropping-particle":"","family":"Berkstresser","given":"Brant","non-dropping-particle":"","parse-names":false,"suffix":""},{"dropping-particle":"","family":"Lee","given":"Richard S","non-dropping-particle":"","parse-names":false,"suffix":""},{"dropping-particle":"","family":"Froehlich","given":"John W","non-dropping-particle":"","parse-names":false,"suffix":""},{"dropping-particle":"","family":"Zurakowski","given":"David","non-dropping-particle":"","parse-names":false,"suffix":""},{"dropping-particle":"","family":"Moses","given":"Marsha A","non-dropping-particle":"","parse-names":false,"suffix":""}],"container-title":"Neurology","id":"ITEM-1","issue":"2","issued":{"date-parts":[["2022","1","11"]]},"note":"Accession Number: 154580655. Language: English. Entry Date: In Process. Revision Date: 20220124. Publication Type: journal article. Journal Subset: Biomedical; Peer Reviewed; USA. NLM UID: 0401060.","page":"e186-e198","publisher":"Lippincott Williams &amp; Wilkins","publisher-place":"From the Vascular Biology Program (C.C.D., S.V., K.K., M.A.M.), Division of Sports Medicine (D.R.H., W.P.M.), Department of Orthopaedics, Brain Injury Center (D.R.H., R.M., W.P.M.), Sports Concussion Clinic (R.M.), Division of Sports Medicine, Division of","title":"Proteomic Discovery of Noninvasive Biomarkers Associated With Sport-Related Concussions.","type":"article-journal","volume":"98"},"uris":["http://www.mendeley.com/documents/?uuid=cb90951e-b4d4-4e28-a899-8cd913508ab0"]}],"mendeley":{"formattedCitation":"&lt;sup&gt;13&lt;/sup&gt;","plainTextFormattedCitation":"13","previouslyFormattedCitation":"&lt;sup&gt;13&lt;/sup&gt;"},"properties":{"noteIndex":0},"schema":"https://github.com/citation-style-language/schema/raw/master/csl-citation.json"}</w:instrText>
            </w:r>
            <w:r w:rsidR="003D660E" w:rsidRPr="004A445D">
              <w:rPr>
                <w:rFonts w:ascii="Times New Roman" w:hAnsi="Times New Roman" w:cs="Times New Roman"/>
                <w:sz w:val="20"/>
                <w:szCs w:val="20"/>
              </w:rPr>
              <w:fldChar w:fldCharType="separate"/>
            </w:r>
            <w:r w:rsidR="003D660E" w:rsidRPr="004A445D">
              <w:rPr>
                <w:rFonts w:ascii="Times New Roman" w:hAnsi="Times New Roman" w:cs="Times New Roman"/>
                <w:noProof/>
                <w:sz w:val="20"/>
                <w:szCs w:val="20"/>
                <w:vertAlign w:val="superscript"/>
              </w:rPr>
              <w:t>13</w:t>
            </w:r>
            <w:r w:rsidR="003D660E" w:rsidRPr="004A445D">
              <w:rPr>
                <w:rFonts w:ascii="Times New Roman" w:hAnsi="Times New Roman" w:cs="Times New Roman"/>
                <w:sz w:val="20"/>
                <w:szCs w:val="20"/>
              </w:rPr>
              <w:fldChar w:fldCharType="end"/>
            </w:r>
          </w:p>
        </w:tc>
        <w:tc>
          <w:tcPr>
            <w:tcW w:w="3706" w:type="dxa"/>
          </w:tcPr>
          <w:p w14:paraId="00162CA4" w14:textId="6D619E26" w:rsidR="00F71BDC" w:rsidRPr="004A445D" w:rsidRDefault="002C7650"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DBB5136" w14:textId="0727893A" w:rsidR="00F71BDC" w:rsidRPr="004A445D" w:rsidRDefault="000C781D"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2E46A10C" w14:textId="77777777" w:rsidTr="007D47E3">
        <w:trPr>
          <w:trHeight w:val="344"/>
          <w:jc w:val="center"/>
        </w:trPr>
        <w:tc>
          <w:tcPr>
            <w:tcW w:w="0" w:type="auto"/>
          </w:tcPr>
          <w:p w14:paraId="05F29059" w14:textId="10F3BFEA"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Di</w:t>
            </w:r>
            <w:r w:rsidR="00C63792" w:rsidRPr="004A445D">
              <w:rPr>
                <w:rFonts w:ascii="Times New Roman" w:hAnsi="Times New Roman" w:cs="Times New Roman"/>
                <w:sz w:val="20"/>
                <w:szCs w:val="20"/>
              </w:rPr>
              <w:t xml:space="preserve"> </w:t>
            </w:r>
            <w:r w:rsidRPr="004A445D">
              <w:rPr>
                <w:rFonts w:ascii="Times New Roman" w:hAnsi="Times New Roman" w:cs="Times New Roman"/>
                <w:sz w:val="20"/>
                <w:szCs w:val="20"/>
              </w:rPr>
              <w:t>Pietro et al. 2018</w:t>
            </w:r>
            <w:r w:rsidRPr="004A445D">
              <w:rPr>
                <w:rFonts w:ascii="Times New Roman" w:hAnsi="Times New Roman" w:cs="Times New Roman"/>
                <w:sz w:val="20"/>
                <w:szCs w:val="20"/>
              </w:rPr>
              <w:fldChar w:fldCharType="begin" w:fldLock="1"/>
            </w:r>
            <w:r w:rsidR="003D660E" w:rsidRPr="004A445D">
              <w:rPr>
                <w:rFonts w:ascii="Times New Roman" w:hAnsi="Times New Roman" w:cs="Times New Roman"/>
                <w:sz w:val="20"/>
                <w:szCs w:val="20"/>
              </w:rPr>
              <w:instrText>ADDIN CSL_CITATION {"citationItems":[{"id":"ITEM-1","itemData":{"DOI":"10.3389/fnmol.2018.00290","ISSN":"16625099","abstract":"Concussion is difficult to diagnose, particularly when symptoms are atypical or late in presenting. An accurate and timely initial assessment is crucial for clinical management. Cerebral spinal fluid (CSF) and blood markers of traumatic brain injury show promising results but their clinical applicability in concussion has significant limitations. In the study, we explored saliva as a new source of biomarkers of concussion. Saliva samples of concussed players were collected after 48–72 h from concussion and analyzed by high-throughput technologies. A discovery group of 10 concussed rugby professional and semiprofessional athletes and 10 non-concussed matched controls was used for the analysis of 92 inflammatory proteins by the Proseek-Multiplex-Inflammation technology. In addition, saliva samples of 6 concussed and 6 non-concussed athletes were used to screen 800 human microRNAs (miRNAs) by the Nanostring Technology. The results were then validated by RT-qPCR in an enlarged cohort (validation group) comprising 22 concussed athletes. Results showed, no significant variations of the 65 inflammatory proteins detected in saliva between groups but 5 microRNAs, miR-27b-3p (p = 0.016), let-7i-5p (p = 0.001), miR-142-3p (p = 0.008), miR-107 (p = 0.028), miR-135b-5p (p = 0.017) significantly upregulated in concussed athletes. Univariate ROC curve analysis showed that the differentially expressed miRNAs could be considered good classifiers of concussion. Further analyses showed significant correlation between these microRNAs and Reaction Time component of the ImPACT concussion assessment tool. In addition, biocomputation analysis predicted the involvement of these microRNAs in important biological processes that might be related to trauma, such as response to hypoxia, cell death, neurogenesis, axon repair and myelination. Ease of access and non-invasiveness of saliva samples make these biomarkers particularly suitable for concussion assessment.","author":[{"dropping-particle":"","family":"Pietro","given":"Valentina","non-dropping-particle":"Di","parse-names":false,"suffix":""},{"dropping-particle":"","family":"Porto","given":"Edoardo","non-dropping-particle":"","parse-names":false,"suffix":""},{"dropping-particle":"","family":"Ragusa","given":"Marco","non-dropping-particle":"","parse-names":false,"suffix":""},{"dropping-particle":"","family":"Barbagallo","given":"Cristina","non-dropping-particle":"","parse-names":false,"suffix":""},{"dropping-particle":"","family":"Davies","given":"David","non-dropping-particle":"","parse-names":false,"suffix":""},{"dropping-particle":"","family":"Forcione","given":"Mario","non-dropping-particle":"","parse-names":false,"suffix":""},{"dropping-particle":"","family":"Logan","given":"Ann","non-dropping-particle":"","parse-names":false,"suffix":""},{"dropping-particle":"","family":"Pietro","given":"Cinzia","non-dropping-particle":"Di","parse-names":false,"suffix":""},{"dropping-particle":"","family":"Purrello","given":"Michele","non-dropping-particle":"","parse-names":false,"suffix":""},{"dropping-particle":"","family":"Grey","given":"Michael","non-dropping-particle":"","parse-names":false,"suffix":""},{"dropping-particle":"","family":"Hammond","given":"Douglas","non-dropping-particle":"","parse-names":false,"suffix":""},{"dropping-particle":"","family":"Sawlani","given":"Vijay","non-dropping-particle":"","parse-names":false,"suffix":""},{"dropping-particle":"","family":"Barbey","given":"Aron K.","non-dropping-particle":"","parse-names":false,"suffix":""},{"dropping-particle":"","family":"Belli","given":"Antonio","non-dropping-particle":"","parse-names":false,"suffix":""}],"container-title":"Frontiers in Molecular Neuroscience","id":"ITEM-1","issue":"August","issued":{"date-parts":[["2018"]]},"page":"1-13","title":"Salivary MicroRNAs: Diagnostic Markers of Mild Traumatic Brain Injury in Contact-Sport","type":"article-journal","volume":"11"},"uris":["http://www.mendeley.com/documents/?uuid=1bd447ec-eb76-46ca-9419-67cf9a74de1a"]}],"mendeley":{"formattedCitation":"&lt;sup&gt;14&lt;/sup&gt;","plainTextFormattedCitation":"14","previouslyFormattedCitation":"&lt;sup&gt;14&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3D660E" w:rsidRPr="004A445D">
              <w:rPr>
                <w:rFonts w:ascii="Times New Roman" w:hAnsi="Times New Roman" w:cs="Times New Roman"/>
                <w:noProof/>
                <w:sz w:val="20"/>
                <w:szCs w:val="20"/>
                <w:vertAlign w:val="superscript"/>
              </w:rPr>
              <w:t>14</w:t>
            </w:r>
            <w:r w:rsidRPr="004A445D">
              <w:rPr>
                <w:rFonts w:ascii="Times New Roman" w:hAnsi="Times New Roman" w:cs="Times New Roman"/>
                <w:sz w:val="20"/>
                <w:szCs w:val="20"/>
              </w:rPr>
              <w:fldChar w:fldCharType="end"/>
            </w:r>
          </w:p>
        </w:tc>
        <w:tc>
          <w:tcPr>
            <w:tcW w:w="3706" w:type="dxa"/>
          </w:tcPr>
          <w:p w14:paraId="45986246" w14:textId="54FD14C9"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01FEFD43"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232C75" w:rsidRPr="004A445D" w14:paraId="310B3A25" w14:textId="77777777" w:rsidTr="007D47E3">
        <w:trPr>
          <w:trHeight w:val="344"/>
          <w:jc w:val="center"/>
        </w:trPr>
        <w:tc>
          <w:tcPr>
            <w:tcW w:w="0" w:type="auto"/>
          </w:tcPr>
          <w:p w14:paraId="08D0E4F0" w14:textId="517771CA" w:rsidR="00232C75" w:rsidRPr="004A445D" w:rsidRDefault="00232C75" w:rsidP="00012AC7">
            <w:pPr>
              <w:rPr>
                <w:rFonts w:ascii="Times New Roman" w:hAnsi="Times New Roman" w:cs="Times New Roman"/>
                <w:sz w:val="20"/>
                <w:szCs w:val="20"/>
              </w:rPr>
            </w:pPr>
            <w:r w:rsidRPr="004A445D">
              <w:rPr>
                <w:rFonts w:ascii="Times New Roman" w:hAnsi="Times New Roman" w:cs="Times New Roman"/>
                <w:sz w:val="20"/>
                <w:szCs w:val="20"/>
              </w:rPr>
              <w:t>Di</w:t>
            </w:r>
            <w:r w:rsidR="005C15E5" w:rsidRPr="004A445D">
              <w:rPr>
                <w:rFonts w:ascii="Times New Roman" w:hAnsi="Times New Roman" w:cs="Times New Roman"/>
                <w:sz w:val="20"/>
                <w:szCs w:val="20"/>
              </w:rPr>
              <w:t xml:space="preserve"> </w:t>
            </w:r>
            <w:r w:rsidRPr="004A445D">
              <w:rPr>
                <w:rFonts w:ascii="Times New Roman" w:hAnsi="Times New Roman" w:cs="Times New Roman"/>
                <w:sz w:val="20"/>
                <w:szCs w:val="20"/>
              </w:rPr>
              <w:t>Pietro et al. 2021</w:t>
            </w:r>
            <w:r w:rsidR="004B1525" w:rsidRPr="004A445D">
              <w:rPr>
                <w:rFonts w:ascii="Times New Roman" w:hAnsi="Times New Roman" w:cs="Times New Roman"/>
                <w:sz w:val="20"/>
                <w:szCs w:val="20"/>
              </w:rPr>
              <w:fldChar w:fldCharType="begin" w:fldLock="1"/>
            </w:r>
            <w:r w:rsidR="004A0721" w:rsidRPr="004A445D">
              <w:rPr>
                <w:rFonts w:ascii="Times New Roman" w:hAnsi="Times New Roman" w:cs="Times New Roman"/>
                <w:sz w:val="20"/>
                <w:szCs w:val="20"/>
              </w:rPr>
              <w:instrText>ADDIN CSL_CITATION {"citationItems":[{"id":"ITEM-1","itemData":{"DOI":"10.1136/bjsports-2020-103274","ISSN":"1473-0480","abstract":"Objective: To investigate the role of salivary small non-coding RNAs (sncRNAs) in the diagnosis of sport-related concussion.; Methods: Saliva was obtained from male professional players in the top two tiers of England's elite rugby union competition across two seasons (2017-2019). Samples were collected preseason from 1028 players, and during standardised head injury assessments (HIAs) at three time points (in-game, post-game, and 36-48 hours post-game) from 156 of these. Samples were also collected from controls (102 uninjured players and 66 players sustaining a musculoskeletal injury). Diagnostic sncRNAs were identified with next generation sequencing and validated using quantitative PCR in 702 samples. A predictive logistic regression model was built on 2017-2018 data (training dataset) and prospectively validated the following season (test dataset).; Results: The HIA process confirmed concussion in 106 players (HIA+) and excluded this in 50 (HIA-). 32 sncRNAs were significantly differentially expressed across these two groups, with let-7f-5p showing the highest area under the curve (AUC) at 36-48 hours. Additionally, a combined panel of 14 sncRNAs (let-7a-5p, miR-143-3p, miR-103a-3p, miR-34b-3p, RNU6-7, RNU6-45, Snora57, snoU13.120, tRNA18Arg-CCT, U6-168, U6-428, U6-1249, Uco22cjg1,YRNA_255) could differentiate concussed subjects from all other groups, including players who were HIA- and controls, immediately after the game (AUC 0.91, 95% CI 0.81 to 1) and 36-48 hours later (AUC 0.94, 95% CI 0.86 to 1). When prospectively tested, the panel confirmed high predictive accuracy (AUC 0.96, 95% CI 0.92 to 1 post-game and AUC 0.93, 95% CI 0.86 to 1 at 36-48 hours).; Conclusions: SCRUM, a large prospective observational study of non-invasive concussion biomarkers, has identified unique signatures of concussion in saliva of male athletes diagnosed with concussion. (© Author(s) (or their employer(s)) 2021. Re-use permitted under CC BY. Published by BMJ.)","author":[{"dropping-particle":"","family":"Pietro","given":"Valentina","non-dropping-particle":"Di","parse-names":false,"suffix":""},{"dropping-particle":"","family":"O'Halloran","given":"Patrick","non-dropping-particle":"","parse-names":false,"suffix":""},{"dropping-particle":"","family":"Watson","given":"Callum N","non-dropping-particle":"","parse-names":false,"suffix":""},{"dropping-particle":"","family":"Begum","given":"Ghazala","non-dropping-particle":"","parse-names":false,"suffix":""},{"dropping-particle":"","family":"Acharjee","given":"Animesh","non-dropping-particle":"","parse-names":false,"suffix":""},{"dropping-particle":"","family":"Yakoub","given":"Kamal M","non-dropping-particle":"","parse-names":false,"suffix":""},{"dropping-particle":"","family":"Bentley","given":"Conor","non-dropping-particle":"","parse-names":false,"suffix":""},{"dropping-particle":"","family":"Davies","given":"David J","non-dropping-particle":"","parse-names":false,"suffix":""},{"dropping-particle":"","family":"Iliceto","given":"Paolo","non-dropping-particle":"","parse-names":false,"suffix":""},{"dropping-particle":"","family":"Candilera","given":"Gabriella","non-dropping-particle":"","parse-names":false,"suffix":""},{"dropping-particle":"","family":"Menon","given":"David K","non-dropping-particle":"","parse-names":false,"suffix":""},{"dropping-particle":"","family":"Cross","given":"Matthew J","non-dropping-particle":"","parse-names":false,"suffix":""},{"dropping-particle":"","family":"Stokes","given":"Keith A","non-dropping-particle":"","parse-names":false,"suffix":""},{"dropping-particle":"","family":"Kemp","given":"Simon Pt","non-dropping-particle":"","parse-names":false,"suffix":""},{"dropping-particle":"","family":"Belli","given":"Antonio","non-dropping-particle":"","parse-names":false,"suffix":""}],"container-title":"British journal of sports medicine","id":"ITEM-1","issue":"24","issued":{"date-parts":[["2021","12"]]},"note":"Accession Number: 33757972. Language: English. Date Revised: 20211216. Date Created: 20210324. Date Completed: 20211203. Update Code: 20220301. Publication Type: Journal Article, Observational Study. Journal ID: 0432520. Publication Model: Print-Electronic. Cited Medium: Internet. NLM ISO Abbr: Br J Sports Med. PubMed Central ID: PMC8639909. Linked References: JAMA Neurol. 2016 May 1;73(5):551-60. (PMID: 27018834); Brain Res. 2018 Apr 15;1685:91-104. (PMID: 29408500); PLoS One. 2018 Sep 18;13(9):e0204051. (PMID: 30226895); Br J Sports Med. 2017 Jun;51(11):838-847. (PMID: 28446457); Cancer Lett. 2013 Nov 1;340(2):201-11. (PMID: 23376637); Mol Cell Biochem. 2013 Mar;375(1-2):185-98. (PMID: 23242602); J Neurotrauma. 2018 Jan 1;35(1):64-72. (PMID: 28762893); BMJ Open. 2019 Jul 4;9(7):e029883. (PMID: 31278105); Nucleic Acids Res. 2015 Jul 1;43(W1):W460-6. (PMID: 25977294); EMBO J. 2011 May 18;30(10):1977-89. (PMID: 21468030); PLoS One. 2013;8(2):e56709. (PMID: 23437218); Am J Sports Med. 2014 Oct;42(10):2479-86. (PMID: 25106780); J Neurotrauma. 2017 Jun 1;34(11):1948-1956. (PMID: 28279125); J Clin Neurosci. 2017 Apr;38:37-42. (PMID: 28117263); Clin Transl Med. 2020 Oct;10(6):e197. (PMID: 33135344); J Neurotrauma. 2020 Dec 1;37(23):2460-2467. (PMID: 32854584); BMJ Open. 2018 Nov 25;8(11):e024245. (PMID: 30478124); Sci Rep. 2016 Jun 24;6:28148. (PMID: 27338832); J Neurotrauma. 2016 Jan 15;33(2):203-14. (PMID: 26467555); Neurosurgery. 2007 Aug;61(2):379-88; discussion 388-9. (PMID: 17762751); PLoS One. 2019 Jan 2;14(1):e0207785. (PMID: 30601825); J Neurotrauma. 2012 May 1;29(7):1379-87. (PMID: 22352906); Oncotarget. 2017 Jul 22;8(35):59181-59203. (PMID: 28938628); Int J Mol Sci. 2020 Oct 20;21(20):. (PMID: 33092191); Br J Sports Med. 2021 Feb;55(4):220-225. (PMID: 31857335); Prog Neuropsychopharmacol Biol Psychiatry. 2017 Oct 3;79(Pt B):503-514. (PMID: 28802862); J Cell Biochem. 1999 Nov;76(1):109-17. (PMID: 10581005); J Exp Neurosci. 2019 Mar 08;13:1179069519832286. (PMID: 30886525); Lancet Neurol. 2018 Sep;17(9):782-789. (PMID: 30054151); Br J Sports Med. 2017 Jun;51(11):851-858. (PMID: 28446451); Neurology. 2020 Aug 11;95(6):e623-e636. (PMID: 32641529); Front Mol Neurosci. 2018 Aug 20;11:290. (PMID: 30177873); Neuropharmacology. 2018 Jul 15;137:33-49. (PMID: 29709341); Br J Sports Med. 2017 Jun;51(11):848-850. (PMID: 28446453); Brain Inj. 2020 Feb 23;34(3):407-414. (PMID: 32064945); JAMA Pediatr. 2018 Jan 1;172(1):65-73. (PMID: 29159407); Neurosurgery. 2008 Jun;62(6):1286-95; discussion 1295-6. (PMID: 18824995); EBioMedicine. 2020 Jun;56:102785. (PMID: 32464528); Genes Dev. 2009 Nov 15;23(22):2639-49. (PMID: 19933153); JAMA Netw Open. 2020 Aug 3;3(8):e2013191. (PMID: 32852552); Brain Res. 2014 Sep 25;1582:12-20. (PMID: 25108037); Brain Pathol. 2009 Oct;19(4):573-85. (PMID: 18662234); Neuropharmacology. 2012 Mar;62(3):1584-97. (PMID: 21856318); Br J Sports Med. 2017 Jan;51(1):64-69. (PMID: 27587799); J Neurotrauma. 2019 Apr 15;36(8):1343-1351. (PMID: 30343622). Linking ISSN: 03063674. Subset: MEDLINE; Date of Electronic Publication: 2021 Mar 23. Current Imprints: Publication: London : BMJ Publishing Group; Original Imprints: Publication: Loughborough, Eng.","page":"1395-1404","publisher":"BMJ Publishing Group","publisher-place":"University of Birmingham, Institute of Inflammation and Ageing, Birmingham, UK v.dipietro@bham.ac.uk.; NIHR Surgical Reconstruction and Microbiology Research Centre, University Hospitals Birmingham NHS Foundation Trust, Birmingham, UK.; Marker Diagnostics","title":"Unique diagnostic signatures of concussion in the saliva of male athletes: the Study of Concussion in Rugby Union through MicroRNAs (SCRUM).","type":"article-journal","volume":"55"},"uris":["http://www.mendeley.com/documents/?uuid=4652ee4c-65a8-4ef2-ba3a-a2e167161b55"]}],"mendeley":{"formattedCitation":"&lt;sup&gt;15&lt;/sup&gt;","plainTextFormattedCitation":"15","previouslyFormattedCitation":"&lt;sup&gt;15&lt;/sup&gt;"},"properties":{"noteIndex":0},"schema":"https://github.com/citation-style-language/schema/raw/master/csl-citation.json"}</w:instrText>
            </w:r>
            <w:r w:rsidR="004B1525" w:rsidRPr="004A445D">
              <w:rPr>
                <w:rFonts w:ascii="Times New Roman" w:hAnsi="Times New Roman" w:cs="Times New Roman"/>
                <w:sz w:val="20"/>
                <w:szCs w:val="20"/>
              </w:rPr>
              <w:fldChar w:fldCharType="separate"/>
            </w:r>
            <w:r w:rsidR="004B1525" w:rsidRPr="004A445D">
              <w:rPr>
                <w:rFonts w:ascii="Times New Roman" w:hAnsi="Times New Roman" w:cs="Times New Roman"/>
                <w:noProof/>
                <w:sz w:val="20"/>
                <w:szCs w:val="20"/>
                <w:vertAlign w:val="superscript"/>
              </w:rPr>
              <w:t>15</w:t>
            </w:r>
            <w:r w:rsidR="004B1525" w:rsidRPr="004A445D">
              <w:rPr>
                <w:rFonts w:ascii="Times New Roman" w:hAnsi="Times New Roman" w:cs="Times New Roman"/>
                <w:sz w:val="20"/>
                <w:szCs w:val="20"/>
              </w:rPr>
              <w:fldChar w:fldCharType="end"/>
            </w:r>
          </w:p>
        </w:tc>
        <w:tc>
          <w:tcPr>
            <w:tcW w:w="3706" w:type="dxa"/>
          </w:tcPr>
          <w:p w14:paraId="50EB91FE" w14:textId="0C133BF7" w:rsidR="00232C75" w:rsidRPr="004A445D" w:rsidRDefault="004B1525"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784CB00F" w14:textId="2FEA9F56" w:rsidR="00232C75" w:rsidRPr="004A445D" w:rsidRDefault="000C781D"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3815EEF2" w14:textId="77777777" w:rsidTr="007D47E3">
        <w:trPr>
          <w:trHeight w:val="344"/>
          <w:jc w:val="center"/>
        </w:trPr>
        <w:tc>
          <w:tcPr>
            <w:tcW w:w="0" w:type="auto"/>
          </w:tcPr>
          <w:p w14:paraId="34371165" w14:textId="33F4BB39"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Espana et al. 2017</w:t>
            </w:r>
            <w:r w:rsidRPr="004A445D">
              <w:rPr>
                <w:rFonts w:ascii="Times New Roman" w:hAnsi="Times New Roman" w:cs="Times New Roman"/>
                <w:sz w:val="20"/>
                <w:szCs w:val="20"/>
              </w:rPr>
              <w:fldChar w:fldCharType="begin" w:fldLock="1"/>
            </w:r>
            <w:r w:rsidR="004A0721" w:rsidRPr="004A445D">
              <w:rPr>
                <w:rFonts w:ascii="Times New Roman" w:hAnsi="Times New Roman" w:cs="Times New Roman"/>
                <w:sz w:val="20"/>
                <w:szCs w:val="20"/>
              </w:rPr>
              <w:instrText>ADDIN CSL_CITATION {"citationItems":[{"id":"ITEM-1","itemData":{"DOI":"10.1089/neu.2017.5002","ISSN":"15579042","PMID":"28665173","abstract":"There is an urgent need to characterize the acute physiological effects of sport-related concussion (SRC). We investigated the effects of SRC on gray matter structure and diffusion metrics in collegiate athletes at 1.64 (T1; n = 33), 8.33 (T2; n = 30), and 32.15 days (T3; n = 36) post-concussion, with healthy collegiate contact-sport athletes serving as controls (HA; n = 46). Plasma levels of glial fibrillary acidic protein (GFAP) were assessed in a subset of athletes. We hypothesized that acute SRC would be associated with increased fractional anisotropy (FA), decreased mean diffusivity (MD), and increased GFAP relative to noninjured HA, without acute differences in gray matter volume or cortical thickness. Further, we hypothesized that neither diffusion nor structure would show longitudinal changes across the first month post-SRC. Finally, we hypothesized that gray matter diffusion metrics would correlate with plasma GFAP levels, as indicated by pre-clinical literature. Consistent with our hypothesis, acute SRC was associated with decreased MD in the left pallidum, increased FA in the right amygdala, and a significantly greater number and volume of subject-specific clusters with increased FA compared to HA. No differences in gray matter volume, cortical thickness, or GFAP were observed between groups. There were no longitudinal changes in any measure across the first month post-SRC. Finally, FA in the right amygdala was inversely correlated with GFAP at T2. These results suggest that gray matter diffusion metrics may be useful in determining the physiological effects of SRC.","author":[{"dropping-particle":"","family":"España","given":"Lezlie Y.","non-dropping-particle":"","parse-names":false,"suffix":""},{"dropping-particle":"","family":"Lee","given":"Ryan M.","non-dropping-particle":"","parse-names":false,"suffix":""},{"dropping-particle":"","family":"Ling","given":"Josef M.","non-dropping-particle":"","parse-names":false,"suffix":""},{"dropping-particle":"","family":"Jeromin","given":"Andreas","non-dropping-particle":"","parse-names":false,"suffix":""},{"dropping-particle":"","family":"Mayer","given":"Andrew R.","non-dropping-particle":"","parse-names":false,"suffix":""},{"dropping-particle":"","family":"Meier","given":"Timothy B.","non-dropping-particle":"","parse-names":false,"suffix":""}],"container-title":"Journal of Neurotrauma","id":"ITEM-1","issue":"22","issued":{"date-parts":[["2017"]]},"page":"3143-3152","title":"Serial Assessment of Gray Matter Abnormalities after Sport-Related Concussion","type":"article-journal","volume":"34"},"uris":["http://www.mendeley.com/documents/?uuid=885ba4db-a886-4358-9a61-144532bbda8e"]}],"mendeley":{"formattedCitation":"&lt;sup&gt;16&lt;/sup&gt;","plainTextFormattedCitation":"16","previouslyFormattedCitation":"&lt;sup&gt;16&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4B1525" w:rsidRPr="004A445D">
              <w:rPr>
                <w:rFonts w:ascii="Times New Roman" w:hAnsi="Times New Roman" w:cs="Times New Roman"/>
                <w:noProof/>
                <w:sz w:val="20"/>
                <w:szCs w:val="20"/>
                <w:vertAlign w:val="superscript"/>
              </w:rPr>
              <w:t>16</w:t>
            </w:r>
            <w:r w:rsidRPr="004A445D">
              <w:rPr>
                <w:rFonts w:ascii="Times New Roman" w:hAnsi="Times New Roman" w:cs="Times New Roman"/>
                <w:sz w:val="20"/>
                <w:szCs w:val="20"/>
              </w:rPr>
              <w:fldChar w:fldCharType="end"/>
            </w:r>
          </w:p>
        </w:tc>
        <w:tc>
          <w:tcPr>
            <w:tcW w:w="3706" w:type="dxa"/>
          </w:tcPr>
          <w:p w14:paraId="3FA31E5E" w14:textId="58F01725"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FD0CB58"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4803E805" w14:textId="77777777" w:rsidTr="007D47E3">
        <w:trPr>
          <w:trHeight w:val="344"/>
          <w:jc w:val="center"/>
        </w:trPr>
        <w:tc>
          <w:tcPr>
            <w:tcW w:w="0" w:type="auto"/>
          </w:tcPr>
          <w:p w14:paraId="13A194C0" w14:textId="76747954"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Gill et al. 2017</w:t>
            </w:r>
            <w:r w:rsidRPr="004A445D">
              <w:rPr>
                <w:rFonts w:ascii="Times New Roman" w:hAnsi="Times New Roman" w:cs="Times New Roman"/>
                <w:sz w:val="20"/>
                <w:szCs w:val="20"/>
              </w:rPr>
              <w:fldChar w:fldCharType="begin" w:fldLock="1"/>
            </w:r>
            <w:r w:rsidR="004A0721" w:rsidRPr="004A445D">
              <w:rPr>
                <w:rFonts w:ascii="Times New Roman" w:hAnsi="Times New Roman" w:cs="Times New Roman"/>
                <w:sz w:val="20"/>
                <w:szCs w:val="20"/>
              </w:rPr>
              <w:instrText>ADDIN CSL_CITATION {"citationItems":[{"id":"ITEM-1","itemData":{"DOI":"10.1212/WNL.0000000000003587","ISBN":"0000000000","ISSN":"1526632X","PMID":"28062722","abstract":"Objective: To determine whether tau changes after sport-related concussion (SRC) relate to return to play (RTP). Methods: Collegiate athletes underwent preseason plasma sampling and cognitive testing and were followed. After a SRC (n = 46), athletes and controls (n = 37) had sampling at 6 hours, and at 24 hours, 72 hours, and 7 days after SRC. A sample of 21 nonathlete controls were compared at baseline. SRC athletes were grouped by long (&gt;10 days, n = 23) and short (≤10 days, n = 18) RTP. Total tau was measured using an ultrasensitive immunoassay. Results: Both SRC and athlete controls had significantly higher mean tau at baseline compared to nonathlete healthy controls (F 101,3 = 19.644, p &lt; 0.01). Compared to SRC athletes with short RTP, those with long RTP had higher tau concentrations overall, after controlling for sex (F 39,1 = 3.59, p = 0.022), compared to long RTP athletes, at 6 (p &lt; 0.01), 24 (p &lt; 0.01), and 72 hours (p = 0.02). Receiver operator characteristic analyses showed that higher plasma tau 6 hours post-SRC was a significant predictor of RTP &gt;10 days (area under the curve 0.81; 95% confidence interval 0.62-0.97, p = 0.01). Conclusions: Elevated plasma tau concentration within 6 hours following a SRC was related to having a prolonged RTP, suggesting that tau levels may help inform RTP.","author":[{"dropping-particle":"","family":"Gill","given":"Jessica","non-dropping-particle":"","parse-names":false,"suffix":""},{"dropping-particle":"","family":"Merchant-Borna","given":"Kian","non-dropping-particle":"","parse-names":false,"suffix":""},{"dropping-particle":"","family":"Jeromin","given":"Andreas","non-dropping-particle":"","parse-names":false,"suffix":""},{"dropping-particle":"","family":"Livingston","given":"Whitney","non-dropping-particle":"","parse-names":false,"suffix":""},{"dropping-particle":"","family":"Bazarian","given":"Jeffrey","non-dropping-particle":"","parse-names":false,"suffix":""}],"container-title":"Neurology","id":"ITEM-1","issue":"6","issued":{"date-parts":[["2017"]]},"page":"595-602","title":"Acute plasma tau relates to prolonged return to play after concussion","type":"article-journal","volume":"88"},"uris":["http://www.mendeley.com/documents/?uuid=9969cf71-9125-412b-bd50-3b8fa2d8783b"]}],"mendeley":{"formattedCitation":"&lt;sup&gt;17&lt;/sup&gt;","plainTextFormattedCitation":"17","previouslyFormattedCitation":"&lt;sup&gt;17&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4B1525" w:rsidRPr="004A445D">
              <w:rPr>
                <w:rFonts w:ascii="Times New Roman" w:hAnsi="Times New Roman" w:cs="Times New Roman"/>
                <w:noProof/>
                <w:sz w:val="20"/>
                <w:szCs w:val="20"/>
                <w:vertAlign w:val="superscript"/>
              </w:rPr>
              <w:t>17</w:t>
            </w:r>
            <w:r w:rsidRPr="004A445D">
              <w:rPr>
                <w:rFonts w:ascii="Times New Roman" w:hAnsi="Times New Roman" w:cs="Times New Roman"/>
                <w:sz w:val="20"/>
                <w:szCs w:val="20"/>
              </w:rPr>
              <w:fldChar w:fldCharType="end"/>
            </w:r>
          </w:p>
        </w:tc>
        <w:tc>
          <w:tcPr>
            <w:tcW w:w="3706" w:type="dxa"/>
          </w:tcPr>
          <w:p w14:paraId="38D456DA" w14:textId="0DB4CAEC"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4514BF83"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302F1CDE" w14:textId="77777777" w:rsidTr="007D47E3">
        <w:trPr>
          <w:trHeight w:val="344"/>
          <w:jc w:val="center"/>
        </w:trPr>
        <w:tc>
          <w:tcPr>
            <w:tcW w:w="0" w:type="auto"/>
          </w:tcPr>
          <w:p w14:paraId="795C593E" w14:textId="5E3219D4"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Hirad et al. 2019</w:t>
            </w:r>
            <w:r w:rsidRPr="004A445D">
              <w:rPr>
                <w:rFonts w:ascii="Times New Roman" w:hAnsi="Times New Roman" w:cs="Times New Roman"/>
                <w:sz w:val="20"/>
                <w:szCs w:val="20"/>
              </w:rPr>
              <w:fldChar w:fldCharType="begin" w:fldLock="1"/>
            </w:r>
            <w:r w:rsidR="004A0721" w:rsidRPr="004A445D">
              <w:rPr>
                <w:rFonts w:ascii="Times New Roman" w:hAnsi="Times New Roman" w:cs="Times New Roman"/>
                <w:sz w:val="20"/>
                <w:szCs w:val="20"/>
              </w:rPr>
              <w:instrText>ADDIN CSL_CITATION {"citationItems":[{"id":"ITEM-1","itemData":{"DOI":"10.1126/sciadv.aau3460","ISSN":"23752548","PMID":"31457074","abstract":"The midbrain is biomechanically susceptible to force loading from repetitive subconcussive head impacts (RSHI), is a site of tauopathy in chronic traumatic encephalopathy (CTE), and regulates functions (e.g., eye movements) often disrupted in concussion. In a prospective longitudinal design, we demonstrate there are reductions in midbrain white matter integrity due to a single season of collegiate football, and that the amount of reduction in midbrain white matter integrity is related to the amount of rotational acceleration to which players’ brains are exposed. We then replicate the observation of reduced midbrain white matter integrity in a retrospective cohort of individuals with frank concussion, and further show that variance in white matter integrity is correlated with levels of serum-based tau, a marker of blood-brain barrier disruption. These findings mean that noninvasive structural MRI of the midbrain is a succinct index of both clinically silent white matter injury as well as frank concussion.","author":[{"dropping-particle":"","family":"Hirad","given":"Adnan A.","non-dropping-particle":"","parse-names":false,"suffix":""},{"dropping-particle":"","family":"Bazarian","given":"Jeffrey J.","non-dropping-particle":"","parse-names":false,"suffix":""},{"dropping-particle":"","family":"Merchant-Borna","given":"Kian","non-dropping-particle":"","parse-names":false,"suffix":""},{"dropping-particle":"","family":"Garcea","given":"Frank E.","non-dropping-particle":"","parse-names":false,"suffix":""},{"dropping-particle":"","family":"Heilbronner","given":"Sarah","non-dropping-particle":"","parse-names":false,"suffix":""},{"dropping-particle":"","family":"Paul","given":"David","non-dropping-particle":"","parse-names":false,"suffix":""},{"dropping-particle":"","family":"Hintz","given":"Eric B.","non-dropping-particle":"","parse-names":false,"suffix":""},{"dropping-particle":"","family":"Wijngaarden","given":"Edwin","non-dropping-particle":"van","parse-names":false,"suffix":""},{"dropping-particle":"","family":"Schifitto","given":"Giovanni","non-dropping-particle":"","parse-names":false,"suffix":""},{"dropping-particle":"","family":"Wright","given":"David W.","non-dropping-particle":"","parse-names":false,"suffix":""},{"dropping-particle":"","family":"Espinoza","given":"Tamara R.","non-dropping-particle":"","parse-names":false,"suffix":""},{"dropping-particle":"","family":"Mahon","given":"Bradford Z.","non-dropping-particle":"","parse-names":false,"suffix":""}],"container-title":"Science Advances","id":"ITEM-1","issue":"8","issued":{"date-parts":[["2019"]]},"page":"1-12","title":"A common neural signature of brain injury in concussion and subconcussion","type":"article-journal","volume":"5"},"uris":["http://www.mendeley.com/documents/?uuid=df9e463a-35bb-4517-9e8f-1f4f693621e3"]}],"mendeley":{"formattedCitation":"&lt;sup&gt;18&lt;/sup&gt;","plainTextFormattedCitation":"18","previouslyFormattedCitation":"&lt;sup&gt;18&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4B1525" w:rsidRPr="004A445D">
              <w:rPr>
                <w:rFonts w:ascii="Times New Roman" w:hAnsi="Times New Roman" w:cs="Times New Roman"/>
                <w:noProof/>
                <w:sz w:val="20"/>
                <w:szCs w:val="20"/>
                <w:vertAlign w:val="superscript"/>
              </w:rPr>
              <w:t>18</w:t>
            </w:r>
            <w:r w:rsidRPr="004A445D">
              <w:rPr>
                <w:rFonts w:ascii="Times New Roman" w:hAnsi="Times New Roman" w:cs="Times New Roman"/>
                <w:sz w:val="20"/>
                <w:szCs w:val="20"/>
              </w:rPr>
              <w:fldChar w:fldCharType="end"/>
            </w:r>
          </w:p>
        </w:tc>
        <w:tc>
          <w:tcPr>
            <w:tcW w:w="3706" w:type="dxa"/>
          </w:tcPr>
          <w:p w14:paraId="66D89DB3" w14:textId="6BD98976"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1F26D7BC"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5F5870BD" w14:textId="77777777" w:rsidTr="007D47E3">
        <w:trPr>
          <w:trHeight w:val="344"/>
          <w:jc w:val="center"/>
        </w:trPr>
        <w:tc>
          <w:tcPr>
            <w:tcW w:w="0" w:type="auto"/>
          </w:tcPr>
          <w:p w14:paraId="50BBD496" w14:textId="5DE86406"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Huibregtse et al. 2020</w:t>
            </w:r>
            <w:r w:rsidRPr="004A445D">
              <w:rPr>
                <w:rFonts w:ascii="Times New Roman" w:hAnsi="Times New Roman" w:cs="Times New Roman"/>
                <w:sz w:val="20"/>
                <w:szCs w:val="20"/>
              </w:rPr>
              <w:fldChar w:fldCharType="begin" w:fldLock="1"/>
            </w:r>
            <w:r w:rsidR="004A0721" w:rsidRPr="004A445D">
              <w:rPr>
                <w:rFonts w:ascii="Times New Roman" w:hAnsi="Times New Roman" w:cs="Times New Roman"/>
                <w:sz w:val="20"/>
                <w:szCs w:val="20"/>
              </w:rPr>
              <w:instrText>ADDIN CSL_CITATION {"citationItems":[{"id":"ITEM-1","itemData":{"DOI":"10.1055/a-1021-1735","ISSN":"14393964","PMID":"31747699","abstract":"Subconcussive head impacts (SHI), defined as impacts to the cranium that do not result in concussion symptoms, are gaining traction as a major public health concern. The contribution of physiological factors such as physical exertion and muscle damage to SHI-dependent changes in neurological measures remains unknown. A prospective longitudinal study examined the association between physiological factors and SHI kinematics in 15 high school American football players over one season. Players wore a sensor-installed mouthguard for all practices and games, recording frequency and magnitude of all head impacts. Serum samples were collected at 12 time points (pre-season, pre- A nd post-game for five in-season games, and post-season) and were assessed for an isoenzyme of creatine kinase (CK-MM) primarily found in skeletal muscle. Physical exertion was estimated in the form of excess post-exercise oxygen consumption (EPOC) from heart rate data captured during the five games. Mixed-effect regression models indicated that head impact kinematics were significantly and positively associated with change in CK-MM but not EPOC. There was a significant and positive association between CK-MM and EPOC. These data suggest that when examining SHI, effects of skeletal muscle damage should be considered when using outcome measures that may have an interaction with muscle damage.","author":[{"dropping-particle":"","family":"Huibregtse","given":"Megan E.","non-dropping-particle":"","parse-names":false,"suffix":""},{"dropping-particle":"","family":"Zonner","given":"Steven W.","non-dropping-particle":"","parse-names":false,"suffix":""},{"dropping-particle":"","family":"Ejima","given":"Keisuke","non-dropping-particle":"","parse-names":false,"suffix":""},{"dropping-particle":"","family":"Bevilacqua","given":"Zachary W.","non-dropping-particle":"","parse-names":false,"suffix":""},{"dropping-particle":"","family":"Newman","given":"Sharlene D.","non-dropping-particle":"","parse-names":false,"suffix":""},{"dropping-particle":"","family":"Macy","given":"Jonathan T.","non-dropping-particle":"","parse-names":false,"suffix":""},{"dropping-particle":"","family":"Kawata","given":"Keisuke","non-dropping-particle":"","parse-names":false,"suffix":""}],"container-title":"International Journal of Sports Medicine","id":"ITEM-1","issue":"1","issued":{"date-parts":[["2020"]]},"page":"36-43","title":"Association between muscle damage and head impacts in high school American football","type":"article-journal","volume":"41"},"uris":["http://www.mendeley.com/documents/?uuid=b3a39b9c-d0d0-429c-afcd-ceadb6ffcef4"]}],"mendeley":{"formattedCitation":"&lt;sup&gt;19&lt;/sup&gt;","plainTextFormattedCitation":"19","previouslyFormattedCitation":"&lt;sup&gt;19&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4B1525" w:rsidRPr="004A445D">
              <w:rPr>
                <w:rFonts w:ascii="Times New Roman" w:hAnsi="Times New Roman" w:cs="Times New Roman"/>
                <w:noProof/>
                <w:sz w:val="20"/>
                <w:szCs w:val="20"/>
                <w:vertAlign w:val="superscript"/>
              </w:rPr>
              <w:t>19</w:t>
            </w:r>
            <w:r w:rsidRPr="004A445D">
              <w:rPr>
                <w:rFonts w:ascii="Times New Roman" w:hAnsi="Times New Roman" w:cs="Times New Roman"/>
                <w:sz w:val="20"/>
                <w:szCs w:val="20"/>
              </w:rPr>
              <w:fldChar w:fldCharType="end"/>
            </w:r>
          </w:p>
        </w:tc>
        <w:tc>
          <w:tcPr>
            <w:tcW w:w="3706" w:type="dxa"/>
          </w:tcPr>
          <w:p w14:paraId="50D75DBA" w14:textId="137B69E2"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71337D3D"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5A662136" w14:textId="77777777" w:rsidTr="007D47E3">
        <w:trPr>
          <w:trHeight w:val="344"/>
          <w:jc w:val="center"/>
        </w:trPr>
        <w:tc>
          <w:tcPr>
            <w:tcW w:w="0" w:type="auto"/>
          </w:tcPr>
          <w:p w14:paraId="4F0D1188" w14:textId="203DA351"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Johnston et al. 2013</w:t>
            </w:r>
            <w:r w:rsidRPr="004A445D">
              <w:rPr>
                <w:rFonts w:ascii="Times New Roman" w:hAnsi="Times New Roman" w:cs="Times New Roman"/>
                <w:sz w:val="20"/>
                <w:szCs w:val="20"/>
              </w:rPr>
              <w:fldChar w:fldCharType="begin" w:fldLock="1"/>
            </w:r>
            <w:r w:rsidR="004A0721" w:rsidRPr="004A445D">
              <w:rPr>
                <w:rFonts w:ascii="Times New Roman" w:hAnsi="Times New Roman" w:cs="Times New Roman"/>
                <w:sz w:val="20"/>
                <w:szCs w:val="20"/>
              </w:rPr>
              <w:instrText>ADDIN CSL_CITATION {"citationItems":[{"id":"ITEM-1","itemData":{"DOI":"10.1519/JSC.0b013e31825bb469","ISSN":"1533-4287 (Electronic)","PMID":"22592168","abstract":"This study investigated the physiological responses to an intensified period of  rugby league competition and the subsequent impact on match performance. The participants were 7 rugby league players competing in an international student tournament. The tournament involved three 80-minute games over a 5-day period, with 48 hours between each match. Baseline measures of upper and lower body neuromuscular functions via a plyometric press-up (PP) and countermovement jump (CMJ), respectively (peak power and peak force were measured), blood creatine kinase (CK), and perceptions of well-being were assessed with a questionnaire. These measures were repeated every morning of the competition; neuromuscular fatigue and CK were additionally assessed within 2 hours after the cessation of each game. During each match, player movements were recorded via global positioning system units. There were meaningful reductions in upper (effect size [ES] = -0.55) and lower body (ES = -0.73) neuromuscular functions, and perceptual well-being (ES = -1.56) and increases in blood CK (ES = 2.32) after game 1. These changes increased in magnitude as the competition progressed. There were large reductions in the relative distance covered in high-speed running (ES = -1.49) and maximal accelerations (ES = -0.85) during game 3. Additionally, moderate reductions in the percentage of successful tackles completed were observed during game 3 (ES = -0.59). Collectively, these results demonstrate that during an intensified period of rugby league competition, characterized by only 48 hours between matches, fatigue will accumulate. This cumulative fatigue may compromise high-intensity match activities such as high-speed running, accelerations, and tackling. Furthermore, CMJs and PPs appear to be sensitive measures for monitoring neuromuscular function in rugby league players.","author":[{"dropping-particle":"","family":"Johnston","given":"Rich D","non-dropping-particle":"","parse-names":false,"suffix":""},{"dropping-particle":"V","family":"Gibson","given":"Neil","non-dropping-particle":"","parse-names":false,"suffix":""},{"dropping-particle":"","family":"Twist","given":"Craig","non-dropping-particle":"","parse-names":false,"suffix":""},{"dropping-particle":"","family":"Gabbett","given":"Tim J","non-dropping-particle":"","parse-names":false,"suffix":""},{"dropping-particle":"","family":"MacNay","given":"Sophie A","non-dropping-particle":"","parse-names":false,"suffix":""},{"dropping-particle":"","family":"MacFarlane","given":"Niall G","non-dropping-particle":"","parse-names":false,"suffix":""}],"container-title":"Journal of strength and conditioning research","id":"ITEM-1","issue":"3","issued":{"date-parts":[["2013","3"]]},"language":"eng","page":"643-654","publisher-place":"United States","title":"Physiological responses to an intensified period of rugby league competition.","type":"article-journal","volume":"27"},"uris":["http://www.mendeley.com/documents/?uuid=ee8f23a9-a55e-4cf1-b75a-81be3e72cd55"]}],"mendeley":{"formattedCitation":"&lt;sup&gt;20&lt;/sup&gt;","plainTextFormattedCitation":"20","previouslyFormattedCitation":"&lt;sup&gt;20&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4B1525" w:rsidRPr="004A445D">
              <w:rPr>
                <w:rFonts w:ascii="Times New Roman" w:hAnsi="Times New Roman" w:cs="Times New Roman"/>
                <w:noProof/>
                <w:sz w:val="20"/>
                <w:szCs w:val="20"/>
                <w:vertAlign w:val="superscript"/>
              </w:rPr>
              <w:t>20</w:t>
            </w:r>
            <w:r w:rsidRPr="004A445D">
              <w:rPr>
                <w:rFonts w:ascii="Times New Roman" w:hAnsi="Times New Roman" w:cs="Times New Roman"/>
                <w:sz w:val="20"/>
                <w:szCs w:val="20"/>
              </w:rPr>
              <w:fldChar w:fldCharType="end"/>
            </w:r>
          </w:p>
        </w:tc>
        <w:tc>
          <w:tcPr>
            <w:tcW w:w="3706" w:type="dxa"/>
          </w:tcPr>
          <w:p w14:paraId="436662DA" w14:textId="0099B9E1"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49EB13DF"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15998930" w14:textId="77777777" w:rsidTr="007D47E3">
        <w:trPr>
          <w:trHeight w:val="344"/>
          <w:jc w:val="center"/>
        </w:trPr>
        <w:tc>
          <w:tcPr>
            <w:tcW w:w="0" w:type="auto"/>
          </w:tcPr>
          <w:p w14:paraId="0D043091" w14:textId="51E019F0" w:rsidR="004B5D76" w:rsidRPr="004A445D" w:rsidRDefault="004B5D76" w:rsidP="00012AC7">
            <w:pPr>
              <w:rPr>
                <w:rFonts w:ascii="Times New Roman" w:hAnsi="Times New Roman" w:cs="Times New Roman"/>
                <w:sz w:val="20"/>
                <w:szCs w:val="20"/>
              </w:rPr>
            </w:pPr>
            <w:r w:rsidRPr="004A445D">
              <w:rPr>
                <w:rFonts w:ascii="Times New Roman" w:hAnsi="Times New Roman" w:cs="Times New Roman"/>
                <w:sz w:val="20"/>
                <w:szCs w:val="20"/>
              </w:rPr>
              <w:t>Joseph et al. 2019</w:t>
            </w:r>
            <w:r w:rsidRPr="004A445D">
              <w:rPr>
                <w:rFonts w:ascii="Times New Roman" w:hAnsi="Times New Roman" w:cs="Times New Roman"/>
                <w:sz w:val="20"/>
                <w:szCs w:val="20"/>
              </w:rPr>
              <w:fldChar w:fldCharType="begin" w:fldLock="1"/>
            </w:r>
            <w:r w:rsidR="004A0721" w:rsidRPr="004A445D">
              <w:rPr>
                <w:rFonts w:ascii="Times New Roman" w:hAnsi="Times New Roman" w:cs="Times New Roman"/>
                <w:sz w:val="20"/>
                <w:szCs w:val="20"/>
              </w:rPr>
              <w:instrText>ADDIN CSL_CITATION {"citationItems":[{"id":"ITEM-1","itemData":{"DOI":"10.3171/2017.12.JNS172386","ISSN":"19330693","PMID":"29966462","abstract":"OBJECTIVE This prospective observational cohort study of high-school football athletes was performed to determine if high-acceleration head impacts (HHIs) that do not result in clinically diagnosed concussion still lead to increases in serum levels of biomarkers indicating traumatic brain injury (TBI) in asymptomatic athletes and to determine the longitudinal profile of these biomarkers over the course of the football season. METHODS Sixteen varsity high-school football athletes underwent baseline neurocognitive testing and blood sampling for the biomarkers tau, ubiquitin C-terminal hydrolase L1 (UCH-L1), neurofilament light protein (NF-L), glial fibrillary acidic protein (GFAP), and spectrin breakdown products (SBDPs). All athletes wore helmet-based accelerometers to measure and record head impact data during all practices and games. At various time points during the season, 6 of these athletes met the criteria for HHI (linear acceleration &gt; 95g and rotational acceleration &gt; 3760 rad/sec2); in these athletes a second blood sample was drawn at the end of the athletic event during which the HHI occurred. Five athletes who did not meet the criteria for HHI underwent repeat blood sampling following the final game of the season. In a separate analysis, all athletes who did not receive a diagnosis of concussion during the season (n = 12) underwent repeat neurocognitive testing and blood sampling after the end of the season. RESULTS Total tau levels increased 492.6% ± 109.8% from baseline to postsession values in athletes who received an HHI, compared with 164% ± 35% in athletes who did not receive an HHI (p = 0.03). Similarly, UCH-L1 levels increased 738.2% ± 163.3% in athletes following an HHI, compared with 237.7% ± 71.9% in athletes in whom there was no HHI (p = 0.03). At the end of the season, researchers found that tau levels had increased 0.6 ± 0.2 pg/ml (p = 0.003) and UCH-L1 levels had increased 144.3 ± 56 pg/ml (p = 0.002). No significant elevations in serum NF-L, GFAP, or SBDPs were seen between baseline and end-of–athletic event or end-of-season sampling (for all, p &gt; 0.05). CONCLUSIONS In this pilot study on asymptomatic football athletes, an HHI was associated with increased markers of neuronal (UCH-L1) and axonal (tau) injury when compared with values in control athletes. These same markers were also increased in nonconcussed athletes following the football season.","author":[{"dropping-particle":"","family":"Joseph","given":"Jacob R.","non-dropping-particle":"","parse-names":false,"suffix":""},{"dropping-particle":"","family":"Swallow","given":"Jennylee S.","non-dropping-particle":"","parse-names":false,"suffix":""},{"dropping-particle":"","family":"Willsey","given":"Kylene","non-dropping-particle":"","parse-names":false,"suffix":""},{"dropping-particle":"","family":"Lapointe","given":"Andrew P.","non-dropping-particle":"","parse-names":false,"suffix":""},{"dropping-particle":"","family":"Khalatbari","given":"Shokoufeh","non-dropping-particle":"","parse-names":false,"suffix":""},{"dropping-particle":"","family":"Korley","given":"Frederick K.","non-dropping-particle":"","parse-names":false,"suffix":""},{"dropping-particle":"","family":"Oppenlander","given":"Mark E.","non-dropping-particle":"","parse-names":false,"suffix":""},{"dropping-particle":"","family":"Park","given":"Paul","non-dropping-particle":"","parse-names":false,"suffix":""},{"dropping-particle":"","family":"Szerlip","given":"Nicholas J.","non-dropping-particle":"","parse-names":false,"suffix":""},{"dropping-particle":"","family":"Broglio","given":"Steven P.","non-dropping-particle":"","parse-names":false,"suffix":""}],"container-title":"Journal of Neurosurgery","id":"ITEM-1","issue":"5","issued":{"date-parts":[["2019"]]},"page":"1642-1648","title":"Elevated markers of brain injury as a result of clinically asymptomatic high-acceleration head impacts in high-school football athletes","type":"article-journal","volume":"130"},"uris":["http://www.mendeley.com/documents/?uuid=1f94c999-b450-4bf1-bb9e-e9b1b4129851"]}],"mendeley":{"formattedCitation":"&lt;sup&gt;21&lt;/sup&gt;","plainTextFormattedCitation":"21","previouslyFormattedCitation":"&lt;sup&gt;21&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4B1525" w:rsidRPr="004A445D">
              <w:rPr>
                <w:rFonts w:ascii="Times New Roman" w:hAnsi="Times New Roman" w:cs="Times New Roman"/>
                <w:noProof/>
                <w:sz w:val="20"/>
                <w:szCs w:val="20"/>
                <w:vertAlign w:val="superscript"/>
              </w:rPr>
              <w:t>21</w:t>
            </w:r>
            <w:r w:rsidRPr="004A445D">
              <w:rPr>
                <w:rFonts w:ascii="Times New Roman" w:hAnsi="Times New Roman" w:cs="Times New Roman"/>
                <w:sz w:val="20"/>
                <w:szCs w:val="20"/>
              </w:rPr>
              <w:fldChar w:fldCharType="end"/>
            </w:r>
          </w:p>
        </w:tc>
        <w:tc>
          <w:tcPr>
            <w:tcW w:w="3706" w:type="dxa"/>
          </w:tcPr>
          <w:p w14:paraId="74C7EA10" w14:textId="77777777" w:rsidR="004B5D76" w:rsidRPr="004A445D" w:rsidRDefault="004B5D76" w:rsidP="005B7B13">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346B5B47" w14:textId="77777777"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B5D76" w:rsidRPr="004A445D" w14:paraId="5FD72ABE" w14:textId="77777777" w:rsidTr="007D47E3">
        <w:trPr>
          <w:trHeight w:val="344"/>
          <w:jc w:val="center"/>
        </w:trPr>
        <w:tc>
          <w:tcPr>
            <w:tcW w:w="0" w:type="auto"/>
          </w:tcPr>
          <w:p w14:paraId="274093A2" w14:textId="287950FC" w:rsidR="004B5D76" w:rsidRPr="00603FF2" w:rsidRDefault="00000000" w:rsidP="005E38FE">
            <w:pPr>
              <w:rPr>
                <w:rFonts w:ascii="Times New Roman" w:hAnsi="Times New Roman" w:cs="Times New Roman"/>
                <w:sz w:val="20"/>
                <w:szCs w:val="20"/>
              </w:rPr>
            </w:pPr>
            <w:r w:rsidRPr="00603FF2">
              <w:rPr>
                <w:rFonts w:ascii="Times New Roman" w:hAnsi="Times New Roman" w:cs="Times New Roman"/>
                <w:sz w:val="20"/>
                <w:szCs w:val="20"/>
              </w:rPr>
              <w:t>National Library of Medicine [NLM]</w:t>
            </w:r>
            <w:r w:rsidR="005B7905" w:rsidRPr="00603FF2">
              <w:rPr>
                <w:rFonts w:ascii="Times New Roman" w:hAnsi="Times New Roman" w:cs="Times New Roman"/>
                <w:sz w:val="20"/>
                <w:szCs w:val="20"/>
              </w:rPr>
              <w:t xml:space="preserve">, </w:t>
            </w:r>
            <w:r w:rsidR="004B5D76" w:rsidRPr="00603FF2">
              <w:rPr>
                <w:rFonts w:ascii="Times New Roman" w:hAnsi="Times New Roman" w:cs="Times New Roman"/>
                <w:sz w:val="20"/>
                <w:szCs w:val="20"/>
              </w:rPr>
              <w:t>NCT03488381</w:t>
            </w:r>
            <w:r w:rsidR="004B5D76" w:rsidRPr="00603FF2">
              <w:rPr>
                <w:rFonts w:ascii="Times New Roman" w:hAnsi="Times New Roman" w:cs="Times New Roman"/>
                <w:sz w:val="20"/>
                <w:szCs w:val="20"/>
              </w:rPr>
              <w:fldChar w:fldCharType="begin" w:fldLock="1"/>
            </w:r>
            <w:r w:rsidR="004A0721" w:rsidRPr="00603FF2">
              <w:rPr>
                <w:rFonts w:ascii="Times New Roman" w:hAnsi="Times New Roman" w:cs="Times New Roman"/>
                <w:sz w:val="20"/>
                <w:szCs w:val="20"/>
              </w:rPr>
              <w:instrText>ADDIN CSL_CITATION {"citationItems":[{"id":"ITEM-1","itemData":{"abstract":"Adult aged soccer players aged 18‐26 years will be recruited via listserv email to Indiana University undergraduate students. Once subjects fulfill inclusion criteria and free of exclusion criteria, participants will be randomly assigned to one of two groups (Heading vs. Kicking). For non‐athletic control cohort, investigators will attempt to recruit 20 subjects who are 18‐26 years old, have never played organized sports, and have never been diagnosed with a concussion before. This cohort is to evaluate and account for the soccer players' baseline, which may be influenced by a history of repetitive heading and sports participation. This group will participate in a single test session that lasts approximately in 1.5 hours. During the session, blood draw (4mL, about 1 teaspoon), measure eye movements using an ocular motor headset, The study consists of 4 data collection time points in a 2‐day period. This study design will enable to test outcome measures over 3 acute phases. ‐ The 1st test session takes place right before the intervention (soccer heading or kicking). ‐ Participants will perform either soccer heading or kicking. ‐ The 2nd test session takes place right after the intervention (soccer heading or kicking). ‐ The 3rd test session takes place 2h after the intervention (soccer heading or kicking). ‐ The 4th test session takes place approximately 24h after the intervention. A standardized and reliable soccer heading protocol will be used for the experiment. A triaxial accelerometer (Triax Technologies) embedded in a head‐band pocket and positioned back of the head to monitor linear and rotational head accelerations. A JUGS soccer machine will be used to simulate a soccer throw‐in with a standardized ball speed of 25mph across both groups. Soccer players frequently perform this maneuver during practice and game. Subjects will stand approximately 40ft away from the machine to perform either the heading or kicking. Participants in the heading group perform 10 standing headers with 1 header per minute, whereas kicking control group performs 10 kicks. The participants in the heading and kicking groups will be instructed to direct the ball back toward the JUGS soccer machine in the air. During each test session, various assessments will be conducted on each subject. First, the post‐concussion symptom scale, as a subset of the Sports Concussion Assessment Tool 3, will be used as a method of assessing the presence and severity of symptoms. This paper‐pen…","author":[{"dropping-particle":"","family":"Kawata","given":"Keisuke","non-dropping-particle":"","parse-names":false,"suffix":""}],"id":"ITEM-1","issued":{"date-parts":[["2018"]]},"title":"Effects of Soccer Heading on Ocular-motor Function and Blood Biomarker","type":"report"},"uris":["http://www.mendeley.com/documents/?uuid=8aa0003d-6d51-3ef7-a078-03871df4bb51"]}],"mendeley":{"formattedCitation":"&lt;sup&gt;22&lt;/sup&gt;","plainTextFormattedCitation":"22","previouslyFormattedCitation":"&lt;sup&gt;22&lt;/sup&gt;"},"properties":{"noteIndex":0},"schema":"https://github.com/citation-style-language/schema/raw/master/csl-citation.json"}</w:instrText>
            </w:r>
            <w:r w:rsidR="004B5D76" w:rsidRPr="00603FF2">
              <w:rPr>
                <w:rFonts w:ascii="Times New Roman" w:hAnsi="Times New Roman" w:cs="Times New Roman"/>
                <w:sz w:val="20"/>
                <w:szCs w:val="20"/>
              </w:rPr>
              <w:fldChar w:fldCharType="separate"/>
            </w:r>
            <w:r w:rsidR="004B1525" w:rsidRPr="00603FF2">
              <w:rPr>
                <w:rFonts w:ascii="Times New Roman" w:hAnsi="Times New Roman" w:cs="Times New Roman"/>
                <w:noProof/>
                <w:sz w:val="20"/>
                <w:szCs w:val="20"/>
                <w:vertAlign w:val="superscript"/>
              </w:rPr>
              <w:t>22</w:t>
            </w:r>
            <w:r w:rsidR="004B5D76" w:rsidRPr="00603FF2">
              <w:rPr>
                <w:rFonts w:ascii="Times New Roman" w:hAnsi="Times New Roman" w:cs="Times New Roman"/>
                <w:sz w:val="20"/>
                <w:szCs w:val="20"/>
              </w:rPr>
              <w:fldChar w:fldCharType="end"/>
            </w:r>
          </w:p>
        </w:tc>
        <w:tc>
          <w:tcPr>
            <w:tcW w:w="3706" w:type="dxa"/>
          </w:tcPr>
          <w:p w14:paraId="736C76D5" w14:textId="2DC56684" w:rsidR="004B5D76" w:rsidRPr="004A445D" w:rsidRDefault="006D03B8" w:rsidP="00524D78">
            <w:pPr>
              <w:rPr>
                <w:rFonts w:ascii="Times New Roman" w:hAnsi="Times New Roman" w:cs="Times New Roman"/>
                <w:sz w:val="20"/>
                <w:szCs w:val="20"/>
              </w:rPr>
            </w:pPr>
            <w:r w:rsidRPr="004A445D">
              <w:rPr>
                <w:rFonts w:ascii="Times New Roman" w:hAnsi="Times New Roman" w:cs="Times New Roman"/>
                <w:sz w:val="20"/>
                <w:szCs w:val="20"/>
              </w:rPr>
              <w:t xml:space="preserve">Protocol/registration </w:t>
            </w:r>
            <w:r w:rsidR="00E95F79" w:rsidRPr="004A445D">
              <w:rPr>
                <w:rFonts w:ascii="Times New Roman" w:hAnsi="Times New Roman" w:cs="Times New Roman"/>
                <w:sz w:val="20"/>
                <w:szCs w:val="20"/>
              </w:rPr>
              <w:t>(</w:t>
            </w:r>
            <w:r w:rsidR="0022017C" w:rsidRPr="004A445D">
              <w:rPr>
                <w:rFonts w:ascii="Times New Roman" w:hAnsi="Times New Roman" w:cs="Times New Roman"/>
                <w:sz w:val="20"/>
                <w:szCs w:val="20"/>
              </w:rPr>
              <w:t>publication</w:t>
            </w:r>
            <w:r w:rsidR="00EB7963" w:rsidRPr="004A445D">
              <w:rPr>
                <w:rFonts w:ascii="Times New Roman" w:hAnsi="Times New Roman" w:cs="Times New Roman"/>
                <w:sz w:val="20"/>
                <w:szCs w:val="20"/>
              </w:rPr>
              <w:t>s</w:t>
            </w:r>
            <w:r w:rsidR="005C52AE" w:rsidRPr="004A445D">
              <w:rPr>
                <w:rFonts w:ascii="Times New Roman" w:hAnsi="Times New Roman" w:cs="Times New Roman"/>
                <w:sz w:val="20"/>
                <w:szCs w:val="20"/>
              </w:rPr>
              <w:t xml:space="preserve"> </w:t>
            </w:r>
            <w:r w:rsidR="00F30409" w:rsidRPr="004A445D">
              <w:rPr>
                <w:rFonts w:ascii="Times New Roman" w:hAnsi="Times New Roman" w:cs="Times New Roman"/>
                <w:sz w:val="20"/>
                <w:szCs w:val="20"/>
              </w:rPr>
              <w:t>linked to the</w:t>
            </w:r>
            <w:r w:rsidR="005C52AE" w:rsidRPr="004A445D">
              <w:rPr>
                <w:rFonts w:ascii="Times New Roman" w:hAnsi="Times New Roman" w:cs="Times New Roman"/>
                <w:sz w:val="20"/>
                <w:szCs w:val="20"/>
              </w:rPr>
              <w:t xml:space="preserve"> protocol </w:t>
            </w:r>
            <w:r w:rsidR="00EB7963" w:rsidRPr="004A445D">
              <w:rPr>
                <w:rFonts w:ascii="Times New Roman" w:hAnsi="Times New Roman" w:cs="Times New Roman"/>
                <w:sz w:val="20"/>
                <w:szCs w:val="20"/>
              </w:rPr>
              <w:t>were</w:t>
            </w:r>
            <w:r w:rsidR="005C52AE" w:rsidRPr="004A445D">
              <w:rPr>
                <w:rFonts w:ascii="Times New Roman" w:hAnsi="Times New Roman" w:cs="Times New Roman"/>
                <w:sz w:val="20"/>
                <w:szCs w:val="20"/>
              </w:rPr>
              <w:t xml:space="preserve"> duplicate</w:t>
            </w:r>
            <w:r w:rsidR="00EB7963" w:rsidRPr="004A445D">
              <w:rPr>
                <w:rFonts w:ascii="Times New Roman" w:hAnsi="Times New Roman" w:cs="Times New Roman"/>
                <w:sz w:val="20"/>
                <w:szCs w:val="20"/>
              </w:rPr>
              <w:t>s</w:t>
            </w:r>
            <w:r w:rsidR="00E95F79" w:rsidRPr="004A445D">
              <w:rPr>
                <w:rFonts w:ascii="Times New Roman" w:hAnsi="Times New Roman" w:cs="Times New Roman"/>
                <w:sz w:val="20"/>
                <w:szCs w:val="20"/>
              </w:rPr>
              <w:t>)</w:t>
            </w:r>
          </w:p>
        </w:tc>
        <w:tc>
          <w:tcPr>
            <w:tcW w:w="2708" w:type="dxa"/>
          </w:tcPr>
          <w:p w14:paraId="2317B713" w14:textId="584BB891" w:rsidR="004B5D76" w:rsidRPr="004A445D" w:rsidRDefault="004B5D76"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5622B7" w:rsidRPr="004A445D" w14:paraId="7C11CED0" w14:textId="77777777" w:rsidTr="007D47E3">
        <w:trPr>
          <w:trHeight w:val="344"/>
          <w:jc w:val="center"/>
        </w:trPr>
        <w:tc>
          <w:tcPr>
            <w:tcW w:w="0" w:type="auto"/>
          </w:tcPr>
          <w:p w14:paraId="1ED4F0E5" w14:textId="5853F8B6" w:rsidR="005622B7" w:rsidRPr="00603FF2" w:rsidRDefault="00B47524" w:rsidP="005E38FE">
            <w:pPr>
              <w:rPr>
                <w:rFonts w:ascii="Times New Roman" w:hAnsi="Times New Roman" w:cs="Times New Roman"/>
                <w:sz w:val="20"/>
                <w:szCs w:val="20"/>
              </w:rPr>
            </w:pPr>
            <w:r w:rsidRPr="00603FF2">
              <w:rPr>
                <w:rFonts w:ascii="Times New Roman" w:hAnsi="Times New Roman" w:cs="Times New Roman"/>
                <w:sz w:val="20"/>
                <w:szCs w:val="20"/>
              </w:rPr>
              <w:lastRenderedPageBreak/>
              <w:t>NML</w:t>
            </w:r>
            <w:r w:rsidR="005622B7" w:rsidRPr="00603FF2">
              <w:rPr>
                <w:rFonts w:ascii="Times New Roman" w:hAnsi="Times New Roman" w:cs="Times New Roman"/>
                <w:sz w:val="20"/>
                <w:szCs w:val="20"/>
              </w:rPr>
              <w:t xml:space="preserve">, </w:t>
            </w:r>
            <w:r w:rsidR="00714F76" w:rsidRPr="00603FF2">
              <w:rPr>
                <w:rFonts w:ascii="Times New Roman" w:hAnsi="Times New Roman" w:cs="Times New Roman"/>
                <w:sz w:val="20"/>
                <w:szCs w:val="20"/>
              </w:rPr>
              <w:t>NCT04796207</w:t>
            </w:r>
            <w:r w:rsidR="001C53DD" w:rsidRPr="00603FF2">
              <w:rPr>
                <w:rFonts w:ascii="Times New Roman" w:hAnsi="Times New Roman" w:cs="Times New Roman"/>
                <w:sz w:val="20"/>
                <w:szCs w:val="20"/>
              </w:rPr>
              <w:fldChar w:fldCharType="begin" w:fldLock="1"/>
            </w:r>
            <w:r w:rsidR="00185385" w:rsidRPr="00603FF2">
              <w:rPr>
                <w:rFonts w:ascii="Times New Roman" w:hAnsi="Times New Roman" w:cs="Times New Roman"/>
                <w:sz w:val="20"/>
                <w:szCs w:val="20"/>
              </w:rPr>
              <w:instrText>ADDIN CSL_CITATION {"citationItems":[{"id":"ITEM-1","itemData":{"abstract":"American football is one of the most popular sports in the U.S. Yet this sport is associated with increased risk of concussion (also known as mild traumatic brain injury, or mTBI) and sub‐concussive injury from repeated head impacts (RHI) due to the aggressive and high‐speed nature of the game. Current protective equipment used by players are not sufficient to reduce concussion incidence and severity, nor are there any therapeutics available to prevent concussion. This study is a randomized, double‐blind, placebo controlled trial to determine if an omega‐3 polyunsaturated fatty acid (PUFA) fish oil supplement containing 3.0 grams of docosahexaenoic acid (DHA; 22:6n‐3) and eicosapentaenoic acid (EPA; 20:5n‐3) can reduce blood biomarkers of sub‐concussion injuries compared to placebo (high‐oleic safflower oil) over a course of the American football season among collegiate football athletes. The dosage of DHA/EPA used in this study is generally safe, and procedures involved, monthly blood draws, surveys, and Magnetic Resonance Imaging (MRI), pose minimal risks to participants. While this study provides no direct benefit to participants, successful outcomes of this study can benefit the society by shedding light on development of potential preventative therapeutics for sports‐induced mTBI and brain injury from RHI. The risk‐benefit profile is appropriate for conducting this study. Based on preclinical studies and previous clinical study results, the investigators expect that in comparison to placebo treatment, DHA and EPA treatment throughout the course of one American football season can maintain lower levels of sub‐concussion associated biomarkers, inflammatory cytokines, and cardiovascular risk markers. The investigators also expect participants treated with DHA and EPA to have lower brain MRI imaging markers of sub concussion injury.","author":[{"dropping-particle":"","family":"NCT04796207","given":"","non-dropping-particle":"","parse-names":false,"suffix":""}],"container-title":"https://clinicaltrials.gov/show/NCT04796207","id":"ITEM-1","issued":{"date-parts":[["2021"]]},"title":"The Effects of Fish Oil Supplementation on the Brain Health of Collegiate Football Athletes","type":"article-journal"},"uris":["http://www.mendeley.com/documents/?uuid=59f23306-d0dd-4b86-af8c-83ff88a59aa4"]}],"mendeley":{"formattedCitation":"&lt;sup&gt;23&lt;/sup&gt;","plainTextFormattedCitation":"23","previouslyFormattedCitation":"&lt;sup&gt;23&lt;/sup&gt;"},"properties":{"noteIndex":0},"schema":"https://github.com/citation-style-language/schema/raw/master/csl-citation.json"}</w:instrText>
            </w:r>
            <w:r w:rsidR="001C53DD" w:rsidRPr="00603FF2">
              <w:rPr>
                <w:rFonts w:ascii="Times New Roman" w:hAnsi="Times New Roman" w:cs="Times New Roman"/>
                <w:sz w:val="20"/>
                <w:szCs w:val="20"/>
              </w:rPr>
              <w:fldChar w:fldCharType="separate"/>
            </w:r>
            <w:r w:rsidR="001C53DD" w:rsidRPr="00603FF2">
              <w:rPr>
                <w:rFonts w:ascii="Times New Roman" w:hAnsi="Times New Roman" w:cs="Times New Roman"/>
                <w:noProof/>
                <w:sz w:val="20"/>
                <w:szCs w:val="20"/>
                <w:vertAlign w:val="superscript"/>
              </w:rPr>
              <w:t>23</w:t>
            </w:r>
            <w:r w:rsidR="001C53DD" w:rsidRPr="00603FF2">
              <w:rPr>
                <w:rFonts w:ascii="Times New Roman" w:hAnsi="Times New Roman" w:cs="Times New Roman"/>
                <w:sz w:val="20"/>
                <w:szCs w:val="20"/>
              </w:rPr>
              <w:fldChar w:fldCharType="end"/>
            </w:r>
          </w:p>
        </w:tc>
        <w:tc>
          <w:tcPr>
            <w:tcW w:w="3706" w:type="dxa"/>
          </w:tcPr>
          <w:p w14:paraId="6A2A4347" w14:textId="7DBB409D" w:rsidR="005622B7" w:rsidRPr="004A445D" w:rsidRDefault="00780AD8" w:rsidP="00524D78">
            <w:pPr>
              <w:rPr>
                <w:rFonts w:ascii="Times New Roman" w:hAnsi="Times New Roman" w:cs="Times New Roman"/>
                <w:sz w:val="20"/>
                <w:szCs w:val="20"/>
              </w:rPr>
            </w:pPr>
            <w:r w:rsidRPr="004A445D">
              <w:rPr>
                <w:rFonts w:ascii="Times New Roman" w:hAnsi="Times New Roman" w:cs="Times New Roman"/>
                <w:sz w:val="20"/>
                <w:szCs w:val="20"/>
              </w:rPr>
              <w:t>Protocol/registration (no results)</w:t>
            </w:r>
          </w:p>
        </w:tc>
        <w:tc>
          <w:tcPr>
            <w:tcW w:w="2708" w:type="dxa"/>
          </w:tcPr>
          <w:p w14:paraId="7263DC92" w14:textId="28B66EA9" w:rsidR="005622B7" w:rsidRPr="004A445D" w:rsidRDefault="00D862BB"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5622B7" w:rsidRPr="004A445D" w14:paraId="25808DD2" w14:textId="77777777" w:rsidTr="007D47E3">
        <w:trPr>
          <w:trHeight w:val="344"/>
          <w:jc w:val="center"/>
        </w:trPr>
        <w:tc>
          <w:tcPr>
            <w:tcW w:w="0" w:type="auto"/>
          </w:tcPr>
          <w:p w14:paraId="5A274ECF" w14:textId="09887700" w:rsidR="005622B7" w:rsidRPr="00603FF2" w:rsidRDefault="00B47524" w:rsidP="005E38FE">
            <w:pPr>
              <w:rPr>
                <w:rFonts w:ascii="Times New Roman" w:hAnsi="Times New Roman" w:cs="Times New Roman"/>
                <w:sz w:val="20"/>
                <w:szCs w:val="20"/>
              </w:rPr>
            </w:pPr>
            <w:r w:rsidRPr="00603FF2">
              <w:rPr>
                <w:rFonts w:ascii="Times New Roman" w:hAnsi="Times New Roman" w:cs="Times New Roman"/>
                <w:sz w:val="20"/>
                <w:szCs w:val="20"/>
              </w:rPr>
              <w:t>NML</w:t>
            </w:r>
            <w:r w:rsidR="005622B7" w:rsidRPr="00603FF2">
              <w:rPr>
                <w:rFonts w:ascii="Times New Roman" w:hAnsi="Times New Roman" w:cs="Times New Roman"/>
                <w:sz w:val="20"/>
                <w:szCs w:val="20"/>
              </w:rPr>
              <w:t>,</w:t>
            </w:r>
            <w:r w:rsidR="00714F76" w:rsidRPr="00603FF2">
              <w:rPr>
                <w:rFonts w:ascii="Times New Roman" w:hAnsi="Times New Roman" w:cs="Times New Roman"/>
                <w:sz w:val="20"/>
                <w:szCs w:val="20"/>
              </w:rPr>
              <w:t xml:space="preserve"> </w:t>
            </w:r>
            <w:r w:rsidR="008945DA" w:rsidRPr="00603FF2">
              <w:rPr>
                <w:rFonts w:ascii="Times New Roman" w:hAnsi="Times New Roman" w:cs="Times New Roman"/>
                <w:sz w:val="20"/>
                <w:szCs w:val="20"/>
              </w:rPr>
              <w:t>NCT04810130</w:t>
            </w:r>
            <w:r w:rsidR="00185385" w:rsidRPr="00603FF2">
              <w:rPr>
                <w:rFonts w:ascii="Times New Roman" w:hAnsi="Times New Roman" w:cs="Times New Roman"/>
                <w:sz w:val="20"/>
                <w:szCs w:val="20"/>
              </w:rPr>
              <w:fldChar w:fldCharType="begin" w:fldLock="1"/>
            </w:r>
            <w:r w:rsidR="00666BC4" w:rsidRPr="00603FF2">
              <w:rPr>
                <w:rFonts w:ascii="Times New Roman" w:hAnsi="Times New Roman" w:cs="Times New Roman"/>
                <w:sz w:val="20"/>
                <w:szCs w:val="20"/>
              </w:rPr>
              <w:instrText>ADDIN CSL_CITATION {"citationItems":[{"id":"ITEM-1","itemData":{"abstract":"There is limited data relating head impact biomechanics to neurological outcomes in humans. Concussion occurs from rotational loading of the head giving rise to diffuse stresses and strains in the brain tissue leading to autonomic and physiological dysfunction. Repeated head loading is common in contact sports and an integral part of soccer. It is unknown whether the same biomechanical forces from lower severity head impacts such as typical soccer heading cause temporary physiological deficits as well. Advancement of objective physiological function assessment devices allow measurement of neurological effects in the absence of diagnosed concussion. Recent soccer heading studies have evaluated neurophysiological changes pre‐ and post‐repetitive heading. These studies have found conflicting results for the effect on neurocognitive performance immediately following a bout of heading, but consistent changes were observed in measures of vestibular balance, ocular function, and neurochemical biomarkers. Soccer heading biomechanics studies showed that females experienced higher severity head loading, and in equivalent sports such as soccer and basketball, females have higher concussion rates. This study will compare the physiological changes of male and female adolescents completing one of two soccer heading paradigms to those randomized to kicking to evaluate the effect of repetitive head impacts. This study will relate biomechanical measures of head loading with physiological function changes associated with repeated head impacts, and compare sex‐differences in biomechanical measures and physiological changes.","author":[{"dropping-particle":"","family":"NCT04810130","given":"","non-dropping-particle":"","parse-names":false,"suffix":""}],"container-title":"https://clinicaltrials.gov/show/NCT04810130","id":"ITEM-1","issued":{"date-parts":[["2021"]]},"title":"Physiological Effects of Soccer Heading","type":"patent"},"uris":["http://www.mendeley.com/documents/?uuid=63ccf0dd-a632-4c43-8adc-9d4282578488"]}],"mendeley":{"formattedCitation":"&lt;sup&gt;24&lt;/sup&gt;","plainTextFormattedCitation":"24","previouslyFormattedCitation":"&lt;sup&gt;24&lt;/sup&gt;"},"properties":{"noteIndex":0},"schema":"https://github.com/citation-style-language/schema/raw/master/csl-citation.json"}</w:instrText>
            </w:r>
            <w:r w:rsidR="00185385" w:rsidRPr="00603FF2">
              <w:rPr>
                <w:rFonts w:ascii="Times New Roman" w:hAnsi="Times New Roman" w:cs="Times New Roman"/>
                <w:sz w:val="20"/>
                <w:szCs w:val="20"/>
              </w:rPr>
              <w:fldChar w:fldCharType="separate"/>
            </w:r>
            <w:r w:rsidR="00185385" w:rsidRPr="00603FF2">
              <w:rPr>
                <w:rFonts w:ascii="Times New Roman" w:hAnsi="Times New Roman" w:cs="Times New Roman"/>
                <w:noProof/>
                <w:sz w:val="20"/>
                <w:szCs w:val="20"/>
                <w:vertAlign w:val="superscript"/>
              </w:rPr>
              <w:t>24</w:t>
            </w:r>
            <w:r w:rsidR="00185385" w:rsidRPr="00603FF2">
              <w:rPr>
                <w:rFonts w:ascii="Times New Roman" w:hAnsi="Times New Roman" w:cs="Times New Roman"/>
                <w:sz w:val="20"/>
                <w:szCs w:val="20"/>
              </w:rPr>
              <w:fldChar w:fldCharType="end"/>
            </w:r>
          </w:p>
        </w:tc>
        <w:tc>
          <w:tcPr>
            <w:tcW w:w="3706" w:type="dxa"/>
          </w:tcPr>
          <w:p w14:paraId="31075063" w14:textId="2D6B033D" w:rsidR="005622B7" w:rsidRPr="004A445D" w:rsidRDefault="00FF4290" w:rsidP="00524D78">
            <w:pPr>
              <w:rPr>
                <w:rFonts w:ascii="Times New Roman" w:hAnsi="Times New Roman" w:cs="Times New Roman"/>
                <w:sz w:val="20"/>
                <w:szCs w:val="20"/>
              </w:rPr>
            </w:pPr>
            <w:r w:rsidRPr="004A445D">
              <w:rPr>
                <w:rFonts w:ascii="Times New Roman" w:hAnsi="Times New Roman" w:cs="Times New Roman"/>
                <w:sz w:val="20"/>
                <w:szCs w:val="20"/>
              </w:rPr>
              <w:t>Protocol/registration (no results)</w:t>
            </w:r>
          </w:p>
        </w:tc>
        <w:tc>
          <w:tcPr>
            <w:tcW w:w="2708" w:type="dxa"/>
          </w:tcPr>
          <w:p w14:paraId="00A3C31B" w14:textId="2D4AC85C" w:rsidR="005622B7" w:rsidRPr="004A445D" w:rsidRDefault="00D862BB"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5622B7" w:rsidRPr="004A445D" w14:paraId="4C82AF88" w14:textId="77777777" w:rsidTr="007D47E3">
        <w:trPr>
          <w:trHeight w:val="344"/>
          <w:jc w:val="center"/>
        </w:trPr>
        <w:tc>
          <w:tcPr>
            <w:tcW w:w="0" w:type="auto"/>
          </w:tcPr>
          <w:p w14:paraId="0641D62E" w14:textId="607C2954" w:rsidR="005622B7" w:rsidRPr="00603FF2" w:rsidRDefault="00B47524" w:rsidP="005E38FE">
            <w:pPr>
              <w:rPr>
                <w:rFonts w:ascii="Times New Roman" w:hAnsi="Times New Roman" w:cs="Times New Roman"/>
                <w:sz w:val="20"/>
                <w:szCs w:val="20"/>
              </w:rPr>
            </w:pPr>
            <w:r w:rsidRPr="00603FF2">
              <w:rPr>
                <w:rFonts w:ascii="Times New Roman" w:hAnsi="Times New Roman" w:cs="Times New Roman"/>
                <w:sz w:val="20"/>
                <w:szCs w:val="20"/>
              </w:rPr>
              <w:t>NML</w:t>
            </w:r>
            <w:r w:rsidR="005622B7" w:rsidRPr="00603FF2">
              <w:rPr>
                <w:rFonts w:ascii="Times New Roman" w:hAnsi="Times New Roman" w:cs="Times New Roman"/>
                <w:sz w:val="20"/>
                <w:szCs w:val="20"/>
              </w:rPr>
              <w:t xml:space="preserve">, </w:t>
            </w:r>
            <w:r w:rsidR="00E13CBD" w:rsidRPr="00603FF2">
              <w:rPr>
                <w:rFonts w:ascii="Times New Roman" w:hAnsi="Times New Roman" w:cs="Times New Roman"/>
                <w:sz w:val="20"/>
                <w:szCs w:val="20"/>
              </w:rPr>
              <w:t>NCT05236127</w:t>
            </w:r>
            <w:r w:rsidR="00666BC4" w:rsidRPr="00603FF2">
              <w:rPr>
                <w:rFonts w:ascii="Times New Roman" w:hAnsi="Times New Roman" w:cs="Times New Roman"/>
                <w:sz w:val="20"/>
                <w:szCs w:val="20"/>
              </w:rPr>
              <w:fldChar w:fldCharType="begin" w:fldLock="1"/>
            </w:r>
            <w:r w:rsidR="00AE59FF" w:rsidRPr="00603FF2">
              <w:rPr>
                <w:rFonts w:ascii="Times New Roman" w:hAnsi="Times New Roman" w:cs="Times New Roman"/>
                <w:sz w:val="20"/>
                <w:szCs w:val="20"/>
              </w:rPr>
              <w:instrText>ADDIN CSL_CITATION {"citationItems":[{"id":"ITEM-1","itemData":{"abstract":"The researchers will use a randomized controlled trial design and recruit participants on a first‐come, first‐serve basis for the study. The four groups are; 8 day fast, 5 day pre‐heading fast, 3 day post‐heading fast, and control. The study consists of 4 data collection time points in an 8‐day period. The four data collection sessions will last approximately 2 hours. This study design will enable the researchers to test outcome measures over subacute and acute phases. ‐ On day 0. the 1st test session takes place immediately prior to the 8‐day period. ‐ On day 4, the 2nd test session takes place right before the soccer heading. ‐ Participants will perform the soccer headers. ‐ On day 5, the 3rd test session takes place 24 hours after the soccer heading. ‐ On day 7, the 4th test session takes place 72 hours after the soccer heading. When written informed consent is obtained, the researchers will use a self‐reported health questionnaire to obtain demographic information. The information includes age, sex, race/ethnicity, years of soccer playing and heading experience, number and age of previous concussions, sleep habits, menstrual cycle, and diet history as well as assessment of other neurological conditions to screen participants' eligibility. Participants who meet the inclusion criteria and are free of exclusionary factors will advance to the testing procedures. Soccer Heading: A standardized and reliable soccer heading protocol will be used for the experiment. A triaxial accelerometer and gyroscope (Triax Technologies) embedded in a head‐band pocket and positioned back of the head to monitor linear and rotational head accelerations. A JUGS soccer machine will be used to simulate a soccer throw‐in with a standardized ball speed of 25mph across both groups. The ball speed is similar to when soccer players make a long throw‐in from the sideline to mid‐field. Soccer players frequently perform this maneuver during practice and game. Participants will stand approximately 40ft away from the machine to perform soccer ball headings. An average linear head acceleration from a header sits around 20 g, while regular corner or goal kicks (~50mph) yield accelerations above 50 g. Participants in all groups will perform 20 headers with 1 header per 30 seconds. Questionnaires: The researchers will also (1) assess depression, anxiety, stress and panic symptoms using the PHQ‐9, GAD‐7, and the Daily Stress Inventory; (2) alcohol use disorder using AUDIT; (3) cannabis use …","author":[{"dropping-particle":"","family":"NCT05236127","given":"","non-dropping-particle":"","parse-names":false,"suffix":""}],"container-title":"https://clinicaltrials.gov/show/NCT05236127","id":"ITEM-1","issued":{"date-parts":[["2022"]]},"title":"The Effect of Intermittent Fasting on Acute Subconcussive Head Impacts","type":"article-journal"},"uris":["http://www.mendeley.com/documents/?uuid=a493df3f-e688-4e5f-8e43-276f2119a763"]}],"mendeley":{"formattedCitation":"&lt;sup&gt;25&lt;/sup&gt;","plainTextFormattedCitation":"25","previouslyFormattedCitation":"&lt;sup&gt;25&lt;/sup&gt;"},"properties":{"noteIndex":0},"schema":"https://github.com/citation-style-language/schema/raw/master/csl-citation.json"}</w:instrText>
            </w:r>
            <w:r w:rsidR="00666BC4" w:rsidRPr="00603FF2">
              <w:rPr>
                <w:rFonts w:ascii="Times New Roman" w:hAnsi="Times New Roman" w:cs="Times New Roman"/>
                <w:sz w:val="20"/>
                <w:szCs w:val="20"/>
              </w:rPr>
              <w:fldChar w:fldCharType="separate"/>
            </w:r>
            <w:r w:rsidR="00666BC4" w:rsidRPr="00603FF2">
              <w:rPr>
                <w:rFonts w:ascii="Times New Roman" w:hAnsi="Times New Roman" w:cs="Times New Roman"/>
                <w:noProof/>
                <w:sz w:val="20"/>
                <w:szCs w:val="20"/>
                <w:vertAlign w:val="superscript"/>
              </w:rPr>
              <w:t>25</w:t>
            </w:r>
            <w:r w:rsidR="00666BC4" w:rsidRPr="00603FF2">
              <w:rPr>
                <w:rFonts w:ascii="Times New Roman" w:hAnsi="Times New Roman" w:cs="Times New Roman"/>
                <w:sz w:val="20"/>
                <w:szCs w:val="20"/>
              </w:rPr>
              <w:fldChar w:fldCharType="end"/>
            </w:r>
          </w:p>
        </w:tc>
        <w:tc>
          <w:tcPr>
            <w:tcW w:w="3706" w:type="dxa"/>
          </w:tcPr>
          <w:p w14:paraId="26C259A3" w14:textId="3021BDFA" w:rsidR="005622B7" w:rsidRPr="004A445D" w:rsidRDefault="005D1DCD" w:rsidP="00524D78">
            <w:pPr>
              <w:rPr>
                <w:rFonts w:ascii="Times New Roman" w:hAnsi="Times New Roman" w:cs="Times New Roman"/>
                <w:sz w:val="20"/>
                <w:szCs w:val="20"/>
              </w:rPr>
            </w:pPr>
            <w:r w:rsidRPr="004A445D">
              <w:rPr>
                <w:rFonts w:ascii="Times New Roman" w:hAnsi="Times New Roman" w:cs="Times New Roman"/>
                <w:sz w:val="20"/>
                <w:szCs w:val="20"/>
              </w:rPr>
              <w:t>Protocol/registration (no results)</w:t>
            </w:r>
          </w:p>
        </w:tc>
        <w:tc>
          <w:tcPr>
            <w:tcW w:w="2708" w:type="dxa"/>
          </w:tcPr>
          <w:p w14:paraId="08F57B2A" w14:textId="5D19FD17" w:rsidR="005622B7" w:rsidRPr="004A445D" w:rsidRDefault="00D862BB" w:rsidP="00232FD8">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8A5E3E" w:rsidRPr="004A445D" w14:paraId="185EADDD" w14:textId="77777777" w:rsidTr="007D47E3">
        <w:trPr>
          <w:trHeight w:val="344"/>
          <w:jc w:val="center"/>
        </w:trPr>
        <w:tc>
          <w:tcPr>
            <w:tcW w:w="0" w:type="auto"/>
          </w:tcPr>
          <w:p w14:paraId="6A658269" w14:textId="073135D4" w:rsidR="008A5E3E" w:rsidRPr="004A445D" w:rsidRDefault="008A5E3E" w:rsidP="008A5E3E">
            <w:pPr>
              <w:rPr>
                <w:rFonts w:ascii="Times New Roman" w:hAnsi="Times New Roman" w:cs="Times New Roman"/>
                <w:sz w:val="20"/>
                <w:szCs w:val="20"/>
                <w:highlight w:val="yellow"/>
              </w:rPr>
            </w:pPr>
            <w:r w:rsidRPr="004A445D">
              <w:rPr>
                <w:rFonts w:ascii="Times New Roman" w:hAnsi="Times New Roman" w:cs="Times New Roman"/>
                <w:sz w:val="20"/>
                <w:szCs w:val="20"/>
              </w:rPr>
              <w:t>Kawata et al. 2020</w:t>
            </w:r>
            <w:r w:rsidR="0086025B"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3389/fneur.2020.581781","ISSN":"16642295 (ISSN)","abstract":"While neuroimaging and blood biomarker have been two of the most active areas of research in the neurotrauma community, these fields rarely intersect to delineate subconcussive brain injury. The aim of the study was to examine the association between diffusion MRI techniques [diffusion tensor imaging (DTI) and neurite orientation/dispersion density imaging (NODDI)] and brain-injury blood biomarker levels [tau, neurofilament-light (NfL), glial-fibrillary-acidic-protein (GFAP)] in high-school football players at their baseline, aiming to detect cumulative neuronal damage from prior seasons. Twenty-five football players were enrolled in the study. MRI measures and blood samples were obtained during preseason data collection. The whole-brain, tract-based spatial statistics was conducted for six diffusion metrics: fractional anisotropy (FA), mean diffusivity (MD), axial/radial diffusivity (AD, RD), neurite density index (NDI), and orientation dispersion index (ODI). Five players were ineligible for MRIs, and three serum samples were excluded due to hemolysis, resulting in 17 completed set of diffusion metrics and blood biomarker levels for association analysis. Our permutation-based regression model revealed that serum tau levels were significantly associated with MD and NDI in various axonal tracts; specifically, elevated serum tau levels correlated to elevated MD (p = 0.0044) and reduced NDI (p = 0.016) in the corpus callosum and surrounding white matter tracts (e.g., longitudinal fasciculus). Additionally, there was a negative association between NfL and ODI in the focal area of the longitudinal fasciculus. Our data suggest that high school football players may develop axonal microstructural abnormality in the corpus callosum and surrounding white matter tracts, such as longitudinal fasciculus. A future study is warranted to determine the longitudinal multimodal relationship in response to repetitive exposure to sports-related head impacts. © Copyright © 2020 Kawata, Steinfeldt, Huibregtse, Nowak, Macy, Kercher, Rettke, Shin, Chen, Ejima, Newman and Cheng.","author":[{"dropping-particle":"","family":"Kawata","given":"K","non-dropping-particle":"","parse-names":false,"suffix":""},{"dropping-particle":"","family":"Steinfeldt","given":"J A","non-dropping-particle":"","parse-names":false,"suffix":""},{"dropping-particle":"","family":"Huibregtse","given":"M E","non-dropping-particle":"","parse-names":false,"suffix":""},{"dropping-particle":"","family":"Nowak","given":"M K","non-dropping-particle":"","parse-names":false,"suffix":""},{"dropping-particle":"","family":"Macy","given":"J T","non-dropping-particle":"","parse-names":false,"suffix":""},{"dropping-particle":"","family":"Kercher","given":"K","non-dropping-particle":"","parse-names":false,"suffix":""},{"dropping-particle":"","family":"Rettke","given":"D J","non-dropping-particle":"","parse-names":false,"suffix":""},{"dropping-particle":"","family":"Shin","given":"A","non-dropping-particle":"","parse-names":false,"suffix":""},{"dropping-particle":"","family":"Chen","given":"Z","non-dropping-particle":"","parse-names":false,"suffix":""},{"dropping-particle":"","family":"Ejima","given":"K","non-dropping-particle":"","parse-names":false,"suffix":""},{"dropping-particle":"","family":"Newman","given":"S D","non-dropping-particle":"","parse-names":false,"suffix":""},{"dropping-particle":"","family":"Cheng","given":"H","non-dropping-particle":"","parse-names":false,"suffix":""}],"container-title":"Frontiers in Neurology","id":"ITEM-1","issued":{"date-parts":[["2020"]]},"language":"English","note":"Cited By :3\n\nExport Date: 30 March 2022\n\nCorrespondence Address: Kawata, K.; Department of Kinesiology, United States; email: kkawata@indiana.edu\n\nCorrespondence Address: Kawata, K.; Program in Neuroscience, United States; email: kkawata@indiana.edu","publisher":"Frontiers Media S.A.","publisher-place":"Department of Kinesiology, School of Public Health-Bloomington, Indiana University, Bloomington, IN, United States","title":"Association Between Proteomic Blood Biomarkers and DTI/NODDI Metrics in Adolescent Football Players: A Pilot Study","type":"article-journal","volume":"11"},"uris":["http://www.mendeley.com/documents/?uuid=8e59d0be-b4bd-4583-b25d-505efce44be3"]}],"mendeley":{"formattedCitation":"&lt;sup&gt;26&lt;/sup&gt;","plainTextFormattedCitation":"26","previouslyFormattedCitation":"&lt;sup&gt;26&lt;/sup&gt;"},"properties":{"noteIndex":0},"schema":"https://github.com/citation-style-language/schema/raw/master/csl-citation.json"}</w:instrText>
            </w:r>
            <w:r w:rsidR="0086025B"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26</w:t>
            </w:r>
            <w:r w:rsidR="0086025B" w:rsidRPr="004A445D">
              <w:rPr>
                <w:rFonts w:ascii="Times New Roman" w:hAnsi="Times New Roman" w:cs="Times New Roman"/>
                <w:sz w:val="20"/>
                <w:szCs w:val="20"/>
              </w:rPr>
              <w:fldChar w:fldCharType="end"/>
            </w:r>
          </w:p>
        </w:tc>
        <w:tc>
          <w:tcPr>
            <w:tcW w:w="3706" w:type="dxa"/>
          </w:tcPr>
          <w:p w14:paraId="5348D561" w14:textId="247C97C0"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Not assessing biofluid marker(s) in relation to subconcussive impact exposure</w:t>
            </w:r>
          </w:p>
        </w:tc>
        <w:tc>
          <w:tcPr>
            <w:tcW w:w="2708" w:type="dxa"/>
          </w:tcPr>
          <w:p w14:paraId="2C2EBEE9" w14:textId="0E69E261" w:rsidR="008A5E3E" w:rsidRPr="004A445D" w:rsidRDefault="008A5E3E" w:rsidP="008A5E3E">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8A5E3E" w:rsidRPr="004A445D" w14:paraId="558BD906" w14:textId="77777777" w:rsidTr="007D47E3">
        <w:trPr>
          <w:trHeight w:val="369"/>
          <w:jc w:val="center"/>
        </w:trPr>
        <w:tc>
          <w:tcPr>
            <w:tcW w:w="0" w:type="auto"/>
          </w:tcPr>
          <w:p w14:paraId="6E6E8B19" w14:textId="5452825D" w:rsidR="008A5E3E" w:rsidRPr="004A445D" w:rsidRDefault="008A5E3E" w:rsidP="008A5E3E">
            <w:pPr>
              <w:rPr>
                <w:rFonts w:ascii="Times New Roman" w:hAnsi="Times New Roman" w:cs="Times New Roman"/>
                <w:sz w:val="20"/>
                <w:szCs w:val="20"/>
              </w:rPr>
            </w:pPr>
            <w:proofErr w:type="spellStart"/>
            <w:r w:rsidRPr="004A445D">
              <w:rPr>
                <w:rFonts w:ascii="Times New Roman" w:hAnsi="Times New Roman" w:cs="Times New Roman"/>
                <w:sz w:val="20"/>
                <w:szCs w:val="20"/>
              </w:rPr>
              <w:t>Kilianski</w:t>
            </w:r>
            <w:proofErr w:type="spellEnd"/>
            <w:r w:rsidRPr="004A445D">
              <w:rPr>
                <w:rFonts w:ascii="Times New Roman" w:hAnsi="Times New Roman" w:cs="Times New Roman"/>
                <w:sz w:val="20"/>
                <w:szCs w:val="20"/>
              </w:rPr>
              <w:t xml:space="preserve"> et al. 2017</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1016/j.jocn.2017.07.021","ISSN":"15322653","PMID":"28797606","abstract":"Introduction: Each year in the United States, approximately 1.7 million people sustain a traumatic brain injury (TBI). Of these TBI events, about 75 percent are characterized as being mild brain injuries. Immediately following TBI, a secondary brain damage persists for hours, days, and even months. Previously, detection of neuronal and glial biomarkers have proven to be useful to predict neurological outcomes. Here, we hypothesized that creatine kinase, brain (CKBB) is a sensitive biomarker for acute secondary brain injury in professional boxers. Methods: Blood (8 cc) was collected from the boxing athletes (n = 18) prior to and after competition (</w:instrText>
            </w:r>
            <w:r w:rsidR="00AE59FF" w:rsidRPr="004A445D">
              <w:rPr>
                <w:rFonts w:ascii="Cambria Math" w:hAnsi="Cambria Math" w:cs="Cambria Math"/>
                <w:sz w:val="20"/>
                <w:szCs w:val="20"/>
              </w:rPr>
              <w:instrText>∼</w:instrText>
            </w:r>
            <w:r w:rsidR="00AE59FF" w:rsidRPr="004A445D">
              <w:rPr>
                <w:rFonts w:ascii="Times New Roman" w:hAnsi="Times New Roman" w:cs="Times New Roman"/>
                <w:sz w:val="20"/>
                <w:szCs w:val="20"/>
              </w:rPr>
              <w:instrText>30 min). The plasma levels of CKBB were measured using the Meso Scale Diagnostic (MSD) electrochemiluminescence (ECL) array-based multiplex format. Additional data such as number of blows to the head and symptom score (Rivermead Post Concussion Symptoms Questionnaire) were collected. Results: At approximately 30 min after the competition, the plasma levels of CKBB were significantly elevated in concussed professional boxers and correlated with the number of blows to the head and symptom scores. Additionally, receiver operating curve (ROC) analysis yielded a 77.8% sensitivity and a specificity of 82.4% with an area under the curve (AUC) of 90% for CKBB as an identifier of secondary brain injury within this population. Conclusion: This study describes the detection of CKBB as a brain biomarker to detect secondary brain injury in professional athletes that have experienced multiple high impact blows to the head. This acute biomarker may prove useful in monitoring secondary brain injury after injury.","author":[{"dropping-particle":"","family":"Kilianski","given":"Joseph","non-dropping-particle":"","parse-names":false,"suffix":""},{"dropping-particle":"","family":"Peeters","given":"Sophie","non-dropping-particle":"","parse-names":false,"suffix":""},{"dropping-particle":"","family":"Debad","given":"Jeff","non-dropping-particle":"","parse-names":false,"suffix":""},{"dropping-particle":"","family":"Mohmed","given":"Joseph","non-dropping-particle":"","parse-names":false,"suffix":""},{"dropping-particle":"","family":"Wolf","given":"Steven E.","non-dropping-particle":"","parse-names":false,"suffix":""},{"dropping-particle":"","family":"Minei","given":"Joseph P.","non-dropping-particle":"","parse-names":false,"suffix":""},{"dropping-particle":"","family":"Diaz-Arrastia","given":"Ramon","non-dropping-particle":"","parse-names":false,"suffix":""},{"dropping-particle":"","family":"Gatson","given":"Joshua W.","non-dropping-particle":"","parse-names":false,"suffix":""}],"container-title":"Journal of Clinical Neuroscience","id":"ITEM-1","issued":{"date-parts":[["2017"]]},"page":"100-104","publisher":"Elsevier Ltd","title":"Plasma creatine kinase B correlates with injury severity and symptoms in professional boxers","type":"article-journal","volume":"45"},"uris":["http://www.mendeley.com/documents/?uuid=78d3970d-cebd-40f4-861d-986ed074d1a5"]}],"mendeley":{"formattedCitation":"&lt;sup&gt;27&lt;/sup&gt;","plainTextFormattedCitation":"27","previouslyFormattedCitation":"&lt;sup&gt;27&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27</w:t>
            </w:r>
            <w:r w:rsidRPr="004A445D">
              <w:rPr>
                <w:rFonts w:ascii="Times New Roman" w:hAnsi="Times New Roman" w:cs="Times New Roman"/>
                <w:sz w:val="20"/>
                <w:szCs w:val="20"/>
              </w:rPr>
              <w:fldChar w:fldCharType="end"/>
            </w:r>
          </w:p>
        </w:tc>
        <w:tc>
          <w:tcPr>
            <w:tcW w:w="3706" w:type="dxa"/>
          </w:tcPr>
          <w:p w14:paraId="21DB2170" w14:textId="5AD65E44"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E9E9A21" w14:textId="77777777" w:rsidR="008A5E3E" w:rsidRPr="004A445D" w:rsidRDefault="008A5E3E" w:rsidP="008A5E3E">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8A5E3E" w:rsidRPr="004A445D" w14:paraId="1C09C3D5" w14:textId="77777777" w:rsidTr="007D47E3">
        <w:trPr>
          <w:trHeight w:val="369"/>
          <w:jc w:val="center"/>
        </w:trPr>
        <w:tc>
          <w:tcPr>
            <w:tcW w:w="0" w:type="auto"/>
          </w:tcPr>
          <w:p w14:paraId="4EBC0261" w14:textId="3FC373AE"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Kilic et al. 2019</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3390/medicina55060288","ISSN":"1010660X","PMID":"31216765","abstract":"Background and objectives: Boxing is a popular combat sport that requires high intensity and cooperation. However, there are limited data about the influence of boxing matches on blood parameters. The purpose of the present study was to investigate the match-induced changes in the metabolic, hormonal, and inflammatory status in male elite boxers. Materials and methods: High-level 20 male boxers with more than 5 years experience in boxing voluntarily participated in this study. Venous blood samples of the boxers, before and after combat, were taken for determination of the plasma parameters. Results: Our results indicated that a 9-min boxing match caused significant increases in plasma energy fuels (glucose and lactate), metabolic hormones (insulin, adrenocorticotropic hormone (ACTH), cortisol, and growth hormone), inflammatory markers (interleukin-1β (IL-1β), interleukin-6 (IL-6) and tumor necrosis factor alpha (TNF-α)), muscle damage indicators (alanine aminotransferase (ALT) and aspartate aminotransferase (AST)), and oxidative stress marker (SOD). A decrease in total oxidant status (TOS) was also considered. However, there were no significant alterations in the plasma levels of androgenic hormone (free and total testosterone), anabolic hormone (IGF-1), lipids (total cholesterol, triglyceride, high-density lipoprotein (HDL), and low-density lipoprotein (LDL)), kidney function markers (creatinine and urea), and minerals (iron (Fe) and magnesium (Mg)). Conclusion: Elevations in the level of energy fuels and metabolic hormones of the boxers could be taken as a reflection of high-energy turnover during combat performance. The increases in inflammatory and tissue damage indicators may possibly be an indication of traumatic injury. Understanding the biochemical changes that occur during boxing match could be valuable to optimize the performance improvement of the athletes.","author":[{"dropping-particle":"","family":"Kılıc","given":"Yakup","non-dropping-particle":"","parse-names":false,"suffix":""},{"dropping-particle":"","family":"Cetin","given":"Hasan N.","non-dropping-particle":"","parse-names":false,"suffix":""},{"dropping-particle":"","family":"Sumlu","given":"Esra","non-dropping-particle":"","parse-names":false,"suffix":""},{"dropping-particle":"","family":"Pektas","given":"Mehmet B.","non-dropping-particle":"","parse-names":false,"suffix":""},{"dropping-particle":"","family":"Koca","given":"Halit B.","non-dropping-particle":"","parse-names":false,"suffix":""},{"dropping-particle":"","family":"Akar","given":"Fatma","non-dropping-particle":"","parse-names":false,"suffix":""}],"container-title":"Medicina (Lithuania)","id":"ITEM-1","issue":"6","issued":{"date-parts":[["2019"]]},"page":"1-11","title":"Effects of boxing matches on metabolic, hormonal, and inflammatory parameters in male elite boxers","type":"article-journal","volume":"55"},"uris":["http://www.mendeley.com/documents/?uuid=1e47a58d-ff7c-41c2-a8de-d0078254c52f"]}],"mendeley":{"formattedCitation":"&lt;sup&gt;28&lt;/sup&gt;","plainTextFormattedCitation":"28","previouslyFormattedCitation":"&lt;sup&gt;28&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28</w:t>
            </w:r>
            <w:r w:rsidRPr="004A445D">
              <w:rPr>
                <w:rFonts w:ascii="Times New Roman" w:hAnsi="Times New Roman" w:cs="Times New Roman"/>
                <w:sz w:val="20"/>
                <w:szCs w:val="20"/>
              </w:rPr>
              <w:fldChar w:fldCharType="end"/>
            </w:r>
          </w:p>
        </w:tc>
        <w:tc>
          <w:tcPr>
            <w:tcW w:w="3706" w:type="dxa"/>
          </w:tcPr>
          <w:p w14:paraId="1DB41E47" w14:textId="6CEB40E9"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21FA57DF" w14:textId="77777777" w:rsidR="008A5E3E" w:rsidRPr="004A445D" w:rsidRDefault="008A5E3E" w:rsidP="008A5E3E">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8A5E3E" w:rsidRPr="004A445D" w14:paraId="698DD037" w14:textId="77777777" w:rsidTr="007D47E3">
        <w:trPr>
          <w:trHeight w:val="369"/>
          <w:jc w:val="center"/>
        </w:trPr>
        <w:tc>
          <w:tcPr>
            <w:tcW w:w="0" w:type="auto"/>
          </w:tcPr>
          <w:p w14:paraId="5A702D59" w14:textId="61A8DA2C" w:rsidR="008A5E3E" w:rsidRPr="004A445D" w:rsidRDefault="008A5E3E" w:rsidP="008A5E3E">
            <w:pPr>
              <w:rPr>
                <w:rFonts w:ascii="Times New Roman" w:hAnsi="Times New Roman" w:cs="Times New Roman"/>
                <w:sz w:val="20"/>
                <w:szCs w:val="20"/>
              </w:rPr>
            </w:pPr>
            <w:proofErr w:type="spellStart"/>
            <w:r w:rsidRPr="004A445D">
              <w:rPr>
                <w:rFonts w:ascii="Times New Roman" w:hAnsi="Times New Roman" w:cs="Times New Roman"/>
                <w:sz w:val="20"/>
                <w:szCs w:val="20"/>
              </w:rPr>
              <w:t>Kochsiek</w:t>
            </w:r>
            <w:proofErr w:type="spellEnd"/>
            <w:r w:rsidRPr="004A445D">
              <w:rPr>
                <w:rFonts w:ascii="Times New Roman" w:hAnsi="Times New Roman" w:cs="Times New Roman"/>
                <w:sz w:val="20"/>
                <w:szCs w:val="20"/>
              </w:rPr>
              <w:t xml:space="preserve"> et al. 2021</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1002/jmri.27774","ISSN":"1053-1807","author":[{"dropping-particle":"","family":"Kochsiek","given":"Janna","non-dropping-particle":"","parse-names":false,"suffix":""},{"dropping-particle":"","family":"O'Donnell","given":"Lauren J","non-dropping-particle":"","parse-names":false,"suffix":""},{"dropping-particle":"","family":"Zhang","given":"Fan","non-dropping-particle":"","parse-names":false,"suffix":""},{"dropping-particle":"","family":"Bonke","given":"Elena M","non-dropping-particle":"","parse-names":false,"suffix":""},{"dropping-particle":"","family":"Sollmann","given":"Nico","non-dropping-particle":"","parse-names":false,"suffix":""},{"dropping-particle":"","family":"Tripodis","given":"Yorghos","non-dropping-particle":"","parse-names":false,"suffix":""},{"dropping-particle":"","family":"Wiegand","given":"Tim L T","non-dropping-particle":"","parse-names":false,"suffix":""},{"dropping-particle":"","family":"Kaufmann","given":"David","non-dropping-particle":"","parse-names":false,"suffix":""},{"dropping-particle":"","family":"Umminger","given":"Lisa","non-dropping-particle":"","parse-names":false,"suffix":""},{"dropping-particle":"","family":"Biase","given":"Maria A","non-dropping-particle":"Di","parse-names":false,"suffix":""},{"dropping-particle":"","family":"Kaufmann","given":"Elisabeth","non-dropping-particle":"","parse-names":false,"suffix":""},{"dropping-particle":"","family":"Schultz","given":"Vivian","non-dropping-particle":"","parse-names":false,"suffix":""},{"dropping-particle":"","family":"Alosco","given":"Michael L","non-dropping-particle":"","parse-names":false,"suffix":""},{"dropping-particle":"","family":"Martin","given":"Brett M","non-dropping-particle":"","parse-names":false,"suffix":""},{"dropping-particle":"","family":"Lin","given":"Alexander P","non-dropping-particle":"","parse-names":false,"suffix":""},{"dropping-particle":"","family":"Coleman","given":"Michael J","non-dropping-particle":"","parse-names":false,"suffix":""},{"dropping-particle":"","family":"Rathi","given":"Yogesh","non-dropping-particle":"","parse-names":false,"suffix":""},{"dropping-particle":"","family":"Pasternak","given":"Ofer","non-dropping-particle":"","parse-names":false,"suffix":""},{"dropping-particle":"","family":"Bouix","given":"Sylvain","non-dropping-particle":"","parse-names":false,"suffix":""},{"dropping-particle":"","family":"Stern","given":"Robert A","non-dropping-particle":"","parse-names":false,"suffix":""}],"container-title":"Journal of Magnetic Resonance Imaging","id":"ITEM-1","issue":"6","issued":{"date-parts":[["2021","12"]]},"note":"Accession Number: 153845896. Language: English. Entry Date: 20211215. Revision Date: 20211202. Publication Type: Article. Journal Subset: Biomedical; Peer Reviewed; USA. NLM UID: 9105850.","page":"1819-1829","publisher":"John Wiley &amp; Sons, Inc.","publisher-place":"Psychiatry Neuroimaging Laboratory, Brigham and Women's Hospital, Harvard Medical School, Boston Massachusetts,, USA","title":"Exposure to Repetitive Head Impacts Is Associated With Corpus Callosum Microstructure and Plasma Total Tau in Former Professional American Football Players.","type":"article-journal","volume":"54"},"uris":["http://www.mendeley.com/documents/?uuid=6a7eb4ef-ef15-495d-8275-6f062ee80961"]}],"mendeley":{"formattedCitation":"&lt;sup&gt;29&lt;/sup&gt;","plainTextFormattedCitation":"29","previouslyFormattedCitation":"&lt;sup&gt;29&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29</w:t>
            </w:r>
            <w:r w:rsidRPr="004A445D">
              <w:rPr>
                <w:rFonts w:ascii="Times New Roman" w:hAnsi="Times New Roman" w:cs="Times New Roman"/>
                <w:sz w:val="20"/>
                <w:szCs w:val="20"/>
              </w:rPr>
              <w:fldChar w:fldCharType="end"/>
            </w:r>
          </w:p>
        </w:tc>
        <w:tc>
          <w:tcPr>
            <w:tcW w:w="3706" w:type="dxa"/>
          </w:tcPr>
          <w:p w14:paraId="1C888534" w14:textId="182629E0"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Not assessing biofluid marker(s) in relation to subconcussive impact exposure</w:t>
            </w:r>
          </w:p>
        </w:tc>
        <w:tc>
          <w:tcPr>
            <w:tcW w:w="2708" w:type="dxa"/>
          </w:tcPr>
          <w:p w14:paraId="3C6AD583" w14:textId="6817A9B1" w:rsidR="008A5E3E" w:rsidRPr="004A445D" w:rsidRDefault="008A5E3E" w:rsidP="008A5E3E">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8A5E3E" w:rsidRPr="004A445D" w14:paraId="109F802F" w14:textId="77777777" w:rsidTr="007D47E3">
        <w:trPr>
          <w:trHeight w:val="369"/>
          <w:jc w:val="center"/>
        </w:trPr>
        <w:tc>
          <w:tcPr>
            <w:tcW w:w="0" w:type="auto"/>
          </w:tcPr>
          <w:p w14:paraId="33A725B0" w14:textId="7B130DCD" w:rsidR="008A5E3E" w:rsidRPr="004A445D" w:rsidRDefault="008A5E3E" w:rsidP="008A5E3E">
            <w:pPr>
              <w:rPr>
                <w:rFonts w:ascii="Times New Roman" w:hAnsi="Times New Roman" w:cs="Times New Roman"/>
                <w:sz w:val="20"/>
                <w:szCs w:val="20"/>
              </w:rPr>
            </w:pPr>
            <w:proofErr w:type="spellStart"/>
            <w:r w:rsidRPr="004A445D">
              <w:rPr>
                <w:rFonts w:ascii="Times New Roman" w:hAnsi="Times New Roman" w:cs="Times New Roman"/>
                <w:sz w:val="20"/>
                <w:szCs w:val="20"/>
              </w:rPr>
              <w:t>Koerte</w:t>
            </w:r>
            <w:proofErr w:type="spellEnd"/>
            <w:r w:rsidRPr="004A445D">
              <w:rPr>
                <w:rFonts w:ascii="Times New Roman" w:hAnsi="Times New Roman" w:cs="Times New Roman"/>
                <w:sz w:val="20"/>
                <w:szCs w:val="20"/>
              </w:rPr>
              <w:t xml:space="preserve"> et al. 2022</w:t>
            </w:r>
            <w:r w:rsidR="00D93161"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1007/s11682-021-00484-x","ISSN":"1931-7557","abstract":"Repetitive head impacts (RHI) are common in youth athletes participating in contact sports. RHI differ from concussions; they are considered hits to the head that usually do not result in acute symptoms and are therefore also referred to as \"subconcussive\" head impacts. RHI occur e.g., when heading the ball or during contact with another player. Evidence suggests that exposure to RHI may have cumulative effects on brain structure and function. However, little is known about brain alterations associated with RHI, or about the risk factors that may lead to clinical or behavioral sequelae. REPIMPACT is a prospective longitudinal study of competitive youth soccer players and non-contact sport controls aged 14 to 16 years. The study aims to characterize consequences of exposure to RHI with regard to behavior (i.e., cognition, and motor function), clinical sequelae (i.e., psychiatric and neurological symptoms), brain structure, function, diffusion and biochemistry, as well as blood- and saliva-derived measures of molecular processes associated with exposure to RHI (e.g., circulating microRNAs, neuroproteins and cytokines). Here we present the structure of the REPIMPACT Consortium which consists of six teams of clinicians and scientists in six countries. We further provide detailed information on the specific aims and the design of the REPIMPACT study. The manuscript also describes the progress made in the study thus far. Finally, we discuss important challenges and approaches taken to overcome these challenges.","author":[{"dropping-particle":"","family":"Koerte","given":"Inga K","non-dropping-particle":"","parse-names":false,"suffix":""},{"dropping-particle":"","family":"Bahr","given":"Roald","non-dropping-particle":"","parse-names":false,"suffix":""},{"dropping-particle":"","family":"Filipcik","given":"Peter","non-dropping-particle":"","parse-names":false,"suffix":""},{"dropping-particle":"","family":"Gooijers","given":"Jolien","non-dropping-particle":"","parse-names":false,"suffix":""},{"dropping-particle":"","family":"Leemans","given":"Alexander","non-dropping-particle":"","parse-names":false,"suffix":""},{"dropping-particle":"","family":"Lin","given":"Alexander P","non-dropping-particle":"","parse-names":false,"suffix":""},{"dropping-particle":"","family":"Tripodis","given":"Yorghos","non-dropping-particle":"","parse-names":false,"suffix":""},{"dropping-particle":"","family":"Shenton","given":"Martha E","non-dropping-particle":"","parse-names":false,"suffix":""},{"dropping-particle":"","family":"Sochen","given":"Nir","non-dropping-particle":"","parse-names":false,"suffix":""},{"dropping-particle":"","family":"Swinnen","given":"Stephan P","non-dropping-particle":"","parse-names":false,"suffix":""},{"dropping-particle":"","family":"Pasternak","given":"Ofer","non-dropping-particle":"","parse-names":false,"suffix":""}],"container-title":"Brain Imaging &amp; Behavior","id":"ITEM-1","issue":"1","issued":{"date-parts":[["2022","2"]]},"note":"Accession Number: 155125356. Language: English. Entry Date: 20220323. Revision Date: 20220326. Publication Type: Article; diagnostic images; research; tables/charts. Journal Subset: Biomedical; Continental Europe; Europe. NLM UID: 101300405.","page":"492-502","publisher":"Springer Nature","publisher-place":"cBRAIN, Department of Child and Adolescent Psychiatry, Psychosomatics, and Psychotherapy, Ludwig-Maximilians-Universität, Munich, Germany","title":"REPIMPACT - a prospective longitudinal multisite study on the effects of repetitive head impacts in youth soccer.","type":"article-journal","volume":"16"},"uris":["http://www.mendeley.com/documents/?uuid=192e107c-24a2-4faf-aa46-0f15528485cc"]}],"mendeley":{"formattedCitation":"&lt;sup&gt;30&lt;/sup&gt;","plainTextFormattedCitation":"30","previouslyFormattedCitation":"&lt;sup&gt;30&lt;/sup&gt;"},"properties":{"noteIndex":0},"schema":"https://github.com/citation-style-language/schema/raw/master/csl-citation.json"}</w:instrText>
            </w:r>
            <w:r w:rsidR="00D93161"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0</w:t>
            </w:r>
            <w:r w:rsidR="00D93161" w:rsidRPr="004A445D">
              <w:rPr>
                <w:rFonts w:ascii="Times New Roman" w:hAnsi="Times New Roman" w:cs="Times New Roman"/>
                <w:sz w:val="20"/>
                <w:szCs w:val="20"/>
              </w:rPr>
              <w:fldChar w:fldCharType="end"/>
            </w:r>
          </w:p>
        </w:tc>
        <w:tc>
          <w:tcPr>
            <w:tcW w:w="3706" w:type="dxa"/>
          </w:tcPr>
          <w:p w14:paraId="2E5DA3E2" w14:textId="131B0245" w:rsidR="008A5E3E" w:rsidRPr="004A445D" w:rsidRDefault="00BC06E6" w:rsidP="008A5E3E">
            <w:pPr>
              <w:rPr>
                <w:rFonts w:ascii="Times New Roman" w:hAnsi="Times New Roman" w:cs="Times New Roman"/>
                <w:sz w:val="20"/>
                <w:szCs w:val="20"/>
              </w:rPr>
            </w:pPr>
            <w:r w:rsidRPr="004A445D">
              <w:rPr>
                <w:rFonts w:ascii="Times New Roman" w:hAnsi="Times New Roman" w:cs="Times New Roman"/>
                <w:sz w:val="20"/>
                <w:szCs w:val="20"/>
              </w:rPr>
              <w:t>Protocol/registration (no results)</w:t>
            </w:r>
          </w:p>
        </w:tc>
        <w:tc>
          <w:tcPr>
            <w:tcW w:w="2708" w:type="dxa"/>
          </w:tcPr>
          <w:p w14:paraId="5964F1DD" w14:textId="2C1620B1" w:rsidR="008A5E3E" w:rsidRPr="004A445D" w:rsidRDefault="008A5E3E" w:rsidP="008A5E3E">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8A5E3E" w:rsidRPr="004A445D" w14:paraId="4DAA8AD1" w14:textId="77777777" w:rsidTr="007D47E3">
        <w:trPr>
          <w:trHeight w:val="369"/>
          <w:jc w:val="center"/>
        </w:trPr>
        <w:tc>
          <w:tcPr>
            <w:tcW w:w="0" w:type="auto"/>
          </w:tcPr>
          <w:p w14:paraId="4EA08DEE" w14:textId="2F67C06F" w:rsidR="008A5E3E" w:rsidRPr="004A445D" w:rsidRDefault="008A5E3E" w:rsidP="008A5E3E">
            <w:pPr>
              <w:rPr>
                <w:rFonts w:ascii="Times New Roman" w:hAnsi="Times New Roman" w:cs="Times New Roman"/>
                <w:sz w:val="20"/>
                <w:szCs w:val="20"/>
              </w:rPr>
            </w:pPr>
            <w:proofErr w:type="spellStart"/>
            <w:r w:rsidRPr="004A445D">
              <w:rPr>
                <w:rFonts w:ascii="Times New Roman" w:hAnsi="Times New Roman" w:cs="Times New Roman"/>
                <w:sz w:val="20"/>
                <w:szCs w:val="20"/>
              </w:rPr>
              <w:t>Kokjohn</w:t>
            </w:r>
            <w:proofErr w:type="spellEnd"/>
            <w:r w:rsidRPr="004A445D">
              <w:rPr>
                <w:rFonts w:ascii="Times New Roman" w:hAnsi="Times New Roman" w:cs="Times New Roman"/>
                <w:sz w:val="20"/>
                <w:szCs w:val="20"/>
              </w:rPr>
              <w:t xml:space="preserve"> et al. 2013</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1089/neu.2012.2699","ISSN":"08977151","PMID":"23268705","abstract":"Dementia pugilistica (DP), a suite of neuropathological and cognitive function declines after chronic traumatic brain injury (TBI), is present in approximately 20% of retired boxers. Epidemiological studies indicate TBI is a risk factor for neurodegenerative disorders including Alzheimer disease (AD) and Parkinson disease (PD). Some biochemical alterations observed in AD and PD may be recapitulated in DP and other TBI persons. In this report, we investigate long-term biochemical changes in the brains of former boxers with neuropathologically confirmed DP. Our experiments revealed biochemical and cellular alterations in DP that are complementary to and extend information already provided by histological methods. ELISA and one-dimensional and two dimensional Western blot techniques revealed differential expression of select molecules between three patients with DP and three age-matched non-demented control (NDC) persons without a history of TBI. Structural changes such as disturbances in the expression and processing of glial fibrillary acidic protein, tau, and α-synuclein were evident. The levels of the Aβ-degrading enzyme neprilysin were reduced in the patients with DP. Amyloid-β levels were elevated in the DP participant with the concomitant diagnosis of AD. In addition, the levels of brain-derived neurotrophic factor and the axonal transport proteins kinesin and dynein were substantially decreased in DP relative to NDC participants. Traumatic brain injury is a risk factor for dementia development, and our findings are consistent with permanent structural and functional damage in the cerebral cortex and white matter of boxers. Understanding the precise threshold of damage needed for the induction of pathology in DP and TBI is vital. © Mary Ann Liebert, Inc.","author":[{"dropping-particle":"","family":"Kokjohn","given":"Tyler A.","non-dropping-particle":"","parse-names":false,"suffix":""},{"dropping-particle":"","family":"Maarouf","given":"Chera L.","non-dropping-particle":"","parse-names":false,"suffix":""},{"dropping-particle":"","family":"Daugs","given":"Ian D.","non-dropping-particle":"","parse-names":false,"suffix":""},{"dropping-particle":"","family":"Hunter","given":"Jesse M.","non-dropping-particle":"","parse-names":false,"suffix":""},{"dropping-particle":"","family":"Whiteside","given":"Charisse M.","non-dropping-particle":"","parse-names":false,"suffix":""},{"dropping-particle":"","family":"Malek-Ahmadi","given":"Michael","non-dropping-particle":"","parse-names":false,"suffix":""},{"dropping-particle":"","family":"Rodriguez","given":"Emma","non-dropping-particle":"","parse-names":false,"suffix":""},{"dropping-particle":"","family":"Kalback","given":"Walter","non-dropping-particle":"","parse-names":false,"suffix":""},{"dropping-particle":"","family":"Jacobson","given":"Sandra A.","non-dropping-particle":"","parse-names":false,"suffix":""},{"dropping-particle":"","family":"Sabbagh","given":"Marwan N.","non-dropping-particle":"","parse-names":false,"suffix":""},{"dropping-particle":"","family":"Beach","given":"Thomas G.","non-dropping-particle":"","parse-names":false,"suffix":""},{"dropping-particle":"","family":"Roher","given":"Alex E.","non-dropping-particle":"","parse-names":false,"suffix":""}],"container-title":"Journal of Neurotrauma","id":"ITEM-1","issue":"11","issued":{"date-parts":[["2013"]]},"page":"981-997","title":"Neurochemical profile of dementia pugilistica","type":"article-journal","volume":"30"},"uris":["http://www.mendeley.com/documents/?uuid=61cd95d3-b3c5-4760-aaff-e291c3cf4d11"]}],"mendeley":{"formattedCitation":"&lt;sup&gt;31&lt;/sup&gt;","plainTextFormattedCitation":"31","previouslyFormattedCitation":"&lt;sup&gt;31&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1</w:t>
            </w:r>
            <w:r w:rsidRPr="004A445D">
              <w:rPr>
                <w:rFonts w:ascii="Times New Roman" w:hAnsi="Times New Roman" w:cs="Times New Roman"/>
                <w:sz w:val="20"/>
                <w:szCs w:val="20"/>
              </w:rPr>
              <w:fldChar w:fldCharType="end"/>
            </w:r>
          </w:p>
        </w:tc>
        <w:tc>
          <w:tcPr>
            <w:tcW w:w="3706" w:type="dxa"/>
          </w:tcPr>
          <w:p w14:paraId="0071BF07" w14:textId="77777777"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Post-mortem</w:t>
            </w:r>
          </w:p>
        </w:tc>
        <w:tc>
          <w:tcPr>
            <w:tcW w:w="2708" w:type="dxa"/>
          </w:tcPr>
          <w:p w14:paraId="26BA21AC" w14:textId="77777777" w:rsidR="008A5E3E" w:rsidRPr="004A445D" w:rsidRDefault="008A5E3E" w:rsidP="008A5E3E">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8A5E3E" w:rsidRPr="004A445D" w14:paraId="71AF4C31" w14:textId="77777777" w:rsidTr="007D47E3">
        <w:trPr>
          <w:trHeight w:val="369"/>
          <w:jc w:val="center"/>
        </w:trPr>
        <w:tc>
          <w:tcPr>
            <w:tcW w:w="0" w:type="auto"/>
          </w:tcPr>
          <w:p w14:paraId="62A66B3B" w14:textId="312C91A5"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Koziol et al. 2020</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1038/s41598-020-71436-6","ISBN":"0123456789","ISSN":"20452322","PMID":"32879387","abstract":"The aim of this study was to examine novel putative markers of the response to the competitive soccer match in adolescent players, such as changes in global levels of γH2AX and H4K16ac in the chromatin of peripheral mononuclear blood cells (PMBCs) and a Fourier-transform infrared spectroscopy (FTIR)-based biochemical fingerprint of serum. These characteristics were examined with reference to the physiological and metabolic aspects of this response. Immediately post-match we noticed: (1) a systemic inflammatory response, manifesting as peaks in leukocyte count and changes in concentrations of IL-6, TNFα, and cortisol; (2) a peak in plasma lactate; (3) onset of oxidative stress, manifesting as a decline in GSH/GSSG; (4) onset of muscle injury, reflected in an increase in CK activity. Twenty-four hours post-match the decrease in GSH/GSSG was accompanied by accumulation of MDA and 8-OHdG, macromolecule oxidation end-products, and an increase in CK activity. No changes in SOD1 or GPX1 levels were found. Repeated measures correlation revealed several associations between the investigated biomarkers. The FTIR analysis revealed that the match had the greatest impact on serum lipid profile immediately post-game. In turn, increases in γH2AX and H4K16ac levels at 24 h post-match indicated activation of a DNA repair pathway.","author":[{"dropping-particle":"","family":"Kozioł","given":"Katarzyna","non-dropping-particle":"","parse-names":false,"suffix":""},{"dropping-particle":"","family":"Zebrowski","given":"Jacek","non-dropping-particle":"","parse-names":false,"suffix":""},{"dropping-particle":"","family":"Betlej","given":"Gabriela","non-dropping-particle":"","parse-names":false,"suffix":""},{"dropping-particle":"","family":"Bator","given":"Ewelina","non-dropping-particle":"","parse-names":false,"suffix":""},{"dropping-particle":"","family":"Czarny","given":"Wojciech","non-dropping-particle":"","parse-names":false,"suffix":""},{"dropping-particle":"","family":"Bajorek","given":"Wojciech","non-dropping-particle":"","parse-names":false,"suffix":""},{"dropping-particle":"","family":"Czarnota","given":"Bartłomiej","non-dropping-particle":"","parse-names":false,"suffix":""},{"dropping-particle":"","family":"Czaja","given":"Robert","non-dropping-particle":"","parse-names":false,"suffix":""},{"dropping-particle":"","family":"Król","given":"Paweł","non-dropping-particle":"","parse-names":false,"suffix":""},{"dropping-particle":"","family":"Kwiatkowska","given":"Aleksandra","non-dropping-particle":"","parse-names":false,"suffix":""}],"container-title":"Scientific Reports","id":"ITEM-1","issue":"1","issued":{"date-parts":[["2020"]]},"page":"1-17","publisher":"Nature Publishing Group UK","title":"Changes in γH2AX and H4K16ac levels are involved in the biochemical response to a competitive soccer match in adolescent players","type":"article-journal","volume":"10"},"uris":["http://www.mendeley.com/documents/?uuid=0d7c8089-4e19-4270-a605-fee8d94f440d"]}],"mendeley":{"formattedCitation":"&lt;sup&gt;32&lt;/sup&gt;","plainTextFormattedCitation":"32","previouslyFormattedCitation":"&lt;sup&gt;32&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2</w:t>
            </w:r>
            <w:r w:rsidRPr="004A445D">
              <w:rPr>
                <w:rFonts w:ascii="Times New Roman" w:hAnsi="Times New Roman" w:cs="Times New Roman"/>
                <w:sz w:val="20"/>
                <w:szCs w:val="20"/>
              </w:rPr>
              <w:fldChar w:fldCharType="end"/>
            </w:r>
          </w:p>
        </w:tc>
        <w:tc>
          <w:tcPr>
            <w:tcW w:w="3706" w:type="dxa"/>
          </w:tcPr>
          <w:p w14:paraId="256CB24B" w14:textId="0B213A57" w:rsidR="008A5E3E" w:rsidRPr="004A445D" w:rsidRDefault="008A5E3E" w:rsidP="008A5E3E">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5600A463" w14:textId="77777777" w:rsidR="008A5E3E" w:rsidRPr="004A445D" w:rsidRDefault="008A5E3E" w:rsidP="008A5E3E">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636AFC" w:rsidRPr="004A445D" w14:paraId="4D67EDBD" w14:textId="77777777" w:rsidTr="007D47E3">
        <w:trPr>
          <w:trHeight w:val="369"/>
          <w:jc w:val="center"/>
        </w:trPr>
        <w:tc>
          <w:tcPr>
            <w:tcW w:w="0" w:type="auto"/>
          </w:tcPr>
          <w:p w14:paraId="25A97E7B" w14:textId="796E8047" w:rsidR="00636AFC" w:rsidRPr="004A445D" w:rsidRDefault="00636AFC" w:rsidP="00636AFC">
            <w:pPr>
              <w:rPr>
                <w:rFonts w:ascii="Times New Roman" w:hAnsi="Times New Roman" w:cs="Times New Roman"/>
                <w:sz w:val="20"/>
                <w:szCs w:val="20"/>
              </w:rPr>
            </w:pPr>
            <w:r w:rsidRPr="004A445D">
              <w:rPr>
                <w:rFonts w:ascii="Times New Roman" w:hAnsi="Times New Roman" w:cs="Times New Roman"/>
                <w:sz w:val="20"/>
                <w:szCs w:val="20"/>
              </w:rPr>
              <w:t>Machan et al. 2022</w:t>
            </w:r>
            <w:r w:rsidR="005C1B12"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3389/fspor.2022.816607","ISSN":"2624-9367","abstract":"To date, sport-related concussion diagnosis and management is primarily based on subjective clinical tests in the absence of validated biomarkers. A major obstacle to clinical validation and application is a lack of studies exploring potential biomarkers in non-injured populations. This cross-sectional study examined the associations between saliva telomere length (TL) and multiple confounding variables in a healthy university athlete population. One hundred eighty-three (108 male and 75 female) uninjured varsity athletes were recruited to the study and provided saliva samples at either pre- or mid-season, for TL analysis. Multiple linear regression was used to determine the associations between saliva TL and history of concussion, sport contact type, time in season (pre vs. mid-season collection), age, and sex. Results showed no significant associations between TL and history of concussion, age, or sport contact type. However, TL from samples collected mid-season were longer than those collected pre-season [β = 231.4, 95% CI (61.9, 401.0), p = 0.008], and males had longer TL than females [β = 284.8, 95% CI (111.5, 458.2), p = 0.001] when adjusting for all other variables in the model. These findings population suggest that multiple variables may influence TL. Future studies should consider these confounders when evaluating saliva TL as a plausible fluid biomarker for SRC. (Copyright © 2022 Machan, Tabor, Wang, Sutter, Wiley, Mychasiuk and Debert.)","author":[{"dropping-particle":"","family":"Machan","given":"Matthew","non-dropping-particle":"","parse-names":false,"suffix":""},{"dropping-particle":"","family":"Tabor","given":"Jason B","non-dropping-particle":"","parse-names":false,"suffix":""},{"dropping-particle":"","family":"Wang","given":"Meng","non-dropping-particle":"","parse-names":false,"suffix":""},{"dropping-particle":"","family":"Sutter","given":"Bonnie","non-dropping-particle":"","parse-names":false,"suffix":""},{"dropping-particle":"","family":"Wiley","given":"J Preston","non-dropping-particle":"","parse-names":false,"suffix":""},{"dropping-particle":"","family":"Mychasiuk","given":"Richelle","non-dropping-particle":"","parse-names":false,"suffix":""},{"dropping-particle":"","family":"Debert","given":"Chantel T","non-dropping-particle":"","parse-names":false,"suffix":""}],"container-title":"Frontiers in sports and active living","id":"ITEM-1","issued":{"date-parts":[["2022","2","15"]]},"note":"Accession Number: 35243342. Language: English. Date Revised: 20220305. Date Created: 20220304. Update Code: 20220307. Publication Type: Journal Article. Journal ID: 101765780. Publication Model: Electronic-eCollection; eCollection. Cited Medium: Internet. NLM ISO Abbr: Front Sports Act Living. PubMed Central ID: PMC8886719. Linked References: Neurobiol Dis. 2016 Mar;87:11-8. (PMID: 26709201); Hypertension. 2001 Feb;37(2 Pt 2):381-5. (PMID: 11230304); Med Sci Sports Exerc. 2007 Oct;39(10):1867-82. (PMID: 17909417); Aging Cell. 2011 Dec;10(6):913-21. (PMID: 21902801); J Adolesc Health. 2009 Sep;45(3):216-21. (PMID: 19699416); Antioxidants (Basel). 2021 Jun 28;10(7):. (PMID: 34203235); Front Physiol. 2020 Oct 15;11:600888. (PMID: 33178053); Exp Gerontol. 2014 Mar;51:15-27. (PMID: 24365661); Sleep Health. 2020 Aug;6(4):513-521. (PMID: 32229187); J Appl Physiol (1985). 2016 Jan 15;120(2):148-58. (PMID: 26586905); Psychoneuroendocrinology. 2019 Jan;99:271-278. (PMID: 30343983); Br J Sports Med. 2017 Dec;51(24):1767-1772. (PMID: 28279963); Pediatrics. 2008 Apr;121(4):841-8. (PMID: 18381550); J Gerontol A Biol Sci Med Sci. 2014 Jun;69 Suppl 1:S4-9. (PMID: 24833586); J Exerc Rehabil. 2016 Jun 30;12(3):238-46. (PMID: 27419121); JAMA Netw Open. 2020 Jan 3;3(1):e1919771. (PMID: 31977061); Yonsei Med J. 2005 Aug 31;46(4):471-9. (PMID: 16127770); Free Radic Res. 2018 Jun;52(6):639-647. (PMID: 29589779); Trends Neurosci. 2014 May;37(5):256-63. (PMID: 24698125); Clin J Sport Med. 2013 Jan;23(1):1-18. (PMID: 23269325); J Rehabil Med. 2019 Jul 8;51(7):473-478. (PMID: 31093683); Cureus. 2017 Dec 7;9(12):e1922. (PMID: 29456902); Nucleic Acids Res. 2002 May 15;30(10):e47. (PMID: 12000852); Neurochem Int. 2013 Apr;62(5):764-75. (PMID: 23422879); J Head Trauma Rehabil. 2014 Sep-Oct;29(5):E1-8. (PMID: 24220566); J Neurotrauma. 2016 Nov 15;33(22):1995-1999. (PMID: 25621407); Ann Neurol. 2020 Jun;87(6):907-920. (PMID: 32215965); Eur J Appl Physiol. 2013 Mar;113(3):811-7. (PMID: 23053124); Med Sci Sports Exerc. 2003 Aug;35(8):1381-95. (PMID: 12900694); Neuropsychiatr Dis Treat. 2017 Jul 26;13:1989-2001. (PMID: 28794633); Int J Sports Med. 2017 Dec;38(14):1111-1116. (PMID: 29100249); Mech Ageing Dev. 2000 Nov 15;119(3):89-99. (PMID: 11080530); Oncotarget. 2017 Jul 4;8(27):45008-45019. (PMID: 28410238); Sleep Sci. 2018 Jul-Aug;11(4):290-301. (PMID: 30746048); Mol Cell Neurosci. 2015 May;66(Pt B):75-80. (PMID: 25748121); J Affect Disord. 2017 Nov;222:138-145. (PMID: 28704801); Sci Rep. 2017 Aug 2;7(1):7171. (PMID: 28769086); Am J Epidemiol. 2019 Sep 1;188(9):1616-1626. (PMID: 31145433); Mil Med. 2013 Mar;178(3):285-90. (PMID: 23707115); PLoS One. 2020 Apr 28;15(4):e0232053. (PMID: 32343752); Concussion. 2018 Jan 31;3(1):CNC53. (PMID: 30202595); Nucleic Acids Res. 2003 Mar 1;31(5):1576-83. (PMID: 12595567); Br J Sports Med. 2017 Jun;51(11):838-847. (PMID: 28446457); BMC Immunol. 2020 Mar 12;21(1):11. (PMID: 32164571); JAMA Neurol. 2014 Jul 1;71(7):926-7. (PMID: 25023557); Neuropsychiatr Dis Treat. 2005 Dec;1(4):311-27. (PMID: 18568112); Science. 2020 Sep 11;369(6509):. (PMID: 32913074); Neuroimage Clin. 2018 Jan 31;18:315-324. (PMID: 29876252); Front Mol Neurosci. 2018 Aug 20;11:290. (PMID: 30177873); Ageing Res Rev. 2021 Sep;70:101411. (PMID: 34284150); Neurology. 2019 Jul 30;93(5):e497-e507. (PMID: 31270219); PLoS One. 2014 Jan 08;9(1):e84977. (PMID: 24416325); J Am Coll Cardiol. 2005 Apr 19;45(8):1364-7. (PMID: 15837288); Eur J Appl Physiol. 2021 Sep;121(9):2607-2620. (PMID: 34106325); Nurs Res. 2014 Jan-Feb;63(1):36-50. (PMID: 24335912); Br J Sports Med. 2017 Jun;51(11):848-850. (PMID: 28446453); PLoS One. 2015 Feb 02;10(2):e0117286. (PMID: 25643046); Eur Heart J. 2019 Jan 1;40(1):34-46. (PMID: 30496493); Br J Sports Med. 2014 Apr;48(7):491-7. (PMID: 24620037); Aging (Albany NY). 2010 Nov;2(11):867-74. (PMID: 21113082); Front Neurol. 2021 Aug 19;12:645829. (PMID: 34489846); Brain Inj. 2018;32(4):523-528. (PMID: 29400570); Dis Model Mech. 2013 Nov;6(6):1307-15. (PMID: 24046353). Linking ISSN: 26249367. Subset: PubMed not MEDLINE; Date of Electronic Publication: 2022 Feb 15. ; Original Imprints: Publication: Lausanne, Switzerland : Frontiers Media S.A., [2019]-","page":"816607","publisher":"Frontiers Media S.A","publisher-place":"Department of Clinical Neurosciences, University of Calgary, Calgary, AB, Canada.","title":"The Impact of Concussion, Sport, and Time in Season on Saliva Telomere Length in Healthy Athletes.","type":"article-journal","volume":"4"},"uris":["http://www.mendeley.com/documents/?uuid=6192867f-e40a-4e8f-bab1-2ccdf271bc6f"]}],"mendeley":{"formattedCitation":"&lt;sup&gt;33&lt;/sup&gt;","plainTextFormattedCitation":"33","previouslyFormattedCitation":"&lt;sup&gt;33&lt;/sup&gt;"},"properties":{"noteIndex":0},"schema":"https://github.com/citation-style-language/schema/raw/master/csl-citation.json"}</w:instrText>
            </w:r>
            <w:r w:rsidR="005C1B12"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3</w:t>
            </w:r>
            <w:r w:rsidR="005C1B12" w:rsidRPr="004A445D">
              <w:rPr>
                <w:rFonts w:ascii="Times New Roman" w:hAnsi="Times New Roman" w:cs="Times New Roman"/>
                <w:sz w:val="20"/>
                <w:szCs w:val="20"/>
              </w:rPr>
              <w:fldChar w:fldCharType="end"/>
            </w:r>
          </w:p>
        </w:tc>
        <w:tc>
          <w:tcPr>
            <w:tcW w:w="3706" w:type="dxa"/>
          </w:tcPr>
          <w:p w14:paraId="72660946" w14:textId="14C7C56B" w:rsidR="00636AFC" w:rsidRPr="004A445D" w:rsidRDefault="00636AFC" w:rsidP="00636AFC">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4F7EC567" w14:textId="0975232C" w:rsidR="00636AFC" w:rsidRPr="004A445D" w:rsidRDefault="00636AFC" w:rsidP="00636AFC">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636AFC" w:rsidRPr="004A445D" w14:paraId="580952AF" w14:textId="77777777" w:rsidTr="007D47E3">
        <w:trPr>
          <w:trHeight w:val="369"/>
          <w:jc w:val="center"/>
        </w:trPr>
        <w:tc>
          <w:tcPr>
            <w:tcW w:w="0" w:type="auto"/>
          </w:tcPr>
          <w:p w14:paraId="59003385" w14:textId="47709EFC" w:rsidR="00636AFC" w:rsidRPr="004A445D" w:rsidRDefault="00636AFC" w:rsidP="00636AFC">
            <w:pPr>
              <w:rPr>
                <w:rFonts w:ascii="Times New Roman" w:hAnsi="Times New Roman" w:cs="Times New Roman"/>
                <w:sz w:val="20"/>
                <w:szCs w:val="20"/>
              </w:rPr>
            </w:pPr>
            <w:r w:rsidRPr="004A445D">
              <w:rPr>
                <w:rFonts w:ascii="Times New Roman" w:hAnsi="Times New Roman" w:cs="Times New Roman"/>
                <w:sz w:val="20"/>
                <w:szCs w:val="20"/>
              </w:rPr>
              <w:t>McCrea et al. 2020</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1001/jamanetworkopen.2019.19771","ISSN":"25743805","PMID":"31977061","abstract":"Importance: There is potential scientific and clinical value in validation of objective biomarkers for sport-related concussion (SRC). Objective: To investigate the association of acute-phase blood biomarker levels with SRC in collegiate athletes. Design, Setting, and Participants: This multicenter, prospective, case-control study was conducted by the National Collegiate Athletic Association (NCAA) and the US Department of Defense Concussion Assessment, Research, and Education (CARE) Consortium from February 20, 2015, to May 31, 2018, at 6 CARE Advanced Research Core sites. A total of 504 collegiate athletes with concussion, contact sport control athletes, and non-contact sport control athletes completed clinical testing and blood collection at preseason baseline, the acute postinjury period, 24 to 48 hours after injury, the point of reporting being asymptomatic, and 7 days after return to play. Data analysis was conducted from March 1 to November 30, 2019. Main Outcomes and Measures: Glial fibrillary acidic protein (GFAP), ubiquitin C-terminal hydrolase-L1 (UCH-L1), neurofilament light chain, and tau were quantified using the Quanterix Simoa multiplex assay. Clinical outcome measures included the Sport Concussion Assessment Tool-Third Edition (SCAT-3) symptom evaluation, Standardized Assessment of Concussion, Balance Error Scoring System, and Brief Symptom Inventory 18. Results: A total of 264 athletes with concussion (mean [SD] age, 19.08 [1.24] years; 211 [79.9%] male), 138 contact sport controls (mean [SD] age, 19.03 [1.27] years; 107 [77.5%] male), and 102 non-contact sport controls (mean [SD] age, 19.39 [1.25] years; 82 [80.4%] male) were included in the study. Athletes with concussion had significant elevation in GFAP (mean difference, 0.430 pg/mL; 95% CI, 0.339-0.521 pg/mL; P &lt;.001), UCH-L1 (mean difference, 0.449 pg/mL; 95% CI, 0.167-0.732 pg/mL; P &lt;.001), and tau levels (mean difference, 0.221 pg/mL; 95% CI, 0.046-0.396 pg/mL; P =.004) at the acute postinjury time point compared with preseason baseline. Longitudinally, a significant interaction (group × visit) was found for GFAP (F7,1507.36 = 16.18, P &lt;.001), UCH-L1 (F7,1153.09 = 5.71, P &lt;.001), and tau (F7,1480.55 = 6.81, P &lt;.001); the interaction for neurofilament light chain was not significant (F7,1506.90 = 1.33, P =.23). The area under the curve for the combination of GFAP and UCH-L1 in differentiating athletes with concussion from contact sport controls at the acute postinjury period was…","author":[{"dropping-particle":"","family":"McCrea","given":"Michael","non-dropping-particle":"","parse-names":false,"suffix":""},{"dropping-particle":"","family":"Broglio","given":"Steven P.","non-dropping-particle":"","parse-names":false,"suffix":""},{"dropping-particle":"","family":"McAllister","given":"Thomas W.","non-dropping-particle":"","parse-names":false,"suffix":""},{"dropping-particle":"","family":"Gill","given":"Jessica","non-dropping-particle":"","parse-names":false,"suffix":""},{"dropping-particle":"","family":"Giza","given":"Christopher C.","non-dropping-particle":"","parse-names":false,"suffix":""},{"dropping-particle":"","family":"Huber","given":"Daniel L.","non-dropping-particle":"","parse-names":false,"suffix":""},{"dropping-particle":"","family":"Harezlak","given":"Jaroslaw","non-dropping-particle":"","parse-names":false,"suffix":""},{"dropping-particle":"","family":"Cameron","given":"Kenneth L.","non-dropping-particle":"","parse-names":false,"suffix":""},{"dropping-particle":"","family":"Houston","given":"Megan N.","non-dropping-particle":"","parse-names":false,"suffix":""},{"dropping-particle":"","family":"McGinty","given":"Gerald","non-dropping-particle":"","parse-names":false,"suffix":""},{"dropping-particle":"","family":"Jackson","given":"Jonathan C.","non-dropping-particle":"","parse-names":false,"suffix":""},{"dropping-particle":"","family":"Guskiewicz","given":"Kevin","non-dropping-particle":"","parse-names":false,"suffix":""},{"dropping-particle":"","family":"Mihalik","given":"Jason","non-dropping-particle":"","parse-names":false,"suffix":""},{"dropping-particle":"","family":"Brooks","given":"M. Alison","non-dropping-particle":"","parse-names":false,"suffix":""},{"dropping-particle":"","family":"Duma","given":"Stephan","non-dropping-particle":"","parse-names":false,"suffix":""},{"dropping-particle":"","family":"Rowson","given":"Steven","non-dropping-particle":"","parse-names":false,"suffix":""},{"dropping-particle":"","family":"Nelson","given":"Lindsay D.","non-dropping-particle":"","parse-names":false,"suffix":""},{"dropping-particle":"","family":"Pasquina","given":"Paul","non-dropping-particle":"","parse-names":false,"suffix":""},{"dropping-particle":"","family":"Meier","given":"Timothy B.","non-dropping-particle":"","parse-names":false,"suffix":""},{"dropping-particle":"","family":"Foroud","given":"Tatiana","non-dropping-particle":"","parse-names":false,"suffix":""},{"dropping-particle":"","family":"Katz","given":"Barry P.","non-dropping-particle":"","parse-names":false,"suffix":""},{"dropping-particle":"","family":"Saykin","given":"Andrew J.","non-dropping-particle":"","parse-names":false,"suffix":""},{"dropping-particle":"","family":"Campbell","given":"Darren E.","non-dropping-particle":"","parse-names":false,"suffix":""},{"dropping-particle":"","family":"Svoboda","given":"Steven J.","non-dropping-particle":"","parse-names":false,"suffix":""},{"dropping-particle":"","family":"Goldman","given":"Joshua","non-dropping-particle":"","parse-names":false,"suffix":""},{"dropping-particle":"","family":"Difiori","given":"Jon","non-dropping-particle":"","parse-names":false,"suffix":""}],"container-title":"JAMA Network Open","id":"ITEM-1","issue":"1","issued":{"date-parts":[["2020"]]},"page":"1-16","title":"Association of Blood Biomarkers with Acute Sport-Related Concussion in Collegiate Athletes: Findings from the NCAA and Department of Defense CARE Consortium","type":"article-journal","volume":"3"},"uris":["http://www.mendeley.com/documents/?uuid=c7f784db-e5fa-4b39-be63-fd8722abe05e"]}],"mendeley":{"formattedCitation":"&lt;sup&gt;34&lt;/sup&gt;","plainTextFormattedCitation":"34","previouslyFormattedCitation":"&lt;sup&gt;34&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4</w:t>
            </w:r>
            <w:r w:rsidRPr="004A445D">
              <w:rPr>
                <w:rFonts w:ascii="Times New Roman" w:hAnsi="Times New Roman" w:cs="Times New Roman"/>
                <w:sz w:val="20"/>
                <w:szCs w:val="20"/>
              </w:rPr>
              <w:fldChar w:fldCharType="end"/>
            </w:r>
          </w:p>
        </w:tc>
        <w:tc>
          <w:tcPr>
            <w:tcW w:w="3706" w:type="dxa"/>
          </w:tcPr>
          <w:p w14:paraId="77C55526" w14:textId="4EED5AFC" w:rsidR="00636AFC" w:rsidRPr="004A445D" w:rsidRDefault="00636AFC" w:rsidP="00636AFC">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86078DB" w14:textId="77777777" w:rsidR="00636AFC" w:rsidRPr="004A445D" w:rsidRDefault="00636AFC" w:rsidP="00636AFC">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50E25" w:rsidRPr="004A445D" w14:paraId="2082F2EA" w14:textId="77777777" w:rsidTr="007D47E3">
        <w:trPr>
          <w:trHeight w:val="369"/>
          <w:jc w:val="center"/>
        </w:trPr>
        <w:tc>
          <w:tcPr>
            <w:tcW w:w="0" w:type="auto"/>
          </w:tcPr>
          <w:p w14:paraId="6B753B68" w14:textId="0108EB1F" w:rsidR="00450E25" w:rsidRPr="004A445D" w:rsidRDefault="00450E25" w:rsidP="00450E25">
            <w:pPr>
              <w:rPr>
                <w:rFonts w:ascii="Times New Roman" w:hAnsi="Times New Roman" w:cs="Times New Roman"/>
                <w:sz w:val="20"/>
                <w:szCs w:val="20"/>
              </w:rPr>
            </w:pPr>
            <w:r w:rsidRPr="004A445D">
              <w:rPr>
                <w:rFonts w:ascii="Times New Roman" w:hAnsi="Times New Roman" w:cs="Times New Roman"/>
                <w:sz w:val="20"/>
                <w:szCs w:val="20"/>
              </w:rPr>
              <w:t>McDonald et al. 2021</w:t>
            </w:r>
            <w:r w:rsidR="007A3F00"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DOI":"10.1186/s40364-020-00256-7","ISSN":"2050-7771","abstract":"Background: Biomarkers that can objectively guide the diagnosis of sports-related concussion, and consequent return-to-play decisions, are urgently needed. In this study, we aimed to determine the temporal profile and diagnostic ability of serum levels of neurofilament light (NfL), ubiquitin carboxy-terminal hydrolase L1 (UCHL1), glial fibrillary acidic protein (GFAP), and tau in concussed male and female Australian footballers.; Methods: Blood was collected from 28 Australian rules footballers (20 males, 8 females) at 2-, 6-, and 13-days after a diagnosed concussion for comparison to their levels at baseline (i.e. pre-season), and with 27 control players (19 males, 8 females) without a diagnosis of concussion. Serum concentrations of protein markers associated with damage to neurons (UCHL1), axons (NfL, tau), and astrocytes (GFAP) were quantified using a Simoa HD-X Analyzer. Biomarker levels for concussed players were compared over time and between sex using generalised linear mixed effect models, and diagnostic performance was assessed using area under the receiver operating characteristic curve (AUROC) analysis.; Results: Serum NfL was increased from baseline in male footballers at 6- and 13-days post-concussion. GFAP and tau were increased in male footballers with concussion at 2- and 13-days respectively. NfL concentrations discriminated between concussed and non-concussed male footballers at all time-points (AUROC: 2d = 0.73, 6d = 0.85, 13d = 0.79), with tau also demonstrating utility at 13d (AUROC = 0.72). No biomarker differences were observed in female footballers after concussion.; Conclusions: Serum NfL may be a useful biomarker for the acute and sub-acute diagnosis of concussion in males, and could inform neurobiological recovery and return-to-play decisions. Future adequately powered studies are still needed to investigate biomarker changes in concussed females.","author":[{"dropping-particle":"","family":"McDonald","given":"Stuart J","non-dropping-particle":"","parse-names":false,"suffix":""},{"dropping-particle":"","family":"O'Brien","given":"William T","non-dropping-particle":"","parse-names":false,"suffix":""},{"dropping-particle":"","family":"Symons","given":"Georgia F","non-dropping-particle":"","parse-names":false,"suffix":""},{"dropping-particle":"","family":"Chen","given":"Zhibin","non-dropping-particle":"","parse-names":false,"suffix":""},{"dropping-particle":"","family":"Bain","given":"Jesse","non-dropping-particle":"","parse-names":false,"suffix":""},{"dropping-particle":"","family":"Major","given":"Brendan P","non-dropping-particle":"","parse-names":false,"suffix":""},{"dropping-particle":"","family":"Costello","given":"Daniel","non-dropping-particle":"","parse-names":false,"suffix":""},{"dropping-particle":"","family":"Yamakawa","given":"Glenn","non-dropping-particle":"","parse-names":false,"suffix":""},{"dropping-particle":"","family":"Sun","given":"Mujun","non-dropping-particle":"","parse-names":false,"suffix":""},{"dropping-particle":"","family":"Brady","given":"Rhys D","non-dropping-particle":"","parse-names":false,"suffix":""},{"dropping-particle":"","family":"Mitra","given":"Biswadev","non-dropping-particle":"","parse-names":false,"suffix":""},{"dropping-particle":"","family":"Mychasiuk","given":"Richelle","non-dropping-particle":"","parse-names":false,"suffix":""},{"dropping-particle":"","family":"O'Brien","given":"Terence J","non-dropping-particle":"","parse-names":false,"suffix":""},{"dropping-particle":"","family":"Shultz","given":"Sandy R","non-dropping-particle":"","parse-names":false,"suffix":""}],"container-title":"Biomarker research","id":"ITEM-1","issue":"1","issued":{"date-parts":[["2021","1","10"]]},"note":"Accession Number: 33422120. Language: English. Date Revised: 20210112. Date Created: 20210110. Update Code: 20220301. Publication Type: Journal Article. Journal ID: 101607860. Publication Model: Electronic. Cited Medium: Print. NLM ISO Abbr: Biomark Res. PubMed Central ID: PMC7797141. Linked References: J Neurotrauma. 2019 Jul 15;36(14):2260-2271. (PMID: 30843474); J Neurotrauma. 2013 Jan 1;30(1):30-8. (PMID: 23025820); JAMA Neurol. 2015 May;72(5):530-8. (PMID: 25730545); Clin J Sport Med. 2018 Jan;28(1):56-63. (PMID: 28085687); Br J Sports Med. 2017 Jun;51(12):969-977. (PMID: 28455362); Br J Sports Med. 2020 Jan;54(2):102-109. (PMID: 31036562); Neuron. 2012 Dec 6;76(5):886-99. (PMID: 23217738); Front Neurol. 2017 Jul 03;8:300. (PMID: 28717351); J Clin Neurosci. 2018 Oct;56:88-89. (PMID: 30115504); Neurology. 2017 Feb 7;88(6):595-602. (PMID: 28062722); Neurosurgery. 2005 Feb;56(2):364-74; discussion 364-74. (PMID: 15670384); Neurosurgery. 2007 Aug;61(2):390-5; discussion 395-6. (PMID: 17806141); JAMA Netw Open. 2020 Jan 3;3(1):e1919771. (PMID: 31977061); J Head Trauma Rehabil. 2013 Jul-Aug;28(4):266-73. (PMID: 22588360); Br J Sports Med. 2006 Nov;40(11):923-7; discussion 927. (PMID: 16990442); J Sci Med Sport. 2015 Sep;18(5):507-11. (PMID: 25150463); Exp Neurol. 2013 Aug;246:35-43. (PMID: 22285252); Br J Sports Med. 2017 Jun;51(12):935-940. (PMID: 28455363); JAMA Neurol. 2016 May 1;73(5):551-60. (PMID: 27018834); Exp Neurol. 2016 Jan;275 Pt 3:334-352. (PMID: 25981889); Continuum (Minneap Minn). 2014 Dec;20(6 Sports Neurology):1552-69. (PMID: 25470160); Arch Clin Neuropsychol. 2020 Jul 24;35(5):482-490. (PMID: 32161939); J Neurotrauma. 2020 Jul 1;37(13):1537-1545. (PMID: 32024456); Br J Sports Med. 2017 Jun;51(12):919-929. (PMID: 28455364); J Neurotrauma. 2015 May 15;32(10):661-73. (PMID: 25254425); J Athl Train. 2017 Jul;52(7):682-688. (PMID: 28561626); Neurosci Biobehav Rev. 2017 May;76(Pt B):396-414. (PMID: 27659125); Arch Clin Neuropsychol. 2014 Aug;29(5):432-41. (PMID: 24813184); Soc Sci Med. 2015 Jun;134:66-75. (PMID: 25917137); Neurobiol Dis. 2021 Jan;148:105151. (PMID: 33127468); Br J Sports Med. 2017 Jun;51(11):838-847. (PMID: 28446457); Br J Sports Med. 2009 May;43 Suppl 1:i46-50. (PMID: 19433425); Neurology. 2018 May 15;90(20):e1780-e1788. (PMID: 29653990); Nat Rev Neurol. 2016 Oct;12(10):563-74. (PMID: 27632903); Neurology. 2020 Aug 11;95(6):e623-e636. (PMID: 32641529); J Neurotrauma. 2020 Mar 1;37(5):792-809. (PMID: 32056505); BMJ Paediatr Open. 2019 Aug 25;3(1):e000473. (PMID: 31531405); Clin J Sport Med. 2019 Sep;29(5):361-367. (PMID: 31460948); Neurosurgery. 2008 Jun;62(6):1286-95; discussion 1295-6. (PMID: 18824995); Br J Sports Med. 2013 Apr;47(5):308-13. (PMID: 23479490); EBioMedicine. 2020 Jun;56:102785. (PMID: 32464528); Brain Sci. 2017 Aug 17;7(8):. (PMID: 28817065); PLoS One. 2018 Oct 29;13(10):e0206466. (PMID: 30372457); Br J Sports Med. 2017 Jun;51(12):941-948. (PMID: 28566342). Linking ISSN: 20507771. Subset: PubMed not MEDLINE; Date of Electronic Publication: 2021 Jan 10. ; Original Imprints: Publication: London : BioMed Central, 2013-","page":"4","publisher":"BioMed Central","publisher-place":"Department of Neuroscience, Central Clinical School, Monash University, Melbourne, VIC, Australia. stuart.mcdonald@monash.edu.; Department of Physiology, Anatomy, and Microbiology, La Trobe University, Melbourne, VIC, Australia. stuart.mcdonald@monash.edu","title":"Prolonged elevation of serum neurofilament light after concussion in male Australian football players.","type":"article-journal","volume":"9"},"uris":["http://www.mendeley.com/documents/?uuid=f7742d04-ab98-4586-ae2b-ee48814265f1"]}],"mendeley":{"formattedCitation":"&lt;sup&gt;35&lt;/sup&gt;","plainTextFormattedCitation":"35","previouslyFormattedCitation":"&lt;sup&gt;35&lt;/sup&gt;"},"properties":{"noteIndex":0},"schema":"https://github.com/citation-style-language/schema/raw/master/csl-citation.json"}</w:instrText>
            </w:r>
            <w:r w:rsidR="007A3F00"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5</w:t>
            </w:r>
            <w:r w:rsidR="007A3F00" w:rsidRPr="004A445D">
              <w:rPr>
                <w:rFonts w:ascii="Times New Roman" w:hAnsi="Times New Roman" w:cs="Times New Roman"/>
                <w:sz w:val="20"/>
                <w:szCs w:val="20"/>
              </w:rPr>
              <w:fldChar w:fldCharType="end"/>
            </w:r>
          </w:p>
        </w:tc>
        <w:tc>
          <w:tcPr>
            <w:tcW w:w="3706" w:type="dxa"/>
          </w:tcPr>
          <w:p w14:paraId="0B74FF4B" w14:textId="02C84978" w:rsidR="00450E25" w:rsidRPr="004A445D" w:rsidRDefault="00450E25" w:rsidP="00450E25">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22729320" w14:textId="0268D8D4" w:rsidR="00450E25" w:rsidRPr="004A445D" w:rsidRDefault="00450E25" w:rsidP="00450E25">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50E25" w:rsidRPr="004A445D" w14:paraId="0088DD1D" w14:textId="77777777" w:rsidTr="007D47E3">
        <w:trPr>
          <w:trHeight w:val="369"/>
          <w:jc w:val="center"/>
        </w:trPr>
        <w:tc>
          <w:tcPr>
            <w:tcW w:w="0" w:type="auto"/>
          </w:tcPr>
          <w:p w14:paraId="731327A7" w14:textId="1A3701DF" w:rsidR="00450E25" w:rsidRPr="004A445D" w:rsidRDefault="00450E25" w:rsidP="00450E25">
            <w:pPr>
              <w:rPr>
                <w:rFonts w:ascii="Times New Roman" w:hAnsi="Times New Roman" w:cs="Times New Roman"/>
                <w:sz w:val="20"/>
                <w:szCs w:val="20"/>
              </w:rPr>
            </w:pPr>
            <w:r w:rsidRPr="004A445D">
              <w:rPr>
                <w:rFonts w:ascii="Times New Roman" w:hAnsi="Times New Roman" w:cs="Times New Roman"/>
                <w:sz w:val="20"/>
                <w:szCs w:val="20"/>
              </w:rPr>
              <w:t>McLellan et al. 2011</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ISSN":"1064-8011","abstract":"McLellan, CP, Lovell, DI, and Gass, GC. Biochemical and endocrine responses to impact and collision during elite rugby league match play. J Strength Cond Res 25(6): 1553-1562, 2011—The purpose of this study was to investigate the relationship between the prematch and short-term postmatch biochemical and endocrine responses to the intensity, number, and distribution of impacts associated with collisions during elite Rugby League match play. Seventeen elite male Rugby League players each provided blood and saliva samples 24 hours prematch, 30 minutes prematch, 30 minutes postmatch, and then at 24-hour intervals for a period of 5 days postmatch to determine plasma creatine kinase concentration ([CK]) and salivary cortisol concentration ([sCort]). The intensity, number, and distribution of impact forces experienced by players during match play were recorded using portable global positioning systems (GPSs). The change in the dependent variables at each sample collection time was compared to 24 hours prematch and 30-minute prematch measures. The [CK] and [sCort] increased significantly (p &lt; 0.05) during match play. Significant correlations (p &lt; 0.05) were observed between the number of hit-ups and peak [CK] 24 hours postmatch, 48 hours postmatch, and 72 hours postmatch (p &lt; 0.05). The number of impacts recorded in zone 5 (8.1-10.0G) and zone 6 (&gt;10.1G) during match play was significantly correlated (p &lt; 0.05) to [CK] 30 minutes postmatch, 24 hours post, 48 hours post, and 72 hours postmatch. The GPS was able to provide data on the intensity, number, and distribution of impacts resulting from collisions during match play. Elite Rugby League match play resulted in significant skeletal muscle damage and was highly dependent on the number of heavy collisions &gt;8.1G. [CK] remained elevated 120 hours postmatch identifying that at least 5 days modified activity is required to achieve full recovery after elite Rugby League match play.","author":[{"dropping-particle":"","family":"McLellan","given":"Christopher P","non-dropping-particle":"","parse-names":false,"suffix":""},{"dropping-particle":"","family":"Lovell","given":"Dale I","non-dropping-particle":"","parse-names":false,"suffix":""},{"dropping-particle":"","family":"Gass","given":"Gregory C","non-dropping-particle":"","parse-names":false,"suffix":""}],"container-title":"The Journal of Strength &amp; Conditioning Research","id":"ITEM-1","issue":"6","issued":{"date-parts":[["2011"]]},"title":"Biochemical and Endocrine Responses to Impact and Collision During Elite Rugby League Match Play","type":"article-journal","volume":"25"},"uris":["http://www.mendeley.com/documents/?uuid=e0719740-a0cb-434d-abb8-3d89eafdcd75"]}],"mendeley":{"formattedCitation":"&lt;sup&gt;36&lt;/sup&gt;","plainTextFormattedCitation":"36","previouslyFormattedCitation":"&lt;sup&gt;36&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6</w:t>
            </w:r>
            <w:r w:rsidRPr="004A445D">
              <w:rPr>
                <w:rFonts w:ascii="Times New Roman" w:hAnsi="Times New Roman" w:cs="Times New Roman"/>
                <w:sz w:val="20"/>
                <w:szCs w:val="20"/>
              </w:rPr>
              <w:fldChar w:fldCharType="end"/>
            </w:r>
          </w:p>
        </w:tc>
        <w:tc>
          <w:tcPr>
            <w:tcW w:w="3706" w:type="dxa"/>
          </w:tcPr>
          <w:p w14:paraId="40E52608" w14:textId="58B744DA" w:rsidR="00450E25" w:rsidRPr="004A445D" w:rsidRDefault="00450E25" w:rsidP="00450E25">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31F0DE31" w14:textId="77777777" w:rsidR="00450E25" w:rsidRPr="004A445D" w:rsidRDefault="00450E25" w:rsidP="00450E25">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450E25" w:rsidRPr="004A445D" w14:paraId="09A366B4" w14:textId="77777777" w:rsidTr="007D47E3">
        <w:trPr>
          <w:trHeight w:val="369"/>
          <w:jc w:val="center"/>
        </w:trPr>
        <w:tc>
          <w:tcPr>
            <w:tcW w:w="0" w:type="auto"/>
          </w:tcPr>
          <w:p w14:paraId="05A1C206" w14:textId="710411B3" w:rsidR="00450E25" w:rsidRPr="004A445D" w:rsidRDefault="00450E25" w:rsidP="00450E25">
            <w:pPr>
              <w:rPr>
                <w:rFonts w:ascii="Times New Roman" w:hAnsi="Times New Roman" w:cs="Times New Roman"/>
                <w:sz w:val="20"/>
                <w:szCs w:val="20"/>
              </w:rPr>
            </w:pPr>
            <w:r w:rsidRPr="004A445D">
              <w:rPr>
                <w:rFonts w:ascii="Times New Roman" w:hAnsi="Times New Roman" w:cs="Times New Roman"/>
                <w:sz w:val="20"/>
                <w:szCs w:val="20"/>
              </w:rPr>
              <w:t>McLellan et al. 2011</w:t>
            </w:r>
            <w:r w:rsidRPr="004A445D">
              <w:rPr>
                <w:rFonts w:ascii="Times New Roman" w:hAnsi="Times New Roman" w:cs="Times New Roman"/>
                <w:sz w:val="20"/>
                <w:szCs w:val="20"/>
              </w:rPr>
              <w:fldChar w:fldCharType="begin" w:fldLock="1"/>
            </w:r>
            <w:r w:rsidR="00AE59FF" w:rsidRPr="004A445D">
              <w:rPr>
                <w:rFonts w:ascii="Times New Roman" w:hAnsi="Times New Roman" w:cs="Times New Roman"/>
                <w:sz w:val="20"/>
                <w:szCs w:val="20"/>
              </w:rPr>
              <w:instrText>ADDIN CSL_CITATION {"citationItems":[{"id":"ITEM-1","itemData":{"ISSN":"1064-8011","abstract":"McLellan, CP, Lovell, DI, and Gass, GC. Biochemical and endocrine responses to impact and collision during elite rugby league match play. J Strength Cond Res 25(6): 1553-1562, 2011—The purpose of this study was to investigate the relationship between the prematch and short-term postmatch biochemical and endocrine responses to the intensity, number, and distribution of impacts associated with collisions during elite Rugby League match play. Seventeen elite male Rugby League players each provided blood and saliva samples 24 hours prematch, 30 minutes prematch, 30 minutes postmatch, and then at 24-hour intervals for a period of 5 days postmatch to determine plasma creatine kinase concentration ([CK]) and salivary cortisol concentration ([sCort]). The intensity, number, and distribution of impact forces experienced by players during match play were recorded using portable global positioning systems (GPSs). The change in the dependent variables at each sample collection time was compared to 24 hours prematch and 30-minute prematch measures. The [CK] and [sCort] increased significantly (p &lt; 0.05) during match play. Significant correlations (p &lt; 0.05) were observed between the number of hit-ups and peak [CK] 24 hours postmatch, 48 hours postmatch, and 72 hours postmatch (p &lt; 0.05). The number of impacts recorded in zone 5 (8.1-10.0G) and zone 6 (&gt;10.1G) during match play was significantly correlated (p &lt; 0.05) to [CK] 30 minutes postmatch, 24 hours post, 48 hours post, and 72 hours postmatch. The GPS was able to provide data on the intensity, number, and distribution of impacts resulting from collisions during match play. Elite Rugby League match play resulted in significant skeletal muscle damage and was highly dependent on the number of heavy collisions &gt;8.1G. [CK] remained elevated 120 hours postmatch identifying that at least 5 days modified activity is required to achieve full recovery after elite Rugby League match play.","author":[{"dropping-particle":"","family":"McLellan","given":"Christopher P","non-dropping-particle":"","parse-names":false,"suffix":""},{"dropping-particle":"","family":"Lovell","given":"Dale I","non-dropping-particle":"","parse-names":false,"suffix":""},{"dropping-particle":"","family":"Gass","given":"Gregory C","non-dropping-particle":"","parse-names":false,"suffix":""}],"container-title":"The Journal of Strength &amp; Conditioning Research","id":"ITEM-1","issue":"6","issued":{"date-parts":[["2011"]]},"title":"Biochemical and Endocrine Responses to Impact and Collision During Elite Rugby League Match Play","type":"article-journal","volume":"25"},"uris":["http://www.mendeley.com/documents/?uuid=e0719740-a0cb-434d-abb8-3d89eafdcd75"]}],"mendeley":{"formattedCitation":"&lt;sup&gt;36&lt;/sup&gt;","plainTextFormattedCitation":"36","previouslyFormattedCitation":"&lt;sup&gt;36&lt;/sup&gt;"},"properties":{"noteIndex":0},"schema":"https://github.com/citation-style-language/schema/raw/master/csl-citation.json"}</w:instrText>
            </w:r>
            <w:r w:rsidRPr="004A445D">
              <w:rPr>
                <w:rFonts w:ascii="Times New Roman" w:hAnsi="Times New Roman" w:cs="Times New Roman"/>
                <w:sz w:val="20"/>
                <w:szCs w:val="20"/>
              </w:rPr>
              <w:fldChar w:fldCharType="separate"/>
            </w:r>
            <w:r w:rsidR="00666BC4" w:rsidRPr="004A445D">
              <w:rPr>
                <w:rFonts w:ascii="Times New Roman" w:hAnsi="Times New Roman" w:cs="Times New Roman"/>
                <w:noProof/>
                <w:sz w:val="20"/>
                <w:szCs w:val="20"/>
                <w:vertAlign w:val="superscript"/>
              </w:rPr>
              <w:t>36</w:t>
            </w:r>
            <w:r w:rsidRPr="004A445D">
              <w:rPr>
                <w:rFonts w:ascii="Times New Roman" w:hAnsi="Times New Roman" w:cs="Times New Roman"/>
                <w:sz w:val="20"/>
                <w:szCs w:val="20"/>
              </w:rPr>
              <w:fldChar w:fldCharType="end"/>
            </w:r>
          </w:p>
        </w:tc>
        <w:tc>
          <w:tcPr>
            <w:tcW w:w="3706" w:type="dxa"/>
          </w:tcPr>
          <w:p w14:paraId="299D1049" w14:textId="7733247E" w:rsidR="00450E25" w:rsidRPr="004A445D" w:rsidRDefault="00450E25" w:rsidP="00450E25">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09868B87" w14:textId="6FD7FCFC" w:rsidR="00450E25" w:rsidRPr="004A445D" w:rsidRDefault="00450E25" w:rsidP="00450E25">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0CFFE8A1" w14:textId="77777777" w:rsidTr="007D47E3">
        <w:trPr>
          <w:trHeight w:val="369"/>
          <w:jc w:val="center"/>
        </w:trPr>
        <w:tc>
          <w:tcPr>
            <w:tcW w:w="0" w:type="auto"/>
          </w:tcPr>
          <w:p w14:paraId="6672F85B" w14:textId="3DE2DE85"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Meier et al. 2017</w:t>
            </w:r>
            <w:r w:rsidRPr="004A445D">
              <w:rPr>
                <w:rFonts w:ascii="Times New Roman" w:hAnsi="Times New Roman" w:cs="Times New Roman"/>
                <w:sz w:val="20"/>
                <w:szCs w:val="20"/>
              </w:rPr>
              <w:fldChar w:fldCharType="begin" w:fldLock="1"/>
            </w:r>
            <w:r w:rsidR="004C13F7" w:rsidRPr="004A445D">
              <w:rPr>
                <w:rFonts w:ascii="Times New Roman" w:hAnsi="Times New Roman" w:cs="Times New Roman"/>
                <w:sz w:val="20"/>
                <w:szCs w:val="20"/>
              </w:rPr>
              <w:instrText xml:space="preserve">ADDIN CSL_CITATION {"citationItems":[{"id":"ITEM-1","itemData":{"DOI":"10.1089/neu.2017.5046","ISSN":"15579042","PMID":"28699381","abstract":"There is a pressing need to identify objective biomarkers for the assessment of sport-related concussion (SRC) to reduce the reliance on clinical judgment for the management of these injuries. The goal of the current study was to prospectively establish the acute effects of SRC on serum levels of S100 calcium-binding protein beta (S100B), glial fibrillary acidic protein (GFAP), and ubiquitin C-terminal hydrolase-L1 (UCH-L1). Collegiate and high school football players were enrolled and provided blood at pre-season. Injured athletes participated in follow-up visits at </w:instrText>
            </w:r>
            <w:r w:rsidR="004C13F7" w:rsidRPr="004A445D">
              <w:rPr>
                <w:rFonts w:ascii="Cambria Math" w:hAnsi="Cambria Math" w:cs="Cambria Math"/>
                <w:sz w:val="20"/>
                <w:szCs w:val="20"/>
              </w:rPr>
              <w:instrText>∼</w:instrText>
            </w:r>
            <w:r w:rsidR="004C13F7" w:rsidRPr="004A445D">
              <w:rPr>
                <w:rFonts w:ascii="Times New Roman" w:hAnsi="Times New Roman" w:cs="Times New Roman"/>
                <w:sz w:val="20"/>
                <w:szCs w:val="20"/>
              </w:rPr>
              <w:instrText>6 and 24-48 h following documented SRC (n = 32). Uninjured football players participated in similar follow-up visits and served as controls (n = 29). The median time between injury and blood collection was 2 h (6 h visit) and 22.5 h (24-48 h visit) in concussed athletes. Concussed athletes had significantly elevated UCH-L1 levels at the 6 h visit relative to pre-season levels (Z = 2.22, p = 0.03) and levels in control athletes (Z = 3.02, p = 0.003). Concussed athletes also had elevated S100B at 6 h relative to pre-season (Z = 2.07, p = 0.04) and controls (Z = 2.75, p = 0.006). Both markers showed fair discrimination between concussed and control athletes (UCH-L1 area under receiver operating characteristic curve [AUC] [95% CI] = 0.74 [0.61-0.88], S100B AUC = 0.72 [0.58-0.87]). Percent-change of UCH-L1 and S100B at 6 h relative to pre-season also showed fair discrimination (AUC = 0.79 [0.66-0.92] and AUC = 0.77 [0.64-0.90]). GFAP levels did not differ between groups or in concussed athletes relative to pre-season. This study provides prospective evidence of significant increases in serum levels of UCH-L1 and S100B during the early acute period following SRC, and lays the foundation for future studies examining the clinical potential for blood-based biomarkers in the early detection of concussion.","author":[{"dropping-particle":"","family":"Meier","given":"Timothy B.","non-dropping-particle":"","parse-names":false,"suffix":""},{"dropping-particle":"","family":"Nelson","given":"Lindsay D.","non-dropping-particle":"","parse-names":false,"suffix":""},{"dropping-particle":"","family":"Huber","given":"Daniel L.","non-dropping-particle":"","parse-names":false,"suffix":""},{"dropping-particle":"","family":"Bazarian","given":"Jeffrey J.","non-dropping-particle":"","parse-names":false,"suffix":""},{"dropping-particle":"","family":"Hayes","given":"Ronald L.","non-dropping-particle":"","parse-names":false,"suffix":""},{"dropping-particle":"","family":"McCrea","given":"Michael A.","non-dropping-particle":"","parse-names":false,"suffix":""}],"container-title":"Journal of Neurotrauma","id":"ITEM-1","issue":"22","issued":{"date-parts":[["2017"]]},"page":"3134-3142","title":"Prospective Assessment of Acute Blood Markers of Brain Injury in Sport-Related Concussion","type":"article-journal","volume":"34"},"uris":["http://www.mendeley.com/documents/?uuid=bedc9c08-4da4-4eeb-9d2e-b04654152b57"]}],"mendeley":{"formattedCitation":"&lt;sup&gt;37&lt;/sup&gt;","plainTextFormattedCitation":"37","previouslyFormattedCitation":"&lt;sup&gt;37&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37</w:t>
            </w:r>
            <w:r w:rsidRPr="004A445D">
              <w:rPr>
                <w:rFonts w:ascii="Times New Roman" w:hAnsi="Times New Roman" w:cs="Times New Roman"/>
                <w:sz w:val="20"/>
                <w:szCs w:val="20"/>
              </w:rPr>
              <w:fldChar w:fldCharType="end"/>
            </w:r>
          </w:p>
        </w:tc>
        <w:tc>
          <w:tcPr>
            <w:tcW w:w="3706" w:type="dxa"/>
          </w:tcPr>
          <w:p w14:paraId="63AEAA07" w14:textId="09D94B3F"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3EBDA8C2" w14:textId="757EEF8F"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0C592D93" w14:textId="77777777" w:rsidTr="007D47E3">
        <w:trPr>
          <w:trHeight w:val="369"/>
          <w:jc w:val="center"/>
        </w:trPr>
        <w:tc>
          <w:tcPr>
            <w:tcW w:w="0" w:type="auto"/>
          </w:tcPr>
          <w:p w14:paraId="77F100EB" w14:textId="03CA687D"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Meier et al. 2017</w:t>
            </w:r>
            <w:r w:rsidRPr="004A445D">
              <w:rPr>
                <w:rFonts w:ascii="Times New Roman" w:hAnsi="Times New Roman" w:cs="Times New Roman"/>
                <w:sz w:val="20"/>
                <w:szCs w:val="20"/>
              </w:rPr>
              <w:fldChar w:fldCharType="begin" w:fldLock="1"/>
            </w:r>
            <w:r w:rsidR="004C13F7" w:rsidRPr="004A445D">
              <w:rPr>
                <w:rFonts w:ascii="Times New Roman" w:hAnsi="Times New Roman" w:cs="Times New Roman"/>
                <w:sz w:val="20"/>
                <w:szCs w:val="20"/>
              </w:rPr>
              <w:instrText>ADDIN CSL_CITATION {"citationItems":[{"id":"ITEM-1","itemData":{"DOI":"10.1089/neu.2016.4599","abstract":"There is a great need to identify potential long-term consequences of contact sport exposure and to identify molecular pathways that may be associated with these changes. We tested the hypothesis that football players with (Ath-mTBI) (n = 25) and without a concussion history (Ath) (n = 24) have altered resting state functional connectivity in regions with previously documented structural changes relative to healthy controls without football or concussion history (HC) (n = 27). As a secondary aim, we tested the hypothesis that group differences in functional connectivity are moderated by the relative ratio of neuroprotective to neurotoxic metabolites of the kynurenine pathway. Ath-mTBI had significantly increased connectivity of motor cortex to the supplementary motor area relative to Ath and HC. In contrast, both Ath-mTBI and Ath had increased connectivity between the left orbital frontal cortex and the right lateral frontal cortex, and between the left cornu ammonis areas 2 and 3/dentate gyrus (CA2-3/DG) of the hippocampus and the middle and posterior cingulate cortices, relative to HC. The relationship between the ratio of plasma concentrations of kynurenic acid to quinolinic acid (KYNA/QUIN) and left pregenual anterior cingulate cortex connectivity to multiple regions as well as KYNA/QUIN and right CA2-3/DG connectivity to multiple regions differed significantly according to football and concussion history. The results suggest that football exposure with and without concussion history can have a significant effect on intrinsic brain connectivity and implicate the kynurenine metabolic pathway as one potential moderator of functional connectivity dependent on football exposure and concussion history. (PsycINFO Database Record (c) 2017 APA, all rights reserved)","author":[{"dropping-particle":"","family":"Meier","given":"Timothy B","non-dropping-particle":"","parse-names":false,"suffix":""},{"dropping-particle":"","family":"Lancaster","given":"Melissa A","non-dropping-particle":"","parse-names":false,"suffix":""},{"dropping-particle":"","family":"Mayer","given":"Andrew R","non-dropping-particle":"","parse-names":false,"suffix":""},{"dropping-particle":"","family":"Teague","given":"T Kent","non-dropping-particle":"","parse-names":false,"suffix":""},{"dropping-particle":"","family":"Savitz","given":"Jonathan","non-dropping-particle":"","parse-names":false,"suffix":""}],"container-title":"Journal of Neurotrauma","id":"ITEM-1","issue":"4","issued":{"date-parts":[["2017","2"]]},"note":"Accession Number: 2017-07114-009. PMID: 27618518 Partial author list: First Author &amp;amp; Affiliation: Meier, Timothy B.; Department of Neurosurgery, Medical College of Wisconsin, Milwaukee, WI, US. Release Date: 20170223. Publication Type: Journal (0100), Peer Reviewed Journal (0110). Format Covered: Electronic. Document Type: Journal Article. Language: English. Grant Information: Meier, Timothy B. Major Descriptor: Brain Concussion; Brain Connectivity. Minor Descriptor: Sports; Traumatic Brain Injury. Classification: Neurological Disorders &amp;amp; Brain Damage (3297). Population: Human (10); Male (30). Age Group: Adulthood (18 yrs &amp;amp; older) (300). Methodology: Brain Imaging; Empirical Study; Quantitative Study. Supplemental Data: Data Sets Internet; Tables and Figures Internet. Page Count: 14. Issue Publication Date: Feb 15, 2017. Copyright Statement: Mary Ann Liebert, Inc.Data set Description: No description available Data Set Access http://www.liebertpub.com","page":"824-837","publisher":"Mary Ann Liebert, Inc.","publisher-place":"Meier, Timothy B., Medical College of Wisconsin, Neuroscience Research Center, 8701 Watertown Plank Road, Milwaukee, WI, US, 53226","title":"Abnormalities in functional connectivity in collegiate football athletes with and without a concussion history: Implications and role of neuroactive kynurenine pathway metabolites","type":"article-journal","volume":"34"},"uris":["http://www.mendeley.com/documents/?uuid=94aca66e-8737-46b9-aa93-f79087f4e52b"]}],"mendeley":{"formattedCitation":"&lt;sup&gt;38&lt;/sup&gt;","plainTextFormattedCitation":"38","previouslyFormattedCitation":"&lt;sup&gt;38&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38</w:t>
            </w:r>
            <w:r w:rsidRPr="004A445D">
              <w:rPr>
                <w:rFonts w:ascii="Times New Roman" w:hAnsi="Times New Roman" w:cs="Times New Roman"/>
                <w:sz w:val="20"/>
                <w:szCs w:val="20"/>
              </w:rPr>
              <w:fldChar w:fldCharType="end"/>
            </w:r>
          </w:p>
        </w:tc>
        <w:tc>
          <w:tcPr>
            <w:tcW w:w="3706" w:type="dxa"/>
          </w:tcPr>
          <w:p w14:paraId="73BD24D7" w14:textId="5B1490D3"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3A3B347B" w14:textId="3F04D71A"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54430A27" w14:textId="77777777" w:rsidTr="007D47E3">
        <w:trPr>
          <w:trHeight w:val="369"/>
          <w:jc w:val="center"/>
        </w:trPr>
        <w:tc>
          <w:tcPr>
            <w:tcW w:w="0" w:type="auto"/>
          </w:tcPr>
          <w:p w14:paraId="51EA22A9" w14:textId="1C18F8CD"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Meier et al. 2020</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02/ana.25725","ISSN":"15318249","PMID":"32215965","abstract":"Objective: Prospectively characterize changes in serum proteins following sport-related concussion and determine whether candidate biomarkers discriminate concussed athletes from controls and are associated with duration of symptoms following concussion. Methods: High school and collegiate athletes were enrolled between 2015 and 2018. Blood was collected at preinjury baseline and within 6 hours (early acute) and at 24 to 48 hours (late acute) following concussion in football players (n = 106), matched uninjured football players (n = 84), and non–contact-sport athletes (n = 50). Glial fibrillary acidic protein, ubiquitin c-terminal hydrolase-L1, S100 calcium binding protein B, alpha-II-spectrin breakdown product 150, interleukin 6, interleukin 1 receptor antagonist, and c-reactive protein were measured in serum. Linear models assessed changes in protein concentrations over time. Receiver operating curves quantified the discrimination of concussed athletes from controls. A Cox proportional hazard model determined whether proteins were associated with symptom recovery. Results: All proteins except glial fibrillary acidic protein and c-reactive protein were significantly elevated at the early acute phase postinjury relative to baseline and both control groups and discriminated concussed athletes from controls with areas under the curve of 0.68 to 0.84. The candidate biomarkers also significantly improved the discrimination of concussed athletes from noncontact controls compared to symptom severity alone. Glial fibrillary acidic protein was elevated postinjury relative to baseline in concussed athletes with a loss of consciousness or amnesia. Finally, early acute levels of interleukin 1 receptor antagonist were associated with the number of days to symptom recovery. Interpretation: Brain injury and inflammatory proteins show promise as objective diagnostic biomarkers for sport-related concussion, and inflammatory markers may provide prognostic value. ANN NEUROL 2020;87:907–920.","author":[{"dropping-particle":"","family":"Meier","given":"Timothy B.","non-dropping-particle":"","parse-names":false,"suffix":""},{"dropping-particle":"","family":"Huber","given":"Daniel L.","non-dropping-particle":"","parse-names":false,"suffix":""},{"dropping-particle":"","family":"Bohorquez-Montoya","given":"Luisa","non-dropping-particle":"","parse-names":false,"suffix":""},{"dropping-particle":"","family":"Nitta","given":"Morgan E.","non-dropping-particle":"","parse-names":false,"suffix":""},{"dropping-particle":"","family":"Savitz","given":"Jonathan","non-dropping-particle":"","parse-names":false,"suffix":""},{"dropping-particle":"","family":"Teague","given":"T. Kent","non-dropping-particle":"","parse-names":false,"suffix":""},{"dropping-particle":"","family":"Bazarian","given":"Jeffrey J.","non-dropping-particle":"","parse-names":false,"suffix":""},{"dropping-particle":"","family":"Hayes","given":"Ronald L.","non-dropping-particle":"","parse-names":false,"suffix":""},{"dropping-particle":"","family":"Nelson","given":"Lindsay D.","non-dropping-particle":"","parse-names":false,"suffix":""},{"dropping-particle":"","family":"McCrea","given":"Michael A.","non-dropping-particle":"","parse-names":false,"suffix":""}],"container-title":"Annals of Neurology","id":"ITEM-1","issue":"6","issued":{"date-parts":[["2020"]]},"page":"907-920","title":"A Prospective Study of Acute Blood-Based Biomarkers for Sport-Related Concussion","type":"article-journal","volume":"87"},"uris":["http://www.mendeley.com/documents/?uuid=70224617-250a-4eed-9aed-cc1df07986ee"]}],"mendeley":{"formattedCitation":"&lt;sup&gt;39&lt;/sup&gt;","plainTextFormattedCitation":"39","previouslyFormattedCitation":"&lt;sup&gt;39&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39</w:t>
            </w:r>
            <w:r w:rsidRPr="004A445D">
              <w:rPr>
                <w:rFonts w:ascii="Times New Roman" w:hAnsi="Times New Roman" w:cs="Times New Roman"/>
                <w:sz w:val="20"/>
                <w:szCs w:val="20"/>
              </w:rPr>
              <w:fldChar w:fldCharType="end"/>
            </w:r>
          </w:p>
        </w:tc>
        <w:tc>
          <w:tcPr>
            <w:tcW w:w="3706" w:type="dxa"/>
          </w:tcPr>
          <w:p w14:paraId="1E407C1C" w14:textId="70287784"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2AE5FDB6" w14:textId="77777777"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6BE95A66" w14:textId="77777777" w:rsidTr="007D47E3">
        <w:trPr>
          <w:trHeight w:val="369"/>
          <w:jc w:val="center"/>
        </w:trPr>
        <w:tc>
          <w:tcPr>
            <w:tcW w:w="0" w:type="auto"/>
          </w:tcPr>
          <w:p w14:paraId="5845147D" w14:textId="09E16BA7"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Meier et al. 2020</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16/j.bbi.2020.03.002","ISSN":"10902139","PMID":"32147388","abstract":"Reports of neurodegenerative and psychiatric disease in former athletes have increased public concern about the acute and chronic effects of sport-related concussions (SRC). The biological factors underlying individual differences in the psychiatric sequalae of SRC and their role in potential long-term negative outcomes have not been determined. One understudied biological consequence of the known inflammatory response to concussion is the activation of a key immunoregulatory pathway, the kynurenine pathway (KP). Activation of the KP produces several neuroactive metabolites that have been associated with psychiatric and neurodegenerative diseases. We tested the hypothesis that SRC results in an elevation of serum KP metabolites with neurotoxic properties (quinolinic acid [QuinA], 3-hydroxykynurenine [3HK]) together with a reduction in the neuroprotective metabolite kynurenic acid (KynA), and that these metabolites would predict post-concussion psychological symptoms. Additionally, because brain injury is thought to prime the immune system, a secondary goal was to test the hypothesis that athletes with acute SRC and a history of prior SRC would have elevated neurotoxic relative to neuroprotective KP metabolites compared to athletes that were concussed for the first time. High school and collegiate football players (N = 1136) were enrolled at a preseason baseline visit that included clinical testing and blood specimen collection. Athletes that suffered a SRC (N = 59) completed follow-up visits within 6-hours (early-acute), at 24–48 h (late-acute) and at 8, 15, and 45 days post-injury. Uninjured contact sport (CC; N = 54) and non-contact sport athletes completed similar visits and served as controls (NCC; N = 30). SRC athletes had significantly elevated psychological symptoms, assessed using the Brief Symptom Inventory-18 (BSI), acutely following injury relative to both control groups. There was a group-by-visit interaction on the ratio of KynA to 3HK in serum, a neuroprotective index, with elevated KynA/3HK in athletes with SRC at the early-acute visit relative to later visits. Importantly, athletes with greater elevation in this neuroprotective index at the early-acute visit reported fewer depressive symptoms at the late-acute visit. Finally, SRC athletes with prior concussion had significantly lower serum KynA/QuinA at all visits compared to SRC athletes with no prior concussion, an effect driven by elevated QuinA in SRC athletes with prior concussion. …","author":[{"dropping-particle":"","family":"Meier","given":"Timothy B.","non-dropping-particle":"","parse-names":false,"suffix":""},{"dropping-particle":"","family":"Nitta","given":"Morgan E.","non-dropping-particle":"","parse-names":false,"suffix":""},{"dropping-particle":"","family":"Teague","given":"T. Kent","non-dropping-particle":"","parse-names":false,"suffix":""},{"dropping-particle":"","family":"Nelson","given":"Lindsay D.","non-dropping-particle":"","parse-names":false,"suffix":""},{"dropping-particle":"","family":"McCrea","given":"Michael A.","non-dropping-particle":"","parse-names":false,"suffix":""},{"dropping-particle":"","family":"Savitz","given":"Jonathan","non-dropping-particle":"","parse-names":false,"suffix":""}],"container-title":"Brain, Behavior, and Immunity","id":"ITEM-1","issue":"February","issued":{"date-parts":[["2020"]]},"page":"715-724","publisher":"Elsevier","title":"Prospective study of the effects of sport-related concussion on serum kynurenine pathway metabolites","type":"article-journal","volume":"87"},"uris":["http://www.mendeley.com/documents/?uuid=407ca1fb-f62a-4ff2-8c55-40eab256da02"]}],"mendeley":{"formattedCitation":"&lt;sup&gt;40&lt;/sup&gt;","plainTextFormattedCitation":"40","previouslyFormattedCitation":"&lt;sup&gt;40&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0</w:t>
            </w:r>
            <w:r w:rsidRPr="004A445D">
              <w:rPr>
                <w:rFonts w:ascii="Times New Roman" w:hAnsi="Times New Roman" w:cs="Times New Roman"/>
                <w:sz w:val="20"/>
                <w:szCs w:val="20"/>
              </w:rPr>
              <w:fldChar w:fldCharType="end"/>
            </w:r>
          </w:p>
        </w:tc>
        <w:tc>
          <w:tcPr>
            <w:tcW w:w="3706" w:type="dxa"/>
          </w:tcPr>
          <w:p w14:paraId="6D2FD3A1" w14:textId="5B7DF5AB"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5ED6A79F" w14:textId="5195A0CB"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329563A0" w14:textId="77777777" w:rsidTr="007D47E3">
        <w:trPr>
          <w:trHeight w:val="369"/>
          <w:jc w:val="center"/>
        </w:trPr>
        <w:tc>
          <w:tcPr>
            <w:tcW w:w="0" w:type="auto"/>
          </w:tcPr>
          <w:p w14:paraId="49F4BD50" w14:textId="11626E0C"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Meier et el. 2021</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16/j.bbi.2020.11.011","ISSN":"0889-1591","abstract":"The molecular mechanisms underlying the diverse psychiatric and neuropathological sequalae documented in subsets of athletes with concussion have not been identified. We have previously reported elevated quinolinic acid (QuinA), a neurotoxic kynurenine pathway metabolite, acutely following concussion in football players with prior concussion. Similarly, work from our group and others has shown that increased functional connectivity strength, assessed using resting state fMRI, occurs following concussion and is associated with worse concussion-related symptoms and outcome. Moreover, other work has shown that repetitive concussion may have cumulative effects on functional connectivity and is a risk factor for adverse outcomes. Understanding the molecular mechanisms underlying these cumulative effects may ultimately be important for therapeutic interventions or the development of prognostic biomarkers. Thus, in this work, we tested the hypothesis that the relationship between QuinA in serum and functional connectivity following concussion would depend on the presence of a prior concussion. Concussed football players with prior concussion (N = 21) and without prior concussion (N = 16) completed a MRI session and provided a blood sample at approximately 1 days, 8 days, 15 days, and 45 days post-injury. Matched, uninjured football players with (N = 18) and without prior concussion (N = 24) completed similar visits. The association between QuinA and global connectivity strength differed based on group (F(3, 127) = 3.46, p = 0.019); post-hoc analyses showed a positive association between QuinA and connectivity strength in concussed athletes with prior concussion (B = 16.05, SE = 5.06, p = 0.002, 95%CI[6.06, 26.03]), but no relationship in concussed athletes without prior concussion or controls. Region-specific analyses showed that this association was strongest in bilateral orbitofrontal cortices, insulae, and basal ganglia. Finally, exploratory analyses found elevated global connectivity strength in concussed athletes with prior concussion who reported depressive symptoms at the 1-day visit compared to those who did not report depressive symptoms (t(15) = 2.37, mean difference = 13.50, SE = 5.69, p = 0.032, 95%CI[1.36, 25.63], Cohen’s d = 1.15.). The results highlight a potential role of kynurenine pathway (KP) metabolites in altered functional connectivity following concussion and raise the possibility that repeated concussion has a 'priming' effect on KP met…","author":[{"dropping-particle":"","family":"Meier","given":"Timothy B","non-dropping-particle":"","parse-names":false,"suffix":""},{"dropping-particle":"","family":"España","given":"Lezlie","non-dropping-particle":"","parse-names":false,"suffix":""},{"dropping-particle":"","family":"Nitta","given":"Morgan E","non-dropping-particle":"","parse-names":false,"suffix":""},{"dropping-particle":"","family":"Teague","given":"T Kent","non-dropping-particle":"","parse-names":false,"suffix":""},{"dropping-particle":"","family":"Brett","given":"Benjamin L","non-dropping-particle":"","parse-names":false,"suffix":""},{"dropping-particle":"","family":"Nelson","given":"Lindsay D","non-dropping-particle":"","parse-names":false,"suffix":""},{"dropping-particle":"","family":"McCrea","given":"Michael A","non-dropping-particle":"","parse-names":false,"suffix":""},{"dropping-particle":"","family":"Savitz","given":"Jonathan","non-dropping-particle":"","parse-names":false,"suffix":""}],"container-title":"Brain, Behavior, and Immunity","id":"ITEM-1","issued":{"date-parts":[["2021","1"]]},"note":"Accession Number: 2020-97974-047. PMID: 33176183 Partial author list: First Author &amp;amp; Affiliation: Meier, Timothy B.; Department of Neurosurgery, Medical College of Wisconsin, Milwaukee, WI, US. Release Date: 20210128. Publication Type: Journal (0100), Peer Reviewed Journal (0110). Format Covered: Electronic. Document Type: Journal Article. Language: EnglishGrant Information: Meier, Timothy B. Major Descriptor: Amino Acids; Brain Concussion; Major Depression; Symptoms; Brain Connectivity. Minor Descriptor: Athletes; Football; Metabolites. Classification: Neurological Disorders &amp;amp; Brain Damage (3297). Population: Human (10); Male (30); Female (40). Location: US. Age Group: Adulthood (18 yrs &amp;amp; older) (300). Tests &amp;amp; Measures: Sport Concussion Assessment Tool–3rd Edition Symptom; Wechsler Test of Adult Reading DOI: 10.1037/t15180-000; Brief Symptom Inventory-18 DOI: 10.1037/t07502-000. Methodology: Empirical Study; Quantitative Study. Page Count: 10. Issue Publication Date: Jan, 2021. Publication History: First Posted Date: Nov 8, 2020; Accepted Date: Nov 5, 2020; Revised Date: Oct 29, 2020; First Submitted Date: Sep 28, 2020. Copyright Statement: All rights reserved. Elsevier Inc. 2020.","page":"531-540","publisher":"Elsevier Science","publisher-place":"Meier, Timothy B., Medical College of Wisconsin, 8701 Watertown Plank Road, Milwaukee, WI, US, 53226","title":"Positive association between serum quinolinic acid and functional connectivity following concussion","type":"article-journal","volume":"91"},"uris":["http://www.mendeley.com/documents/?uuid=b66cb00c-9aaf-47fc-aa73-8c9f6bc4d7c3"]}],"mendeley":{"formattedCitation":"&lt;sup&gt;41&lt;/sup&gt;","plainTextFormattedCitation":"41","previouslyFormattedCitation":"&lt;sup&gt;41&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1</w:t>
            </w:r>
            <w:r w:rsidRPr="004A445D">
              <w:rPr>
                <w:rFonts w:ascii="Times New Roman" w:hAnsi="Times New Roman" w:cs="Times New Roman"/>
                <w:sz w:val="20"/>
                <w:szCs w:val="20"/>
              </w:rPr>
              <w:fldChar w:fldCharType="end"/>
            </w:r>
          </w:p>
        </w:tc>
        <w:tc>
          <w:tcPr>
            <w:tcW w:w="3706" w:type="dxa"/>
          </w:tcPr>
          <w:p w14:paraId="4D0F8B4A" w14:textId="0A467E8F"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85F7EEE" w14:textId="4EE4586F"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787CA0AA" w14:textId="77777777" w:rsidTr="007D47E3">
        <w:trPr>
          <w:trHeight w:val="369"/>
          <w:jc w:val="center"/>
        </w:trPr>
        <w:tc>
          <w:tcPr>
            <w:tcW w:w="0" w:type="auto"/>
          </w:tcPr>
          <w:p w14:paraId="4E518B60" w14:textId="6BC3837D"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Meier et al. 2022</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16/j.bbi.2021.11.015","ISSN":"0889-1591","abstract":"Growing evidence suggests that sport-related concussion results in a robust inflammatory response that can be measured in serum or plasma and is predictive of symptom recovery. Recently, extracellular vesicles (EV) derived from serum or plasma have emerged as a promising source of biomarkers for neurological disorders like concussion because they may better reflect central immunological activity. However, the association of acute concussion with EV-associated cytokines has not yet been systematically studied in humans. We tested the hypothesis that EV-associated cytokines are elevated acutely and predictive of symptom duration following concussion in a cohort of high-school and collegiate football players. Players were enrolled and provided serum samples at a preseason baseline visit (N = 857). An additional blood draw was obtained in players that subsequently suffered a concussion (N = 23) within 6-hours post-injury and in matched, uninjured players (N = 44). Concentrations of Interleukin-6 (IL-6), IL-1β, IL-1 receptor antagonist (IL-1RA), IL-10, and tumor necrosis factor were measured in EV and EV-depleted serum samples. EV-associated IL-6 was significantly elevated post-injury relative to baseline levels and controls (ps &lt; 0.01). In EV-depleted samples, IL-1RA was significantly elevated post-injury relative to baseline levels and controls (ps &lt; 0.01). Time-to-event analyses showed that post-injury EV-associated IL-6 levels were positively associated with the number of days that injured athletes reported symptoms (p &lt; 0.05). These results highlight the potential of EV-associated cytokines as biomarkers of concussion. (PsycInfo Database Record (c) 2022 APA, all rights reserved)","author":[{"dropping-particle":"","family":"Meier","given":"Timothy B","non-dropping-particle":"","parse-names":false,"suffix":""},{"dropping-particle":"","family":"Guedes","given":"Vivian A","non-dropping-particle":"","parse-names":false,"suffix":""},{"dropping-particle":"","family":"Smith","given":"Ethan G","non-dropping-particle":"","parse-names":false,"suffix":""},{"dropping-particle":"","family":"Sass","given":"Dilorom","non-dropping-particle":"","parse-names":false,"suffix":""},{"dropping-particle":"","family":"Mithani","given":"Sara","non-dropping-particle":"","parse-names":false,"suffix":""},{"dropping-particle":"","family":"Vorn","given":"Rany","non-dropping-particle":"","parse-names":false,"suffix":""},{"dropping-particle":"","family":"Savitz","given":"Jonathan","non-dropping-particle":"","parse-names":false,"suffix":""},{"dropping-particle":"","family":"Teague","given":"T Kent","non-dropping-particle":"","parse-names":false,"suffix":""},{"dropping-particle":"","family":"McCrea","given":"Michael A","non-dropping-particle":"","parse-names":false,"suffix":""},{"dropping-particle":"","family":"Gill","given":"Jessica M","non-dropping-particle":"","parse-names":false,"suffix":""}],"container-title":"Brain, Behavior, and Immunity","id":"ITEM-1","issued":{"date-parts":[["2022","2"]]},"note":"Accession Number: 2022-23606-011. PMID: 34848337 Partial author list: First Author &amp;amp; Affiliation: Meier, Timothy B.; Department of Neurosurgery, Medical College of Wisconsin, Milwaukee, WI, US. Release Date: 20220203. Publication Type: Journal (0100), Peer Reviewed Journal (0110). Format Covered: Electronic. Document Type: Journal Article. Language: EnglishMajor Descriptor: Biological Markers; Brain Concussion; Cytokines; Inflammation; Interleukins. Minor Descriptor: Blood Serum; Traumatic Brain Injury. Classification: Neurological Disorders &amp;amp; Brain Damage (3297). Population: Human (10); Male (30); Female (40). Location: US. Age Group: Adulthood (18 yrs &amp;amp; older) (300). Tests &amp;amp; Measures: Wechsler Test of Adult Reading DOI: 10.1037/t15180-000. Methodology: Empirical Study; Longitudinal Study; Prospective Study; Quantitative Study. Supplemental Data: Other Internet. References Available: Y. Page Count: 5. Issue Publication Date: Feb, 2022. Publication History: First Posted Date: Nov 27, 2021; Accepted Date: Nov 22, 2021; Revised Date: Oct 21, 2021; First Submitted Date: Jul 21, 2021. Copyright Statement: Elsevier Inc. 2021.","page":"83-87","publisher":"Elsevier Science","publisher-place":"Meier, Timothy B., Medical College of Wisconsin, 8701 Watertown Plank Road, Milwaukee, WI, US, 53226","title":"Extracellular vesicle-associated cytokines in sport-related concussion","type":"article-journal","volume":"100"},"uris":["http://www.mendeley.com/documents/?uuid=f776b35b-2cc4-484d-9e78-2aa8734ede4e"]}],"mendeley":{"formattedCitation":"&lt;sup&gt;42&lt;/sup&gt;","plainTextFormattedCitation":"42","previouslyFormattedCitation":"&lt;sup&gt;42&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2</w:t>
            </w:r>
            <w:r w:rsidRPr="004A445D">
              <w:rPr>
                <w:rFonts w:ascii="Times New Roman" w:hAnsi="Times New Roman" w:cs="Times New Roman"/>
                <w:sz w:val="20"/>
                <w:szCs w:val="20"/>
              </w:rPr>
              <w:fldChar w:fldCharType="end"/>
            </w:r>
          </w:p>
        </w:tc>
        <w:tc>
          <w:tcPr>
            <w:tcW w:w="3706" w:type="dxa"/>
          </w:tcPr>
          <w:p w14:paraId="295CBBA4" w14:textId="4D71FAD5"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65974D48" w14:textId="2071AE80"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4201B836" w14:textId="77777777" w:rsidTr="007D47E3">
        <w:trPr>
          <w:trHeight w:val="369"/>
          <w:jc w:val="center"/>
        </w:trPr>
        <w:tc>
          <w:tcPr>
            <w:tcW w:w="0" w:type="auto"/>
          </w:tcPr>
          <w:p w14:paraId="13A663CF" w14:textId="73B51FC4" w:rsidR="00AE59FF" w:rsidRPr="004A445D" w:rsidRDefault="00AE59FF" w:rsidP="00AE59FF">
            <w:pPr>
              <w:rPr>
                <w:rFonts w:ascii="Times New Roman" w:hAnsi="Times New Roman" w:cs="Times New Roman"/>
                <w:sz w:val="20"/>
                <w:szCs w:val="20"/>
              </w:rPr>
            </w:pPr>
            <w:proofErr w:type="spellStart"/>
            <w:r w:rsidRPr="004A445D">
              <w:rPr>
                <w:rFonts w:ascii="Times New Roman" w:hAnsi="Times New Roman" w:cs="Times New Roman"/>
                <w:sz w:val="20"/>
                <w:szCs w:val="20"/>
              </w:rPr>
              <w:t>Neselius</w:t>
            </w:r>
            <w:proofErr w:type="spellEnd"/>
            <w:r w:rsidRPr="004A445D">
              <w:rPr>
                <w:rFonts w:ascii="Times New Roman" w:hAnsi="Times New Roman" w:cs="Times New Roman"/>
                <w:sz w:val="20"/>
                <w:szCs w:val="20"/>
              </w:rPr>
              <w:t xml:space="preserve"> et al. 2014</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371/journal.pone.0099870","ISSN":"19326203","PMID":"24941067","abstract":"Background: Mild traumatic brain injury (TBI) or concussion is common in many sports. Today, neuropsychological evaluation is recommended in the monitoring of a concussion and in return-to-play considerations. To investigate the sensitivity of neuropsychological assessment, we tested amateur boxers post bout and compared with controls. Further the relationship between neuropsychological test results and brain injury biomarkers in the cerebrospinal fluid (CSF) were investigated. Method: Thirty amateur boxers on high elite level with a minimum of 45 bouts and 25 non-boxing matched controls were included. Memory tests (Rey Osterrieth Complex Figure, Listening Span, Digit Span, Controlled Word Association Test, and computerized testing of episodic memory), tests of processing speed and executive functions (Trail Making, Reaction Time, and Finger Tapping) were performed and related to previously published CSF biomarker results for the axonal injury marker neurofilament light (NFL). Results: The neurological assessment showed no significant differences between boxers and controls, although elevated CSF NFL, as a sign of axonal injury, was detected in about 80% of the boxers 1-6 days post bout. The investigation of the relationship between neuropsychological evaluation and CSF NFL concentrations revealed that boxers with persisting NFL concentration elevation after at least 14 days resting time post bout, had a significantly poorer performance on Trail Making A (p = 0.041) and Simple Reaction Time (p = 0.042) compared to other boxers. Conclusion: This is the first study showing traumatic axonal brain injury can be present without measureable cognitive impairment. The repetitive, subconcussive head trauma in amateur boxing causes axonal injury that can be detected with analysis of CSF NFL, but is not sufficient to produce impairment in memory tests, tests of processing speed, or executive functions. The association of prolonged CSF NFL increase in boxers with impairment of processing speed is an interesting observation, which needs to be verified in larger studies. © 2014 Neselius et al.","author":[{"dropping-particle":"","family":"Neselius","given":"Sanna","non-dropping-particle":"","parse-names":false,"suffix":""},{"dropping-particle":"","family":"Brisby","given":"Helena","non-dropping-particle":"","parse-names":false,"suffix":""},{"dropping-particle":"","family":"Marcusson","given":"Jan","non-dropping-particle":"","parse-names":false,"suffix":""},{"dropping-particle":"","family":"Zetterberg","given":"Henrik","non-dropping-particle":"","parse-names":false,"suffix":""},{"dropping-particle":"","family":"Blennow","given":"Kaj","non-dropping-particle":"","parse-names":false,"suffix":""},{"dropping-particle":"","family":"Karlsson","given":"Thomas","non-dropping-particle":"","parse-names":false,"suffix":""}],"container-title":"PLoS ONE","id":"ITEM-1","issue":"6","issued":{"date-parts":[["2014"]]},"page":"1-8","title":"Neurological assessment and its relationship to CSF biomarkers in amateur boxers","type":"article-journal","volume":"9"},"uris":["http://www.mendeley.com/documents/?uuid=a08cc8e0-1cf9-4bd6-88a6-750f3824b1b6"]}],"mendeley":{"formattedCitation":"&lt;sup&gt;43&lt;/sup&gt;","plainTextFormattedCitation":"43","previouslyFormattedCitation":"&lt;sup&gt;43&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3</w:t>
            </w:r>
            <w:r w:rsidRPr="004A445D">
              <w:rPr>
                <w:rFonts w:ascii="Times New Roman" w:hAnsi="Times New Roman" w:cs="Times New Roman"/>
                <w:sz w:val="20"/>
                <w:szCs w:val="20"/>
              </w:rPr>
              <w:fldChar w:fldCharType="end"/>
            </w:r>
          </w:p>
        </w:tc>
        <w:tc>
          <w:tcPr>
            <w:tcW w:w="3706" w:type="dxa"/>
          </w:tcPr>
          <w:p w14:paraId="714FC1E1" w14:textId="12B72FC9"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1BCDD219" w14:textId="54A91316"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79F703E0" w14:textId="77777777" w:rsidTr="007D47E3">
        <w:trPr>
          <w:trHeight w:val="369"/>
          <w:jc w:val="center"/>
        </w:trPr>
        <w:tc>
          <w:tcPr>
            <w:tcW w:w="0" w:type="auto"/>
          </w:tcPr>
          <w:p w14:paraId="34F7954B" w14:textId="648B7CC6"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itta et al. 2019</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212/WNL.0000000000007864","ISBN":"0000000000","ISSN":"1526632X","PMID":"31270219","abstract":"Objective To test the hypothesis that acute elevations in serum inflammatory markers predict symptom recovery after sport-related concussion (SRC). Methods High school and collegiate football players (n = 857) were prospectively enrolled. Forty-one athletes with concussion and 43 matched control athletes met inclusion criteria. Serum levels of interleukin (IL)–6, IL-1β, IL-10, tumor necrosis factor, C-reactive protein, interferon-γ, and IL-1 receptor antagonist and Sport Concussion Assessment Tool, 3rd edition (SCAT3) symptom severity scores were collected at a preinjury baseline, 6 and 24–48 hours postinjury, and approximately 8, 15, and 45 days following concussion. The number of days that athletes were symptomatic following SRC (i.e., duration of symptoms) was the primary outcome variable. Results IL-6 and IL-1RA were significantly elevated in athletes with concussion at 6 hours relative to preinjury and other postinjury visits, as well as compared to controls (ps ≤ 0.001). IL-6 and IL-1RA significantly discriminated concussed from control athletes at 6 hours postconcussion (IL-6 area under receiver operating characteristic curve 0.79 [95% confidence interval (CI) 0.65–0.92], IL-1RA AUC 0.79 [95% CI 0.67–0.90]). Further, IL-6 levels at 6 hours postconcussion were significantly associated with the duration of symptoms (hazard ratio for symptom recovery = 0.61 [95% CI 0.38–0.96], p = 0.031). Conclusions Results support the potential utility of IL-6 and IL-1RA as serum biomarkers of SRC and demonstrate the potential of these markers in identifying athletes at risk for prolonged recovery after SRC. Classification of evidence This study provides Class III evidence that serum levels of IL-6 and IL-1RA 6 hours postconcussion significantly discriminated concussed from control athletes.","author":[{"dropping-particle":"","family":"Nitta","given":"Morgan E.","non-dropping-particle":"","parse-names":false,"suffix":""},{"dropping-particle":"","family":"Savitz","given":"Jonathan","non-dropping-particle":"","parse-names":false,"suffix":""},{"dropping-particle":"","family":"Nelson","given":"Lindsay D.","non-dropping-particle":"","parse-names":false,"suffix":""},{"dropping-particle":"","family":"Teague","given":"T. Kent","non-dropping-particle":"","parse-names":false,"suffix":""},{"dropping-particle":"","family":"Hoelzle","given":"James B.","non-dropping-particle":"","parse-names":false,"suffix":""},{"dropping-particle":"","family":"McCrea","given":"Michael A.","non-dropping-particle":"","parse-names":false,"suffix":""},{"dropping-particle":"","family":"Meier","given":"Timothy B.","non-dropping-particle":"","parse-names":false,"suffix":""}],"container-title":"Neurology","id":"ITEM-1","issue":"5","issued":{"date-parts":[["2019"]]},"page":"E497-E507","title":"Acute elevation of serum inflammatory markers predicts symptom recovery after concussion","type":"article-journal","volume":"93"},"uris":["http://www.mendeley.com/documents/?uuid=32595062-a92e-4df9-a110-a02e0aa8bdde"]}],"mendeley":{"formattedCitation":"&lt;sup&gt;44&lt;/sup&gt;","plainTextFormattedCitation":"44","previouslyFormattedCitation":"&lt;sup&gt;44&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4</w:t>
            </w:r>
            <w:r w:rsidRPr="004A445D">
              <w:rPr>
                <w:rFonts w:ascii="Times New Roman" w:hAnsi="Times New Roman" w:cs="Times New Roman"/>
                <w:sz w:val="20"/>
                <w:szCs w:val="20"/>
              </w:rPr>
              <w:fldChar w:fldCharType="end"/>
            </w:r>
          </w:p>
        </w:tc>
        <w:tc>
          <w:tcPr>
            <w:tcW w:w="3706" w:type="dxa"/>
          </w:tcPr>
          <w:p w14:paraId="1927316B" w14:textId="28B090C7"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0F9FA12D" w14:textId="795B97C2"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3FDF563C" w14:textId="77777777" w:rsidTr="007D47E3">
        <w:trPr>
          <w:trHeight w:val="369"/>
          <w:jc w:val="center"/>
        </w:trPr>
        <w:tc>
          <w:tcPr>
            <w:tcW w:w="0" w:type="auto"/>
          </w:tcPr>
          <w:p w14:paraId="14698263" w14:textId="6BB53517"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Oliver et al. 2016</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249/MSS.0000000000000875","abstract":"PURPOSE: American football athletes are exposed to subconcussive impacts over the course of the season resulting in elevations in serum neurofilament light (NFL), a biomarker of axonal injury. Docosahexaenoic acid (DHA) has been reported to reduce axonal trauma associated with traumatic brain injury in rodent models. However, the optimal dose in American football athletes is unknown. This study examined the effect of differing doses of DHA on serum NFL over the course of a season of American football. METHODS: In a randomized, double‐blind, placebo‐controlled, parallel design, 81 National Collegiate Athletic Association Division I American football athletes were assigned to ingest either 2, 4, 6 g·d of DHA or placebo. Blood was sampled at specific times over the course of 189 d, coincident with changes in intensity, hours of contact, and likely changes in head impacts. Standardized magnitude‐based inference was used to define outcomes. RESULTS: DHA supplementation increased plasma DHA in a dose‐dependent manner (2 g·d: mean difference from baseline; ±90% CL; 2 g·d: 1.3; ±0.6; 4 g·d: 1.6; ±0.7%; 6 g·d: 2.8; ±1.2%). Serum NFL increased to a greater extent in starters (area under the curve, 1995 ± 1383 pg·mL) versus nonstarters (1398 ± 581 pg·mL; P = 0.024). Irrespective of dose, supplemental DHA likely attenuated serum NFL coincident with increases in serum NFL by likely small and moderate magnitude (effect size = 0.4‐0.7). CONCLUSIONS: Findings from this study, the first large‐scale study examining potential prophylactic use of DHA in American football athletes, include identification of optimal dose of DHA, suggesting a neuroprotective effect of DHA supplementation.","author":[{"dropping-particle":"","family":"Oliver","given":"J M","non-dropping-particle":"","parse-names":false,"suffix":""},{"dropping-particle":"","family":"Jones","given":"M T","non-dropping-particle":"","parse-names":false,"suffix":""},{"dropping-particle":"","family":"Kirk","given":"K M","non-dropping-particle":"","parse-names":false,"suffix":""},{"dropping-particle":"","family":"Gable","given":"D A","non-dropping-particle":"","parse-names":false,"suffix":""},{"dropping-particle":"","family":"Repshas","given":"J T","non-dropping-particle":"","parse-names":false,"suffix":""},{"dropping-particle":"","family":"Johnson","given":"T A","non-dropping-particle":"","parse-names":false,"suffix":""},{"dropping-particle":"","family":"Andréasson","given":"U","non-dropping-particle":"","parse-names":false,"suffix":""},{"dropping-particle":"","family":"Norgren","given":"N","non-dropping-particle":"","parse-names":false,"suffix":""},{"dropping-particle":"","family":"Blennow","given":"K","non-dropping-particle":"","parse-names":false,"suffix":""},{"dropping-particle":"","family":"Zetterberg","given":"H","non-dropping-particle":"","parse-names":false,"suffix":""}],"container-title":"Medicine and science in sports and exercise","id":"ITEM-1","issue":"6","issued":{"date-parts":[["2016"]]},"page":"974‐982","title":"Effect of Docosahexaenoic Acid on a Biomarker of Head Trauma in American Football","type":"article-journal","volume":"48"},"uris":["http://www.mendeley.com/documents/?uuid=8d9db8f6-ee69-3b93-9e4f-d2fc78f73673"]}],"mendeley":{"formattedCitation":"&lt;sup&gt;45&lt;/sup&gt;","plainTextFormattedCitation":"45","previouslyFormattedCitation":"&lt;sup&gt;45&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5</w:t>
            </w:r>
            <w:r w:rsidRPr="004A445D">
              <w:rPr>
                <w:rFonts w:ascii="Times New Roman" w:hAnsi="Times New Roman" w:cs="Times New Roman"/>
                <w:sz w:val="20"/>
                <w:szCs w:val="20"/>
              </w:rPr>
              <w:fldChar w:fldCharType="end"/>
            </w:r>
          </w:p>
        </w:tc>
        <w:tc>
          <w:tcPr>
            <w:tcW w:w="3706" w:type="dxa"/>
          </w:tcPr>
          <w:p w14:paraId="2EBBDE6B" w14:textId="6F76671D"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7850692A" w14:textId="2C5EA47E"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3F35AFB3" w14:textId="77777777" w:rsidTr="007D47E3">
        <w:trPr>
          <w:trHeight w:val="369"/>
          <w:jc w:val="center"/>
        </w:trPr>
        <w:tc>
          <w:tcPr>
            <w:tcW w:w="0" w:type="auto"/>
          </w:tcPr>
          <w:p w14:paraId="284F58CF" w14:textId="00619956"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Oliver et al. 2019</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3171/2017.12.JNS172035","ISSN":"19330693","PMID":"29807487","abstract":"OBJECTIVE Repetitive subconcussive head trauma is a consequence of participation in contact sports and may be linked to neurodegenerative diseases. The degree of neurological injury caused by subconcussive head trauma is not easily detectible, and this injury does not induce readily identifiable clinical signs or symptoms. Recent advancements in immunoassays make possible the detection and quantification of blood biomarkers linked to head trauma. Identification of a blood biomarker that can identify the extent of neurological injury associated with subconcussive head trauma may provide an objective measure for informed decisions concerning cumulative exposure to subconcussive head trauma. The purpose of the current study was to examine changes in the blood biomarkers of subconcussive head trauma over the course of an American football season. METHODS Thirty-five National Collegiate Athletic Association (NCAA) American football athletes underwent blood sampling throughout the course of a football season. Serial samples were obtained throughout the 2016 season, during which the number and magnitude of head impacts changed. Blood samples were analyzed for plasma concentrations of tau and serum concentrations of neurofilament light polypeptide (NF-L). Athletes were grouped based on their starter status, because athletes identified as starters are known to sustain a greater number of impacts. Between-group differences and time-course differences were assessed. RESULTS In nonstarters, plasma concentrations of tau decreased over the course of the season, with lower values observed in starters; this resulted in a lower area under the curve (AUC) (starters: 416.78 ± 129.17 pg/ml/day; nonstarters: 520.84 ± 163.19 pg/ml/day; p = 0.050). Plasma concentrations of tau could not be used to discern between starters and nonstarters. In contrast, serum concentrations of NF-L increased throughout the season as head impacts accumulated, specifically in those athletes categorized as starters. The higher serum concentrations of NF-L observed in starters resulted in a larger AUC (starters: 1605.03 ± 655.09 pg/ml/day; nonstarters: 1067.29 ± 272.33 pg/ml/day; p = 0.007). The AUC of the receiver operating characteristic curve analyses displayed fair to modest accuracy to identify athletes who were starters with the use of serum NF-L following periods of repetitive impacts. CONCLUSIONS The different patterns observed in serum NF-L and plasma tau concentrations provide preliminary…","author":[{"dropping-particle":"","family":"Oliver","given":"Jonathan M.","non-dropping-particle":"","parse-names":false,"suffix":""},{"dropping-particle":"","family":"Anzalone","given":"Anthony J.","non-dropping-particle":"","parse-names":false,"suffix":""},{"dropping-particle":"","family":"Stone","given":"Jason D.","non-dropping-particle":"","parse-names":false,"suffix":""},{"dropping-particle":"","family":"Turner","given":"Stephanie M.","non-dropping-particle":"","parse-names":false,"suffix":""},{"dropping-particle":"","family":"Blueitt","given":"Damond","non-dropping-particle":"","parse-names":false,"suffix":""},{"dropping-particle":"","family":"Garrison","given":"J. Craig","non-dropping-particle":"","parse-names":false,"suffix":""},{"dropping-particle":"","family":"Askow","given":"Andrew T.","non-dropping-particle":"","parse-names":false,"suffix":""},{"dropping-particle":"","family":"Luedke","given":"Joel A.","non-dropping-particle":"","parse-names":false,"suffix":""},{"dropping-particle":"","family":"Jagim","given":"Andrew R.","non-dropping-particle":"","parse-names":false,"suffix":""}],"container-title":"Journal of Neurosurgery","id":"ITEM-1","issue":"5","issued":{"date-parts":[["2019"]]},"page":"1655-1662","title":"Fluctuations in blood biomarkers of head trauma in NCAA football athletes over the course of a season","type":"article-journal","volume":"130"},"uris":["http://www.mendeley.com/documents/?uuid=5423ac10-e144-4105-83fa-05c50ee528f7"]}],"mendeley":{"formattedCitation":"&lt;sup&gt;46&lt;/sup&gt;","plainTextFormattedCitation":"46","previouslyFormattedCitation":"&lt;sup&gt;46&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6</w:t>
            </w:r>
            <w:r w:rsidRPr="004A445D">
              <w:rPr>
                <w:rFonts w:ascii="Times New Roman" w:hAnsi="Times New Roman" w:cs="Times New Roman"/>
                <w:sz w:val="20"/>
                <w:szCs w:val="20"/>
              </w:rPr>
              <w:fldChar w:fldCharType="end"/>
            </w:r>
          </w:p>
        </w:tc>
        <w:tc>
          <w:tcPr>
            <w:tcW w:w="3706" w:type="dxa"/>
          </w:tcPr>
          <w:p w14:paraId="070EBE64" w14:textId="269AB889"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5BAAB6DA" w14:textId="394266C5"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2A5EAB87" w14:textId="77777777" w:rsidTr="007D47E3">
        <w:trPr>
          <w:trHeight w:val="369"/>
          <w:jc w:val="center"/>
        </w:trPr>
        <w:tc>
          <w:tcPr>
            <w:tcW w:w="0" w:type="auto"/>
          </w:tcPr>
          <w:p w14:paraId="2D821B77" w14:textId="437FDF5E"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Otto et al. 2000</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55/s-2000-8480","ISSN":"01724622","PMID":"11156273","abstract":"Permanent neurological dysfunction is the primary medical concern of boxing. Recently it was reported that patients presenting elevated levels of the glial protein S-100B in serum after minor head injuries are more prone to develop neuropsychological deficits than patients with lower levels of S-100B protein. We assessed this protein before and after amateur boxing competitions (n = 10) and sparring bouts (n = 15). In several control groups, we investigated S-100B levels of participants before and after a 25km race (n= 11), jogging (10km, n= 12), short-term running (n = 12), and heading footballs (n = 12). There was an increase in S-100B protein after boxing and the running disciplines but not after ergometer cycling or soft heading of footballs. The increase in S-100B protein concentrations due to competitive boxing and after the 25 km race was significantly higher than that after performing other disciplines (p&lt;0.001). There was no significant difference between the increases caused by sparring and the running disciplines (p = 0.21). The number and severity of the strikes to the head correlated significantly with the increase in the S-100B protein levels. Levels of S-100B protein known to be associated with neuropsychological deficits were not reached in our study. In professional boxing, much higher levels are to be expected and would be worthy of investigation.","author":[{"dropping-particle":"","family":"Otto","given":"M.","non-dropping-particle":"","parse-names":false,"suffix":""},{"dropping-particle":"","family":"Holthusen","given":"S.","non-dropping-particle":"","parse-names":false,"suffix":""},{"dropping-particle":"","family":"Bahn","given":"E.","non-dropping-particle":"","parse-names":false,"suffix":""},{"dropping-particle":"","family":"Sohnchen","given":"N.","non-dropping-particle":"","parse-names":false,"suffix":""},{"dropping-particle":"","family":"Wiltfang","given":"J.","non-dropping-particle":"","parse-names":false,"suffix":""},{"dropping-particle":"","family":"Geese","given":"R.","non-dropping-particle":"","parse-names":false,"suffix":""},{"dropping-particle":"","family":"Fischer","given":"A.","non-dropping-particle":"","parse-names":false,"suffix":""},{"dropping-particle":"","family":"Reimers","given":"C. D.","non-dropping-particle":"","parse-names":false,"suffix":""}],"container-title":"International Journal of Sports Medicine","id":"ITEM-1","issue":"8","issued":{"date-parts":[["2000"]]},"page":"551-555","title":"Boxing and running lead to a rise in serum levels of S-100B protein","type":"article-journal","volume":"21"},"uris":["http://www.mendeley.com/documents/?uuid=018e2d33-4590-4afa-bce4-b244de92cf77"]}],"mendeley":{"formattedCitation":"&lt;sup&gt;47&lt;/sup&gt;","plainTextFormattedCitation":"47","previouslyFormattedCitation":"&lt;sup&gt;47&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7</w:t>
            </w:r>
            <w:r w:rsidRPr="004A445D">
              <w:rPr>
                <w:rFonts w:ascii="Times New Roman" w:hAnsi="Times New Roman" w:cs="Times New Roman"/>
                <w:sz w:val="20"/>
                <w:szCs w:val="20"/>
              </w:rPr>
              <w:fldChar w:fldCharType="end"/>
            </w:r>
          </w:p>
        </w:tc>
        <w:tc>
          <w:tcPr>
            <w:tcW w:w="3706" w:type="dxa"/>
          </w:tcPr>
          <w:p w14:paraId="7364650A" w14:textId="070277BF"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6D853567" w14:textId="04B89822"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57434DEF" w14:textId="77777777" w:rsidTr="007D47E3">
        <w:trPr>
          <w:trHeight w:val="369"/>
          <w:jc w:val="center"/>
        </w:trPr>
        <w:tc>
          <w:tcPr>
            <w:tcW w:w="0" w:type="auto"/>
          </w:tcPr>
          <w:p w14:paraId="19825C06" w14:textId="6998A926"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Owens et al. 2021</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111/sms.14046","ISSN":"0905-7188","abstract":"Recurrent contact and concussion in rugby union remains a significant public health concern given the potential increased risk of neurodegeneration in later life. This study determined to what extent prior‐recurrent contact impacts molecular‐hemodynamic biomarkers underpinning cognition in current professional rugby union players with a history of concussion. Measurements were performed in 20 professional rugby union players with an average of 16 (interquartile range [IQR] 13–19) years playing history reporting 3 (IQR 1–4) concussions. They were compared to 17 sex‐age‐physical activity‐and education‐matched non‐contact controls with no prior history of self‐reported concussion. Venous blood was assayed directly for the ascorbate free radical (A•− electron paramagnetic resonance spectroscopy) nitric oxide metabolites (NO reductive ozone‐based chemiluminescence) and select biomarkers of neurovascular unit integrity (NVU chemiluminescence/ELISA). Middle cerebral artery blood flow velocity (MCAv doppler ultrasound) was employed to determine basal perfusion and cerebrovascular reactivity (CVR) to hyper/hypocapnia (CVRCO2Hyper/Hypo). Cognition was assessed by neuropsychometric testing. Elevated systemic oxidative‐nitrosative stress was confirmed in the players through increased A•− (p &lt; 0.001) and suppression of NO bioavailability (p &lt; 0.001). This was accompanied by a lower CVR range (CVRCO2Range; p = 0.045) elevation in neurofilament light‐chain (p = 0.010) and frontotemporal impairments in immediate‐memory (p = 0.001) delayed‐recall (p = 0.048) and fine‐motor coordination (p &lt; 0.001). Accelerated cognitive decline subsequent to prior‐recurrent contact and concussion history is associated with a free radical‐mediated suppression of CVR and neuronal injury providing important mechanistic insight that may help better inform clinical management.","author":[{"dropping-particle":"","family":"Owens","given":"Thomas S","non-dropping-particle":"","parse-names":false,"suffix":""},{"dropping-particle":"","family":"Calverley","given":"Thomas A","non-dropping-particle":"","parse-names":false,"suffix":""},{"dropping-particle":"","family":"Stacey","given":"Benjamin S","non-dropping-particle":"","parse-names":false,"suffix":""},{"dropping-particle":"","family":"Rose","given":"George","non-dropping-particle":"","parse-names":false,"suffix":""},{"dropping-particle":"","family":"Fall","given":"Lewis","non-dropping-particle":"","parse-names":false,"suffix":""},{"dropping-particle":"","family":"Tsukamoto","given":"Hayato","non-dropping-particle":"","parse-names":false,"suffix":""},{"dropping-particle":"","family":"Jones","given":"Gareth","non-dropping-particle":"","parse-names":false,"suffix":""},{"dropping-particle":"","family":"Corkill","given":"Robin","non-dropping-particle":"","parse-names":false,"suffix":""},{"dropping-particle":"","family":"Tuaillon","given":"Edouard","non-dropping-particle":"","parse-names":false,"suffix":""},{"dropping-particle":"","family":"Hirtz","given":"Christophe","non-dropping-particle":"","parse-names":false,"suffix":""},{"dropping-particle":"","family":"Lehmann","given":"Sylvain","non-dropping-particle":"","parse-names":false,"suffix":""},{"dropping-particle":"","family":"Marchi","given":"Nicola","non-dropping-particle":"","parse-names":false,"suffix":""},{"dropping-particle":"","family":"Marley","given":"Christopher J","non-dropping-particle":"","parse-names":false,"suffix":""},{"dropping-particle":"","family":"Bailey","given":"Damian M","non-dropping-particle":"","parse-names":false,"suffix":""}],"container-title":"Scandinavian Journal of Medicine &amp; Science in Sports","id":"ITEM-1","issue":"12","issued":{"date-parts":[["2021","12"]]},"note":"Accession Number: 153479689. Language: English. Entry Date: 20211116. Revision Date: 20211116. Publication Type: Article; equations &amp;amp; formulas; research; tables/charts. Journal Subset: Allied Health; Biomedical; Blind Peer Reviewed; Continental Europe; Europe; Peer Reviewed. NLM UID: 9111504.","page":"2291-2299","publisher":"Wiley-Blackwell","publisher-place":"Neurovascular Research Laboratory, Faculty of Life Sciences and Education, University of South Wales, Pontypridd, UK","title":"Concussion history in rugby union players is associated with depressed cerebrovascular reactivity and cognition.","type":"article-journal","volume":"31"},"uris":["http://www.mendeley.com/documents/?uuid=84c3a1c8-f7e3-479f-b766-62f3675e66f3"]}],"mendeley":{"formattedCitation":"&lt;sup&gt;48&lt;/sup&gt;","plainTextFormattedCitation":"48","previouslyFormattedCitation":"&lt;sup&gt;48&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8</w:t>
            </w:r>
            <w:r w:rsidRPr="004A445D">
              <w:rPr>
                <w:rFonts w:ascii="Times New Roman" w:hAnsi="Times New Roman" w:cs="Times New Roman"/>
                <w:sz w:val="20"/>
                <w:szCs w:val="20"/>
              </w:rPr>
              <w:fldChar w:fldCharType="end"/>
            </w:r>
          </w:p>
        </w:tc>
        <w:tc>
          <w:tcPr>
            <w:tcW w:w="3706" w:type="dxa"/>
          </w:tcPr>
          <w:p w14:paraId="391102CF" w14:textId="18AEDC24"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5CA5949E" w14:textId="314EB1E1"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60C0D12F" w14:textId="77777777" w:rsidTr="007D47E3">
        <w:trPr>
          <w:trHeight w:val="369"/>
          <w:jc w:val="center"/>
        </w:trPr>
        <w:tc>
          <w:tcPr>
            <w:tcW w:w="0" w:type="auto"/>
          </w:tcPr>
          <w:p w14:paraId="5DA08CD5" w14:textId="2EC4243E" w:rsidR="00AE59FF" w:rsidRPr="004A445D" w:rsidRDefault="00AE59FF" w:rsidP="00AE59FF">
            <w:pPr>
              <w:rPr>
                <w:rFonts w:ascii="Times New Roman" w:hAnsi="Times New Roman" w:cs="Times New Roman"/>
                <w:sz w:val="20"/>
                <w:szCs w:val="20"/>
              </w:rPr>
            </w:pPr>
            <w:proofErr w:type="spellStart"/>
            <w:r w:rsidRPr="004A445D">
              <w:rPr>
                <w:rFonts w:ascii="Times New Roman" w:hAnsi="Times New Roman" w:cs="Times New Roman"/>
                <w:sz w:val="20"/>
                <w:szCs w:val="20"/>
              </w:rPr>
              <w:t>Oztasyonar</w:t>
            </w:r>
            <w:proofErr w:type="spellEnd"/>
            <w:r w:rsidRPr="004A445D">
              <w:rPr>
                <w:rFonts w:ascii="Times New Roman" w:hAnsi="Times New Roman" w:cs="Times New Roman"/>
                <w:sz w:val="20"/>
                <w:szCs w:val="20"/>
              </w:rPr>
              <w:t xml:space="preserve"> 2017</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23736/S0022-4707.16.06070-X","ISSN":"18271928","PMID":"26796075","abstract":"BACKGROUND: This study aimed to compare serum brain-derived neurotrophic factor (BDNF) levels \"which contributes in both neuron development/regeneration\" between combat sport braches, which requires high attention and concentration and can lead micro and macro brain trauma, and athleticism, which requires durability in competition. METHODS: The study design included 4 groups. Group 1 had sedentary participants, and group 2 athletes (middle and long runners) who exercised for two 2-hour daily training sessions 6 days a week, group 3 included boxers, and group 4 taekwondo fighters. We investigated changes in the blood BDNF levels of taekwondo fighters, boxers, and athletes before and after training and compared them among each other and with measurements of sedentary controls. RESULTS: All athletes had higher basal BDNF levels than sedentary participants. Boxers and taekwondo athletes had especially high basal BDNF levels. When we compared different sports branch each other Pre- and post-training BDNF values are ranked as follows: taekwondo &gt; boxing &gt; athletes &gt; sedentary. In sport branches such as combat sports and athletes, serum BDNF levels have been demonstrated to be higher after training than before. In addition, serum BDNF levels were higher in taekwondo fighters and boxers than athletes. CONCLUSIONS: BDNF might have a role in the protection mechanism against brain damage or contributes in occurrence and maintenance of high attention and concentration especially among combat sports.","author":[{"dropping-particle":"","family":"Oztasyonar","given":"Yunus","non-dropping-particle":"","parse-names":false,"suffix":""}],"container-title":"Journal of Sports Medicine and Physical Fitness","id":"ITEM-1","issue":"4","issued":{"date-parts":[["2017"]]},"page":"457-460","title":"Interaction between different sports branches such as taekwondo, box, athletes and serum brain derived neurotrophic factor levels","type":"article-journal","volume":"57"},"uris":["http://www.mendeley.com/documents/?uuid=fe7121cf-3dfa-460d-b25d-cb7865904c9a"]}],"mendeley":{"formattedCitation":"&lt;sup&gt;49&lt;/sup&gt;","plainTextFormattedCitation":"49","previouslyFormattedCitation":"&lt;sup&gt;49&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49</w:t>
            </w:r>
            <w:r w:rsidRPr="004A445D">
              <w:rPr>
                <w:rFonts w:ascii="Times New Roman" w:hAnsi="Times New Roman" w:cs="Times New Roman"/>
                <w:sz w:val="20"/>
                <w:szCs w:val="20"/>
              </w:rPr>
              <w:fldChar w:fldCharType="end"/>
            </w:r>
          </w:p>
        </w:tc>
        <w:tc>
          <w:tcPr>
            <w:tcW w:w="3706" w:type="dxa"/>
          </w:tcPr>
          <w:p w14:paraId="7347A317" w14:textId="26C5A37B"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1E488FC9" w14:textId="0C79657E"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1A7ED4FC" w14:textId="77777777" w:rsidTr="007D47E3">
        <w:trPr>
          <w:trHeight w:val="369"/>
          <w:jc w:val="center"/>
        </w:trPr>
        <w:tc>
          <w:tcPr>
            <w:tcW w:w="0" w:type="auto"/>
          </w:tcPr>
          <w:p w14:paraId="26A7E789" w14:textId="327740D9"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Papa et al. 2021</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89/neur.2021.0036","ISSN":"2689-288X","abstract":"This prospective, controlled, observational cohort study assessed the performance of a novel panel of serum microRNA (miRNA) biomarkers relative to findings on cervical spinal cord magnetic resonance imaging (MRI) in collegiate football players. There were 44 participants included in the study: 30 non-athlete control subjects and 14 male collegiate football athletes participating in a Division I Football Bowl Subdivision of the National Collegiate Athletic Association. Diffuse tensor MRI and blood samples were acquired within the week before the athletic season began and within the week after the last game of the season. All miRNAs were significantly higher in athletes regardless of their fractional anisotropy (FA) values ( p  &lt; 0.001), even those considered to be in the \"normal\" range of FA for white and gray matter integrity in the cervical spinal cord. miRNA biomarkers were most significantly correlated with FA of the white matter (WM) tracts of the dorsal (posterior) spinal cord; particularly, the fasciculus gracilis, fasciculus cuneatus, lateral corticospinal tract, rubrospinal tract, lateral reticulospinal tract, spinal lemniscus, and spinothalamic and -reticular tracts. Areas under the curve for miRNA biomarkers predicting lower FA of WM dorsal (posterior) cervical spinal tracts, therefore lower white matter integrity (connectivity), were miR-505* = 0.75 (0.54-0.96), miR-30d = 0.74 (0.52-0.95), and miR-92a = 0.75 (0.53-0.98). Should these findings be replicated in a larger cohort of athletes, these markers could potentially serve as measures of neuroimaging abnormalities in athletes at risk for concussion and subconcussive injuries to the cervical spinal cord. (© Linda Papa et al., 2021; Published by Mary Ann Liebert, Inc.)","author":[{"dropping-particle":"","family":"Papa","given":"Linda","non-dropping-particle":"","parse-names":false,"suffix":""},{"dropping-particle":"","family":"Johnson","given":"Brian","non-dropping-particle":"","parse-names":false,"suffix":""},{"dropping-particle":"","family":"Walter","given":"Alexa E","non-dropping-particle":"","parse-names":false,"suffix":""},{"dropping-particle":"","family":"Wilkes","given":"James R","non-dropping-particle":"","parse-names":false,"suffix":""},{"dropping-particle":"","family":"Knollmann-Ritschel","given":"Barbara","non-dropping-particle":"","parse-names":false,"suffix":""},{"dropping-particle":"","family":"Bhomia","given":"Manish","non-dropping-particle":"","parse-names":false,"suffix":""},{"dropping-particle":"","family":"Slobounov","given":"Semyon M","non-dropping-particle":"","parse-names":false,"suffix":""}],"container-title":"Neurotrauma reports","id":"ITEM-1","issue":"1","issued":{"date-parts":[["2021","10","29"]]},"note":"Accession Number: 34901943. Language: English. Date Revised: 20211215. Date Created: 20211213. Update Code: 20220301. Publication Type: Journal Article. Journal ID: 101773091. Publication Model: Electronic-eCollection; eCollection. Cited Medium: Internet. NLM ISO Abbr: Neurotrauma Rep. PubMed Central ID: PMC8655801. Linked References: J Neurosurg. 1990 Jun;72(6):894-900. (PMID: 2338574); Sci Rep. 2016 Jun 24;6:28148. (PMID: 27338832); RNA Biol. 2016 Nov;13(11):1084-1088. (PMID: 27687236); Acad Emerg Med. 2015 Nov;22(11):1274-82. (PMID: 26469937); Neural Regen Res. 2016 Jan;11(1):58-60. (PMID: 26981079); Neuroimage Clin. 2017 Mar 21;14:708-718. (PMID: 28393012); J Neurotrauma. 2018 Jan 1;35(1):32-40. (PMID: 28895474); J Neurotrauma. 2013 Mar 1;30(5):324-38. (PMID: 23078348); J Neurosurg. 2013 Nov;119(5):1235-45. (PMID: 23971952); Prog Neurol Surg. 2014;28:50-62. (PMID: 24923392); Neurorehabil Neural Repair. 2020 Feb;34(2):95-110. (PMID: 31971869); J Neurotrauma. 2018 Jan 1;35(1):64-72. (PMID: 28762893); J Orthop Sports Phys Ther. 2019 Nov;49(11):819-828. (PMID: 31610758); Brain Imaging Behav. 2018 Oct;12(5):1332-1345. (PMID: 29188492); J Clin Neurosci. 2017 Apr;38:37-42. (PMID: 28117263); J Orthop Sports Phys Ther. 2016 Oct;46(10):874-885. (PMID: 27690834); J Neurotrauma. 2014 Dec 1;31(23):1907-13. (PMID: 25010992); J Neurotrauma. 2015 May 15;32(10):661-73. (PMID: 25254425); J Neurotrauma. 2012 May 1;29(7):1379-87. (PMID: 22352906); Appl Neuropsychol Child. 2019 Jul-Sep;8(3):223-230. (PMID: 29393677); Neurotrauma Rep. 2021 Feb 17;2(1):84-93. (PMID: 34223548); Spinal Cord. 2019 Oct;57(10):819-831. (PMID: 31273298); Sports Med Arthrosc Rev. 2016 Sep;24(3):108-15. (PMID: 27482776); Asian Spine J. 2015 Aug;9(4):541-7. (PMID: 26240712); Radiology. 2016 Dec;281(3):919-926. (PMID: 27775478); J Neurotrauma. 2016 Jan 1;33(1):58-64. (PMID: 25752485); Brain Inj. 2006 Feb;20(2):179-88. (PMID: 16421067); BMJ Paediatr Open. 2019 Aug 25;3(1):e000473. (PMID: 31531405); Cell Mol Neurobiol. 2013 Jul;33(5):601-13. (PMID: 23633081); JAMA Pediatr. 2018 Jan 1;172(1):65-73. (PMID: 29159407); Neurosurg Focus. 2011 Nov;31(5):E7. (PMID: 22044106); Neurosurgery. 2014 Jan;74(1):1-8; discussion 8; quiz 8. (PMID: 24064483); J Adolesc Health. 2013 Mar;52(3):330-335.e3. (PMID: 23427783); Brain Connect. 2015 Mar;5(2):91-101. (PMID: 25242171); J Neurotrauma. 2019 Apr 15;36(8):1343-1351. (PMID: 30343622). Linking ISSN: 2689288X. Subset: PubMed not MEDLINE; Date of Electronic Publication: 2021 Oct 29. ; Original Imprints: Publication: New Rochelle, NY : Mary Ann Liebert, Inc., [2020]-","page":"476-487","publisher":"Mary Ann Liebert, Inc","publisher-place":"Department of Emergency Medicine, Orlando Regional Medical Center, Orlando, Florida, USA.; Department of Neurology and Neurosurgery, McGill University, Montreal, Quebec, Canada.","title":"Decreases in Dorsal Cervical Spinal Cord White Matter Tract Integrity Are Associated with Elevated Levels of Serum MicroRNA Biomarkers in NCAA Division I Collegiate Football Players.","type":"article-journal","volume":"2"},"uris":["http://www.mendeley.com/documents/?uuid=e8fdf846-a847-4454-81cd-99e784ff75a7"]}],"mendeley":{"formattedCitation":"&lt;sup&gt;50&lt;/sup&gt;","plainTextFormattedCitation":"50","previouslyFormattedCitation":"&lt;sup&gt;50&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0</w:t>
            </w:r>
            <w:r w:rsidRPr="004A445D">
              <w:rPr>
                <w:rFonts w:ascii="Times New Roman" w:hAnsi="Times New Roman" w:cs="Times New Roman"/>
                <w:sz w:val="20"/>
                <w:szCs w:val="20"/>
              </w:rPr>
              <w:fldChar w:fldCharType="end"/>
            </w:r>
          </w:p>
        </w:tc>
        <w:tc>
          <w:tcPr>
            <w:tcW w:w="3706" w:type="dxa"/>
          </w:tcPr>
          <w:p w14:paraId="126A2EB7" w14:textId="4EA5E4B7"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0E8EE1F3" w14:textId="47C9B7F0"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3EB9BCAB" w14:textId="77777777" w:rsidTr="007D47E3">
        <w:trPr>
          <w:trHeight w:val="369"/>
          <w:jc w:val="center"/>
        </w:trPr>
        <w:tc>
          <w:tcPr>
            <w:tcW w:w="0" w:type="auto"/>
          </w:tcPr>
          <w:p w14:paraId="0C9D3060" w14:textId="4D2E19B8"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Pin et al. 2021</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89/neu.2020.7375","ISSN":"15579042","PMID":"33858214","abstract":"The diagnosis and management of concussion is hindered by its diverse clinical presentation and assessment tools reliant on subjectively experienced symptoms. The biomechanical threshold of concussion is also not well understood, and asymptomatic concussion or \"subconcussive impacts\"of variable magnitudes are common in contact sports. Concerns have risen because athletes returning to activity too soon have an increased risk of prolonged recovery or long-term adverse health consequences. To date, little is understood on a molecular level regarding concussion and subconcussive impacts. Recent research suggests that neuroinflammatory mechanisms may serve an important role subsequent to concussion and possibly to subconcussive impacts. These studies suggest that autoantibodies may be a valuable tool for detection of acute concussion and monitoring for changes caused by cumulative exposure to subconcussive impacts. Hence, we aimed to profile the immunoglobulin (Ig)A autoantibody repertoire in saliva by screening a unique sport-related head trauma biobank. Saliva samples (n = 167) were donated by male and female participants enrolled in either the concussion (24-48 h post-injury) or subconcussion (non-concussed participants having moderate or high cumulative subconcussive impact exposure) cohorts. Study design included discovery and verification phases. Discovery aimed to identify new candidate autoimmune targets of IgA. Verification tested whether concussion and subconcussion cohorts increased IgA reactivity and whether cohorts showed similarities. The results show a significant increase in the prevalence of IgA toward protein fragments representing 5-hydroxytryptamine receptor 1A (HTR1A), serine/arginine repetitive matrix 4 (SRRM4) and FAS (tumor necrosis factor receptor superfamily member 6) after concussion and subconcussion. These results may suggest that concussion and subconcussion induce similar physiological effects, especially in terms of immune response. Our study demonstrates that saliva is a potential biofluid for autoantibody detection in concussion and subconcussion. After rigorous confirmation in much larger independent study sets, a validated salivary autoantibody assay could provide a non-subjective quantitative means of assessing concussive and subconcussive events.","author":[{"dropping-particle":"","family":"Pin","given":"Elisa","non-dropping-particle":"","parse-names":false,"suffix":""},{"dropping-particle":"","family":"Petricoin","given":"Emanuel F.","non-dropping-particle":"","parse-names":false,"suffix":""},{"dropping-particle":"","family":"Cortes","given":"Nelson","non-dropping-particle":"","parse-names":false,"suffix":""},{"dropping-particle":"","family":"Bowman","given":"Thomas G.","non-dropping-particle":"","parse-names":false,"suffix":""},{"dropping-particle":"","family":"Andersson","given":"Eni","non-dropping-particle":"","parse-names":false,"suffix":""},{"dropping-particle":"","family":"Uhlén","given":"Mathias","non-dropping-particle":"","parse-names":false,"suffix":""},{"dropping-particle":"","family":"Nilsson","given":"Peter","non-dropping-particle":"","parse-names":false,"suffix":""},{"dropping-particle":"V.","family":"Caswell","given":"Shane","non-dropping-particle":"","parse-names":false,"suffix":""}],"container-title":"Journal of Neurotrauma","id":"ITEM-1","issue":"17","issued":{"date-parts":[["2021"]]},"page":"2373-2383","title":"Immunoglobulin A Autoreactivity toward Brain Enriched and Apoptosis-Regulating Proteins in Saliva of Athletes after Acute Concussion and Subconcussive Impacts","type":"article-journal","volume":"38"},"uris":["http://www.mendeley.com/documents/?uuid=139de97a-6e11-4ef0-b5b0-6ed34b040dab"]}],"mendeley":{"formattedCitation":"&lt;sup&gt;51&lt;/sup&gt;","plainTextFormattedCitation":"51","previouslyFormattedCitation":"&lt;sup&gt;51&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1</w:t>
            </w:r>
            <w:r w:rsidRPr="004A445D">
              <w:rPr>
                <w:rFonts w:ascii="Times New Roman" w:hAnsi="Times New Roman" w:cs="Times New Roman"/>
                <w:sz w:val="20"/>
                <w:szCs w:val="20"/>
              </w:rPr>
              <w:fldChar w:fldCharType="end"/>
            </w:r>
          </w:p>
        </w:tc>
        <w:tc>
          <w:tcPr>
            <w:tcW w:w="3706" w:type="dxa"/>
          </w:tcPr>
          <w:p w14:paraId="0555908B" w14:textId="361D5F7F"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3E96EAC7" w14:textId="3FAFED5D"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76DE15E2" w14:textId="77777777" w:rsidTr="007D47E3">
        <w:trPr>
          <w:trHeight w:val="369"/>
          <w:jc w:val="center"/>
        </w:trPr>
        <w:tc>
          <w:tcPr>
            <w:tcW w:w="0" w:type="auto"/>
          </w:tcPr>
          <w:p w14:paraId="1ABFF1D5" w14:textId="51BFA6B1" w:rsidR="00AE59FF" w:rsidRPr="004A445D" w:rsidRDefault="00AE59FF" w:rsidP="00AE59FF">
            <w:pPr>
              <w:rPr>
                <w:rFonts w:ascii="Times New Roman" w:hAnsi="Times New Roman" w:cs="Times New Roman"/>
                <w:sz w:val="20"/>
                <w:szCs w:val="20"/>
              </w:rPr>
            </w:pPr>
            <w:proofErr w:type="spellStart"/>
            <w:r w:rsidRPr="004A445D">
              <w:rPr>
                <w:rFonts w:ascii="Times New Roman" w:hAnsi="Times New Roman" w:cs="Times New Roman"/>
                <w:sz w:val="20"/>
                <w:szCs w:val="20"/>
              </w:rPr>
              <w:t>Rogatzki</w:t>
            </w:r>
            <w:proofErr w:type="spellEnd"/>
            <w:r w:rsidRPr="004A445D">
              <w:rPr>
                <w:rFonts w:ascii="Times New Roman" w:hAnsi="Times New Roman" w:cs="Times New Roman"/>
                <w:sz w:val="20"/>
                <w:szCs w:val="20"/>
              </w:rPr>
              <w:t xml:space="preserve"> et al. 2021</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89/neu.2021.0004","ISSN":"0897-7151","abstract":"The purpose of this study was to test the ability of serum protein S100B (S100B) and brain lipid-binding protein (BLBP) to identify athletes who sustained a sports-related concussion (SRC). Subjects included a non-athlete group, whereas the rugby players were separated into two match-control and two SRC groups. The match-control &lt; 1-h group included players undergoing venipuncture within 60-min post-match, and the match-control &gt; 1-h/&lt; 8-h group included players undergoing venipuncture between 1 and 8 h post-match; the SRC &lt; 1-h group included players undergoing venipuncture within 60-min post-SRC, and the SRC &gt; 1-h/&lt; 8-h group included players undergoing venipuncture between 1 and 8 h post-SRC. Serum S100B concentrations were not significantly different (p = 0.112) among protocols. Serum BLBP was greater in the match-control &lt; 1-h group (p &lt; 0.001) and the SRC &gt; 1-h/&lt; 8-h group (p = 0.003) compared to the non-athlete group. The ability of serum BLBP to distinguish between SRC groups and the non-athlete group was shown to be good to excellent (AUROC, &gt; 0.8; p &lt; 0.05), and between match-control groups and the non-athlete group were shown to be excellent (AUROC, &gt; 0.9; p &lt; 0.05). Our results show that serum S100B is not useful in distinguishing concussed or post-match athletes from non-athletes. However, serum BLBP was shown to distinguish non-athletes from post-match or concussed athletes. Serum BLBP could not distinguish between athletes experiencing an SRC within 1 h of blood draw and those participating in a contact sport. (PsycInfo Database Record (c) 2021 APA, all rights reserved)","author":[{"dropping-particle":"","family":"Rogatzki","given":"Matthew J","non-dropping-particle":"","parse-names":false,"suffix":""},{"dropping-particle":"","family":"Morgan","given":"Jessica E","non-dropping-particle":"","parse-names":false,"suffix":""},{"dropping-particle":"","family":"Baker","given":"Julien S","non-dropping-particle":"","parse-names":false,"suffix":""},{"dropping-particle":"","family":"Knox","given":"Allan","non-dropping-particle":"","parse-names":false,"suffix":""},{"dropping-particle":"","family":"Serrador","given":"Jorge M","non-dropping-particle":"","parse-names":false,"suffix":""}],"container-title":"Journal of Neurotrauma","id":"ITEM-1","issue":"16","issued":{"date-parts":[["2021","8","15"]]},"note":"Accession Number: 2021-47181-001. PMID: 33779297 Partial author list: First Author &amp;amp; Affiliation: Rogatzki, Matthew J.; Department of Health and Exercise Science, Appalachian State University, Boone, NC, US. Release Date: 20210520. Correction Date: 20210902. Publication Type: Journal (0100), Peer Reviewed Journal (0110). Format Covered: Electronic. Document Type: Journal Article. Language: EnglishMajor Descriptor: Blood Serum; Brain Concussion; Proteins. Minor Descriptor: Athletes. Classification: Neurological Disorders &amp;amp; Brain Damage (3297). Population: Human (10); Male (30). Location: US. Age Group: Adulthood (18 yrs &amp;amp; older) (300); Young Adulthood (18-29 yrs) (320); Thirties (30-39 yrs) (340); Middle Age (40-64 yrs) (360). Methodology: Empirical Study; Quantitative Study. References Available: Y. Page Count: 8. Issue Publication Date: Aug 15, 2021. Copyright Statement: Mary Ann Liebert, Inc.","page":"2247-2254","publisher":"Mary Ann Liebert, Inc.","publisher-place":"Rogatzki, Matthew J., Department of Health and Exercise Science, Leon Levine Hall of Health Sciences 435, 1179 State Farm Road, Boone, NC, US, 28608","title":"Protein S100B and brain lipid-binding protein concentrations in the serum of recently concussed rugby players","type":"article-journal","volume":"38"},"uris":["http://www.mendeley.com/documents/?uuid=5ef41f8b-85c3-4334-a226-7ce544a134e9"]}],"mendeley":{"formattedCitation":"&lt;sup&gt;52&lt;/sup&gt;","plainTextFormattedCitation":"52","previouslyFormattedCitation":"&lt;sup&gt;52&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2</w:t>
            </w:r>
            <w:r w:rsidRPr="004A445D">
              <w:rPr>
                <w:rFonts w:ascii="Times New Roman" w:hAnsi="Times New Roman" w:cs="Times New Roman"/>
                <w:sz w:val="20"/>
                <w:szCs w:val="20"/>
              </w:rPr>
              <w:fldChar w:fldCharType="end"/>
            </w:r>
          </w:p>
        </w:tc>
        <w:tc>
          <w:tcPr>
            <w:tcW w:w="3706" w:type="dxa"/>
          </w:tcPr>
          <w:p w14:paraId="50AD29C2" w14:textId="07400D40"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1E27C5DB" w14:textId="1714A3EB"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2D72FB85" w14:textId="77777777" w:rsidTr="007D47E3">
        <w:trPr>
          <w:trHeight w:val="369"/>
          <w:jc w:val="center"/>
        </w:trPr>
        <w:tc>
          <w:tcPr>
            <w:tcW w:w="0" w:type="auto"/>
          </w:tcPr>
          <w:p w14:paraId="2D308095" w14:textId="205F6FEC" w:rsidR="00AE59FF" w:rsidRPr="004A445D" w:rsidRDefault="00AE59FF" w:rsidP="00AE59FF">
            <w:pPr>
              <w:rPr>
                <w:rFonts w:ascii="Times New Roman" w:hAnsi="Times New Roman" w:cs="Times New Roman"/>
                <w:sz w:val="20"/>
                <w:szCs w:val="20"/>
              </w:rPr>
            </w:pPr>
            <w:proofErr w:type="spellStart"/>
            <w:r w:rsidRPr="004A445D">
              <w:rPr>
                <w:rFonts w:ascii="Times New Roman" w:hAnsi="Times New Roman" w:cs="Times New Roman"/>
                <w:sz w:val="20"/>
                <w:szCs w:val="20"/>
              </w:rPr>
              <w:t>Vike</w:t>
            </w:r>
            <w:proofErr w:type="spellEnd"/>
            <w:r w:rsidRPr="004A445D">
              <w:rPr>
                <w:rFonts w:ascii="Times New Roman" w:hAnsi="Times New Roman" w:cs="Times New Roman"/>
                <w:sz w:val="20"/>
                <w:szCs w:val="20"/>
              </w:rPr>
              <w:t xml:space="preserve"> et al. 2022</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16/j.isci.2021.103483","ISSN":"25890042 (ISSN)","abstract":"Research suggests contact sports affect neurological health. This study used permutation-based mediation statistics to integrate measures of metabolomics, neuroinflammatory miRNAs, and virtual reality (VR)-based motor control to investigate multi-scale relationships across a season of collegiate American football. Fourteen significant mediations (six pre-season, eight across-season) were observed where metabolites always mediated the statistical relationship between miRNAs and VR-based motor control (pSobelperm ≤ 0.05; total effect &amp;gt; 50%), suggesting a hypothesis that metabolites sit in the statistical pathway between transcriptome and behavior. Three results further supported a model of chronic neuroinflammation, consistent with mitochondrial dysfunction: (1) Mediating metabolites were consistently medium-to-long chain fatty acids, (2) tricarboxylic acid cycle metabolites decreased across-season, and (3) accumulated head acceleration events statistically moderated pre-season metabolite levels to directionally model post-season metabolite levels. These preliminary findings implicate potential mitochondrial dysfunction and highlight probable peripheral blood biomarkers underlying repetitive head impacts in otherwise healthy collegiate football athletes. © 2021 The Authors","author":[{"dropping-particle":"","family":"Vike","given":"N L","non-dropping-particle":"","parse-names":false,"suffix":""},{"dropping-particle":"","family":"Bari","given":"S","non-dropping-particle":"","parse-names":false,"suffix":""},{"dropping-particle":"","family":"Stetsiv","given":"K","non-dropping-particle":"","parse-names":false,"suffix":""},{"dropping-particle":"","family":"Walter","given":"A","non-dropping-particle":"","parse-names":false,"suffix":""},{"dropping-particle":"","family":"Newman","given":"S","non-dropping-particle":"","parse-names":false,"suffix":""},{"dropping-particle":"","family":"Kawata","given":"K","non-dropping-particle":"","parse-names":false,"suffix":""},{"dropping-particle":"","family":"Bazarian","given":"J J","non-dropping-particle":"","parse-names":false,"suffix":""},{"dropping-particle":"","family":"Martinovich","given":"Z","non-dropping-particle":"","parse-names":false,"suffix":""},{"dropping-particle":"","family":"Nauman","given":"E A","non-dropping-particle":"","parse-names":false,"suffix":""},{"dropping-particle":"","family":"Talavage","given":"T M","non-dropping-particle":"","parse-names":false,"suffix":""},{"dropping-particle":"","family":"Papa","given":"L","non-dropping-particle":"","parse-names":false,"suffix":""},{"dropping-particle":"","family":"Slobounov","given":"S M","non-dropping-particle":"","parse-names":false,"suffix":""},{"dropping-particle":"","family":"Breiter","given":"H C","non-dropping-particle":"","parse-names":false,"suffix":""}],"container-title":"iScience","id":"ITEM-1","issue":"1","issued":{"date-parts":[["2022"]]},"language":"English","note":"Export Date: 30 March 2022\n\nCorrespondence Address: Slobounov, S.M.; Department of Kinesiology, United States; email: sms18@psu.edu\n\nCorrespondence Address: Breiter, H.C.; Warren Wright Adolescent Center Department of Psychiatry and Behavioral Sciences, United States; email: h-breiter@northwestern.edu","publisher":"Elsevier Inc.","publisher-place":"Warren Wright Adolescent Center Department of Psychiatry and Behavioral Sciences, Feinberg School of Medicine, Northwestern University, Chicago, IL  60611, United States","title":"A preliminary model of football-related neural stress that integrates metabolomics with transcriptomics and virtual reality","type":"article-journal","volume":"25"},"uris":["http://www.mendeley.com/documents/?uuid=31df4e67-1a79-4fcc-ac6b-efb4d84c3e0b"]}],"mendeley":{"formattedCitation":"&lt;sup&gt;53&lt;/sup&gt;","plainTextFormattedCitation":"53","previouslyFormattedCitation":"&lt;sup&gt;53&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3</w:t>
            </w:r>
            <w:r w:rsidRPr="004A445D">
              <w:rPr>
                <w:rFonts w:ascii="Times New Roman" w:hAnsi="Times New Roman" w:cs="Times New Roman"/>
                <w:sz w:val="20"/>
                <w:szCs w:val="20"/>
              </w:rPr>
              <w:fldChar w:fldCharType="end"/>
            </w:r>
          </w:p>
        </w:tc>
        <w:tc>
          <w:tcPr>
            <w:tcW w:w="3706" w:type="dxa"/>
          </w:tcPr>
          <w:p w14:paraId="38C1934B" w14:textId="074DD530"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753C82CD" w14:textId="12A4DBA4"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0EEE953A" w14:textId="77777777" w:rsidTr="007D47E3">
        <w:trPr>
          <w:trHeight w:val="369"/>
          <w:jc w:val="center"/>
        </w:trPr>
        <w:tc>
          <w:tcPr>
            <w:tcW w:w="0" w:type="auto"/>
          </w:tcPr>
          <w:p w14:paraId="3FCD3694" w14:textId="674A78BB" w:rsidR="00AE59FF" w:rsidRPr="004A445D" w:rsidRDefault="00AE59FF" w:rsidP="00AE59FF">
            <w:pPr>
              <w:rPr>
                <w:rFonts w:ascii="Times New Roman" w:hAnsi="Times New Roman" w:cs="Times New Roman"/>
                <w:sz w:val="20"/>
                <w:szCs w:val="20"/>
              </w:rPr>
            </w:pPr>
            <w:proofErr w:type="spellStart"/>
            <w:r w:rsidRPr="004A445D">
              <w:rPr>
                <w:rFonts w:ascii="Times New Roman" w:hAnsi="Times New Roman" w:cs="Times New Roman"/>
                <w:sz w:val="20"/>
                <w:szCs w:val="20"/>
              </w:rPr>
              <w:t>Vike</w:t>
            </w:r>
            <w:proofErr w:type="spellEnd"/>
            <w:r w:rsidRPr="004A445D">
              <w:rPr>
                <w:rFonts w:ascii="Times New Roman" w:hAnsi="Times New Roman" w:cs="Times New Roman"/>
                <w:sz w:val="20"/>
                <w:szCs w:val="20"/>
              </w:rPr>
              <w:t xml:space="preserve"> et al. 2022</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16/j.isci.2021.103483","ISSN":"25890042 (ISSN)","abstract":"Research suggests contact sports affect neurological health. This study used permutation-based mediation statistics to integrate measures of metabolomics, neuroinflammatory miRNAs, and virtual reality (VR)-based motor control to investigate multi-scale relationships across a season of collegiate American football. Fourteen significant mediations (six pre-season, eight across-season) were observed where metabolites always mediated the statistical relationship between miRNAs and VR-based motor control (pSobelperm ≤ 0.05; total effect &amp;gt; 50%), suggesting a hypothesis that metabolites sit in the statistical pathway between transcriptome and behavior. Three results further supported a model of chronic neuroinflammation, consistent with mitochondrial dysfunction: (1) Mediating metabolites were consistently medium-to-long chain fatty acids, (2) tricarboxylic acid cycle metabolites decreased across-season, and (3) accumulated head acceleration events statistically moderated pre-season metabolite levels to directionally model post-season metabolite levels. These preliminary findings implicate potential mitochondrial dysfunction and highlight probable peripheral blood biomarkers underlying repetitive head impacts in otherwise healthy collegiate football athletes. © 2021 The Authors","author":[{"dropping-particle":"","family":"Vike","given":"N L","non-dropping-particle":"","parse-names":false,"suffix":""},{"dropping-particle":"","family":"Bari","given":"S","non-dropping-particle":"","parse-names":false,"suffix":""},{"dropping-particle":"","family":"Stetsiv","given":"K","non-dropping-particle":"","parse-names":false,"suffix":""},{"dropping-particle":"","family":"Walter","given":"A","non-dropping-particle":"","parse-names":false,"suffix":""},{"dropping-particle":"","family":"Newman","given":"S","non-dropping-particle":"","parse-names":false,"suffix":""},{"dropping-particle":"","family":"Kawata","given":"K","non-dropping-particle":"","parse-names":false,"suffix":""},{"dropping-particle":"","family":"Bazarian","given":"J J","non-dropping-particle":"","parse-names":false,"suffix":""},{"dropping-particle":"","family":"Martinovich","given":"Z","non-dropping-particle":"","parse-names":false,"suffix":""},{"dropping-particle":"","family":"Nauman","given":"E A","non-dropping-particle":"","parse-names":false,"suffix":""},{"dropping-particle":"","family":"Talavage","given":"T M","non-dropping-particle":"","parse-names":false,"suffix":""},{"dropping-particle":"","family":"Papa","given":"L","non-dropping-particle":"","parse-names":false,"suffix":""},{"dropping-particle":"","family":"Slobounov","given":"S M","non-dropping-particle":"","parse-names":false,"suffix":""},{"dropping-particle":"","family":"Breiter","given":"H C","non-dropping-particle":"","parse-names":false,"suffix":""}],"container-title":"iScience","id":"ITEM-1","issue":"1","issued":{"date-parts":[["2022"]]},"language":"English","note":"Export Date: 30 March 2022\n\nCorrespondence Address: Slobounov, S.M.; Department of Kinesiology, United States; email: sms18@psu.edu\n\nCorrespondence Address: Breiter, H.C.; Warren Wright Adolescent Center Department of Psychiatry and Behavioral Sciences, United States; email: h-breiter@northwestern.edu","publisher":"Elsevier Inc.","publisher-place":"Warren Wright Adolescent Center Department of Psychiatry and Behavioral Sciences, Feinberg School of Medicine, Northwestern University, Chicago, IL  60611, United States","title":"A preliminary model of football-related neural stress that integrates metabolomics with transcriptomics and virtual reality","type":"article-journal","volume":"25"},"uris":["http://www.mendeley.com/documents/?uuid=31df4e67-1a79-4fcc-ac6b-efb4d84c3e0b"]}],"mendeley":{"formattedCitation":"&lt;sup&gt;53&lt;/sup&gt;","plainTextFormattedCitation":"53","previouslyFormattedCitation":"&lt;sup&gt;53&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3</w:t>
            </w:r>
            <w:r w:rsidRPr="004A445D">
              <w:rPr>
                <w:rFonts w:ascii="Times New Roman" w:hAnsi="Times New Roman" w:cs="Times New Roman"/>
                <w:sz w:val="20"/>
                <w:szCs w:val="20"/>
              </w:rPr>
              <w:fldChar w:fldCharType="end"/>
            </w:r>
          </w:p>
        </w:tc>
        <w:tc>
          <w:tcPr>
            <w:tcW w:w="3706" w:type="dxa"/>
          </w:tcPr>
          <w:p w14:paraId="3EB39B91" w14:textId="1A1C78A0"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0B63CE50" w14:textId="5F466D56"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03EA555A" w14:textId="77777777" w:rsidTr="007D47E3">
        <w:trPr>
          <w:trHeight w:val="369"/>
          <w:jc w:val="center"/>
        </w:trPr>
        <w:tc>
          <w:tcPr>
            <w:tcW w:w="0" w:type="auto"/>
          </w:tcPr>
          <w:p w14:paraId="6F70CE6C" w14:textId="726B8CC6"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Shahim et al. 2015</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3109/02699052.2015.1018324","ISSN":"1362301X","PMID":"25955117","abstract":"Primary objective: Visinin-like protein-1 (VILIP-1) has shown potential utility as a biomarker for neuronal injury in cerebrospinal fluid. This study investigated serum VILIP-1 as a diagnostic and prognostic marker in sports-related concussion. Methods: This multi-centre prospective cohort study involved the 12 teams of the professional ice hockey league in Sweden. A total of 288 players consented to participate in the study. Thirty-five players sustained concussions, of whom 28 underwent repeated blood samplings at 1, 12, 36 and 144 hours after the trauma or when the player returned to play (7-90 days). Main outcomes and results: The highest levels of VILIP-1 were measured 1 hour after concussion and the levels decreased during rehabilitation, reaching a minimum level at the 36-hour sampling. However, the levels of serum VILIP-1 at 1 hour after concussion were not significantly higher than pre-season baseline values. Serum levels of VILIP-1 1 hour post-concussion did not correlate with the number of days for the concussion symptoms to resolve. Further, serum levels of VILIP-1 increased after a friendly game in players who were not concussed. Conclusions: These results provide evidence that serum VILIP-1 may not be a useful biomarker for diagnosis and prognosis of sports-related concussion.","author":[{"dropping-particle":"","family":"Shahim","given":"Pashtun","non-dropping-particle":"","parse-names":false,"suffix":""},{"dropping-particle":"","family":"Mattsson","given":"Niklas","non-dropping-particle":"","parse-names":false,"suffix":""},{"dropping-particle":"","family":"Macy","given":"Elizabeth M.","non-dropping-particle":"","parse-names":false,"suffix":""},{"dropping-particle":"","family":"Crimmins","given":"Dan L.","non-dropping-particle":"","parse-names":false,"suffix":""},{"dropping-particle":"","family":"Ladenson","given":"Jack H.","non-dropping-particle":"","parse-names":false,"suffix":""},{"dropping-particle":"","family":"Zetterberg","given":"Henrik","non-dropping-particle":"","parse-names":false,"suffix":""},{"dropping-particle":"","family":"Blennow","given":"Kaj","non-dropping-particle":"","parse-names":false,"suffix":""},{"dropping-particle":"","family":"Tegner","given":"Yelverton","non-dropping-particle":"","parse-names":false,"suffix":""}],"container-title":"Brain Injury","id":"ITEM-1","issue":"7-8","issued":{"date-parts":[["2015"]]},"page":"872-876","title":"Serum visinin-like protein-1 in concussed professional ice hockey players","type":"article-journal","volume":"29"},"uris":["http://www.mendeley.com/documents/?uuid=72568275-06de-4a56-9d08-5721f0bda367"]}],"mendeley":{"formattedCitation":"&lt;sup&gt;54&lt;/sup&gt;","plainTextFormattedCitation":"54","previouslyFormattedCitation":"&lt;sup&gt;54&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4</w:t>
            </w:r>
            <w:r w:rsidRPr="004A445D">
              <w:rPr>
                <w:rFonts w:ascii="Times New Roman" w:hAnsi="Times New Roman" w:cs="Times New Roman"/>
                <w:sz w:val="20"/>
                <w:szCs w:val="20"/>
              </w:rPr>
              <w:fldChar w:fldCharType="end"/>
            </w:r>
          </w:p>
        </w:tc>
        <w:tc>
          <w:tcPr>
            <w:tcW w:w="3706" w:type="dxa"/>
          </w:tcPr>
          <w:p w14:paraId="55AC0177" w14:textId="3F48FE42"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42C1125D" w14:textId="22AB5FD3"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2EE68DDF" w14:textId="77777777" w:rsidTr="007D47E3">
        <w:trPr>
          <w:trHeight w:val="369"/>
          <w:jc w:val="center"/>
        </w:trPr>
        <w:tc>
          <w:tcPr>
            <w:tcW w:w="0" w:type="auto"/>
          </w:tcPr>
          <w:p w14:paraId="4ED7CA15" w14:textId="132EE5B7"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Siman et al. 2015</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89/neu.2014.3698","ISSN":"15579042","PMID":"25419578","abstract":"Biomarkers for diffuse axonal injury could have utilities for the acute diagnosis and clinical care of concussion, including those related to sports. The calpain-derived αII-spectrin N-terminal fragment (SNTF) accumulates in axons after traumatic injury and increases in human blood after mild traumatic brain injury (mTBI) in relation to white matter abnormalities and persistent cognitive dysfunction. However, SNTF has never been evaluated as a biomarker for sports-related concussion. Here, we conducted longitudinal analysis of serum SNTF in professional ice hockey players, 28 of whom had a concussion, along with 45 players evaluated during the preseason, 17 of whom were also tested after a concussion-free training game. Compared with preseason levels, serum SNTF increased at 1h after concussion and remained significantly elevated from 12h to 6 days, before declining to preseason baseline. In contrast, serum SNTF levels were unchanged after training. In 8 players, postconcussion symptoms resolved within a few days, and in these cases serum SNTF levels were at baseline. On the other hand, for the 20 players withheld from play for 6 days or longer, serum SNTF levels rose from 1h to 6 days postconcussion, and at 12-36h differed significantly from the less-severe concussions (p=0.004). Serum SNTF exhibited diagnostic accuracy for concussion, especially so with delayed return to play (area under the curve=0.87). Multi-variate analyses of serum SNTF and tau improved the diagnostic accuracy, the relationship with the delay in return to play, and the temporal window beyond tau alone. These results provide evidence that blood SNTF, a biomarker for axonal injury after mTBI, may be useful for diagnosis and prognosis of sports-related concussion, as well as for guiding neurobiologically informed decisions on return to play.","author":[{"dropping-particle":"","family":"Siman","given":"Robert","non-dropping-particle":"","parse-names":false,"suffix":""},{"dropping-particle":"","family":"Shahim","given":"Pashtun","non-dropping-particle":"","parse-names":false,"suffix":""},{"dropping-particle":"","family":"Tegner","given":"Yelverton","non-dropping-particle":"","parse-names":false,"suffix":""},{"dropping-particle":"","family":"Blennow","given":"Kaj","non-dropping-particle":"","parse-names":false,"suffix":""},{"dropping-particle":"","family":"Zetterberg","given":"Henrik","non-dropping-particle":"","parse-names":false,"suffix":""},{"dropping-particle":"","family":"Smith","given":"Douglas H.","non-dropping-particle":"","parse-names":false,"suffix":""}],"container-title":"Journal of Neurotrauma","id":"ITEM-1","issue":"17","issued":{"date-parts":[["2015"]]},"page":"1294-1300","title":"Serum SNTF Increases in Concussed Professional Ice Hockey Players and Relates to the Severity of Postconcussion Symptoms","type":"article-journal","volume":"32"},"uris":["http://www.mendeley.com/documents/?uuid=a6caa5e0-b60f-4215-8239-b1caa7a361d4"]}],"mendeley":{"formattedCitation":"&lt;sup&gt;55&lt;/sup&gt;","plainTextFormattedCitation":"55","previouslyFormattedCitation":"&lt;sup&gt;55&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5</w:t>
            </w:r>
            <w:r w:rsidRPr="004A445D">
              <w:rPr>
                <w:rFonts w:ascii="Times New Roman" w:hAnsi="Times New Roman" w:cs="Times New Roman"/>
                <w:sz w:val="20"/>
                <w:szCs w:val="20"/>
              </w:rPr>
              <w:fldChar w:fldCharType="end"/>
            </w:r>
          </w:p>
        </w:tc>
        <w:tc>
          <w:tcPr>
            <w:tcW w:w="3706" w:type="dxa"/>
          </w:tcPr>
          <w:p w14:paraId="47705807" w14:textId="6E4EF1AE"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Not assessing subconcussive head impacts</w:t>
            </w:r>
          </w:p>
        </w:tc>
        <w:tc>
          <w:tcPr>
            <w:tcW w:w="2708" w:type="dxa"/>
          </w:tcPr>
          <w:p w14:paraId="3BEDDA90" w14:textId="2B3DD1F0"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7DD2E7D3" w14:textId="77777777" w:rsidTr="007D47E3">
        <w:trPr>
          <w:trHeight w:val="369"/>
          <w:jc w:val="center"/>
        </w:trPr>
        <w:tc>
          <w:tcPr>
            <w:tcW w:w="0" w:type="auto"/>
          </w:tcPr>
          <w:p w14:paraId="3F0DB1B4" w14:textId="209BBD71" w:rsidR="00AE59FF" w:rsidRPr="004A445D" w:rsidRDefault="00AE59FF" w:rsidP="00AE59FF">
            <w:pPr>
              <w:rPr>
                <w:rFonts w:ascii="Times New Roman" w:hAnsi="Times New Roman" w:cs="Times New Roman"/>
                <w:sz w:val="20"/>
                <w:szCs w:val="20"/>
              </w:rPr>
            </w:pPr>
            <w:proofErr w:type="spellStart"/>
            <w:r w:rsidRPr="004A445D">
              <w:rPr>
                <w:rFonts w:ascii="Times New Roman" w:hAnsi="Times New Roman" w:cs="Times New Roman"/>
                <w:sz w:val="20"/>
                <w:szCs w:val="20"/>
              </w:rPr>
              <w:t>Stalnacke</w:t>
            </w:r>
            <w:proofErr w:type="spellEnd"/>
            <w:r w:rsidRPr="004A445D">
              <w:rPr>
                <w:rFonts w:ascii="Times New Roman" w:hAnsi="Times New Roman" w:cs="Times New Roman"/>
                <w:sz w:val="20"/>
                <w:szCs w:val="20"/>
              </w:rPr>
              <w:t xml:space="preserve"> and Sojka 2008</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4137/bmi.s359","ISSN":"11772719","abstract":"Objectives: The aim of the study was to analyse whether the controlled heading of soccer balls elicits increased serum concentrations of a biochemical marker of brain tissue damage S- 100B. Methods: Nineteen male soccer players were randomly divided into two groups, A and B. Group A headed a soccer ball falling from 18 m five times, while group B served as controls (no heading). Blood samples were taken before and 0.5 h, 2 h and 4 h after the heading for analysis of S- 100B. Results: No statistically significant (p &gt; 0.05) increases in serum concentrations of S-100B were encountered in group A at 0.5 h (0. 109 ± 0.024 μg/L), 2 h (0.098 ± 0.026 μg/L), and 4 h (0. 113 ± 0.035 μg/L) when the blood samples obtained before and after the heading were compared (0. 157 ± 0.134 μg/L). No statistically significant difference was found when the serum concentrations of S- 100B were compared between groups A and B either before or after heading. Conclusions: Heading a soccer ball dropped from a height of 18 m five times was not found to cause an increase in serum concentrations of S- 100b, indicating that the impact was not sufficient to cause biochemically discernible damage of brain tissue.","author":[{"dropping-particle":"","family":"Stålnacke","given":"Britt Marie","non-dropping-particle":"","parse-names":false,"suffix":""},{"dropping-particle":"","family":"Sojka","given":"Peter","non-dropping-particle":"","parse-names":false,"suffix":""}],"container-title":"Biomarker Insights","id":"ITEM-1","issue":"3","issued":{"date-parts":[["2008"]]},"page":"87-91","title":"Repeatedly heading a soccer ball does not increase serum levels of S-100B, a biochemical marker of brain tissue damage: An experimental Study","type":"article-journal","volume":"2008"},"uris":["http://www.mendeley.com/documents/?uuid=c6b772ec-e789-4db0-813e-99d23941d991"]}],"mendeley":{"formattedCitation":"&lt;sup&gt;56&lt;/sup&gt;","plainTextFormattedCitation":"56","previouslyFormattedCitation":"&lt;sup&gt;56&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6</w:t>
            </w:r>
            <w:r w:rsidRPr="004A445D">
              <w:rPr>
                <w:rFonts w:ascii="Times New Roman" w:hAnsi="Times New Roman" w:cs="Times New Roman"/>
                <w:sz w:val="20"/>
                <w:szCs w:val="20"/>
              </w:rPr>
              <w:fldChar w:fldCharType="end"/>
            </w:r>
          </w:p>
        </w:tc>
        <w:tc>
          <w:tcPr>
            <w:tcW w:w="3706" w:type="dxa"/>
          </w:tcPr>
          <w:p w14:paraId="0B672CD2" w14:textId="74325B19"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102F3362" w14:textId="38C9E914"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33767186" w14:textId="77777777" w:rsidTr="007D47E3">
        <w:trPr>
          <w:trHeight w:val="369"/>
          <w:jc w:val="center"/>
        </w:trPr>
        <w:tc>
          <w:tcPr>
            <w:tcW w:w="0" w:type="auto"/>
          </w:tcPr>
          <w:p w14:paraId="61A2AB28" w14:textId="458DD933"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lastRenderedPageBreak/>
              <w:t>Tanriverdi et al. 2013</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111/cen.12037","ISSN":"03000664","PMID":"22994791","abstract":"Objectives It has been recently reported that boxing and kickboxing may cause pituitary dysfunction, GH deficiency in particular. The strong link between poor cognitive performance and GH deficiency due to causes other than head trauma and the improvement of cognitive function after GH replacement therapy have been previously shown. P300 auditory event-related potential (ERP) measure is widely used to evaluate cognitive performance. In this study, we investigated the relation between the GH-IGF-I axis and cognitive performance in boxers and kickboxers. Design and patients Forty-one actively competing or retired male boxers (n: 27) and kickboxers (n: 14) with a mean age of 29·04 ± 9·30 year and 14 age- and education-matched healthy male controls were included in the study. For neuropsychological tests, the mini-mental state examination (MMSE) and Quality of Life Assessment of GH Deficiency in Adults (QoL-AGHDA) questionnaires were administered. Moreover, cognitive performance was evaluated according to P300 ERPs. Results Nine of 41 (21·9%) athletes had GH deficiency. P300 amplitudes were lower at all electrode sites in the GH-deficient group than in controls, and the differences were statistically significant at Fz and Oz electrode sites (P &lt; 0·05). When GH-deficient athletes were compared with GH-sufficient athletes, the P300 amplitudes were lower at all electrode sites in the GH-deficient group; these differences were statistically significant at Fz, Pz and Cz electrode sites (P &lt; 0·05). In all athletes, there were significant negative correlations between IGF-I levels vs P300 latencies, and there were significant positive correlations between IGF-I levels vs P300 amplitudes (P &lt; 0·05). Conclusion This study provides the first electrophysiological evidence for the close relation between the P300 ERPs and the GH-IGF-I axis in boxers and kickboxers. © 2012 Blackwell Publishing Ltd.","author":[{"dropping-particle":"","family":"Tanriverdi","given":"Fatih","non-dropping-particle":"","parse-names":false,"suffix":""},{"dropping-particle":"","family":"Suer","given":"Cem","non-dropping-particle":"","parse-names":false,"suffix":""},{"dropping-particle":"","family":"Yapislar","given":"Hande","non-dropping-particle":"","parse-names":false,"suffix":""},{"dropping-particle":"","family":"Kocyigit","given":"Ismail","non-dropping-particle":"","parse-names":false,"suffix":""},{"dropping-particle":"","family":"Selcuklu","given":"Ahmet","non-dropping-particle":"","parse-names":false,"suffix":""},{"dropping-particle":"","family":"Unluhizarci","given":"Kursad","non-dropping-particle":"","parse-names":false,"suffix":""},{"dropping-particle":"","family":"Casanueva","given":"Felipe F.","non-dropping-particle":"","parse-names":false,"suffix":""},{"dropping-particle":"","family":"Kelestimur","given":"Fahrettin","non-dropping-particle":"","parse-names":false,"suffix":""}],"container-title":"Clinical Endocrinology","id":"ITEM-1","issue":"5","issued":{"date-parts":[["2013"]]},"page":"730-737","title":"Growth hormone deficiency due to sports-related head trauma is associated with impaired cognitive performance in amateur boxers and kickboxers as revealed by P300 auditory event-related potentials","type":"article-journal","volume":"78"},"uris":["http://www.mendeley.com/documents/?uuid=b40134cc-4134-4510-be70-7e3f5d18a072"]}],"mendeley":{"formattedCitation":"&lt;sup&gt;57&lt;/sup&gt;","plainTextFormattedCitation":"57","previouslyFormattedCitation":"&lt;sup&gt;57&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7</w:t>
            </w:r>
            <w:r w:rsidRPr="004A445D">
              <w:rPr>
                <w:rFonts w:ascii="Times New Roman" w:hAnsi="Times New Roman" w:cs="Times New Roman"/>
                <w:sz w:val="20"/>
                <w:szCs w:val="20"/>
              </w:rPr>
              <w:fldChar w:fldCharType="end"/>
            </w:r>
          </w:p>
        </w:tc>
        <w:tc>
          <w:tcPr>
            <w:tcW w:w="3706" w:type="dxa"/>
          </w:tcPr>
          <w:p w14:paraId="388D115F" w14:textId="1182681F"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Redundant publication</w:t>
            </w:r>
          </w:p>
        </w:tc>
        <w:tc>
          <w:tcPr>
            <w:tcW w:w="2708" w:type="dxa"/>
          </w:tcPr>
          <w:p w14:paraId="16E03C4F" w14:textId="2369908C"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r w:rsidR="00AE59FF" w:rsidRPr="004A445D" w14:paraId="22964485" w14:textId="77777777" w:rsidTr="007D47E3">
        <w:trPr>
          <w:trHeight w:val="369"/>
          <w:jc w:val="center"/>
        </w:trPr>
        <w:tc>
          <w:tcPr>
            <w:tcW w:w="0" w:type="auto"/>
          </w:tcPr>
          <w:p w14:paraId="0255694D" w14:textId="5398E3CA"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Zetterberg et al. 2006</w:t>
            </w:r>
            <w:r w:rsidRPr="004A445D">
              <w:rPr>
                <w:rFonts w:ascii="Times New Roman" w:hAnsi="Times New Roman" w:cs="Times New Roman"/>
                <w:sz w:val="20"/>
                <w:szCs w:val="20"/>
              </w:rPr>
              <w:fldChar w:fldCharType="begin" w:fldLock="1"/>
            </w:r>
            <w:r w:rsidRPr="004A445D">
              <w:rPr>
                <w:rFonts w:ascii="Times New Roman" w:hAnsi="Times New Roman" w:cs="Times New Roman"/>
                <w:sz w:val="20"/>
                <w:szCs w:val="20"/>
              </w:rPr>
              <w:instrText>ADDIN CSL_CITATION {"citationItems":[{"id":"ITEM-1","itemData":{"DOI":"10.1001/archneur.63.9.1277","ISSN":"00039942","PMID":"16966505","abstract":"Background: Little solid information is available on the possible risks for neuronal injury in amateur boxing. Objective: To determine whether amateur boxing and severity of hits are associated with elevated levels of biochemical markers for neuronal injury in cerebrospinal fluid. Design: Longitudinal study. Setting: Referral center specializing in evaluation of neurodegenerative disorders. Participants: Fourteen amateur boxers( 11 men and 3 women) and 10 healthy male nonathletic control subjects. Interventions: The boxers underwent lumbar puncture 7 to 10 days and 3 months after a bout. The control subjects underwent LP once. Main Outcome Measures: Neurofilament light protein, total tau, glial fibrillary acidic protein, phosphorylated tau, and β-amyloid protein 1-40 (Aβ[1-40])and 1-42 (Aβ[1-42]) concentrations in cerebrospinal fluid were measured. Results: Increased levels after a bout compared with after 3 months of rest from boxing were found for 2 markers for neuronal and axonal injury, neurofilament light protein (mean±SD, 845±1140 ng/L vs 208±108 ng/L; P=.008) and total tau (mean±SD, 449±176 ng/L vs 306±78 ng/L; P=.006), and for the astroglial injury marker glial fibrillary acidic protein (mean±SD, 541±199 ng/L vs 405±138 ng/L; P=.003). The increase was significantly higher among boxers who had received many hits (&gt;15) or high-impact hits to the head compared with boxers who reported few hits. In the boxers, concentrations of neurofilament light protein and glial fibrillary acidic protein, but not total tau, were significantly elevated after a bout compared with the nonathletic control subjects. With the exception of neurofilament light protein, there were no significant differences between boxers after 3 months of rest from boxing and the nonathletic control subjects. Conclusions: Amateur boxing is associated with acute neuronal and astroglial injury. If verified in longitudinal studies with extensive follow-up regarding the clinical outcome, analyses of cerebrospinal fluid may provide a scientific basis for medical counseling of athletes after boxing or head injury. © 2006 American Medical Association. All rights reserved.","author":[{"dropping-particle":"","family":"Zetterberg","given":"Henrik","non-dropping-particle":"","parse-names":false,"suffix":""},{"dropping-particle":"","family":"Hietala","given":"M. Albert","non-dropping-particle":"","parse-names":false,"suffix":""},{"dropping-particle":"","family":"Jonsson","given":"Michael","non-dropping-particle":"","parse-names":false,"suffix":""},{"dropping-particle":"","family":"Andreasen","given":"Niels","non-dropping-particle":"","parse-names":false,"suffix":""},{"dropping-particle":"","family":"Styrud","given":"Ewa","non-dropping-particle":"","parse-names":false,"suffix":""},{"dropping-particle":"","family":"Karlsson","given":"Ingvar","non-dropping-particle":"","parse-names":false,"suffix":""},{"dropping-particle":"","family":"Edman","given":"Äke","non-dropping-particle":"","parse-names":false,"suffix":""},{"dropping-particle":"","family":"Popa","given":"Cornel","non-dropping-particle":"","parse-names":false,"suffix":""},{"dropping-particle":"","family":"Rasulzada","given":"Abdullah","non-dropping-particle":"","parse-names":false,"suffix":""},{"dropping-particle":"","family":"Wahlund","given":"Lars Olof","non-dropping-particle":"","parse-names":false,"suffix":""},{"dropping-particle":"","family":"Mehta","given":"Pankaj D.","non-dropping-particle":"","parse-names":false,"suffix":""},{"dropping-particle":"","family":"Rosengren","given":"Lars","non-dropping-particle":"","parse-names":false,"suffix":""},{"dropping-particle":"","family":"Blennow","given":"Kaj","non-dropping-particle":"","parse-names":false,"suffix":""},{"dropping-particle":"","family":"Wallin","given":"Anders","non-dropping-particle":"","parse-names":false,"suffix":""}],"container-title":"Archives of Neurology","id":"ITEM-1","issue":"9","issued":{"date-parts":[["2006"]]},"page":"1277-1280","title":"Neurochemical aftermath of amateur boxing","type":"article-journal","volume":"63"},"uris":["http://www.mendeley.com/documents/?uuid=97ead800-aff5-48fd-a6f8-2543c1425777"]}],"mendeley":{"formattedCitation":"&lt;sup&gt;58&lt;/sup&gt;","plainTextFormattedCitation":"58","previouslyFormattedCitation":"&lt;sup&gt;58&lt;/sup&gt;"},"properties":{"noteIndex":0},"schema":"https://github.com/citation-style-language/schema/raw/master/csl-citation.json"}</w:instrText>
            </w:r>
            <w:r w:rsidRPr="004A445D">
              <w:rPr>
                <w:rFonts w:ascii="Times New Roman" w:hAnsi="Times New Roman" w:cs="Times New Roman"/>
                <w:sz w:val="20"/>
                <w:szCs w:val="20"/>
              </w:rPr>
              <w:fldChar w:fldCharType="separate"/>
            </w:r>
            <w:r w:rsidRPr="004A445D">
              <w:rPr>
                <w:rFonts w:ascii="Times New Roman" w:hAnsi="Times New Roman" w:cs="Times New Roman"/>
                <w:noProof/>
                <w:sz w:val="20"/>
                <w:szCs w:val="20"/>
                <w:vertAlign w:val="superscript"/>
              </w:rPr>
              <w:t>58</w:t>
            </w:r>
            <w:r w:rsidRPr="004A445D">
              <w:rPr>
                <w:rFonts w:ascii="Times New Roman" w:hAnsi="Times New Roman" w:cs="Times New Roman"/>
                <w:sz w:val="20"/>
                <w:szCs w:val="20"/>
              </w:rPr>
              <w:fldChar w:fldCharType="end"/>
            </w:r>
          </w:p>
        </w:tc>
        <w:tc>
          <w:tcPr>
            <w:tcW w:w="3706" w:type="dxa"/>
          </w:tcPr>
          <w:p w14:paraId="21B56C7E" w14:textId="6E660CA9" w:rsidR="00AE59FF" w:rsidRPr="004A445D" w:rsidRDefault="00AE59FF" w:rsidP="00AE59FF">
            <w:pPr>
              <w:rPr>
                <w:rFonts w:ascii="Times New Roman" w:hAnsi="Times New Roman" w:cs="Times New Roman"/>
                <w:sz w:val="20"/>
                <w:szCs w:val="20"/>
              </w:rPr>
            </w:pPr>
            <w:r w:rsidRPr="004A445D">
              <w:rPr>
                <w:rFonts w:ascii="Times New Roman" w:hAnsi="Times New Roman" w:cs="Times New Roman"/>
                <w:sz w:val="20"/>
                <w:szCs w:val="20"/>
              </w:rPr>
              <w:t>Duplicate</w:t>
            </w:r>
          </w:p>
        </w:tc>
        <w:tc>
          <w:tcPr>
            <w:tcW w:w="2708" w:type="dxa"/>
          </w:tcPr>
          <w:p w14:paraId="480FD61F" w14:textId="1F60A03A" w:rsidR="00AE59FF" w:rsidRPr="004A445D" w:rsidRDefault="00AE59FF" w:rsidP="00AE59FF">
            <w:pPr>
              <w:jc w:val="center"/>
              <w:rPr>
                <w:rFonts w:ascii="Times New Roman" w:hAnsi="Times New Roman" w:cs="Times New Roman"/>
                <w:sz w:val="20"/>
                <w:szCs w:val="20"/>
              </w:rPr>
            </w:pPr>
            <w:r w:rsidRPr="004A445D">
              <w:rPr>
                <w:rFonts w:ascii="Times New Roman" w:hAnsi="Times New Roman" w:cs="Times New Roman"/>
                <w:sz w:val="20"/>
                <w:szCs w:val="20"/>
              </w:rPr>
              <w:t>No</w:t>
            </w:r>
          </w:p>
        </w:tc>
      </w:tr>
    </w:tbl>
    <w:p w14:paraId="1A5F1CBB" w14:textId="770EBF6E" w:rsidR="00F07F27" w:rsidRPr="002D5C8B" w:rsidRDefault="00EA3283" w:rsidP="007779DF">
      <w:pPr>
        <w:spacing w:before="40" w:line="240" w:lineRule="auto"/>
        <w:jc w:val="both"/>
        <w:rPr>
          <w:rFonts w:ascii="Times New Roman" w:hAnsi="Times New Roman" w:cs="Times New Roman"/>
          <w:sz w:val="20"/>
          <w:szCs w:val="20"/>
        </w:rPr>
      </w:pPr>
      <w:r w:rsidRPr="002D5C8B">
        <w:rPr>
          <w:rFonts w:ascii="Times New Roman" w:hAnsi="Times New Roman" w:cs="Times New Roman"/>
          <w:sz w:val="20"/>
          <w:szCs w:val="20"/>
        </w:rPr>
        <w:t>Criterion</w:t>
      </w:r>
      <w:r w:rsidR="00D87F1B" w:rsidRPr="002D5C8B">
        <w:rPr>
          <w:rFonts w:ascii="Times New Roman" w:hAnsi="Times New Roman" w:cs="Times New Roman"/>
          <w:sz w:val="20"/>
          <w:szCs w:val="20"/>
        </w:rPr>
        <w:t xml:space="preserve"> meaning</w:t>
      </w:r>
      <w:r w:rsidR="0039748F" w:rsidRPr="002D5C8B">
        <w:rPr>
          <w:rFonts w:ascii="Times New Roman" w:hAnsi="Times New Roman" w:cs="Times New Roman"/>
          <w:sz w:val="20"/>
          <w:szCs w:val="20"/>
        </w:rPr>
        <w:t xml:space="preserve">: </w:t>
      </w:r>
      <w:r w:rsidR="00E92205" w:rsidRPr="002D5C8B">
        <w:rPr>
          <w:rFonts w:ascii="Times New Roman" w:hAnsi="Times New Roman" w:cs="Times New Roman"/>
          <w:sz w:val="20"/>
          <w:szCs w:val="20"/>
        </w:rPr>
        <w:t>(1) d</w:t>
      </w:r>
      <w:r w:rsidR="00255F04" w:rsidRPr="002D5C8B">
        <w:rPr>
          <w:rFonts w:ascii="Times New Roman" w:hAnsi="Times New Roman" w:cs="Times New Roman"/>
          <w:sz w:val="20"/>
          <w:szCs w:val="20"/>
        </w:rPr>
        <w:t xml:space="preserve">uplicate – identical publication </w:t>
      </w:r>
      <w:r w:rsidR="00E70D0C" w:rsidRPr="002D5C8B">
        <w:rPr>
          <w:rFonts w:ascii="Times New Roman" w:hAnsi="Times New Roman" w:cs="Times New Roman"/>
          <w:sz w:val="20"/>
          <w:szCs w:val="20"/>
        </w:rPr>
        <w:t xml:space="preserve">to one </w:t>
      </w:r>
      <w:r w:rsidR="00255F04" w:rsidRPr="002D5C8B">
        <w:rPr>
          <w:rFonts w:ascii="Times New Roman" w:hAnsi="Times New Roman" w:cs="Times New Roman"/>
          <w:sz w:val="20"/>
          <w:szCs w:val="20"/>
        </w:rPr>
        <w:t xml:space="preserve">that </w:t>
      </w:r>
      <w:r w:rsidR="00653D44" w:rsidRPr="002D5C8B">
        <w:rPr>
          <w:rFonts w:ascii="Times New Roman" w:hAnsi="Times New Roman" w:cs="Times New Roman"/>
          <w:sz w:val="20"/>
          <w:szCs w:val="20"/>
        </w:rPr>
        <w:t>was</w:t>
      </w:r>
      <w:r w:rsidR="00255F04" w:rsidRPr="002D5C8B">
        <w:rPr>
          <w:rFonts w:ascii="Times New Roman" w:hAnsi="Times New Roman" w:cs="Times New Roman"/>
          <w:sz w:val="20"/>
          <w:szCs w:val="20"/>
        </w:rPr>
        <w:t xml:space="preserve"> assessed for inclusion</w:t>
      </w:r>
      <w:r w:rsidR="00225F4E" w:rsidRPr="002D5C8B">
        <w:rPr>
          <w:rFonts w:ascii="Times New Roman" w:hAnsi="Times New Roman" w:cs="Times New Roman"/>
          <w:sz w:val="20"/>
          <w:szCs w:val="20"/>
        </w:rPr>
        <w:t xml:space="preserve"> in the review</w:t>
      </w:r>
      <w:r w:rsidR="00E92205" w:rsidRPr="002D5C8B">
        <w:rPr>
          <w:rFonts w:ascii="Times New Roman" w:hAnsi="Times New Roman" w:cs="Times New Roman"/>
          <w:sz w:val="20"/>
          <w:szCs w:val="20"/>
        </w:rPr>
        <w:t xml:space="preserve">; </w:t>
      </w:r>
      <w:r w:rsidR="00CE6E42" w:rsidRPr="002D5C8B">
        <w:rPr>
          <w:rFonts w:ascii="Times New Roman" w:hAnsi="Times New Roman" w:cs="Times New Roman"/>
          <w:sz w:val="20"/>
          <w:szCs w:val="20"/>
        </w:rPr>
        <w:t xml:space="preserve">(2) </w:t>
      </w:r>
      <w:r w:rsidR="00FB3E8E" w:rsidRPr="002D5C8B">
        <w:rPr>
          <w:rFonts w:ascii="Times New Roman" w:hAnsi="Times New Roman" w:cs="Times New Roman"/>
          <w:sz w:val="20"/>
          <w:szCs w:val="20"/>
        </w:rPr>
        <w:t xml:space="preserve">not assessing biofluid marker(s) in relation to subconcussive impact exposure – </w:t>
      </w:r>
      <w:r w:rsidR="001C16A1" w:rsidRPr="002D5C8B">
        <w:rPr>
          <w:rFonts w:ascii="Times New Roman" w:hAnsi="Times New Roman" w:cs="Times New Roman"/>
          <w:sz w:val="20"/>
          <w:szCs w:val="20"/>
        </w:rPr>
        <w:t>publication</w:t>
      </w:r>
      <w:r w:rsidR="00FB3E8E" w:rsidRPr="002D5C8B">
        <w:rPr>
          <w:rFonts w:ascii="Times New Roman" w:hAnsi="Times New Roman" w:cs="Times New Roman"/>
          <w:sz w:val="20"/>
          <w:szCs w:val="20"/>
        </w:rPr>
        <w:t xml:space="preserve"> assessing the relationship between biofluid markers and other outcome variables (i.e., imaging)</w:t>
      </w:r>
      <w:r w:rsidR="00FE6A62" w:rsidRPr="002D5C8B">
        <w:rPr>
          <w:rFonts w:ascii="Times New Roman" w:hAnsi="Times New Roman" w:cs="Times New Roman"/>
          <w:sz w:val="20"/>
          <w:szCs w:val="20"/>
        </w:rPr>
        <w:t xml:space="preserve">; </w:t>
      </w:r>
      <w:r w:rsidR="0039755F" w:rsidRPr="002D5C8B">
        <w:rPr>
          <w:rFonts w:ascii="Times New Roman" w:hAnsi="Times New Roman" w:cs="Times New Roman"/>
          <w:sz w:val="20"/>
          <w:szCs w:val="20"/>
        </w:rPr>
        <w:t xml:space="preserve">(3) not assessing subconcussive head impacts – </w:t>
      </w:r>
      <w:r w:rsidR="000E6D34" w:rsidRPr="002D5C8B">
        <w:rPr>
          <w:rFonts w:ascii="Times New Roman" w:hAnsi="Times New Roman" w:cs="Times New Roman"/>
          <w:sz w:val="20"/>
          <w:szCs w:val="20"/>
        </w:rPr>
        <w:t>investigation of</w:t>
      </w:r>
      <w:r w:rsidR="0039755F" w:rsidRPr="002D5C8B">
        <w:rPr>
          <w:rFonts w:ascii="Times New Roman" w:hAnsi="Times New Roman" w:cs="Times New Roman"/>
          <w:sz w:val="20"/>
          <w:szCs w:val="20"/>
        </w:rPr>
        <w:t xml:space="preserve"> </w:t>
      </w:r>
      <w:r w:rsidR="007648A5" w:rsidRPr="002D5C8B">
        <w:rPr>
          <w:rFonts w:ascii="Times New Roman" w:hAnsi="Times New Roman" w:cs="Times New Roman"/>
          <w:sz w:val="20"/>
          <w:szCs w:val="20"/>
        </w:rPr>
        <w:t xml:space="preserve">e.g., </w:t>
      </w:r>
      <w:r w:rsidR="0039755F" w:rsidRPr="002D5C8B">
        <w:rPr>
          <w:rFonts w:ascii="Times New Roman" w:hAnsi="Times New Roman" w:cs="Times New Roman"/>
          <w:sz w:val="20"/>
          <w:szCs w:val="20"/>
        </w:rPr>
        <w:t xml:space="preserve">the effects of </w:t>
      </w:r>
      <w:r w:rsidR="007648A5" w:rsidRPr="002D5C8B">
        <w:rPr>
          <w:rFonts w:ascii="Times New Roman" w:hAnsi="Times New Roman" w:cs="Times New Roman"/>
          <w:sz w:val="20"/>
          <w:szCs w:val="20"/>
        </w:rPr>
        <w:t xml:space="preserve">exercise, peripheral impacts or concussion; (4) </w:t>
      </w:r>
      <w:r w:rsidR="00647B49" w:rsidRPr="002D5C8B">
        <w:rPr>
          <w:rFonts w:ascii="Times New Roman" w:hAnsi="Times New Roman" w:cs="Times New Roman"/>
          <w:sz w:val="20"/>
          <w:szCs w:val="20"/>
        </w:rPr>
        <w:t>post-mortem – investigati</w:t>
      </w:r>
      <w:r w:rsidR="009C6748" w:rsidRPr="002D5C8B">
        <w:rPr>
          <w:rFonts w:ascii="Times New Roman" w:hAnsi="Times New Roman" w:cs="Times New Roman"/>
          <w:sz w:val="20"/>
          <w:szCs w:val="20"/>
        </w:rPr>
        <w:t>on of</w:t>
      </w:r>
      <w:r w:rsidR="00647B49" w:rsidRPr="002D5C8B">
        <w:rPr>
          <w:rFonts w:ascii="Times New Roman" w:hAnsi="Times New Roman" w:cs="Times New Roman"/>
          <w:sz w:val="20"/>
          <w:szCs w:val="20"/>
        </w:rPr>
        <w:t xml:space="preserve"> </w:t>
      </w:r>
      <w:r w:rsidR="00543B44" w:rsidRPr="002D5C8B">
        <w:rPr>
          <w:rFonts w:ascii="Times New Roman" w:hAnsi="Times New Roman" w:cs="Times New Roman"/>
          <w:sz w:val="20"/>
          <w:szCs w:val="20"/>
        </w:rPr>
        <w:t xml:space="preserve">deceased athletes; (5) </w:t>
      </w:r>
      <w:r w:rsidR="005C09E5" w:rsidRPr="002D5C8B">
        <w:rPr>
          <w:rFonts w:ascii="Times New Roman" w:hAnsi="Times New Roman" w:cs="Times New Roman"/>
          <w:sz w:val="20"/>
          <w:szCs w:val="20"/>
        </w:rPr>
        <w:t xml:space="preserve">protocol/registration – registration of </w:t>
      </w:r>
      <w:r w:rsidR="00DB1ED5" w:rsidRPr="002D5C8B">
        <w:rPr>
          <w:rFonts w:ascii="Times New Roman" w:hAnsi="Times New Roman" w:cs="Times New Roman"/>
          <w:sz w:val="20"/>
          <w:szCs w:val="20"/>
        </w:rPr>
        <w:t>trials that were either linked to duplicates or had no results available</w:t>
      </w:r>
      <w:r w:rsidR="00CE7927" w:rsidRPr="002D5C8B">
        <w:rPr>
          <w:rFonts w:ascii="Times New Roman" w:hAnsi="Times New Roman" w:cs="Times New Roman"/>
          <w:sz w:val="20"/>
          <w:szCs w:val="20"/>
        </w:rPr>
        <w:t>; (6)</w:t>
      </w:r>
      <w:r w:rsidR="00FB3E8E" w:rsidRPr="002D5C8B">
        <w:rPr>
          <w:rFonts w:ascii="Times New Roman" w:hAnsi="Times New Roman" w:cs="Times New Roman"/>
          <w:sz w:val="20"/>
          <w:szCs w:val="20"/>
        </w:rPr>
        <w:t xml:space="preserve"> redundant publication – publication containing</w:t>
      </w:r>
      <w:r w:rsidR="0058563D" w:rsidRPr="002D5C8B">
        <w:rPr>
          <w:rFonts w:ascii="Times New Roman" w:hAnsi="Times New Roman" w:cs="Times New Roman"/>
          <w:sz w:val="20"/>
          <w:szCs w:val="20"/>
        </w:rPr>
        <w:t xml:space="preserve"> same </w:t>
      </w:r>
      <w:r w:rsidR="00FB3E8E" w:rsidRPr="002D5C8B">
        <w:rPr>
          <w:rFonts w:ascii="Times New Roman" w:hAnsi="Times New Roman" w:cs="Times New Roman"/>
          <w:sz w:val="20"/>
          <w:szCs w:val="20"/>
        </w:rPr>
        <w:t>data</w:t>
      </w:r>
      <w:r w:rsidR="00EB4A2E" w:rsidRPr="002D5C8B">
        <w:rPr>
          <w:rFonts w:ascii="Times New Roman" w:hAnsi="Times New Roman" w:cs="Times New Roman"/>
          <w:sz w:val="20"/>
          <w:szCs w:val="20"/>
        </w:rPr>
        <w:t xml:space="preserve"> (cohort and sample)</w:t>
      </w:r>
      <w:r w:rsidR="000E3FF9" w:rsidRPr="002D5C8B">
        <w:rPr>
          <w:rFonts w:ascii="Times New Roman" w:hAnsi="Times New Roman" w:cs="Times New Roman"/>
          <w:sz w:val="20"/>
          <w:szCs w:val="20"/>
        </w:rPr>
        <w:t xml:space="preserve"> as in another </w:t>
      </w:r>
      <w:r w:rsidR="00AD07EC" w:rsidRPr="002D5C8B">
        <w:rPr>
          <w:rFonts w:ascii="Times New Roman" w:hAnsi="Times New Roman" w:cs="Times New Roman"/>
          <w:sz w:val="20"/>
          <w:szCs w:val="20"/>
        </w:rPr>
        <w:t xml:space="preserve">report that </w:t>
      </w:r>
      <w:r w:rsidR="00E86CEA" w:rsidRPr="002D5C8B">
        <w:rPr>
          <w:rFonts w:ascii="Times New Roman" w:hAnsi="Times New Roman" w:cs="Times New Roman"/>
          <w:sz w:val="20"/>
          <w:szCs w:val="20"/>
        </w:rPr>
        <w:t>was</w:t>
      </w:r>
      <w:r w:rsidR="00FB3E8E" w:rsidRPr="002D5C8B">
        <w:rPr>
          <w:rFonts w:ascii="Times New Roman" w:hAnsi="Times New Roman" w:cs="Times New Roman"/>
          <w:sz w:val="20"/>
          <w:szCs w:val="20"/>
        </w:rPr>
        <w:t xml:space="preserve"> assessed for inclusion</w:t>
      </w:r>
      <w:r w:rsidR="00774B0F" w:rsidRPr="002D5C8B">
        <w:rPr>
          <w:rFonts w:ascii="Times New Roman" w:hAnsi="Times New Roman" w:cs="Times New Roman"/>
          <w:sz w:val="20"/>
          <w:szCs w:val="20"/>
        </w:rPr>
        <w:t xml:space="preserve"> in the review</w:t>
      </w:r>
    </w:p>
    <w:p w14:paraId="0DBA4899" w14:textId="22A08F13" w:rsidR="007779DF" w:rsidRPr="00D87F1B" w:rsidRDefault="007779DF" w:rsidP="007779DF">
      <w:pPr>
        <w:spacing w:before="40" w:line="240" w:lineRule="auto"/>
        <w:jc w:val="both"/>
        <w:rPr>
          <w:rFonts w:ascii="Times New Roman" w:hAnsi="Times New Roman" w:cs="Times New Roman"/>
          <w:sz w:val="24"/>
          <w:szCs w:val="24"/>
        </w:rPr>
      </w:pPr>
    </w:p>
    <w:p w14:paraId="1055F174" w14:textId="77777777" w:rsidR="005A27A6" w:rsidRDefault="005A27A6" w:rsidP="006E6389">
      <w:pPr>
        <w:spacing w:before="240" w:line="240" w:lineRule="auto"/>
        <w:jc w:val="both"/>
        <w:rPr>
          <w:rFonts w:ascii="Times New Roman" w:hAnsi="Times New Roman" w:cs="Times New Roman"/>
          <w:b/>
          <w:bCs/>
          <w:sz w:val="24"/>
          <w:szCs w:val="24"/>
        </w:rPr>
        <w:sectPr w:rsidR="005A27A6" w:rsidSect="009D7A7E">
          <w:headerReference w:type="default" r:id="rId11"/>
          <w:footerReference w:type="default" r:id="rId12"/>
          <w:headerReference w:type="first" r:id="rId13"/>
          <w:footerReference w:type="first" r:id="rId14"/>
          <w:pgSz w:w="11906" w:h="16838"/>
          <w:pgMar w:top="1440" w:right="1440" w:bottom="1440" w:left="1440" w:header="708" w:footer="708" w:gutter="0"/>
          <w:cols w:space="708"/>
          <w:titlePg/>
          <w:docGrid w:linePitch="360"/>
        </w:sectPr>
      </w:pPr>
    </w:p>
    <w:p w14:paraId="3A5EAAD8" w14:textId="1F0E551A" w:rsidR="000C2F36" w:rsidRPr="002D5C8B" w:rsidRDefault="00F24B25" w:rsidP="00A61129">
      <w:pPr>
        <w:spacing w:before="240" w:after="280" w:line="240" w:lineRule="auto"/>
        <w:jc w:val="both"/>
        <w:rPr>
          <w:rFonts w:ascii="Times New Roman" w:hAnsi="Times New Roman" w:cs="Times New Roman"/>
          <w:b/>
          <w:bCs/>
          <w:sz w:val="20"/>
          <w:szCs w:val="20"/>
        </w:rPr>
      </w:pPr>
      <w:bookmarkStart w:id="28" w:name="_Toc149253252"/>
      <w:r w:rsidRPr="002D5C8B">
        <w:rPr>
          <w:rStyle w:val="Heading1Char"/>
          <w:sz w:val="20"/>
          <w:szCs w:val="20"/>
        </w:rPr>
        <w:lastRenderedPageBreak/>
        <w:t xml:space="preserve">Table </w:t>
      </w:r>
      <w:r w:rsidR="00DD4BB8">
        <w:rPr>
          <w:rStyle w:val="Heading1Char"/>
          <w:sz w:val="20"/>
          <w:szCs w:val="20"/>
        </w:rPr>
        <w:t>S</w:t>
      </w:r>
      <w:r w:rsidR="002C5C58" w:rsidRPr="002D5C8B">
        <w:rPr>
          <w:rStyle w:val="Heading1Char"/>
          <w:sz w:val="20"/>
          <w:szCs w:val="20"/>
        </w:rPr>
        <w:t>4</w:t>
      </w:r>
      <w:bookmarkEnd w:id="28"/>
      <w:r w:rsidRPr="002D5C8B">
        <w:rPr>
          <w:rFonts w:ascii="Times New Roman" w:hAnsi="Times New Roman" w:cs="Times New Roman"/>
          <w:b/>
          <w:bCs/>
          <w:sz w:val="20"/>
          <w:szCs w:val="20"/>
        </w:rPr>
        <w:t xml:space="preserve"> </w:t>
      </w:r>
      <w:r w:rsidRPr="002D5C8B">
        <w:rPr>
          <w:rFonts w:ascii="Times New Roman" w:hAnsi="Times New Roman" w:cs="Times New Roman"/>
          <w:sz w:val="20"/>
          <w:szCs w:val="20"/>
        </w:rPr>
        <w:t xml:space="preserve">General table including all </w:t>
      </w:r>
      <w:proofErr w:type="gramStart"/>
      <w:r w:rsidRPr="002D5C8B">
        <w:rPr>
          <w:rFonts w:ascii="Times New Roman" w:hAnsi="Times New Roman" w:cs="Times New Roman"/>
          <w:sz w:val="20"/>
          <w:szCs w:val="20"/>
        </w:rPr>
        <w:t>studies</w:t>
      </w:r>
      <w:proofErr w:type="gramEnd"/>
      <w:r w:rsidRPr="002D5C8B">
        <w:rPr>
          <w:rFonts w:ascii="Times New Roman" w:hAnsi="Times New Roman" w:cs="Times New Roman"/>
          <w:b/>
          <w:bCs/>
          <w:sz w:val="20"/>
          <w:szCs w:val="20"/>
        </w:rPr>
        <w:t xml:space="preserve"> </w:t>
      </w:r>
    </w:p>
    <w:tbl>
      <w:tblPr>
        <w:tblStyle w:val="TableGrid"/>
        <w:tblW w:w="15735" w:type="dxa"/>
        <w:jc w:val="center"/>
        <w:tblLayout w:type="fixed"/>
        <w:tblLook w:val="04A0" w:firstRow="1" w:lastRow="0" w:firstColumn="1" w:lastColumn="0" w:noHBand="0" w:noVBand="1"/>
      </w:tblPr>
      <w:tblGrid>
        <w:gridCol w:w="1378"/>
        <w:gridCol w:w="1741"/>
        <w:gridCol w:w="992"/>
        <w:gridCol w:w="1418"/>
        <w:gridCol w:w="947"/>
        <w:gridCol w:w="1179"/>
        <w:gridCol w:w="1275"/>
        <w:gridCol w:w="1276"/>
        <w:gridCol w:w="1276"/>
        <w:gridCol w:w="1305"/>
        <w:gridCol w:w="1305"/>
        <w:gridCol w:w="1643"/>
      </w:tblGrid>
      <w:tr w:rsidR="00CA3B69" w:rsidRPr="00237172" w14:paraId="15E0F713" w14:textId="77777777" w:rsidTr="00184905">
        <w:trPr>
          <w:trHeight w:val="300"/>
          <w:jc w:val="center"/>
        </w:trPr>
        <w:tc>
          <w:tcPr>
            <w:tcW w:w="1378" w:type="dxa"/>
            <w:tcBorders>
              <w:top w:val="single" w:sz="4" w:space="0" w:color="auto"/>
              <w:left w:val="nil"/>
              <w:bottom w:val="single" w:sz="4" w:space="0" w:color="auto"/>
              <w:right w:val="nil"/>
            </w:tcBorders>
            <w:noWrap/>
            <w:hideMark/>
          </w:tcPr>
          <w:p w14:paraId="627E2C9D" w14:textId="35EF4A41" w:rsidR="00237172" w:rsidRPr="00237172" w:rsidRDefault="00237172" w:rsidP="00A61129">
            <w:pPr>
              <w:spacing w:before="80" w:afterLines="80" w:after="192"/>
              <w:rPr>
                <w:rFonts w:ascii="Times New Roman" w:eastAsia="Calibri" w:hAnsi="Times New Roman" w:cs="Times New Roman"/>
                <w:b/>
                <w:bCs/>
                <w:sz w:val="20"/>
                <w:szCs w:val="20"/>
              </w:rPr>
            </w:pPr>
            <w:r w:rsidRPr="00237172">
              <w:rPr>
                <w:rFonts w:ascii="Times New Roman" w:eastAsia="Calibri" w:hAnsi="Times New Roman" w:cs="Times New Roman"/>
                <w:b/>
                <w:bCs/>
                <w:sz w:val="20"/>
                <w:szCs w:val="20"/>
                <w:lang w:val="et-EE"/>
              </w:rPr>
              <w:t>Citation</w:t>
            </w:r>
          </w:p>
        </w:tc>
        <w:tc>
          <w:tcPr>
            <w:tcW w:w="1741" w:type="dxa"/>
            <w:tcBorders>
              <w:top w:val="single" w:sz="4" w:space="0" w:color="auto"/>
              <w:left w:val="nil"/>
              <w:bottom w:val="single" w:sz="4" w:space="0" w:color="auto"/>
              <w:right w:val="nil"/>
            </w:tcBorders>
            <w:noWrap/>
            <w:hideMark/>
          </w:tcPr>
          <w:p w14:paraId="1D8261D2" w14:textId="77777777"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Aim</w:t>
            </w:r>
          </w:p>
        </w:tc>
        <w:tc>
          <w:tcPr>
            <w:tcW w:w="992" w:type="dxa"/>
            <w:tcBorders>
              <w:top w:val="single" w:sz="4" w:space="0" w:color="auto"/>
              <w:left w:val="nil"/>
              <w:bottom w:val="single" w:sz="4" w:space="0" w:color="auto"/>
              <w:right w:val="nil"/>
            </w:tcBorders>
            <w:noWrap/>
            <w:hideMark/>
          </w:tcPr>
          <w:p w14:paraId="2DEF8683" w14:textId="77777777"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Study type</w:t>
            </w:r>
          </w:p>
        </w:tc>
        <w:tc>
          <w:tcPr>
            <w:tcW w:w="1418" w:type="dxa"/>
            <w:tcBorders>
              <w:top w:val="single" w:sz="4" w:space="0" w:color="auto"/>
              <w:left w:val="nil"/>
              <w:bottom w:val="single" w:sz="4" w:space="0" w:color="auto"/>
              <w:right w:val="nil"/>
            </w:tcBorders>
            <w:noWrap/>
            <w:hideMark/>
          </w:tcPr>
          <w:p w14:paraId="59082588" w14:textId="77777777"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Design</w:t>
            </w:r>
          </w:p>
        </w:tc>
        <w:tc>
          <w:tcPr>
            <w:tcW w:w="947" w:type="dxa"/>
            <w:tcBorders>
              <w:top w:val="single" w:sz="4" w:space="0" w:color="auto"/>
              <w:left w:val="nil"/>
              <w:bottom w:val="single" w:sz="4" w:space="0" w:color="auto"/>
              <w:right w:val="nil"/>
            </w:tcBorders>
            <w:noWrap/>
            <w:hideMark/>
          </w:tcPr>
          <w:p w14:paraId="2894B95C" w14:textId="77777777"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Setting</w:t>
            </w:r>
          </w:p>
        </w:tc>
        <w:tc>
          <w:tcPr>
            <w:tcW w:w="1179" w:type="dxa"/>
            <w:tcBorders>
              <w:top w:val="single" w:sz="4" w:space="0" w:color="auto"/>
              <w:left w:val="nil"/>
              <w:bottom w:val="single" w:sz="4" w:space="0" w:color="auto"/>
              <w:right w:val="nil"/>
            </w:tcBorders>
            <w:noWrap/>
            <w:hideMark/>
          </w:tcPr>
          <w:p w14:paraId="6C97C7ED" w14:textId="77777777"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Sport</w:t>
            </w:r>
          </w:p>
        </w:tc>
        <w:tc>
          <w:tcPr>
            <w:tcW w:w="1275" w:type="dxa"/>
            <w:tcBorders>
              <w:top w:val="single" w:sz="4" w:space="0" w:color="auto"/>
              <w:left w:val="nil"/>
              <w:bottom w:val="single" w:sz="4" w:space="0" w:color="auto"/>
              <w:right w:val="nil"/>
            </w:tcBorders>
            <w:noWrap/>
            <w:hideMark/>
          </w:tcPr>
          <w:p w14:paraId="15DDB035" w14:textId="3E845A6C" w:rsidR="00237172" w:rsidRPr="00237172" w:rsidRDefault="00EC7CA8" w:rsidP="00A61129">
            <w:pPr>
              <w:spacing w:before="80" w:afterLines="80" w:after="192"/>
              <w:rPr>
                <w:rFonts w:ascii="Times New Roman" w:eastAsia="Calibri" w:hAnsi="Times New Roman" w:cs="Times New Roman"/>
                <w:b/>
                <w:bCs/>
                <w:sz w:val="20"/>
                <w:szCs w:val="20"/>
                <w:lang w:val="et-EE"/>
              </w:rPr>
            </w:pPr>
            <w:r>
              <w:rPr>
                <w:rFonts w:ascii="Times New Roman" w:eastAsia="Calibri" w:hAnsi="Times New Roman" w:cs="Times New Roman"/>
                <w:b/>
                <w:bCs/>
                <w:sz w:val="20"/>
                <w:szCs w:val="20"/>
                <w:lang w:val="et-EE"/>
              </w:rPr>
              <w:t>Athletes</w:t>
            </w:r>
          </w:p>
        </w:tc>
        <w:tc>
          <w:tcPr>
            <w:tcW w:w="1276" w:type="dxa"/>
            <w:tcBorders>
              <w:top w:val="single" w:sz="4" w:space="0" w:color="auto"/>
              <w:left w:val="nil"/>
              <w:bottom w:val="single" w:sz="4" w:space="0" w:color="auto"/>
              <w:right w:val="nil"/>
            </w:tcBorders>
            <w:noWrap/>
            <w:hideMark/>
          </w:tcPr>
          <w:p w14:paraId="74BDA450" w14:textId="77777777"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Controls</w:t>
            </w:r>
          </w:p>
        </w:tc>
        <w:tc>
          <w:tcPr>
            <w:tcW w:w="1276" w:type="dxa"/>
            <w:tcBorders>
              <w:top w:val="single" w:sz="4" w:space="0" w:color="auto"/>
              <w:left w:val="nil"/>
              <w:bottom w:val="single" w:sz="4" w:space="0" w:color="auto"/>
              <w:right w:val="nil"/>
            </w:tcBorders>
            <w:noWrap/>
            <w:hideMark/>
          </w:tcPr>
          <w:p w14:paraId="2A5580B5" w14:textId="65D8A66A" w:rsidR="00237172" w:rsidRPr="00237172" w:rsidRDefault="001125FC" w:rsidP="00A61129">
            <w:pPr>
              <w:spacing w:before="80" w:afterLines="80" w:after="192"/>
              <w:rPr>
                <w:rFonts w:ascii="Times New Roman" w:eastAsia="Calibri" w:hAnsi="Times New Roman" w:cs="Times New Roman"/>
                <w:b/>
                <w:bCs/>
                <w:sz w:val="20"/>
                <w:szCs w:val="20"/>
                <w:lang w:val="et-EE"/>
              </w:rPr>
            </w:pPr>
            <w:r>
              <w:rPr>
                <w:rFonts w:ascii="Times New Roman" w:eastAsia="Calibri" w:hAnsi="Times New Roman" w:cs="Times New Roman"/>
                <w:b/>
                <w:bCs/>
                <w:sz w:val="20"/>
                <w:szCs w:val="20"/>
                <w:lang w:val="et-EE"/>
              </w:rPr>
              <w:t>E</w:t>
            </w:r>
            <w:r w:rsidR="00237172" w:rsidRPr="00237172">
              <w:rPr>
                <w:rFonts w:ascii="Times New Roman" w:eastAsia="Calibri" w:hAnsi="Times New Roman" w:cs="Times New Roman"/>
                <w:b/>
                <w:bCs/>
                <w:sz w:val="20"/>
                <w:szCs w:val="20"/>
                <w:lang w:val="et-EE"/>
              </w:rPr>
              <w:t>xposure</w:t>
            </w:r>
          </w:p>
        </w:tc>
        <w:tc>
          <w:tcPr>
            <w:tcW w:w="1305" w:type="dxa"/>
            <w:tcBorders>
              <w:top w:val="single" w:sz="4" w:space="0" w:color="auto"/>
              <w:left w:val="nil"/>
              <w:bottom w:val="single" w:sz="4" w:space="0" w:color="auto"/>
              <w:right w:val="nil"/>
            </w:tcBorders>
            <w:noWrap/>
            <w:hideMark/>
          </w:tcPr>
          <w:p w14:paraId="2D376C1B" w14:textId="5FAC928A"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Biomarker</w:t>
            </w:r>
            <w:r w:rsidR="003C02E1">
              <w:rPr>
                <w:rFonts w:ascii="Times New Roman" w:eastAsia="Calibri" w:hAnsi="Times New Roman" w:cs="Times New Roman"/>
                <w:b/>
                <w:bCs/>
                <w:sz w:val="20"/>
                <w:szCs w:val="20"/>
                <w:lang w:val="et-EE"/>
              </w:rPr>
              <w:t>s</w:t>
            </w:r>
            <w:r w:rsidRPr="00237172">
              <w:rPr>
                <w:rFonts w:ascii="Times New Roman" w:eastAsia="Calibri" w:hAnsi="Times New Roman" w:cs="Times New Roman"/>
                <w:b/>
                <w:bCs/>
                <w:sz w:val="20"/>
                <w:szCs w:val="20"/>
                <w:lang w:val="et-EE"/>
              </w:rPr>
              <w:t xml:space="preserve"> and source</w:t>
            </w:r>
          </w:p>
        </w:tc>
        <w:tc>
          <w:tcPr>
            <w:tcW w:w="1305" w:type="dxa"/>
            <w:tcBorders>
              <w:top w:val="single" w:sz="4" w:space="0" w:color="auto"/>
              <w:left w:val="nil"/>
              <w:bottom w:val="single" w:sz="4" w:space="0" w:color="auto"/>
              <w:right w:val="nil"/>
            </w:tcBorders>
            <w:noWrap/>
            <w:hideMark/>
          </w:tcPr>
          <w:p w14:paraId="423B252B" w14:textId="07F30293"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Sampl</w:t>
            </w:r>
            <w:r w:rsidR="00A73F96">
              <w:rPr>
                <w:rFonts w:ascii="Times New Roman" w:eastAsia="Calibri" w:hAnsi="Times New Roman" w:cs="Times New Roman"/>
                <w:b/>
                <w:bCs/>
                <w:sz w:val="20"/>
                <w:szCs w:val="20"/>
                <w:lang w:val="et-EE"/>
              </w:rPr>
              <w:t xml:space="preserve">e </w:t>
            </w:r>
            <w:r w:rsidRPr="00237172">
              <w:rPr>
                <w:rFonts w:ascii="Times New Roman" w:eastAsia="Calibri" w:hAnsi="Times New Roman" w:cs="Times New Roman"/>
                <w:b/>
                <w:bCs/>
                <w:sz w:val="20"/>
                <w:szCs w:val="20"/>
                <w:lang w:val="et-EE"/>
              </w:rPr>
              <w:t>time</w:t>
            </w:r>
            <w:r w:rsidR="00A73F96">
              <w:rPr>
                <w:rFonts w:ascii="Times New Roman" w:eastAsia="Calibri" w:hAnsi="Times New Roman" w:cs="Times New Roman"/>
                <w:b/>
                <w:bCs/>
                <w:sz w:val="20"/>
                <w:szCs w:val="20"/>
                <w:lang w:val="et-EE"/>
              </w:rPr>
              <w:t>s</w:t>
            </w:r>
          </w:p>
        </w:tc>
        <w:tc>
          <w:tcPr>
            <w:tcW w:w="1643" w:type="dxa"/>
            <w:tcBorders>
              <w:top w:val="single" w:sz="4" w:space="0" w:color="auto"/>
              <w:left w:val="nil"/>
              <w:bottom w:val="single" w:sz="4" w:space="0" w:color="auto"/>
              <w:right w:val="nil"/>
            </w:tcBorders>
            <w:noWrap/>
            <w:hideMark/>
          </w:tcPr>
          <w:p w14:paraId="720DC8E5" w14:textId="56252005" w:rsidR="00237172" w:rsidRPr="00237172" w:rsidRDefault="00237172" w:rsidP="00A61129">
            <w:pPr>
              <w:spacing w:before="80" w:afterLines="80" w:after="192"/>
              <w:rPr>
                <w:rFonts w:ascii="Times New Roman" w:eastAsia="Calibri" w:hAnsi="Times New Roman" w:cs="Times New Roman"/>
                <w:b/>
                <w:bCs/>
                <w:sz w:val="20"/>
                <w:szCs w:val="20"/>
                <w:lang w:val="et-EE"/>
              </w:rPr>
            </w:pPr>
            <w:r w:rsidRPr="00237172">
              <w:rPr>
                <w:rFonts w:ascii="Times New Roman" w:eastAsia="Calibri" w:hAnsi="Times New Roman" w:cs="Times New Roman"/>
                <w:b/>
                <w:bCs/>
                <w:sz w:val="20"/>
                <w:szCs w:val="20"/>
                <w:lang w:val="et-EE"/>
              </w:rPr>
              <w:t>Finding</w:t>
            </w:r>
            <w:r w:rsidR="003C02E1">
              <w:rPr>
                <w:rFonts w:ascii="Times New Roman" w:eastAsia="Calibri" w:hAnsi="Times New Roman" w:cs="Times New Roman"/>
                <w:b/>
                <w:bCs/>
                <w:sz w:val="20"/>
                <w:szCs w:val="20"/>
                <w:lang w:val="et-EE"/>
              </w:rPr>
              <w:t>s</w:t>
            </w:r>
          </w:p>
        </w:tc>
      </w:tr>
      <w:tr w:rsidR="00CA3B69" w:rsidRPr="00237172" w14:paraId="47555D8D" w14:textId="77777777" w:rsidTr="00184905">
        <w:trPr>
          <w:trHeight w:val="300"/>
          <w:jc w:val="center"/>
        </w:trPr>
        <w:tc>
          <w:tcPr>
            <w:tcW w:w="1378" w:type="dxa"/>
            <w:tcBorders>
              <w:top w:val="single" w:sz="4" w:space="0" w:color="auto"/>
              <w:left w:val="nil"/>
              <w:right w:val="nil"/>
            </w:tcBorders>
            <w:noWrap/>
            <w:hideMark/>
          </w:tcPr>
          <w:p w14:paraId="72734D5F" w14:textId="1CF2274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kkurt et al. 2020</w:t>
            </w:r>
            <w:r w:rsidR="00CE71F4">
              <w:rPr>
                <w:rFonts w:ascii="Times New Roman" w:eastAsia="Calibri" w:hAnsi="Times New Roman" w:cs="Times New Roman"/>
                <w:sz w:val="20"/>
                <w:szCs w:val="20"/>
                <w:lang w:val="et-EE"/>
              </w:rPr>
              <w:fldChar w:fldCharType="begin" w:fldLock="1"/>
            </w:r>
            <w:r w:rsidR="00ED2861">
              <w:rPr>
                <w:rFonts w:ascii="Times New Roman" w:eastAsia="Calibri" w:hAnsi="Times New Roman" w:cs="Times New Roman"/>
                <w:sz w:val="20"/>
                <w:szCs w:val="20"/>
                <w:lang w:val="et-EE"/>
              </w:rPr>
              <w:instrText>ADDIN CSL_CITATION {"citationItems":[{"id":"ITEM-1","itemData":{"DOI":"10.1590/1517-869220202606215617","ISSN":"15178692","abstract":"Introduction: It is well-known that pituitary dysfunction can develop as a result of traumatic brain injuries. One reason for such injuries is collision during contact sports. Objectives: The aim of this study was to investigate the effects of heading the ball and concussion on pituitary function in retired soccer players. Methods: Thirty-two retired soccer players, with an average age of 43.38 ± 5.49 (35-59) and 26 sedentary individuals with an average age of 43.31±6.38 (35-59) were included in this study. The subjects were questioned about their soccer-playing background, history of head trauma and concussion, and cardiometabolic diseases. One day one, blood samples were taken to investigate the baseline hematologic and biochemical parameters. On day two, the ACTH stimulation test was conducted, and on day three, glucagon stimulation tests were carried out. Resting EKG, transthoracic ECHO and exercise stress tests (for MET values) were also conducted. For the statistical analysis, The Student’s t-test was used to compare the results of the two groups. The level of significance adopted was p&lt;0.05. Results: It was identified that 5 out of 32 soccer players (16%) had experienced concussion during their soccer careers. The growth hormone (GH) levels of 3 retired soccer players (9.2%) and 3 sedentary individuals (10%) was below 1 ng/dl, which was accepted as the threshold value. There were no significant differences between hematological, biochemical and cardiometabolic parameters of the soccer players with low GH levels and those with normal GH levels. There was no significant relationship between the number of headers performed and GH deficiency. Conclusion: Although low GH levels were detected in almost 10% of the retired soccer players, the frequency of hypopituitarism was not higher than in the sedentary control group. Level of evidence I; Prognostic Studies.","author":[{"dropping-particle":"","family":"Akkurt","given":"Soner","non-dropping-particle":"","parse-names":false,"suffix":""},{"dropping-particle":"","family":"Tanriverdi","given":"Fatih","non-dropping-particle":"","parse-names":false,"suffix":""},{"dropping-particle":"","family":"Kalay","given":"Nihat","non-dropping-particle":"","parse-names":false,"suffix":""},{"dropping-particle":"","family":"Karaca","given":"Zuleyha Cihan Ozdamar","non-dropping-particle":"","parse-names":false,"suffix":""},{"dropping-particle":"","family":"Unluhizarci","given":"Kursat","non-dropping-particle":"","parse-names":false,"suffix":""},{"dropping-particle":"","family":"Sucan","given":"Serdar","non-dropping-particle":"","parse-names":false,"suffix":""},{"dropping-particle":"","family":"Karakus","given":"Mehmet","non-dropping-particle":"","parse-names":false,"suffix":""},{"dropping-particle":"","family":"Kelestimur","given":"Hasan Fahrettin","non-dropping-particle":"","parse-names":false,"suffix":""}],"container-title":"Revista Brasileira de Medicina do Esporte","id":"ITEM-1","issue":"6","issued":{"date-parts":[["2020"]]},"page":"503-507","title":"Investigation of pituitary dysfunction in retired professional soccer players","type":"article-journal","volume":"26"},"uris":["http://www.mendeley.com/documents/?uuid=9d79e904-f9fd-44c0-84ce-47b4da03cd8a"]}],"mendeley":{"formattedCitation":"&lt;sup&gt;59&lt;/sup&gt;","plainTextFormattedCitation":"59","previouslyFormattedCitation":"&lt;sup&gt;59&lt;/sup&gt;"},"properties":{"noteIndex":0},"schema":"https://github.com/citation-style-language/schema/raw/master/csl-citation.json"}</w:instrText>
            </w:r>
            <w:r w:rsidR="00CE71F4">
              <w:rPr>
                <w:rFonts w:ascii="Times New Roman" w:eastAsia="Calibri" w:hAnsi="Times New Roman" w:cs="Times New Roman"/>
                <w:sz w:val="20"/>
                <w:szCs w:val="20"/>
                <w:lang w:val="et-EE"/>
              </w:rPr>
              <w:fldChar w:fldCharType="separate"/>
            </w:r>
            <w:r w:rsidR="00CE71F4" w:rsidRPr="00CE71F4">
              <w:rPr>
                <w:rFonts w:ascii="Times New Roman" w:eastAsia="Calibri" w:hAnsi="Times New Roman" w:cs="Times New Roman"/>
                <w:noProof/>
                <w:sz w:val="20"/>
                <w:szCs w:val="20"/>
                <w:vertAlign w:val="superscript"/>
                <w:lang w:val="et-EE"/>
              </w:rPr>
              <w:t>59</w:t>
            </w:r>
            <w:r w:rsidR="00CE71F4">
              <w:rPr>
                <w:rFonts w:ascii="Times New Roman" w:eastAsia="Calibri" w:hAnsi="Times New Roman" w:cs="Times New Roman"/>
                <w:sz w:val="20"/>
                <w:szCs w:val="20"/>
                <w:lang w:val="et-EE"/>
              </w:rPr>
              <w:fldChar w:fldCharType="end"/>
            </w:r>
          </w:p>
        </w:tc>
        <w:tc>
          <w:tcPr>
            <w:tcW w:w="1741" w:type="dxa"/>
            <w:tcBorders>
              <w:top w:val="single" w:sz="4" w:space="0" w:color="auto"/>
              <w:left w:val="nil"/>
              <w:right w:val="nil"/>
            </w:tcBorders>
            <w:noWrap/>
            <w:hideMark/>
          </w:tcPr>
          <w:p w14:paraId="4C6C1B9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effects of heading on pituitary function in retired soccer players.</w:t>
            </w:r>
          </w:p>
        </w:tc>
        <w:tc>
          <w:tcPr>
            <w:tcW w:w="992" w:type="dxa"/>
            <w:tcBorders>
              <w:top w:val="single" w:sz="4" w:space="0" w:color="auto"/>
              <w:left w:val="nil"/>
              <w:right w:val="nil"/>
            </w:tcBorders>
            <w:noWrap/>
            <w:hideMark/>
          </w:tcPr>
          <w:p w14:paraId="6A6A4C6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top w:val="single" w:sz="4" w:space="0" w:color="auto"/>
              <w:left w:val="nil"/>
              <w:right w:val="nil"/>
            </w:tcBorders>
            <w:noWrap/>
            <w:hideMark/>
          </w:tcPr>
          <w:p w14:paraId="0B03387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top w:val="single" w:sz="4" w:space="0" w:color="auto"/>
              <w:left w:val="nil"/>
              <w:right w:val="nil"/>
            </w:tcBorders>
            <w:noWrap/>
            <w:hideMark/>
          </w:tcPr>
          <w:p w14:paraId="1599BD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top w:val="single" w:sz="4" w:space="0" w:color="auto"/>
              <w:left w:val="nil"/>
              <w:right w:val="nil"/>
            </w:tcBorders>
            <w:noWrap/>
            <w:hideMark/>
          </w:tcPr>
          <w:p w14:paraId="45FBCEB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top w:val="single" w:sz="4" w:space="0" w:color="auto"/>
              <w:left w:val="nil"/>
              <w:right w:val="nil"/>
            </w:tcBorders>
            <w:noWrap/>
            <w:hideMark/>
          </w:tcPr>
          <w:p w14:paraId="68368BD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2 retired professional players, aged 43.4 ± 5.5</w:t>
            </w:r>
          </w:p>
        </w:tc>
        <w:tc>
          <w:tcPr>
            <w:tcW w:w="1276" w:type="dxa"/>
            <w:tcBorders>
              <w:top w:val="single" w:sz="4" w:space="0" w:color="auto"/>
              <w:left w:val="nil"/>
              <w:right w:val="nil"/>
            </w:tcBorders>
            <w:noWrap/>
            <w:hideMark/>
          </w:tcPr>
          <w:p w14:paraId="0F9E870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6 healthy sedentary males, aged 43.3 ± 6.4</w:t>
            </w:r>
          </w:p>
        </w:tc>
        <w:tc>
          <w:tcPr>
            <w:tcW w:w="1276" w:type="dxa"/>
            <w:tcBorders>
              <w:top w:val="single" w:sz="4" w:space="0" w:color="auto"/>
              <w:left w:val="nil"/>
              <w:right w:val="nil"/>
            </w:tcBorders>
            <w:noWrap/>
            <w:hideMark/>
          </w:tcPr>
          <w:p w14:paraId="4FAED09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 participation</w:t>
            </w:r>
          </w:p>
        </w:tc>
        <w:tc>
          <w:tcPr>
            <w:tcW w:w="1305" w:type="dxa"/>
            <w:tcBorders>
              <w:top w:val="single" w:sz="4" w:space="0" w:color="auto"/>
              <w:left w:val="nil"/>
              <w:right w:val="nil"/>
            </w:tcBorders>
            <w:noWrap/>
            <w:hideMark/>
          </w:tcPr>
          <w:p w14:paraId="008406EC" w14:textId="6336CDB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Basal: fT3, fT4, TSH, PRL, FSH, LH, t-T, IGF-I, ACTH, insulin; peak: C, GH </w:t>
            </w:r>
            <w:r w:rsidR="00AB7AEB">
              <w:rPr>
                <w:rFonts w:ascii="Times New Roman" w:eastAsia="Calibri" w:hAnsi="Times New Roman" w:cs="Times New Roman"/>
                <w:sz w:val="20"/>
                <w:szCs w:val="20"/>
                <w:lang w:val="et-EE"/>
              </w:rPr>
              <w:t xml:space="preserve">Source: </w:t>
            </w:r>
            <w:r w:rsidRPr="00237172">
              <w:rPr>
                <w:rFonts w:ascii="Times New Roman" w:eastAsia="Calibri" w:hAnsi="Times New Roman" w:cs="Times New Roman"/>
                <w:sz w:val="20"/>
                <w:szCs w:val="20"/>
                <w:lang w:val="et-EE"/>
              </w:rPr>
              <w:t>blood</w:t>
            </w:r>
          </w:p>
        </w:tc>
        <w:tc>
          <w:tcPr>
            <w:tcW w:w="1305" w:type="dxa"/>
            <w:tcBorders>
              <w:top w:val="single" w:sz="4" w:space="0" w:color="auto"/>
              <w:left w:val="nil"/>
              <w:right w:val="nil"/>
            </w:tcBorders>
            <w:noWrap/>
            <w:hideMark/>
          </w:tcPr>
          <w:p w14:paraId="640A40B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top w:val="single" w:sz="4" w:space="0" w:color="auto"/>
              <w:left w:val="nil"/>
              <w:right w:val="nil"/>
            </w:tcBorders>
            <w:noWrap/>
            <w:hideMark/>
          </w:tcPr>
          <w:p w14:paraId="786149B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No significant findings. </w:t>
            </w:r>
          </w:p>
        </w:tc>
      </w:tr>
      <w:tr w:rsidR="00CA3B69" w:rsidRPr="00237172" w14:paraId="0310CB2D" w14:textId="77777777" w:rsidTr="00184905">
        <w:trPr>
          <w:trHeight w:val="300"/>
          <w:jc w:val="center"/>
        </w:trPr>
        <w:tc>
          <w:tcPr>
            <w:tcW w:w="1378" w:type="dxa"/>
            <w:tcBorders>
              <w:left w:val="nil"/>
              <w:right w:val="nil"/>
            </w:tcBorders>
            <w:noWrap/>
            <w:hideMark/>
          </w:tcPr>
          <w:p w14:paraId="30F2B813" w14:textId="25A2C3F0"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losco et al. 2017</w:t>
            </w:r>
            <w:r w:rsidR="00ED2861">
              <w:rPr>
                <w:rFonts w:ascii="Times New Roman" w:eastAsia="Calibri" w:hAnsi="Times New Roman" w:cs="Times New Roman"/>
                <w:sz w:val="20"/>
                <w:szCs w:val="20"/>
                <w:lang w:val="et-EE"/>
              </w:rPr>
              <w:fldChar w:fldCharType="begin" w:fldLock="1"/>
            </w:r>
            <w:r w:rsidR="00717BC9">
              <w:rPr>
                <w:rFonts w:ascii="Times New Roman" w:eastAsia="Calibri" w:hAnsi="Times New Roman" w:cs="Times New Roman"/>
                <w:sz w:val="20"/>
                <w:szCs w:val="20"/>
                <w:lang w:val="et-EE"/>
              </w:rPr>
              <w:instrText>ADDIN CSL_CITATION {"citationItems":[{"id":"ITEM-1","itemData":{"DOI":"10.1016/j.dadm.2016.11.003","ISBN":"6176385679","ISSN":"23528729","abstract":"Introduction Blood protein analysis of total tau (t-tau) may be a practical screening biomarker for chronic traumatic encephalopathy (CTE), a neurodegenerative tauopathy associated with repetitive head impact (RHI) exposure. We examined plasma t-tau in symptomatic former National Football League (NFL) players compared with controls and the relationship between RHI exposure and later-life plasma t-tau. Methods Ninety-six former NFL players (age 40–69) and 25 same-age controls underwent blood draw to determine plasma t-tau levels. The cumulative head impact index (CHII) quantified RHI exposure. Subjects completed measures of clinical function. Results A higher CHII predicted greater plasma t-tau in the former NFL players (P = .0137). No group differences in plasma t-tau emerged, but a concentration ≥3.56 pg/mL was 100% specific to former NFL players. Plasma t-tau did not predict clinical function. Discussion Greater RHI exposure predicted higher later-life plasma t-tau concentrations, and further study on plasma t-tau as a candidate screening biomarker for CTE is warranted.","author":[{"dropping-particle":"","family":"Alosco","given":"Michael L.","non-dropping-particle":"","parse-names":false,"suffix":""},{"dropping-particle":"","family":"Tripodis","given":"Yorghos","non-dropping-particle":"","parse-names":false,"suffix":""},{"dropping-particle":"","family":"Jarnagin","given":"Johnny","non-dropping-particle":"","parse-names":false,"suffix":""},{"dropping-particle":"","family":"Baugh","given":"Christine M.","non-dropping-particle":"","parse-names":false,"suffix":""},{"dropping-particle":"","family":"Martin","given":"Brett","non-dropping-particle":"","parse-names":false,"suffix":""},{"dropping-particle":"","family":"Chaisson","given":"Christine E.","non-dropping-particle":"","parse-names":false,"suffix":""},{"dropping-particle":"","family":"Estochen","given":"Nate","non-dropping-particle":"","parse-names":false,"suffix":""},{"dropping-particle":"","family":"Song","given":"Linan","non-dropping-particle":"","parse-names":false,"suffix":""},{"dropping-particle":"","family":"Cantu","given":"Robert C.","non-dropping-particle":"","parse-names":false,"suffix":""},{"dropping-particle":"","family":"Jeromin","given":"Andreas","non-dropping-particle":"","parse-names":false,"suffix":""},{"dropping-particle":"","family":"Stern","given":"Robert A.","non-dropping-particle":"","parse-names":false,"suffix":""}],"container-title":"Alzheimer's and Dementia: Diagnosis, Assessment and Disease Monitoring","id":"ITEM-1","issue":"December","issued":{"date-parts":[["2017"]]},"page":"33-40","publisher":"Elsevier Inc.","title":"Repetitive head impact exposure and later-life plasma total tau in former National Football League players","type":"article-journal","volume":"7"},"uris":["http://www.mendeley.com/documents/?uuid=21338fca-0d70-4b99-a73a-e39b94c81293"]}],"mendeley":{"formattedCitation":"&lt;sup&gt;60&lt;/sup&gt;","plainTextFormattedCitation":"60","previouslyFormattedCitation":"&lt;sup&gt;60&lt;/sup&gt;"},"properties":{"noteIndex":0},"schema":"https://github.com/citation-style-language/schema/raw/master/csl-citation.json"}</w:instrText>
            </w:r>
            <w:r w:rsidR="00ED2861">
              <w:rPr>
                <w:rFonts w:ascii="Times New Roman" w:eastAsia="Calibri" w:hAnsi="Times New Roman" w:cs="Times New Roman"/>
                <w:sz w:val="20"/>
                <w:szCs w:val="20"/>
                <w:lang w:val="et-EE"/>
              </w:rPr>
              <w:fldChar w:fldCharType="separate"/>
            </w:r>
            <w:r w:rsidR="00ED2861" w:rsidRPr="00ED2861">
              <w:rPr>
                <w:rFonts w:ascii="Times New Roman" w:eastAsia="Calibri" w:hAnsi="Times New Roman" w:cs="Times New Roman"/>
                <w:noProof/>
                <w:sz w:val="20"/>
                <w:szCs w:val="20"/>
                <w:vertAlign w:val="superscript"/>
                <w:lang w:val="et-EE"/>
              </w:rPr>
              <w:t>60</w:t>
            </w:r>
            <w:r w:rsidR="00ED2861">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A8C802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tau concentrations in former NFL players presumably at risk for CTE, compared with same-age controls.</w:t>
            </w:r>
          </w:p>
        </w:tc>
        <w:tc>
          <w:tcPr>
            <w:tcW w:w="992" w:type="dxa"/>
            <w:tcBorders>
              <w:left w:val="nil"/>
              <w:right w:val="nil"/>
            </w:tcBorders>
            <w:noWrap/>
            <w:hideMark/>
          </w:tcPr>
          <w:p w14:paraId="2B1E1EE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3D956F7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28E234B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090D66C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622D151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96 male symptomatic former NFL players, aged 55.2 ± 7.9</w:t>
            </w:r>
          </w:p>
        </w:tc>
        <w:tc>
          <w:tcPr>
            <w:tcW w:w="1276" w:type="dxa"/>
            <w:tcBorders>
              <w:left w:val="nil"/>
              <w:right w:val="nil"/>
            </w:tcBorders>
            <w:noWrap/>
            <w:hideMark/>
          </w:tcPr>
          <w:p w14:paraId="768F1F0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5 asymptomatic controls w/o contact sport history, aged 57.0 ± 6.6</w:t>
            </w:r>
          </w:p>
        </w:tc>
        <w:tc>
          <w:tcPr>
            <w:tcW w:w="1276" w:type="dxa"/>
            <w:tcBorders>
              <w:left w:val="nil"/>
              <w:right w:val="nil"/>
            </w:tcBorders>
            <w:noWrap/>
            <w:hideMark/>
          </w:tcPr>
          <w:p w14:paraId="6BA5F2D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participation (CHII)</w:t>
            </w:r>
          </w:p>
        </w:tc>
        <w:tc>
          <w:tcPr>
            <w:tcW w:w="1305" w:type="dxa"/>
            <w:tcBorders>
              <w:left w:val="nil"/>
              <w:right w:val="nil"/>
            </w:tcBorders>
            <w:noWrap/>
            <w:hideMark/>
          </w:tcPr>
          <w:p w14:paraId="5861C47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t-tau</w:t>
            </w:r>
          </w:p>
        </w:tc>
        <w:tc>
          <w:tcPr>
            <w:tcW w:w="1305" w:type="dxa"/>
            <w:tcBorders>
              <w:left w:val="nil"/>
              <w:right w:val="nil"/>
            </w:tcBorders>
            <w:noWrap/>
            <w:hideMark/>
          </w:tcPr>
          <w:p w14:paraId="39BC245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01CBD0A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difference between groups. T-tau correlated significantly with CHII.</w:t>
            </w:r>
          </w:p>
        </w:tc>
      </w:tr>
      <w:tr w:rsidR="00CA3B69" w:rsidRPr="00237172" w14:paraId="512ED5B9" w14:textId="77777777" w:rsidTr="00184905">
        <w:trPr>
          <w:trHeight w:val="300"/>
          <w:jc w:val="center"/>
        </w:trPr>
        <w:tc>
          <w:tcPr>
            <w:tcW w:w="1378" w:type="dxa"/>
            <w:tcBorders>
              <w:left w:val="nil"/>
              <w:right w:val="nil"/>
            </w:tcBorders>
            <w:noWrap/>
            <w:hideMark/>
          </w:tcPr>
          <w:p w14:paraId="364F206B" w14:textId="29415989"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losco et al. 2018</w:t>
            </w:r>
            <w:r w:rsidR="00717BC9">
              <w:rPr>
                <w:rFonts w:ascii="Times New Roman" w:eastAsia="Calibri" w:hAnsi="Times New Roman" w:cs="Times New Roman"/>
                <w:sz w:val="20"/>
                <w:szCs w:val="20"/>
                <w:lang w:val="et-EE"/>
              </w:rPr>
              <w:fldChar w:fldCharType="begin" w:fldLock="1"/>
            </w:r>
            <w:r w:rsidR="00E579EB">
              <w:rPr>
                <w:rFonts w:ascii="Times New Roman" w:eastAsia="Calibri" w:hAnsi="Times New Roman" w:cs="Times New Roman"/>
                <w:sz w:val="20"/>
                <w:szCs w:val="20"/>
                <w:lang w:val="et-EE"/>
              </w:rPr>
              <w:instrText>ADDIN CSL_CITATION {"citationItems":[{"id":"ITEM-1","itemData":{"DOI":"10.1016/j.jalz.2018.05.004","ISBN":"6176385679","ISSN":"15525279","PMID":"30049650","abstract":"Introduction: Cerebrospinal fluid (CSF) protein analysis may facilitate detection and elucidate mechanisms of neurological consequences from repetitive head impacts (RHI), such as chronic traumatic encephalopathy. We examined CSF concentrations of total tau (t-tau), phosphorylated tau, and amyloid β 1-42 and their association with RHI in former National Football League (NFL) players. The role of microglial activation (using sTREM2) was examined as a pathogenic mechanism of chronic traumatic encephalopathy. Methods: Sixty-eight former NFL players and 21 controls underwent lumbar puncture to quantify t-tau, p-tau 181 , amyloid β 1-42 , and sTREM2 in the CSF using immunoassays. The cumulative head impact index estimated RHI. Results: No between-group differences for CSF analytes emerged. In the former NFL players, the cumulative head impact index predicted higher t-tau concentrations (P =.041), and higher sTREM2 levels were associated with higher t-tau concentrations (P =.009). Discussion: In this sample of former NFL players, greater RHI and increased microglial activation were associated with higher CSF t-tau concentrations.","author":[{"dropping-particle":"","family":"Alosco","given":"Michael L.","non-dropping-particle":"","parse-names":false,"suffix":""},{"dropping-particle":"","family":"Tripodis","given":"Yorghos","non-dropping-particle":"","parse-names":false,"suffix":""},{"dropping-particle":"","family":"Fritts","given":"Nathan G.","non-dropping-particle":"","parse-names":false,"suffix":""},{"dropping-particle":"","family":"Heslegrave","given":"Amanda","non-dropping-particle":"","parse-names":false,"suffix":""},{"dropping-particle":"","family":"Baugh","given":"Christine M.","non-dropping-particle":"","parse-names":false,"suffix":""},{"dropping-particle":"","family":"Conneely","given":"Shannon","non-dropping-particle":"","parse-names":false,"suffix":""},{"dropping-particle":"","family":"Mariani","given":"Megan","non-dropping-particle":"","parse-names":false,"suffix":""},{"dropping-particle":"","family":"Martin","given":"Brett M.","non-dropping-particle":"","parse-names":false,"suffix":""},{"dropping-particle":"","family":"Frank","given":"Samuel","non-dropping-particle":"","parse-names":false,"suffix":""},{"dropping-particle":"","family":"Mez","given":"Jesse","non-dropping-particle":"","parse-names":false,"suffix":""},{"dropping-particle":"","family":"Stein","given":"Thor D.","non-dropping-particle":"","parse-names":false,"suffix":""},{"dropping-particle":"","family":"Cantu","given":"Robert C.","non-dropping-particle":"","parse-names":false,"suffix":""},{"dropping-particle":"","family":"McKee","given":"Ann C.","non-dropping-particle":"","parse-names":false,"suffix":""},{"dropping-particle":"","family":"Shaw","given":"Leslie M.","non-dropping-particle":"","parse-names":false,"suffix":""},{"dropping-particle":"","family":"Trojanowski","given":"John Q.","non-dropping-particle":"","parse-names":false,"suffix":""},{"dropping-particle":"","family":"Blennow","given":"Kaj","non-dropping-particle":"","parse-names":false,"suffix":""},{"dropping-particle":"","family":"Zetterberg","given":"Henrik","non-dropping-particle":"","parse-names":false,"suffix":""},{"dropping-particle":"","family":"Stern","given":"Robert A.","non-dropping-particle":"","parse-names":false,"suffix":""}],"container-title":"Alzheimer's and Dementia","id":"ITEM-1","issue":"9","issued":{"date-parts":[["2018"]]},"page":"1159-1170","publisher":"Elsevier Inc.","title":"Cerebrospinal fluid tau, Aβ and sTREM2 in Former National Football League Players: Modeling the relationship between repetitive head impacts, microglial activation, and neurodegeneration","type":"article-journal","volume":"14"},"uris":["http://www.mendeley.com/documents/?uuid=4822ae17-39e9-499b-9a08-9b660095b265"]}],"mendeley":{"formattedCitation":"&lt;sup&gt;61&lt;/sup&gt;","plainTextFormattedCitation":"61","previouslyFormattedCitation":"&lt;sup&gt;61&lt;/sup&gt;"},"properties":{"noteIndex":0},"schema":"https://github.com/citation-style-language/schema/raw/master/csl-citation.json"}</w:instrText>
            </w:r>
            <w:r w:rsidR="00717BC9">
              <w:rPr>
                <w:rFonts w:ascii="Times New Roman" w:eastAsia="Calibri" w:hAnsi="Times New Roman" w:cs="Times New Roman"/>
                <w:sz w:val="20"/>
                <w:szCs w:val="20"/>
                <w:lang w:val="et-EE"/>
              </w:rPr>
              <w:fldChar w:fldCharType="separate"/>
            </w:r>
            <w:r w:rsidR="00717BC9" w:rsidRPr="00717BC9">
              <w:rPr>
                <w:rFonts w:ascii="Times New Roman" w:eastAsia="Calibri" w:hAnsi="Times New Roman" w:cs="Times New Roman"/>
                <w:noProof/>
                <w:sz w:val="20"/>
                <w:szCs w:val="20"/>
                <w:vertAlign w:val="superscript"/>
                <w:lang w:val="et-EE"/>
              </w:rPr>
              <w:t>61</w:t>
            </w:r>
            <w:r w:rsidR="00717BC9">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49B73A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mpare biomarkers between symptomatic former NFL players and same-age asymptomatic controls and examine the relationship between estimated exposure to RHI and biomarkers.</w:t>
            </w:r>
          </w:p>
        </w:tc>
        <w:tc>
          <w:tcPr>
            <w:tcW w:w="992" w:type="dxa"/>
            <w:tcBorders>
              <w:left w:val="nil"/>
              <w:right w:val="nil"/>
            </w:tcBorders>
            <w:noWrap/>
            <w:hideMark/>
          </w:tcPr>
          <w:p w14:paraId="2AB05DC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4B0A772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6B8A07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294FC99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74F68AB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68 male symptomatic former NFL players, aged 54.4 ± 8.0</w:t>
            </w:r>
          </w:p>
        </w:tc>
        <w:tc>
          <w:tcPr>
            <w:tcW w:w="1276" w:type="dxa"/>
            <w:tcBorders>
              <w:left w:val="nil"/>
              <w:right w:val="nil"/>
            </w:tcBorders>
            <w:noWrap/>
            <w:hideMark/>
          </w:tcPr>
          <w:p w14:paraId="313554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1 asymptomatic controls w/o contact sport history, aged 57.6 ± 7.1</w:t>
            </w:r>
          </w:p>
        </w:tc>
        <w:tc>
          <w:tcPr>
            <w:tcW w:w="1276" w:type="dxa"/>
            <w:tcBorders>
              <w:left w:val="nil"/>
              <w:right w:val="nil"/>
            </w:tcBorders>
            <w:noWrap/>
            <w:hideMark/>
          </w:tcPr>
          <w:p w14:paraId="65F46C1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participation (CHII)</w:t>
            </w:r>
          </w:p>
        </w:tc>
        <w:tc>
          <w:tcPr>
            <w:tcW w:w="1305" w:type="dxa"/>
            <w:tcBorders>
              <w:left w:val="nil"/>
              <w:right w:val="nil"/>
            </w:tcBorders>
            <w:noWrap/>
            <w:hideMark/>
          </w:tcPr>
          <w:p w14:paraId="6CE41C7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SF: t-tau, p-tau181, Aβ1-42, sTREM2</w:t>
            </w:r>
          </w:p>
        </w:tc>
        <w:tc>
          <w:tcPr>
            <w:tcW w:w="1305" w:type="dxa"/>
            <w:tcBorders>
              <w:left w:val="nil"/>
              <w:right w:val="nil"/>
            </w:tcBorders>
            <w:noWrap/>
            <w:hideMark/>
          </w:tcPr>
          <w:p w14:paraId="062557E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61A9FBD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differences between players and controls. Significant association between CHII and t-tau.</w:t>
            </w:r>
          </w:p>
        </w:tc>
      </w:tr>
      <w:tr w:rsidR="00CA3B69" w:rsidRPr="00237172" w14:paraId="40C525BD" w14:textId="77777777" w:rsidTr="00184905">
        <w:trPr>
          <w:trHeight w:val="300"/>
          <w:jc w:val="center"/>
        </w:trPr>
        <w:tc>
          <w:tcPr>
            <w:tcW w:w="1378" w:type="dxa"/>
            <w:tcBorders>
              <w:left w:val="nil"/>
              <w:right w:val="nil"/>
            </w:tcBorders>
            <w:noWrap/>
            <w:hideMark/>
          </w:tcPr>
          <w:p w14:paraId="0CC9EEA8" w14:textId="6A2427FC"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Antonio et al. 2021</w:t>
            </w:r>
            <w:r w:rsidR="00E579EB">
              <w:rPr>
                <w:rFonts w:ascii="Times New Roman" w:eastAsia="Calibri" w:hAnsi="Times New Roman" w:cs="Times New Roman"/>
                <w:sz w:val="20"/>
                <w:szCs w:val="20"/>
                <w:lang w:val="et-EE"/>
              </w:rPr>
              <w:fldChar w:fldCharType="begin" w:fldLock="1"/>
            </w:r>
            <w:r w:rsidR="005A70B7">
              <w:rPr>
                <w:rFonts w:ascii="Times New Roman" w:eastAsia="Calibri" w:hAnsi="Times New Roman" w:cs="Times New Roman"/>
                <w:sz w:val="20"/>
                <w:szCs w:val="20"/>
                <w:lang w:val="et-EE"/>
              </w:rPr>
              <w:instrText>ADDIN CSL_CITATION {"citationItems":[{"id":"ITEM-1","itemData":{"ISSN":"10979751","abstract":"Neurofilament light chain protein (NFL) has previously been shown to be a blood-based biomarker for sports-related concussion. Thus, the purpose of this investigation was to assess NFL concentrations in a cohort of Division II female soccer players versus a group of highly trained female controls that did not participate in a contact sport. Eight Division II soccer players (mean ± SD: age 22 ± 6 yrs; body mass 65.4 ± 12.5 kg; fat-free mass 44.0 ± 6.0 kg; fat mass 18.7 ± 8.7 kg; percent body fat 27.6 ± 7.7%) and 17 active female controls (age 25 ± 8 yrs; body mass 61.9 ± 5.4 kg; fat-free mass 44.1 ± 3.9 kg; fat mass 15.3 ± 3.5 kg; percent body fat 24.7 ± 4.4%) volunteered for this cross-sectional study. Body composition was assessed via dual-energy X-ray absorptiometry (DXA) (Model: Hologic Horizon W, Danbury CT USA). Blood samples were collected and ascertained for plasma NFL concentrations. There were no differences in the physical characteristics between the soccer players and active controls. Plasma NFL concentrations were significantly greater (P=0.0234) in the soccer players vs. the active controls (soccer 12.8 ± 9.1 pg·dL-1; active controls 5.7 ± 5.5 pg·dL-1). Thus, plasma NFL may be a potential biomarker for brain injury in female soccer players. ABSTRACT FROM AUTHOR","author":[{"dropping-particle":"","family":"Antonio","given":"Jose","non-dropping-particle":"","parse-names":false,"suffix":""},{"dropping-particle":"","family":"Cabrera","given":"Dominic","non-dropping-particle":"","parse-names":false,"suffix":""},{"dropping-particle":"","family":"Knafo","given":"Sarah","non-dropping-particle":"","parse-names":false,"suffix":""},{"dropping-particle":"","family":"Thomas","given":"Julius","non-dropping-particle":"","parse-names":false,"suffix":""},{"dropping-particle":"","family":"Peacock","given":"Corey","non-dropping-particle":"","parse-names":false,"suffix":""},{"dropping-particle":"","family":"Tartar","given":"Jaime","non-dropping-particle":"","parse-names":false,"suffix":""}],"container-title":"Journal of Exercise Physiology Online","id":"ITEM-1","issue":"1","issued":{"date-parts":[["2021","2"]]},"note":"Accession Number: 149262281; Author: Antonio, Jose: 1 email: Jose.Antonio@nova.edu. Author: Cabrera, Dominic: 2 Author: Knafo, Sarah: 2 Author: Thomas, Julius: 2 Author: Peacock, Corey: 1 Author: Tartar, Jaime: 2 ; Author Affiliation: 1 Nova Southeastern University, Department of Health and Human Performance, Davie, Florida USA: 2 Nova Southeastern University, Department of Psychology and Neuroscience, Davie, Florida USA; No. of Pages: 6; Language: English; Publication Type: Article; Update Code: 20210315","page":"1-6","title":"Neurofilament Light (NFL) in Division II Female Soccer Players: A Potential Biomarker for Brain Trauma.","type":"article-journal","volume":"24"},"uris":["http://www.mendeley.com/documents/?uuid=883592c2-f5e4-46a9-96c3-5e9b6d853eda"]}],"mendeley":{"formattedCitation":"&lt;sup&gt;62&lt;/sup&gt;","plainTextFormattedCitation":"62","previouslyFormattedCitation":"&lt;sup&gt;62&lt;/sup&gt;"},"properties":{"noteIndex":0},"schema":"https://github.com/citation-style-language/schema/raw/master/csl-citation.json"}</w:instrText>
            </w:r>
            <w:r w:rsidR="00E579EB">
              <w:rPr>
                <w:rFonts w:ascii="Times New Roman" w:eastAsia="Calibri" w:hAnsi="Times New Roman" w:cs="Times New Roman"/>
                <w:sz w:val="20"/>
                <w:szCs w:val="20"/>
                <w:lang w:val="et-EE"/>
              </w:rPr>
              <w:fldChar w:fldCharType="separate"/>
            </w:r>
            <w:r w:rsidR="00E579EB" w:rsidRPr="00E579EB">
              <w:rPr>
                <w:rFonts w:ascii="Times New Roman" w:eastAsia="Calibri" w:hAnsi="Times New Roman" w:cs="Times New Roman"/>
                <w:noProof/>
                <w:sz w:val="20"/>
                <w:szCs w:val="20"/>
                <w:vertAlign w:val="superscript"/>
                <w:lang w:val="et-EE"/>
              </w:rPr>
              <w:t>62</w:t>
            </w:r>
            <w:r w:rsidR="00E579E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9D54B5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NfL concentrations in Division II female soccer players vs highly trained female controls that did not participate in a contact sport.</w:t>
            </w:r>
          </w:p>
        </w:tc>
        <w:tc>
          <w:tcPr>
            <w:tcW w:w="992" w:type="dxa"/>
            <w:tcBorders>
              <w:left w:val="nil"/>
              <w:right w:val="nil"/>
            </w:tcBorders>
            <w:noWrap/>
            <w:hideMark/>
          </w:tcPr>
          <w:p w14:paraId="46B83E2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2535D13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1CA8CDE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12F0E2D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3E3B924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female Division II soccer players, aged 22 ± 6</w:t>
            </w:r>
          </w:p>
        </w:tc>
        <w:tc>
          <w:tcPr>
            <w:tcW w:w="1276" w:type="dxa"/>
            <w:tcBorders>
              <w:left w:val="nil"/>
              <w:right w:val="nil"/>
            </w:tcBorders>
            <w:noWrap/>
            <w:hideMark/>
          </w:tcPr>
          <w:p w14:paraId="0E6843E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7 female non-contact sport athletes, aged 25 ± 8</w:t>
            </w:r>
          </w:p>
        </w:tc>
        <w:tc>
          <w:tcPr>
            <w:tcW w:w="1276" w:type="dxa"/>
            <w:tcBorders>
              <w:left w:val="nil"/>
              <w:right w:val="nil"/>
            </w:tcBorders>
            <w:noWrap/>
            <w:hideMark/>
          </w:tcPr>
          <w:p w14:paraId="5102BE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 participation</w:t>
            </w:r>
          </w:p>
        </w:tc>
        <w:tc>
          <w:tcPr>
            <w:tcW w:w="1305" w:type="dxa"/>
            <w:tcBorders>
              <w:left w:val="nil"/>
              <w:right w:val="nil"/>
            </w:tcBorders>
            <w:noWrap/>
            <w:hideMark/>
          </w:tcPr>
          <w:p w14:paraId="71541C4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NfL</w:t>
            </w:r>
          </w:p>
        </w:tc>
        <w:tc>
          <w:tcPr>
            <w:tcW w:w="1305" w:type="dxa"/>
            <w:tcBorders>
              <w:left w:val="nil"/>
              <w:right w:val="nil"/>
            </w:tcBorders>
            <w:noWrap/>
            <w:hideMark/>
          </w:tcPr>
          <w:p w14:paraId="42CEBF5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108E5E5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fL levels were significantly higher in soccer players than in controls.</w:t>
            </w:r>
          </w:p>
        </w:tc>
      </w:tr>
      <w:tr w:rsidR="00CA3B69" w:rsidRPr="00237172" w14:paraId="3C81965D" w14:textId="77777777" w:rsidTr="00184905">
        <w:trPr>
          <w:trHeight w:val="300"/>
          <w:jc w:val="center"/>
        </w:trPr>
        <w:tc>
          <w:tcPr>
            <w:tcW w:w="1378" w:type="dxa"/>
            <w:tcBorders>
              <w:left w:val="nil"/>
              <w:right w:val="nil"/>
            </w:tcBorders>
            <w:noWrap/>
            <w:hideMark/>
          </w:tcPr>
          <w:p w14:paraId="6645951B" w14:textId="0901A8A4"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rslan et al. 2010</w:t>
            </w:r>
            <w:r w:rsidR="005A70B7">
              <w:rPr>
                <w:rFonts w:ascii="Times New Roman" w:eastAsia="Calibri" w:hAnsi="Times New Roman" w:cs="Times New Roman"/>
                <w:sz w:val="20"/>
                <w:szCs w:val="20"/>
                <w:lang w:val="et-EE"/>
              </w:rPr>
              <w:fldChar w:fldCharType="begin" w:fldLock="1"/>
            </w:r>
            <w:r w:rsidR="00830FA2">
              <w:rPr>
                <w:rFonts w:ascii="Times New Roman" w:eastAsia="Calibri" w:hAnsi="Times New Roman" w:cs="Times New Roman"/>
                <w:sz w:val="20"/>
                <w:szCs w:val="20"/>
                <w:lang w:val="et-EE"/>
              </w:rPr>
              <w:instrText>ADDIN CSL_CITATION {"citationItems":[{"id":"ITEM-1","itemData":{"ISSN":"1303829X","abstract":"Purpose: This study aimed to examine the acute changes in some serum biochemical markers due to overloading in one match of Greco-Roman and free style wrestling competitions. Method: In a repeated measures design, serum samples were collected before and 20 minutes after the first matches of the wrestlers during local wrestling competitions; subsequently analyzed for S-100B and heart-type fatty acid-binding protein. Study groups composed of Greco-Roman (n=15) and free style (n=16) wrestling groups of ≥19 year-old, healthy, male wrestlers. All matches were video-recorded for trauma analyses for each player. Results: Study results showed increments of 109% (p=.007) and 145% (p=.001) in serum S-100B; 63% (p=.023) and 198% (p=.002) in heart-type fatty acid-binding protein levels from pre to post match in the free and Greco-Roman style groups, respectively. The comparison of the increases obtained in the measured parameters did not reveal significant differences between the groups. Conclusion: Due to the significant increases in serum markers, there may be a possible additive effect of traumas in causing brain injuries/head traumas in free and Greco-Roman style wrestling. However, different style wrestling did not affect serum markers indicating brain tissue damage differently. © TurkJBiochem.com.","author":[{"dropping-particle":"","family":"Arslan","given":"Fethi","non-dropping-particle":"","parse-names":false,"suffix":""},{"dropping-particle":"","family":"Büyükyazi","given":"Gürbüz","non-dropping-particle":"","parse-names":false,"suffix":""},{"dropping-particle":"","family":"Ulman","given":"Cevval","non-dropping-particle":"","parse-names":false,"suffix":""},{"dropping-particle":"","family":"Taneli","given":"Fatma","non-dropping-particle":"","parse-names":false,"suffix":""},{"dropping-particle":"","family":"Gözlükaya","given":"Fatma","non-dropping-particle":"","parse-names":false,"suffix":""},{"dropping-particle":"","family":"Çalkan","given":"Mehmet","non-dropping-particle":"","parse-names":false,"suffix":""}],"container-title":"Turkish Journal of Biochemistry","id":"ITEM-1","issue":"4","issued":{"date-parts":[["2010"]]},"page":"307-312","title":"Examining acute changes in some serum biochemical markers of brain tissue damage after free and Greco-Roman style wrestling","type":"article-journal","volume":"35"},"uris":["http://www.mendeley.com/documents/?uuid=3c75135d-d304-3c4a-a739-c204a7dce02d"]}],"mendeley":{"formattedCitation":"&lt;sup&gt;63&lt;/sup&gt;","plainTextFormattedCitation":"63","previouslyFormattedCitation":"&lt;sup&gt;63&lt;/sup&gt;"},"properties":{"noteIndex":0},"schema":"https://github.com/citation-style-language/schema/raw/master/csl-citation.json"}</w:instrText>
            </w:r>
            <w:r w:rsidR="005A70B7">
              <w:rPr>
                <w:rFonts w:ascii="Times New Roman" w:eastAsia="Calibri" w:hAnsi="Times New Roman" w:cs="Times New Roman"/>
                <w:sz w:val="20"/>
                <w:szCs w:val="20"/>
                <w:lang w:val="et-EE"/>
              </w:rPr>
              <w:fldChar w:fldCharType="separate"/>
            </w:r>
            <w:r w:rsidR="005A70B7" w:rsidRPr="005A70B7">
              <w:rPr>
                <w:rFonts w:ascii="Times New Roman" w:eastAsia="Calibri" w:hAnsi="Times New Roman" w:cs="Times New Roman"/>
                <w:noProof/>
                <w:sz w:val="20"/>
                <w:szCs w:val="20"/>
                <w:vertAlign w:val="superscript"/>
                <w:lang w:val="et-EE"/>
              </w:rPr>
              <w:t>63</w:t>
            </w:r>
            <w:r w:rsidR="005A70B7">
              <w:rPr>
                <w:rFonts w:ascii="Times New Roman" w:eastAsia="Calibri" w:hAnsi="Times New Roman" w:cs="Times New Roman"/>
                <w:sz w:val="20"/>
                <w:szCs w:val="20"/>
                <w:lang w:val="et-EE"/>
              </w:rPr>
              <w:fldChar w:fldCharType="end"/>
            </w:r>
            <w:r w:rsidR="005A70B7">
              <w:rPr>
                <w:rFonts w:ascii="Times New Roman" w:eastAsia="Calibri" w:hAnsi="Times New Roman" w:cs="Times New Roman"/>
                <w:sz w:val="20"/>
                <w:szCs w:val="20"/>
                <w:lang w:val="et-EE"/>
              </w:rPr>
              <w:t xml:space="preserve"> </w:t>
            </w:r>
          </w:p>
        </w:tc>
        <w:tc>
          <w:tcPr>
            <w:tcW w:w="1741" w:type="dxa"/>
            <w:tcBorders>
              <w:left w:val="nil"/>
              <w:right w:val="nil"/>
            </w:tcBorders>
            <w:noWrap/>
            <w:hideMark/>
          </w:tcPr>
          <w:p w14:paraId="167617A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serum markers of brain tissue damage following a single match of Free and Greco-Roman style wrestling.</w:t>
            </w:r>
          </w:p>
        </w:tc>
        <w:tc>
          <w:tcPr>
            <w:tcW w:w="992" w:type="dxa"/>
            <w:tcBorders>
              <w:left w:val="nil"/>
              <w:right w:val="nil"/>
            </w:tcBorders>
            <w:noWrap/>
            <w:hideMark/>
          </w:tcPr>
          <w:p w14:paraId="4B76629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17B2386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2B2A2AD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0BBB7EF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Wrestling</w:t>
            </w:r>
          </w:p>
        </w:tc>
        <w:tc>
          <w:tcPr>
            <w:tcW w:w="1275" w:type="dxa"/>
            <w:tcBorders>
              <w:left w:val="nil"/>
              <w:right w:val="nil"/>
            </w:tcBorders>
            <w:noWrap/>
            <w:hideMark/>
          </w:tcPr>
          <w:p w14:paraId="3303587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male Greco-Roman wrestlers, median age (range) 19.0 (19-30); 16 male Free style wrestlers, 20.0 (19-26)</w:t>
            </w:r>
          </w:p>
        </w:tc>
        <w:tc>
          <w:tcPr>
            <w:tcW w:w="1276" w:type="dxa"/>
            <w:tcBorders>
              <w:left w:val="nil"/>
              <w:right w:val="nil"/>
            </w:tcBorders>
            <w:noWrap/>
            <w:hideMark/>
          </w:tcPr>
          <w:p w14:paraId="2264F18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1592489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Wrestling competition (3 x 2 min)</w:t>
            </w:r>
          </w:p>
        </w:tc>
        <w:tc>
          <w:tcPr>
            <w:tcW w:w="1305" w:type="dxa"/>
            <w:tcBorders>
              <w:left w:val="nil"/>
              <w:right w:val="nil"/>
            </w:tcBorders>
            <w:noWrap/>
            <w:hideMark/>
          </w:tcPr>
          <w:p w14:paraId="27F6C6E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H-FABP</w:t>
            </w:r>
          </w:p>
        </w:tc>
        <w:tc>
          <w:tcPr>
            <w:tcW w:w="1305" w:type="dxa"/>
            <w:tcBorders>
              <w:left w:val="nil"/>
              <w:right w:val="nil"/>
            </w:tcBorders>
            <w:noWrap/>
            <w:hideMark/>
          </w:tcPr>
          <w:p w14:paraId="413A73A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Before and 20 min post </w:t>
            </w:r>
          </w:p>
        </w:tc>
        <w:tc>
          <w:tcPr>
            <w:tcW w:w="1643" w:type="dxa"/>
            <w:tcBorders>
              <w:left w:val="nil"/>
              <w:right w:val="nil"/>
            </w:tcBorders>
            <w:noWrap/>
            <w:hideMark/>
          </w:tcPr>
          <w:p w14:paraId="7A73835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100B and H-FABP significantly increased in both groups.</w:t>
            </w:r>
          </w:p>
        </w:tc>
      </w:tr>
      <w:tr w:rsidR="00CA3B69" w:rsidRPr="00237172" w14:paraId="06294643" w14:textId="77777777" w:rsidTr="00184905">
        <w:trPr>
          <w:trHeight w:val="300"/>
          <w:jc w:val="center"/>
        </w:trPr>
        <w:tc>
          <w:tcPr>
            <w:tcW w:w="1378" w:type="dxa"/>
            <w:tcBorders>
              <w:left w:val="nil"/>
              <w:right w:val="nil"/>
            </w:tcBorders>
            <w:noWrap/>
            <w:hideMark/>
          </w:tcPr>
          <w:p w14:paraId="527242D4" w14:textId="35FEFE58"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ken et al. 2018</w:t>
            </w:r>
            <w:r w:rsidR="00830FA2">
              <w:rPr>
                <w:rFonts w:ascii="Times New Roman" w:eastAsia="Calibri" w:hAnsi="Times New Roman" w:cs="Times New Roman"/>
                <w:sz w:val="20"/>
                <w:szCs w:val="20"/>
                <w:lang w:val="et-EE"/>
              </w:rPr>
              <w:fldChar w:fldCharType="begin" w:fldLock="1"/>
            </w:r>
            <w:r w:rsidR="0012212B">
              <w:rPr>
                <w:rFonts w:ascii="Times New Roman" w:eastAsia="Calibri" w:hAnsi="Times New Roman" w:cs="Times New Roman"/>
                <w:sz w:val="20"/>
                <w:szCs w:val="20"/>
                <w:lang w:val="et-EE"/>
              </w:rPr>
              <w:instrText>ADDIN CSL_CITATION {"citationItems":[{"id":"ITEM-1","itemData":{"DOI":"10.1212/WNL.0000000000006616","ISBN":"0000000000","ISSN":"1526632X","PMID":"30404782","abstract":"Objective To examine the effect of concussion history and cumulative exposure to collision sports on baseline serum biomarker concentrations, as well as associations between biomarker concentrations and clinical assessments. Methods In this observational cohort study, β-amyloid peptide 42 (Aβ42), total tau, S100 calcium binding protein B (S100B), ubiquitin carboxy-terminal hydrolyzing enzyme L1 (UCH-L1), glial fibrillary acidic protein, microtubule associated protein 2, and 29,39-cyclic-nucleotide 39- phosphodiesterase serum concentrations were measured in 415 (61% male, 40% white, aged 19.0 ± 1.2 years) nonconcussed collegiate athletes without recent exposure to head impacts. Regression analyses were used to evaluate the relationship between self-reported history of concussion(s), cumulative years playing collision sports, clinical assessments, and baseline biomarker concentrations. Football-specific analyses were performed using a modified Cumulative Head Impact Index. Clinical assessments included symptom, cognitive, balance, and oculomotor tests. Results Athletes with a greater number of concussions had a higher baseline Aβ42 concentration only (ρ = 0.140, p = 0.005, small effect size). No biomarker concentrations correlated with cumulative exposure to collision sports. Race status fully mediated the correlations of S100B, UCHL1, and Aβ42 with cognitive scores. Football exposure, specifically, was not associated with serum biomarker concentrations or clinical assessment scores based on the modified Cumulative Head Impact Index. Conclusion Concussion-related serum biomarkers showed no consistent association with concussion history, cumulative exposure to collision sports, or clinical assessments in a sample of healthy collegiate athletes. Serum Aβ42 concentrations could increase following multiple previous concussions. Considering race status is essential when investigating links between biomarkers and cognition. The biomarkers studied may not detect residual effects of concussion or repetitive head impact exposure in otherwise asymptomatic collegiate athletes without recent exposure to head impacts. Much more research is needed for identifying reliable and valid blood biomarkers of brain trauma history.","author":[{"dropping-particle":"","family":"Asken","given":"Breton M.","non-dropping-particle":"","parse-names":false,"suffix":""},{"dropping-particle":"","family":"Bauer","given":"Russell M.","non-dropping-particle":"","parse-names":false,"suffix":""},{"dropping-particle":"","family":"Dekosky","given":"Steven T.","non-dropping-particle":"","parse-names":false,"suffix":""},{"dropping-particle":"","family":"Houck","given":"Zachary M.","non-dropping-particle":"","parse-names":false,"suffix":""},{"dropping-particle":"","family":"Moreno","given":"Charles C.","non-dropping-particle":"","parse-names":false,"suffix":""},{"dropping-particle":"","family":"Jaffee","given":"Michael S.","non-dropping-particle":"","parse-names":false,"suffix":""},{"dropping-particle":"","family":"Dubose","given":"Dewayne N.","non-dropping-particle":"","parse-names":false,"suffix":""},{"dropping-particle":"","family":"Boone","given":"Jonathan K.","non-dropping-particle":"","parse-names":false,"suffix":""},{"dropping-particle":"","family":"Weber","given":"Arthur G.","non-dropping-particle":"","parse-names":false,"suffix":""},{"dropping-particle":"","family":"Clugston","given":"James R.","non-dropping-particle":"","parse-names":false,"suffix":""}],"container-title":"Neurology","id":"ITEM-1","issue":"23","issued":{"date-parts":[["2018"]]},"page":"E2123-E2132","title":"Article concussion basics II baseline serum biomarkers, head impact exposure, and clinical measures","type":"article-journal","volume":"91"},"uris":["http://www.mendeley.com/documents/?uuid=b297fadd-bd98-4b36-b70c-eb9217b03d4e"]}],"mendeley":{"formattedCitation":"&lt;sup&gt;5&lt;/sup&gt;","plainTextFormattedCitation":"5","previouslyFormattedCitation":"&lt;sup&gt;5&lt;/sup&gt;"},"properties":{"noteIndex":0},"schema":"https://github.com/citation-style-language/schema/raw/master/csl-citation.json"}</w:instrText>
            </w:r>
            <w:r w:rsidR="00830FA2">
              <w:rPr>
                <w:rFonts w:ascii="Times New Roman" w:eastAsia="Calibri" w:hAnsi="Times New Roman" w:cs="Times New Roman"/>
                <w:sz w:val="20"/>
                <w:szCs w:val="20"/>
                <w:lang w:val="et-EE"/>
              </w:rPr>
              <w:fldChar w:fldCharType="separate"/>
            </w:r>
            <w:r w:rsidR="00830FA2" w:rsidRPr="00830FA2">
              <w:rPr>
                <w:rFonts w:ascii="Times New Roman" w:eastAsia="Calibri" w:hAnsi="Times New Roman" w:cs="Times New Roman"/>
                <w:noProof/>
                <w:sz w:val="20"/>
                <w:szCs w:val="20"/>
                <w:vertAlign w:val="superscript"/>
                <w:lang w:val="et-EE"/>
              </w:rPr>
              <w:t>5</w:t>
            </w:r>
            <w:r w:rsidR="00830FA2">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47A9F1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he effect of cumulative exposure to collision sports on serum biomarker concentrations.</w:t>
            </w:r>
          </w:p>
        </w:tc>
        <w:tc>
          <w:tcPr>
            <w:tcW w:w="992" w:type="dxa"/>
            <w:tcBorders>
              <w:left w:val="nil"/>
              <w:right w:val="nil"/>
            </w:tcBorders>
            <w:noWrap/>
            <w:hideMark/>
          </w:tcPr>
          <w:p w14:paraId="6F35707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702994B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bservational cohort study</w:t>
            </w:r>
          </w:p>
        </w:tc>
        <w:tc>
          <w:tcPr>
            <w:tcW w:w="947" w:type="dxa"/>
            <w:tcBorders>
              <w:left w:val="nil"/>
              <w:right w:val="nil"/>
            </w:tcBorders>
            <w:noWrap/>
            <w:hideMark/>
          </w:tcPr>
          <w:p w14:paraId="063C50B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hideMark/>
          </w:tcPr>
          <w:p w14:paraId="52F10A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ix of contact sports (football, soccer, diving, wrestling, ice-hockey, Am. football)</w:t>
            </w:r>
          </w:p>
        </w:tc>
        <w:tc>
          <w:tcPr>
            <w:tcW w:w="1275" w:type="dxa"/>
            <w:tcBorders>
              <w:left w:val="nil"/>
              <w:right w:val="nil"/>
            </w:tcBorders>
            <w:noWrap/>
            <w:hideMark/>
          </w:tcPr>
          <w:p w14:paraId="0420DCD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15 (256 M, 159 F) collegiate athletes, aged 19.0 ± 1.2</w:t>
            </w:r>
          </w:p>
        </w:tc>
        <w:tc>
          <w:tcPr>
            <w:tcW w:w="1276" w:type="dxa"/>
            <w:tcBorders>
              <w:left w:val="nil"/>
              <w:right w:val="nil"/>
            </w:tcBorders>
            <w:noWrap/>
            <w:hideMark/>
          </w:tcPr>
          <w:p w14:paraId="7BC59C5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670BAD3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umulative exposure to collision sports in yr (and modified CHII)</w:t>
            </w:r>
          </w:p>
        </w:tc>
        <w:tc>
          <w:tcPr>
            <w:tcW w:w="1305" w:type="dxa"/>
            <w:tcBorders>
              <w:left w:val="nil"/>
              <w:right w:val="nil"/>
            </w:tcBorders>
            <w:noWrap/>
            <w:hideMark/>
          </w:tcPr>
          <w:p w14:paraId="460006B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t-tau, Aβ42, UCH-L1, GFAP, CNPase, MAP2</w:t>
            </w:r>
          </w:p>
        </w:tc>
        <w:tc>
          <w:tcPr>
            <w:tcW w:w="1305" w:type="dxa"/>
            <w:tcBorders>
              <w:left w:val="nil"/>
              <w:right w:val="nil"/>
            </w:tcBorders>
            <w:noWrap/>
            <w:hideMark/>
          </w:tcPr>
          <w:p w14:paraId="0A0F8DF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ff-season</w:t>
            </w:r>
          </w:p>
        </w:tc>
        <w:tc>
          <w:tcPr>
            <w:tcW w:w="1643" w:type="dxa"/>
            <w:tcBorders>
              <w:left w:val="nil"/>
              <w:right w:val="nil"/>
            </w:tcBorders>
            <w:noWrap/>
            <w:hideMark/>
          </w:tcPr>
          <w:p w14:paraId="11C6795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22C0F6CF" w14:textId="77777777" w:rsidTr="00184905">
        <w:trPr>
          <w:trHeight w:val="300"/>
          <w:jc w:val="center"/>
        </w:trPr>
        <w:tc>
          <w:tcPr>
            <w:tcW w:w="1378" w:type="dxa"/>
            <w:tcBorders>
              <w:left w:val="nil"/>
              <w:right w:val="nil"/>
            </w:tcBorders>
            <w:noWrap/>
            <w:hideMark/>
          </w:tcPr>
          <w:p w14:paraId="78793B66" w14:textId="392398D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stin et al. 2021</w:t>
            </w:r>
            <w:r w:rsidR="0012212B">
              <w:rPr>
                <w:rFonts w:ascii="Times New Roman" w:eastAsia="Calibri" w:hAnsi="Times New Roman" w:cs="Times New Roman"/>
                <w:sz w:val="20"/>
                <w:szCs w:val="20"/>
                <w:lang w:val="et-EE"/>
              </w:rPr>
              <w:fldChar w:fldCharType="begin" w:fldLock="1"/>
            </w:r>
            <w:r w:rsidR="00A023E3">
              <w:rPr>
                <w:rFonts w:ascii="Times New Roman" w:eastAsia="Calibri" w:hAnsi="Times New Roman" w:cs="Times New Roman"/>
                <w:sz w:val="20"/>
                <w:szCs w:val="20"/>
                <w:lang w:val="et-EE"/>
              </w:rPr>
              <w:instrText>ADDIN CSL_CITATION {"citationItems":[{"id":"ITEM-1","itemData":{"ISSN":"24734446","abstract":"Objectives: To investigate if heading frequency and impact biomechanics in a single session influence the concentration of serum neurofilament light (NF-L), a sensitive biomarker for axonal damage, up to 7 days after heading incident at ball velocities reflecting basic training drills. Methods: Forty-four males were randomized into either control (n = 8), 10 header (n = 12), 20 header (n = 12) or 40 header (n = 12) groups. Linear and angular head accelerations were quantified during heading. Venous blood samples were taken at baseline, 6 h, 24 h and 7 days after heading. Serum NF-L was quantified using Quanterix NF-L assay kit on the Simoa HD-1 Platform. Results: Serum NF-L did not alter over time (p = 0.44) and was not influenced by number of headers [p = 0.47; mean (95% CI) concentrations at baseline 6.00 pg · ml−1 (5.00–7.00 pg · ml−1); 6 h post 6.50 pg · ml−1 (5.70–7.29 pg · ml−1); 24 h post 6.07 pg · ml−1 (5.14–7.01 pg · ml−1); and 7 days post 6.46 pg · ml−1 (5.45–7.46 pg · ml−1)]. There was no relationship between percentage change in NF-L and summed session linear and angular head accelerations. Conclusion: In adult men, heading frequency or impact biomechanics did not affect NF-L response during a single session of headers at ball velocities reflective of basic training tasks. ABSTRACT FROM AUTHOR","author":[{"dropping-particle":"","family":"Austin","given":"Kieran","non-dropping-particle":"","parse-names":false,"suffix":""},{"dropping-particle":"","family":"Lee","given":"Ben J","non-dropping-particle":"","parse-names":false,"suffix":""},{"dropping-particle":"","family":"Flood","given":"Tessa R","non-dropping-particle":"","parse-names":false,"suffix":""},{"dropping-particle":"","family":"Toombs","given":"Jamie","non-dropping-particle":"","parse-names":false,"suffix":""},{"dropping-particle":"","family":"Borisova","given":"Mina","non-dropping-particle":"","parse-names":false,"suffix":""},{"dropping-particle":"","family":"Lauder","given":"Mike","non-dropping-particle":"","parse-names":false,"suffix":""},{"dropping-particle":"","family":"Heslegrave","given":"Amanda","non-dropping-particle":"","parse-names":false,"suffix":""},{"dropping-particle":"","family":"Zetterberg","given":"Henrik","non-dropping-particle":"","parse-names":false,"suffix":""},{"dropping-particle":"","family":"Smith","given":"Neal a","non-dropping-particle":"","parse-names":false,"suffix":""}],"container-title":"Science &amp; Medicine in Football","id":"ITEM-1","issue":"3","issued":{"date-parts":[["2021","8"]]},"note":"Accession Number: 151190669; Author: Austin, Kieran: 1 email: K.Austin@chi.ac.uk. Author: Lee, Ben J: 1 Author: Flood, Tessa R: 1 Author: Toombs, Jamie: 2 Author: Borisova, Mina: 3,4 Author: Lauder, Mike: 1 Author: Heslegrave, Amanda: 3,4 Author: Zetterberg, Henrik: 3,4,5,6 Author: Smith, Neal a: 1 ; Author Affiliation: 1 Institute of Sport, University of Chichester, Chichester, UK: 2 Centre for Discovery Brain Sciences, UK Dementia Research Institute, The University of Edinburgh, UK: 3 Department of Neurodegenerative Diseases, University College London, London, UK: 4 UK Dementia Research Institute at UCL, London, UK: 5 Department of Psychiatry and Neurochemistry, Institute of Neuroscience and Physiology, The Sahlgrenska Academy at the University of Gothenburg, Mölndal, Sweden: 6 Clinical Neurochemistry Laboratory, Sahlgrenska University Hospital, Mölndal, Sweden; No. of Pages: 7; Language: English; Publication Type: Article; Update Code: 20210703","page":"188-194","title":"Serum neurofilament light concentration does not increase following exposure to low velocity football heading.","type":"article-journal","volume":"5"},"uris":["http://www.mendeley.com/documents/?uuid=360baf77-8f28-4cac-90e7-39ea7eb5e305"]}],"mendeley":{"formattedCitation":"&lt;sup&gt;64&lt;/sup&gt;","plainTextFormattedCitation":"64","previouslyFormattedCitation":"&lt;sup&gt;64&lt;/sup&gt;"},"properties":{"noteIndex":0},"schema":"https://github.com/citation-style-language/schema/raw/master/csl-citation.json"}</w:instrText>
            </w:r>
            <w:r w:rsidR="0012212B">
              <w:rPr>
                <w:rFonts w:ascii="Times New Roman" w:eastAsia="Calibri" w:hAnsi="Times New Roman" w:cs="Times New Roman"/>
                <w:sz w:val="20"/>
                <w:szCs w:val="20"/>
                <w:lang w:val="et-EE"/>
              </w:rPr>
              <w:fldChar w:fldCharType="separate"/>
            </w:r>
            <w:r w:rsidR="0012212B" w:rsidRPr="0012212B">
              <w:rPr>
                <w:rFonts w:ascii="Times New Roman" w:eastAsia="Calibri" w:hAnsi="Times New Roman" w:cs="Times New Roman"/>
                <w:noProof/>
                <w:sz w:val="20"/>
                <w:szCs w:val="20"/>
                <w:vertAlign w:val="superscript"/>
                <w:lang w:val="et-EE"/>
              </w:rPr>
              <w:t>64</w:t>
            </w:r>
            <w:r w:rsidR="0012212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5DE8A7B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if heading dose and impact biomechanics affect NfL levels.</w:t>
            </w:r>
          </w:p>
        </w:tc>
        <w:tc>
          <w:tcPr>
            <w:tcW w:w="992" w:type="dxa"/>
            <w:tcBorders>
              <w:left w:val="nil"/>
              <w:right w:val="nil"/>
            </w:tcBorders>
            <w:noWrap/>
            <w:hideMark/>
          </w:tcPr>
          <w:p w14:paraId="41764A6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7210489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andomised controlled trial</w:t>
            </w:r>
          </w:p>
        </w:tc>
        <w:tc>
          <w:tcPr>
            <w:tcW w:w="947" w:type="dxa"/>
            <w:tcBorders>
              <w:left w:val="nil"/>
              <w:right w:val="nil"/>
            </w:tcBorders>
            <w:noWrap/>
            <w:hideMark/>
          </w:tcPr>
          <w:p w14:paraId="75BDFBD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1473FE8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40F7CE7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6 males (12 in each heading group), aged 23.7 ± 4.8</w:t>
            </w:r>
          </w:p>
        </w:tc>
        <w:tc>
          <w:tcPr>
            <w:tcW w:w="1276" w:type="dxa"/>
            <w:tcBorders>
              <w:left w:val="nil"/>
              <w:right w:val="nil"/>
            </w:tcBorders>
            <w:noWrap/>
            <w:hideMark/>
          </w:tcPr>
          <w:p w14:paraId="7DB8942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males, aged 23.7 ± 4.8</w:t>
            </w:r>
          </w:p>
        </w:tc>
        <w:tc>
          <w:tcPr>
            <w:tcW w:w="1276" w:type="dxa"/>
            <w:tcBorders>
              <w:left w:val="nil"/>
              <w:right w:val="nil"/>
            </w:tcBorders>
            <w:noWrap/>
            <w:hideMark/>
          </w:tcPr>
          <w:p w14:paraId="2D179B3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20 and 40 linear headers</w:t>
            </w:r>
          </w:p>
        </w:tc>
        <w:tc>
          <w:tcPr>
            <w:tcW w:w="1305" w:type="dxa"/>
            <w:tcBorders>
              <w:left w:val="nil"/>
              <w:right w:val="nil"/>
            </w:tcBorders>
            <w:noWrap/>
            <w:hideMark/>
          </w:tcPr>
          <w:p w14:paraId="7DAA761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w:t>
            </w:r>
          </w:p>
        </w:tc>
        <w:tc>
          <w:tcPr>
            <w:tcW w:w="1305" w:type="dxa"/>
            <w:tcBorders>
              <w:left w:val="nil"/>
              <w:right w:val="nil"/>
            </w:tcBorders>
            <w:noWrap/>
            <w:hideMark/>
          </w:tcPr>
          <w:p w14:paraId="0F81BD9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and 6 h, 24 h and 7 days post</w:t>
            </w:r>
          </w:p>
        </w:tc>
        <w:tc>
          <w:tcPr>
            <w:tcW w:w="1643" w:type="dxa"/>
            <w:tcBorders>
              <w:left w:val="nil"/>
              <w:right w:val="nil"/>
            </w:tcBorders>
            <w:noWrap/>
            <w:hideMark/>
          </w:tcPr>
          <w:p w14:paraId="7F52B39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262B0F00" w14:textId="77777777" w:rsidTr="00184905">
        <w:trPr>
          <w:trHeight w:val="300"/>
          <w:jc w:val="center"/>
        </w:trPr>
        <w:tc>
          <w:tcPr>
            <w:tcW w:w="1378" w:type="dxa"/>
            <w:tcBorders>
              <w:left w:val="nil"/>
              <w:right w:val="nil"/>
            </w:tcBorders>
            <w:noWrap/>
            <w:hideMark/>
          </w:tcPr>
          <w:p w14:paraId="5FC93159" w14:textId="5D268476"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Bamaç et al. 2011</w:t>
            </w:r>
            <w:r w:rsidR="00A023E3">
              <w:rPr>
                <w:rFonts w:ascii="Times New Roman" w:eastAsia="Calibri" w:hAnsi="Times New Roman" w:cs="Times New Roman"/>
                <w:sz w:val="20"/>
                <w:szCs w:val="20"/>
                <w:lang w:val="et-EE"/>
              </w:rPr>
              <w:fldChar w:fldCharType="begin" w:fldLock="1"/>
            </w:r>
            <w:r w:rsidR="0066798F">
              <w:rPr>
                <w:rFonts w:ascii="Times New Roman" w:eastAsia="Calibri" w:hAnsi="Times New Roman" w:cs="Times New Roman"/>
                <w:sz w:val="20"/>
                <w:szCs w:val="20"/>
                <w:lang w:val="et-EE"/>
              </w:rPr>
              <w:instrText>ADDIN CSL_CITATION {"citationItems":[{"id":"ITEM-1","itemData":{"DOI":"10.5604/959284","ISSN":"0860021X","abstract":"The present study determined the effects of heading training on serum nerve growth factor (NGF) and brain-derived neurotrophic factor (BDNF) levels in soccer players. Seventeen professional level male soccer players (mean ± SD), age 24 ± 4.4 years, were recruited from a 3rd league team. Each player completed 15 approved headings in about 20-25 minutes. Venous blood samples were obtained from soccer players before and after the heading training for analysis. Levels of NGF and BDNF in the serum were determined by a commercially available enzyme-linked immunosorbent assay (ELISA) kit. Mean ± SD serum NGF levels were 18.71 ± 3.36 pg·ml-1 before training and 31.41 ± 7.89 pg·ml-1 after training (p=0.000). Mean ± SD serum BDNF levels were 22.32 ± 3.62 pg·ml-1 before training and 55.41 ± 12.59 pg·ml-1 after training (p=0.000). In this study heading a soccer ball was found to cause an increase in serum concentrations of NGF and BDNF. We suggest that the microtrauma caused by repetitive heading and/or the course of survival of the injured neurons may lead to increased NGF and BDNF levels.","author":[{"dropping-particle":"","family":"Bamaç","given":"B.","non-dropping-particle":"","parse-names":false,"suffix":""},{"dropping-particle":"","family":"Tamer","given":"G. S.","non-dropping-particle":"","parse-names":false,"suffix":""},{"dropping-particle":"","family":"Colak","given":"T.","non-dropping-particle":"","parse-names":false,"suffix":""},{"dropping-particle":"","family":"Colak","given":"E.","non-dropping-particle":"","parse-names":false,"suffix":""},{"dropping-particle":"","family":"Seyrek","given":"E.","non-dropping-particle":"","parse-names":false,"suffix":""},{"dropping-particle":"","family":"Duman","given":"C.","non-dropping-particle":"","parse-names":false,"suffix":""},{"dropping-particle":"","family":"Colak","given":"S.","non-dropping-particle":"","parse-names":false,"suffix":""},{"dropping-particle":"","family":"Özbek","given":"A.","non-dropping-particle":"","parse-names":false,"suffix":""}],"container-title":"Biology of Sport","id":"ITEM-1","issue":"3","issued":{"date-parts":[["2011"]]},"page":"177-181","title":"Effects of repeatedly heading a soccer ball on serum levels of two neurotrophic factors of brain tissue, BDNF and NGF, in professional soccer players","type":"article-journal","volume":"28"},"uris":["http://www.mendeley.com/documents/?uuid=e2d84965-e5bf-46d7-afb2-2629f9aa34e2"]}],"mendeley":{"formattedCitation":"&lt;sup&gt;65&lt;/sup&gt;","plainTextFormattedCitation":"65","previouslyFormattedCitation":"&lt;sup&gt;65&lt;/sup&gt;"},"properties":{"noteIndex":0},"schema":"https://github.com/citation-style-language/schema/raw/master/csl-citation.json"}</w:instrText>
            </w:r>
            <w:r w:rsidR="00A023E3">
              <w:rPr>
                <w:rFonts w:ascii="Times New Roman" w:eastAsia="Calibri" w:hAnsi="Times New Roman" w:cs="Times New Roman"/>
                <w:sz w:val="20"/>
                <w:szCs w:val="20"/>
                <w:lang w:val="et-EE"/>
              </w:rPr>
              <w:fldChar w:fldCharType="separate"/>
            </w:r>
            <w:r w:rsidR="00A023E3" w:rsidRPr="00A023E3">
              <w:rPr>
                <w:rFonts w:ascii="Times New Roman" w:eastAsia="Calibri" w:hAnsi="Times New Roman" w:cs="Times New Roman"/>
                <w:noProof/>
                <w:sz w:val="20"/>
                <w:szCs w:val="20"/>
                <w:vertAlign w:val="superscript"/>
                <w:lang w:val="et-EE"/>
              </w:rPr>
              <w:t>65</w:t>
            </w:r>
            <w:r w:rsidR="00A023E3">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4770E7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relationship between expression of two neurotrophins (NGF, BDNF) and repeated head impacts.</w:t>
            </w:r>
          </w:p>
        </w:tc>
        <w:tc>
          <w:tcPr>
            <w:tcW w:w="992" w:type="dxa"/>
            <w:tcBorders>
              <w:left w:val="nil"/>
              <w:right w:val="nil"/>
            </w:tcBorders>
            <w:noWrap/>
            <w:hideMark/>
          </w:tcPr>
          <w:p w14:paraId="267354C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31885D2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n-randomised experimental study</w:t>
            </w:r>
          </w:p>
        </w:tc>
        <w:tc>
          <w:tcPr>
            <w:tcW w:w="947" w:type="dxa"/>
            <w:tcBorders>
              <w:left w:val="nil"/>
              <w:right w:val="nil"/>
            </w:tcBorders>
            <w:noWrap/>
            <w:hideMark/>
          </w:tcPr>
          <w:p w14:paraId="576AEC4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3BF809D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359F062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7 male professional soccer players, aged 24.6 ± 4.4 </w:t>
            </w:r>
          </w:p>
        </w:tc>
        <w:tc>
          <w:tcPr>
            <w:tcW w:w="1276" w:type="dxa"/>
            <w:tcBorders>
              <w:left w:val="nil"/>
              <w:right w:val="nil"/>
            </w:tcBorders>
            <w:noWrap/>
            <w:hideMark/>
          </w:tcPr>
          <w:p w14:paraId="30BAE53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0CF88F4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5 jumping headers; headed from a corner kick (launch distance of 30-35 m) </w:t>
            </w:r>
          </w:p>
        </w:tc>
        <w:tc>
          <w:tcPr>
            <w:tcW w:w="1305" w:type="dxa"/>
            <w:tcBorders>
              <w:left w:val="nil"/>
              <w:right w:val="nil"/>
            </w:tcBorders>
            <w:noWrap/>
            <w:hideMark/>
          </w:tcPr>
          <w:p w14:paraId="369C786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BDNF, NGF</w:t>
            </w:r>
          </w:p>
        </w:tc>
        <w:tc>
          <w:tcPr>
            <w:tcW w:w="1305" w:type="dxa"/>
            <w:tcBorders>
              <w:left w:val="nil"/>
              <w:right w:val="nil"/>
            </w:tcBorders>
            <w:noWrap/>
            <w:hideMark/>
          </w:tcPr>
          <w:p w14:paraId="2BC394F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after</w:t>
            </w:r>
          </w:p>
        </w:tc>
        <w:tc>
          <w:tcPr>
            <w:tcW w:w="1643" w:type="dxa"/>
            <w:tcBorders>
              <w:left w:val="nil"/>
              <w:right w:val="nil"/>
            </w:tcBorders>
            <w:noWrap/>
            <w:hideMark/>
          </w:tcPr>
          <w:p w14:paraId="0937364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GF and BDNF levels increased significantly.</w:t>
            </w:r>
          </w:p>
        </w:tc>
      </w:tr>
      <w:tr w:rsidR="00CA3B69" w:rsidRPr="00237172" w14:paraId="2A59063D" w14:textId="77777777" w:rsidTr="00184905">
        <w:trPr>
          <w:trHeight w:val="300"/>
          <w:jc w:val="center"/>
        </w:trPr>
        <w:tc>
          <w:tcPr>
            <w:tcW w:w="1378" w:type="dxa"/>
            <w:tcBorders>
              <w:left w:val="nil"/>
              <w:right w:val="nil"/>
            </w:tcBorders>
            <w:noWrap/>
            <w:hideMark/>
          </w:tcPr>
          <w:p w14:paraId="5CEB4379" w14:textId="468D0325"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rnick et al. 2018</w:t>
            </w:r>
            <w:r w:rsidR="0066798F">
              <w:rPr>
                <w:rFonts w:ascii="Times New Roman" w:eastAsia="Calibri" w:hAnsi="Times New Roman" w:cs="Times New Roman"/>
                <w:sz w:val="20"/>
                <w:szCs w:val="20"/>
                <w:lang w:val="et-EE"/>
              </w:rPr>
              <w:fldChar w:fldCharType="begin" w:fldLock="1"/>
            </w:r>
            <w:r w:rsidR="00305A1B">
              <w:rPr>
                <w:rFonts w:ascii="Times New Roman" w:eastAsia="Calibri" w:hAnsi="Times New Roman" w:cs="Times New Roman"/>
                <w:sz w:val="20"/>
                <w:szCs w:val="20"/>
                <w:lang w:val="et-EE"/>
              </w:rPr>
              <w:instrText>ADDIN CSL_CITATION {"citationItems":[{"id":"ITEM-1","itemData":{"DOI":"10.1089/neu.2017.5553","ISSN":"15579042","PMID":"29609512","abstract":"The aim of this study is to evaluate longitudinal change in plasma neurofilament light (NF-L) and tau levels in relationship to clinical and radiological measures in professional fighters. Participants (active and retired professional fighters and control group) underwent annual blood sampling, 3-Tesla magnetic resonance imaging (MRI) brain imaging, computerized cognitive testing, and assessment of exposure to traumatic brain injury. Plasma tau and NF-L concentrations were measured using Simoa assays. Multiple linear regression models were used to compare the difference across groups in regard to baseline measurements, whereas mixed linear models was used for the longitudinal data with multiple measurements for each participant. Plasma samples were available on 471 participants. Baseline NF-L measures differed across groups (F3,393 = 6.99; p = 0.0001), with the active boxers having the highest levels. Higher NF-L levels at baseline were correlated with lower baseline MRI regional volumes and lower cognitive scores. The number of sparring rounds completed by the active fighters was correlated with NF-L (95% confidence interval, 0.0116-0.4053; p = 0.0381), but not tau, levels. Among 126 subjects having multiple yearly samples, there was a significant difference in average yearly percentage change in tau across groups (F3,83 = 3.87; p = 0.0121). We conclude that plasma NF-L and tau behave differently in a group of active and retired fighters; NF-L better reflects acute exposure whereas the role of plasma tau levels in signifying chronic change in brain structure over time requires further study.","author":[{"dropping-particle":"","family":"Bernick","given":"Charles","non-dropping-particle":"","parse-names":false,"suffix":""},{"dropping-particle":"","family":"Zetterberg","given":"Henrik","non-dropping-particle":"","parse-names":false,"suffix":""},{"dropping-particle":"","family":"Shan","given":"Guogen","non-dropping-particle":"","parse-names":false,"suffix":""},{"dropping-particle":"","family":"Banks","given":"Sarah","non-dropping-particle":"","parse-names":false,"suffix":""},{"dropping-particle":"","family":"Blennow","given":"Kaj","non-dropping-particle":"","parse-names":false,"suffix":""}],"container-title":"Journal of Neurotrauma","id":"ITEM-1","issue":"20","issued":{"date-parts":[["2018"]]},"page":"2351-2356","title":"Longitudinal Performance of Plasma Neurofilament Light and Tau in Professional Fighters: The Professional Fighters Brain Health Study","type":"article-journal","volume":"35"},"uris":["http://www.mendeley.com/documents/?uuid=a57cb01b-f76e-4128-8a3c-552faa5d7c22"]}],"mendeley":{"formattedCitation":"&lt;sup&gt;66&lt;/sup&gt;","plainTextFormattedCitation":"66","previouslyFormattedCitation":"&lt;sup&gt;66&lt;/sup&gt;"},"properties":{"noteIndex":0},"schema":"https://github.com/citation-style-language/schema/raw/master/csl-citation.json"}</w:instrText>
            </w:r>
            <w:r w:rsidR="0066798F">
              <w:rPr>
                <w:rFonts w:ascii="Times New Roman" w:eastAsia="Calibri" w:hAnsi="Times New Roman" w:cs="Times New Roman"/>
                <w:sz w:val="20"/>
                <w:szCs w:val="20"/>
                <w:lang w:val="et-EE"/>
              </w:rPr>
              <w:fldChar w:fldCharType="separate"/>
            </w:r>
            <w:r w:rsidR="0066798F" w:rsidRPr="0066798F">
              <w:rPr>
                <w:rFonts w:ascii="Times New Roman" w:eastAsia="Calibri" w:hAnsi="Times New Roman" w:cs="Times New Roman"/>
                <w:noProof/>
                <w:sz w:val="20"/>
                <w:szCs w:val="20"/>
                <w:vertAlign w:val="superscript"/>
                <w:lang w:val="et-EE"/>
              </w:rPr>
              <w:t>66</w:t>
            </w:r>
            <w:r w:rsidR="0066798F">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88855F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valuate longitudinal change in NfL and tau in professional fighters.</w:t>
            </w:r>
          </w:p>
        </w:tc>
        <w:tc>
          <w:tcPr>
            <w:tcW w:w="992" w:type="dxa"/>
            <w:tcBorders>
              <w:left w:val="nil"/>
              <w:right w:val="nil"/>
            </w:tcBorders>
            <w:noWrap/>
            <w:hideMark/>
          </w:tcPr>
          <w:p w14:paraId="3155E85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semi-acute &amp; chronic</w:t>
            </w:r>
          </w:p>
        </w:tc>
        <w:tc>
          <w:tcPr>
            <w:tcW w:w="1418" w:type="dxa"/>
            <w:tcBorders>
              <w:left w:val="nil"/>
              <w:right w:val="nil"/>
            </w:tcBorders>
            <w:noWrap/>
            <w:hideMark/>
          </w:tcPr>
          <w:p w14:paraId="47BF8A7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ongitudinal cohort study</w:t>
            </w:r>
          </w:p>
        </w:tc>
        <w:tc>
          <w:tcPr>
            <w:tcW w:w="947" w:type="dxa"/>
            <w:tcBorders>
              <w:left w:val="nil"/>
              <w:right w:val="nil"/>
            </w:tcBorders>
            <w:noWrap/>
            <w:hideMark/>
          </w:tcPr>
          <w:p w14:paraId="1A2F621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26D350B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MMA</w:t>
            </w:r>
          </w:p>
        </w:tc>
        <w:tc>
          <w:tcPr>
            <w:tcW w:w="1275" w:type="dxa"/>
            <w:tcBorders>
              <w:left w:val="nil"/>
              <w:right w:val="nil"/>
            </w:tcBorders>
            <w:hideMark/>
          </w:tcPr>
          <w:p w14:paraId="13CD65F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52 (50 M, 2 F) retired professional boxers, aged 48.0 ± 10.3; 117 (110 M, 7 F) active professional boxers, aged 30.4 ± 6.9; 169 (152 M, 17 F) active professional MMA athletes, aged 29.6 ± 4.8</w:t>
            </w:r>
          </w:p>
        </w:tc>
        <w:tc>
          <w:tcPr>
            <w:tcW w:w="1276" w:type="dxa"/>
            <w:tcBorders>
              <w:left w:val="nil"/>
              <w:right w:val="nil"/>
            </w:tcBorders>
            <w:noWrap/>
            <w:hideMark/>
          </w:tcPr>
          <w:p w14:paraId="49CC64A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79 (69 M, 10 F) controls w/o contact sport history, aged 30.8 ± 10.0</w:t>
            </w:r>
          </w:p>
        </w:tc>
        <w:tc>
          <w:tcPr>
            <w:tcW w:w="1276" w:type="dxa"/>
            <w:tcBorders>
              <w:left w:val="nil"/>
              <w:right w:val="nil"/>
            </w:tcBorders>
            <w:noWrap/>
            <w:hideMark/>
          </w:tcPr>
          <w:p w14:paraId="413E4AE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ghts and sparring (martial arts or boxing)</w:t>
            </w:r>
          </w:p>
        </w:tc>
        <w:tc>
          <w:tcPr>
            <w:tcW w:w="1305" w:type="dxa"/>
            <w:tcBorders>
              <w:left w:val="nil"/>
              <w:right w:val="nil"/>
            </w:tcBorders>
            <w:noWrap/>
            <w:hideMark/>
          </w:tcPr>
          <w:p w14:paraId="0DCCAA3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NfL, tau</w:t>
            </w:r>
          </w:p>
        </w:tc>
        <w:tc>
          <w:tcPr>
            <w:tcW w:w="1305" w:type="dxa"/>
            <w:tcBorders>
              <w:left w:val="nil"/>
              <w:right w:val="nil"/>
            </w:tcBorders>
            <w:noWrap/>
            <w:hideMark/>
          </w:tcPr>
          <w:p w14:paraId="7FAB6E4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and ≥2 measurements over 1.6 years (average) (range: 1-5 years); active fighters: ≥45 days from a sanctioned fight</w:t>
            </w:r>
          </w:p>
        </w:tc>
        <w:tc>
          <w:tcPr>
            <w:tcW w:w="1643" w:type="dxa"/>
            <w:tcBorders>
              <w:left w:val="nil"/>
              <w:right w:val="nil"/>
            </w:tcBorders>
            <w:hideMark/>
          </w:tcPr>
          <w:p w14:paraId="6EB17EC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tive boxers had the highest baseline NfL levels. Number of sparring rounds completed by the active fighters within 2 weeks correlated with NfL, but not with tau. Average yearly (n=126) percentage change in tau across groups was significant, with active MMA fighters having greater increases in tau levels than controls.</w:t>
            </w:r>
          </w:p>
        </w:tc>
      </w:tr>
      <w:tr w:rsidR="00CA3B69" w:rsidRPr="00237172" w14:paraId="64B488B2" w14:textId="77777777" w:rsidTr="00184905">
        <w:trPr>
          <w:trHeight w:val="300"/>
          <w:jc w:val="center"/>
        </w:trPr>
        <w:tc>
          <w:tcPr>
            <w:tcW w:w="1378" w:type="dxa"/>
            <w:tcBorders>
              <w:left w:val="nil"/>
              <w:right w:val="nil"/>
            </w:tcBorders>
            <w:noWrap/>
            <w:hideMark/>
          </w:tcPr>
          <w:p w14:paraId="34510E54" w14:textId="4663EF50"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uvier et al. 2016</w:t>
            </w:r>
            <w:r w:rsidR="00305A1B">
              <w:rPr>
                <w:rFonts w:ascii="Times New Roman" w:eastAsia="Calibri" w:hAnsi="Times New Roman" w:cs="Times New Roman"/>
                <w:sz w:val="20"/>
                <w:szCs w:val="20"/>
                <w:lang w:val="et-EE"/>
              </w:rPr>
              <w:fldChar w:fldCharType="begin" w:fldLock="1"/>
            </w:r>
            <w:r w:rsidR="00305A1B">
              <w:rPr>
                <w:rFonts w:ascii="Times New Roman" w:eastAsia="Calibri" w:hAnsi="Times New Roman" w:cs="Times New Roman"/>
                <w:sz w:val="20"/>
                <w:szCs w:val="20"/>
                <w:lang w:val="et-EE"/>
              </w:rPr>
              <w:instrText>ADDIN CSL_CITATION {"citationItems":[{"id":"ITEM-1","itemData":{"DOI":"10.1007/s40279-016-0579-9","ISSN":"11792035","PMID":"27430504","abstract":"Background: The incidence of concussion in professional direct-contact sports, particularly in rugby, has increased in recent years. To date, cognitive assessment is the most common means of determining whether a concussed player can return to the game. Serum S100B assay, an objective blood test known to be useful in brain injury management, may offer a novel additional approach to the management of concussed male rugby players. Objective: The aim of this study was to investigate the S100B utility for the determination of concussion in a professional 15-players-a-side rugby team. Methods: Thirty-nine male rugby players were included in a prospective study during the 2014–2015 French championship season. Serum sampling was carried out several times at baseline and after a match and/or a concussion, at set times (2, 36 h). Serum S100B concentrations were determined using chemiluminescence immunoassay on a Roche Diagnostics® instrument. Results: The players’ basal serum S100B was stable during the season and was not correlated with anthropometric data, body composition, or creatine kinase concentration. A significant increase in S100B concentration within 2 h after a game (without concussion) was observed. This increase was correlated with the number of body collisions during a match. Seventy-seven assays were performed 36 h after a game, including the follow-up of five concussed players. Thirty-six hours after a match, an increase of a minimum of 20 % compared with individual basal concentrations identified concussion with 100 % sensitivity and 81 % specificity. Conclusion: S100B measured 36 h after a match is thus a discriminating test to identify concussion in a male rugby player, with a 100 % negative predictive value.","author":[{"dropping-particle":"","family":"Bouvier","given":"Damien","non-dropping-particle":"","parse-names":false,"suffix":""},{"dropping-particle":"","family":"Duret","given":"Thomas","non-dropping-particle":"","parse-names":false,"suffix":""},{"dropping-particle":"","family":"Abbot","given":"Mathieu","non-dropping-particle":"","parse-names":false,"suffix":""},{"dropping-particle":"","family":"Stiernon","given":"Thibault","non-dropping-particle":"","parse-names":false,"suffix":""},{"dropping-particle":"","family":"Pereira","given":"Bruno","non-dropping-particle":"","parse-names":false,"suffix":""},{"dropping-particle":"","family":"Coste","given":"Aurélien","non-dropping-particle":"","parse-names":false,"suffix":""},{"dropping-particle":"","family":"Chazal","given":"Jean","non-dropping-particle":"","parse-names":false,"suffix":""},{"dropping-particle":"","family":"Sapin","given":"Vincent","non-dropping-particle":"","parse-names":false,"suffix":""}],"container-title":"Sports Medicine","id":"ITEM-1","issue":"4","issued":{"date-parts":[["2017","4","1"]]},"page":"781-789","publisher":"Springer International Publishing","title":"Utility of S100B Serum Level for the Determination of Concussion in Male Rugby Players","type":"article-journal","volume":"47"},"uris":["http://www.mendeley.com/documents/?uuid=949f75a6-0860-3933-b3a5-56c1132fddbc"]}],"mendeley":{"formattedCitation":"&lt;sup&gt;67&lt;/sup&gt;","plainTextFormattedCitation":"67","previouslyFormattedCitation":"&lt;sup&gt;67&lt;/sup&gt;"},"properties":{"noteIndex":0},"schema":"https://github.com/citation-style-language/schema/raw/master/csl-citation.json"}</w:instrText>
            </w:r>
            <w:r w:rsidR="00305A1B">
              <w:rPr>
                <w:rFonts w:ascii="Times New Roman" w:eastAsia="Calibri" w:hAnsi="Times New Roman" w:cs="Times New Roman"/>
                <w:sz w:val="20"/>
                <w:szCs w:val="20"/>
                <w:lang w:val="et-EE"/>
              </w:rPr>
              <w:fldChar w:fldCharType="separate"/>
            </w:r>
            <w:r w:rsidR="00305A1B" w:rsidRPr="00305A1B">
              <w:rPr>
                <w:rFonts w:ascii="Times New Roman" w:eastAsia="Calibri" w:hAnsi="Times New Roman" w:cs="Times New Roman"/>
                <w:noProof/>
                <w:sz w:val="20"/>
                <w:szCs w:val="20"/>
                <w:vertAlign w:val="superscript"/>
                <w:lang w:val="et-EE"/>
              </w:rPr>
              <w:t>67</w:t>
            </w:r>
            <w:r w:rsidR="00305A1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249F80E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Investigate the utility of S100B for the determination of concussion in a </w:t>
            </w:r>
            <w:r w:rsidRPr="00237172">
              <w:rPr>
                <w:rFonts w:ascii="Times New Roman" w:eastAsia="Calibri" w:hAnsi="Times New Roman" w:cs="Times New Roman"/>
                <w:sz w:val="20"/>
                <w:szCs w:val="20"/>
                <w:lang w:val="et-EE"/>
              </w:rPr>
              <w:lastRenderedPageBreak/>
              <w:t>professional rugby team.</w:t>
            </w:r>
          </w:p>
        </w:tc>
        <w:tc>
          <w:tcPr>
            <w:tcW w:w="992" w:type="dxa"/>
            <w:tcBorders>
              <w:left w:val="nil"/>
              <w:right w:val="nil"/>
            </w:tcBorders>
            <w:noWrap/>
            <w:hideMark/>
          </w:tcPr>
          <w:p w14:paraId="16204C2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Acute</w:t>
            </w:r>
          </w:p>
        </w:tc>
        <w:tc>
          <w:tcPr>
            <w:tcW w:w="1418" w:type="dxa"/>
            <w:tcBorders>
              <w:left w:val="nil"/>
              <w:right w:val="nil"/>
            </w:tcBorders>
            <w:noWrap/>
            <w:hideMark/>
          </w:tcPr>
          <w:p w14:paraId="7017074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hort study</w:t>
            </w:r>
          </w:p>
        </w:tc>
        <w:tc>
          <w:tcPr>
            <w:tcW w:w="947" w:type="dxa"/>
            <w:tcBorders>
              <w:left w:val="nil"/>
              <w:right w:val="nil"/>
            </w:tcBorders>
            <w:noWrap/>
            <w:hideMark/>
          </w:tcPr>
          <w:p w14:paraId="3E80149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52A2322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w:t>
            </w:r>
          </w:p>
        </w:tc>
        <w:tc>
          <w:tcPr>
            <w:tcW w:w="1275" w:type="dxa"/>
            <w:tcBorders>
              <w:left w:val="nil"/>
              <w:right w:val="nil"/>
            </w:tcBorders>
            <w:noWrap/>
            <w:hideMark/>
          </w:tcPr>
          <w:p w14:paraId="3369F6F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9 professional rugby players, aged 28.6 ± 3.98 (range: 22-37) (27 non-</w:t>
            </w:r>
            <w:r w:rsidRPr="00237172">
              <w:rPr>
                <w:rFonts w:ascii="Times New Roman" w:eastAsia="Calibri" w:hAnsi="Times New Roman" w:cs="Times New Roman"/>
                <w:sz w:val="20"/>
                <w:szCs w:val="20"/>
                <w:lang w:val="et-EE"/>
              </w:rPr>
              <w:lastRenderedPageBreak/>
              <w:t>concussed, 5 concussed)</w:t>
            </w:r>
          </w:p>
        </w:tc>
        <w:tc>
          <w:tcPr>
            <w:tcW w:w="1276" w:type="dxa"/>
            <w:tcBorders>
              <w:left w:val="nil"/>
              <w:right w:val="nil"/>
            </w:tcBorders>
            <w:noWrap/>
            <w:hideMark/>
          </w:tcPr>
          <w:p w14:paraId="0333B5C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N/A</w:t>
            </w:r>
          </w:p>
        </w:tc>
        <w:tc>
          <w:tcPr>
            <w:tcW w:w="1276" w:type="dxa"/>
            <w:tcBorders>
              <w:left w:val="nil"/>
              <w:right w:val="nil"/>
            </w:tcBorders>
            <w:noWrap/>
            <w:hideMark/>
          </w:tcPr>
          <w:p w14:paraId="71D048A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 match (collisions)</w:t>
            </w:r>
          </w:p>
        </w:tc>
        <w:tc>
          <w:tcPr>
            <w:tcW w:w="1305" w:type="dxa"/>
            <w:tcBorders>
              <w:left w:val="nil"/>
              <w:right w:val="nil"/>
            </w:tcBorders>
            <w:noWrap/>
            <w:hideMark/>
          </w:tcPr>
          <w:p w14:paraId="5E815BC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23AB025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3 basal levels during the season (&gt;48 h from competition) and within 2 </w:t>
            </w:r>
            <w:r w:rsidRPr="00237172">
              <w:rPr>
                <w:rFonts w:ascii="Times New Roman" w:eastAsia="Calibri" w:hAnsi="Times New Roman" w:cs="Times New Roman"/>
                <w:sz w:val="20"/>
                <w:szCs w:val="20"/>
                <w:lang w:val="et-EE"/>
              </w:rPr>
              <w:lastRenderedPageBreak/>
              <w:t>and 36 h after a match</w:t>
            </w:r>
          </w:p>
        </w:tc>
        <w:tc>
          <w:tcPr>
            <w:tcW w:w="1643" w:type="dxa"/>
            <w:tcBorders>
              <w:left w:val="nil"/>
              <w:right w:val="nil"/>
            </w:tcBorders>
            <w:hideMark/>
          </w:tcPr>
          <w:p w14:paraId="72849E2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S100B was significantly higher immediately post compared to basal and 36 h post levels </w:t>
            </w:r>
            <w:r w:rsidRPr="00237172">
              <w:rPr>
                <w:rFonts w:ascii="Times New Roman" w:eastAsia="Calibri" w:hAnsi="Times New Roman" w:cs="Times New Roman"/>
                <w:sz w:val="20"/>
                <w:szCs w:val="20"/>
                <w:lang w:val="et-EE"/>
              </w:rPr>
              <w:lastRenderedPageBreak/>
              <w:t>(n=27). Number of collisions correlated with S100B levels. No significant difference in S100B levels between concussed and non-concussed players.</w:t>
            </w:r>
          </w:p>
        </w:tc>
      </w:tr>
      <w:tr w:rsidR="00CA3B69" w:rsidRPr="00237172" w14:paraId="5BD1A745" w14:textId="77777777" w:rsidTr="00184905">
        <w:trPr>
          <w:trHeight w:val="300"/>
          <w:jc w:val="center"/>
        </w:trPr>
        <w:tc>
          <w:tcPr>
            <w:tcW w:w="1378" w:type="dxa"/>
            <w:tcBorders>
              <w:left w:val="nil"/>
              <w:right w:val="nil"/>
            </w:tcBorders>
            <w:noWrap/>
            <w:hideMark/>
          </w:tcPr>
          <w:p w14:paraId="7CED13F7" w14:textId="3075EAD8"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Brayne et al. 1982</w:t>
            </w:r>
            <w:r w:rsidR="00305A1B">
              <w:rPr>
                <w:rFonts w:ascii="Times New Roman" w:eastAsia="Calibri" w:hAnsi="Times New Roman" w:cs="Times New Roman"/>
                <w:sz w:val="20"/>
                <w:szCs w:val="20"/>
                <w:lang w:val="et-EE"/>
              </w:rPr>
              <w:fldChar w:fldCharType="begin" w:fldLock="1"/>
            </w:r>
            <w:r w:rsidR="00E401DD">
              <w:rPr>
                <w:rFonts w:ascii="Times New Roman" w:eastAsia="Calibri" w:hAnsi="Times New Roman" w:cs="Times New Roman"/>
                <w:sz w:val="20"/>
                <w:szCs w:val="20"/>
                <w:lang w:val="et-EE"/>
              </w:rPr>
              <w:instrText>ADDIN CSL_CITATION {"citationItems":[{"id":"ITEM-1","itemData":{"author":[{"dropping-particle":"","family":"Brayne","given":"C. E. G.","non-dropping-particle":"","parse-names":false,"suffix":""},{"dropping-particle":"","family":"Dow","given":"L.","non-dropping-particle":"","parse-names":false,"suffix":""},{"dropping-particle":"","family":"Calloway","given":"S. P.","non-dropping-particle":"","parse-names":false,"suffix":""},{"dropping-particle":"","family":"Thompson","given":"R. J.","non-dropping-particle":"","parse-names":false,"suffix":""}],"container-title":"Lancet","id":"ITEM-1","issued":{"date-parts":[["1982"]]},"page":"1308-1309","title":"Bood Creatine Kinase Isoenzyme BB In Boxers","type":"article-journal"},"uris":["http://www.mendeley.com/documents/?uuid=59bee3cd-8eef-4073-862b-00305b2095fb"]}],"mendeley":{"formattedCitation":"&lt;sup&gt;10&lt;/sup&gt;","plainTextFormattedCitation":"10","previouslyFormattedCitation":"&lt;sup&gt;10&lt;/sup&gt;"},"properties":{"noteIndex":0},"schema":"https://github.com/citation-style-language/schema/raw/master/csl-citation.json"}</w:instrText>
            </w:r>
            <w:r w:rsidR="00305A1B">
              <w:rPr>
                <w:rFonts w:ascii="Times New Roman" w:eastAsia="Calibri" w:hAnsi="Times New Roman" w:cs="Times New Roman"/>
                <w:sz w:val="20"/>
                <w:szCs w:val="20"/>
                <w:lang w:val="et-EE"/>
              </w:rPr>
              <w:fldChar w:fldCharType="separate"/>
            </w:r>
            <w:r w:rsidR="00305A1B" w:rsidRPr="00305A1B">
              <w:rPr>
                <w:rFonts w:ascii="Times New Roman" w:eastAsia="Calibri" w:hAnsi="Times New Roman" w:cs="Times New Roman"/>
                <w:noProof/>
                <w:sz w:val="20"/>
                <w:szCs w:val="20"/>
                <w:vertAlign w:val="superscript"/>
                <w:lang w:val="et-EE"/>
              </w:rPr>
              <w:t>10</w:t>
            </w:r>
            <w:r w:rsidR="00305A1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2E23DBE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mpare CK-BB before and after boxing and track cycle racing.</w:t>
            </w:r>
          </w:p>
        </w:tc>
        <w:tc>
          <w:tcPr>
            <w:tcW w:w="992" w:type="dxa"/>
            <w:tcBorders>
              <w:left w:val="nil"/>
              <w:right w:val="nil"/>
            </w:tcBorders>
            <w:noWrap/>
            <w:hideMark/>
          </w:tcPr>
          <w:p w14:paraId="30B6DEA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7288113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690A65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4EDCCC2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078FFEA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amateur boxers, aged 16-25 (mean: 20.3)</w:t>
            </w:r>
          </w:p>
        </w:tc>
        <w:tc>
          <w:tcPr>
            <w:tcW w:w="1276" w:type="dxa"/>
            <w:tcBorders>
              <w:left w:val="nil"/>
              <w:right w:val="nil"/>
            </w:tcBorders>
            <w:noWrap/>
            <w:hideMark/>
          </w:tcPr>
          <w:p w14:paraId="3A2A3A3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track racing cyclists, aged 17-25 (mean: 22.6)</w:t>
            </w:r>
          </w:p>
        </w:tc>
        <w:tc>
          <w:tcPr>
            <w:tcW w:w="1276" w:type="dxa"/>
            <w:tcBorders>
              <w:left w:val="nil"/>
              <w:right w:val="nil"/>
            </w:tcBorders>
            <w:noWrap/>
            <w:hideMark/>
          </w:tcPr>
          <w:p w14:paraId="01093EF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 x 3-min boxing rounds; control: 40 mile race</w:t>
            </w:r>
          </w:p>
        </w:tc>
        <w:tc>
          <w:tcPr>
            <w:tcW w:w="1305" w:type="dxa"/>
            <w:tcBorders>
              <w:left w:val="nil"/>
              <w:right w:val="nil"/>
            </w:tcBorders>
            <w:noWrap/>
            <w:hideMark/>
          </w:tcPr>
          <w:p w14:paraId="5AC1F09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K-BB (blood)</w:t>
            </w:r>
          </w:p>
        </w:tc>
        <w:tc>
          <w:tcPr>
            <w:tcW w:w="1305" w:type="dxa"/>
            <w:tcBorders>
              <w:left w:val="nil"/>
              <w:right w:val="nil"/>
            </w:tcBorders>
            <w:noWrap/>
            <w:hideMark/>
          </w:tcPr>
          <w:p w14:paraId="5D37765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 h before and 10-30 min post</w:t>
            </w:r>
          </w:p>
        </w:tc>
        <w:tc>
          <w:tcPr>
            <w:tcW w:w="1643" w:type="dxa"/>
            <w:tcBorders>
              <w:left w:val="nil"/>
              <w:right w:val="nil"/>
            </w:tcBorders>
            <w:noWrap/>
            <w:hideMark/>
          </w:tcPr>
          <w:p w14:paraId="33C3063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K-BB increased more in boxers than in cyclists (p &lt;0. 01). CK-BB leves significantly correlated with the number of blows to the head.</w:t>
            </w:r>
          </w:p>
        </w:tc>
      </w:tr>
      <w:tr w:rsidR="00CA3B69" w:rsidRPr="00237172" w14:paraId="703565B8" w14:textId="77777777" w:rsidTr="00184905">
        <w:trPr>
          <w:trHeight w:val="300"/>
          <w:jc w:val="center"/>
        </w:trPr>
        <w:tc>
          <w:tcPr>
            <w:tcW w:w="1378" w:type="dxa"/>
            <w:tcBorders>
              <w:left w:val="nil"/>
              <w:right w:val="nil"/>
            </w:tcBorders>
            <w:noWrap/>
            <w:hideMark/>
          </w:tcPr>
          <w:p w14:paraId="150AEC9E" w14:textId="54406EF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i</w:t>
            </w:r>
            <w:r w:rsidR="003A6C42">
              <w:rPr>
                <w:rFonts w:ascii="Times New Roman" w:eastAsia="Calibri" w:hAnsi="Times New Roman" w:cs="Times New Roman"/>
                <w:sz w:val="20"/>
                <w:szCs w:val="20"/>
                <w:lang w:val="et-EE"/>
              </w:rPr>
              <w:t xml:space="preserve"> </w:t>
            </w:r>
            <w:r w:rsidRPr="00237172">
              <w:rPr>
                <w:rFonts w:ascii="Times New Roman" w:eastAsia="Calibri" w:hAnsi="Times New Roman" w:cs="Times New Roman"/>
                <w:sz w:val="20"/>
                <w:szCs w:val="20"/>
                <w:lang w:val="et-EE"/>
              </w:rPr>
              <w:t>Battista et al. 2016</w:t>
            </w:r>
            <w:r w:rsidR="00E401DD">
              <w:rPr>
                <w:rFonts w:ascii="Times New Roman" w:eastAsia="Calibri" w:hAnsi="Times New Roman" w:cs="Times New Roman"/>
                <w:sz w:val="20"/>
                <w:szCs w:val="20"/>
                <w:lang w:val="et-EE"/>
              </w:rPr>
              <w:fldChar w:fldCharType="begin" w:fldLock="1"/>
            </w:r>
            <w:r w:rsidR="004A496B">
              <w:rPr>
                <w:rFonts w:ascii="Times New Roman" w:eastAsia="Calibri" w:hAnsi="Times New Roman" w:cs="Times New Roman"/>
                <w:sz w:val="20"/>
                <w:szCs w:val="20"/>
                <w:lang w:val="et-EE"/>
              </w:rPr>
              <w:instrText>ADDIN CSL_CITATION {"citationItems":[{"id":"ITEM-1","itemData":{"DOI":"10.1371/journal.pone.0159929","ISSN":"19326203","PMID":"27458972","abstract":"The long-term health effects of concussion and sub-concussive impacts in sport are unknown. Growing evidence suggests both inflammation and neurodegeneration are pivotal to secondary injury processes and the etiology of neurodegenerative diseases. In the present study we characterized circulating brain injury and inflammatory mediators in healthy male and female athletes according to concussion history and collision sport participation. Eighty-seven university level athletes (male, n = 60; female, n = 27) were recruited before the start of the competitive season. Athletes were healthy at the time of the study (no medications, illness, concussion or musculoskeletal injuries). Dependent variables included 29 inflammatory and 10 neurological injury analytes assessed in the peripheral blood by immunoassay. Biomarkers were statistically evaluated using partial least squares multivariate analysis to identify possible relationships to self-reported previous concussion history, number of previous concussions and collision sport participation in male and female athletes. Multiple concussions were associated with increases in peripheral MCP-1 in females, and MCP-4 in males. Collision sport participation was associated with increases in tau levels in males. These results are consistent with previous experimental and clinical findings that suggest ongoing inflammatory and cerebral injury processes after repetitive mild head trauma. However, further validation is needed to correlate systemic biomarkers to repetitive brain impacts, as opposed to the extracranial effects common to an athletic population such as exercise and muscle damage.","author":[{"dropping-particle":"","family":"Battista","given":"Alex P.Di","non-dropping-particle":"","parse-names":false,"suffix":""},{"dropping-particle":"","family":"Rhind","given":"Shawn G.","non-dropping-particle":"","parse-names":false,"suffix":""},{"dropping-particle":"","family":"Richards","given":"Doug","non-dropping-particle":"","parse-names":false,"suffix":""},{"dropping-particle":"","family":"Churchill","given":"Nathan","non-dropping-particle":"","parse-names":false,"suffix":""},{"dropping-particle":"","family":"Baker","given":"Andrew J.","non-dropping-particle":"","parse-names":false,"suffix":""},{"dropping-particle":"","family":"Hutchison","given":"Michael G.","non-dropping-particle":"","parse-names":false,"suffix":""}],"container-title":"PLoS ONE","id":"ITEM-1","issue":"7","issued":{"date-parts":[["2016"]]},"publisher-place":"Institute of Medical Science, University of Toronto, Toronto, ON, Canada","title":"Altered blood biomarker profiles in athletes with a history of repetitive head impacts","type":"article-journal","volume":"11"},"uris":["http://www.mendeley.com/documents/?uuid=3aae33b2-e6ce-4c13-a624-974a211e9613"]}],"mendeley":{"formattedCitation":"&lt;sup&gt;68&lt;/sup&gt;","plainTextFormattedCitation":"68","previouslyFormattedCitation":"&lt;sup&gt;68&lt;/sup&gt;"},"properties":{"noteIndex":0},"schema":"https://github.com/citation-style-language/schema/raw/master/csl-citation.json"}</w:instrText>
            </w:r>
            <w:r w:rsidR="00E401DD">
              <w:rPr>
                <w:rFonts w:ascii="Times New Roman" w:eastAsia="Calibri" w:hAnsi="Times New Roman" w:cs="Times New Roman"/>
                <w:sz w:val="20"/>
                <w:szCs w:val="20"/>
                <w:lang w:val="et-EE"/>
              </w:rPr>
              <w:fldChar w:fldCharType="separate"/>
            </w:r>
            <w:r w:rsidR="00E401DD" w:rsidRPr="00E401DD">
              <w:rPr>
                <w:rFonts w:ascii="Times New Roman" w:eastAsia="Calibri" w:hAnsi="Times New Roman" w:cs="Times New Roman"/>
                <w:noProof/>
                <w:sz w:val="20"/>
                <w:szCs w:val="20"/>
                <w:vertAlign w:val="superscript"/>
                <w:lang w:val="et-EE"/>
              </w:rPr>
              <w:t>68</w:t>
            </w:r>
            <w:r w:rsidR="00E401DD">
              <w:rPr>
                <w:rFonts w:ascii="Times New Roman" w:eastAsia="Calibri" w:hAnsi="Times New Roman" w:cs="Times New Roman"/>
                <w:sz w:val="20"/>
                <w:szCs w:val="20"/>
                <w:lang w:val="et-EE"/>
              </w:rPr>
              <w:fldChar w:fldCharType="end"/>
            </w:r>
            <w:r w:rsidRPr="00237172">
              <w:rPr>
                <w:rFonts w:ascii="Times New Roman" w:eastAsia="Calibri" w:hAnsi="Times New Roman" w:cs="Times New Roman"/>
                <w:sz w:val="20"/>
                <w:szCs w:val="20"/>
                <w:lang w:val="et-EE"/>
              </w:rPr>
              <w:t xml:space="preserve"> </w:t>
            </w:r>
          </w:p>
        </w:tc>
        <w:tc>
          <w:tcPr>
            <w:tcW w:w="1741" w:type="dxa"/>
            <w:tcBorders>
              <w:left w:val="nil"/>
              <w:right w:val="nil"/>
            </w:tcBorders>
            <w:noWrap/>
            <w:hideMark/>
          </w:tcPr>
          <w:p w14:paraId="5F24281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a panel of systemic brain injury markers and inflammatory mediators in relation collision sport participation.</w:t>
            </w:r>
          </w:p>
        </w:tc>
        <w:tc>
          <w:tcPr>
            <w:tcW w:w="992" w:type="dxa"/>
            <w:tcBorders>
              <w:left w:val="nil"/>
              <w:right w:val="nil"/>
            </w:tcBorders>
            <w:noWrap/>
            <w:hideMark/>
          </w:tcPr>
          <w:p w14:paraId="0923BBA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3AE2A45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23C7CA6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42AC32E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ix of contact sports (men's ice-hockey, football, rugby, lacrosse, women's rugby)</w:t>
            </w:r>
          </w:p>
        </w:tc>
        <w:tc>
          <w:tcPr>
            <w:tcW w:w="1275" w:type="dxa"/>
            <w:tcBorders>
              <w:left w:val="nil"/>
              <w:right w:val="nil"/>
            </w:tcBorders>
            <w:noWrap/>
            <w:hideMark/>
          </w:tcPr>
          <w:p w14:paraId="632A645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1 (39 M, 2 F) collision sport athletes; aged (including all participants): M (n=60) 19.5 ± 2.0, F (n=27) 19.5 ± 1.8</w:t>
            </w:r>
          </w:p>
        </w:tc>
        <w:tc>
          <w:tcPr>
            <w:tcW w:w="1276" w:type="dxa"/>
            <w:tcBorders>
              <w:left w:val="nil"/>
              <w:right w:val="nil"/>
            </w:tcBorders>
            <w:noWrap/>
            <w:hideMark/>
          </w:tcPr>
          <w:p w14:paraId="6C58714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6 (21M, 25F) non collision sport athletes (inadvertent contact: soccer, basketball)</w:t>
            </w:r>
          </w:p>
        </w:tc>
        <w:tc>
          <w:tcPr>
            <w:tcW w:w="1276" w:type="dxa"/>
            <w:tcBorders>
              <w:left w:val="nil"/>
              <w:right w:val="nil"/>
            </w:tcBorders>
            <w:noWrap/>
            <w:hideMark/>
          </w:tcPr>
          <w:p w14:paraId="17FEFE4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llision sport participation</w:t>
            </w:r>
          </w:p>
        </w:tc>
        <w:tc>
          <w:tcPr>
            <w:tcW w:w="1305" w:type="dxa"/>
            <w:tcBorders>
              <w:left w:val="nil"/>
              <w:right w:val="nil"/>
            </w:tcBorders>
            <w:noWrap/>
            <w:hideMark/>
          </w:tcPr>
          <w:p w14:paraId="2C6C932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euroinjury markers: S100B, GFAP, NSE, tau, CK-BB, BDNF, neurogranin, VILIP-1, vWF, PRDX-6; cytokines: IL-1a, -1b, -2, -4, -5, -6, -7, -10, -12p40, -12p70, -13, -15, -16, -</w:t>
            </w:r>
            <w:r w:rsidRPr="00237172">
              <w:rPr>
                <w:rFonts w:ascii="Times New Roman" w:eastAsia="Calibri" w:hAnsi="Times New Roman" w:cs="Times New Roman"/>
                <w:sz w:val="20"/>
                <w:szCs w:val="20"/>
                <w:lang w:val="et-EE"/>
              </w:rPr>
              <w:lastRenderedPageBreak/>
              <w:t>17A, TNF-α, -β, GM-CSF, VEGF, IFN-γ; chemokines: eotaxin, eotaxin-3, IP -10, IL-8, MCP-1, -4, MDC, MIP-1α, -1β, TARC (plasma)</w:t>
            </w:r>
          </w:p>
        </w:tc>
        <w:tc>
          <w:tcPr>
            <w:tcW w:w="1305" w:type="dxa"/>
            <w:tcBorders>
              <w:left w:val="nil"/>
              <w:right w:val="nil"/>
            </w:tcBorders>
            <w:noWrap/>
            <w:hideMark/>
          </w:tcPr>
          <w:p w14:paraId="5C54FD1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Before the start of varsity season</w:t>
            </w:r>
          </w:p>
        </w:tc>
        <w:tc>
          <w:tcPr>
            <w:tcW w:w="1643" w:type="dxa"/>
            <w:tcBorders>
              <w:left w:val="nil"/>
              <w:right w:val="nil"/>
            </w:tcBorders>
            <w:noWrap/>
            <w:hideMark/>
          </w:tcPr>
          <w:p w14:paraId="437EBD6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llision sport participation was associated with increases in tau in males.</w:t>
            </w:r>
          </w:p>
        </w:tc>
      </w:tr>
      <w:tr w:rsidR="00CA3B69" w:rsidRPr="00237172" w14:paraId="31AE0884" w14:textId="77777777" w:rsidTr="00184905">
        <w:trPr>
          <w:trHeight w:val="300"/>
          <w:jc w:val="center"/>
        </w:trPr>
        <w:tc>
          <w:tcPr>
            <w:tcW w:w="1378" w:type="dxa"/>
            <w:tcBorders>
              <w:left w:val="nil"/>
              <w:right w:val="nil"/>
            </w:tcBorders>
            <w:noWrap/>
            <w:hideMark/>
          </w:tcPr>
          <w:p w14:paraId="4B8C385B" w14:textId="6B23E00A"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orminy et al. 2015</w:t>
            </w:r>
            <w:r w:rsidR="004A496B">
              <w:rPr>
                <w:rFonts w:ascii="Times New Roman" w:eastAsia="Calibri" w:hAnsi="Times New Roman" w:cs="Times New Roman"/>
                <w:sz w:val="20"/>
                <w:szCs w:val="20"/>
                <w:lang w:val="et-EE"/>
              </w:rPr>
              <w:fldChar w:fldCharType="begin" w:fldLock="1"/>
            </w:r>
            <w:r w:rsidR="009658FB">
              <w:rPr>
                <w:rFonts w:ascii="Times New Roman" w:eastAsia="Calibri" w:hAnsi="Times New Roman" w:cs="Times New Roman"/>
                <w:sz w:val="20"/>
                <w:szCs w:val="20"/>
                <w:lang w:val="et-EE"/>
              </w:rPr>
              <w:instrText>ADDIN CSL_CITATION {"citationItems":[{"id":"ITEM-1","itemData":{"DOI":"10.3109/02699052.2015.1035324","ISSN":"1362301X","PMID":"26004753","abstract":"To examine the effect of soccer heading ball speed on S-100B serum concentration, concussion sideline assessments and linear head impact acceleration.Methods: Sixteen division I soccer players participated in this pre-test post-test design study. Athletes performed five standing headers over a 10 minute period at 30 (n = 5), 40 (n = 5) or 50 (n = 6) miles per hour (mph) (randomized). S-100B serum concentration (ng mL-1) and sideline concussion assessments were measured prior to and post-heading. Peak resultant linear head acceleration (gravitational units; g) was measured during soccer heading.Results: No statistically significant interaction effects were identified between ball velocity groups over time on S100B (effect sizes ranged from 0.03-0.23) or concussion assessments tests. There was a non-significant increase (p = 0.06) in head impact acceleration from the 30 (30.6; SD = 6.2 g) to 50 mph (50.7; SD = 7.7 g) ball speed.Conclusions: In this controlled setting, an acute bout of soccer heading across various ball velocities did not affect S100B or concussion assessment test scores. These findings are preliminary, as the small sample size in each group may have played a role in the lack of significant findings.","author":[{"dropping-particle":"","family":"Dorminy","given":"Millie","non-dropping-particle":"","parse-names":false,"suffix":""},{"dropping-particle":"","family":"Hoogeveen","given":"Ashley","non-dropping-particle":"","parse-names":false,"suffix":""},{"dropping-particle":"","family":"Tierney","given":"Ryan T.","non-dropping-particle":"","parse-names":false,"suffix":""},{"dropping-particle":"","family":"Higgins","given":"Michael","non-dropping-particle":"","parse-names":false,"suffix":""},{"dropping-particle":"","family":"McDevitt","given":"Jane K.","non-dropping-particle":"","parse-names":false,"suffix":""},{"dropping-particle":"","family":"Kretzschmar","given":"Jan","non-dropping-particle":"","parse-names":false,"suffix":""}],"container-title":"Brain Injury","id":"ITEM-1","issue":"10","issued":{"date-parts":[["2015"]]},"page":"1158-1164","title":"Effect of soccer heading ball speed on S100B, sideline concussion assessments and head impact kinematics","type":"article-journal","volume":"29"},"uris":["http://www.mendeley.com/documents/?uuid=91d0ec6c-4c8a-41df-9ed0-f6f46402cdc9"]}],"mendeley":{"formattedCitation":"&lt;sup&gt;69&lt;/sup&gt;","plainTextFormattedCitation":"69","previouslyFormattedCitation":"&lt;sup&gt;69&lt;/sup&gt;"},"properties":{"noteIndex":0},"schema":"https://github.com/citation-style-language/schema/raw/master/csl-citation.json"}</w:instrText>
            </w:r>
            <w:r w:rsidR="004A496B">
              <w:rPr>
                <w:rFonts w:ascii="Times New Roman" w:eastAsia="Calibri" w:hAnsi="Times New Roman" w:cs="Times New Roman"/>
                <w:sz w:val="20"/>
                <w:szCs w:val="20"/>
                <w:lang w:val="et-EE"/>
              </w:rPr>
              <w:fldChar w:fldCharType="separate"/>
            </w:r>
            <w:r w:rsidR="004A496B" w:rsidRPr="004A496B">
              <w:rPr>
                <w:rFonts w:ascii="Times New Roman" w:eastAsia="Calibri" w:hAnsi="Times New Roman" w:cs="Times New Roman"/>
                <w:noProof/>
                <w:sz w:val="20"/>
                <w:szCs w:val="20"/>
                <w:vertAlign w:val="superscript"/>
                <w:lang w:val="et-EE"/>
              </w:rPr>
              <w:t>69</w:t>
            </w:r>
            <w:r w:rsidR="004A496B">
              <w:rPr>
                <w:rFonts w:ascii="Times New Roman" w:eastAsia="Calibri" w:hAnsi="Times New Roman" w:cs="Times New Roman"/>
                <w:sz w:val="20"/>
                <w:szCs w:val="20"/>
                <w:lang w:val="et-EE"/>
              </w:rPr>
              <w:fldChar w:fldCharType="end"/>
            </w:r>
            <w:r w:rsidR="009658FB">
              <w:rPr>
                <w:rFonts w:ascii="Times New Roman" w:eastAsia="Calibri" w:hAnsi="Times New Roman" w:cs="Times New Roman"/>
                <w:sz w:val="20"/>
                <w:szCs w:val="20"/>
                <w:lang w:val="et-EE"/>
              </w:rPr>
              <w:fldChar w:fldCharType="begin" w:fldLock="1"/>
            </w:r>
            <w:r w:rsidR="00262556">
              <w:rPr>
                <w:rFonts w:ascii="Times New Roman" w:eastAsia="Calibri" w:hAnsi="Times New Roman" w:cs="Times New Roman"/>
                <w:sz w:val="20"/>
                <w:szCs w:val="20"/>
                <w:lang w:val="et-EE"/>
              </w:rPr>
              <w:instrText>ADDIN CSL_CITATION {"citationItems":[{"id":"ITEM-1","itemData":{"DOI":"10.1177/039463201102400114","ISBN":"1978293054","ISSN":"03946320","PMID":"21496394","abstract":"Boxing exposes participants to the physiological response to high intensity exercise and also to direct body and brain trauma. Amateur boxing is increasing and females have also been included in the Olympics. The aim of this study is to assess the stress response and possible brain injury incurred during a match by measuring serum biomarkers associated with stress and cellular brain injury before and after combat. Sixteen male amateur boxers were studied retrospectively. The study population was divided into two groups: (a) a group that received predominantly punches to the head (PTH) and (b) a group that received predominantly punches to the body (PTB). Blood samples were taken before and five minutes after each contest. They were analysed for S-100B, neuron-specific enolase (NSE), creatine kinase (CK) and cortisol. The PTH group received direct contacts to the head (not blocked, parried or avoided) and to the body (n=8, age: 17.6±5.3, years; height: 1.68±0.13, meters; mass: 65.4±20.3, kg). The PTB group received punches to the body including blocked and parried punches, but received no direct punches to the head, (n=8, mean±SD, age: 19.1±3.2 years; height: 1.70±0.75, meters; mass: 68.5±15 kg). Significant increases (P&lt;0.05) were observed between pre- and post-combat serum concentrations in serum concentrations in PTH of S-100B (0.35±0.61 vs. 0.54±0.73, μg.L-1) NSE (19.7±14 vs. 31.1±26.6, ng.ml -1) and cortisol (373±202 vs. 756±93, nmol.L -1). Significant increases (P&lt;0.05) of creatine kinase were recorded in both groups. This study demonstrates significant elevations in neurochemical biomarkers in boxers who received direct blows to the head. However, further work is required to quantify this volumetric brain damage and long term clinical sequelae. Copyright © by BIOLIFE, s.a.s.","author":[{"dropping-particle":"","family":"Graham","given":"Michael R.","non-dropping-particle":"","parse-names":false,"suffix":""},{"dropping-particle":"","family":"Myers","given":"T.","non-dropping-particle":"","parse-names":false,"suffix":""},{"dropping-particle":"","family":"Evans","given":"P.","non-dropping-particle":"","parse-names":false,"suffix":""},{"dropping-particle":"","family":"Davies","given":"B.","non-dropping-particle":"","parse-names":false,"suffix":""},{"dropping-particle":"","family":"Cooper","given":"S. M.","non-dropping-particle":"","parse-names":false,"suffix":""},{"dropping-particle":"","family":"Bhattacharya","given":"K.","non-dropping-particle":"","parse-names":false,"suffix":""},{"dropping-particle":"","family":"Grace","given":"F. M.","non-dropping-particle":"","parse-names":false,"suffix":""},{"dropping-particle":"","family":"Baker","given":"J. S.","non-dropping-particle":"","parse-names":false,"suffix":""}],"container-title":"International Journal of Immunopathology and Pharmacology","id":"ITEM-1","issue":"1","issued":{"date-parts":[["2011"]]},"page":"119-125","title":"Direct hits to the head during amateur boxing is associated with a rise in serum biomarkers for brain injury","type":"article-journal","volume":"24"},"uris":["http://www.mendeley.com/documents/?uuid=49cf9465-14c9-4884-ba6b-fad942c60f49"]}],"mendeley":{"formattedCitation":"&lt;sup&gt;70&lt;/sup&gt;","plainTextFormattedCitation":"70","previouslyFormattedCitation":"&lt;sup&gt;70&lt;/sup&gt;"},"properties":{"noteIndex":0},"schema":"https://github.com/citation-style-language/schema/raw/master/csl-citation.json"}</w:instrText>
            </w:r>
            <w:r w:rsidR="009658FB">
              <w:rPr>
                <w:rFonts w:ascii="Times New Roman" w:eastAsia="Calibri" w:hAnsi="Times New Roman" w:cs="Times New Roman"/>
                <w:sz w:val="20"/>
                <w:szCs w:val="20"/>
                <w:lang w:val="et-EE"/>
              </w:rPr>
              <w:fldChar w:fldCharType="separate"/>
            </w:r>
            <w:r w:rsidR="009658FB" w:rsidRPr="009658FB">
              <w:rPr>
                <w:rFonts w:ascii="Times New Roman" w:eastAsia="Calibri" w:hAnsi="Times New Roman" w:cs="Times New Roman"/>
                <w:noProof/>
                <w:sz w:val="20"/>
                <w:szCs w:val="20"/>
                <w:vertAlign w:val="superscript"/>
                <w:lang w:val="et-EE"/>
              </w:rPr>
              <w:t>70</w:t>
            </w:r>
            <w:r w:rsidR="009658F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5D5AE64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he effect of soccer heading ball speed on S-100B, concussion side-line assessments and linear head impact acceleration.</w:t>
            </w:r>
          </w:p>
        </w:tc>
        <w:tc>
          <w:tcPr>
            <w:tcW w:w="992" w:type="dxa"/>
            <w:tcBorders>
              <w:left w:val="nil"/>
              <w:right w:val="nil"/>
            </w:tcBorders>
            <w:noWrap/>
            <w:hideMark/>
          </w:tcPr>
          <w:p w14:paraId="03412F3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76BD7A1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andomised controlled trial</w:t>
            </w:r>
          </w:p>
        </w:tc>
        <w:tc>
          <w:tcPr>
            <w:tcW w:w="947" w:type="dxa"/>
            <w:tcBorders>
              <w:left w:val="nil"/>
              <w:right w:val="nil"/>
            </w:tcBorders>
            <w:noWrap/>
            <w:hideMark/>
          </w:tcPr>
          <w:p w14:paraId="5E01C32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04A7ED2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3941F06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10 M, 6 F), aged 20.4 ± 0.2 (30 mph n= 5, 40 mph n= 6, 50 mph n= 5)</w:t>
            </w:r>
          </w:p>
        </w:tc>
        <w:tc>
          <w:tcPr>
            <w:tcW w:w="1276" w:type="dxa"/>
            <w:tcBorders>
              <w:left w:val="nil"/>
              <w:right w:val="nil"/>
            </w:tcBorders>
            <w:noWrap/>
            <w:hideMark/>
          </w:tcPr>
          <w:p w14:paraId="31B03CD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511BD2E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5 linear standing headers </w:t>
            </w:r>
          </w:p>
        </w:tc>
        <w:tc>
          <w:tcPr>
            <w:tcW w:w="1305" w:type="dxa"/>
            <w:tcBorders>
              <w:left w:val="nil"/>
              <w:right w:val="nil"/>
            </w:tcBorders>
            <w:noWrap/>
            <w:hideMark/>
          </w:tcPr>
          <w:p w14:paraId="337617D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547CA67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1-1.5 h post</w:t>
            </w:r>
          </w:p>
        </w:tc>
        <w:tc>
          <w:tcPr>
            <w:tcW w:w="1643" w:type="dxa"/>
            <w:tcBorders>
              <w:left w:val="nil"/>
              <w:right w:val="nil"/>
            </w:tcBorders>
            <w:noWrap/>
            <w:hideMark/>
          </w:tcPr>
          <w:p w14:paraId="4D0AC82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7F7EE7C0" w14:textId="77777777" w:rsidTr="00184905">
        <w:trPr>
          <w:trHeight w:val="300"/>
          <w:jc w:val="center"/>
        </w:trPr>
        <w:tc>
          <w:tcPr>
            <w:tcW w:w="1378" w:type="dxa"/>
            <w:tcBorders>
              <w:left w:val="nil"/>
              <w:right w:val="nil"/>
            </w:tcBorders>
            <w:noWrap/>
            <w:hideMark/>
          </w:tcPr>
          <w:p w14:paraId="7C898332" w14:textId="769818C0"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Graham et al. 2011</w:t>
            </w:r>
            <w:r w:rsidR="00262556">
              <w:rPr>
                <w:rFonts w:ascii="Times New Roman" w:eastAsia="Calibri" w:hAnsi="Times New Roman" w:cs="Times New Roman"/>
                <w:sz w:val="20"/>
                <w:szCs w:val="20"/>
                <w:lang w:val="et-EE"/>
              </w:rPr>
              <w:fldChar w:fldCharType="begin" w:fldLock="1"/>
            </w:r>
            <w:r w:rsidR="006C38C9">
              <w:rPr>
                <w:rFonts w:ascii="Times New Roman" w:eastAsia="Calibri" w:hAnsi="Times New Roman" w:cs="Times New Roman"/>
                <w:sz w:val="20"/>
                <w:szCs w:val="20"/>
                <w:lang w:val="et-EE"/>
              </w:rPr>
              <w:instrText>ADDIN CSL_CITATION {"citationItems":[{"id":"ITEM-1","itemData":{"DOI":"10.1177/039463201102400114","ISBN":"1978293054","ISSN":"03946320","PMID":"21496394","abstract":"Boxing exposes participants to the physiological response to high intensity exercise and also to direct body and brain trauma. Amateur boxing is increasing and females have also been included in the Olympics. The aim of this study is to assess the stress response and possible brain injury incurred during a match by measuring serum biomarkers associated with stress and cellular brain injury before and after combat. Sixteen male amateur boxers were studied retrospectively. The study population was divided into two groups: (a) a group that received predominantly punches to the head (PTH) and (b) a group that received predominantly punches to the body (PTB). Blood samples were taken before and five minutes after each contest. They were analysed for S-100B, neuron-specific enolase (NSE), creatine kinase (CK) and cortisol. The PTH group received direct contacts to the head (not blocked, parried or avoided) and to the body (n=8, age: 17.6±5.3, years; height: 1.68±0.13, meters; mass: 65.4±20.3, kg). The PTB group received punches to the body including blocked and parried punches, but received no direct punches to the head, (n=8, mean±SD, age: 19.1±3.2 years; height: 1.70±0.75, meters; mass: 68.5±15 kg). Significant increases (P&lt;0.05) were observed between pre- and post-combat serum concentrations in serum concentrations in PTH of S-100B (0.35±0.61 vs. 0.54±0.73, μg.L-1) NSE (19.7±14 vs. 31.1±26.6, ng.ml -1) and cortisol (373±202 vs. 756±93, nmol.L -1). Significant increases (P&lt;0.05) of creatine kinase were recorded in both groups. This study demonstrates significant elevations in neurochemical biomarkers in boxers who received direct blows to the head. However, further work is required to quantify this volumetric brain damage and long term clinical sequelae. Copyright © by BIOLIFE, s.a.s.","author":[{"dropping-particle":"","family":"Graham","given":"Michael R.","non-dropping-particle":"","parse-names":false,"suffix":""},{"dropping-particle":"","family":"Myers","given":"T.","non-dropping-particle":"","parse-names":false,"suffix":""},{"dropping-particle":"","family":"Evans","given":"P.","non-dropping-particle":"","parse-names":false,"suffix":""},{"dropping-particle":"","family":"Davies","given":"B.","non-dropping-particle":"","parse-names":false,"suffix":""},{"dropping-particle":"","family":"Cooper","given":"S. M.","non-dropping-particle":"","parse-names":false,"suffix":""},{"dropping-particle":"","family":"Bhattacharya","given":"K.","non-dropping-particle":"","parse-names":false,"suffix":""},{"dropping-particle":"","family":"Grace","given":"F. M.","non-dropping-particle":"","parse-names":false,"suffix":""},{"dropping-particle":"","family":"Baker","given":"J. S.","non-dropping-particle":"","parse-names":false,"suffix":""}],"container-title":"International Journal of Immunopathology and Pharmacology","id":"ITEM-1","issue":"1","issued":{"date-parts":[["2011"]]},"page":"119-125","title":"Direct hits to the head during amateur boxing is associated with a rise in serum biomarkers for brain injury","type":"article-journal","volume":"24"},"uris":["http://www.mendeley.com/documents/?uuid=49cf9465-14c9-4884-ba6b-fad942c60f49"]}],"mendeley":{"formattedCitation":"&lt;sup&gt;70&lt;/sup&gt;","plainTextFormattedCitation":"70","previouslyFormattedCitation":"&lt;sup&gt;70&lt;/sup&gt;"},"properties":{"noteIndex":0},"schema":"https://github.com/citation-style-language/schema/raw/master/csl-citation.json"}</w:instrText>
            </w:r>
            <w:r w:rsidR="00262556">
              <w:rPr>
                <w:rFonts w:ascii="Times New Roman" w:eastAsia="Calibri" w:hAnsi="Times New Roman" w:cs="Times New Roman"/>
                <w:sz w:val="20"/>
                <w:szCs w:val="20"/>
                <w:lang w:val="et-EE"/>
              </w:rPr>
              <w:fldChar w:fldCharType="separate"/>
            </w:r>
            <w:r w:rsidR="00262556" w:rsidRPr="00262556">
              <w:rPr>
                <w:rFonts w:ascii="Times New Roman" w:eastAsia="Calibri" w:hAnsi="Times New Roman" w:cs="Times New Roman"/>
                <w:noProof/>
                <w:sz w:val="20"/>
                <w:szCs w:val="20"/>
                <w:vertAlign w:val="superscript"/>
                <w:lang w:val="et-EE"/>
              </w:rPr>
              <w:t>70</w:t>
            </w:r>
            <w:r w:rsidR="00262556">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27B0DC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Investigate if punches to the head (PTH), sustained during a boxing bout result in elevated levels of neurochemical markers (compared to punches to the body (PTB)). </w:t>
            </w:r>
          </w:p>
        </w:tc>
        <w:tc>
          <w:tcPr>
            <w:tcW w:w="992" w:type="dxa"/>
            <w:tcBorders>
              <w:left w:val="nil"/>
              <w:right w:val="nil"/>
            </w:tcBorders>
            <w:noWrap/>
            <w:hideMark/>
          </w:tcPr>
          <w:p w14:paraId="05CD360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2C9EB27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etrospective cohort study</w:t>
            </w:r>
          </w:p>
        </w:tc>
        <w:tc>
          <w:tcPr>
            <w:tcW w:w="947" w:type="dxa"/>
            <w:tcBorders>
              <w:left w:val="nil"/>
              <w:right w:val="nil"/>
            </w:tcBorders>
            <w:noWrap/>
            <w:hideMark/>
          </w:tcPr>
          <w:p w14:paraId="5F3145B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004D3A9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2DCD0E3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male amateur boxers, aged 17.6 ± 5.3 (PTH – punches to the head and body)</w:t>
            </w:r>
          </w:p>
        </w:tc>
        <w:tc>
          <w:tcPr>
            <w:tcW w:w="1276" w:type="dxa"/>
            <w:tcBorders>
              <w:left w:val="nil"/>
              <w:right w:val="nil"/>
            </w:tcBorders>
            <w:noWrap/>
            <w:hideMark/>
          </w:tcPr>
          <w:p w14:paraId="2EA734A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male amateur boxers, age 19.1 ± 3.2 (PTB – punches to the body)</w:t>
            </w:r>
          </w:p>
        </w:tc>
        <w:tc>
          <w:tcPr>
            <w:tcW w:w="1276" w:type="dxa"/>
            <w:tcBorders>
              <w:left w:val="nil"/>
              <w:right w:val="nil"/>
            </w:tcBorders>
            <w:noWrap/>
            <w:hideMark/>
          </w:tcPr>
          <w:p w14:paraId="5F9B459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5 x 2-min boxing rounds </w:t>
            </w:r>
          </w:p>
        </w:tc>
        <w:tc>
          <w:tcPr>
            <w:tcW w:w="1305" w:type="dxa"/>
            <w:tcBorders>
              <w:left w:val="nil"/>
              <w:right w:val="nil"/>
            </w:tcBorders>
            <w:noWrap/>
            <w:hideMark/>
          </w:tcPr>
          <w:p w14:paraId="62C91BF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NSE, C</w:t>
            </w:r>
          </w:p>
        </w:tc>
        <w:tc>
          <w:tcPr>
            <w:tcW w:w="1305" w:type="dxa"/>
            <w:tcBorders>
              <w:left w:val="nil"/>
              <w:right w:val="nil"/>
            </w:tcBorders>
            <w:noWrap/>
            <w:hideMark/>
          </w:tcPr>
          <w:p w14:paraId="58431E2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 h before and after 5 min of cessastion</w:t>
            </w:r>
          </w:p>
        </w:tc>
        <w:tc>
          <w:tcPr>
            <w:tcW w:w="1643" w:type="dxa"/>
            <w:tcBorders>
              <w:left w:val="nil"/>
              <w:right w:val="nil"/>
            </w:tcBorders>
            <w:noWrap/>
            <w:hideMark/>
          </w:tcPr>
          <w:p w14:paraId="21E8EAA8" w14:textId="552CA0C0"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SE, S100B, and C increased in the PTH group (p&lt;0.05), but not in the PTB group. S100B and NSE strongly correlated with the number of PTH (r</w:t>
            </w:r>
            <w:r w:rsidRPr="00CF0354">
              <w:rPr>
                <w:rFonts w:ascii="Times New Roman" w:eastAsia="Calibri" w:hAnsi="Times New Roman" w:cs="Times New Roman"/>
                <w:sz w:val="20"/>
                <w:szCs w:val="20"/>
                <w:vertAlign w:val="superscript"/>
                <w:lang w:val="et-EE"/>
              </w:rPr>
              <w:t>2</w:t>
            </w:r>
            <w:r w:rsidRPr="00237172">
              <w:rPr>
                <w:rFonts w:ascii="Times New Roman" w:eastAsia="Calibri" w:hAnsi="Times New Roman" w:cs="Times New Roman"/>
                <w:sz w:val="20"/>
                <w:szCs w:val="20"/>
                <w:lang w:val="et-EE"/>
              </w:rPr>
              <w:t xml:space="preserve">=0.43 and 0.25, respectively). </w:t>
            </w:r>
          </w:p>
        </w:tc>
      </w:tr>
      <w:tr w:rsidR="00CA3B69" w:rsidRPr="00237172" w14:paraId="7D2F6CE9" w14:textId="77777777" w:rsidTr="00184905">
        <w:trPr>
          <w:trHeight w:val="300"/>
          <w:jc w:val="center"/>
        </w:trPr>
        <w:tc>
          <w:tcPr>
            <w:tcW w:w="1378" w:type="dxa"/>
            <w:tcBorders>
              <w:left w:val="nil"/>
              <w:right w:val="nil"/>
            </w:tcBorders>
            <w:noWrap/>
            <w:hideMark/>
          </w:tcPr>
          <w:p w14:paraId="428D9DD9" w14:textId="07E7F2C1"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Graham et al. 2015</w:t>
            </w:r>
            <w:r w:rsidR="006C38C9">
              <w:rPr>
                <w:rFonts w:ascii="Times New Roman" w:eastAsia="Calibri" w:hAnsi="Times New Roman" w:cs="Times New Roman"/>
                <w:sz w:val="20"/>
                <w:szCs w:val="20"/>
                <w:lang w:val="et-EE"/>
              </w:rPr>
              <w:fldChar w:fldCharType="begin" w:fldLock="1"/>
            </w:r>
            <w:r w:rsidR="00953C7F">
              <w:rPr>
                <w:rFonts w:ascii="Times New Roman" w:eastAsia="Calibri" w:hAnsi="Times New Roman" w:cs="Times New Roman"/>
                <w:sz w:val="20"/>
                <w:szCs w:val="20"/>
                <w:lang w:val="et-EE"/>
              </w:rPr>
              <w:instrText>ADDIN CSL_CITATION {"citationItems":[{"id":"ITEM-1","itemData":{"DOI":"10.1177/0394632015577045","ISSN":"20587384","PMID":"25816397","abstract":"Background: Cerebral neurochemicals are markers of traumatic brain injury (TBI). Objectives: The aim of the study was to determine whether kicks to the head (KTH) in full contact karate significantly increased serum concentrations of protein S-100B, and neurone specific enolase (NSE). Kicks to the body (KTB) were also quantified to asses muscle tissue injury. Muscle damage was assessed by analysis of serum total creatine kinase (CK). Methods: Twenty-four full contact karate practitioners were observed and filmed during actual competition and divided into two main groups post event: (1) Kicks to the head and body group (KTH): n = 12; mean ± SD; age, 30.4 ± 6.7 years; height, 1.74 ± 0.1 m; weight, 79.1 ± 2.1 kg; and (2): Kicks to the body group (KTB): n = 12; mean ± SD; age, 28.2 ± 6.5 years; height, 1.75 ± 0.1 m; weight, 79.2 ± 1.7 kg. The KTH group received direct kicks to the head, while group KTB received kicks and punches to the body. Blood samples were taken before and immediately post-combat for analysis of serum S-100B, NSE, CK and cardiac troponin. Results: Significant increases in serum concentrations of S-100B (0.12 ± 0.17 vs. 0.37 ± 0.26, μg.L-1) and NSE (11.8 ± 4.1 vs. 20.2 ± 9.1 ng.mL-1) were encountered after combat in the KTH group and CK (123 ± 53 vs. 184 ± 103 U.L-1) in the KTB group (all P &lt;0.05). Conclusions: Head kicks in full contact karate cause elevation of neurochemical markers associated with damaged brain tissue. The severity of injury is related to the early post-traumatic release of protein S-100B and NSE. The early kinetics and appearance post injury can reflect intracranial pathology, and suggest S-100B and NSE are extremely sensitive prognostic markers of TBI.","author":[{"dropping-particle":"","family":"Graham","given":"M. R.","non-dropping-particle":"","parse-names":false,"suffix":""},{"dropping-particle":"","family":"Pates","given":"J.","non-dropping-particle":"","parse-names":false,"suffix":""},{"dropping-particle":"","family":"Davies","given":"B.","non-dropping-particle":"","parse-names":false,"suffix":""},{"dropping-particle":"","family":"Cooper","given":"S. M.","non-dropping-particle":"","parse-names":false,"suffix":""},{"dropping-particle":"","family":"Bhattacharya","given":"K.","non-dropping-particle":"","parse-names":false,"suffix":""},{"dropping-particle":"","family":"Evans","given":"P. J.","non-dropping-particle":"","parse-names":false,"suffix":""},{"dropping-particle":"","family":"Baker","given":"J. S.","non-dropping-particle":"","parse-names":false,"suffix":""}],"container-title":"International Journal of Immunopathology and Pharmacology","id":"ITEM-1","issue":"4","issued":{"date-parts":[["2015","3","26"]]},"note":"doi: 10.1177/0394632015577045","page":"539-546","publisher":"SAGE Publications Ltd","title":"Should an increase in cerebral neurochemicals following head kicks in full contact karate influence return to play?","type":"article-journal","volume":"28"},"uris":["http://www.mendeley.com/documents/?uuid=092bf044-943b-48d5-b892-7f01e6975bd6"]}],"mendeley":{"formattedCitation":"&lt;sup&gt;71&lt;/sup&gt;","plainTextFormattedCitation":"71","previouslyFormattedCitation":"&lt;sup&gt;71&lt;/sup&gt;"},"properties":{"noteIndex":0},"schema":"https://github.com/citation-style-language/schema/raw/master/csl-citation.json"}</w:instrText>
            </w:r>
            <w:r w:rsidR="006C38C9">
              <w:rPr>
                <w:rFonts w:ascii="Times New Roman" w:eastAsia="Calibri" w:hAnsi="Times New Roman" w:cs="Times New Roman"/>
                <w:sz w:val="20"/>
                <w:szCs w:val="20"/>
                <w:lang w:val="et-EE"/>
              </w:rPr>
              <w:fldChar w:fldCharType="separate"/>
            </w:r>
            <w:r w:rsidR="006C38C9" w:rsidRPr="006C38C9">
              <w:rPr>
                <w:rFonts w:ascii="Times New Roman" w:eastAsia="Calibri" w:hAnsi="Times New Roman" w:cs="Times New Roman"/>
                <w:noProof/>
                <w:sz w:val="20"/>
                <w:szCs w:val="20"/>
                <w:vertAlign w:val="superscript"/>
                <w:lang w:val="et-EE"/>
              </w:rPr>
              <w:t>71</w:t>
            </w:r>
            <w:r w:rsidR="006C38C9">
              <w:rPr>
                <w:rFonts w:ascii="Times New Roman" w:eastAsia="Calibri" w:hAnsi="Times New Roman" w:cs="Times New Roman"/>
                <w:sz w:val="20"/>
                <w:szCs w:val="20"/>
                <w:lang w:val="et-EE"/>
              </w:rPr>
              <w:fldChar w:fldCharType="end"/>
            </w:r>
          </w:p>
        </w:tc>
        <w:tc>
          <w:tcPr>
            <w:tcW w:w="1741" w:type="dxa"/>
            <w:tcBorders>
              <w:left w:val="nil"/>
              <w:right w:val="nil"/>
            </w:tcBorders>
            <w:hideMark/>
          </w:tcPr>
          <w:p w14:paraId="4DED534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ssess if kicks to the head (KTH) compared to kicks to the body (KTB) </w:t>
            </w:r>
            <w:r w:rsidRPr="00237172">
              <w:rPr>
                <w:rFonts w:ascii="Times New Roman" w:eastAsia="Calibri" w:hAnsi="Times New Roman" w:cs="Times New Roman"/>
                <w:sz w:val="20"/>
                <w:szCs w:val="20"/>
                <w:lang w:val="et-EE"/>
              </w:rPr>
              <w:lastRenderedPageBreak/>
              <w:t>in a karate contest result in elevated levels of neurochemical markers indicating cerebral damage.</w:t>
            </w:r>
          </w:p>
        </w:tc>
        <w:tc>
          <w:tcPr>
            <w:tcW w:w="992" w:type="dxa"/>
            <w:tcBorders>
              <w:left w:val="nil"/>
              <w:right w:val="nil"/>
            </w:tcBorders>
            <w:noWrap/>
            <w:hideMark/>
          </w:tcPr>
          <w:p w14:paraId="24A1265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Acute</w:t>
            </w:r>
          </w:p>
        </w:tc>
        <w:tc>
          <w:tcPr>
            <w:tcW w:w="1418" w:type="dxa"/>
            <w:tcBorders>
              <w:left w:val="nil"/>
              <w:right w:val="nil"/>
            </w:tcBorders>
            <w:noWrap/>
            <w:hideMark/>
          </w:tcPr>
          <w:p w14:paraId="55486CA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567D6AC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247751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Karate</w:t>
            </w:r>
          </w:p>
        </w:tc>
        <w:tc>
          <w:tcPr>
            <w:tcW w:w="1275" w:type="dxa"/>
            <w:tcBorders>
              <w:left w:val="nil"/>
              <w:right w:val="nil"/>
            </w:tcBorders>
            <w:hideMark/>
          </w:tcPr>
          <w:p w14:paraId="108828B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2 males, aged 30.4 ± 6.7 (KTH – kicks to the </w:t>
            </w:r>
            <w:r w:rsidRPr="00237172">
              <w:rPr>
                <w:rFonts w:ascii="Times New Roman" w:eastAsia="Calibri" w:hAnsi="Times New Roman" w:cs="Times New Roman"/>
                <w:sz w:val="20"/>
                <w:szCs w:val="20"/>
                <w:lang w:val="et-EE"/>
              </w:rPr>
              <w:lastRenderedPageBreak/>
              <w:t>head and body)</w:t>
            </w:r>
          </w:p>
        </w:tc>
        <w:tc>
          <w:tcPr>
            <w:tcW w:w="1276" w:type="dxa"/>
            <w:tcBorders>
              <w:left w:val="nil"/>
              <w:right w:val="nil"/>
            </w:tcBorders>
            <w:noWrap/>
            <w:hideMark/>
          </w:tcPr>
          <w:p w14:paraId="528DBE0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12 males, aged 28.2 ± 6.5 (KTB – </w:t>
            </w:r>
            <w:r w:rsidRPr="00237172">
              <w:rPr>
                <w:rFonts w:ascii="Times New Roman" w:eastAsia="Calibri" w:hAnsi="Times New Roman" w:cs="Times New Roman"/>
                <w:sz w:val="20"/>
                <w:szCs w:val="20"/>
                <w:lang w:val="et-EE"/>
              </w:rPr>
              <w:lastRenderedPageBreak/>
              <w:t>kicks to the body)</w:t>
            </w:r>
          </w:p>
        </w:tc>
        <w:tc>
          <w:tcPr>
            <w:tcW w:w="1276" w:type="dxa"/>
            <w:tcBorders>
              <w:left w:val="nil"/>
              <w:right w:val="nil"/>
            </w:tcBorders>
            <w:noWrap/>
            <w:hideMark/>
          </w:tcPr>
          <w:p w14:paraId="22C0076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4 x 3-min karate round</w:t>
            </w:r>
          </w:p>
        </w:tc>
        <w:tc>
          <w:tcPr>
            <w:tcW w:w="1305" w:type="dxa"/>
            <w:tcBorders>
              <w:left w:val="nil"/>
              <w:right w:val="nil"/>
            </w:tcBorders>
            <w:noWrap/>
            <w:hideMark/>
          </w:tcPr>
          <w:p w14:paraId="3BE9EE9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NSE</w:t>
            </w:r>
          </w:p>
        </w:tc>
        <w:tc>
          <w:tcPr>
            <w:tcW w:w="1305" w:type="dxa"/>
            <w:tcBorders>
              <w:left w:val="nil"/>
              <w:right w:val="nil"/>
            </w:tcBorders>
            <w:noWrap/>
            <w:hideMark/>
          </w:tcPr>
          <w:p w14:paraId="1872D25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immediately after</w:t>
            </w:r>
          </w:p>
        </w:tc>
        <w:tc>
          <w:tcPr>
            <w:tcW w:w="1643" w:type="dxa"/>
            <w:tcBorders>
              <w:left w:val="nil"/>
              <w:right w:val="nil"/>
            </w:tcBorders>
            <w:noWrap/>
            <w:hideMark/>
          </w:tcPr>
          <w:p w14:paraId="07FC82B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S100B and NSE increased in the KTH group (p&lt;0.05), but not </w:t>
            </w:r>
            <w:r w:rsidRPr="00237172">
              <w:rPr>
                <w:rFonts w:ascii="Times New Roman" w:eastAsia="Calibri" w:hAnsi="Times New Roman" w:cs="Times New Roman"/>
                <w:sz w:val="20"/>
                <w:szCs w:val="20"/>
                <w:lang w:val="et-EE"/>
              </w:rPr>
              <w:lastRenderedPageBreak/>
              <w:t xml:space="preserve">in the KTB group. S100B was significantly increased in KTH vs KTB group, but not NSE. </w:t>
            </w:r>
          </w:p>
        </w:tc>
      </w:tr>
      <w:tr w:rsidR="00CA3B69" w:rsidRPr="00237172" w14:paraId="07538139" w14:textId="77777777" w:rsidTr="00184905">
        <w:trPr>
          <w:trHeight w:val="300"/>
          <w:jc w:val="center"/>
        </w:trPr>
        <w:tc>
          <w:tcPr>
            <w:tcW w:w="1378" w:type="dxa"/>
            <w:tcBorders>
              <w:left w:val="nil"/>
              <w:right w:val="nil"/>
            </w:tcBorders>
            <w:noWrap/>
            <w:hideMark/>
          </w:tcPr>
          <w:p w14:paraId="1F721CF5" w14:textId="7DE3C16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Heileson et al. 2021</w:t>
            </w:r>
            <w:r w:rsidR="00953C7F">
              <w:rPr>
                <w:rFonts w:ascii="Times New Roman" w:eastAsia="Calibri" w:hAnsi="Times New Roman" w:cs="Times New Roman"/>
                <w:sz w:val="20"/>
                <w:szCs w:val="20"/>
                <w:lang w:val="et-EE"/>
              </w:rPr>
              <w:fldChar w:fldCharType="begin" w:fldLock="1"/>
            </w:r>
            <w:r w:rsidR="003161A7">
              <w:rPr>
                <w:rFonts w:ascii="Times New Roman" w:eastAsia="Calibri" w:hAnsi="Times New Roman" w:cs="Times New Roman"/>
                <w:sz w:val="20"/>
                <w:szCs w:val="20"/>
                <w:lang w:val="et-EE"/>
              </w:rPr>
              <w:instrText>ADDIN CSL_CITATION {"citationItems":[{"id":"ITEM-1","itemData":{"ISSN":"15502783","abstract":"Background: American-style football (ASF) athletes are at risk for cardiovascular disease (CVD) and exhibit elevated levels of serum neurofilament light (Nf-L), a biomarker of axonal injury that is associated with repetitive head impact exposure over the course of a season of competition. Supplementation with the w-3 fatty acid (FA) docosahexaenoic acid (DHA) attenuates serum Nf-L elevations and improves aspects of CVD, such as the omega-3 index (O3I). However, the effect of combining the w-3 FA eicosapentaenoic acid (EPA) and docosapentaenoic acid (DPA) with DHA on, specifically, serum Nf-L in ASF athletes is unknown. Therefore, this study assessed the effect of supplemental w-3 FA (EPA+DPA+DHA) on serum Nf-L, plasma w-3 FAs, the O3I, and surrogate markers of inflammation over the course of a season. Methods: A multi-site, non-randomized design, utilizing two American football teams was employed. One team (n = 3 1) received supplementation with a highly bioavailablew-3 FA formulation (2000mg DHA, 560mg EPA, 320mg DPA, Mindset®, Struct Nutrition, Missoula, MT) during pre-season and throughout the regular season, while the second team served as the control (n = 35) and did not undergo supplementation. Blood was sampled at specific times throughout pre- and regular season coincident w ith changes in intensity, physical contact, and changes in the incidence and severity of head impacts. Group differences were determined via a mixed-model between-within subjects ANOVA. Effect sizes were calculated using Cohen's dfor all between-group differences. Significance was set a priori at p&lt;.05. Results: Compared to the control group, ASF athletes in the treatment group experienced large increases in plasma EPA (p &lt;.001, d = 1.71) and DHA (p &lt;.001, d = 2.10) which contributed to increases in the O3I (p &lt;.001, d = 2.16) and the EPA:AA ratio (p =.001, d = 0.83) and a reduction in the w-6: w-3 ratio (p &lt;.001, d = 1.80). w-3 FA supplementation attenuated elevations in Nf-L (p =.024). The control group experienced a significant increase in Nf-L compared to baseline at several measurement time points (T2, T3, and T4 [p range &lt;.001 –.005, drange = 0.59-0.85]). Conclusions: These findings suggest a cardio- and neuroprotective effect of combined EPA+DPA+DHA w-3 FA supplementation in American-style football athletes. Trial registration: This trial was registered with the ISRCTN registry (ISRCTN90306741). ABSTRACT FROM AUTHOR","author":[{"dropping-particle":"","family":"Heileson","given":"Jeffery L","non-dropping-particle":"","parse-names":false,"suffix":""},{"dropping-particle":"","family":"Anzalone","given":"Anthony J","non-dropping-particle":"","parse-names":false,"suffix":""},{"dropping-particle":"","family":"Carbuhn","given":"Aaron F","non-dropping-particle":"","parse-names":false,"suffix":""},{"dropping-particle":"","family":"Askow","given":"Andrew T","non-dropping-particle":"","parse-names":false,"suffix":""},{"dropping-particle":"","family":"Stone","given":"Jason D","non-dropping-particle":"","parse-names":false,"suffix":""},{"dropping-particle":"","family":"Turner","given":"Stephanie M","non-dropping-particle":"","parse-names":false,"suffix":""},{"dropping-particle":"","family":"Hillyer","given":"Lyn M","non-dropping-particle":"","parse-names":false,"suffix":""},{"dropping-particle":"","family":"Ma","given":"David W L","non-dropping-particle":"","parse-names":false,"suffix":""},{"dropping-particle":"","family":"Luedke","given":"Joel A","non-dropping-particle":"","parse-names":false,"suffix":""},{"dropping-particle":"","family":"Jagim","given":"Andrew R","non-dropping-particle":"","parse-names":false,"suffix":""},{"dropping-particle":"","family":"Oliver","given":"Jonathan M","non-dropping-particle":"","parse-names":false,"suffix":""}],"container-title":"Journal of the International Society of Sports Nutrition","id":"ITEM-1","issue":"1","issued":{"date-parts":[["2021","9","27"]]},"note":"Accession Number: 152654367; Author: Heileson, Jeffery L.: 1 Author: Anzalone, Anthony J.: 2 email: aanzalon@wakehealth.edu. Author: Carbuhn, Aaron F.: 3 Author: Askow, Andrew T.: 4 Author: Stone, Jason D.: 5 Author: Turner, Stephanie M.: 6 Author: Hillyer, Lyn M.: 7 Author: Ma, David W. L.: 7 Author: Luedke, Joel A.: 8 Author: Jagim, Andrew R.: 9 Author: Oliver, Jonathan M.: 6 ; Author Affiliation: 1 Department of Health, Human Performance, and Recreation, Baylor University, Waco, TX, USA: 2 Wake Forest School of Medicine, Winston-Salem, NC, USA: 3 University of Kansas Medical Center, Kansas City, KS, USA: 4 Nutrition and Exercise Performance Laboratory, University of Illinois at Urbana-Champaign, Champaign, IL, USA: 5 Rockefeller Neuroscience Institute, West Virginia University, Morgantown, WV, USA: 6 Department of Kinesiology, Texas Christian University, Fort Worth, TX, USA: 7 Department of Human Health and Nutritional Sciences, University of Guelph, Guelph, Canada: 8 Athletics Department, University of Wisconsin – La Crosse, La Crosse, WI, USA: 9 Sports Medicine, Mayo Clinic Health Systems, Onalaska, WI, USA; No. of Pages: 13; Language: English; Publication Type: Article; Update Code: 20210929","page":"1-13","title":"The effect of omega-3 fatty acids on a biomarker of head trauma in NCAA football athletes: a multi-site, non-randomized study.","type":"article-journal","volume":"18"},"uris":["http://www.mendeley.com/documents/?uuid=903ef269-c5b5-4e16-87f3-5c010f470a21"]}],"mendeley":{"formattedCitation":"&lt;sup&gt;72&lt;/sup&gt;","plainTextFormattedCitation":"72","previouslyFormattedCitation":"&lt;sup&gt;72&lt;/sup&gt;"},"properties":{"noteIndex":0},"schema":"https://github.com/citation-style-language/schema/raw/master/csl-citation.json"}</w:instrText>
            </w:r>
            <w:r w:rsidR="00953C7F">
              <w:rPr>
                <w:rFonts w:ascii="Times New Roman" w:eastAsia="Calibri" w:hAnsi="Times New Roman" w:cs="Times New Roman"/>
                <w:sz w:val="20"/>
                <w:szCs w:val="20"/>
                <w:lang w:val="et-EE"/>
              </w:rPr>
              <w:fldChar w:fldCharType="separate"/>
            </w:r>
            <w:r w:rsidR="00953C7F" w:rsidRPr="00953C7F">
              <w:rPr>
                <w:rFonts w:ascii="Times New Roman" w:eastAsia="Calibri" w:hAnsi="Times New Roman" w:cs="Times New Roman"/>
                <w:noProof/>
                <w:sz w:val="20"/>
                <w:szCs w:val="20"/>
                <w:vertAlign w:val="superscript"/>
                <w:lang w:val="et-EE"/>
              </w:rPr>
              <w:t>72</w:t>
            </w:r>
            <w:r w:rsidR="00953C7F">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77CDB5A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Examine the effect of supplemental ω-3 fatty acids on changes in NfL, and fatty acids over the course of a competitive season in Am. football athletes. </w:t>
            </w:r>
          </w:p>
        </w:tc>
        <w:tc>
          <w:tcPr>
            <w:tcW w:w="992" w:type="dxa"/>
            <w:tcBorders>
              <w:left w:val="nil"/>
              <w:right w:val="nil"/>
            </w:tcBorders>
            <w:noWrap/>
            <w:hideMark/>
          </w:tcPr>
          <w:p w14:paraId="29BE888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0D89951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n-randomised experimental study</w:t>
            </w:r>
          </w:p>
        </w:tc>
        <w:tc>
          <w:tcPr>
            <w:tcW w:w="947" w:type="dxa"/>
            <w:tcBorders>
              <w:left w:val="nil"/>
              <w:right w:val="nil"/>
            </w:tcBorders>
            <w:noWrap/>
            <w:hideMark/>
          </w:tcPr>
          <w:p w14:paraId="722A581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5D82736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7091F26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66 male NCAA Am. football players (31 in supplement group) </w:t>
            </w:r>
          </w:p>
        </w:tc>
        <w:tc>
          <w:tcPr>
            <w:tcW w:w="1276" w:type="dxa"/>
            <w:tcBorders>
              <w:left w:val="nil"/>
              <w:right w:val="nil"/>
            </w:tcBorders>
            <w:noWrap/>
            <w:hideMark/>
          </w:tcPr>
          <w:p w14:paraId="2A0E791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08496A3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games and practices</w:t>
            </w:r>
          </w:p>
        </w:tc>
        <w:tc>
          <w:tcPr>
            <w:tcW w:w="1305" w:type="dxa"/>
            <w:tcBorders>
              <w:left w:val="nil"/>
              <w:right w:val="nil"/>
            </w:tcBorders>
            <w:noWrap/>
            <w:hideMark/>
          </w:tcPr>
          <w:p w14:paraId="037C6C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w:t>
            </w:r>
          </w:p>
        </w:tc>
        <w:tc>
          <w:tcPr>
            <w:tcW w:w="1305" w:type="dxa"/>
            <w:tcBorders>
              <w:left w:val="nil"/>
              <w:right w:val="nil"/>
            </w:tcBorders>
            <w:noWrap/>
            <w:hideMark/>
          </w:tcPr>
          <w:p w14:paraId="574F4DB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following &gt;14 week period of non-contact, after pre-season camp and throughout season.</w:t>
            </w:r>
          </w:p>
        </w:tc>
        <w:tc>
          <w:tcPr>
            <w:tcW w:w="1643" w:type="dxa"/>
            <w:tcBorders>
              <w:left w:val="nil"/>
              <w:right w:val="nil"/>
            </w:tcBorders>
            <w:noWrap/>
            <w:hideMark/>
          </w:tcPr>
          <w:p w14:paraId="1865755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he no treatment group exhibited a significant increase in NfL, no change in the supplement group. Serum NfL remained elevated in athletes not receiving supplementation throughout the season, change in NfL in the treatment group not significant.</w:t>
            </w:r>
          </w:p>
        </w:tc>
      </w:tr>
      <w:tr w:rsidR="00CA3B69" w:rsidRPr="00237172" w14:paraId="14DDE707" w14:textId="77777777" w:rsidTr="00184905">
        <w:trPr>
          <w:trHeight w:val="300"/>
          <w:jc w:val="center"/>
        </w:trPr>
        <w:tc>
          <w:tcPr>
            <w:tcW w:w="1378" w:type="dxa"/>
            <w:tcBorders>
              <w:left w:val="nil"/>
              <w:right w:val="nil"/>
            </w:tcBorders>
            <w:noWrap/>
            <w:hideMark/>
          </w:tcPr>
          <w:p w14:paraId="2991096D" w14:textId="6C9E4B42"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icks et al. 2021</w:t>
            </w:r>
            <w:r w:rsidR="003161A7">
              <w:rPr>
                <w:rFonts w:ascii="Times New Roman" w:eastAsia="Calibri" w:hAnsi="Times New Roman" w:cs="Times New Roman"/>
                <w:sz w:val="20"/>
                <w:szCs w:val="20"/>
                <w:lang w:val="et-EE"/>
              </w:rPr>
              <w:fldChar w:fldCharType="begin" w:fldLock="1"/>
            </w:r>
            <w:r w:rsidR="00B41280">
              <w:rPr>
                <w:rFonts w:ascii="Times New Roman" w:eastAsia="Calibri" w:hAnsi="Times New Roman" w:cs="Times New Roman"/>
                <w:sz w:val="20"/>
                <w:szCs w:val="20"/>
                <w:lang w:val="et-EE"/>
              </w:rPr>
              <w:instrText>ADDIN CSL_CITATION {"citationItems":[{"id":"ITEM-1","itemData":{"DOI":"10.1016/j.jshs.2021.08.003","ISSN":"2213-2961","abstract":"Purpose: Recognizing sport-related concussion (SRC) is challenging and relies heavily on subjective symptom reports. An objective, biological marker could improve recognition and understanding of SRC. There is emerging evidence that salivary micro-ribonucleic acids (miRNAs) may serve as biomarkers of concussion; however, it remains unclear whether concussion-related miRNAs are impacted by exercise. We sought to determine whether 40 miRNAs previously implicated in concussion pathophysiology were affected by participation in a variety of contact and non-contact sports. Our goal was to refine a miRNA-based tool capable of identifying athletes with SRC without the confounding effects of exercise.; Methods: This case-control study harmonized data from concussed and non-concussed athletes recruited across 10 sites. Levels of salivary miRNAs within 455 samples from 314 individuals were measured with RNA sequencing. Within-subjects testing was used to identify and exclude miRNAs that changed with either: (a) a single episode of exercise (166 samples from 83 individuals) or (b) season-long participation in contact sports (212 samples from 106 individuals). The miRNAs that were not impacted by exercise were interrogated for SRC diagnostic utility using logistic regression (172 samples from 75 concussed and 97 non-concussed individuals).; Results: Two miRNAs (miR-532-5p, miR-182-5p) decreased (adjusted p &lt; 0.05) after a single episode of exercise, and 1 miRNA (miR-4510) increased only after contact sports participation. Twenty-three miRNAs changed at the end of a contact sports season. Two of these miRNAs (miR-26b-3p, miR-29c-3p) were associated (R &gt; 0.50; adjusted p &lt; 0.05) with the number of head impacts sustained in a single football practice. Among the 15 miRNAs not confounded by exercise or season-long contact sports participation, 11 demonstrated a significant difference (adjusted p &lt; 0.05) between concussed and non-concussed participants, and 6 displayed moderate ability (AUC &gt; 0.70) to identify concussion. A single ratio (miR-27a-5p/miR-30a-3p) displayed the highest accuracy (AUC = 0.810, sensitivity = 82.4%, specificity = 73.3%) for differentiating concussed and non-concussed participants. Accuracy did not differ between participants with SRC and non-SRC (z = 0.5, p = 0.60).; Conclusion: Salivary miRNA levels may accurately identify SRC when not confounded by exercise. Refinement of this approach in a large cohort of athletes could eventually lead to a no…","author":[{"dropping-particle":"","family":"Hicks","given":"Steven D","non-dropping-particle":"","parse-names":false,"suffix":""},{"dropping-particle":"","family":"Onks","given":"Cayce","non-dropping-particle":"","parse-names":false,"suffix":""},{"dropping-particle":"","family":"Kim","given":"Raymond Y","non-dropping-particle":"","parse-names":false,"suffix":""},{"dropping-particle":"","family":"Zhen","given":"Kevin J","non-dropping-particle":"","parse-names":false,"suffix":""},{"dropping-particle":"","family":"Loeffert","given":"Jayson","non-dropping-particle":"","parse-names":false,"suffix":""},{"dropping-particle":"","family":"Loeffert","given":"Andrea C","non-dropping-particle":"","parse-names":false,"suffix":""},{"dropping-particle":"","family":"Olympia","given":"Robert P","non-dropping-particle":"","parse-names":false,"suffix":""},{"dropping-particle":"","family":"Fedorchak","given":"Gregory","non-dropping-particle":"","parse-names":false,"suffix":""},{"dropping-particle":"","family":"DeVita","given":"Samantha","non-dropping-particle":"","parse-names":false,"suffix":""},{"dropping-particle":"","family":"Gagnon","given":"Zofia","non-dropping-particle":"","parse-names":false,"suffix":""},{"dropping-particle":"","family":"McLoughlin","given":"Callan","non-dropping-particle":"","parse-names":false,"suffix":""},{"dropping-particle":"","family":"Madeira","given":"Miguel M","non-dropping-particle":"","parse-names":false,"suffix":""},{"dropping-particle":"","family":"Zuckerman","given":"Scott L","non-dropping-particle":"","parse-names":false,"suffix":""},{"dropping-particle":"","family":"Lee","given":"Timothy","non-dropping-particle":"","parse-names":false,"suffix":""},{"dropping-particle":"","family":"Heller","given":"Matthew","non-dropping-particle":"","parse-names":false,"suffix":""},{"dropping-particle":"","family":"Monteith","given":"Chuck","non-dropping-particle":"","parse-names":false,"suffix":""},{"dropping-particle":"","family":"Campbell","given":"Thomas R","non-dropping-particle":"","parse-names":false,"suffix":""},{"dropping-particle":"","family":"Neville","given":"Christopher","non-dropping-particle":"","parse-names":false,"suffix":""},{"dropping-particle":"","family":"Fengler","given":"Elise","non-dropping-particle":"","parse-names":false,"suffix":""},{"dropping-particle":"","family":"Dretsch","given":"Michael N","non-dropping-particle":"","parse-names":false,"suffix":""}],"container-title":"Journal of sport and health science","id":"ITEM-1","issued":{"date-parts":[["2021","8","28"]]},"note":"Accession Number: 34461327. Language: English. Date Revised: 20211103. Date Created: 20210830. Update Code: 20220302. Publication Type: Journal Article. Journal ID: 101606001. Publication Model: Print-Electronic. Cited Medium: Internet. NLM ISO Abbr: J Sport Health Sci. Linking ISSN: 22132961. Subset: MEDLINE; Date of Electronic Publication: 2021 Aug 28. ; Original Imprints: Publication: [Shanghai] : Shanghai University of Sport, c2012-","publisher":"Shanghai University of Sport","publisher-place":"Department of Pediatrics, College of Medicine, Pennsylvania State University, Hershey, PA 17033, USA. Electronic address: Shicks1@pennstatehealth.psu.edu.","title":"Refinement of saliva microRNA biomarkers for sports-related concussion.","type":"article-journal"},"uris":["http://www.mendeley.com/documents/?uuid=a43c7c70-00d4-479f-9085-cd7d25dde228"]}],"mendeley":{"formattedCitation":"&lt;sup&gt;73&lt;/sup&gt;","plainTextFormattedCitation":"73","previouslyFormattedCitation":"&lt;sup&gt;73&lt;/sup&gt;"},"properties":{"noteIndex":0},"schema":"https://github.com/citation-style-language/schema/raw/master/csl-citation.json"}</w:instrText>
            </w:r>
            <w:r w:rsidR="003161A7">
              <w:rPr>
                <w:rFonts w:ascii="Times New Roman" w:eastAsia="Calibri" w:hAnsi="Times New Roman" w:cs="Times New Roman"/>
                <w:sz w:val="20"/>
                <w:szCs w:val="20"/>
                <w:lang w:val="et-EE"/>
              </w:rPr>
              <w:fldChar w:fldCharType="separate"/>
            </w:r>
            <w:r w:rsidR="003161A7" w:rsidRPr="003161A7">
              <w:rPr>
                <w:rFonts w:ascii="Times New Roman" w:eastAsia="Calibri" w:hAnsi="Times New Roman" w:cs="Times New Roman"/>
                <w:noProof/>
                <w:sz w:val="20"/>
                <w:szCs w:val="20"/>
                <w:vertAlign w:val="superscript"/>
                <w:lang w:val="et-EE"/>
              </w:rPr>
              <w:t>73</w:t>
            </w:r>
            <w:r w:rsidR="003161A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C236A6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etermine whether 40 miRNAs previously implicated in concussion pathophysiology are affected by participation in a variety of contact and non-contact sports.</w:t>
            </w:r>
          </w:p>
        </w:tc>
        <w:tc>
          <w:tcPr>
            <w:tcW w:w="992" w:type="dxa"/>
            <w:tcBorders>
              <w:left w:val="nil"/>
              <w:right w:val="nil"/>
            </w:tcBorders>
            <w:noWrap/>
            <w:hideMark/>
          </w:tcPr>
          <w:p w14:paraId="35B58FB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11563B7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ase control study</w:t>
            </w:r>
          </w:p>
        </w:tc>
        <w:tc>
          <w:tcPr>
            <w:tcW w:w="947" w:type="dxa"/>
            <w:tcBorders>
              <w:left w:val="nil"/>
              <w:right w:val="nil"/>
            </w:tcBorders>
            <w:noWrap/>
            <w:hideMark/>
          </w:tcPr>
          <w:p w14:paraId="3434069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4AEEB2B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soccer, Am. football; semi-acute: lacrosse, basketball, hockey, soccer, mixed martial arts.</w:t>
            </w:r>
          </w:p>
        </w:tc>
        <w:tc>
          <w:tcPr>
            <w:tcW w:w="1275" w:type="dxa"/>
            <w:tcBorders>
              <w:left w:val="nil"/>
              <w:right w:val="nil"/>
            </w:tcBorders>
            <w:noWrap/>
            <w:hideMark/>
          </w:tcPr>
          <w:p w14:paraId="4249FB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32 in total; 12 semi-professional soccer players, 20 collegiate footballers. Semi-acute: 106 athletes (83 M, 23 F), aged 23 ± 5</w:t>
            </w:r>
          </w:p>
        </w:tc>
        <w:tc>
          <w:tcPr>
            <w:tcW w:w="1276" w:type="dxa"/>
            <w:tcBorders>
              <w:left w:val="nil"/>
              <w:right w:val="nil"/>
            </w:tcBorders>
            <w:noWrap/>
            <w:hideMark/>
          </w:tcPr>
          <w:p w14:paraId="2B37D27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51 collegiate non contact sport athletes (runners, rowers); semi-acute: N/A</w:t>
            </w:r>
          </w:p>
        </w:tc>
        <w:tc>
          <w:tcPr>
            <w:tcW w:w="1276" w:type="dxa"/>
            <w:tcBorders>
              <w:left w:val="nil"/>
              <w:right w:val="nil"/>
            </w:tcBorders>
            <w:noWrap/>
            <w:hideMark/>
          </w:tcPr>
          <w:p w14:paraId="1792C6E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full-contact soccer scrimmage, full-contact football practice. Semi-acute: season of contact sport participation.</w:t>
            </w:r>
          </w:p>
        </w:tc>
        <w:tc>
          <w:tcPr>
            <w:tcW w:w="1305" w:type="dxa"/>
            <w:tcBorders>
              <w:left w:val="nil"/>
              <w:right w:val="nil"/>
            </w:tcBorders>
            <w:noWrap/>
            <w:hideMark/>
          </w:tcPr>
          <w:p w14:paraId="74E535F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0 miRNAs (saliva)</w:t>
            </w:r>
          </w:p>
        </w:tc>
        <w:tc>
          <w:tcPr>
            <w:tcW w:w="1305" w:type="dxa"/>
            <w:tcBorders>
              <w:left w:val="nil"/>
              <w:right w:val="nil"/>
            </w:tcBorders>
            <w:noWrap/>
            <w:hideMark/>
          </w:tcPr>
          <w:p w14:paraId="1853A7A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before and &lt;20 min post; semi-acute: pre and post season</w:t>
            </w:r>
          </w:p>
        </w:tc>
        <w:tc>
          <w:tcPr>
            <w:tcW w:w="1643" w:type="dxa"/>
            <w:tcBorders>
              <w:left w:val="nil"/>
              <w:right w:val="nil"/>
            </w:tcBorders>
            <w:noWrap/>
            <w:hideMark/>
          </w:tcPr>
          <w:p w14:paraId="5C53C5F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cute: 1 miRNA (miR-4510) increased only among contact sport athletes, no relationship with impacts. Semi-acute: 23 miRNAs changed at post season, 2 of these (miR-26b-3p, miR-29c-3p) were associated </w:t>
            </w:r>
            <w:r w:rsidRPr="00237172">
              <w:rPr>
                <w:rFonts w:ascii="Times New Roman" w:eastAsia="Calibri" w:hAnsi="Times New Roman" w:cs="Times New Roman"/>
                <w:sz w:val="20"/>
                <w:szCs w:val="20"/>
                <w:lang w:val="et-EE"/>
              </w:rPr>
              <w:lastRenderedPageBreak/>
              <w:t>with the number of head impacts.</w:t>
            </w:r>
          </w:p>
        </w:tc>
      </w:tr>
      <w:tr w:rsidR="00CA3B69" w:rsidRPr="00237172" w14:paraId="08480141" w14:textId="77777777" w:rsidTr="00184905">
        <w:trPr>
          <w:trHeight w:val="300"/>
          <w:jc w:val="center"/>
        </w:trPr>
        <w:tc>
          <w:tcPr>
            <w:tcW w:w="1378" w:type="dxa"/>
            <w:tcBorders>
              <w:left w:val="nil"/>
              <w:right w:val="nil"/>
            </w:tcBorders>
            <w:noWrap/>
            <w:hideMark/>
          </w:tcPr>
          <w:p w14:paraId="1FF4B2AA" w14:textId="2286219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Hoffman et al.  2022</w:t>
            </w:r>
            <w:r w:rsidR="00B41280">
              <w:rPr>
                <w:rFonts w:ascii="Times New Roman" w:eastAsia="Calibri" w:hAnsi="Times New Roman" w:cs="Times New Roman"/>
                <w:sz w:val="20"/>
                <w:szCs w:val="20"/>
                <w:lang w:val="et-EE"/>
              </w:rPr>
              <w:fldChar w:fldCharType="begin" w:fldLock="1"/>
            </w:r>
            <w:r w:rsidR="00470415">
              <w:rPr>
                <w:rFonts w:ascii="Times New Roman" w:eastAsia="Calibri" w:hAnsi="Times New Roman" w:cs="Times New Roman"/>
                <w:sz w:val="20"/>
                <w:szCs w:val="20"/>
                <w:lang w:val="et-EE"/>
              </w:rPr>
              <w:instrText>ADDIN CSL_CITATION {"citationItems":[{"id":"ITEM-1","itemData":{"DOI":"10.1519/JSC.0000000000004218","ISSN":"1064-8011","abstract":"Hoffman, JR, Ostfeld, I, Zamir, A, Amedi, R, Fonville, TR, Horstemeyer, MF, and Gepner, Y. Examination of cognitive function, neurotrophin concentrations, and both brain and systemic inflammatory markers following a simulated game of American football. J Strength Cond Res 36(3): 686-694, 2022-This investigation examined the effect of a simulated American football game on cognitive function, neurotrophin concentrations, and markers of both systemic and brain inflammation. Members of the Israel national team (6 linemen and 9 skill position players) were examined 1 week before (PRE), immediately post (IP) and 24-hour post (24P) game. Blood was obtained, and cognitive function was measured at each assessment. No head injuries to any of the players participating in the study occurred. Significant (p &lt; 0.001) decreases in acute memory, and a trend (p = 0.066) toward a decrease in delayed memory was noted at IP. Significant negative correlations were observed between playing time (number of plays) and concentration changes from PRE to IP (r = -0.801; p = 0.001) and from PRE to 24P (r = -0.549; p = 0.034). All cognitive function measures returned to PRE levels by 24P. Increases from PRE were noted in tumor necrosis factor-alpha (TNF-[alpha]) (p = 0.041) at IP and in brain-derived neurotrophic factor (p = 0.009) and C-reactive protein (CRP) (p = 0.019) concentrations at 24P. Circulating CRP concentrations and the cytokine markers, interleukin (IL)-4, IL-6, IL-10, and TNF-[alpha], were significantly elevated in linemen compared with skill players. Brain inflammatory markers (S100B and glial fibrillary acidic protein) and total tau protein (a marker of brain injury) were not elevated from PRE. No change from PRE was noted in either myoglobin or creatine kinase-MM concentrations. In conclusion, muscle damage and inflammatory marker responses observed from the scrimmage game were consistent with muscle desensitization associated with football participation. In addition, the systemic inflammatory marker results observed in linemen were suggestive of chronic low-grade inflammation.","author":[{"dropping-particle":"","family":"Hoffman","given":"Jay R","non-dropping-particle":"","parse-names":false,"suffix":""},{"dropping-particle":"","family":"Ostfeld","given":"Ishay","non-dropping-particle":"","parse-names":false,"suffix":""},{"dropping-particle":"","family":"Zamir","given":"Amit","non-dropping-particle":"","parse-names":false,"suffix":""},{"dropping-particle":"","family":"Amedi","given":"Roee","non-dropping-particle":"","parse-names":false,"suffix":""},{"dropping-particle":"","family":"Fonville","given":"Tate R","non-dropping-particle":"","parse-names":false,"suffix":""},{"dropping-particle":"","family":"Horstemeyer","given":"Mark F","non-dropping-particle":"","parse-names":false,"suffix":""},{"dropping-particle":"","family":"Gepner","given":"Yftach","non-dropping-particle":"","parse-names":false,"suffix":""}],"container-title":"Journal of Strength &amp; Conditioning Research (Lippincott Williams &amp; Wilkins)","id":"ITEM-1","issue":"3","issued":{"date-parts":[["2022","3"]]},"note":"Accession Number: 155334717. Language: English. Entry Date: In Process. Revision Date: 20220303. Publication Type: Article. Journal Subset: Allied Health; Biomedical; Double Blind Peer Reviewed; Peer Reviewed; USA. NLM UID: 9415084.","page":"686-694","publisher":"Lippincott Williams &amp; Wilkins","publisher-place":"Baltimore, Maryland","title":"Examination of Cognitive Function, Neurotrophin Concentrations, and both Brain and Systemic Inflammatory Markers Following a Simulated Game of American Football.","type":"article-journal","volume":"36"},"uris":["http://www.mendeley.com/documents/?uuid=6bf9cb37-e1d7-4f51-91f1-a03035330bac"]}],"mendeley":{"formattedCitation":"&lt;sup&gt;74&lt;/sup&gt;","plainTextFormattedCitation":"74","previouslyFormattedCitation":"&lt;sup&gt;74&lt;/sup&gt;"},"properties":{"noteIndex":0},"schema":"https://github.com/citation-style-language/schema/raw/master/csl-citation.json"}</w:instrText>
            </w:r>
            <w:r w:rsidR="00B41280">
              <w:rPr>
                <w:rFonts w:ascii="Times New Roman" w:eastAsia="Calibri" w:hAnsi="Times New Roman" w:cs="Times New Roman"/>
                <w:sz w:val="20"/>
                <w:szCs w:val="20"/>
                <w:lang w:val="et-EE"/>
              </w:rPr>
              <w:fldChar w:fldCharType="separate"/>
            </w:r>
            <w:r w:rsidR="00B41280" w:rsidRPr="00B41280">
              <w:rPr>
                <w:rFonts w:ascii="Times New Roman" w:eastAsia="Calibri" w:hAnsi="Times New Roman" w:cs="Times New Roman"/>
                <w:noProof/>
                <w:sz w:val="20"/>
                <w:szCs w:val="20"/>
                <w:vertAlign w:val="superscript"/>
                <w:lang w:val="et-EE"/>
              </w:rPr>
              <w:t>74</w:t>
            </w:r>
            <w:r w:rsidR="00B41280">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976E34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he effect of an Am. football game on changes in cognitive function and circulating concentrations of BDNF and blood markers of both brain and systemic inflammation.</w:t>
            </w:r>
          </w:p>
        </w:tc>
        <w:tc>
          <w:tcPr>
            <w:tcW w:w="992" w:type="dxa"/>
            <w:tcBorders>
              <w:left w:val="nil"/>
              <w:right w:val="nil"/>
            </w:tcBorders>
            <w:noWrap/>
            <w:hideMark/>
          </w:tcPr>
          <w:p w14:paraId="30FAB5A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1D176F6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2718C0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7B9A9D1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m. football </w:t>
            </w:r>
          </w:p>
        </w:tc>
        <w:tc>
          <w:tcPr>
            <w:tcW w:w="1275" w:type="dxa"/>
            <w:tcBorders>
              <w:left w:val="nil"/>
              <w:right w:val="nil"/>
            </w:tcBorders>
            <w:noWrap/>
            <w:hideMark/>
          </w:tcPr>
          <w:p w14:paraId="75895B7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Israel national football team players, aged 26.2 ± 5.3 (range: 18-35)</w:t>
            </w:r>
          </w:p>
        </w:tc>
        <w:tc>
          <w:tcPr>
            <w:tcW w:w="1276" w:type="dxa"/>
            <w:tcBorders>
              <w:left w:val="nil"/>
              <w:right w:val="nil"/>
            </w:tcBorders>
            <w:noWrap/>
            <w:hideMark/>
          </w:tcPr>
          <w:p w14:paraId="3187A60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3BF9F9E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match</w:t>
            </w:r>
          </w:p>
        </w:tc>
        <w:tc>
          <w:tcPr>
            <w:tcW w:w="1305" w:type="dxa"/>
            <w:tcBorders>
              <w:left w:val="nil"/>
              <w:right w:val="nil"/>
            </w:tcBorders>
            <w:noWrap/>
            <w:hideMark/>
          </w:tcPr>
          <w:p w14:paraId="7FF4905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BDNF, CRP, GFAP, S100B, tau. Plasma: IL-4, IL-6, IL-8, IL-10, TNF-α</w:t>
            </w:r>
          </w:p>
        </w:tc>
        <w:tc>
          <w:tcPr>
            <w:tcW w:w="1305" w:type="dxa"/>
            <w:tcBorders>
              <w:left w:val="nil"/>
              <w:right w:val="nil"/>
            </w:tcBorders>
            <w:noWrap/>
            <w:hideMark/>
          </w:tcPr>
          <w:p w14:paraId="64535F9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 week before, immediately (&lt;30min) and 24 h post</w:t>
            </w:r>
          </w:p>
        </w:tc>
        <w:tc>
          <w:tcPr>
            <w:tcW w:w="1643" w:type="dxa"/>
            <w:tcBorders>
              <w:left w:val="nil"/>
              <w:right w:val="nil"/>
            </w:tcBorders>
            <w:noWrap/>
            <w:hideMark/>
          </w:tcPr>
          <w:p w14:paraId="6D87A81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DNF and CRP increased significnatly at 24 h post. TNF-α increased significantly immediatly post and returned to baseline levels at 24 h.</w:t>
            </w:r>
          </w:p>
        </w:tc>
      </w:tr>
      <w:tr w:rsidR="00CA3B69" w:rsidRPr="00237172" w14:paraId="33029757" w14:textId="77777777" w:rsidTr="00184905">
        <w:trPr>
          <w:trHeight w:val="300"/>
          <w:jc w:val="center"/>
        </w:trPr>
        <w:tc>
          <w:tcPr>
            <w:tcW w:w="1378" w:type="dxa"/>
            <w:tcBorders>
              <w:left w:val="nil"/>
              <w:right w:val="nil"/>
            </w:tcBorders>
            <w:noWrap/>
            <w:hideMark/>
          </w:tcPr>
          <w:p w14:paraId="4D64C300" w14:textId="140243E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orner et al. 1993</w:t>
            </w:r>
            <w:r w:rsidR="00470415">
              <w:rPr>
                <w:rFonts w:ascii="Times New Roman" w:eastAsia="Calibri" w:hAnsi="Times New Roman" w:cs="Times New Roman"/>
                <w:sz w:val="20"/>
                <w:szCs w:val="20"/>
                <w:lang w:val="et-EE"/>
              </w:rPr>
              <w:fldChar w:fldCharType="begin" w:fldLock="1"/>
            </w:r>
            <w:r w:rsidR="00814F54">
              <w:rPr>
                <w:rFonts w:ascii="Times New Roman" w:eastAsia="Calibri" w:hAnsi="Times New Roman" w:cs="Times New Roman"/>
                <w:sz w:val="20"/>
                <w:szCs w:val="20"/>
                <w:lang w:val="et-EE"/>
              </w:rPr>
              <w:instrText>ADDIN CSL_CITATION {"citationItems":[{"id":"ITEM-1","itemData":{"DOI":"10.1097/00042752-199307000-00002","ISSN":"1050642X","author":[{"dropping-particle":"","family":"Horner","given":"E. B.","non-dropping-particle":"","parse-names":false,"suffix":""},{"dropping-particle":"","family":"Lee","given":"T. C.","non-dropping-particle":"","parse-names":false,"suffix":""},{"dropping-particle":"","family":"Tipton","given":"K. F.","non-dropping-particle":"","parse-names":false,"suffix":""},{"dropping-particle":"","family":"O'Brien","given":"M.","non-dropping-particle":"","parse-names":false,"suffix":""},{"dropping-particle":"","family":"Phillips","given":"J. P.","non-dropping-particle":"","parse-names":false,"suffix":""}],"container-title":"Clinical Journal of Sport Medicine","id":"ITEM-1","issue":"3","issued":{"date-parts":[["1993"]]},"page":"144-148","publisher-place":"Department of Anatomy, Royal College of Surgeons in Ireland, St Stephen's Green, Dublin 2, Ireland","title":"Creatine kinase and neuron-specific enolase: Serum markers of cell damage in the central nervous system in boxers","type":"article-journal","volume":"3"},"uris":["http://www.mendeley.com/documents/?uuid=3fb0d540-aec5-4755-8316-3156d44e759e"]}],"mendeley":{"formattedCitation":"&lt;sup&gt;75&lt;/sup&gt;","plainTextFormattedCitation":"75","previouslyFormattedCitation":"&lt;sup&gt;75&lt;/sup&gt;"},"properties":{"noteIndex":0},"schema":"https://github.com/citation-style-language/schema/raw/master/csl-citation.json"}</w:instrText>
            </w:r>
            <w:r w:rsidR="00470415">
              <w:rPr>
                <w:rFonts w:ascii="Times New Roman" w:eastAsia="Calibri" w:hAnsi="Times New Roman" w:cs="Times New Roman"/>
                <w:sz w:val="20"/>
                <w:szCs w:val="20"/>
                <w:lang w:val="et-EE"/>
              </w:rPr>
              <w:fldChar w:fldCharType="separate"/>
            </w:r>
            <w:r w:rsidR="00470415" w:rsidRPr="00470415">
              <w:rPr>
                <w:rFonts w:ascii="Times New Roman" w:eastAsia="Calibri" w:hAnsi="Times New Roman" w:cs="Times New Roman"/>
                <w:noProof/>
                <w:sz w:val="20"/>
                <w:szCs w:val="20"/>
                <w:vertAlign w:val="superscript"/>
                <w:lang w:val="et-EE"/>
              </w:rPr>
              <w:t>75</w:t>
            </w:r>
            <w:r w:rsidR="00470415">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2D99AD2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Compare biomarker response to noncontact and contact sport. </w:t>
            </w:r>
          </w:p>
        </w:tc>
        <w:tc>
          <w:tcPr>
            <w:tcW w:w="992" w:type="dxa"/>
            <w:tcBorders>
              <w:left w:val="nil"/>
              <w:right w:val="nil"/>
            </w:tcBorders>
            <w:noWrap/>
            <w:hideMark/>
          </w:tcPr>
          <w:p w14:paraId="7B95201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22FDDC0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7FEF4DD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 (control group: lab)</w:t>
            </w:r>
          </w:p>
        </w:tc>
        <w:tc>
          <w:tcPr>
            <w:tcW w:w="1179" w:type="dxa"/>
            <w:tcBorders>
              <w:left w:val="nil"/>
              <w:right w:val="nil"/>
            </w:tcBorders>
            <w:noWrap/>
            <w:hideMark/>
          </w:tcPr>
          <w:p w14:paraId="1A8AF62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6011C1C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male Olympic boxers, age range: 18-28</w:t>
            </w:r>
          </w:p>
        </w:tc>
        <w:tc>
          <w:tcPr>
            <w:tcW w:w="1276" w:type="dxa"/>
            <w:tcBorders>
              <w:left w:val="nil"/>
              <w:right w:val="nil"/>
            </w:tcBorders>
            <w:noWrap/>
            <w:hideMark/>
          </w:tcPr>
          <w:p w14:paraId="2443F5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7 male amateur oarsmen, age range: 18-23</w:t>
            </w:r>
          </w:p>
        </w:tc>
        <w:tc>
          <w:tcPr>
            <w:tcW w:w="1276" w:type="dxa"/>
            <w:tcBorders>
              <w:left w:val="nil"/>
              <w:right w:val="nil"/>
            </w:tcBorders>
            <w:noWrap/>
            <w:hideMark/>
          </w:tcPr>
          <w:p w14:paraId="5E2AC29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 x 3 min boxing rounds; controls: 6 min ergometer test</w:t>
            </w:r>
          </w:p>
        </w:tc>
        <w:tc>
          <w:tcPr>
            <w:tcW w:w="1305" w:type="dxa"/>
            <w:tcBorders>
              <w:left w:val="nil"/>
              <w:right w:val="nil"/>
            </w:tcBorders>
            <w:noWrap/>
            <w:hideMark/>
          </w:tcPr>
          <w:p w14:paraId="297807F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CK-BB, NSE</w:t>
            </w:r>
          </w:p>
        </w:tc>
        <w:tc>
          <w:tcPr>
            <w:tcW w:w="1305" w:type="dxa"/>
            <w:tcBorders>
              <w:left w:val="nil"/>
              <w:right w:val="nil"/>
            </w:tcBorders>
            <w:noWrap/>
            <w:hideMark/>
          </w:tcPr>
          <w:p w14:paraId="7CD5E11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after</w:t>
            </w:r>
          </w:p>
        </w:tc>
        <w:tc>
          <w:tcPr>
            <w:tcW w:w="1643" w:type="dxa"/>
            <w:tcBorders>
              <w:left w:val="nil"/>
              <w:right w:val="nil"/>
            </w:tcBorders>
            <w:noWrap/>
            <w:hideMark/>
          </w:tcPr>
          <w:p w14:paraId="3429648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SE and CK-BB significantly increased after boxing.</w:t>
            </w:r>
          </w:p>
        </w:tc>
      </w:tr>
      <w:tr w:rsidR="00CA3B69" w:rsidRPr="00237172" w14:paraId="4D59C0E5" w14:textId="77777777" w:rsidTr="00184905">
        <w:trPr>
          <w:trHeight w:val="300"/>
          <w:jc w:val="center"/>
        </w:trPr>
        <w:tc>
          <w:tcPr>
            <w:tcW w:w="1378" w:type="dxa"/>
            <w:tcBorders>
              <w:left w:val="nil"/>
              <w:right w:val="nil"/>
            </w:tcBorders>
            <w:noWrap/>
            <w:hideMark/>
          </w:tcPr>
          <w:p w14:paraId="0574A798" w14:textId="4D0F8CAB"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uibregtse et al. 2020a</w:t>
            </w:r>
            <w:r w:rsidR="00814F54">
              <w:rPr>
                <w:rFonts w:ascii="Times New Roman" w:eastAsia="Calibri" w:hAnsi="Times New Roman" w:cs="Times New Roman"/>
                <w:sz w:val="20"/>
                <w:szCs w:val="20"/>
                <w:lang w:val="et-EE"/>
              </w:rPr>
              <w:fldChar w:fldCharType="begin" w:fldLock="1"/>
            </w:r>
            <w:r w:rsidR="00163D42">
              <w:rPr>
                <w:rFonts w:ascii="Times New Roman" w:eastAsia="Calibri" w:hAnsi="Times New Roman" w:cs="Times New Roman"/>
                <w:sz w:val="20"/>
                <w:szCs w:val="20"/>
                <w:lang w:val="et-EE"/>
              </w:rPr>
              <w:instrText>ADDIN CSL_CITATION {"citationItems":[{"id":"ITEM-1","itemData":{"DOI":"10.1371/journal.pone.0239507","ISBN":"1111111111","ISSN":"19326203","PMID":"33096545","abstract":"The purpose of this study was to test the effect of subconcussive head impacts on acute changes in plasma S100B. In this randomized controlled trial, 79 healthy adult soccer players were randomly assigned to either the heading (n = 41) or kicking-control groups (n = 38). The heading group executed 10 headers with soccer balls projected at a speed of 25 mph, whereas the kicking-control group performed 10 kicks. Plasma samples were obtained at pre-, 0h post-, 2h post- and 24h post-intervention and measured for S100B. The primary hypothesis was that there would be a significant group difference (group-by-time interaction) in plasma S100B at 2h post-intervention. Secondary hypotheses included (1) no significant group differences in plasma S100B concentrations at 0h post- and 24h post-intervention; (2) a significant within-group increase in S100B concentrations in the heading group at 2h post-intervention compared to pre-intervention; and (3) no significant within-group changes in plasma S100B in the kicking-control group. Data from 68 subjects were available for analysis (heading n = 37, kicking n = 31). There were no differences in S100B concentrations between heading and kicking groups over time, as evidenced by nonsignificant group-by-time interaction at 2h post-intervention (B = 2.20, 95%CI [-22.22, 26.63], p = 0.86) and at all the other time points (0h post: B = -11.05, 95%CI [-35.37, 13.28], p = 0.38; 24h post: B = 16.11, 95%CI [-8.29, 40.51], p = 0.20). Part of the secondary outcome, the heading group showed elevation in plasma S100B concentrations at 24h post-intervention compared to pre-heading baseline (B = 19.57, 95%CI [3.13, 36.02], p = 0.02), whereas all other within-group comparisons in both remained nonsignificant. The data suggest that 10 bouts of acute controlled soccer headings do not elevate S100B concentrations up to 24-hour post-heading. Further dose-response studies with longer follow-up time points may help determine thresholds of acute soccer heading exposure that are related to astrocyte activation. The protocol was registered under ClinicalTrials.gov (NCT03488381; retrospectively registered.).","author":[{"dropping-particle":"","family":"Huibregtse","given":"Megan E.","non-dropping-particle":"","parse-names":false,"suffix":""},{"dropping-particle":"","family":"Nowak","given":"Madeleine K.","non-dropping-particle":"","parse-names":false,"suffix":""},{"dropping-particle":"","family":"Kim","given":"Joseph E.","non-dropping-particle":"","parse-names":false,"suffix":""},{"dropping-particle":"","family":"Kalbfell","given":"Rachel M.","non-dropping-particle":"","parse-names":false,"suffix":""},{"dropping-particle":"","family":"Koppineni","given":"Alekhya","non-dropping-particle":"","parse-names":false,"suffix":""},{"dropping-particle":"","family":"Ejima","given":"Keisuke","non-dropping-particle":"","parse-names":false,"suffix":""},{"dropping-particle":"","family":"Kawata","given":"Keisuke","non-dropping-particle":"","parse-names":false,"suffix":""}],"container-title":"PLoS ONE","id":"ITEM-1","issue":"10 October","issued":{"date-parts":[["2020"]]},"page":"1-15","title":"Does acute soccer heading cause an increase in plasma S100B? A randomized controlled trial","type":"article-journal","volume":"15"},"uris":["http://www.mendeley.com/documents/?uuid=e729c79d-38f8-4f30-a1d9-d08891cf9292"]}],"mendeley":{"formattedCitation":"&lt;sup&gt;76&lt;/sup&gt;","plainTextFormattedCitation":"76","previouslyFormattedCitation":"&lt;sup&gt;76&lt;/sup&gt;"},"properties":{"noteIndex":0},"schema":"https://github.com/citation-style-language/schema/raw/master/csl-citation.json"}</w:instrText>
            </w:r>
            <w:r w:rsidR="00814F54">
              <w:rPr>
                <w:rFonts w:ascii="Times New Roman" w:eastAsia="Calibri" w:hAnsi="Times New Roman" w:cs="Times New Roman"/>
                <w:sz w:val="20"/>
                <w:szCs w:val="20"/>
                <w:lang w:val="et-EE"/>
              </w:rPr>
              <w:fldChar w:fldCharType="separate"/>
            </w:r>
            <w:r w:rsidR="00814F54" w:rsidRPr="00814F54">
              <w:rPr>
                <w:rFonts w:ascii="Times New Roman" w:eastAsia="Calibri" w:hAnsi="Times New Roman" w:cs="Times New Roman"/>
                <w:noProof/>
                <w:sz w:val="20"/>
                <w:szCs w:val="20"/>
                <w:vertAlign w:val="superscript"/>
                <w:lang w:val="et-EE"/>
              </w:rPr>
              <w:t>76</w:t>
            </w:r>
            <w:r w:rsidR="00814F54">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74E34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changes in S100B following heading and kicking (control group).</w:t>
            </w:r>
          </w:p>
        </w:tc>
        <w:tc>
          <w:tcPr>
            <w:tcW w:w="992" w:type="dxa"/>
            <w:tcBorders>
              <w:left w:val="nil"/>
              <w:right w:val="nil"/>
            </w:tcBorders>
            <w:noWrap/>
            <w:hideMark/>
          </w:tcPr>
          <w:p w14:paraId="3E4215B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84875F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andomised controlled trial</w:t>
            </w:r>
          </w:p>
        </w:tc>
        <w:tc>
          <w:tcPr>
            <w:tcW w:w="947" w:type="dxa"/>
            <w:tcBorders>
              <w:left w:val="nil"/>
              <w:right w:val="nil"/>
            </w:tcBorders>
            <w:noWrap/>
            <w:hideMark/>
          </w:tcPr>
          <w:p w14:paraId="5EE3103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47F2461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Soccer </w:t>
            </w:r>
          </w:p>
        </w:tc>
        <w:tc>
          <w:tcPr>
            <w:tcW w:w="1275" w:type="dxa"/>
            <w:tcBorders>
              <w:left w:val="nil"/>
              <w:right w:val="nil"/>
            </w:tcBorders>
            <w:noWrap/>
            <w:hideMark/>
          </w:tcPr>
          <w:p w14:paraId="3477524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7 (19 M, 18 F) soccer players, median age (IQR) 21 (19-22)</w:t>
            </w:r>
          </w:p>
        </w:tc>
        <w:tc>
          <w:tcPr>
            <w:tcW w:w="1276" w:type="dxa"/>
            <w:tcBorders>
              <w:left w:val="nil"/>
              <w:right w:val="nil"/>
            </w:tcBorders>
            <w:noWrap/>
            <w:hideMark/>
          </w:tcPr>
          <w:p w14:paraId="609BF53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1 (14 M, 17 F) soccer players, median age (IQR) 21 (20-22)</w:t>
            </w:r>
          </w:p>
        </w:tc>
        <w:tc>
          <w:tcPr>
            <w:tcW w:w="1276" w:type="dxa"/>
            <w:tcBorders>
              <w:left w:val="nil"/>
              <w:right w:val="nil"/>
            </w:tcBorders>
            <w:noWrap/>
            <w:hideMark/>
          </w:tcPr>
          <w:p w14:paraId="5A1AF1C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linear headers; controls: 10 kicks</w:t>
            </w:r>
          </w:p>
        </w:tc>
        <w:tc>
          <w:tcPr>
            <w:tcW w:w="1305" w:type="dxa"/>
            <w:tcBorders>
              <w:left w:val="nil"/>
              <w:right w:val="nil"/>
            </w:tcBorders>
            <w:noWrap/>
            <w:hideMark/>
          </w:tcPr>
          <w:p w14:paraId="56BA655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S100B</w:t>
            </w:r>
          </w:p>
        </w:tc>
        <w:tc>
          <w:tcPr>
            <w:tcW w:w="1305" w:type="dxa"/>
            <w:tcBorders>
              <w:left w:val="nil"/>
              <w:right w:val="nil"/>
            </w:tcBorders>
            <w:noWrap/>
            <w:hideMark/>
          </w:tcPr>
          <w:p w14:paraId="47CE92B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0, 2 and 24 h post</w:t>
            </w:r>
          </w:p>
        </w:tc>
        <w:tc>
          <w:tcPr>
            <w:tcW w:w="1643" w:type="dxa"/>
            <w:tcBorders>
              <w:left w:val="nil"/>
              <w:right w:val="nil"/>
            </w:tcBorders>
            <w:noWrap/>
            <w:hideMark/>
          </w:tcPr>
          <w:p w14:paraId="5ADF8E0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differences between groups at any time points. Significant increase at 24 h post heading.</w:t>
            </w:r>
          </w:p>
        </w:tc>
      </w:tr>
      <w:tr w:rsidR="00CA3B69" w:rsidRPr="00237172" w14:paraId="541A18BB" w14:textId="77777777" w:rsidTr="00184905">
        <w:trPr>
          <w:trHeight w:val="300"/>
          <w:jc w:val="center"/>
        </w:trPr>
        <w:tc>
          <w:tcPr>
            <w:tcW w:w="1378" w:type="dxa"/>
            <w:tcBorders>
              <w:left w:val="nil"/>
              <w:right w:val="nil"/>
            </w:tcBorders>
            <w:noWrap/>
            <w:hideMark/>
          </w:tcPr>
          <w:p w14:paraId="0749FD2B" w14:textId="4C8857CC"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uibregtse et al. 2020b</w:t>
            </w:r>
            <w:r w:rsidR="00163D42">
              <w:rPr>
                <w:rFonts w:ascii="Times New Roman" w:eastAsia="Calibri" w:hAnsi="Times New Roman" w:cs="Times New Roman"/>
                <w:sz w:val="20"/>
                <w:szCs w:val="20"/>
                <w:lang w:val="et-EE"/>
              </w:rPr>
              <w:fldChar w:fldCharType="begin" w:fldLock="1"/>
            </w:r>
            <w:r w:rsidR="00343860">
              <w:rPr>
                <w:rFonts w:ascii="Times New Roman" w:eastAsia="Calibri" w:hAnsi="Times New Roman" w:cs="Times New Roman"/>
                <w:sz w:val="20"/>
                <w:szCs w:val="20"/>
                <w:lang w:val="et-EE"/>
              </w:rPr>
              <w:instrText>ADDIN CSL_CITATION {"citationItems":[{"id":"ITEM-1","itemData":{"DOI":"10.1097/HTR.0000000000000597","ISBN":"0000000000000","ISSN":"1550509X","PMID":"32881764","abstract":"Objective: To examine changes in plasma levels of CCL11, CCL2, and IL-10 after 10 controlled soccer headers. Setting: Laboratory setting. Participants: Thirty-nine healthy soccer players with at least 3 years of soccer heading experience, between 18 and 26 years old, and enrolled at a large public university. Design: In this randomized clinical trial using a soccer heading model, participants were randomized into the heading (n = 22) or kicking-control (n = 17) groups to perform 10 headers or kicks. Main Measures: Plasma levels of CCL11, CCL2, and IL-10 at preintervention and 0, 2, and 24 hours postintervention. Results: Mixed-effects regression models did not reveal any significant group differences in changes of plasma CCL11, CCL2, or IL-10 levels from preintervention. Within the heading group, there was a statistically significant time by years of heading experience interaction with 2.0-pg/mL increase in plasma CCL11 each year of prior experience at 24 hours postintervention (P =.001). Conclusion: Findings from this study suggest that 10 soccer headers do not provoke an acute inflammatory response. However, the acute CCL11 response may be influenced by prior exposure to soccer headers, providing a precedent for future field studies that prospectively track head impact exposure and changes in CCL11.","author":[{"dropping-particle":"","family":"Huibregtse","given":"Megan E.","non-dropping-particle":"","parse-names":false,"suffix":""},{"dropping-particle":"","family":"Ejima","given":"Keisuke","non-dropping-particle":"","parse-names":false,"suffix":""},{"dropping-particle":"","family":"Chen","given":"Zhongxue","non-dropping-particle":"","parse-names":false,"suffix":""},{"dropping-particle":"","family":"Kalbfell","given":"Rachel M.","non-dropping-particle":"","parse-names":false,"suffix":""},{"dropping-particle":"","family":"Koppineni","given":"Alekhya","non-dropping-particle":"","parse-names":false,"suffix":""},{"dropping-particle":"","family":"Kawata","given":"Keisuke","non-dropping-particle":"","parse-names":false,"suffix":""}],"container-title":"Journal of Head Trauma Rehabilitation","id":"ITEM-1","issue":"5","issued":{"date-parts":[["2020"]]},"page":"308-316","title":"Acute Time-Course Changes in CCL11, CCL2, and IL-10 Levels after Controlled Subconcussive Head Impacts: A Pilot Randomized Clinical Trial","type":"article-journal","volume":"35"},"uris":["http://www.mendeley.com/documents/?uuid=6beb8c6e-bd8a-43d4-bb89-f0210a55068c"]}],"mendeley":{"formattedCitation":"&lt;sup&gt;77&lt;/sup&gt;","plainTextFormattedCitation":"77","previouslyFormattedCitation":"&lt;sup&gt;77&lt;/sup&gt;"},"properties":{"noteIndex":0},"schema":"https://github.com/citation-style-language/schema/raw/master/csl-citation.json"}</w:instrText>
            </w:r>
            <w:r w:rsidR="00163D42">
              <w:rPr>
                <w:rFonts w:ascii="Times New Roman" w:eastAsia="Calibri" w:hAnsi="Times New Roman" w:cs="Times New Roman"/>
                <w:sz w:val="20"/>
                <w:szCs w:val="20"/>
                <w:lang w:val="et-EE"/>
              </w:rPr>
              <w:fldChar w:fldCharType="separate"/>
            </w:r>
            <w:r w:rsidR="00163D42" w:rsidRPr="00163D42">
              <w:rPr>
                <w:rFonts w:ascii="Times New Roman" w:eastAsia="Calibri" w:hAnsi="Times New Roman" w:cs="Times New Roman"/>
                <w:noProof/>
                <w:sz w:val="20"/>
                <w:szCs w:val="20"/>
                <w:vertAlign w:val="superscript"/>
                <w:lang w:val="et-EE"/>
              </w:rPr>
              <w:t>77</w:t>
            </w:r>
            <w:r w:rsidR="00163D42">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C82044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changes in inflammatory markers after 10 controlled soccer headers and kicking (control group).</w:t>
            </w:r>
          </w:p>
        </w:tc>
        <w:tc>
          <w:tcPr>
            <w:tcW w:w="992" w:type="dxa"/>
            <w:tcBorders>
              <w:left w:val="nil"/>
              <w:right w:val="nil"/>
            </w:tcBorders>
            <w:noWrap/>
            <w:hideMark/>
          </w:tcPr>
          <w:p w14:paraId="62EB17B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6FF8E3D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andomised controlled trial</w:t>
            </w:r>
          </w:p>
        </w:tc>
        <w:tc>
          <w:tcPr>
            <w:tcW w:w="947" w:type="dxa"/>
            <w:tcBorders>
              <w:left w:val="nil"/>
              <w:right w:val="nil"/>
            </w:tcBorders>
            <w:noWrap/>
            <w:hideMark/>
          </w:tcPr>
          <w:p w14:paraId="3A48FF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1D7FAAD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45CA014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2 (9 M, 13 F) soccer players, aged 20.1 ± 1.5</w:t>
            </w:r>
          </w:p>
        </w:tc>
        <w:tc>
          <w:tcPr>
            <w:tcW w:w="1276" w:type="dxa"/>
            <w:tcBorders>
              <w:left w:val="nil"/>
              <w:right w:val="nil"/>
            </w:tcBorders>
            <w:noWrap/>
            <w:hideMark/>
          </w:tcPr>
          <w:p w14:paraId="719FCE5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7 (7 M, 10 F) soccer players, aged 21.5 ± 1.8</w:t>
            </w:r>
          </w:p>
        </w:tc>
        <w:tc>
          <w:tcPr>
            <w:tcW w:w="1276" w:type="dxa"/>
            <w:tcBorders>
              <w:left w:val="nil"/>
              <w:right w:val="nil"/>
            </w:tcBorders>
            <w:noWrap/>
            <w:hideMark/>
          </w:tcPr>
          <w:p w14:paraId="1ABBDFB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linear headers; controls: 10 kicks</w:t>
            </w:r>
          </w:p>
        </w:tc>
        <w:tc>
          <w:tcPr>
            <w:tcW w:w="1305" w:type="dxa"/>
            <w:tcBorders>
              <w:left w:val="nil"/>
              <w:right w:val="nil"/>
            </w:tcBorders>
            <w:noWrap/>
            <w:hideMark/>
          </w:tcPr>
          <w:p w14:paraId="3482FA2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CCL11, CCL2, IL-10</w:t>
            </w:r>
          </w:p>
        </w:tc>
        <w:tc>
          <w:tcPr>
            <w:tcW w:w="1305" w:type="dxa"/>
            <w:tcBorders>
              <w:left w:val="nil"/>
              <w:right w:val="nil"/>
            </w:tcBorders>
            <w:noWrap/>
            <w:hideMark/>
          </w:tcPr>
          <w:p w14:paraId="1FC36F4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0, 2 and 24 h post</w:t>
            </w:r>
          </w:p>
        </w:tc>
        <w:tc>
          <w:tcPr>
            <w:tcW w:w="1643" w:type="dxa"/>
            <w:tcBorders>
              <w:left w:val="nil"/>
              <w:right w:val="nil"/>
            </w:tcBorders>
            <w:hideMark/>
          </w:tcPr>
          <w:p w14:paraId="278FD63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between-group differences.</w:t>
            </w:r>
          </w:p>
        </w:tc>
      </w:tr>
      <w:tr w:rsidR="00CA3B69" w:rsidRPr="00237172" w14:paraId="1175AF74" w14:textId="77777777" w:rsidTr="00184905">
        <w:trPr>
          <w:trHeight w:val="300"/>
          <w:jc w:val="center"/>
        </w:trPr>
        <w:tc>
          <w:tcPr>
            <w:tcW w:w="1378" w:type="dxa"/>
            <w:tcBorders>
              <w:left w:val="nil"/>
              <w:right w:val="nil"/>
            </w:tcBorders>
            <w:noWrap/>
            <w:hideMark/>
          </w:tcPr>
          <w:p w14:paraId="0833977A" w14:textId="34E2A2A1"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Joseph et al. 2018</w:t>
            </w:r>
            <w:r w:rsidR="00343860">
              <w:rPr>
                <w:rFonts w:ascii="Times New Roman" w:eastAsia="Calibri" w:hAnsi="Times New Roman" w:cs="Times New Roman"/>
                <w:sz w:val="20"/>
                <w:szCs w:val="20"/>
                <w:lang w:val="et-EE"/>
              </w:rPr>
              <w:fldChar w:fldCharType="begin" w:fldLock="1"/>
            </w:r>
            <w:r w:rsidR="00F34405">
              <w:rPr>
                <w:rFonts w:ascii="Times New Roman" w:eastAsia="Calibri" w:hAnsi="Times New Roman" w:cs="Times New Roman"/>
                <w:sz w:val="20"/>
                <w:szCs w:val="20"/>
                <w:lang w:val="et-EE"/>
              </w:rPr>
              <w:instrText>ADDIN CSL_CITATION {"citationItems":[{"id":"ITEM-1","itemData":{"DOI":"10.3171/2017.12.JNS172386","ISSN":"19330693","PMID":"29966462","abstract":"OBJECTIVE This prospective observational cohort study of high-school football athletes was performed to determine if high-acceleration head impacts (HHIs) that do not result in clinically diagnosed concussion still lead to increases in serum levels of biomarkers indicating traumatic brain injury (TBI) in asymptomatic athletes and to determine the longitudinal profile of these biomarkers over the course of the football season. METHODS Sixteen varsity high-school football athletes underwent baseline neurocognitive testing and blood sampling for the biomarkers tau, ubiquitin C-terminal hydrolase L1 (UCH-L1), neurofilament light protein (NF-L), glial fibrillary acidic protein (GFAP), and spectrin breakdown products (SBDPs). All athletes wore helmet-based accelerometers to measure and record head impact data during all practices and games. At various time points during the season, 6 of these athletes met the criteria for HHI (linear acceleration &gt; 95g and rotational acceleration &gt; 3760 rad/sec2); in these athletes a second blood sample was drawn at the end of the athletic event during which the HHI occurred. Five athletes who did not meet the criteria for HHI underwent repeat blood sampling following the final game of the season. In a separate analysis, all athletes who did not receive a diagnosis of concussion during the season (n = 12) underwent repeat neurocognitive testing and blood sampling after the end of the season. RESULTS Total tau levels increased 492.6% ± 109.8% from baseline to postsession values in athletes who received an HHI, compared with 164% ± 35% in athletes who did not receive an HHI (p = 0.03). Similarly, UCH-L1 levels increased 738.2% ± 163.3% in athletes following an HHI, compared with 237.7% ± 71.9% in athletes in whom there was no HHI (p = 0.03). At the end of the season, researchers found that tau levels had increased 0.6 ± 0.2 pg/ml (p = 0.003) and UCH-L1 levels had increased 144.3 ± 56 pg/ml (p = 0.002). No significant elevations in serum NF-L, GFAP, or SBDPs were seen between baseline and end-of–athletic event or end-of-season sampling (for all, p &gt; 0.05). CONCLUSIONS In this pilot study on asymptomatic football athletes, an HHI was associated with increased markers of neuronal (UCH-L1) and axonal (tau) injury when compared with values in control athletes. These same markers were also increased in nonconcussed athletes following the football season.","author":[{"dropping-particle":"","family":"Joseph","given":"Jacob R.","non-dropping-particle":"","parse-names":false,"suffix":""},{"dropping-particle":"","family":"Swallow","given":"Jennylee S.","non-dropping-particle":"","parse-names":false,"suffix":""},{"dropping-particle":"","family":"Willsey","given":"Kylene","non-dropping-particle":"","parse-names":false,"suffix":""},{"dropping-particle":"","family":"Lapointe","given":"Andrew P.","non-dropping-particle":"","parse-names":false,"suffix":""},{"dropping-particle":"","family":"Khalatbari","given":"Shokoufeh","non-dropping-particle":"","parse-names":false,"suffix":""},{"dropping-particle":"","family":"Korley","given":"Frederick K.","non-dropping-particle":"","parse-names":false,"suffix":""},{"dropping-particle":"","family":"Oppenlander","given":"Mark E.","non-dropping-particle":"","parse-names":false,"suffix":""},{"dropping-particle":"","family":"Park","given":"Paul","non-dropping-particle":"","parse-names":false,"suffix":""},{"dropping-particle":"","family":"Szerlip","given":"Nicholas J.","non-dropping-particle":"","parse-names":false,"suffix":""},{"dropping-particle":"","family":"Broglio","given":"Steven P.","non-dropping-particle":"","parse-names":false,"suffix":""}],"container-title":"Journal of Neurosurgery","id":"ITEM-1","issue":"5","issued":{"date-parts":[["2019"]]},"page":"1642-1648","title":"Elevated markers of brain injury as a result of clinically asymptomatic high-acceleration head impacts in high-school football athletes","type":"article-journal","volume":"130"},"uris":["http://www.mendeley.com/documents/?uuid=1f94c999-b450-4bf1-bb9e-e9b1b4129851"]}],"mendeley":{"formattedCitation":"&lt;sup&gt;21&lt;/sup&gt;","plainTextFormattedCitation":"21","previouslyFormattedCitation":"&lt;sup&gt;21&lt;/sup&gt;"},"properties":{"noteIndex":0},"schema":"https://github.com/citation-style-language/schema/raw/master/csl-citation.json"}</w:instrText>
            </w:r>
            <w:r w:rsidR="00343860">
              <w:rPr>
                <w:rFonts w:ascii="Times New Roman" w:eastAsia="Calibri" w:hAnsi="Times New Roman" w:cs="Times New Roman"/>
                <w:sz w:val="20"/>
                <w:szCs w:val="20"/>
                <w:lang w:val="et-EE"/>
              </w:rPr>
              <w:fldChar w:fldCharType="separate"/>
            </w:r>
            <w:r w:rsidR="00343860" w:rsidRPr="00343860">
              <w:rPr>
                <w:rFonts w:ascii="Times New Roman" w:eastAsia="Calibri" w:hAnsi="Times New Roman" w:cs="Times New Roman"/>
                <w:noProof/>
                <w:sz w:val="20"/>
                <w:szCs w:val="20"/>
                <w:vertAlign w:val="superscript"/>
                <w:lang w:val="et-EE"/>
              </w:rPr>
              <w:t>21</w:t>
            </w:r>
            <w:r w:rsidR="00343860">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E46D91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Determine if high-acceleration head impacts (HHIs) that do not result in mTBI lead to increases in biomarkers and observe biomarkers over a football season. </w:t>
            </w:r>
          </w:p>
        </w:tc>
        <w:tc>
          <w:tcPr>
            <w:tcW w:w="992" w:type="dxa"/>
            <w:tcBorders>
              <w:left w:val="nil"/>
              <w:right w:val="nil"/>
            </w:tcBorders>
            <w:noWrap/>
            <w:hideMark/>
          </w:tcPr>
          <w:p w14:paraId="3F043DC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20C2A1A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observational cohort study</w:t>
            </w:r>
          </w:p>
        </w:tc>
        <w:tc>
          <w:tcPr>
            <w:tcW w:w="947" w:type="dxa"/>
            <w:tcBorders>
              <w:left w:val="nil"/>
              <w:right w:val="nil"/>
            </w:tcBorders>
            <w:noWrap/>
            <w:hideMark/>
          </w:tcPr>
          <w:p w14:paraId="65C083D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258FD3A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19B8B9F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male high-school varsity footballers, aged 16.9 ± 0.2 (HHI group n=6, non-HHI group n=5, pre and post season testing n=12)</w:t>
            </w:r>
          </w:p>
        </w:tc>
        <w:tc>
          <w:tcPr>
            <w:tcW w:w="1276" w:type="dxa"/>
            <w:tcBorders>
              <w:left w:val="nil"/>
              <w:right w:val="nil"/>
            </w:tcBorders>
            <w:noWrap/>
            <w:hideMark/>
          </w:tcPr>
          <w:p w14:paraId="5EC306F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7AEEB0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games, practices and season</w:t>
            </w:r>
          </w:p>
        </w:tc>
        <w:tc>
          <w:tcPr>
            <w:tcW w:w="1305" w:type="dxa"/>
            <w:tcBorders>
              <w:left w:val="nil"/>
              <w:right w:val="nil"/>
            </w:tcBorders>
            <w:noWrap/>
            <w:hideMark/>
          </w:tcPr>
          <w:p w14:paraId="31FFCE7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 tau, GFAP, SBDPs, UCH-L1</w:t>
            </w:r>
          </w:p>
        </w:tc>
        <w:tc>
          <w:tcPr>
            <w:tcW w:w="1305" w:type="dxa"/>
            <w:tcBorders>
              <w:left w:val="nil"/>
              <w:right w:val="nil"/>
            </w:tcBorders>
            <w:noWrap/>
            <w:hideMark/>
          </w:tcPr>
          <w:p w14:paraId="3DA0192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 pre and post season; acute: 1-2 h post</w:t>
            </w:r>
          </w:p>
        </w:tc>
        <w:tc>
          <w:tcPr>
            <w:tcW w:w="1643" w:type="dxa"/>
            <w:tcBorders>
              <w:left w:val="nil"/>
              <w:right w:val="nil"/>
            </w:tcBorders>
            <w:hideMark/>
          </w:tcPr>
          <w:p w14:paraId="41F28F7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cute: tau and UCH-L1 increased more in the HHI group than in the non-HHI. No significant changes in NfL, GFAP, or SBDPs. Semi-acute: tau and UCH-L1 increased significantly pre to post season, no changes in NfL, GFAP or SBDPs. </w:t>
            </w:r>
          </w:p>
        </w:tc>
      </w:tr>
      <w:tr w:rsidR="00CA3B69" w:rsidRPr="00237172" w14:paraId="21F0C074" w14:textId="77777777" w:rsidTr="00184905">
        <w:trPr>
          <w:trHeight w:val="300"/>
          <w:jc w:val="center"/>
        </w:trPr>
        <w:tc>
          <w:tcPr>
            <w:tcW w:w="1378" w:type="dxa"/>
            <w:tcBorders>
              <w:left w:val="nil"/>
              <w:right w:val="nil"/>
            </w:tcBorders>
            <w:noWrap/>
            <w:hideMark/>
          </w:tcPr>
          <w:p w14:paraId="6AD8C0F7" w14:textId="031C342A"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Kawata 2016</w:t>
            </w:r>
            <w:r w:rsidR="00F34405">
              <w:rPr>
                <w:rFonts w:ascii="Times New Roman" w:eastAsia="Calibri" w:hAnsi="Times New Roman" w:cs="Times New Roman"/>
                <w:sz w:val="20"/>
                <w:szCs w:val="20"/>
                <w:lang w:val="et-EE"/>
              </w:rPr>
              <w:fldChar w:fldCharType="begin" w:fldLock="1"/>
            </w:r>
            <w:r w:rsidR="008F1061">
              <w:rPr>
                <w:rFonts w:ascii="Times New Roman" w:eastAsia="Calibri" w:hAnsi="Times New Roman" w:cs="Times New Roman"/>
                <w:sz w:val="20"/>
                <w:szCs w:val="20"/>
                <w:lang w:val="et-EE"/>
              </w:rPr>
              <w:instrText>ADDIN CSL_CITATION {"citationItems":[{"id":"ITEM-1","itemData":{"author":[{"dropping-particle":"","family":"Kawata","given":"Keisuke","non-dropping-particle":"","parse-names":false,"suffix":""}],"id":"ITEM-1","issued":{"date-parts":[["2016"]]},"publisher":"Temple University","title":"Subconcussive head impact effect on plasma expression of S100-beta and PINCH proteins in collegiate football players","type":"thesis"},"uris":["http://www.mendeley.com/documents/?uuid=e7e84f7f-383f-4619-9108-4e4de43c5719"]}],"mendeley":{"formattedCitation":"&lt;sup&gt;78&lt;/sup&gt;","plainTextFormattedCitation":"78","previouslyFormattedCitation":"&lt;sup&gt;78&lt;/sup&gt;"},"properties":{"noteIndex":0},"schema":"https://github.com/citation-style-language/schema/raw/master/csl-citation.json"}</w:instrText>
            </w:r>
            <w:r w:rsidR="00F34405">
              <w:rPr>
                <w:rFonts w:ascii="Times New Roman" w:eastAsia="Calibri" w:hAnsi="Times New Roman" w:cs="Times New Roman"/>
                <w:sz w:val="20"/>
                <w:szCs w:val="20"/>
                <w:lang w:val="et-EE"/>
              </w:rPr>
              <w:fldChar w:fldCharType="separate"/>
            </w:r>
            <w:r w:rsidR="00F34405" w:rsidRPr="00F34405">
              <w:rPr>
                <w:rFonts w:ascii="Times New Roman" w:eastAsia="Calibri" w:hAnsi="Times New Roman" w:cs="Times New Roman"/>
                <w:noProof/>
                <w:sz w:val="20"/>
                <w:szCs w:val="20"/>
                <w:vertAlign w:val="superscript"/>
                <w:lang w:val="et-EE"/>
              </w:rPr>
              <w:t>78</w:t>
            </w:r>
            <w:r w:rsidR="00F34405">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86FBD0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acute and longer-term effects of repetitive subconcussive impacts on biomarker levels.</w:t>
            </w:r>
          </w:p>
        </w:tc>
        <w:tc>
          <w:tcPr>
            <w:tcW w:w="992" w:type="dxa"/>
            <w:tcBorders>
              <w:left w:val="nil"/>
              <w:right w:val="nil"/>
            </w:tcBorders>
            <w:noWrap/>
            <w:hideMark/>
          </w:tcPr>
          <w:p w14:paraId="11B4057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4242A87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longitudinal cohort study</w:t>
            </w:r>
          </w:p>
        </w:tc>
        <w:tc>
          <w:tcPr>
            <w:tcW w:w="947" w:type="dxa"/>
            <w:tcBorders>
              <w:left w:val="nil"/>
              <w:right w:val="nil"/>
            </w:tcBorders>
            <w:noWrap/>
            <w:hideMark/>
          </w:tcPr>
          <w:p w14:paraId="12455E8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0A47581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6E0AA93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22 male Division I collegiate footballers, aged 20.6 ± 1.5 </w:t>
            </w:r>
          </w:p>
        </w:tc>
        <w:tc>
          <w:tcPr>
            <w:tcW w:w="1276" w:type="dxa"/>
            <w:tcBorders>
              <w:left w:val="nil"/>
              <w:right w:val="nil"/>
            </w:tcBorders>
            <w:noWrap/>
            <w:hideMark/>
          </w:tcPr>
          <w:p w14:paraId="2A0B8F4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18849C6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season Am. football practices; season of Am. football</w:t>
            </w:r>
          </w:p>
        </w:tc>
        <w:tc>
          <w:tcPr>
            <w:tcW w:w="1305" w:type="dxa"/>
            <w:tcBorders>
              <w:left w:val="nil"/>
              <w:right w:val="nil"/>
            </w:tcBorders>
            <w:noWrap/>
            <w:hideMark/>
          </w:tcPr>
          <w:p w14:paraId="32707D0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S100B (S100B - pre and post season data only), PINCH</w:t>
            </w:r>
          </w:p>
        </w:tc>
        <w:tc>
          <w:tcPr>
            <w:tcW w:w="1305" w:type="dxa"/>
            <w:tcBorders>
              <w:left w:val="nil"/>
              <w:right w:val="nil"/>
            </w:tcBorders>
            <w:noWrap/>
            <w:hideMark/>
          </w:tcPr>
          <w:p w14:paraId="2078263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and post season, and before and after 5 practices (1 non-contact, 4 full contact)</w:t>
            </w:r>
          </w:p>
        </w:tc>
        <w:tc>
          <w:tcPr>
            <w:tcW w:w="1643" w:type="dxa"/>
            <w:tcBorders>
              <w:left w:val="nil"/>
              <w:right w:val="nil"/>
            </w:tcBorders>
            <w:noWrap/>
            <w:hideMark/>
          </w:tcPr>
          <w:p w14:paraId="3C5EF52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PINCH increased post practice. No correlations between PINCH and impact metrics. Semi-acute: PINCH increased from baseline to post season, but S100B did not.</w:t>
            </w:r>
          </w:p>
        </w:tc>
      </w:tr>
      <w:tr w:rsidR="00CA3B69" w:rsidRPr="00237172" w14:paraId="611CEE69" w14:textId="77777777" w:rsidTr="00184905">
        <w:trPr>
          <w:trHeight w:val="300"/>
          <w:jc w:val="center"/>
        </w:trPr>
        <w:tc>
          <w:tcPr>
            <w:tcW w:w="1378" w:type="dxa"/>
            <w:tcBorders>
              <w:left w:val="nil"/>
              <w:right w:val="nil"/>
            </w:tcBorders>
            <w:noWrap/>
            <w:hideMark/>
          </w:tcPr>
          <w:p w14:paraId="2C13D458" w14:textId="7C7C644B"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Kawata et al. 2017</w:t>
            </w:r>
            <w:r w:rsidR="008F1061">
              <w:rPr>
                <w:rFonts w:ascii="Times New Roman" w:eastAsia="Calibri" w:hAnsi="Times New Roman" w:cs="Times New Roman"/>
                <w:sz w:val="20"/>
                <w:szCs w:val="20"/>
                <w:lang w:val="et-EE"/>
              </w:rPr>
              <w:fldChar w:fldCharType="begin" w:fldLock="1"/>
            </w:r>
            <w:r w:rsidR="008E59EF">
              <w:rPr>
                <w:rFonts w:ascii="Times New Roman" w:eastAsia="Calibri" w:hAnsi="Times New Roman" w:cs="Times New Roman"/>
                <w:sz w:val="20"/>
                <w:szCs w:val="20"/>
                <w:lang w:val="et-EE"/>
              </w:rPr>
              <w:instrText>ADDIN CSL_CITATION {"citationItems":[{"id":"ITEM-1","itemData":{"DOI":"10.1089/neu.2016.4786","ISSN":"15579042","PMID":"28181857","abstract":"The current study investigates whether repetitive subconcussive impacts cause changes in plasma S100β levels, and also tests the associations between S100β changes and frequency/magnitude of impacts sustained. This prospective study of 22 Division-I collegiate football players included baseline and pre-season practices (one helmet-only and four full-gear). Blood samples were obtained and assessed for S100β levels at baseline and pre- to post-practices; symptom scores were assessed at each time-point. An accelerometer-embedded mouthguard was employed to measure the number of impacts (hits), peak linear acceleration (PLA), and peak rotational acceleration (PRA). Because we observed a distinct gap in impact exposure (hits, PLA, and PRA), players were clustered into lower (n = 7) or higher (n = 15) impact groups based on the sum of impact kinematics from all five practices. S100β levels significantly changed across the study duration. Although S100β levels remained stable from baseline to all pre-practice values, statistically significant acute increases in S100β levels were observed in all post-practice measures compared with the respective pre-practice values (range: 133-246% in the overall sample). Greater number of hits, sum of PLA, and sum of PRA were significantly associated with greater acute increases in S100β levels. There were significant differences in head impact kinematics between lower and higher impact groups (hits, 6 vs. 43 [Mlower - Mhigher = 35, p &lt; 0.001]; PLA, 99.4 vs. 1148.5 g [Mlower - Mhigher = 1049.1, p &lt; 0.001]; PRA, 7589 vs. 68,259 rad/s2 [Mlower - Mhigher = 60,670, p &lt; 0.001]). Players in the higher impact group showed consistently greater increases in plasma S100β levels, but not symptom scores, at each post-practice than the lower impact group. Collectively, these data suggest that although players continued to play without noticeable change in symptoms, a brain-enriched serological factor suggests an acute burden from head impacts. Assessing the effects of repetitive subconcussive head impacts on acute changes in S100β levels may be a clinically useful blood biomarker in tracking real-time acute brain damage in collegiate football players.","author":[{"dropping-particle":"","family":"Kawata","given":"Keisuke","non-dropping-particle":"","parse-names":false,"suffix":""},{"dropping-particle":"","family":"Rubin","given":"Leah H.","non-dropping-particle":"","parse-names":false,"suffix":""},{"dropping-particle":"","family":"Takahagi","given":"Masahiro","non-dropping-particle":"","parse-names":false,"suffix":""},{"dropping-particle":"","family":"Lee","given":"Jong Hyun","non-dropping-particle":"","parse-names":false,"suffix":""},{"dropping-particle":"","family":"Sim","given":"Thomas","non-dropping-particle":"","parse-names":false,"suffix":""},{"dropping-particle":"","family":"Szwanki","given":"Victor","non-dropping-particle":"","parse-names":false,"suffix":""},{"dropping-particle":"","family":"Bellamy","given":"Al","non-dropping-particle":"","parse-names":false,"suffix":""},{"dropping-particle":"","family":"Tierney","given":"Ryan","non-dropping-particle":"","parse-names":false,"suffix":""},{"dropping-particle":"","family":"Langford","given":"Dianne","non-dropping-particle":"","parse-names":false,"suffix":""}],"container-title":"Journal of Neurotrauma","id":"ITEM-1","issue":"14","issued":{"date-parts":[["2017"]]},"page":"2254-2260","title":"Subconcussive Impact-Dependent Increase in Plasma S100β Levels in Collegiate Football Players","type":"article-journal","volume":"34"},"uris":["http://www.mendeley.com/documents/?uuid=7014f144-1a1e-4355-a8d1-828f023859b4"]}],"mendeley":{"formattedCitation":"&lt;sup&gt;79&lt;/sup&gt;","plainTextFormattedCitation":"79","previouslyFormattedCitation":"&lt;sup&gt;79&lt;/sup&gt;"},"properties":{"noteIndex":0},"schema":"https://github.com/citation-style-language/schema/raw/master/csl-citation.json"}</w:instrText>
            </w:r>
            <w:r w:rsidR="008F1061">
              <w:rPr>
                <w:rFonts w:ascii="Times New Roman" w:eastAsia="Calibri" w:hAnsi="Times New Roman" w:cs="Times New Roman"/>
                <w:sz w:val="20"/>
                <w:szCs w:val="20"/>
                <w:lang w:val="et-EE"/>
              </w:rPr>
              <w:fldChar w:fldCharType="separate"/>
            </w:r>
            <w:r w:rsidR="008F1061" w:rsidRPr="008F1061">
              <w:rPr>
                <w:rFonts w:ascii="Times New Roman" w:eastAsia="Calibri" w:hAnsi="Times New Roman" w:cs="Times New Roman"/>
                <w:noProof/>
                <w:sz w:val="20"/>
                <w:szCs w:val="20"/>
                <w:vertAlign w:val="superscript"/>
                <w:lang w:val="et-EE"/>
              </w:rPr>
              <w:t>79</w:t>
            </w:r>
            <w:r w:rsidR="008F1061">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FC6024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Investigate if repetitive subconcussive impacts cause changes in S100B and tests the associations between S100B </w:t>
            </w:r>
            <w:r w:rsidRPr="00237172">
              <w:rPr>
                <w:rFonts w:ascii="Times New Roman" w:eastAsia="Calibri" w:hAnsi="Times New Roman" w:cs="Times New Roman"/>
                <w:sz w:val="20"/>
                <w:szCs w:val="20"/>
                <w:lang w:val="et-EE"/>
              </w:rPr>
              <w:lastRenderedPageBreak/>
              <w:t>and impacts metrics.</w:t>
            </w:r>
          </w:p>
        </w:tc>
        <w:tc>
          <w:tcPr>
            <w:tcW w:w="992" w:type="dxa"/>
            <w:tcBorders>
              <w:left w:val="nil"/>
              <w:right w:val="nil"/>
            </w:tcBorders>
            <w:noWrap/>
            <w:hideMark/>
          </w:tcPr>
          <w:p w14:paraId="3A51E3C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Acute</w:t>
            </w:r>
          </w:p>
        </w:tc>
        <w:tc>
          <w:tcPr>
            <w:tcW w:w="1418" w:type="dxa"/>
            <w:tcBorders>
              <w:left w:val="nil"/>
              <w:right w:val="nil"/>
            </w:tcBorders>
            <w:noWrap/>
            <w:hideMark/>
          </w:tcPr>
          <w:p w14:paraId="729C843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longitudinal cohort study</w:t>
            </w:r>
          </w:p>
        </w:tc>
        <w:tc>
          <w:tcPr>
            <w:tcW w:w="947" w:type="dxa"/>
            <w:tcBorders>
              <w:left w:val="nil"/>
              <w:right w:val="nil"/>
            </w:tcBorders>
            <w:noWrap/>
            <w:hideMark/>
          </w:tcPr>
          <w:p w14:paraId="7989F96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3D324F0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4E0E41D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2 male Division I collegiate footballers, aged 20.6 ± 1.5</w:t>
            </w:r>
          </w:p>
        </w:tc>
        <w:tc>
          <w:tcPr>
            <w:tcW w:w="1276" w:type="dxa"/>
            <w:tcBorders>
              <w:left w:val="nil"/>
              <w:right w:val="nil"/>
            </w:tcBorders>
            <w:noWrap/>
            <w:hideMark/>
          </w:tcPr>
          <w:p w14:paraId="1401AD5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1F6334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season Am. football practices</w:t>
            </w:r>
          </w:p>
        </w:tc>
        <w:tc>
          <w:tcPr>
            <w:tcW w:w="1305" w:type="dxa"/>
            <w:tcBorders>
              <w:left w:val="nil"/>
              <w:right w:val="nil"/>
            </w:tcBorders>
            <w:noWrap/>
            <w:hideMark/>
          </w:tcPr>
          <w:p w14:paraId="3BE2DDA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S100B</w:t>
            </w:r>
          </w:p>
        </w:tc>
        <w:tc>
          <w:tcPr>
            <w:tcW w:w="1305" w:type="dxa"/>
            <w:tcBorders>
              <w:left w:val="nil"/>
              <w:right w:val="nil"/>
            </w:tcBorders>
            <w:noWrap/>
            <w:hideMark/>
          </w:tcPr>
          <w:p w14:paraId="095F56B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before and after 5 pre-season practices (1 non-contact, 4 full contact)</w:t>
            </w:r>
          </w:p>
        </w:tc>
        <w:tc>
          <w:tcPr>
            <w:tcW w:w="1643" w:type="dxa"/>
            <w:tcBorders>
              <w:left w:val="nil"/>
              <w:right w:val="nil"/>
            </w:tcBorders>
            <w:noWrap/>
            <w:hideMark/>
          </w:tcPr>
          <w:p w14:paraId="298EAA0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S100B significantly increased following all practices. Impact metrics were associated with greater pre-post </w:t>
            </w:r>
            <w:r w:rsidRPr="00237172">
              <w:rPr>
                <w:rFonts w:ascii="Times New Roman" w:eastAsia="Calibri" w:hAnsi="Times New Roman" w:cs="Times New Roman"/>
                <w:sz w:val="20"/>
                <w:szCs w:val="20"/>
                <w:lang w:val="et-EE"/>
              </w:rPr>
              <w:lastRenderedPageBreak/>
              <w:t>practice increases in S100B.</w:t>
            </w:r>
          </w:p>
        </w:tc>
      </w:tr>
      <w:tr w:rsidR="00CA3B69" w:rsidRPr="00237172" w14:paraId="1FD6A9F7" w14:textId="77777777" w:rsidTr="00184905">
        <w:trPr>
          <w:trHeight w:val="300"/>
          <w:jc w:val="center"/>
        </w:trPr>
        <w:tc>
          <w:tcPr>
            <w:tcW w:w="1378" w:type="dxa"/>
            <w:tcBorders>
              <w:left w:val="nil"/>
              <w:right w:val="nil"/>
            </w:tcBorders>
            <w:noWrap/>
            <w:hideMark/>
          </w:tcPr>
          <w:p w14:paraId="2DF30A43" w14:textId="258F88F1"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Kawata et al. 2018a</w:t>
            </w:r>
            <w:r w:rsidR="008E59EF">
              <w:rPr>
                <w:rFonts w:ascii="Times New Roman" w:eastAsia="Calibri" w:hAnsi="Times New Roman" w:cs="Times New Roman"/>
                <w:sz w:val="20"/>
                <w:szCs w:val="20"/>
                <w:lang w:val="et-EE"/>
              </w:rPr>
              <w:fldChar w:fldCharType="begin" w:fldLock="1"/>
            </w:r>
            <w:r w:rsidR="00132A8E">
              <w:rPr>
                <w:rFonts w:ascii="Times New Roman" w:eastAsia="Calibri" w:hAnsi="Times New Roman" w:cs="Times New Roman"/>
                <w:sz w:val="20"/>
                <w:szCs w:val="20"/>
                <w:lang w:val="et-EE"/>
              </w:rPr>
              <w:instrText>ADDIN CSL_CITATION {"citationItems":[{"id":"ITEM-1","itemData":{"DOI":"10.1089/neu.2017.5376","ISSN":"15579042","PMID":"29073820","abstract":"Athletes in contact sports sustain repetitive subconcussive head impacts in a brief window, yet neurophysiological sequelae from repetitive subconcussion remain unclear. This prospective longitudinal study examined a relationship between changes in plasma Tau protein levels and subconcussive impact kinematic data in 23 Division I collegiate football players during a series of pre-season practices. Plasma measures for Tau and S100β proteins, symptom scores, and near point of convergence were obtained at pre-season baseline and pre-/post-practices. During each practice, impact frequency and linear and rotational head accelerations were recorded via an accelerometer-embedded mouth guard. There were significant elevations in plasma Tau levels at all post-practice time-points, compared with those of pre-practice and baseline levels. However, the highest degree of elevation in plasma Tau was observed after the first practice, for which players sustained the lowest number of hits and magnitudes for these hits. Subconcussive impact exposure during practice (e.g., head impact frequency and magnitude) did not predict increased plasma Tau levels. Concussion history and years of football experience also were unrelated to changes in plasma Tau levels. Increases in plasma Tau levels were associated with increases in S100β levels only after the first practice. There were no significant associations between changes in Tau levels, symptom scores, or near point of convergence. These data suggest that the changes in levels of circulating Tau protein were independent of subconcussive head impact exposure, pointing to the possibility that other factors may have played roles in changes in plasma Tau levels.","author":[{"dropping-particle":"","family":"Kawata","given":"Keisuke","non-dropping-particle":"","parse-names":false,"suffix":""},{"dropping-particle":"","family":"Rubin","given":"Leah H.","non-dropping-particle":"","parse-names":false,"suffix":""},{"dropping-particle":"","family":"Wesley","given":"Leroy","non-dropping-particle":"","parse-names":false,"suffix":""},{"dropping-particle":"","family":"Lee","given":"Jong Hyun","non-dropping-particle":"","parse-names":false,"suffix":""},{"dropping-particle":"","family":"Sim","given":"Thomas","non-dropping-particle":"","parse-names":false,"suffix":""},{"dropping-particle":"","family":"Takahagi","given":"Masahiro","non-dropping-particle":"","parse-names":false,"suffix":""},{"dropping-particle":"","family":"Bellamy","given":"Al","non-dropping-particle":"","parse-names":false,"suffix":""},{"dropping-particle":"","family":"Tierney","given":"Ryan","non-dropping-particle":"","parse-names":false,"suffix":""},{"dropping-particle":"","family":"Langford","given":"Dianne","non-dropping-particle":"","parse-names":false,"suffix":""}],"container-title":"Journal of Neurotrauma","id":"ITEM-1","issue":"2","issued":{"date-parts":[["2018"]]},"page":"260-266","title":"Acute Changes in Plasma Total Tau Levels Are Independent of Subconcussive Head Impacts in College Football Players","type":"article-journal","volume":"35"},"uris":["http://www.mendeley.com/documents/?uuid=0c717513-9f2e-4368-873e-032aba14ebb3"]}],"mendeley":{"formattedCitation":"&lt;sup&gt;80&lt;/sup&gt;","plainTextFormattedCitation":"80","previouslyFormattedCitation":"&lt;sup&gt;80&lt;/sup&gt;"},"properties":{"noteIndex":0},"schema":"https://github.com/citation-style-language/schema/raw/master/csl-citation.json"}</w:instrText>
            </w:r>
            <w:r w:rsidR="008E59EF">
              <w:rPr>
                <w:rFonts w:ascii="Times New Roman" w:eastAsia="Calibri" w:hAnsi="Times New Roman" w:cs="Times New Roman"/>
                <w:sz w:val="20"/>
                <w:szCs w:val="20"/>
                <w:lang w:val="et-EE"/>
              </w:rPr>
              <w:fldChar w:fldCharType="separate"/>
            </w:r>
            <w:r w:rsidR="008E59EF" w:rsidRPr="008E59EF">
              <w:rPr>
                <w:rFonts w:ascii="Times New Roman" w:eastAsia="Calibri" w:hAnsi="Times New Roman" w:cs="Times New Roman"/>
                <w:noProof/>
                <w:sz w:val="20"/>
                <w:szCs w:val="20"/>
                <w:vertAlign w:val="superscript"/>
                <w:lang w:val="et-EE"/>
              </w:rPr>
              <w:t>80</w:t>
            </w:r>
            <w:r w:rsidR="008E59EF">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5FDD77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au protein and subconcussive impact kinematic data in collegiate football players during pre-season practices.</w:t>
            </w:r>
          </w:p>
        </w:tc>
        <w:tc>
          <w:tcPr>
            <w:tcW w:w="992" w:type="dxa"/>
            <w:tcBorders>
              <w:left w:val="nil"/>
              <w:right w:val="nil"/>
            </w:tcBorders>
            <w:noWrap/>
            <w:hideMark/>
          </w:tcPr>
          <w:p w14:paraId="4E327E3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22222D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longitudinal cohort study</w:t>
            </w:r>
          </w:p>
        </w:tc>
        <w:tc>
          <w:tcPr>
            <w:tcW w:w="947" w:type="dxa"/>
            <w:tcBorders>
              <w:left w:val="nil"/>
              <w:right w:val="nil"/>
            </w:tcBorders>
            <w:noWrap/>
            <w:hideMark/>
          </w:tcPr>
          <w:p w14:paraId="72A021F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04431A7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1D5AC7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3 male Division I collegiate footballers, aged 20.5 ± 1.3</w:t>
            </w:r>
          </w:p>
        </w:tc>
        <w:tc>
          <w:tcPr>
            <w:tcW w:w="1276" w:type="dxa"/>
            <w:tcBorders>
              <w:left w:val="nil"/>
              <w:right w:val="nil"/>
            </w:tcBorders>
            <w:noWrap/>
            <w:hideMark/>
          </w:tcPr>
          <w:p w14:paraId="3E9CDC2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22B644F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season Am. football practices</w:t>
            </w:r>
          </w:p>
        </w:tc>
        <w:tc>
          <w:tcPr>
            <w:tcW w:w="1305" w:type="dxa"/>
            <w:tcBorders>
              <w:left w:val="nil"/>
              <w:right w:val="nil"/>
            </w:tcBorders>
            <w:noWrap/>
            <w:hideMark/>
          </w:tcPr>
          <w:p w14:paraId="45819E0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tau</w:t>
            </w:r>
          </w:p>
        </w:tc>
        <w:tc>
          <w:tcPr>
            <w:tcW w:w="1305" w:type="dxa"/>
            <w:tcBorders>
              <w:left w:val="nil"/>
              <w:right w:val="nil"/>
            </w:tcBorders>
            <w:noWrap/>
            <w:hideMark/>
          </w:tcPr>
          <w:p w14:paraId="1898B05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season baseline, immediately before and ≤1 h after 4 practices (1 non-contact)</w:t>
            </w:r>
          </w:p>
        </w:tc>
        <w:tc>
          <w:tcPr>
            <w:tcW w:w="1643" w:type="dxa"/>
            <w:tcBorders>
              <w:left w:val="nil"/>
              <w:right w:val="nil"/>
            </w:tcBorders>
            <w:noWrap/>
            <w:hideMark/>
          </w:tcPr>
          <w:p w14:paraId="34B1B0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Tau significantly increased after all practices. Subconcussive impact metrics did not predict increases in tau. </w:t>
            </w:r>
          </w:p>
        </w:tc>
      </w:tr>
      <w:tr w:rsidR="00CA3B69" w:rsidRPr="00237172" w14:paraId="25EB0929" w14:textId="77777777" w:rsidTr="00184905">
        <w:trPr>
          <w:trHeight w:val="300"/>
          <w:jc w:val="center"/>
        </w:trPr>
        <w:tc>
          <w:tcPr>
            <w:tcW w:w="1378" w:type="dxa"/>
            <w:tcBorders>
              <w:left w:val="nil"/>
              <w:right w:val="nil"/>
            </w:tcBorders>
            <w:noWrap/>
            <w:hideMark/>
          </w:tcPr>
          <w:p w14:paraId="09433802" w14:textId="03594989"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Kawata et al. 2018b</w:t>
            </w:r>
            <w:r w:rsidR="00132A8E">
              <w:rPr>
                <w:rFonts w:ascii="Times New Roman" w:eastAsia="Calibri" w:hAnsi="Times New Roman" w:cs="Times New Roman"/>
                <w:sz w:val="20"/>
                <w:szCs w:val="20"/>
                <w:lang w:val="et-EE"/>
              </w:rPr>
              <w:fldChar w:fldCharType="begin" w:fldLock="1"/>
            </w:r>
            <w:r w:rsidR="002E499F">
              <w:rPr>
                <w:rFonts w:ascii="Times New Roman" w:eastAsia="Calibri" w:hAnsi="Times New Roman" w:cs="Times New Roman"/>
                <w:sz w:val="20"/>
                <w:szCs w:val="20"/>
                <w:lang w:val="et-EE"/>
              </w:rPr>
              <w:instrText>ADDIN CSL_CITATION {"citationItems":[{"id":"ITEM-1","itemData":{"DOI":"10.3389/fneur.2018.00239","ISSN":"16642295","PMID":"29706930","abstract":"The purpose of the study was to test the utility of unique panel of blood biomarkers as a means to reflect one's recovery process after sport-related neurotrauma. We established a panel of biomarkers that reacted positive with CD81 (extracellular vesicle marker) and various neuron- and glia-specific antigens [e.g., neurofilament light polypeptide (NF-L), tau, synaptosome-associated protein 25 (SNAP25), glial fibrillary acidic protein, and myelin basic protein]. We first evaluated test-retest reliabilities of brain-derived exosome markers, followed by an application of these markers in eight professional ice hockey players to detect cumulative neuronal burden from a single ice hockey season. During the season, two players were diagnosed with concussions by team physician based on an exhibition of symptoms as well as abnormality in balance and ocular motor testing. One player reached symptom-free status 7 days after the concussion, while the other player required 36 days for symptoms to completely resolve. Blood samples and clinical assessments including balance error scoring system and near point of convergence throughout recovery process were obtained. Biomarkers indicative of axonal damage, neuronal inflammation, and glial activation showed excellent test-retest reliabilities (intraclass correlation coefficient: 0.713-0.998, p's &lt; 0.01). There was a statistically significant increase in the NF-L marker at post-season follow-up compared to pre-season baseline (Z = -2.100, P = 0.036); however the statistical significance did not withstand Bonferroni correction for multiple comparisons. In concussion cases, neuronal and microglia markers notably increased after concussions, with the unique expression patterns being similar to that of concussion recovery process. These longitudinal data coupled with excellent test-retest reliabilities of novel array of blood biomarkers potentially reflect the damage in neural cell structures and metabolic crisis due to concussion. However, future studies with larger sample size and appropriate control groups to evaluate sensitivity and specificity of these markers are needed. This preliminary case report suggests the potential utility of multimodal blood biomarkers for concussion prognosis and recovery assessment.","author":[{"dropping-particle":"","family":"Kawata","given":"Keisuke","non-dropping-particle":"","parse-names":false,"suffix":""},{"dropping-particle":"","family":"Mitsuhashi","given":"Masato","non-dropping-particle":"","parse-names":false,"suffix":""},{"dropping-particle":"","family":"Aldret","given":"Randy","non-dropping-particle":"","parse-names":false,"suffix":""}],"container-title":"Frontiers in Neurology","id":"ITEM-1","issue":"APR","issued":{"date-parts":[["2018"]]},"page":"1-11","title":"A preliminary report on brain-derived extracellular vesicle as novel blood biomarkers for sport-related concussions","type":"article-journal","volume":"9"},"uris":["http://www.mendeley.com/documents/?uuid=65ab59f8-21a5-40e0-91a0-af9a74fb4fad"]}],"mendeley":{"formattedCitation":"&lt;sup&gt;81&lt;/sup&gt;","plainTextFormattedCitation":"81","previouslyFormattedCitation":"&lt;sup&gt;81&lt;/sup&gt;"},"properties":{"noteIndex":0},"schema":"https://github.com/citation-style-language/schema/raw/master/csl-citation.json"}</w:instrText>
            </w:r>
            <w:r w:rsidR="00132A8E">
              <w:rPr>
                <w:rFonts w:ascii="Times New Roman" w:eastAsia="Calibri" w:hAnsi="Times New Roman" w:cs="Times New Roman"/>
                <w:sz w:val="20"/>
                <w:szCs w:val="20"/>
                <w:lang w:val="et-EE"/>
              </w:rPr>
              <w:fldChar w:fldCharType="separate"/>
            </w:r>
            <w:r w:rsidR="00132A8E" w:rsidRPr="00132A8E">
              <w:rPr>
                <w:rFonts w:ascii="Times New Roman" w:eastAsia="Calibri" w:hAnsi="Times New Roman" w:cs="Times New Roman"/>
                <w:noProof/>
                <w:sz w:val="20"/>
                <w:szCs w:val="20"/>
                <w:vertAlign w:val="superscript"/>
                <w:lang w:val="et-EE"/>
              </w:rPr>
              <w:t>81</w:t>
            </w:r>
            <w:r w:rsidR="00132A8E">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72C85EF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neural burden of a single hockey season.</w:t>
            </w:r>
          </w:p>
        </w:tc>
        <w:tc>
          <w:tcPr>
            <w:tcW w:w="992" w:type="dxa"/>
            <w:tcBorders>
              <w:left w:val="nil"/>
              <w:right w:val="nil"/>
            </w:tcBorders>
            <w:noWrap/>
            <w:hideMark/>
          </w:tcPr>
          <w:p w14:paraId="0BEF48E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75CD6BD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64AFC6D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466CF48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ce-hockey</w:t>
            </w:r>
          </w:p>
        </w:tc>
        <w:tc>
          <w:tcPr>
            <w:tcW w:w="1275" w:type="dxa"/>
            <w:tcBorders>
              <w:left w:val="nil"/>
              <w:right w:val="nil"/>
            </w:tcBorders>
            <w:noWrap/>
            <w:hideMark/>
          </w:tcPr>
          <w:p w14:paraId="5CED127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male professional players (including 2 concussed athletes), aged 26.6 ± 1.6</w:t>
            </w:r>
          </w:p>
        </w:tc>
        <w:tc>
          <w:tcPr>
            <w:tcW w:w="1276" w:type="dxa"/>
            <w:tcBorders>
              <w:left w:val="nil"/>
              <w:right w:val="nil"/>
            </w:tcBorders>
            <w:noWrap/>
            <w:hideMark/>
          </w:tcPr>
          <w:p w14:paraId="0DEA470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6FB2E12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ce hockey season</w:t>
            </w:r>
          </w:p>
        </w:tc>
        <w:tc>
          <w:tcPr>
            <w:tcW w:w="1305" w:type="dxa"/>
            <w:tcBorders>
              <w:left w:val="nil"/>
              <w:right w:val="nil"/>
            </w:tcBorders>
            <w:noWrap/>
            <w:hideMark/>
          </w:tcPr>
          <w:p w14:paraId="3C7495A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exosome markers that reacted positive with CD81 and various neuron- and glia-specific antigens. (SNAP25, NfL, tau, SYP, EAAT1, GFAP, OMG, MBP, CD11b, IL-8, TNF-α, CD81)</w:t>
            </w:r>
          </w:p>
        </w:tc>
        <w:tc>
          <w:tcPr>
            <w:tcW w:w="1305" w:type="dxa"/>
            <w:tcBorders>
              <w:left w:val="nil"/>
              <w:right w:val="nil"/>
            </w:tcBorders>
            <w:noWrap/>
            <w:hideMark/>
          </w:tcPr>
          <w:p w14:paraId="5F9EAEB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and post season</w:t>
            </w:r>
          </w:p>
        </w:tc>
        <w:tc>
          <w:tcPr>
            <w:tcW w:w="1643" w:type="dxa"/>
            <w:tcBorders>
              <w:left w:val="nil"/>
              <w:right w:val="nil"/>
            </w:tcBorders>
            <w:noWrap/>
            <w:hideMark/>
          </w:tcPr>
          <w:p w14:paraId="65A27EE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ignificant increase in [NfL]SNAP25+/[CD81]SNAP25+ at post season (did not withstand Bonferroni correction for multiple comparisons). All other markers failed to reach statistical significance.</w:t>
            </w:r>
          </w:p>
        </w:tc>
      </w:tr>
      <w:tr w:rsidR="00CA3B69" w:rsidRPr="00237172" w14:paraId="7F028FFF" w14:textId="77777777" w:rsidTr="00184905">
        <w:trPr>
          <w:trHeight w:val="300"/>
          <w:jc w:val="center"/>
        </w:trPr>
        <w:tc>
          <w:tcPr>
            <w:tcW w:w="1378" w:type="dxa"/>
            <w:tcBorders>
              <w:left w:val="nil"/>
              <w:right w:val="nil"/>
            </w:tcBorders>
            <w:noWrap/>
            <w:hideMark/>
          </w:tcPr>
          <w:p w14:paraId="44CB27EF" w14:textId="468B24AB"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Kelestimur et al. 2004</w:t>
            </w:r>
            <w:r w:rsidR="002E499F">
              <w:rPr>
                <w:rFonts w:ascii="Times New Roman" w:eastAsia="Calibri" w:hAnsi="Times New Roman" w:cs="Times New Roman"/>
                <w:sz w:val="20"/>
                <w:szCs w:val="20"/>
                <w:lang w:val="et-EE"/>
              </w:rPr>
              <w:fldChar w:fldCharType="begin" w:fldLock="1"/>
            </w:r>
            <w:r w:rsidR="000A0435">
              <w:rPr>
                <w:rFonts w:ascii="Times New Roman" w:eastAsia="Calibri" w:hAnsi="Times New Roman" w:cs="Times New Roman"/>
                <w:sz w:val="20"/>
                <w:szCs w:val="20"/>
                <w:lang w:val="et-EE"/>
              </w:rPr>
              <w:instrText>ADDIN CSL_CITATION {"citationItems":[{"id":"ITEM-1","itemData":{"DOI":"10.1007/BF03345299","ISSN":"17208386","PMID":"15754728","abstract":"Traumatic brain injury (TBI) has long been known as a cause of hypopituitarism, and it is characterized by a high prevalence of neuroendocrine abnormalities. Boxing, one of most common combative sports, may also result in TBI. As far as we know, pituitary functions including GH status have not been investigated in boxers. Therefore, in this preliminary study, have assessed the pituitary functions in boxers. Eleven actively competing or retired male boxers with a mean age of 38.0±3.6 yr and 7 age -, sex- and BMI -matched healthy non- boxing controls were included in the study. Biochemical and basal hormonal parameters including IGF - I levels were measured. To assess GH secretory status in boxers and healthy controls, GHRH (1 μg/ + GHRP- 6 (1 μg/kg) test was performed. After GHRH+ GHRP- 6 test, mean peak GH level boxers and in controls were 10.9±1.7 and 41.4±6.7 μg/l, respectively (p &lt; 0.05). Peak GH levels 5 (45%) boxers were found to be lower than 10 μg/l and considered as severe GH deficient. In control group, mean IGF - I levels (367±18.8 ng/ml) were significantly higher than that obtained boxers (237±23.3 ng/dl) (p &lt;0.01). All the other pituitary hormones were normal including ADH no signs and symptoms of diabetes insipidus. There was a significant negative correlation between peak GH levels and boxing duration, and between peak GH levels and number of bouts. In conclu sion, we think that boxing is a cause of TBI, and GH deficiency is very common among boxers. Further studies including large number of boxers, both professional and amateur, are needed clarify pituitary dysfunction in boxers. ©2004, Editrice Kurtis.","author":[{"dropping-particle":"","family":"Kelestimur","given":"F.","non-dropping-particle":"","parse-names":false,"suffix":""},{"dropping-particle":"","family":"Tanriverdi","given":"F.","non-dropping-particle":"","parse-names":false,"suffix":""},{"dropping-particle":"","family":"Atmaca","given":"H.","non-dropping-particle":"","parse-names":false,"suffix":""},{"dropping-particle":"","family":"KUnluhizarci","given":"","non-dropping-particle":"","parse-names":false,"suffix":""},{"dropping-particle":"","family":"Selcuklu","given":"A.","non-dropping-particle":"","parse-names":false,"suffix":""},{"dropping-particle":"","family":"Casanueva","given":"F. F.","non-dropping-particle":"","parse-names":false,"suffix":""}],"container-title":"Journal of Endocrinological Investigation","id":"ITEM-1","issue":"11","issued":{"date-parts":[["2004"]]},"title":"Boxing as a sport activity associated with isolated GH deficiency","type":"article-journal","volume":"27"},"uris":["http://www.mendeley.com/documents/?uuid=ec48040e-3b81-3197-8179-f2073f1df67e"]}],"mendeley":{"formattedCitation":"&lt;sup&gt;82&lt;/sup&gt;","plainTextFormattedCitation":"82","previouslyFormattedCitation":"&lt;sup&gt;82&lt;/sup&gt;"},"properties":{"noteIndex":0},"schema":"https://github.com/citation-style-language/schema/raw/master/csl-citation.json"}</w:instrText>
            </w:r>
            <w:r w:rsidR="002E499F">
              <w:rPr>
                <w:rFonts w:ascii="Times New Roman" w:eastAsia="Calibri" w:hAnsi="Times New Roman" w:cs="Times New Roman"/>
                <w:sz w:val="20"/>
                <w:szCs w:val="20"/>
                <w:lang w:val="et-EE"/>
              </w:rPr>
              <w:fldChar w:fldCharType="separate"/>
            </w:r>
            <w:r w:rsidR="002E499F" w:rsidRPr="002E499F">
              <w:rPr>
                <w:rFonts w:ascii="Times New Roman" w:eastAsia="Calibri" w:hAnsi="Times New Roman" w:cs="Times New Roman"/>
                <w:noProof/>
                <w:sz w:val="20"/>
                <w:szCs w:val="20"/>
                <w:vertAlign w:val="superscript"/>
                <w:lang w:val="et-EE"/>
              </w:rPr>
              <w:t>82</w:t>
            </w:r>
            <w:r w:rsidR="002E499F">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0C7E4F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ssess the pituitary functions by basal hormone measurements and GH axis in boxers and age, sex and </w:t>
            </w:r>
            <w:r w:rsidRPr="00237172">
              <w:rPr>
                <w:rFonts w:ascii="Times New Roman" w:eastAsia="Calibri" w:hAnsi="Times New Roman" w:cs="Times New Roman"/>
                <w:sz w:val="20"/>
                <w:szCs w:val="20"/>
                <w:lang w:val="et-EE"/>
              </w:rPr>
              <w:lastRenderedPageBreak/>
              <w:t>BMI matched healthy subjects.</w:t>
            </w:r>
          </w:p>
        </w:tc>
        <w:tc>
          <w:tcPr>
            <w:tcW w:w="992" w:type="dxa"/>
            <w:tcBorders>
              <w:left w:val="nil"/>
              <w:right w:val="nil"/>
            </w:tcBorders>
            <w:noWrap/>
            <w:hideMark/>
          </w:tcPr>
          <w:p w14:paraId="4FA7120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Chronic</w:t>
            </w:r>
          </w:p>
        </w:tc>
        <w:tc>
          <w:tcPr>
            <w:tcW w:w="1418" w:type="dxa"/>
            <w:tcBorders>
              <w:left w:val="nil"/>
              <w:right w:val="nil"/>
            </w:tcBorders>
            <w:noWrap/>
            <w:hideMark/>
          </w:tcPr>
          <w:p w14:paraId="576C330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6CEF214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2CDCC3C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2C4EEC6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1 male amateur boxers (3 active, 8 retired), aged 38.0 ± </w:t>
            </w:r>
            <w:r w:rsidRPr="00237172">
              <w:rPr>
                <w:rFonts w:ascii="Times New Roman" w:eastAsia="Calibri" w:hAnsi="Times New Roman" w:cs="Times New Roman"/>
                <w:sz w:val="20"/>
                <w:szCs w:val="20"/>
                <w:lang w:val="et-EE"/>
              </w:rPr>
              <w:lastRenderedPageBreak/>
              <w:t xml:space="preserve">3.6 (range: 18-55) </w:t>
            </w:r>
          </w:p>
        </w:tc>
        <w:tc>
          <w:tcPr>
            <w:tcW w:w="1276" w:type="dxa"/>
            <w:tcBorders>
              <w:left w:val="nil"/>
              <w:right w:val="nil"/>
            </w:tcBorders>
            <w:noWrap/>
            <w:hideMark/>
          </w:tcPr>
          <w:p w14:paraId="6ACF053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7 healthy males (non-boxers), aged 34.4 ± 3.2 (range: 20-52)</w:t>
            </w:r>
          </w:p>
        </w:tc>
        <w:tc>
          <w:tcPr>
            <w:tcW w:w="1276" w:type="dxa"/>
            <w:tcBorders>
              <w:left w:val="nil"/>
              <w:right w:val="nil"/>
            </w:tcBorders>
            <w:noWrap/>
            <w:hideMark/>
          </w:tcPr>
          <w:p w14:paraId="2308608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duration in yr, number of bouts)</w:t>
            </w:r>
          </w:p>
        </w:tc>
        <w:tc>
          <w:tcPr>
            <w:tcW w:w="1305" w:type="dxa"/>
            <w:tcBorders>
              <w:left w:val="nil"/>
              <w:right w:val="nil"/>
            </w:tcBorders>
            <w:noWrap/>
            <w:hideMark/>
          </w:tcPr>
          <w:p w14:paraId="136D036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al: fT3, fT4, TSH, PRL, C, FSH, LH, f-T, t-T, IGF-I, GH; peak: GH (serum)</w:t>
            </w:r>
          </w:p>
        </w:tc>
        <w:tc>
          <w:tcPr>
            <w:tcW w:w="1305" w:type="dxa"/>
            <w:tcBorders>
              <w:left w:val="nil"/>
              <w:right w:val="nil"/>
            </w:tcBorders>
            <w:noWrap/>
            <w:hideMark/>
          </w:tcPr>
          <w:p w14:paraId="582740E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74F1E59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Basal hormone levels were in the normal range. Peak GH levels were significantly different between boxers and </w:t>
            </w:r>
            <w:r w:rsidRPr="00237172">
              <w:rPr>
                <w:rFonts w:ascii="Times New Roman" w:eastAsia="Calibri" w:hAnsi="Times New Roman" w:cs="Times New Roman"/>
                <w:sz w:val="20"/>
                <w:szCs w:val="20"/>
                <w:lang w:val="et-EE"/>
              </w:rPr>
              <w:lastRenderedPageBreak/>
              <w:t>controls (5 boxers had severe GH deficiency). Peak GH levels correlated negatively with boxing duration and number of bouts. IGF-I was significantly higher in controls.</w:t>
            </w:r>
          </w:p>
        </w:tc>
      </w:tr>
      <w:tr w:rsidR="00CA3B69" w:rsidRPr="00237172" w14:paraId="072FC7C0" w14:textId="77777777" w:rsidTr="00184905">
        <w:trPr>
          <w:trHeight w:val="300"/>
          <w:jc w:val="center"/>
        </w:trPr>
        <w:tc>
          <w:tcPr>
            <w:tcW w:w="1378" w:type="dxa"/>
            <w:tcBorders>
              <w:left w:val="nil"/>
              <w:right w:val="nil"/>
            </w:tcBorders>
            <w:noWrap/>
            <w:hideMark/>
          </w:tcPr>
          <w:p w14:paraId="205B336F" w14:textId="74A9B4B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Kelly et al. 2014</w:t>
            </w:r>
            <w:r w:rsidR="000A0435">
              <w:rPr>
                <w:rFonts w:ascii="Times New Roman" w:eastAsia="Calibri" w:hAnsi="Times New Roman" w:cs="Times New Roman"/>
                <w:sz w:val="20"/>
                <w:szCs w:val="20"/>
                <w:lang w:val="et-EE"/>
              </w:rPr>
              <w:fldChar w:fldCharType="begin" w:fldLock="1"/>
            </w:r>
            <w:r w:rsidR="00B93660">
              <w:rPr>
                <w:rFonts w:ascii="Times New Roman" w:eastAsia="Calibri" w:hAnsi="Times New Roman" w:cs="Times New Roman"/>
                <w:sz w:val="20"/>
                <w:szCs w:val="20"/>
                <w:lang w:val="et-EE"/>
              </w:rPr>
              <w:instrText>ADDIN CSL_CITATION {"citationItems":[{"id":"ITEM-1","itemData":{"DOI":"10.1089/neu.2013.3212","ISSN":"15579042","PMID":"24552537","abstract":"Hypopituitarism is common after moderate and severe traumatic brain injury (TBI). Herein, we address the association between mild TBI (mTBI) and pituitary and metabolic function in retired football players. Retirees 30-65 years of age, with one or more years of National Football League (NFL) play and poor quality of life (QoL) based on Short Form 36 (SF-36) Mental Component Score (MCS) were prospectively enrolled. Pituitary hormonal and metabolic syndrome (MetS) testing was performed. Using a glucagon stimulation test, growth hormone deficiency (GHD) was defined with a standard cut point of 3 ng/mL and with a more stringent body mass index (BMI)-adjusted cut point. Subjects with and without hormonal deficiency (HD) were compared in terms of QoL, International Index of Erectile Function (IIEF) scores, metabolic parameters, and football career data. Of 74 subjects, 6 were excluded because of significant non-football-related TBIs. Of the remaining 68 subjects (mean age, 47.3±10.2 years; median NFL years, 5; median NFL concussions, 3; mean BMI, 33.8±6.0), 28 (41.2%) were GHD using a peak GH cutoff of &lt;3 ng/mL. However, with a BMI-adjusted definition of GHD, 13 of 68 (19.1%) were GHD. Using this BMI-adjusted definition, overall HD was found in 16 (23.5%) subjects: 10 (14.7%) with isolated GHD; 3 (4.4%) with isolated hypogonadism; and 3 (4.4%) with both GHD and hypogonadism. Subjects with HD had lower mean scores on the IIEF survey (p=0.016) and trended toward lower scores on the SF-36 MCS (p=0.113). MetS was present in 50% of subjects, including 5 of 6 (83%) with hypogonadism, and 29 of 62 (46.8%) without hypogonadism (p=0.087). Age, BMI, median years in NFL, games played, number of concussions, and acknowledged use of performance-enhancing steroids were similar between HD and non-HD groups. In summary, in this cohort of retired NFL players with poor QoL, 23.5% had HD, including 19% with GHD (using a BMI-adjusted definition), 9% with hypogonadism, and 50% had MetS. Although the cause of HD is unclear, these results suggest that GHD and hypogonadism may contribute to poor QoL, erectile dysfunction, and MetS in this population. Further study of pituitary function is warranted in athletes sustaining repetitive mTBI. © Mary Ann Liebert, Inc.","author":[{"dropping-particle":"","family":"Kelly","given":"Daniel F.","non-dropping-particle":"","parse-names":false,"suffix":""},{"dropping-particle":"","family":"Chaloner","given":"Charlene","non-dropping-particle":"","parse-names":false,"suffix":""},{"dropping-particle":"","family":"Evans","given":"Diana","non-dropping-particle":"","parse-names":false,"suffix":""},{"dropping-particle":"","family":"Mathews","given":"Amy","non-dropping-particle":"","parse-names":false,"suffix":""},{"dropping-particle":"","family":"Cohan","given":"Pejman","non-dropping-particle":"","parse-names":false,"suffix":""},{"dropping-particle":"","family":"Wang","given":"Christina","non-dropping-particle":"","parse-names":false,"suffix":""},{"dropping-particle":"","family":"Swerdloff","given":"Ronald","non-dropping-particle":"","parse-names":false,"suffix":""},{"dropping-particle":"","family":"Sim","given":"Myung Shin","non-dropping-particle":"","parse-names":false,"suffix":""},{"dropping-particle":"","family":"Lee","given":"Jihey","non-dropping-particle":"","parse-names":false,"suffix":""},{"dropping-particle":"","family":"Wright","given":"Mathew J.","non-dropping-particle":"","parse-names":false,"suffix":""},{"dropping-particle":"","family":"Kernan","given":"Claudia","non-dropping-particle":"","parse-names":false,"suffix":""},{"dropping-particle":"","family":"Barkhoudarian","given":"Garni","non-dropping-particle":"","parse-names":false,"suffix":""},{"dropping-particle":"","family":"Yuen","given":"Kevin C.J.","non-dropping-particle":"","parse-names":false,"suffix":""},{"dropping-particle":"","family":"Guskiewicz","given":"Kevin","non-dropping-particle":"","parse-names":false,"suffix":""}],"container-title":"Journal of Neurotrauma","id":"ITEM-1","issue":"13","issued":{"date-parts":[["2014"]]},"page":"1161-1171","title":"Prevalence of pituitary hormone dysfunction, metabolic syndrome, and impaired quality of life in retired professional football players: A prospective study","type":"article-journal","volume":"31"},"uris":["http://www.mendeley.com/documents/?uuid=b5b4a541-f05c-4782-8a91-4833672b8c69"]}],"mendeley":{"formattedCitation":"&lt;sup&gt;83&lt;/sup&gt;","plainTextFormattedCitation":"83","previouslyFormattedCitation":"&lt;sup&gt;83&lt;/sup&gt;"},"properties":{"noteIndex":0},"schema":"https://github.com/citation-style-language/schema/raw/master/csl-citation.json"}</w:instrText>
            </w:r>
            <w:r w:rsidR="000A0435">
              <w:rPr>
                <w:rFonts w:ascii="Times New Roman" w:eastAsia="Calibri" w:hAnsi="Times New Roman" w:cs="Times New Roman"/>
                <w:sz w:val="20"/>
                <w:szCs w:val="20"/>
                <w:lang w:val="et-EE"/>
              </w:rPr>
              <w:fldChar w:fldCharType="separate"/>
            </w:r>
            <w:r w:rsidR="000A0435" w:rsidRPr="000A0435">
              <w:rPr>
                <w:rFonts w:ascii="Times New Roman" w:eastAsia="Calibri" w:hAnsi="Times New Roman" w:cs="Times New Roman"/>
                <w:noProof/>
                <w:sz w:val="20"/>
                <w:szCs w:val="20"/>
                <w:vertAlign w:val="superscript"/>
                <w:lang w:val="et-EE"/>
              </w:rPr>
              <w:t>83</w:t>
            </w:r>
            <w:r w:rsidR="000A0435">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5D0DE4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etermine the rate of pituitary hormonal dysfunction in retired NFL players.</w:t>
            </w:r>
          </w:p>
        </w:tc>
        <w:tc>
          <w:tcPr>
            <w:tcW w:w="992" w:type="dxa"/>
            <w:tcBorders>
              <w:left w:val="nil"/>
              <w:right w:val="nil"/>
            </w:tcBorders>
            <w:noWrap/>
            <w:hideMark/>
          </w:tcPr>
          <w:p w14:paraId="18ECF39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554888A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5AAEF7A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055FE07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4A3224E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68 male retired NFL players, aged 47.3 ± 10.2 (range: 30-65)</w:t>
            </w:r>
          </w:p>
        </w:tc>
        <w:tc>
          <w:tcPr>
            <w:tcW w:w="1276" w:type="dxa"/>
            <w:tcBorders>
              <w:left w:val="nil"/>
              <w:right w:val="nil"/>
            </w:tcBorders>
            <w:noWrap/>
            <w:hideMark/>
          </w:tcPr>
          <w:p w14:paraId="00BF2B5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0 male non-head-injured controls (used for defining BMI adjusted GHD cut points)</w:t>
            </w:r>
          </w:p>
        </w:tc>
        <w:tc>
          <w:tcPr>
            <w:tcW w:w="1276" w:type="dxa"/>
            <w:tcBorders>
              <w:left w:val="nil"/>
              <w:right w:val="nil"/>
            </w:tcBorders>
            <w:noWrap/>
            <w:hideMark/>
          </w:tcPr>
          <w:p w14:paraId="40EF0FA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FL career (years, number of games)</w:t>
            </w:r>
          </w:p>
        </w:tc>
        <w:tc>
          <w:tcPr>
            <w:tcW w:w="1305" w:type="dxa"/>
            <w:tcBorders>
              <w:left w:val="nil"/>
              <w:right w:val="nil"/>
            </w:tcBorders>
            <w:noWrap/>
            <w:hideMark/>
          </w:tcPr>
          <w:p w14:paraId="2E398D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al: fT4, tT4, TSH, PRL, C, FSH, LH, f-T, t-T, ACTH, IGF-I; peak: GH, C  (serum)</w:t>
            </w:r>
          </w:p>
        </w:tc>
        <w:tc>
          <w:tcPr>
            <w:tcW w:w="1305" w:type="dxa"/>
            <w:tcBorders>
              <w:left w:val="nil"/>
              <w:right w:val="nil"/>
            </w:tcBorders>
            <w:noWrap/>
            <w:hideMark/>
          </w:tcPr>
          <w:p w14:paraId="70EEE1B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hideMark/>
          </w:tcPr>
          <w:p w14:paraId="1757324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Hormone deficiency in 23.5% athletes: 10 (14.7%) with isolated GHD, 3 (4.4%) with isolated hypogonadism and 3 (4.4%) with both GHD and hypogonadism. </w:t>
            </w:r>
          </w:p>
        </w:tc>
      </w:tr>
      <w:tr w:rsidR="00CA3B69" w:rsidRPr="00237172" w14:paraId="2C4C7655" w14:textId="77777777" w:rsidTr="00184905">
        <w:trPr>
          <w:trHeight w:val="300"/>
          <w:jc w:val="center"/>
        </w:trPr>
        <w:tc>
          <w:tcPr>
            <w:tcW w:w="1378" w:type="dxa"/>
            <w:tcBorders>
              <w:left w:val="nil"/>
              <w:right w:val="nil"/>
            </w:tcBorders>
            <w:noWrap/>
            <w:hideMark/>
          </w:tcPr>
          <w:p w14:paraId="4F0EC5F3" w14:textId="6FA18CB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ajor et al. 2020</w:t>
            </w:r>
            <w:r w:rsidR="00B93660">
              <w:rPr>
                <w:rFonts w:ascii="Times New Roman" w:eastAsia="Calibri" w:hAnsi="Times New Roman" w:cs="Times New Roman"/>
                <w:sz w:val="20"/>
                <w:szCs w:val="20"/>
                <w:lang w:val="et-EE"/>
              </w:rPr>
              <w:fldChar w:fldCharType="begin" w:fldLock="1"/>
            </w:r>
            <w:r w:rsidR="006251B7">
              <w:rPr>
                <w:rFonts w:ascii="Times New Roman" w:eastAsia="Calibri" w:hAnsi="Times New Roman" w:cs="Times New Roman"/>
                <w:sz w:val="20"/>
                <w:szCs w:val="20"/>
                <w:lang w:val="et-EE"/>
              </w:rPr>
              <w:instrText>ADDIN CSL_CITATION {"citationItems":[{"id":"ITEM-1","itemData":{"DOI":"10.3389/fneur.2020.549624","ISSN":"16642295 (ISSN)","abstract":"Studies have indicated that concussive and sub-concussive brain injuries that are frequent during collision sports may lead to long-term neurological abnormalities, however there is a knowledge gap on how biological sex modifies outcomes. Blood-based biomarkers can help to identify the molecular pathology induced by brain injuries and to better understand how biological sex affects the molecular changes. We therefore analyzed serum protein biomarkers in male (n = 50) and female (n = 33) amateur Australian rules footballers (i.e., Australia's most participated collision sport), both with a history of concussion (HoC) and without a history of concussion (NoHoC). These profiles were compared to those of age-matched control male (n = 24) and female (n = 20) athletes with no history of neurotrauma or participation in collision sports. Serum levels of protein markers indicative of neuronal, axonal and glial injury (UCH-L1, NfL, tau, p-tau, GFAP, BLBP, PEA15), metabolic (4-HNE) and vascular changes (VEGF-A, vWF, CLDN5), and inflammation (HMGB1) were assessed using reverse phase protein microarrays. Male, but not female, footballers had increased serum levels of VEGF-A compared to controls regardless of concussion history. In addition, only male footballers who had HoC had increased serum levels of 4-HNE. These findings being restricted to males may be related to shorter collision sport career lengths for females compared to males. In summary, these findings show that male Australian rules footballers have elevated levels of serum biomarkers indicative of vascular abnormalities (VEGF-A) and oxidative stress (4-HNE) in comparison to non-collision control athletes. While future studies are required to determine how these findings relate to neurological function, serum levels of VEGF-A and 4-HNE may be useful to monitor subclinical neurological injury in males participating in collision sports. © Copyright © 2020 Major, McDonald, O'Brien, Symons, Clough, Costello, Sun, Brady, Mccullough, Aniceto, Lin, Law, Mychasiuk, O'Brien, Agoston and Shultz.","author":[{"dropping-particle":"","family":"Major","given":"B P","non-dropping-particle":"","parse-names":false,"suffix":""},{"dropping-particle":"","family":"McDonald","given":"S J","non-dropping-particle":"","parse-names":false,"suffix":""},{"dropping-particle":"","family":"O'Brien","given":"W T","non-dropping-particle":"","parse-names":false,"suffix":""},{"dropping-particle":"","family":"Symons","given":"G F","non-dropping-particle":"","parse-names":false,"suffix":""},{"dropping-particle":"","family":"Clough","given":"M","non-dropping-particle":"","parse-names":false,"suffix":""},{"dropping-particle":"","family":"Costello","given":"D","non-dropping-particle":"","parse-names":false,"suffix":""},{"dropping-particle":"","family":"Sun","given":"M","non-dropping-particle":"","parse-names":false,"suffix":""},{"dropping-particle":"","family":"Brady","given":"R D","non-dropping-particle":"","parse-names":false,"suffix":""},{"dropping-particle":"","family":"Mccullough","given":"J","non-dropping-particle":"","parse-names":false,"suffix":""},{"dropping-particle":"","family":"Aniceto","given":"R","non-dropping-particle":"","parse-names":false,"suffix":""},{"dropping-particle":"","family":"Lin","given":"I.-H.","non-dropping-particle":"","parse-names":false,"suffix":""},{"dropping-particle":"","family":"Law","given":"M","non-dropping-particle":"","parse-names":false,"suffix":""},{"dropping-particle":"","family":"Mychasiuk","given":"R","non-dropping-particle":"","parse-names":false,"suffix":""},{"dropping-particle":"","family":"O'Brien","given":"T J","non-dropping-particle":"","parse-names":false,"suffix":""},{"dropping-particle":"V","family":"Agoston","given":"D","non-dropping-particle":"","parse-names":false,"suffix":""},{"dropping-particle":"","family":"Shultz","given":"S R","non-dropping-particle":"","parse-names":false,"suffix":""}],"container-title":"Frontiers in Neurology","id":"ITEM-1","issued":{"date-parts":[["2020"]]},"language":"English","note":"Cited By :10\n\nExport Date: 30 March 2022\n\nCorrespondence Address: Shultz, S.R.; Department of Neuroscience, Australia; email: sandy.shultz@monash.edu\n\nCorrespondence Address: Shultz, S.R.; Department of Medicine, Australia; email: sandy.shultz@monash.edu","publisher":"Frontiers Media S.A.","publisher-place":"Department of Neuroscience, Monash University, Melbourne, VIC, Australia","title":"Serum Protein Biomarker Findings Reflective of Oxidative Stress and Vascular Abnormalities in Male, but Not Female, Collision Sport Athletes","type":"article-journal","volume":"11"},"uris":["http://www.mendeley.com/documents/?uuid=d568291d-acda-4219-bdf6-c5167c5b24bb"]}],"mendeley":{"formattedCitation":"&lt;sup&gt;84&lt;/sup&gt;","plainTextFormattedCitation":"84","previouslyFormattedCitation":"&lt;sup&gt;84&lt;/sup&gt;"},"properties":{"noteIndex":0},"schema":"https://github.com/citation-style-language/schema/raw/master/csl-citation.json"}</w:instrText>
            </w:r>
            <w:r w:rsidR="00B93660">
              <w:rPr>
                <w:rFonts w:ascii="Times New Roman" w:eastAsia="Calibri" w:hAnsi="Times New Roman" w:cs="Times New Roman"/>
                <w:sz w:val="20"/>
                <w:szCs w:val="20"/>
                <w:lang w:val="et-EE"/>
              </w:rPr>
              <w:fldChar w:fldCharType="separate"/>
            </w:r>
            <w:r w:rsidR="00B93660" w:rsidRPr="00B93660">
              <w:rPr>
                <w:rFonts w:ascii="Times New Roman" w:eastAsia="Calibri" w:hAnsi="Times New Roman" w:cs="Times New Roman"/>
                <w:noProof/>
                <w:sz w:val="20"/>
                <w:szCs w:val="20"/>
                <w:vertAlign w:val="superscript"/>
                <w:lang w:val="et-EE"/>
              </w:rPr>
              <w:t>84</w:t>
            </w:r>
            <w:r w:rsidR="00B93660">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4CCD3C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pathophysiological consequences of RHI exposure, and examine how biological sex may modify this response.</w:t>
            </w:r>
          </w:p>
        </w:tc>
        <w:tc>
          <w:tcPr>
            <w:tcW w:w="992" w:type="dxa"/>
            <w:tcBorders>
              <w:left w:val="nil"/>
              <w:right w:val="nil"/>
            </w:tcBorders>
            <w:noWrap/>
            <w:hideMark/>
          </w:tcPr>
          <w:p w14:paraId="40E4F3E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2A6D956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4909318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00BE398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 football</w:t>
            </w:r>
          </w:p>
        </w:tc>
        <w:tc>
          <w:tcPr>
            <w:tcW w:w="1275" w:type="dxa"/>
            <w:tcBorders>
              <w:left w:val="nil"/>
              <w:right w:val="nil"/>
            </w:tcBorders>
            <w:noWrap/>
            <w:hideMark/>
          </w:tcPr>
          <w:p w14:paraId="1CB2957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1 (50 M, 31 F) amateur footballers (no-mTBI history n=42; mTBI history n=39), aged ~24</w:t>
            </w:r>
          </w:p>
        </w:tc>
        <w:tc>
          <w:tcPr>
            <w:tcW w:w="1276" w:type="dxa"/>
            <w:tcBorders>
              <w:left w:val="nil"/>
              <w:right w:val="nil"/>
            </w:tcBorders>
            <w:noWrap/>
            <w:hideMark/>
          </w:tcPr>
          <w:p w14:paraId="0A1CB56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2 (23 M, 19 F) age-matched non-contact sport athletes</w:t>
            </w:r>
          </w:p>
        </w:tc>
        <w:tc>
          <w:tcPr>
            <w:tcW w:w="1276" w:type="dxa"/>
            <w:tcBorders>
              <w:left w:val="nil"/>
              <w:right w:val="nil"/>
            </w:tcBorders>
            <w:noWrap/>
            <w:hideMark/>
          </w:tcPr>
          <w:p w14:paraId="0A67CDC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 football participation</w:t>
            </w:r>
          </w:p>
        </w:tc>
        <w:tc>
          <w:tcPr>
            <w:tcW w:w="1305" w:type="dxa"/>
            <w:tcBorders>
              <w:left w:val="nil"/>
              <w:right w:val="nil"/>
            </w:tcBorders>
            <w:noWrap/>
            <w:hideMark/>
          </w:tcPr>
          <w:p w14:paraId="4B4D301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UCH-L1, NfL, tau, p-tau, GFAP, BLBP, PEA15, 4-HNE, VEGF-A, vWF, CLDN5, HMGB1, fibrinogen</w:t>
            </w:r>
          </w:p>
        </w:tc>
        <w:tc>
          <w:tcPr>
            <w:tcW w:w="1305" w:type="dxa"/>
            <w:tcBorders>
              <w:left w:val="nil"/>
              <w:right w:val="nil"/>
            </w:tcBorders>
            <w:noWrap/>
            <w:hideMark/>
          </w:tcPr>
          <w:p w14:paraId="6B3A51F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season</w:t>
            </w:r>
          </w:p>
        </w:tc>
        <w:tc>
          <w:tcPr>
            <w:tcW w:w="1643" w:type="dxa"/>
            <w:tcBorders>
              <w:left w:val="nil"/>
              <w:right w:val="nil"/>
            </w:tcBorders>
            <w:noWrap/>
            <w:hideMark/>
          </w:tcPr>
          <w:p w14:paraId="3768031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ale footballers had significantly greater VEGF-A levels compared to the controls. Fibrinogen levels correlated with years of collision sport participation in females.</w:t>
            </w:r>
          </w:p>
        </w:tc>
      </w:tr>
      <w:tr w:rsidR="00CA3B69" w:rsidRPr="00237172" w14:paraId="754008E1" w14:textId="77777777" w:rsidTr="00184905">
        <w:trPr>
          <w:trHeight w:val="300"/>
          <w:jc w:val="center"/>
        </w:trPr>
        <w:tc>
          <w:tcPr>
            <w:tcW w:w="1378" w:type="dxa"/>
            <w:tcBorders>
              <w:left w:val="nil"/>
              <w:right w:val="nil"/>
            </w:tcBorders>
            <w:noWrap/>
            <w:hideMark/>
          </w:tcPr>
          <w:p w14:paraId="0C646BF4" w14:textId="4A24A3FD"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Marchi et al. 2013</w:t>
            </w:r>
            <w:r w:rsidR="006251B7">
              <w:rPr>
                <w:rFonts w:ascii="Times New Roman" w:eastAsia="Calibri" w:hAnsi="Times New Roman" w:cs="Times New Roman"/>
                <w:sz w:val="20"/>
                <w:szCs w:val="20"/>
                <w:lang w:val="et-EE"/>
              </w:rPr>
              <w:fldChar w:fldCharType="begin" w:fldLock="1"/>
            </w:r>
            <w:r w:rsidR="00584C37">
              <w:rPr>
                <w:rFonts w:ascii="Times New Roman" w:eastAsia="Calibri" w:hAnsi="Times New Roman" w:cs="Times New Roman"/>
                <w:sz w:val="20"/>
                <w:szCs w:val="20"/>
                <w:lang w:val="et-EE"/>
              </w:rPr>
              <w:instrText>ADDIN CSL_CITATION {"citationItems":[{"id":"ITEM-1","itemData":{"DOI":"10.1371/journal.pone.0056805","ISSN":"19326203","PMID":"23483891","abstract":"The acknowledgement of risks for traumatic brain injury in American football players has prompted studies for sideline concussion diagnosis and testing for neurological deficits. While concussions are recognized etiological factors for a spectrum of neurological sequelae, the consequences of sub-concussive events are unclear. We tested the hypothesis that blood-brain barrier disruption (BBBD) and the accompanying surge of the astrocytic protein S100B in blood may cause an immune response associated with production of auto-antibodies. We also wished to determine whether these events result in disrupted white matter on diffusion tensor imaging (DT) scans. Players from three college football teams were enrolled (total of 67 volunteers). None of the players experienced a concussion. Blood samples were collected before and after games (n = 57); the number of head hits in all players was monitored by movie review and post-game interviews. S100B serum levels and auto-antibodies against S100B were measured and correlated by direct and reverse immunoassays (n = 15 players; 5 games). A subset of players underwent DTI scans pre- and post-season and after a 6-month interval (n = 10). Cognitive and functional assessments were also performed. After a game, transient BBB damage measured by serum S100B was detected only in players experiencing the greatest number of sub-concussive head hits. Elevated levels of auto-antibodies against S100B were elevated only after repeated sub-concussive events characterized by BBBD. Serum levels of S100B auto-antibodies also predicted persistence of MRI-DTI abnormalities which in turn correlated with cognitive changes. Even in the absence of concussion, football players may experience repeated BBBD and serum surges of the potential auto-antigen S100B. The correlation of serum S100B, auto-antibodies and DTI changes support a link between repeated BBBD and future risk for cognitive changes. © 2013 Marchi et al.","author":[{"dropping-particle":"","family":"Marchi","given":"Nicola","non-dropping-particle":"","parse-names":false,"suffix":""},{"dropping-particle":"","family":"Bazarian","given":"Jeffrey J.","non-dropping-particle":"","parse-names":false,"suffix":""},{"dropping-particle":"","family":"Puvenna","given":"Vikram","non-dropping-particle":"","parse-names":false,"suffix":""},{"dropping-particle":"","family":"Janigro","given":"Mattia","non-dropping-particle":"","parse-names":false,"suffix":""},{"dropping-particle":"","family":"Ghosh","given":"Chaitali","non-dropping-particle":"","parse-names":false,"suffix":""},{"dropping-particle":"","family":"Zhong","given":"Jianhui","non-dropping-particle":"","parse-names":false,"suffix":""},{"dropping-particle":"","family":"Zhu","given":"Tong","non-dropping-particle":"","parse-names":false,"suffix":""},{"dropping-particle":"","family":"Blackman","given":"Eric","non-dropping-particle":"","parse-names":false,"suffix":""},{"dropping-particle":"","family":"Stewart","given":"Desiree","non-dropping-particle":"","parse-names":false,"suffix":""},{"dropping-particle":"","family":"Ellis","given":"Jasmina","non-dropping-particle":"","parse-names":false,"suffix":""},{"dropping-particle":"","family":"Butler","given":"Robert","non-dropping-particle":"","parse-names":false,"suffix":""},{"dropping-particle":"","family":"Janigro","given":"Damir","non-dropping-particle":"","parse-names":false,"suffix":""}],"container-title":"PLoS ONE","id":"ITEM-1","issue":"3","issued":{"date-parts":[["2013"]]},"title":"Consequences of Repeated Blood-Brain Barrier Disruption in Football Players","type":"article-journal","volume":"8"},"uris":["http://www.mendeley.com/documents/?uuid=dfb0a51c-fcb5-4b9b-8d4f-5d483fa4c0e2"]}],"mendeley":{"formattedCitation":"&lt;sup&gt;85&lt;/sup&gt;","plainTextFormattedCitation":"85","previouslyFormattedCitation":"&lt;sup&gt;85&lt;/sup&gt;"},"properties":{"noteIndex":0},"schema":"https://github.com/citation-style-language/schema/raw/master/csl-citation.json"}</w:instrText>
            </w:r>
            <w:r w:rsidR="006251B7">
              <w:rPr>
                <w:rFonts w:ascii="Times New Roman" w:eastAsia="Calibri" w:hAnsi="Times New Roman" w:cs="Times New Roman"/>
                <w:sz w:val="20"/>
                <w:szCs w:val="20"/>
                <w:lang w:val="et-EE"/>
              </w:rPr>
              <w:fldChar w:fldCharType="separate"/>
            </w:r>
            <w:r w:rsidR="006251B7" w:rsidRPr="006251B7">
              <w:rPr>
                <w:rFonts w:ascii="Times New Roman" w:eastAsia="Calibri" w:hAnsi="Times New Roman" w:cs="Times New Roman"/>
                <w:noProof/>
                <w:sz w:val="20"/>
                <w:szCs w:val="20"/>
                <w:vertAlign w:val="superscript"/>
                <w:lang w:val="et-EE"/>
              </w:rPr>
              <w:t>85</w:t>
            </w:r>
            <w:r w:rsidR="006251B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38E37A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Measure S100B in football players following sub-concussive head hits. </w:t>
            </w:r>
          </w:p>
        </w:tc>
        <w:tc>
          <w:tcPr>
            <w:tcW w:w="992" w:type="dxa"/>
            <w:tcBorders>
              <w:left w:val="nil"/>
              <w:right w:val="nil"/>
            </w:tcBorders>
            <w:noWrap/>
            <w:hideMark/>
          </w:tcPr>
          <w:p w14:paraId="01F9A42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611A9B7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54CB32B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1266A64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0706947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27 collegiate players, aged ~21; semi-acute: 10 collegiate players</w:t>
            </w:r>
          </w:p>
        </w:tc>
        <w:tc>
          <w:tcPr>
            <w:tcW w:w="1276" w:type="dxa"/>
            <w:tcBorders>
              <w:left w:val="nil"/>
              <w:right w:val="nil"/>
            </w:tcBorders>
            <w:noWrap/>
            <w:hideMark/>
          </w:tcPr>
          <w:p w14:paraId="22797CE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29BA940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matches (acute) and season (semi-acute)</w:t>
            </w:r>
          </w:p>
        </w:tc>
        <w:tc>
          <w:tcPr>
            <w:tcW w:w="1305" w:type="dxa"/>
            <w:tcBorders>
              <w:left w:val="nil"/>
              <w:right w:val="nil"/>
            </w:tcBorders>
            <w:noWrap/>
            <w:hideMark/>
          </w:tcPr>
          <w:p w14:paraId="75CE652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S100B Auto-Ab</w:t>
            </w:r>
          </w:p>
        </w:tc>
        <w:tc>
          <w:tcPr>
            <w:tcW w:w="1305" w:type="dxa"/>
            <w:tcBorders>
              <w:left w:val="nil"/>
              <w:right w:val="nil"/>
            </w:tcBorders>
            <w:noWrap/>
            <w:hideMark/>
          </w:tcPr>
          <w:p w14:paraId="0A0C60D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cute: baseline (prior to any football related activity), 24 h before, 1 and 24 h post; semi-acute: pre and post season </w:t>
            </w:r>
          </w:p>
        </w:tc>
        <w:tc>
          <w:tcPr>
            <w:tcW w:w="1643" w:type="dxa"/>
            <w:tcBorders>
              <w:left w:val="nil"/>
              <w:right w:val="nil"/>
            </w:tcBorders>
            <w:noWrap/>
            <w:hideMark/>
          </w:tcPr>
          <w:p w14:paraId="17ECDF5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No significant differences in S100B pre and post game levels. S100B increased (1 h post) only in the presence of frequent sub-concussive head hits. Progressive increase in anti S100B Ab titer in ~50% of the players over the season. </w:t>
            </w:r>
          </w:p>
        </w:tc>
      </w:tr>
      <w:tr w:rsidR="00CA3B69" w:rsidRPr="00237172" w14:paraId="0ACA9DC3" w14:textId="77777777" w:rsidTr="00184905">
        <w:trPr>
          <w:trHeight w:val="300"/>
          <w:jc w:val="center"/>
        </w:trPr>
        <w:tc>
          <w:tcPr>
            <w:tcW w:w="1378" w:type="dxa"/>
            <w:tcBorders>
              <w:left w:val="nil"/>
              <w:right w:val="nil"/>
            </w:tcBorders>
            <w:noWrap/>
            <w:hideMark/>
          </w:tcPr>
          <w:p w14:paraId="34A19381" w14:textId="63DE0AD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atuk et al. 2021</w:t>
            </w:r>
            <w:r w:rsidR="00584C37">
              <w:rPr>
                <w:rFonts w:ascii="Times New Roman" w:eastAsia="Calibri" w:hAnsi="Times New Roman" w:cs="Times New Roman"/>
                <w:sz w:val="20"/>
                <w:szCs w:val="20"/>
                <w:lang w:val="et-EE"/>
              </w:rPr>
              <w:fldChar w:fldCharType="begin" w:fldLock="1"/>
            </w:r>
            <w:r w:rsidR="008F753B">
              <w:rPr>
                <w:rFonts w:ascii="Times New Roman" w:eastAsia="Calibri" w:hAnsi="Times New Roman" w:cs="Times New Roman"/>
                <w:sz w:val="20"/>
                <w:szCs w:val="20"/>
                <w:lang w:val="et-EE"/>
              </w:rPr>
              <w:instrText>ADDIN CSL_CITATION {"citationItems":[{"id":"ITEM-1","itemData":{"DOI":"10.1038/s41598-021-87180-4","ISSN":"2045-2322","abstract":"Traumatic brain injury (TBI) is of significant concern in the realm of high impact contact sports, including mixed martial arts (MMA). Extracellular vesicles (EVs) travel between the brain and oral cavity and may be isolated from salivary samples as a noninvasive biomarker of TBI. Salivary EVs may highlight acute neurocognitive or neuropathological changes, which may be particularly useful as a biomarker in high impact sports. Pre and post-fight samples of saliva were isolated from 8 MMA fighters and 7 from controls. Real-time PCR of salivary EVs was done using the TaqMan Human Inflammatory array. Gene expression profiles were compared pre-fight to post-fight as well as pre-fight to controls. Largest signals were noted for fighters sustaining a loss by technical knockout (higher impact mechanism of injury) or a full match culminating in referee decision (longer length of fight), while smaller signals were noted for fighters winning by joint or choke submission (lower impact mechanism as well as less time). A correlation was observed between absolute gene information signals and fight related markers of head injury severity. Gene expression was also significantly different in MMA fighters pre-fight compared to controls. Our findings suggest that salivary EVs as a potential biomarker in the acute period following head injury to identify injury severity and can help elucidate pathophysiological processes involved in TBI.","author":[{"dropping-particle":"","family":"Matuk","given":"Rani","non-dropping-particle":"","parse-names":false,"suffix":""},{"dropping-particle":"","family":"Pereira","given":"Mandy","non-dropping-particle":"","parse-names":false,"suffix":""},{"dropping-particle":"","family":"Baird","given":"Janette","non-dropping-particle":"","parse-names":false,"suffix":""},{"dropping-particle":"","family":"Dooner","given":"Mark","non-dropping-particle":"","parse-names":false,"suffix":""},{"dropping-particle":"","family":"Cheng","given":"Yan","non-dropping-particle":"","parse-names":false,"suffix":""},{"dropping-particle":"","family":"Wen","given":"Sicheng","non-dropping-particle":"","parse-names":false,"suffix":""},{"dropping-particle":"","family":"Rao","given":"Shyam","non-dropping-particle":"","parse-names":false,"suffix":""},{"dropping-particle":"","family":"Quesenberry","given":"Peter","non-dropping-particle":"","parse-names":false,"suffix":""},{"dropping-particle":"","family":"Raukar","given":"Neha P","non-dropping-particle":"","parse-names":false,"suffix":""}],"container-title":"Scientific reports","id":"ITEM-1","issue":"1","issued":{"date-parts":[["2021","4","14"]]},"note":"Accession Number: 33854105. Language: English. Date Revised: 20211110. Date Created: 20210415. Date Completed: 20211110. Update Code: 20220301. Publication Type: Journal Article, Research Support, N.I.H., Extramural. Journal ID: 101563288. Publication Model: Electronic. Cited Medium: Internet. NLM ISO Abbr: Sci Rep. PubMed Central ID: PMC8047010. Linked References: J Neurotrauma. 2018 Jan 1;35(1):64-72. (PMID: 28762893); PLoS One. 2008 Sep 05;3(9):e3148. (PMID: 18773077); J Clin Neurosci. 2017 Apr;38:37-42. (PMID: 28117263); J Cell Physiol. 2019 Aug;234(8):14377-14388. (PMID: 30644102); Sports Health. 2017 Jan/Feb;9(1):64-69. (PMID: 27530614); Curr Pharm Des. 2008;14(14):1443-51. (PMID: 18537667); J Neuropathol Exp Neurol. 2009 Jul;68(7):709-35. (PMID: 19535999); Curr Sports Med Rep. 2011 Sep-Oct;10(5):288-9. (PMID: 23531976); Neurology. 2011 Apr 26;76(17):1456-62. (PMID: 21288984); Am J Sports Med. 2014 Jun;42(6):1352-8. (PMID: 24658345); Rev Neurosci. 2004;15(3):185-98. (PMID: 15357141); J Neurochem. 1997 Jul;69(1):199-205. (PMID: 9202311); Am J Orthop (Belle Mead NJ). 2010 May;39(5):247-51. (PMID: 20567743); Br J Sports Med. 2015 Aug;49(15):1007-11. (PMID: 25633832); Exp Neurol. 2016 Jan;275 Pt 3:334-352. (PMID: 25981889); Orthop J Sports Med. 2014 Feb 21;2(2):2325967114522184. (PMID: 26535299); Clin J Sport Med. 2014 Nov;24(6):497-501. (PMID: 24451695); J Phys Ther Sci. 2016 May;28(5):1544-6. (PMID: 27313367); Mol Psychiatry. 2014 Jul;19(7):848-52. (PMID: 23917947); J Neurochem. 1981 Oct;37(4):892-6. (PMID: 6798171); Br J Sports Med. 2017 Jun;51(12):919-929. (PMID: 28455364); Oral Dis. 2010 Jan;16(1):34-8. (PMID: 19627513); J Extracell Vesicles. 2014 Dec 22;3:26913. (PMID: 25536934); Bull Los Angel Neuro Soc. 1962 Dec;27:160-8. (PMID: 14023454); Am J Epidemiol. 2013 Jul 15;178(2):280-6. (PMID: 23735309); JAMA. 1999 Sep 8;282(10):964-70. (PMID: 10485682); Clin J Sport Med. 2016 Jul;26(4):332-4. (PMID: 26327287); Nat Protoc. 2008;3(6):1101-8. (PMID: 18546601); J Neurotrauma. 2000 Aug;17(8):695-711. (PMID: 10972245); J Neurotrauma. 2010 Dec;27(12):2147-56. (PMID: 20883153); J Neurosci. 2016 Jul 6;36(27):7095-108. (PMID: 27383587); Neurochem Int. 2017 Dec;111:45-56. (PMID: 28342966); J Mol Neurosci. 2006;28(2):103-9. (PMID: 16679551); Nat Cell Biol. 2007 Jun;9(6):654-9. (PMID: 17486113); Stem Cells. 2012 Jul;30(7):1556-64. (PMID: 22605481); J Sports Sci Med. 2006 Jul 01;5(CSSI):136-42. (PMID: 24357986); PLoS One. 2012;7(3):e33115. (PMID: 22431999); Adv Drug Deliv Rev. 2010 Sep 30;62(12):1141-8. (PMID: 20558219); J Int Neuropsychol Soc. 2005 Jul;11(4):345-57. (PMID: 16209414); Neuropsychiatry Neuropsychol Behav Neurol. 1999 Jul;12(3):167-9. (PMID: 10456800); J Int Neuropsychol Soc. 2001 Sep;7(6):693-702. (PMID: 11575591); Mol Med Rep. 2018 May;17(5):7339-7345. (PMID: 29568904); Br J Sports Med. 2013 Apr;47(5):294-8. (PMID: 23479487); Methods. 2001 Dec;25(4):402-8. (PMID: 11846609); Cent Nerv Syst Trauma. 1985 Winter;2(4):269-83. (PMID: 2424624); AJNR Am J Neuroradiol. 2014 Feb;35(2):285-90. (PMID: 23928146); Neural Regen Res. 2020 Apr;15(4):676-681. (PMID: 31638091); Br J Sports Med. 2008 Aug;42(8):686-9. (PMID: 18308883); JAMA Pediatr. 2018 Jan 1;172(1):65-73. (PMID: 29159407); Orthop J Sports Med. 2014 Jan 22;2(1):2325967113518492. (PMID: 26535267); J Neurol Sci. 2011 Oct 15;309(1-2):34-9. (PMID: 21849171). Linking ISSN: 20452322. Subset: MEDLINE; Grant Information: P20 RR025179 United States RR NCRR NIH HHS; T32 HL116249 United States HL NHLBI NIH HHS; P20 GM119943 United States GM NIGMS NIH HHS Date of Electronic Publication: 2021 Apr 14. ; Original Imprints: Publication: London : Nature Publishing Group, copyright 2011-","page":"8186","publisher":"Nature Publishing Group","publisher-place":"Warren Alpert Medical School, Brown University, Providence, RI, USA.","title":"The role of salivary vesicles as a potential inflammatory biomarker to detect traumatic brain injury in mixed martial artists.","type":"article-journal","volume":"11"},"uris":["http://www.mendeley.com/documents/?uuid=b6de5bb7-3119-4279-b3cc-80ef3c2447ef"]}],"mendeley":{"formattedCitation":"&lt;sup&gt;86&lt;/sup&gt;","plainTextFormattedCitation":"86","previouslyFormattedCitation":"&lt;sup&gt;86&lt;/sup&gt;"},"properties":{"noteIndex":0},"schema":"https://github.com/citation-style-language/schema/raw/master/csl-citation.json"}</w:instrText>
            </w:r>
            <w:r w:rsidR="00584C37">
              <w:rPr>
                <w:rFonts w:ascii="Times New Roman" w:eastAsia="Calibri" w:hAnsi="Times New Roman" w:cs="Times New Roman"/>
                <w:sz w:val="20"/>
                <w:szCs w:val="20"/>
                <w:lang w:val="et-EE"/>
              </w:rPr>
              <w:fldChar w:fldCharType="separate"/>
            </w:r>
            <w:r w:rsidR="00584C37" w:rsidRPr="00584C37">
              <w:rPr>
                <w:rFonts w:ascii="Times New Roman" w:eastAsia="Calibri" w:hAnsi="Times New Roman" w:cs="Times New Roman"/>
                <w:noProof/>
                <w:sz w:val="20"/>
                <w:szCs w:val="20"/>
                <w:vertAlign w:val="superscript"/>
                <w:lang w:val="et-EE"/>
              </w:rPr>
              <w:t>86</w:t>
            </w:r>
            <w:r w:rsidR="00584C3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5A487C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valuate acute changes in salivary EVs gene expression in subjects before and after a head injury.</w:t>
            </w:r>
          </w:p>
        </w:tc>
        <w:tc>
          <w:tcPr>
            <w:tcW w:w="992" w:type="dxa"/>
            <w:tcBorders>
              <w:left w:val="nil"/>
              <w:right w:val="nil"/>
            </w:tcBorders>
            <w:noWrap/>
            <w:hideMark/>
          </w:tcPr>
          <w:p w14:paraId="03F9441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chronic</w:t>
            </w:r>
          </w:p>
        </w:tc>
        <w:tc>
          <w:tcPr>
            <w:tcW w:w="1418" w:type="dxa"/>
            <w:tcBorders>
              <w:left w:val="nil"/>
              <w:right w:val="nil"/>
            </w:tcBorders>
            <w:noWrap/>
            <w:hideMark/>
          </w:tcPr>
          <w:p w14:paraId="0CB70B8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6542826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4391780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MA</w:t>
            </w:r>
          </w:p>
        </w:tc>
        <w:tc>
          <w:tcPr>
            <w:tcW w:w="1275" w:type="dxa"/>
            <w:tcBorders>
              <w:left w:val="nil"/>
              <w:right w:val="nil"/>
            </w:tcBorders>
            <w:noWrap/>
            <w:hideMark/>
          </w:tcPr>
          <w:p w14:paraId="3EB6200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5 M, 3 F) fighters, aged 18-30</w:t>
            </w:r>
          </w:p>
        </w:tc>
        <w:tc>
          <w:tcPr>
            <w:tcW w:w="1276" w:type="dxa"/>
            <w:tcBorders>
              <w:left w:val="nil"/>
              <w:right w:val="nil"/>
            </w:tcBorders>
            <w:noWrap/>
            <w:hideMark/>
          </w:tcPr>
          <w:p w14:paraId="6BF84A1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7 (2 M, 5 F) healthy, non-fighters, aged 22-33</w:t>
            </w:r>
          </w:p>
        </w:tc>
        <w:tc>
          <w:tcPr>
            <w:tcW w:w="1276" w:type="dxa"/>
            <w:tcBorders>
              <w:left w:val="nil"/>
              <w:right w:val="nil"/>
            </w:tcBorders>
            <w:noWrap/>
            <w:hideMark/>
          </w:tcPr>
          <w:p w14:paraId="2F3F5D7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MA fight</w:t>
            </w:r>
          </w:p>
        </w:tc>
        <w:tc>
          <w:tcPr>
            <w:tcW w:w="1305" w:type="dxa"/>
            <w:tcBorders>
              <w:left w:val="nil"/>
              <w:right w:val="nil"/>
            </w:tcBorders>
            <w:noWrap/>
            <w:hideMark/>
          </w:tcPr>
          <w:p w14:paraId="2CF1D46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aliva EVs gene expression</w:t>
            </w:r>
          </w:p>
        </w:tc>
        <w:tc>
          <w:tcPr>
            <w:tcW w:w="1305" w:type="dxa"/>
            <w:tcBorders>
              <w:left w:val="nil"/>
              <w:right w:val="nil"/>
            </w:tcBorders>
            <w:noWrap/>
            <w:hideMark/>
          </w:tcPr>
          <w:p w14:paraId="546D7CE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lt;1 h post (controls: baseline only)</w:t>
            </w:r>
          </w:p>
        </w:tc>
        <w:tc>
          <w:tcPr>
            <w:tcW w:w="1643" w:type="dxa"/>
            <w:tcBorders>
              <w:left w:val="nil"/>
              <w:right w:val="nil"/>
            </w:tcBorders>
            <w:noWrap/>
            <w:hideMark/>
          </w:tcPr>
          <w:p w14:paraId="075CB6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V: No differences in size and concentration. Gene expression was significantly different in MMA fighters at baseline. Pre to post fight: ALOX5, ITGB2, and MAPK8 demonstrated highest upregulation. ADRB2 and HRH1 were downregulated.</w:t>
            </w:r>
          </w:p>
        </w:tc>
      </w:tr>
      <w:tr w:rsidR="00CA3B69" w:rsidRPr="00237172" w14:paraId="787E55F9" w14:textId="77777777" w:rsidTr="00184905">
        <w:trPr>
          <w:trHeight w:val="300"/>
          <w:jc w:val="center"/>
        </w:trPr>
        <w:tc>
          <w:tcPr>
            <w:tcW w:w="1378" w:type="dxa"/>
            <w:tcBorders>
              <w:left w:val="nil"/>
              <w:right w:val="nil"/>
            </w:tcBorders>
            <w:noWrap/>
            <w:hideMark/>
          </w:tcPr>
          <w:p w14:paraId="1A130A00" w14:textId="4839FAF9"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eier et al. 2016</w:t>
            </w:r>
            <w:r w:rsidR="008F753B">
              <w:rPr>
                <w:rFonts w:ascii="Times New Roman" w:eastAsia="Calibri" w:hAnsi="Times New Roman" w:cs="Times New Roman"/>
                <w:sz w:val="20"/>
                <w:szCs w:val="20"/>
                <w:lang w:val="et-EE"/>
              </w:rPr>
              <w:fldChar w:fldCharType="begin" w:fldLock="1"/>
            </w:r>
            <w:r w:rsidR="00033AD1">
              <w:rPr>
                <w:rFonts w:ascii="Times New Roman" w:eastAsia="Calibri" w:hAnsi="Times New Roman" w:cs="Times New Roman"/>
                <w:sz w:val="20"/>
                <w:szCs w:val="20"/>
                <w:lang w:val="et-EE"/>
              </w:rPr>
              <w:instrText>ADDIN CSL_CITATION {"citationItems":[{"id":"ITEM-1","itemData":{"DOI":"10.1089/neu.2015.4118","ISSN":"15579042","PMID":"26493952","abstract":"An imbalance in kynurenine pathway metabolism is hypothesized to be associated with dysregulated glutamatergic neurotransmission, which has been proposed as a mechanism underlying the hippocampal volume loss observed in a variety of neurological disorders. Pre-clinical models suggest that the CA2-3 and dentate gyrus hippocampal subfields are particularly susceptible to excitotoxicity after experimental traumatic brain injury. We tested the hypothesis that smaller hippocampal volumes in collegiate football athletes with (n = 25) and without (n = 24) a concussion history would be most evident in the dentate gyrus and CA2-3 subfields relative to nonfootball healthy controls (n = 27). Further, we investigated whether the concentration of peripheral levels of kynurenine metabolites are altered in football athletes. Football athletes with and without a self-reported concussion history had smaller dentate gyrus (p &lt; 0.05, p &lt; 0.10) and CA2-3 volumes (p's &lt; 0.05) relative to healthy controls. Football athletes with and without a concussion history had a trend toward lower (p &lt; 0.10) and significantly lower (p &lt; 0.05) kynurenine levels compared with healthy controls, while athletes with a concussion history had greater levels of quinolinic acid compared with athletes without a concussion history (p &lt; 0.05). Finally, plasma levels of 3-hydroxykynurenine inversely correlated with bilateral hippocampal volumes in football athletes with a concussion history (p &lt; 0.01), and left hippocampal volume was correlated with the ratio of kynurenic acid to quinolinic acid in football athletes without a concussion history (p &lt; 0.05). Our results raise the possibility that abnormalities of the kynurenine metabolic pathway constitute a mechanism for hippocampal volume differences in the context of sports-related brain injury.","author":[{"dropping-particle":"","family":"Meier","given":"Timothy B.","non-dropping-particle":"","parse-names":false,"suffix":""},{"dropping-particle":"","family":"Savitz","given":"Jonathan","non-dropping-particle":"","parse-names":false,"suffix":""},{"dropping-particle":"","family":"Singh","given":"Rashmi","non-dropping-particle":"","parse-names":false,"suffix":""},{"dropping-particle":"","family":"Teague","given":"T. Kent","non-dropping-particle":"","parse-names":false,"suffix":""},{"dropping-particle":"","family":"Bellgowan","given":"Patrick S.F.","non-dropping-particle":"","parse-names":false,"suffix":""}],"container-title":"Journal of Neurotrauma","id":"ITEM-1","issue":"14","issued":{"date-parts":[["2016"]]},"page":"1349-1357","title":"Smaller Dentate Gyrus and CA2 and CA3 Volumes Are Associated with Kynurenine Metabolites in Collegiate Football Athletes","type":"article-journal","volume":"33"},"uris":["http://www.mendeley.com/documents/?uuid=21f0e9ce-6ee4-4f00-800a-75b9c7efc406"]}],"mendeley":{"formattedCitation":"&lt;sup&gt;87&lt;/sup&gt;","plainTextFormattedCitation":"87","previouslyFormattedCitation":"&lt;sup&gt;87&lt;/sup&gt;"},"properties":{"noteIndex":0},"schema":"https://github.com/citation-style-language/schema/raw/master/csl-citation.json"}</w:instrText>
            </w:r>
            <w:r w:rsidR="008F753B">
              <w:rPr>
                <w:rFonts w:ascii="Times New Roman" w:eastAsia="Calibri" w:hAnsi="Times New Roman" w:cs="Times New Roman"/>
                <w:sz w:val="20"/>
                <w:szCs w:val="20"/>
                <w:lang w:val="et-EE"/>
              </w:rPr>
              <w:fldChar w:fldCharType="separate"/>
            </w:r>
            <w:r w:rsidR="008F753B" w:rsidRPr="008F753B">
              <w:rPr>
                <w:rFonts w:ascii="Times New Roman" w:eastAsia="Calibri" w:hAnsi="Times New Roman" w:cs="Times New Roman"/>
                <w:noProof/>
                <w:sz w:val="20"/>
                <w:szCs w:val="20"/>
                <w:vertAlign w:val="superscript"/>
                <w:lang w:val="et-EE"/>
              </w:rPr>
              <w:t>87</w:t>
            </w:r>
            <w:r w:rsidR="008F753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773526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Explore the effects of repeated concussive and subconcussive head impacts on </w:t>
            </w:r>
            <w:r w:rsidRPr="00237172">
              <w:rPr>
                <w:rFonts w:ascii="Times New Roman" w:eastAsia="Calibri" w:hAnsi="Times New Roman" w:cs="Times New Roman"/>
                <w:sz w:val="20"/>
                <w:szCs w:val="20"/>
                <w:lang w:val="et-EE"/>
              </w:rPr>
              <w:lastRenderedPageBreak/>
              <w:t xml:space="preserve">the KYN metabolic pathway (and its relationship with hippocampal volume). </w:t>
            </w:r>
          </w:p>
        </w:tc>
        <w:tc>
          <w:tcPr>
            <w:tcW w:w="992" w:type="dxa"/>
            <w:tcBorders>
              <w:left w:val="nil"/>
              <w:right w:val="nil"/>
            </w:tcBorders>
            <w:noWrap/>
            <w:hideMark/>
          </w:tcPr>
          <w:p w14:paraId="4E2D20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Chronic</w:t>
            </w:r>
          </w:p>
        </w:tc>
        <w:tc>
          <w:tcPr>
            <w:tcW w:w="1418" w:type="dxa"/>
            <w:tcBorders>
              <w:left w:val="nil"/>
              <w:right w:val="nil"/>
            </w:tcBorders>
            <w:noWrap/>
            <w:hideMark/>
          </w:tcPr>
          <w:p w14:paraId="343CC62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1A8A5EA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495EAF2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5072F7C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49 male current or former collegiate football </w:t>
            </w:r>
            <w:r w:rsidRPr="00237172">
              <w:rPr>
                <w:rFonts w:ascii="Times New Roman" w:eastAsia="Calibri" w:hAnsi="Times New Roman" w:cs="Times New Roman"/>
                <w:sz w:val="20"/>
                <w:szCs w:val="20"/>
                <w:lang w:val="et-EE"/>
              </w:rPr>
              <w:lastRenderedPageBreak/>
              <w:t>athletes: 24 w/o (aged 20.2 ± 1.2) and 25 with history of mTBI (aged 21.0 ± 1.5)</w:t>
            </w:r>
          </w:p>
        </w:tc>
        <w:tc>
          <w:tcPr>
            <w:tcW w:w="1276" w:type="dxa"/>
            <w:tcBorders>
              <w:left w:val="nil"/>
              <w:right w:val="nil"/>
            </w:tcBorders>
            <w:noWrap/>
            <w:hideMark/>
          </w:tcPr>
          <w:p w14:paraId="6598BAD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27 healthy male non-collision sport and non-athlete </w:t>
            </w:r>
            <w:r w:rsidRPr="00237172">
              <w:rPr>
                <w:rFonts w:ascii="Times New Roman" w:eastAsia="Calibri" w:hAnsi="Times New Roman" w:cs="Times New Roman"/>
                <w:sz w:val="20"/>
                <w:szCs w:val="20"/>
                <w:lang w:val="et-EE"/>
              </w:rPr>
              <w:lastRenderedPageBreak/>
              <w:t>controls, aged 21.9 ± 2.2</w:t>
            </w:r>
          </w:p>
        </w:tc>
        <w:tc>
          <w:tcPr>
            <w:tcW w:w="1276" w:type="dxa"/>
            <w:tcBorders>
              <w:left w:val="nil"/>
              <w:right w:val="nil"/>
            </w:tcBorders>
            <w:noWrap/>
            <w:hideMark/>
          </w:tcPr>
          <w:p w14:paraId="2F44249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Am. football participation</w:t>
            </w:r>
          </w:p>
        </w:tc>
        <w:tc>
          <w:tcPr>
            <w:tcW w:w="1305" w:type="dxa"/>
            <w:tcBorders>
              <w:left w:val="nil"/>
              <w:right w:val="nil"/>
            </w:tcBorders>
            <w:noWrap/>
            <w:hideMark/>
          </w:tcPr>
          <w:p w14:paraId="643BA87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KYN, 3HK, QUIN, KYNA</w:t>
            </w:r>
          </w:p>
        </w:tc>
        <w:tc>
          <w:tcPr>
            <w:tcW w:w="1305" w:type="dxa"/>
            <w:tcBorders>
              <w:left w:val="nil"/>
              <w:right w:val="nil"/>
            </w:tcBorders>
            <w:noWrap/>
            <w:hideMark/>
          </w:tcPr>
          <w:p w14:paraId="5FB9C1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744AE69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Controls had higher levels of KYN than athletes. Players with mTBI </w:t>
            </w:r>
            <w:r w:rsidRPr="00237172">
              <w:rPr>
                <w:rFonts w:ascii="Times New Roman" w:eastAsia="Calibri" w:hAnsi="Times New Roman" w:cs="Times New Roman"/>
                <w:sz w:val="20"/>
                <w:szCs w:val="20"/>
                <w:lang w:val="et-EE"/>
              </w:rPr>
              <w:lastRenderedPageBreak/>
              <w:t xml:space="preserve">history had higher QUIN than players w/o. </w:t>
            </w:r>
          </w:p>
        </w:tc>
      </w:tr>
      <w:tr w:rsidR="00CA3B69" w:rsidRPr="00237172" w14:paraId="1017C6C9" w14:textId="77777777" w:rsidTr="00184905">
        <w:trPr>
          <w:trHeight w:val="300"/>
          <w:jc w:val="center"/>
        </w:trPr>
        <w:tc>
          <w:tcPr>
            <w:tcW w:w="1378" w:type="dxa"/>
            <w:tcBorders>
              <w:left w:val="nil"/>
              <w:right w:val="nil"/>
            </w:tcBorders>
            <w:noWrap/>
            <w:hideMark/>
          </w:tcPr>
          <w:p w14:paraId="21B5272C" w14:textId="6B04D494"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Muñoz et al. 2021</w:t>
            </w:r>
            <w:r w:rsidR="00033AD1">
              <w:rPr>
                <w:rFonts w:ascii="Times New Roman" w:eastAsia="Calibri" w:hAnsi="Times New Roman" w:cs="Times New Roman"/>
                <w:sz w:val="20"/>
                <w:szCs w:val="20"/>
                <w:lang w:val="et-EE"/>
              </w:rPr>
              <w:fldChar w:fldCharType="begin" w:fldLock="1"/>
            </w:r>
            <w:r w:rsidR="009675D3">
              <w:rPr>
                <w:rFonts w:ascii="Times New Roman" w:eastAsia="Calibri" w:hAnsi="Times New Roman" w:cs="Times New Roman"/>
                <w:sz w:val="20"/>
                <w:szCs w:val="20"/>
                <w:lang w:val="et-EE"/>
              </w:rPr>
              <w:instrText>ADDIN CSL_CITATION {"citationItems":[{"id":"ITEM-1","itemData":{"DOI":"10.1016/j.jshs.2020.11.006","ISSN":"22132961","PMID":"33189894","abstract":"Background: Considering the potential cumulative effects of repetitive head impact (HI) exposure, we need sensitive biomarkers to track short- and long-term effects. Circulating small extracellular vesicles (sEVs) (&lt;200 nm) traffic biological molecules throughout the body and may have diagnostic value as biomarkers for disease. The purpose of this study was to identify the microRNA (miRNA) profile in circulating sEVs derived from human plasma following repetitive HI exposure. Methods: Healthy adult (aged 18–35 years) soccer players were randomly assigned to one of 3 groups: the HI group performed 10 standing headers, the leg impact group performed 10 soccer ball trapping maneuvers over 10 min, and the control group did not participate in any soccer drills. Plasma was collected before testing and 24 h afterward, and sEVs were isolated and characterized via nanoparticle tracking analysis. Next-generation sequencing was utilized to identify candidate miRNAs isolated from sEVs, and candidate microRNAs were analyzed via quantitative polymerase chain reaction. In silico target prediction was performed using TargetScan (Version 7.0; targetscan.org) and miRWalk (http://mirwalk.umm.uni-heidelberg.de/) programs, and target validation was performed using luciferase reporter vectors with a miR-7844-5p mimic in human embryonic kidney (HEK) 293T/17 cells. Results: Plasma sEV concentration and size were not affected across time and group following repetitive HI exposure. After 24 h, the HI read count from next-generation sequencing showed a 4-fold or greater increase in miR-92b-5p, miR-423-5p, and miR-24-3p and a 3-fold or greater decrease in miR-7844-5p, miR-144-5p, miR-221-5p, and miR-22-3p. Analysis of quantitative polymerase chain reaction revealed that leg impact did not alter the candidate miRNA levels. To our knowledge, miR-7844-5p is a previously unknown miRNA. We identified 8 miR-7844-5p mRNA targets: protein phosphatase 1 regulatory inhibitor subunit 1B (PPP1R1B), LIM and senescent cell antigen-like domains 1 (LIMS1), autophagy-related 12 (ATG12), microtubule-associated protein 1 light chain 3 beta (MAP1LC3B), integrin subunit alpha-1 (ITGA1), mitogen-activated protein kinase 1 (MAPK1), glycogen synthase kinase 3β (GSK3β), and mitogen-activated protein kinase 8 (MAPK8). Conclusion: Collectively, these data indicate repetitive HI exposure alters plasma sEV miRNA content, but not sEV size or number. Furthermore, for the first time we demonstrate that previousl…","author":[{"dropping-particle":"","family":"Muñoz","given":"Eric R.","non-dropping-particle":"","parse-names":false,"suffix":""},{"dropping-particle":"","family":"Caccese","given":"Jaclyn B.","non-dropping-particle":"","parse-names":false,"suffix":""},{"dropping-particle":"","family":"Wilson","given":"Brittany E.","non-dropping-particle":"","parse-names":false,"suffix":""},{"dropping-particle":"","family":"Shuler","given":"Kyle T.","non-dropping-particle":"","parse-names":false,"suffix":""},{"dropping-particle":"V.","family":"Santos","given":"Fernando","non-dropping-particle":"","parse-names":false,"suffix":""},{"dropping-particle":"","family":"Cabán","given":"Carolina T.","non-dropping-particle":"","parse-names":false,"suffix":""},{"dropping-particle":"","family":"Jeka","given":"John J.","non-dropping-particle":"","parse-names":false,"suffix":""},{"dropping-particle":"","family":"Langford","given":"Dianne","non-dropping-particle":"","parse-names":false,"suffix":""},{"dropping-particle":"","family":"Hudson","given":"Matthew B.","non-dropping-particle":"","parse-names":false,"suffix":""}],"container-title":"Journal of Sport and Health Science","id":"ITEM-1","issue":"2","issued":{"date-parts":[["2021"]]},"page":"122-130","title":"Effects of purposeful soccer heading on circulating small extracellular vesicle concentration and cargo","type":"article-journal","volume":"10"},"uris":["http://www.mendeley.com/documents/?uuid=cbcc401e-1af3-4588-a633-1ff1d09dd564"]}],"mendeley":{"formattedCitation":"&lt;sup&gt;88&lt;/sup&gt;","plainTextFormattedCitation":"88","previouslyFormattedCitation":"&lt;sup&gt;88&lt;/sup&gt;"},"properties":{"noteIndex":0},"schema":"https://github.com/citation-style-language/schema/raw/master/csl-citation.json"}</w:instrText>
            </w:r>
            <w:r w:rsidR="00033AD1">
              <w:rPr>
                <w:rFonts w:ascii="Times New Roman" w:eastAsia="Calibri" w:hAnsi="Times New Roman" w:cs="Times New Roman"/>
                <w:sz w:val="20"/>
                <w:szCs w:val="20"/>
                <w:lang w:val="et-EE"/>
              </w:rPr>
              <w:fldChar w:fldCharType="separate"/>
            </w:r>
            <w:r w:rsidR="00033AD1" w:rsidRPr="00033AD1">
              <w:rPr>
                <w:rFonts w:ascii="Times New Roman" w:eastAsia="Calibri" w:hAnsi="Times New Roman" w:cs="Times New Roman"/>
                <w:noProof/>
                <w:sz w:val="20"/>
                <w:szCs w:val="20"/>
                <w:vertAlign w:val="superscript"/>
                <w:lang w:val="et-EE"/>
              </w:rPr>
              <w:t>88</w:t>
            </w:r>
            <w:r w:rsidR="00033AD1">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DAC843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miRNA profile in circulating sEVs derived from human plasma following repetitive head impact exposure.</w:t>
            </w:r>
          </w:p>
        </w:tc>
        <w:tc>
          <w:tcPr>
            <w:tcW w:w="992" w:type="dxa"/>
            <w:tcBorders>
              <w:left w:val="nil"/>
              <w:right w:val="nil"/>
            </w:tcBorders>
            <w:noWrap/>
            <w:hideMark/>
          </w:tcPr>
          <w:p w14:paraId="1E5A46B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858C96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andomised controlled trial</w:t>
            </w:r>
          </w:p>
        </w:tc>
        <w:tc>
          <w:tcPr>
            <w:tcW w:w="947" w:type="dxa"/>
            <w:tcBorders>
              <w:left w:val="nil"/>
              <w:right w:val="nil"/>
            </w:tcBorders>
            <w:noWrap/>
            <w:hideMark/>
          </w:tcPr>
          <w:p w14:paraId="5133613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3B254AE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20B85F0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6 (2 M, 4 F) soccer players, aged 23 ± 6</w:t>
            </w:r>
          </w:p>
        </w:tc>
        <w:tc>
          <w:tcPr>
            <w:tcW w:w="1276" w:type="dxa"/>
            <w:tcBorders>
              <w:left w:val="nil"/>
              <w:right w:val="nil"/>
            </w:tcBorders>
            <w:noWrap/>
            <w:hideMark/>
          </w:tcPr>
          <w:p w14:paraId="5C22963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2 soccer players: 6 (5 M, 1 F) in leg impact group, aged 22 ± 4 and 6 (4 M, 2 F) in no intervention group, aged 21 ± 2</w:t>
            </w:r>
          </w:p>
        </w:tc>
        <w:tc>
          <w:tcPr>
            <w:tcW w:w="1276" w:type="dxa"/>
            <w:tcBorders>
              <w:left w:val="nil"/>
              <w:right w:val="nil"/>
            </w:tcBorders>
            <w:noWrap/>
            <w:hideMark/>
          </w:tcPr>
          <w:p w14:paraId="35E898F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linear headers</w:t>
            </w:r>
          </w:p>
        </w:tc>
        <w:tc>
          <w:tcPr>
            <w:tcW w:w="1305" w:type="dxa"/>
            <w:tcBorders>
              <w:left w:val="nil"/>
              <w:right w:val="nil"/>
            </w:tcBorders>
            <w:noWrap/>
            <w:hideMark/>
          </w:tcPr>
          <w:p w14:paraId="373FFF7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sEV miRNAs</w:t>
            </w:r>
          </w:p>
        </w:tc>
        <w:tc>
          <w:tcPr>
            <w:tcW w:w="1305" w:type="dxa"/>
            <w:tcBorders>
              <w:left w:val="nil"/>
              <w:right w:val="nil"/>
            </w:tcBorders>
            <w:noWrap/>
            <w:hideMark/>
          </w:tcPr>
          <w:p w14:paraId="2D3733C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24 h post</w:t>
            </w:r>
          </w:p>
        </w:tc>
        <w:tc>
          <w:tcPr>
            <w:tcW w:w="1643" w:type="dxa"/>
            <w:tcBorders>
              <w:left w:val="nil"/>
              <w:right w:val="nil"/>
            </w:tcBorders>
            <w:noWrap/>
            <w:hideMark/>
          </w:tcPr>
          <w:p w14:paraId="39C9DC5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changes in sEVs concentration or size. 3 miRNAs increased more than 4-fold (miR-92b-5p, miR-423-5p, and miR-24-3p), and 4 miRNAs decreased more than 3-fold (miR-7844-5p, miR-144-5p, miR-221-5p, and miR-22-3p) at 24 h post heading.</w:t>
            </w:r>
          </w:p>
        </w:tc>
      </w:tr>
      <w:tr w:rsidR="00CA3B69" w:rsidRPr="00237172" w14:paraId="0236EF32" w14:textId="77777777" w:rsidTr="00184905">
        <w:trPr>
          <w:trHeight w:val="300"/>
          <w:jc w:val="center"/>
        </w:trPr>
        <w:tc>
          <w:tcPr>
            <w:tcW w:w="1378" w:type="dxa"/>
            <w:tcBorders>
              <w:left w:val="nil"/>
              <w:right w:val="nil"/>
            </w:tcBorders>
            <w:noWrap/>
            <w:hideMark/>
          </w:tcPr>
          <w:p w14:paraId="7B31CF2E" w14:textId="227B53E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uraoka et al. 2019</w:t>
            </w:r>
            <w:r w:rsidR="009675D3">
              <w:rPr>
                <w:rFonts w:ascii="Times New Roman" w:eastAsia="Calibri" w:hAnsi="Times New Roman" w:cs="Times New Roman"/>
                <w:sz w:val="20"/>
                <w:szCs w:val="20"/>
                <w:lang w:val="et-EE"/>
              </w:rPr>
              <w:fldChar w:fldCharType="begin" w:fldLock="1"/>
            </w:r>
            <w:r w:rsidR="00034687">
              <w:rPr>
                <w:rFonts w:ascii="Times New Roman" w:eastAsia="Calibri" w:hAnsi="Times New Roman" w:cs="Times New Roman"/>
                <w:sz w:val="20"/>
                <w:szCs w:val="20"/>
                <w:lang w:val="et-EE"/>
              </w:rPr>
              <w:instrText>ADDIN CSL_CITATION {"citationItems":[{"id":"ITEM-1","itemData":{"DOI":"10.3389/fnins.2019.01059","ISSN":"1662453X","abstract":"Chronic Traumatic Encephalopathy (CTE) is a tauopathy that affects individuals with a history of repetitive mild traumatic brain injury, such as American football players. Initial neuropathologic changes in CTE include perivascular deposition of phosphorylated microtubule-associated protein tau (p-tau) neurofibrillary tangles and other aggregates in neurons, astrocytes and cell processes in an irregular pattern often at the depths of the cortical sulci. In later stages, the p-tau depositions become widespread and is associated with neurodegeneration. Extracellular vesicles (EVs) are known to carry neuropathogenic molecules, most notably p-tau. We therefore examined the protein composition of EVs isolated from the cerebrospinal fluid (CSF) of former National Football League (NFL) players with cognitive and neuropsychiatric dysfunction, and an age-matched control group (CTRL) with no history of contact sports or traumatic brain injury. EVs were isolated from the CSF samples using an affinity purification kit. Total tau (t-tau) and tau phosphorylated on threonine181 (p-tau181) in CSF-derived EVs from former NFL players and CTRL participants were measured by ultrasensitive immunoassay. The t-tau and p-tau181 levels of CSF-derived EV were positively correlated with the t-tau and p-tau181 levels of total CSF in former NFL players, respectively, but not in the CTRL group. 429 unique proteins were identified from CSF-derived EVs and quantified by TMT-10 plex method. The identified protein molecules were significantly enriched for the extracellular exosome molecules, Alzheimer’s disease pathway and Age/Telomere Length ontology as determined by DAVID Gene Ontology analysis. Ingenuity pathway analysis of the differentially expressed EV proteins revealed enrichment of canonical liver/retinoid X receptor activation pathway. Upstream effect analysis predicted MAPT (tau) as an upstream regulator in former NFL players. These data will be useful for understanding the EV-mediated disease spread and development of novel EV biomarkers for CTE and related disorders.","author":[{"dropping-particle":"","family":"Muraoka","given":"Satoshi","non-dropping-particle":"","parse-names":false,"suffix":""},{"dropping-particle":"","family":"Jedrychowski","given":"Mark P.","non-dropping-particle":"","parse-names":false,"suffix":""},{"dropping-particle":"","family":"Tatebe","given":"Harutsugu","non-dropping-particle":"","parse-names":false,"suffix":""},{"dropping-particle":"","family":"DeLeo","given":"Annina M.","non-dropping-particle":"","parse-names":false,"suffix":""},{"dropping-particle":"","family":"Ikezu","given":"Seiko","non-dropping-particle":"","parse-names":false,"suffix":""},{"dropping-particle":"","family":"Tokuda","given":"Takahiko","non-dropping-particle":"","parse-names":false,"suffix":""},{"dropping-particle":"","family":"Gygi","given":"Steven P.","non-dropping-particle":"","parse-names":false,"suffix":""},{"dropping-particle":"","family":"Stern","given":"Robert A.","non-dropping-particle":"","parse-names":false,"suffix":""},{"dropping-particle":"","family":"Ikezu","given":"Tsuneya","non-dropping-particle":"","parse-names":false,"suffix":""}],"container-title":"Frontiers in Neuroscience","id":"ITEM-1","issue":"October","issued":{"date-parts":[["2019"]]},"page":"1-12","title":"Proteomic Profiling of Extracellular Vesicles Isolated From Cerebrospinal Fluid of Former National Football League Players at Risk for Chronic Traumatic Encephalopathy","type":"article-journal","volume":"13"},"uris":["http://www.mendeley.com/documents/?uuid=985d261c-64aa-468b-9ecf-a59070cd72f4"]}],"mendeley":{"formattedCitation":"&lt;sup&gt;89&lt;/sup&gt;","plainTextFormattedCitation":"89","previouslyFormattedCitation":"&lt;sup&gt;89&lt;/sup&gt;"},"properties":{"noteIndex":0},"schema":"https://github.com/citation-style-language/schema/raw/master/csl-citation.json"}</w:instrText>
            </w:r>
            <w:r w:rsidR="009675D3">
              <w:rPr>
                <w:rFonts w:ascii="Times New Roman" w:eastAsia="Calibri" w:hAnsi="Times New Roman" w:cs="Times New Roman"/>
                <w:sz w:val="20"/>
                <w:szCs w:val="20"/>
                <w:lang w:val="et-EE"/>
              </w:rPr>
              <w:fldChar w:fldCharType="separate"/>
            </w:r>
            <w:r w:rsidR="009675D3" w:rsidRPr="009675D3">
              <w:rPr>
                <w:rFonts w:ascii="Times New Roman" w:eastAsia="Calibri" w:hAnsi="Times New Roman" w:cs="Times New Roman"/>
                <w:noProof/>
                <w:sz w:val="20"/>
                <w:szCs w:val="20"/>
                <w:vertAlign w:val="superscript"/>
                <w:lang w:val="et-EE"/>
              </w:rPr>
              <w:t>89</w:t>
            </w:r>
            <w:r w:rsidR="009675D3">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0E6007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dentify a potential biomarker for diagnosing and monitoring of CTE.</w:t>
            </w:r>
          </w:p>
        </w:tc>
        <w:tc>
          <w:tcPr>
            <w:tcW w:w="992" w:type="dxa"/>
            <w:tcBorders>
              <w:left w:val="nil"/>
              <w:right w:val="nil"/>
            </w:tcBorders>
            <w:noWrap/>
            <w:hideMark/>
          </w:tcPr>
          <w:p w14:paraId="52AC86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3FA95D9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5F77477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7DFE48A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m. football </w:t>
            </w:r>
          </w:p>
        </w:tc>
        <w:tc>
          <w:tcPr>
            <w:tcW w:w="1275" w:type="dxa"/>
            <w:tcBorders>
              <w:left w:val="nil"/>
              <w:right w:val="nil"/>
            </w:tcBorders>
            <w:noWrap/>
            <w:hideMark/>
          </w:tcPr>
          <w:p w14:paraId="1F35D1A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male symptomatic former NFL players, aged 56.3 ± 7.3</w:t>
            </w:r>
          </w:p>
        </w:tc>
        <w:tc>
          <w:tcPr>
            <w:tcW w:w="1276" w:type="dxa"/>
            <w:tcBorders>
              <w:left w:val="nil"/>
              <w:right w:val="nil"/>
            </w:tcBorders>
            <w:noWrap/>
            <w:hideMark/>
          </w:tcPr>
          <w:p w14:paraId="6EB913A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asymptomatic males w/o contact sport history, aged 57.1 ± 7.0</w:t>
            </w:r>
          </w:p>
        </w:tc>
        <w:tc>
          <w:tcPr>
            <w:tcW w:w="1276" w:type="dxa"/>
            <w:tcBorders>
              <w:left w:val="nil"/>
              <w:right w:val="nil"/>
            </w:tcBorders>
            <w:noWrap/>
            <w:hideMark/>
          </w:tcPr>
          <w:p w14:paraId="4D334CD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m. football career </w:t>
            </w:r>
          </w:p>
        </w:tc>
        <w:tc>
          <w:tcPr>
            <w:tcW w:w="1305" w:type="dxa"/>
            <w:tcBorders>
              <w:left w:val="nil"/>
              <w:right w:val="nil"/>
            </w:tcBorders>
            <w:noWrap/>
            <w:hideMark/>
          </w:tcPr>
          <w:p w14:paraId="44180B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SF: t-tau and p-tau181 in EVs</w:t>
            </w:r>
          </w:p>
        </w:tc>
        <w:tc>
          <w:tcPr>
            <w:tcW w:w="1305" w:type="dxa"/>
            <w:tcBorders>
              <w:left w:val="nil"/>
              <w:right w:val="nil"/>
            </w:tcBorders>
            <w:noWrap/>
            <w:hideMark/>
          </w:tcPr>
          <w:p w14:paraId="6987CCA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19C3A8F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difference between former players and controls.</w:t>
            </w:r>
          </w:p>
        </w:tc>
      </w:tr>
      <w:tr w:rsidR="00CA3B69" w:rsidRPr="00237172" w14:paraId="30A4A8AD" w14:textId="77777777" w:rsidTr="00184905">
        <w:trPr>
          <w:trHeight w:val="300"/>
          <w:jc w:val="center"/>
        </w:trPr>
        <w:tc>
          <w:tcPr>
            <w:tcW w:w="1378" w:type="dxa"/>
            <w:tcBorders>
              <w:left w:val="nil"/>
              <w:right w:val="nil"/>
            </w:tcBorders>
            <w:noWrap/>
            <w:hideMark/>
          </w:tcPr>
          <w:p w14:paraId="1082F941" w14:textId="69089EB8"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uraoka et al. 2021</w:t>
            </w:r>
            <w:r w:rsidR="00034687">
              <w:rPr>
                <w:rFonts w:ascii="Times New Roman" w:eastAsia="Calibri" w:hAnsi="Times New Roman" w:cs="Times New Roman"/>
                <w:sz w:val="20"/>
                <w:szCs w:val="20"/>
                <w:lang w:val="et-EE"/>
              </w:rPr>
              <w:fldChar w:fldCharType="begin" w:fldLock="1"/>
            </w:r>
            <w:r w:rsidR="00263AB4">
              <w:rPr>
                <w:rFonts w:ascii="Times New Roman" w:eastAsia="Calibri" w:hAnsi="Times New Roman" w:cs="Times New Roman"/>
                <w:sz w:val="20"/>
                <w:szCs w:val="20"/>
                <w:lang w:val="et-EE"/>
              </w:rPr>
              <w:instrText>ADDIN CSL_CITATION {"citationItems":[{"id":"ITEM-1","itemData":{"DOI":"10.14336/AD.2020.0908","ISSN":"2152-5250","abstract":"Chronic Traumatic Encephalopathy (CTE) is a tauopathy that affects individuals with a history of exposure to repetitive head impacts, including National Football League (NFL) players. Extracellular vesicles (EVs) are known to carry tau in Alzheimer's disease and other tauopathies. We examined protein profiles of EVs separated from the plasma of former NFL players at risk for CTE. EVs were separated from the plasma from former NFL players and age-matched controls using size-exclusion chromatography. Label-free quantitative proteomic analysis identified 675 proteins in plasma EVs, and 17 proteins were significantly differentially expressed between former NFL players and controls. Total tau (t-tau) and tau phosphorylated at threonie181 (p-tau 181 ) in plasma-derived EVs were measured by ultrasensitive immunoassay. Level of t-tau and p-tau 181 in EVs were significantly different, and the area under the receiver operating characteristic curve (AUC) of t-tau and p-tau 181 showed 0.736 and 0.715, respectively. Machine learning analysis indicated that a combination of collagen type VI alpha 3 and 1 chain (COL6A3 and COL6A1) and reelin (RELN) can distinguish former NFL players from controls with 85% accuracy (AUC = 0.85). Based on the plasma EV proteomics, these data provide protein profiling of plasma EVs for CTE, and indicate combination of COL6A3, RELN and COL6A1 in plasma EVs may serve as the potential diagnostic biomarkers for CTE. (Copyright: © 2021 Muraoka et al.)","author":[{"dropping-particle":"","family":"Muraoka","given":"Satoshi","non-dropping-particle":"","parse-names":false,"suffix":""},{"dropping-particle":"","family":"DeLeo","given":"Annina M","non-dropping-particle":"","parse-names":false,"suffix":""},{"dropping-particle":"","family":"Yang","given":"Zijian","non-dropping-particle":"","parse-names":false,"suffix":""},{"dropping-particle":"","family":"Tatebe","given":"Harutsugu","non-dropping-particle":"","parse-names":false,"suffix":""},{"dropping-particle":"","family":"Yukawa-Takamatsu","given":"Kayo","non-dropping-particle":"","parse-names":false,"suffix":""},{"dropping-particle":"","family":"Ikezu","given":"Seiko","non-dropping-particle":"","parse-names":false,"suffix":""},{"dropping-particle":"","family":"Tokuda","given":"Takahiko","non-dropping-particle":"","parse-names":false,"suffix":""},{"dropping-particle":"","family":"Issadore","given":"David","non-dropping-particle":"","parse-names":false,"suffix":""},{"dropping-particle":"","family":"Stern","given":"Robert A","non-dropping-particle":"","parse-names":false,"suffix":""},{"dropping-particle":"","family":"Ikezu","given":"Tsuneya","non-dropping-particle":"","parse-names":false,"suffix":""}],"container-title":"Aging and disease","id":"ITEM-1","issue":"6","issued":{"date-parts":[["2021","9","1"]]},"note":"Accession Number: 34527415. Language: English. Date Revised: 20211102. Date Created: 20210916. Update Code: 20220301. Publication Type: Journal Article. Journal ID: 101540533. Publication Model: Electronic-eCollection; eCollection. Cited Medium: Print. NLM ISO Abbr: Aging Dis. PubMed Central ID: PMC8407879. Linked References: Alzheimers Dement (Amst). 2016 Dec 10;7:33-40. (PMID: 28229128); J Clin Invest. 2013 Apr;123(4):1542-55. (PMID: 23454749); Neurobiol Dis. 2019 Oct;130:104512. (PMID: 31229685); Trends Neurosci. 2019 May;42(5):361-372. (PMID: 30926143); N Engl J Med. 2019 May 2;380(18):1716-1725. (PMID: 30969506); Neurobiol Dis. 2010 Mar;37(3):682-91. (PMID: 20025970); iScience. 2019 Jun 28;16:230-241. (PMID: 31195240); Mol Neurodegener. 2017 Sep 4;12(1):63. (PMID: 28866979); FASEB J. 2019 Apr;33(4):5082-5088. (PMID: 30605353); JAMA Neurol. 2019 Nov 1;76(11):1298-1308. (PMID: 31380975); Brain. 2013 Jan;136(Pt 1):43-64. (PMID: 23208308); Acta Neuropathol. 2015 Jan;129(1):97-113. (PMID: 25421425); J Neurotrauma. 2017 Feb 15;34(4):772-780. (PMID: 27430424); Mol Neurodegener. 2017 Jun 29;12(1):50. (PMID: 28662669); Mol Brain. 2019 Mar 28;12(1):26. (PMID: 30922367); Nat Med. 2014 Nov;20(11):1254-62. (PMID: 25326800); J Neuroimmune Pharmacol. 2018 Sep;13(3):292-308. (PMID: 29185187); Nat Protoc. 2009;4(1):44-57. (PMID: 19131956); Alzheimers Dement. 2018 Sep;14(9):1159-1170. (PMID: 30049650); J Neuropathol Exp Neurol. 2018 Sep 1;77(9):757-768. (PMID: 30053297); Nat Neurosci. 2015 Nov;18(11):1584-93. (PMID: 26436904); Sci Rep. 2019 Jul 1;9(1):9477. (PMID: 31263146); Brain Pathol. 2020 Sep;30(5):913-925. (PMID: 32500646); Biochem Biophys Res Commun. 2017 Feb 19;483(4):1178-1186. (PMID: 27659705); Sci Rep. 2019 Sep 16;9(1):13282. (PMID: 31527695); Brain Pathol. 2015 May;25(3):350-64. (PMID: 25904048); Mol Psychiatry. 2015 Oct;20(10):1188-96. (PMID: 25349172); Epilepsy Behav. 2019 Jul;96:192-199. (PMID: 31150999); FASEB J. 2003 Feb;17(2):295-7. (PMID: 12490540); Genome Biol. 2003;4(5):P3. (PMID: 12734009); Mol Neurodegener. 2017 Jan 13;12(1):5. (PMID: 28086931); Expert Rev Proteomics. 2009 Jun;6(3):267-83. (PMID: 19489699); ACS Nano. 2017 Nov 28;11(11):11182-11193. (PMID: 29019651); Sci Rep. 2019 Oct 31;9(1):15727. (PMID: 31673089); Methods. 2020 May 1;177:35-49. (PMID: 32035230); Front Hum Neurosci. 2019 Dec 20;13:440. (PMID: 31920598); Neuron. 1999 Oct;24(2):481-9. (PMID: 10571241); Front Neurosci. 2019 Oct 09;13:1059. (PMID: 31649498); Neuroscience. 2018 Nov 10;392:121-128. (PMID: 30266682); Proc Natl Acad Sci U S A. 2016 Feb 23;113(8):E968-77. (PMID: 26858453); Acta Neuropathol. 2019 Feb;137(2):279-296. (PMID: 30547227); Vet Immunol Immunopathol. 2008 Aug 15;124(3-4):385-93. (PMID: 18501435); Acta Neuropathol Commun. 2016 Mar 31;4:34. (PMID: 27036949); J Extracell Vesicles. 2018 Nov 23;7(1):1535750. (PMID: 30637094); JAMA. 2017 Jul 25;318(4):360-370. (PMID: 28742910); J Biol Chem. 2019 Jun 14;294(24):9316-9325. (PMID: 31088912); Front Neurosci. 2019 Oct 02;13:1005. (PMID: 31680797); J Alzheimers Dis. 2016;51(4):1099-109. (PMID: 26890775); Alzheimers Dement. 2020 Jun;16(6):896-907. (PMID: 32301581); Lab Chip. 2018 Jan 30;18(3):395-405. (PMID: 29192299); Nature. 2019 Apr;568(7752):420-423. (PMID: 30894745); FASEB J. 2018 Jul;32(7):3536-3546. (PMID: 29442527); Annu Rev Clin Psychol. 2015;11:309-30. (PMID: 25581233). Linking ISSN: 21525250. Subset: PubMed not MEDLINE; Grant Information: R01 NS078337 United States NS NINDS NIH HHS; R56 NS078337 United States NS NINDS NIH HHS; U01 NS093334 United States NS NINDS NIH HHS Date of Electronic Publication: 2021 Sep 01. ; Original Imprints: Publication: California : JKL International","page":"1363-1375","publisher":"JKL International","publisher-place":"1Department of Pharmacology and Experimental Therapeutics, Boston University School of Medicine, Boston, MA, USA.","title":"Proteomic Profiling of Extracellular Vesicles Separated from Plasma of Former National Football League Players at Risk for Chronic Traumatic Encephalopathy.","type":"article-journal","volume":"12"},"uris":["http://www.mendeley.com/documents/?uuid=fdfba93e-bfd2-4bf3-b237-22f1ca3166da"]}],"mendeley":{"formattedCitation":"&lt;sup&gt;90&lt;/sup&gt;","plainTextFormattedCitation":"90","previouslyFormattedCitation":"&lt;sup&gt;90&lt;/sup&gt;"},"properties":{"noteIndex":0},"schema":"https://github.com/citation-style-language/schema/raw/master/csl-citation.json"}</w:instrText>
            </w:r>
            <w:r w:rsidR="00034687">
              <w:rPr>
                <w:rFonts w:ascii="Times New Roman" w:eastAsia="Calibri" w:hAnsi="Times New Roman" w:cs="Times New Roman"/>
                <w:sz w:val="20"/>
                <w:szCs w:val="20"/>
                <w:lang w:val="et-EE"/>
              </w:rPr>
              <w:fldChar w:fldCharType="separate"/>
            </w:r>
            <w:r w:rsidR="00034687" w:rsidRPr="00034687">
              <w:rPr>
                <w:rFonts w:ascii="Times New Roman" w:eastAsia="Calibri" w:hAnsi="Times New Roman" w:cs="Times New Roman"/>
                <w:noProof/>
                <w:sz w:val="20"/>
                <w:szCs w:val="20"/>
                <w:vertAlign w:val="superscript"/>
                <w:lang w:val="et-EE"/>
              </w:rPr>
              <w:t>90</w:t>
            </w:r>
            <w:r w:rsidR="0003468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BA0ECE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protein profiles of EVs separated from the plasma of former NFL players at risk for CTE.</w:t>
            </w:r>
          </w:p>
        </w:tc>
        <w:tc>
          <w:tcPr>
            <w:tcW w:w="992" w:type="dxa"/>
            <w:tcBorders>
              <w:left w:val="nil"/>
              <w:right w:val="nil"/>
            </w:tcBorders>
            <w:noWrap/>
            <w:hideMark/>
          </w:tcPr>
          <w:p w14:paraId="37AD7D4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15AB4C4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679A30E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2154254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3427EB1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7 male symptomatic former NFL players, aged 56.6 ± 7.6</w:t>
            </w:r>
          </w:p>
        </w:tc>
        <w:tc>
          <w:tcPr>
            <w:tcW w:w="1276" w:type="dxa"/>
            <w:tcBorders>
              <w:left w:val="nil"/>
              <w:right w:val="nil"/>
            </w:tcBorders>
            <w:noWrap/>
            <w:hideMark/>
          </w:tcPr>
          <w:p w14:paraId="7A71BAD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5 asymptomatic males w/o contact sport history, aged 57.0 ± 6.6</w:t>
            </w:r>
          </w:p>
        </w:tc>
        <w:tc>
          <w:tcPr>
            <w:tcW w:w="1276" w:type="dxa"/>
            <w:tcBorders>
              <w:left w:val="nil"/>
              <w:right w:val="nil"/>
            </w:tcBorders>
            <w:noWrap/>
            <w:hideMark/>
          </w:tcPr>
          <w:p w14:paraId="78190DB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career</w:t>
            </w:r>
          </w:p>
        </w:tc>
        <w:tc>
          <w:tcPr>
            <w:tcW w:w="1305" w:type="dxa"/>
            <w:tcBorders>
              <w:left w:val="nil"/>
              <w:right w:val="nil"/>
            </w:tcBorders>
            <w:noWrap/>
            <w:hideMark/>
          </w:tcPr>
          <w:p w14:paraId="742FF00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proteomics, EV t-tau, EV p-tau181</w:t>
            </w:r>
          </w:p>
        </w:tc>
        <w:tc>
          <w:tcPr>
            <w:tcW w:w="1305" w:type="dxa"/>
            <w:tcBorders>
              <w:left w:val="nil"/>
              <w:right w:val="nil"/>
            </w:tcBorders>
            <w:noWrap/>
            <w:hideMark/>
          </w:tcPr>
          <w:p w14:paraId="6E1858E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37180C8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Proteomics: 9 proteins were significantly up- and 8 were down-regulated in former players compared to </w:t>
            </w:r>
            <w:r w:rsidRPr="00237172">
              <w:rPr>
                <w:rFonts w:ascii="Times New Roman" w:eastAsia="Calibri" w:hAnsi="Times New Roman" w:cs="Times New Roman"/>
                <w:sz w:val="20"/>
                <w:szCs w:val="20"/>
                <w:lang w:val="et-EE"/>
              </w:rPr>
              <w:lastRenderedPageBreak/>
              <w:t>controls. T-tau and p-tau levels were significantly different in former players.</w:t>
            </w:r>
          </w:p>
        </w:tc>
      </w:tr>
      <w:tr w:rsidR="00CA3B69" w:rsidRPr="00237172" w14:paraId="7CCFF9C6" w14:textId="77777777" w:rsidTr="00184905">
        <w:trPr>
          <w:trHeight w:val="300"/>
          <w:jc w:val="center"/>
        </w:trPr>
        <w:tc>
          <w:tcPr>
            <w:tcW w:w="1378" w:type="dxa"/>
            <w:tcBorders>
              <w:left w:val="nil"/>
              <w:right w:val="nil"/>
            </w:tcBorders>
            <w:noWrap/>
            <w:hideMark/>
          </w:tcPr>
          <w:p w14:paraId="37E7B955" w14:textId="6F486EF9"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Mussack et al. 2003</w:t>
            </w:r>
            <w:r w:rsidR="00263AB4">
              <w:rPr>
                <w:rFonts w:ascii="Times New Roman" w:eastAsia="Calibri" w:hAnsi="Times New Roman" w:cs="Times New Roman"/>
                <w:sz w:val="20"/>
                <w:szCs w:val="20"/>
                <w:lang w:val="et-EE"/>
              </w:rPr>
              <w:fldChar w:fldCharType="begin" w:fldLock="1"/>
            </w:r>
            <w:r w:rsidR="00367AAC">
              <w:rPr>
                <w:rFonts w:ascii="Times New Roman" w:eastAsia="Calibri" w:hAnsi="Times New Roman" w:cs="Times New Roman"/>
                <w:sz w:val="20"/>
                <w:szCs w:val="20"/>
                <w:lang w:val="et-EE"/>
              </w:rPr>
              <w:instrText>ADDIN CSL_CITATION {"citationItems":[{"id":"ITEM-1","itemData":{"abstract":"BACKGROUND: Repeated impacts by heading might lead to significant head injuries in soccer players comparable to those of patients with accidental minor traumatic brain injury (TBI). The neuroprotein S‐100B released into the circulation is suggested to be a reliable marker indicating brain damage. The objective was to evaluate the neuroprotein S‐100B serum levels in young amateur soccer players early after controlled heading compared to early measurements after normal exercise as well as in other patients after minor TBI. MATERIAL AND METHODS: Sixty‐one male amateur soccer players (median age 15.3 years) performed controlled heading aimed at the forehead for 55 minutes. Data were compared to 58 male amateur soccer players (15.9 years) performing 61 minutes of normal exercise training without head contact and 81 young male patients early after TBI who underwent computed tomography (CCT) for detection of intracranial lesions. First venous blood samples were drawn before the training sessions, second and third samples 60 and 360 minutes after heading or 64 and 355 minutes after exercise, respectively, 65 and 366 minutes after TBI. RESULTS: Median S‐100B serum levels of the heading group only slightly increased from 0.15 ng/ml to 0.18 ng/ml 60 minutes after end of training. Within 360 minutes S‐100B values decreased again to 0.15 ng/ml reaching the initial values. S‐100B serum values of the exercise group showed a similar transient increase exhibiting significant lower levels before exercise (0.10 ng/ml) as well as 64 minutes (0.11 ng/ml) and 355 minutes after exercise (0.09 ng/ml) compared to the heading group. According to age stratification in the heading group, starting median S‐100B levels were significantly higher in subjects with 12‐13 years (0.22 ng/ml) and 14‐15 years (0.17 ng/ml) compared to those with 16‐17 years of age (0.06 ng/ml). None of the subcollectives did reach median S‐100B levels of the CCT+ group (n = 20) at admission (0.62 ng/ml) or 366 minutes later (0.32 ng/ml), which were significantly elevated compared to those of the CCT group (n = 61) at admission (0.10 ng/ml) or 370 minutes later (0.08 ng/ml). CONCLUSIONS: Controlled repetitive heading in young amateur soccer players leads to a transient increase between 60 to 360 min after training, but does not appear to evoke a longer lasting S‐100B release into serum indicating cellular brain damage. After heading S‐100B levels are significantly elevated compared to normal exercise. Althoug…","author":[{"dropping-particle":"","family":"Mussack","given":"T","non-dropping-particle":"","parse-names":false,"suffix":""},{"dropping-particle":"","family":"Dvorak","given":"J","non-dropping-particle":"","parse-names":false,"suffix":""},{"dropping-particle":"","family":"Graf-Baumann","given":"T","non-dropping-particle":"","parse-names":false,"suffix":""},{"dropping-particle":"","family":"Jochum","given":"M","non-dropping-particle":"","parse-names":false,"suffix":""}],"container-title":"European journal of medical research","id":"ITEM-1","issue":"10","issued":{"date-parts":[["2003"]]},"page":"457‐464","title":"Serum S-100B protein levels in young amateur soccer players after controlled heading and normal exercise","type":"article-journal","volume":"8"},"uris":["http://www.mendeley.com/documents/?uuid=8cb80a1e-0b45-3dd4-850d-28f03d1d87e4"]}],"mendeley":{"formattedCitation":"&lt;sup&gt;91&lt;/sup&gt;","plainTextFormattedCitation":"91","previouslyFormattedCitation":"&lt;sup&gt;91&lt;/sup&gt;"},"properties":{"noteIndex":0},"schema":"https://github.com/citation-style-language/schema/raw/master/csl-citation.json"}</w:instrText>
            </w:r>
            <w:r w:rsidR="00263AB4">
              <w:rPr>
                <w:rFonts w:ascii="Times New Roman" w:eastAsia="Calibri" w:hAnsi="Times New Roman" w:cs="Times New Roman"/>
                <w:sz w:val="20"/>
                <w:szCs w:val="20"/>
                <w:lang w:val="et-EE"/>
              </w:rPr>
              <w:fldChar w:fldCharType="separate"/>
            </w:r>
            <w:r w:rsidR="00263AB4" w:rsidRPr="00263AB4">
              <w:rPr>
                <w:rFonts w:ascii="Times New Roman" w:eastAsia="Calibri" w:hAnsi="Times New Roman" w:cs="Times New Roman"/>
                <w:noProof/>
                <w:sz w:val="20"/>
                <w:szCs w:val="20"/>
                <w:vertAlign w:val="superscript"/>
                <w:lang w:val="et-EE"/>
              </w:rPr>
              <w:t>91</w:t>
            </w:r>
            <w:r w:rsidR="00263AB4">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FBDCC7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valuate S100B levels after controlled heading and compare with measurements after normal exercise and minor TBI.</w:t>
            </w:r>
          </w:p>
        </w:tc>
        <w:tc>
          <w:tcPr>
            <w:tcW w:w="992" w:type="dxa"/>
            <w:tcBorders>
              <w:left w:val="nil"/>
              <w:right w:val="nil"/>
            </w:tcBorders>
            <w:noWrap/>
            <w:hideMark/>
          </w:tcPr>
          <w:p w14:paraId="3F59E23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76487B3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n-randomised experimental study</w:t>
            </w:r>
          </w:p>
        </w:tc>
        <w:tc>
          <w:tcPr>
            <w:tcW w:w="947" w:type="dxa"/>
            <w:tcBorders>
              <w:left w:val="nil"/>
              <w:right w:val="nil"/>
            </w:tcBorders>
            <w:noWrap/>
            <w:hideMark/>
          </w:tcPr>
          <w:p w14:paraId="55AD183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6C8711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14C10B2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61 male amateur players, median age (IQR) 15.3 (14.8-16.4)</w:t>
            </w:r>
          </w:p>
        </w:tc>
        <w:tc>
          <w:tcPr>
            <w:tcW w:w="1276" w:type="dxa"/>
            <w:tcBorders>
              <w:left w:val="nil"/>
              <w:right w:val="nil"/>
            </w:tcBorders>
            <w:noWrap/>
            <w:hideMark/>
          </w:tcPr>
          <w:p w14:paraId="4CD5C2B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ercise-based control group: 58 male amateur players, median age (IQR) 15.9 (15.0 - 16.8); 81 mTBI controls: 20 CCT+, 41.8 (32.3 - 61.1) and 61 CCT-, 37.1 (27.6 - 53.5)</w:t>
            </w:r>
          </w:p>
        </w:tc>
        <w:tc>
          <w:tcPr>
            <w:tcW w:w="1276" w:type="dxa"/>
            <w:tcBorders>
              <w:left w:val="nil"/>
              <w:right w:val="nil"/>
            </w:tcBorders>
            <w:noWrap/>
            <w:hideMark/>
          </w:tcPr>
          <w:p w14:paraId="3F9ACCE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ntrolled soccer heading aimed at the forehead performed for a median of 55 minutes; controls: 61 min of exercise.</w:t>
            </w:r>
          </w:p>
        </w:tc>
        <w:tc>
          <w:tcPr>
            <w:tcW w:w="1305" w:type="dxa"/>
            <w:tcBorders>
              <w:left w:val="nil"/>
              <w:right w:val="nil"/>
            </w:tcBorders>
            <w:noWrap/>
            <w:hideMark/>
          </w:tcPr>
          <w:p w14:paraId="30B29FA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4FA3307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1 and 6 h post</w:t>
            </w:r>
          </w:p>
        </w:tc>
        <w:tc>
          <w:tcPr>
            <w:tcW w:w="1643" w:type="dxa"/>
            <w:tcBorders>
              <w:left w:val="nil"/>
              <w:right w:val="nil"/>
            </w:tcBorders>
            <w:noWrap/>
            <w:hideMark/>
          </w:tcPr>
          <w:p w14:paraId="42882A6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meaningful differences between or within the groups. S100B levels were significantly higher in the TBI groups.</w:t>
            </w:r>
          </w:p>
        </w:tc>
      </w:tr>
      <w:tr w:rsidR="00CA3B69" w:rsidRPr="00237172" w14:paraId="34F79444" w14:textId="77777777" w:rsidTr="00184905">
        <w:trPr>
          <w:trHeight w:val="300"/>
          <w:jc w:val="center"/>
        </w:trPr>
        <w:tc>
          <w:tcPr>
            <w:tcW w:w="1378" w:type="dxa"/>
            <w:tcBorders>
              <w:left w:val="nil"/>
              <w:right w:val="nil"/>
            </w:tcBorders>
            <w:noWrap/>
            <w:hideMark/>
          </w:tcPr>
          <w:p w14:paraId="51AE15E4" w14:textId="0A28761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eselius et al. 2012</w:t>
            </w:r>
            <w:r w:rsidR="00367AAC">
              <w:rPr>
                <w:rFonts w:ascii="Times New Roman" w:eastAsia="Calibri" w:hAnsi="Times New Roman" w:cs="Times New Roman"/>
                <w:sz w:val="20"/>
                <w:szCs w:val="20"/>
                <w:lang w:val="et-EE"/>
              </w:rPr>
              <w:fldChar w:fldCharType="begin" w:fldLock="1"/>
            </w:r>
            <w:r w:rsidR="002A3313">
              <w:rPr>
                <w:rFonts w:ascii="Times New Roman" w:eastAsia="Calibri" w:hAnsi="Times New Roman" w:cs="Times New Roman"/>
                <w:sz w:val="20"/>
                <w:szCs w:val="20"/>
                <w:lang w:val="et-EE"/>
              </w:rPr>
              <w:instrText>ADDIN CSL_CITATION {"citationItems":[{"id":"ITEM-1","itemData":{"DOI":"10.1371/journal.pone.0033606","ISSN":"19326203","PMID":"22496755","abstract":"Background: Sports-related head trauma is common but still there is no established laboratory test used in the diagnostics of minimal or mild traumatic brain injuries. Further the effects of recurrent head trauma on brain injury markers are unknown. The purpose of this study was to investigate the relationship between Olympic (amateur) boxing and cerebrospinal fluid (CSF) brain injury biomarkers. Methods: The study was designed as a prospective cohort study. Thirty Olympic boxers with a minimum of 45 bouts and 25 non-boxing matched controls were included in the study. CSF samples were collected by lumbar puncture 1-6 days after a bout and after a rest period for at least 14 days. The controls were tested once. Biomarkers for acute and chronic brain injury were analysed. Results: NFL (mean ± SD, 532±553 vs 135±51 ng/L p = 0.001), GFAP (496±238 vs 247±147 ng/L p&lt;0.001), T-tau (58±26 vs 49±21 ng/L p&lt;0.025) and S-100B (0.76±0.29 vs 0.60±0.23 ng/L p = 0.03) concentrations were significantly increased after boxing compared to controls. NFL (402±434 ng/L p = 0.004) and GFAP (369±113 ng/L p = 0.001) concentrations remained elevated after the rest period. Conclusion: Increased CSF levels of T-tau, NFL, GFAP, and S-100B in &lt;gt;80% of the boxers demonstrate that both the acute and the cumulative effect of head trauma in Olympic boxing may induce CSF biomarker changes that suggest minor central nervous injuries. The lack of normalization of NFL and GFAP after the rest period in a subgroup of boxers may indicate ongoing degeneration. The recurrent head trauma in boxing may be associated with increased risk of chronic traumatic brain injury. © 2012 Neselius et al.","author":[{"dropping-particle":"","family":"Neselius","given":"Sanna","non-dropping-particle":"","parse-names":false,"suffix":""},{"dropping-particle":"","family":"Brisby","given":"Helena","non-dropping-particle":"","parse-names":false,"suffix":""},{"dropping-particle":"","family":"Theodorsson","given":"Annette","non-dropping-particle":"","parse-names":false,"suffix":""},{"dropping-particle":"","family":"Blennow","given":"Kaj","non-dropping-particle":"","parse-names":false,"suffix":""},{"dropping-particle":"","family":"Zetterberg","given":"Henrik","non-dropping-particle":"","parse-names":false,"suffix":""},{"dropping-particle":"","family":"Marcusson","given":"Jan","non-dropping-particle":"","parse-names":false,"suffix":""}],"container-title":"PLoS ONE","id":"ITEM-1","issue":"4","issued":{"date-parts":[["2012"]]},"page":"1-8","title":"Csf-biomarkers in olympic boxing: Diagnosis and effects of repetitive head trauma","type":"article-journal","volume":"7"},"uris":["http://www.mendeley.com/documents/?uuid=56bf2f59-5f3e-420d-9968-e1e0111a1a36"]}],"mendeley":{"formattedCitation":"&lt;sup&gt;92&lt;/sup&gt;","plainTextFormattedCitation":"92","previouslyFormattedCitation":"&lt;sup&gt;92&lt;/sup&gt;"},"properties":{"noteIndex":0},"schema":"https://github.com/citation-style-language/schema/raw/master/csl-citation.json"}</w:instrText>
            </w:r>
            <w:r w:rsidR="00367AAC">
              <w:rPr>
                <w:rFonts w:ascii="Times New Roman" w:eastAsia="Calibri" w:hAnsi="Times New Roman" w:cs="Times New Roman"/>
                <w:sz w:val="20"/>
                <w:szCs w:val="20"/>
                <w:lang w:val="et-EE"/>
              </w:rPr>
              <w:fldChar w:fldCharType="separate"/>
            </w:r>
            <w:r w:rsidR="00367AAC" w:rsidRPr="00367AAC">
              <w:rPr>
                <w:rFonts w:ascii="Times New Roman" w:eastAsia="Calibri" w:hAnsi="Times New Roman" w:cs="Times New Roman"/>
                <w:noProof/>
                <w:sz w:val="20"/>
                <w:szCs w:val="20"/>
                <w:vertAlign w:val="superscript"/>
                <w:lang w:val="et-EE"/>
              </w:rPr>
              <w:t>92</w:t>
            </w:r>
            <w:r w:rsidR="00367AAC">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E8ABA8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relationship between Olympic (amateur) boxing and CSF brain injury biomarkers.</w:t>
            </w:r>
          </w:p>
        </w:tc>
        <w:tc>
          <w:tcPr>
            <w:tcW w:w="992" w:type="dxa"/>
            <w:tcBorders>
              <w:left w:val="nil"/>
              <w:right w:val="nil"/>
            </w:tcBorders>
            <w:noWrap/>
            <w:hideMark/>
          </w:tcPr>
          <w:p w14:paraId="4B217ED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5F0BDCB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hort study</w:t>
            </w:r>
          </w:p>
        </w:tc>
        <w:tc>
          <w:tcPr>
            <w:tcW w:w="947" w:type="dxa"/>
            <w:tcBorders>
              <w:left w:val="nil"/>
              <w:right w:val="nil"/>
            </w:tcBorders>
            <w:noWrap/>
            <w:hideMark/>
          </w:tcPr>
          <w:p w14:paraId="652028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1DB73CE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19A7904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0 (28 M, 2 F) Olympic boxers, mean age (range) 22 (17-34)</w:t>
            </w:r>
          </w:p>
        </w:tc>
        <w:tc>
          <w:tcPr>
            <w:tcW w:w="1276" w:type="dxa"/>
            <w:tcBorders>
              <w:left w:val="nil"/>
              <w:right w:val="nil"/>
            </w:tcBorders>
            <w:noWrap/>
            <w:hideMark/>
          </w:tcPr>
          <w:p w14:paraId="4C57D0E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5 (20 M, 5 F) healthy controls, mean age (range) 22 (17-30)</w:t>
            </w:r>
          </w:p>
        </w:tc>
        <w:tc>
          <w:tcPr>
            <w:tcW w:w="1276" w:type="dxa"/>
            <w:tcBorders>
              <w:left w:val="nil"/>
              <w:right w:val="nil"/>
            </w:tcBorders>
            <w:noWrap/>
            <w:hideMark/>
          </w:tcPr>
          <w:p w14:paraId="5FF5520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bout</w:t>
            </w:r>
          </w:p>
        </w:tc>
        <w:tc>
          <w:tcPr>
            <w:tcW w:w="1305" w:type="dxa"/>
            <w:tcBorders>
              <w:left w:val="nil"/>
              <w:right w:val="nil"/>
            </w:tcBorders>
            <w:noWrap/>
            <w:hideMark/>
          </w:tcPr>
          <w:p w14:paraId="6159C8C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100B, NfL, t-tau, p-tau181, GFAP, Aβ1-42, H-FABP</w:t>
            </w:r>
          </w:p>
        </w:tc>
        <w:tc>
          <w:tcPr>
            <w:tcW w:w="1305" w:type="dxa"/>
            <w:tcBorders>
              <w:left w:val="nil"/>
              <w:right w:val="nil"/>
            </w:tcBorders>
            <w:noWrap/>
            <w:hideMark/>
          </w:tcPr>
          <w:p w14:paraId="4C77CD5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6 days post and after ≥14 days rest </w:t>
            </w:r>
          </w:p>
        </w:tc>
        <w:tc>
          <w:tcPr>
            <w:tcW w:w="1643" w:type="dxa"/>
            <w:tcBorders>
              <w:left w:val="nil"/>
              <w:right w:val="nil"/>
            </w:tcBorders>
            <w:noWrap/>
            <w:hideMark/>
          </w:tcPr>
          <w:p w14:paraId="2B0D36A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NfL, GFAP, T-tau and S100B were significantly increased after boxing compared to the levels observed in healthy controls. NfL and GFAP remained elevated after rest period. No significant differences </w:t>
            </w:r>
            <w:r w:rsidRPr="00237172">
              <w:rPr>
                <w:rFonts w:ascii="Times New Roman" w:eastAsia="Calibri" w:hAnsi="Times New Roman" w:cs="Times New Roman"/>
                <w:sz w:val="20"/>
                <w:szCs w:val="20"/>
                <w:lang w:val="et-EE"/>
              </w:rPr>
              <w:lastRenderedPageBreak/>
              <w:t>between groups for H-FABP, p-tau and Aβ1-42.</w:t>
            </w:r>
          </w:p>
        </w:tc>
      </w:tr>
      <w:tr w:rsidR="00CA3B69" w:rsidRPr="00237172" w14:paraId="4B35011D" w14:textId="77777777" w:rsidTr="00184905">
        <w:trPr>
          <w:trHeight w:val="300"/>
          <w:jc w:val="center"/>
        </w:trPr>
        <w:tc>
          <w:tcPr>
            <w:tcW w:w="1378" w:type="dxa"/>
            <w:tcBorders>
              <w:left w:val="nil"/>
              <w:right w:val="nil"/>
            </w:tcBorders>
            <w:noWrap/>
            <w:hideMark/>
          </w:tcPr>
          <w:p w14:paraId="18FFD37D" w14:textId="3524A2E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Neselius et al. 2013a</w:t>
            </w:r>
            <w:r w:rsidR="002A3313">
              <w:rPr>
                <w:rFonts w:ascii="Times New Roman" w:eastAsia="Calibri" w:hAnsi="Times New Roman" w:cs="Times New Roman"/>
                <w:sz w:val="20"/>
                <w:szCs w:val="20"/>
                <w:lang w:val="et-EE"/>
              </w:rPr>
              <w:fldChar w:fldCharType="begin" w:fldLock="1"/>
            </w:r>
            <w:r w:rsidR="00247593">
              <w:rPr>
                <w:rFonts w:ascii="Times New Roman" w:eastAsia="Calibri" w:hAnsi="Times New Roman" w:cs="Times New Roman"/>
                <w:sz w:val="20"/>
                <w:szCs w:val="20"/>
                <w:lang w:val="et-EE"/>
              </w:rPr>
              <w:instrText>ADDIN CSL_CITATION {"citationItems":[{"id":"ITEM-1","itemData":{"DOI":"10.1371/journal.pone.0081249","ISSN":"19326203","PMID":"24260563","abstract":"Introduction: Diagnosis of mild TBI is hampered by the lack of imaging or biochemical measurements for identifying or quantifying mild TBI in a clinical setting. We have previously shown increased biomarker levels of protein reflecting axonal (neurofilament light protein and tau) and glial (GFAP and S-100B) damage in cerebrospinal fluid (CSF) after a boxing bout. The aims of this study were to find other biomarkers of mild TBI, which may help clinicians diagnose and monitor mild TBI, and to calculate the role of APOE ε4 allele genotype which has been associated with poor outcome after TBI. Materials and Methods: Thirty amateur boxers with a minimum of 45 bouts and 25 non-boxing matched controls were included in a prospective cohort study. CSF and blood were collected at one occasion between 1 and 6 days after a bout, and after a rest period for at least 14 days (follow up). The controls were tested once. CSF levels of neurofilament heavy (pNFH), amyloid precursor proteins (sAPPα and sAPPβ), ApoE and ApoA1 were analyzed. In blood, plasma levels of Aβ42 and ApoE genotype were analyzed. Results: CSF levels of pNFH were significantly increased between 1 and 6 days after boxing as compared with controls (p&lt;0.001). The concentrations decreased at follow up but were still significantly increased compared to controls (p = 0.018). CSF pNFH concentrations correlated with NFL (r = 0.57 after bout and 0.64 at follow up, p&lt;0.001). No significant change was found in the other biomarkers, as compared to controls. Boxers carrying the APOE ε4 allele had similar biomarker concentrations as non-carriers. Conclusions: Subconcussive repetitive trauma in amateur boxing causes amild TBI that may be diagnosed by CSF analysis of pNFH, even without unconsciousness or concussion symptoms. Possession of the APOE ε4 allele was not found to influence biomarker levels after acute TBI. © 2013 Neselius et al.","author":[{"dropping-particle":"","family":"Neselius","given":"Sanna","non-dropping-particle":"","parse-names":false,"suffix":""},{"dropping-particle":"","family":"Zetterberg","given":"Henrik","non-dropping-particle":"","parse-names":false,"suffix":""},{"dropping-particle":"","family":"Blennow","given":"Kaj","non-dropping-particle":"","parse-names":false,"suffix":""},{"dropping-particle":"","family":"Marcusson","given":"Jan","non-dropping-particle":"","parse-names":false,"suffix":""},{"dropping-particle":"","family":"Brisby","given":"Helena","non-dropping-particle":"","parse-names":false,"suffix":""}],"container-title":"PLoS ONE","id":"ITEM-1","issue":"11","issued":{"date-parts":[["2013"]]},"page":"1-5","title":"Increased CSF levels of phosphorylated neurofilament heavy protein following bout in amateur boxers","type":"article-journal","volume":"8"},"uris":["http://www.mendeley.com/documents/?uuid=83ab1b7a-06f0-4e50-a9bb-2e79a4ff1610"]}],"mendeley":{"formattedCitation":"&lt;sup&gt;93&lt;/sup&gt;","plainTextFormattedCitation":"93","previouslyFormattedCitation":"&lt;sup&gt;93&lt;/sup&gt;"},"properties":{"noteIndex":0},"schema":"https://github.com/citation-style-language/schema/raw/master/csl-citation.json"}</w:instrText>
            </w:r>
            <w:r w:rsidR="002A3313">
              <w:rPr>
                <w:rFonts w:ascii="Times New Roman" w:eastAsia="Calibri" w:hAnsi="Times New Roman" w:cs="Times New Roman"/>
                <w:sz w:val="20"/>
                <w:szCs w:val="20"/>
                <w:lang w:val="et-EE"/>
              </w:rPr>
              <w:fldChar w:fldCharType="separate"/>
            </w:r>
            <w:r w:rsidR="002A3313" w:rsidRPr="002A3313">
              <w:rPr>
                <w:rFonts w:ascii="Times New Roman" w:eastAsia="Calibri" w:hAnsi="Times New Roman" w:cs="Times New Roman"/>
                <w:noProof/>
                <w:sz w:val="20"/>
                <w:szCs w:val="20"/>
                <w:vertAlign w:val="superscript"/>
                <w:lang w:val="et-EE"/>
              </w:rPr>
              <w:t>93</w:t>
            </w:r>
            <w:r w:rsidR="002A3313">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296133A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nd biomarkers of mTBI and to investigate the role of APOE e4 allele genotype associated with poor outcome after TBI.</w:t>
            </w:r>
          </w:p>
        </w:tc>
        <w:tc>
          <w:tcPr>
            <w:tcW w:w="992" w:type="dxa"/>
            <w:tcBorders>
              <w:left w:val="nil"/>
              <w:right w:val="nil"/>
            </w:tcBorders>
            <w:noWrap/>
            <w:hideMark/>
          </w:tcPr>
          <w:p w14:paraId="1106A3C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46C689B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hort study</w:t>
            </w:r>
          </w:p>
        </w:tc>
        <w:tc>
          <w:tcPr>
            <w:tcW w:w="947" w:type="dxa"/>
            <w:tcBorders>
              <w:left w:val="nil"/>
              <w:right w:val="nil"/>
            </w:tcBorders>
            <w:noWrap/>
            <w:hideMark/>
          </w:tcPr>
          <w:p w14:paraId="499D618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35B37F8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422FAE0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0 (28 M, 2 F) Olympic boxers, mean age (range) 22 (17-34)</w:t>
            </w:r>
          </w:p>
        </w:tc>
        <w:tc>
          <w:tcPr>
            <w:tcW w:w="1276" w:type="dxa"/>
            <w:tcBorders>
              <w:left w:val="nil"/>
              <w:right w:val="nil"/>
            </w:tcBorders>
            <w:noWrap/>
            <w:hideMark/>
          </w:tcPr>
          <w:p w14:paraId="3A3398B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5 (20 M, 5 F) controls, mean age (range) 22 (17-30)</w:t>
            </w:r>
          </w:p>
        </w:tc>
        <w:tc>
          <w:tcPr>
            <w:tcW w:w="1276" w:type="dxa"/>
            <w:tcBorders>
              <w:left w:val="nil"/>
              <w:right w:val="nil"/>
            </w:tcBorders>
            <w:noWrap/>
            <w:hideMark/>
          </w:tcPr>
          <w:p w14:paraId="6877307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bout</w:t>
            </w:r>
          </w:p>
        </w:tc>
        <w:tc>
          <w:tcPr>
            <w:tcW w:w="1305" w:type="dxa"/>
            <w:tcBorders>
              <w:left w:val="nil"/>
              <w:right w:val="nil"/>
            </w:tcBorders>
            <w:noWrap/>
            <w:hideMark/>
          </w:tcPr>
          <w:p w14:paraId="3F8C6DE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SF: pNFH, sAPPα, sAPPβ, ApoE, ApoA1, AβN38, AβN40, AβN42; plasma: Aβ1-42, ApoE genotype</w:t>
            </w:r>
          </w:p>
        </w:tc>
        <w:tc>
          <w:tcPr>
            <w:tcW w:w="1305" w:type="dxa"/>
            <w:tcBorders>
              <w:left w:val="nil"/>
              <w:right w:val="nil"/>
            </w:tcBorders>
            <w:noWrap/>
            <w:hideMark/>
          </w:tcPr>
          <w:p w14:paraId="0961E54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6 days post and after ≥14 days rest </w:t>
            </w:r>
          </w:p>
        </w:tc>
        <w:tc>
          <w:tcPr>
            <w:tcW w:w="1643" w:type="dxa"/>
            <w:tcBorders>
              <w:left w:val="nil"/>
              <w:right w:val="nil"/>
            </w:tcBorders>
            <w:noWrap/>
            <w:hideMark/>
          </w:tcPr>
          <w:p w14:paraId="0BA4C56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NFH was significantly increased after boxing compared to controls; concentrations decreased at follow up but were significantly higher compared to controls. No other significant findings.</w:t>
            </w:r>
          </w:p>
        </w:tc>
      </w:tr>
      <w:tr w:rsidR="00CA3B69" w:rsidRPr="00237172" w14:paraId="5FE5E298" w14:textId="77777777" w:rsidTr="00184905">
        <w:trPr>
          <w:trHeight w:val="300"/>
          <w:jc w:val="center"/>
        </w:trPr>
        <w:tc>
          <w:tcPr>
            <w:tcW w:w="1378" w:type="dxa"/>
            <w:tcBorders>
              <w:left w:val="nil"/>
              <w:right w:val="nil"/>
            </w:tcBorders>
            <w:noWrap/>
            <w:hideMark/>
          </w:tcPr>
          <w:p w14:paraId="4B789E6F" w14:textId="4FA9154B"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eselius et al. 2013b</w:t>
            </w:r>
            <w:r w:rsidR="00247593">
              <w:rPr>
                <w:rFonts w:ascii="Times New Roman" w:eastAsia="Calibri" w:hAnsi="Times New Roman" w:cs="Times New Roman"/>
                <w:sz w:val="20"/>
                <w:szCs w:val="20"/>
                <w:lang w:val="et-EE"/>
              </w:rPr>
              <w:fldChar w:fldCharType="begin" w:fldLock="1"/>
            </w:r>
            <w:r w:rsidR="00483A98">
              <w:rPr>
                <w:rFonts w:ascii="Times New Roman" w:eastAsia="Calibri" w:hAnsi="Times New Roman" w:cs="Times New Roman"/>
                <w:sz w:val="20"/>
                <w:szCs w:val="20"/>
                <w:lang w:val="et-EE"/>
              </w:rPr>
              <w:instrText>ADDIN CSL_CITATION {"citationItems":[{"id":"ITEM-1","itemData":{"DOI":"10.3109/02699052.2012.750752","ISSN":"1362301X","abstract":"Objectives: The aim of this study was to investigate if olympic (amateur) boxing is associated with elevation of brain injury biomarkers in peripheral blood compared to controls. Materials and methods: Thirty olympic boxers competing in at least 47 bouts were compared to 25 controls. Blood was collected from the controls at one occasion and from the boxers within 1-6 days after a bout and after a rest period of at least 14 days. Tau concentration in plasma was determined using a novel single molecule ELISA assay and S-100B, glial fibrillary acidic protein, brain-derived neurotrophic factor and amyloid β 1-42 were determined using standard immunoassays. Results: None of the boxers had been knocked-out during the bout. Plasma-tau was significantly increased in the boxers after a bout compared to controls (mean ± SD, 2.46 ± 5.10 vs. 0.79 ± 0.961 ng L-1, p = 0.038). The other brain injury markers did not differ between the groups. Plasma-tau decreased significantly in the boxers after a resting period compared to after a bout (p = 0.030). Conclusions: Olympic boxing is associated with elevation of tau in plasma. The repetitive minimal head injury in boxing may lead to axonal injuries that can be diagnosed with a blood test. © 2013 Informa UK Ltd All rights reserved.","author":[{"dropping-particle":"","family":"Neselius","given":"Sanna","non-dropping-particle":"","parse-names":false,"suffix":""},{"dropping-particle":"","family":"Zetterberg","given":"Henrik","non-dropping-particle":"","parse-names":false,"suffix":""},{"dropping-particle":"","family":"Blennow","given":"Kaj","non-dropping-particle":"","parse-names":false,"suffix":""},{"dropping-particle":"","family":"Randall","given":"Jeffrey","non-dropping-particle":"","parse-names":false,"suffix":""},{"dropping-particle":"","family":"Wilson","given":"David","non-dropping-particle":"","parse-names":false,"suffix":""},{"dropping-particle":"","family":"Marcusson","given":"Jan","non-dropping-particle":"","parse-names":false,"suffix":""},{"dropping-particle":"","family":"Brisby","given":"Helena","non-dropping-particle":"","parse-names":false,"suffix":""}],"container-title":"Brain Injury","id":"ITEM-1","issue":"4","issued":{"date-parts":[["2013","4"]]},"page":"425-433","publisher":"Informa Healthcare","publisher-place":"Neselius, Sanna, Department of Orthopaedics, Sahlgrenska University Hospital, 413 45, Gothenburg, Sweden","title":"Olympic boxing is associated with elevated levels of the neuronal protein tau in plasma","type":"article-journal","volume":"27"},"uris":["http://www.mendeley.com/documents/?uuid=6826594b-aa09-4c3d-bc3b-3c972914d1ec"]}],"mendeley":{"formattedCitation":"&lt;sup&gt;94&lt;/sup&gt;","plainTextFormattedCitation":"94","previouslyFormattedCitation":"&lt;sup&gt;94&lt;/sup&gt;"},"properties":{"noteIndex":0},"schema":"https://github.com/citation-style-language/schema/raw/master/csl-citation.json"}</w:instrText>
            </w:r>
            <w:r w:rsidR="00247593">
              <w:rPr>
                <w:rFonts w:ascii="Times New Roman" w:eastAsia="Calibri" w:hAnsi="Times New Roman" w:cs="Times New Roman"/>
                <w:sz w:val="20"/>
                <w:szCs w:val="20"/>
                <w:lang w:val="et-EE"/>
              </w:rPr>
              <w:fldChar w:fldCharType="separate"/>
            </w:r>
            <w:r w:rsidR="00247593" w:rsidRPr="00247593">
              <w:rPr>
                <w:rFonts w:ascii="Times New Roman" w:eastAsia="Calibri" w:hAnsi="Times New Roman" w:cs="Times New Roman"/>
                <w:noProof/>
                <w:sz w:val="20"/>
                <w:szCs w:val="20"/>
                <w:vertAlign w:val="superscript"/>
                <w:lang w:val="et-EE"/>
              </w:rPr>
              <w:t>94</w:t>
            </w:r>
            <w:r w:rsidR="00247593">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D62ED8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if Olympic (amateur) boxing is associated with elevation of brain injury biomarkers when compared to controls.</w:t>
            </w:r>
          </w:p>
        </w:tc>
        <w:tc>
          <w:tcPr>
            <w:tcW w:w="992" w:type="dxa"/>
            <w:tcBorders>
              <w:left w:val="nil"/>
              <w:right w:val="nil"/>
            </w:tcBorders>
            <w:noWrap/>
            <w:hideMark/>
          </w:tcPr>
          <w:p w14:paraId="0740234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4296016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hort study</w:t>
            </w:r>
          </w:p>
        </w:tc>
        <w:tc>
          <w:tcPr>
            <w:tcW w:w="947" w:type="dxa"/>
            <w:tcBorders>
              <w:left w:val="nil"/>
              <w:right w:val="nil"/>
            </w:tcBorders>
            <w:noWrap/>
            <w:hideMark/>
          </w:tcPr>
          <w:p w14:paraId="0FBFD4F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4D5A8CD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25DA881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0 (28 M, 2 F) amateur boxers (competing at elite level), mean age (range) 22 (17-34)</w:t>
            </w:r>
          </w:p>
        </w:tc>
        <w:tc>
          <w:tcPr>
            <w:tcW w:w="1276" w:type="dxa"/>
            <w:tcBorders>
              <w:left w:val="nil"/>
              <w:right w:val="nil"/>
            </w:tcBorders>
            <w:noWrap/>
            <w:hideMark/>
          </w:tcPr>
          <w:p w14:paraId="4BA3049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5 (20 M, 5 F) healthy controls, mean age (range) 22 (17-30)</w:t>
            </w:r>
          </w:p>
        </w:tc>
        <w:tc>
          <w:tcPr>
            <w:tcW w:w="1276" w:type="dxa"/>
            <w:tcBorders>
              <w:left w:val="nil"/>
              <w:right w:val="nil"/>
            </w:tcBorders>
            <w:noWrap/>
            <w:hideMark/>
          </w:tcPr>
          <w:p w14:paraId="47F2E2F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bout</w:t>
            </w:r>
          </w:p>
        </w:tc>
        <w:tc>
          <w:tcPr>
            <w:tcW w:w="1305" w:type="dxa"/>
            <w:tcBorders>
              <w:left w:val="nil"/>
              <w:right w:val="nil"/>
            </w:tcBorders>
            <w:noWrap/>
            <w:hideMark/>
          </w:tcPr>
          <w:p w14:paraId="4BFA62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tau, Aβ42; serum: GFAP, BDNF, S100B</w:t>
            </w:r>
          </w:p>
        </w:tc>
        <w:tc>
          <w:tcPr>
            <w:tcW w:w="1305" w:type="dxa"/>
            <w:tcBorders>
              <w:left w:val="nil"/>
              <w:right w:val="nil"/>
            </w:tcBorders>
            <w:noWrap/>
            <w:hideMark/>
          </w:tcPr>
          <w:p w14:paraId="5F9E754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6 days post and after ≥14 days rest </w:t>
            </w:r>
          </w:p>
        </w:tc>
        <w:tc>
          <w:tcPr>
            <w:tcW w:w="1643" w:type="dxa"/>
            <w:tcBorders>
              <w:left w:val="nil"/>
              <w:right w:val="nil"/>
            </w:tcBorders>
            <w:noWrap/>
            <w:hideMark/>
          </w:tcPr>
          <w:p w14:paraId="5D06909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au was significantly increased in the boxers after a bout compared to the levels observed in healthy controls. No significant difference between groups at follow-up. Other brain injury markers did not differ between the groups.</w:t>
            </w:r>
          </w:p>
        </w:tc>
      </w:tr>
      <w:tr w:rsidR="00CA3B69" w:rsidRPr="00237172" w14:paraId="6D183B7C" w14:textId="77777777" w:rsidTr="00184905">
        <w:trPr>
          <w:trHeight w:val="300"/>
          <w:jc w:val="center"/>
        </w:trPr>
        <w:tc>
          <w:tcPr>
            <w:tcW w:w="1378" w:type="dxa"/>
            <w:tcBorders>
              <w:left w:val="nil"/>
              <w:right w:val="nil"/>
            </w:tcBorders>
            <w:noWrap/>
            <w:hideMark/>
          </w:tcPr>
          <w:p w14:paraId="1132D716" w14:textId="16FA7CB3"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Nowak et al. 2022</w:t>
            </w:r>
            <w:r w:rsidR="00483A98">
              <w:rPr>
                <w:rFonts w:ascii="Times New Roman" w:eastAsia="Calibri" w:hAnsi="Times New Roman" w:cs="Times New Roman"/>
                <w:sz w:val="20"/>
                <w:szCs w:val="20"/>
                <w:lang w:val="et-EE"/>
              </w:rPr>
              <w:fldChar w:fldCharType="begin" w:fldLock="1"/>
            </w:r>
            <w:r w:rsidR="006736A4">
              <w:rPr>
                <w:rFonts w:ascii="Times New Roman" w:eastAsia="Calibri" w:hAnsi="Times New Roman" w:cs="Times New Roman"/>
                <w:sz w:val="20"/>
                <w:szCs w:val="20"/>
                <w:lang w:val="et-EE"/>
              </w:rPr>
              <w:instrText>ADDIN CSL_CITATION {"citationItems":[{"id":"ITEM-1","itemData":{"DOI":"10.1177/1087054720969977","ISSN":"10870547 (ISSN)","abstract":"Objective: To test our hypothesis that individuals with ADHD would exhibit reduced resiliency to subconcussive head impacts induced by ten soccer headings. Method: We conducted a case-control intervention study in 51 adults (20.6 ± 1.7 years old). Cognitive assessment, using ImPACT, and plasma levels of neurofilament-light (NF-L), Tau, glial-fibrillary-acidic protein (GFAP), and ubiquitin-C-terminal hydrolase-L1 (UCH-L1) were measured. Results: Ten controlled soccer headings demonstrated ADHD-specific transient declines in verbal memory function. Ten headings also blunted learning effects in visual memory function in the ADHD group while the non-ADHD counterparts improved both verbal and visual memory functions even after ten headings. Blood biomarker levels of the ADHD group were sensitive to the stress induced by ten headings, where plasma GFAP and UCH-L1 levels acutely increased after 10 headings. Variance in ADHD-specific verbal memory decline was correlated with increased levels of plasma GFAP in the ADHD group. Conclusions: These data suggest that ADHD may reduce brain tolerance to repetitive subconcussive head impacts. © The Author(s) 2020.","author":[{"dropping-particle":"","family":"Nowak","given":"M K","non-dropping-particle":"","parse-names":false,"suffix":""},{"dropping-particle":"","family":"Ejima","given":"K","non-dropping-particle":"","parse-names":false,"suffix":""},{"dropping-particle":"","family":"Quinn","given":"P D","non-dropping-particle":"","parse-names":false,"suffix":""},{"dropping-particle":"","family":"Bazarian","given":"J J","non-dropping-particle":"","parse-names":false,"suffix":""},{"dropping-particle":"","family":"Mickleborough","given":"T D","non-dropping-particle":"","parse-names":false,"suffix":""},{"dropping-particle":"","family":"Harezlak","given":"J","non-dropping-particle":"","parse-names":false,"suffix":""},{"dropping-particle":"","family":"Newman","given":"S D","non-dropping-particle":"","parse-names":false,"suffix":""},{"dropping-particle":"","family":"Kawata","given":"K","non-dropping-particle":"","parse-names":false,"suffix":""}],"container-title":"Journal of Attention Disorders","id":"ITEM-1","issue":"1","issued":{"date-parts":[["2022"]]},"language":"English","note":"Cited By :1\n\nExport Date: 30 March 2022\n\nCorrespondence Address: Kawata, K.; Department of Kinesiology, United States; email: kkawata@indiana.edu","page":"125-139","publisher":"SAGE Publications Inc.","publisher-place":"Department of Kinesiology, Indiana University-Bloomington, United States","title":"ADHD May Associate With Reduced Tolerance to Acute Subconcussive Head Impacts: A Pilot Case-Control Intervention Study","type":"article-journal","volume":"26"},"uris":["http://www.mendeley.com/documents/?uuid=1136bb73-9213-412f-b5a3-a451c2965d7a"]}],"mendeley":{"formattedCitation":"&lt;sup&gt;95&lt;/sup&gt;","plainTextFormattedCitation":"95","previouslyFormattedCitation":"&lt;sup&gt;95&lt;/sup&gt;"},"properties":{"noteIndex":0},"schema":"https://github.com/citation-style-language/schema/raw/master/csl-citation.json"}</w:instrText>
            </w:r>
            <w:r w:rsidR="00483A98">
              <w:rPr>
                <w:rFonts w:ascii="Times New Roman" w:eastAsia="Calibri" w:hAnsi="Times New Roman" w:cs="Times New Roman"/>
                <w:sz w:val="20"/>
                <w:szCs w:val="20"/>
                <w:lang w:val="et-EE"/>
              </w:rPr>
              <w:fldChar w:fldCharType="separate"/>
            </w:r>
            <w:r w:rsidR="00483A98" w:rsidRPr="00483A98">
              <w:rPr>
                <w:rFonts w:ascii="Times New Roman" w:eastAsia="Calibri" w:hAnsi="Times New Roman" w:cs="Times New Roman"/>
                <w:noProof/>
                <w:sz w:val="20"/>
                <w:szCs w:val="20"/>
                <w:vertAlign w:val="superscript"/>
                <w:lang w:val="et-EE"/>
              </w:rPr>
              <w:t>95</w:t>
            </w:r>
            <w:r w:rsidR="00483A98">
              <w:rPr>
                <w:rFonts w:ascii="Times New Roman" w:eastAsia="Calibri" w:hAnsi="Times New Roman" w:cs="Times New Roman"/>
                <w:sz w:val="20"/>
                <w:szCs w:val="20"/>
                <w:lang w:val="et-EE"/>
              </w:rPr>
              <w:fldChar w:fldCharType="end"/>
            </w:r>
          </w:p>
        </w:tc>
        <w:tc>
          <w:tcPr>
            <w:tcW w:w="1741" w:type="dxa"/>
            <w:tcBorders>
              <w:left w:val="nil"/>
              <w:right w:val="nil"/>
            </w:tcBorders>
            <w:hideMark/>
          </w:tcPr>
          <w:p w14:paraId="66720FC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Examine the response to subconcussive head impacts in individuals with and without ADHD diagnosis. </w:t>
            </w:r>
          </w:p>
        </w:tc>
        <w:tc>
          <w:tcPr>
            <w:tcW w:w="992" w:type="dxa"/>
            <w:tcBorders>
              <w:left w:val="nil"/>
              <w:right w:val="nil"/>
            </w:tcBorders>
            <w:noWrap/>
            <w:hideMark/>
          </w:tcPr>
          <w:p w14:paraId="40D331C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128C6B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ase control study</w:t>
            </w:r>
          </w:p>
        </w:tc>
        <w:tc>
          <w:tcPr>
            <w:tcW w:w="947" w:type="dxa"/>
            <w:tcBorders>
              <w:left w:val="nil"/>
              <w:right w:val="nil"/>
            </w:tcBorders>
            <w:noWrap/>
            <w:hideMark/>
          </w:tcPr>
          <w:p w14:paraId="145CB2F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4349E4E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04DF41F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7 (6 M, 11 F) soccer players with ADHD, aged 20.2 ± 0.2; 17 (10 M, 6 F) w/o ADHD, aged 21.1 ± 0.1</w:t>
            </w:r>
          </w:p>
        </w:tc>
        <w:tc>
          <w:tcPr>
            <w:tcW w:w="1276" w:type="dxa"/>
            <w:tcBorders>
              <w:left w:val="nil"/>
              <w:right w:val="nil"/>
            </w:tcBorders>
            <w:noWrap/>
            <w:hideMark/>
          </w:tcPr>
          <w:p w14:paraId="03F3041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7 (7 M, 10 F) soccer players with ADHD, aged 20.5 ± 0.1</w:t>
            </w:r>
          </w:p>
        </w:tc>
        <w:tc>
          <w:tcPr>
            <w:tcW w:w="1276" w:type="dxa"/>
            <w:tcBorders>
              <w:left w:val="nil"/>
              <w:right w:val="nil"/>
            </w:tcBorders>
            <w:noWrap/>
            <w:hideMark/>
          </w:tcPr>
          <w:p w14:paraId="1CEFB76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linear headers; controls: 10 kicks</w:t>
            </w:r>
          </w:p>
        </w:tc>
        <w:tc>
          <w:tcPr>
            <w:tcW w:w="1305" w:type="dxa"/>
            <w:tcBorders>
              <w:left w:val="nil"/>
              <w:right w:val="nil"/>
            </w:tcBorders>
            <w:noWrap/>
            <w:hideMark/>
          </w:tcPr>
          <w:p w14:paraId="335B98E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NfL, tau, GFAP, UCH-L1</w:t>
            </w:r>
          </w:p>
        </w:tc>
        <w:tc>
          <w:tcPr>
            <w:tcW w:w="1305" w:type="dxa"/>
            <w:tcBorders>
              <w:left w:val="nil"/>
              <w:right w:val="nil"/>
            </w:tcBorders>
            <w:noWrap/>
            <w:hideMark/>
          </w:tcPr>
          <w:p w14:paraId="5C0494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Baseline, 2 and 24 h post </w:t>
            </w:r>
          </w:p>
        </w:tc>
        <w:tc>
          <w:tcPr>
            <w:tcW w:w="1643" w:type="dxa"/>
            <w:tcBorders>
              <w:left w:val="nil"/>
              <w:right w:val="nil"/>
            </w:tcBorders>
            <w:noWrap/>
            <w:hideMark/>
          </w:tcPr>
          <w:p w14:paraId="36C2E00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GFAP increased at 2 and 24 h post heading in ADHD group. UCH-L1 increased 24 h post heading in ADHD group. NfL increased 24 h post heading only in the non-ADHD group (~1.2 fold increase). No changes in the control group.</w:t>
            </w:r>
          </w:p>
        </w:tc>
      </w:tr>
      <w:tr w:rsidR="00CA3B69" w:rsidRPr="00237172" w14:paraId="77E4A11B" w14:textId="77777777" w:rsidTr="00184905">
        <w:trPr>
          <w:trHeight w:val="300"/>
          <w:jc w:val="center"/>
        </w:trPr>
        <w:tc>
          <w:tcPr>
            <w:tcW w:w="1378" w:type="dxa"/>
            <w:tcBorders>
              <w:left w:val="nil"/>
              <w:right w:val="nil"/>
            </w:tcBorders>
            <w:noWrap/>
            <w:hideMark/>
          </w:tcPr>
          <w:p w14:paraId="55AEFBEE" w14:textId="5873D704"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bminski et al. 2009</w:t>
            </w:r>
            <w:r w:rsidR="006736A4">
              <w:rPr>
                <w:rFonts w:ascii="Times New Roman" w:eastAsia="Calibri" w:hAnsi="Times New Roman" w:cs="Times New Roman"/>
                <w:sz w:val="20"/>
                <w:szCs w:val="20"/>
                <w:lang w:val="et-EE"/>
              </w:rPr>
              <w:fldChar w:fldCharType="begin" w:fldLock="1"/>
            </w:r>
            <w:r w:rsidR="00F04DD7">
              <w:rPr>
                <w:rFonts w:ascii="Times New Roman" w:eastAsia="Calibri" w:hAnsi="Times New Roman" w:cs="Times New Roman"/>
                <w:sz w:val="20"/>
                <w:szCs w:val="20"/>
                <w:lang w:val="et-EE"/>
              </w:rPr>
              <w:instrText>ADDIN CSL_CITATION {"citationItems":[{"id":"ITEM-1","itemData":{"PMID":"47616281","abstract":"Boxing is one of the combat sports in which the effects of numerous head injuries suffered in competitions may cause neurological disorders, growth hormone deficiency and inhibit the hormonal activity of the pituitary gland. As indicated in papers published by a number of authors, the longer the sports career and/or the greater number of boxing matches, the greater this risk becomes. Hormonal disorders in boxers and kickboxers were detected in the clinical tests involving pharmacological stimulation of the pituitary gland. To date the literature provided no descriptions of either hormonal or metabolic reactions in boxers to intense physical effort which stimulates the hormonal systems. The objective of the study was to determine the post-effort blood status of growth hormone (HGH), cortisol (C), testosterone (T) and lactate (LA) in amateur boxers who participated in the Feliks Stamm International Boxing Tournament, immediately after a 3-round boxing match, in relation to their age and total life-time number of boxing matches. The results showed a very high average HGH level, and furthermore within an astonishingly wide range (8.0 - 132.0 ng/ml). The HGH level showed no correlation with the relative intensity of physical effort which was measured as the level of lactate (4.9 - 20.1 mmol/L), however it was contingent on the anabolic-catabolic ratio (r = -0.528*, p &lt; 0.05). The average C and LA levels were slightly higher, and the T level slightly lower in the case of the defeated contestants (n = 4) than that of the winners (n = 11). No correlation was found between the age, the life-time number of boxing matches and the tested blood parameters in the boxers. The results of hormonal tests give no reason to suspect dysfunction of the pituitary gland and renal cortex. The considerably low T levels in the two contestants (3.0 and 4.2 nmol/L) are difficult to explain without any information gathered in neutral conditions. ABSTRACT FROM AUTHOR","author":[{"dropping-particle":"","family":"Obmiński","given":"Zbigniew","non-dropping-particle":"","parse-names":false,"suffix":""},{"dropping-particle":"","family":"Hübner-Wožniak","given":"Elżbieta","non-dropping-particle":"","parse-names":false,"suffix":""},{"dropping-particle":"","family":"Stanisław","given":"Łakomiec","non-dropping-particle":"","parse-names":false,"suffix":""}],"container-title":"Polish Journal of Sport &amp; Tourism","id":"ITEM-1","issue":"4","issued":{"date-parts":[["2009"]]},"page":"221-224","title":"Hormonal and Metabolic Blood Status in Boxers After a 3-Round Match","type":"article-journal","volume":"16"},"uris":["http://www.mendeley.com/documents/?uuid=de56d95e-b3a6-456a-a1f4-228b1e57b440"]}],"mendeley":{"formattedCitation":"&lt;sup&gt;96&lt;/sup&gt;","plainTextFormattedCitation":"96","previouslyFormattedCitation":"&lt;sup&gt;96&lt;/sup&gt;"},"properties":{"noteIndex":0},"schema":"https://github.com/citation-style-language/schema/raw/master/csl-citation.json"}</w:instrText>
            </w:r>
            <w:r w:rsidR="006736A4">
              <w:rPr>
                <w:rFonts w:ascii="Times New Roman" w:eastAsia="Calibri" w:hAnsi="Times New Roman" w:cs="Times New Roman"/>
                <w:sz w:val="20"/>
                <w:szCs w:val="20"/>
                <w:lang w:val="et-EE"/>
              </w:rPr>
              <w:fldChar w:fldCharType="separate"/>
            </w:r>
            <w:r w:rsidR="006736A4" w:rsidRPr="006736A4">
              <w:rPr>
                <w:rFonts w:ascii="Times New Roman" w:eastAsia="Calibri" w:hAnsi="Times New Roman" w:cs="Times New Roman"/>
                <w:noProof/>
                <w:sz w:val="20"/>
                <w:szCs w:val="20"/>
                <w:vertAlign w:val="superscript"/>
                <w:lang w:val="et-EE"/>
              </w:rPr>
              <w:t>96</w:t>
            </w:r>
            <w:r w:rsidR="006736A4">
              <w:rPr>
                <w:rFonts w:ascii="Times New Roman" w:eastAsia="Calibri" w:hAnsi="Times New Roman" w:cs="Times New Roman"/>
                <w:sz w:val="20"/>
                <w:szCs w:val="20"/>
                <w:lang w:val="et-EE"/>
              </w:rPr>
              <w:fldChar w:fldCharType="end"/>
            </w:r>
          </w:p>
        </w:tc>
        <w:tc>
          <w:tcPr>
            <w:tcW w:w="1741" w:type="dxa"/>
            <w:tcBorders>
              <w:left w:val="nil"/>
              <w:right w:val="nil"/>
            </w:tcBorders>
            <w:hideMark/>
          </w:tcPr>
          <w:p w14:paraId="3503CB4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etermine hormone levels in amateur boxers following a boxing tournament in relation to their age and total life-time number of boxing matches.</w:t>
            </w:r>
          </w:p>
        </w:tc>
        <w:tc>
          <w:tcPr>
            <w:tcW w:w="992" w:type="dxa"/>
            <w:tcBorders>
              <w:left w:val="nil"/>
              <w:right w:val="nil"/>
            </w:tcBorders>
            <w:noWrap/>
            <w:hideMark/>
          </w:tcPr>
          <w:p w14:paraId="6D9A394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chronic</w:t>
            </w:r>
          </w:p>
        </w:tc>
        <w:tc>
          <w:tcPr>
            <w:tcW w:w="1418" w:type="dxa"/>
            <w:tcBorders>
              <w:left w:val="nil"/>
              <w:right w:val="nil"/>
            </w:tcBorders>
            <w:noWrap/>
            <w:hideMark/>
          </w:tcPr>
          <w:p w14:paraId="50938A5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472F251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76ADC18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02E58B3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amateur boxers: 11 winners, aged 21.4 ± 1.7; 4 defeated, aged 21.5 ± 1.3</w:t>
            </w:r>
          </w:p>
        </w:tc>
        <w:tc>
          <w:tcPr>
            <w:tcW w:w="1276" w:type="dxa"/>
            <w:tcBorders>
              <w:left w:val="nil"/>
              <w:right w:val="nil"/>
            </w:tcBorders>
            <w:noWrap/>
            <w:hideMark/>
          </w:tcPr>
          <w:p w14:paraId="3B1B9C7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2D4E845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 round boxing match; total life-time number of boxing matches</w:t>
            </w:r>
          </w:p>
        </w:tc>
        <w:tc>
          <w:tcPr>
            <w:tcW w:w="1305" w:type="dxa"/>
            <w:tcBorders>
              <w:left w:val="nil"/>
              <w:right w:val="nil"/>
            </w:tcBorders>
            <w:noWrap/>
            <w:hideMark/>
          </w:tcPr>
          <w:p w14:paraId="383882F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Plasma (capillary blood sample from the earlobe): T, GH, C </w:t>
            </w:r>
          </w:p>
        </w:tc>
        <w:tc>
          <w:tcPr>
            <w:tcW w:w="1305" w:type="dxa"/>
            <w:tcBorders>
              <w:left w:val="nil"/>
              <w:right w:val="nil"/>
            </w:tcBorders>
            <w:noWrap/>
            <w:hideMark/>
          </w:tcPr>
          <w:p w14:paraId="6B04BA0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3 min post </w:t>
            </w:r>
          </w:p>
        </w:tc>
        <w:tc>
          <w:tcPr>
            <w:tcW w:w="1643" w:type="dxa"/>
            <w:tcBorders>
              <w:left w:val="nil"/>
              <w:right w:val="nil"/>
            </w:tcBorders>
            <w:hideMark/>
          </w:tcPr>
          <w:p w14:paraId="2F62AF1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66BBA827" w14:textId="77777777" w:rsidTr="00184905">
        <w:trPr>
          <w:trHeight w:val="300"/>
          <w:jc w:val="center"/>
        </w:trPr>
        <w:tc>
          <w:tcPr>
            <w:tcW w:w="1378" w:type="dxa"/>
            <w:tcBorders>
              <w:left w:val="nil"/>
              <w:right w:val="nil"/>
            </w:tcBorders>
            <w:noWrap/>
            <w:hideMark/>
          </w:tcPr>
          <w:p w14:paraId="19058425" w14:textId="3727E34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Brien et al. 2021</w:t>
            </w:r>
            <w:r w:rsidR="00F04DD7">
              <w:rPr>
                <w:rFonts w:ascii="Times New Roman" w:eastAsia="Calibri" w:hAnsi="Times New Roman" w:cs="Times New Roman"/>
                <w:sz w:val="20"/>
                <w:szCs w:val="20"/>
                <w:lang w:val="et-EE"/>
              </w:rPr>
              <w:fldChar w:fldCharType="begin" w:fldLock="1"/>
            </w:r>
            <w:r w:rsidR="00C5704A">
              <w:rPr>
                <w:rFonts w:ascii="Times New Roman" w:eastAsia="Calibri" w:hAnsi="Times New Roman" w:cs="Times New Roman"/>
                <w:sz w:val="20"/>
                <w:szCs w:val="20"/>
                <w:lang w:val="et-EE"/>
              </w:rPr>
              <w:instrText>ADDIN CSL_CITATION {"citationItems":[{"id":"ITEM-1","itemData":{"DOI":"10.1089/neu.2020.7479","ISSN":"15579042","PMID":"33308001","abstract":"It is increasingly reported that a history of concussion may be associated with chronic deleterious consequences. While the pathophysiology that contributes to these consequences is not well understood, neuroinflammation is postulated to be critical. Activation of multi-protein complexes termed inflammasomes, a key component of this inflammatory response, has been reported in more severe TBIs; however, it has not been investigated in milder TBIs, such as concussion. This study investigated serum levels of interleukin (IL)-1β and IL-18 (key proteins activated downstream of these inflammasomes) at acute, sub-acute, and chronic time-points post-concussion. We recruited 105 Australian footballers (65 male, 40 female) during the pre-season, then prospectively followed these players for the occurrence of concussion during the season. At baseline, 58 footballers reported a previous concussion history, and 47 reported no previous concussion history. Additionally, 25 players sustained a mid-season concussion and were sampled at 2, 6, and 13 days post-concussion. Serum levels of IL-1β and IL-18 were quantified using highly sensitive Simoa HD-X Analyzer assays. At baseline, IL-1β levels were higher in male, but not female, footballers with a previous concussion history compared with footballers with no concussion history. There was also a positive correlation between years of collision sport participation and IL-18 levels in males. No evidence was found in males or females to indicate that IL-1β or IL-18 levels differed at 2, 6, or 13 days post-concussion. These findings provide novel insights into potential sex-specific physiological consequences of concussion, and suggest that neuroinflammation may be persistent chronically following concussion in male athletes.","author":[{"dropping-particle":"","family":"O'Brien","given":"William T.","non-dropping-particle":"","parse-names":false,"suffix":""},{"dropping-particle":"","family":"Symons","given":"Georgia F.","non-dropping-particle":"","parse-names":false,"suffix":""},{"dropping-particle":"","family":"Bain","given":"Jesse","non-dropping-particle":"","parse-names":false,"suffix":""},{"dropping-particle":"","family":"Major","given":"Brendan P.","non-dropping-particle":"","parse-names":false,"suffix":""},{"dropping-particle":"","family":"Costello","given":"Daniel M.","non-dropping-particle":"","parse-names":false,"suffix":""},{"dropping-particle":"","family":"Sun","given":"Mujun","non-dropping-particle":"","parse-names":false,"suffix":""},{"dropping-particle":"","family":"Kimpton","given":"Joshua S.","non-dropping-particle":"","parse-names":false,"suffix":""},{"dropping-particle":"","family":"Chen","given":"Zhibin","non-dropping-particle":"","parse-names":false,"suffix":""},{"dropping-particle":"","family":"Brady","given":"Rhys D.","non-dropping-particle":"","parse-names":false,"suffix":""},{"dropping-particle":"","family":"Mychasiuk","given":"Richelle","non-dropping-particle":"","parse-names":false,"suffix":""},{"dropping-particle":"","family":"O'Brien","given":"Terence J.","non-dropping-particle":"","parse-names":false,"suffix":""},{"dropping-particle":"","family":"Monif","given":"Mastura","non-dropping-particle":"","parse-names":false,"suffix":""},{"dropping-particle":"","family":"Shultz","given":"Sandy R.","non-dropping-particle":"","parse-names":false,"suffix":""},{"dropping-particle":"","family":"McDonald","given":"Stuart J.","non-dropping-particle":"","parse-names":false,"suffix":""}],"container-title":"Journal of Neurotrauma","id":"ITEM-1","issue":"10","issued":{"date-parts":[["2021"]]},"page":"1350-1357","title":"Elevated Serum Interleukin-1β Levels in Male, but not Female, Collision Sport Athletes with a Concussion History","type":"article-journal","volume":"38"},"uris":["http://www.mendeley.com/documents/?uuid=26af95ca-7b4e-41f3-bfb8-4b37c16363e9"]}],"mendeley":{"formattedCitation":"&lt;sup&gt;97&lt;/sup&gt;","plainTextFormattedCitation":"97","previouslyFormattedCitation":"&lt;sup&gt;97&lt;/sup&gt;"},"properties":{"noteIndex":0},"schema":"https://github.com/citation-style-language/schema/raw/master/csl-citation.json"}</w:instrText>
            </w:r>
            <w:r w:rsidR="00F04DD7">
              <w:rPr>
                <w:rFonts w:ascii="Times New Roman" w:eastAsia="Calibri" w:hAnsi="Times New Roman" w:cs="Times New Roman"/>
                <w:sz w:val="20"/>
                <w:szCs w:val="20"/>
                <w:lang w:val="et-EE"/>
              </w:rPr>
              <w:fldChar w:fldCharType="separate"/>
            </w:r>
            <w:r w:rsidR="00F04DD7" w:rsidRPr="00F04DD7">
              <w:rPr>
                <w:rFonts w:ascii="Times New Roman" w:eastAsia="Calibri" w:hAnsi="Times New Roman" w:cs="Times New Roman"/>
                <w:noProof/>
                <w:sz w:val="20"/>
                <w:szCs w:val="20"/>
                <w:vertAlign w:val="superscript"/>
                <w:lang w:val="et-EE"/>
              </w:rPr>
              <w:t>97</w:t>
            </w:r>
            <w:r w:rsidR="00F04DD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3AB3252" w14:textId="0BD2C59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ssess the association between years of collision sport participation (surrogate measure of subconcussive impact exposure) with levels of IL-1β band IL-18 in </w:t>
            </w:r>
            <w:r w:rsidRPr="00237172">
              <w:rPr>
                <w:rFonts w:ascii="Times New Roman" w:eastAsia="Calibri" w:hAnsi="Times New Roman" w:cs="Times New Roman"/>
                <w:sz w:val="20"/>
                <w:szCs w:val="20"/>
                <w:lang w:val="et-EE"/>
              </w:rPr>
              <w:lastRenderedPageBreak/>
              <w:t>pre-season serum samples.</w:t>
            </w:r>
          </w:p>
        </w:tc>
        <w:tc>
          <w:tcPr>
            <w:tcW w:w="992" w:type="dxa"/>
            <w:tcBorders>
              <w:left w:val="nil"/>
              <w:right w:val="nil"/>
            </w:tcBorders>
            <w:noWrap/>
            <w:hideMark/>
          </w:tcPr>
          <w:p w14:paraId="59B6341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Chronic</w:t>
            </w:r>
          </w:p>
        </w:tc>
        <w:tc>
          <w:tcPr>
            <w:tcW w:w="1418" w:type="dxa"/>
            <w:tcBorders>
              <w:left w:val="nil"/>
              <w:right w:val="nil"/>
            </w:tcBorders>
            <w:noWrap/>
            <w:hideMark/>
          </w:tcPr>
          <w:p w14:paraId="3DF8B74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099B509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266EB29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 football</w:t>
            </w:r>
          </w:p>
        </w:tc>
        <w:tc>
          <w:tcPr>
            <w:tcW w:w="1275" w:type="dxa"/>
            <w:tcBorders>
              <w:left w:val="nil"/>
              <w:right w:val="nil"/>
            </w:tcBorders>
            <w:noWrap/>
            <w:hideMark/>
          </w:tcPr>
          <w:p w14:paraId="7FC695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 105 (65 M, 40 F) amateur athletes, aged M: 23.06 ± 0.67, F: 24.63 ± 1.44</w:t>
            </w:r>
          </w:p>
        </w:tc>
        <w:tc>
          <w:tcPr>
            <w:tcW w:w="1276" w:type="dxa"/>
            <w:tcBorders>
              <w:left w:val="nil"/>
              <w:right w:val="nil"/>
            </w:tcBorders>
            <w:noWrap/>
            <w:hideMark/>
          </w:tcPr>
          <w:p w14:paraId="005AEFF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3BB4786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 football participation</w:t>
            </w:r>
          </w:p>
        </w:tc>
        <w:tc>
          <w:tcPr>
            <w:tcW w:w="1305" w:type="dxa"/>
            <w:tcBorders>
              <w:left w:val="nil"/>
              <w:right w:val="nil"/>
            </w:tcBorders>
            <w:noWrap/>
            <w:hideMark/>
          </w:tcPr>
          <w:p w14:paraId="157AC3B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Serum: IL-1β, IL-18 </w:t>
            </w:r>
          </w:p>
        </w:tc>
        <w:tc>
          <w:tcPr>
            <w:tcW w:w="1305" w:type="dxa"/>
            <w:tcBorders>
              <w:left w:val="nil"/>
              <w:right w:val="nil"/>
            </w:tcBorders>
            <w:noWrap/>
            <w:hideMark/>
          </w:tcPr>
          <w:p w14:paraId="21B2CDE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season</w:t>
            </w:r>
          </w:p>
        </w:tc>
        <w:tc>
          <w:tcPr>
            <w:tcW w:w="1643" w:type="dxa"/>
            <w:tcBorders>
              <w:left w:val="nil"/>
              <w:right w:val="nil"/>
            </w:tcBorders>
            <w:noWrap/>
            <w:hideMark/>
          </w:tcPr>
          <w:p w14:paraId="6391AD8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Weak positive correlation between years of collision sport involvement and serum IL-18 levels in males, no association in females. No association between years of </w:t>
            </w:r>
            <w:r w:rsidRPr="00237172">
              <w:rPr>
                <w:rFonts w:ascii="Times New Roman" w:eastAsia="Calibri" w:hAnsi="Times New Roman" w:cs="Times New Roman"/>
                <w:sz w:val="20"/>
                <w:szCs w:val="20"/>
                <w:lang w:val="et-EE"/>
              </w:rPr>
              <w:lastRenderedPageBreak/>
              <w:t>collision sport and IL-1β.</w:t>
            </w:r>
          </w:p>
        </w:tc>
      </w:tr>
      <w:tr w:rsidR="00CA3B69" w:rsidRPr="00237172" w14:paraId="7C1D9BC1" w14:textId="77777777" w:rsidTr="00184905">
        <w:trPr>
          <w:trHeight w:val="300"/>
          <w:jc w:val="center"/>
        </w:trPr>
        <w:tc>
          <w:tcPr>
            <w:tcW w:w="1378" w:type="dxa"/>
            <w:tcBorders>
              <w:left w:val="nil"/>
              <w:right w:val="nil"/>
            </w:tcBorders>
            <w:noWrap/>
            <w:hideMark/>
          </w:tcPr>
          <w:p w14:paraId="482EC745" w14:textId="745459B3"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O'Connell et al. 2018</w:t>
            </w:r>
            <w:r w:rsidR="00C5704A">
              <w:rPr>
                <w:rFonts w:ascii="Times New Roman" w:eastAsia="Calibri" w:hAnsi="Times New Roman" w:cs="Times New Roman"/>
                <w:sz w:val="20"/>
                <w:szCs w:val="20"/>
                <w:lang w:val="et-EE"/>
              </w:rPr>
              <w:fldChar w:fldCharType="begin" w:fldLock="1"/>
            </w:r>
            <w:r w:rsidR="00B867C8">
              <w:rPr>
                <w:rFonts w:ascii="Times New Roman" w:eastAsia="Calibri" w:hAnsi="Times New Roman" w:cs="Times New Roman"/>
                <w:sz w:val="20"/>
                <w:szCs w:val="20"/>
                <w:lang w:val="et-EE"/>
              </w:rPr>
              <w:instrText>ADDIN CSL_CITATION {"citationItems":[{"id":"ITEM-1","itemData":{"DOI":"10.1080/02699052.2018.1532112","ISSN":"1362301X","PMID":"30325242","abstract":"Objectives: Examine the effects of match play and a season of training on serum S100B concentration in male professional rugby players. To assess the influence of contact play, values were compared with age- and fitness-matched athletes not involved in a contact sport. Methods: Over a 2-year period, blood samples were collected from 38 players in pre-season, end of season, and post-matches (within 2 h). A control group of rowers (n = 15) was assessed pre- and post-training. Results: S100B concentration changed significantly over a season (χ2(2) = 17.636, p &lt; 0.0005); post-match values were significantly increased from baseline (early season: Z = −3.670, p &lt; 0.0005; late season: Z = −3.408, p = 0.001). There were no significant differences in S100B concentrations between pre-seasons (Z = −1.601, p = 0.109), or between end of season and subsequent pre-season (Z = −0.330, p = 0.741). While comparable at baseline, samples taken from rugby players post-match were significantly increased compared with samples taken from rowers post-exercise (U = 47.0, p &lt; 0.0005). Conclusion: Exercise has a significant effect on circulating S100B in elite male athletes, with levels following rugby matches significantly higher than following non-contact sport. This elevation in S100B is temporary, with a return to baseline values after periods without play.","author":[{"dropping-particle":"","family":"O’Connell","given":"Brendan","non-dropping-particle":"","parse-names":false,"suffix":""},{"dropping-particle":"","family":"Wilson","given":"Fiona","non-dropping-particle":"","parse-names":false,"suffix":""},{"dropping-particle":"","family":"Boyle","given":"Noreen","non-dropping-particle":"","parse-names":false,"suffix":""},{"dropping-particle":"","family":"O’Dwyer","given":"Tom","non-dropping-particle":"","parse-names":false,"suffix":""},{"dropping-particle":"","family":"Denvir","given":"Karl","non-dropping-particle":"","parse-names":false,"suffix":""},{"dropping-particle":"","family":"Farrell","given":"Garreth","non-dropping-particle":"","parse-names":false,"suffix":""},{"dropping-particle":"","family":"Kelly","given":"Áine M.","non-dropping-particle":"","parse-names":false,"suffix":""}],"container-title":"Brain Injury","id":"ITEM-1","issue":"13-14","issued":{"date-parts":[["2018"]]},"page":"1811-1816","title":"Effects of match play and training on circulating S100B concentration in professional rugby players","type":"article-journal","volume":"32"},"uris":["http://www.mendeley.com/documents/?uuid=661b7db4-2aaf-40a0-97f9-0b368e5ec36d"]}],"mendeley":{"formattedCitation":"&lt;sup&gt;98&lt;/sup&gt;","plainTextFormattedCitation":"98","previouslyFormattedCitation":"&lt;sup&gt;98&lt;/sup&gt;"},"properties":{"noteIndex":0},"schema":"https://github.com/citation-style-language/schema/raw/master/csl-citation.json"}</w:instrText>
            </w:r>
            <w:r w:rsidR="00C5704A">
              <w:rPr>
                <w:rFonts w:ascii="Times New Roman" w:eastAsia="Calibri" w:hAnsi="Times New Roman" w:cs="Times New Roman"/>
                <w:sz w:val="20"/>
                <w:szCs w:val="20"/>
                <w:lang w:val="et-EE"/>
              </w:rPr>
              <w:fldChar w:fldCharType="separate"/>
            </w:r>
            <w:r w:rsidR="00C5704A" w:rsidRPr="00C5704A">
              <w:rPr>
                <w:rFonts w:ascii="Times New Roman" w:eastAsia="Calibri" w:hAnsi="Times New Roman" w:cs="Times New Roman"/>
                <w:noProof/>
                <w:sz w:val="20"/>
                <w:szCs w:val="20"/>
                <w:vertAlign w:val="superscript"/>
                <w:lang w:val="et-EE"/>
              </w:rPr>
              <w:t>98</w:t>
            </w:r>
            <w:r w:rsidR="00C5704A">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59F798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he effects of rugby match play and season on S100B compared with age- and fitness-matched non-contact sport athletes.</w:t>
            </w:r>
          </w:p>
        </w:tc>
        <w:tc>
          <w:tcPr>
            <w:tcW w:w="992" w:type="dxa"/>
            <w:tcBorders>
              <w:left w:val="nil"/>
              <w:right w:val="nil"/>
            </w:tcBorders>
            <w:noWrap/>
            <w:hideMark/>
          </w:tcPr>
          <w:p w14:paraId="1205491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6FD1E1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longitudinal cohort study</w:t>
            </w:r>
          </w:p>
        </w:tc>
        <w:tc>
          <w:tcPr>
            <w:tcW w:w="947" w:type="dxa"/>
            <w:tcBorders>
              <w:left w:val="nil"/>
              <w:right w:val="nil"/>
            </w:tcBorders>
            <w:noWrap/>
            <w:hideMark/>
          </w:tcPr>
          <w:p w14:paraId="61C5E0A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7F47E3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w:t>
            </w:r>
          </w:p>
        </w:tc>
        <w:tc>
          <w:tcPr>
            <w:tcW w:w="1275" w:type="dxa"/>
            <w:tcBorders>
              <w:left w:val="nil"/>
              <w:right w:val="nil"/>
            </w:tcBorders>
            <w:noWrap/>
            <w:hideMark/>
          </w:tcPr>
          <w:p w14:paraId="03E7ADC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8 professional male rugby players, aged 26.6 ± 4.4</w:t>
            </w:r>
          </w:p>
        </w:tc>
        <w:tc>
          <w:tcPr>
            <w:tcW w:w="1276" w:type="dxa"/>
            <w:tcBorders>
              <w:left w:val="nil"/>
              <w:right w:val="nil"/>
            </w:tcBorders>
            <w:noWrap/>
            <w:hideMark/>
          </w:tcPr>
          <w:p w14:paraId="6A029D1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rowers, median age (IQR) 22.0 (20.0-24.0)</w:t>
            </w:r>
          </w:p>
        </w:tc>
        <w:tc>
          <w:tcPr>
            <w:tcW w:w="1276" w:type="dxa"/>
            <w:tcBorders>
              <w:left w:val="nil"/>
              <w:right w:val="nil"/>
            </w:tcBorders>
            <w:noWrap/>
            <w:hideMark/>
          </w:tcPr>
          <w:p w14:paraId="015211A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 games and season</w:t>
            </w:r>
          </w:p>
        </w:tc>
        <w:tc>
          <w:tcPr>
            <w:tcW w:w="1305" w:type="dxa"/>
            <w:tcBorders>
              <w:left w:val="nil"/>
              <w:right w:val="nil"/>
            </w:tcBorders>
            <w:noWrap/>
            <w:hideMark/>
          </w:tcPr>
          <w:p w14:paraId="447B8B9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hideMark/>
          </w:tcPr>
          <w:p w14:paraId="52A6A62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and post season, ≤2 h post games. Controls: pre and post 80 min of training.</w:t>
            </w:r>
          </w:p>
        </w:tc>
        <w:tc>
          <w:tcPr>
            <w:tcW w:w="1643" w:type="dxa"/>
            <w:tcBorders>
              <w:left w:val="nil"/>
              <w:right w:val="nil"/>
            </w:tcBorders>
            <w:noWrap/>
            <w:hideMark/>
          </w:tcPr>
          <w:p w14:paraId="5E40EEF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Significant increase in S100B after rugby games and after training in rowers, with rugby players having significantly higher S100B levels post game compared to rowers post exercise. Semi-acute: No significant findings.</w:t>
            </w:r>
          </w:p>
        </w:tc>
      </w:tr>
      <w:tr w:rsidR="00CA3B69" w:rsidRPr="00237172" w14:paraId="74FC8162" w14:textId="77777777" w:rsidTr="00184905">
        <w:trPr>
          <w:trHeight w:val="300"/>
          <w:jc w:val="center"/>
        </w:trPr>
        <w:tc>
          <w:tcPr>
            <w:tcW w:w="1378" w:type="dxa"/>
            <w:tcBorders>
              <w:left w:val="nil"/>
              <w:right w:val="nil"/>
            </w:tcBorders>
            <w:noWrap/>
            <w:hideMark/>
          </w:tcPr>
          <w:p w14:paraId="16ED2344" w14:textId="5A7A99D3"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Keeffe et al. 2020</w:t>
            </w:r>
            <w:r w:rsidR="00B867C8">
              <w:rPr>
                <w:rFonts w:ascii="Times New Roman" w:eastAsia="Calibri" w:hAnsi="Times New Roman" w:cs="Times New Roman"/>
                <w:sz w:val="20"/>
                <w:szCs w:val="20"/>
                <w:lang w:val="et-EE"/>
              </w:rPr>
              <w:fldChar w:fldCharType="begin" w:fldLock="1"/>
            </w:r>
            <w:r w:rsidR="00557DDC">
              <w:rPr>
                <w:rFonts w:ascii="Times New Roman" w:eastAsia="Calibri" w:hAnsi="Times New Roman" w:cs="Times New Roman"/>
                <w:sz w:val="20"/>
                <w:szCs w:val="20"/>
                <w:lang w:val="et-EE"/>
              </w:rPr>
              <w:instrText>ADDIN CSL_CITATION {"citationItems":[{"id":"ITEM-1","itemData":{"DOI":"10.1089/neu.2019.6483","ISSN":"15579042","PMID":"31702476","abstract":"Whereas the diagnosis of moderate and severe traumatic brain injury (TBI) is readily visible on current medical imaging paradigms (magnetic resonance imaging [MRI] and computed tomography [CT] scanning), a far greater challenge is associated with the diagnosis and subsequent management of mild TBI (mTBI), especially concussion which, by definition, is characterized by a normal CT. To investigate whether the integrity of the blood-brain barrier (BBB) is altered in a high-risk population for concussions, we studied professional mixed martial arts (MMA) fighters and adolescent rugby players. Additionally, we performed the linear regression between the BBB disruption defined by increased gadolinium contrast extravasation on dynamic contrast-enhanced magnetic resonance imaging (DCE-MRI) on MRI and multiple biomechanical parameters indicating the severity of impacts recorded using instrumented mouthguards in professional MMA fighters. MMA fighters were examined pre-fight for a baseline and again within 120 h post-competitive fight, whereas rugby players were examined pre-season and again post-season or post-match in a subset of cases. DCE-MRI, serological analysis of BBB biomarkers, and an analysis of instrumented mouthguard data, was performed. Here, we provide pilot data that demonstrate disruption of the BBB in both professional MMA fighters and rugby players, dependent on the level of exposure. Our data suggest that biomechanical forces in professional MMA and adolescent rugby can lead to BBB disruption. These changes on imaging may serve as a biomarker of exposure of the brain to repetitive subconcussive forces and mTBI.","author":[{"dropping-particle":"","family":"O'Keeffe","given":"Eoin","non-dropping-particle":"","parse-names":false,"suffix":""},{"dropping-particle":"","family":"Kelly","given":"Eoin","non-dropping-particle":"","parse-names":false,"suffix":""},{"dropping-particle":"","family":"Liu","given":"Yuzhe","non-dropping-particle":"","parse-names":false,"suffix":""},{"dropping-particle":"","family":"Giordano","given":"Chiara","non-dropping-particle":"","parse-names":false,"suffix":""},{"dropping-particle":"","family":"Wallace","given":"Eugene","non-dropping-particle":"","parse-names":false,"suffix":""},{"dropping-particle":"","family":"Hynes","given":"Mark","non-dropping-particle":"","parse-names":false,"suffix":""},{"dropping-particle":"","family":"Tiernan","given":"Stephen","non-dropping-particle":"","parse-names":false,"suffix":""},{"dropping-particle":"","family":"Meagher","given":"Aidan","non-dropping-particle":"","parse-names":false,"suffix":""},{"dropping-particle":"","family":"Greene","given":"Chris","non-dropping-particle":"","parse-names":false,"suffix":""},{"dropping-particle":"","family":"Hughes","given":"Stephanie","non-dropping-particle":"","parse-names":false,"suffix":""},{"dropping-particle":"","family":"Burke","given":"Tom","non-dropping-particle":"","parse-names":false,"suffix":""},{"dropping-particle":"","family":"Kealy","given":"John","non-dropping-particle":"","parse-names":false,"suffix":""},{"dropping-particle":"","family":"Doyle","given":"Niamh","non-dropping-particle":"","parse-names":false,"suffix":""},{"dropping-particle":"","family":"Hay","given":"Alison","non-dropping-particle":"","parse-names":false,"suffix":""},{"dropping-particle":"","family":"Farrell","given":"Michael","non-dropping-particle":"","parse-names":false,"suffix":""},{"dropping-particle":"","family":"Grant","given":"Gerald A.","non-dropping-particle":"","parse-names":false,"suffix":""},{"dropping-particle":"","family":"Friedman","given":"Alon","non-dropping-particle":"","parse-names":false,"suffix":""},{"dropping-particle":"","family":"Veksler","given":"Ronel","non-dropping-particle":"","parse-names":false,"suffix":""},{"dropping-particle":"","family":"Molloy","given":"Michael G.","non-dropping-particle":"","parse-names":false,"suffix":""},{"dropping-particle":"","family":"Meaney","given":"James F.","non-dropping-particle":"","parse-names":false,"suffix":""},{"dropping-particle":"","family":"Pender","given":"Niall","non-dropping-particle":"","parse-names":false,"suffix":""},{"dropping-particle":"","family":"Camarillo","given":"David","non-dropping-particle":"","parse-names":false,"suffix":""},{"dropping-particle":"","family":"Doherty","given":"Colin P.","non-dropping-particle":"","parse-names":false,"suffix":""},{"dropping-particle":"","family":"Campbell","given":"Matthew","non-dropping-particle":"","parse-names":false,"suffix":""}],"container-title":"Journal of Neurotrauma","id":"ITEM-1","issue":"2","issued":{"date-parts":[["2020","1"]]},"page":"347-356","publisher":"Mary Ann Liebert, Inc.","publisher-place":"Campbell, Matthew, Smurfit Institute of Genetics, Trinity College Dublin, Lincoln Place Gate, Dublin, Ireland, 2","title":"Dynamic Blood-Brain Barrier Regulation in Mild Traumatic Brain Injury","type":"article-journal","volume":"37"},"uris":["http://www.mendeley.com/documents/?uuid=59aa29e3-c98b-4612-a135-6c427962b82f"]}],"mendeley":{"formattedCitation":"&lt;sup&gt;99&lt;/sup&gt;","plainTextFormattedCitation":"99","previouslyFormattedCitation":"&lt;sup&gt;99&lt;/sup&gt;"},"properties":{"noteIndex":0},"schema":"https://github.com/citation-style-language/schema/raw/master/csl-citation.json"}</w:instrText>
            </w:r>
            <w:r w:rsidR="00B867C8">
              <w:rPr>
                <w:rFonts w:ascii="Times New Roman" w:eastAsia="Calibri" w:hAnsi="Times New Roman" w:cs="Times New Roman"/>
                <w:sz w:val="20"/>
                <w:szCs w:val="20"/>
                <w:lang w:val="et-EE"/>
              </w:rPr>
              <w:fldChar w:fldCharType="separate"/>
            </w:r>
            <w:r w:rsidR="00B867C8" w:rsidRPr="00B867C8">
              <w:rPr>
                <w:rFonts w:ascii="Times New Roman" w:eastAsia="Calibri" w:hAnsi="Times New Roman" w:cs="Times New Roman"/>
                <w:noProof/>
                <w:sz w:val="20"/>
                <w:szCs w:val="20"/>
                <w:vertAlign w:val="superscript"/>
                <w:lang w:val="et-EE"/>
              </w:rPr>
              <w:t>99</w:t>
            </w:r>
            <w:r w:rsidR="00B867C8">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226EADC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if the integrity of the blood-brain barrier (BBB) is altered in high-risk population for concussions.</w:t>
            </w:r>
          </w:p>
        </w:tc>
        <w:tc>
          <w:tcPr>
            <w:tcW w:w="992" w:type="dxa"/>
            <w:tcBorders>
              <w:left w:val="nil"/>
              <w:right w:val="nil"/>
            </w:tcBorders>
            <w:noWrap/>
            <w:hideMark/>
          </w:tcPr>
          <w:p w14:paraId="0B0CE55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08C5EEE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2C69E5C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75A124C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w:t>
            </w:r>
          </w:p>
        </w:tc>
        <w:tc>
          <w:tcPr>
            <w:tcW w:w="1275" w:type="dxa"/>
            <w:tcBorders>
              <w:left w:val="nil"/>
              <w:right w:val="nil"/>
            </w:tcBorders>
            <w:noWrap/>
            <w:hideMark/>
          </w:tcPr>
          <w:p w14:paraId="420C376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8 rubgy university team players, mean age (range) 22.1 (18-23); 11 male rugby school team players, mean age 17.4</w:t>
            </w:r>
          </w:p>
        </w:tc>
        <w:tc>
          <w:tcPr>
            <w:tcW w:w="1276" w:type="dxa"/>
            <w:tcBorders>
              <w:left w:val="nil"/>
              <w:right w:val="nil"/>
            </w:tcBorders>
            <w:noWrap/>
            <w:hideMark/>
          </w:tcPr>
          <w:p w14:paraId="69B5B6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7 non-contact sport athletes, median age (range) 28 (18–36); 26 healthy non-athlete controls, median age (range) 30 (18-40)</w:t>
            </w:r>
          </w:p>
        </w:tc>
        <w:tc>
          <w:tcPr>
            <w:tcW w:w="1276" w:type="dxa"/>
            <w:tcBorders>
              <w:left w:val="nil"/>
              <w:right w:val="nil"/>
            </w:tcBorders>
            <w:noWrap/>
            <w:hideMark/>
          </w:tcPr>
          <w:p w14:paraId="7B1B5ED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 match (university team) and season (school and university team)</w:t>
            </w:r>
          </w:p>
        </w:tc>
        <w:tc>
          <w:tcPr>
            <w:tcW w:w="1305" w:type="dxa"/>
            <w:tcBorders>
              <w:left w:val="nil"/>
              <w:right w:val="nil"/>
            </w:tcBorders>
            <w:noWrap/>
            <w:hideMark/>
          </w:tcPr>
          <w:p w14:paraId="64129DF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S100B, BDNF, CCL2†</w:t>
            </w:r>
          </w:p>
        </w:tc>
        <w:tc>
          <w:tcPr>
            <w:tcW w:w="1305" w:type="dxa"/>
            <w:tcBorders>
              <w:left w:val="nil"/>
              <w:right w:val="nil"/>
            </w:tcBorders>
            <w:hideMark/>
          </w:tcPr>
          <w:p w14:paraId="3944208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University team: pre season, ≤2 h post match, 2 months post season. </w:t>
            </w:r>
            <w:r w:rsidRPr="00237172">
              <w:rPr>
                <w:rFonts w:ascii="Times New Roman" w:eastAsia="Calibri" w:hAnsi="Times New Roman" w:cs="Times New Roman"/>
                <w:sz w:val="20"/>
                <w:szCs w:val="20"/>
                <w:lang w:val="et-EE"/>
              </w:rPr>
              <w:br/>
              <w:t>School team: pre and post season.</w:t>
            </w:r>
          </w:p>
        </w:tc>
        <w:tc>
          <w:tcPr>
            <w:tcW w:w="1643" w:type="dxa"/>
            <w:tcBorders>
              <w:left w:val="nil"/>
              <w:right w:val="nil"/>
            </w:tcBorders>
            <w:hideMark/>
          </w:tcPr>
          <w:p w14:paraId="05A062D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 (school and university sample): BDNF significantly increased and S100B decreased post-season compared to pre-season. Acute (university sample): MCP-1 and S100B significantly increased post-match.</w:t>
            </w:r>
          </w:p>
        </w:tc>
      </w:tr>
      <w:tr w:rsidR="00CA3B69" w:rsidRPr="00237172" w14:paraId="650BEB00" w14:textId="77777777" w:rsidTr="00184905">
        <w:trPr>
          <w:trHeight w:val="300"/>
          <w:jc w:val="center"/>
        </w:trPr>
        <w:tc>
          <w:tcPr>
            <w:tcW w:w="1378" w:type="dxa"/>
            <w:tcBorders>
              <w:left w:val="nil"/>
              <w:right w:val="nil"/>
            </w:tcBorders>
            <w:noWrap/>
            <w:hideMark/>
          </w:tcPr>
          <w:p w14:paraId="15FC7E0C" w14:textId="1A63F445"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Oliver et al. 2016</w:t>
            </w:r>
            <w:r w:rsidR="00557DDC">
              <w:rPr>
                <w:rFonts w:ascii="Times New Roman" w:eastAsia="Calibri" w:hAnsi="Times New Roman" w:cs="Times New Roman"/>
                <w:sz w:val="20"/>
                <w:szCs w:val="20"/>
                <w:lang w:val="et-EE"/>
              </w:rPr>
              <w:fldChar w:fldCharType="begin" w:fldLock="1"/>
            </w:r>
            <w:r w:rsidR="008D27C5">
              <w:rPr>
                <w:rFonts w:ascii="Times New Roman" w:eastAsia="Calibri" w:hAnsi="Times New Roman" w:cs="Times New Roman"/>
                <w:sz w:val="20"/>
                <w:szCs w:val="20"/>
                <w:lang w:val="et-EE"/>
              </w:rPr>
              <w:instrText>ADDIN CSL_CITATION {"citationItems":[{"id":"ITEM-1","itemData":{"DOI":"10.1089/neu.2015.4295","ISSN":"15579042","PMID":"26700106","abstract":"Despite being underreported, American football boasts the highest incidence of concussion among all team sports, likely due to exposure to head impacts that vary in number and magnitude over the season. This study compared a biological marker of head trauma in American football athletes with non-contact sport athletes and examined changes over the course of a season. Baseline serum neurofilament light polypeptide (NFL) was measured after 9 weeks of no contact and compared with a non-contact sport. Serum NFL was then measured over the course of the entire season at eight time-points coincident with expected changes in likelihood of increased head impacts. Data were compared between starters (n = 11) and non-starters (n = 9). Compared with non-starters (mean ± standard deviation) (7.30 ± 3.57 pg•mL-1) and controls (6.75 ± 1.68 pg•mL-1), serum NFL in starters (8.45 ± 5.90 pg•mL-1) was higher at baseline (mean difference; ±90% confidence interval) (1.69; ± 1.96 pg•mL-1 and 1.15; ± 1.4 pg•mL-1, respectively). Over the course of the season, an increase (effect size [ES] = 1.8; p &lt; 0.001) was observed post-camp relative to baseline (1.52 ± 1.18 pg•mL-1), which remained elevated until conference play, when a second increase was observed (ES = 2.6; p = 0.008) over baseline (4.82 ± 2.64 pg•mL-1). A lack of change in non-starters resulted in substantial differences between starters and non-starters over the course of the season. These data suggest that a season of collegiate American football is associated with elevations in serum NFL, which is indicative of axonal injury, as a result of head impacts.","author":[{"dropping-particle":"","family":"Oliver","given":"Jonathan M.","non-dropping-particle":"","parse-names":false,"suffix":""},{"dropping-particle":"","family":"Jones","given":"Margaret T.","non-dropping-particle":"","parse-names":false,"suffix":""},{"dropping-particle":"","family":"Kirk","given":"K. Michele","non-dropping-particle":"","parse-names":false,"suffix":""},{"dropping-particle":"","family":"Gable","given":"David A.","non-dropping-particle":"","parse-names":false,"suffix":""},{"dropping-particle":"","family":"Repshas","given":"Justin T.","non-dropping-particle":"","parse-names":false,"suffix":""},{"dropping-particle":"","family":"Johnson","given":"Torie A.","non-dropping-particle":"","parse-names":false,"suffix":""},{"dropping-particle":"","family":"Andréasson","given":"Ulf","non-dropping-particle":"","parse-names":false,"suffix":""},{"dropping-particle":"","family":"Norgren","given":"Niklas","non-dropping-particle":"","parse-names":false,"suffix":""},{"dropping-particle":"","family":"Blennow","given":"Kaj","non-dropping-particle":"","parse-names":false,"suffix":""},{"dropping-particle":"","family":"Zetterberg","given":"Henrik","non-dropping-particle":"","parse-names":false,"suffix":""}],"container-title":"Journal of Neurotrauma","id":"ITEM-1","issue":"19","issued":{"date-parts":[["2016","10"]]},"page":"1784-1789","publisher":"Mary Ann Liebert, Inc.","publisher-place":"Oliver, Jonathan M., Texas Christian University, Sports Concussion Research Group, Department of Kinesiology, TCU Box 297730, Fort Worth, TX, US, 76129","title":"Serum Neurofilament Light in American Football Athletes over the Course of a Season","type":"article-journal","volume":"33"},"uris":["http://www.mendeley.com/documents/?uuid=0498e862-afc0-499d-ba3d-18f73400b57e"]}],"mendeley":{"formattedCitation":"&lt;sup&gt;100&lt;/sup&gt;","plainTextFormattedCitation":"100","previouslyFormattedCitation":"&lt;sup&gt;100&lt;/sup&gt;"},"properties":{"noteIndex":0},"schema":"https://github.com/citation-style-language/schema/raw/master/csl-citation.json"}</w:instrText>
            </w:r>
            <w:r w:rsidR="00557DDC">
              <w:rPr>
                <w:rFonts w:ascii="Times New Roman" w:eastAsia="Calibri" w:hAnsi="Times New Roman" w:cs="Times New Roman"/>
                <w:sz w:val="20"/>
                <w:szCs w:val="20"/>
                <w:lang w:val="et-EE"/>
              </w:rPr>
              <w:fldChar w:fldCharType="separate"/>
            </w:r>
            <w:r w:rsidR="00557DDC" w:rsidRPr="00557DDC">
              <w:rPr>
                <w:rFonts w:ascii="Times New Roman" w:eastAsia="Calibri" w:hAnsi="Times New Roman" w:cs="Times New Roman"/>
                <w:noProof/>
                <w:sz w:val="20"/>
                <w:szCs w:val="20"/>
                <w:vertAlign w:val="superscript"/>
                <w:lang w:val="et-EE"/>
              </w:rPr>
              <w:t>100</w:t>
            </w:r>
            <w:r w:rsidR="00557DDC">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27C462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concentrations of NfL over the course of a season in collegiate Am. footballers.</w:t>
            </w:r>
          </w:p>
        </w:tc>
        <w:tc>
          <w:tcPr>
            <w:tcW w:w="992" w:type="dxa"/>
            <w:tcBorders>
              <w:left w:val="nil"/>
              <w:right w:val="nil"/>
            </w:tcBorders>
            <w:noWrap/>
            <w:hideMark/>
          </w:tcPr>
          <w:p w14:paraId="449B73E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1ABA077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bservational cohort study</w:t>
            </w:r>
          </w:p>
        </w:tc>
        <w:tc>
          <w:tcPr>
            <w:tcW w:w="947" w:type="dxa"/>
            <w:tcBorders>
              <w:left w:val="nil"/>
              <w:right w:val="nil"/>
            </w:tcBorders>
            <w:noWrap/>
            <w:hideMark/>
          </w:tcPr>
          <w:p w14:paraId="6DBD099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0825C9E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2CBECFD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16 Division I American footballers (baseline), aged 20 ± 1  (of whom 19 were sampled over the season; 9 non-starters, 11 starters)</w:t>
            </w:r>
          </w:p>
        </w:tc>
        <w:tc>
          <w:tcPr>
            <w:tcW w:w="1276" w:type="dxa"/>
            <w:tcBorders>
              <w:left w:val="nil"/>
              <w:right w:val="nil"/>
            </w:tcBorders>
            <w:noWrap/>
            <w:hideMark/>
          </w:tcPr>
          <w:p w14:paraId="2F379AA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9 male NCAA Division I swimmers, aged 20  ± 1 (baseline sample only)</w:t>
            </w:r>
          </w:p>
        </w:tc>
        <w:tc>
          <w:tcPr>
            <w:tcW w:w="1276" w:type="dxa"/>
            <w:tcBorders>
              <w:left w:val="nil"/>
              <w:right w:val="nil"/>
            </w:tcBorders>
            <w:noWrap/>
            <w:hideMark/>
          </w:tcPr>
          <w:p w14:paraId="03340F8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season</w:t>
            </w:r>
          </w:p>
        </w:tc>
        <w:tc>
          <w:tcPr>
            <w:tcW w:w="1305" w:type="dxa"/>
            <w:tcBorders>
              <w:left w:val="nil"/>
              <w:right w:val="nil"/>
            </w:tcBorders>
            <w:noWrap/>
            <w:hideMark/>
          </w:tcPr>
          <w:p w14:paraId="7F45276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w:t>
            </w:r>
          </w:p>
        </w:tc>
        <w:tc>
          <w:tcPr>
            <w:tcW w:w="1305" w:type="dxa"/>
            <w:tcBorders>
              <w:left w:val="nil"/>
              <w:right w:val="nil"/>
            </w:tcBorders>
            <w:noWrap/>
            <w:hideMark/>
          </w:tcPr>
          <w:p w14:paraId="1B05877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1: after 9 weeks of non-contact; T2: after training camp; T3: following pre-season camp (highest concentration of impacts); T4 through T8 mid-season, 36-48 h post games.</w:t>
            </w:r>
          </w:p>
        </w:tc>
        <w:tc>
          <w:tcPr>
            <w:tcW w:w="1643" w:type="dxa"/>
            <w:tcBorders>
              <w:left w:val="nil"/>
              <w:right w:val="nil"/>
            </w:tcBorders>
            <w:noWrap/>
            <w:hideMark/>
          </w:tcPr>
          <w:p w14:paraId="3E29CF8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fL increased significantly over the course of the season in starters.</w:t>
            </w:r>
          </w:p>
        </w:tc>
      </w:tr>
      <w:tr w:rsidR="00CA3B69" w:rsidRPr="00237172" w14:paraId="253EC703" w14:textId="77777777" w:rsidTr="00184905">
        <w:trPr>
          <w:trHeight w:val="300"/>
          <w:jc w:val="center"/>
        </w:trPr>
        <w:tc>
          <w:tcPr>
            <w:tcW w:w="1378" w:type="dxa"/>
            <w:tcBorders>
              <w:left w:val="nil"/>
              <w:right w:val="nil"/>
            </w:tcBorders>
            <w:noWrap/>
            <w:hideMark/>
          </w:tcPr>
          <w:p w14:paraId="1543413C" w14:textId="4279ED02"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liver et al. 2017</w:t>
            </w:r>
            <w:r w:rsidR="008D27C5">
              <w:rPr>
                <w:rFonts w:ascii="Times New Roman" w:eastAsia="Calibri" w:hAnsi="Times New Roman" w:cs="Times New Roman"/>
                <w:sz w:val="20"/>
                <w:szCs w:val="20"/>
                <w:lang w:val="et-EE"/>
              </w:rPr>
              <w:fldChar w:fldCharType="begin" w:fldLock="1"/>
            </w:r>
            <w:r w:rsidR="008D27C5">
              <w:rPr>
                <w:rFonts w:ascii="Times New Roman" w:eastAsia="Calibri" w:hAnsi="Times New Roman" w:cs="Times New Roman"/>
                <w:sz w:val="20"/>
                <w:szCs w:val="20"/>
                <w:lang w:val="et-EE"/>
              </w:rPr>
              <w:instrText>ADDIN CSL_CITATION {"citationItems":[{"id":"ITEM-1","itemData":{"DOI":"10.1089/neu.2017.5064","ISSN":"15579042","PMID":"28614998","abstract":"American football athletes are routinely exposed to sub-concussive impacts over the course of the season. This study sought to examine the effect of a season of American football on plasma tau, a potential marker of axonal damage. Nineteen National Collegiate Athletic Association (NCAA) football athletes underwent serial blood sampling over the course of the 2014-2015 season at those times in which the number and magnitude of head impacts likely changed. Non-contact sport controls (NCAA men's swim athletes; n = 19) provided a single plasma sample for comparison. No significant differences were observed between control swim athletes and football athletes following a period of non-contact (p = 0.569) or a period of contact (p = 0.076). Football athletes categorized as starters (n = 11) had higher tau concentrations than non-starters (n = 8) following a period of non-contact (p = 0.039) and contact (p = 0.036), but not higher than swimmers (p = 1.000 and p = 1.000, respectively). No difference was noted over the course of the season in football athletes, irrespective of starter status. Despite routine head impacts common to the sport of American football, no changes were observed over the course of the season in football athletes, irrespective of starter status. Further, no difference was observed between football athletes and non-contact control swim athletes following a period of non-contact or contact. These data suggest that plasma tau is not sensitive enough to detect damage associated with repetitive sub-concussive impacts sustained by collegiate-level football athletes.","author":[{"dropping-particle":"","family":"Oliver","given":"Jonathan M.","non-dropping-particle":"","parse-names":false,"suffix":""},{"dropping-particle":"","family":"Jones","given":"Margaret T.","non-dropping-particle":"","parse-names":false,"suffix":""},{"dropping-particle":"","family":"Anzalone","given":"Anthony J.","non-dropping-particle":"","parse-names":false,"suffix":""},{"dropping-particle":"","family":"Kirk","given":"K. Michele","non-dropping-particle":"","parse-names":false,"suffix":""},{"dropping-particle":"","family":"Gable","given":"David A.","non-dropping-particle":"","parse-names":false,"suffix":""},{"dropping-particle":"","family":"Repshas","given":"Justin T.","non-dropping-particle":"","parse-names":false,"suffix":""},{"dropping-particle":"","family":"Johnson","given":"Torie A.","non-dropping-particle":"","parse-names":false,"suffix":""},{"dropping-particle":"","family":"Höglund","given":"Kina","non-dropping-particle":"","parse-names":false,"suffix":""},{"dropping-particle":"","family":"Blennow","given":"Kaj","non-dropping-particle":"","parse-names":false,"suffix":""},{"dropping-particle":"","family":"Zetterberg","given":"Henrik","non-dropping-particle":"","parse-names":false,"suffix":""}],"container-title":"Journal of Neurotrauma","id":"ITEM-1","issue":"23","issued":{"date-parts":[["2017"]]},"page":"3295-3300","title":"A Season of American Football Is Not Associated with Changes in Plasma Tau","type":"article-journal","volume":"34"},"uris":["http://www.mendeley.com/documents/?uuid=3f3995ef-45b1-4301-848b-39d987eec47d"]}],"mendeley":{"formattedCitation":"&lt;sup&gt;101&lt;/sup&gt;","plainTextFormattedCitation":"101","previouslyFormattedCitation":"&lt;sup&gt;101&lt;/sup&gt;"},"properties":{"noteIndex":0},"schema":"https://github.com/citation-style-language/schema/raw/master/csl-citation.json"}</w:instrText>
            </w:r>
            <w:r w:rsidR="008D27C5">
              <w:rPr>
                <w:rFonts w:ascii="Times New Roman" w:eastAsia="Calibri" w:hAnsi="Times New Roman" w:cs="Times New Roman"/>
                <w:sz w:val="20"/>
                <w:szCs w:val="20"/>
                <w:lang w:val="et-EE"/>
              </w:rPr>
              <w:fldChar w:fldCharType="separate"/>
            </w:r>
            <w:r w:rsidR="008D27C5" w:rsidRPr="008D27C5">
              <w:rPr>
                <w:rFonts w:ascii="Times New Roman" w:eastAsia="Calibri" w:hAnsi="Times New Roman" w:cs="Times New Roman"/>
                <w:noProof/>
                <w:sz w:val="20"/>
                <w:szCs w:val="20"/>
                <w:vertAlign w:val="superscript"/>
                <w:lang w:val="et-EE"/>
              </w:rPr>
              <w:t>101</w:t>
            </w:r>
            <w:r w:rsidR="008D27C5">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502A53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he effect of a season of Am. football on tau.</w:t>
            </w:r>
          </w:p>
        </w:tc>
        <w:tc>
          <w:tcPr>
            <w:tcW w:w="992" w:type="dxa"/>
            <w:tcBorders>
              <w:left w:val="nil"/>
              <w:right w:val="nil"/>
            </w:tcBorders>
            <w:noWrap/>
            <w:hideMark/>
          </w:tcPr>
          <w:p w14:paraId="02CA3C7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237D668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ongitudinal observational cohort study</w:t>
            </w:r>
          </w:p>
        </w:tc>
        <w:tc>
          <w:tcPr>
            <w:tcW w:w="947" w:type="dxa"/>
            <w:tcBorders>
              <w:left w:val="nil"/>
              <w:right w:val="nil"/>
            </w:tcBorders>
            <w:noWrap/>
            <w:hideMark/>
          </w:tcPr>
          <w:p w14:paraId="1CD2708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5034D49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15CBCED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9 (11 starters, 8 non-starters) Division I footballers, aged 20 ± 1</w:t>
            </w:r>
          </w:p>
        </w:tc>
        <w:tc>
          <w:tcPr>
            <w:tcW w:w="1276" w:type="dxa"/>
            <w:tcBorders>
              <w:left w:val="nil"/>
              <w:right w:val="nil"/>
            </w:tcBorders>
            <w:noWrap/>
            <w:hideMark/>
          </w:tcPr>
          <w:p w14:paraId="46CAD3D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9 NCAA swimmers, aged 20 ± 1 (baseline sample only)</w:t>
            </w:r>
          </w:p>
        </w:tc>
        <w:tc>
          <w:tcPr>
            <w:tcW w:w="1276" w:type="dxa"/>
            <w:tcBorders>
              <w:left w:val="nil"/>
              <w:right w:val="nil"/>
            </w:tcBorders>
            <w:noWrap/>
            <w:hideMark/>
          </w:tcPr>
          <w:p w14:paraId="6E2EA33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season</w:t>
            </w:r>
          </w:p>
        </w:tc>
        <w:tc>
          <w:tcPr>
            <w:tcW w:w="1305" w:type="dxa"/>
            <w:tcBorders>
              <w:left w:val="nil"/>
              <w:right w:val="nil"/>
            </w:tcBorders>
            <w:noWrap/>
            <w:hideMark/>
          </w:tcPr>
          <w:p w14:paraId="0E39793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tau</w:t>
            </w:r>
          </w:p>
        </w:tc>
        <w:tc>
          <w:tcPr>
            <w:tcW w:w="1305" w:type="dxa"/>
            <w:tcBorders>
              <w:left w:val="nil"/>
              <w:right w:val="nil"/>
            </w:tcBorders>
            <w:noWrap/>
            <w:hideMark/>
          </w:tcPr>
          <w:p w14:paraId="4DEADD0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1: after 9 weeks of non-contact; T2: after training camp; T3: following pre-season camp (highest concentration of impacts); T4 through T8 mid-season, 36-48 h post games.</w:t>
            </w:r>
          </w:p>
        </w:tc>
        <w:tc>
          <w:tcPr>
            <w:tcW w:w="1643" w:type="dxa"/>
            <w:tcBorders>
              <w:left w:val="nil"/>
              <w:right w:val="nil"/>
            </w:tcBorders>
            <w:hideMark/>
          </w:tcPr>
          <w:p w14:paraId="462F723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6E096DCB" w14:textId="77777777" w:rsidTr="00184905">
        <w:trPr>
          <w:trHeight w:val="300"/>
          <w:jc w:val="center"/>
        </w:trPr>
        <w:tc>
          <w:tcPr>
            <w:tcW w:w="1378" w:type="dxa"/>
            <w:tcBorders>
              <w:left w:val="nil"/>
              <w:right w:val="nil"/>
            </w:tcBorders>
            <w:noWrap/>
            <w:hideMark/>
          </w:tcPr>
          <w:p w14:paraId="746575AF" w14:textId="0744772C"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liver et al. 2019</w:t>
            </w:r>
            <w:r w:rsidR="008D27C5">
              <w:rPr>
                <w:rFonts w:ascii="Times New Roman" w:eastAsia="Calibri" w:hAnsi="Times New Roman" w:cs="Times New Roman"/>
                <w:sz w:val="20"/>
                <w:szCs w:val="20"/>
                <w:lang w:val="et-EE"/>
              </w:rPr>
              <w:fldChar w:fldCharType="begin" w:fldLock="1"/>
            </w:r>
            <w:r w:rsidR="005C2E19">
              <w:rPr>
                <w:rFonts w:ascii="Times New Roman" w:eastAsia="Calibri" w:hAnsi="Times New Roman" w:cs="Times New Roman"/>
                <w:sz w:val="20"/>
                <w:szCs w:val="20"/>
                <w:lang w:val="et-EE"/>
              </w:rPr>
              <w:instrText>ADDIN CSL_CITATION {"citationItems":[{"id":"ITEM-1","itemData":{"DOI":"10.3171/2017.12.JNS172035","ISSN":"19330693","PMID":"29807487","abstract":"OBJECTIVE Repetitive subconcussive head trauma is a consequence of participation in contact sports and may be linked to neurodegenerative diseases. The degree of neurological injury caused by subconcussive head trauma is not easily detectible, and this injury does not induce readily identifiable clinical signs or symptoms. Recent advancements in immunoassays make possible the detection and quantification of blood biomarkers linked to head trauma. Identification of a blood biomarker that can identify the extent of neurological injury associated with subconcussive head trauma may provide an objective measure for informed decisions concerning cumulative exposure to subconcussive head trauma. The purpose of the current study was to examine changes in the blood biomarkers of subconcussive head trauma over the course of an American football season. METHODS Thirty-five National Collegiate Athletic Association (NCAA) American football athletes underwent blood sampling throughout the course of a football season. Serial samples were obtained throughout the 2016 season, during which the number and magnitude of head impacts changed. Blood samples were analyzed for plasma concentrations of tau and serum concentrations of neurofilament light polypeptide (NF-L). Athletes were grouped based on their starter status, because athletes identified as starters are known to sustain a greater number of impacts. Between-group differences and time-course differences were assessed. RESULTS In nonstarters, plasma concentrations of tau decreased over the course of the season, with lower values observed in starters; this resulted in a lower area under the curve (AUC) (starters: 416.78 ± 129.17 pg/ml/day; nonstarters: 520.84 ± 163.19 pg/ml/day; p = 0.050). Plasma concentrations of tau could not be used to discern between starters and nonstarters. In contrast, serum concentrations of NF-L increased throughout the season as head impacts accumulated, specifically in those athletes categorized as starters. The higher serum concentrations of NF-L observed in starters resulted in a larger AUC (starters: 1605.03 ± 655.09 pg/ml/day; nonstarters: 1067.29 ± 272.33 pg/ml/day; p = 0.007). The AUC of the receiver operating characteristic curve analyses displayed fair to modest accuracy to identify athletes who were starters with the use of serum NF-L following periods of repetitive impacts. CONCLUSIONS The different patterns observed in serum NF-L and plasma tau concentrations provide preliminary…","author":[{"dropping-particle":"","family":"Oliver","given":"Jonathan M.","non-dropping-particle":"","parse-names":false,"suffix":""},{"dropping-particle":"","family":"Anzalone","given":"Anthony J.","non-dropping-particle":"","parse-names":false,"suffix":""},{"dropping-particle":"","family":"Stone","given":"Jason D.","non-dropping-particle":"","parse-names":false,"suffix":""},{"dropping-particle":"","family":"Turner","given":"Stephanie M.","non-dropping-particle":"","parse-names":false,"suffix":""},{"dropping-particle":"","family":"Blueitt","given":"Damond","non-dropping-particle":"","parse-names":false,"suffix":""},{"dropping-particle":"","family":"Garrison","given":"J. Craig","non-dropping-particle":"","parse-names":false,"suffix":""},{"dropping-particle":"","family":"Askow","given":"Andrew T.","non-dropping-particle":"","parse-names":false,"suffix":""},{"dropping-particle":"","family":"Luedke","given":"Joel A.","non-dropping-particle":"","parse-names":false,"suffix":""},{"dropping-particle":"","family":"Jagim","given":"Andrew R.","non-dropping-particle":"","parse-names":false,"suffix":""}],"container-title":"Journal of Neurosurgery","id":"ITEM-1","issue":"5","issued":{"date-parts":[["2019"]]},"page":"1655-1662","title":"Fluctuations in blood biomarkers of head trauma in NCAA football athletes over the course of a season","type":"article-journal","volume":"130"},"uris":["http://www.mendeley.com/documents/?uuid=cbbbe85a-42d7-47e1-99f8-b394a988a9ab"]}],"mendeley":{"formattedCitation":"&lt;sup&gt;46&lt;/sup&gt;","plainTextFormattedCitation":"46","previouslyFormattedCitation":"&lt;sup&gt;46&lt;/sup&gt;"},"properties":{"noteIndex":0},"schema":"https://github.com/citation-style-language/schema/raw/master/csl-citation.json"}</w:instrText>
            </w:r>
            <w:r w:rsidR="008D27C5">
              <w:rPr>
                <w:rFonts w:ascii="Times New Roman" w:eastAsia="Calibri" w:hAnsi="Times New Roman" w:cs="Times New Roman"/>
                <w:sz w:val="20"/>
                <w:szCs w:val="20"/>
                <w:lang w:val="et-EE"/>
              </w:rPr>
              <w:fldChar w:fldCharType="separate"/>
            </w:r>
            <w:r w:rsidR="008D27C5" w:rsidRPr="008D27C5">
              <w:rPr>
                <w:rFonts w:ascii="Times New Roman" w:eastAsia="Calibri" w:hAnsi="Times New Roman" w:cs="Times New Roman"/>
                <w:noProof/>
                <w:sz w:val="20"/>
                <w:szCs w:val="20"/>
                <w:vertAlign w:val="superscript"/>
                <w:lang w:val="et-EE"/>
              </w:rPr>
              <w:t>46</w:t>
            </w:r>
            <w:r w:rsidR="008D27C5">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7360B2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Examine changes in biomarkers of subconcussive head trauma over </w:t>
            </w:r>
            <w:r w:rsidRPr="00237172">
              <w:rPr>
                <w:rFonts w:ascii="Times New Roman" w:eastAsia="Calibri" w:hAnsi="Times New Roman" w:cs="Times New Roman"/>
                <w:sz w:val="20"/>
                <w:szCs w:val="20"/>
                <w:lang w:val="et-EE"/>
              </w:rPr>
              <w:lastRenderedPageBreak/>
              <w:t>the course of an Am. football season.</w:t>
            </w:r>
          </w:p>
        </w:tc>
        <w:tc>
          <w:tcPr>
            <w:tcW w:w="992" w:type="dxa"/>
            <w:tcBorders>
              <w:left w:val="nil"/>
              <w:right w:val="nil"/>
            </w:tcBorders>
            <w:noWrap/>
            <w:hideMark/>
          </w:tcPr>
          <w:p w14:paraId="5FA284C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Semi-acute</w:t>
            </w:r>
          </w:p>
        </w:tc>
        <w:tc>
          <w:tcPr>
            <w:tcW w:w="1418" w:type="dxa"/>
            <w:tcBorders>
              <w:left w:val="nil"/>
              <w:right w:val="nil"/>
            </w:tcBorders>
            <w:noWrap/>
            <w:hideMark/>
          </w:tcPr>
          <w:p w14:paraId="78CCD68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Prospective longitudinal </w:t>
            </w:r>
            <w:r w:rsidRPr="00237172">
              <w:rPr>
                <w:rFonts w:ascii="Times New Roman" w:eastAsia="Calibri" w:hAnsi="Times New Roman" w:cs="Times New Roman"/>
                <w:sz w:val="20"/>
                <w:szCs w:val="20"/>
                <w:lang w:val="et-EE"/>
              </w:rPr>
              <w:lastRenderedPageBreak/>
              <w:t>cross-sectional study</w:t>
            </w:r>
          </w:p>
        </w:tc>
        <w:tc>
          <w:tcPr>
            <w:tcW w:w="947" w:type="dxa"/>
            <w:tcBorders>
              <w:left w:val="nil"/>
              <w:right w:val="nil"/>
            </w:tcBorders>
            <w:noWrap/>
            <w:hideMark/>
          </w:tcPr>
          <w:p w14:paraId="654EEC2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Field</w:t>
            </w:r>
          </w:p>
        </w:tc>
        <w:tc>
          <w:tcPr>
            <w:tcW w:w="1179" w:type="dxa"/>
            <w:tcBorders>
              <w:left w:val="nil"/>
              <w:right w:val="nil"/>
            </w:tcBorders>
            <w:noWrap/>
            <w:hideMark/>
          </w:tcPr>
          <w:p w14:paraId="1FC5AE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7DB85F7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35 (20 starters, 15 non-starters) Division III </w:t>
            </w:r>
            <w:r w:rsidRPr="00237172">
              <w:rPr>
                <w:rFonts w:ascii="Times New Roman" w:eastAsia="Calibri" w:hAnsi="Times New Roman" w:cs="Times New Roman"/>
                <w:sz w:val="20"/>
                <w:szCs w:val="20"/>
                <w:lang w:val="et-EE"/>
              </w:rPr>
              <w:lastRenderedPageBreak/>
              <w:t xml:space="preserve">footballers, aged 21 ± 1 </w:t>
            </w:r>
          </w:p>
        </w:tc>
        <w:tc>
          <w:tcPr>
            <w:tcW w:w="1276" w:type="dxa"/>
            <w:tcBorders>
              <w:left w:val="nil"/>
              <w:right w:val="nil"/>
            </w:tcBorders>
            <w:noWrap/>
            <w:hideMark/>
          </w:tcPr>
          <w:p w14:paraId="25337E5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N/A</w:t>
            </w:r>
          </w:p>
        </w:tc>
        <w:tc>
          <w:tcPr>
            <w:tcW w:w="1276" w:type="dxa"/>
            <w:tcBorders>
              <w:left w:val="nil"/>
              <w:right w:val="nil"/>
            </w:tcBorders>
            <w:noWrap/>
            <w:hideMark/>
          </w:tcPr>
          <w:p w14:paraId="4382EAA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season</w:t>
            </w:r>
          </w:p>
        </w:tc>
        <w:tc>
          <w:tcPr>
            <w:tcW w:w="1305" w:type="dxa"/>
            <w:tcBorders>
              <w:left w:val="nil"/>
              <w:right w:val="nil"/>
            </w:tcBorders>
            <w:noWrap/>
            <w:hideMark/>
          </w:tcPr>
          <w:p w14:paraId="10701B9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 plasma tau</w:t>
            </w:r>
          </w:p>
        </w:tc>
        <w:tc>
          <w:tcPr>
            <w:tcW w:w="1305" w:type="dxa"/>
            <w:tcBorders>
              <w:left w:val="nil"/>
              <w:right w:val="nil"/>
            </w:tcBorders>
            <w:noWrap/>
            <w:hideMark/>
          </w:tcPr>
          <w:p w14:paraId="37DE9E4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T1: after 14-weeks of non-contact; T2: end of </w:t>
            </w:r>
            <w:r w:rsidRPr="00237172">
              <w:rPr>
                <w:rFonts w:ascii="Times New Roman" w:eastAsia="Calibri" w:hAnsi="Times New Roman" w:cs="Times New Roman"/>
                <w:sz w:val="20"/>
                <w:szCs w:val="20"/>
                <w:lang w:val="et-EE"/>
              </w:rPr>
              <w:lastRenderedPageBreak/>
              <w:t>camp (period with most impacts); T3: 72 h post full-contact practice, T4 and T5: ~ 36 h following a game; T6 and T7: post season.</w:t>
            </w:r>
          </w:p>
        </w:tc>
        <w:tc>
          <w:tcPr>
            <w:tcW w:w="1643" w:type="dxa"/>
            <w:tcBorders>
              <w:left w:val="nil"/>
              <w:right w:val="nil"/>
            </w:tcBorders>
            <w:hideMark/>
          </w:tcPr>
          <w:p w14:paraId="726A2B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Tau decreased and NfL increased over </w:t>
            </w:r>
            <w:r w:rsidRPr="00237172">
              <w:rPr>
                <w:rFonts w:ascii="Times New Roman" w:eastAsia="Calibri" w:hAnsi="Times New Roman" w:cs="Times New Roman"/>
                <w:sz w:val="20"/>
                <w:szCs w:val="20"/>
                <w:lang w:val="et-EE"/>
              </w:rPr>
              <w:lastRenderedPageBreak/>
              <w:t>the course of the season.</w:t>
            </w:r>
          </w:p>
        </w:tc>
      </w:tr>
      <w:tr w:rsidR="00CA3B69" w:rsidRPr="00237172" w14:paraId="02CA8E0D" w14:textId="77777777" w:rsidTr="00184905">
        <w:trPr>
          <w:trHeight w:val="300"/>
          <w:jc w:val="center"/>
        </w:trPr>
        <w:tc>
          <w:tcPr>
            <w:tcW w:w="1378" w:type="dxa"/>
            <w:tcBorders>
              <w:left w:val="nil"/>
              <w:right w:val="nil"/>
            </w:tcBorders>
            <w:noWrap/>
            <w:hideMark/>
          </w:tcPr>
          <w:p w14:paraId="7AC5EC38" w14:textId="7F4F7E84"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Otto et al. 2000</w:t>
            </w:r>
            <w:r w:rsidR="005C2E19">
              <w:rPr>
                <w:rFonts w:ascii="Times New Roman" w:eastAsia="Calibri" w:hAnsi="Times New Roman" w:cs="Times New Roman"/>
                <w:sz w:val="20"/>
                <w:szCs w:val="20"/>
                <w:lang w:val="et-EE"/>
              </w:rPr>
              <w:fldChar w:fldCharType="begin" w:fldLock="1"/>
            </w:r>
            <w:r w:rsidR="00156F93">
              <w:rPr>
                <w:rFonts w:ascii="Times New Roman" w:eastAsia="Calibri" w:hAnsi="Times New Roman" w:cs="Times New Roman"/>
                <w:sz w:val="20"/>
                <w:szCs w:val="20"/>
                <w:lang w:val="et-EE"/>
              </w:rPr>
              <w:instrText>ADDIN CSL_CITATION {"citationItems":[{"id":"ITEM-1","itemData":{"DOI":"10.1055/s-2000-8480","ISSN":"01724622","PMID":"11156273","abstract":"Permanent neurological dysfunction is the primary medical concern of boxing. Recently it was reported that patients presenting elevated levels of the glial protein S-100B in serum after minor head injuries are more prone to develop neuropsychological deficits than patients with lower levels of S-100B protein. We assessed this protein before and after amateur boxing competitions (n = 10) and sparring bouts (n = 15). In several control groups, we investigated S-100B levels of participants before and after a 25km race (n= 11), jogging (10km, n= 12), short-term running (n = 12), and heading footballs (n = 12). There was an increase in S-100B protein after boxing and the running disciplines but not after ergometer cycling or soft heading of footballs. The increase in S-100B protein concentrations due to competitive boxing and after the 25 km race was significantly higher than that after performing other disciplines (p&lt;0.001). There was no significant difference between the increases caused by sparring and the running disciplines (p = 0.21). The number and severity of the strikes to the head correlated significantly with the increase in the S-100B protein levels. Levels of S-100B protein known to be associated with neuropsychological deficits were not reached in our study. In professional boxing, much higher levels are to be expected and would be worthy of investigation.","author":[{"dropping-particle":"","family":"Otto","given":"M.","non-dropping-particle":"","parse-names":false,"suffix":""},{"dropping-particle":"","family":"Holthusen","given":"S.","non-dropping-particle":"","parse-names":false,"suffix":""},{"dropping-particle":"","family":"Bahn","given":"E.","non-dropping-particle":"","parse-names":false,"suffix":""},{"dropping-particle":"","family":"Sohnchen","given":"N.","non-dropping-particle":"","parse-names":false,"suffix":""},{"dropping-particle":"","family":"Wiltfang","given":"J.","non-dropping-particle":"","parse-names":false,"suffix":""},{"dropping-particle":"","family":"Geese","given":"R.","non-dropping-particle":"","parse-names":false,"suffix":""},{"dropping-particle":"","family":"Fischer","given":"A.","non-dropping-particle":"","parse-names":false,"suffix":""},{"dropping-particle":"","family":"Reimers","given":"C. D.","non-dropping-particle":"","parse-names":false,"suffix":""}],"container-title":"International Journal of Sports Medicine","id":"ITEM-1","issue":"8","issued":{"date-parts":[["2000"]]},"page":"551-555","title":"Boxing and running lead to a rise in serum levels of S-100B protein","type":"article-journal","volume":"21"},"uris":["http://www.mendeley.com/documents/?uuid=018e2d33-4590-4afa-bce4-b244de92cf77"]}],"mendeley":{"formattedCitation":"&lt;sup&gt;47&lt;/sup&gt;","plainTextFormattedCitation":"47","previouslyFormattedCitation":"&lt;sup&gt;47&lt;/sup&gt;"},"properties":{"noteIndex":0},"schema":"https://github.com/citation-style-language/schema/raw/master/csl-citation.json"}</w:instrText>
            </w:r>
            <w:r w:rsidR="005C2E19">
              <w:rPr>
                <w:rFonts w:ascii="Times New Roman" w:eastAsia="Calibri" w:hAnsi="Times New Roman" w:cs="Times New Roman"/>
                <w:sz w:val="20"/>
                <w:szCs w:val="20"/>
                <w:lang w:val="et-EE"/>
              </w:rPr>
              <w:fldChar w:fldCharType="separate"/>
            </w:r>
            <w:r w:rsidR="005C2E19" w:rsidRPr="005C2E19">
              <w:rPr>
                <w:rFonts w:ascii="Times New Roman" w:eastAsia="Calibri" w:hAnsi="Times New Roman" w:cs="Times New Roman"/>
                <w:noProof/>
                <w:sz w:val="20"/>
                <w:szCs w:val="20"/>
                <w:vertAlign w:val="superscript"/>
                <w:lang w:val="et-EE"/>
              </w:rPr>
              <w:t>47</w:t>
            </w:r>
            <w:r w:rsidR="005C2E19">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6041AB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S100B before and after boxing and in control groups, in which no head trauma was proposed.</w:t>
            </w:r>
          </w:p>
        </w:tc>
        <w:tc>
          <w:tcPr>
            <w:tcW w:w="992" w:type="dxa"/>
            <w:tcBorders>
              <w:left w:val="nil"/>
              <w:right w:val="nil"/>
            </w:tcBorders>
            <w:noWrap/>
            <w:hideMark/>
          </w:tcPr>
          <w:p w14:paraId="368136B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161C133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4E19386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 (boxing), lab (soccer)</w:t>
            </w:r>
          </w:p>
        </w:tc>
        <w:tc>
          <w:tcPr>
            <w:tcW w:w="1179" w:type="dxa"/>
            <w:tcBorders>
              <w:left w:val="nil"/>
              <w:right w:val="nil"/>
            </w:tcBorders>
            <w:noWrap/>
            <w:hideMark/>
          </w:tcPr>
          <w:p w14:paraId="3895E6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soccer</w:t>
            </w:r>
          </w:p>
        </w:tc>
        <w:tc>
          <w:tcPr>
            <w:tcW w:w="1275" w:type="dxa"/>
            <w:tcBorders>
              <w:left w:val="nil"/>
              <w:right w:val="nil"/>
            </w:tcBorders>
            <w:noWrap/>
            <w:hideMark/>
          </w:tcPr>
          <w:p w14:paraId="69B55B4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5 male amateur boxers: competitive fights n=10, sparring fights n=15 (13 with head protector), aged 17-40; heading: 12 sportsmen, aged 20-52</w:t>
            </w:r>
          </w:p>
        </w:tc>
        <w:tc>
          <w:tcPr>
            <w:tcW w:w="1276" w:type="dxa"/>
            <w:tcBorders>
              <w:left w:val="nil"/>
              <w:right w:val="nil"/>
            </w:tcBorders>
            <w:noWrap/>
            <w:hideMark/>
          </w:tcPr>
          <w:p w14:paraId="6D7BACC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5 male runners (sprinters, 10 and 25km), aged 20-52. 12 male cyclists, aged 23-52.</w:t>
            </w:r>
          </w:p>
        </w:tc>
        <w:tc>
          <w:tcPr>
            <w:tcW w:w="1276" w:type="dxa"/>
            <w:tcBorders>
              <w:left w:val="nil"/>
              <w:right w:val="nil"/>
            </w:tcBorders>
            <w:hideMark/>
          </w:tcPr>
          <w:p w14:paraId="3CA01D0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 5 x 2-min competitive boxing rounds (2) 3 or 5 x 2-min sparring fights (3) 20 standing soccer headers (ball dropped from 7.5 m)</w:t>
            </w:r>
          </w:p>
        </w:tc>
        <w:tc>
          <w:tcPr>
            <w:tcW w:w="1305" w:type="dxa"/>
            <w:tcBorders>
              <w:left w:val="nil"/>
              <w:right w:val="nil"/>
            </w:tcBorders>
            <w:noWrap/>
            <w:hideMark/>
          </w:tcPr>
          <w:p w14:paraId="6587053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07E0D1A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15 min post</w:t>
            </w:r>
          </w:p>
        </w:tc>
        <w:tc>
          <w:tcPr>
            <w:tcW w:w="1643" w:type="dxa"/>
            <w:tcBorders>
              <w:left w:val="nil"/>
              <w:right w:val="nil"/>
            </w:tcBorders>
            <w:noWrap/>
            <w:hideMark/>
          </w:tcPr>
          <w:p w14:paraId="56D6A02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100B increased after boxing and running disciplines but not after ergometer cycling or heading. The number and severity of the head strikes in boxing correlated positively and significantly with S100B.</w:t>
            </w:r>
          </w:p>
        </w:tc>
      </w:tr>
      <w:tr w:rsidR="00CA3B69" w:rsidRPr="00237172" w14:paraId="2214152B" w14:textId="77777777" w:rsidTr="00184905">
        <w:trPr>
          <w:trHeight w:val="300"/>
          <w:jc w:val="center"/>
        </w:trPr>
        <w:tc>
          <w:tcPr>
            <w:tcW w:w="1378" w:type="dxa"/>
            <w:tcBorders>
              <w:left w:val="nil"/>
              <w:right w:val="nil"/>
            </w:tcBorders>
            <w:noWrap/>
            <w:hideMark/>
          </w:tcPr>
          <w:p w14:paraId="2FB83DB3" w14:textId="0FFDE459"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wens et al. 2021</w:t>
            </w:r>
            <w:r w:rsidR="00156F93">
              <w:rPr>
                <w:rFonts w:ascii="Times New Roman" w:eastAsia="Calibri" w:hAnsi="Times New Roman" w:cs="Times New Roman"/>
                <w:sz w:val="20"/>
                <w:szCs w:val="20"/>
                <w:lang w:val="et-EE"/>
              </w:rPr>
              <w:fldChar w:fldCharType="begin" w:fldLock="1"/>
            </w:r>
            <w:r w:rsidR="00D94214">
              <w:rPr>
                <w:rFonts w:ascii="Times New Roman" w:eastAsia="Calibri" w:hAnsi="Times New Roman" w:cs="Times New Roman"/>
                <w:sz w:val="20"/>
                <w:szCs w:val="20"/>
                <w:lang w:val="et-EE"/>
              </w:rPr>
              <w:instrText>ADDIN CSL_CITATION {"citationItems":[{"id":"ITEM-1","itemData":{"DOI":"10.1113/EP089330","ISSN":"09580670 (ISSN)","abstract":"New Findings: What is the central question of this study? How does recurrent contact incurred across a season of professional rugby union impact molecular, cerebrovascular and cognitive function? What is the main findings and its importance? A single season of professional rugby union increases systemic oxidative–nitrosative stress (OXNOS) confirmed by a free radical-mediated suppression in nitric oxide bioavailability. Forwards encountered a higher frequency of contact events compared to backs, exhibiting elevated OXNOS and lower cerebrovascular function and cognition. Collectively, these findings provide mechanistic insight into the possible cause of reduced cognition in rugby union subsequent to impairment in the redox regulation of cerebrovascular function. Abstract: Contact events in rugby union remain a public health concern. We determined the molecular, cerebrovascular and cognitive consequences of contact events during a season of professional rugby. Twenty-one male players aged 25 (mean) ± 4 (SD) years were recruited from a professional rugby team comprising forwards (n = 13) and backs (n = 8). Data were collected across the season. Pre- and post-season, venous blood was assayed for the ascorbate free radical (A•–, electron paramagnetic resonance spectroscopy) and nitric oxide (NO, reductive ozone-based chemiluminescence) to quantify oxidative–nitrosative stress (OXNOS). Middle cerebral artery velocity (MCAv, Doppler ultrasound) was measured to assess cerebrovascular reactivity (CVR), and cognition was assessed using the Montreal Cognitive Assessment (MoCA). Notational analysis determined contact events over the season. Forwards incurred more collisions (Mean difference [MD] 7.49; 95% CI, 2.58–12.40; P = 0.005), tackles (MD 3.49; 95% CI, 0.42–6.56; P = 0.028) and jackals (MD 2.21; 95% CI, 0.18–4.24; P = 0.034). Forwards suffered five concussions while backs suffered one concussion. An increase in systemic OXNOS, confirmed by elevated A•– (F2,19 = 10.589, P = 0.004) and corresponding suppression of NO bioavailability (F2,19 = 11.492, P = 0.003) was apparent in forwards and backs across the season. This was accompanied by a reduction in cerebral oxygen delivery ((Formula presented.), F2,19 = 9.440, P = 0.006) and cognition (F2,19 = 4.813, P = 0.041). Forwards exhibited a greater decline in the cerebrovascular reactivity range to changes in PETCO2 ((Formula presented.) compared to backs (MD 1.378; 95% CI, 0.74–2.02; P &amp;lt; 0.001). © 2021 The Autho…","author":[{"dropping-particle":"","family":"Owens","given":"T S","non-dropping-particle":"","parse-names":false,"suffix":""},{"dropping-particle":"","family":"Calverley","given":"T A","non-dropping-particle":"","parse-names":false,"suffix":""},{"dropping-particle":"","family":"Stacey","given":"B S","non-dropping-particle":"","parse-names":false,"suffix":""},{"dropping-particle":"","family":"Iannatelli","given":"A","non-dropping-particle":"","parse-names":false,"suffix":""},{"dropping-particle":"","family":"Venables","given":"L","non-dropping-particle":"","parse-names":false,"suffix":""},{"dropping-particle":"","family":"Rose","given":"G","non-dropping-particle":"","parse-names":false,"suffix":""},{"dropping-particle":"","family":"Fall","given":"L","non-dropping-particle":"","parse-names":false,"suffix":""},{"dropping-particle":"","family":"Tsukamoto","given":"H","non-dropping-particle":"","parse-names":false,"suffix":""},{"dropping-particle":"","family":"Berg","given":"R M G","non-dropping-particle":"","parse-names":false,"suffix":""},{"dropping-particle":"","family":"Jones","given":"G L","non-dropping-particle":"","parse-names":false,"suffix":""},{"dropping-particle":"","family":"Marley","given":"C J","non-dropping-particle":"","parse-names":false,"suffix":""},{"dropping-particle":"","family":"Bailey","given":"D M","non-dropping-particle":"","parse-names":false,"suffix":""}],"container-title":"Experimental Physiology","id":"ITEM-1","issue":"9","issued":{"date-parts":[["2021"]]},"language":"English","note":"Cited By :4\n\nExport Date: 30 March 2022\n\nCODEN: EXPHE\n\nCorrespondence Address: Bailey, D.M.; Neurovascular Research Laboratory, United Kingdom; email: damian.bailey@southwales.ac.uk","page":"1971-1980","publisher":"John Wiley and Sons Inc","publisher-place":"Neurovascular Research Laboratory, Faculty of Life Sciences and Education, University of South Wales, Pontypridd, United Kingdom","title":"Contact events in rugby union and the link to reduced cognition: evidence for impaired redox-regulation of cerebrovascular function","type":"article-journal","volume":"106"},"uris":["http://www.mendeley.com/documents/?uuid=c8ca635c-b2e1-4e5f-ab17-fea069632f82"]}],"mendeley":{"formattedCitation":"&lt;sup&gt;102&lt;/sup&gt;","plainTextFormattedCitation":"102","previouslyFormattedCitation":"&lt;sup&gt;102&lt;/sup&gt;"},"properties":{"noteIndex":0},"schema":"https://github.com/citation-style-language/schema/raw/master/csl-citation.json"}</w:instrText>
            </w:r>
            <w:r w:rsidR="00156F93">
              <w:rPr>
                <w:rFonts w:ascii="Times New Roman" w:eastAsia="Calibri" w:hAnsi="Times New Roman" w:cs="Times New Roman"/>
                <w:sz w:val="20"/>
                <w:szCs w:val="20"/>
                <w:lang w:val="et-EE"/>
              </w:rPr>
              <w:fldChar w:fldCharType="separate"/>
            </w:r>
            <w:r w:rsidR="00156F93" w:rsidRPr="00156F93">
              <w:rPr>
                <w:rFonts w:ascii="Times New Roman" w:eastAsia="Calibri" w:hAnsi="Times New Roman" w:cs="Times New Roman"/>
                <w:noProof/>
                <w:sz w:val="20"/>
                <w:szCs w:val="20"/>
                <w:vertAlign w:val="superscript"/>
                <w:lang w:val="et-EE"/>
              </w:rPr>
              <w:t>102</w:t>
            </w:r>
            <w:r w:rsidR="00156F93">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A23BF9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o determine the molecular, cerebrovascular and cognitive consequences of contact events during a season of professional rugby.</w:t>
            </w:r>
          </w:p>
        </w:tc>
        <w:tc>
          <w:tcPr>
            <w:tcW w:w="992" w:type="dxa"/>
            <w:tcBorders>
              <w:left w:val="nil"/>
              <w:right w:val="nil"/>
            </w:tcBorders>
            <w:noWrap/>
            <w:hideMark/>
          </w:tcPr>
          <w:p w14:paraId="587AD4B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7B3FFCF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60D7C92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514C8CB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w:t>
            </w:r>
          </w:p>
        </w:tc>
        <w:tc>
          <w:tcPr>
            <w:tcW w:w="1275" w:type="dxa"/>
            <w:tcBorders>
              <w:left w:val="nil"/>
              <w:right w:val="nil"/>
            </w:tcBorders>
            <w:noWrap/>
            <w:hideMark/>
          </w:tcPr>
          <w:p w14:paraId="00C0625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21 professional male players (13 forwards, 8 backs), aged 25 ± 4 </w:t>
            </w:r>
          </w:p>
        </w:tc>
        <w:tc>
          <w:tcPr>
            <w:tcW w:w="1276" w:type="dxa"/>
            <w:tcBorders>
              <w:left w:val="nil"/>
              <w:right w:val="nil"/>
            </w:tcBorders>
            <w:noWrap/>
            <w:hideMark/>
          </w:tcPr>
          <w:p w14:paraId="6F896D1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062BAC4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gby games and training</w:t>
            </w:r>
          </w:p>
        </w:tc>
        <w:tc>
          <w:tcPr>
            <w:tcW w:w="1305" w:type="dxa"/>
            <w:tcBorders>
              <w:left w:val="nil"/>
              <w:right w:val="nil"/>
            </w:tcBorders>
            <w:hideMark/>
          </w:tcPr>
          <w:p w14:paraId="547D14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Plasma: ascorbate free radical (AFR); bioactive nitric oxide concentration (combined bioactive concentrations of nitrite (NO-2) and </w:t>
            </w:r>
            <w:r w:rsidRPr="00237172">
              <w:rPr>
                <w:rFonts w:ascii="Times New Roman" w:eastAsia="Calibri" w:hAnsi="Times New Roman" w:cs="Times New Roman"/>
                <w:sz w:val="20"/>
                <w:szCs w:val="20"/>
                <w:lang w:val="et-EE"/>
              </w:rPr>
              <w:lastRenderedPageBreak/>
              <w:t>S-nitrosothiols (RSNO))</w:t>
            </w:r>
          </w:p>
        </w:tc>
        <w:tc>
          <w:tcPr>
            <w:tcW w:w="1305" w:type="dxa"/>
            <w:tcBorders>
              <w:left w:val="nil"/>
              <w:right w:val="nil"/>
            </w:tcBorders>
            <w:noWrap/>
            <w:hideMark/>
          </w:tcPr>
          <w:p w14:paraId="5D921EB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Pre and post season </w:t>
            </w:r>
          </w:p>
        </w:tc>
        <w:tc>
          <w:tcPr>
            <w:tcW w:w="1643" w:type="dxa"/>
            <w:tcBorders>
              <w:left w:val="nil"/>
              <w:right w:val="nil"/>
            </w:tcBorders>
            <w:noWrap/>
            <w:hideMark/>
          </w:tcPr>
          <w:p w14:paraId="49B0E37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Increase in systemic oxidative–nitrosative stress (OXNOS), confirmed by elevated ascorbate free radical and corresponding suppression of </w:t>
            </w:r>
            <w:r w:rsidRPr="00237172">
              <w:rPr>
                <w:rFonts w:ascii="Times New Roman" w:eastAsia="Calibri" w:hAnsi="Times New Roman" w:cs="Times New Roman"/>
                <w:sz w:val="20"/>
                <w:szCs w:val="20"/>
                <w:lang w:val="et-EE"/>
              </w:rPr>
              <w:lastRenderedPageBreak/>
              <w:t>nitric oxide bioavailability.</w:t>
            </w:r>
          </w:p>
        </w:tc>
      </w:tr>
      <w:tr w:rsidR="00CA3B69" w:rsidRPr="00237172" w14:paraId="388CBFC5" w14:textId="77777777" w:rsidTr="00184905">
        <w:trPr>
          <w:trHeight w:val="300"/>
          <w:jc w:val="center"/>
        </w:trPr>
        <w:tc>
          <w:tcPr>
            <w:tcW w:w="1378" w:type="dxa"/>
            <w:tcBorders>
              <w:left w:val="nil"/>
              <w:right w:val="nil"/>
            </w:tcBorders>
            <w:noWrap/>
            <w:hideMark/>
          </w:tcPr>
          <w:p w14:paraId="777CD587" w14:textId="3ED98542"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Oztasyonar 2017</w:t>
            </w:r>
            <w:r w:rsidR="00D94214">
              <w:rPr>
                <w:rFonts w:ascii="Times New Roman" w:eastAsia="Calibri" w:hAnsi="Times New Roman" w:cs="Times New Roman"/>
                <w:sz w:val="20"/>
                <w:szCs w:val="20"/>
                <w:lang w:val="et-EE"/>
              </w:rPr>
              <w:fldChar w:fldCharType="begin" w:fldLock="1"/>
            </w:r>
            <w:r w:rsidR="00263141">
              <w:rPr>
                <w:rFonts w:ascii="Times New Roman" w:eastAsia="Calibri" w:hAnsi="Times New Roman" w:cs="Times New Roman"/>
                <w:sz w:val="20"/>
                <w:szCs w:val="20"/>
                <w:lang w:val="et-EE"/>
              </w:rPr>
              <w:instrText>ADDIN CSL_CITATION {"citationItems":[{"id":"ITEM-1","itemData":{"DOI":"10.23736/S0022-4707.16.06070-X","ISSN":"18271928","PMID":"26796075","abstract":"BACKGROUND: This study aimed to compare serum brain-derived neurotrophic factor (BDNF) levels \"which contributes in both neuron development/regeneration\" between combat sport braches, which requires high attention and concentration and can lead micro and macro brain trauma, and athleticism, which requires durability in competition. METHODS: The study design included 4 groups. Group 1 had sedentary participants, and group 2 athletes (middle and long runners) who exercised for two 2-hour daily training sessions 6 days a week, group 3 included boxers, and group 4 taekwondo fighters. We investigated changes in the blood BDNF levels of taekwondo fighters, boxers, and athletes before and after training and compared them among each other and with measurements of sedentary controls. RESULTS: All athletes had higher basal BDNF levels than sedentary participants. Boxers and taekwondo athletes had especially high basal BDNF levels. When we compared different sports branch each other Pre- and post-training BDNF values are ranked as follows: taekwondo &gt; boxing &gt; athletes &gt; sedentary. In sport branches such as combat sports and athletes, serum BDNF levels have been demonstrated to be higher after training than before. In addition, serum BDNF levels were higher in taekwondo fighters and boxers than athletes. CONCLUSIONS: BDNF might have a role in the protection mechanism against brain damage or contributes in occurrence and maintenance of high attention and concentration especially among combat sports.","author":[{"dropping-particle":"","family":"Oztasyonar","given":"Yunus","non-dropping-particle":"","parse-names":false,"suffix":""}],"container-title":"Journal of Sports Medicine and Physical Fitness","id":"ITEM-1","issue":"4","issued":{"date-parts":[["2017"]]},"page":"457-460","title":"Interaction between different sports branches such as taekwondo, box, athletes and serum brain derived neurotrophic factor levels","type":"article-journal","volume":"57"},"uris":["http://www.mendeley.com/documents/?uuid=fe7121cf-3dfa-460d-b25d-cb7865904c9a"]}],"mendeley":{"formattedCitation":"&lt;sup&gt;49&lt;/sup&gt;","plainTextFormattedCitation":"49","previouslyFormattedCitation":"&lt;sup&gt;49&lt;/sup&gt;"},"properties":{"noteIndex":0},"schema":"https://github.com/citation-style-language/schema/raw/master/csl-citation.json"}</w:instrText>
            </w:r>
            <w:r w:rsidR="00D94214">
              <w:rPr>
                <w:rFonts w:ascii="Times New Roman" w:eastAsia="Calibri" w:hAnsi="Times New Roman" w:cs="Times New Roman"/>
                <w:sz w:val="20"/>
                <w:szCs w:val="20"/>
                <w:lang w:val="et-EE"/>
              </w:rPr>
              <w:fldChar w:fldCharType="separate"/>
            </w:r>
            <w:r w:rsidR="00D94214" w:rsidRPr="00D94214">
              <w:rPr>
                <w:rFonts w:ascii="Times New Roman" w:eastAsia="Calibri" w:hAnsi="Times New Roman" w:cs="Times New Roman"/>
                <w:noProof/>
                <w:sz w:val="20"/>
                <w:szCs w:val="20"/>
                <w:vertAlign w:val="superscript"/>
                <w:lang w:val="et-EE"/>
              </w:rPr>
              <w:t>49</w:t>
            </w:r>
            <w:r w:rsidR="00D94214">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B18A41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mpare BDNF levels between combat sport braches.</w:t>
            </w:r>
          </w:p>
        </w:tc>
        <w:tc>
          <w:tcPr>
            <w:tcW w:w="992" w:type="dxa"/>
            <w:tcBorders>
              <w:left w:val="nil"/>
              <w:right w:val="nil"/>
            </w:tcBorders>
            <w:noWrap/>
            <w:hideMark/>
          </w:tcPr>
          <w:p w14:paraId="4B5CC0F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40642BD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5DF3661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5DA18CE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Tae Kwon Do (TW)</w:t>
            </w:r>
          </w:p>
        </w:tc>
        <w:tc>
          <w:tcPr>
            <w:tcW w:w="1275" w:type="dxa"/>
            <w:tcBorders>
              <w:left w:val="nil"/>
              <w:right w:val="nil"/>
            </w:tcBorders>
            <w:noWrap/>
            <w:hideMark/>
          </w:tcPr>
          <w:p w14:paraId="19A6508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20 male boxers, aged 20.2 ± 1.5; 20 male Tae Kwon Do fighters, aged 20.6 ± 1.7  </w:t>
            </w:r>
          </w:p>
        </w:tc>
        <w:tc>
          <w:tcPr>
            <w:tcW w:w="1276" w:type="dxa"/>
            <w:tcBorders>
              <w:left w:val="nil"/>
              <w:right w:val="nil"/>
            </w:tcBorders>
            <w:noWrap/>
            <w:hideMark/>
          </w:tcPr>
          <w:p w14:paraId="1C6B4A9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0 male runners, aged 19.9 ± 1.6; 20 sedentary participants, aged 20.4 ± 1.9</w:t>
            </w:r>
          </w:p>
        </w:tc>
        <w:tc>
          <w:tcPr>
            <w:tcW w:w="1276" w:type="dxa"/>
            <w:tcBorders>
              <w:left w:val="nil"/>
              <w:right w:val="nil"/>
            </w:tcBorders>
            <w:noWrap/>
            <w:hideMark/>
          </w:tcPr>
          <w:p w14:paraId="5B1A5C8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3 x 3-min rounds; Tae Kwon Do: 2 x 3-min rounds; controls: 800 m running competition</w:t>
            </w:r>
          </w:p>
        </w:tc>
        <w:tc>
          <w:tcPr>
            <w:tcW w:w="1305" w:type="dxa"/>
            <w:tcBorders>
              <w:left w:val="nil"/>
              <w:right w:val="nil"/>
            </w:tcBorders>
            <w:noWrap/>
            <w:hideMark/>
          </w:tcPr>
          <w:p w14:paraId="1D5B70D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BDNF</w:t>
            </w:r>
          </w:p>
        </w:tc>
        <w:tc>
          <w:tcPr>
            <w:tcW w:w="1305" w:type="dxa"/>
            <w:tcBorders>
              <w:left w:val="nil"/>
              <w:right w:val="nil"/>
            </w:tcBorders>
            <w:noWrap/>
            <w:hideMark/>
          </w:tcPr>
          <w:p w14:paraId="5803E55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mmediately before and after</w:t>
            </w:r>
          </w:p>
        </w:tc>
        <w:tc>
          <w:tcPr>
            <w:tcW w:w="1643" w:type="dxa"/>
            <w:tcBorders>
              <w:left w:val="nil"/>
              <w:right w:val="nil"/>
            </w:tcBorders>
            <w:noWrap/>
            <w:hideMark/>
          </w:tcPr>
          <w:p w14:paraId="2882AF5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 Boxers and fighters had high basal BDNF levels; (2) Significantly higher BDNF concentrations post training for all athletes; (3) fighters had significantly higher BDNF levels than other groups.</w:t>
            </w:r>
          </w:p>
        </w:tc>
      </w:tr>
      <w:tr w:rsidR="00CA3B69" w:rsidRPr="00237172" w14:paraId="265FB4A6" w14:textId="77777777" w:rsidTr="00184905">
        <w:trPr>
          <w:trHeight w:val="300"/>
          <w:jc w:val="center"/>
        </w:trPr>
        <w:tc>
          <w:tcPr>
            <w:tcW w:w="1378" w:type="dxa"/>
            <w:tcBorders>
              <w:left w:val="nil"/>
              <w:right w:val="nil"/>
            </w:tcBorders>
            <w:noWrap/>
            <w:hideMark/>
          </w:tcPr>
          <w:p w14:paraId="0AA5C063" w14:textId="1FC9EDF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apa et al. 2019</w:t>
            </w:r>
            <w:r w:rsidR="00263141">
              <w:rPr>
                <w:rFonts w:ascii="Times New Roman" w:eastAsia="Calibri" w:hAnsi="Times New Roman" w:cs="Times New Roman"/>
                <w:sz w:val="20"/>
                <w:szCs w:val="20"/>
                <w:lang w:val="et-EE"/>
              </w:rPr>
              <w:fldChar w:fldCharType="begin" w:fldLock="1"/>
            </w:r>
            <w:r w:rsidR="008352FD">
              <w:rPr>
                <w:rFonts w:ascii="Times New Roman" w:eastAsia="Calibri" w:hAnsi="Times New Roman" w:cs="Times New Roman"/>
                <w:sz w:val="20"/>
                <w:szCs w:val="20"/>
                <w:lang w:val="et-EE"/>
              </w:rPr>
              <w:instrText>ADDIN CSL_CITATION {"citationItems":[{"id":"ITEM-1","itemData":{"DOI":"10.1089/neu.2018.6072","ISSN":"15579042","PMID":"30343622","abstract":"This prospective controlled observational cohort study assessed the performance of a novel panel of serum microRNA (miRNA) biomarkers on indicators of concussion, subconcussive impacts, and neurocognitive function in collegiate football players over the playing season. Male collegiate student football athletes participating in a Division I Football Bowl Subdivision of the National Collegiate Athletic Association (NCAA) were enrolled. There were a total of 53 participants included in the study, 30 non-athlete control subjects and 23 male collegiate student football athletes. Neurocognitive assessments and blood samples were taken within the week before the athletic season began and within the week after the last game of the season and measured for a panel of pre-selected miRNA biomarkers. All the athletes had elevated levels of circulating miRNAs at the beginning of the season compared with control subjects (p &lt; 0.001). Athletes with the lowest standard assessment of concussion (SAC) scores at the beginning of the season had the highest levels of miRNAs. The area under the curve (AUC) for predicting pre-season SAC scores were miR-195 (0.90), miR-20a (0.89), miR-151-5p (0.86), miR-505</w:instrText>
            </w:r>
            <w:r w:rsidR="008352FD">
              <w:rPr>
                <w:rFonts w:ascii="Cambria Math" w:eastAsia="Calibri" w:hAnsi="Cambria Math" w:cs="Cambria Math"/>
                <w:sz w:val="20"/>
                <w:szCs w:val="20"/>
                <w:lang w:val="et-EE"/>
              </w:rPr>
              <w:instrText>∗</w:instrText>
            </w:r>
            <w:r w:rsidR="008352FD">
              <w:rPr>
                <w:rFonts w:ascii="Times New Roman" w:eastAsia="Calibri" w:hAnsi="Times New Roman" w:cs="Times New Roman"/>
                <w:sz w:val="20"/>
                <w:szCs w:val="20"/>
                <w:lang w:val="et-EE"/>
              </w:rPr>
              <w:instrText xml:space="preserve"> (0.85), miR-9-3p (0.77), and miR-362-3p (0.76). In athletes with declining neurocognitive function over the season, concentrations of miRNAs increased over same period. There were significant negative correlations with miR-505</w:instrText>
            </w:r>
            <w:r w:rsidR="008352FD">
              <w:rPr>
                <w:rFonts w:ascii="Cambria Math" w:eastAsia="Calibri" w:hAnsi="Cambria Math" w:cs="Cambria Math"/>
                <w:sz w:val="20"/>
                <w:szCs w:val="20"/>
                <w:lang w:val="et-EE"/>
              </w:rPr>
              <w:instrText>∗</w:instrText>
            </w:r>
            <w:r w:rsidR="008352FD">
              <w:rPr>
                <w:rFonts w:ascii="Times New Roman" w:eastAsia="Calibri" w:hAnsi="Times New Roman" w:cs="Times New Roman"/>
                <w:sz w:val="20"/>
                <w:szCs w:val="20"/>
                <w:lang w:val="et-EE"/>
              </w:rPr>
              <w:instrText xml:space="preserve"> (p = 0.011), miR-30d (p = 0.007), miR-92 (p = 0.033), and (p = 0.008). The miRNAs correlating with balance problems were miR-505</w:instrText>
            </w:r>
            <w:r w:rsidR="008352FD">
              <w:rPr>
                <w:rFonts w:ascii="Cambria Math" w:eastAsia="Calibri" w:hAnsi="Cambria Math" w:cs="Cambria Math"/>
                <w:sz w:val="20"/>
                <w:szCs w:val="20"/>
                <w:lang w:val="et-EE"/>
              </w:rPr>
              <w:instrText>∗</w:instrText>
            </w:r>
            <w:r w:rsidR="008352FD">
              <w:rPr>
                <w:rFonts w:ascii="Times New Roman" w:eastAsia="Calibri" w:hAnsi="Times New Roman" w:cs="Times New Roman"/>
                <w:sz w:val="20"/>
                <w:szCs w:val="20"/>
                <w:lang w:val="et-EE"/>
              </w:rPr>
              <w:instrText xml:space="preserve"> (p = 0.007), miR-30d (p = 0.028), and miR-151-5p (p = 0.023). Those correlating with poor reaction times were miR-20a (0.043), miR-505</w:instrText>
            </w:r>
            <w:r w:rsidR="008352FD">
              <w:rPr>
                <w:rFonts w:ascii="Cambria Math" w:eastAsia="Calibri" w:hAnsi="Cambria Math" w:cs="Cambria Math"/>
                <w:sz w:val="20"/>
                <w:szCs w:val="20"/>
                <w:lang w:val="et-EE"/>
              </w:rPr>
              <w:instrText>∗</w:instrText>
            </w:r>
            <w:r w:rsidR="008352FD">
              <w:rPr>
                <w:rFonts w:ascii="Times New Roman" w:eastAsia="Calibri" w:hAnsi="Times New Roman" w:cs="Times New Roman"/>
                <w:sz w:val="20"/>
                <w:szCs w:val="20"/>
                <w:lang w:val="et-EE"/>
              </w:rPr>
              <w:instrText xml:space="preserve"> (p = 0.049), miR-30d (p = 0.031), miR-92 (p = 0.015), and miR-151-5p (p = 0.044). Select miRNAs were associated with baseline concussion assessments at the beginning of the season and with neurocognitive changes from pre to post-season in collegiate football players. Should these findings be replicated in a larger cohort of athletes, these markers could potentially serve as measures of neurocognitive status in athletes at risk for concussion and subconcussive injuries.","author":[{"dropping-particle":"","family":"Papa","given":"Linda","non-dropping-particle":"","parse-names":false,"suffix":""},{"dropping-particle":"","family":"Slobounov","given":"Semyon M.","non-dropping-particle":"","parse-names":false,"suffix":""},{"dropping-particle":"","family":"Breiter","given":"Hans C.","non-dropping-particle":"","parse-names":false,"suffix":""},{"dropping-particle":"","family":"Walter","given":"Alexa","non-dropping-particle":"","parse-names":false,"suffix":""},{"dropping-particle":"","family":"Bream","given":"Tim","non-dropping-particle":"","parse-names":false,"suffix":""},{"dropping-particle":"","family":"Seidenberg","given":"Peter","non-dropping-particle":"","parse-names":false,"suffix":""},{"dropping-particle":"","family":"Bailes","given":"Julian E.","non-dropping-particle":"","parse-names":false,"suffix":""},{"dropping-particle":"","family":"Bravo","given":"Stephen","non-dropping-particle":"","parse-names":false,"suffix":""},{"dropping-particle":"","family":"Johnson","given":"Brian","non-dropping-particle":"","parse-names":false,"suffix":""},{"dropping-particle":"","family":"Kaufman","given":"David","non-dropping-particle":"","parse-names":false,"suffix":""},{"dropping-particle":"","family":"Molfese","given":"Dennis L.","non-dropping-particle":"","parse-names":false,"suffix":""},{"dropping-particle":"","family":"Talavage","given":"Thomas M.","non-dropping-particle":"","parse-names":false,"suffix":""},{"dropping-particle":"","family":"Zhu","given":"David C.","non-dropping-particle":"","parse-names":false,"suffix":""},{"dropping-particle":"","family":"Knollmann-Ritschel","given":"Barbara","non-dropping-particle":"","parse-names":false,"suffix":""},{"dropping-particle":"","family":"Bhomia","given":"Manish","non-dropping-particle":"","parse-names":false,"suffix":""}],"container-title":"Journal of Neurotrauma","id":"ITEM-1","issue":"8","issued":{"date-parts":[["2019"]]},"page":"1343-1351","title":"Elevations in MicroRNA Biomarkers in Serum Are Associated with Measures of Concussion, Neurocognitive Function, and Subconcussive Trauma over a Single National Collegiate Athletic Association Division i Season in Collegiate Football Players","type":"article-journal","volume":"36"},"uris":["http://www.mendeley.com/documents/?uuid=336544ca-3ebc-421c-b42f-92449369f7af"]}],"mendeley":{"formattedCitation":"&lt;sup&gt;103&lt;/sup&gt;","plainTextFormattedCitation":"103","previouslyFormattedCitation":"&lt;sup&gt;103&lt;/sup&gt;"},"properties":{"noteIndex":0},"schema":"https://github.com/citation-style-language/schema/raw/master/csl-citation.json"}</w:instrText>
            </w:r>
            <w:r w:rsidR="00263141">
              <w:rPr>
                <w:rFonts w:ascii="Times New Roman" w:eastAsia="Calibri" w:hAnsi="Times New Roman" w:cs="Times New Roman"/>
                <w:sz w:val="20"/>
                <w:szCs w:val="20"/>
                <w:lang w:val="et-EE"/>
              </w:rPr>
              <w:fldChar w:fldCharType="separate"/>
            </w:r>
            <w:r w:rsidR="00263141" w:rsidRPr="00263141">
              <w:rPr>
                <w:rFonts w:ascii="Times New Roman" w:eastAsia="Calibri" w:hAnsi="Times New Roman" w:cs="Times New Roman"/>
                <w:noProof/>
                <w:sz w:val="20"/>
                <w:szCs w:val="20"/>
                <w:vertAlign w:val="superscript"/>
                <w:lang w:val="et-EE"/>
              </w:rPr>
              <w:t>103</w:t>
            </w:r>
            <w:r w:rsidR="00263141">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3D244F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miRNA biomarkers in collegiate football players over the playing season.</w:t>
            </w:r>
          </w:p>
        </w:tc>
        <w:tc>
          <w:tcPr>
            <w:tcW w:w="992" w:type="dxa"/>
            <w:tcBorders>
              <w:left w:val="nil"/>
              <w:right w:val="nil"/>
            </w:tcBorders>
            <w:noWrap/>
            <w:hideMark/>
          </w:tcPr>
          <w:p w14:paraId="04ABCD7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4DF6D22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ntrolled observational cohort study</w:t>
            </w:r>
          </w:p>
        </w:tc>
        <w:tc>
          <w:tcPr>
            <w:tcW w:w="947" w:type="dxa"/>
            <w:tcBorders>
              <w:left w:val="nil"/>
              <w:right w:val="nil"/>
            </w:tcBorders>
            <w:noWrap/>
            <w:hideMark/>
          </w:tcPr>
          <w:p w14:paraId="10E926A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5B7C40D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48CF40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2 male Division I collegiate football players, mean age 21 (range: 19-24)</w:t>
            </w:r>
          </w:p>
        </w:tc>
        <w:tc>
          <w:tcPr>
            <w:tcW w:w="1276" w:type="dxa"/>
            <w:tcBorders>
              <w:left w:val="nil"/>
              <w:right w:val="nil"/>
            </w:tcBorders>
            <w:noWrap/>
            <w:hideMark/>
          </w:tcPr>
          <w:p w14:paraId="51DFFB0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0 (15 M, 15 F) healthy non-athlete controls, mean age 31 (30-35)</w:t>
            </w:r>
          </w:p>
        </w:tc>
        <w:tc>
          <w:tcPr>
            <w:tcW w:w="1276" w:type="dxa"/>
            <w:tcBorders>
              <w:left w:val="nil"/>
              <w:right w:val="nil"/>
            </w:tcBorders>
            <w:noWrap/>
            <w:hideMark/>
          </w:tcPr>
          <w:p w14:paraId="18AD8B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season</w:t>
            </w:r>
          </w:p>
        </w:tc>
        <w:tc>
          <w:tcPr>
            <w:tcW w:w="1305" w:type="dxa"/>
            <w:tcBorders>
              <w:left w:val="nil"/>
              <w:right w:val="nil"/>
            </w:tcBorders>
            <w:noWrap/>
            <w:hideMark/>
          </w:tcPr>
          <w:p w14:paraId="54C5709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miRNAs (miR-20a, miR-505*, miR-362-3p, miR-30d, miR-92a, miR-486, miR-195, miR-9-3p, miR-151-5p)</w:t>
            </w:r>
          </w:p>
        </w:tc>
        <w:tc>
          <w:tcPr>
            <w:tcW w:w="1305" w:type="dxa"/>
            <w:tcBorders>
              <w:left w:val="nil"/>
              <w:right w:val="nil"/>
            </w:tcBorders>
            <w:noWrap/>
            <w:hideMark/>
          </w:tcPr>
          <w:p w14:paraId="357E5C5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post season</w:t>
            </w:r>
          </w:p>
        </w:tc>
        <w:tc>
          <w:tcPr>
            <w:tcW w:w="1643" w:type="dxa"/>
            <w:tcBorders>
              <w:left w:val="nil"/>
              <w:right w:val="nil"/>
            </w:tcBorders>
            <w:noWrap/>
            <w:hideMark/>
          </w:tcPr>
          <w:p w14:paraId="4BA8D0D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ll the athletes had elevated levels of circulating miRNAs at the beginning and the end of the season compared with controls (p&lt;0.001); miR-505*, miR-486, miR-30d, miR-92a, miR-362-3p and miR-195 increased significantly from pre to post season.</w:t>
            </w:r>
          </w:p>
        </w:tc>
      </w:tr>
      <w:tr w:rsidR="00CA3B69" w:rsidRPr="00237172" w14:paraId="1A492AB7" w14:textId="77777777" w:rsidTr="00184905">
        <w:trPr>
          <w:trHeight w:val="300"/>
          <w:jc w:val="center"/>
        </w:trPr>
        <w:tc>
          <w:tcPr>
            <w:tcW w:w="1378" w:type="dxa"/>
            <w:tcBorders>
              <w:left w:val="nil"/>
              <w:right w:val="nil"/>
            </w:tcBorders>
            <w:noWrap/>
            <w:hideMark/>
          </w:tcPr>
          <w:p w14:paraId="40A20C29" w14:textId="78FFC9F6"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Pin et al. 2021</w:t>
            </w:r>
            <w:r w:rsidR="008352FD">
              <w:rPr>
                <w:rFonts w:ascii="Times New Roman" w:eastAsia="Calibri" w:hAnsi="Times New Roman" w:cs="Times New Roman"/>
                <w:sz w:val="20"/>
                <w:szCs w:val="20"/>
                <w:lang w:val="et-EE"/>
              </w:rPr>
              <w:fldChar w:fldCharType="begin" w:fldLock="1"/>
            </w:r>
            <w:r w:rsidR="00742960">
              <w:rPr>
                <w:rFonts w:ascii="Times New Roman" w:eastAsia="Calibri" w:hAnsi="Times New Roman" w:cs="Times New Roman"/>
                <w:sz w:val="20"/>
                <w:szCs w:val="20"/>
                <w:lang w:val="et-EE"/>
              </w:rPr>
              <w:instrText>ADDIN CSL_CITATION {"citationItems":[{"id":"ITEM-1","itemData":{"DOI":"10.1089/neu.2020.7375","ISSN":"08977151 (ISSN)","abstract":"The diagnosis and management of concussion is hindered by its diverse clinical presentation and assessment tools reliant on subjectively experienced symptoms. The biomechanical threshold of concussion is also not well understood, and asymptomatic concussion or \"subconcussive impacts\"of variable magnitudes are common in contact sports. Concerns have risen because athletes returning to activity too soon have an increased risk of prolonged recovery or long-term adverse health consequences. To date, little is understood on a molecular level regarding concussion and subconcussive impacts. Recent research suggests that neuroinflammatory mechanisms may serve an important role subsequent to concussion and possibly to subconcussive impacts. These studies suggest that autoantibodies may be a valuable tool for detection of acute concussion and monitoring for changes caused by cumulative exposure to subconcussive impacts. Hence, we aimed to profile the immunoglobulin (Ig)A autoantibody repertoire in saliva by screening a unique sport-related head trauma biobank. Saliva samples (n = 167) were donated by male and female participants enrolled in either the concussion (24-48 h post-injury) or subconcussion (non-concussed participants having moderate or high cumulative subconcussive impact exposure) cohorts. Study design included discovery and verification phases. Discovery aimed to identify new candidate autoimmune targets of IgA. Verification tested whether concussion and subconcussion cohorts increased IgA reactivity and whether cohorts showed similarities. The results show a significant increase in the prevalence of IgA toward protein fragments representing 5-hydroxytryptamine receptor 1A (HTR1A), serine/arginine repetitive matrix 4 (SRRM4) and FAS (tumor necrosis factor receptor superfamily member 6) after concussion and subconcussion. These results may suggest that concussion and subconcussion induce similar physiological effects, especially in terms of immune response. Our study demonstrates that saliva is a potential biofluid for autoantibody detection in concussion and subconcussion. After rigorous confirmation in much larger independent study sets, a validated salivary autoantibody assay could provide a non-subjective quantitative means of assessing concussive and subconcussive events. © Copyright 2021, Mary Ann Liebert, Inc.","author":[{"dropping-particle":"","family":"Pin","given":"E","non-dropping-particle":"","parse-names":false,"suffix":""},{"dropping-particle":"","family":"Petricoin","given":"E F","non-dropping-particle":"","parse-names":false,"suffix":""},{"dropping-particle":"","family":"Cortes","given":"N","non-dropping-particle":"","parse-names":false,"suffix":""},{"dropping-particle":"","family":"Bowman","given":"T G","non-dropping-particle":"","parse-names":false,"suffix":""},{"dropping-particle":"","family":"Andersson","given":"E","non-dropping-particle":"","parse-names":false,"suffix":""},{"dropping-particle":"","family":"Uhlén","given":"M","non-dropping-particle":"","parse-names":false,"suffix":""},{"dropping-particle":"","family":"Nilsson","given":"P","non-dropping-particle":"","parse-names":false,"suffix":""},{"dropping-particle":"V","family":"Caswell","given":"S","non-dropping-particle":"","parse-names":false,"suffix":""}],"container-title":"Journal of Neurotrauma","id":"ITEM-1","issue":"17","issued":{"date-parts":[["2021"]]},"language":"English","note":"Export Date: 30 March 2022\n\nCODEN: JNEUE\n\nCorrespondence Address: Caswell, S.V.; School of Kinesiology, Katherine Johnson Hall 221, MSN 4E5, United States; email: scaswell@gmu.edu","page":"2373-2383","publisher":"Mary Ann Liebert Inc.","publisher-place":"Division of Affinity Proteomics, Department of Protein Science, KTH Royal Institute of Technology, SciLifeLab, Stockholm, Sweden","title":"Immunoglobulin A Autoreactivity toward Brain Enriched and Apoptosis-Regulating Proteins in Saliva of Athletes after Acute Concussion and Subconcussive Impacts","type":"article-journal","volume":"38"},"uris":["http://www.mendeley.com/documents/?uuid=ca3f02e0-ef56-4657-b7af-465ce8f2ded0"]}],"mendeley":{"formattedCitation":"&lt;sup&gt;104&lt;/sup&gt;","plainTextFormattedCitation":"104","previouslyFormattedCitation":"&lt;sup&gt;104&lt;/sup&gt;"},"properties":{"noteIndex":0},"schema":"https://github.com/citation-style-language/schema/raw/master/csl-citation.json"}</w:instrText>
            </w:r>
            <w:r w:rsidR="008352FD">
              <w:rPr>
                <w:rFonts w:ascii="Times New Roman" w:eastAsia="Calibri" w:hAnsi="Times New Roman" w:cs="Times New Roman"/>
                <w:sz w:val="20"/>
                <w:szCs w:val="20"/>
                <w:lang w:val="et-EE"/>
              </w:rPr>
              <w:fldChar w:fldCharType="separate"/>
            </w:r>
            <w:r w:rsidR="008352FD" w:rsidRPr="008352FD">
              <w:rPr>
                <w:rFonts w:ascii="Times New Roman" w:eastAsia="Calibri" w:hAnsi="Times New Roman" w:cs="Times New Roman"/>
                <w:noProof/>
                <w:sz w:val="20"/>
                <w:szCs w:val="20"/>
                <w:vertAlign w:val="superscript"/>
                <w:lang w:val="et-EE"/>
              </w:rPr>
              <w:t>104</w:t>
            </w:r>
            <w:r w:rsidR="008352FD">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23B9622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dentify new candidate autoimmune targets of IgA and test whether concussion and subconcussive impacts increase IgA reactivity and show similarities.</w:t>
            </w:r>
          </w:p>
        </w:tc>
        <w:tc>
          <w:tcPr>
            <w:tcW w:w="992" w:type="dxa"/>
            <w:tcBorders>
              <w:left w:val="nil"/>
              <w:right w:val="nil"/>
            </w:tcBorders>
            <w:noWrap/>
            <w:hideMark/>
          </w:tcPr>
          <w:p w14:paraId="19F7432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3DD889A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bservational cohort study</w:t>
            </w:r>
          </w:p>
        </w:tc>
        <w:tc>
          <w:tcPr>
            <w:tcW w:w="947" w:type="dxa"/>
            <w:tcBorders>
              <w:left w:val="nil"/>
              <w:right w:val="nil"/>
            </w:tcBorders>
            <w:noWrap/>
            <w:hideMark/>
          </w:tcPr>
          <w:p w14:paraId="3725E55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43DC4FB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ntact and team sports (including Am. football, lacrosse and soccer).</w:t>
            </w:r>
          </w:p>
        </w:tc>
        <w:tc>
          <w:tcPr>
            <w:tcW w:w="1275" w:type="dxa"/>
            <w:tcBorders>
              <w:left w:val="nil"/>
              <w:right w:val="nil"/>
            </w:tcBorders>
            <w:noWrap/>
            <w:hideMark/>
          </w:tcPr>
          <w:p w14:paraId="75EAE4C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62 male and female team sport athletes </w:t>
            </w:r>
          </w:p>
        </w:tc>
        <w:tc>
          <w:tcPr>
            <w:tcW w:w="1276" w:type="dxa"/>
            <w:tcBorders>
              <w:left w:val="nil"/>
              <w:right w:val="nil"/>
            </w:tcBorders>
            <w:noWrap/>
            <w:hideMark/>
          </w:tcPr>
          <w:p w14:paraId="4F57F3E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36 male and female team sport athletes </w:t>
            </w:r>
          </w:p>
        </w:tc>
        <w:tc>
          <w:tcPr>
            <w:tcW w:w="1276" w:type="dxa"/>
            <w:tcBorders>
              <w:left w:val="nil"/>
              <w:right w:val="nil"/>
            </w:tcBorders>
            <w:noWrap/>
            <w:hideMark/>
          </w:tcPr>
          <w:p w14:paraId="7C34823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ntact sports participation (season of training and games)</w:t>
            </w:r>
          </w:p>
        </w:tc>
        <w:tc>
          <w:tcPr>
            <w:tcW w:w="1305" w:type="dxa"/>
            <w:tcBorders>
              <w:left w:val="nil"/>
              <w:right w:val="nil"/>
            </w:tcBorders>
            <w:noWrap/>
            <w:hideMark/>
          </w:tcPr>
          <w:p w14:paraId="057452A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aliva autoimmune targets of IgA (IgA reactivity)</w:t>
            </w:r>
          </w:p>
        </w:tc>
        <w:tc>
          <w:tcPr>
            <w:tcW w:w="1305" w:type="dxa"/>
            <w:tcBorders>
              <w:left w:val="nil"/>
              <w:right w:val="nil"/>
            </w:tcBorders>
            <w:noWrap/>
            <w:hideMark/>
          </w:tcPr>
          <w:p w14:paraId="5A9355B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and post season</w:t>
            </w:r>
          </w:p>
        </w:tc>
        <w:tc>
          <w:tcPr>
            <w:tcW w:w="1643" w:type="dxa"/>
            <w:tcBorders>
              <w:left w:val="nil"/>
              <w:right w:val="nil"/>
            </w:tcBorders>
            <w:noWrap/>
            <w:hideMark/>
          </w:tcPr>
          <w:p w14:paraId="614B21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ignificant increase in the prevalence of IgA toward protein fragments representing 5-hydroxytryptamine receptor 1A (HTR1A), serine/arginine repetitive matrix 4 (SRRM4) and FAS (tumor necrosis factor receptor superfamily member 6) after subconcussive exposure and concussion.</w:t>
            </w:r>
          </w:p>
        </w:tc>
      </w:tr>
      <w:tr w:rsidR="00CA3B69" w:rsidRPr="00237172" w14:paraId="0CEFA39C" w14:textId="77777777" w:rsidTr="00184905">
        <w:trPr>
          <w:trHeight w:val="300"/>
          <w:jc w:val="center"/>
        </w:trPr>
        <w:tc>
          <w:tcPr>
            <w:tcW w:w="1378" w:type="dxa"/>
            <w:tcBorders>
              <w:left w:val="nil"/>
              <w:right w:val="nil"/>
            </w:tcBorders>
            <w:noWrap/>
            <w:hideMark/>
          </w:tcPr>
          <w:p w14:paraId="03F87A9D" w14:textId="3BF2E23D"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uvenna et al. 2014</w:t>
            </w:r>
            <w:r w:rsidR="00742960">
              <w:rPr>
                <w:rFonts w:ascii="Times New Roman" w:eastAsia="Calibri" w:hAnsi="Times New Roman" w:cs="Times New Roman"/>
                <w:sz w:val="20"/>
                <w:szCs w:val="20"/>
                <w:lang w:val="et-EE"/>
              </w:rPr>
              <w:fldChar w:fldCharType="begin" w:fldLock="1"/>
            </w:r>
            <w:r w:rsidR="003031E5">
              <w:rPr>
                <w:rFonts w:ascii="Times New Roman" w:eastAsia="Calibri" w:hAnsi="Times New Roman" w:cs="Times New Roman"/>
                <w:sz w:val="20"/>
                <w:szCs w:val="20"/>
                <w:lang w:val="et-EE"/>
              </w:rPr>
              <w:instrText>ADDIN CSL_CITATION {"citationItems":[{"id":"ITEM-1","itemData":{"DOI":"10.1371/journal.pone.0096296","ISSN":"19326203","PMID":"24806476","abstract":"The impact of sub-concussive head hits (sub-CHIs) has been recently investigated in American football players, a population at risk for varying degrees of post-traumatic sequelae. Results show how sub-CHIs in athletes translate in serum as the appearance of reporters of blood-brain barrier disruption (BBBD), how the number and severity of sub-CHIs correlate with elevations of putative markers of brain injury is unknown. Serum brain injury markers such as UCH-L1 depend on BBBD. We investigated the effects of sub-CHIs in collegiate football players on markers of BBBD, markers of cerebrospinal fluid leakage (serum beta 2-transferrin) and markers of brain damage. Emergency room patients admitted for a clinically-diagnosed mild traumatic brain injury (mTBI) were used as positive controls. Healthy volunteers were used as negative controls. Specifically this study was designed to determine the use of UCH-L1 as an aid in the diagnosis of sub-concussive head injury in athletes. The extent and intensity of head impacts and serum values of S100B, UCH-L1, and beta-2 transferrin were measured pre- and post-game from 15 college football players who did not experience a concussion after a game. S100B was elevated in players experiencing the most sub-CHIs; UCH-L1 levels were also elevated but did not correlate with S100B or sub-CHIs. Beta-2 transferrin levels remained unchanged. No correlation between UCH-L1 levels and mTBI were measured in patients. Low levels of S100B were able to rule out mTBI and high S100B levels correlated with TBI severity. UCH-L1 did not display any interpretable change in football players or in individuals with mild TBI. The significance of UCH-L1 changes in subconcussions or mTBI needs to be further elucidated. © 2014 Puvenna et al.","author":[{"dropping-particle":"","family":"Puvenna","given":"Vikram","non-dropping-particle":"","parse-names":false,"suffix":""},{"dropping-particle":"","family":"Brennan","given":"Chanda","non-dropping-particle":"","parse-names":false,"suffix":""},{"dropping-particle":"","family":"Shaw","given":"Gerald","non-dropping-particle":"","parse-names":false,"suffix":""},{"dropping-particle":"","family":"Yang","given":"Cui","non-dropping-particle":"","parse-names":false,"suffix":""},{"dropping-particle":"","family":"Marchi","given":"Nicola","non-dropping-particle":"","parse-names":false,"suffix":""},{"dropping-particle":"","family":"Bazarian","given":"Jeffrey J.","non-dropping-particle":"","parse-names":false,"suffix":""},{"dropping-particle":"","family":"Merchant-Borna","given":"Kian","non-dropping-particle":"","parse-names":false,"suffix":""},{"dropping-particle":"","family":"Janigro","given":"Damir","non-dropping-particle":"","parse-names":false,"suffix":""}],"container-title":"PLoS ONE","id":"ITEM-1","issue":"5","issued":{"date-parts":[["2014"]]},"page":"1-9","title":"Significance of ubiquitin carboxy-terminal hydrolase L1 elevations in athletes after sub-concussive head hits","type":"article-journal","volume":"9"},"uris":["http://www.mendeley.com/documents/?uuid=d5d4af98-8891-4bbc-bd14-8f72a4338204"]}],"mendeley":{"formattedCitation":"&lt;sup&gt;105&lt;/sup&gt;","plainTextFormattedCitation":"105","previouslyFormattedCitation":"&lt;sup&gt;105&lt;/sup&gt;"},"properties":{"noteIndex":0},"schema":"https://github.com/citation-style-language/schema/raw/master/csl-citation.json"}</w:instrText>
            </w:r>
            <w:r w:rsidR="00742960">
              <w:rPr>
                <w:rFonts w:ascii="Times New Roman" w:eastAsia="Calibri" w:hAnsi="Times New Roman" w:cs="Times New Roman"/>
                <w:sz w:val="20"/>
                <w:szCs w:val="20"/>
                <w:lang w:val="et-EE"/>
              </w:rPr>
              <w:fldChar w:fldCharType="separate"/>
            </w:r>
            <w:r w:rsidR="00742960" w:rsidRPr="00742960">
              <w:rPr>
                <w:rFonts w:ascii="Times New Roman" w:eastAsia="Calibri" w:hAnsi="Times New Roman" w:cs="Times New Roman"/>
                <w:noProof/>
                <w:sz w:val="20"/>
                <w:szCs w:val="20"/>
                <w:vertAlign w:val="superscript"/>
                <w:lang w:val="et-EE"/>
              </w:rPr>
              <w:t>105</w:t>
            </w:r>
            <w:r w:rsidR="00742960">
              <w:rPr>
                <w:rFonts w:ascii="Times New Roman" w:eastAsia="Calibri" w:hAnsi="Times New Roman" w:cs="Times New Roman"/>
                <w:sz w:val="20"/>
                <w:szCs w:val="20"/>
                <w:lang w:val="et-EE"/>
              </w:rPr>
              <w:fldChar w:fldCharType="end"/>
            </w:r>
          </w:p>
        </w:tc>
        <w:tc>
          <w:tcPr>
            <w:tcW w:w="1741" w:type="dxa"/>
            <w:tcBorders>
              <w:left w:val="nil"/>
              <w:right w:val="nil"/>
            </w:tcBorders>
            <w:hideMark/>
          </w:tcPr>
          <w:p w14:paraId="6E847B2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d the effects of sub-CHIs in collegiate football players on markers of BBBD, markers of CSF leakage and markers of brain damage.</w:t>
            </w:r>
          </w:p>
        </w:tc>
        <w:tc>
          <w:tcPr>
            <w:tcW w:w="992" w:type="dxa"/>
            <w:tcBorders>
              <w:left w:val="nil"/>
              <w:right w:val="nil"/>
            </w:tcBorders>
            <w:noWrap/>
            <w:hideMark/>
          </w:tcPr>
          <w:p w14:paraId="6B746D4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6C90A03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036062F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23C040C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2181862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athletes</w:t>
            </w:r>
          </w:p>
        </w:tc>
        <w:tc>
          <w:tcPr>
            <w:tcW w:w="1276" w:type="dxa"/>
            <w:tcBorders>
              <w:left w:val="nil"/>
              <w:right w:val="nil"/>
            </w:tcBorders>
            <w:noWrap/>
            <w:hideMark/>
          </w:tcPr>
          <w:p w14:paraId="0104760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06 positive controls with mTBI and 465 negative controls</w:t>
            </w:r>
          </w:p>
        </w:tc>
        <w:tc>
          <w:tcPr>
            <w:tcW w:w="1276" w:type="dxa"/>
            <w:tcBorders>
              <w:left w:val="nil"/>
              <w:right w:val="nil"/>
            </w:tcBorders>
            <w:noWrap/>
            <w:hideMark/>
          </w:tcPr>
          <w:p w14:paraId="2331186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 Am. football games</w:t>
            </w:r>
          </w:p>
        </w:tc>
        <w:tc>
          <w:tcPr>
            <w:tcW w:w="1305" w:type="dxa"/>
            <w:tcBorders>
              <w:left w:val="nil"/>
              <w:right w:val="nil"/>
            </w:tcBorders>
            <w:noWrap/>
            <w:hideMark/>
          </w:tcPr>
          <w:p w14:paraId="2D81044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UCH-L1, β-2-transferrin</w:t>
            </w:r>
          </w:p>
        </w:tc>
        <w:tc>
          <w:tcPr>
            <w:tcW w:w="1305" w:type="dxa"/>
            <w:tcBorders>
              <w:left w:val="nil"/>
              <w:right w:val="nil"/>
            </w:tcBorders>
            <w:noWrap/>
            <w:hideMark/>
          </w:tcPr>
          <w:p w14:paraId="498ED2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day before) and post (≤1 h) (positive controls: ≤6 h of injury)</w:t>
            </w:r>
          </w:p>
        </w:tc>
        <w:tc>
          <w:tcPr>
            <w:tcW w:w="1643" w:type="dxa"/>
            <w:tcBorders>
              <w:left w:val="nil"/>
              <w:right w:val="nil"/>
            </w:tcBorders>
            <w:noWrap/>
            <w:hideMark/>
          </w:tcPr>
          <w:p w14:paraId="073810F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100B and UCH-L1 significantly increased after both games. Beta-2 transferrin levels remained unchanged. No correlation between head hits and UCH-L1.</w:t>
            </w:r>
          </w:p>
        </w:tc>
      </w:tr>
      <w:tr w:rsidR="00CA3B69" w:rsidRPr="00237172" w14:paraId="1C62D370" w14:textId="77777777" w:rsidTr="00184905">
        <w:trPr>
          <w:trHeight w:val="300"/>
          <w:jc w:val="center"/>
        </w:trPr>
        <w:tc>
          <w:tcPr>
            <w:tcW w:w="1378" w:type="dxa"/>
            <w:tcBorders>
              <w:left w:val="nil"/>
              <w:right w:val="nil"/>
            </w:tcBorders>
            <w:noWrap/>
            <w:hideMark/>
          </w:tcPr>
          <w:p w14:paraId="60643CE9" w14:textId="1AE87C54"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ogatzki et al. 2016</w:t>
            </w:r>
            <w:r w:rsidR="003031E5">
              <w:rPr>
                <w:rFonts w:ascii="Times New Roman" w:eastAsia="Calibri" w:hAnsi="Times New Roman" w:cs="Times New Roman"/>
                <w:sz w:val="20"/>
                <w:szCs w:val="20"/>
                <w:lang w:val="et-EE"/>
              </w:rPr>
              <w:fldChar w:fldCharType="begin" w:fldLock="1"/>
            </w:r>
            <w:r w:rsidR="00864A53">
              <w:rPr>
                <w:rFonts w:ascii="Times New Roman" w:eastAsia="Calibri" w:hAnsi="Times New Roman" w:cs="Times New Roman"/>
                <w:sz w:val="20"/>
                <w:szCs w:val="20"/>
                <w:lang w:val="et-EE"/>
              </w:rPr>
              <w:instrText>ADDIN CSL_CITATION {"citationItems":[{"id":"ITEM-1","itemData":{"DOI":"10.1177/0394632016657091","ISSN":"03946320","PMID":"27387898","abstract":"The goals of this study were to determine if the biomarkers of head injury, NSE and S100B, increased in serum following an American football game. Serum creatine kinase (CK) and cortisol levels were also measured to determine muscle damage and stress caused by the football game. NSE, S100B, CK, and cortisol were measured in the serum of 17 football players before and after a collegiate junior varsity football game. No head injuries were reported by the players, athletic training staff, or coaches yet both NSE (Pre-game: 7.0 μg€L-1 ± 2.2 versus Post-game: 13.1 μg€L-1 ± 7.0, P &lt;0.001) and S100B (Pre-game: 0.013 μg€L-1 ± 0.012 versus Post-game: 0.069 μg€L-1 ± 0.036, P &lt;0.001) increased significantly. Neither CK (Pre-game: 90.5 U€L-1 ± 41.9 versus Post-game: 120.2 U€L-1 ± 62.7, P = 0.116) nor cortisol (Pre-game: 369.2 nmoles€L-1 ± 159.8 versus Post-game: 353.0 nmoles€L-1 ± 170.5, P = 0.349) increased significantly following the football game. There was little correlation found between S100B and body mass (R2 = 0.029) or CK (R2 = 0.352) levels. Although serum NSE and S100B increase as a result of playing in an American football game, the values are similar to or lower than levels found following competition in other contact and non-contact sports. Furthermore, the lack of correlation between S100B and body mass or CK indicates that S100B increases independent of body mass or muscle injury.","author":[{"dropping-particle":"","family":"Rogatzki","given":"Matthew J.","non-dropping-particle":"","parse-names":false,"suffix":""},{"dropping-particle":"","family":"Soja","given":"Scott E.","non-dropping-particle":"","parse-names":false,"suffix":""},{"dropping-particle":"","family":"McCabe","given":"Colleen A.","non-dropping-particle":"","parse-names":false,"suffix":""},{"dropping-particle":"","family":"Breckenridge","given":"Ryanne E.","non-dropping-particle":"","parse-names":false,"suffix":""},{"dropping-particle":"","family":"White","given":"Jeffrey L.","non-dropping-particle":"","parse-names":false,"suffix":""},{"dropping-particle":"","family":"Baker","given":"Julien S.","non-dropping-particle":"","parse-names":false,"suffix":""}],"container-title":"International Journal of Immunopathology and Pharmacology","id":"ITEM-1","issue":"3","issued":{"date-parts":[["2016","9"]]},"language":"eng","page":"450-457","title":"Biomarkers of brain injury following an American football game: A pilot study","type":"article-journal","volume":"29"},"uris":["http://www.mendeley.com/documents/?uuid=653cdbbe-9b36-4b62-87de-ab99e6a06897"]}],"mendeley":{"formattedCitation":"&lt;sup&gt;106&lt;/sup&gt;","plainTextFormattedCitation":"106","previouslyFormattedCitation":"&lt;sup&gt;106&lt;/sup&gt;"},"properties":{"noteIndex":0},"schema":"https://github.com/citation-style-language/schema/raw/master/csl-citation.json"}</w:instrText>
            </w:r>
            <w:r w:rsidR="003031E5">
              <w:rPr>
                <w:rFonts w:ascii="Times New Roman" w:eastAsia="Calibri" w:hAnsi="Times New Roman" w:cs="Times New Roman"/>
                <w:sz w:val="20"/>
                <w:szCs w:val="20"/>
                <w:lang w:val="et-EE"/>
              </w:rPr>
              <w:fldChar w:fldCharType="separate"/>
            </w:r>
            <w:r w:rsidR="003031E5" w:rsidRPr="003031E5">
              <w:rPr>
                <w:rFonts w:ascii="Times New Roman" w:eastAsia="Calibri" w:hAnsi="Times New Roman" w:cs="Times New Roman"/>
                <w:noProof/>
                <w:sz w:val="20"/>
                <w:szCs w:val="20"/>
                <w:vertAlign w:val="superscript"/>
                <w:lang w:val="et-EE"/>
              </w:rPr>
              <w:t>106</w:t>
            </w:r>
            <w:r w:rsidR="003031E5">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0819B0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etermine if the biomarkers of head injury increase following an Am. football game.</w:t>
            </w:r>
          </w:p>
        </w:tc>
        <w:tc>
          <w:tcPr>
            <w:tcW w:w="992" w:type="dxa"/>
            <w:tcBorders>
              <w:left w:val="nil"/>
              <w:right w:val="nil"/>
            </w:tcBorders>
            <w:noWrap/>
            <w:hideMark/>
          </w:tcPr>
          <w:p w14:paraId="0726047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5886DCD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48D2261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410D032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2B3E8FC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7 male Division III collegiate footballers, aged 19.5 ± 0.9 </w:t>
            </w:r>
          </w:p>
        </w:tc>
        <w:tc>
          <w:tcPr>
            <w:tcW w:w="1276" w:type="dxa"/>
            <w:tcBorders>
              <w:left w:val="nil"/>
              <w:right w:val="nil"/>
            </w:tcBorders>
            <w:noWrap/>
            <w:hideMark/>
          </w:tcPr>
          <w:p w14:paraId="1A1E063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0CE0D4F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game</w:t>
            </w:r>
          </w:p>
        </w:tc>
        <w:tc>
          <w:tcPr>
            <w:tcW w:w="1305" w:type="dxa"/>
            <w:tcBorders>
              <w:left w:val="nil"/>
              <w:right w:val="nil"/>
            </w:tcBorders>
            <w:noWrap/>
            <w:hideMark/>
          </w:tcPr>
          <w:p w14:paraId="28575DB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NSE</w:t>
            </w:r>
          </w:p>
        </w:tc>
        <w:tc>
          <w:tcPr>
            <w:tcW w:w="1305" w:type="dxa"/>
            <w:tcBorders>
              <w:left w:val="nil"/>
              <w:right w:val="nil"/>
            </w:tcBorders>
            <w:noWrap/>
            <w:hideMark/>
          </w:tcPr>
          <w:p w14:paraId="3AB379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 days before and 1 h post</w:t>
            </w:r>
          </w:p>
        </w:tc>
        <w:tc>
          <w:tcPr>
            <w:tcW w:w="1643" w:type="dxa"/>
            <w:tcBorders>
              <w:left w:val="nil"/>
              <w:right w:val="nil"/>
            </w:tcBorders>
            <w:hideMark/>
          </w:tcPr>
          <w:p w14:paraId="1245D75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ignificant findings.</w:t>
            </w:r>
          </w:p>
        </w:tc>
      </w:tr>
      <w:tr w:rsidR="00CA3B69" w:rsidRPr="00237172" w14:paraId="25F133BC" w14:textId="77777777" w:rsidTr="00184905">
        <w:trPr>
          <w:trHeight w:val="300"/>
          <w:jc w:val="center"/>
        </w:trPr>
        <w:tc>
          <w:tcPr>
            <w:tcW w:w="1378" w:type="dxa"/>
            <w:tcBorders>
              <w:left w:val="nil"/>
              <w:right w:val="nil"/>
            </w:tcBorders>
            <w:noWrap/>
            <w:hideMark/>
          </w:tcPr>
          <w:p w14:paraId="16563752" w14:textId="1F53D99D"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Rogatzki et al. 2018</w:t>
            </w:r>
            <w:r w:rsidR="00864A53">
              <w:rPr>
                <w:rFonts w:ascii="Times New Roman" w:eastAsia="Calibri" w:hAnsi="Times New Roman" w:cs="Times New Roman"/>
                <w:sz w:val="20"/>
                <w:szCs w:val="20"/>
                <w:lang w:val="et-EE"/>
              </w:rPr>
              <w:fldChar w:fldCharType="begin" w:fldLock="1"/>
            </w:r>
            <w:r w:rsidR="00E15B2B">
              <w:rPr>
                <w:rFonts w:ascii="Times New Roman" w:eastAsia="Calibri" w:hAnsi="Times New Roman" w:cs="Times New Roman"/>
                <w:sz w:val="20"/>
                <w:szCs w:val="20"/>
                <w:lang w:val="et-EE"/>
              </w:rPr>
              <w:instrText>ADDIN CSL_CITATION {"citationItems":[{"id":"ITEM-1","itemData":{"DOI":"10.1111/sms.13297","ISSN":"16000838","PMID":"30203865","abstract":"Objective: To determine if serum S100B increases similarly as a result of playing American football compared to exercise alone. Methods: Serum S100B was measured in division III collegiate football players before and after every home game during a single football season. Serum S100B was also measured before and after subjects walked on a treadmill for 30 minutes at a leisurely pace, ran on a treadmill while wearing and not wearing a football helmet at 6 mph for 8 minutes, and performed low-, moderate-, or high-intensity resistance exercise. Results: Serum S100B increased significantly (P &lt; 0.05) when subjects played in a football game, ran on a treadmill, or performed moderate-intensity resistance exercise. Pre-game serum S100B did not accumulate throughout the football season in any of the players (P &gt; 0.05). The increase in serum S100B during football games was moderately and significantly correlated with both the number of hits (R2= 0.407) and the number of plays (R2= 0.484) that each player experienced (P &lt; 0.001). Post-game serum S100B was greater in football players who played more than 50 plays compared to those players who played &lt;50 plays, subjects who exercised on a treadmill, or subjects performing resistance exercise (P &lt; 0.05). Conclusion: It is unclear if the higher S100B concentration in football players playing at least 50 plays was caused by exercise or hits. Therefore, if serum S100B is to be used as a biomarker of impacts, and possible brain injury in sport, exercise time and intensity should be taken into account as confounding variables.","author":[{"dropping-particle":"","family":"Rogatzki","given":"Matthew J.","non-dropping-particle":"","parse-names":false,"suffix":""},{"dropping-particle":"","family":"Keuler","given":"Sydney A.","non-dropping-particle":"","parse-names":false,"suffix":""},{"dropping-particle":"","family":"Harris","given":"Abigail E.","non-dropping-particle":"","parse-names":false,"suffix":""},{"dropping-particle":"","family":"Ringgenberg","given":"Scott W.","non-dropping-particle":"","parse-names":false,"suffix":""},{"dropping-particle":"","family":"Breckenridge","given":"Ryanne E.","non-dropping-particle":"","parse-names":false,"suffix":""},{"dropping-particle":"","family":"White","given":"Jeffrey L.","non-dropping-particle":"","parse-names":false,"suffix":""},{"dropping-particle":"","family":"Baker","given":"Julien S.","non-dropping-particle":"","parse-names":false,"suffix":""}],"container-title":"Scandinavian Journal of Medicine and Science in Sports","id":"ITEM-1","issue":"12","issued":{"date-parts":[["2018"]]},"page":"2505-2514","title":"Response of protein S100B to playing American football, lifting weights, and treadmill running","type":"article-journal","volume":"28"},"uris":["http://www.mendeley.com/documents/?uuid=0a4fe58d-aea9-47db-b83e-85c92e0faba0"]}],"mendeley":{"formattedCitation":"&lt;sup&gt;107&lt;/sup&gt;","plainTextFormattedCitation":"107","previouslyFormattedCitation":"&lt;sup&gt;107&lt;/sup&gt;"},"properties":{"noteIndex":0},"schema":"https://github.com/citation-style-language/schema/raw/master/csl-citation.json"}</w:instrText>
            </w:r>
            <w:r w:rsidR="00864A53">
              <w:rPr>
                <w:rFonts w:ascii="Times New Roman" w:eastAsia="Calibri" w:hAnsi="Times New Roman" w:cs="Times New Roman"/>
                <w:sz w:val="20"/>
                <w:szCs w:val="20"/>
                <w:lang w:val="et-EE"/>
              </w:rPr>
              <w:fldChar w:fldCharType="separate"/>
            </w:r>
            <w:r w:rsidR="00864A53" w:rsidRPr="00864A53">
              <w:rPr>
                <w:rFonts w:ascii="Times New Roman" w:eastAsia="Calibri" w:hAnsi="Times New Roman" w:cs="Times New Roman"/>
                <w:noProof/>
                <w:sz w:val="20"/>
                <w:szCs w:val="20"/>
                <w:vertAlign w:val="superscript"/>
                <w:lang w:val="et-EE"/>
              </w:rPr>
              <w:t>107</w:t>
            </w:r>
            <w:r w:rsidR="00864A53">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495112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etermine if serum S100B increases similarly as a result of playing Am. football compared to exercise alone.</w:t>
            </w:r>
          </w:p>
        </w:tc>
        <w:tc>
          <w:tcPr>
            <w:tcW w:w="992" w:type="dxa"/>
            <w:tcBorders>
              <w:left w:val="nil"/>
              <w:right w:val="nil"/>
            </w:tcBorders>
            <w:noWrap/>
            <w:hideMark/>
          </w:tcPr>
          <w:p w14:paraId="65BF6F7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7C2301F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660F383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70EDA8B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686E80E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male Division III collegiate footballers, age range 18 to 22</w:t>
            </w:r>
          </w:p>
        </w:tc>
        <w:tc>
          <w:tcPr>
            <w:tcW w:w="1276" w:type="dxa"/>
            <w:tcBorders>
              <w:left w:val="nil"/>
              <w:right w:val="nil"/>
            </w:tcBorders>
            <w:noWrap/>
            <w:hideMark/>
          </w:tcPr>
          <w:p w14:paraId="7253BA5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2 controls, age range 18-22 [control groups: resistance exercise n=18 (10 M, 8 F); treadmill running n=8 (5 M, 3 F); treadmill walking n=6 (3 M, 3 F)]</w:t>
            </w:r>
          </w:p>
        </w:tc>
        <w:tc>
          <w:tcPr>
            <w:tcW w:w="1276" w:type="dxa"/>
            <w:tcBorders>
              <w:left w:val="nil"/>
              <w:right w:val="nil"/>
            </w:tcBorders>
            <w:noWrap/>
            <w:hideMark/>
          </w:tcPr>
          <w:p w14:paraId="111F893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games</w:t>
            </w:r>
          </w:p>
        </w:tc>
        <w:tc>
          <w:tcPr>
            <w:tcW w:w="1305" w:type="dxa"/>
            <w:tcBorders>
              <w:left w:val="nil"/>
              <w:right w:val="nil"/>
            </w:tcBorders>
            <w:noWrap/>
            <w:hideMark/>
          </w:tcPr>
          <w:p w14:paraId="01DF200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67DB7BD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prior to training camp); before (day before, ≤30 min post practice) and ≤30 min post 4 games. Controls: immediately before and ≤30 min post.</w:t>
            </w:r>
          </w:p>
        </w:tc>
        <w:tc>
          <w:tcPr>
            <w:tcW w:w="1643" w:type="dxa"/>
            <w:tcBorders>
              <w:left w:val="nil"/>
              <w:right w:val="nil"/>
            </w:tcBorders>
            <w:hideMark/>
          </w:tcPr>
          <w:p w14:paraId="6A2B9B4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cute: significant findings for experimental and 2 control groups. </w:t>
            </w:r>
            <w:r w:rsidRPr="00237172">
              <w:rPr>
                <w:rFonts w:ascii="Times New Roman" w:eastAsia="Calibri" w:hAnsi="Times New Roman" w:cs="Times New Roman"/>
                <w:sz w:val="20"/>
                <w:szCs w:val="20"/>
                <w:lang w:val="et-EE"/>
              </w:rPr>
              <w:br/>
              <w:t xml:space="preserve">Semi-acute: no significant findings. </w:t>
            </w:r>
            <w:r w:rsidRPr="00237172">
              <w:rPr>
                <w:rFonts w:ascii="Times New Roman" w:eastAsia="Calibri" w:hAnsi="Times New Roman" w:cs="Times New Roman"/>
                <w:sz w:val="20"/>
                <w:szCs w:val="20"/>
                <w:lang w:val="et-EE"/>
              </w:rPr>
              <w:br/>
              <w:t>Number of hits and plays correlated with S100B.</w:t>
            </w:r>
          </w:p>
        </w:tc>
      </w:tr>
      <w:tr w:rsidR="00CA3B69" w:rsidRPr="00237172" w14:paraId="69DFD441" w14:textId="77777777" w:rsidTr="00184905">
        <w:trPr>
          <w:trHeight w:val="300"/>
          <w:jc w:val="center"/>
        </w:trPr>
        <w:tc>
          <w:tcPr>
            <w:tcW w:w="1378" w:type="dxa"/>
            <w:tcBorders>
              <w:left w:val="nil"/>
              <w:right w:val="nil"/>
            </w:tcBorders>
            <w:noWrap/>
            <w:hideMark/>
          </w:tcPr>
          <w:p w14:paraId="315A8292" w14:textId="14461A81"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oser et al. 2017</w:t>
            </w:r>
            <w:r w:rsidR="00E15B2B">
              <w:rPr>
                <w:rFonts w:ascii="Times New Roman" w:eastAsia="Calibri" w:hAnsi="Times New Roman" w:cs="Times New Roman"/>
                <w:sz w:val="20"/>
                <w:szCs w:val="20"/>
                <w:lang w:val="et-EE"/>
              </w:rPr>
              <w:fldChar w:fldCharType="begin" w:fldLock="1"/>
            </w:r>
            <w:r w:rsidR="00E15B2B">
              <w:rPr>
                <w:rFonts w:ascii="Times New Roman" w:eastAsia="Calibri" w:hAnsi="Times New Roman" w:cs="Times New Roman"/>
                <w:sz w:val="20"/>
                <w:szCs w:val="20"/>
                <w:lang w:val="et-EE"/>
              </w:rPr>
              <w:instrText>ADDIN CSL_CITATION {"citationItems":[{"id":"ITEM-1","itemData":{"DOI":"10.1055/s-0043-119876","ISSN":"14393646","PMID":"29165725","abstract":"Background and objective Soccer is associated with repetitive head trauma, which, as it is known from sports like football and boxing, can result in hypopituitarism. Gonadotropins and GH are the most common pituitary hormones to become deficient. GH deficiency is associated with an increased risk of cardiovascular mortality and has negative influence on body mass index, visceral fat mass, insulin resistance and sensitivity, bone mineral density and inflammatory markers. Therefore the aim of this study was to evaluate the somatotrope pituitary function in professional soccer players. Research design and methods This clinical study included 15 male, professional soccer players with at least 10 years of professional training. Basal hormonal parameters of the pituitary axis were obtained from the participants. To assess GH-IGF-I axis, glucagon stimulation tests were used. Rise in growth hormone during glucagon test was analyzed and the prevalence of newly diagnosed hormone deficiencies was evaluated. Results Mean age of all participants was 31±10 years. None of the 15 soccer players had GH deficiency. Mean rising factor of GH after stimulation with glucagon was 100 in all participants. We did not find signs of ACTH, TSH or LH/FSH deficiency in any player. Conclusions In this small collective of soccer players we did not find playing soccer to be a risk factor for the development of GH-deficiency. According to our data screening for somatotrope deficiency is not necessary. Further investigations in larger cohorts are needed.","author":[{"dropping-particle":"","family":"Roser","given":"Pia","non-dropping-particle":"","parse-names":false,"suffix":""},{"dropping-particle":"","family":"Wehrhahn","given":"Tatiana","non-dropping-particle":"","parse-names":false,"suffix":""},{"dropping-particle":"","family":"Krogmann","given":"Henry","non-dropping-particle":"","parse-names":false,"suffix":""},{"dropping-particle":"","family":"Riedel","given":"Nina","non-dropping-particle":"","parse-names":false,"suffix":""},{"dropping-particle":"","family":"Marshall","given":"Robert Percy","non-dropping-particle":"","parse-names":false,"suffix":""},{"dropping-particle":"","family":"Gille","given":"Justus","non-dropping-particle":"","parse-names":false,"suffix":""},{"dropping-particle":"","family":"Flitsch","given":"Jörg","non-dropping-particle":"","parse-names":false,"suffix":""},{"dropping-particle":"","family":"Aberle","given":"Jens","non-dropping-particle":"","parse-names":false,"suffix":""}],"container-title":"Experimental and Clinical Endocrinology and Diabetes","id":"ITEM-1","issue":"5","issued":{"date-parts":[["2018"]]},"page":"306-308","title":"Somatotrope Pituitary Function in Professional Soccer Players","type":"article-journal","volume":"126"},"uris":["http://www.mendeley.com/documents/?uuid=5618a97a-8285-4541-8288-9c8f0196dc2d"]}],"mendeley":{"formattedCitation":"&lt;sup&gt;108&lt;/sup&gt;","plainTextFormattedCitation":"108","previouslyFormattedCitation":"&lt;sup&gt;108&lt;/sup&gt;"},"properties":{"noteIndex":0},"schema":"https://github.com/citation-style-language/schema/raw/master/csl-citation.json"}</w:instrText>
            </w:r>
            <w:r w:rsidR="00E15B2B">
              <w:rPr>
                <w:rFonts w:ascii="Times New Roman" w:eastAsia="Calibri" w:hAnsi="Times New Roman" w:cs="Times New Roman"/>
                <w:sz w:val="20"/>
                <w:szCs w:val="20"/>
                <w:lang w:val="et-EE"/>
              </w:rPr>
              <w:fldChar w:fldCharType="separate"/>
            </w:r>
            <w:r w:rsidR="00E15B2B" w:rsidRPr="00E15B2B">
              <w:rPr>
                <w:rFonts w:ascii="Times New Roman" w:eastAsia="Calibri" w:hAnsi="Times New Roman" w:cs="Times New Roman"/>
                <w:noProof/>
                <w:sz w:val="20"/>
                <w:szCs w:val="20"/>
                <w:vertAlign w:val="superscript"/>
                <w:lang w:val="et-EE"/>
              </w:rPr>
              <w:t>108</w:t>
            </w:r>
            <w:r w:rsidR="00E15B2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784FFB9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valuate the somatotrope pituitary function in professional soccer players.</w:t>
            </w:r>
          </w:p>
        </w:tc>
        <w:tc>
          <w:tcPr>
            <w:tcW w:w="992" w:type="dxa"/>
            <w:tcBorders>
              <w:left w:val="nil"/>
              <w:right w:val="nil"/>
            </w:tcBorders>
            <w:noWrap/>
            <w:hideMark/>
          </w:tcPr>
          <w:p w14:paraId="2F74E1C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320628B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3153FE3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7E4D789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7D186AE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male professional soccer players, aged 31.1 ± 9.6  (range: 21-50)</w:t>
            </w:r>
          </w:p>
        </w:tc>
        <w:tc>
          <w:tcPr>
            <w:tcW w:w="1276" w:type="dxa"/>
            <w:tcBorders>
              <w:left w:val="nil"/>
              <w:right w:val="nil"/>
            </w:tcBorders>
            <w:noWrap/>
            <w:hideMark/>
          </w:tcPr>
          <w:p w14:paraId="2CC9501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42137E0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 participation</w:t>
            </w:r>
          </w:p>
        </w:tc>
        <w:tc>
          <w:tcPr>
            <w:tcW w:w="1305" w:type="dxa"/>
            <w:tcBorders>
              <w:left w:val="nil"/>
              <w:right w:val="nil"/>
            </w:tcBorders>
            <w:noWrap/>
            <w:hideMark/>
          </w:tcPr>
          <w:p w14:paraId="00D6479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al: fT3, fT4, TSH, C, FSH, LH, T, IGF-I, GH; peak: GH, C (blood)</w:t>
            </w:r>
          </w:p>
        </w:tc>
        <w:tc>
          <w:tcPr>
            <w:tcW w:w="1305" w:type="dxa"/>
            <w:tcBorders>
              <w:left w:val="nil"/>
              <w:right w:val="nil"/>
            </w:tcBorders>
            <w:noWrap/>
            <w:hideMark/>
          </w:tcPr>
          <w:p w14:paraId="3785CB3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22D1E8E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0E4F521C" w14:textId="77777777" w:rsidTr="00184905">
        <w:trPr>
          <w:trHeight w:val="300"/>
          <w:jc w:val="center"/>
        </w:trPr>
        <w:tc>
          <w:tcPr>
            <w:tcW w:w="1378" w:type="dxa"/>
            <w:tcBorders>
              <w:left w:val="nil"/>
              <w:right w:val="nil"/>
            </w:tcBorders>
            <w:noWrap/>
            <w:hideMark/>
          </w:tcPr>
          <w:p w14:paraId="4ADEBD9F" w14:textId="2788C053"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ubin et al. 2019</w:t>
            </w:r>
            <w:r w:rsidR="00E15B2B">
              <w:rPr>
                <w:rFonts w:ascii="Times New Roman" w:eastAsia="Calibri" w:hAnsi="Times New Roman" w:cs="Times New Roman"/>
                <w:sz w:val="20"/>
                <w:szCs w:val="20"/>
                <w:lang w:val="et-EE"/>
              </w:rPr>
              <w:fldChar w:fldCharType="begin" w:fldLock="1"/>
            </w:r>
            <w:r w:rsidR="003D0AF7">
              <w:rPr>
                <w:rFonts w:ascii="Times New Roman" w:eastAsia="Calibri" w:hAnsi="Times New Roman" w:cs="Times New Roman"/>
                <w:sz w:val="20"/>
                <w:szCs w:val="20"/>
                <w:lang w:val="et-EE"/>
              </w:rPr>
              <w:instrText>ADDIN CSL_CITATION {"citationItems":[{"id":"ITEM-1","itemData":{"DOI":"10.1080/02699052.2019.1565895","ISSN":"1362301X","PMID":"30776989","abstract":"Introduction: Repetitive subconcussive head impacts in contact/collision sports such as in US football are believed to contribute to long-term brain changes and chronic symptoms. However, the lack of tools to measure the effects of repeated subconcussion limits our understanding of potential contributions to neuropathological alterations including cellular damage. Methods: We examined subconcussive head impacts using an accelerometer-embedded mouthguard on changes in blood levels of neurofilament light (NFL) chain in 18 Division I college football players. Plasma levels of NFL and clinical symptoms were assessed at pre-post practices. The frequency and linear and rotational head accelerations recorded via the mouthguard were examined in relation to NFL plasma changes. Results: The frequency and magnitude of head impacts associated with increased NFL levels. The greater numbers of hits and head accelerations associated with greater pre- to post-practice NFL level increases (p &lt; 0.05). Greater pre- to post-practice increases in NFL also associated with greater pre- to post-practice increases in S100β (p &lt; 0.001), but not with total tau. Years of football experience and concussion history did not associate with changes in NFL. Conclusion: Acute changes in NFL may be a clinically useful peripheral marker in tracking acute brain damage in collegiate football players, and other contact sports.","author":[{"dropping-particle":"","family":"Rubin","given":"Leah H.","non-dropping-particle":"","parse-names":false,"suffix":""},{"dropping-particle":"","family":"Tierney","given":"Ryan","non-dropping-particle":"","parse-names":false,"suffix":""},{"dropping-particle":"","family":"Kawata","given":"Keisuke","non-dropping-particle":"","parse-names":false,"suffix":""},{"dropping-particle":"","family":"Wesley","given":"Leroy","non-dropping-particle":"","parse-names":false,"suffix":""},{"dropping-particle":"","family":"Lee","given":"Jong Hyun","non-dropping-particle":"","parse-names":false,"suffix":""},{"dropping-particle":"","family":"Blennow","given":"Kaj","non-dropping-particle":"","parse-names":false,"suffix":""},{"dropping-particle":"","family":"Zetterberg","given":"Henrik","non-dropping-particle":"","parse-names":false,"suffix":""},{"dropping-particle":"","family":"Langford","given":"Dianne","non-dropping-particle":"","parse-names":false,"suffix":""}],"container-title":"Brain Injury","id":"ITEM-1","issue":"4","issued":{"date-parts":[["2019"]]},"page":"456-462","publisher":"Taylor &amp; Francis","title":"NFL blood levels are moderated by subconcussive impacts in a cohort of college football players","type":"article-journal","volume":"33"},"uris":["http://www.mendeley.com/documents/?uuid=83d6c80f-cb85-4d40-b1c2-94cc09b37637"]}],"mendeley":{"formattedCitation":"&lt;sup&gt;109&lt;/sup&gt;","plainTextFormattedCitation":"109","previouslyFormattedCitation":"&lt;sup&gt;109&lt;/sup&gt;"},"properties":{"noteIndex":0},"schema":"https://github.com/citation-style-language/schema/raw/master/csl-citation.json"}</w:instrText>
            </w:r>
            <w:r w:rsidR="00E15B2B">
              <w:rPr>
                <w:rFonts w:ascii="Times New Roman" w:eastAsia="Calibri" w:hAnsi="Times New Roman" w:cs="Times New Roman"/>
                <w:sz w:val="20"/>
                <w:szCs w:val="20"/>
                <w:lang w:val="et-EE"/>
              </w:rPr>
              <w:fldChar w:fldCharType="separate"/>
            </w:r>
            <w:r w:rsidR="00E15B2B" w:rsidRPr="00E15B2B">
              <w:rPr>
                <w:rFonts w:ascii="Times New Roman" w:eastAsia="Calibri" w:hAnsi="Times New Roman" w:cs="Times New Roman"/>
                <w:noProof/>
                <w:sz w:val="20"/>
                <w:szCs w:val="20"/>
                <w:vertAlign w:val="superscript"/>
                <w:lang w:val="et-EE"/>
              </w:rPr>
              <w:t>109</w:t>
            </w:r>
            <w:r w:rsidR="00E15B2B">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5E1D47D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if repetitive subconcussive impacts cause changes in NfL levels, and test associations between NfL levels and impact metrics.</w:t>
            </w:r>
          </w:p>
        </w:tc>
        <w:tc>
          <w:tcPr>
            <w:tcW w:w="992" w:type="dxa"/>
            <w:tcBorders>
              <w:left w:val="nil"/>
              <w:right w:val="nil"/>
            </w:tcBorders>
            <w:noWrap/>
            <w:hideMark/>
          </w:tcPr>
          <w:p w14:paraId="2459DD1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2683C15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279C84A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3A9A3CB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4A18BD0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8 Division I college footballers, median age (IQR) 20.5 (20-22)</w:t>
            </w:r>
          </w:p>
        </w:tc>
        <w:tc>
          <w:tcPr>
            <w:tcW w:w="1276" w:type="dxa"/>
            <w:tcBorders>
              <w:left w:val="nil"/>
              <w:right w:val="nil"/>
            </w:tcBorders>
            <w:noWrap/>
            <w:hideMark/>
          </w:tcPr>
          <w:p w14:paraId="3217BED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5401BC3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season Am. football practices</w:t>
            </w:r>
          </w:p>
        </w:tc>
        <w:tc>
          <w:tcPr>
            <w:tcW w:w="1305" w:type="dxa"/>
            <w:tcBorders>
              <w:left w:val="nil"/>
              <w:right w:val="nil"/>
            </w:tcBorders>
            <w:noWrap/>
            <w:hideMark/>
          </w:tcPr>
          <w:p w14:paraId="619D551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NfL</w:t>
            </w:r>
          </w:p>
        </w:tc>
        <w:tc>
          <w:tcPr>
            <w:tcW w:w="1305" w:type="dxa"/>
            <w:tcBorders>
              <w:left w:val="nil"/>
              <w:right w:val="nil"/>
            </w:tcBorders>
            <w:noWrap/>
            <w:hideMark/>
          </w:tcPr>
          <w:p w14:paraId="6BD6B43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2 months prior to any practices; &lt;1 h before and &lt;1 h post practices</w:t>
            </w:r>
          </w:p>
        </w:tc>
        <w:tc>
          <w:tcPr>
            <w:tcW w:w="1643" w:type="dxa"/>
            <w:tcBorders>
              <w:left w:val="nil"/>
              <w:right w:val="nil"/>
            </w:tcBorders>
            <w:hideMark/>
          </w:tcPr>
          <w:p w14:paraId="26CC7FC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Number of hits, PLA, PRA, and HIC were significantly associated with pre-to post-practice changes in NfL. </w:t>
            </w:r>
          </w:p>
        </w:tc>
      </w:tr>
      <w:tr w:rsidR="00CA3B69" w:rsidRPr="00237172" w14:paraId="3EC0D1C2" w14:textId="77777777" w:rsidTr="00184905">
        <w:trPr>
          <w:trHeight w:val="300"/>
          <w:jc w:val="center"/>
        </w:trPr>
        <w:tc>
          <w:tcPr>
            <w:tcW w:w="1378" w:type="dxa"/>
            <w:tcBorders>
              <w:left w:val="nil"/>
              <w:right w:val="nil"/>
            </w:tcBorders>
            <w:noWrap/>
            <w:hideMark/>
          </w:tcPr>
          <w:p w14:paraId="140DBAF7" w14:textId="5D9D6D56"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andmo et al. 2020</w:t>
            </w:r>
            <w:r w:rsidR="003D0AF7">
              <w:rPr>
                <w:rFonts w:ascii="Times New Roman" w:eastAsia="Calibri" w:hAnsi="Times New Roman" w:cs="Times New Roman"/>
                <w:sz w:val="20"/>
                <w:szCs w:val="20"/>
                <w:lang w:val="et-EE"/>
              </w:rPr>
              <w:fldChar w:fldCharType="begin" w:fldLock="1"/>
            </w:r>
            <w:r w:rsidR="003A5E19">
              <w:rPr>
                <w:rFonts w:ascii="Times New Roman" w:eastAsia="Calibri" w:hAnsi="Times New Roman" w:cs="Times New Roman"/>
                <w:sz w:val="20"/>
                <w:szCs w:val="20"/>
                <w:lang w:val="et-EE"/>
              </w:rPr>
              <w:instrText>ADDIN CSL_CITATION {"citationItems":[{"id":"ITEM-1","itemData":{"DOI":"10.1080/02699052.2020.1725129","ISSN":"1362301X","PMID":"32096660","abstract":"Introduction: Blood-based biomarkers can provide valuable information on the effects of repetitive head impacts in sports. This study investigated if repetitive headers or accidental head impacts in soccer could cause structural brain injury, detected as an increase in serum neurofilament light (NfL) or tau. Methods: NfL and tau were measured in professional soccer players in pre-season. Then, the effect of three short-term exposures on biomarker levels was assessed: (1) high-intensity exercise, (2) repetitive headers, and (3) head impacts in a match. Results: We analyzed 354 samples and observed no effects on NfL from any of the three short-term exposures. Tau levels rose significantly from baseline to 1 h after (1) high-intensity exercise (Δ0.50 pg/mL, 95% CI 0.19–0.81, p &lt; .01); the same was observed after (2) repetitive headers (Δ0.29 pg/mL, 95% CI 0.10–0.48, p &lt; .01), but not after (3) accidental head-impact incidents (Δ0.36 pg/mL, 95% CI −0.02–0.74, p = .06). The highest absolute values were seen 1 h after high-intensity exercise (mean±SD, 1.92 ± 0.83 pg/mL). Conclusion: NfL and tau in serum were unaffected by head impacts in soccer. Importantly, tau levels seem to rise in response to exercise, emphasizing the need for control groups. Our findings highlight important characteristics and limitations when using these biomarkers in sports.","author":[{"dropping-particle":"","family":"Sandmo","given":"Stian Bahr","non-dropping-particle":"","parse-names":false,"suffix":""},{"dropping-particle":"","family":"Filipcik","given":"Peter","non-dropping-particle":"","parse-names":false,"suffix":""},{"dropping-particle":"","family":"Cente","given":"Martin","non-dropping-particle":"","parse-names":false,"suffix":""},{"dropping-particle":"","family":"Hanes","given":"Jozef","non-dropping-particle":"","parse-names":false,"suffix":""},{"dropping-particle":"","family":"Andersen","given":"Thor Einar","non-dropping-particle":"","parse-names":false,"suffix":""},{"dropping-particle":"","family":"Straume-Naesheim","given":"Truls Martin","non-dropping-particle":"","parse-names":false,"suffix":""},{"dropping-particle":"","family":"Bahr","given":"Roald","non-dropping-particle":"","parse-names":false,"suffix":""}],"container-title":"Brain Injury","id":"ITEM-1","issue":"5","issued":{"date-parts":[["2020"]]},"page":"602-609","publisher":"Taylor &amp; Francis","title":"Neurofilament light and tau in serum after head-impact exposure in soccer","type":"article-journal","volume":"34"},"uris":["http://www.mendeley.com/documents/?uuid=cbf0aabd-587e-46f9-866a-f74dc36af437"]}],"mendeley":{"formattedCitation":"&lt;sup&gt;110&lt;/sup&gt;","plainTextFormattedCitation":"110","previouslyFormattedCitation":"&lt;sup&gt;110&lt;/sup&gt;"},"properties":{"noteIndex":0},"schema":"https://github.com/citation-style-language/schema/raw/master/csl-citation.json"}</w:instrText>
            </w:r>
            <w:r w:rsidR="003D0AF7">
              <w:rPr>
                <w:rFonts w:ascii="Times New Roman" w:eastAsia="Calibri" w:hAnsi="Times New Roman" w:cs="Times New Roman"/>
                <w:sz w:val="20"/>
                <w:szCs w:val="20"/>
                <w:lang w:val="et-EE"/>
              </w:rPr>
              <w:fldChar w:fldCharType="separate"/>
            </w:r>
            <w:r w:rsidR="003D0AF7" w:rsidRPr="003D0AF7">
              <w:rPr>
                <w:rFonts w:ascii="Times New Roman" w:eastAsia="Calibri" w:hAnsi="Times New Roman" w:cs="Times New Roman"/>
                <w:noProof/>
                <w:sz w:val="20"/>
                <w:szCs w:val="20"/>
                <w:vertAlign w:val="superscript"/>
                <w:lang w:val="et-EE"/>
              </w:rPr>
              <w:t>110</w:t>
            </w:r>
            <w:r w:rsidR="003D0AF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DCA517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plore if repetitive headers or accidental head impacts in soccer could cause short-</w:t>
            </w:r>
            <w:r w:rsidRPr="00237172">
              <w:rPr>
                <w:rFonts w:ascii="Times New Roman" w:eastAsia="Calibri" w:hAnsi="Times New Roman" w:cs="Times New Roman"/>
                <w:sz w:val="20"/>
                <w:szCs w:val="20"/>
                <w:lang w:val="et-EE"/>
              </w:rPr>
              <w:lastRenderedPageBreak/>
              <w:t>term structural brain damage and assess potential long-term effects.</w:t>
            </w:r>
          </w:p>
        </w:tc>
        <w:tc>
          <w:tcPr>
            <w:tcW w:w="992" w:type="dxa"/>
            <w:tcBorders>
              <w:left w:val="nil"/>
              <w:right w:val="nil"/>
            </w:tcBorders>
            <w:noWrap/>
            <w:hideMark/>
          </w:tcPr>
          <w:p w14:paraId="05A379B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Acute &amp; chronic</w:t>
            </w:r>
          </w:p>
        </w:tc>
        <w:tc>
          <w:tcPr>
            <w:tcW w:w="1418" w:type="dxa"/>
            <w:tcBorders>
              <w:left w:val="nil"/>
              <w:right w:val="nil"/>
            </w:tcBorders>
            <w:noWrap/>
            <w:hideMark/>
          </w:tcPr>
          <w:p w14:paraId="6B80A87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hort study</w:t>
            </w:r>
          </w:p>
        </w:tc>
        <w:tc>
          <w:tcPr>
            <w:tcW w:w="947" w:type="dxa"/>
            <w:tcBorders>
              <w:left w:val="nil"/>
              <w:right w:val="nil"/>
            </w:tcBorders>
            <w:noWrap/>
            <w:hideMark/>
          </w:tcPr>
          <w:p w14:paraId="41CB87F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382AF0B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hideMark/>
          </w:tcPr>
          <w:p w14:paraId="6261268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Male premier league players: heading </w:t>
            </w:r>
            <w:r w:rsidRPr="00237172">
              <w:rPr>
                <w:rFonts w:ascii="Times New Roman" w:eastAsia="Calibri" w:hAnsi="Times New Roman" w:cs="Times New Roman"/>
                <w:sz w:val="20"/>
                <w:szCs w:val="20"/>
                <w:lang w:val="et-EE"/>
              </w:rPr>
              <w:lastRenderedPageBreak/>
              <w:t>exercise group n=47, head impacts during a match n=35</w:t>
            </w:r>
          </w:p>
        </w:tc>
        <w:tc>
          <w:tcPr>
            <w:tcW w:w="1276" w:type="dxa"/>
            <w:tcBorders>
              <w:left w:val="nil"/>
              <w:right w:val="nil"/>
            </w:tcBorders>
            <w:noWrap/>
            <w:hideMark/>
          </w:tcPr>
          <w:p w14:paraId="440FA3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Male premier league players: high intensity </w:t>
            </w:r>
            <w:r w:rsidRPr="00237172">
              <w:rPr>
                <w:rFonts w:ascii="Times New Roman" w:eastAsia="Calibri" w:hAnsi="Times New Roman" w:cs="Times New Roman"/>
                <w:sz w:val="20"/>
                <w:szCs w:val="20"/>
                <w:lang w:val="et-EE"/>
              </w:rPr>
              <w:lastRenderedPageBreak/>
              <w:t>exercise n=47</w:t>
            </w:r>
          </w:p>
        </w:tc>
        <w:tc>
          <w:tcPr>
            <w:tcW w:w="1276" w:type="dxa"/>
            <w:tcBorders>
              <w:left w:val="nil"/>
              <w:right w:val="nil"/>
            </w:tcBorders>
            <w:noWrap/>
            <w:hideMark/>
          </w:tcPr>
          <w:p w14:paraId="26F477B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1) heading exercise (90 min), (2) head impacts (some </w:t>
            </w:r>
            <w:r w:rsidRPr="00237172">
              <w:rPr>
                <w:rFonts w:ascii="Times New Roman" w:eastAsia="Calibri" w:hAnsi="Times New Roman" w:cs="Times New Roman"/>
                <w:sz w:val="20"/>
                <w:szCs w:val="20"/>
                <w:lang w:val="et-EE"/>
              </w:rPr>
              <w:lastRenderedPageBreak/>
              <w:t>concussive) during match play</w:t>
            </w:r>
          </w:p>
        </w:tc>
        <w:tc>
          <w:tcPr>
            <w:tcW w:w="1305" w:type="dxa"/>
            <w:tcBorders>
              <w:left w:val="nil"/>
              <w:right w:val="nil"/>
            </w:tcBorders>
            <w:noWrap/>
            <w:hideMark/>
          </w:tcPr>
          <w:p w14:paraId="0BA0F34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Serum: NfL, tau</w:t>
            </w:r>
          </w:p>
        </w:tc>
        <w:tc>
          <w:tcPr>
            <w:tcW w:w="1305" w:type="dxa"/>
            <w:tcBorders>
              <w:left w:val="nil"/>
              <w:right w:val="nil"/>
            </w:tcBorders>
            <w:noWrap/>
            <w:hideMark/>
          </w:tcPr>
          <w:p w14:paraId="38A0EDA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1 and 12 h post</w:t>
            </w:r>
          </w:p>
        </w:tc>
        <w:tc>
          <w:tcPr>
            <w:tcW w:w="1643" w:type="dxa"/>
            <w:tcBorders>
              <w:left w:val="nil"/>
              <w:right w:val="nil"/>
            </w:tcBorders>
            <w:noWrap/>
            <w:hideMark/>
          </w:tcPr>
          <w:p w14:paraId="10CA5F9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NfL levels were unaffected. Tau rose significantly 1 h after high-intensity exercise </w:t>
            </w:r>
            <w:r w:rsidRPr="00237172">
              <w:rPr>
                <w:rFonts w:ascii="Times New Roman" w:eastAsia="Calibri" w:hAnsi="Times New Roman" w:cs="Times New Roman"/>
                <w:sz w:val="20"/>
                <w:szCs w:val="20"/>
                <w:lang w:val="et-EE"/>
              </w:rPr>
              <w:lastRenderedPageBreak/>
              <w:t>and after repetitive headers but not after accidental head-impacts during a match.</w:t>
            </w:r>
          </w:p>
        </w:tc>
      </w:tr>
      <w:tr w:rsidR="00CA3B69" w:rsidRPr="00237172" w14:paraId="76AA22A9" w14:textId="77777777" w:rsidTr="00184905">
        <w:trPr>
          <w:trHeight w:val="300"/>
          <w:jc w:val="center"/>
        </w:trPr>
        <w:tc>
          <w:tcPr>
            <w:tcW w:w="1378" w:type="dxa"/>
            <w:tcBorders>
              <w:left w:val="nil"/>
              <w:right w:val="nil"/>
            </w:tcBorders>
            <w:noWrap/>
            <w:hideMark/>
          </w:tcPr>
          <w:p w14:paraId="063BCD08" w14:textId="263C1A5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Sandmo et al. 2022</w:t>
            </w:r>
            <w:r w:rsidR="003A5E19">
              <w:rPr>
                <w:rFonts w:ascii="Times New Roman" w:eastAsia="Calibri" w:hAnsi="Times New Roman" w:cs="Times New Roman"/>
                <w:sz w:val="20"/>
                <w:szCs w:val="20"/>
                <w:lang w:val="et-EE"/>
              </w:rPr>
              <w:fldChar w:fldCharType="begin" w:fldLock="1"/>
            </w:r>
            <w:r w:rsidR="00D86670">
              <w:rPr>
                <w:rFonts w:ascii="Times New Roman" w:eastAsia="Calibri" w:hAnsi="Times New Roman" w:cs="Times New Roman"/>
                <w:sz w:val="20"/>
                <w:szCs w:val="20"/>
                <w:lang w:val="et-EE"/>
              </w:rPr>
              <w:instrText>ADDIN CSL_CITATION {"citationItems":[{"id":"ITEM-1","itemData":{"DOI":"10.1080/02699052.2022.2034042","ISSN":"0269-9052","abstract":"Aim: To explore the short-term effects of accidental head impacts and repetitive headers on circulating microRNAs, accounting for the effects of high-intensity exercise alone. Methods: Blood samples were collected from professional soccer players at rest. Repeat samples were drawn 1 h and 12 h after three conditions: (1) accidental head impacts in a match, (2) repetitive headers during training, and (3) high-intensity exercise. 89 samples were screened to detect microRNAs expressed after each exposure. Identified microRNAs were then validated in 98 samples to determine consistently deregulated microRNAs. Deregulated microRNAs were further explored using bioinformatics to identify target genes and characterize their involvement in biological pathways. Results: Accidental head impacts led to deregulation of eight microRNAs that were unaffected by high-intensity exercise; target genes were linked to 12 specific signaling pathways, primarily regulating chromatin organization, Hedgehog and Wnt signaling. Repetitive headers led to deregulation of six microRNAs that were unaffected by high-intensity exercise; target genes were linked to one specific signaling pathway (TGF-β). High-intensity exercise led to deregulation of seven microRNAs; target genes were linked to 31 specific signaling pathways. Conclusion: We identified microRNAs specific to accidental head impacts and repetitive headers in soccer, potentially being useful as brain injury biomarkers. (PsycInfo Database Record (c) 2022 APA, all rights reserved)","author":[{"dropping-particle":"","family":"Sandmo","given":"Stian Bahr","non-dropping-particle":"","parse-names":false,"suffix":""},{"dropping-particle":"","family":"Matyasova","given":"Katarina","non-dropping-particle":"","parse-names":false,"suffix":""},{"dropping-particle":"","family":"Filipcik","given":"Peter","non-dropping-particle":"","parse-names":false,"suffix":""},{"dropping-particle":"","family":"Cente","given":"Martin","non-dropping-particle":"","parse-names":false,"suffix":""},{"dropping-particle":"","family":"Koerte","given":"Inga Katharina","non-dropping-particle":"","parse-names":false,"suffix":""},{"dropping-particle":"","family":"Pasternak","given":"Ofer","non-dropping-particle":"","parse-names":false,"suffix":""},{"dropping-particle":"","family":"Andersen","given":"Thor Einar","non-dropping-particle":"","parse-names":false,"suffix":""},{"dropping-particle":"","family":"Straume-Næsheim","given":"Truls Martin","non-dropping-particle":"","parse-names":false,"suffix":""},{"dropping-particle":"","family":"Bahr","given":"Roald","non-dropping-particle":"","parse-names":false,"suffix":""},{"dropping-particle":"","family":"Jurisica","given":"Igor","non-dropping-particle":"","parse-names":false,"suffix":""}],"container-title":"Brain Injury","id":"ITEM-1","issue":"4","issued":{"date-parts":[["2022","3"]]},"note":"Accession Number: 2022-35329-001. PMID: 35172120 Partial author list: First Author &amp;amp; Affiliation: Sandmo, Stian Bahr; Oslo Sports Trauma Research Center, Department of Sports Medicine, Norwegian School of Sport Sciences, Oslo, Norway. Other Publishers: Informa Healthcare. Release Date: 20220221. Correction Date: 20220623. Publication Type: Journal (0100), Peer Reviewed Journal (0110). Format Covered: Electronic. Document Type: Journal Article. Language: EnglishMajor Descriptor: Exercise; Genes; Traumatic Brain Injury; microRNA. Minor Descriptor: Soccer; Cell Signaling; Neurodegeneration. Classification: Neurological Disorders &amp;amp; Brain Damage (3297). Population: Human (10); Male (30). Location: Norway. Age Group: Adulthood (18 yrs &amp;amp; older) (300); Young Adulthood (18-29 yrs) (320); Thirties (30-39 yrs) (340). Methodology: Empirical Study; Quantitative Study. Supplemental Data: Other Internet. References Available: Y. Page Count: 12. Issue Publication Date: Mar, 2022. Publication History: Accepted Date: Sep 7, 2021; Revised Date: Aug 13, 2021; First Submitted Date: Jan 25, 2021. Copyright Statement: Taylor &amp;amp; Francis Group, LLC. 2022.","page":"560-571","publisher":"Taylor &amp; Francis","publisher-place":"Sandmo, Stian Bahr, Oslo Sports Trauma Research Center, Norwegian School of Sport Sciences, PB 4014 Ulleval Stadion, NO-0806, Oslo, Norway","title":"Changes in circulating microRNAs following head impacts in soccer","type":"article-journal","volume":"36"},"uris":["http://www.mendeley.com/documents/?uuid=870fe5cb-4daa-44c9-b98f-ac6721c189eb"]}],"mendeley":{"formattedCitation":"&lt;sup&gt;111&lt;/sup&gt;","plainTextFormattedCitation":"111","previouslyFormattedCitation":"&lt;sup&gt;111&lt;/sup&gt;"},"properties":{"noteIndex":0},"schema":"https://github.com/citation-style-language/schema/raw/master/csl-citation.json"}</w:instrText>
            </w:r>
            <w:r w:rsidR="003A5E19">
              <w:rPr>
                <w:rFonts w:ascii="Times New Roman" w:eastAsia="Calibri" w:hAnsi="Times New Roman" w:cs="Times New Roman"/>
                <w:sz w:val="20"/>
                <w:szCs w:val="20"/>
                <w:lang w:val="et-EE"/>
              </w:rPr>
              <w:fldChar w:fldCharType="separate"/>
            </w:r>
            <w:r w:rsidR="003A5E19" w:rsidRPr="003A5E19">
              <w:rPr>
                <w:rFonts w:ascii="Times New Roman" w:eastAsia="Calibri" w:hAnsi="Times New Roman" w:cs="Times New Roman"/>
                <w:noProof/>
                <w:sz w:val="20"/>
                <w:szCs w:val="20"/>
                <w:vertAlign w:val="superscript"/>
                <w:lang w:val="et-EE"/>
              </w:rPr>
              <w:t>111</w:t>
            </w:r>
            <w:r w:rsidR="003A5E19">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F355F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plore the short-term effects of accidental head impacts and repetitive headers on circulating miRNAs.</w:t>
            </w:r>
          </w:p>
        </w:tc>
        <w:tc>
          <w:tcPr>
            <w:tcW w:w="992" w:type="dxa"/>
            <w:tcBorders>
              <w:left w:val="nil"/>
              <w:right w:val="nil"/>
            </w:tcBorders>
            <w:noWrap/>
            <w:hideMark/>
          </w:tcPr>
          <w:p w14:paraId="7D96246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3FF60E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hort study</w:t>
            </w:r>
          </w:p>
        </w:tc>
        <w:tc>
          <w:tcPr>
            <w:tcW w:w="947" w:type="dxa"/>
            <w:tcBorders>
              <w:left w:val="nil"/>
              <w:right w:val="nil"/>
            </w:tcBorders>
            <w:noWrap/>
            <w:hideMark/>
          </w:tcPr>
          <w:p w14:paraId="7736584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7AE6C45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0206F7F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ale premier league players, aged 18-35 [heading exercise n=47; head impacts during a match n=35 (non-concussive n=21)]</w:t>
            </w:r>
          </w:p>
        </w:tc>
        <w:tc>
          <w:tcPr>
            <w:tcW w:w="1276" w:type="dxa"/>
            <w:tcBorders>
              <w:left w:val="nil"/>
              <w:right w:val="nil"/>
            </w:tcBorders>
            <w:noWrap/>
            <w:hideMark/>
          </w:tcPr>
          <w:p w14:paraId="6063F87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ale premier league players, aged 18-35 (high intensity exercise, n=47)</w:t>
            </w:r>
          </w:p>
        </w:tc>
        <w:tc>
          <w:tcPr>
            <w:tcW w:w="1276" w:type="dxa"/>
            <w:tcBorders>
              <w:left w:val="nil"/>
              <w:right w:val="nil"/>
            </w:tcBorders>
            <w:noWrap/>
            <w:hideMark/>
          </w:tcPr>
          <w:p w14:paraId="7640452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eading exercise, head impacts (some concussive) during match play</w:t>
            </w:r>
          </w:p>
        </w:tc>
        <w:tc>
          <w:tcPr>
            <w:tcW w:w="1305" w:type="dxa"/>
            <w:tcBorders>
              <w:left w:val="nil"/>
              <w:right w:val="nil"/>
            </w:tcBorders>
            <w:noWrap/>
            <w:hideMark/>
          </w:tcPr>
          <w:p w14:paraId="1AAAAC9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miRNAs</w:t>
            </w:r>
          </w:p>
        </w:tc>
        <w:tc>
          <w:tcPr>
            <w:tcW w:w="1305" w:type="dxa"/>
            <w:tcBorders>
              <w:left w:val="nil"/>
              <w:right w:val="nil"/>
            </w:tcBorders>
            <w:noWrap/>
            <w:hideMark/>
          </w:tcPr>
          <w:p w14:paraId="20AAC2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season (match), baseline (exercise), 1 and 12 h post (both)</w:t>
            </w:r>
          </w:p>
        </w:tc>
        <w:tc>
          <w:tcPr>
            <w:tcW w:w="1643" w:type="dxa"/>
            <w:tcBorders>
              <w:left w:val="nil"/>
              <w:right w:val="nil"/>
            </w:tcBorders>
            <w:hideMark/>
          </w:tcPr>
          <w:p w14:paraId="51EC70A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ix miRNAs (miR16-5-p, miR-18a-5p, miR-20a-5p, miR-93-5p, miR-107 and miR-130b-3p) were deregulated after non-concussive head impacts and following heading exercise (miR-24-3p, miR-27a-3p, miR-122-5p, miR-150-5p, miR-499a-5p and miR-885-5p). Repetitive headers target genes were linked to TGF-β signalling pathway.</w:t>
            </w:r>
          </w:p>
        </w:tc>
      </w:tr>
      <w:tr w:rsidR="00CA3B69" w:rsidRPr="00237172" w14:paraId="2233435D" w14:textId="77777777" w:rsidTr="00184905">
        <w:trPr>
          <w:trHeight w:val="300"/>
          <w:jc w:val="center"/>
        </w:trPr>
        <w:tc>
          <w:tcPr>
            <w:tcW w:w="1378" w:type="dxa"/>
            <w:tcBorders>
              <w:left w:val="nil"/>
              <w:right w:val="nil"/>
            </w:tcBorders>
            <w:noWrap/>
            <w:hideMark/>
          </w:tcPr>
          <w:p w14:paraId="78009A7D" w14:textId="55075E81"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hahim et al. 2017</w:t>
            </w:r>
            <w:r w:rsidR="00D86670">
              <w:rPr>
                <w:rFonts w:ascii="Times New Roman" w:eastAsia="Calibri" w:hAnsi="Times New Roman" w:cs="Times New Roman"/>
                <w:sz w:val="20"/>
                <w:szCs w:val="20"/>
                <w:lang w:val="et-EE"/>
              </w:rPr>
              <w:fldChar w:fldCharType="begin" w:fldLock="1"/>
            </w:r>
            <w:r w:rsidR="0096376D">
              <w:rPr>
                <w:rFonts w:ascii="Times New Roman" w:eastAsia="Calibri" w:hAnsi="Times New Roman" w:cs="Times New Roman"/>
                <w:sz w:val="20"/>
                <w:szCs w:val="20"/>
                <w:lang w:val="et-EE"/>
              </w:rPr>
              <w:instrText>ADDIN CSL_CITATION {"citationItems":[{"id":"ITEM-1","itemData":{"DOI":"10.1212/WNL.0000000000003912","ISBN":"0000000000","ISSN":"1526632X","PMID":"28404801","abstract":"Objective: To evaluate whether the axonal protein neurofilament light (NFL) in serum is a sensitive biomarker to detect subtle brain injury or concussion in contact sports athletes. Methods: Two prospective cohort studies involving (1) 14 Swedish amateur boxers who underwent fluid biomarker assessments at 7-10 days after bout and after 3 months of rest from boxing and (2) 35 Swedish professional hockey players who underwent blood biomarker assessment at 1, 12, 36, and 144 hours after concussion and when the players returned to play were performed. Fourteen healthy nonathletic controls and 12 athletic controls were also enrolled. Serum NFL was measured using ultrasensitive single molecule array technology. Results: Serum NFL concentrations were increased in boxers 7-10 days after bout as compared to the levels after 3 months rest as well as compared with controls (p = 0.0007 and p &lt; 0.0001, respectively). NFL decreased following 3 months of rest, but was still higher than in controls (p &lt; 0.0001). Boxers who received many (&gt;15) hits to the head or were groggy after bout had higher concentrations of serum NFL as compared to those who received fewer hits to the head (p = 0.0023). Serum NFL increased over time in hockey players, and the levels returned to normal at return to play. Importantly, serum NFL could separate players with rapidly resolving postconcussion symptoms (PCS) from those with prolonged PCS. Conclusions: The results from these 2 independent cohort studies suggest that serum NFL is a highly sensitive biomarker for concussion.","author":[{"dropping-particle":"","family":"Shahim","given":"Pashtun","non-dropping-particle":"","parse-names":false,"suffix":""},{"dropping-particle":"","family":"Zetterberg","given":"Henrik","non-dropping-particle":"","parse-names":false,"suffix":""},{"dropping-particle":"","family":"Tegner","given":"Yelverton","non-dropping-particle":"","parse-names":false,"suffix":""},{"dropping-particle":"","family":"Blennow","given":"Kaj","non-dropping-particle":"","parse-names":false,"suffix":""}],"container-title":"Neurology","id":"ITEM-1","issue":"19","issued":{"date-parts":[["2017"]]},"page":"1788-1794","title":"Serum neurofilament light as a biomarker for mild traumatic brain injury in contact sports","type":"article-journal","volume":"88"},"uris":["http://www.mendeley.com/documents/?uuid=d7b12068-48a8-404a-8fb3-f8e133a04b73"]}],"mendeley":{"formattedCitation":"&lt;sup&gt;112&lt;/sup&gt;","plainTextFormattedCitation":"112","previouslyFormattedCitation":"&lt;sup&gt;112&lt;/sup&gt;"},"properties":{"noteIndex":0},"schema":"https://github.com/citation-style-language/schema/raw/master/csl-citation.json"}</w:instrText>
            </w:r>
            <w:r w:rsidR="00D86670">
              <w:rPr>
                <w:rFonts w:ascii="Times New Roman" w:eastAsia="Calibri" w:hAnsi="Times New Roman" w:cs="Times New Roman"/>
                <w:sz w:val="20"/>
                <w:szCs w:val="20"/>
                <w:lang w:val="et-EE"/>
              </w:rPr>
              <w:fldChar w:fldCharType="separate"/>
            </w:r>
            <w:r w:rsidR="00D86670" w:rsidRPr="00D86670">
              <w:rPr>
                <w:rFonts w:ascii="Times New Roman" w:eastAsia="Calibri" w:hAnsi="Times New Roman" w:cs="Times New Roman"/>
                <w:noProof/>
                <w:sz w:val="20"/>
                <w:szCs w:val="20"/>
                <w:vertAlign w:val="superscript"/>
                <w:lang w:val="et-EE"/>
              </w:rPr>
              <w:t>112</w:t>
            </w:r>
            <w:r w:rsidR="00D86670">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A3399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valuate whether serum NfL is a sensitive biomarker to detect subtle brain injury or mTBI in contact sports athletes.</w:t>
            </w:r>
          </w:p>
        </w:tc>
        <w:tc>
          <w:tcPr>
            <w:tcW w:w="992" w:type="dxa"/>
            <w:tcBorders>
              <w:left w:val="nil"/>
              <w:right w:val="nil"/>
            </w:tcBorders>
            <w:noWrap/>
            <w:hideMark/>
          </w:tcPr>
          <w:p w14:paraId="388A54F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chronic</w:t>
            </w:r>
          </w:p>
        </w:tc>
        <w:tc>
          <w:tcPr>
            <w:tcW w:w="1418" w:type="dxa"/>
            <w:tcBorders>
              <w:left w:val="nil"/>
              <w:right w:val="nil"/>
            </w:tcBorders>
            <w:noWrap/>
            <w:hideMark/>
          </w:tcPr>
          <w:p w14:paraId="2DEA23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hort study</w:t>
            </w:r>
          </w:p>
        </w:tc>
        <w:tc>
          <w:tcPr>
            <w:tcW w:w="947" w:type="dxa"/>
            <w:tcBorders>
              <w:left w:val="nil"/>
              <w:right w:val="nil"/>
            </w:tcBorders>
            <w:noWrap/>
            <w:hideMark/>
          </w:tcPr>
          <w:p w14:paraId="0A6A7A6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31E6B2B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7A62BC2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4 (11 M, 3 F) amateur boxers, median age (IQR) 21.5 (20-26)</w:t>
            </w:r>
          </w:p>
        </w:tc>
        <w:tc>
          <w:tcPr>
            <w:tcW w:w="1276" w:type="dxa"/>
            <w:tcBorders>
              <w:left w:val="nil"/>
              <w:right w:val="nil"/>
            </w:tcBorders>
            <w:noWrap/>
            <w:hideMark/>
          </w:tcPr>
          <w:p w14:paraId="38D9A57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4 healthy nonathletic controls, 23.5 (23-26); 12 gymnasts, 19 (18-22)</w:t>
            </w:r>
          </w:p>
        </w:tc>
        <w:tc>
          <w:tcPr>
            <w:tcW w:w="1276" w:type="dxa"/>
            <w:tcBorders>
              <w:left w:val="nil"/>
              <w:right w:val="nil"/>
            </w:tcBorders>
            <w:noWrap/>
            <w:hideMark/>
          </w:tcPr>
          <w:p w14:paraId="10ADE38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bout</w:t>
            </w:r>
          </w:p>
        </w:tc>
        <w:tc>
          <w:tcPr>
            <w:tcW w:w="1305" w:type="dxa"/>
            <w:tcBorders>
              <w:left w:val="nil"/>
              <w:right w:val="nil"/>
            </w:tcBorders>
            <w:noWrap/>
            <w:hideMark/>
          </w:tcPr>
          <w:p w14:paraId="79FDAFD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w:t>
            </w:r>
          </w:p>
        </w:tc>
        <w:tc>
          <w:tcPr>
            <w:tcW w:w="1305" w:type="dxa"/>
            <w:tcBorders>
              <w:left w:val="nil"/>
              <w:right w:val="nil"/>
            </w:tcBorders>
            <w:noWrap/>
            <w:hideMark/>
          </w:tcPr>
          <w:p w14:paraId="144ECA9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7-10 days post and after 3 months of rest </w:t>
            </w:r>
          </w:p>
        </w:tc>
        <w:tc>
          <w:tcPr>
            <w:tcW w:w="1643" w:type="dxa"/>
            <w:tcBorders>
              <w:left w:val="nil"/>
              <w:right w:val="nil"/>
            </w:tcBorders>
            <w:hideMark/>
          </w:tcPr>
          <w:p w14:paraId="2DBF628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NfL was increased in boxers 7-10 days post compared to after 3 months of rest and controls. NfL decreased after 3 months of </w:t>
            </w:r>
            <w:r w:rsidRPr="00237172">
              <w:rPr>
                <w:rFonts w:ascii="Times New Roman" w:eastAsia="Calibri" w:hAnsi="Times New Roman" w:cs="Times New Roman"/>
                <w:sz w:val="20"/>
                <w:szCs w:val="20"/>
                <w:lang w:val="et-EE"/>
              </w:rPr>
              <w:lastRenderedPageBreak/>
              <w:t>rest, but was still higher than in controls. Multiple hits to the head caused higher concentrations of NfL. Serum NfL had a strong, positive correlation with correspondent CSF NfL .</w:t>
            </w:r>
          </w:p>
        </w:tc>
      </w:tr>
      <w:tr w:rsidR="00CA3B69" w:rsidRPr="00237172" w14:paraId="6B6E6F1E" w14:textId="77777777" w:rsidTr="00184905">
        <w:trPr>
          <w:trHeight w:val="300"/>
          <w:jc w:val="center"/>
        </w:trPr>
        <w:tc>
          <w:tcPr>
            <w:tcW w:w="1378" w:type="dxa"/>
            <w:tcBorders>
              <w:left w:val="nil"/>
              <w:right w:val="nil"/>
            </w:tcBorders>
            <w:noWrap/>
            <w:hideMark/>
          </w:tcPr>
          <w:p w14:paraId="23ABFF5C" w14:textId="23410AF3"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Soriano et al. 2022</w:t>
            </w:r>
            <w:r w:rsidR="0096376D">
              <w:rPr>
                <w:rFonts w:ascii="Times New Roman" w:eastAsia="Calibri" w:hAnsi="Times New Roman" w:cs="Times New Roman"/>
                <w:sz w:val="20"/>
                <w:szCs w:val="20"/>
                <w:lang w:val="et-EE"/>
              </w:rPr>
              <w:fldChar w:fldCharType="begin" w:fldLock="1"/>
            </w:r>
            <w:r w:rsidR="0096376D">
              <w:rPr>
                <w:rFonts w:ascii="Times New Roman" w:eastAsia="Calibri" w:hAnsi="Times New Roman" w:cs="Times New Roman"/>
                <w:sz w:val="20"/>
                <w:szCs w:val="20"/>
                <w:lang w:val="et-EE"/>
              </w:rPr>
              <w:instrText>ADDIN CSL_CITATION {"citationItems":[{"id":"ITEM-1","itemData":{"DOI":"10.1016/j.bbih.2022.100438","ISSN":"2666-3546","abstract":"Concussions, both single and repetitive, cause brain and body alterations in athletes during contact sports. The role of the brain-gut connection and changes in the microbiota have not been well established after sports-related concussions or repetitive subconcussive impacts. We recruited 33 Division I Collegiate football players and collected blood, stool, and saliva samples at three time points throughout the athletic season: mid-season, following the last competitive game (post-season), and after a resting period in the off-season. Additional samples were collected from four athletes that suffered from a concussion. 16S rRNA sequencing of the gut microbiome revealed a decrease in abundance for two bacterial species, Eubacterium rectale, and Anaerostipes hadrus, after a diagnosed concussion. No significant differences were found regarding the salivary microbiome. Serum biomarker analysis shows an increase in GFAP blood levels in athletes during the competitive season. Additionally, S100β and SAA blood levels were positively correlated with the abundance of Eubacterium rectale species among the group of athletes that did not suffer a diagnosed concussion during the sports season. These findings provide initial evidence that detecting changes in the gut microbiome may help to improve concussion diagnosis following head injury. (© 2022 The Authors.)","author":[{"dropping-particle":"","family":"Soriano","given":"Sirena","non-dropping-particle":"","parse-names":false,"suffix":""},{"dropping-particle":"","family":"Curry","given":"Kristen","non-dropping-particle":"","parse-names":false,"suffix":""},{"dropping-particle":"","family":"Sadrameli","given":"Saeed S","non-dropping-particle":"","parse-names":false,"suffix":""},{"dropping-particle":"","family":"Wang","given":"Qi","non-dropping-particle":"","parse-names":false,"suffix":""},{"dropping-particle":"","family":"Nute","given":"Michael","non-dropping-particle":"","parse-names":false,"suffix":""},{"dropping-particle":"","family":"Reeves","given":"Elizabeth","non-dropping-particle":"","parse-names":false,"suffix":""},{"dropping-particle":"","family":"Kabir","given":"Rasadul","non-dropping-particle":"","parse-names":false,"suffix":""},{"dropping-particle":"","family":"Wiese","given":"Jonathan","non-dropping-particle":"","parse-names":false,"suffix":""},{"dropping-particle":"","family":"Criswell","given":"Amber","non-dropping-particle":"","parse-names":false,"suffix":""},{"dropping-particle":"","family":"Schodrof","given":"Sarah","non-dropping-particle":"","parse-names":false,"suffix":""},{"dropping-particle":"","family":"Britz","given":"Gavin W","non-dropping-particle":"","parse-names":false,"suffix":""},{"dropping-particle":"","family":"Gadhia","given":"Rajan","non-dropping-particle":"","parse-names":false,"suffix":""},{"dropping-particle":"","family":"Podell","given":"Kenneth","non-dropping-particle":"","parse-names":false,"suffix":""},{"dropping-particle":"","family":"Treangen","given":"Todd","non-dropping-particle":"","parse-names":false,"suffix":""},{"dropping-particle":"","family":"Villapol","given":"Sonia","non-dropping-particle":"","parse-names":false,"suffix":""}],"container-title":"Brain, behavior, &amp; immunity - health","id":"ITEM-1","issued":{"date-parts":[["2022","3","1"]]},"note":"Accession Number: 35284846. Language: English. Date Revised: 20220317. Date Created: 20220314. Update Code: 20220318. Publication Type: Journal Article. Journal ID: 101759062. Publication Model: Electronic-eCollection; eCollection. Cited Medium: Internet. NLM ISO Abbr: Brain Behav Immun Health. PubMed Central ID: PMC8914332. Linked References: Acta Anaesthesiol Scand Suppl. 1997;110:36-40. (PMID: 9248525); J Neurotrauma. 2017 Jan 15;34(2):328-340. (PMID: 27029716); Sci Rep. 2020 Feb 21;10(1):3209. (PMID: 32081924); Sci Rep. 2020 Jul 28;10(1):12580. (PMID: 32724214); J Neuroinflammation. 2019 Jan 26;16(1):17. (PMID: 30684956); PLoS One. 2014 Jan 08;9(1):e84977. (PMID: 24416325); J Athl Train. 2010 Nov-Dec;45(6):549-59. (PMID: 21062178); JAMA Neurol. 2020 Dec 1;77(12):1477-1478. (PMID: 33017015); Microbiome. 2016 Jun 29;4(1):33. (PMID: 27357127); Sports Health. 2014 Sep;6(5):402-5. (PMID: 25177415); J Neurol Neurosurg Psychiatry. 2020 May;91(5):455-468. (PMID: 32107272); J Neurotrauma. 2020 Apr 15;37(8):1037-1051. (PMID: 31868094); Ann Clin Transl Neurol. 2017 Dec 14;5(1):64-80. (PMID: 29376093); Brain Behav Immun. 2017 Oct;65:57-67. (PMID: 28606462); Gut. 2018 Apr;67(4):625-633. (PMID: 28360096); World Psychiatry. 2008 Feb;7(1):3-10. (PMID: 18458777); Gut Microbes. 2020 Nov 9;12(1):1802866. (PMID: 32835590); Comput Struct Biotechnol J. 2021 Apr 23;19:2223-2235. (PMID: 33995915); Gut Microbes. 2020 Nov 9;12(1):1-18. (PMID: 33289609); PLoS Comput Biol. 2021 Nov 16;17(11):e1009442. (PMID: 34784344); Brain Behav Immun. 2017 Nov;66:56-69. (PMID: 28676351); Front Nutr. 2021 Mar 08;8:627289. (PMID: 33763441); JAMA Neurol. 2021 Mar 1;78(3):346-350. (PMID: 33523101); J Perinatol. 2011 Apr;31(4):263-8. (PMID: 21151010); Nat Biotechnol. 2020 Jun;38(6):685-688. (PMID: 32483366); Shock. 2019 Aug;52(2):240-248. (PMID: 29953417); Neurosurgery. 2007 Dec;61(6):1244-52; discussion 1252-3. (PMID: 18162904); Front Immunol. 2018 Nov 27;9:2757. (PMID: 30546361); J Neurosurg. 2018 May 29;:1-8. (PMID: 29807487); Epilepsia. 2021 Jun;62(6):1472-1481. (PMID: 33893636); Expert Rev Mol Diagn. 2011 Jan;11(1):65-78. (PMID: 21171922); World J Gastroenterol. 2017 Aug 14;23(30):5486-5498. (PMID: 28852308); Neurobiol Aging. 2017 Jan;49:60-68. (PMID: 27776263); N C Med J. 2015 Apr;76(2):89-95. (PMID: 25856350); Br J Sports Med. 2017 Jun;51(12):969-977. (PMID: 28455362); Clin J Sport Med. 2005 Jan;15(1):3-8. (PMID: 15654184); Crit Care Clin. 2008 Oct;24(4):737-65, viii. (PMID: 18929941); Early Hum Dev. 2011 May;87(5):325-30. (PMID: 21334149); J Neurotrauma. 2008 Feb;25(2):79-93. (PMID: 18260791); Nat Rev Neurol. 2013 Apr;9(4):222-30. (PMID: 23478462); Ann Emerg Med. 2012 Mar;59(3):209-18. (PMID: 21944878); Orthop J Sports Med. 2020 Oct 20;8(10):2325967120950682. (PMID: 33614790); Front Cell Infect Microbiol. 2020 May 19;10:223. (PMID: 32509596); mSystems. 2018 Nov 6;3(6):. (PMID: 30417112); Nat Med. 2016 May;22(5):516-23. (PMID: 27019327); Mol Psychiatry. 2018 May;23(5):1134-1144. (PMID: 28507320); Br J Sports Med. 2021 Dec;55(24):1395-1404. (PMID: 33757972); Phys Ther Sport. 2013 May;14(2):e1-e13. (PMID: 23664041); Arch Clin Neuropsychol. 2022 Jan 17;37(1):19-29. (PMID: 33829227); J Athl Train. 2020 Nov 1;55(11):1174-1180. (PMID: 33112960); Biosens Bioelectron. 2021 Apr 1;177:112967. (PMID: 33429202); Curr Pain Headache Rep. 2015 Oct;19(10):47. (PMID: 26260277); Crit Care. 2011;15(6):R290. (PMID: 22136422); Genome Biol. 2019 Nov 28;20(1):257. (PMID: 31779668); J Neurotrauma. 2017 Nov 15;34(22):3134-3142. (PMID: 28699381); J Neurotrauma. 2013 Oct 15;30(20):1747-54. (PMID: 23758329); J Clin Exp Neuropsychol. 2008 Nov;30(8):870-84. (PMID: 18608657). Linking ISSN: 26663546. Subset: PubMed not MEDLINE; Date of Electronic Publication: 2022 Mar 01. ; Original Imprints: Publication: [New York] : Elsevier Inc., [2020]-","page":"100438","publisher":"Elsevier Inc","publisher-place":"Department of Neurosurgery, Houston, TX, USA.; Center for Neuroregeneration, Houston Methodist Research Institute, Houston, TX, USA.","title":"Alterations to the gut microbiome after sport-related concussion in a collegiate football players cohort: A pilot study.","type":"article-journal","volume":"21"},"uris":["http://www.mendeley.com/documents/?uuid=5a42fb27-12d3-4ac4-b986-a04ca9746c0f"]}],"mendeley":{"formattedCitation":"&lt;sup&gt;113&lt;/sup&gt;","plainTextFormattedCitation":"113","previouslyFormattedCitation":"&lt;sup&gt;113&lt;/sup&gt;"},"properties":{"noteIndex":0},"schema":"https://github.com/citation-style-language/schema/raw/master/csl-citation.json"}</w:instrText>
            </w:r>
            <w:r w:rsidR="0096376D">
              <w:rPr>
                <w:rFonts w:ascii="Times New Roman" w:eastAsia="Calibri" w:hAnsi="Times New Roman" w:cs="Times New Roman"/>
                <w:sz w:val="20"/>
                <w:szCs w:val="20"/>
                <w:lang w:val="et-EE"/>
              </w:rPr>
              <w:fldChar w:fldCharType="separate"/>
            </w:r>
            <w:r w:rsidR="0096376D" w:rsidRPr="0096376D">
              <w:rPr>
                <w:rFonts w:ascii="Times New Roman" w:eastAsia="Calibri" w:hAnsi="Times New Roman" w:cs="Times New Roman"/>
                <w:noProof/>
                <w:sz w:val="20"/>
                <w:szCs w:val="20"/>
                <w:vertAlign w:val="superscript"/>
                <w:lang w:val="et-EE"/>
              </w:rPr>
              <w:t>113</w:t>
            </w:r>
            <w:r w:rsidR="0096376D">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870253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alterations in the gut/saliva microbiome and blood biomarkers in college football players after a single concussion and during seasonal sports activity.</w:t>
            </w:r>
          </w:p>
        </w:tc>
        <w:tc>
          <w:tcPr>
            <w:tcW w:w="992" w:type="dxa"/>
            <w:tcBorders>
              <w:left w:val="nil"/>
              <w:right w:val="nil"/>
            </w:tcBorders>
            <w:noWrap/>
            <w:hideMark/>
          </w:tcPr>
          <w:p w14:paraId="2150A30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acute</w:t>
            </w:r>
          </w:p>
        </w:tc>
        <w:tc>
          <w:tcPr>
            <w:tcW w:w="1418" w:type="dxa"/>
            <w:tcBorders>
              <w:left w:val="nil"/>
              <w:right w:val="nil"/>
            </w:tcBorders>
            <w:noWrap/>
            <w:hideMark/>
          </w:tcPr>
          <w:p w14:paraId="2D8BC4B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6605C97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070F9EAC" w14:textId="2CF70C70"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Am. </w:t>
            </w:r>
            <w:r w:rsidR="00781707">
              <w:rPr>
                <w:rFonts w:ascii="Times New Roman" w:eastAsia="Calibri" w:hAnsi="Times New Roman" w:cs="Times New Roman"/>
                <w:sz w:val="20"/>
                <w:szCs w:val="20"/>
                <w:lang w:val="et-EE"/>
              </w:rPr>
              <w:t>f</w:t>
            </w:r>
            <w:r w:rsidRPr="00237172">
              <w:rPr>
                <w:rFonts w:ascii="Times New Roman" w:eastAsia="Calibri" w:hAnsi="Times New Roman" w:cs="Times New Roman"/>
                <w:sz w:val="20"/>
                <w:szCs w:val="20"/>
                <w:lang w:val="et-EE"/>
              </w:rPr>
              <w:t>ootball</w:t>
            </w:r>
          </w:p>
        </w:tc>
        <w:tc>
          <w:tcPr>
            <w:tcW w:w="1275" w:type="dxa"/>
            <w:tcBorders>
              <w:left w:val="nil"/>
              <w:right w:val="nil"/>
            </w:tcBorders>
            <w:noWrap/>
            <w:hideMark/>
          </w:tcPr>
          <w:p w14:paraId="7D46F34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33 male collegiate players, aged 19.3 ± 1.4</w:t>
            </w:r>
          </w:p>
        </w:tc>
        <w:tc>
          <w:tcPr>
            <w:tcW w:w="1276" w:type="dxa"/>
            <w:tcBorders>
              <w:left w:val="nil"/>
              <w:right w:val="nil"/>
            </w:tcBorders>
            <w:noWrap/>
            <w:hideMark/>
          </w:tcPr>
          <w:p w14:paraId="25F050A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0F53BAD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season (games and training)</w:t>
            </w:r>
          </w:p>
        </w:tc>
        <w:tc>
          <w:tcPr>
            <w:tcW w:w="1305" w:type="dxa"/>
            <w:tcBorders>
              <w:left w:val="nil"/>
              <w:right w:val="nil"/>
            </w:tcBorders>
            <w:noWrap/>
            <w:hideMark/>
          </w:tcPr>
          <w:p w14:paraId="1A329FB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 GFAP, t-tau, UCH-L1, S100β, SAA; salivary and gut microbiome</w:t>
            </w:r>
          </w:p>
        </w:tc>
        <w:tc>
          <w:tcPr>
            <w:tcW w:w="1305" w:type="dxa"/>
            <w:tcBorders>
              <w:left w:val="nil"/>
              <w:right w:val="nil"/>
            </w:tcBorders>
            <w:noWrap/>
            <w:hideMark/>
          </w:tcPr>
          <w:p w14:paraId="23262DB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id-season, post-season and off-season (after a rest period)</w:t>
            </w:r>
          </w:p>
        </w:tc>
        <w:tc>
          <w:tcPr>
            <w:tcW w:w="1643" w:type="dxa"/>
            <w:tcBorders>
              <w:left w:val="nil"/>
              <w:right w:val="nil"/>
            </w:tcBorders>
            <w:hideMark/>
          </w:tcPr>
          <w:p w14:paraId="0AB5619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GFAP was significantly increased mid-season and post-season compared to off-season. No significant differences for S100β, SAA, NfL and salivary microbiome. Majority of tau and UCH-L1 samples were below quantification limit.</w:t>
            </w:r>
          </w:p>
        </w:tc>
      </w:tr>
      <w:tr w:rsidR="00CA3B69" w:rsidRPr="00237172" w14:paraId="1729088B" w14:textId="77777777" w:rsidTr="00184905">
        <w:trPr>
          <w:trHeight w:val="300"/>
          <w:jc w:val="center"/>
        </w:trPr>
        <w:tc>
          <w:tcPr>
            <w:tcW w:w="1378" w:type="dxa"/>
            <w:tcBorders>
              <w:left w:val="nil"/>
              <w:right w:val="nil"/>
            </w:tcBorders>
            <w:noWrap/>
            <w:hideMark/>
          </w:tcPr>
          <w:p w14:paraId="06A9BCC0" w14:textId="596B4F2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tålnacke and Sojka 2008</w:t>
            </w:r>
            <w:r w:rsidR="0096376D">
              <w:rPr>
                <w:rFonts w:ascii="Times New Roman" w:eastAsia="Calibri" w:hAnsi="Times New Roman" w:cs="Times New Roman"/>
                <w:sz w:val="20"/>
                <w:szCs w:val="20"/>
                <w:lang w:val="et-EE"/>
              </w:rPr>
              <w:fldChar w:fldCharType="begin" w:fldLock="1"/>
            </w:r>
            <w:r w:rsidR="003C16C7">
              <w:rPr>
                <w:rFonts w:ascii="Times New Roman" w:eastAsia="Calibri" w:hAnsi="Times New Roman" w:cs="Times New Roman"/>
                <w:sz w:val="20"/>
                <w:szCs w:val="20"/>
                <w:lang w:val="et-EE"/>
              </w:rPr>
              <w:instrText>ADDIN CSL_CITATION {"citationItems":[{"id":"ITEM-1","itemData":{"DOI":"10.4137/bmi.s359","ISSN":"11772719","abstract":"Objectives: The aim of the study was to analyse whether the controlled heading of soccer balls elicits increased serum concentrations of a biochemical marker of brain tissue damage S- 100B. Methods: Nineteen male soccer players were randomly divided into two groups, A and B. Group A headed a soccer ball falling from 18 m five times, while group B served as controls (no heading). Blood samples were taken before and 0.5 h, 2 h and 4 h after the heading for analysis of S- 100B. Results: No statistically significant (p &gt; 0.05) increases in serum concentrations of S-100B were encountered in group A at 0.5 h (0. 109 ± 0.024 μg/L), 2 h (0.098 ± 0.026 μg/L), and 4 h (0. 113 ± 0.035 μg/L) when the blood samples obtained before and after the heading were compared (0. 157 ± 0.134 μg/L). No statistically significant difference was found when the serum concentrations of S- 100B were compared between groups A and B either before or after heading. Conclusions: Heading a soccer ball dropped from a height of 18 m five times was not found to cause an increase in serum concentrations of S- 100b, indicating that the impact was not sufficient to cause biochemically discernible damage of brain tissue.","author":[{"dropping-particle":"","family":"Stålnacke","given":"Britt Marie","non-dropping-particle":"","parse-names":false,"suffix":""},{"dropping-particle":"","family":"Sojka","given":"Peter","non-dropping-particle":"","parse-names":false,"suffix":""}],"container-title":"Biomarker Insights","id":"ITEM-1","issue":"3","issued":{"date-parts":[["2008"]]},"page":"87-91","title":"Repeatedly heading a soccer ball does not increase serum levels of S-100B, a biochemical marker of brain tissue damage: An experimental Study","type":"article-journal","volume":"2008"},"uris":["http://www.mendeley.com/documents/?uuid=c6b772ec-e789-4db0-813e-99d23941d991"]}],"mendeley":{"formattedCitation":"&lt;sup&gt;56&lt;/sup&gt;","plainTextFormattedCitation":"56","previouslyFormattedCitation":"&lt;sup&gt;56&lt;/sup&gt;"},"properties":{"noteIndex":0},"schema":"https://github.com/citation-style-language/schema/raw/master/csl-citation.json"}</w:instrText>
            </w:r>
            <w:r w:rsidR="0096376D">
              <w:rPr>
                <w:rFonts w:ascii="Times New Roman" w:eastAsia="Calibri" w:hAnsi="Times New Roman" w:cs="Times New Roman"/>
                <w:sz w:val="20"/>
                <w:szCs w:val="20"/>
                <w:lang w:val="et-EE"/>
              </w:rPr>
              <w:fldChar w:fldCharType="separate"/>
            </w:r>
            <w:r w:rsidR="0096376D" w:rsidRPr="0096376D">
              <w:rPr>
                <w:rFonts w:ascii="Times New Roman" w:eastAsia="Calibri" w:hAnsi="Times New Roman" w:cs="Times New Roman"/>
                <w:noProof/>
                <w:sz w:val="20"/>
                <w:szCs w:val="20"/>
                <w:vertAlign w:val="superscript"/>
                <w:lang w:val="et-EE"/>
              </w:rPr>
              <w:t>56</w:t>
            </w:r>
            <w:r w:rsidR="0096376D">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8BAC62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nalyse if controlled heading of soccer balls elicits increased concentrations of S100B (compared to a no heading control group).</w:t>
            </w:r>
          </w:p>
        </w:tc>
        <w:tc>
          <w:tcPr>
            <w:tcW w:w="992" w:type="dxa"/>
            <w:tcBorders>
              <w:left w:val="nil"/>
              <w:right w:val="nil"/>
            </w:tcBorders>
            <w:noWrap/>
            <w:hideMark/>
          </w:tcPr>
          <w:p w14:paraId="704F923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37A8301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andomised controlled trial</w:t>
            </w:r>
          </w:p>
        </w:tc>
        <w:tc>
          <w:tcPr>
            <w:tcW w:w="947" w:type="dxa"/>
            <w:tcBorders>
              <w:left w:val="nil"/>
              <w:right w:val="nil"/>
            </w:tcBorders>
            <w:noWrap/>
            <w:hideMark/>
          </w:tcPr>
          <w:p w14:paraId="4A4A283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19F6A15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2598B07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male amateur players, aged 22 ± 8 (age for entire sample n=19)</w:t>
            </w:r>
          </w:p>
        </w:tc>
        <w:tc>
          <w:tcPr>
            <w:tcW w:w="1276" w:type="dxa"/>
            <w:tcBorders>
              <w:left w:val="nil"/>
              <w:right w:val="nil"/>
            </w:tcBorders>
            <w:noWrap/>
            <w:hideMark/>
          </w:tcPr>
          <w:p w14:paraId="6DB6BCF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9 male amateur players</w:t>
            </w:r>
          </w:p>
        </w:tc>
        <w:tc>
          <w:tcPr>
            <w:tcW w:w="1276" w:type="dxa"/>
            <w:tcBorders>
              <w:left w:val="nil"/>
              <w:right w:val="nil"/>
            </w:tcBorders>
            <w:noWrap/>
            <w:hideMark/>
          </w:tcPr>
          <w:p w14:paraId="167C339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5 headers (ball dropped from 18 m, ball velocity 63.6 km/h)</w:t>
            </w:r>
          </w:p>
        </w:tc>
        <w:tc>
          <w:tcPr>
            <w:tcW w:w="1305" w:type="dxa"/>
            <w:tcBorders>
              <w:left w:val="nil"/>
              <w:right w:val="nil"/>
            </w:tcBorders>
            <w:noWrap/>
            <w:hideMark/>
          </w:tcPr>
          <w:p w14:paraId="35D4C67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3ECE47B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0.5, 2 and 4 h post</w:t>
            </w:r>
          </w:p>
        </w:tc>
        <w:tc>
          <w:tcPr>
            <w:tcW w:w="1643" w:type="dxa"/>
            <w:tcBorders>
              <w:left w:val="nil"/>
              <w:right w:val="nil"/>
            </w:tcBorders>
            <w:noWrap/>
            <w:hideMark/>
          </w:tcPr>
          <w:p w14:paraId="0AA2808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48042F61" w14:textId="77777777" w:rsidTr="00184905">
        <w:trPr>
          <w:trHeight w:val="300"/>
          <w:jc w:val="center"/>
        </w:trPr>
        <w:tc>
          <w:tcPr>
            <w:tcW w:w="1378" w:type="dxa"/>
            <w:tcBorders>
              <w:left w:val="nil"/>
              <w:right w:val="nil"/>
            </w:tcBorders>
            <w:noWrap/>
            <w:hideMark/>
          </w:tcPr>
          <w:p w14:paraId="1C398601" w14:textId="1E41E4D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Stålnacke et al. 2003</w:t>
            </w:r>
            <w:r w:rsidR="003C16C7">
              <w:rPr>
                <w:rFonts w:ascii="Times New Roman" w:eastAsia="Calibri" w:hAnsi="Times New Roman" w:cs="Times New Roman"/>
                <w:sz w:val="20"/>
                <w:szCs w:val="20"/>
                <w:lang w:val="et-EE"/>
              </w:rPr>
              <w:fldChar w:fldCharType="begin" w:fldLock="1"/>
            </w:r>
            <w:r w:rsidR="00054E39">
              <w:rPr>
                <w:rFonts w:ascii="Times New Roman" w:eastAsia="Calibri" w:hAnsi="Times New Roman" w:cs="Times New Roman"/>
                <w:sz w:val="20"/>
                <w:szCs w:val="20"/>
                <w:lang w:val="et-EE"/>
              </w:rPr>
              <w:instrText>ADDIN CSL_CITATION {"citationItems":[{"id":"ITEM-1","itemData":{"DOI":"10.1097/00042752-200309000-00004","ISSN":"1050642X","PMID":"14501312","abstract":"Objective: To investigate changes in serum concentrations of the biochemical markers of brain damage S-100B and neuron-specific enolase (NSE) in ice hockey and basketball players during games. Design: Descriptive clinical research. Setting: Competitive games of the Swedish Elite Ice Hockey League and the Swedish Elite Basketball League. Participants: Twenty-six male ice hockey players (from two teams) and 18 basketball players (from two teams). Interventions: None. Main Outcome Measures: S-100B and NSE were analyzed using two-site immunoluminometric assays. The numbers of acceleration/deceleration events were assessed from videotape recordings of the games. Head trauma-related symptoms were monitored 24 hours after the game using the Rivermead Post Concussion Symptoms Questionnaire. Results: Changes in serum concentrations of S-100B (post-game - pregame values) were statistically significant after both games (ice hockey, 0.072 ± 0.108 pg/L, P = 0.00004; basketball, 0.076 ± 0.091 μg/L, P = 0.001). In basketball, there was a significant correlation between the change in S-100B (post-game - pregame values) and jumps, which were the most frequent acceleration/deceleration (r = 0.706, P = 0.002). For NSE, no statistically significant change in serum concentration was found in either game. For one ice hockey player who experienced concussion during play, S-100B was increased more than for the other players. Conclusions: S-100B was released into the blood of the players as a consequence of game-related activities and events. Analysis of the biochemical brain damage markers (in particular S-100B) seems to have the potential to become a valuable additional tool for assessment of the degree of brain tissue damage in sport-related head trauma and probably for decision making about returning to play.","author":[{"dropping-particle":"","family":"Stålnacke","given":"Britt Marie","non-dropping-particle":"","parse-names":false,"suffix":""},{"dropping-particle":"","family":"Tegner","given":"Yelverton","non-dropping-particle":"","parse-names":false,"suffix":""},{"dropping-particle":"","family":"Sojka","given":"Peter","non-dropping-particle":"","parse-names":false,"suffix":""}],"container-title":"Clinical Journal of Sport Medicine","id":"ITEM-1","issue":"5","issued":{"date-parts":[["2003","9"]]},"language":"eng","page":"292-302","publisher-place":"United States","title":"Playing ice hockey and basketball increases serum levels of S-100B in elite players: A pilot study","type":"article-journal","volume":"13"},"uris":["http://www.mendeley.com/documents/?uuid=18fa90d8-5bf4-4c88-a557-d889e5daa430"]}],"mendeley":{"formattedCitation":"&lt;sup&gt;114&lt;/sup&gt;","plainTextFormattedCitation":"114","previouslyFormattedCitation":"&lt;sup&gt;114&lt;/sup&gt;"},"properties":{"noteIndex":0},"schema":"https://github.com/citation-style-language/schema/raw/master/csl-citation.json"}</w:instrText>
            </w:r>
            <w:r w:rsidR="003C16C7">
              <w:rPr>
                <w:rFonts w:ascii="Times New Roman" w:eastAsia="Calibri" w:hAnsi="Times New Roman" w:cs="Times New Roman"/>
                <w:sz w:val="20"/>
                <w:szCs w:val="20"/>
                <w:lang w:val="et-EE"/>
              </w:rPr>
              <w:fldChar w:fldCharType="separate"/>
            </w:r>
            <w:r w:rsidR="003C16C7" w:rsidRPr="003C16C7">
              <w:rPr>
                <w:rFonts w:ascii="Times New Roman" w:eastAsia="Calibri" w:hAnsi="Times New Roman" w:cs="Times New Roman"/>
                <w:noProof/>
                <w:sz w:val="20"/>
                <w:szCs w:val="20"/>
                <w:vertAlign w:val="superscript"/>
                <w:lang w:val="et-EE"/>
              </w:rPr>
              <w:t>114</w:t>
            </w:r>
            <w:r w:rsidR="003C16C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5D68F1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changes in biomarkers after a competitive ice hokcey game in relation to head impact metrics and compare with changes in elite basketball players after a game.</w:t>
            </w:r>
          </w:p>
        </w:tc>
        <w:tc>
          <w:tcPr>
            <w:tcW w:w="992" w:type="dxa"/>
            <w:tcBorders>
              <w:left w:val="nil"/>
              <w:right w:val="nil"/>
            </w:tcBorders>
            <w:noWrap/>
            <w:hideMark/>
          </w:tcPr>
          <w:p w14:paraId="733CE8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2A60F1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379D3E9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267810C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ce hockey</w:t>
            </w:r>
          </w:p>
        </w:tc>
        <w:tc>
          <w:tcPr>
            <w:tcW w:w="1275" w:type="dxa"/>
            <w:tcBorders>
              <w:left w:val="nil"/>
              <w:right w:val="nil"/>
            </w:tcBorders>
            <w:noWrap/>
            <w:hideMark/>
          </w:tcPr>
          <w:p w14:paraId="6727DFC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26 male elite ice hockey players, aged 28 ± 4 </w:t>
            </w:r>
          </w:p>
        </w:tc>
        <w:tc>
          <w:tcPr>
            <w:tcW w:w="1276" w:type="dxa"/>
            <w:tcBorders>
              <w:left w:val="nil"/>
              <w:right w:val="nil"/>
            </w:tcBorders>
            <w:noWrap/>
            <w:hideMark/>
          </w:tcPr>
          <w:p w14:paraId="7FBFE3E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8 elite basketball players, aged 25 ± 4 </w:t>
            </w:r>
          </w:p>
        </w:tc>
        <w:tc>
          <w:tcPr>
            <w:tcW w:w="1276" w:type="dxa"/>
            <w:tcBorders>
              <w:left w:val="nil"/>
              <w:right w:val="nil"/>
            </w:tcBorders>
            <w:noWrap/>
            <w:hideMark/>
          </w:tcPr>
          <w:p w14:paraId="7F97DBC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ce hockey game (body checkings, falls, collisions, boardings); basketball game (jumps, collisions, falls)</w:t>
            </w:r>
          </w:p>
        </w:tc>
        <w:tc>
          <w:tcPr>
            <w:tcW w:w="1305" w:type="dxa"/>
            <w:tcBorders>
              <w:left w:val="nil"/>
              <w:right w:val="nil"/>
            </w:tcBorders>
            <w:noWrap/>
            <w:hideMark/>
          </w:tcPr>
          <w:p w14:paraId="7FD6613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NSE</w:t>
            </w:r>
          </w:p>
        </w:tc>
        <w:tc>
          <w:tcPr>
            <w:tcW w:w="1305" w:type="dxa"/>
            <w:tcBorders>
              <w:left w:val="nil"/>
              <w:right w:val="nil"/>
            </w:tcBorders>
            <w:noWrap/>
            <w:hideMark/>
          </w:tcPr>
          <w:p w14:paraId="5E5D512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2 h before and ≤1 h post</w:t>
            </w:r>
          </w:p>
        </w:tc>
        <w:tc>
          <w:tcPr>
            <w:tcW w:w="1643" w:type="dxa"/>
            <w:tcBorders>
              <w:left w:val="nil"/>
              <w:right w:val="nil"/>
            </w:tcBorders>
            <w:noWrap/>
            <w:hideMark/>
          </w:tcPr>
          <w:p w14:paraId="3D001A7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100B increased significantly after both games, whereas NSE did not. Jumps in basketball correlated significantly with changes in S100B.</w:t>
            </w:r>
          </w:p>
        </w:tc>
      </w:tr>
      <w:tr w:rsidR="00CA3B69" w:rsidRPr="00237172" w14:paraId="0315D603" w14:textId="77777777" w:rsidTr="00184905">
        <w:trPr>
          <w:trHeight w:val="300"/>
          <w:jc w:val="center"/>
        </w:trPr>
        <w:tc>
          <w:tcPr>
            <w:tcW w:w="1378" w:type="dxa"/>
            <w:tcBorders>
              <w:left w:val="nil"/>
              <w:right w:val="nil"/>
            </w:tcBorders>
            <w:noWrap/>
            <w:hideMark/>
          </w:tcPr>
          <w:p w14:paraId="639A8882" w14:textId="45D4C942"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tålnacke et al. 2004</w:t>
            </w:r>
            <w:r w:rsidR="00054E39">
              <w:rPr>
                <w:rFonts w:ascii="Times New Roman" w:eastAsia="Calibri" w:hAnsi="Times New Roman" w:cs="Times New Roman"/>
                <w:sz w:val="20"/>
                <w:szCs w:val="20"/>
                <w:lang w:val="et-EE"/>
              </w:rPr>
              <w:fldChar w:fldCharType="begin" w:fldLock="1"/>
            </w:r>
            <w:r w:rsidR="002B1DBC">
              <w:rPr>
                <w:rFonts w:ascii="Times New Roman" w:eastAsia="Calibri" w:hAnsi="Times New Roman" w:cs="Times New Roman"/>
                <w:sz w:val="20"/>
                <w:szCs w:val="20"/>
                <w:lang w:val="et-EE"/>
              </w:rPr>
              <w:instrText>ADDIN CSL_CITATION {"citationItems":[{"id":"ITEM-1","itemData":{"DOI":"10.1080/02699050410001671865","ISBN":"0269905041000","ISSN":"02699052","PMID":"15223742","abstract":"Primary objective: To analyse serum concentrations of two biochemical markers of brain tissue damage, S-100B and NSE (neurone-specific enolase), in male soccer players in connection to the game. Methods: Blood samples were taken in players before and after a competitive game and the numbers of headers and of trauma events during soccer play were assessed. Results: Both S-100B and NSE were significantly raised in serum samples obtained after the game in comparison with the pre-game values (S-100B: 0.118±0.040μg L-1 vs 0.066±0.025μg L-1 p&lt;0.001; NSE: 10.29±2.16 μg L-1 vs 8.57±2.31 μg L-1, p&lt;0.001). Only changes in S-100B concentrations (post-game minus pre-game values) were statistically significantly correlated to the number of headers (r=0.428, p=0.02) and to the number of other trauma events (r=0.453, p = 0.02). Conclusion: Playing competitive elite soccer was found to cause increase in serum concentrations of S-100B and NSE. Increases in S-100B were significantly correlated to the number of headers, and heading may accordingly have contributed to these increases. © 2004 Taylor &amp; Francis Ltd.","author":[{"dropping-particle":"","family":"Stålnacke","given":"Britt Marie","non-dropping-particle":"","parse-names":false,"suffix":""},{"dropping-particle":"","family":"Tegner","given":"Yelverton","non-dropping-particle":"","parse-names":false,"suffix":""},{"dropping-particle":"","family":"Sojka","given":"Peter","non-dropping-particle":"","parse-names":false,"suffix":""}],"container-title":"Brain Injury","id":"ITEM-1","issue":"9","issued":{"date-parts":[["2004"]]},"page":"899-909","title":"Playing soccer increases serum concentrations of the biochemical markers of brain damage S-100B and neuron-specific enolase in elite players: A pilot study","type":"article-journal","volume":"18"},"uris":["http://www.mendeley.com/documents/?uuid=9d813c80-8f2e-4b59-aa91-705311fdae5b"]}],"mendeley":{"formattedCitation":"&lt;sup&gt;115&lt;/sup&gt;","plainTextFormattedCitation":"115","previouslyFormattedCitation":"&lt;sup&gt;115&lt;/sup&gt;"},"properties":{"noteIndex":0},"schema":"https://github.com/citation-style-language/schema/raw/master/csl-citation.json"}</w:instrText>
            </w:r>
            <w:r w:rsidR="00054E39">
              <w:rPr>
                <w:rFonts w:ascii="Times New Roman" w:eastAsia="Calibri" w:hAnsi="Times New Roman" w:cs="Times New Roman"/>
                <w:sz w:val="20"/>
                <w:szCs w:val="20"/>
                <w:lang w:val="et-EE"/>
              </w:rPr>
              <w:fldChar w:fldCharType="separate"/>
            </w:r>
            <w:r w:rsidR="00054E39" w:rsidRPr="00054E39">
              <w:rPr>
                <w:rFonts w:ascii="Times New Roman" w:eastAsia="Calibri" w:hAnsi="Times New Roman" w:cs="Times New Roman"/>
                <w:noProof/>
                <w:sz w:val="20"/>
                <w:szCs w:val="20"/>
                <w:vertAlign w:val="superscript"/>
                <w:lang w:val="et-EE"/>
              </w:rPr>
              <w:t>115</w:t>
            </w:r>
            <w:r w:rsidR="00054E39">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A73CF2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nalyse serum concentrations of two biochemical markers of brain tissue damage in connection to a soccer game.</w:t>
            </w:r>
          </w:p>
        </w:tc>
        <w:tc>
          <w:tcPr>
            <w:tcW w:w="992" w:type="dxa"/>
            <w:tcBorders>
              <w:left w:val="nil"/>
              <w:right w:val="nil"/>
            </w:tcBorders>
            <w:noWrap/>
            <w:hideMark/>
          </w:tcPr>
          <w:p w14:paraId="07DDC7A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62423BD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21FFB5C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69EE408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742D763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8 male elite players, aged 26 ± 5</w:t>
            </w:r>
          </w:p>
        </w:tc>
        <w:tc>
          <w:tcPr>
            <w:tcW w:w="1276" w:type="dxa"/>
            <w:tcBorders>
              <w:left w:val="nil"/>
              <w:right w:val="nil"/>
            </w:tcBorders>
            <w:noWrap/>
            <w:hideMark/>
          </w:tcPr>
          <w:p w14:paraId="0F1C342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4808B9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eaders, jumps, falls and collisions during a competitive soccer game</w:t>
            </w:r>
          </w:p>
        </w:tc>
        <w:tc>
          <w:tcPr>
            <w:tcW w:w="1305" w:type="dxa"/>
            <w:tcBorders>
              <w:left w:val="nil"/>
              <w:right w:val="nil"/>
            </w:tcBorders>
            <w:noWrap/>
            <w:hideMark/>
          </w:tcPr>
          <w:p w14:paraId="11BE192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NSE</w:t>
            </w:r>
          </w:p>
        </w:tc>
        <w:tc>
          <w:tcPr>
            <w:tcW w:w="1305" w:type="dxa"/>
            <w:tcBorders>
              <w:left w:val="nil"/>
              <w:right w:val="nil"/>
            </w:tcBorders>
            <w:noWrap/>
            <w:hideMark/>
          </w:tcPr>
          <w:p w14:paraId="44D7105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h before and immediately post</w:t>
            </w:r>
          </w:p>
        </w:tc>
        <w:tc>
          <w:tcPr>
            <w:tcW w:w="1643" w:type="dxa"/>
            <w:tcBorders>
              <w:left w:val="nil"/>
              <w:right w:val="nil"/>
            </w:tcBorders>
            <w:noWrap/>
            <w:hideMark/>
          </w:tcPr>
          <w:p w14:paraId="099A64B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100B and NSE levels were significantly higher after the game. Changes in S100B correlated with impacts, whereas NSE did not.</w:t>
            </w:r>
          </w:p>
        </w:tc>
      </w:tr>
      <w:tr w:rsidR="00CA3B69" w:rsidRPr="00237172" w14:paraId="5422095B" w14:textId="77777777" w:rsidTr="00184905">
        <w:trPr>
          <w:trHeight w:val="300"/>
          <w:jc w:val="center"/>
        </w:trPr>
        <w:tc>
          <w:tcPr>
            <w:tcW w:w="1378" w:type="dxa"/>
            <w:tcBorders>
              <w:left w:val="nil"/>
              <w:right w:val="nil"/>
            </w:tcBorders>
            <w:noWrap/>
            <w:hideMark/>
          </w:tcPr>
          <w:p w14:paraId="77BFE04B" w14:textId="6C28774B"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tålnacke et al. 2006</w:t>
            </w:r>
            <w:r w:rsidR="002B1DBC">
              <w:rPr>
                <w:rFonts w:ascii="Times New Roman" w:eastAsia="Calibri" w:hAnsi="Times New Roman" w:cs="Times New Roman"/>
                <w:sz w:val="20"/>
                <w:szCs w:val="20"/>
                <w:lang w:val="et-EE"/>
              </w:rPr>
              <w:fldChar w:fldCharType="begin" w:fldLock="1"/>
            </w:r>
            <w:r w:rsidR="005F716F">
              <w:rPr>
                <w:rFonts w:ascii="Times New Roman" w:eastAsia="Calibri" w:hAnsi="Times New Roman" w:cs="Times New Roman"/>
                <w:sz w:val="20"/>
                <w:szCs w:val="20"/>
                <w:lang w:val="et-EE"/>
              </w:rPr>
              <w:instrText>ADDIN CSL_CITATION {"citationItems":[{"id":"ITEM-1","itemData":{"DOI":"10.1136/bjsm.2005.021584","ISSN":"03063674","PMID":"16556784","abstract":"Background: It is a matter of debate whether or not ordinary heading of the ball in soccer causes injury to brain tissue. Objective: To analyse concentrations of the biochemical markers of brain tissue damage S-100B and neurone specific enolase (NSE) in serum of female elite soccer players in association with a competitive game. Methods: Venous blood samples were obtained from 44 female soccer players before and after a competitive game for analysis. The number of headers and trauma events (falls, collisions, etc) was assessed from videotape recordings for each player. Results: Concentrations of both brain damage markers were increased after the game (S-100B, 0.18 (0.11) v 0.11 (0.05) μg/l (p = 0.000); NSE, 10.14 (1.74) v 9.05 (1.59) μg/l (p = 0.001)). There was a significant correlation between changes in S-100B concentrations and both the number of headers (r = 0.430, p = 0.004) and the number of other trauma events (r = 0.517, p&lt;0.001). Conclusion: The concentrations of both S-100B and NSE were increased by game associated activities and events. The increases in S-100B concentration were significantly related to the number of headers and other trauma events, which indicates that both these factors may have contributed to these increases.","author":[{"dropping-particle":"","family":"Stålnacke","given":"B. M.","non-dropping-particle":"","parse-names":false,"suffix":""},{"dropping-particle":"","family":"Ohlsson","given":"A.","non-dropping-particle":"","parse-names":false,"suffix":""},{"dropping-particle":"","family":"Tegner","given":"Y.","non-dropping-particle":"","parse-names":false,"suffix":""},{"dropping-particle":"","family":"Sojka","given":"P.","non-dropping-particle":"","parse-names":false,"suffix":""}],"container-title":"British Journal of Sports Medicine","id":"ITEM-1","issue":"4","issued":{"date-parts":[["2006"]]},"page":"313-316","title":"Serum concentrations of two biochemical markers of brain tissue damage S-100B and neurone specific enolase are increased in elite female soccer players after a competitive game","type":"article-journal","volume":"40"},"uris":["http://www.mendeley.com/documents/?uuid=d45c1ccd-26ad-4c32-9f40-5421ef04a3a7"]}],"mendeley":{"formattedCitation":"&lt;sup&gt;116&lt;/sup&gt;","plainTextFormattedCitation":"116","previouslyFormattedCitation":"&lt;sup&gt;116&lt;/sup&gt;"},"properties":{"noteIndex":0},"schema":"https://github.com/citation-style-language/schema/raw/master/csl-citation.json"}</w:instrText>
            </w:r>
            <w:r w:rsidR="002B1DBC">
              <w:rPr>
                <w:rFonts w:ascii="Times New Roman" w:eastAsia="Calibri" w:hAnsi="Times New Roman" w:cs="Times New Roman"/>
                <w:sz w:val="20"/>
                <w:szCs w:val="20"/>
                <w:lang w:val="et-EE"/>
              </w:rPr>
              <w:fldChar w:fldCharType="separate"/>
            </w:r>
            <w:r w:rsidR="002B1DBC" w:rsidRPr="002B1DBC">
              <w:rPr>
                <w:rFonts w:ascii="Times New Roman" w:eastAsia="Calibri" w:hAnsi="Times New Roman" w:cs="Times New Roman"/>
                <w:noProof/>
                <w:sz w:val="20"/>
                <w:szCs w:val="20"/>
                <w:vertAlign w:val="superscript"/>
                <w:lang w:val="et-EE"/>
              </w:rPr>
              <w:t>116</w:t>
            </w:r>
            <w:r w:rsidR="002B1DBC">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70C87B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concentrations of brain damage markers following a competitive soccer game with respect to head trauma events.</w:t>
            </w:r>
          </w:p>
        </w:tc>
        <w:tc>
          <w:tcPr>
            <w:tcW w:w="992" w:type="dxa"/>
            <w:tcBorders>
              <w:left w:val="nil"/>
              <w:right w:val="nil"/>
            </w:tcBorders>
            <w:noWrap/>
            <w:hideMark/>
          </w:tcPr>
          <w:p w14:paraId="56BF92F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E75972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5035487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272A53D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1DDEA7E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4 female elite players, aged 23 ± 3</w:t>
            </w:r>
          </w:p>
        </w:tc>
        <w:tc>
          <w:tcPr>
            <w:tcW w:w="1276" w:type="dxa"/>
            <w:tcBorders>
              <w:left w:val="nil"/>
              <w:right w:val="nil"/>
            </w:tcBorders>
            <w:noWrap/>
            <w:hideMark/>
          </w:tcPr>
          <w:p w14:paraId="01DB67F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5930208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eaders, jumps, falls and collisions during a competitive soccer game</w:t>
            </w:r>
          </w:p>
        </w:tc>
        <w:tc>
          <w:tcPr>
            <w:tcW w:w="1305" w:type="dxa"/>
            <w:tcBorders>
              <w:left w:val="nil"/>
              <w:right w:val="nil"/>
            </w:tcBorders>
            <w:noWrap/>
            <w:hideMark/>
          </w:tcPr>
          <w:p w14:paraId="265DDFC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NSE</w:t>
            </w:r>
          </w:p>
        </w:tc>
        <w:tc>
          <w:tcPr>
            <w:tcW w:w="1305" w:type="dxa"/>
            <w:tcBorders>
              <w:left w:val="nil"/>
              <w:right w:val="nil"/>
            </w:tcBorders>
            <w:noWrap/>
            <w:hideMark/>
          </w:tcPr>
          <w:p w14:paraId="7A5E86E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immediately post</w:t>
            </w:r>
          </w:p>
        </w:tc>
        <w:tc>
          <w:tcPr>
            <w:tcW w:w="1643" w:type="dxa"/>
            <w:tcBorders>
              <w:left w:val="nil"/>
              <w:right w:val="nil"/>
            </w:tcBorders>
            <w:noWrap/>
            <w:hideMark/>
          </w:tcPr>
          <w:p w14:paraId="1769E27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100B and NSE increased significantly after the game. Changes in S100B correlated significantly with impacts, whereas NSE did not.</w:t>
            </w:r>
          </w:p>
        </w:tc>
      </w:tr>
      <w:tr w:rsidR="00CA3B69" w:rsidRPr="00237172" w14:paraId="1F499825" w14:textId="77777777" w:rsidTr="00184905">
        <w:trPr>
          <w:trHeight w:val="300"/>
          <w:jc w:val="center"/>
        </w:trPr>
        <w:tc>
          <w:tcPr>
            <w:tcW w:w="1378" w:type="dxa"/>
            <w:tcBorders>
              <w:left w:val="nil"/>
              <w:right w:val="nil"/>
            </w:tcBorders>
            <w:noWrap/>
            <w:hideMark/>
          </w:tcPr>
          <w:p w14:paraId="38CDDA40" w14:textId="2FA781C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tern et al. 2016</w:t>
            </w:r>
            <w:r w:rsidR="005F716F">
              <w:rPr>
                <w:rFonts w:ascii="Times New Roman" w:eastAsia="Calibri" w:hAnsi="Times New Roman" w:cs="Times New Roman"/>
                <w:sz w:val="20"/>
                <w:szCs w:val="20"/>
                <w:lang w:val="et-EE"/>
              </w:rPr>
              <w:fldChar w:fldCharType="begin" w:fldLock="1"/>
            </w:r>
            <w:r w:rsidR="00495BDD">
              <w:rPr>
                <w:rFonts w:ascii="Times New Roman" w:eastAsia="Calibri" w:hAnsi="Times New Roman" w:cs="Times New Roman"/>
                <w:sz w:val="20"/>
                <w:szCs w:val="20"/>
                <w:lang w:val="et-EE"/>
              </w:rPr>
              <w:instrText>ADDIN CSL_CITATION {"citationItems":[{"id":"ITEM-1","itemData":{"DOI":"10.3233/JAD-151028","ISSN":"18758908","PMID":"26890775","abstract":"Background: Chronic traumatic encephalopathy (CTE) is a tauopathy associated with prior exposure to repetitive head impacts, such as those incurred through American football and other collision sports. Diagnosis is made through neuropathological examination. Many of the clinical features of CTE are common in the general population, with and without a history of head impact exposure, making clinical diagnosis difficult. As is now common in the diagnosis of other neurodegenerative disorders, such as Alzheimer's disease, there is a need for methods to diagnose CTE during life through objective biomarkers. Objective: The aim of this study was to examine tau-positive exosomes in plasma as a potential CTE biomarker. Methods: Subjects were 78 former National Football League (NFL) players and 16 controls. Extracellular vesicles were isolated from plasma. Fluorescent nanoparticle tracking analysis was used to determine the number of vesicles staining positive for tau. Results: The NFL group had higher exosomal tau than the control group (p ≤ 0.0001). Exosomal tau discriminated between the groups, with 82% sensitivity, 100% specificity, 100% positive predictive value, and 53% negative predictive value.Within the NFL group, higher exosomal tauwas associated withworse performance on tests of memory (p = 0.0126) and psychomotor speed (p = 0.0093). Conclusion: These preliminary findings suggest that exosomal tau in plasma may be an accurate, noninvasive CTE biomarker.","author":[{"dropping-particle":"","family":"Stern","given":"Robert A.","non-dropping-particle":"","parse-names":false,"suffix":""},{"dropping-particle":"","family":"Tripodis","given":"Yorghos","non-dropping-particle":"","parse-names":false,"suffix":""},{"dropping-particle":"","family":"Baugh","given":"Christine M.","non-dropping-particle":"","parse-names":false,"suffix":""},{"dropping-particle":"","family":"Fritts","given":"Nathan G.","non-dropping-particle":"","parse-names":false,"suffix":""},{"dropping-particle":"","family":"Martin","given":"Brett M.","non-dropping-particle":"","parse-names":false,"suffix":""},{"dropping-particle":"","family":"Chaisson","given":"Christine","non-dropping-particle":"","parse-names":false,"suffix":""},{"dropping-particle":"","family":"Cantu","given":"Robert C.","non-dropping-particle":"","parse-names":false,"suffix":""},{"dropping-particle":"","family":"Joyce","given":"James A.","non-dropping-particle":"","parse-names":false,"suffix":""},{"dropping-particle":"","family":"Shah","given":"Sahil","non-dropping-particle":"","parse-names":false,"suffix":""},{"dropping-particle":"","family":"Ikezu","given":"Tsuneya","non-dropping-particle":"","parse-names":false,"suffix":""},{"dropping-particle":"","family":"Zhang","given":"Jing","non-dropping-particle":"","parse-names":false,"suffix":""},{"dropping-particle":"","family":"Gercel-Taylor","given":"Cicek","non-dropping-particle":"","parse-names":false,"suffix":""},{"dropping-particle":"","family":"Taylor","given":"Douglas D.","non-dropping-particle":"","parse-names":false,"suffix":""}],"container-title":"Journal of Alzheimer's Disease","id":"ITEM-1","issue":"4","issued":{"date-parts":[["2016"]]},"page":"1099-1109","title":"Preliminary study of plasma exosomal tau as a potential biomarker for chronic traumatic encephalopathy","type":"article-journal","volume":"51"},"uris":["http://www.mendeley.com/documents/?uuid=4e1a0671-da8e-4c90-8654-c1dc4da83ab8"]}],"mendeley":{"formattedCitation":"&lt;sup&gt;117&lt;/sup&gt;","plainTextFormattedCitation":"117","previouslyFormattedCitation":"&lt;sup&gt;117&lt;/sup&gt;"},"properties":{"noteIndex":0},"schema":"https://github.com/citation-style-language/schema/raw/master/csl-citation.json"}</w:instrText>
            </w:r>
            <w:r w:rsidR="005F716F">
              <w:rPr>
                <w:rFonts w:ascii="Times New Roman" w:eastAsia="Calibri" w:hAnsi="Times New Roman" w:cs="Times New Roman"/>
                <w:sz w:val="20"/>
                <w:szCs w:val="20"/>
                <w:lang w:val="et-EE"/>
              </w:rPr>
              <w:fldChar w:fldCharType="separate"/>
            </w:r>
            <w:r w:rsidR="005F716F" w:rsidRPr="005F716F">
              <w:rPr>
                <w:rFonts w:ascii="Times New Roman" w:eastAsia="Calibri" w:hAnsi="Times New Roman" w:cs="Times New Roman"/>
                <w:noProof/>
                <w:sz w:val="20"/>
                <w:szCs w:val="20"/>
                <w:vertAlign w:val="superscript"/>
                <w:lang w:val="et-EE"/>
              </w:rPr>
              <w:t>117</w:t>
            </w:r>
            <w:r w:rsidR="005F716F">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C3A9C3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au-positive exosomes in plasma as a potential CTE biomarker in former Am. football players.</w:t>
            </w:r>
          </w:p>
        </w:tc>
        <w:tc>
          <w:tcPr>
            <w:tcW w:w="992" w:type="dxa"/>
            <w:tcBorders>
              <w:left w:val="nil"/>
              <w:right w:val="nil"/>
            </w:tcBorders>
            <w:noWrap/>
            <w:hideMark/>
          </w:tcPr>
          <w:p w14:paraId="7F8706E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7A2186F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ase-control study</w:t>
            </w:r>
          </w:p>
        </w:tc>
        <w:tc>
          <w:tcPr>
            <w:tcW w:w="947" w:type="dxa"/>
            <w:tcBorders>
              <w:left w:val="nil"/>
              <w:right w:val="nil"/>
            </w:tcBorders>
            <w:noWrap/>
            <w:hideMark/>
          </w:tcPr>
          <w:p w14:paraId="7344907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28672F7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199513B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78 male symptomatic former NFL players, aged 54.5 ± 8.0</w:t>
            </w:r>
          </w:p>
        </w:tc>
        <w:tc>
          <w:tcPr>
            <w:tcW w:w="1276" w:type="dxa"/>
            <w:tcBorders>
              <w:left w:val="nil"/>
              <w:right w:val="nil"/>
            </w:tcBorders>
            <w:noWrap/>
            <w:hideMark/>
          </w:tcPr>
          <w:p w14:paraId="0723314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male asymptomatic non-contact sport athletes, 56.9 ± 7.2</w:t>
            </w:r>
          </w:p>
        </w:tc>
        <w:tc>
          <w:tcPr>
            <w:tcW w:w="1276" w:type="dxa"/>
            <w:tcBorders>
              <w:left w:val="nil"/>
              <w:right w:val="nil"/>
            </w:tcBorders>
            <w:noWrap/>
            <w:hideMark/>
          </w:tcPr>
          <w:p w14:paraId="6C2513D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participation</w:t>
            </w:r>
          </w:p>
        </w:tc>
        <w:tc>
          <w:tcPr>
            <w:tcW w:w="1305" w:type="dxa"/>
            <w:tcBorders>
              <w:left w:val="nil"/>
              <w:right w:val="nil"/>
            </w:tcBorders>
            <w:noWrap/>
            <w:hideMark/>
          </w:tcPr>
          <w:p w14:paraId="657692F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exosomal tau</w:t>
            </w:r>
          </w:p>
        </w:tc>
        <w:tc>
          <w:tcPr>
            <w:tcW w:w="1305" w:type="dxa"/>
            <w:tcBorders>
              <w:left w:val="nil"/>
              <w:right w:val="nil"/>
            </w:tcBorders>
            <w:noWrap/>
            <w:hideMark/>
          </w:tcPr>
          <w:p w14:paraId="10F0FDC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0843776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differences in total plasma exosomes, footballers had significantly higher exosomal tau than controls.</w:t>
            </w:r>
          </w:p>
        </w:tc>
      </w:tr>
      <w:tr w:rsidR="00CA3B69" w:rsidRPr="00237172" w14:paraId="1A8DDD3A" w14:textId="77777777" w:rsidTr="00184905">
        <w:trPr>
          <w:trHeight w:val="300"/>
          <w:jc w:val="center"/>
        </w:trPr>
        <w:tc>
          <w:tcPr>
            <w:tcW w:w="1378" w:type="dxa"/>
            <w:tcBorders>
              <w:left w:val="nil"/>
              <w:right w:val="nil"/>
            </w:tcBorders>
            <w:noWrap/>
            <w:hideMark/>
          </w:tcPr>
          <w:p w14:paraId="655E8D78" w14:textId="275D3768"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Straume-Naesheim et al. 2008</w:t>
            </w:r>
            <w:r w:rsidR="00495BDD">
              <w:rPr>
                <w:rFonts w:ascii="Times New Roman" w:eastAsia="Calibri" w:hAnsi="Times New Roman" w:cs="Times New Roman"/>
                <w:sz w:val="20"/>
                <w:szCs w:val="20"/>
                <w:lang w:val="et-EE"/>
              </w:rPr>
              <w:fldChar w:fldCharType="begin" w:fldLock="1"/>
            </w:r>
            <w:r w:rsidR="00D72EB6">
              <w:rPr>
                <w:rFonts w:ascii="Times New Roman" w:eastAsia="Calibri" w:hAnsi="Times New Roman" w:cs="Times New Roman"/>
                <w:sz w:val="20"/>
                <w:szCs w:val="20"/>
                <w:lang w:val="et-EE"/>
              </w:rPr>
              <w:instrText>ADDIN CSL_CITATION {"citationItems":[{"id":"ITEM-1","itemData":{"DOI":"10.1227/01.neu.0000333301.34189.3d","abstract":"OBJECTIVE: To compare the serum levels of S100B after head trauma with the effect of headinStraume-Naesheim, T. M., Andersen, T. E., Jochum, M., Dvorak, J., &amp; Bahr, R. (2008). Minor head trauma in soccer and serum levels of S100B. Neurosurgery, 62(6), 1297‐305; discussion 1305‐6. https://doi.org/10.1227/01.neu.0000333301.34189.3dg, high‐intensity exercise, and playing in a league match. Heading and head trauma in soccer have been suspected to cause brain impairment. The protein S100B is a marker of acute neuronal tissue damage. METHODS: Baseline S100B was measured in 535 Norwegian professional soccer players. Two hundred twenty‐eight head impacts were registered from 352 league matches. Three teams (n = 48) performed a high‐intensity exercise session without heading and a low‐intensity session with heading exercises. A blood sample was drawn from each participant within 1 hour (B1) after the session, and another sample (B12) was drawn after a match or training session. The players were assigned to four groups: Head Impact (n = 65), Match Control (match participants without head impact, n = 49), High‐intensity Exercise (n = 35), and Heading (n = 36). RESULTS: Serum S100B increased from baseline to B1 for all groups. The increase for the match groups (Head Impact and Match Control) was significantly higher than for both training groups. However, no significant differences between the Head Impact and Match Control groups or between the two training groups were found. A total of 39 players (33.9%) had elevated B1 values (&gt;/=0.12 ng/ml) after a match, but these findings were equally distributed between the Match Control and Head Impact groups. CONCLUSION: Both soccer training and soccer matches cause a transient increase in S100B. There is a possible additive effect of activity with high intensity and heading, but minor head impacts do not seem to cause an additional increase.","author":[{"dropping-particle":"","family":"Straume-Naesheim","given":"T M","non-dropping-particle":"","parse-names":false,"suffix":""},{"dropping-particle":"","family":"Andersen","given":"T E","non-dropping-particle":"","parse-names":false,"suffix":""},{"dropping-particle":"","family":"Jochum","given":"M","non-dropping-particle":"","parse-names":false,"suffix":""},{"dropping-particle":"","family":"Dvorak","given":"J","non-dropping-particle":"","parse-names":false,"suffix":""},{"dropping-particle":"","family":"Bahr","given":"R","non-dropping-particle":"","parse-names":false,"suffix":""}],"container-title":"Neurosurgery","id":"ITEM-1","issue":"6","issued":{"date-parts":[["2008"]]},"page":"1297‐305; discussion 1305‐6","title":"Minor head trauma in soccer and serum levels of S100B","type":"article-journal","volume":"62"},"uris":["http://www.mendeley.com/documents/?uuid=6479dc11-8c84-3313-a0f6-88ce964d747e"]}],"mendeley":{"formattedCitation":"&lt;sup&gt;118&lt;/sup&gt;","plainTextFormattedCitation":"118","previouslyFormattedCitation":"&lt;sup&gt;118&lt;/sup&gt;"},"properties":{"noteIndex":0},"schema":"https://github.com/citation-style-language/schema/raw/master/csl-citation.json"}</w:instrText>
            </w:r>
            <w:r w:rsidR="00495BDD">
              <w:rPr>
                <w:rFonts w:ascii="Times New Roman" w:eastAsia="Calibri" w:hAnsi="Times New Roman" w:cs="Times New Roman"/>
                <w:sz w:val="20"/>
                <w:szCs w:val="20"/>
                <w:lang w:val="et-EE"/>
              </w:rPr>
              <w:fldChar w:fldCharType="separate"/>
            </w:r>
            <w:r w:rsidR="00495BDD" w:rsidRPr="00495BDD">
              <w:rPr>
                <w:rFonts w:ascii="Times New Roman" w:eastAsia="Calibri" w:hAnsi="Times New Roman" w:cs="Times New Roman"/>
                <w:noProof/>
                <w:sz w:val="20"/>
                <w:szCs w:val="20"/>
                <w:vertAlign w:val="superscript"/>
                <w:lang w:val="et-EE"/>
              </w:rPr>
              <w:t>118</w:t>
            </w:r>
            <w:r w:rsidR="00495BDD">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7766201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mpare levels of S100B after head trauma with the effect of heading, high-intensity exercise, and playing in a league match.</w:t>
            </w:r>
          </w:p>
        </w:tc>
        <w:tc>
          <w:tcPr>
            <w:tcW w:w="992" w:type="dxa"/>
            <w:tcBorders>
              <w:left w:val="nil"/>
              <w:right w:val="nil"/>
            </w:tcBorders>
            <w:noWrap/>
            <w:hideMark/>
          </w:tcPr>
          <w:p w14:paraId="23EAEB7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658736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Prospective cohort study </w:t>
            </w:r>
          </w:p>
        </w:tc>
        <w:tc>
          <w:tcPr>
            <w:tcW w:w="947" w:type="dxa"/>
            <w:tcBorders>
              <w:left w:val="nil"/>
              <w:right w:val="nil"/>
            </w:tcBorders>
            <w:noWrap/>
            <w:hideMark/>
          </w:tcPr>
          <w:p w14:paraId="0A4EEB5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10A81F3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1CC1241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fessional soccer players: heading exercise n=46, mean age 26.1; head impacts during a match n= 69, 28.1</w:t>
            </w:r>
          </w:p>
        </w:tc>
        <w:tc>
          <w:tcPr>
            <w:tcW w:w="1276" w:type="dxa"/>
            <w:tcBorders>
              <w:left w:val="nil"/>
              <w:right w:val="nil"/>
            </w:tcBorders>
            <w:noWrap/>
            <w:hideMark/>
          </w:tcPr>
          <w:p w14:paraId="3892744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fessional soccer players: high intensity exercise n=48, 26.1; match control n=56, 26.2</w:t>
            </w:r>
          </w:p>
        </w:tc>
        <w:tc>
          <w:tcPr>
            <w:tcW w:w="1276" w:type="dxa"/>
            <w:tcBorders>
              <w:left w:val="nil"/>
              <w:right w:val="nil"/>
            </w:tcBorders>
            <w:hideMark/>
          </w:tcPr>
          <w:p w14:paraId="65838D2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Heading exercise (90 min), head impacts (some concussive) during match play.</w:t>
            </w:r>
            <w:r w:rsidRPr="00237172">
              <w:rPr>
                <w:rFonts w:ascii="Times New Roman" w:eastAsia="Calibri" w:hAnsi="Times New Roman" w:cs="Times New Roman"/>
                <w:sz w:val="20"/>
                <w:szCs w:val="20"/>
                <w:lang w:val="et-EE"/>
              </w:rPr>
              <w:br/>
              <w:t>Controls: 90 min exercise, match w/o head trauma.</w:t>
            </w:r>
          </w:p>
        </w:tc>
        <w:tc>
          <w:tcPr>
            <w:tcW w:w="1305" w:type="dxa"/>
            <w:tcBorders>
              <w:left w:val="nil"/>
              <w:right w:val="nil"/>
            </w:tcBorders>
            <w:noWrap/>
            <w:hideMark/>
          </w:tcPr>
          <w:p w14:paraId="02CBD8D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614A22E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eline, 1 and 12 h post</w:t>
            </w:r>
          </w:p>
        </w:tc>
        <w:tc>
          <w:tcPr>
            <w:tcW w:w="1643" w:type="dxa"/>
            <w:tcBorders>
              <w:left w:val="nil"/>
              <w:right w:val="nil"/>
            </w:tcBorders>
            <w:noWrap/>
            <w:hideMark/>
          </w:tcPr>
          <w:p w14:paraId="742A6C6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 increased from baseline at 1 h post for all groups.</w:t>
            </w:r>
          </w:p>
        </w:tc>
      </w:tr>
      <w:tr w:rsidR="00CA3B69" w:rsidRPr="00237172" w14:paraId="0C8B67DC" w14:textId="77777777" w:rsidTr="00184905">
        <w:trPr>
          <w:trHeight w:val="300"/>
          <w:jc w:val="center"/>
        </w:trPr>
        <w:tc>
          <w:tcPr>
            <w:tcW w:w="1378" w:type="dxa"/>
            <w:tcBorders>
              <w:left w:val="nil"/>
              <w:right w:val="nil"/>
            </w:tcBorders>
            <w:noWrap/>
            <w:hideMark/>
          </w:tcPr>
          <w:p w14:paraId="4F6CAEE5" w14:textId="0CB048C0"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ymons et al. 2020</w:t>
            </w:r>
            <w:r w:rsidR="00D72EB6">
              <w:rPr>
                <w:rFonts w:ascii="Times New Roman" w:eastAsia="Calibri" w:hAnsi="Times New Roman" w:cs="Times New Roman"/>
                <w:sz w:val="20"/>
                <w:szCs w:val="20"/>
                <w:lang w:val="et-EE"/>
              </w:rPr>
              <w:fldChar w:fldCharType="begin" w:fldLock="1"/>
            </w:r>
            <w:r w:rsidR="00C136C6">
              <w:rPr>
                <w:rFonts w:ascii="Times New Roman" w:eastAsia="Calibri" w:hAnsi="Times New Roman" w:cs="Times New Roman"/>
                <w:sz w:val="20"/>
                <w:szCs w:val="20"/>
                <w:lang w:val="et-EE"/>
              </w:rPr>
              <w:instrText>ADDIN CSL_CITATION {"citationItems":[{"id":"ITEM-1","itemData":{"DOI":"10.1177/2059700220975609","ISSN":"2059-7002","abstract":"Mild brain injuries are frequent in athletes engaging in collision sports and have been linked to a range of long-term neurological abnormalities. There is a need to identify how these potential abnormalities manifest using objective measures; determine whether changes are due to concussive and/or sub-concussive injuries; and examine how biological sex affects outcomes. This study investigated cognitive, cellular, and molecular biomarkers in male and female amateur Australian footballers (i.e. Australia’s most participated collision sport). 95 Australian footballers (69 males, 26 females), both with and without a history of concussion, as well as 49 control athletes (28 males, 21 females) with no history of brain trauma or participation in collision sports were recruited to the study. Ocular motor assessment was used to examine cognitive function. Telomere length, a biomarker of cellular senescence and neurological health, was examined in saliva. Serum levels of tau, phosphorylated tau, neurofilament light chain, and 4-hydroxynonenal were used as markers to assess axonal injury and oxidative stress. Australian footballers had reduced telomere length (p = 0.031) and increased serum protein levels of 4-hydroxynonenal (p = 0.001), tau (p = 0.007), and phosphorylated tau (p = 0.036). These findings were independent of concussion history and sex. No significant ocular motor differences were found. Taken together, these findings suggest that engagement in collision sports, regardless of sex or a history of concussion, is associated with shortened telomeres, axonal injury, and oxidative stress. These saliva- and serum-based biomarkers may be useful to monitor neurological injury in collision sport athletes.","author":[{"dropping-particle":"","family":"Symons","given":"Georgia F","non-dropping-particle":"","parse-names":false,"suffix":""},{"dropping-particle":"","family":"Clough","given":"Meaghan","non-dropping-particle":"","parse-names":false,"suffix":""},{"dropping-particle":"","family":"O’Brien","given":"William T","non-dropping-particle":"","parse-names":false,"suffix":""},{"dropping-particle":"","family":"Ernest","given":"Joel","non-dropping-particle":"","parse-names":false,"suffix":""},{"dropping-particle":"","family":"Salberg","given":"Sabrina","non-dropping-particle":"","parse-names":false,"suffix":""},{"dropping-particle":"","family":"Costello","given":"Daniel","non-dropping-particle":"","parse-names":false,"suffix":""},{"dropping-particle":"","family":"Sun","given":"Mujun","non-dropping-particle":"","parse-names":false,"suffix":""},{"dropping-particle":"","family":"Brady","given":"Rhys D","non-dropping-particle":"","parse-names":false,"suffix":""},{"dropping-particle":"","family":"McDonald","given":"Stuart J","non-dropping-particle":"","parse-names":false,"suffix":""},{"dropping-particle":"","family":"Wright","given":"David K","non-dropping-particle":"","parse-names":false,"suffix":""},{"dropping-particle":"","family":"White","given":"Owen","non-dropping-particle":"","parse-names":false,"suffix":""},{"dropping-particle":"","family":"Abel","given":"Larry","non-dropping-particle":"","parse-names":false,"suffix":""},{"dropping-particle":"","family":"O’Brien","given":"Terence J","non-dropping-particle":"","parse-names":false,"suffix":""},{"dropping-particle":"","family":"Mccullough","given":"Jesse","non-dropping-particle":"","parse-names":false,"suffix":""},{"dropping-particle":"","family":"Aniceto","given":"Roxanne","non-dropping-particle":"","parse-names":false,"suffix":""},{"dropping-particle":"","family":"Lin","given":"I-Hsuan","non-dropping-particle":"","parse-names":false,"suffix":""},{"dropping-particle":"V","family":"Agoston","given":"Denes","non-dropping-particle":"","parse-names":false,"suffix":""},{"dropping-particle":"","family":"Fielding","given":"Joanne","non-dropping-particle":"","parse-names":false,"suffix":""},{"dropping-particle":"","family":"Mychasiuk","given":"Richelle","non-dropping-particle":"","parse-names":false,"suffix":""},{"dropping-particle":"","family":"Shultz","given":"Sandy R","non-dropping-particle":"","parse-names":false,"suffix":""}],"container-title":"Journal of Concussion","id":"ITEM-1","issued":{"date-parts":[["2020"]]},"page":"205970022097560","title":"Shortened telomeres and serum protein biomarker abnormalities in collision sport athletes regardless of concussion history and sex","type":"article-journal","volume":"4"},"uris":["http://www.mendeley.com/documents/?uuid=f8bff404-c3bb-41d7-83e6-cd70f3761d6a"]}],"mendeley":{"formattedCitation":"&lt;sup&gt;119&lt;/sup&gt;","plainTextFormattedCitation":"119","previouslyFormattedCitation":"&lt;sup&gt;119&lt;/sup&gt;"},"properties":{"noteIndex":0},"schema":"https://github.com/citation-style-language/schema/raw/master/csl-citation.json"}</w:instrText>
            </w:r>
            <w:r w:rsidR="00D72EB6">
              <w:rPr>
                <w:rFonts w:ascii="Times New Roman" w:eastAsia="Calibri" w:hAnsi="Times New Roman" w:cs="Times New Roman"/>
                <w:sz w:val="20"/>
                <w:szCs w:val="20"/>
                <w:lang w:val="et-EE"/>
              </w:rPr>
              <w:fldChar w:fldCharType="separate"/>
            </w:r>
            <w:r w:rsidR="00D72EB6" w:rsidRPr="00D72EB6">
              <w:rPr>
                <w:rFonts w:ascii="Times New Roman" w:eastAsia="Calibri" w:hAnsi="Times New Roman" w:cs="Times New Roman"/>
                <w:noProof/>
                <w:sz w:val="20"/>
                <w:szCs w:val="20"/>
                <w:vertAlign w:val="superscript"/>
                <w:lang w:val="et-EE"/>
              </w:rPr>
              <w:t>119</w:t>
            </w:r>
            <w:r w:rsidR="00D72EB6">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77E633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oculomotor performance, telomere length, and serum protein bio-markers in male and female Au. footballers.</w:t>
            </w:r>
          </w:p>
        </w:tc>
        <w:tc>
          <w:tcPr>
            <w:tcW w:w="992" w:type="dxa"/>
            <w:tcBorders>
              <w:left w:val="nil"/>
              <w:right w:val="nil"/>
            </w:tcBorders>
            <w:noWrap/>
            <w:hideMark/>
          </w:tcPr>
          <w:p w14:paraId="66B09DD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20A3A2F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40B076A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4CC423E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 football</w:t>
            </w:r>
          </w:p>
        </w:tc>
        <w:tc>
          <w:tcPr>
            <w:tcW w:w="1275" w:type="dxa"/>
            <w:tcBorders>
              <w:left w:val="nil"/>
              <w:right w:val="nil"/>
            </w:tcBorders>
            <w:noWrap/>
            <w:hideMark/>
          </w:tcPr>
          <w:p w14:paraId="1BA33DB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95 (69 M, aged 23.3 ± 0.4; 26 F, aged 23.2 ± 0.9) amateur players</w:t>
            </w:r>
          </w:p>
        </w:tc>
        <w:tc>
          <w:tcPr>
            <w:tcW w:w="1276" w:type="dxa"/>
            <w:tcBorders>
              <w:left w:val="nil"/>
              <w:right w:val="nil"/>
            </w:tcBorders>
            <w:noWrap/>
            <w:hideMark/>
          </w:tcPr>
          <w:p w14:paraId="6082C68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9 (28 M, aged 22.5 ± 0.4; 21 F, aged 23.1 ± 0.8) amateur basketball, tennis, cricket, track and field athletes</w:t>
            </w:r>
          </w:p>
        </w:tc>
        <w:tc>
          <w:tcPr>
            <w:tcW w:w="1276" w:type="dxa"/>
            <w:tcBorders>
              <w:left w:val="nil"/>
              <w:right w:val="nil"/>
            </w:tcBorders>
            <w:noWrap/>
            <w:hideMark/>
          </w:tcPr>
          <w:p w14:paraId="140631D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 football participation</w:t>
            </w:r>
          </w:p>
        </w:tc>
        <w:tc>
          <w:tcPr>
            <w:tcW w:w="1305" w:type="dxa"/>
            <w:tcBorders>
              <w:left w:val="nil"/>
              <w:right w:val="nil"/>
            </w:tcBorders>
            <w:noWrap/>
            <w:hideMark/>
          </w:tcPr>
          <w:p w14:paraId="4CB2929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aliva: telomere length; serum: tau, p-tau, NfL, 4-HNE</w:t>
            </w:r>
          </w:p>
        </w:tc>
        <w:tc>
          <w:tcPr>
            <w:tcW w:w="1305" w:type="dxa"/>
            <w:tcBorders>
              <w:left w:val="nil"/>
              <w:right w:val="nil"/>
            </w:tcBorders>
            <w:noWrap/>
            <w:hideMark/>
          </w:tcPr>
          <w:p w14:paraId="79AE9F5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season</w:t>
            </w:r>
          </w:p>
        </w:tc>
        <w:tc>
          <w:tcPr>
            <w:tcW w:w="1643" w:type="dxa"/>
            <w:tcBorders>
              <w:left w:val="nil"/>
              <w:right w:val="nil"/>
            </w:tcBorders>
            <w:noWrap/>
            <w:hideMark/>
          </w:tcPr>
          <w:p w14:paraId="3B24C44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u. footballers had reduced telomere length and increased 4-HNE, tau, and p-tau levels. No significant differences in NfL levels.</w:t>
            </w:r>
          </w:p>
        </w:tc>
      </w:tr>
      <w:tr w:rsidR="00CA3B69" w:rsidRPr="00237172" w14:paraId="0B442183" w14:textId="77777777" w:rsidTr="00184905">
        <w:trPr>
          <w:trHeight w:val="300"/>
          <w:jc w:val="center"/>
        </w:trPr>
        <w:tc>
          <w:tcPr>
            <w:tcW w:w="1378" w:type="dxa"/>
            <w:tcBorders>
              <w:left w:val="nil"/>
              <w:right w:val="nil"/>
            </w:tcBorders>
            <w:noWrap/>
            <w:hideMark/>
          </w:tcPr>
          <w:p w14:paraId="5B1C2B00" w14:textId="105EAB3B"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anriverdi et al. 2007a</w:t>
            </w:r>
            <w:r w:rsidR="00C136C6">
              <w:rPr>
                <w:rFonts w:ascii="Times New Roman" w:eastAsia="Calibri" w:hAnsi="Times New Roman" w:cs="Times New Roman"/>
                <w:sz w:val="20"/>
                <w:szCs w:val="20"/>
                <w:lang w:val="et-EE"/>
              </w:rPr>
              <w:fldChar w:fldCharType="begin" w:fldLock="1"/>
            </w:r>
            <w:r w:rsidR="00632386">
              <w:rPr>
                <w:rFonts w:ascii="Times New Roman" w:eastAsia="Calibri" w:hAnsi="Times New Roman" w:cs="Times New Roman"/>
                <w:sz w:val="20"/>
                <w:szCs w:val="20"/>
                <w:lang w:val="et-EE"/>
              </w:rPr>
              <w:instrText>ADDIN CSL_CITATION {"citationItems":[{"id":"ITEM-1","itemData":{"DOI":"10.1007/BF03347414","ISSN":"03914097","PMID":"17392606","abstract":"Traumatic brain injury (TBI) is a frequent health problem and increased prevalence of neurendocrine dysfunction in patients with TBI has been reported. Sports injuries and particularly boxing may result in pituitary dysfunction. However, transient hypogonadotropic hypogonadism after an acute head trauma due to boxing and/or kickboxing has not been defined yet. We describe the case of a 20-yr-old male amateur kickboxer who was admitted to hospital complaining of decreased libido and impotence 2 weeks after an intensive bout. Basal hormone levels were compatible with mild hyperprolactinemia and hypogonadotpopic hypogonadism. GH axis was evaluated by GHRH+GHRP-6 test and peak GH level was within normal reference range. Three months later his complaints improved and abnormalities in basal hormone levels normalized. He was also re-evaluated 9 months after the first evaluation; basal hormone levels were within normal ranges and be had no complaints. In conclusion acute head trauma due to kickboxing may cause transient gonadotropin deficiency. Therefore, screening the pituitary functions of sportsmen dealing with combative sports is crucial. © 2007, Editrice Kurtis.","author":[{"dropping-particle":"","family":"Tanriverdi","given":"F.","non-dropping-particle":"","parse-names":false,"suffix":""},{"dropping-particle":"","family":"Unluhizarci","given":"K.","non-dropping-particle":"","parse-names":false,"suffix":""},{"dropping-particle":"","family":"Selcuklu","given":"A.","non-dropping-particle":"","parse-names":false,"suffix":""},{"dropping-particle":"","family":"Casanueva","given":"F. F.","non-dropping-particle":"","parse-names":false,"suffix":""},{"dropping-particle":"","family":"Kelestimur","given":"F.","non-dropping-particle":"","parse-names":false,"suffix":""}],"container-title":"Journal of Endocrinological Investigation","id":"ITEM-1","issue":"2","issued":{"date-parts":[["2007"]]},"page":"150-152","title":"Transient hypogonadotropic hypogonadism in an amateur kickboxer after head trauma","type":"article-journal","volume":"30"},"uris":["http://www.mendeley.com/documents/?uuid=64a75b52-875e-4388-b438-06ec9eab50fd"]}],"mendeley":{"formattedCitation":"&lt;sup&gt;120&lt;/sup&gt;","plainTextFormattedCitation":"120","previouslyFormattedCitation":"&lt;sup&gt;120&lt;/sup&gt;"},"properties":{"noteIndex":0},"schema":"https://github.com/citation-style-language/schema/raw/master/csl-citation.json"}</w:instrText>
            </w:r>
            <w:r w:rsidR="00C136C6">
              <w:rPr>
                <w:rFonts w:ascii="Times New Roman" w:eastAsia="Calibri" w:hAnsi="Times New Roman" w:cs="Times New Roman"/>
                <w:sz w:val="20"/>
                <w:szCs w:val="20"/>
                <w:lang w:val="et-EE"/>
              </w:rPr>
              <w:fldChar w:fldCharType="separate"/>
            </w:r>
            <w:r w:rsidR="00C136C6" w:rsidRPr="00C136C6">
              <w:rPr>
                <w:rFonts w:ascii="Times New Roman" w:eastAsia="Calibri" w:hAnsi="Times New Roman" w:cs="Times New Roman"/>
                <w:noProof/>
                <w:sz w:val="20"/>
                <w:szCs w:val="20"/>
                <w:vertAlign w:val="superscript"/>
                <w:lang w:val="et-EE"/>
              </w:rPr>
              <w:t>120</w:t>
            </w:r>
            <w:r w:rsidR="00C136C6">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2AA952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Describe a case of decreased libido and impotence 2 weeks after an intensive kickboxing bout. </w:t>
            </w:r>
          </w:p>
        </w:tc>
        <w:tc>
          <w:tcPr>
            <w:tcW w:w="992" w:type="dxa"/>
            <w:tcBorders>
              <w:left w:val="nil"/>
              <w:right w:val="nil"/>
            </w:tcBorders>
            <w:noWrap/>
            <w:hideMark/>
          </w:tcPr>
          <w:p w14:paraId="452930E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5845835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ase report</w:t>
            </w:r>
          </w:p>
        </w:tc>
        <w:tc>
          <w:tcPr>
            <w:tcW w:w="947" w:type="dxa"/>
            <w:tcBorders>
              <w:left w:val="nil"/>
              <w:right w:val="nil"/>
            </w:tcBorders>
            <w:noWrap/>
            <w:hideMark/>
          </w:tcPr>
          <w:p w14:paraId="7DCCFC7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3BFD78B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Kickboxing</w:t>
            </w:r>
          </w:p>
        </w:tc>
        <w:tc>
          <w:tcPr>
            <w:tcW w:w="1275" w:type="dxa"/>
            <w:tcBorders>
              <w:left w:val="nil"/>
              <w:right w:val="nil"/>
            </w:tcBorders>
            <w:noWrap/>
            <w:hideMark/>
          </w:tcPr>
          <w:p w14:paraId="060C82C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0-year-old male amateur kickboxer</w:t>
            </w:r>
          </w:p>
        </w:tc>
        <w:tc>
          <w:tcPr>
            <w:tcW w:w="1276" w:type="dxa"/>
            <w:tcBorders>
              <w:left w:val="nil"/>
              <w:right w:val="nil"/>
            </w:tcBorders>
            <w:noWrap/>
            <w:hideMark/>
          </w:tcPr>
          <w:p w14:paraId="29011F8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2B222ED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ultiple punches to the face and head during a kickboxing bout.</w:t>
            </w:r>
          </w:p>
        </w:tc>
        <w:tc>
          <w:tcPr>
            <w:tcW w:w="1305" w:type="dxa"/>
            <w:tcBorders>
              <w:left w:val="nil"/>
              <w:right w:val="nil"/>
            </w:tcBorders>
            <w:noWrap/>
            <w:hideMark/>
          </w:tcPr>
          <w:p w14:paraId="596CCB6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al: fT3, fT4, TSH, PRL, C, FSH, LH, f-T, t-T, IGF-I; peak: GH (blood)</w:t>
            </w:r>
          </w:p>
        </w:tc>
        <w:tc>
          <w:tcPr>
            <w:tcW w:w="1305" w:type="dxa"/>
            <w:tcBorders>
              <w:left w:val="nil"/>
              <w:right w:val="nil"/>
            </w:tcBorders>
            <w:noWrap/>
            <w:hideMark/>
          </w:tcPr>
          <w:p w14:paraId="3DC4C0B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 weeks, 3 and 9 months post</w:t>
            </w:r>
          </w:p>
        </w:tc>
        <w:tc>
          <w:tcPr>
            <w:tcW w:w="1643" w:type="dxa"/>
            <w:tcBorders>
              <w:left w:val="nil"/>
              <w:right w:val="nil"/>
            </w:tcBorders>
            <w:hideMark/>
          </w:tcPr>
          <w:p w14:paraId="40229F4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 weeks: mild hyperprolactinemia and hypogonadotropic hypogonadism, GH response normal. 3 and 9 months post: hormone levels normalised.</w:t>
            </w:r>
          </w:p>
        </w:tc>
      </w:tr>
      <w:tr w:rsidR="00CA3B69" w:rsidRPr="00237172" w14:paraId="009F01C7" w14:textId="77777777" w:rsidTr="00184905">
        <w:trPr>
          <w:trHeight w:val="290"/>
          <w:jc w:val="center"/>
        </w:trPr>
        <w:tc>
          <w:tcPr>
            <w:tcW w:w="1378" w:type="dxa"/>
            <w:tcBorders>
              <w:left w:val="nil"/>
              <w:right w:val="nil"/>
            </w:tcBorders>
            <w:noWrap/>
            <w:hideMark/>
          </w:tcPr>
          <w:p w14:paraId="4FC64819" w14:textId="0DE8FF21"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anriverdi et al. 2007b</w:t>
            </w:r>
            <w:r w:rsidR="00632386">
              <w:rPr>
                <w:rFonts w:ascii="Times New Roman" w:eastAsia="Calibri" w:hAnsi="Times New Roman" w:cs="Times New Roman"/>
                <w:sz w:val="20"/>
                <w:szCs w:val="20"/>
                <w:lang w:val="et-EE"/>
              </w:rPr>
              <w:fldChar w:fldCharType="begin" w:fldLock="1"/>
            </w:r>
            <w:r w:rsidR="00003ED8">
              <w:rPr>
                <w:rFonts w:ascii="Times New Roman" w:eastAsia="Calibri" w:hAnsi="Times New Roman" w:cs="Times New Roman"/>
                <w:sz w:val="20"/>
                <w:szCs w:val="20"/>
                <w:lang w:val="et-EE"/>
              </w:rPr>
              <w:instrText>ADDIN CSL_CITATION {"citationItems":[{"id":"ITEM-1","itemData":{"DOI":"10.1111/j.1365-2265.2006.02737.x","ISSN":"03000664","PMID":"17302869","abstract":"Objective: Traumatic brain injury, which is a frequent and a worldwide important public health problem, may result in pituitary dysfunction. Concussion, a common type of lesion after traumatic brain injury, is an injury associated with sports including boxing and kickboxing. Kickboxing is one of the most popular martial arts and approximately 1-million people around the world participate in kickboxing sport. Head is the most common site of injury in amateur and professional kickboxers. Pituitary consequences of chronic repetitive head trauma in kickboxing have not been investigated until now. Therefore, the present study was designed to investigate the pituitary function in both retired and active amateur kickboxers. Patients and Design: Twenty-two amateur kickboxers who have boxed in national and international championships (16 men, 6 women) with a mean age of 27.3 ± 7.1 years, and 22 age- and sex-matched healthy controls were included in the study. Basal hormone levels were obtained from the participants. To assess GH-IGF-I axis, GHRH + GHRP-6 test and glucagon stimulation tests were used. Hypothalamo-pituitary-adrenal axis was assessed by glucagon stimulation test. Results: When mean basal hormone levels were compared between kickboxers and the controls, IGF-I level was significantly lower in kickboxers (P &lt; 0.05). Five (22.7%) and two (9.1%) of the 22 kickboxers had GH deficiency had ACTH deficiency, respectively. There were significant negative correlations between IGF-I levels and age, duration of sports and number of bouts (P &lt; 0.05). Conclusions: Present data clearly demonstrate for the first time that amateur kickboxing is a novel cause of hypopituitarism and kickboxers are at a risk for hypopituitarism especially isolated GH deficiency. Therefore, participants of the combative sports who were exposed to chronic repetitive head trauma need to be screened. © 2007 The Authors.","author":[{"dropping-particle":"","family":"Tanriverdi","given":"Fatih","non-dropping-particle":"","parse-names":false,"suffix":""},{"dropping-particle":"","family":"Unluhizarci","given":"Kursad","non-dropping-particle":"","parse-names":false,"suffix":""},{"dropping-particle":"","family":"Coksevim","given":"Bekir","non-dropping-particle":"","parse-names":false,"suffix":""},{"dropping-particle":"","family":"Selcuklu","given":"Ahmed","non-dropping-particle":"","parse-names":false,"suffix":""},{"dropping-particle":"","family":"Casanueva","given":"Felipe F.","non-dropping-particle":"","parse-names":false,"suffix":""},{"dropping-particle":"","family":"Kelestimur","given":"Fahrettin","non-dropping-particle":"","parse-names":false,"suffix":""}],"container-title":"Clinical Endocrinology","id":"ITEM-1","issue":"3","issued":{"date-parts":[["2007"]]},"page":"360-366","title":"Kickboxing sport as a new cause of traumatic brain injury-mediated hypopituitarism","type":"article-journal","volume":"66"},"uris":["http://www.mendeley.com/documents/?uuid=f008d1b7-eac6-413e-a0c4-be52c92b3aaa"]}],"mendeley":{"formattedCitation":"&lt;sup&gt;121&lt;/sup&gt;","plainTextFormattedCitation":"121","previouslyFormattedCitation":"&lt;sup&gt;121&lt;/sup&gt;"},"properties":{"noteIndex":0},"schema":"https://github.com/citation-style-language/schema/raw/master/csl-citation.json"}</w:instrText>
            </w:r>
            <w:r w:rsidR="00632386">
              <w:rPr>
                <w:rFonts w:ascii="Times New Roman" w:eastAsia="Calibri" w:hAnsi="Times New Roman" w:cs="Times New Roman"/>
                <w:sz w:val="20"/>
                <w:szCs w:val="20"/>
                <w:lang w:val="et-EE"/>
              </w:rPr>
              <w:fldChar w:fldCharType="separate"/>
            </w:r>
            <w:r w:rsidR="00632386" w:rsidRPr="00632386">
              <w:rPr>
                <w:rFonts w:ascii="Times New Roman" w:eastAsia="Calibri" w:hAnsi="Times New Roman" w:cs="Times New Roman"/>
                <w:noProof/>
                <w:sz w:val="20"/>
                <w:szCs w:val="20"/>
                <w:vertAlign w:val="superscript"/>
                <w:lang w:val="et-EE"/>
              </w:rPr>
              <w:t>121</w:t>
            </w:r>
            <w:r w:rsidR="00632386">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04C8D90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Investigate the pituitary function in both retired and </w:t>
            </w:r>
            <w:r w:rsidRPr="00237172">
              <w:rPr>
                <w:rFonts w:ascii="Times New Roman" w:eastAsia="Calibri" w:hAnsi="Times New Roman" w:cs="Times New Roman"/>
                <w:sz w:val="20"/>
                <w:szCs w:val="20"/>
                <w:lang w:val="et-EE"/>
              </w:rPr>
              <w:lastRenderedPageBreak/>
              <w:t>active amateur kickboxers.</w:t>
            </w:r>
          </w:p>
        </w:tc>
        <w:tc>
          <w:tcPr>
            <w:tcW w:w="992" w:type="dxa"/>
            <w:tcBorders>
              <w:left w:val="nil"/>
              <w:right w:val="nil"/>
            </w:tcBorders>
            <w:noWrap/>
            <w:hideMark/>
          </w:tcPr>
          <w:p w14:paraId="283B85C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Chronic</w:t>
            </w:r>
          </w:p>
        </w:tc>
        <w:tc>
          <w:tcPr>
            <w:tcW w:w="1418" w:type="dxa"/>
            <w:tcBorders>
              <w:left w:val="nil"/>
              <w:right w:val="nil"/>
            </w:tcBorders>
            <w:noWrap/>
            <w:hideMark/>
          </w:tcPr>
          <w:p w14:paraId="0E8772F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7D52417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57A7A82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Kickboxing </w:t>
            </w:r>
          </w:p>
        </w:tc>
        <w:tc>
          <w:tcPr>
            <w:tcW w:w="1275" w:type="dxa"/>
            <w:tcBorders>
              <w:left w:val="nil"/>
              <w:right w:val="nil"/>
            </w:tcBorders>
            <w:noWrap/>
            <w:hideMark/>
          </w:tcPr>
          <w:p w14:paraId="55EC077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22 (16 M, 6 F) amateur kickboxers (16 active, 6 </w:t>
            </w:r>
            <w:r w:rsidRPr="00237172">
              <w:rPr>
                <w:rFonts w:ascii="Times New Roman" w:eastAsia="Calibri" w:hAnsi="Times New Roman" w:cs="Times New Roman"/>
                <w:sz w:val="20"/>
                <w:szCs w:val="20"/>
                <w:lang w:val="et-EE"/>
              </w:rPr>
              <w:lastRenderedPageBreak/>
              <w:t>retired), aged 27.3 ± 7.1</w:t>
            </w:r>
          </w:p>
        </w:tc>
        <w:tc>
          <w:tcPr>
            <w:tcW w:w="1276" w:type="dxa"/>
            <w:tcBorders>
              <w:left w:val="nil"/>
              <w:right w:val="nil"/>
            </w:tcBorders>
            <w:noWrap/>
            <w:hideMark/>
          </w:tcPr>
          <w:p w14:paraId="5AE630E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22 (17 M, 5 F) healthy non-boxing controls, </w:t>
            </w:r>
            <w:r w:rsidRPr="00237172">
              <w:rPr>
                <w:rFonts w:ascii="Times New Roman" w:eastAsia="Calibri" w:hAnsi="Times New Roman" w:cs="Times New Roman"/>
                <w:sz w:val="20"/>
                <w:szCs w:val="20"/>
                <w:lang w:val="et-EE"/>
              </w:rPr>
              <w:lastRenderedPageBreak/>
              <w:t>aged 26.1 ± 5.4</w:t>
            </w:r>
          </w:p>
        </w:tc>
        <w:tc>
          <w:tcPr>
            <w:tcW w:w="1276" w:type="dxa"/>
            <w:tcBorders>
              <w:left w:val="nil"/>
              <w:right w:val="nil"/>
            </w:tcBorders>
            <w:noWrap/>
            <w:hideMark/>
          </w:tcPr>
          <w:p w14:paraId="4BEEBFE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 xml:space="preserve">Kickboxing participation (years, </w:t>
            </w:r>
            <w:r w:rsidRPr="00237172">
              <w:rPr>
                <w:rFonts w:ascii="Times New Roman" w:eastAsia="Calibri" w:hAnsi="Times New Roman" w:cs="Times New Roman"/>
                <w:sz w:val="20"/>
                <w:szCs w:val="20"/>
                <w:lang w:val="et-EE"/>
              </w:rPr>
              <w:lastRenderedPageBreak/>
              <w:t>number of bouts)</w:t>
            </w:r>
          </w:p>
        </w:tc>
        <w:tc>
          <w:tcPr>
            <w:tcW w:w="1305" w:type="dxa"/>
            <w:tcBorders>
              <w:left w:val="nil"/>
              <w:right w:val="nil"/>
            </w:tcBorders>
            <w:noWrap/>
            <w:hideMark/>
          </w:tcPr>
          <w:p w14:paraId="214493F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Basal: fT3, fT4, TSH, PRL, C, FSH, LH, t-</w:t>
            </w:r>
            <w:r w:rsidRPr="00237172">
              <w:rPr>
                <w:rFonts w:ascii="Times New Roman" w:eastAsia="Calibri" w:hAnsi="Times New Roman" w:cs="Times New Roman"/>
                <w:sz w:val="20"/>
                <w:szCs w:val="20"/>
                <w:lang w:val="et-EE"/>
              </w:rPr>
              <w:lastRenderedPageBreak/>
              <w:t>T, IGF-I, GH; peak: GH, C (serum)</w:t>
            </w:r>
          </w:p>
        </w:tc>
        <w:tc>
          <w:tcPr>
            <w:tcW w:w="1305" w:type="dxa"/>
            <w:tcBorders>
              <w:left w:val="nil"/>
              <w:right w:val="nil"/>
            </w:tcBorders>
            <w:noWrap/>
            <w:hideMark/>
          </w:tcPr>
          <w:p w14:paraId="5EECB05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N/A</w:t>
            </w:r>
          </w:p>
        </w:tc>
        <w:tc>
          <w:tcPr>
            <w:tcW w:w="1643" w:type="dxa"/>
            <w:tcBorders>
              <w:left w:val="nil"/>
              <w:right w:val="nil"/>
            </w:tcBorders>
            <w:noWrap/>
            <w:hideMark/>
          </w:tcPr>
          <w:p w14:paraId="3936A68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Basal hormone levels were in normal range. IGF-I was </w:t>
            </w:r>
            <w:r w:rsidRPr="00237172">
              <w:rPr>
                <w:rFonts w:ascii="Times New Roman" w:eastAsia="Calibri" w:hAnsi="Times New Roman" w:cs="Times New Roman"/>
                <w:sz w:val="20"/>
                <w:szCs w:val="20"/>
                <w:lang w:val="et-EE"/>
              </w:rPr>
              <w:lastRenderedPageBreak/>
              <w:t>significantly lower in kickboxers than controls.  IGF-I correlated negatively with age, duration of sports and number of bouts. 22.7% and 9.1% kickboxers had GH had ACTH deficiency, respectively.</w:t>
            </w:r>
          </w:p>
        </w:tc>
      </w:tr>
      <w:tr w:rsidR="00CA3B69" w:rsidRPr="00237172" w14:paraId="14819E4D" w14:textId="77777777" w:rsidTr="00184905">
        <w:trPr>
          <w:trHeight w:val="290"/>
          <w:jc w:val="center"/>
        </w:trPr>
        <w:tc>
          <w:tcPr>
            <w:tcW w:w="1378" w:type="dxa"/>
            <w:tcBorders>
              <w:left w:val="nil"/>
              <w:right w:val="nil"/>
            </w:tcBorders>
            <w:noWrap/>
            <w:hideMark/>
          </w:tcPr>
          <w:p w14:paraId="6F13F161" w14:textId="226D06A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Tanriverdi et al. 2008</w:t>
            </w:r>
            <w:r w:rsidR="00003ED8">
              <w:rPr>
                <w:rFonts w:ascii="Times New Roman" w:eastAsia="Calibri" w:hAnsi="Times New Roman" w:cs="Times New Roman"/>
                <w:sz w:val="20"/>
                <w:szCs w:val="20"/>
                <w:lang w:val="et-EE"/>
              </w:rPr>
              <w:fldChar w:fldCharType="begin" w:fldLock="1"/>
            </w:r>
            <w:r w:rsidR="00BB1268">
              <w:rPr>
                <w:rFonts w:ascii="Times New Roman" w:eastAsia="Calibri" w:hAnsi="Times New Roman" w:cs="Times New Roman"/>
                <w:sz w:val="20"/>
                <w:szCs w:val="20"/>
                <w:lang w:val="et-EE"/>
              </w:rPr>
              <w:instrText>ADDIN CSL_CITATION {"citationItems":[{"id":"ITEM-1","itemData":{"DOI":"10.7326/0003-4819-148-11-200806030-00005","ISSN":"00034819","PMID":"18519929","abstract":"Background: Pituitary consequences of chronic head trauma in boxing have not been investigated in detail. Objective: To investigate the pituitary function in retired or active amateur boxers. Design: Cross-sectional, observational study. Setting: Turkey. Participants: 61 actively competing (n = 44) or retired (n = 17) male boxers of the Turkish National Boxing Team. Measurements: Body composition variables, pituitary volume (in 38 of 61 boxers), and pituitary function. Results: 9 of 61 boxers (15%) had growth hormone (GH) deficiency and 5 of 61 boxers (8%) had adrenocorticotropic hormone deficiency. All boxers with GH deficiency except 1 were retired from boxing. Of 17 retired boxers, 8 (47%) had GH deficiency. Retired boxers with GH deficiency had significantly lower pituitary volume than retired boxers with normal GH. Limitation: Pituitary volume was measured in only 38 of 61 boxers, and the study had no comparison group. Conclusion: This study suggests that retired boxers have a high rate of pituitary dysfunction. Therefore, investigation of pituitary function in boxers, particularly retired ones, is recommended. © 2008 American College of Physicians.","author":[{"dropping-particle":"","family":"Tanriverdi","given":"Fatih","non-dropping-particle":"","parse-names":false,"suffix":""},{"dropping-particle":"","family":"Unluhizarci","given":"Kursad","non-dropping-particle":"","parse-names":false,"suffix":""},{"dropping-particle":"","family":"Kocyigit","given":"Ismail","non-dropping-particle":"","parse-names":false,"suffix":""},{"dropping-particle":"","family":"Tuna","given":"Ibrahim S.","non-dropping-particle":"","parse-names":false,"suffix":""},{"dropping-particle":"","family":"Karaca","given":"Zuleyha","non-dropping-particle":"","parse-names":false,"suffix":""},{"dropping-particle":"","family":"Durak","given":"Ahmet C.","non-dropping-particle":"","parse-names":false,"suffix":""},{"dropping-particle":"","family":"Selcuklu","given":"Ahmet","non-dropping-particle":"","parse-names":false,"suffix":""},{"dropping-particle":"","family":"Casanueva","given":"Felipe F.","non-dropping-particle":"","parse-names":false,"suffix":""},{"dropping-particle":"","family":"Kelestimur","given":"Fahrettin","non-dropping-particle":"","parse-names":false,"suffix":""}],"container-title":"Annals of Internal Medicine","id":"ITEM-1","issue":"11","issued":{"date-parts":[["2008"]]},"page":"827-831","title":"Brief communication: Pituitary volume and function in competing and retired male boxers","type":"article-journal","volume":"148"},"uris":["http://www.mendeley.com/documents/?uuid=91532c65-1280-3a3d-bc77-b9df1426bc5a"]}],"mendeley":{"formattedCitation":"&lt;sup&gt;122&lt;/sup&gt;","plainTextFormattedCitation":"122","previouslyFormattedCitation":"&lt;sup&gt;122&lt;/sup&gt;"},"properties":{"noteIndex":0},"schema":"https://github.com/citation-style-language/schema/raw/master/csl-citation.json"}</w:instrText>
            </w:r>
            <w:r w:rsidR="00003ED8">
              <w:rPr>
                <w:rFonts w:ascii="Times New Roman" w:eastAsia="Calibri" w:hAnsi="Times New Roman" w:cs="Times New Roman"/>
                <w:sz w:val="20"/>
                <w:szCs w:val="20"/>
                <w:lang w:val="et-EE"/>
              </w:rPr>
              <w:fldChar w:fldCharType="separate"/>
            </w:r>
            <w:r w:rsidR="00003ED8" w:rsidRPr="00003ED8">
              <w:rPr>
                <w:rFonts w:ascii="Times New Roman" w:eastAsia="Calibri" w:hAnsi="Times New Roman" w:cs="Times New Roman"/>
                <w:noProof/>
                <w:sz w:val="20"/>
                <w:szCs w:val="20"/>
                <w:vertAlign w:val="superscript"/>
                <w:lang w:val="et-EE"/>
              </w:rPr>
              <w:t>122</w:t>
            </w:r>
            <w:r w:rsidR="00003ED8">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6B1FF80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pituitary function in retired and active amateur boxers.</w:t>
            </w:r>
          </w:p>
        </w:tc>
        <w:tc>
          <w:tcPr>
            <w:tcW w:w="992" w:type="dxa"/>
            <w:tcBorders>
              <w:left w:val="nil"/>
              <w:right w:val="nil"/>
            </w:tcBorders>
            <w:noWrap/>
            <w:hideMark/>
          </w:tcPr>
          <w:p w14:paraId="447ABED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33F8350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bservational cross-sectional study</w:t>
            </w:r>
          </w:p>
        </w:tc>
        <w:tc>
          <w:tcPr>
            <w:tcW w:w="947" w:type="dxa"/>
            <w:tcBorders>
              <w:left w:val="nil"/>
              <w:right w:val="nil"/>
            </w:tcBorders>
            <w:noWrap/>
            <w:hideMark/>
          </w:tcPr>
          <w:p w14:paraId="5416BE6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0793817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40DA520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61 male amateur, elite boxers (44 active, 17 retired), mean age (range) 26 (17-53)</w:t>
            </w:r>
          </w:p>
        </w:tc>
        <w:tc>
          <w:tcPr>
            <w:tcW w:w="1276" w:type="dxa"/>
            <w:tcBorders>
              <w:left w:val="nil"/>
              <w:right w:val="nil"/>
            </w:tcBorders>
            <w:noWrap/>
            <w:hideMark/>
          </w:tcPr>
          <w:p w14:paraId="1288A47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1F193FB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years, number of bouts)</w:t>
            </w:r>
          </w:p>
        </w:tc>
        <w:tc>
          <w:tcPr>
            <w:tcW w:w="1305" w:type="dxa"/>
            <w:tcBorders>
              <w:left w:val="nil"/>
              <w:right w:val="nil"/>
            </w:tcBorders>
            <w:noWrap/>
            <w:hideMark/>
          </w:tcPr>
          <w:p w14:paraId="26AF3AC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asal: fT3, fT4, TSH, PRL, C, FSH, LH, f-T, t-T, ACTH, IGF-I, GH; peak: GH, C (serum)</w:t>
            </w:r>
          </w:p>
        </w:tc>
        <w:tc>
          <w:tcPr>
            <w:tcW w:w="1305" w:type="dxa"/>
            <w:tcBorders>
              <w:left w:val="nil"/>
              <w:right w:val="nil"/>
            </w:tcBorders>
            <w:noWrap/>
            <w:hideMark/>
          </w:tcPr>
          <w:p w14:paraId="2B6FE86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7F344D2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8% of the boxers had a pituitary dysfunction (15% had GH and 8% had ACTH deficiency).</w:t>
            </w:r>
          </w:p>
        </w:tc>
      </w:tr>
      <w:tr w:rsidR="00CA3B69" w:rsidRPr="00237172" w14:paraId="3CDCA8D6" w14:textId="77777777" w:rsidTr="00184905">
        <w:trPr>
          <w:trHeight w:val="290"/>
          <w:jc w:val="center"/>
        </w:trPr>
        <w:tc>
          <w:tcPr>
            <w:tcW w:w="1378" w:type="dxa"/>
            <w:tcBorders>
              <w:left w:val="nil"/>
              <w:right w:val="nil"/>
            </w:tcBorders>
            <w:noWrap/>
            <w:hideMark/>
          </w:tcPr>
          <w:p w14:paraId="4BA2B9A0" w14:textId="70256FA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Tanriverdi et al. 2010</w:t>
            </w:r>
            <w:r w:rsidR="00BB1268">
              <w:rPr>
                <w:rFonts w:ascii="Times New Roman" w:eastAsia="Calibri" w:hAnsi="Times New Roman" w:cs="Times New Roman"/>
                <w:sz w:val="20"/>
                <w:szCs w:val="20"/>
                <w:lang w:val="et-EE"/>
              </w:rPr>
              <w:fldChar w:fldCharType="begin" w:fldLock="1"/>
            </w:r>
            <w:r w:rsidR="00AF2D12">
              <w:rPr>
                <w:rFonts w:ascii="Times New Roman" w:eastAsia="Calibri" w:hAnsi="Times New Roman" w:cs="Times New Roman"/>
                <w:sz w:val="20"/>
                <w:szCs w:val="20"/>
                <w:lang w:val="et-EE"/>
              </w:rPr>
              <w:instrText>ADDIN CSL_CITATION {"citationItems":[{"id":"ITEM-1","itemData":{"DOI":"10.1530/EJE-09-1024","ISSN":"08044643","PMID":"20176736","abstract":"Objective: Current data clearly demonstrate that sports-related chronic repetitive head trauma due to boxing might result in hypopituitarism. However, the mechanism of sports-related traumatic brain injury-induced pituitary dysfunction is still unclear. In order to understand whether autoimmune mechanisms could play a role in the pituitary dysfunction due to sports-related head trauma, we investigated the presence of antipituitary antibodies (APAs) and antihypothalamus antibodies (AHAs) in amateur boxers. Patients and design: Sixty-one actively competing (n=44) or retired (n=17) male boxers (mean age, 26 years; range, 17-53) who had been evaluated regarding pituitary functions previously were included in the study. In all boxers and in 60 age/sex-similar normal controls, AHAs and APAs were investigated by an indirect immunofluorescence method. Results: AHAs were detected in 13 of 61 boxers (21.3%), and APAs were detected in 14 of 61 boxers (22.9%), but in none of the normal controls. Pituitary dysfunction was significantly higher in AHA-positive boxers (46.2%) than in AHA-negative boxers (10.4%) (P=0.003). There was a significant association between AHA positivity and hypopituitarism due to boxing (odds ratio: 7.37, 95% confidence interval 1.8-30.8). There was no significant association between APA positivity and hypopituitarism. Conclusions: This study demonstrates for the first time the presence of AHAs and APAs in boxers who were exposed to sports-related head trauma. Moreover, the present investigation provides preliminary evidence that AHAs are associated with the development of pituitary dysfunction in boxers, thus suggesting that autoimmunity may have a role in the pathogenesis. © 2010 European Society of Endocrinology.","author":[{"dropping-particle":"","family":"Tanriverdi","given":"Fatih","non-dropping-particle":"","parse-names":false,"suffix":""},{"dropping-particle":"","family":"Bellis","given":"Annamaria","non-dropping-particle":"De","parse-names":false,"suffix":""},{"dropping-particle":"","family":"Battaglia","given":"Marina","non-dropping-particle":"","parse-names":false,"suffix":""},{"dropping-particle":"","family":"Bellastella","given":"Giuseppe","non-dropping-particle":"","parse-names":false,"suffix":""},{"dropping-particle":"","family":"Bizzarro","given":"Antonio","non-dropping-particle":"","parse-names":false,"suffix":""},{"dropping-particle":"","family":"Sinisi","given":"Antonio A.","non-dropping-particle":"","parse-names":false,"suffix":""},{"dropping-particle":"","family":"Bellastella","given":"Antonio","non-dropping-particle":"","parse-names":false,"suffix":""},{"dropping-particle":"","family":"Unluhizarci","given":"Kursad","non-dropping-particle":"","parse-names":false,"suffix":""},{"dropping-particle":"","family":"Selcuklu","given":"Ahmet","non-dropping-particle":"","parse-names":false,"suffix":""},{"dropping-particle":"","family":"Casanueva","given":"Felipe F.","non-dropping-particle":"","parse-names":false,"suffix":""},{"dropping-particle":"","family":"Kelestimur","given":"Fahrettin","non-dropping-particle":"","parse-names":false,"suffix":""}],"container-title":"European Journal of Endocrinology","id":"ITEM-1","issue":"5","issued":{"date-parts":[["2010"]]},"page":"861-867","title":"Investigation of antihypothalamus and antipituitary antibodies in amateur boxers: Is chronic repetitive head trauma-induced pituitary dysfunction associated with autoimmunity?","type":"article-journal","volume":"162"},"uris":["http://www.mendeley.com/documents/?uuid=bfb98e4b-aeb7-4f71-a341-05dab9b5f9d3"]}],"mendeley":{"formattedCitation":"&lt;sup&gt;123&lt;/sup&gt;","plainTextFormattedCitation":"123","previouslyFormattedCitation":"&lt;sup&gt;123&lt;/sup&gt;"},"properties":{"noteIndex":0},"schema":"https://github.com/citation-style-language/schema/raw/master/csl-citation.json"}</w:instrText>
            </w:r>
            <w:r w:rsidR="00BB1268">
              <w:rPr>
                <w:rFonts w:ascii="Times New Roman" w:eastAsia="Calibri" w:hAnsi="Times New Roman" w:cs="Times New Roman"/>
                <w:sz w:val="20"/>
                <w:szCs w:val="20"/>
                <w:lang w:val="et-EE"/>
              </w:rPr>
              <w:fldChar w:fldCharType="separate"/>
            </w:r>
            <w:r w:rsidR="00BB1268" w:rsidRPr="00BB1268">
              <w:rPr>
                <w:rFonts w:ascii="Times New Roman" w:eastAsia="Calibri" w:hAnsi="Times New Roman" w:cs="Times New Roman"/>
                <w:noProof/>
                <w:sz w:val="20"/>
                <w:szCs w:val="20"/>
                <w:vertAlign w:val="superscript"/>
                <w:lang w:val="et-EE"/>
              </w:rPr>
              <w:t>123</w:t>
            </w:r>
            <w:r w:rsidR="00BB1268">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3CB81E2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the presence of antipituitary antibodies (APAs) and antihypothalamus antibodies (AHAs) in amateur boxers.</w:t>
            </w:r>
          </w:p>
        </w:tc>
        <w:tc>
          <w:tcPr>
            <w:tcW w:w="992" w:type="dxa"/>
            <w:tcBorders>
              <w:left w:val="nil"/>
              <w:right w:val="nil"/>
            </w:tcBorders>
            <w:noWrap/>
            <w:hideMark/>
          </w:tcPr>
          <w:p w14:paraId="7E6A38C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4C1200D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ross sectional study</w:t>
            </w:r>
          </w:p>
        </w:tc>
        <w:tc>
          <w:tcPr>
            <w:tcW w:w="947" w:type="dxa"/>
            <w:tcBorders>
              <w:left w:val="nil"/>
              <w:right w:val="nil"/>
            </w:tcBorders>
            <w:noWrap/>
            <w:hideMark/>
          </w:tcPr>
          <w:p w14:paraId="69B809C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545D16C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123F9C3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61 male amateur, elite boxers (44 active, 17 retired), mean age (range) 26 (17–53)</w:t>
            </w:r>
          </w:p>
        </w:tc>
        <w:tc>
          <w:tcPr>
            <w:tcW w:w="1276" w:type="dxa"/>
            <w:tcBorders>
              <w:left w:val="nil"/>
              <w:right w:val="nil"/>
            </w:tcBorders>
            <w:noWrap/>
            <w:hideMark/>
          </w:tcPr>
          <w:p w14:paraId="2D58041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60 male non-contact sport healthy controls, mean age (range) 25 (18–50)</w:t>
            </w:r>
          </w:p>
        </w:tc>
        <w:tc>
          <w:tcPr>
            <w:tcW w:w="1276" w:type="dxa"/>
            <w:tcBorders>
              <w:left w:val="nil"/>
              <w:right w:val="nil"/>
            </w:tcBorders>
            <w:noWrap/>
            <w:hideMark/>
          </w:tcPr>
          <w:p w14:paraId="24A14BE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years, number of bouts)</w:t>
            </w:r>
          </w:p>
        </w:tc>
        <w:tc>
          <w:tcPr>
            <w:tcW w:w="1305" w:type="dxa"/>
            <w:tcBorders>
              <w:left w:val="nil"/>
              <w:right w:val="nil"/>
            </w:tcBorders>
            <w:noWrap/>
            <w:hideMark/>
          </w:tcPr>
          <w:p w14:paraId="5AE9D88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Serum: AHA, APA </w:t>
            </w:r>
          </w:p>
        </w:tc>
        <w:tc>
          <w:tcPr>
            <w:tcW w:w="1305" w:type="dxa"/>
            <w:tcBorders>
              <w:left w:val="nil"/>
              <w:right w:val="nil"/>
            </w:tcBorders>
            <w:noWrap/>
            <w:hideMark/>
          </w:tcPr>
          <w:p w14:paraId="582567D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643" w:type="dxa"/>
            <w:tcBorders>
              <w:left w:val="nil"/>
              <w:right w:val="nil"/>
            </w:tcBorders>
            <w:noWrap/>
            <w:hideMark/>
          </w:tcPr>
          <w:p w14:paraId="2E0CD1E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HAs and APAs detected in boxers (21.3% and 22.9%, respectively) but not in controls.</w:t>
            </w:r>
          </w:p>
        </w:tc>
      </w:tr>
      <w:tr w:rsidR="00CA3B69" w:rsidRPr="00237172" w14:paraId="406AEED9" w14:textId="77777777" w:rsidTr="00184905">
        <w:trPr>
          <w:trHeight w:val="290"/>
          <w:jc w:val="center"/>
        </w:trPr>
        <w:tc>
          <w:tcPr>
            <w:tcW w:w="1378" w:type="dxa"/>
            <w:tcBorders>
              <w:left w:val="nil"/>
              <w:right w:val="nil"/>
            </w:tcBorders>
            <w:noWrap/>
            <w:hideMark/>
          </w:tcPr>
          <w:p w14:paraId="7845FC7F" w14:textId="65620F10"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Vike et al. 2022</w:t>
            </w:r>
            <w:r w:rsidR="00AF2D12">
              <w:rPr>
                <w:rFonts w:ascii="Times New Roman" w:eastAsia="Calibri" w:hAnsi="Times New Roman" w:cs="Times New Roman"/>
                <w:sz w:val="20"/>
                <w:szCs w:val="20"/>
                <w:lang w:val="et-EE"/>
              </w:rPr>
              <w:fldChar w:fldCharType="begin" w:fldLock="1"/>
            </w:r>
            <w:r w:rsidR="00B00B77">
              <w:rPr>
                <w:rFonts w:ascii="Times New Roman" w:eastAsia="Calibri" w:hAnsi="Times New Roman" w:cs="Times New Roman"/>
                <w:sz w:val="20"/>
                <w:szCs w:val="20"/>
                <w:lang w:val="et-EE"/>
              </w:rPr>
              <w:instrText>ADDIN CSL_CITATION {"citationItems":[{"id":"ITEM-1","itemData":{"DOI":"10.1038/s41598-022-07079-6","ISSN":"2045-2322","abstract":"Contact sports participation has been shown to have both beneficial and detrimental effects on health, however little is known about the metabolic sequelae of these effects. We aimed to identify metabolite alterations across a collegiate American football season. Serum was collected from 23 male collegiate football athletes before the athletic season (Pre) and after the last game (Post). Samples underwent nontargeted metabolomic profiling and 1131 metabolites were included for univariate, pathway enrichment, and multivariate analyses. Significant metabolites were assessed against head acceleration events (HAEs). 200 metabolites changed from Pre to Post (P &lt; 0.05 and Q &lt; 0.05); 160 had known identity and mapped to one of 57 pre-defined biological pathways. There was significant enrichment of metabolites belonging to five pathways (P &lt; 0.05): xanthine, fatty acid (acyl choline), medium chain fatty acid, primary bile acid, and glycolysis, gluconeogenesis, and pyruvate metabolism. A set of 12 metabolites was sufficient to discriminate Pre from Post status, and changes in 64 of the 200 metabolites were also associated with HAEs (P &lt; 0.05). In summary, the identified metabolites, and candidate pathways, argue there are metabolic consequences of both physical training and head impacts with football participation. These findings additionally identify a potential set of objective biomarkers of repetitive head injury. (© 2022. The Author(s).)","author":[{"dropping-particle":"","family":"Vike","given":"Nicole L","non-dropping-particle":"","parse-names":false,"suffix":""},{"dropping-particle":"","family":"Bari","given":"Sumra","non-dropping-particle":"","parse-names":false,"suffix":""},{"dropping-particle":"","family":"Stetsiv","given":"Khrystyna","non-dropping-particle":"","parse-names":false,"suffix":""},{"dropping-particle":"","family":"Talavage","given":"Thomas M","non-dropping-particle":"","parse-names":false,"suffix":""},{"dropping-particle":"","family":"Nauman","given":"Eric A","non-dropping-particle":"","parse-names":false,"suffix":""},{"dropping-particle":"","family":"Papa","given":"Linda","non-dropping-particle":"","parse-names":false,"suffix":""},{"dropping-particle":"","family":"Slobounov","given":"Semyon","non-dropping-particle":"","parse-names":false,"suffix":""},{"dropping-particle":"","family":"Breiter","given":"Hans C","non-dropping-particle":"","parse-names":false,"suffix":""},{"dropping-particle":"","family":"Cornelis","given":"Marilyn C","non-dropping-particle":"","parse-names":false,"suffix":""}],"container-title":"Scientific reports","id":"ITEM-1","issue":"1","issued":{"date-parts":[["2022","2","23"]]},"note":"Accession Number: 35197541. Language: English. Date Revised: 20220318. Date Created: 20220224. Date Completed: 20220318. Update Code: 20220320. Publication Type: Journal Article, Research Support, N.I.H., Extramural, Research Support, Non-U.S. Gov't. Journal ID: 101563288. Publication Model: Electronic. Cited Medium: Internet. NLM ISO Abbr: Sci Rep. PubMed Central ID: PMC8866500. Linked References: J Neurosurg. 2013 Nov;119(5):1235-45. (PMID: 23971952); Arch Neurol. 2001 May;58(5):811-4. (PMID: 11346377); J Inherit Metab Dis. 2005;28(2):141-52. (PMID: 15877203); Biochem J. 1977 Aug 1;165(2):321-6. (PMID: 921752); Cell Metab. 2006 May;3(5):321-31. (PMID: 16679290); Brain Imaging Behav. 2017 Feb;11(1):98-112. (PMID: 26809358); Proc Inst Mech Eng H. 2021 Feb;235(2):208-221. (PMID: 33183139); Biochem J. 1959 Nov;73:447-58. (PMID: 13799882); Am J Sports Med. 2016 Jun;44(6):1391-9. (PMID: 27037282); Genome Res. 2003 Nov;13(11):2498-504. (PMID: 14597658); Curr Opin Lipidol. 2018 Jun;29(3):194-202. (PMID: 29553998); J Strength Cond Res. 2017 Oct;31(10):2920-2937. (PMID: 28737585); Alzheimers Res Ther. 2013 Jul 22;5(4):34. (PMID: 23876143); Brain Imaging Behav. 2019 Jun;13(3):735-749. (PMID: 29802602); Metabolites. 2017 Jun 17;7(2):. (PMID: 28629125); Dev Neuropsychol. 2014;39(6):459-73. (PMID: 25144258); Comput Methods Programs Biomed. 2016 Jun;129:149-59. (PMID: 26830379); J Cereb Blood Flow Metab. 2008 Feb;28(2):395-401. (PMID: 17684518); Am J Physiol. 1998 Mar;274(3):E510-5. (PMID: 9530135); Int Rev Cell Mol Biol. 2016;321:29-88. (PMID: 26811286); J Appl Physiol (1985). 1994 May;76(5):1946-50. (PMID: 8063654); Metabolomics. 2010 Mar;6(1):119-128. (PMID: 20339442); J Clin Invest. 2013 Sep;123(9):3652-8. (PMID: 23999438); Int J Cell Biol. 2014;2014:709828. (PMID: 24578708); Dig Liver Dis. 2014 Jun;46(6):527-34. (PMID: 24629820); Brain Behav Immun. 2020 Jul;87:715-724. (PMID: 32147388); J Proteome Res. 2009 Jul;8(7):3317-30. (PMID: 19374449); Diabetes. 2009 Nov;58(11):2547-54. (PMID: 19720794); Dev Neuropsychol. 2015 Jan;40(1):12-7. (PMID: 25649774); Metabolites. 2019 Aug 09;9(8):. (PMID: 31405020); Exp Neurol. 2012 Mar;234(1):161-8. (PMID: 22226594); Clin J Sport Med. 2021 Sep 1;31(5):e245-e250. (PMID: 32032162); J Appl Physiol (1985). 1994 Jun;76(6):2253-61. (PMID: 7928844); Cereb Cortex Commun. 2020 Oct 26;1(1):tgaa078. (PMID: 34296137); Neuroimage Clin. 2019;24:101930. (PMID: 31630026); Cardiovasc Res. 2021 Jan 21;117(2):613-622. (PMID: 32239128); Sports Med Open. 2020 Feb 10;6(1):11. (PMID: 32040782); J Intern Med. 2018 Jun;283(6):544-557. (PMID: 29381822); Biomolecules. 2020 Feb 12;10(2):. (PMID: 32059521); Trends Sport Sci. 2013;20(4):165-171. (PMID: 29882537); PLoS One. 2018 Apr 20;13(4):e0195318. (PMID: 29677216); Am J Sports Med. 2015 Jan;43(1):47-56. (PMID: 25336600); Sci Adv. 2019 Sep 11;5(9):eaax8352. (PMID: 31535029); Br J Anaesth. 2007 Jul;99(1):4-9. (PMID: 17573392); J Cereb Blood Flow Metab. 2002 Apr;22(4):463-71. (PMID: 11919517); Metabolomics. 2012 Jun;8(Suppl 1):3-16. (PMID: 22593721); Metabolomics. 2020 Mar 28;16(4):45. (PMID: 32222832); Chin J Traumatol. 2015;18(4):204-11. (PMID: 26764541); Sports (Basel). 2019 May 23;7(5):. (PMID: 31126126); Dev Neuropsychol. 2015;40(2):85-91. (PMID: 25961591); Compr Rev Food Sci Food Saf. 2010 May;9(3):303-317. (PMID: 33467819); J Neurotrauma. 2019 Apr 15;36(8):1343-1351. (PMID: 30343622); Br J Pharmacol Chemother. 1957 Mar;12(1):30-8. (PMID: 13413148). Linking ISSN: 20452322. Subset: MEDLINE; Grant Information: K01AG053477 National Institutes on Aging Date of Electronic Publication: 2022 Feb 23. ; Original Imprints: Publication: London : Nature Publishing Group, copyright 2011-","page":"3091","publisher":"Nature Publishing Group","publisher-place":"Warren Wright Adolescent Center Department of Psychiatry and Behavioral Sciences, Feinberg School of Medicine, Northwestern University, Chicago, IL, USA.","title":"Metabolomic response to collegiate football participation: Pre- and Post-season analysis.","type":"article-journal","volume":"12"},"uris":["http://www.mendeley.com/documents/?uuid=3df512ac-33ed-46c2-8fea-5d655b332a5e"]}],"mendeley":{"formattedCitation":"&lt;sup&gt;124&lt;/sup&gt;","plainTextFormattedCitation":"124","previouslyFormattedCitation":"&lt;sup&gt;124&lt;/sup&gt;"},"properties":{"noteIndex":0},"schema":"https://github.com/citation-style-language/schema/raw/master/csl-citation.json"}</w:instrText>
            </w:r>
            <w:r w:rsidR="00AF2D12">
              <w:rPr>
                <w:rFonts w:ascii="Times New Roman" w:eastAsia="Calibri" w:hAnsi="Times New Roman" w:cs="Times New Roman"/>
                <w:sz w:val="20"/>
                <w:szCs w:val="20"/>
                <w:lang w:val="et-EE"/>
              </w:rPr>
              <w:fldChar w:fldCharType="separate"/>
            </w:r>
            <w:r w:rsidR="00AF2D12" w:rsidRPr="00AF2D12">
              <w:rPr>
                <w:rFonts w:ascii="Times New Roman" w:eastAsia="Calibri" w:hAnsi="Times New Roman" w:cs="Times New Roman"/>
                <w:noProof/>
                <w:sz w:val="20"/>
                <w:szCs w:val="20"/>
                <w:vertAlign w:val="superscript"/>
                <w:lang w:val="et-EE"/>
              </w:rPr>
              <w:t>124</w:t>
            </w:r>
            <w:r w:rsidR="00AF2D12">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2FF47D6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Identify metabolite alterations across a collegiate </w:t>
            </w:r>
            <w:r w:rsidRPr="00237172">
              <w:rPr>
                <w:rFonts w:ascii="Times New Roman" w:eastAsia="Calibri" w:hAnsi="Times New Roman" w:cs="Times New Roman"/>
                <w:sz w:val="20"/>
                <w:szCs w:val="20"/>
                <w:lang w:val="et-EE"/>
              </w:rPr>
              <w:lastRenderedPageBreak/>
              <w:t>American football season.</w:t>
            </w:r>
          </w:p>
        </w:tc>
        <w:tc>
          <w:tcPr>
            <w:tcW w:w="992" w:type="dxa"/>
            <w:tcBorders>
              <w:left w:val="nil"/>
              <w:right w:val="nil"/>
            </w:tcBorders>
            <w:noWrap/>
            <w:hideMark/>
          </w:tcPr>
          <w:p w14:paraId="517C06E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Semi-acute</w:t>
            </w:r>
          </w:p>
        </w:tc>
        <w:tc>
          <w:tcPr>
            <w:tcW w:w="1418" w:type="dxa"/>
            <w:tcBorders>
              <w:left w:val="nil"/>
              <w:right w:val="nil"/>
            </w:tcBorders>
            <w:noWrap/>
            <w:hideMark/>
          </w:tcPr>
          <w:p w14:paraId="1E228D8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ohort study</w:t>
            </w:r>
          </w:p>
        </w:tc>
        <w:tc>
          <w:tcPr>
            <w:tcW w:w="947" w:type="dxa"/>
            <w:tcBorders>
              <w:left w:val="nil"/>
              <w:right w:val="nil"/>
            </w:tcBorders>
            <w:noWrap/>
            <w:hideMark/>
          </w:tcPr>
          <w:p w14:paraId="2E9BA52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241B4C0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46400B8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23 male collegiate footballers, aged 21 ± 1 </w:t>
            </w:r>
          </w:p>
        </w:tc>
        <w:tc>
          <w:tcPr>
            <w:tcW w:w="1276" w:type="dxa"/>
            <w:tcBorders>
              <w:left w:val="nil"/>
              <w:right w:val="nil"/>
            </w:tcBorders>
            <w:noWrap/>
            <w:hideMark/>
          </w:tcPr>
          <w:p w14:paraId="2207C86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1F9F3F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season (training and matches)</w:t>
            </w:r>
          </w:p>
        </w:tc>
        <w:tc>
          <w:tcPr>
            <w:tcW w:w="1305" w:type="dxa"/>
            <w:tcBorders>
              <w:left w:val="nil"/>
              <w:right w:val="nil"/>
            </w:tcBorders>
            <w:noWrap/>
            <w:hideMark/>
          </w:tcPr>
          <w:p w14:paraId="3B4975E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Metabolites (serum)</w:t>
            </w:r>
          </w:p>
        </w:tc>
        <w:tc>
          <w:tcPr>
            <w:tcW w:w="1305" w:type="dxa"/>
            <w:tcBorders>
              <w:left w:val="nil"/>
              <w:right w:val="nil"/>
            </w:tcBorders>
            <w:noWrap/>
            <w:hideMark/>
          </w:tcPr>
          <w:p w14:paraId="0C3DE77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e and post season</w:t>
            </w:r>
          </w:p>
        </w:tc>
        <w:tc>
          <w:tcPr>
            <w:tcW w:w="1643" w:type="dxa"/>
            <w:tcBorders>
              <w:left w:val="nil"/>
              <w:right w:val="nil"/>
            </w:tcBorders>
            <w:noWrap/>
            <w:hideMark/>
          </w:tcPr>
          <w:p w14:paraId="3DE6201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200 metabolites changed from pre to post season; 64 of the 200 metabolites were associated with </w:t>
            </w:r>
            <w:r w:rsidRPr="00237172">
              <w:rPr>
                <w:rFonts w:ascii="Times New Roman" w:eastAsia="Calibri" w:hAnsi="Times New Roman" w:cs="Times New Roman"/>
                <w:sz w:val="20"/>
                <w:szCs w:val="20"/>
                <w:lang w:val="et-EE"/>
              </w:rPr>
              <w:lastRenderedPageBreak/>
              <w:t>head acceleration events.</w:t>
            </w:r>
          </w:p>
        </w:tc>
      </w:tr>
      <w:tr w:rsidR="00CA3B69" w:rsidRPr="00237172" w14:paraId="28FC889F" w14:textId="77777777" w:rsidTr="00184905">
        <w:trPr>
          <w:trHeight w:val="290"/>
          <w:jc w:val="center"/>
        </w:trPr>
        <w:tc>
          <w:tcPr>
            <w:tcW w:w="1378" w:type="dxa"/>
            <w:tcBorders>
              <w:left w:val="nil"/>
              <w:right w:val="nil"/>
            </w:tcBorders>
            <w:noWrap/>
            <w:hideMark/>
          </w:tcPr>
          <w:p w14:paraId="6159CD67" w14:textId="565AB77E"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Wallace et al. 2018</w:t>
            </w:r>
            <w:r w:rsidR="00B00B77">
              <w:rPr>
                <w:rFonts w:ascii="Times New Roman" w:eastAsia="Calibri" w:hAnsi="Times New Roman" w:cs="Times New Roman"/>
                <w:sz w:val="20"/>
                <w:szCs w:val="20"/>
                <w:lang w:val="et-EE"/>
              </w:rPr>
              <w:fldChar w:fldCharType="begin" w:fldLock="1"/>
            </w:r>
            <w:r w:rsidR="007F0491">
              <w:rPr>
                <w:rFonts w:ascii="Times New Roman" w:eastAsia="Calibri" w:hAnsi="Times New Roman" w:cs="Times New Roman"/>
                <w:sz w:val="20"/>
                <w:szCs w:val="20"/>
                <w:lang w:val="et-EE"/>
              </w:rPr>
              <w:instrText>ADDIN CSL_CITATION {"citationItems":[{"id":"ITEM-1","itemData":{"DOI":"10.1136/bmjsem-2018-000433","ISSN":"20557647","abstract":"Objectives To determine the effect of heading a soccer ball on serum neurofilament light (NF-L) protein, plasma tau protein and symptom metrics including total number of symptoms reported and symptom severity scores on the Standardized Concussion Assessment Tool-3rd edition (SCAT3). Methods Eleven male collegiate soccer players were recruited to take part in three experimental conditions including heading, sham and control conditions. Participants were required to perform 40 headers in 20 min in the heading condition, and control 40 soccer balls directed at them with their hands, chest or thigh in the sham condition. No ball contact was made during the control condition. Blood sampling and SCAT3 symptom assessments were completed prior to and 1 hour following conditions. A subset of participants returned 3 weeks following the heading condition for blood sampling. Results NF-L was elevated at 1 hour (p=0.004) and 1 month (p=0.04) following the heading condition, and at 1 hour (p=0.02) following the control condition. Tau levels remained unchanged following all conditions. The total number of symptoms (TS) and symptom severity (SS) scores from the SCAT3 were both elevated following the heading condition (p=0.01 and p=0.03, respectively). Both TS and SS decreased following sham (p=0.04 and p=0.04) and control conditions (p=0.04 and p=0.04). Conclusion An acute bout of soccer heading is associated with increased NF-L concentrations at 1 hour and 1 month following the session and can lead to symptoms commonly reported following sport-related concussion.","author":[{"dropping-particle":"","family":"Wallace","given":"Colin","non-dropping-particle":"","parse-names":false,"suffix":""},{"dropping-particle":"","family":"Smirl","given":"Jonathan D.","non-dropping-particle":"","parse-names":false,"suffix":""},{"dropping-particle":"","family":"Zetterberg","given":"Henrik","non-dropping-particle":"","parse-names":false,"suffix":""},{"dropping-particle":"","family":"Blennow","given":"Kaj","non-dropping-particle":"","parse-names":false,"suffix":""},{"dropping-particle":"","family":"Bryk","given":"Kelsey","non-dropping-particle":"","parse-names":false,"suffix":""},{"dropping-particle":"","family":"Burma","given":"Joel","non-dropping-particle":"","parse-names":false,"suffix":""},{"dropping-particle":"","family":"Dierijck","given":"Jill","non-dropping-particle":"","parse-names":false,"suffix":""},{"dropping-particle":"","family":"Wright","given":"Alexander David","non-dropping-particle":"","parse-names":false,"suffix":""},{"dropping-particle":"","family":"Donkelaar","given":"Paul","non-dropping-particle":"Van","parse-names":false,"suffix":""}],"container-title":"BMJ Open Sport and Exercise Medicine","id":"ITEM-1","issue":"1","issued":{"date-parts":[["2018"]]},"page":"1-5","title":"Heading in soccer increases serum neurofilament light protein and SCAT3 symptom metrics","type":"article-journal","volume":"4"},"uris":["http://www.mendeley.com/documents/?uuid=a2b8b466-cf00-4b11-8f5c-160e4305a0ae"]}],"mendeley":{"formattedCitation":"&lt;sup&gt;125&lt;/sup&gt;","plainTextFormattedCitation":"125","previouslyFormattedCitation":"&lt;sup&gt;125&lt;/sup&gt;"},"properties":{"noteIndex":0},"schema":"https://github.com/citation-style-language/schema/raw/master/csl-citation.json"}</w:instrText>
            </w:r>
            <w:r w:rsidR="00B00B77">
              <w:rPr>
                <w:rFonts w:ascii="Times New Roman" w:eastAsia="Calibri" w:hAnsi="Times New Roman" w:cs="Times New Roman"/>
                <w:sz w:val="20"/>
                <w:szCs w:val="20"/>
                <w:lang w:val="et-EE"/>
              </w:rPr>
              <w:fldChar w:fldCharType="separate"/>
            </w:r>
            <w:r w:rsidR="00B00B77" w:rsidRPr="00B00B77">
              <w:rPr>
                <w:rFonts w:ascii="Times New Roman" w:eastAsia="Calibri" w:hAnsi="Times New Roman" w:cs="Times New Roman"/>
                <w:noProof/>
                <w:sz w:val="20"/>
                <w:szCs w:val="20"/>
                <w:vertAlign w:val="superscript"/>
                <w:lang w:val="et-EE"/>
              </w:rPr>
              <w:t>125</w:t>
            </w:r>
            <w:r w:rsidR="00B00B77">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D29C8B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the effect of a bout of soccer heading on biomarkers (compared to peripheral impacts and no impacts).</w:t>
            </w:r>
          </w:p>
        </w:tc>
        <w:tc>
          <w:tcPr>
            <w:tcW w:w="992" w:type="dxa"/>
            <w:tcBorders>
              <w:left w:val="nil"/>
              <w:right w:val="nil"/>
            </w:tcBorders>
            <w:noWrap/>
            <w:hideMark/>
          </w:tcPr>
          <w:p w14:paraId="5705648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4EE5F4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rospective controlled cohort study</w:t>
            </w:r>
          </w:p>
        </w:tc>
        <w:tc>
          <w:tcPr>
            <w:tcW w:w="947" w:type="dxa"/>
            <w:tcBorders>
              <w:left w:val="nil"/>
              <w:right w:val="nil"/>
            </w:tcBorders>
            <w:noWrap/>
            <w:hideMark/>
          </w:tcPr>
          <w:p w14:paraId="47CA885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3FDCCE5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14E3BE1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1 male collegiate players, aged 23.7 ± 3.9</w:t>
            </w:r>
          </w:p>
        </w:tc>
        <w:tc>
          <w:tcPr>
            <w:tcW w:w="1276" w:type="dxa"/>
            <w:tcBorders>
              <w:left w:val="nil"/>
              <w:right w:val="nil"/>
            </w:tcBorders>
            <w:noWrap/>
            <w:hideMark/>
          </w:tcPr>
          <w:p w14:paraId="7FFF2DF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7B93923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0 headers; sham condition: contact with ball using hands, chest or thigh</w:t>
            </w:r>
          </w:p>
        </w:tc>
        <w:tc>
          <w:tcPr>
            <w:tcW w:w="1305" w:type="dxa"/>
            <w:tcBorders>
              <w:left w:val="nil"/>
              <w:right w:val="nil"/>
            </w:tcBorders>
            <w:noWrap/>
            <w:hideMark/>
          </w:tcPr>
          <w:p w14:paraId="675CD2B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NfL, plasma tau</w:t>
            </w:r>
          </w:p>
        </w:tc>
        <w:tc>
          <w:tcPr>
            <w:tcW w:w="1305" w:type="dxa"/>
            <w:tcBorders>
              <w:left w:val="nil"/>
              <w:right w:val="nil"/>
            </w:tcBorders>
            <w:noWrap/>
            <w:hideMark/>
          </w:tcPr>
          <w:p w14:paraId="6F0BCF9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Immediately before, 1 h and 3 weeks post </w:t>
            </w:r>
          </w:p>
        </w:tc>
        <w:tc>
          <w:tcPr>
            <w:tcW w:w="1643" w:type="dxa"/>
            <w:tcBorders>
              <w:left w:val="nil"/>
              <w:right w:val="nil"/>
            </w:tcBorders>
            <w:noWrap/>
            <w:hideMark/>
          </w:tcPr>
          <w:p w14:paraId="3328381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fL increased significantly immediately following heading and sham condition and remained elevated 3 weeks post heading. Tau levels were unaffected.</w:t>
            </w:r>
          </w:p>
        </w:tc>
      </w:tr>
      <w:tr w:rsidR="00CA3B69" w:rsidRPr="00237172" w14:paraId="08C94B16" w14:textId="77777777" w:rsidTr="00184905">
        <w:trPr>
          <w:trHeight w:val="290"/>
          <w:jc w:val="center"/>
        </w:trPr>
        <w:tc>
          <w:tcPr>
            <w:tcW w:w="1378" w:type="dxa"/>
            <w:tcBorders>
              <w:left w:val="nil"/>
              <w:right w:val="nil"/>
            </w:tcBorders>
            <w:noWrap/>
            <w:hideMark/>
          </w:tcPr>
          <w:p w14:paraId="7B12136D" w14:textId="07A91FEF"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Wirsching et al. 2018</w:t>
            </w:r>
            <w:r w:rsidR="007F0491">
              <w:rPr>
                <w:rFonts w:ascii="Times New Roman" w:eastAsia="Calibri" w:hAnsi="Times New Roman" w:cs="Times New Roman"/>
                <w:sz w:val="20"/>
                <w:szCs w:val="20"/>
                <w:lang w:val="et-EE"/>
              </w:rPr>
              <w:fldChar w:fldCharType="begin" w:fldLock="1"/>
            </w:r>
            <w:r w:rsidR="005763EC">
              <w:rPr>
                <w:rFonts w:ascii="Times New Roman" w:eastAsia="Calibri" w:hAnsi="Times New Roman" w:cs="Times New Roman"/>
                <w:sz w:val="20"/>
                <w:szCs w:val="20"/>
                <w:lang w:val="et-EE"/>
              </w:rPr>
              <w:instrText>ADDIN CSL_CITATION {"citationItems":[{"id":"ITEM-1","itemData":{"DOI":"10.1089/neu.2018.5836","ISSN":"15579042","PMID":"30019617","abstract":"The purpose of the study was to examine an association of repetitive subconcussive head impacts with changes in plasma neurofilament light (NF-L) levels following 10 bouts of controlled soccer heading. In this randomized control trial, 37 healthy adult soccer players were randomly assigned into either a heading (n = 19) or kicking-control group (n = 18). The heading group executed 10 headers with soccer balls projected at a velocity of 25 mph over 10 min. Plasma samples were obtained at pre-heading baseline, 0 h, 2 h, and 24 h post-heading. The kicking-control group followed the same protocol with 10 kicks. Plasma NF-L was measured using ultrasensitive single-molecule array technology. Data from 34 subjects were eligible for analysis (heading n = 18 and kicking n = 16). Ten subconcussive head impacts induced a gradual increase in plasma NF-L expression for the heading group (β = 0.0297, standard error [SE] = 0.01, p = 0.0049), whereas there was no significant time effect for the kicking-control group. A follow-up analysis revealed that a significant difference appeared at 24 h post-heading (3.68 ± 0.30 pg/mL) compared with pre-heading (3.12 ± 0.29 pg/mL, p = 0.0013; Cohen's d = 1.898). At the 24 h post-heading time-point, the plasma NF-L level for the heading group was significantly higher than that of the kicking-control group with an estimated mean difference of 0.66 pg/mL (SE = 0.22, p = 0.0025). The data suggest that the increased level of plasma NF-L was driven by repetitive subconcussive head impacts and required longer than 2 h after the head impacts for the increase to be detected. Plasma NF-L levels may serve as an objective marker to monitor acute axonal burden from subconcussive head impacts.","author":[{"dropping-particle":"","family":"Wirsching","given":"Angela","non-dropping-particle":"","parse-names":false,"suffix":""},{"dropping-particle":"","family":"Chen","given":"Zhongxue","non-dropping-particle":"","parse-names":false,"suffix":""},{"dropping-particle":"","family":"Bevilacqua","given":"Zachary W.","non-dropping-particle":"","parse-names":false,"suffix":""},{"dropping-particle":"","family":"Huibregtse","given":"Megan E.","non-dropping-particle":"","parse-names":false,"suffix":""},{"dropping-particle":"","family":"Kawata","given":"Keisuke","non-dropping-particle":"","parse-names":false,"suffix":""}],"container-title":"Journal of Neurotrauma","id":"ITEM-1","issue":"4","issued":{"date-parts":[["2019"]]},"page":"548-553","title":"Association of Acute Increase in Plasma Neurofilament Light with Repetitive Subconcussive Head Impacts: A Pilot Randomized Control Trial","type":"article-journal","volume":"36"},"uris":["http://www.mendeley.com/documents/?uuid=a14e40e6-94d1-4d56-904d-46ca03afae51"]}],"mendeley":{"formattedCitation":"&lt;sup&gt;126&lt;/sup&gt;","plainTextFormattedCitation":"126","previouslyFormattedCitation":"&lt;sup&gt;126&lt;/sup&gt;"},"properties":{"noteIndex":0},"schema":"https://github.com/citation-style-language/schema/raw/master/csl-citation.json"}</w:instrText>
            </w:r>
            <w:r w:rsidR="007F0491">
              <w:rPr>
                <w:rFonts w:ascii="Times New Roman" w:eastAsia="Calibri" w:hAnsi="Times New Roman" w:cs="Times New Roman"/>
                <w:sz w:val="20"/>
                <w:szCs w:val="20"/>
                <w:lang w:val="et-EE"/>
              </w:rPr>
              <w:fldChar w:fldCharType="separate"/>
            </w:r>
            <w:r w:rsidR="007F0491" w:rsidRPr="007F0491">
              <w:rPr>
                <w:rFonts w:ascii="Times New Roman" w:eastAsia="Calibri" w:hAnsi="Times New Roman" w:cs="Times New Roman"/>
                <w:noProof/>
                <w:sz w:val="20"/>
                <w:szCs w:val="20"/>
                <w:vertAlign w:val="superscript"/>
                <w:lang w:val="et-EE"/>
              </w:rPr>
              <w:t>126</w:t>
            </w:r>
            <w:r w:rsidR="007F0491">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7F802A5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Examine changes in plasma NfL levels following 10 controlled soccer headers (compared to a kicking control group).</w:t>
            </w:r>
          </w:p>
        </w:tc>
        <w:tc>
          <w:tcPr>
            <w:tcW w:w="992" w:type="dxa"/>
            <w:tcBorders>
              <w:left w:val="nil"/>
              <w:right w:val="nil"/>
            </w:tcBorders>
            <w:noWrap/>
            <w:hideMark/>
          </w:tcPr>
          <w:p w14:paraId="72E6360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04B3C1A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Randomised controlled trial</w:t>
            </w:r>
          </w:p>
        </w:tc>
        <w:tc>
          <w:tcPr>
            <w:tcW w:w="947" w:type="dxa"/>
            <w:tcBorders>
              <w:left w:val="nil"/>
              <w:right w:val="nil"/>
            </w:tcBorders>
            <w:noWrap/>
            <w:hideMark/>
          </w:tcPr>
          <w:p w14:paraId="7F19CB8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1BA3124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5A00114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8 (7 M, 11 F) players, aged 20.3 ± 1.5</w:t>
            </w:r>
          </w:p>
        </w:tc>
        <w:tc>
          <w:tcPr>
            <w:tcW w:w="1276" w:type="dxa"/>
            <w:tcBorders>
              <w:left w:val="nil"/>
              <w:right w:val="nil"/>
            </w:tcBorders>
            <w:noWrap/>
            <w:hideMark/>
          </w:tcPr>
          <w:p w14:paraId="4FA34CB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6 (6 M, 10 F) players, aged 21.2 ± 1.4</w:t>
            </w:r>
          </w:p>
        </w:tc>
        <w:tc>
          <w:tcPr>
            <w:tcW w:w="1276" w:type="dxa"/>
            <w:tcBorders>
              <w:left w:val="nil"/>
              <w:right w:val="nil"/>
            </w:tcBorders>
            <w:noWrap/>
            <w:hideMark/>
          </w:tcPr>
          <w:p w14:paraId="46C41C9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soccer headers; controls: 10 kicks</w:t>
            </w:r>
          </w:p>
        </w:tc>
        <w:tc>
          <w:tcPr>
            <w:tcW w:w="1305" w:type="dxa"/>
            <w:tcBorders>
              <w:left w:val="nil"/>
              <w:right w:val="nil"/>
            </w:tcBorders>
            <w:noWrap/>
            <w:hideMark/>
          </w:tcPr>
          <w:p w14:paraId="6C88D71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Plasma NfL</w:t>
            </w:r>
          </w:p>
        </w:tc>
        <w:tc>
          <w:tcPr>
            <w:tcW w:w="1305" w:type="dxa"/>
            <w:tcBorders>
              <w:left w:val="nil"/>
              <w:right w:val="nil"/>
            </w:tcBorders>
            <w:noWrap/>
            <w:hideMark/>
          </w:tcPr>
          <w:p w14:paraId="58AF92B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efore and 0, 2 and 24 h post</w:t>
            </w:r>
          </w:p>
        </w:tc>
        <w:tc>
          <w:tcPr>
            <w:tcW w:w="1643" w:type="dxa"/>
            <w:tcBorders>
              <w:left w:val="nil"/>
              <w:right w:val="nil"/>
            </w:tcBorders>
            <w:noWrap/>
            <w:hideMark/>
          </w:tcPr>
          <w:p w14:paraId="629BA9A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Significant increase at 24 h post compared to baseline and controls. </w:t>
            </w:r>
          </w:p>
        </w:tc>
      </w:tr>
      <w:tr w:rsidR="00CA3B69" w:rsidRPr="00237172" w14:paraId="6378B79B" w14:textId="77777777" w:rsidTr="00184905">
        <w:trPr>
          <w:trHeight w:val="290"/>
          <w:jc w:val="center"/>
        </w:trPr>
        <w:tc>
          <w:tcPr>
            <w:tcW w:w="1378" w:type="dxa"/>
            <w:tcBorders>
              <w:left w:val="nil"/>
              <w:right w:val="nil"/>
            </w:tcBorders>
            <w:noWrap/>
            <w:hideMark/>
          </w:tcPr>
          <w:p w14:paraId="2D523A6C" w14:textId="7B346D82"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Zetterberg et al. 2006</w:t>
            </w:r>
            <w:r w:rsidR="005763EC">
              <w:rPr>
                <w:rFonts w:ascii="Times New Roman" w:eastAsia="Calibri" w:hAnsi="Times New Roman" w:cs="Times New Roman"/>
                <w:sz w:val="20"/>
                <w:szCs w:val="20"/>
                <w:lang w:val="et-EE"/>
              </w:rPr>
              <w:fldChar w:fldCharType="begin" w:fldLock="1"/>
            </w:r>
            <w:r w:rsidR="00884838">
              <w:rPr>
                <w:rFonts w:ascii="Times New Roman" w:eastAsia="Calibri" w:hAnsi="Times New Roman" w:cs="Times New Roman"/>
                <w:sz w:val="20"/>
                <w:szCs w:val="20"/>
                <w:lang w:val="et-EE"/>
              </w:rPr>
              <w:instrText>ADDIN CSL_CITATION {"citationItems":[{"id":"ITEM-1","itemData":{"DOI":"10.1001/archneur.63.9.1277","ISSN":"00039942","PMID":"16966505","abstract":"Background: Little solid information is available on the possible risks for neuronal injury in amateur boxing. Objective: To determine whether amateur boxing and severity of hits are associated with elevated levels of biochemical markers for neuronal injury in cerebrospinal fluid. Design: Longitudinal study. Setting: Referral center specializing in evaluation of neurodegenerative disorders. Participants: Fourteen amateur boxers( 11 men and 3 women) and 10 healthy male nonathletic control subjects. Interventions: The boxers underwent lumbar puncture 7 to 10 days and 3 months after a bout. The control subjects underwent LP once. Main Outcome Measures: Neurofilament light protein, total tau, glial fibrillary acidic protein, phosphorylated tau, and β-amyloid protein 1-40 (Aβ[1-40])and 1-42 (Aβ[1-42]) concentrations in cerebrospinal fluid were measured. Results: Increased levels after a bout compared with after 3 months of rest from boxing were found for 2 markers for neuronal and axonal injury, neurofilament light protein (mean±SD, 845±1140 ng/L vs 208±108 ng/L; P=.008) and total tau (mean±SD, 449±176 ng/L vs 306±78 ng/L; P=.006), and for the astroglial injury marker glial fibrillary acidic protein (mean±SD, 541±199 ng/L vs 405±138 ng/L; P=.003). The increase was significantly higher among boxers who had received many hits (&gt;15) or high-impact hits to the head compared with boxers who reported few hits. In the boxers, concentrations of neurofilament light protein and glial fibrillary acidic protein, but not total tau, were significantly elevated after a bout compared with the nonathletic control subjects. With the exception of neurofilament light protein, there were no significant differences between boxers after 3 months of rest from boxing and the nonathletic control subjects. Conclusions: Amateur boxing is associated with acute neuronal and astroglial injury. If verified in longitudinal studies with extensive follow-up regarding the clinical outcome, analyses of cerebrospinal fluid may provide a scientific basis for medical counseling of athletes after boxing or head injury. © 2006 American Medical Association. All rights reserved.","author":[{"dropping-particle":"","family":"Zetterberg","given":"Henrik","non-dropping-particle":"","parse-names":false,"suffix":""},{"dropping-particle":"","family":"Hietala","given":"M. Albert","non-dropping-particle":"","parse-names":false,"suffix":""},{"dropping-particle":"","family":"Jonsson","given":"Michael","non-dropping-particle":"","parse-names":false,"suffix":""},{"dropping-particle":"","family":"Andreasen","given":"Niels","non-dropping-particle":"","parse-names":false,"suffix":""},{"dropping-particle":"","family":"Styrud","given":"Ewa","non-dropping-particle":"","parse-names":false,"suffix":""},{"dropping-particle":"","family":"Karlsson","given":"Ingvar","non-dropping-particle":"","parse-names":false,"suffix":""},{"dropping-particle":"","family":"Edman","given":"Äke","non-dropping-particle":"","parse-names":false,"suffix":""},{"dropping-particle":"","family":"Popa","given":"Cornel","non-dropping-particle":"","parse-names":false,"suffix":""},{"dropping-particle":"","family":"Rasulzada","given":"Abdullah","non-dropping-particle":"","parse-names":false,"suffix":""},{"dropping-particle":"","family":"Wahlund","given":"Lars Olof","non-dropping-particle":"","parse-names":false,"suffix":""},{"dropping-particle":"","family":"Mehta","given":"Pankaj D.","non-dropping-particle":"","parse-names":false,"suffix":""},{"dropping-particle":"","family":"Rosengren","given":"Lars","non-dropping-particle":"","parse-names":false,"suffix":""},{"dropping-particle":"","family":"Blennow","given":"Kaj","non-dropping-particle":"","parse-names":false,"suffix":""},{"dropping-particle":"","family":"Wallin","given":"Anders","non-dropping-particle":"","parse-names":false,"suffix":""}],"container-title":"Archives of Neurology","id":"ITEM-1","issue":"9","issued":{"date-parts":[["2006"]]},"page":"1277-1280","title":"Neurochemical aftermath of amateur boxing","type":"article-journal","volume":"63"},"uris":["http://www.mendeley.com/documents/?uuid=97ead800-aff5-48fd-a6f8-2543c1425777"]}],"mendeley":{"formattedCitation":"&lt;sup&gt;58&lt;/sup&gt;","plainTextFormattedCitation":"58","previouslyFormattedCitation":"&lt;sup&gt;58&lt;/sup&gt;"},"properties":{"noteIndex":0},"schema":"https://github.com/citation-style-language/schema/raw/master/csl-citation.json"}</w:instrText>
            </w:r>
            <w:r w:rsidR="005763EC">
              <w:rPr>
                <w:rFonts w:ascii="Times New Roman" w:eastAsia="Calibri" w:hAnsi="Times New Roman" w:cs="Times New Roman"/>
                <w:sz w:val="20"/>
                <w:szCs w:val="20"/>
                <w:lang w:val="et-EE"/>
              </w:rPr>
              <w:fldChar w:fldCharType="separate"/>
            </w:r>
            <w:r w:rsidR="005763EC" w:rsidRPr="005763EC">
              <w:rPr>
                <w:rFonts w:ascii="Times New Roman" w:eastAsia="Calibri" w:hAnsi="Times New Roman" w:cs="Times New Roman"/>
                <w:noProof/>
                <w:sz w:val="20"/>
                <w:szCs w:val="20"/>
                <w:vertAlign w:val="superscript"/>
                <w:lang w:val="et-EE"/>
              </w:rPr>
              <w:t>58</w:t>
            </w:r>
            <w:r w:rsidR="005763EC">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6981A4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etermine if amateur boxing and severity of hits are associated with elevated levels of biochemical markers for neuronal injury.</w:t>
            </w:r>
          </w:p>
        </w:tc>
        <w:tc>
          <w:tcPr>
            <w:tcW w:w="992" w:type="dxa"/>
            <w:tcBorders>
              <w:left w:val="nil"/>
              <w:right w:val="nil"/>
            </w:tcBorders>
            <w:noWrap/>
            <w:hideMark/>
          </w:tcPr>
          <w:p w14:paraId="5433DAF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chronic</w:t>
            </w:r>
          </w:p>
        </w:tc>
        <w:tc>
          <w:tcPr>
            <w:tcW w:w="1418" w:type="dxa"/>
            <w:tcBorders>
              <w:left w:val="nil"/>
              <w:right w:val="nil"/>
            </w:tcBorders>
            <w:noWrap/>
            <w:hideMark/>
          </w:tcPr>
          <w:p w14:paraId="646548F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ongitudinal cohort study</w:t>
            </w:r>
          </w:p>
        </w:tc>
        <w:tc>
          <w:tcPr>
            <w:tcW w:w="947" w:type="dxa"/>
            <w:tcBorders>
              <w:left w:val="nil"/>
              <w:right w:val="nil"/>
            </w:tcBorders>
            <w:noWrap/>
            <w:hideMark/>
          </w:tcPr>
          <w:p w14:paraId="1CAE28B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605DCD2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099419A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14 (11 M, 3 F) amateur boxers, aged 22 ± 3.8 </w:t>
            </w:r>
          </w:p>
        </w:tc>
        <w:tc>
          <w:tcPr>
            <w:tcW w:w="1276" w:type="dxa"/>
            <w:tcBorders>
              <w:left w:val="nil"/>
              <w:right w:val="nil"/>
            </w:tcBorders>
            <w:noWrap/>
            <w:hideMark/>
          </w:tcPr>
          <w:p w14:paraId="11A7DB6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male nonathletic controls, aged 30 ± 6.3</w:t>
            </w:r>
          </w:p>
        </w:tc>
        <w:tc>
          <w:tcPr>
            <w:tcW w:w="1276" w:type="dxa"/>
            <w:tcBorders>
              <w:left w:val="nil"/>
              <w:right w:val="nil"/>
            </w:tcBorders>
            <w:noWrap/>
            <w:hideMark/>
          </w:tcPr>
          <w:p w14:paraId="6F98D4CF"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bout</w:t>
            </w:r>
          </w:p>
        </w:tc>
        <w:tc>
          <w:tcPr>
            <w:tcW w:w="1305" w:type="dxa"/>
            <w:tcBorders>
              <w:left w:val="nil"/>
              <w:right w:val="nil"/>
            </w:tcBorders>
            <w:noWrap/>
            <w:hideMark/>
          </w:tcPr>
          <w:p w14:paraId="5528F39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SF: NfL, t-tau, p-tau, GFAP, Aβ1-40, Aβ1-42, albumin</w:t>
            </w:r>
          </w:p>
        </w:tc>
        <w:tc>
          <w:tcPr>
            <w:tcW w:w="1305" w:type="dxa"/>
            <w:tcBorders>
              <w:left w:val="nil"/>
              <w:right w:val="nil"/>
            </w:tcBorders>
            <w:noWrap/>
            <w:hideMark/>
          </w:tcPr>
          <w:p w14:paraId="1F160BB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7-10 days post and after 3 months of rest </w:t>
            </w:r>
          </w:p>
        </w:tc>
        <w:tc>
          <w:tcPr>
            <w:tcW w:w="1643" w:type="dxa"/>
            <w:tcBorders>
              <w:left w:val="nil"/>
              <w:right w:val="nil"/>
            </w:tcBorders>
            <w:hideMark/>
          </w:tcPr>
          <w:p w14:paraId="2BCC9B9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NfL, t-tau, and GFAP were increased after a bout compared with after 3 months of rest. Increases were higher among boxers who received many or high-impact hits to the head. NfL and GFAP, but not t-tau, were significantly elevated after a </w:t>
            </w:r>
            <w:r w:rsidRPr="00237172">
              <w:rPr>
                <w:rFonts w:ascii="Times New Roman" w:eastAsia="Calibri" w:hAnsi="Times New Roman" w:cs="Times New Roman"/>
                <w:sz w:val="20"/>
                <w:szCs w:val="20"/>
                <w:lang w:val="et-EE"/>
              </w:rPr>
              <w:lastRenderedPageBreak/>
              <w:t>bout compared with controls. At 3 months NfL remained eleveted compared to controls. No significant findings in other markers.</w:t>
            </w:r>
          </w:p>
        </w:tc>
      </w:tr>
      <w:tr w:rsidR="00CA3B69" w:rsidRPr="00237172" w14:paraId="6B89269E" w14:textId="77777777" w:rsidTr="00184905">
        <w:trPr>
          <w:trHeight w:val="290"/>
          <w:jc w:val="center"/>
        </w:trPr>
        <w:tc>
          <w:tcPr>
            <w:tcW w:w="1378" w:type="dxa"/>
            <w:tcBorders>
              <w:left w:val="nil"/>
              <w:right w:val="nil"/>
            </w:tcBorders>
            <w:noWrap/>
            <w:hideMark/>
          </w:tcPr>
          <w:p w14:paraId="29289C69" w14:textId="139382BC"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Zetterberg et al. 2007</w:t>
            </w:r>
            <w:r w:rsidR="00884838">
              <w:rPr>
                <w:rFonts w:ascii="Times New Roman" w:eastAsia="Calibri" w:hAnsi="Times New Roman" w:cs="Times New Roman"/>
                <w:sz w:val="20"/>
                <w:szCs w:val="20"/>
                <w:lang w:val="et-EE"/>
              </w:rPr>
              <w:fldChar w:fldCharType="begin" w:fldLock="1"/>
            </w:r>
            <w:r w:rsidR="00884838">
              <w:rPr>
                <w:rFonts w:ascii="Times New Roman" w:eastAsia="Calibri" w:hAnsi="Times New Roman" w:cs="Times New Roman"/>
                <w:sz w:val="20"/>
                <w:szCs w:val="20"/>
                <w:lang w:val="et-EE"/>
              </w:rPr>
              <w:instrText>ADDIN CSL_CITATION {"citationItems":[{"id":"ITEM-1","itemData":{"DOI":"10.1136/bjsm.2007.037143","ISSN":"03063674","PMID":"17496068","abstract":"Background: The possible injurious effect to the brain of heading in soccer is a matter of discussion. Objective: To determine whether standardised headings in soccer are associated with increased levels of biochemical markers for neuronal injury in cerebrospinal fluid (CSF) and serum. Methods: 23 male amateur soccer players took part in a heading training session involving heading a ball kicked from a distance of 30 m at least 10 m forward. Ten players performed 10 and 13 players performed 20 approved headings. The players underwent lumbar puncture and serum sampling 7-10 days after the headings. The study also included 10 healthy male non-athletic control subjects. CSF was analysed for neurofilament light protein, total tau, glial fibrillary acidic protein, S-100B and albumin concentrations. Serum was analysed for S-100B and albumin. Results: None of the biomarker levels were abnormal and there were no significant differences between any of the three groups, except for a slightly increased CSF S-100B concentration in controls compared with headers. Biomarker levels did not correlate with the number of headings performed. Conclusion: Repeated low-severity head impacts due to heading in soccer are not associated with any neurochemical signs of injury to the brain.","author":[{"dropping-particle":"","family":"Zetterberg","given":"Henrik","non-dropping-particle":"","parse-names":false,"suffix":""},{"dropping-particle":"","family":"Jonsson","given":"Michael","non-dropping-particle":"","parse-names":false,"suffix":""},{"dropping-particle":"","family":"Rasulzada","given":"Abdullah","non-dropping-particle":"","parse-names":false,"suffix":""},{"dropping-particle":"","family":"Popa","given":"Cornel","non-dropping-particle":"","parse-names":false,"suffix":""},{"dropping-particle":"","family":"Styrud","given":"Ewa","non-dropping-particle":"","parse-names":false,"suffix":""},{"dropping-particle":"","family":"Hietala","given":"Max Albert","non-dropping-particle":"","parse-names":false,"suffix":""},{"dropping-particle":"","family":"Rosengren","given":"Lars","non-dropping-particle":"","parse-names":false,"suffix":""},{"dropping-particle":"","family":"Wallin","given":"Anders","non-dropping-particle":"","parse-names":false,"suffix":""},{"dropping-particle":"","family":"Blennow","given":"Kaj","non-dropping-particle":"","parse-names":false,"suffix":""}],"container-title":"British Journal of Sports Medicine","id":"ITEM-1","issue":"9","issued":{"date-parts":[["2007"]]},"page":"574-577","title":"No neurochemical evidence for brain injury caused by heading in soccer","type":"article-journal","volume":"41"},"uris":["http://www.mendeley.com/documents/?uuid=f841dc8e-8913-4140-bad4-6c7240789954"]}],"mendeley":{"formattedCitation":"&lt;sup&gt;127&lt;/sup&gt;","plainTextFormattedCitation":"127","previouslyFormattedCitation":"&lt;sup&gt;127&lt;/sup&gt;"},"properties":{"noteIndex":0},"schema":"https://github.com/citation-style-language/schema/raw/master/csl-citation.json"}</w:instrText>
            </w:r>
            <w:r w:rsidR="00884838">
              <w:rPr>
                <w:rFonts w:ascii="Times New Roman" w:eastAsia="Calibri" w:hAnsi="Times New Roman" w:cs="Times New Roman"/>
                <w:sz w:val="20"/>
                <w:szCs w:val="20"/>
                <w:lang w:val="et-EE"/>
              </w:rPr>
              <w:fldChar w:fldCharType="separate"/>
            </w:r>
            <w:r w:rsidR="00884838" w:rsidRPr="00884838">
              <w:rPr>
                <w:rFonts w:ascii="Times New Roman" w:eastAsia="Calibri" w:hAnsi="Times New Roman" w:cs="Times New Roman"/>
                <w:noProof/>
                <w:sz w:val="20"/>
                <w:szCs w:val="20"/>
                <w:vertAlign w:val="superscript"/>
                <w:lang w:val="et-EE"/>
              </w:rPr>
              <w:t>127</w:t>
            </w:r>
            <w:r w:rsidR="00884838">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16053F97"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Determine if standardised headings in soccer are associated with increased levels of biochemical markers for neuronal injury.</w:t>
            </w:r>
          </w:p>
        </w:tc>
        <w:tc>
          <w:tcPr>
            <w:tcW w:w="992" w:type="dxa"/>
            <w:tcBorders>
              <w:left w:val="nil"/>
              <w:right w:val="nil"/>
            </w:tcBorders>
            <w:noWrap/>
            <w:hideMark/>
          </w:tcPr>
          <w:p w14:paraId="6265365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w:t>
            </w:r>
          </w:p>
        </w:tc>
        <w:tc>
          <w:tcPr>
            <w:tcW w:w="1418" w:type="dxa"/>
            <w:tcBorders>
              <w:left w:val="nil"/>
              <w:right w:val="nil"/>
            </w:tcBorders>
            <w:noWrap/>
            <w:hideMark/>
          </w:tcPr>
          <w:p w14:paraId="5FE32B3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n-randomised experimental study</w:t>
            </w:r>
          </w:p>
        </w:tc>
        <w:tc>
          <w:tcPr>
            <w:tcW w:w="947" w:type="dxa"/>
            <w:tcBorders>
              <w:left w:val="nil"/>
              <w:right w:val="nil"/>
            </w:tcBorders>
            <w:noWrap/>
            <w:hideMark/>
          </w:tcPr>
          <w:p w14:paraId="28FE5F0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ab</w:t>
            </w:r>
          </w:p>
        </w:tc>
        <w:tc>
          <w:tcPr>
            <w:tcW w:w="1179" w:type="dxa"/>
            <w:tcBorders>
              <w:left w:val="nil"/>
              <w:right w:val="nil"/>
            </w:tcBorders>
            <w:noWrap/>
            <w:hideMark/>
          </w:tcPr>
          <w:p w14:paraId="4190A5A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occer</w:t>
            </w:r>
          </w:p>
        </w:tc>
        <w:tc>
          <w:tcPr>
            <w:tcW w:w="1275" w:type="dxa"/>
            <w:tcBorders>
              <w:left w:val="nil"/>
              <w:right w:val="nil"/>
            </w:tcBorders>
            <w:noWrap/>
            <w:hideMark/>
          </w:tcPr>
          <w:p w14:paraId="652EBE4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3 male amateur soccer players, median age (range): 10 headers n=10, 26 (19-32); 20 headers n=13, 23 (20-28)</w:t>
            </w:r>
          </w:p>
        </w:tc>
        <w:tc>
          <w:tcPr>
            <w:tcW w:w="1276" w:type="dxa"/>
            <w:tcBorders>
              <w:left w:val="nil"/>
              <w:right w:val="nil"/>
            </w:tcBorders>
            <w:noWrap/>
            <w:hideMark/>
          </w:tcPr>
          <w:p w14:paraId="4D4734E9"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9 male non athletes, median age (range) 24 (22-27)</w:t>
            </w:r>
          </w:p>
        </w:tc>
        <w:tc>
          <w:tcPr>
            <w:tcW w:w="1276" w:type="dxa"/>
            <w:tcBorders>
              <w:left w:val="nil"/>
              <w:right w:val="nil"/>
            </w:tcBorders>
            <w:noWrap/>
            <w:hideMark/>
          </w:tcPr>
          <w:p w14:paraId="3FC5BD8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0 or 20 standing headers from a corner kick (kicked from 30 m)</w:t>
            </w:r>
          </w:p>
        </w:tc>
        <w:tc>
          <w:tcPr>
            <w:tcW w:w="1305" w:type="dxa"/>
            <w:tcBorders>
              <w:left w:val="nil"/>
              <w:right w:val="nil"/>
            </w:tcBorders>
            <w:noWrap/>
            <w:hideMark/>
          </w:tcPr>
          <w:p w14:paraId="20052A6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SF: NfL, t-tau, GFAP, S100B, albumin; serum: S100B, albumin</w:t>
            </w:r>
          </w:p>
        </w:tc>
        <w:tc>
          <w:tcPr>
            <w:tcW w:w="1305" w:type="dxa"/>
            <w:tcBorders>
              <w:left w:val="nil"/>
              <w:right w:val="nil"/>
            </w:tcBorders>
            <w:noWrap/>
            <w:hideMark/>
          </w:tcPr>
          <w:p w14:paraId="01379D8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7-10 days post </w:t>
            </w:r>
          </w:p>
        </w:tc>
        <w:tc>
          <w:tcPr>
            <w:tcW w:w="1643" w:type="dxa"/>
            <w:tcBorders>
              <w:left w:val="nil"/>
              <w:right w:val="nil"/>
            </w:tcBorders>
            <w:noWrap/>
            <w:hideMark/>
          </w:tcPr>
          <w:p w14:paraId="4DA26F0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o significant findings.</w:t>
            </w:r>
          </w:p>
        </w:tc>
      </w:tr>
      <w:tr w:rsidR="00CA3B69" w:rsidRPr="00237172" w14:paraId="1721F5F1" w14:textId="77777777" w:rsidTr="00184905">
        <w:trPr>
          <w:trHeight w:val="290"/>
          <w:jc w:val="center"/>
        </w:trPr>
        <w:tc>
          <w:tcPr>
            <w:tcW w:w="1378" w:type="dxa"/>
            <w:tcBorders>
              <w:left w:val="nil"/>
              <w:right w:val="nil"/>
            </w:tcBorders>
            <w:noWrap/>
            <w:hideMark/>
          </w:tcPr>
          <w:p w14:paraId="079B7BFB" w14:textId="08677F39"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Zetterberg et al. 2009</w:t>
            </w:r>
            <w:r w:rsidR="00884838">
              <w:rPr>
                <w:rFonts w:ascii="Times New Roman" w:eastAsia="Calibri" w:hAnsi="Times New Roman" w:cs="Times New Roman"/>
                <w:sz w:val="20"/>
                <w:szCs w:val="20"/>
                <w:lang w:val="et-EE"/>
              </w:rPr>
              <w:fldChar w:fldCharType="begin" w:fldLock="1"/>
            </w:r>
            <w:r w:rsidR="00884838">
              <w:rPr>
                <w:rFonts w:ascii="Times New Roman" w:eastAsia="Calibri" w:hAnsi="Times New Roman" w:cs="Times New Roman"/>
                <w:sz w:val="20"/>
                <w:szCs w:val="20"/>
                <w:lang w:val="et-EE"/>
              </w:rPr>
              <w:instrText>ADDIN CSL_CITATION {"citationItems":[{"id":"ITEM-1","itemData":{"DOI":"10.1080/02699050903120399","ISBN":"0269905090312","ISSN":"1362301X","abstract":"Primary objective: We assess the potential of a panel of serum biomarkers to identify chronic neuronal injury in amateur boxers as compared to healthy controls without any history of head trauma. Research design: Observational case-control study. Methods and procedures: A panel of serum biomarkers was measured by a novel biochip array technique on the Evidence Investigator. Serum samples were taken after a 2-month period of nonparticipation in boxing. Main outcomes and results: Boxers had higher serum levels of neuron-specific enolase (NSE, median [range] 11 [2.3-41] ng/mL) than controls (4.8 [0.78-27] ng/mL, p = 0.014) but unchanged levels of the other brain damage biomarker candidates, S-100B, brain-derived neurotrophic factor and heart-type fatty acid binding protein. Conclusions: The more than doubled median serum level of NSE in boxers after an extended resting period suggests that repetitive head trauma results in sustained release of this brain-specific protein to the peripheral circulation.","author":[{"dropping-particle":"","family":"Zetterberg","given":"Henrik","non-dropping-particle":"","parse-names":false,"suffix":""},{"dropping-particle":"","family":"Tanriverdi","given":"Fatih","non-dropping-particle":"","parse-names":false,"suffix":""},{"dropping-particle":"","family":"Unluhizarci","given":"Kursad","non-dropping-particle":"","parse-names":false,"suffix":""},{"dropping-particle":"","family":"Selcuklu","given":"Ahmet","non-dropping-particle":"","parse-names":false,"suffix":""},{"dropping-particle":"","family":"Kelestimur","given":"Fahrettin","non-dropping-particle":"","parse-names":false,"suffix":""},{"dropping-particle":"","family":"Blennow","given":"Kaj","non-dropping-particle":"","parse-names":false,"suffix":""}],"container-title":"Brain Injury","id":"ITEM-1","issue":"9","issued":{"date-parts":[["2009"]]},"page":"723-726","title":"Sustained release of neuron-specific enolase to serum in amateur boxers","type":"article-journal","volume":"23"},"uris":["http://www.mendeley.com/documents/?uuid=df5a228d-b9b3-497a-a8b4-2358a55f7f56"]}],"mendeley":{"formattedCitation":"&lt;sup&gt;128&lt;/sup&gt;","plainTextFormattedCitation":"128","previouslyFormattedCitation":"&lt;sup&gt;128&lt;/sup&gt;"},"properties":{"noteIndex":0},"schema":"https://github.com/citation-style-language/schema/raw/master/csl-citation.json"}</w:instrText>
            </w:r>
            <w:r w:rsidR="00884838">
              <w:rPr>
                <w:rFonts w:ascii="Times New Roman" w:eastAsia="Calibri" w:hAnsi="Times New Roman" w:cs="Times New Roman"/>
                <w:sz w:val="20"/>
                <w:szCs w:val="20"/>
                <w:lang w:val="et-EE"/>
              </w:rPr>
              <w:fldChar w:fldCharType="separate"/>
            </w:r>
            <w:r w:rsidR="00884838" w:rsidRPr="00884838">
              <w:rPr>
                <w:rFonts w:ascii="Times New Roman" w:eastAsia="Calibri" w:hAnsi="Times New Roman" w:cs="Times New Roman"/>
                <w:noProof/>
                <w:sz w:val="20"/>
                <w:szCs w:val="20"/>
                <w:vertAlign w:val="superscript"/>
                <w:lang w:val="et-EE"/>
              </w:rPr>
              <w:t>128</w:t>
            </w:r>
            <w:r w:rsidR="00884838">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72EFF3F8"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ssess the potential of a serum biomarkers to identify chronic neuronal injury in amateur boxers as compared to healthy controls w/o history of head trauma.</w:t>
            </w:r>
          </w:p>
        </w:tc>
        <w:tc>
          <w:tcPr>
            <w:tcW w:w="992" w:type="dxa"/>
            <w:tcBorders>
              <w:left w:val="nil"/>
              <w:right w:val="nil"/>
            </w:tcBorders>
            <w:noWrap/>
            <w:hideMark/>
          </w:tcPr>
          <w:p w14:paraId="7A6F5C3D"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Chronic</w:t>
            </w:r>
          </w:p>
        </w:tc>
        <w:tc>
          <w:tcPr>
            <w:tcW w:w="1418" w:type="dxa"/>
            <w:tcBorders>
              <w:left w:val="nil"/>
              <w:right w:val="nil"/>
            </w:tcBorders>
            <w:noWrap/>
            <w:hideMark/>
          </w:tcPr>
          <w:p w14:paraId="1D3286C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bservational case-control study</w:t>
            </w:r>
          </w:p>
        </w:tc>
        <w:tc>
          <w:tcPr>
            <w:tcW w:w="947" w:type="dxa"/>
            <w:tcBorders>
              <w:left w:val="nil"/>
              <w:right w:val="nil"/>
            </w:tcBorders>
            <w:noWrap/>
            <w:hideMark/>
          </w:tcPr>
          <w:p w14:paraId="3669221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Other</w:t>
            </w:r>
          </w:p>
        </w:tc>
        <w:tc>
          <w:tcPr>
            <w:tcW w:w="1179" w:type="dxa"/>
            <w:tcBorders>
              <w:left w:val="nil"/>
              <w:right w:val="nil"/>
            </w:tcBorders>
            <w:noWrap/>
            <w:hideMark/>
          </w:tcPr>
          <w:p w14:paraId="7A4D7CC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w:t>
            </w:r>
          </w:p>
        </w:tc>
        <w:tc>
          <w:tcPr>
            <w:tcW w:w="1275" w:type="dxa"/>
            <w:tcBorders>
              <w:left w:val="nil"/>
              <w:right w:val="nil"/>
            </w:tcBorders>
            <w:noWrap/>
            <w:hideMark/>
          </w:tcPr>
          <w:p w14:paraId="09B8055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44 male amateur boxers, median age (range) 19 (17-28)</w:t>
            </w:r>
          </w:p>
        </w:tc>
        <w:tc>
          <w:tcPr>
            <w:tcW w:w="1276" w:type="dxa"/>
            <w:tcBorders>
              <w:left w:val="nil"/>
              <w:right w:val="nil"/>
            </w:tcBorders>
            <w:noWrap/>
            <w:hideMark/>
          </w:tcPr>
          <w:p w14:paraId="73B236A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23 healthy males w/o contact sport history, median age (range) 28 (19-50)</w:t>
            </w:r>
          </w:p>
        </w:tc>
        <w:tc>
          <w:tcPr>
            <w:tcW w:w="1276" w:type="dxa"/>
            <w:tcBorders>
              <w:left w:val="nil"/>
              <w:right w:val="nil"/>
            </w:tcBorders>
            <w:noWrap/>
            <w:hideMark/>
          </w:tcPr>
          <w:p w14:paraId="16E82A52"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Boxing participation (boxing debut, years boxing, number of bouts)</w:t>
            </w:r>
          </w:p>
        </w:tc>
        <w:tc>
          <w:tcPr>
            <w:tcW w:w="1305" w:type="dxa"/>
            <w:tcBorders>
              <w:left w:val="nil"/>
              <w:right w:val="nil"/>
            </w:tcBorders>
            <w:noWrap/>
            <w:hideMark/>
          </w:tcPr>
          <w:p w14:paraId="63AC4A5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Serum: S100B, NSE, BDNF, GFAP, H-FABP </w:t>
            </w:r>
          </w:p>
        </w:tc>
        <w:tc>
          <w:tcPr>
            <w:tcW w:w="1305" w:type="dxa"/>
            <w:tcBorders>
              <w:left w:val="nil"/>
              <w:right w:val="nil"/>
            </w:tcBorders>
            <w:noWrap/>
            <w:hideMark/>
          </w:tcPr>
          <w:p w14:paraId="63AD523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fter a 2-month period of nonparticipation in boxing</w:t>
            </w:r>
          </w:p>
        </w:tc>
        <w:tc>
          <w:tcPr>
            <w:tcW w:w="1643" w:type="dxa"/>
            <w:tcBorders>
              <w:left w:val="nil"/>
              <w:right w:val="nil"/>
            </w:tcBorders>
            <w:noWrap/>
            <w:hideMark/>
          </w:tcPr>
          <w:p w14:paraId="0B38A516"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 xml:space="preserve">Boxers had higher levels of NSE than controls. NSE levels did not correlate with age, age at boxing debut, boxing duration or total number of bouts. No differences in other markers between groups (GFAP not detectable). </w:t>
            </w:r>
          </w:p>
        </w:tc>
      </w:tr>
      <w:tr w:rsidR="00CA3B69" w:rsidRPr="00237172" w14:paraId="275E6D5C" w14:textId="77777777" w:rsidTr="00184905">
        <w:trPr>
          <w:trHeight w:val="290"/>
          <w:jc w:val="center"/>
        </w:trPr>
        <w:tc>
          <w:tcPr>
            <w:tcW w:w="1378" w:type="dxa"/>
            <w:tcBorders>
              <w:left w:val="nil"/>
              <w:right w:val="nil"/>
            </w:tcBorders>
            <w:noWrap/>
            <w:hideMark/>
          </w:tcPr>
          <w:p w14:paraId="0CE4D3D4" w14:textId="485A7341"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lastRenderedPageBreak/>
              <w:t>Zonner et al. 2019</w:t>
            </w:r>
            <w:r w:rsidR="00884838">
              <w:rPr>
                <w:rFonts w:ascii="Times New Roman" w:eastAsia="Calibri" w:hAnsi="Times New Roman" w:cs="Times New Roman"/>
                <w:sz w:val="20"/>
                <w:szCs w:val="20"/>
                <w:lang w:val="et-EE"/>
              </w:rPr>
              <w:fldChar w:fldCharType="begin" w:fldLock="1"/>
            </w:r>
            <w:r w:rsidR="00884838">
              <w:rPr>
                <w:rFonts w:ascii="Times New Roman" w:eastAsia="Calibri" w:hAnsi="Times New Roman" w:cs="Times New Roman"/>
                <w:sz w:val="20"/>
                <w:szCs w:val="20"/>
                <w:lang w:val="et-EE"/>
              </w:rPr>
              <w:instrText>ADDIN CSL_CITATION {"citationItems":[{"id":"ITEM-1","itemData":{"DOI":"10.3389/fneur.2019.00327","ISSN":"16642295","abstract":"Astrocyte-enriched marker, S100B, shows promise for gauging the severity of acute brain trauma, and understanding subconcussive effects will advance its utility in tracking real-time acute brain damage. The aim of the study was to investigate whether serum S100B elevations were associated with frequency and magnitude of subconcussive head impacts in adolescents. This prospective cohort study of 17 high-school football players consisted of the following 12 time points: pre-season baseline, 5 in-season pre-post games, and post-season. A sensor-installed mouthguard recorded the number of head impacts, peak linear (PLA) and peak rotational (PRA) head accelerations from every practice and game. During the 5 games, players wore chest-strap heart-rate monitors to estimate players' excess post-exercise oxygen consumption (EPOC), accounting for physical exertion effects. At each time point, blood samples were obtained and assessed for S100B and creatine kinase levels to account for astrocyte damage/activation and muscle damage, respectively. Using k-means clustering on the impact data, players were categorized into high- or low-impact group. Two players withdrew during the first month of the study. A total of 156 blood samples from 15 players were assessed for S100B and creatine kinase levels and included in the analysis. A median value of 596 head impacts from 15 players were recorded during all practices and games in a season. S100B levels were significantly elevated in all post-game measures compared with the respective pre-game values (median-increase, 0.022 μg/L; interquartile-range, 0.011–0.043 μg/L, p &lt; 0.05 for all games). Greater acute S100B increases were significantly associated with greater impact frequency, sum of PLA and PRA, with negligible contributions from physical exertion and muscle damage effects. The high-impact group exhibited greater increases in serum S100B levels at post-games than the low-impact group (high vs. low, 0.043 ± 0.035 μg/L vs. 0.019 ± 0.017 μg/L, p = 0.002). The degree of acute S100B increases was correlated with subconcussive head impact exposure, suggesting that acute astrocyte damage may be induced in an impact-dependent manner. Acute changes in serum S100B levels may become a useful tool in monitoring real-time brain damage in sports.","author":[{"dropping-particle":"","family":"Zonner","given":"Steven W.","non-dropping-particle":"","parse-names":false,"suffix":""},{"dropping-particle":"","family":"Ejima","given":"Keisuke","non-dropping-particle":"","parse-names":false,"suffix":""},{"dropping-particle":"","family":"Bevilacqua","given":"Zachary W.","non-dropping-particle":"","parse-names":false,"suffix":""},{"dropping-particle":"","family":"Huibregtse","given":"Megan E.","non-dropping-particle":"","parse-names":false,"suffix":""},{"dropping-particle":"","family":"Charleston","given":"Carmen","non-dropping-particle":"","parse-names":false,"suffix":""},{"dropping-particle":"","family":"Fulgar","given":"Ciara","non-dropping-particle":"","parse-names":false,"suffix":""},{"dropping-particle":"","family":"Kawata","given":"Keisuke","non-dropping-particle":"","parse-names":false,"suffix":""}],"container-title":"Frontiers in Neurology","id":"ITEM-1","issue":"APR","issued":{"date-parts":[["2019"]]},"page":"1-10","title":"Association of increased serum S100B levels with high school football subconcussive head impacts","type":"article-journal","volume":"10"},"uris":["http://www.mendeley.com/documents/?uuid=27003c10-b80f-4e8e-8647-942637e9329a"]}],"mendeley":{"formattedCitation":"&lt;sup&gt;129&lt;/sup&gt;","plainTextFormattedCitation":"129"},"properties":{"noteIndex":0},"schema":"https://github.com/citation-style-language/schema/raw/master/csl-citation.json"}</w:instrText>
            </w:r>
            <w:r w:rsidR="00884838">
              <w:rPr>
                <w:rFonts w:ascii="Times New Roman" w:eastAsia="Calibri" w:hAnsi="Times New Roman" w:cs="Times New Roman"/>
                <w:sz w:val="20"/>
                <w:szCs w:val="20"/>
                <w:lang w:val="et-EE"/>
              </w:rPr>
              <w:fldChar w:fldCharType="separate"/>
            </w:r>
            <w:r w:rsidR="00884838" w:rsidRPr="00884838">
              <w:rPr>
                <w:rFonts w:ascii="Times New Roman" w:eastAsia="Calibri" w:hAnsi="Times New Roman" w:cs="Times New Roman"/>
                <w:noProof/>
                <w:sz w:val="20"/>
                <w:szCs w:val="20"/>
                <w:vertAlign w:val="superscript"/>
                <w:lang w:val="et-EE"/>
              </w:rPr>
              <w:t>129</w:t>
            </w:r>
            <w:r w:rsidR="00884838">
              <w:rPr>
                <w:rFonts w:ascii="Times New Roman" w:eastAsia="Calibri" w:hAnsi="Times New Roman" w:cs="Times New Roman"/>
                <w:sz w:val="20"/>
                <w:szCs w:val="20"/>
                <w:lang w:val="et-EE"/>
              </w:rPr>
              <w:fldChar w:fldCharType="end"/>
            </w:r>
          </w:p>
        </w:tc>
        <w:tc>
          <w:tcPr>
            <w:tcW w:w="1741" w:type="dxa"/>
            <w:tcBorders>
              <w:left w:val="nil"/>
              <w:right w:val="nil"/>
            </w:tcBorders>
            <w:noWrap/>
            <w:hideMark/>
          </w:tcPr>
          <w:p w14:paraId="419F251C"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Investigate if S100B elevations are associated with frequency and magnitude of subconcussive head impacts.</w:t>
            </w:r>
          </w:p>
        </w:tc>
        <w:tc>
          <w:tcPr>
            <w:tcW w:w="992" w:type="dxa"/>
            <w:tcBorders>
              <w:left w:val="nil"/>
              <w:right w:val="nil"/>
            </w:tcBorders>
            <w:noWrap/>
            <w:hideMark/>
          </w:tcPr>
          <w:p w14:paraId="115F8CC0"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amp; semi-acute</w:t>
            </w:r>
          </w:p>
        </w:tc>
        <w:tc>
          <w:tcPr>
            <w:tcW w:w="1418" w:type="dxa"/>
            <w:tcBorders>
              <w:left w:val="nil"/>
              <w:right w:val="nil"/>
            </w:tcBorders>
            <w:noWrap/>
            <w:hideMark/>
          </w:tcPr>
          <w:p w14:paraId="19A7529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Longitudinal prospective cohort study</w:t>
            </w:r>
          </w:p>
        </w:tc>
        <w:tc>
          <w:tcPr>
            <w:tcW w:w="947" w:type="dxa"/>
            <w:tcBorders>
              <w:left w:val="nil"/>
              <w:right w:val="nil"/>
            </w:tcBorders>
            <w:noWrap/>
            <w:hideMark/>
          </w:tcPr>
          <w:p w14:paraId="4318C845"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Field</w:t>
            </w:r>
          </w:p>
        </w:tc>
        <w:tc>
          <w:tcPr>
            <w:tcW w:w="1179" w:type="dxa"/>
            <w:tcBorders>
              <w:left w:val="nil"/>
              <w:right w:val="nil"/>
            </w:tcBorders>
            <w:noWrap/>
            <w:hideMark/>
          </w:tcPr>
          <w:p w14:paraId="28C7CF3E"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w:t>
            </w:r>
          </w:p>
        </w:tc>
        <w:tc>
          <w:tcPr>
            <w:tcW w:w="1275" w:type="dxa"/>
            <w:tcBorders>
              <w:left w:val="nil"/>
              <w:right w:val="nil"/>
            </w:tcBorders>
            <w:noWrap/>
            <w:hideMark/>
          </w:tcPr>
          <w:p w14:paraId="14663EA4"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15 high school footballers, aged 16.4 ± 0.5</w:t>
            </w:r>
          </w:p>
        </w:tc>
        <w:tc>
          <w:tcPr>
            <w:tcW w:w="1276" w:type="dxa"/>
            <w:tcBorders>
              <w:left w:val="nil"/>
              <w:right w:val="nil"/>
            </w:tcBorders>
            <w:noWrap/>
            <w:hideMark/>
          </w:tcPr>
          <w:p w14:paraId="317DC723"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N/A</w:t>
            </w:r>
          </w:p>
        </w:tc>
        <w:tc>
          <w:tcPr>
            <w:tcW w:w="1276" w:type="dxa"/>
            <w:tcBorders>
              <w:left w:val="nil"/>
              <w:right w:val="nil"/>
            </w:tcBorders>
            <w:noWrap/>
            <w:hideMark/>
          </w:tcPr>
          <w:p w14:paraId="414D4DFA"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m. football games and season</w:t>
            </w:r>
          </w:p>
        </w:tc>
        <w:tc>
          <w:tcPr>
            <w:tcW w:w="1305" w:type="dxa"/>
            <w:tcBorders>
              <w:left w:val="nil"/>
              <w:right w:val="nil"/>
            </w:tcBorders>
            <w:noWrap/>
            <w:hideMark/>
          </w:tcPr>
          <w:p w14:paraId="4DB53581"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rum S100B</w:t>
            </w:r>
          </w:p>
        </w:tc>
        <w:tc>
          <w:tcPr>
            <w:tcW w:w="1305" w:type="dxa"/>
            <w:tcBorders>
              <w:left w:val="nil"/>
              <w:right w:val="nil"/>
            </w:tcBorders>
            <w:noWrap/>
            <w:hideMark/>
          </w:tcPr>
          <w:p w14:paraId="3BD26CD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Semi acute: pre and post season; acute: 4-5 h before and ≤1 h after 5 games</w:t>
            </w:r>
          </w:p>
        </w:tc>
        <w:tc>
          <w:tcPr>
            <w:tcW w:w="1643" w:type="dxa"/>
            <w:tcBorders>
              <w:left w:val="nil"/>
              <w:right w:val="nil"/>
            </w:tcBorders>
            <w:hideMark/>
          </w:tcPr>
          <w:p w14:paraId="12A6E2FB" w14:textId="77777777" w:rsidR="00237172" w:rsidRPr="00237172" w:rsidRDefault="00237172" w:rsidP="00071993">
            <w:pPr>
              <w:spacing w:before="80" w:afterLines="80" w:after="192"/>
              <w:rPr>
                <w:rFonts w:ascii="Times New Roman" w:eastAsia="Calibri" w:hAnsi="Times New Roman" w:cs="Times New Roman"/>
                <w:sz w:val="20"/>
                <w:szCs w:val="20"/>
                <w:lang w:val="et-EE"/>
              </w:rPr>
            </w:pPr>
            <w:r w:rsidRPr="00237172">
              <w:rPr>
                <w:rFonts w:ascii="Times New Roman" w:eastAsia="Calibri" w:hAnsi="Times New Roman" w:cs="Times New Roman"/>
                <w:sz w:val="20"/>
                <w:szCs w:val="20"/>
                <w:lang w:val="et-EE"/>
              </w:rPr>
              <w:t>Acute: significant findings; changes in S100B were associated with impact metrics. Semi-acute: no significant findings.</w:t>
            </w:r>
          </w:p>
        </w:tc>
      </w:tr>
    </w:tbl>
    <w:p w14:paraId="5902FE63" w14:textId="68544DA4" w:rsidR="00242D30" w:rsidRPr="002D5C8B" w:rsidRDefault="00FD0DCD" w:rsidP="00561815">
      <w:pPr>
        <w:spacing w:before="120" w:after="120" w:line="240" w:lineRule="auto"/>
        <w:jc w:val="both"/>
        <w:rPr>
          <w:rFonts w:ascii="Times New Roman" w:hAnsi="Times New Roman" w:cs="Times New Roman"/>
          <w:sz w:val="20"/>
          <w:szCs w:val="20"/>
        </w:rPr>
      </w:pPr>
      <w:r w:rsidRPr="002D5C8B">
        <w:rPr>
          <w:rFonts w:ascii="Times New Roman" w:hAnsi="Times New Roman" w:cs="Times New Roman"/>
          <w:sz w:val="20"/>
          <w:szCs w:val="20"/>
        </w:rPr>
        <w:t xml:space="preserve">Am. football – American football; Au. football – Australian rules football; CHII – cumulative head impact index; </w:t>
      </w:r>
      <w:r w:rsidR="00E305D4" w:rsidRPr="002D5C8B">
        <w:rPr>
          <w:rFonts w:ascii="Times New Roman" w:hAnsi="Times New Roman" w:cs="Times New Roman"/>
          <w:sz w:val="20"/>
          <w:szCs w:val="20"/>
        </w:rPr>
        <w:t xml:space="preserve">MMA </w:t>
      </w:r>
      <w:r w:rsidR="00AF4CB9" w:rsidRPr="002D5C8B">
        <w:rPr>
          <w:rFonts w:ascii="Times New Roman" w:hAnsi="Times New Roman" w:cs="Times New Roman"/>
          <w:sz w:val="20"/>
          <w:szCs w:val="20"/>
        </w:rPr>
        <w:t xml:space="preserve">– </w:t>
      </w:r>
      <w:r w:rsidR="00E305D4" w:rsidRPr="002D5C8B">
        <w:rPr>
          <w:rFonts w:ascii="Times New Roman" w:hAnsi="Times New Roman" w:cs="Times New Roman"/>
          <w:sz w:val="20"/>
          <w:szCs w:val="20"/>
        </w:rPr>
        <w:t>mixed martial arts</w:t>
      </w:r>
      <w:r w:rsidR="006F0CE1" w:rsidRPr="002D5C8B">
        <w:rPr>
          <w:rFonts w:ascii="Times New Roman" w:hAnsi="Times New Roman" w:cs="Times New Roman"/>
          <w:sz w:val="20"/>
          <w:szCs w:val="20"/>
        </w:rPr>
        <w:t>;</w:t>
      </w:r>
      <w:r w:rsidR="00E305D4" w:rsidRPr="002D5C8B">
        <w:rPr>
          <w:rFonts w:ascii="Times New Roman" w:hAnsi="Times New Roman" w:cs="Times New Roman"/>
          <w:sz w:val="20"/>
          <w:szCs w:val="20"/>
        </w:rPr>
        <w:t xml:space="preserve"> </w:t>
      </w:r>
      <w:r w:rsidRPr="002D5C8B">
        <w:rPr>
          <w:rFonts w:ascii="Times New Roman" w:hAnsi="Times New Roman" w:cs="Times New Roman"/>
          <w:sz w:val="20"/>
          <w:szCs w:val="20"/>
        </w:rPr>
        <w:t>NCAA – National Collegiate Athletic Association; NFL – National Football League</w:t>
      </w:r>
      <w:r w:rsidR="00F477F9" w:rsidRPr="002D5C8B">
        <w:rPr>
          <w:rFonts w:ascii="Times New Roman" w:hAnsi="Times New Roman" w:cs="Times New Roman"/>
          <w:sz w:val="20"/>
          <w:szCs w:val="20"/>
        </w:rPr>
        <w:t xml:space="preserve">; </w:t>
      </w:r>
      <w:r w:rsidR="00750467" w:rsidRPr="002D5C8B">
        <w:rPr>
          <w:rFonts w:ascii="Times New Roman" w:hAnsi="Times New Roman" w:cs="Times New Roman"/>
          <w:sz w:val="20"/>
          <w:szCs w:val="20"/>
        </w:rPr>
        <w:t xml:space="preserve">Aβ – amyloid beta; Apo – apolipoprotein; APP – amyloid precursor protein; AHA – </w:t>
      </w:r>
      <w:proofErr w:type="spellStart"/>
      <w:r w:rsidR="00750467" w:rsidRPr="002D5C8B">
        <w:rPr>
          <w:rFonts w:ascii="Times New Roman" w:hAnsi="Times New Roman" w:cs="Times New Roman"/>
          <w:sz w:val="20"/>
          <w:szCs w:val="20"/>
        </w:rPr>
        <w:t>antihypothalamus</w:t>
      </w:r>
      <w:proofErr w:type="spellEnd"/>
      <w:r w:rsidR="00750467" w:rsidRPr="002D5C8B">
        <w:rPr>
          <w:rFonts w:ascii="Times New Roman" w:hAnsi="Times New Roman" w:cs="Times New Roman"/>
          <w:sz w:val="20"/>
          <w:szCs w:val="20"/>
        </w:rPr>
        <w:t xml:space="preserve"> antibodies; APA – </w:t>
      </w:r>
      <w:proofErr w:type="spellStart"/>
      <w:r w:rsidR="00750467" w:rsidRPr="002D5C8B">
        <w:rPr>
          <w:rFonts w:ascii="Times New Roman" w:hAnsi="Times New Roman" w:cs="Times New Roman"/>
          <w:sz w:val="20"/>
          <w:szCs w:val="20"/>
        </w:rPr>
        <w:t>antipituitary</w:t>
      </w:r>
      <w:proofErr w:type="spellEnd"/>
      <w:r w:rsidR="00750467" w:rsidRPr="002D5C8B">
        <w:rPr>
          <w:rFonts w:ascii="Times New Roman" w:hAnsi="Times New Roman" w:cs="Times New Roman"/>
          <w:sz w:val="20"/>
          <w:szCs w:val="20"/>
        </w:rPr>
        <w:t xml:space="preserve"> antibodies; BDNF – brain-derived neurotrophic factor; </w:t>
      </w:r>
      <w:r w:rsidR="001E29AC" w:rsidRPr="002D5C8B">
        <w:rPr>
          <w:rFonts w:ascii="Times New Roman" w:hAnsi="Times New Roman" w:cs="Times New Roman"/>
          <w:sz w:val="20"/>
          <w:szCs w:val="20"/>
        </w:rPr>
        <w:t xml:space="preserve">BLBP – brain lipid-binding protein; </w:t>
      </w:r>
      <w:r w:rsidR="00750467" w:rsidRPr="002D5C8B">
        <w:rPr>
          <w:rFonts w:ascii="Times New Roman" w:hAnsi="Times New Roman" w:cs="Times New Roman"/>
          <w:sz w:val="20"/>
          <w:szCs w:val="20"/>
        </w:rPr>
        <w:t xml:space="preserve">CCL11 – C-C motif chemokine ligand 11 also referred to as eotaxin-1; CCL2 – chemokine (C-C motif) ligand 2 also referred to as monocyte chemoattractant protein 1 (MCP-1); </w:t>
      </w:r>
      <w:r w:rsidR="00063538" w:rsidRPr="002D5C8B">
        <w:rPr>
          <w:rFonts w:ascii="Times New Roman" w:hAnsi="Times New Roman" w:cs="Times New Roman"/>
          <w:sz w:val="20"/>
          <w:szCs w:val="20"/>
        </w:rPr>
        <w:t xml:space="preserve">CD11b – </w:t>
      </w:r>
      <w:r w:rsidR="005E0187" w:rsidRPr="002D5C8B">
        <w:rPr>
          <w:rFonts w:ascii="Times New Roman" w:hAnsi="Times New Roman" w:cs="Times New Roman"/>
          <w:sz w:val="20"/>
          <w:szCs w:val="20"/>
        </w:rPr>
        <w:t>i</w:t>
      </w:r>
      <w:r w:rsidR="00063538" w:rsidRPr="002D5C8B">
        <w:rPr>
          <w:rFonts w:ascii="Times New Roman" w:hAnsi="Times New Roman" w:cs="Times New Roman"/>
          <w:sz w:val="20"/>
          <w:szCs w:val="20"/>
        </w:rPr>
        <w:t xml:space="preserve">ntegrin alpha M; CD81 –  </w:t>
      </w:r>
      <w:r w:rsidR="00813AE1" w:rsidRPr="002D5C8B">
        <w:rPr>
          <w:rFonts w:ascii="Times New Roman" w:hAnsi="Times New Roman" w:cs="Times New Roman"/>
          <w:sz w:val="20"/>
          <w:szCs w:val="20"/>
        </w:rPr>
        <w:t>c</w:t>
      </w:r>
      <w:r w:rsidR="00063538" w:rsidRPr="002D5C8B">
        <w:rPr>
          <w:rFonts w:ascii="Times New Roman" w:hAnsi="Times New Roman" w:cs="Times New Roman"/>
          <w:sz w:val="20"/>
          <w:szCs w:val="20"/>
        </w:rPr>
        <w:t xml:space="preserve">luster of </w:t>
      </w:r>
      <w:r w:rsidR="0046048A" w:rsidRPr="002D5C8B">
        <w:rPr>
          <w:rFonts w:ascii="Times New Roman" w:hAnsi="Times New Roman" w:cs="Times New Roman"/>
          <w:sz w:val="20"/>
          <w:szCs w:val="20"/>
        </w:rPr>
        <w:t>d</w:t>
      </w:r>
      <w:r w:rsidR="00063538" w:rsidRPr="002D5C8B">
        <w:rPr>
          <w:rFonts w:ascii="Times New Roman" w:hAnsi="Times New Roman" w:cs="Times New Roman"/>
          <w:sz w:val="20"/>
          <w:szCs w:val="20"/>
        </w:rPr>
        <w:t xml:space="preserve">ifferentiation 81; </w:t>
      </w:r>
      <w:r w:rsidR="00750467" w:rsidRPr="002D5C8B">
        <w:rPr>
          <w:rFonts w:ascii="Times New Roman" w:hAnsi="Times New Roman" w:cs="Times New Roman"/>
          <w:sz w:val="20"/>
          <w:szCs w:val="20"/>
        </w:rPr>
        <w:t xml:space="preserve">CK-BB – creatine kinase brain specific isoenzyme; </w:t>
      </w:r>
      <w:r w:rsidR="00C13DDC" w:rsidRPr="002D5C8B">
        <w:rPr>
          <w:rFonts w:ascii="Times New Roman" w:hAnsi="Times New Roman" w:cs="Times New Roman"/>
          <w:sz w:val="20"/>
          <w:szCs w:val="20"/>
        </w:rPr>
        <w:t xml:space="preserve">CLDN5 – claudin 5; </w:t>
      </w:r>
      <w:r w:rsidR="00BC118A" w:rsidRPr="002D5C8B">
        <w:rPr>
          <w:rFonts w:ascii="Times New Roman" w:hAnsi="Times New Roman" w:cs="Times New Roman"/>
          <w:sz w:val="20"/>
          <w:szCs w:val="20"/>
        </w:rPr>
        <w:t xml:space="preserve">CRP – C-reactive protein; </w:t>
      </w:r>
      <w:r w:rsidR="00750467" w:rsidRPr="002D5C8B">
        <w:rPr>
          <w:rFonts w:ascii="Times New Roman" w:hAnsi="Times New Roman" w:cs="Times New Roman"/>
          <w:sz w:val="20"/>
          <w:szCs w:val="20"/>
        </w:rPr>
        <w:t xml:space="preserve">EVs – extracellular vesicles; </w:t>
      </w:r>
      <w:proofErr w:type="spellStart"/>
      <w:r w:rsidR="00E96D3B" w:rsidRPr="002D5C8B">
        <w:rPr>
          <w:rFonts w:ascii="Times New Roman" w:hAnsi="Times New Roman" w:cs="Times New Roman"/>
          <w:sz w:val="20"/>
          <w:szCs w:val="20"/>
        </w:rPr>
        <w:t>CNPase</w:t>
      </w:r>
      <w:proofErr w:type="spellEnd"/>
      <w:r w:rsidR="00E96D3B" w:rsidRPr="002D5C8B">
        <w:rPr>
          <w:rFonts w:ascii="Times New Roman" w:hAnsi="Times New Roman" w:cs="Times New Roman"/>
          <w:sz w:val="20"/>
          <w:szCs w:val="20"/>
        </w:rPr>
        <w:t xml:space="preserve"> – 2',3'-cyclic nucleotide 3'-phosphodiesterase;</w:t>
      </w:r>
      <w:r w:rsidR="003832B0" w:rsidRPr="002D5C8B">
        <w:rPr>
          <w:rFonts w:ascii="Times New Roman" w:hAnsi="Times New Roman" w:cs="Times New Roman"/>
          <w:sz w:val="20"/>
          <w:szCs w:val="20"/>
        </w:rPr>
        <w:t xml:space="preserve"> eotaxin-3 – also known as CCL26;</w:t>
      </w:r>
      <w:r w:rsidR="00AA04A6" w:rsidRPr="002D5C8B">
        <w:rPr>
          <w:rFonts w:ascii="Times New Roman" w:hAnsi="Times New Roman" w:cs="Times New Roman"/>
          <w:sz w:val="20"/>
          <w:szCs w:val="20"/>
        </w:rPr>
        <w:t xml:space="preserve"> </w:t>
      </w:r>
      <w:r w:rsidR="00AF66B5" w:rsidRPr="002D5C8B">
        <w:rPr>
          <w:rFonts w:ascii="Times New Roman" w:hAnsi="Times New Roman" w:cs="Times New Roman"/>
          <w:sz w:val="20"/>
          <w:szCs w:val="20"/>
        </w:rPr>
        <w:t xml:space="preserve">EAAT1 – excitatory amino acid transporter 1; </w:t>
      </w:r>
      <w:r w:rsidR="00750467" w:rsidRPr="002D5C8B">
        <w:rPr>
          <w:rFonts w:ascii="Times New Roman" w:hAnsi="Times New Roman" w:cs="Times New Roman"/>
          <w:sz w:val="20"/>
          <w:szCs w:val="20"/>
        </w:rPr>
        <w:t xml:space="preserve">GFAP – glial fibrillary acidic protein; </w:t>
      </w:r>
      <w:r w:rsidR="00E96D3B" w:rsidRPr="002D5C8B">
        <w:rPr>
          <w:rFonts w:ascii="Times New Roman" w:hAnsi="Times New Roman" w:cs="Times New Roman"/>
          <w:sz w:val="20"/>
          <w:szCs w:val="20"/>
        </w:rPr>
        <w:t xml:space="preserve">GM-CSF – granulocyte-macrophage colony-stimulating factor; </w:t>
      </w:r>
      <w:r w:rsidR="00750467" w:rsidRPr="002D5C8B">
        <w:rPr>
          <w:rFonts w:ascii="Times New Roman" w:hAnsi="Times New Roman" w:cs="Times New Roman"/>
          <w:sz w:val="20"/>
          <w:szCs w:val="20"/>
        </w:rPr>
        <w:t xml:space="preserve">H-FABP – heart-type fatty acid binding protein; 3HK – 3-hydroxykynurenine; </w:t>
      </w:r>
      <w:r w:rsidR="00C13DDC" w:rsidRPr="002D5C8B">
        <w:rPr>
          <w:rFonts w:ascii="Times New Roman" w:hAnsi="Times New Roman" w:cs="Times New Roman"/>
          <w:sz w:val="20"/>
          <w:szCs w:val="20"/>
        </w:rPr>
        <w:t xml:space="preserve">HMGB1 – high mobility group box protein 1; </w:t>
      </w:r>
      <w:r w:rsidR="00945DA2" w:rsidRPr="002D5C8B">
        <w:rPr>
          <w:rFonts w:ascii="Times New Roman" w:hAnsi="Times New Roman" w:cs="Times New Roman"/>
          <w:sz w:val="20"/>
          <w:szCs w:val="20"/>
        </w:rPr>
        <w:t xml:space="preserve">4-HNE – 4-hydroxynonenal; </w:t>
      </w:r>
      <w:r w:rsidR="00C97D8F" w:rsidRPr="002D5C8B">
        <w:rPr>
          <w:rFonts w:ascii="Times New Roman" w:hAnsi="Times New Roman" w:cs="Times New Roman"/>
          <w:sz w:val="20"/>
          <w:szCs w:val="20"/>
        </w:rPr>
        <w:t xml:space="preserve">IgA – immunoglobulin A; </w:t>
      </w:r>
      <w:r w:rsidR="00C254FE" w:rsidRPr="002D5C8B">
        <w:rPr>
          <w:rFonts w:ascii="Times New Roman" w:hAnsi="Times New Roman" w:cs="Times New Roman"/>
          <w:sz w:val="20"/>
          <w:szCs w:val="20"/>
        </w:rPr>
        <w:t xml:space="preserve">IFN-γ – interferon-gamma; </w:t>
      </w:r>
      <w:r w:rsidR="00750467" w:rsidRPr="002D5C8B">
        <w:rPr>
          <w:rFonts w:ascii="Times New Roman" w:hAnsi="Times New Roman" w:cs="Times New Roman"/>
          <w:sz w:val="20"/>
          <w:szCs w:val="20"/>
        </w:rPr>
        <w:t xml:space="preserve">IL –  interleukin; </w:t>
      </w:r>
      <w:r w:rsidR="00C254FE" w:rsidRPr="002D5C8B">
        <w:rPr>
          <w:rFonts w:ascii="Times New Roman" w:hAnsi="Times New Roman" w:cs="Times New Roman"/>
          <w:sz w:val="20"/>
          <w:szCs w:val="20"/>
        </w:rPr>
        <w:t xml:space="preserve">IP-10 – interferon gamma-induced protein 10; </w:t>
      </w:r>
      <w:r w:rsidR="00750467" w:rsidRPr="002D5C8B">
        <w:rPr>
          <w:rFonts w:ascii="Times New Roman" w:hAnsi="Times New Roman" w:cs="Times New Roman"/>
          <w:sz w:val="20"/>
          <w:szCs w:val="20"/>
        </w:rPr>
        <w:t>KYN – kynurenine; KYNA – kynurenic acid; MAP2 – microtubule associated protein 2;</w:t>
      </w:r>
      <w:r w:rsidR="00194371" w:rsidRPr="002D5C8B">
        <w:rPr>
          <w:rFonts w:ascii="Times New Roman" w:hAnsi="Times New Roman" w:cs="Times New Roman"/>
          <w:sz w:val="20"/>
          <w:szCs w:val="20"/>
        </w:rPr>
        <w:t xml:space="preserve"> </w:t>
      </w:r>
      <w:r w:rsidR="005D795E" w:rsidRPr="002D5C8B">
        <w:rPr>
          <w:rFonts w:ascii="Times New Roman" w:hAnsi="Times New Roman" w:cs="Times New Roman"/>
          <w:sz w:val="20"/>
          <w:szCs w:val="20"/>
        </w:rPr>
        <w:t xml:space="preserve">MBP – myelin basic protein; </w:t>
      </w:r>
      <w:r w:rsidR="00194371" w:rsidRPr="002D5C8B">
        <w:rPr>
          <w:rFonts w:ascii="Times New Roman" w:hAnsi="Times New Roman" w:cs="Times New Roman"/>
          <w:sz w:val="20"/>
          <w:szCs w:val="20"/>
        </w:rPr>
        <w:t>MCP-4 – monocyte chemoattractant protein -4; MDC – macrophage-derived chemokine; MIP-1α, -1β – macrophage inflammatory proteins -1 alfa  and -1 beta;</w:t>
      </w:r>
      <w:r w:rsidR="001946D0" w:rsidRPr="002D5C8B">
        <w:rPr>
          <w:rFonts w:ascii="Times New Roman" w:hAnsi="Times New Roman" w:cs="Times New Roman"/>
          <w:sz w:val="20"/>
          <w:szCs w:val="20"/>
        </w:rPr>
        <w:t xml:space="preserve"> Ng – neurogranin; </w:t>
      </w:r>
      <w:r w:rsidR="00C26303" w:rsidRPr="002D5C8B">
        <w:rPr>
          <w:rFonts w:ascii="Times New Roman" w:hAnsi="Times New Roman" w:cs="Times New Roman"/>
          <w:sz w:val="20"/>
          <w:szCs w:val="20"/>
        </w:rPr>
        <w:t xml:space="preserve">NGF – nerve growth factor; </w:t>
      </w:r>
      <w:r w:rsidR="00750467" w:rsidRPr="002D5C8B">
        <w:rPr>
          <w:rFonts w:ascii="Times New Roman" w:hAnsi="Times New Roman" w:cs="Times New Roman"/>
          <w:sz w:val="20"/>
          <w:szCs w:val="20"/>
        </w:rPr>
        <w:t>N</w:t>
      </w:r>
      <w:r w:rsidR="001946D0" w:rsidRPr="002D5C8B">
        <w:rPr>
          <w:rFonts w:ascii="Times New Roman" w:hAnsi="Times New Roman" w:cs="Times New Roman"/>
          <w:sz w:val="20"/>
          <w:szCs w:val="20"/>
        </w:rPr>
        <w:t>f</w:t>
      </w:r>
      <w:r w:rsidR="00750467" w:rsidRPr="002D5C8B">
        <w:rPr>
          <w:rFonts w:ascii="Times New Roman" w:hAnsi="Times New Roman" w:cs="Times New Roman"/>
          <w:sz w:val="20"/>
          <w:szCs w:val="20"/>
        </w:rPr>
        <w:t>L – neurofilament light; NSE – neuron</w:t>
      </w:r>
      <w:r w:rsidR="00906ADF">
        <w:rPr>
          <w:rFonts w:ascii="Times New Roman" w:hAnsi="Times New Roman" w:cs="Times New Roman"/>
          <w:sz w:val="20"/>
          <w:szCs w:val="20"/>
        </w:rPr>
        <w:t>-</w:t>
      </w:r>
      <w:r w:rsidR="00750467" w:rsidRPr="002D5C8B">
        <w:rPr>
          <w:rFonts w:ascii="Times New Roman" w:hAnsi="Times New Roman" w:cs="Times New Roman"/>
          <w:sz w:val="20"/>
          <w:szCs w:val="20"/>
        </w:rPr>
        <w:t xml:space="preserve">specific enolase; </w:t>
      </w:r>
      <w:r w:rsidR="008922D7" w:rsidRPr="002D5C8B">
        <w:rPr>
          <w:rFonts w:ascii="Times New Roman" w:hAnsi="Times New Roman" w:cs="Times New Roman"/>
          <w:sz w:val="20"/>
          <w:szCs w:val="20"/>
        </w:rPr>
        <w:t xml:space="preserve">OMG – oligodendrocyte myelin glycoprotein; </w:t>
      </w:r>
      <w:r w:rsidR="0051345A" w:rsidRPr="002D5C8B">
        <w:rPr>
          <w:rFonts w:ascii="Times New Roman" w:hAnsi="Times New Roman" w:cs="Times New Roman"/>
          <w:sz w:val="20"/>
          <w:szCs w:val="20"/>
        </w:rPr>
        <w:t xml:space="preserve">PEA15 – phosphoprotein enriched in astrocytes-15; </w:t>
      </w:r>
      <w:r w:rsidR="00750467" w:rsidRPr="002D5C8B">
        <w:rPr>
          <w:rFonts w:ascii="Times New Roman" w:hAnsi="Times New Roman" w:cs="Times New Roman"/>
          <w:sz w:val="20"/>
          <w:szCs w:val="20"/>
        </w:rPr>
        <w:t xml:space="preserve">PINCH – particularly interesting new cysteine-histidine-rich protein; </w:t>
      </w:r>
      <w:proofErr w:type="spellStart"/>
      <w:r w:rsidR="00E05FBF" w:rsidRPr="002D5C8B">
        <w:rPr>
          <w:rFonts w:ascii="Times New Roman" w:hAnsi="Times New Roman" w:cs="Times New Roman"/>
          <w:sz w:val="20"/>
          <w:szCs w:val="20"/>
        </w:rPr>
        <w:t>pNFH</w:t>
      </w:r>
      <w:proofErr w:type="spellEnd"/>
      <w:r w:rsidR="00E05FBF" w:rsidRPr="002D5C8B">
        <w:rPr>
          <w:rFonts w:ascii="Times New Roman" w:hAnsi="Times New Roman" w:cs="Times New Roman"/>
          <w:sz w:val="20"/>
          <w:szCs w:val="20"/>
        </w:rPr>
        <w:t xml:space="preserve"> – phosphorylated neurofilament heavy protein; </w:t>
      </w:r>
      <w:r w:rsidR="000841D3" w:rsidRPr="002D5C8B">
        <w:rPr>
          <w:rFonts w:ascii="Times New Roman" w:hAnsi="Times New Roman" w:cs="Times New Roman"/>
          <w:sz w:val="20"/>
          <w:szCs w:val="20"/>
        </w:rPr>
        <w:t xml:space="preserve">PRDX-6 – peroxiredoxin-6; </w:t>
      </w:r>
      <w:r w:rsidR="00750467" w:rsidRPr="002D5C8B">
        <w:rPr>
          <w:rFonts w:ascii="Times New Roman" w:hAnsi="Times New Roman" w:cs="Times New Roman"/>
          <w:sz w:val="20"/>
          <w:szCs w:val="20"/>
        </w:rPr>
        <w:t xml:space="preserve">p-tau181 – tau phosphorylated at threonine 181; QUIN – quinolinic acid; S100B – S100 calcium binding protein beta; S100B Auto-Ab – S100B autoantibodies; </w:t>
      </w:r>
      <w:r w:rsidR="00DA6456" w:rsidRPr="002D5C8B">
        <w:rPr>
          <w:rFonts w:ascii="Times New Roman" w:hAnsi="Times New Roman" w:cs="Times New Roman"/>
          <w:sz w:val="20"/>
          <w:szCs w:val="20"/>
        </w:rPr>
        <w:t xml:space="preserve">SAA – serum amyloid A; </w:t>
      </w:r>
      <w:proofErr w:type="spellStart"/>
      <w:r w:rsidR="00614FBD" w:rsidRPr="002D5C8B">
        <w:rPr>
          <w:rFonts w:ascii="Times New Roman" w:hAnsi="Times New Roman" w:cs="Times New Roman"/>
          <w:sz w:val="20"/>
          <w:szCs w:val="20"/>
        </w:rPr>
        <w:t>sAPP</w:t>
      </w:r>
      <w:proofErr w:type="spellEnd"/>
      <w:r w:rsidR="00614FBD" w:rsidRPr="002D5C8B">
        <w:rPr>
          <w:rFonts w:ascii="Times New Roman" w:hAnsi="Times New Roman" w:cs="Times New Roman"/>
          <w:sz w:val="20"/>
          <w:szCs w:val="20"/>
        </w:rPr>
        <w:t xml:space="preserve"> – soluble amyloid precursor protein; </w:t>
      </w:r>
      <w:r w:rsidR="00750467" w:rsidRPr="002D5C8B">
        <w:rPr>
          <w:rFonts w:ascii="Times New Roman" w:hAnsi="Times New Roman" w:cs="Times New Roman"/>
          <w:sz w:val="20"/>
          <w:szCs w:val="20"/>
        </w:rPr>
        <w:t xml:space="preserve">SBDPs – </w:t>
      </w:r>
      <w:proofErr w:type="spellStart"/>
      <w:r w:rsidR="00750467" w:rsidRPr="002D5C8B">
        <w:rPr>
          <w:rFonts w:ascii="Times New Roman" w:hAnsi="Times New Roman" w:cs="Times New Roman"/>
          <w:sz w:val="20"/>
          <w:szCs w:val="20"/>
        </w:rPr>
        <w:t>spectrin</w:t>
      </w:r>
      <w:proofErr w:type="spellEnd"/>
      <w:r w:rsidR="00750467" w:rsidRPr="002D5C8B">
        <w:rPr>
          <w:rFonts w:ascii="Times New Roman" w:hAnsi="Times New Roman" w:cs="Times New Roman"/>
          <w:sz w:val="20"/>
          <w:szCs w:val="20"/>
        </w:rPr>
        <w:t xml:space="preserve"> breakdown products; </w:t>
      </w:r>
      <w:r w:rsidR="003B45E6" w:rsidRPr="002D5C8B">
        <w:rPr>
          <w:rFonts w:ascii="Times New Roman" w:hAnsi="Times New Roman" w:cs="Times New Roman"/>
          <w:sz w:val="20"/>
          <w:szCs w:val="20"/>
        </w:rPr>
        <w:t xml:space="preserve">SNAP25 – synaptosome-associated protein 25; </w:t>
      </w:r>
      <w:r w:rsidR="00750467" w:rsidRPr="002D5C8B">
        <w:rPr>
          <w:rFonts w:ascii="Times New Roman" w:hAnsi="Times New Roman" w:cs="Times New Roman"/>
          <w:sz w:val="20"/>
          <w:szCs w:val="20"/>
        </w:rPr>
        <w:t xml:space="preserve">sTERM2 – soluble triggering receptor expressed on myeloid cells 2; </w:t>
      </w:r>
      <w:r w:rsidR="003B45E6" w:rsidRPr="002D5C8B">
        <w:rPr>
          <w:rFonts w:ascii="Times New Roman" w:hAnsi="Times New Roman" w:cs="Times New Roman"/>
          <w:sz w:val="20"/>
          <w:szCs w:val="20"/>
        </w:rPr>
        <w:t xml:space="preserve">SYP – synaptophysin; </w:t>
      </w:r>
      <w:r w:rsidR="000841D3" w:rsidRPr="002D5C8B">
        <w:rPr>
          <w:rFonts w:ascii="Times New Roman" w:hAnsi="Times New Roman" w:cs="Times New Roman"/>
          <w:sz w:val="20"/>
          <w:szCs w:val="20"/>
        </w:rPr>
        <w:t xml:space="preserve">TARC – thymus and activation-regulated chemokine; TNF-α, -β – </w:t>
      </w:r>
      <w:proofErr w:type="spellStart"/>
      <w:r w:rsidR="000841D3" w:rsidRPr="002D5C8B">
        <w:rPr>
          <w:rFonts w:ascii="Times New Roman" w:hAnsi="Times New Roman" w:cs="Times New Roman"/>
          <w:sz w:val="20"/>
          <w:szCs w:val="20"/>
        </w:rPr>
        <w:t>tumor</w:t>
      </w:r>
      <w:proofErr w:type="spellEnd"/>
      <w:r w:rsidR="000841D3" w:rsidRPr="002D5C8B">
        <w:rPr>
          <w:rFonts w:ascii="Times New Roman" w:hAnsi="Times New Roman" w:cs="Times New Roman"/>
          <w:sz w:val="20"/>
          <w:szCs w:val="20"/>
        </w:rPr>
        <w:t xml:space="preserve"> necrosis factor alfa and beta; </w:t>
      </w:r>
      <w:r w:rsidR="00750467" w:rsidRPr="002D5C8B">
        <w:rPr>
          <w:rFonts w:ascii="Times New Roman" w:hAnsi="Times New Roman" w:cs="Times New Roman"/>
          <w:sz w:val="20"/>
          <w:szCs w:val="20"/>
        </w:rPr>
        <w:t>UCH-L1 – ubiquitin carboxyl-terminal hydrolase L1</w:t>
      </w:r>
      <w:r w:rsidR="00242D30" w:rsidRPr="002D5C8B">
        <w:rPr>
          <w:rFonts w:ascii="Times New Roman" w:hAnsi="Times New Roman" w:cs="Times New Roman"/>
          <w:sz w:val="20"/>
          <w:szCs w:val="20"/>
        </w:rPr>
        <w:t xml:space="preserve">; VEGF – vascular endothelial growth factor; VILIP-1 – </w:t>
      </w:r>
      <w:proofErr w:type="spellStart"/>
      <w:r w:rsidR="00242D30" w:rsidRPr="002D5C8B">
        <w:rPr>
          <w:rFonts w:ascii="Times New Roman" w:hAnsi="Times New Roman" w:cs="Times New Roman"/>
          <w:sz w:val="20"/>
          <w:szCs w:val="20"/>
        </w:rPr>
        <w:t>visinin</w:t>
      </w:r>
      <w:proofErr w:type="spellEnd"/>
      <w:r w:rsidR="00242D30" w:rsidRPr="002D5C8B">
        <w:rPr>
          <w:rFonts w:ascii="Times New Roman" w:hAnsi="Times New Roman" w:cs="Times New Roman"/>
          <w:sz w:val="20"/>
          <w:szCs w:val="20"/>
        </w:rPr>
        <w:t xml:space="preserve">-like protein 1; </w:t>
      </w:r>
      <w:proofErr w:type="spellStart"/>
      <w:r w:rsidR="00242D30" w:rsidRPr="002D5C8B">
        <w:rPr>
          <w:rFonts w:ascii="Times New Roman" w:hAnsi="Times New Roman" w:cs="Times New Roman"/>
          <w:sz w:val="20"/>
          <w:szCs w:val="20"/>
        </w:rPr>
        <w:t>vWF</w:t>
      </w:r>
      <w:proofErr w:type="spellEnd"/>
      <w:r w:rsidR="00242D30" w:rsidRPr="002D5C8B">
        <w:rPr>
          <w:rFonts w:ascii="Times New Roman" w:hAnsi="Times New Roman" w:cs="Times New Roman"/>
          <w:sz w:val="20"/>
          <w:szCs w:val="20"/>
        </w:rPr>
        <w:t xml:space="preserve"> – von Willebrand factor</w:t>
      </w:r>
    </w:p>
    <w:p w14:paraId="1A519289" w14:textId="77777777" w:rsidR="00750467" w:rsidRPr="002D5C8B" w:rsidRDefault="00750467" w:rsidP="003B2A3D">
      <w:pPr>
        <w:spacing w:before="240"/>
        <w:jc w:val="both"/>
        <w:rPr>
          <w:rFonts w:ascii="Times New Roman" w:hAnsi="Times New Roman" w:cs="Times New Roman"/>
          <w:sz w:val="20"/>
          <w:szCs w:val="20"/>
        </w:rPr>
      </w:pPr>
      <w:r w:rsidRPr="002D5C8B">
        <w:rPr>
          <w:rFonts w:ascii="Times New Roman" w:hAnsi="Times New Roman" w:cs="Times New Roman"/>
          <w:sz w:val="20"/>
          <w:szCs w:val="20"/>
        </w:rPr>
        <w:t xml:space="preserve">Hormones: ACTH – adrenocorticotropic hormone; C – cortisol; FSH – follicle-stimulating hormone; fT3 – free T3; fT4 – free T4; f-T – free testosterone; GH – growth hormone; IGF-I – insulin-like growth factor 1; LH – luteinizing hormone; PRL – prolactin; TSH – thyroid stimulating hormone; t-T – total testosterone; T– testosterone </w:t>
      </w:r>
    </w:p>
    <w:p w14:paraId="466F3E94" w14:textId="77777777" w:rsidR="00750467" w:rsidRPr="002D5C8B" w:rsidRDefault="00750467" w:rsidP="003B2A3D">
      <w:pPr>
        <w:spacing w:before="240"/>
        <w:jc w:val="both"/>
        <w:rPr>
          <w:rFonts w:ascii="Times New Roman" w:hAnsi="Times New Roman" w:cs="Times New Roman"/>
          <w:sz w:val="20"/>
          <w:szCs w:val="20"/>
        </w:rPr>
      </w:pPr>
      <w:r w:rsidRPr="002D5C8B">
        <w:rPr>
          <w:rFonts w:ascii="Times New Roman" w:hAnsi="Times New Roman" w:cs="Times New Roman"/>
          <w:sz w:val="20"/>
          <w:szCs w:val="20"/>
        </w:rPr>
        <w:t>†Also analysed but not detectable: GFAP, t-tau, IL-6, IL-18, IL-1β, IL-33, IL-17A, IL-12 p70, IL-23, transforming growth factor-alpha (TGF-α), interferon-gamma (IFN-γ)</w:t>
      </w:r>
    </w:p>
    <w:p w14:paraId="0B4F2175" w14:textId="114C34D3" w:rsidR="0044687B" w:rsidRPr="004C45D7" w:rsidRDefault="0044687B" w:rsidP="004C45D7">
      <w:pPr>
        <w:spacing w:line="240" w:lineRule="auto"/>
        <w:sectPr w:rsidR="0044687B" w:rsidRPr="004C45D7" w:rsidSect="00DA049C">
          <w:pgSz w:w="16838" w:h="11906" w:orient="landscape"/>
          <w:pgMar w:top="720" w:right="720" w:bottom="720" w:left="720" w:header="708" w:footer="708" w:gutter="0"/>
          <w:cols w:space="708"/>
          <w:docGrid w:linePitch="360"/>
        </w:sectPr>
      </w:pPr>
    </w:p>
    <w:p w14:paraId="0F9B7FC2" w14:textId="03E38829" w:rsidR="006E6389" w:rsidRPr="002D5C8B" w:rsidRDefault="006E6389" w:rsidP="006E6389">
      <w:pPr>
        <w:spacing w:before="240" w:line="240" w:lineRule="auto"/>
        <w:jc w:val="both"/>
        <w:rPr>
          <w:rFonts w:ascii="Times New Roman" w:hAnsi="Times New Roman" w:cs="Times New Roman"/>
          <w:sz w:val="20"/>
          <w:szCs w:val="20"/>
        </w:rPr>
      </w:pPr>
      <w:bookmarkStart w:id="29" w:name="_Toc149253253"/>
      <w:r w:rsidRPr="002D5C8B">
        <w:rPr>
          <w:rStyle w:val="Heading1Char"/>
          <w:sz w:val="20"/>
          <w:szCs w:val="20"/>
        </w:rPr>
        <w:lastRenderedPageBreak/>
        <w:t xml:space="preserve">Table </w:t>
      </w:r>
      <w:r w:rsidR="00DD4BB8">
        <w:rPr>
          <w:rStyle w:val="Heading1Char"/>
          <w:sz w:val="20"/>
          <w:szCs w:val="20"/>
        </w:rPr>
        <w:t>S</w:t>
      </w:r>
      <w:r w:rsidR="002C5C58" w:rsidRPr="002D5C8B">
        <w:rPr>
          <w:rStyle w:val="Heading1Char"/>
          <w:sz w:val="20"/>
          <w:szCs w:val="20"/>
        </w:rPr>
        <w:t>5</w:t>
      </w:r>
      <w:bookmarkEnd w:id="29"/>
      <w:r w:rsidRPr="002D5C8B">
        <w:rPr>
          <w:rStyle w:val="Heading1Char"/>
          <w:sz w:val="20"/>
          <w:szCs w:val="20"/>
        </w:rPr>
        <w:t xml:space="preserve"> </w:t>
      </w:r>
      <w:r w:rsidRPr="002D5C8B">
        <w:rPr>
          <w:rFonts w:ascii="Times New Roman" w:hAnsi="Times New Roman" w:cs="Times New Roman"/>
          <w:sz w:val="20"/>
          <w:szCs w:val="20"/>
        </w:rPr>
        <w:t xml:space="preserve">Definitions of subconcussive head impacts provided in the studies that are included in the scoping </w:t>
      </w:r>
      <w:proofErr w:type="gramStart"/>
      <w:r w:rsidRPr="002D5C8B">
        <w:rPr>
          <w:rFonts w:ascii="Times New Roman" w:hAnsi="Times New Roman" w:cs="Times New Roman"/>
          <w:sz w:val="20"/>
          <w:szCs w:val="20"/>
        </w:rPr>
        <w:t>review</w:t>
      </w:r>
      <w:proofErr w:type="gramEnd"/>
      <w:r w:rsidRPr="002D5C8B">
        <w:rPr>
          <w:rFonts w:ascii="Times New Roman" w:hAnsi="Times New Roman" w:cs="Times New Roman"/>
          <w:sz w:val="20"/>
          <w:szCs w:val="20"/>
        </w:rPr>
        <w:t xml:space="preserve"> </w:t>
      </w:r>
    </w:p>
    <w:tbl>
      <w:tblPr>
        <w:tblStyle w:val="TableGrid"/>
        <w:tblW w:w="9067"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2464"/>
        <w:gridCol w:w="6603"/>
      </w:tblGrid>
      <w:tr w:rsidR="000136F7" w:rsidRPr="006E6389" w14:paraId="67379317" w14:textId="77777777" w:rsidTr="00D77B3F">
        <w:trPr>
          <w:trHeight w:val="324"/>
        </w:trPr>
        <w:tc>
          <w:tcPr>
            <w:tcW w:w="2464" w:type="dxa"/>
            <w:noWrap/>
            <w:hideMark/>
          </w:tcPr>
          <w:p w14:paraId="72E4C88F" w14:textId="77777777" w:rsidR="000136F7" w:rsidRPr="002124D4" w:rsidRDefault="000136F7">
            <w:pPr>
              <w:jc w:val="both"/>
              <w:rPr>
                <w:rFonts w:ascii="Times New Roman" w:hAnsi="Times New Roman" w:cs="Times New Roman"/>
                <w:b/>
                <w:bCs/>
                <w:sz w:val="20"/>
                <w:szCs w:val="20"/>
              </w:rPr>
            </w:pPr>
            <w:r w:rsidRPr="002124D4">
              <w:rPr>
                <w:rFonts w:ascii="Times New Roman" w:hAnsi="Times New Roman" w:cs="Times New Roman"/>
                <w:b/>
                <w:bCs/>
                <w:sz w:val="20"/>
                <w:szCs w:val="20"/>
              </w:rPr>
              <w:t>Citation</w:t>
            </w:r>
          </w:p>
        </w:tc>
        <w:tc>
          <w:tcPr>
            <w:tcW w:w="6603" w:type="dxa"/>
            <w:noWrap/>
            <w:hideMark/>
          </w:tcPr>
          <w:p w14:paraId="4DEF0FA2" w14:textId="77777777" w:rsidR="000136F7" w:rsidRPr="002124D4" w:rsidRDefault="000136F7">
            <w:pPr>
              <w:jc w:val="both"/>
              <w:rPr>
                <w:rFonts w:ascii="Times New Roman" w:hAnsi="Times New Roman" w:cs="Times New Roman"/>
                <w:b/>
                <w:bCs/>
                <w:sz w:val="20"/>
                <w:szCs w:val="20"/>
              </w:rPr>
            </w:pPr>
            <w:r w:rsidRPr="002124D4">
              <w:rPr>
                <w:rFonts w:ascii="Times New Roman" w:hAnsi="Times New Roman" w:cs="Times New Roman"/>
                <w:b/>
                <w:bCs/>
                <w:sz w:val="20"/>
                <w:szCs w:val="20"/>
              </w:rPr>
              <w:t>Definition</w:t>
            </w:r>
          </w:p>
        </w:tc>
      </w:tr>
      <w:tr w:rsidR="000136F7" w:rsidRPr="006E6389" w14:paraId="3225E470" w14:textId="77777777" w:rsidTr="00D77B3F">
        <w:trPr>
          <w:trHeight w:val="324"/>
        </w:trPr>
        <w:tc>
          <w:tcPr>
            <w:tcW w:w="2464" w:type="dxa"/>
            <w:noWrap/>
            <w:hideMark/>
          </w:tcPr>
          <w:p w14:paraId="5A12C002" w14:textId="0FB75572"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Huibregtse et al. 202</w:t>
            </w:r>
            <w:r w:rsidRPr="00BA00C5">
              <w:rPr>
                <w:rFonts w:ascii="Times New Roman" w:hAnsi="Times New Roman" w:cs="Times New Roman"/>
                <w:sz w:val="20"/>
                <w:szCs w:val="20"/>
              </w:rPr>
              <w:t>0a</w:t>
            </w:r>
            <w:r w:rsidRPr="00BA00C5">
              <w:rPr>
                <w:rFonts w:ascii="Times New Roman" w:hAnsi="Times New Roman" w:cs="Times New Roman"/>
                <w:sz w:val="20"/>
                <w:szCs w:val="20"/>
              </w:rPr>
              <w:fldChar w:fldCharType="begin" w:fldLock="1"/>
            </w:r>
            <w:r w:rsidR="00884838" w:rsidRPr="00BA00C5">
              <w:rPr>
                <w:rFonts w:ascii="Times New Roman" w:hAnsi="Times New Roman" w:cs="Times New Roman"/>
                <w:sz w:val="20"/>
                <w:szCs w:val="20"/>
              </w:rPr>
              <w:instrText>ADDIN CSL_CITATION {"citationItems":[{"id":"ITEM-1","itemData":{"DOI":"10.1371/journal.pone.0239507","ISSN":"1932-6203","author":[{"dropping-particle":"","family":"Huibregtse","given":"Megan E.","non-dropping-particle":"","parse-names":false,"suffix":""},{"dropping-particle":"","family":"Nowak","given":"Madeleine K.","non-dropping-particle":"","parse-names":false,"suffix":""},{"dropping-particle":"","family":"Kim","given":"Joseph E.","non-dropping-particle":"","parse-names":false,"suffix":""},{"dropping-particle":"","family":"Kalbfell","given":"Rachel M.","non-dropping-particle":"","parse-names":false,"suffix":""},{"dropping-particle":"","family":"Koppineni","given":"Alekhya","non-dropping-particle":"","parse-names":false,"suffix":""},{"dropping-particle":"","family":"Ejima","given":"Keisuke","non-dropping-particle":"","parse-names":false,"suffix":""},{"dropping-particle":"","family":"Kawata","given":"Keisuke","non-dropping-particle":"","parse-names":false,"suffix":""}],"container-title":"PLOS ONE","editor":[{"dropping-particle":"","family":"Peyré-Tartaruga","given":"Leonardo A.","non-dropping-particle":"","parse-names":false,"suffix":""}],"id":"ITEM-1","issue":"10","issued":{"date-parts":[["2020","10","23"]]},"page":"e0239507","publisher":"PLoS One","title":"Does acute soccer heading cause an increase in plasma S100B? A randomized controlled trial","type":"article-journal","volume":"15"},"uris":["http://www.mendeley.com/documents/?uuid=f4f38c5c-93db-3b14-929e-5916ffc597d2"]}],"mendeley":{"formattedCitation":"&lt;sup&gt;130&lt;/sup&gt;","plainTextFormattedCitation":"130","previouslyFormattedCitation":"&lt;sup&gt;129&lt;/sup&gt;"},"properties":{"noteIndex":0},"schema":"https://github.com/citation-style-language/schema/raw/master/csl-citation.json"}</w:instrText>
            </w:r>
            <w:r w:rsidRPr="00BA00C5">
              <w:rPr>
                <w:rFonts w:ascii="Times New Roman" w:hAnsi="Times New Roman" w:cs="Times New Roman"/>
                <w:sz w:val="20"/>
                <w:szCs w:val="20"/>
              </w:rPr>
              <w:fldChar w:fldCharType="separate"/>
            </w:r>
            <w:r w:rsidR="00884838" w:rsidRPr="00BA00C5">
              <w:rPr>
                <w:rFonts w:ascii="Times New Roman" w:hAnsi="Times New Roman" w:cs="Times New Roman"/>
                <w:noProof/>
                <w:sz w:val="20"/>
                <w:szCs w:val="20"/>
                <w:vertAlign w:val="superscript"/>
              </w:rPr>
              <w:t>130</w:t>
            </w:r>
            <w:r w:rsidRPr="00BA00C5">
              <w:rPr>
                <w:rFonts w:ascii="Times New Roman" w:hAnsi="Times New Roman" w:cs="Times New Roman"/>
                <w:sz w:val="20"/>
                <w:szCs w:val="20"/>
              </w:rPr>
              <w:fldChar w:fldCharType="end"/>
            </w:r>
          </w:p>
        </w:tc>
        <w:tc>
          <w:tcPr>
            <w:tcW w:w="6603" w:type="dxa"/>
            <w:noWrap/>
            <w:hideMark/>
          </w:tcPr>
          <w:p w14:paraId="1C5CE0B9"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 xml:space="preserve">"Exposure to subconcussive head </w:t>
            </w:r>
            <w:proofErr w:type="gramStart"/>
            <w:r w:rsidRPr="002124D4">
              <w:rPr>
                <w:rFonts w:ascii="Times New Roman" w:hAnsi="Times New Roman" w:cs="Times New Roman"/>
                <w:sz w:val="20"/>
                <w:szCs w:val="20"/>
              </w:rPr>
              <w:t>impacts, or</w:t>
            </w:r>
            <w:proofErr w:type="gramEnd"/>
            <w:r w:rsidRPr="002124D4">
              <w:rPr>
                <w:rFonts w:ascii="Times New Roman" w:hAnsi="Times New Roman" w:cs="Times New Roman"/>
                <w:sz w:val="20"/>
                <w:szCs w:val="20"/>
              </w:rPr>
              <w:t xml:space="preserve"> impacts to the cranium that do not result in clinical signs and symptoms of </w:t>
            </w:r>
            <w:r w:rsidRPr="61492D06">
              <w:rPr>
                <w:rFonts w:ascii="Times New Roman" w:hAnsi="Times New Roman" w:cs="Times New Roman"/>
                <w:sz w:val="20"/>
                <w:szCs w:val="20"/>
              </w:rPr>
              <w:t>concussions</w:t>
            </w:r>
            <w:r w:rsidRPr="002124D4">
              <w:rPr>
                <w:rFonts w:ascii="Times New Roman" w:hAnsi="Times New Roman" w:cs="Times New Roman"/>
                <w:sz w:val="20"/>
                <w:szCs w:val="20"/>
              </w:rPr>
              <w:t xml:space="preserve"> [1, 2], has the potential to lead to long-term neurological consequences, including neurocognitive impairments [3] and chronic traumatic encephalopathy (CTE) [4, 5]."</w:t>
            </w:r>
          </w:p>
        </w:tc>
      </w:tr>
      <w:tr w:rsidR="000136F7" w:rsidRPr="006E6389" w14:paraId="568F4372" w14:textId="77777777" w:rsidTr="00D77B3F">
        <w:trPr>
          <w:trHeight w:val="324"/>
        </w:trPr>
        <w:tc>
          <w:tcPr>
            <w:tcW w:w="2464" w:type="dxa"/>
            <w:noWrap/>
            <w:hideMark/>
          </w:tcPr>
          <w:p w14:paraId="72B95E3F" w14:textId="2B6F272E"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Kawata 201</w:t>
            </w:r>
            <w:r w:rsidRPr="00006F14">
              <w:rPr>
                <w:rFonts w:ascii="Times New Roman" w:hAnsi="Times New Roman" w:cs="Times New Roman"/>
                <w:sz w:val="20"/>
                <w:szCs w:val="20"/>
              </w:rPr>
              <w:t>6</w:t>
            </w:r>
            <w:r w:rsidRPr="00006F14">
              <w:rPr>
                <w:rFonts w:ascii="Times New Roman" w:hAnsi="Times New Roman" w:cs="Times New Roman"/>
                <w:sz w:val="20"/>
                <w:szCs w:val="20"/>
              </w:rPr>
              <w:fldChar w:fldCharType="begin" w:fldLock="1"/>
            </w:r>
            <w:r w:rsidR="008F1061" w:rsidRPr="00006F14">
              <w:rPr>
                <w:rFonts w:ascii="Times New Roman" w:hAnsi="Times New Roman" w:cs="Times New Roman"/>
                <w:sz w:val="20"/>
                <w:szCs w:val="20"/>
              </w:rPr>
              <w:instrText>ADDIN CSL_CITATION {"citationItems":[{"id":"ITEM-1","itemData":{"author":[{"dropping-particle":"","family":"Kawata","given":"Keisuke","non-dropping-particle":"","parse-names":false,"suffix":""}],"id":"ITEM-1","issued":{"date-parts":[["2016"]]},"publisher":"Temple University","title":"Subconcussive head impact effect on plasma expression of S100-beta and PINCH proteins in collegiate football players","type":"thesis"},"uris":["http://www.mendeley.com/documents/?uuid=e7e84f7f-383f-4619-9108-4e4de43c5719"]}],"mendeley":{"formattedCitation":"&lt;sup&gt;78&lt;/sup&gt;","plainTextFormattedCitation":"78","previouslyFormattedCitation":"&lt;sup&gt;78&lt;/sup&gt;"},"properties":{"noteIndex":0},"schema":"https://github.com/citation-style-language/schema/raw/master/csl-citation.json"}</w:instrText>
            </w:r>
            <w:r w:rsidRPr="00006F14">
              <w:rPr>
                <w:rFonts w:ascii="Times New Roman" w:hAnsi="Times New Roman" w:cs="Times New Roman"/>
                <w:sz w:val="20"/>
                <w:szCs w:val="20"/>
              </w:rPr>
              <w:fldChar w:fldCharType="separate"/>
            </w:r>
            <w:r w:rsidR="00F34405" w:rsidRPr="00006F14">
              <w:rPr>
                <w:rFonts w:ascii="Times New Roman" w:hAnsi="Times New Roman" w:cs="Times New Roman"/>
                <w:noProof/>
                <w:sz w:val="20"/>
                <w:szCs w:val="20"/>
                <w:vertAlign w:val="superscript"/>
              </w:rPr>
              <w:t>78</w:t>
            </w:r>
            <w:r w:rsidRPr="00006F14">
              <w:rPr>
                <w:rFonts w:ascii="Times New Roman" w:hAnsi="Times New Roman" w:cs="Times New Roman"/>
                <w:sz w:val="20"/>
                <w:szCs w:val="20"/>
              </w:rPr>
              <w:fldChar w:fldCharType="end"/>
            </w:r>
          </w:p>
        </w:tc>
        <w:tc>
          <w:tcPr>
            <w:tcW w:w="6603" w:type="dxa"/>
            <w:noWrap/>
            <w:hideMark/>
          </w:tcPr>
          <w:p w14:paraId="4C61949E"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 xml:space="preserve">"Subconcussion can be defined as a head impact resulting from a low magnitude of force that does not elicit clinical signs of concussion (Bailes, Petraglia, Omalu, Nauman, &amp; </w:t>
            </w:r>
            <w:proofErr w:type="spellStart"/>
            <w:r w:rsidRPr="002124D4">
              <w:rPr>
                <w:rFonts w:ascii="Times New Roman" w:hAnsi="Times New Roman" w:cs="Times New Roman"/>
                <w:sz w:val="20"/>
                <w:szCs w:val="20"/>
              </w:rPr>
              <w:t>Talavage</w:t>
            </w:r>
            <w:proofErr w:type="spellEnd"/>
            <w:r w:rsidRPr="002124D4">
              <w:rPr>
                <w:rFonts w:ascii="Times New Roman" w:hAnsi="Times New Roman" w:cs="Times New Roman"/>
                <w:sz w:val="20"/>
                <w:szCs w:val="20"/>
              </w:rPr>
              <w:t>, 2013; McCrory et al., 2013)."</w:t>
            </w:r>
          </w:p>
        </w:tc>
      </w:tr>
      <w:tr w:rsidR="000136F7" w:rsidRPr="006E6389" w14:paraId="0207C6B5" w14:textId="77777777" w:rsidTr="00D77B3F">
        <w:trPr>
          <w:trHeight w:val="324"/>
        </w:trPr>
        <w:tc>
          <w:tcPr>
            <w:tcW w:w="2464" w:type="dxa"/>
            <w:noWrap/>
            <w:hideMark/>
          </w:tcPr>
          <w:p w14:paraId="511B4248" w14:textId="6C1C0239"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Kawata et al. 2017</w:t>
            </w:r>
            <w:r>
              <w:rPr>
                <w:rFonts w:ascii="Times New Roman" w:hAnsi="Times New Roman" w:cs="Times New Roman"/>
                <w:sz w:val="20"/>
                <w:szCs w:val="20"/>
              </w:rPr>
              <w:fldChar w:fldCharType="begin" w:fldLock="1"/>
            </w:r>
            <w:r w:rsidR="00884838">
              <w:rPr>
                <w:rFonts w:ascii="Times New Roman" w:hAnsi="Times New Roman" w:cs="Times New Roman"/>
                <w:sz w:val="20"/>
                <w:szCs w:val="20"/>
              </w:rPr>
              <w:instrText>ADDIN CSL_CITATION {"citationItems":[{"id":"ITEM-1","itemData":{"DOI":"10.1089/neu.2016.4786","abstract":"The current study investigates whether repetitive subconcussive impacts cause changes in plasma S100β levels, and also tests the associations between S100β changes and frequency/magnitude of impacts sustained. This prospective study of 22 Division-I collegiate football players included baseline and pre-season practices (one helmet-only and four full-gear). Blood samples were obtained and assessed for S100β levels at baseline and pre- to post-practices; symptom scores were assessed at each time-point. An accelerometer-embedded mouthguard was employed to measure the number of impacts (hits), peak linear acceleration (PLA), and peak rotational acceleration (PRA). Because we observed a distinct gap in impact exposure (hits, PLA, and PRA), players were clustered into lower (n = 7) or higher (n = 15) impact groups based on the sum of impact kinematics from all five practices. S100β levels significantly changed across the study duration. Although S100β levels remained stable from baseline to all pre-practice values, statistically significant acute increases in S100β levels were observed in all post-practice measures compared with the respective pre-practice values (range: 133–246% in the overall sample). Greater number of hits, sum of PLA, and sum of PRA were significantly associated with greater acute increases in S100β levels. There were significant differences in head impact kinematics between lower and higher impact groups (hits, 6 vs. 43 [Mlower − Mhigher = 35, p &lt; 0.001]; PLA, 99.4 vs. 1148.5 g [Mlower − Mhigher = 1049.1, p &lt; 0.001]; PRA, 7589 vs. 68,259 rad/s² [Mlower − Mhigher = 60,670, p &lt; 0.001]). Players in the higher impact group showed consistently greater increases in plasma S100β levels, but not symptom scores, at each post-practice than the lower impact group. Collectively, these data suggest that although players continued to play without noticeable change in symptoms, a brain-enriched serological factor suggests an acute burden from head impacts. Assessing the effects of repetitive subconcussive head impacts on acute changes in S100β levels may be a clinically useful blood biomarker in tracking real-time acute brain damage in collegiate football players. (PsycINFO Database Record (c) 2017 APA, all rights reserved)","author":[{"dropping-particle":"","family":"Kawata","given":"Keisuke","non-dropping-particle":"","parse-names":false,"suffix":""},{"dropping-particle":"","family":"Rubin","given":"Leah H","non-dropping-particle":"","parse-names":false,"suffix":""},{"dropping-particle":"","family":"Takahagi","given":"Masahiro","non-dropping-particle":"","parse-names":false,"suffix":""},{"dropping-particle":"","family":"Lee","given":"Jong Hyun","non-dropping-particle":"","parse-names":false,"suffix":""},{"dropping-particle":"","family":"Sim","given":"Thomas","non-dropping-particle":"","parse-names":false,"suffix":""},{"dropping-particle":"","family":"Szwanki","given":"Victor","non-dropping-particle":"","parse-names":false,"suffix":""},{"dropping-particle":"","family":"Bellamy","given":"Al","non-dropping-particle":"","parse-names":false,"suffix":""},{"dropping-particle":"","family":"Tierney","given":"Ryan","non-dropping-particle":"","parse-names":false,"suffix":""},{"dropping-particle":"","family":"Langford","given":"Dianne","non-dropping-particle":"","parse-names":false,"suffix":""}],"container-title":"Journal of Neurotrauma","id":"ITEM-1","issue":"14","issued":{"date-parts":[["2017","7"]]},"note":"Accession Number: 2017-29606-008. PMID: 28181857 Partial author list: First Author &amp;amp; Affiliation: Kawata, Keisuke; Department of Neuroscience, Lewis Katz School of Medicine, Temple University, Philadelphia, PA, US. Release Date: 20170717. Publication Type: Journal (0100), Peer Reviewed Journal (0110). Format Covered: Electronic. Document Type: Journal Article. Language: English. Grant Information: Kawata, Keisuke. Major Descriptor: Biological Markers; Brain Concussion; Motor Processes; Traumatic Brain Injury. Classification: Neurological Disorders &amp;amp; Brain Damage (3297). Population: Human (10). Age Group: Adulthood (18 yrs &amp;amp; older) (300). Tests &amp;amp; Measures: Post Concussion Symptom Scale; Sports Concussion Assessment Tool 3. Methodology: Empirical Study; Longitudinal Study; Prospective Study; Quantitative Study. Supplemental Data: Tables and Figures Internet. Page Count: 7. Issue Publication Date: Jul 15, 2017. Copyright Statement: Mary Ann Liebert, Inc.","page":"2254-2260","publisher":"Mary Ann Liebert, Inc.","publisher-place":"Langford, Dianne, Lewis Katz School of Medicine, Temple University, Department of Neuroscience, MERB 750, 3500 North Broad Street, Philadelphia, PA, US, 19140","title":"Subconcussive impact-dependent increase in plasma S100β levels in collegiate football players","type":"article-journal","volume":"34"},"uris":["http://www.mendeley.com/documents/?uuid=b18ebd71-66b5-4c3f-b412-0de371d41f5e"]}],"mendeley":{"formattedCitation":"&lt;sup&gt;131&lt;/sup&gt;","plainTextFormattedCitation":"131","previouslyFormattedCitation":"&lt;sup&gt;130&lt;/sup&gt;"},"properties":{"noteIndex":0},"schema":"https://github.com/citation-style-language/schema/raw/master/csl-citation.json"}</w:instrText>
            </w:r>
            <w:r>
              <w:rPr>
                <w:rFonts w:ascii="Times New Roman" w:hAnsi="Times New Roman" w:cs="Times New Roman"/>
                <w:sz w:val="20"/>
                <w:szCs w:val="20"/>
              </w:rPr>
              <w:fldChar w:fldCharType="separate"/>
            </w:r>
            <w:r w:rsidR="00884838" w:rsidRPr="00884838">
              <w:rPr>
                <w:rFonts w:ascii="Times New Roman" w:hAnsi="Times New Roman" w:cs="Times New Roman"/>
                <w:noProof/>
                <w:sz w:val="20"/>
                <w:szCs w:val="20"/>
                <w:vertAlign w:val="superscript"/>
              </w:rPr>
              <w:t>131</w:t>
            </w:r>
            <w:r>
              <w:rPr>
                <w:rFonts w:ascii="Times New Roman" w:hAnsi="Times New Roman" w:cs="Times New Roman"/>
                <w:sz w:val="20"/>
                <w:szCs w:val="20"/>
              </w:rPr>
              <w:fldChar w:fldCharType="end"/>
            </w:r>
          </w:p>
        </w:tc>
        <w:tc>
          <w:tcPr>
            <w:tcW w:w="6603" w:type="dxa"/>
            <w:hideMark/>
          </w:tcPr>
          <w:p w14:paraId="1DCAA424"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Athletes are exposed to single and often repetitive head impacts during contact sports and these impacts may not necessarily elicit signs of a concussion.1,2 Nevertheless, these impacts may damage neural cell integrity as well as increase brain vulnerability to a concussion from a less severe impact.3-5 The vast majority of research has focused on a single impact that elicits a concussion, whereas many athletes are frequently exposed to subconcussive head impacts prior to the concussive blow.5,6"</w:t>
            </w:r>
          </w:p>
        </w:tc>
      </w:tr>
      <w:tr w:rsidR="000136F7" w:rsidRPr="006E6389" w14:paraId="3F35F838" w14:textId="77777777" w:rsidTr="00D77B3F">
        <w:trPr>
          <w:trHeight w:val="324"/>
        </w:trPr>
        <w:tc>
          <w:tcPr>
            <w:tcW w:w="2464" w:type="dxa"/>
            <w:noWrap/>
            <w:hideMark/>
          </w:tcPr>
          <w:p w14:paraId="7F5EC81F" w14:textId="1287AB7E"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Kawata et al. 201</w:t>
            </w:r>
            <w:r w:rsidRPr="00006F14">
              <w:rPr>
                <w:rFonts w:ascii="Times New Roman" w:hAnsi="Times New Roman" w:cs="Times New Roman"/>
                <w:sz w:val="20"/>
                <w:szCs w:val="20"/>
              </w:rPr>
              <w:t>8a</w:t>
            </w:r>
            <w:r w:rsidRPr="00006F14">
              <w:rPr>
                <w:rFonts w:ascii="Times New Roman" w:hAnsi="Times New Roman" w:cs="Times New Roman"/>
                <w:sz w:val="20"/>
                <w:szCs w:val="20"/>
              </w:rPr>
              <w:fldChar w:fldCharType="begin" w:fldLock="1"/>
            </w:r>
            <w:r w:rsidR="00132A8E" w:rsidRPr="00006F14">
              <w:rPr>
                <w:rFonts w:ascii="Times New Roman" w:hAnsi="Times New Roman" w:cs="Times New Roman"/>
                <w:sz w:val="20"/>
                <w:szCs w:val="20"/>
              </w:rPr>
              <w:instrText>ADDIN CSL_CITATION {"citationItems":[{"id":"ITEM-1","itemData":{"DOI":"10.1089/neu.2017.5376","ISSN":"15579042","PMID":"29073820","abstract":"Athletes in contact sports sustain repetitive subconcussive head impacts in a brief window, yet neurophysiological sequelae from repetitive subconcussion remain unclear. This prospective longitudinal study examined a relationship between changes in plasma Tau protein levels and subconcussive impact kinematic data in 23 Division I collegiate football players during a series of pre-season practices. Plasma measures for Tau and S100β proteins, symptom scores, and near point of convergence were obtained at pre-season baseline and pre-/post-practices. During each practice, impact frequency and linear and rotational head accelerations were recorded via an accelerometer-embedded mouth guard. There were significant elevations in plasma Tau levels at all post-practice time-points, compared with those of pre-practice and baseline levels. However, the highest degree of elevation in plasma Tau was observed after the first practice, for which players sustained the lowest number of hits and magnitudes for these hits. Subconcussive impact exposure during practice (e.g., head impact frequency and magnitude) did not predict increased plasma Tau levels. Concussion history and years of football experience also were unrelated to changes in plasma Tau levels. Increases in plasma Tau levels were associated with increases in S100β levels only after the first practice. There were no significant associations between changes in Tau levels, symptom scores, or near point of convergence. These data suggest that the changes in levels of circulating Tau protein were independent of subconcussive head impact exposure, pointing to the possibility that other factors may have played roles in changes in plasma Tau levels.","author":[{"dropping-particle":"","family":"Kawata","given":"Keisuke","non-dropping-particle":"","parse-names":false,"suffix":""},{"dropping-particle":"","family":"Rubin","given":"Leah H.","non-dropping-particle":"","parse-names":false,"suffix":""},{"dropping-particle":"","family":"Wesley","given":"Leroy","non-dropping-particle":"","parse-names":false,"suffix":""},{"dropping-particle":"","family":"Lee","given":"Jong Hyun","non-dropping-particle":"","parse-names":false,"suffix":""},{"dropping-particle":"","family":"Sim","given":"Thomas","non-dropping-particle":"","parse-names":false,"suffix":""},{"dropping-particle":"","family":"Takahagi","given":"Masahiro","non-dropping-particle":"","parse-names":false,"suffix":""},{"dropping-particle":"","family":"Bellamy","given":"Al","non-dropping-particle":"","parse-names":false,"suffix":""},{"dropping-particle":"","family":"Tierney","given":"Ryan","non-dropping-particle":"","parse-names":false,"suffix":""},{"dropping-particle":"","family":"Langford","given":"Dianne","non-dropping-particle":"","parse-names":false,"suffix":""}],"container-title":"Journal of Neurotrauma","id":"ITEM-1","issue":"2","issued":{"date-parts":[["2018"]]},"page":"260-266","title":"Acute Changes in Plasma Total Tau Levels Are Independent of Subconcussive Head Impacts in College Football Players","type":"article-journal","volume":"35"},"uris":["http://www.mendeley.com/documents/?uuid=0c717513-9f2e-4368-873e-032aba14ebb3"]}],"mendeley":{"formattedCitation":"&lt;sup&gt;80&lt;/sup&gt;","plainTextFormattedCitation":"80","previouslyFormattedCitation":"&lt;sup&gt;80&lt;/sup&gt;"},"properties":{"noteIndex":0},"schema":"https://github.com/citation-style-language/schema/raw/master/csl-citation.json"}</w:instrText>
            </w:r>
            <w:r w:rsidRPr="00006F14">
              <w:rPr>
                <w:rFonts w:ascii="Times New Roman" w:hAnsi="Times New Roman" w:cs="Times New Roman"/>
                <w:sz w:val="20"/>
                <w:szCs w:val="20"/>
              </w:rPr>
              <w:fldChar w:fldCharType="separate"/>
            </w:r>
            <w:r w:rsidR="008E59EF" w:rsidRPr="00006F14">
              <w:rPr>
                <w:rFonts w:ascii="Times New Roman" w:hAnsi="Times New Roman" w:cs="Times New Roman"/>
                <w:noProof/>
                <w:sz w:val="20"/>
                <w:szCs w:val="20"/>
                <w:vertAlign w:val="superscript"/>
              </w:rPr>
              <w:t>80</w:t>
            </w:r>
            <w:r w:rsidRPr="00006F14">
              <w:rPr>
                <w:rFonts w:ascii="Times New Roman" w:hAnsi="Times New Roman" w:cs="Times New Roman"/>
                <w:sz w:val="20"/>
                <w:szCs w:val="20"/>
              </w:rPr>
              <w:fldChar w:fldCharType="end"/>
            </w:r>
          </w:p>
        </w:tc>
        <w:tc>
          <w:tcPr>
            <w:tcW w:w="6603" w:type="dxa"/>
            <w:noWrap/>
            <w:hideMark/>
          </w:tcPr>
          <w:p w14:paraId="72303A35"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Head impacts or rapid acceleration-deceleration of the body or torso that cause the brain to "slosh" within the cranium commonly occur in collision or contact sports without signs and symptoms associated with clinical diagnosis of concussion.1 These milder forms of head injury are called subconcussion and accumulating evidence suggests that exposure to repeated sub-concussive head impacts may cause long-term damage.1-3"</w:t>
            </w:r>
          </w:p>
        </w:tc>
      </w:tr>
      <w:tr w:rsidR="000136F7" w:rsidRPr="006E6389" w14:paraId="19ED205D" w14:textId="77777777" w:rsidTr="00D77B3F">
        <w:trPr>
          <w:trHeight w:val="324"/>
        </w:trPr>
        <w:tc>
          <w:tcPr>
            <w:tcW w:w="2464" w:type="dxa"/>
            <w:noWrap/>
          </w:tcPr>
          <w:p w14:paraId="148044A7" w14:textId="266ED127" w:rsidR="000136F7" w:rsidRPr="002124D4" w:rsidRDefault="000136F7">
            <w:pPr>
              <w:jc w:val="both"/>
              <w:rPr>
                <w:rFonts w:ascii="Times New Roman" w:hAnsi="Times New Roman" w:cs="Times New Roman"/>
                <w:sz w:val="20"/>
                <w:szCs w:val="20"/>
              </w:rPr>
            </w:pPr>
            <w:r w:rsidRPr="00FE70CE">
              <w:rPr>
                <w:rFonts w:ascii="Times New Roman" w:hAnsi="Times New Roman" w:cs="Times New Roman"/>
                <w:sz w:val="20"/>
                <w:szCs w:val="20"/>
              </w:rPr>
              <w:t xml:space="preserve">Major </w:t>
            </w:r>
            <w:r>
              <w:rPr>
                <w:rFonts w:ascii="Times New Roman" w:hAnsi="Times New Roman" w:cs="Times New Roman"/>
                <w:sz w:val="20"/>
                <w:szCs w:val="20"/>
              </w:rPr>
              <w:t xml:space="preserve">et al. </w:t>
            </w:r>
            <w:r w:rsidRPr="00FE70CE">
              <w:rPr>
                <w:rFonts w:ascii="Times New Roman" w:hAnsi="Times New Roman" w:cs="Times New Roman"/>
                <w:sz w:val="20"/>
                <w:szCs w:val="20"/>
              </w:rPr>
              <w:t>2020</w:t>
            </w:r>
            <w:r>
              <w:rPr>
                <w:rFonts w:ascii="Times New Roman" w:hAnsi="Times New Roman" w:cs="Times New Roman"/>
                <w:sz w:val="20"/>
                <w:szCs w:val="20"/>
              </w:rPr>
              <w:fldChar w:fldCharType="begin" w:fldLock="1"/>
            </w:r>
            <w:r w:rsidR="006251B7">
              <w:rPr>
                <w:rFonts w:ascii="Times New Roman" w:hAnsi="Times New Roman" w:cs="Times New Roman"/>
                <w:sz w:val="20"/>
                <w:szCs w:val="20"/>
              </w:rPr>
              <w:instrText>ADDIN CSL_CITATION {"citationItems":[{"id":"ITEM-1","itemData":{"DOI":"10.3389/fneur.2020.549624","ISSN":"16642295 (ISSN)","abstract":"Studies have indicated that concussive and sub-concussive brain injuries that are frequent during collision sports may lead to long-term neurological abnormalities, however there is a knowledge gap on how biological sex modifies outcomes. Blood-based biomarkers can help to identify the molecular pathology induced by brain injuries and to better understand how biological sex affects the molecular changes. We therefore analyzed serum protein biomarkers in male (n = 50) and female (n = 33) amateur Australian rules footballers (i.e., Australia's most participated collision sport), both with a history of concussion (HoC) and without a history of concussion (NoHoC). These profiles were compared to those of age-matched control male (n = 24) and female (n = 20) athletes with no history of neurotrauma or participation in collision sports. Serum levels of protein markers indicative of neuronal, axonal and glial injury (UCH-L1, NfL, tau, p-tau, GFAP, BLBP, PEA15), metabolic (4-HNE) and vascular changes (VEGF-A, vWF, CLDN5), and inflammation (HMGB1) were assessed using reverse phase protein microarrays. Male, but not female, footballers had increased serum levels of VEGF-A compared to controls regardless of concussion history. In addition, only male footballers who had HoC had increased serum levels of 4-HNE. These findings being restricted to males may be related to shorter collision sport career lengths for females compared to males. In summary, these findings show that male Australian rules footballers have elevated levels of serum biomarkers indicative of vascular abnormalities (VEGF-A) and oxidative stress (4-HNE) in comparison to non-collision control athletes. While future studies are required to determine how these findings relate to neurological function, serum levels of VEGF-A and 4-HNE may be useful to monitor subclinical neurological injury in males participating in collision sports. © Copyright © 2020 Major, McDonald, O'Brien, Symons, Clough, Costello, Sun, Brady, Mccullough, Aniceto, Lin, Law, Mychasiuk, O'Brien, Agoston and Shultz.","author":[{"dropping-particle":"","family":"Major","given":"B P","non-dropping-particle":"","parse-names":false,"suffix":""},{"dropping-particle":"","family":"McDonald","given":"S J","non-dropping-particle":"","parse-names":false,"suffix":""},{"dropping-particle":"","family":"O'Brien","given":"W T","non-dropping-particle":"","parse-names":false,"suffix":""},{"dropping-particle":"","family":"Symons","given":"G F","non-dropping-particle":"","parse-names":false,"suffix":""},{"dropping-particle":"","family":"Clough","given":"M","non-dropping-particle":"","parse-names":false,"suffix":""},{"dropping-particle":"","family":"Costello","given":"D","non-dropping-particle":"","parse-names":false,"suffix":""},{"dropping-particle":"","family":"Sun","given":"M","non-dropping-particle":"","parse-names":false,"suffix":""},{"dropping-particle":"","family":"Brady","given":"R D","non-dropping-particle":"","parse-names":false,"suffix":""},{"dropping-particle":"","family":"Mccullough","given":"J","non-dropping-particle":"","parse-names":false,"suffix":""},{"dropping-particle":"","family":"Aniceto","given":"R","non-dropping-particle":"","parse-names":false,"suffix":""},{"dropping-particle":"","family":"Lin","given":"I.-H.","non-dropping-particle":"","parse-names":false,"suffix":""},{"dropping-particle":"","family":"Law","given":"M","non-dropping-particle":"","parse-names":false,"suffix":""},{"dropping-particle":"","family":"Mychasiuk","given":"R","non-dropping-particle":"","parse-names":false,"suffix":""},{"dropping-particle":"","family":"O'Brien","given":"T J","non-dropping-particle":"","parse-names":false,"suffix":""},{"dropping-particle":"V","family":"Agoston","given":"D","non-dropping-particle":"","parse-names":false,"suffix":""},{"dropping-particle":"","family":"Shultz","given":"S R","non-dropping-particle":"","parse-names":false,"suffix":""}],"container-title":"Frontiers in Neurology","id":"ITEM-1","issued":{"date-parts":[["2020"]]},"language":"English","note":"Cited By :10\n\nExport Date: 30 March 2022\n\nCorrespondence Address: Shultz, S.R.; Department of Neuroscience, Australia; email: sandy.shultz@monash.edu\n\nCorrespondence Address: Shultz, S.R.; Department of Medicine, Australia; email: sandy.shultz@monash.edu","publisher":"Frontiers Media S.A.","publisher-place":"Department of Neuroscience, Monash University, Melbourne, VIC, Australia","title":"Serum Protein Biomarker Findings Reflective of Oxidative Stress and Vascular Abnormalities in Male, but Not Female, Collision Sport Athletes","type":"article-journal","volume":"11"},"uris":["http://www.mendeley.com/documents/?uuid=d568291d-acda-4219-bdf6-c5167c5b24bb"]}],"mendeley":{"formattedCitation":"&lt;sup&gt;84&lt;/sup&gt;","plainTextFormattedCitation":"84","previouslyFormattedCitation":"&lt;sup&gt;84&lt;/sup&gt;"},"properties":{"noteIndex":0},"schema":"https://github.com/citation-style-language/schema/raw/master/csl-citation.json"}</w:instrText>
            </w:r>
            <w:r>
              <w:rPr>
                <w:rFonts w:ascii="Times New Roman" w:hAnsi="Times New Roman" w:cs="Times New Roman"/>
                <w:sz w:val="20"/>
                <w:szCs w:val="20"/>
              </w:rPr>
              <w:fldChar w:fldCharType="separate"/>
            </w:r>
            <w:r w:rsidR="00B93660" w:rsidRPr="00B93660">
              <w:rPr>
                <w:rFonts w:ascii="Times New Roman" w:hAnsi="Times New Roman" w:cs="Times New Roman"/>
                <w:noProof/>
                <w:sz w:val="20"/>
                <w:szCs w:val="20"/>
                <w:vertAlign w:val="superscript"/>
              </w:rPr>
              <w:t>84</w:t>
            </w:r>
            <w:r>
              <w:rPr>
                <w:rFonts w:ascii="Times New Roman" w:hAnsi="Times New Roman" w:cs="Times New Roman"/>
                <w:sz w:val="20"/>
                <w:szCs w:val="20"/>
              </w:rPr>
              <w:fldChar w:fldCharType="end"/>
            </w:r>
          </w:p>
        </w:tc>
        <w:tc>
          <w:tcPr>
            <w:tcW w:w="6603" w:type="dxa"/>
            <w:noWrap/>
          </w:tcPr>
          <w:p w14:paraId="17D67903" w14:textId="17D1C337" w:rsidR="000136F7" w:rsidRPr="002124D4" w:rsidRDefault="000136F7" w:rsidP="00200E68">
            <w:pPr>
              <w:jc w:val="both"/>
              <w:rPr>
                <w:rFonts w:ascii="Times New Roman" w:hAnsi="Times New Roman" w:cs="Times New Roman"/>
                <w:sz w:val="20"/>
                <w:szCs w:val="20"/>
              </w:rPr>
            </w:pPr>
            <w:r w:rsidRPr="00DF4751">
              <w:rPr>
                <w:rFonts w:ascii="Times New Roman" w:hAnsi="Times New Roman" w:cs="Times New Roman"/>
                <w:sz w:val="20"/>
                <w:szCs w:val="20"/>
              </w:rPr>
              <w:t>"</w:t>
            </w:r>
            <w:r w:rsidRPr="00200E68">
              <w:rPr>
                <w:rFonts w:ascii="Times New Roman" w:hAnsi="Times New Roman" w:cs="Times New Roman"/>
                <w:sz w:val="20"/>
                <w:szCs w:val="20"/>
              </w:rPr>
              <w:t>Although much research has focused on concussion, a</w:t>
            </w:r>
            <w:r>
              <w:rPr>
                <w:rFonts w:ascii="Times New Roman" w:hAnsi="Times New Roman" w:cs="Times New Roman"/>
                <w:sz w:val="20"/>
                <w:szCs w:val="20"/>
              </w:rPr>
              <w:t xml:space="preserve"> </w:t>
            </w:r>
            <w:r w:rsidRPr="00200E68">
              <w:rPr>
                <w:rFonts w:ascii="Times New Roman" w:hAnsi="Times New Roman" w:cs="Times New Roman"/>
                <w:sz w:val="20"/>
                <w:szCs w:val="20"/>
              </w:rPr>
              <w:t>form of mild traumatic brain injury (mTBI) that typically results</w:t>
            </w:r>
            <w:r>
              <w:rPr>
                <w:rFonts w:ascii="Times New Roman" w:hAnsi="Times New Roman" w:cs="Times New Roman"/>
                <w:sz w:val="20"/>
                <w:szCs w:val="20"/>
              </w:rPr>
              <w:t xml:space="preserve"> </w:t>
            </w:r>
            <w:r w:rsidRPr="00200E68">
              <w:rPr>
                <w:rFonts w:ascii="Times New Roman" w:hAnsi="Times New Roman" w:cs="Times New Roman"/>
                <w:sz w:val="20"/>
                <w:szCs w:val="20"/>
              </w:rPr>
              <w:t>in the rapid onset of short-lived impairment in neurological</w:t>
            </w:r>
            <w:r>
              <w:rPr>
                <w:rFonts w:ascii="Times New Roman" w:hAnsi="Times New Roman" w:cs="Times New Roman"/>
                <w:sz w:val="20"/>
                <w:szCs w:val="20"/>
              </w:rPr>
              <w:t xml:space="preserve"> </w:t>
            </w:r>
            <w:r w:rsidRPr="00200E68">
              <w:rPr>
                <w:rFonts w:ascii="Times New Roman" w:hAnsi="Times New Roman" w:cs="Times New Roman"/>
                <w:sz w:val="20"/>
                <w:szCs w:val="20"/>
              </w:rPr>
              <w:t>function (4), there is growing evidence that sub-concussive</w:t>
            </w:r>
            <w:r>
              <w:rPr>
                <w:rFonts w:ascii="Times New Roman" w:hAnsi="Times New Roman" w:cs="Times New Roman"/>
                <w:sz w:val="20"/>
                <w:szCs w:val="20"/>
              </w:rPr>
              <w:t xml:space="preserve"> </w:t>
            </w:r>
            <w:r w:rsidRPr="00200E68">
              <w:rPr>
                <w:rFonts w:ascii="Times New Roman" w:hAnsi="Times New Roman" w:cs="Times New Roman"/>
                <w:sz w:val="20"/>
                <w:szCs w:val="20"/>
              </w:rPr>
              <w:t>impacts that do not result in overt neurological impairment</w:t>
            </w:r>
            <w:r>
              <w:rPr>
                <w:rFonts w:ascii="Times New Roman" w:hAnsi="Times New Roman" w:cs="Times New Roman"/>
                <w:sz w:val="20"/>
                <w:szCs w:val="20"/>
              </w:rPr>
              <w:t xml:space="preserve"> </w:t>
            </w:r>
            <w:r w:rsidRPr="00200E68">
              <w:rPr>
                <w:rFonts w:ascii="Times New Roman" w:hAnsi="Times New Roman" w:cs="Times New Roman"/>
                <w:sz w:val="20"/>
                <w:szCs w:val="20"/>
              </w:rPr>
              <w:t>may also contribute to chronic consequences, particularly if</w:t>
            </w:r>
            <w:r>
              <w:rPr>
                <w:rFonts w:ascii="Times New Roman" w:hAnsi="Times New Roman" w:cs="Times New Roman"/>
                <w:sz w:val="20"/>
                <w:szCs w:val="20"/>
              </w:rPr>
              <w:t xml:space="preserve"> </w:t>
            </w:r>
            <w:r w:rsidRPr="00200E68">
              <w:rPr>
                <w:rFonts w:ascii="Times New Roman" w:hAnsi="Times New Roman" w:cs="Times New Roman"/>
                <w:sz w:val="20"/>
                <w:szCs w:val="20"/>
              </w:rPr>
              <w:t>experienced repeatedly (5).</w:t>
            </w:r>
            <w:r w:rsidRPr="00DF4751">
              <w:rPr>
                <w:rFonts w:ascii="Times New Roman" w:hAnsi="Times New Roman" w:cs="Times New Roman"/>
                <w:sz w:val="20"/>
                <w:szCs w:val="20"/>
              </w:rPr>
              <w:t>"</w:t>
            </w:r>
          </w:p>
        </w:tc>
      </w:tr>
      <w:tr w:rsidR="000136F7" w:rsidRPr="006E6389" w14:paraId="6CEF1A68" w14:textId="77777777" w:rsidTr="00D77B3F">
        <w:trPr>
          <w:trHeight w:val="324"/>
        </w:trPr>
        <w:tc>
          <w:tcPr>
            <w:tcW w:w="2464" w:type="dxa"/>
            <w:noWrap/>
          </w:tcPr>
          <w:p w14:paraId="38FF5312" w14:textId="6B19EF8D" w:rsidR="000136F7" w:rsidRPr="002124D4" w:rsidRDefault="000136F7">
            <w:pPr>
              <w:jc w:val="both"/>
              <w:rPr>
                <w:rFonts w:ascii="Times New Roman" w:hAnsi="Times New Roman" w:cs="Times New Roman"/>
                <w:sz w:val="20"/>
                <w:szCs w:val="20"/>
              </w:rPr>
            </w:pPr>
            <w:r w:rsidRPr="00FE70CE">
              <w:rPr>
                <w:rFonts w:ascii="Times New Roman" w:hAnsi="Times New Roman" w:cs="Times New Roman"/>
                <w:sz w:val="20"/>
                <w:szCs w:val="20"/>
              </w:rPr>
              <w:t xml:space="preserve">Nowak </w:t>
            </w:r>
            <w:r>
              <w:rPr>
                <w:rFonts w:ascii="Times New Roman" w:hAnsi="Times New Roman" w:cs="Times New Roman"/>
                <w:sz w:val="20"/>
                <w:szCs w:val="20"/>
              </w:rPr>
              <w:t xml:space="preserve">et al. </w:t>
            </w:r>
            <w:r w:rsidRPr="00FE70CE">
              <w:rPr>
                <w:rFonts w:ascii="Times New Roman" w:hAnsi="Times New Roman" w:cs="Times New Roman"/>
                <w:sz w:val="20"/>
                <w:szCs w:val="20"/>
              </w:rPr>
              <w:t>2022</w:t>
            </w:r>
            <w:r>
              <w:rPr>
                <w:rFonts w:ascii="Times New Roman" w:hAnsi="Times New Roman" w:cs="Times New Roman"/>
                <w:sz w:val="20"/>
                <w:szCs w:val="20"/>
              </w:rPr>
              <w:fldChar w:fldCharType="begin" w:fldLock="1"/>
            </w:r>
            <w:r w:rsidR="006736A4">
              <w:rPr>
                <w:rFonts w:ascii="Times New Roman" w:hAnsi="Times New Roman" w:cs="Times New Roman"/>
                <w:sz w:val="20"/>
                <w:szCs w:val="20"/>
              </w:rPr>
              <w:instrText>ADDIN CSL_CITATION {"citationItems":[{"id":"ITEM-1","itemData":{"DOI":"10.1177/1087054720969977","ISSN":"10870547 (ISSN)","abstract":"Objective: To test our hypothesis that individuals with ADHD would exhibit reduced resiliency to subconcussive head impacts induced by ten soccer headings. Method: We conducted a case-control intervention study in 51 adults (20.6 ± 1.7 years old). Cognitive assessment, using ImPACT, and plasma levels of neurofilament-light (NF-L), Tau, glial-fibrillary-acidic protein (GFAP), and ubiquitin-C-terminal hydrolase-L1 (UCH-L1) were measured. Results: Ten controlled soccer headings demonstrated ADHD-specific transient declines in verbal memory function. Ten headings also blunted learning effects in visual memory function in the ADHD group while the non-ADHD counterparts improved both verbal and visual memory functions even after ten headings. Blood biomarker levels of the ADHD group were sensitive to the stress induced by ten headings, where plasma GFAP and UCH-L1 levels acutely increased after 10 headings. Variance in ADHD-specific verbal memory decline was correlated with increased levels of plasma GFAP in the ADHD group. Conclusions: These data suggest that ADHD may reduce brain tolerance to repetitive subconcussive head impacts. © The Author(s) 2020.","author":[{"dropping-particle":"","family":"Nowak","given":"M K","non-dropping-particle":"","parse-names":false,"suffix":""},{"dropping-particle":"","family":"Ejima","given":"K","non-dropping-particle":"","parse-names":false,"suffix":""},{"dropping-particle":"","family":"Quinn","given":"P D","non-dropping-particle":"","parse-names":false,"suffix":""},{"dropping-particle":"","family":"Bazarian","given":"J J","non-dropping-particle":"","parse-names":false,"suffix":""},{"dropping-particle":"","family":"Mickleborough","given":"T D","non-dropping-particle":"","parse-names":false,"suffix":""},{"dropping-particle":"","family":"Harezlak","given":"J","non-dropping-particle":"","parse-names":false,"suffix":""},{"dropping-particle":"","family":"Newman","given":"S D","non-dropping-particle":"","parse-names":false,"suffix":""},{"dropping-particle":"","family":"Kawata","given":"K","non-dropping-particle":"","parse-names":false,"suffix":""}],"container-title":"Journal of Attention Disorders","id":"ITEM-1","issue":"1","issued":{"date-parts":[["2022"]]},"language":"English","note":"Cited By :1\n\nExport Date: 30 March 2022\n\nCorrespondence Address: Kawata, K.; Department of Kinesiology, United States; email: kkawata@indiana.edu","page":"125-139","publisher":"SAGE Publications Inc.","publisher-place":"Department of Kinesiology, Indiana University-Bloomington, United States","title":"ADHD May Associate With Reduced Tolerance to Acute Subconcussive Head Impacts: A Pilot Case-Control Intervention Study","type":"article-journal","volume":"26"},"uris":["http://www.mendeley.com/documents/?uuid=1136bb73-9213-412f-b5a3-a451c2965d7a"]}],"mendeley":{"formattedCitation":"&lt;sup&gt;95&lt;/sup&gt;","plainTextFormattedCitation":"95","previouslyFormattedCitation":"&lt;sup&gt;95&lt;/sup&gt;"},"properties":{"noteIndex":0},"schema":"https://github.com/citation-style-language/schema/raw/master/csl-citation.json"}</w:instrText>
            </w:r>
            <w:r>
              <w:rPr>
                <w:rFonts w:ascii="Times New Roman" w:hAnsi="Times New Roman" w:cs="Times New Roman"/>
                <w:sz w:val="20"/>
                <w:szCs w:val="20"/>
              </w:rPr>
              <w:fldChar w:fldCharType="separate"/>
            </w:r>
            <w:r w:rsidR="00483A98" w:rsidRPr="00483A98">
              <w:rPr>
                <w:rFonts w:ascii="Times New Roman" w:hAnsi="Times New Roman" w:cs="Times New Roman"/>
                <w:noProof/>
                <w:sz w:val="20"/>
                <w:szCs w:val="20"/>
                <w:vertAlign w:val="superscript"/>
              </w:rPr>
              <w:t>95</w:t>
            </w:r>
            <w:r>
              <w:rPr>
                <w:rFonts w:ascii="Times New Roman" w:hAnsi="Times New Roman" w:cs="Times New Roman"/>
                <w:sz w:val="20"/>
                <w:szCs w:val="20"/>
              </w:rPr>
              <w:fldChar w:fldCharType="end"/>
            </w:r>
          </w:p>
        </w:tc>
        <w:tc>
          <w:tcPr>
            <w:tcW w:w="6603" w:type="dxa"/>
            <w:noWrap/>
          </w:tcPr>
          <w:p w14:paraId="3622B7BA" w14:textId="77777777" w:rsidR="000136F7" w:rsidRPr="002124D4" w:rsidRDefault="000136F7">
            <w:pPr>
              <w:jc w:val="both"/>
              <w:rPr>
                <w:rFonts w:ascii="Times New Roman" w:hAnsi="Times New Roman" w:cs="Times New Roman"/>
                <w:sz w:val="20"/>
                <w:szCs w:val="20"/>
              </w:rPr>
            </w:pPr>
            <w:r w:rsidRPr="00E038EC">
              <w:rPr>
                <w:rFonts w:ascii="Times New Roman" w:hAnsi="Times New Roman" w:cs="Times New Roman"/>
                <w:sz w:val="20"/>
                <w:szCs w:val="20"/>
              </w:rPr>
              <w:t>"However, subconcussive head impacts in sports, which are defined as hits to the head that do not cause overt concussion symptoms, have emerged as a major public health concern (McCrory et al., 2017)."</w:t>
            </w:r>
          </w:p>
        </w:tc>
      </w:tr>
      <w:tr w:rsidR="000136F7" w:rsidRPr="006E6389" w14:paraId="7DE87328" w14:textId="77777777" w:rsidTr="00D77B3F">
        <w:trPr>
          <w:trHeight w:val="324"/>
        </w:trPr>
        <w:tc>
          <w:tcPr>
            <w:tcW w:w="2464" w:type="dxa"/>
            <w:noWrap/>
            <w:hideMark/>
          </w:tcPr>
          <w:p w14:paraId="2BD4FEB2" w14:textId="7D803F54"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O'Keeffe et al. 2020</w:t>
            </w:r>
            <w:r>
              <w:rPr>
                <w:rFonts w:ascii="Times New Roman" w:hAnsi="Times New Roman" w:cs="Times New Roman"/>
                <w:sz w:val="20"/>
                <w:szCs w:val="20"/>
              </w:rPr>
              <w:fldChar w:fldCharType="begin" w:fldLock="1"/>
            </w:r>
            <w:r w:rsidR="00884838">
              <w:rPr>
                <w:rFonts w:ascii="Times New Roman" w:hAnsi="Times New Roman" w:cs="Times New Roman"/>
                <w:sz w:val="20"/>
                <w:szCs w:val="20"/>
              </w:rPr>
              <w:instrText>ADDIN CSL_CITATION {"citationItems":[{"id":"ITEM-1","itemData":{"DOI":"10.1089/neu.2019.6483","ISSN":"15579042","PMID":"31702476","abstract":"Whereas the diagnosis of moderate and severe traumatic brain injury (TBI) is readily visible on current medical imaging paradigms (magnetic resonance imaging [MRI] and computed tomography [CT] scanning), a far greater challenge is associated with the diagnosis and subsequent management of mild TBI (mTBI), especially concussion which, by definition, is characterized by a normal CT. To investigate whether the integrity of the blood-brain barrier (BBB) is altered in a high-risk population for concussions, we studied professional mixed martial arts (MMA) fighters and adolescent rugby players. Additionally, we performed the linear regression between the BBB disruption defined by increased gadolinium contrast extravasation on dynamic contrast-enhanced magnetic resonance imaging (DCE-MRI) on MRI and multiple biomechanical parameters indicating the severity of impacts recorded using instrumented mouthguards in professional MMA fighters. MMA fighters were examined pre-fight for a baseline and again within 120 h post-competitive fight, whereas rugby players were examined pre-season and again post-season or post-match in a subset of cases. DCE-MRI, serological analysis of BBB biomarkers, and an analysis of instrumented mouthguard data, was performed. Here, we provide pilot data that demonstrate disruption of the BBB in both professional MMA fighters and rugby players, dependent on the level of exposure. Our data suggest that biomechanical forces in professional MMA and adolescent rugby can lead to BBB disruption. These changes on imaging may serve as a biomarker of exposure of the brain to repetitive subconcussive forces and mTBI.","author":[{"dropping-particle":"","family":"O'Keeffe","given":"Eoin","non-dropping-particle":"","parse-names":false,"suffix":""},{"dropping-particle":"","family":"Kelly","given":"Eoin","non-dropping-particle":"","parse-names":false,"suffix":""},{"dropping-particle":"","family":"Liu","given":"Yuzhe","non-dropping-particle":"","parse-names":false,"suffix":""},{"dropping-particle":"","family":"Giordano","given":"Chiara","non-dropping-particle":"","parse-names":false,"suffix":""},{"dropping-particle":"","family":"Wallace","given":"Eugene","non-dropping-particle":"","parse-names":false,"suffix":""},{"dropping-particle":"","family":"Hynes","given":"Mark","non-dropping-particle":"","parse-names":false,"suffix":""},{"dropping-particle":"","family":"Tiernan","given":"Stephen","non-dropping-particle":"","parse-names":false,"suffix":""},{"dropping-particle":"","family":"Meagher","given":"Aidan","non-dropping-particle":"","parse-names":false,"suffix":""},{"dropping-particle":"","family":"Greene","given":"Chris","non-dropping-particle":"","parse-names":false,"suffix":""},{"dropping-particle":"","family":"Hughes","given":"Stephanie","non-dropping-particle":"","parse-names":false,"suffix":""},{"dropping-particle":"","family":"Burke","given":"Tom","non-dropping-particle":"","parse-names":false,"suffix":""},{"dropping-particle":"","family":"Kealy","given":"John","non-dropping-particle":"","parse-names":false,"suffix":""},{"dropping-particle":"","family":"Doyle","given":"Niamh","non-dropping-particle":"","parse-names":false,"suffix":""},{"dropping-particle":"","family":"Hay","given":"Alison","non-dropping-particle":"","parse-names":false,"suffix":""},{"dropping-particle":"","family":"Farrell","given":"Michael","non-dropping-particle":"","parse-names":false,"suffix":""},{"dropping-particle":"","family":"Grant","given":"Gerald A.","non-dropping-particle":"","parse-names":false,"suffix":""},{"dropping-particle":"","family":"Friedman","given":"Alon","non-dropping-particle":"","parse-names":false,"suffix":""},{"dropping-particle":"","family":"Veksler","given":"Ronel","non-dropping-particle":"","parse-names":false,"suffix":""},{"dropping-particle":"","family":"Molloy","given":"Michael G.","non-dropping-particle":"","parse-names":false,"suffix":""},{"dropping-particle":"","family":"Meaney","given":"James F.","non-dropping-particle":"","parse-names":false,"suffix":""},{"dropping-particle":"","family":"Pender","given":"Niall","non-dropping-particle":"","parse-names":false,"suffix":""},{"dropping-particle":"","family":"Camarillo","given":"David","non-dropping-particle":"","parse-names":false,"suffix":""},{"dropping-particle":"","family":"Doherty","given":"Colin P.","non-dropping-particle":"","parse-names":false,"suffix":""},{"dropping-particle":"","family":"Campbell","given":"Matthew","non-dropping-particle":"","parse-names":false,"suffix":""}],"container-title":"Journal of Neurotrauma","id":"ITEM-1","issue":"2","issued":{"date-parts":[["2020"]]},"page":"347-356","title":"Dynamic Blood-Brain Barrier Regulation in Mild Traumatic Brain Injury","type":"article-journal","volume":"37"},"uris":["http://www.mendeley.com/documents/?uuid=af9c9ca4-09ef-45ac-8177-bd1b7ceb8f50"]}],"mendeley":{"formattedCitation":"&lt;sup&gt;132&lt;/sup&gt;","plainTextFormattedCitation":"132","previouslyFormattedCitation":"&lt;sup&gt;131&lt;/sup&gt;"},"properties":{"noteIndex":0},"schema":"https://github.com/citation-style-language/schema/raw/master/csl-citation.json"}</w:instrText>
            </w:r>
            <w:r>
              <w:rPr>
                <w:rFonts w:ascii="Times New Roman" w:hAnsi="Times New Roman" w:cs="Times New Roman"/>
                <w:sz w:val="20"/>
                <w:szCs w:val="20"/>
              </w:rPr>
              <w:fldChar w:fldCharType="separate"/>
            </w:r>
            <w:r w:rsidR="00884838" w:rsidRPr="00884838">
              <w:rPr>
                <w:rFonts w:ascii="Times New Roman" w:hAnsi="Times New Roman" w:cs="Times New Roman"/>
                <w:noProof/>
                <w:sz w:val="20"/>
                <w:szCs w:val="20"/>
                <w:vertAlign w:val="superscript"/>
              </w:rPr>
              <w:t>132</w:t>
            </w:r>
            <w:r>
              <w:rPr>
                <w:rFonts w:ascii="Times New Roman" w:hAnsi="Times New Roman" w:cs="Times New Roman"/>
                <w:sz w:val="20"/>
                <w:szCs w:val="20"/>
              </w:rPr>
              <w:fldChar w:fldCharType="end"/>
            </w:r>
          </w:p>
        </w:tc>
        <w:tc>
          <w:tcPr>
            <w:tcW w:w="6603" w:type="dxa"/>
            <w:noWrap/>
            <w:hideMark/>
          </w:tcPr>
          <w:p w14:paraId="253BB055"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Additionally, it must be recognized that there does not need to be any subjective clinical signs or symptoms for a brain injury to have occurred. In that regard, the nature of certain sports such as American football, rugby, and boxing are such that repetitive exposure of the head to what is termed subconcussive forces may lead to an accumulation of silent damage to distinct brain regions.6-8"</w:t>
            </w:r>
          </w:p>
        </w:tc>
      </w:tr>
      <w:tr w:rsidR="000136F7" w:rsidRPr="006E6389" w14:paraId="41D4B825" w14:textId="77777777" w:rsidTr="00D77B3F">
        <w:trPr>
          <w:trHeight w:val="324"/>
        </w:trPr>
        <w:tc>
          <w:tcPr>
            <w:tcW w:w="2464" w:type="dxa"/>
            <w:noWrap/>
            <w:hideMark/>
          </w:tcPr>
          <w:p w14:paraId="5996D445" w14:textId="0B6730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Oliver et al. 2017</w:t>
            </w:r>
            <w:r>
              <w:rPr>
                <w:rFonts w:ascii="Times New Roman" w:hAnsi="Times New Roman" w:cs="Times New Roman"/>
                <w:sz w:val="20"/>
                <w:szCs w:val="20"/>
              </w:rPr>
              <w:fldChar w:fldCharType="begin" w:fldLock="1"/>
            </w:r>
            <w:r w:rsidR="008D27C5">
              <w:rPr>
                <w:rFonts w:ascii="Times New Roman" w:hAnsi="Times New Roman" w:cs="Times New Roman"/>
                <w:sz w:val="20"/>
                <w:szCs w:val="20"/>
              </w:rPr>
              <w:instrText>ADDIN CSL_CITATION {"citationItems":[{"id":"ITEM-1","itemData":{"DOI":"10.1089/neu.2017.5064","ISSN":"15579042","PMID":"28614998","abstract":"American football athletes are routinely exposed to sub-concussive impacts over the course of the season. This study sought to examine the effect of a season of American football on plasma tau, a potential marker of axonal damage. Nineteen National Collegiate Athletic Association (NCAA) football athletes underwent serial blood sampling over the course of the 2014-2015 season at those times in which the number and magnitude of head impacts likely changed. Non-contact sport controls (NCAA men's swim athletes; n = 19) provided a single plasma sample for comparison. No significant differences were observed between control swim athletes and football athletes following a period of non-contact (p = 0.569) or a period of contact (p = 0.076). Football athletes categorized as starters (n = 11) had higher tau concentrations than non-starters (n = 8) following a period of non-contact (p = 0.039) and contact (p = 0.036), but not higher than swimmers (p = 1.000 and p = 1.000, respectively). No difference was noted over the course of the season in football athletes, irrespective of starter status. Despite routine head impacts common to the sport of American football, no changes were observed over the course of the season in football athletes, irrespective of starter status. Further, no difference was observed between football athletes and non-contact control swim athletes following a period of non-contact or contact. These data suggest that plasma tau is not sensitive enough to detect damage associated with repetitive sub-concussive impacts sustained by collegiate-level football athletes.","author":[{"dropping-particle":"","family":"Oliver","given":"Jonathan M.","non-dropping-particle":"","parse-names":false,"suffix":""},{"dropping-particle":"","family":"Jones","given":"Margaret T.","non-dropping-particle":"","parse-names":false,"suffix":""},{"dropping-particle":"","family":"Anzalone","given":"Anthony J.","non-dropping-particle":"","parse-names":false,"suffix":""},{"dropping-particle":"","family":"Kirk","given":"K. Michele","non-dropping-particle":"","parse-names":false,"suffix":""},{"dropping-particle":"","family":"Gable","given":"David A.","non-dropping-particle":"","parse-names":false,"suffix":""},{"dropping-particle":"","family":"Repshas","given":"Justin T.","non-dropping-particle":"","parse-names":false,"suffix":""},{"dropping-particle":"","family":"Johnson","given":"Torie A.","non-dropping-particle":"","parse-names":false,"suffix":""},{"dropping-particle":"","family":"Höglund","given":"Kina","non-dropping-particle":"","parse-names":false,"suffix":""},{"dropping-particle":"","family":"Blennow","given":"Kaj","non-dropping-particle":"","parse-names":false,"suffix":""},{"dropping-particle":"","family":"Zetterberg","given":"Henrik","non-dropping-particle":"","parse-names":false,"suffix":""}],"container-title":"Journal of Neurotrauma","id":"ITEM-1","issue":"23","issued":{"date-parts":[["2017"]]},"page":"3295-3300","title":"A Season of American Football Is Not Associated with Changes in Plasma Tau","type":"article-journal","volume":"34"},"uris":["http://www.mendeley.com/documents/?uuid=550df5d4-9d4f-48ea-a24b-251bcc32b54e"]}],"mendeley":{"formattedCitation":"&lt;sup&gt;101&lt;/sup&gt;","plainTextFormattedCitation":"101","previouslyFormattedCitation":"&lt;sup&gt;101&lt;/sup&gt;"},"properties":{"noteIndex":0},"schema":"https://github.com/citation-style-language/schema/raw/master/csl-citation.json"}</w:instrText>
            </w:r>
            <w:r>
              <w:rPr>
                <w:rFonts w:ascii="Times New Roman" w:hAnsi="Times New Roman" w:cs="Times New Roman"/>
                <w:sz w:val="20"/>
                <w:szCs w:val="20"/>
              </w:rPr>
              <w:fldChar w:fldCharType="separate"/>
            </w:r>
            <w:r w:rsidR="008D27C5" w:rsidRPr="008D27C5">
              <w:rPr>
                <w:rFonts w:ascii="Times New Roman" w:hAnsi="Times New Roman" w:cs="Times New Roman"/>
                <w:noProof/>
                <w:sz w:val="20"/>
                <w:szCs w:val="20"/>
                <w:vertAlign w:val="superscript"/>
              </w:rPr>
              <w:t>101</w:t>
            </w:r>
            <w:r>
              <w:rPr>
                <w:rFonts w:ascii="Times New Roman" w:hAnsi="Times New Roman" w:cs="Times New Roman"/>
                <w:sz w:val="20"/>
                <w:szCs w:val="20"/>
              </w:rPr>
              <w:fldChar w:fldCharType="end"/>
            </w:r>
          </w:p>
        </w:tc>
        <w:tc>
          <w:tcPr>
            <w:tcW w:w="6603" w:type="dxa"/>
            <w:hideMark/>
          </w:tcPr>
          <w:p w14:paraId="0A5A35F5"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In football, the majority of those impacts occur in the absence of an acute concussive injury, are repetitive in nature, and are thus categorized as sub-concussive head trauma. Nonetheless, even in the absence of an acute concussive injury, quantifiable neurological damage can be observed when examined via advanced imaging techniques6-10 and fluid biomarker quantification.11-13 Repetitive sub-concussive impacts associated with a lifetime of sports participation may lead to neurological impairments such as chronic traumatic encephalopathy (CTE), which also can now be detected via advanced positron emission tomography imaging such as [F18] FDDNP.9,14,15"</w:t>
            </w:r>
          </w:p>
        </w:tc>
      </w:tr>
      <w:tr w:rsidR="000136F7" w:rsidRPr="006E6389" w14:paraId="0D0E9F46" w14:textId="77777777" w:rsidTr="00D77B3F">
        <w:trPr>
          <w:trHeight w:val="324"/>
        </w:trPr>
        <w:tc>
          <w:tcPr>
            <w:tcW w:w="2464" w:type="dxa"/>
            <w:noWrap/>
            <w:hideMark/>
          </w:tcPr>
          <w:p w14:paraId="18A92981" w14:textId="51CECDAA"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Oliver et al. 2019</w:t>
            </w:r>
            <w:r>
              <w:rPr>
                <w:rFonts w:ascii="Times New Roman" w:hAnsi="Times New Roman" w:cs="Times New Roman"/>
                <w:sz w:val="20"/>
                <w:szCs w:val="20"/>
              </w:rPr>
              <w:fldChar w:fldCharType="begin" w:fldLock="1"/>
            </w:r>
            <w:r w:rsidR="00AE59FF">
              <w:rPr>
                <w:rFonts w:ascii="Times New Roman" w:hAnsi="Times New Roman" w:cs="Times New Roman"/>
                <w:sz w:val="20"/>
                <w:szCs w:val="20"/>
              </w:rPr>
              <w:instrText>ADDIN CSL_CITATION {"citationItems":[{"id":"ITEM-1","itemData":{"DOI":"10.3171/2017.12.JNS172035","ISSN":"19330693","PMID":"29807487","abstract":"OBJECTIVE Repetitive subconcussive head trauma is a consequence of participation in contact sports and may be linked to neurodegenerative diseases. The degree of neurological injury caused by subconcussive head trauma is not easily detectible, and this injury does not induce readily identifiable clinical signs or symptoms. Recent advancements in immunoassays make possible the detection and quantification of blood biomarkers linked to head trauma. Identification of a blood biomarker that can identify the extent of neurological injury associated with subconcussive head trauma may provide an objective measure for informed decisions concerning cumulative exposure to subconcussive head trauma. The purpose of the current study was to examine changes in the blood biomarkers of subconcussive head trauma over the course of an American football season. METHODS Thirty-five National Collegiate Athletic Association (NCAA) American football athletes underwent blood sampling throughout the course of a football season. Serial samples were obtained throughout the 2016 season, during which the number and magnitude of head impacts changed. Blood samples were analyzed for plasma concentrations of tau and serum concentrations of neurofilament light polypeptide (NF-L). Athletes were grouped based on their starter status, because athletes identified as starters are known to sustain a greater number of impacts. Between-group differences and time-course differences were assessed. RESULTS In nonstarters, plasma concentrations of tau decreased over the course of the season, with lower values observed in starters; this resulted in a lower area under the curve (AUC) (starters: 416.78 ± 129.17 pg/ml/day; nonstarters: 520.84 ± 163.19 pg/ml/day; p = 0.050). Plasma concentrations of tau could not be used to discern between starters and nonstarters. In contrast, serum concentrations of NF-L increased throughout the season as head impacts accumulated, specifically in those athletes categorized as starters. The higher serum concentrations of NF-L observed in starters resulted in a larger AUC (starters: 1605.03 ± 655.09 pg/ml/day; nonstarters: 1067.29 ± 272.33 pg/ml/day; p = 0.007). The AUC of the receiver operating characteristic curve analyses displayed fair to modest accuracy to identify athletes who were starters with the use of serum NF-L following periods of repetitive impacts. CONCLUSIONS The different patterns observed in serum NF-L and plasma tau concentrations provide preliminary…","author":[{"dropping-particle":"","family":"Oliver","given":"Jonathan M.","non-dropping-particle":"","parse-names":false,"suffix":""},{"dropping-particle":"","family":"Anzalone","given":"Anthony J.","non-dropping-particle":"","parse-names":false,"suffix":""},{"dropping-particle":"","family":"Stone","given":"Jason D.","non-dropping-particle":"","parse-names":false,"suffix":""},{"dropping-particle":"","family":"Turner","given":"Stephanie M.","non-dropping-particle":"","parse-names":false,"suffix":""},{"dropping-particle":"","family":"Blueitt","given":"Damond","non-dropping-particle":"","parse-names":false,"suffix":""},{"dropping-particle":"","family":"Garrison","given":"J. Craig","non-dropping-particle":"","parse-names":false,"suffix":""},{"dropping-particle":"","family":"Askow","given":"Andrew T.","non-dropping-particle":"","parse-names":false,"suffix":""},{"dropping-particle":"","family":"Luedke","given":"Joel A.","non-dropping-particle":"","parse-names":false,"suffix":""},{"dropping-particle":"","family":"Jagim","given":"Andrew R.","non-dropping-particle":"","parse-names":false,"suffix":""}],"container-title":"Journal of Neurosurgery","id":"ITEM-1","issue":"5","issued":{"date-parts":[["2019"]]},"page":"1655-1662","title":"Fluctuations in blood biomarkers of head trauma in NCAA football athletes over the course of a season","type":"article-journal","volume":"130"},"uris":["http://www.mendeley.com/documents/?uuid=cbbbe85a-42d7-47e1-99f8-b394a988a9ab"]}],"mendeley":{"formattedCitation":"&lt;sup&gt;46&lt;/sup&gt;","plainTextFormattedCitation":"46","previouslyFormattedCitation":"&lt;sup&gt;46&lt;/sup&gt;"},"properties":{"noteIndex":0},"schema":"https://github.com/citation-style-language/schema/raw/master/csl-citation.json"}</w:instrText>
            </w:r>
            <w:r>
              <w:rPr>
                <w:rFonts w:ascii="Times New Roman" w:hAnsi="Times New Roman" w:cs="Times New Roman"/>
                <w:sz w:val="20"/>
                <w:szCs w:val="20"/>
              </w:rPr>
              <w:fldChar w:fldCharType="separate"/>
            </w:r>
            <w:r w:rsidR="00666BC4" w:rsidRPr="00666BC4">
              <w:rPr>
                <w:rFonts w:ascii="Times New Roman" w:hAnsi="Times New Roman" w:cs="Times New Roman"/>
                <w:noProof/>
                <w:sz w:val="20"/>
                <w:szCs w:val="20"/>
                <w:vertAlign w:val="superscript"/>
              </w:rPr>
              <w:t>46</w:t>
            </w:r>
            <w:r>
              <w:rPr>
                <w:rFonts w:ascii="Times New Roman" w:hAnsi="Times New Roman" w:cs="Times New Roman"/>
                <w:sz w:val="20"/>
                <w:szCs w:val="20"/>
              </w:rPr>
              <w:fldChar w:fldCharType="end"/>
            </w:r>
          </w:p>
        </w:tc>
        <w:tc>
          <w:tcPr>
            <w:tcW w:w="6603" w:type="dxa"/>
            <w:noWrap/>
            <w:hideMark/>
          </w:tcPr>
          <w:p w14:paraId="2CA9E6F9"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Throughout the course of a season, American football athletes are routinely exposed to head impacts that vary in magnitude and frequency.9,11 Most of these incidents do not result in a concussion diagnosis and are thus known as subconcussive events."</w:t>
            </w:r>
            <w:r>
              <w:rPr>
                <w:rFonts w:ascii="Times New Roman" w:hAnsi="Times New Roman" w:cs="Times New Roman"/>
                <w:sz w:val="20"/>
                <w:szCs w:val="20"/>
              </w:rPr>
              <w:tab/>
              <w:t xml:space="preserve"> </w:t>
            </w:r>
            <w:r w:rsidRPr="002124D4">
              <w:rPr>
                <w:rFonts w:ascii="Times New Roman" w:hAnsi="Times New Roman" w:cs="Times New Roman"/>
                <w:sz w:val="20"/>
                <w:szCs w:val="20"/>
              </w:rPr>
              <w:t xml:space="preserve"> </w:t>
            </w:r>
            <w:r w:rsidRPr="002124D4">
              <w:rPr>
                <w:rFonts w:ascii="Times New Roman" w:hAnsi="Times New Roman" w:cs="Times New Roman"/>
                <w:sz w:val="20"/>
                <w:szCs w:val="20"/>
              </w:rPr>
              <w:br/>
              <w:t>"The degree of neurological injury caused by subconcussive head trauma is not easily detectible, and this injury does not induce readily identifiable clinical signs or symptoms."</w:t>
            </w:r>
          </w:p>
        </w:tc>
      </w:tr>
      <w:tr w:rsidR="000136F7" w:rsidRPr="006E6389" w14:paraId="4085915C" w14:textId="77777777" w:rsidTr="00D77B3F">
        <w:trPr>
          <w:trHeight w:val="324"/>
        </w:trPr>
        <w:tc>
          <w:tcPr>
            <w:tcW w:w="2464" w:type="dxa"/>
            <w:noWrap/>
          </w:tcPr>
          <w:p w14:paraId="0500F87B" w14:textId="63A39C39" w:rsidR="000136F7" w:rsidRPr="002124D4" w:rsidRDefault="000136F7">
            <w:pPr>
              <w:jc w:val="both"/>
              <w:rPr>
                <w:rFonts w:ascii="Times New Roman" w:hAnsi="Times New Roman" w:cs="Times New Roman"/>
                <w:sz w:val="20"/>
                <w:szCs w:val="20"/>
              </w:rPr>
            </w:pPr>
            <w:r w:rsidRPr="00FE70CE">
              <w:rPr>
                <w:rFonts w:ascii="Times New Roman" w:hAnsi="Times New Roman" w:cs="Times New Roman"/>
                <w:sz w:val="20"/>
                <w:szCs w:val="20"/>
              </w:rPr>
              <w:t xml:space="preserve">Pin </w:t>
            </w:r>
            <w:r>
              <w:rPr>
                <w:rFonts w:ascii="Times New Roman" w:hAnsi="Times New Roman" w:cs="Times New Roman"/>
                <w:sz w:val="20"/>
                <w:szCs w:val="20"/>
              </w:rPr>
              <w:t xml:space="preserve">et al. </w:t>
            </w:r>
            <w:r w:rsidRPr="00FE70CE">
              <w:rPr>
                <w:rFonts w:ascii="Times New Roman" w:hAnsi="Times New Roman" w:cs="Times New Roman"/>
                <w:sz w:val="20"/>
                <w:szCs w:val="20"/>
              </w:rPr>
              <w:t>2021</w:t>
            </w:r>
            <w:r>
              <w:rPr>
                <w:rFonts w:ascii="Times New Roman" w:hAnsi="Times New Roman" w:cs="Times New Roman"/>
                <w:sz w:val="20"/>
                <w:szCs w:val="20"/>
              </w:rPr>
              <w:fldChar w:fldCharType="begin" w:fldLock="1"/>
            </w:r>
            <w:r w:rsidR="00AE59FF">
              <w:rPr>
                <w:rFonts w:ascii="Times New Roman" w:hAnsi="Times New Roman" w:cs="Times New Roman"/>
                <w:sz w:val="20"/>
                <w:szCs w:val="20"/>
              </w:rPr>
              <w:instrText>ADDIN CSL_CITATION {"citationItems":[{"id":"ITEM-1","itemData":{"DOI":"10.1089/neu.2020.7375","ISSN":"15579042","PMID":"33858214","abstract":"The diagnosis and management of concussion is hindered by its diverse clinical presentation and assessment tools reliant on subjectively experienced symptoms. The biomechanical threshold of concussion is also not well understood, and asymptomatic concussion or \"subconcussive impacts\"of variable magnitudes are common in contact sports. Concerns have risen because athletes returning to activity too soon have an increased risk of prolonged recovery or long-term adverse health consequences. To date, little is understood on a molecular level regarding concussion and subconcussive impacts. Recent research suggests that neuroinflammatory mechanisms may serve an important role subsequent to concussion and possibly to subconcussive impacts. These studies suggest that autoantibodies may be a valuable tool for detection of acute concussion and monitoring for changes caused by cumulative exposure to subconcussive impacts. Hence, we aimed to profile the immunoglobulin (Ig)A autoantibody repertoire in saliva by screening a unique sport-related head trauma biobank. Saliva samples (n = 167) were donated by male and female participants enrolled in either the concussion (24-48 h post-injury) or subconcussion (non-concussed participants having moderate or high cumulative subconcussive impact exposure) cohorts. Study design included discovery and verification phases. Discovery aimed to identify new candidate autoimmune targets of IgA. Verification tested whether concussion and subconcussion cohorts increased IgA reactivity and whether cohorts showed similarities. The results show a significant increase in the prevalence of IgA toward protein fragments representing 5-hydroxytryptamine receptor 1A (HTR1A), serine/arginine repetitive matrix 4 (SRRM4) and FAS (tumor necrosis factor receptor superfamily member 6) after concussion and subconcussion. These results may suggest that concussion and subconcussion induce similar physiological effects, especially in terms of immune response. Our study demonstrates that saliva is a potential biofluid for autoantibody detection in concussion and subconcussion. After rigorous confirmation in much larger independent study sets, a validated salivary autoantibody assay could provide a non-subjective quantitative means of assessing concussive and subconcussive events.","author":[{"dropping-particle":"","family":"Pin","given":"Elisa","non-dropping-particle":"","parse-names":false,"suffix":""},{"dropping-particle":"","family":"Petricoin","given":"Emanuel F.","non-dropping-particle":"","parse-names":false,"suffix":""},{"dropping-particle":"","family":"Cortes","given":"Nelson","non-dropping-particle":"","parse-names":false,"suffix":""},{"dropping-particle":"","family":"Bowman","given":"Thomas G.","non-dropping-particle":"","parse-names":false,"suffix":""},{"dropping-particle":"","family":"Andersson","given":"Eni","non-dropping-particle":"","parse-names":false,"suffix":""},{"dropping-particle":"","family":"Uhlén","given":"Mathias","non-dropping-particle":"","parse-names":false,"suffix":""},{"dropping-particle":"","family":"Nilsson","given":"Peter","non-dropping-particle":"","parse-names":false,"suffix":""},{"dropping-particle":"V.","family":"Caswell","given":"Shane","non-dropping-particle":"","parse-names":false,"suffix":""}],"container-title":"Journal of Neurotrauma","id":"ITEM-1","issue":"17","issued":{"date-parts":[["2021"]]},"page":"2373-2383","title":"Immunoglobulin A Autoreactivity toward Brain Enriched and Apoptosis-Regulating Proteins in Saliva of Athletes after Acute Concussion and Subconcussive Impacts","type":"article-journal","volume":"38"},"uris":["http://www.mendeley.com/documents/?uuid=139de97a-6e11-4ef0-b5b0-6ed34b040dab"]}],"mendeley":{"formattedCitation":"&lt;sup&gt;51&lt;/sup&gt;","plainTextFormattedCitation":"51","previouslyFormattedCitation":"&lt;sup&gt;51&lt;/sup&gt;"},"properties":{"noteIndex":0},"schema":"https://github.com/citation-style-language/schema/raw/master/csl-citation.json"}</w:instrText>
            </w:r>
            <w:r>
              <w:rPr>
                <w:rFonts w:ascii="Times New Roman" w:hAnsi="Times New Roman" w:cs="Times New Roman"/>
                <w:sz w:val="20"/>
                <w:szCs w:val="20"/>
              </w:rPr>
              <w:fldChar w:fldCharType="separate"/>
            </w:r>
            <w:r w:rsidR="00666BC4" w:rsidRPr="00666BC4">
              <w:rPr>
                <w:rFonts w:ascii="Times New Roman" w:hAnsi="Times New Roman" w:cs="Times New Roman"/>
                <w:noProof/>
                <w:sz w:val="20"/>
                <w:szCs w:val="20"/>
                <w:vertAlign w:val="superscript"/>
              </w:rPr>
              <w:t>51</w:t>
            </w:r>
            <w:r>
              <w:rPr>
                <w:rFonts w:ascii="Times New Roman" w:hAnsi="Times New Roman" w:cs="Times New Roman"/>
                <w:sz w:val="20"/>
                <w:szCs w:val="20"/>
              </w:rPr>
              <w:fldChar w:fldCharType="end"/>
            </w:r>
          </w:p>
        </w:tc>
        <w:tc>
          <w:tcPr>
            <w:tcW w:w="6603" w:type="dxa"/>
            <w:noWrap/>
          </w:tcPr>
          <w:p w14:paraId="11493511" w14:textId="77777777" w:rsidR="000136F7" w:rsidRPr="002124D4" w:rsidRDefault="000136F7">
            <w:pPr>
              <w:jc w:val="both"/>
              <w:rPr>
                <w:rFonts w:ascii="Times New Roman" w:hAnsi="Times New Roman" w:cs="Times New Roman"/>
                <w:sz w:val="20"/>
                <w:szCs w:val="20"/>
              </w:rPr>
            </w:pPr>
            <w:r w:rsidRPr="00934F10">
              <w:rPr>
                <w:rFonts w:ascii="Times New Roman" w:hAnsi="Times New Roman" w:cs="Times New Roman"/>
                <w:sz w:val="20"/>
                <w:szCs w:val="20"/>
              </w:rPr>
              <w:t>"Rather, it is accepted that some individuals may sustain one seemingly benign impact and be diagnosed with a concussion whereas others who sustain repeated seemingly high energy impacts report no ill effects.4 Such asymptomatic impacts, heretofore referred to as "subconcussive impacts," are common in contact sports."</w:t>
            </w:r>
          </w:p>
        </w:tc>
      </w:tr>
      <w:tr w:rsidR="000136F7" w:rsidRPr="006E6389" w14:paraId="226A1415" w14:textId="77777777" w:rsidTr="00D77B3F">
        <w:trPr>
          <w:trHeight w:val="324"/>
        </w:trPr>
        <w:tc>
          <w:tcPr>
            <w:tcW w:w="2464" w:type="dxa"/>
            <w:noWrap/>
            <w:hideMark/>
          </w:tcPr>
          <w:p w14:paraId="5F265B80" w14:textId="28661F9F" w:rsidR="000136F7" w:rsidRPr="002124D4" w:rsidRDefault="000136F7">
            <w:pPr>
              <w:jc w:val="both"/>
              <w:rPr>
                <w:rFonts w:ascii="Times New Roman" w:hAnsi="Times New Roman" w:cs="Times New Roman"/>
                <w:sz w:val="20"/>
                <w:szCs w:val="20"/>
              </w:rPr>
            </w:pPr>
            <w:proofErr w:type="spellStart"/>
            <w:r w:rsidRPr="002124D4">
              <w:rPr>
                <w:rFonts w:ascii="Times New Roman" w:hAnsi="Times New Roman" w:cs="Times New Roman"/>
                <w:sz w:val="20"/>
                <w:szCs w:val="20"/>
              </w:rPr>
              <w:lastRenderedPageBreak/>
              <w:t>Puvenna</w:t>
            </w:r>
            <w:proofErr w:type="spellEnd"/>
            <w:r w:rsidRPr="002124D4">
              <w:rPr>
                <w:rFonts w:ascii="Times New Roman" w:hAnsi="Times New Roman" w:cs="Times New Roman"/>
                <w:sz w:val="20"/>
                <w:szCs w:val="20"/>
              </w:rPr>
              <w:t xml:space="preserve"> et al. 2014</w:t>
            </w:r>
            <w:r>
              <w:rPr>
                <w:rFonts w:ascii="Times New Roman" w:hAnsi="Times New Roman" w:cs="Times New Roman"/>
                <w:sz w:val="20"/>
                <w:szCs w:val="20"/>
              </w:rPr>
              <w:fldChar w:fldCharType="begin" w:fldLock="1"/>
            </w:r>
            <w:r w:rsidR="003031E5">
              <w:rPr>
                <w:rFonts w:ascii="Times New Roman" w:hAnsi="Times New Roman" w:cs="Times New Roman"/>
                <w:sz w:val="20"/>
                <w:szCs w:val="20"/>
              </w:rPr>
              <w:instrText>ADDIN CSL_CITATION {"citationItems":[{"id":"ITEM-1","itemData":{"DOI":"10.1371/journal.pone.0096296","ISSN":"19326203","PMID":"24806476","abstract":"The impact of sub-concussive head hits (sub-CHIs) has been recently investigated in American football players, a population at risk for varying degrees of post-traumatic sequelae. Results show how sub-CHIs in athletes translate in serum as the appearance of reporters of blood-brain barrier disruption (BBBD), how the number and severity of sub-CHIs correlate with elevations of putative markers of brain injury is unknown. Serum brain injury markers such as UCH-L1 depend on BBBD. We investigated the effects of sub-CHIs in collegiate football players on markers of BBBD, markers of cerebrospinal fluid leakage (serum beta 2-transferrin) and markers of brain damage. Emergency room patients admitted for a clinically-diagnosed mild traumatic brain injury (mTBI) were used as positive controls. Healthy volunteers were used as negative controls. Specifically this study was designed to determine the use of UCH-L1 as an aid in the diagnosis of sub-concussive head injury in athletes. The extent and intensity of head impacts and serum values of S100B, UCH-L1, and beta-2 transferrin were measured pre- and post-game from 15 college football players who did not experience a concussion after a game. S100B was elevated in players experiencing the most sub-CHIs; UCH-L1 levels were also elevated but did not correlate with S100B or sub-CHIs. Beta-2 transferrin levels remained unchanged. No correlation between UCH-L1 levels and mTBI were measured in patients. Low levels of S100B were able to rule out mTBI and high S100B levels correlated with TBI severity. UCH-L1 did not display any interpretable change in football players or in individuals with mild TBI. The significance of UCH-L1 changes in subconcussions or mTBI needs to be further elucidated. © 2014 Puvenna et al.","author":[{"dropping-particle":"","family":"Puvenna","given":"Vikram","non-dropping-particle":"","parse-names":false,"suffix":""},{"dropping-particle":"","family":"Brennan","given":"Chanda","non-dropping-particle":"","parse-names":false,"suffix":""},{"dropping-particle":"","family":"Shaw","given":"Gerald","non-dropping-particle":"","parse-names":false,"suffix":""},{"dropping-particle":"","family":"Yang","given":"Cui","non-dropping-particle":"","parse-names":false,"suffix":""},{"dropping-particle":"","family":"Marchi","given":"Nicola","non-dropping-particle":"","parse-names":false,"suffix":""},{"dropping-particle":"","family":"Bazarian","given":"Jeffrey J.","non-dropping-particle":"","parse-names":false,"suffix":""},{"dropping-particle":"","family":"Merchant-Borna","given":"Kian","non-dropping-particle":"","parse-names":false,"suffix":""},{"dropping-particle":"","family":"Janigro","given":"Damir","non-dropping-particle":"","parse-names":false,"suffix":""}],"container-title":"PLoS ONE","id":"ITEM-1","issue":"5","issued":{"date-parts":[["2014"]]},"page":"1-9","title":"Significance of ubiquitin carboxy-terminal hydrolase L1 elevations in athletes after sub-concussive head hits","type":"article-journal","volume":"9"},"uris":["http://www.mendeley.com/documents/?uuid=d5d4af98-8891-4bbc-bd14-8f72a4338204"]}],"mendeley":{"formattedCitation":"&lt;sup&gt;105&lt;/sup&gt;","plainTextFormattedCitation":"105","previouslyFormattedCitation":"&lt;sup&gt;105&lt;/sup&gt;"},"properties":{"noteIndex":0},"schema":"https://github.com/citation-style-language/schema/raw/master/csl-citation.json"}</w:instrText>
            </w:r>
            <w:r>
              <w:rPr>
                <w:rFonts w:ascii="Times New Roman" w:hAnsi="Times New Roman" w:cs="Times New Roman"/>
                <w:sz w:val="20"/>
                <w:szCs w:val="20"/>
              </w:rPr>
              <w:fldChar w:fldCharType="separate"/>
            </w:r>
            <w:r w:rsidR="00742960" w:rsidRPr="00742960">
              <w:rPr>
                <w:rFonts w:ascii="Times New Roman" w:hAnsi="Times New Roman" w:cs="Times New Roman"/>
                <w:noProof/>
                <w:sz w:val="20"/>
                <w:szCs w:val="20"/>
                <w:vertAlign w:val="superscript"/>
              </w:rPr>
              <w:t>105</w:t>
            </w:r>
            <w:r>
              <w:rPr>
                <w:rFonts w:ascii="Times New Roman" w:hAnsi="Times New Roman" w:cs="Times New Roman"/>
                <w:sz w:val="20"/>
                <w:szCs w:val="20"/>
              </w:rPr>
              <w:fldChar w:fldCharType="end"/>
            </w:r>
          </w:p>
        </w:tc>
        <w:tc>
          <w:tcPr>
            <w:tcW w:w="6603" w:type="dxa"/>
            <w:noWrap/>
            <w:hideMark/>
          </w:tcPr>
          <w:p w14:paraId="5D91189C"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Sub-CHIs have been defined as impacts that are not of a magnitude sufficient to cause a clinically diagnosable concussion yet sufficient to cause detectable changes [2,3]."</w:t>
            </w:r>
          </w:p>
        </w:tc>
      </w:tr>
      <w:tr w:rsidR="000136F7" w:rsidRPr="006E6389" w14:paraId="133AAB00" w14:textId="77777777" w:rsidTr="00D77B3F">
        <w:trPr>
          <w:trHeight w:val="324"/>
        </w:trPr>
        <w:tc>
          <w:tcPr>
            <w:tcW w:w="2464" w:type="dxa"/>
            <w:noWrap/>
            <w:hideMark/>
          </w:tcPr>
          <w:p w14:paraId="5A912353" w14:textId="56DF6A88"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Rubin et al. 2019</w:t>
            </w:r>
            <w:r>
              <w:rPr>
                <w:rFonts w:ascii="Times New Roman" w:hAnsi="Times New Roman" w:cs="Times New Roman"/>
                <w:sz w:val="20"/>
                <w:szCs w:val="20"/>
              </w:rPr>
              <w:fldChar w:fldCharType="begin" w:fldLock="1"/>
            </w:r>
            <w:r w:rsidR="003D0AF7">
              <w:rPr>
                <w:rFonts w:ascii="Times New Roman" w:hAnsi="Times New Roman" w:cs="Times New Roman"/>
                <w:sz w:val="20"/>
                <w:szCs w:val="20"/>
              </w:rPr>
              <w:instrText>ADDIN CSL_CITATION {"citationItems":[{"id":"ITEM-1","itemData":{"DOI":"10.1080/02699052.2019.1565895","ISSN":"1362301X","PMID":"30776989","abstract":"Introduction: Repetitive subconcussive head impacts in contact/collision sports such as in US football are believed to contribute to long-term brain changes and chronic symptoms. However, the lack of tools to measure the effects of repeated subconcussion limits our understanding of potential contributions to neuropathological alterations including cellular damage. Methods: We examined subconcussive head impacts using an accelerometer-embedded mouthguard on changes in blood levels of neurofilament light (NFL) chain in 18 Division I college football players. Plasma levels of NFL and clinical symptoms were assessed at pre-post practices. The frequency and linear and rotational head accelerations recorded via the mouthguard were examined in relation to NFL plasma changes. Results: The frequency and magnitude of head impacts associated with increased NFL levels. The greater numbers of hits and head accelerations associated with greater pre- to post-practice NFL level increases (p &lt; 0.05). Greater pre- to post-practice increases in NFL also associated with greater pre- to post-practice increases in S100β (p &lt; 0.001), but not with total tau. Years of football experience and concussion history did not associate with changes in NFL. Conclusion: Acute changes in NFL may be a clinically useful peripheral marker in tracking acute brain damage in collegiate football players, and other contact sports.","author":[{"dropping-particle":"","family":"Rubin","given":"Leah H.","non-dropping-particle":"","parse-names":false,"suffix":""},{"dropping-particle":"","family":"Tierney","given":"Ryan","non-dropping-particle":"","parse-names":false,"suffix":""},{"dropping-particle":"","family":"Kawata","given":"Keisuke","non-dropping-particle":"","parse-names":false,"suffix":""},{"dropping-particle":"","family":"Wesley","given":"Leroy","non-dropping-particle":"","parse-names":false,"suffix":""},{"dropping-particle":"","family":"Lee","given":"Jong Hyun","non-dropping-particle":"","parse-names":false,"suffix":""},{"dropping-particle":"","family":"Blennow","given":"Kaj","non-dropping-particle":"","parse-names":false,"suffix":""},{"dropping-particle":"","family":"Zetterberg","given":"Henrik","non-dropping-particle":"","parse-names":false,"suffix":""},{"dropping-particle":"","family":"Langford","given":"Dianne","non-dropping-particle":"","parse-names":false,"suffix":""}],"container-title":"Brain Injury","id":"ITEM-1","issue":"4","issued":{"date-parts":[["2019"]]},"page":"456-462","publisher":"Taylor &amp; Francis","title":"NFL blood levels are moderated by subconcussive impacts in a cohort of college football players","type":"article-journal","volume":"33"},"uris":["http://www.mendeley.com/documents/?uuid=83d6c80f-cb85-4d40-b1c2-94cc09b37637"]}],"mendeley":{"formattedCitation":"&lt;sup&gt;109&lt;/sup&gt;","plainTextFormattedCitation":"109","previouslyFormattedCitation":"&lt;sup&gt;109&lt;/sup&gt;"},"properties":{"noteIndex":0},"schema":"https://github.com/citation-style-language/schema/raw/master/csl-citation.json"}</w:instrText>
            </w:r>
            <w:r>
              <w:rPr>
                <w:rFonts w:ascii="Times New Roman" w:hAnsi="Times New Roman" w:cs="Times New Roman"/>
                <w:sz w:val="20"/>
                <w:szCs w:val="20"/>
              </w:rPr>
              <w:fldChar w:fldCharType="separate"/>
            </w:r>
            <w:r w:rsidR="00E15B2B" w:rsidRPr="00E15B2B">
              <w:rPr>
                <w:rFonts w:ascii="Times New Roman" w:hAnsi="Times New Roman" w:cs="Times New Roman"/>
                <w:noProof/>
                <w:sz w:val="20"/>
                <w:szCs w:val="20"/>
                <w:vertAlign w:val="superscript"/>
              </w:rPr>
              <w:t>109</w:t>
            </w:r>
            <w:r>
              <w:rPr>
                <w:rFonts w:ascii="Times New Roman" w:hAnsi="Times New Roman" w:cs="Times New Roman"/>
                <w:sz w:val="20"/>
                <w:szCs w:val="20"/>
              </w:rPr>
              <w:fldChar w:fldCharType="end"/>
            </w:r>
          </w:p>
        </w:tc>
        <w:tc>
          <w:tcPr>
            <w:tcW w:w="6603" w:type="dxa"/>
            <w:noWrap/>
            <w:hideMark/>
          </w:tcPr>
          <w:p w14:paraId="0D04FBC0"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Milder forms of head impact that do not elicit signs or symptoms associated with concussion are termed subconcussion."</w:t>
            </w:r>
          </w:p>
        </w:tc>
      </w:tr>
      <w:tr w:rsidR="000136F7" w:rsidRPr="006E6389" w14:paraId="63956C3C" w14:textId="77777777" w:rsidTr="00D77B3F">
        <w:trPr>
          <w:trHeight w:val="324"/>
        </w:trPr>
        <w:tc>
          <w:tcPr>
            <w:tcW w:w="2464" w:type="dxa"/>
            <w:noWrap/>
          </w:tcPr>
          <w:p w14:paraId="4CBEE5F5" w14:textId="63BA86D6" w:rsidR="000136F7" w:rsidRPr="002124D4" w:rsidRDefault="000136F7">
            <w:pPr>
              <w:jc w:val="both"/>
              <w:rPr>
                <w:rFonts w:ascii="Times New Roman" w:hAnsi="Times New Roman" w:cs="Times New Roman"/>
                <w:sz w:val="20"/>
                <w:szCs w:val="20"/>
              </w:rPr>
            </w:pPr>
            <w:r w:rsidRPr="00FE70CE">
              <w:rPr>
                <w:rFonts w:ascii="Times New Roman" w:hAnsi="Times New Roman" w:cs="Times New Roman"/>
                <w:sz w:val="20"/>
                <w:szCs w:val="20"/>
              </w:rPr>
              <w:t xml:space="preserve">Soriano </w:t>
            </w:r>
            <w:r>
              <w:rPr>
                <w:rFonts w:ascii="Times New Roman" w:hAnsi="Times New Roman" w:cs="Times New Roman"/>
                <w:sz w:val="20"/>
                <w:szCs w:val="20"/>
              </w:rPr>
              <w:t xml:space="preserve">et al. </w:t>
            </w:r>
            <w:r w:rsidRPr="00FE70CE">
              <w:rPr>
                <w:rFonts w:ascii="Times New Roman" w:hAnsi="Times New Roman" w:cs="Times New Roman"/>
                <w:sz w:val="20"/>
                <w:szCs w:val="20"/>
              </w:rPr>
              <w:t>2022</w:t>
            </w:r>
            <w:r>
              <w:rPr>
                <w:rFonts w:ascii="Times New Roman" w:hAnsi="Times New Roman" w:cs="Times New Roman"/>
                <w:sz w:val="20"/>
                <w:szCs w:val="20"/>
              </w:rPr>
              <w:fldChar w:fldCharType="begin" w:fldLock="1"/>
            </w:r>
            <w:r w:rsidR="0096376D">
              <w:rPr>
                <w:rFonts w:ascii="Times New Roman" w:hAnsi="Times New Roman" w:cs="Times New Roman"/>
                <w:sz w:val="20"/>
                <w:szCs w:val="20"/>
              </w:rPr>
              <w:instrText>ADDIN CSL_CITATION {"citationItems":[{"id":"ITEM-1","itemData":{"DOI":"10.1016/j.bbih.2022.100438","ISSN":"2666-3546","abstract":"Concussions, both single and repetitive, cause brain and body alterations in athletes during contact sports. The role of the brain-gut connection and changes in the microbiota have not been well established after sports-related concussions or repetitive subconcussive impacts. We recruited 33 Division I Collegiate football players and collected blood, stool, and saliva samples at three time points throughout the athletic season: mid-season, following the last competitive game (post-season), and after a resting period in the off-season. Additional samples were collected from four athletes that suffered from a concussion. 16S rRNA sequencing of the gut microbiome revealed a decrease in abundance for two bacterial species, Eubacterium rectale, and Anaerostipes hadrus, after a diagnosed concussion. No significant differences were found regarding the salivary microbiome. Serum biomarker analysis shows an increase in GFAP blood levels in athletes during the competitive season. Additionally, S100β and SAA blood levels were positively correlated with the abundance of Eubacterium rectale species among the group of athletes that did not suffer a diagnosed concussion during the sports season. These findings provide initial evidence that detecting changes in the gut microbiome may help to improve concussion diagnosis following head injury. (© 2022 The Authors.)","author":[{"dropping-particle":"","family":"Soriano","given":"Sirena","non-dropping-particle":"","parse-names":false,"suffix":""},{"dropping-particle":"","family":"Curry","given":"Kristen","non-dropping-particle":"","parse-names":false,"suffix":""},{"dropping-particle":"","family":"Sadrameli","given":"Saeed S","non-dropping-particle":"","parse-names":false,"suffix":""},{"dropping-particle":"","family":"Wang","given":"Qi","non-dropping-particle":"","parse-names":false,"suffix":""},{"dropping-particle":"","family":"Nute","given":"Michael","non-dropping-particle":"","parse-names":false,"suffix":""},{"dropping-particle":"","family":"Reeves","given":"Elizabeth","non-dropping-particle":"","parse-names":false,"suffix":""},{"dropping-particle":"","family":"Kabir","given":"Rasadul","non-dropping-particle":"","parse-names":false,"suffix":""},{"dropping-particle":"","family":"Wiese","given":"Jonathan","non-dropping-particle":"","parse-names":false,"suffix":""},{"dropping-particle":"","family":"Criswell","given":"Amber","non-dropping-particle":"","parse-names":false,"suffix":""},{"dropping-particle":"","family":"Schodrof","given":"Sarah","non-dropping-particle":"","parse-names":false,"suffix":""},{"dropping-particle":"","family":"Britz","given":"Gavin W","non-dropping-particle":"","parse-names":false,"suffix":""},{"dropping-particle":"","family":"Gadhia","given":"Rajan","non-dropping-particle":"","parse-names":false,"suffix":""},{"dropping-particle":"","family":"Podell","given":"Kenneth","non-dropping-particle":"","parse-names":false,"suffix":""},{"dropping-particle":"","family":"Treangen","given":"Todd","non-dropping-particle":"","parse-names":false,"suffix":""},{"dropping-particle":"","family":"Villapol","given":"Sonia","non-dropping-particle":"","parse-names":false,"suffix":""}],"container-title":"Brain, behavior, &amp; immunity - health","id":"ITEM-1","issued":{"date-parts":[["2022","3","1"]]},"note":"Accession Number: 35284846. Language: English. Date Revised: 20220317. Date Created: 20220314. Update Code: 20220318. Publication Type: Journal Article. Journal ID: 101759062. Publication Model: Electronic-eCollection; eCollection. Cited Medium: Internet. NLM ISO Abbr: Brain Behav Immun Health. PubMed Central ID: PMC8914332. Linked References: Acta Anaesthesiol Scand Suppl. 1997;110:36-40. (PMID: 9248525); J Neurotrauma. 2017 Jan 15;34(2):328-340. (PMID: 27029716); Sci Rep. 2020 Feb 21;10(1):3209. (PMID: 32081924); Sci Rep. 2020 Jul 28;10(1):12580. (PMID: 32724214); J Neuroinflammation. 2019 Jan 26;16(1):17. (PMID: 30684956); PLoS One. 2014 Jan 08;9(1):e84977. (PMID: 24416325); J Athl Train. 2010 Nov-Dec;45(6):549-59. (PMID: 21062178); JAMA Neurol. 2020 Dec 1;77(12):1477-1478. (PMID: 33017015); Microbiome. 2016 Jun 29;4(1):33. (PMID: 27357127); Sports Health. 2014 Sep;6(5):402-5. (PMID: 25177415); J Neurol Neurosurg Psychiatry. 2020 May;91(5):455-468. (PMID: 32107272); J Neurotrauma. 2020 Apr 15;37(8):1037-1051. (PMID: 31868094); Ann Clin Transl Neurol. 2017 Dec 14;5(1):64-80. (PMID: 29376093); Brain Behav Immun. 2017 Oct;65:57-67. (PMID: 28606462); Gut. 2018 Apr;67(4):625-633. (PMID: 28360096); World Psychiatry. 2008 Feb;7(1):3-10. (PMID: 18458777); Gut Microbes. 2020 Nov 9;12(1):1802866. (PMID: 32835590); Comput Struct Biotechnol J. 2021 Apr 23;19:2223-2235. (PMID: 33995915); Gut Microbes. 2020 Nov 9;12(1):1-18. (PMID: 33289609); PLoS Comput Biol. 2021 Nov 16;17(11):e1009442. (PMID: 34784344); Brain Behav Immun. 2017 Nov;66:56-69. (PMID: 28676351); Front Nutr. 2021 Mar 08;8:627289. (PMID: 33763441); JAMA Neurol. 2021 Mar 1;78(3):346-350. (PMID: 33523101); J Perinatol. 2011 Apr;31(4):263-8. (PMID: 21151010); Nat Biotechnol. 2020 Jun;38(6):685-688. (PMID: 32483366); Shock. 2019 Aug;52(2):240-248. (PMID: 29953417); Neurosurgery. 2007 Dec;61(6):1244-52; discussion 1252-3. (PMID: 18162904); Front Immunol. 2018 Nov 27;9:2757. (PMID: 30546361); J Neurosurg. 2018 May 29;:1-8. (PMID: 29807487); Epilepsia. 2021 Jun;62(6):1472-1481. (PMID: 33893636); Expert Rev Mol Diagn. 2011 Jan;11(1):65-78. (PMID: 21171922); World J Gastroenterol. 2017 Aug 14;23(30):5486-5498. (PMID: 28852308); Neurobiol Aging. 2017 Jan;49:60-68. (PMID: 27776263); N C Med J. 2015 Apr;76(2):89-95. (PMID: 25856350); Br J Sports Med. 2017 Jun;51(12):969-977. (PMID: 28455362); Clin J Sport Med. 2005 Jan;15(1):3-8. (PMID: 15654184); Crit Care Clin. 2008 Oct;24(4):737-65, viii. (PMID: 18929941); Early Hum Dev. 2011 May;87(5):325-30. (PMID: 21334149); J Neurotrauma. 2008 Feb;25(2):79-93. (PMID: 18260791); Nat Rev Neurol. 2013 Apr;9(4):222-30. (PMID: 23478462); Ann Emerg Med. 2012 Mar;59(3):209-18. (PMID: 21944878); Orthop J Sports Med. 2020 Oct 20;8(10):2325967120950682. (PMID: 33614790); Front Cell Infect Microbiol. 2020 May 19;10:223. (PMID: 32509596); mSystems. 2018 Nov 6;3(6):. (PMID: 30417112); Nat Med. 2016 May;22(5):516-23. (PMID: 27019327); Mol Psychiatry. 2018 May;23(5):1134-1144. (PMID: 28507320); Br J Sports Med. 2021 Dec;55(24):1395-1404. (PMID: 33757972); Phys Ther Sport. 2013 May;14(2):e1-e13. (PMID: 23664041); Arch Clin Neuropsychol. 2022 Jan 17;37(1):19-29. (PMID: 33829227); J Athl Train. 2020 Nov 1;55(11):1174-1180. (PMID: 33112960); Biosens Bioelectron. 2021 Apr 1;177:112967. (PMID: 33429202); Curr Pain Headache Rep. 2015 Oct;19(10):47. (PMID: 26260277); Crit Care. 2011;15(6):R290. (PMID: 22136422); Genome Biol. 2019 Nov 28;20(1):257. (PMID: 31779668); J Neurotrauma. 2017 Nov 15;34(22):3134-3142. (PMID: 28699381); J Neurotrauma. 2013 Oct 15;30(20):1747-54. (PMID: 23758329); J Clin Exp Neuropsychol. 2008 Nov;30(8):870-84. (PMID: 18608657). Linking ISSN: 26663546. Subset: PubMed not MEDLINE; Date of Electronic Publication: 2022 Mar 01. ; Original Imprints: Publication: [New York] : Elsevier Inc., [2020]-","page":"100438","publisher":"Elsevier Inc","publisher-place":"Department of Neurosurgery, Houston, TX, USA.; Center for Neuroregeneration, Houston Methodist Research Institute, Houston, TX, USA.","title":"Alterations to the gut microbiome after sport-related concussion in a collegiate football players cohort: A pilot study.","type":"article-journal","volume":"21"},"uris":["http://www.mendeley.com/documents/?uuid=5a42fb27-12d3-4ac4-b986-a04ca9746c0f"]}],"mendeley":{"formattedCitation":"&lt;sup&gt;113&lt;/sup&gt;","plainTextFormattedCitation":"113","previouslyFormattedCitation":"&lt;sup&gt;113&lt;/sup&gt;"},"properties":{"noteIndex":0},"schema":"https://github.com/citation-style-language/schema/raw/master/csl-citation.json"}</w:instrText>
            </w:r>
            <w:r>
              <w:rPr>
                <w:rFonts w:ascii="Times New Roman" w:hAnsi="Times New Roman" w:cs="Times New Roman"/>
                <w:sz w:val="20"/>
                <w:szCs w:val="20"/>
              </w:rPr>
              <w:fldChar w:fldCharType="separate"/>
            </w:r>
            <w:r w:rsidR="0096376D" w:rsidRPr="0096376D">
              <w:rPr>
                <w:rFonts w:ascii="Times New Roman" w:hAnsi="Times New Roman" w:cs="Times New Roman"/>
                <w:noProof/>
                <w:sz w:val="20"/>
                <w:szCs w:val="20"/>
                <w:vertAlign w:val="superscript"/>
              </w:rPr>
              <w:t>113</w:t>
            </w:r>
            <w:r>
              <w:rPr>
                <w:rFonts w:ascii="Times New Roman" w:hAnsi="Times New Roman" w:cs="Times New Roman"/>
                <w:sz w:val="20"/>
                <w:szCs w:val="20"/>
              </w:rPr>
              <w:fldChar w:fldCharType="end"/>
            </w:r>
          </w:p>
        </w:tc>
        <w:tc>
          <w:tcPr>
            <w:tcW w:w="6603" w:type="dxa"/>
            <w:noWrap/>
          </w:tcPr>
          <w:p w14:paraId="5288C25E" w14:textId="77777777" w:rsidR="000136F7" w:rsidRPr="002124D4" w:rsidRDefault="000136F7">
            <w:pPr>
              <w:jc w:val="both"/>
              <w:rPr>
                <w:rFonts w:ascii="Times New Roman" w:hAnsi="Times New Roman" w:cs="Times New Roman"/>
                <w:sz w:val="20"/>
                <w:szCs w:val="20"/>
              </w:rPr>
            </w:pPr>
            <w:r w:rsidRPr="00313DB1">
              <w:rPr>
                <w:rFonts w:ascii="Times New Roman" w:hAnsi="Times New Roman" w:cs="Times New Roman"/>
                <w:sz w:val="20"/>
                <w:szCs w:val="20"/>
              </w:rPr>
              <w:t>"Additionally, athletes in SRC suffer from the cumulative effects of repetitive subconcussive impacts, which are defined as events similar to those giving rise to a concussion but involving insufficient impact forces or accelerations to produce symptoms associated with mTBI (Shuttleworth-Edwards et al., 2008)."</w:t>
            </w:r>
          </w:p>
        </w:tc>
      </w:tr>
      <w:tr w:rsidR="000136F7" w:rsidRPr="006E6389" w14:paraId="1D5E5BB4" w14:textId="77777777" w:rsidTr="00D77B3F">
        <w:trPr>
          <w:trHeight w:val="324"/>
        </w:trPr>
        <w:tc>
          <w:tcPr>
            <w:tcW w:w="2464" w:type="dxa"/>
            <w:noWrap/>
            <w:hideMark/>
          </w:tcPr>
          <w:p w14:paraId="76661CB3" w14:textId="0A67D6D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Wirsching et al. 201</w:t>
            </w:r>
            <w:r>
              <w:rPr>
                <w:rFonts w:ascii="Times New Roman" w:hAnsi="Times New Roman" w:cs="Times New Roman"/>
                <w:sz w:val="20"/>
                <w:szCs w:val="20"/>
              </w:rPr>
              <w:t>9</w:t>
            </w:r>
            <w:r>
              <w:rPr>
                <w:rFonts w:ascii="Times New Roman" w:hAnsi="Times New Roman" w:cs="Times New Roman"/>
                <w:sz w:val="20"/>
                <w:szCs w:val="20"/>
              </w:rPr>
              <w:fldChar w:fldCharType="begin" w:fldLock="1"/>
            </w:r>
            <w:r w:rsidR="005763EC">
              <w:rPr>
                <w:rFonts w:ascii="Times New Roman" w:hAnsi="Times New Roman" w:cs="Times New Roman"/>
                <w:sz w:val="20"/>
                <w:szCs w:val="20"/>
              </w:rPr>
              <w:instrText>ADDIN CSL_CITATION {"citationItems":[{"id":"ITEM-1","itemData":{"DOI":"10.1089/neu.2018.5836","ISSN":"15579042","PMID":"30019617","abstract":"The purpose of the study was to examine an association of repetitive subconcussive head impacts with changes in plasma neurofilament light (NF-L) levels following 10 bouts of controlled soccer heading. In this randomized control trial, 37 healthy adult soccer players were randomly assigned into either a heading (n = 19) or kicking-control group (n = 18). The heading group executed 10 headers with soccer balls projected at a velocity of 25 mph over 10 min. Plasma samples were obtained at pre-heading baseline, 0 h, 2 h, and 24 h post-heading. The kicking-control group followed the same protocol with 10 kicks. Plasma NF-L was measured using ultrasensitive single-molecule array technology. Data from 34 subjects were eligible for analysis (heading n = 18 and kicking n = 16). Ten subconcussive head impacts induced a gradual increase in plasma NF-L expression for the heading group (β = 0.0297, standard error [SE] = 0.01, p = 0.0049), whereas there was no significant time effect for the kicking-control group. A follow-up analysis revealed that a significant difference appeared at 24 h post-heading (3.68 ± 0.30 pg/mL) compared with pre-heading (3.12 ± 0.29 pg/mL, p = 0.0013; Cohen's d = 1.898). At the 24 h post-heading time-point, the plasma NF-L level for the heading group was significantly higher than that of the kicking-control group with an estimated mean difference of 0.66 pg/mL (SE = 0.22, p = 0.0025). The data suggest that the increased level of plasma NF-L was driven by repetitive subconcussive head impacts and required longer than 2 h after the head impacts for the increase to be detected. Plasma NF-L levels may serve as an objective marker to monitor acute axonal burden from subconcussive head impacts.","author":[{"dropping-particle":"","family":"Wirsching","given":"Angela","non-dropping-particle":"","parse-names":false,"suffix":""},{"dropping-particle":"","family":"Chen","given":"Zhongxue","non-dropping-particle":"","parse-names":false,"suffix":""},{"dropping-particle":"","family":"Bevilacqua","given":"Zachary W.","non-dropping-particle":"","parse-names":false,"suffix":""},{"dropping-particle":"","family":"Huibregtse","given":"Megan E.","non-dropping-particle":"","parse-names":false,"suffix":""},{"dropping-particle":"","family":"Kawata","given":"Keisuke","non-dropping-particle":"","parse-names":false,"suffix":""}],"container-title":"Journal of Neurotrauma","id":"ITEM-1","issue":"4","issued":{"date-parts":[["2019"]]},"page":"548-553","title":"Association of Acute Increase in Plasma Neurofilament Light with Repetitive Subconcussive Head Impacts: A Pilot Randomized Control Trial","type":"article-journal","volume":"36"},"uris":["http://www.mendeley.com/documents/?uuid=b59e6b31-274b-4ced-a54d-23ce2ffa008e"]}],"mendeley":{"formattedCitation":"&lt;sup&gt;126&lt;/sup&gt;","plainTextFormattedCitation":"126","previouslyFormattedCitation":"&lt;sup&gt;126&lt;/sup&gt;"},"properties":{"noteIndex":0},"schema":"https://github.com/citation-style-language/schema/raw/master/csl-citation.json"}</w:instrText>
            </w:r>
            <w:r>
              <w:rPr>
                <w:rFonts w:ascii="Times New Roman" w:hAnsi="Times New Roman" w:cs="Times New Roman"/>
                <w:sz w:val="20"/>
                <w:szCs w:val="20"/>
              </w:rPr>
              <w:fldChar w:fldCharType="separate"/>
            </w:r>
            <w:r w:rsidR="007F0491" w:rsidRPr="007F0491">
              <w:rPr>
                <w:rFonts w:ascii="Times New Roman" w:hAnsi="Times New Roman" w:cs="Times New Roman"/>
                <w:noProof/>
                <w:sz w:val="20"/>
                <w:szCs w:val="20"/>
                <w:vertAlign w:val="superscript"/>
              </w:rPr>
              <w:t>126</w:t>
            </w:r>
            <w:r>
              <w:rPr>
                <w:rFonts w:ascii="Times New Roman" w:hAnsi="Times New Roman" w:cs="Times New Roman"/>
                <w:sz w:val="20"/>
                <w:szCs w:val="20"/>
              </w:rPr>
              <w:fldChar w:fldCharType="end"/>
            </w:r>
          </w:p>
        </w:tc>
        <w:tc>
          <w:tcPr>
            <w:tcW w:w="6603" w:type="dxa"/>
            <w:noWrap/>
            <w:hideMark/>
          </w:tcPr>
          <w:p w14:paraId="4667F63D"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Subconcussive head impact is defined as an impact to the head that does not trigger clinical symptoms of concussion."</w:t>
            </w:r>
          </w:p>
        </w:tc>
      </w:tr>
      <w:tr w:rsidR="000136F7" w:rsidRPr="006E6389" w14:paraId="67B3C6C9" w14:textId="77777777" w:rsidTr="00D77B3F">
        <w:trPr>
          <w:trHeight w:val="324"/>
        </w:trPr>
        <w:tc>
          <w:tcPr>
            <w:tcW w:w="2464" w:type="dxa"/>
            <w:noWrap/>
            <w:hideMark/>
          </w:tcPr>
          <w:p w14:paraId="47F0BE30" w14:textId="6FB41FE9" w:rsidR="000136F7" w:rsidRPr="002124D4" w:rsidRDefault="000136F7">
            <w:pPr>
              <w:jc w:val="both"/>
              <w:rPr>
                <w:rFonts w:ascii="Times New Roman" w:hAnsi="Times New Roman" w:cs="Times New Roman"/>
                <w:sz w:val="20"/>
                <w:szCs w:val="20"/>
              </w:rPr>
            </w:pPr>
            <w:proofErr w:type="spellStart"/>
            <w:r w:rsidRPr="002124D4">
              <w:rPr>
                <w:rFonts w:ascii="Times New Roman" w:hAnsi="Times New Roman" w:cs="Times New Roman"/>
                <w:sz w:val="20"/>
                <w:szCs w:val="20"/>
              </w:rPr>
              <w:t>Zonner</w:t>
            </w:r>
            <w:proofErr w:type="spellEnd"/>
            <w:r w:rsidRPr="002124D4">
              <w:rPr>
                <w:rFonts w:ascii="Times New Roman" w:hAnsi="Times New Roman" w:cs="Times New Roman"/>
                <w:sz w:val="20"/>
                <w:szCs w:val="20"/>
              </w:rPr>
              <w:t xml:space="preserve"> et al. 2019</w:t>
            </w:r>
            <w:r>
              <w:rPr>
                <w:rFonts w:ascii="Times New Roman" w:hAnsi="Times New Roman" w:cs="Times New Roman"/>
                <w:sz w:val="20"/>
                <w:szCs w:val="20"/>
              </w:rPr>
              <w:fldChar w:fldCharType="begin" w:fldLock="1"/>
            </w:r>
            <w:r w:rsidR="00884838">
              <w:rPr>
                <w:rFonts w:ascii="Times New Roman" w:hAnsi="Times New Roman" w:cs="Times New Roman"/>
                <w:sz w:val="20"/>
                <w:szCs w:val="20"/>
              </w:rPr>
              <w:instrText>ADDIN CSL_CITATION {"citationItems":[{"id":"ITEM-1","itemData":{"DOI":"10.3389/fneur.2019.00327","ISSN":"16642295","abstract":"Astrocyte-enriched marker, S100B, shows promise for gauging the severity of acute brain trauma, and understanding subconcussive effects will advance its utility in tracking real-time acute brain damage. The aim of the study was to investigate whether serum S100B elevations were associated with frequency and magnitude of subconcussive head impacts in adolescents. This prospective cohort study of 17 high-school football players consisted of the following 12 time points: pre-season baseline, 5 in-season pre-post games, and post-season. A sensor-installed mouthguard recorded the number of head impacts, peak linear (PLA) and peak rotational (PRA) head accelerations from every practice and game. During the 5 games, players wore chest-strap heart-rate monitors to estimate players' excess post-exercise oxygen consumption (EPOC), accounting for physical exertion effects. At each time point, blood samples were obtained and assessed for S100B and creatine kinase levels to account for astrocyte damage/activation and muscle damage, respectively. Using k-means clustering on the impact data, players were categorized into high- or low-impact group. Two players withdrew during the first month of the study. A total of 156 blood samples from 15 players were assessed for S100B and creatine kinase levels and included in the analysis. A median value of 596 head impacts from 15 players were recorded during all practices and games in a season. S100B levels were significantly elevated in all post-game measures compared with the respective pre-game values (median-increase, 0.022 μg/L; interquartile-range, 0.011–0.043 μg/L, p &lt; 0.05 for all games). Greater acute S100B increases were significantly associated with greater impact frequency, sum of PLA and PRA, with negligible contributions from physical exertion and muscle damage effects. The high-impact group exhibited greater increases in serum S100B levels at post-games than the low-impact group (high vs. low, 0.043 ± 0.035 μg/L vs. 0.019 ± 0.017 μg/L, p = 0.002). The degree of acute S100B increases was correlated with subconcussive head impact exposure, suggesting that acute astrocyte damage may be induced in an impact-dependent manner. Acute changes in serum S100B levels may become a useful tool in monitoring real-time brain damage in sports.","author":[{"dropping-particle":"","family":"Zonner","given":"Steven W.","non-dropping-particle":"","parse-names":false,"suffix":""},{"dropping-particle":"","family":"Ejima","given":"Keisuke","non-dropping-particle":"","parse-names":false,"suffix":""},{"dropping-particle":"","family":"Bevilacqua","given":"Zachary W.","non-dropping-particle":"","parse-names":false,"suffix":""},{"dropping-particle":"","family":"Huibregtse","given":"Megan E.","non-dropping-particle":"","parse-names":false,"suffix":""},{"dropping-particle":"","family":"Charleston","given":"Carmen","non-dropping-particle":"","parse-names":false,"suffix":""},{"dropping-particle":"","family":"Fulgar","given":"Ciara","non-dropping-particle":"","parse-names":false,"suffix":""},{"dropping-particle":"","family":"Kawata","given":"Keisuke","non-dropping-particle":"","parse-names":false,"suffix":""}],"container-title":"Frontiers in Neurology","id":"ITEM-1","issue":"APR","issued":{"date-parts":[["2019"]]},"page":"1-10","title":"Association of increased serum S100B levels with high school football subconcussive head impacts","type":"article-journal","volume":"10"},"uris":["http://www.mendeley.com/documents/?uuid=27003c10-b80f-4e8e-8647-942637e9329a"]}],"mendeley":{"formattedCitation":"&lt;sup&gt;129&lt;/sup&gt;","plainTextFormattedCitation":"129","previouslyFormattedCitation":"&lt;sup&gt;132&lt;/sup&gt;"},"properties":{"noteIndex":0},"schema":"https://github.com/citation-style-language/schema/raw/master/csl-citation.json"}</w:instrText>
            </w:r>
            <w:r>
              <w:rPr>
                <w:rFonts w:ascii="Times New Roman" w:hAnsi="Times New Roman" w:cs="Times New Roman"/>
                <w:sz w:val="20"/>
                <w:szCs w:val="20"/>
              </w:rPr>
              <w:fldChar w:fldCharType="separate"/>
            </w:r>
            <w:r w:rsidR="00884838" w:rsidRPr="00884838">
              <w:rPr>
                <w:rFonts w:ascii="Times New Roman" w:hAnsi="Times New Roman" w:cs="Times New Roman"/>
                <w:noProof/>
                <w:sz w:val="20"/>
                <w:szCs w:val="20"/>
                <w:vertAlign w:val="superscript"/>
              </w:rPr>
              <w:t>129</w:t>
            </w:r>
            <w:r>
              <w:rPr>
                <w:rFonts w:ascii="Times New Roman" w:hAnsi="Times New Roman" w:cs="Times New Roman"/>
                <w:sz w:val="20"/>
                <w:szCs w:val="20"/>
              </w:rPr>
              <w:fldChar w:fldCharType="end"/>
            </w:r>
          </w:p>
        </w:tc>
        <w:tc>
          <w:tcPr>
            <w:tcW w:w="6603" w:type="dxa"/>
            <w:hideMark/>
          </w:tcPr>
          <w:p w14:paraId="79BD214F" w14:textId="77777777" w:rsidR="000136F7" w:rsidRPr="002124D4" w:rsidRDefault="000136F7">
            <w:pPr>
              <w:jc w:val="both"/>
              <w:rPr>
                <w:rFonts w:ascii="Times New Roman" w:hAnsi="Times New Roman" w:cs="Times New Roman"/>
                <w:sz w:val="20"/>
                <w:szCs w:val="20"/>
              </w:rPr>
            </w:pPr>
            <w:r w:rsidRPr="002124D4">
              <w:rPr>
                <w:rFonts w:ascii="Times New Roman" w:hAnsi="Times New Roman" w:cs="Times New Roman"/>
                <w:sz w:val="20"/>
                <w:szCs w:val="20"/>
              </w:rPr>
              <w:t>"Annually, approximately 2.5 million high school and college athletes engage in contact sports that frequently induce rapid acceleration-deceleration of the body and head. These forces, without eliciting outward clinical symptoms of concussion, are referred to as subconcussive impacts, and contact-sport athletes reportedly endure several hundreds to a thousand subconcussive impacts per season."</w:t>
            </w:r>
          </w:p>
        </w:tc>
      </w:tr>
    </w:tbl>
    <w:p w14:paraId="01772845" w14:textId="77777777" w:rsidR="0077330C" w:rsidRDefault="0077330C">
      <w:pPr>
        <w:rPr>
          <w:rFonts w:ascii="Times New Roman" w:hAnsi="Times New Roman" w:cs="Times New Roman"/>
          <w:sz w:val="24"/>
          <w:szCs w:val="24"/>
        </w:rPr>
      </w:pPr>
    </w:p>
    <w:p w14:paraId="0649862D" w14:textId="4AEB4BD5" w:rsidR="00C67BF6" w:rsidRPr="002D5C8B" w:rsidRDefault="0077330C">
      <w:pPr>
        <w:rPr>
          <w:rFonts w:ascii="Times New Roman" w:hAnsi="Times New Roman" w:cs="Times New Roman"/>
          <w:sz w:val="20"/>
          <w:szCs w:val="20"/>
        </w:rPr>
      </w:pPr>
      <w:bookmarkStart w:id="30" w:name="_Toc149253254"/>
      <w:r w:rsidRPr="002D5C8B">
        <w:rPr>
          <w:rStyle w:val="Heading1Char"/>
          <w:sz w:val="20"/>
          <w:szCs w:val="20"/>
        </w:rPr>
        <w:t xml:space="preserve">Table </w:t>
      </w:r>
      <w:r w:rsidR="00DD4BB8">
        <w:rPr>
          <w:rStyle w:val="Heading1Char"/>
          <w:sz w:val="20"/>
          <w:szCs w:val="20"/>
        </w:rPr>
        <w:t>S</w:t>
      </w:r>
      <w:r w:rsidR="002C5C58" w:rsidRPr="002D5C8B">
        <w:rPr>
          <w:rStyle w:val="Heading1Char"/>
          <w:sz w:val="20"/>
          <w:szCs w:val="20"/>
        </w:rPr>
        <w:t>6</w:t>
      </w:r>
      <w:bookmarkEnd w:id="30"/>
      <w:r w:rsidRPr="002D5C8B">
        <w:rPr>
          <w:rFonts w:ascii="Times New Roman" w:hAnsi="Times New Roman" w:cs="Times New Roman"/>
          <w:b/>
          <w:bCs/>
          <w:sz w:val="20"/>
          <w:szCs w:val="20"/>
        </w:rPr>
        <w:t xml:space="preserve"> </w:t>
      </w:r>
      <w:r w:rsidR="00115731" w:rsidRPr="002D5C8B">
        <w:rPr>
          <w:rFonts w:ascii="Times New Roman" w:hAnsi="Times New Roman" w:cs="Times New Roman"/>
          <w:sz w:val="20"/>
          <w:szCs w:val="20"/>
        </w:rPr>
        <w:t>Linear and rotational acceleration</w:t>
      </w:r>
      <w:r w:rsidR="002E7B1C" w:rsidRPr="002D5C8B">
        <w:rPr>
          <w:rFonts w:ascii="Times New Roman" w:hAnsi="Times New Roman" w:cs="Times New Roman"/>
          <w:sz w:val="20"/>
          <w:szCs w:val="20"/>
        </w:rPr>
        <w:t xml:space="preserve"> from </w:t>
      </w:r>
      <w:r w:rsidR="00C67BF6" w:rsidRPr="002D5C8B">
        <w:rPr>
          <w:rFonts w:ascii="Times New Roman" w:hAnsi="Times New Roman" w:cs="Times New Roman"/>
          <w:sz w:val="20"/>
          <w:szCs w:val="20"/>
        </w:rPr>
        <w:t>repetitive subconcussive head impacts</w:t>
      </w:r>
      <w:r w:rsidR="00295B05" w:rsidRPr="002D5C8B">
        <w:rPr>
          <w:rFonts w:ascii="Times New Roman" w:hAnsi="Times New Roman" w:cs="Times New Roman"/>
          <w:sz w:val="20"/>
          <w:szCs w:val="20"/>
        </w:rPr>
        <w:t xml:space="preserve"> measured using an accelerometer and </w:t>
      </w:r>
      <w:r w:rsidR="006E3F99" w:rsidRPr="002D5C8B">
        <w:rPr>
          <w:rFonts w:ascii="Times New Roman" w:hAnsi="Times New Roman" w:cs="Times New Roman"/>
          <w:sz w:val="20"/>
          <w:szCs w:val="20"/>
        </w:rPr>
        <w:t xml:space="preserve">a </w:t>
      </w:r>
      <w:proofErr w:type="gramStart"/>
      <w:r w:rsidR="00295B05" w:rsidRPr="002D5C8B">
        <w:rPr>
          <w:rFonts w:ascii="Times New Roman" w:hAnsi="Times New Roman" w:cs="Times New Roman"/>
          <w:sz w:val="20"/>
          <w:szCs w:val="20"/>
        </w:rPr>
        <w:t>gyroscope</w:t>
      </w:r>
      <w:proofErr w:type="gramEnd"/>
      <w:r w:rsidR="00C67BF6" w:rsidRPr="002D5C8B">
        <w:rPr>
          <w:rFonts w:ascii="Times New Roman" w:hAnsi="Times New Roman" w:cs="Times New Roman"/>
          <w:sz w:val="20"/>
          <w:szCs w:val="20"/>
        </w:rPr>
        <w:t xml:space="preserve"> </w:t>
      </w:r>
    </w:p>
    <w:tbl>
      <w:tblPr>
        <w:tblW w:w="11482" w:type="dxa"/>
        <w:tblInd w:w="-1139"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Look w:val="04A0" w:firstRow="1" w:lastRow="0" w:firstColumn="1" w:lastColumn="0" w:noHBand="0" w:noVBand="1"/>
      </w:tblPr>
      <w:tblGrid>
        <w:gridCol w:w="1418"/>
        <w:gridCol w:w="1630"/>
        <w:gridCol w:w="1630"/>
        <w:gridCol w:w="1913"/>
        <w:gridCol w:w="1914"/>
        <w:gridCol w:w="1488"/>
        <w:gridCol w:w="1489"/>
      </w:tblGrid>
      <w:tr w:rsidR="0000025A" w:rsidRPr="00EB67C6" w14:paraId="0F2D156F" w14:textId="77777777" w:rsidTr="49FAF58C">
        <w:trPr>
          <w:trHeight w:val="260"/>
        </w:trPr>
        <w:tc>
          <w:tcPr>
            <w:tcW w:w="1418" w:type="dxa"/>
            <w:shd w:val="clear" w:color="auto" w:fill="auto"/>
            <w:noWrap/>
            <w:hideMark/>
          </w:tcPr>
          <w:p w14:paraId="735303A0" w14:textId="77777777" w:rsidR="00EB67C6" w:rsidRPr="00EB67C6" w:rsidRDefault="00EB67C6" w:rsidP="003448EA">
            <w:pPr>
              <w:spacing w:before="80" w:after="80"/>
              <w:rPr>
                <w:rFonts w:ascii="Times New Roman" w:hAnsi="Times New Roman" w:cs="Times New Roman"/>
                <w:b/>
                <w:bCs/>
                <w:sz w:val="20"/>
                <w:szCs w:val="20"/>
              </w:rPr>
            </w:pPr>
            <w:r w:rsidRPr="00EB67C6">
              <w:rPr>
                <w:rFonts w:ascii="Times New Roman" w:hAnsi="Times New Roman" w:cs="Times New Roman"/>
                <w:b/>
                <w:bCs/>
                <w:sz w:val="20"/>
                <w:szCs w:val="20"/>
              </w:rPr>
              <w:t>Citation</w:t>
            </w:r>
          </w:p>
        </w:tc>
        <w:tc>
          <w:tcPr>
            <w:tcW w:w="1630" w:type="dxa"/>
            <w:shd w:val="clear" w:color="auto" w:fill="auto"/>
            <w:noWrap/>
            <w:hideMark/>
          </w:tcPr>
          <w:p w14:paraId="52BEFE72" w14:textId="77777777" w:rsidR="00EB67C6" w:rsidRPr="00EB67C6" w:rsidRDefault="00EB67C6" w:rsidP="003448EA">
            <w:pPr>
              <w:spacing w:before="80" w:after="80"/>
              <w:rPr>
                <w:rFonts w:ascii="Times New Roman" w:hAnsi="Times New Roman" w:cs="Times New Roman"/>
                <w:b/>
                <w:bCs/>
                <w:sz w:val="20"/>
                <w:szCs w:val="20"/>
              </w:rPr>
            </w:pPr>
            <w:r w:rsidRPr="00EB67C6">
              <w:rPr>
                <w:rFonts w:ascii="Times New Roman" w:hAnsi="Times New Roman" w:cs="Times New Roman"/>
                <w:b/>
                <w:bCs/>
                <w:sz w:val="20"/>
                <w:szCs w:val="20"/>
              </w:rPr>
              <w:t>RSHI exposure</w:t>
            </w:r>
          </w:p>
        </w:tc>
        <w:tc>
          <w:tcPr>
            <w:tcW w:w="1630" w:type="dxa"/>
            <w:shd w:val="clear" w:color="auto" w:fill="auto"/>
            <w:noWrap/>
            <w:hideMark/>
          </w:tcPr>
          <w:p w14:paraId="043435DB" w14:textId="77777777" w:rsidR="00EB67C6" w:rsidRPr="00EB67C6" w:rsidRDefault="00EB67C6" w:rsidP="003448EA">
            <w:pPr>
              <w:spacing w:before="80" w:after="80"/>
              <w:rPr>
                <w:rFonts w:ascii="Times New Roman" w:hAnsi="Times New Roman" w:cs="Times New Roman"/>
                <w:b/>
                <w:bCs/>
                <w:sz w:val="20"/>
                <w:szCs w:val="20"/>
              </w:rPr>
            </w:pPr>
            <w:r w:rsidRPr="00EB67C6">
              <w:rPr>
                <w:rFonts w:ascii="Times New Roman" w:hAnsi="Times New Roman" w:cs="Times New Roman"/>
                <w:b/>
                <w:bCs/>
                <w:sz w:val="20"/>
                <w:szCs w:val="20"/>
              </w:rPr>
              <w:t>Number of impacts</w:t>
            </w:r>
          </w:p>
        </w:tc>
        <w:tc>
          <w:tcPr>
            <w:tcW w:w="1913" w:type="dxa"/>
            <w:shd w:val="clear" w:color="auto" w:fill="auto"/>
            <w:noWrap/>
            <w:hideMark/>
          </w:tcPr>
          <w:p w14:paraId="6202CF40" w14:textId="47711956" w:rsidR="00EB67C6" w:rsidRPr="00EB67C6" w:rsidRDefault="00EB67C6" w:rsidP="003448EA">
            <w:pPr>
              <w:spacing w:before="80" w:after="80"/>
              <w:rPr>
                <w:rFonts w:ascii="Times New Roman" w:hAnsi="Times New Roman" w:cs="Times New Roman"/>
                <w:b/>
                <w:bCs/>
                <w:sz w:val="20"/>
                <w:szCs w:val="20"/>
              </w:rPr>
            </w:pPr>
            <w:r w:rsidRPr="00EB67C6">
              <w:rPr>
                <w:rFonts w:ascii="Times New Roman" w:hAnsi="Times New Roman" w:cs="Times New Roman"/>
                <w:b/>
                <w:bCs/>
                <w:sz w:val="20"/>
                <w:szCs w:val="20"/>
              </w:rPr>
              <w:t>Linear (g)</w:t>
            </w:r>
          </w:p>
        </w:tc>
        <w:tc>
          <w:tcPr>
            <w:tcW w:w="1914" w:type="dxa"/>
            <w:shd w:val="clear" w:color="auto" w:fill="auto"/>
            <w:noWrap/>
            <w:hideMark/>
          </w:tcPr>
          <w:p w14:paraId="20D5A909" w14:textId="58E5CE8F" w:rsidR="00EB67C6" w:rsidRPr="00EB67C6" w:rsidRDefault="00EB67C6" w:rsidP="003448EA">
            <w:pPr>
              <w:spacing w:before="80" w:after="80"/>
              <w:rPr>
                <w:rFonts w:ascii="Times New Roman" w:hAnsi="Times New Roman" w:cs="Times New Roman"/>
                <w:b/>
                <w:bCs/>
                <w:sz w:val="20"/>
                <w:szCs w:val="20"/>
              </w:rPr>
            </w:pPr>
            <w:r w:rsidRPr="00EB67C6">
              <w:rPr>
                <w:rFonts w:ascii="Times New Roman" w:hAnsi="Times New Roman" w:cs="Times New Roman"/>
                <w:b/>
                <w:bCs/>
                <w:sz w:val="20"/>
                <w:szCs w:val="20"/>
              </w:rPr>
              <w:t>Rotational (rad/s</w:t>
            </w:r>
            <w:r w:rsidRPr="00EB67C6">
              <w:rPr>
                <w:rFonts w:ascii="Times New Roman" w:hAnsi="Times New Roman" w:cs="Times New Roman"/>
                <w:b/>
                <w:bCs/>
                <w:sz w:val="20"/>
                <w:szCs w:val="20"/>
                <w:vertAlign w:val="superscript"/>
              </w:rPr>
              <w:t>2</w:t>
            </w:r>
            <w:r w:rsidRPr="00EB67C6">
              <w:rPr>
                <w:rFonts w:ascii="Times New Roman" w:hAnsi="Times New Roman" w:cs="Times New Roman"/>
                <w:b/>
                <w:bCs/>
                <w:sz w:val="20"/>
                <w:szCs w:val="20"/>
              </w:rPr>
              <w:t>)</w:t>
            </w:r>
          </w:p>
        </w:tc>
        <w:tc>
          <w:tcPr>
            <w:tcW w:w="1488" w:type="dxa"/>
            <w:shd w:val="clear" w:color="auto" w:fill="auto"/>
            <w:noWrap/>
            <w:hideMark/>
          </w:tcPr>
          <w:p w14:paraId="3FC28F7E" w14:textId="77777777" w:rsidR="00EB67C6" w:rsidRPr="00EB67C6" w:rsidRDefault="00EB67C6" w:rsidP="003448EA">
            <w:pPr>
              <w:spacing w:before="80" w:after="80"/>
              <w:rPr>
                <w:rFonts w:ascii="Times New Roman" w:hAnsi="Times New Roman" w:cs="Times New Roman"/>
                <w:b/>
                <w:bCs/>
                <w:sz w:val="20"/>
                <w:szCs w:val="20"/>
              </w:rPr>
            </w:pPr>
            <w:r w:rsidRPr="00EB67C6">
              <w:rPr>
                <w:rFonts w:ascii="Times New Roman" w:hAnsi="Times New Roman" w:cs="Times New Roman"/>
                <w:b/>
                <w:bCs/>
                <w:sz w:val="20"/>
                <w:szCs w:val="20"/>
              </w:rPr>
              <w:t>Biomarker(s)</w:t>
            </w:r>
          </w:p>
        </w:tc>
        <w:tc>
          <w:tcPr>
            <w:tcW w:w="1489" w:type="dxa"/>
          </w:tcPr>
          <w:p w14:paraId="2607AAB8" w14:textId="77777777" w:rsidR="00EB67C6" w:rsidRPr="00EB67C6" w:rsidRDefault="00EB67C6" w:rsidP="003448EA">
            <w:pPr>
              <w:spacing w:before="80" w:after="80"/>
              <w:rPr>
                <w:rFonts w:ascii="Times New Roman" w:hAnsi="Times New Roman" w:cs="Times New Roman"/>
                <w:b/>
                <w:bCs/>
                <w:sz w:val="20"/>
                <w:szCs w:val="20"/>
              </w:rPr>
            </w:pPr>
            <w:r w:rsidRPr="00EB67C6">
              <w:rPr>
                <w:rFonts w:ascii="Times New Roman" w:hAnsi="Times New Roman" w:cs="Times New Roman"/>
                <w:b/>
                <w:bCs/>
                <w:sz w:val="20"/>
                <w:szCs w:val="20"/>
              </w:rPr>
              <w:t>Device details</w:t>
            </w:r>
          </w:p>
        </w:tc>
      </w:tr>
      <w:tr w:rsidR="0000025A" w:rsidRPr="00EB67C6" w14:paraId="04E5025D" w14:textId="77777777" w:rsidTr="49FAF58C">
        <w:trPr>
          <w:trHeight w:val="260"/>
        </w:trPr>
        <w:tc>
          <w:tcPr>
            <w:tcW w:w="1418" w:type="dxa"/>
            <w:shd w:val="clear" w:color="auto" w:fill="auto"/>
            <w:noWrap/>
            <w:hideMark/>
          </w:tcPr>
          <w:p w14:paraId="28933399" w14:textId="5B48B66A"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Dorminy et al. 2015</w:t>
            </w:r>
            <w:r w:rsidR="006E118C">
              <w:rPr>
                <w:rFonts w:ascii="Times New Roman" w:hAnsi="Times New Roman" w:cs="Times New Roman"/>
                <w:sz w:val="20"/>
                <w:szCs w:val="20"/>
              </w:rPr>
              <w:fldChar w:fldCharType="begin" w:fldLock="1"/>
            </w:r>
            <w:r w:rsidR="009658FB">
              <w:rPr>
                <w:rFonts w:ascii="Times New Roman" w:hAnsi="Times New Roman" w:cs="Times New Roman"/>
                <w:sz w:val="20"/>
                <w:szCs w:val="20"/>
              </w:rPr>
              <w:instrText>ADDIN CSL_CITATION {"citationItems":[{"id":"ITEM-1","itemData":{"DOI":"10.3109/02699052.2015.1035324","ISSN":"1362301X","PMID":"26004753","abstract":"To examine the effect of soccer heading ball speed on S-100B serum concentration, concussion sideline assessments and linear head impact acceleration.Methods: Sixteen division I soccer players participated in this pre-test post-test design study. Athletes performed five standing headers over a 10 minute period at 30 (n = 5), 40 (n = 5) or 50 (n = 6) miles per hour (mph) (randomized). S-100B serum concentration (ng mL-1) and sideline concussion assessments were measured prior to and post-heading. Peak resultant linear head acceleration (gravitational units; g) was measured during soccer heading.Results: No statistically significant interaction effects were identified between ball velocity groups over time on S100B (effect sizes ranged from 0.03-0.23) or concussion assessments tests. There was a non-significant increase (p = 0.06) in head impact acceleration from the 30 (30.6; SD = 6.2 g) to 50 mph (50.7; SD = 7.7 g) ball speed.Conclusions: In this controlled setting, an acute bout of soccer heading across various ball velocities did not affect S100B or concussion assessment test scores. These findings are preliminary, as the small sample size in each group may have played a role in the lack of significant findings.","author":[{"dropping-particle":"","family":"Dorminy","given":"Millie","non-dropping-particle":"","parse-names":false,"suffix":""},{"dropping-particle":"","family":"Hoogeveen","given":"Ashley","non-dropping-particle":"","parse-names":false,"suffix":""},{"dropping-particle":"","family":"Tierney","given":"Ryan T.","non-dropping-particle":"","parse-names":false,"suffix":""},{"dropping-particle":"","family":"Higgins","given":"Michael","non-dropping-particle":"","parse-names":false,"suffix":""},{"dropping-particle":"","family":"McDevitt","given":"Jane K.","non-dropping-particle":"","parse-names":false,"suffix":""},{"dropping-particle":"","family":"Kretzschmar","given":"Jan","non-dropping-particle":"","parse-names":false,"suffix":""}],"container-title":"Brain Injury","id":"ITEM-1","issue":"10","issued":{"date-parts":[["2015"]]},"page":"1158-1164","title":"Effect of soccer heading ball speed on S100B, sideline concussion assessments and head impact kinematics","type":"article-journal","volume":"29"},"uris":["http://www.mendeley.com/documents/?uuid=91d0ec6c-4c8a-41df-9ed0-f6f46402cdc9"]}],"mendeley":{"formattedCitation":"&lt;sup&gt;69&lt;/sup&gt;","plainTextFormattedCitation":"69","previouslyFormattedCitation":"&lt;sup&gt;69&lt;/sup&gt;"},"properties":{"noteIndex":0},"schema":"https://github.com/citation-style-language/schema/raw/master/csl-citation.json"}</w:instrText>
            </w:r>
            <w:r w:rsidR="006E118C">
              <w:rPr>
                <w:rFonts w:ascii="Times New Roman" w:hAnsi="Times New Roman" w:cs="Times New Roman"/>
                <w:sz w:val="20"/>
                <w:szCs w:val="20"/>
              </w:rPr>
              <w:fldChar w:fldCharType="separate"/>
            </w:r>
            <w:r w:rsidR="004A496B" w:rsidRPr="004A496B">
              <w:rPr>
                <w:rFonts w:ascii="Times New Roman" w:hAnsi="Times New Roman" w:cs="Times New Roman"/>
                <w:noProof/>
                <w:sz w:val="20"/>
                <w:szCs w:val="20"/>
                <w:vertAlign w:val="superscript"/>
              </w:rPr>
              <w:t>69</w:t>
            </w:r>
            <w:r w:rsidR="006E118C">
              <w:rPr>
                <w:rFonts w:ascii="Times New Roman" w:hAnsi="Times New Roman" w:cs="Times New Roman"/>
                <w:sz w:val="20"/>
                <w:szCs w:val="20"/>
              </w:rPr>
              <w:fldChar w:fldCharType="end"/>
            </w:r>
          </w:p>
        </w:tc>
        <w:tc>
          <w:tcPr>
            <w:tcW w:w="1630" w:type="dxa"/>
            <w:shd w:val="clear" w:color="auto" w:fill="auto"/>
            <w:noWrap/>
            <w:hideMark/>
          </w:tcPr>
          <w:p w14:paraId="322F3326"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Linear standing headers (speed: 30, 40 and 50 mph; distance: 60, 90 and 120 ft respectively)</w:t>
            </w:r>
          </w:p>
        </w:tc>
        <w:tc>
          <w:tcPr>
            <w:tcW w:w="1630" w:type="dxa"/>
            <w:shd w:val="clear" w:color="auto" w:fill="auto"/>
            <w:noWrap/>
            <w:hideMark/>
          </w:tcPr>
          <w:p w14:paraId="57CA05FB"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5 per setting (speed, distance)</w:t>
            </w:r>
          </w:p>
        </w:tc>
        <w:tc>
          <w:tcPr>
            <w:tcW w:w="1913" w:type="dxa"/>
            <w:shd w:val="clear" w:color="auto" w:fill="auto"/>
            <w:hideMark/>
          </w:tcPr>
          <w:p w14:paraId="7C544B77" w14:textId="77777777" w:rsidR="00EB67C6" w:rsidRPr="00EB67C6" w:rsidRDefault="00EB67C6" w:rsidP="002535D9">
            <w:pPr>
              <w:spacing w:before="80" w:after="0"/>
              <w:rPr>
                <w:rFonts w:ascii="Times New Roman" w:hAnsi="Times New Roman" w:cs="Times New Roman"/>
                <w:sz w:val="20"/>
                <w:szCs w:val="20"/>
              </w:rPr>
            </w:pPr>
            <w:r w:rsidRPr="00EB67C6">
              <w:rPr>
                <w:rFonts w:ascii="Times New Roman" w:hAnsi="Times New Roman" w:cs="Times New Roman"/>
                <w:sz w:val="20"/>
                <w:szCs w:val="20"/>
              </w:rPr>
              <w:t>Mean (SD) per impact:</w:t>
            </w:r>
          </w:p>
          <w:p w14:paraId="48E019E7" w14:textId="77777777" w:rsidR="00EB67C6" w:rsidRPr="00EB67C6" w:rsidRDefault="00EB67C6" w:rsidP="002535D9">
            <w:pPr>
              <w:spacing w:after="0" w:line="240" w:lineRule="auto"/>
              <w:rPr>
                <w:rFonts w:ascii="Times New Roman" w:hAnsi="Times New Roman" w:cs="Times New Roman"/>
                <w:sz w:val="20"/>
                <w:szCs w:val="20"/>
              </w:rPr>
            </w:pPr>
            <w:r w:rsidRPr="00EB67C6">
              <w:rPr>
                <w:rFonts w:ascii="Times New Roman" w:hAnsi="Times New Roman" w:cs="Times New Roman"/>
                <w:sz w:val="20"/>
                <w:szCs w:val="20"/>
              </w:rPr>
              <w:t>30 mph 34.7 (6.1)</w:t>
            </w:r>
          </w:p>
          <w:p w14:paraId="584E8E8E" w14:textId="77777777" w:rsidR="00EB67C6" w:rsidRPr="00EB67C6" w:rsidRDefault="00EB67C6" w:rsidP="002535D9">
            <w:pPr>
              <w:spacing w:after="0" w:line="240" w:lineRule="auto"/>
              <w:rPr>
                <w:rFonts w:ascii="Times New Roman" w:hAnsi="Times New Roman" w:cs="Times New Roman"/>
                <w:sz w:val="20"/>
                <w:szCs w:val="20"/>
              </w:rPr>
            </w:pPr>
            <w:r w:rsidRPr="00EB67C6">
              <w:rPr>
                <w:rFonts w:ascii="Times New Roman" w:hAnsi="Times New Roman" w:cs="Times New Roman"/>
                <w:sz w:val="20"/>
                <w:szCs w:val="20"/>
              </w:rPr>
              <w:t xml:space="preserve">40 mph 49.2 (10.09) </w:t>
            </w:r>
          </w:p>
          <w:p w14:paraId="58BFBD0B" w14:textId="77777777" w:rsidR="00EB67C6" w:rsidRPr="00EB67C6" w:rsidRDefault="00EB67C6" w:rsidP="002535D9">
            <w:pPr>
              <w:spacing w:after="0" w:line="240" w:lineRule="auto"/>
              <w:rPr>
                <w:rFonts w:ascii="Times New Roman" w:hAnsi="Times New Roman" w:cs="Times New Roman"/>
                <w:sz w:val="20"/>
                <w:szCs w:val="20"/>
              </w:rPr>
            </w:pPr>
            <w:r w:rsidRPr="00EB67C6">
              <w:rPr>
                <w:rFonts w:ascii="Times New Roman" w:hAnsi="Times New Roman" w:cs="Times New Roman"/>
                <w:sz w:val="20"/>
                <w:szCs w:val="20"/>
              </w:rPr>
              <w:t>50 mph 50.8 (7.68)</w:t>
            </w:r>
          </w:p>
        </w:tc>
        <w:tc>
          <w:tcPr>
            <w:tcW w:w="1914" w:type="dxa"/>
            <w:shd w:val="clear" w:color="auto" w:fill="auto"/>
            <w:noWrap/>
            <w:hideMark/>
          </w:tcPr>
          <w:p w14:paraId="4EC43892"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Not measured</w:t>
            </w:r>
          </w:p>
        </w:tc>
        <w:tc>
          <w:tcPr>
            <w:tcW w:w="1488" w:type="dxa"/>
            <w:shd w:val="clear" w:color="auto" w:fill="auto"/>
            <w:noWrap/>
            <w:hideMark/>
          </w:tcPr>
          <w:p w14:paraId="58BB1041"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Serum S100B</w:t>
            </w:r>
          </w:p>
        </w:tc>
        <w:tc>
          <w:tcPr>
            <w:tcW w:w="1489" w:type="dxa"/>
          </w:tcPr>
          <w:p w14:paraId="1B6B77F0"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Accelerometer (model 35A, </w:t>
            </w:r>
            <w:proofErr w:type="spellStart"/>
            <w:r w:rsidRPr="00EB67C6">
              <w:rPr>
                <w:rFonts w:ascii="Times New Roman" w:hAnsi="Times New Roman" w:cs="Times New Roman"/>
                <w:sz w:val="20"/>
                <w:szCs w:val="20"/>
              </w:rPr>
              <w:t>Endevco</w:t>
            </w:r>
            <w:proofErr w:type="spellEnd"/>
            <w:r w:rsidRPr="00EB67C6">
              <w:rPr>
                <w:rFonts w:ascii="Times New Roman" w:hAnsi="Times New Roman" w:cs="Times New Roman"/>
                <w:sz w:val="20"/>
                <w:szCs w:val="20"/>
              </w:rPr>
              <w:t xml:space="preserve"> Corporation, San Juan Capistrano, CA, USA) placement: custom-fitted mouthpiece</w:t>
            </w:r>
          </w:p>
        </w:tc>
      </w:tr>
      <w:tr w:rsidR="0000025A" w:rsidRPr="00EB67C6" w14:paraId="3E148ABB" w14:textId="77777777" w:rsidTr="49FAF58C">
        <w:trPr>
          <w:trHeight w:val="260"/>
        </w:trPr>
        <w:tc>
          <w:tcPr>
            <w:tcW w:w="1418" w:type="dxa"/>
            <w:shd w:val="clear" w:color="auto" w:fill="auto"/>
            <w:noWrap/>
            <w:hideMark/>
          </w:tcPr>
          <w:p w14:paraId="60986AE5" w14:textId="36CC0161"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Huibregtse et al. 2020a</w:t>
            </w:r>
            <w:r w:rsidR="006E118C">
              <w:rPr>
                <w:rFonts w:ascii="Times New Roman" w:hAnsi="Times New Roman" w:cs="Times New Roman"/>
                <w:sz w:val="20"/>
                <w:szCs w:val="20"/>
              </w:rPr>
              <w:fldChar w:fldCharType="begin" w:fldLock="1"/>
            </w:r>
            <w:r w:rsidR="00163D42">
              <w:rPr>
                <w:rFonts w:ascii="Times New Roman" w:hAnsi="Times New Roman" w:cs="Times New Roman"/>
                <w:sz w:val="20"/>
                <w:szCs w:val="20"/>
              </w:rPr>
              <w:instrText>ADDIN CSL_CITATION {"citationItems":[{"id":"ITEM-1","itemData":{"DOI":"10.1371/journal.pone.0239507","ISBN":"1111111111","ISSN":"19326203","PMID":"33096545","abstract":"The purpose of this study was to test the effect of subconcussive head impacts on acute changes in plasma S100B. In this randomized controlled trial, 79 healthy adult soccer players were randomly assigned to either the heading (n = 41) or kicking-control groups (n = 38). The heading group executed 10 headers with soccer balls projected at a speed of 25 mph, whereas the kicking-control group performed 10 kicks. Plasma samples were obtained at pre-, 0h post-, 2h post- and 24h post-intervention and measured for S100B. The primary hypothesis was that there would be a significant group difference (group-by-time interaction) in plasma S100B at 2h post-intervention. Secondary hypotheses included (1) no significant group differences in plasma S100B concentrations at 0h post- and 24h post-intervention; (2) a significant within-group increase in S100B concentrations in the heading group at 2h post-intervention compared to pre-intervention; and (3) no significant within-group changes in plasma S100B in the kicking-control group. Data from 68 subjects were available for analysis (heading n = 37, kicking n = 31). There were no differences in S100B concentrations between heading and kicking groups over time, as evidenced by nonsignificant group-by-time interaction at 2h post-intervention (B = 2.20, 95%CI [-22.22, 26.63], p = 0.86) and at all the other time points (0h post: B = -11.05, 95%CI [-35.37, 13.28], p = 0.38; 24h post: B = 16.11, 95%CI [-8.29, 40.51], p = 0.20). Part of the secondary outcome, the heading group showed elevation in plasma S100B concentrations at 24h post-intervention compared to pre-heading baseline (B = 19.57, 95%CI [3.13, 36.02], p = 0.02), whereas all other within-group comparisons in both remained nonsignificant. The data suggest that 10 bouts of acute controlled soccer headings do not elevate S100B concentrations up to 24-hour post-heading. Further dose-response studies with longer follow-up time points may help determine thresholds of acute soccer heading exposure that are related to astrocyte activation. The protocol was registered under ClinicalTrials.gov (NCT03488381; retrospectively registered.).","author":[{"dropping-particle":"","family":"Huibregtse","given":"Megan E.","non-dropping-particle":"","parse-names":false,"suffix":""},{"dropping-particle":"","family":"Nowak","given":"Madeleine K.","non-dropping-particle":"","parse-names":false,"suffix":""},{"dropping-particle":"","family":"Kim","given":"Joseph E.","non-dropping-particle":"","parse-names":false,"suffix":""},{"dropping-particle":"","family":"Kalbfell","given":"Rachel M.","non-dropping-particle":"","parse-names":false,"suffix":""},{"dropping-particle":"","family":"Koppineni","given":"Alekhya","non-dropping-particle":"","parse-names":false,"suffix":""},{"dropping-particle":"","family":"Ejima","given":"Keisuke","non-dropping-particle":"","parse-names":false,"suffix":""},{"dropping-particle":"","family":"Kawata","given":"Keisuke","non-dropping-particle":"","parse-names":false,"suffix":""}],"container-title":"PLoS ONE","id":"ITEM-1","issue":"10 October","issued":{"date-parts":[["2020"]]},"page":"1-15","title":"Does acute soccer heading cause an increase in plasma S100B? A randomized controlled trial","type":"article-journal","volume":"15"},"uris":["http://www.mendeley.com/documents/?uuid=e729c79d-38f8-4f30-a1d9-d08891cf9292"]}],"mendeley":{"formattedCitation":"&lt;sup&gt;76&lt;/sup&gt;","plainTextFormattedCitation":"76","previouslyFormattedCitation":"&lt;sup&gt;76&lt;/sup&gt;"},"properties":{"noteIndex":0},"schema":"https://github.com/citation-style-language/schema/raw/master/csl-citation.json"}</w:instrText>
            </w:r>
            <w:r w:rsidR="006E118C">
              <w:rPr>
                <w:rFonts w:ascii="Times New Roman" w:hAnsi="Times New Roman" w:cs="Times New Roman"/>
                <w:sz w:val="20"/>
                <w:szCs w:val="20"/>
              </w:rPr>
              <w:fldChar w:fldCharType="separate"/>
            </w:r>
            <w:r w:rsidR="00814F54" w:rsidRPr="00814F54">
              <w:rPr>
                <w:rFonts w:ascii="Times New Roman" w:hAnsi="Times New Roman" w:cs="Times New Roman"/>
                <w:noProof/>
                <w:sz w:val="20"/>
                <w:szCs w:val="20"/>
                <w:vertAlign w:val="superscript"/>
              </w:rPr>
              <w:t>76</w:t>
            </w:r>
            <w:r w:rsidR="006E118C">
              <w:rPr>
                <w:rFonts w:ascii="Times New Roman" w:hAnsi="Times New Roman" w:cs="Times New Roman"/>
                <w:sz w:val="20"/>
                <w:szCs w:val="20"/>
              </w:rPr>
              <w:fldChar w:fldCharType="end"/>
            </w:r>
          </w:p>
        </w:tc>
        <w:tc>
          <w:tcPr>
            <w:tcW w:w="1630" w:type="dxa"/>
            <w:shd w:val="clear" w:color="auto" w:fill="auto"/>
            <w:noWrap/>
            <w:hideMark/>
          </w:tcPr>
          <w:p w14:paraId="5249CD79"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Linear headers (speed: 25 mph, distance: 40 ft)</w:t>
            </w:r>
          </w:p>
        </w:tc>
        <w:tc>
          <w:tcPr>
            <w:tcW w:w="1630" w:type="dxa"/>
            <w:shd w:val="clear" w:color="auto" w:fill="auto"/>
            <w:noWrap/>
            <w:hideMark/>
          </w:tcPr>
          <w:p w14:paraId="745C8594"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10</w:t>
            </w:r>
          </w:p>
        </w:tc>
        <w:tc>
          <w:tcPr>
            <w:tcW w:w="1913" w:type="dxa"/>
            <w:shd w:val="clear" w:color="auto" w:fill="auto"/>
            <w:noWrap/>
            <w:hideMark/>
          </w:tcPr>
          <w:p w14:paraId="127784B5" w14:textId="283428CF"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Mean (SD) per impact:</w:t>
            </w:r>
            <w:r w:rsidR="00DA1ED3">
              <w:rPr>
                <w:rFonts w:ascii="Times New Roman" w:hAnsi="Times New Roman" w:cs="Times New Roman"/>
                <w:sz w:val="20"/>
                <w:szCs w:val="20"/>
              </w:rPr>
              <w:t xml:space="preserve"> </w:t>
            </w:r>
            <w:r w:rsidRPr="00EB67C6">
              <w:rPr>
                <w:rFonts w:ascii="Times New Roman" w:hAnsi="Times New Roman" w:cs="Times New Roman"/>
                <w:sz w:val="20"/>
                <w:szCs w:val="20"/>
              </w:rPr>
              <w:t>33.2 (6.8)</w:t>
            </w:r>
          </w:p>
        </w:tc>
        <w:tc>
          <w:tcPr>
            <w:tcW w:w="1914" w:type="dxa"/>
            <w:shd w:val="clear" w:color="auto" w:fill="auto"/>
            <w:noWrap/>
            <w:hideMark/>
          </w:tcPr>
          <w:p w14:paraId="1B9703AF" w14:textId="10F174CF"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Mean (SD) per impact:</w:t>
            </w:r>
            <w:r w:rsidR="00DA1ED3">
              <w:rPr>
                <w:rFonts w:ascii="Times New Roman" w:hAnsi="Times New Roman" w:cs="Times New Roman"/>
                <w:sz w:val="20"/>
                <w:szCs w:val="20"/>
              </w:rPr>
              <w:t xml:space="preserve"> </w:t>
            </w:r>
            <w:r w:rsidRPr="00EB67C6">
              <w:rPr>
                <w:rFonts w:ascii="Times New Roman" w:hAnsi="Times New Roman" w:cs="Times New Roman"/>
                <w:sz w:val="20"/>
                <w:szCs w:val="20"/>
              </w:rPr>
              <w:t xml:space="preserve">3600 (1400) </w:t>
            </w:r>
          </w:p>
        </w:tc>
        <w:tc>
          <w:tcPr>
            <w:tcW w:w="1488" w:type="dxa"/>
            <w:shd w:val="clear" w:color="auto" w:fill="auto"/>
            <w:noWrap/>
            <w:hideMark/>
          </w:tcPr>
          <w:p w14:paraId="0B751151" w14:textId="2D2E8024"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Plasma</w:t>
            </w:r>
            <w:r w:rsidR="00CF732D">
              <w:rPr>
                <w:rFonts w:ascii="Times New Roman" w:hAnsi="Times New Roman" w:cs="Times New Roman"/>
                <w:sz w:val="20"/>
                <w:szCs w:val="20"/>
              </w:rPr>
              <w:t xml:space="preserve"> </w:t>
            </w:r>
            <w:r w:rsidRPr="00EB67C6">
              <w:rPr>
                <w:rFonts w:ascii="Times New Roman" w:hAnsi="Times New Roman" w:cs="Times New Roman"/>
                <w:sz w:val="20"/>
                <w:szCs w:val="20"/>
              </w:rPr>
              <w:t>S100B</w:t>
            </w:r>
          </w:p>
        </w:tc>
        <w:tc>
          <w:tcPr>
            <w:tcW w:w="1489" w:type="dxa"/>
          </w:tcPr>
          <w:p w14:paraId="25260181" w14:textId="77777777" w:rsidR="00EB67C6" w:rsidRPr="00EB67C6" w:rsidRDefault="00EB67C6" w:rsidP="00DA1ED3">
            <w:pPr>
              <w:spacing w:before="80" w:after="80"/>
              <w:rPr>
                <w:rFonts w:ascii="Times New Roman" w:hAnsi="Times New Roman" w:cs="Times New Roman"/>
                <w:sz w:val="20"/>
                <w:szCs w:val="20"/>
              </w:rPr>
            </w:pPr>
            <w:r w:rsidRPr="00EB67C6">
              <w:rPr>
                <w:rFonts w:ascii="Times New Roman" w:hAnsi="Times New Roman" w:cs="Times New Roman"/>
                <w:sz w:val="20"/>
                <w:szCs w:val="20"/>
              </w:rPr>
              <w:t>Accelerometer (SIM-G, Triax Technologies, Inc., Norwalk, Connecticut) placement: at occipital protuberance using custom headband</w:t>
            </w:r>
          </w:p>
        </w:tc>
      </w:tr>
      <w:tr w:rsidR="0000025A" w:rsidRPr="00EB67C6" w14:paraId="7B91C5F3" w14:textId="77777777" w:rsidTr="49FAF58C">
        <w:trPr>
          <w:trHeight w:val="260"/>
        </w:trPr>
        <w:tc>
          <w:tcPr>
            <w:tcW w:w="1418" w:type="dxa"/>
            <w:shd w:val="clear" w:color="auto" w:fill="auto"/>
            <w:noWrap/>
            <w:hideMark/>
          </w:tcPr>
          <w:p w14:paraId="351AEBBF" w14:textId="43515526" w:rsidR="00EB67C6" w:rsidRPr="00EB67C6" w:rsidRDefault="00EB67C6" w:rsidP="00831AFF">
            <w:pPr>
              <w:spacing w:before="80" w:after="80"/>
              <w:rPr>
                <w:rFonts w:ascii="Times New Roman" w:hAnsi="Times New Roman" w:cs="Times New Roman"/>
                <w:sz w:val="20"/>
                <w:szCs w:val="20"/>
              </w:rPr>
            </w:pPr>
            <w:r w:rsidRPr="00EB67C6">
              <w:rPr>
                <w:rFonts w:ascii="Times New Roman" w:hAnsi="Times New Roman" w:cs="Times New Roman"/>
                <w:sz w:val="20"/>
                <w:szCs w:val="20"/>
              </w:rPr>
              <w:t>Huibregtse et al. 2020b</w:t>
            </w:r>
            <w:r w:rsidR="006E118C">
              <w:rPr>
                <w:rFonts w:ascii="Times New Roman" w:hAnsi="Times New Roman" w:cs="Times New Roman"/>
                <w:sz w:val="20"/>
                <w:szCs w:val="20"/>
              </w:rPr>
              <w:fldChar w:fldCharType="begin" w:fldLock="1"/>
            </w:r>
            <w:r w:rsidR="00343860">
              <w:rPr>
                <w:rFonts w:ascii="Times New Roman" w:hAnsi="Times New Roman" w:cs="Times New Roman"/>
                <w:sz w:val="20"/>
                <w:szCs w:val="20"/>
              </w:rPr>
              <w:instrText>ADDIN CSL_CITATION {"citationItems":[{"id":"ITEM-1","itemData":{"DOI":"10.1097/HTR.0000000000000597","ISBN":"0000000000000","ISSN":"1550509X","PMID":"32881764","abstract":"Objective: To examine changes in plasma levels of CCL11, CCL2, and IL-10 after 10 controlled soccer headers. Setting: Laboratory setting. Participants: Thirty-nine healthy soccer players with at least 3 years of soccer heading experience, between 18 and 26 years old, and enrolled at a large public university. Design: In this randomized clinical trial using a soccer heading model, participants were randomized into the heading (n = 22) or kicking-control (n = 17) groups to perform 10 headers or kicks. Main Measures: Plasma levels of CCL11, CCL2, and IL-10 at preintervention and 0, 2, and 24 hours postintervention. Results: Mixed-effects regression models did not reveal any significant group differences in changes of plasma CCL11, CCL2, or IL-10 levels from preintervention. Within the heading group, there was a statistically significant time by years of heading experience interaction with 2.0-pg/mL increase in plasma CCL11 each year of prior experience at 24 hours postintervention (P =.001). Conclusion: Findings from this study suggest that 10 soccer headers do not provoke an acute inflammatory response. However, the acute CCL11 response may be influenced by prior exposure to soccer headers, providing a precedent for future field studies that prospectively track head impact exposure and changes in CCL11.","author":[{"dropping-particle":"","family":"Huibregtse","given":"Megan E.","non-dropping-particle":"","parse-names":false,"suffix":""},{"dropping-particle":"","family":"Ejima","given":"Keisuke","non-dropping-particle":"","parse-names":false,"suffix":""},{"dropping-particle":"","family":"Chen","given":"Zhongxue","non-dropping-particle":"","parse-names":false,"suffix":""},{"dropping-particle":"","family":"Kalbfell","given":"Rachel M.","non-dropping-particle":"","parse-names":false,"suffix":""},{"dropping-particle":"","family":"Koppineni","given":"Alekhya","non-dropping-particle":"","parse-names":false,"suffix":""},{"dropping-particle":"","family":"Kawata","given":"Keisuke","non-dropping-particle":"","parse-names":false,"suffix":""}],"container-title":"Journal of Head Trauma Rehabilitation","id":"ITEM-1","issue":"5","issued":{"date-parts":[["2020"]]},"page":"308-316","title":"Acute Time-Course Changes in CCL11, CCL2, and IL-10 Levels after Controlled Subconcussive Head Impacts: A Pilot Randomized Clinical Trial","type":"article-journal","volume":"35"},"uris":["http://www.mendeley.com/documents/?uuid=6beb8c6e-bd8a-43d4-bb89-f0210a55068c"]}],"mendeley":{"formattedCitation":"&lt;sup&gt;77&lt;/sup&gt;","plainTextFormattedCitation":"77","previouslyFormattedCitation":"&lt;sup&gt;77&lt;/sup&gt;"},"properties":{"noteIndex":0},"schema":"https://github.com/citation-style-language/schema/raw/master/csl-citation.json"}</w:instrText>
            </w:r>
            <w:r w:rsidR="006E118C">
              <w:rPr>
                <w:rFonts w:ascii="Times New Roman" w:hAnsi="Times New Roman" w:cs="Times New Roman"/>
                <w:sz w:val="20"/>
                <w:szCs w:val="20"/>
              </w:rPr>
              <w:fldChar w:fldCharType="separate"/>
            </w:r>
            <w:r w:rsidR="00163D42" w:rsidRPr="00163D42">
              <w:rPr>
                <w:rFonts w:ascii="Times New Roman" w:hAnsi="Times New Roman" w:cs="Times New Roman"/>
                <w:noProof/>
                <w:sz w:val="20"/>
                <w:szCs w:val="20"/>
                <w:vertAlign w:val="superscript"/>
              </w:rPr>
              <w:t>77</w:t>
            </w:r>
            <w:r w:rsidR="006E118C">
              <w:rPr>
                <w:rFonts w:ascii="Times New Roman" w:hAnsi="Times New Roman" w:cs="Times New Roman"/>
                <w:sz w:val="20"/>
                <w:szCs w:val="20"/>
              </w:rPr>
              <w:fldChar w:fldCharType="end"/>
            </w:r>
          </w:p>
        </w:tc>
        <w:tc>
          <w:tcPr>
            <w:tcW w:w="1630" w:type="dxa"/>
            <w:shd w:val="clear" w:color="auto" w:fill="auto"/>
            <w:noWrap/>
            <w:hideMark/>
          </w:tcPr>
          <w:p w14:paraId="64D2C09F" w14:textId="77777777" w:rsidR="00EB67C6" w:rsidRPr="00EB67C6" w:rsidRDefault="00EB67C6" w:rsidP="00831AFF">
            <w:pPr>
              <w:spacing w:before="80" w:after="80"/>
              <w:rPr>
                <w:rFonts w:ascii="Times New Roman" w:hAnsi="Times New Roman" w:cs="Times New Roman"/>
                <w:sz w:val="20"/>
                <w:szCs w:val="20"/>
              </w:rPr>
            </w:pPr>
            <w:r w:rsidRPr="00EB67C6">
              <w:rPr>
                <w:rFonts w:ascii="Times New Roman" w:hAnsi="Times New Roman" w:cs="Times New Roman"/>
                <w:sz w:val="20"/>
                <w:szCs w:val="20"/>
              </w:rPr>
              <w:t>Linear headers (speed: 25 mph, distance: 40 ft)</w:t>
            </w:r>
          </w:p>
        </w:tc>
        <w:tc>
          <w:tcPr>
            <w:tcW w:w="1630" w:type="dxa"/>
            <w:shd w:val="clear" w:color="auto" w:fill="auto"/>
            <w:noWrap/>
            <w:hideMark/>
          </w:tcPr>
          <w:p w14:paraId="0434837C" w14:textId="77777777" w:rsidR="00EB67C6" w:rsidRPr="00EB67C6" w:rsidRDefault="00EB67C6" w:rsidP="00831AFF">
            <w:pPr>
              <w:spacing w:before="80" w:after="80"/>
              <w:rPr>
                <w:rFonts w:ascii="Times New Roman" w:hAnsi="Times New Roman" w:cs="Times New Roman"/>
                <w:sz w:val="20"/>
                <w:szCs w:val="20"/>
              </w:rPr>
            </w:pPr>
            <w:r w:rsidRPr="00EB67C6">
              <w:rPr>
                <w:rFonts w:ascii="Times New Roman" w:hAnsi="Times New Roman" w:cs="Times New Roman"/>
                <w:sz w:val="20"/>
                <w:szCs w:val="20"/>
              </w:rPr>
              <w:t>10</w:t>
            </w:r>
          </w:p>
        </w:tc>
        <w:tc>
          <w:tcPr>
            <w:tcW w:w="1913" w:type="dxa"/>
            <w:shd w:val="clear" w:color="auto" w:fill="auto"/>
            <w:noWrap/>
            <w:hideMark/>
          </w:tcPr>
          <w:p w14:paraId="682014DC" w14:textId="4B5F0F29" w:rsidR="00EB67C6" w:rsidRPr="00EB67C6" w:rsidRDefault="00EB67C6" w:rsidP="003A038B">
            <w:pPr>
              <w:spacing w:before="80" w:after="80"/>
              <w:rPr>
                <w:rFonts w:ascii="Times New Roman" w:hAnsi="Times New Roman" w:cs="Times New Roman"/>
                <w:sz w:val="20"/>
                <w:szCs w:val="20"/>
              </w:rPr>
            </w:pPr>
            <w:r w:rsidRPr="00EB67C6">
              <w:rPr>
                <w:rFonts w:ascii="Times New Roman" w:hAnsi="Times New Roman" w:cs="Times New Roman"/>
                <w:sz w:val="20"/>
                <w:szCs w:val="20"/>
              </w:rPr>
              <w:t>Mean (SD) per impact:</w:t>
            </w:r>
            <w:r w:rsidR="003A038B">
              <w:rPr>
                <w:rFonts w:ascii="Times New Roman" w:hAnsi="Times New Roman" w:cs="Times New Roman"/>
                <w:sz w:val="20"/>
                <w:szCs w:val="20"/>
              </w:rPr>
              <w:t xml:space="preserve"> </w:t>
            </w:r>
            <w:r w:rsidRPr="00EB67C6">
              <w:rPr>
                <w:rFonts w:ascii="Times New Roman" w:hAnsi="Times New Roman" w:cs="Times New Roman"/>
                <w:sz w:val="20"/>
                <w:szCs w:val="20"/>
              </w:rPr>
              <w:t>33.5 (4.3)</w:t>
            </w:r>
          </w:p>
        </w:tc>
        <w:tc>
          <w:tcPr>
            <w:tcW w:w="1914" w:type="dxa"/>
            <w:shd w:val="clear" w:color="auto" w:fill="auto"/>
            <w:noWrap/>
            <w:hideMark/>
          </w:tcPr>
          <w:p w14:paraId="26F3470B" w14:textId="5F05D78D" w:rsidR="00EB67C6" w:rsidRPr="00EB67C6" w:rsidRDefault="00EB67C6" w:rsidP="003A038B">
            <w:pPr>
              <w:spacing w:before="80" w:after="80"/>
              <w:rPr>
                <w:rFonts w:ascii="Times New Roman" w:hAnsi="Times New Roman" w:cs="Times New Roman"/>
                <w:sz w:val="20"/>
                <w:szCs w:val="20"/>
              </w:rPr>
            </w:pPr>
            <w:r w:rsidRPr="00EB67C6">
              <w:rPr>
                <w:rFonts w:ascii="Times New Roman" w:hAnsi="Times New Roman" w:cs="Times New Roman"/>
                <w:sz w:val="20"/>
                <w:szCs w:val="20"/>
              </w:rPr>
              <w:t>Mean (SD) per impact:</w:t>
            </w:r>
            <w:r w:rsidR="003A038B">
              <w:rPr>
                <w:rFonts w:ascii="Times New Roman" w:hAnsi="Times New Roman" w:cs="Times New Roman"/>
                <w:sz w:val="20"/>
                <w:szCs w:val="20"/>
              </w:rPr>
              <w:t xml:space="preserve"> </w:t>
            </w:r>
            <w:r w:rsidRPr="00EB67C6">
              <w:rPr>
                <w:rFonts w:ascii="Times New Roman" w:hAnsi="Times New Roman" w:cs="Times New Roman"/>
                <w:sz w:val="20"/>
                <w:szCs w:val="20"/>
              </w:rPr>
              <w:t xml:space="preserve">3630 (780) </w:t>
            </w:r>
          </w:p>
        </w:tc>
        <w:tc>
          <w:tcPr>
            <w:tcW w:w="1488" w:type="dxa"/>
            <w:shd w:val="clear" w:color="auto" w:fill="auto"/>
            <w:noWrap/>
            <w:hideMark/>
          </w:tcPr>
          <w:p w14:paraId="5DF93F25" w14:textId="03595E44" w:rsidR="00EB67C6" w:rsidRPr="00EB67C6" w:rsidRDefault="00EB67C6" w:rsidP="00831AFF">
            <w:pPr>
              <w:spacing w:before="80" w:after="80"/>
              <w:rPr>
                <w:rFonts w:ascii="Times New Roman" w:hAnsi="Times New Roman" w:cs="Times New Roman"/>
                <w:sz w:val="20"/>
                <w:szCs w:val="20"/>
              </w:rPr>
            </w:pPr>
            <w:r w:rsidRPr="00EB67C6">
              <w:rPr>
                <w:rFonts w:ascii="Times New Roman" w:hAnsi="Times New Roman" w:cs="Times New Roman"/>
                <w:sz w:val="20"/>
                <w:szCs w:val="20"/>
              </w:rPr>
              <w:t>Plasma: CL11, CCL2, IL-10</w:t>
            </w:r>
          </w:p>
        </w:tc>
        <w:tc>
          <w:tcPr>
            <w:tcW w:w="1489" w:type="dxa"/>
          </w:tcPr>
          <w:p w14:paraId="3DF85997" w14:textId="77777777" w:rsidR="00EB67C6" w:rsidRPr="00EB67C6" w:rsidRDefault="00EB67C6" w:rsidP="00831AFF">
            <w:pPr>
              <w:spacing w:before="80" w:after="80"/>
              <w:rPr>
                <w:rFonts w:ascii="Times New Roman" w:hAnsi="Times New Roman" w:cs="Times New Roman"/>
                <w:sz w:val="20"/>
                <w:szCs w:val="20"/>
              </w:rPr>
            </w:pPr>
            <w:r w:rsidRPr="00EB67C6">
              <w:rPr>
                <w:rFonts w:ascii="Times New Roman" w:hAnsi="Times New Roman" w:cs="Times New Roman"/>
                <w:sz w:val="20"/>
                <w:szCs w:val="20"/>
              </w:rPr>
              <w:t>Accelerometer (SIM-G; Triax Technologies, Inc., Norwalk, Connecticut) placement: below occipital protuberance using custom headband</w:t>
            </w:r>
          </w:p>
        </w:tc>
      </w:tr>
      <w:tr w:rsidR="0000025A" w:rsidRPr="00EB67C6" w14:paraId="438E30DE" w14:textId="77777777" w:rsidTr="49FAF58C">
        <w:trPr>
          <w:trHeight w:val="260"/>
        </w:trPr>
        <w:tc>
          <w:tcPr>
            <w:tcW w:w="1418" w:type="dxa"/>
            <w:shd w:val="clear" w:color="auto" w:fill="auto"/>
            <w:noWrap/>
            <w:hideMark/>
          </w:tcPr>
          <w:p w14:paraId="22640227" w14:textId="5752297C"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lastRenderedPageBreak/>
              <w:t xml:space="preserve">Joseph et al. </w:t>
            </w:r>
            <w:r w:rsidRPr="007B55D1">
              <w:rPr>
                <w:rFonts w:ascii="Times New Roman" w:hAnsi="Times New Roman" w:cs="Times New Roman"/>
                <w:sz w:val="20"/>
                <w:szCs w:val="20"/>
              </w:rPr>
              <w:t>201</w:t>
            </w:r>
            <w:r w:rsidR="00E46CB3" w:rsidRPr="007B55D1">
              <w:rPr>
                <w:rFonts w:ascii="Times New Roman" w:hAnsi="Times New Roman" w:cs="Times New Roman"/>
                <w:sz w:val="20"/>
                <w:szCs w:val="20"/>
              </w:rPr>
              <w:t>9</w:t>
            </w:r>
            <w:r w:rsidR="005C1A41" w:rsidRPr="007B55D1">
              <w:rPr>
                <w:rFonts w:ascii="Times New Roman" w:hAnsi="Times New Roman" w:cs="Times New Roman"/>
                <w:sz w:val="20"/>
                <w:szCs w:val="20"/>
              </w:rPr>
              <w:fldChar w:fldCharType="begin" w:fldLock="1"/>
            </w:r>
            <w:r w:rsidR="004A0721" w:rsidRPr="007B55D1">
              <w:rPr>
                <w:rFonts w:ascii="Times New Roman" w:hAnsi="Times New Roman" w:cs="Times New Roman"/>
                <w:sz w:val="20"/>
                <w:szCs w:val="20"/>
              </w:rPr>
              <w:instrText>ADDIN CSL_CITATION {"citationItems":[{"id":"ITEM-1","itemData":{"DOI":"10.3171/2017.12.JNS172386","ISSN":"19330693","PMID":"29966462","abstract":"OBJECTIVE This prospective observational cohort study of high-school football athletes was performed to determine if high-acceleration head impacts (HHIs) that do not result in clinically diagnosed concussion still lead to increases in serum levels of biomarkers indicating traumatic brain injury (TBI) in asymptomatic athletes and to determine the longitudinal profile of these biomarkers over the course of the football season. METHODS Sixteen varsity high-school football athletes underwent baseline neurocognitive testing and blood sampling for the biomarkers tau, ubiquitin C-terminal hydrolase L1 (UCH-L1), neurofilament light protein (NF-L), glial fibrillary acidic protein (GFAP), and spectrin breakdown products (SBDPs). All athletes wore helmet-based accelerometers to measure and record head impact data during all practices and games. At various time points during the season, 6 of these athletes met the criteria for HHI (linear acceleration &gt; 95g and rotational acceleration &gt; 3760 rad/sec2); in these athletes a second blood sample was drawn at the end of the athletic event during which the HHI occurred. Five athletes who did not meet the criteria for HHI underwent repeat blood sampling following the final game of the season. In a separate analysis, all athletes who did not receive a diagnosis of concussion during the season (n = 12) underwent repeat neurocognitive testing and blood sampling after the end of the season. RESULTS Total tau levels increased 492.6% ± 109.8% from baseline to postsession values in athletes who received an HHI, compared with 164% ± 35% in athletes who did not receive an HHI (p = 0.03). Similarly, UCH-L1 levels increased 738.2% ± 163.3% in athletes following an HHI, compared with 237.7% ± 71.9% in athletes in whom there was no HHI (p = 0.03). At the end of the season, researchers found that tau levels had increased 0.6 ± 0.2 pg/ml (p = 0.003) and UCH-L1 levels had increased 144.3 ± 56 pg/ml (p = 0.002). No significant elevations in serum NF-L, GFAP, or SBDPs were seen between baseline and end-of–athletic event or end-of-season sampling (for all, p &gt; 0.05). CONCLUSIONS In this pilot study on asymptomatic football athletes, an HHI was associated with increased markers of neuronal (UCH-L1) and axonal (tau) injury when compared with values in control athletes. These same markers were also increased in nonconcussed athletes following the football season.","author":[{"dropping-particle":"","family":"Joseph","given":"Jacob R.","non-dropping-particle":"","parse-names":false,"suffix":""},{"dropping-particle":"","family":"Swallow","given":"Jennylee S.","non-dropping-particle":"","parse-names":false,"suffix":""},{"dropping-particle":"","family":"Willsey","given":"Kylene","non-dropping-particle":"","parse-names":false,"suffix":""},{"dropping-particle":"","family":"Lapointe","given":"Andrew P.","non-dropping-particle":"","parse-names":false,"suffix":""},{"dropping-particle":"","family":"Khalatbari","given":"Shokoufeh","non-dropping-particle":"","parse-names":false,"suffix":""},{"dropping-particle":"","family":"Korley","given":"Frederick K.","non-dropping-particle":"","parse-names":false,"suffix":""},{"dropping-particle":"","family":"Oppenlander","given":"Mark E.","non-dropping-particle":"","parse-names":false,"suffix":""},{"dropping-particle":"","family":"Park","given":"Paul","non-dropping-particle":"","parse-names":false,"suffix":""},{"dropping-particle":"","family":"Szerlip","given":"Nicholas J.","non-dropping-particle":"","parse-names":false,"suffix":""},{"dropping-particle":"","family":"Broglio","given":"Steven P.","non-dropping-particle":"","parse-names":false,"suffix":""}],"container-title":"Journal of Neurosurgery","id":"ITEM-1","issue":"5","issued":{"date-parts":[["2019"]]},"page":"1642-1648","title":"Elevated markers of brain injury as a result of clinically asymptomatic high-acceleration head impacts in high-school football athletes","type":"article-journal","volume":"130"},"uris":["http://www.mendeley.com/documents/?uuid=dcefccda-e5fd-47ea-91a2-b157af830e47"]}],"mendeley":{"formattedCitation":"&lt;sup&gt;21&lt;/sup&gt;","plainTextFormattedCitation":"21","previouslyFormattedCitation":"&lt;sup&gt;21&lt;/sup&gt;"},"properties":{"noteIndex":0},"schema":"https://github.com/citation-style-language/schema/raw/master/csl-citation.json"}</w:instrText>
            </w:r>
            <w:r w:rsidR="005C1A41" w:rsidRPr="007B55D1">
              <w:rPr>
                <w:rFonts w:ascii="Times New Roman" w:hAnsi="Times New Roman" w:cs="Times New Roman"/>
                <w:sz w:val="20"/>
                <w:szCs w:val="20"/>
              </w:rPr>
              <w:fldChar w:fldCharType="separate"/>
            </w:r>
            <w:r w:rsidR="004B1525" w:rsidRPr="007B55D1">
              <w:rPr>
                <w:rFonts w:ascii="Times New Roman" w:hAnsi="Times New Roman" w:cs="Times New Roman"/>
                <w:noProof/>
                <w:sz w:val="20"/>
                <w:szCs w:val="20"/>
                <w:vertAlign w:val="superscript"/>
              </w:rPr>
              <w:t>21</w:t>
            </w:r>
            <w:r w:rsidR="005C1A41" w:rsidRPr="007B55D1">
              <w:rPr>
                <w:rFonts w:ascii="Times New Roman" w:hAnsi="Times New Roman" w:cs="Times New Roman"/>
                <w:sz w:val="20"/>
                <w:szCs w:val="20"/>
              </w:rPr>
              <w:fldChar w:fldCharType="end"/>
            </w:r>
          </w:p>
        </w:tc>
        <w:tc>
          <w:tcPr>
            <w:tcW w:w="1630" w:type="dxa"/>
            <w:shd w:val="clear" w:color="auto" w:fill="auto"/>
            <w:noWrap/>
            <w:hideMark/>
          </w:tcPr>
          <w:p w14:paraId="71B343D8" w14:textId="77777777"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American football season (games and practices) </w:t>
            </w:r>
          </w:p>
        </w:tc>
        <w:tc>
          <w:tcPr>
            <w:tcW w:w="1630" w:type="dxa"/>
            <w:shd w:val="clear" w:color="auto" w:fill="auto"/>
            <w:noWrap/>
            <w:hideMark/>
          </w:tcPr>
          <w:p w14:paraId="053E9FB9" w14:textId="6991076A"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Mean (SD) per player per season: </w:t>
            </w:r>
            <w:r w:rsidR="00BB76DA">
              <w:rPr>
                <w:rFonts w:ascii="Times New Roman" w:hAnsi="Times New Roman" w:cs="Times New Roman"/>
                <w:sz w:val="20"/>
                <w:szCs w:val="20"/>
              </w:rPr>
              <w:br/>
            </w:r>
            <w:r w:rsidRPr="00EB67C6">
              <w:rPr>
                <w:rFonts w:ascii="Times New Roman" w:hAnsi="Times New Roman" w:cs="Times New Roman"/>
                <w:sz w:val="20"/>
                <w:szCs w:val="20"/>
              </w:rPr>
              <w:t>471.6 (69.4)</w:t>
            </w:r>
          </w:p>
        </w:tc>
        <w:tc>
          <w:tcPr>
            <w:tcW w:w="1913" w:type="dxa"/>
            <w:shd w:val="clear" w:color="auto" w:fill="auto"/>
            <w:hideMark/>
          </w:tcPr>
          <w:p w14:paraId="4E821F33" w14:textId="3900FB64" w:rsidR="00EB67C6" w:rsidRPr="00EB67C6" w:rsidRDefault="00EB67C6" w:rsidP="00DD3491">
            <w:pPr>
              <w:spacing w:before="80" w:after="80"/>
              <w:rPr>
                <w:rFonts w:ascii="Times New Roman" w:hAnsi="Times New Roman" w:cs="Times New Roman"/>
                <w:sz w:val="20"/>
                <w:szCs w:val="20"/>
                <w:vertAlign w:val="superscript"/>
              </w:rPr>
            </w:pPr>
            <w:r w:rsidRPr="00EB67C6">
              <w:rPr>
                <w:rFonts w:ascii="Times New Roman" w:hAnsi="Times New Roman" w:cs="Times New Roman"/>
                <w:sz w:val="20"/>
                <w:szCs w:val="20"/>
              </w:rPr>
              <w:t xml:space="preserve">Mean per season (cumulative): </w:t>
            </w:r>
            <w:r w:rsidR="00356702">
              <w:rPr>
                <w:rFonts w:ascii="Times New Roman" w:hAnsi="Times New Roman" w:cs="Times New Roman"/>
                <w:sz w:val="20"/>
                <w:szCs w:val="20"/>
              </w:rPr>
              <w:br/>
            </w:r>
            <w:r w:rsidRPr="00EB67C6">
              <w:rPr>
                <w:rFonts w:ascii="Times New Roman" w:hAnsi="Times New Roman" w:cs="Times New Roman"/>
                <w:sz w:val="20"/>
                <w:szCs w:val="20"/>
              </w:rPr>
              <w:t xml:space="preserve">1.25 × </w:t>
            </w:r>
            <w:proofErr w:type="gramStart"/>
            <w:r w:rsidRPr="00EB67C6">
              <w:rPr>
                <w:rFonts w:ascii="Times New Roman" w:hAnsi="Times New Roman" w:cs="Times New Roman"/>
                <w:sz w:val="20"/>
                <w:szCs w:val="20"/>
              </w:rPr>
              <w:t>10</w:t>
            </w:r>
            <w:r w:rsidRPr="00EB67C6">
              <w:rPr>
                <w:rFonts w:ascii="Times New Roman" w:hAnsi="Times New Roman" w:cs="Times New Roman"/>
                <w:sz w:val="20"/>
                <w:szCs w:val="20"/>
                <w:vertAlign w:val="superscript"/>
              </w:rPr>
              <w:t>4</w:t>
            </w:r>
            <w:proofErr w:type="gramEnd"/>
          </w:p>
          <w:p w14:paraId="70F3BAB2" w14:textId="77777777"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HHI group; mean (SD) per impact: 114.7 (5.3)</w:t>
            </w:r>
          </w:p>
          <w:p w14:paraId="514E3054" w14:textId="77777777"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Non-HHI group; mean (SD) per impact: 63.6 (10.5)</w:t>
            </w:r>
          </w:p>
        </w:tc>
        <w:tc>
          <w:tcPr>
            <w:tcW w:w="1914" w:type="dxa"/>
            <w:shd w:val="clear" w:color="auto" w:fill="auto"/>
            <w:hideMark/>
          </w:tcPr>
          <w:p w14:paraId="3FA0F57C" w14:textId="0399A94F"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Mean per season (cumulative): </w:t>
            </w:r>
            <w:r w:rsidR="00356702">
              <w:rPr>
                <w:rFonts w:ascii="Times New Roman" w:hAnsi="Times New Roman" w:cs="Times New Roman"/>
                <w:sz w:val="20"/>
                <w:szCs w:val="20"/>
              </w:rPr>
              <w:br/>
            </w:r>
            <w:r w:rsidRPr="00EB67C6">
              <w:rPr>
                <w:rFonts w:ascii="Times New Roman" w:hAnsi="Times New Roman" w:cs="Times New Roman"/>
                <w:sz w:val="20"/>
                <w:szCs w:val="20"/>
              </w:rPr>
              <w:t xml:space="preserve">5.66 × </w:t>
            </w:r>
            <w:proofErr w:type="gramStart"/>
            <w:r w:rsidRPr="00EB67C6">
              <w:rPr>
                <w:rFonts w:ascii="Times New Roman" w:hAnsi="Times New Roman" w:cs="Times New Roman"/>
                <w:sz w:val="20"/>
                <w:szCs w:val="20"/>
              </w:rPr>
              <w:t>10</w:t>
            </w:r>
            <w:r w:rsidRPr="00EB67C6">
              <w:rPr>
                <w:rFonts w:ascii="Times New Roman" w:hAnsi="Times New Roman" w:cs="Times New Roman"/>
                <w:sz w:val="20"/>
                <w:szCs w:val="20"/>
                <w:vertAlign w:val="superscript"/>
              </w:rPr>
              <w:t>5</w:t>
            </w:r>
            <w:proofErr w:type="gramEnd"/>
          </w:p>
          <w:p w14:paraId="1CF67043" w14:textId="77777777"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HHI group; mean (SD) per impact: 5224.5 (260.1)</w:t>
            </w:r>
          </w:p>
          <w:p w14:paraId="353D887E" w14:textId="78EED3DE"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Non-HHI group: mean (SD) per impact: </w:t>
            </w:r>
            <w:r w:rsidR="003767DE">
              <w:rPr>
                <w:rFonts w:ascii="Times New Roman" w:hAnsi="Times New Roman" w:cs="Times New Roman"/>
                <w:sz w:val="20"/>
                <w:szCs w:val="20"/>
              </w:rPr>
              <w:br/>
            </w:r>
            <w:r w:rsidRPr="00EB67C6">
              <w:rPr>
                <w:rFonts w:ascii="Times New Roman" w:hAnsi="Times New Roman" w:cs="Times New Roman"/>
                <w:sz w:val="20"/>
                <w:szCs w:val="20"/>
              </w:rPr>
              <w:t>2346.8 (166.2)</w:t>
            </w:r>
          </w:p>
        </w:tc>
        <w:tc>
          <w:tcPr>
            <w:tcW w:w="1488" w:type="dxa"/>
            <w:shd w:val="clear" w:color="auto" w:fill="auto"/>
            <w:noWrap/>
            <w:hideMark/>
          </w:tcPr>
          <w:p w14:paraId="14AA0E90" w14:textId="10B9B308"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Serum: N</w:t>
            </w:r>
            <w:r w:rsidR="009F6972">
              <w:rPr>
                <w:rFonts w:ascii="Times New Roman" w:hAnsi="Times New Roman" w:cs="Times New Roman"/>
                <w:sz w:val="20"/>
                <w:szCs w:val="20"/>
              </w:rPr>
              <w:t>f</w:t>
            </w:r>
            <w:r w:rsidRPr="00EB67C6">
              <w:rPr>
                <w:rFonts w:ascii="Times New Roman" w:hAnsi="Times New Roman" w:cs="Times New Roman"/>
                <w:sz w:val="20"/>
                <w:szCs w:val="20"/>
              </w:rPr>
              <w:t>L, tau, GFAP, SBDPs, UCH-L1</w:t>
            </w:r>
          </w:p>
        </w:tc>
        <w:tc>
          <w:tcPr>
            <w:tcW w:w="1489" w:type="dxa"/>
          </w:tcPr>
          <w:p w14:paraId="5AFD540C" w14:textId="77777777" w:rsidR="00EB67C6" w:rsidRPr="00EB67C6" w:rsidRDefault="00EB67C6" w:rsidP="00DD3491">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Riddell Head Impact Telemetry System (HITS; </w:t>
            </w:r>
            <w:proofErr w:type="spellStart"/>
            <w:r w:rsidRPr="00EB67C6">
              <w:rPr>
                <w:rFonts w:ascii="Times New Roman" w:hAnsi="Times New Roman" w:cs="Times New Roman"/>
                <w:sz w:val="20"/>
                <w:szCs w:val="20"/>
              </w:rPr>
              <w:t>Simbex</w:t>
            </w:r>
            <w:proofErr w:type="spellEnd"/>
            <w:r w:rsidRPr="00EB67C6">
              <w:rPr>
                <w:rFonts w:ascii="Times New Roman" w:hAnsi="Times New Roman" w:cs="Times New Roman"/>
                <w:sz w:val="20"/>
                <w:szCs w:val="20"/>
              </w:rPr>
              <w:t>) embedded in helmet</w:t>
            </w:r>
          </w:p>
        </w:tc>
      </w:tr>
      <w:tr w:rsidR="00EB67C6" w:rsidRPr="00EB67C6" w14:paraId="1D5BA466" w14:textId="77777777" w:rsidTr="49FAF58C">
        <w:trPr>
          <w:trHeight w:val="260"/>
        </w:trPr>
        <w:tc>
          <w:tcPr>
            <w:tcW w:w="1418" w:type="dxa"/>
            <w:shd w:val="clear" w:color="auto" w:fill="auto"/>
            <w:noWrap/>
            <w:hideMark/>
          </w:tcPr>
          <w:p w14:paraId="40F58CB0" w14:textId="3C4C1A0F"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Kawata 2016</w:t>
            </w:r>
            <w:r w:rsidR="003F21A6">
              <w:rPr>
                <w:rFonts w:ascii="Times New Roman" w:hAnsi="Times New Roman" w:cs="Times New Roman"/>
                <w:sz w:val="20"/>
                <w:szCs w:val="20"/>
              </w:rPr>
              <w:fldChar w:fldCharType="begin" w:fldLock="1"/>
            </w:r>
            <w:r w:rsidR="008F1061">
              <w:rPr>
                <w:rFonts w:ascii="Times New Roman" w:hAnsi="Times New Roman" w:cs="Times New Roman"/>
                <w:sz w:val="20"/>
                <w:szCs w:val="20"/>
              </w:rPr>
              <w:instrText>ADDIN CSL_CITATION {"citationItems":[{"id":"ITEM-1","itemData":{"author":[{"dropping-particle":"","family":"Kawata","given":"Keisuke","non-dropping-particle":"","parse-names":false,"suffix":""}],"id":"ITEM-1","issued":{"date-parts":[["2016"]]},"publisher":"Temple University","title":"Subconcussive head impact effect on plasma expression of S100-beta and PINCH proteins in collegiate football players","type":"thesis"},"uris":["http://www.mendeley.com/documents/?uuid=e7e84f7f-383f-4619-9108-4e4de43c5719"]}],"mendeley":{"formattedCitation":"&lt;sup&gt;78&lt;/sup&gt;","plainTextFormattedCitation":"78","previouslyFormattedCitation":"&lt;sup&gt;78&lt;/sup&gt;"},"properties":{"noteIndex":0},"schema":"https://github.com/citation-style-language/schema/raw/master/csl-citation.json"}</w:instrText>
            </w:r>
            <w:r w:rsidR="003F21A6">
              <w:rPr>
                <w:rFonts w:ascii="Times New Roman" w:hAnsi="Times New Roman" w:cs="Times New Roman"/>
                <w:sz w:val="20"/>
                <w:szCs w:val="20"/>
              </w:rPr>
              <w:fldChar w:fldCharType="separate"/>
            </w:r>
            <w:r w:rsidR="00F34405" w:rsidRPr="00F34405">
              <w:rPr>
                <w:rFonts w:ascii="Times New Roman" w:hAnsi="Times New Roman" w:cs="Times New Roman"/>
                <w:noProof/>
                <w:sz w:val="20"/>
                <w:szCs w:val="20"/>
                <w:vertAlign w:val="superscript"/>
              </w:rPr>
              <w:t>78</w:t>
            </w:r>
            <w:r w:rsidR="003F21A6">
              <w:rPr>
                <w:rFonts w:ascii="Times New Roman" w:hAnsi="Times New Roman" w:cs="Times New Roman"/>
                <w:sz w:val="20"/>
                <w:szCs w:val="20"/>
              </w:rPr>
              <w:fldChar w:fldCharType="end"/>
            </w:r>
          </w:p>
        </w:tc>
        <w:tc>
          <w:tcPr>
            <w:tcW w:w="1630" w:type="dxa"/>
            <w:shd w:val="clear" w:color="auto" w:fill="auto"/>
            <w:noWrap/>
            <w:hideMark/>
          </w:tcPr>
          <w:p w14:paraId="27232630"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American football practices</w:t>
            </w:r>
          </w:p>
        </w:tc>
        <w:tc>
          <w:tcPr>
            <w:tcW w:w="1630" w:type="dxa"/>
            <w:shd w:val="clear" w:color="auto" w:fill="auto"/>
            <w:noWrap/>
            <w:hideMark/>
          </w:tcPr>
          <w:p w14:paraId="0A7CC8A5"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um of five practices, mean (SD) per person: 31.5 (23.5)</w:t>
            </w:r>
          </w:p>
        </w:tc>
        <w:tc>
          <w:tcPr>
            <w:tcW w:w="1913" w:type="dxa"/>
            <w:shd w:val="clear" w:color="auto" w:fill="auto"/>
            <w:hideMark/>
          </w:tcPr>
          <w:p w14:paraId="702A272C" w14:textId="2FB304EB"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Sum of five practices, mean (SD) per person: </w:t>
            </w:r>
            <w:r w:rsidR="00993EE2">
              <w:rPr>
                <w:rFonts w:ascii="Times New Roman" w:hAnsi="Times New Roman" w:cs="Times New Roman"/>
                <w:sz w:val="20"/>
                <w:szCs w:val="20"/>
              </w:rPr>
              <w:br/>
            </w:r>
            <w:r w:rsidRPr="00EB67C6">
              <w:rPr>
                <w:rFonts w:ascii="Times New Roman" w:hAnsi="Times New Roman" w:cs="Times New Roman"/>
                <w:sz w:val="20"/>
                <w:szCs w:val="20"/>
              </w:rPr>
              <w:t>867.3 (663.1)</w:t>
            </w:r>
          </w:p>
        </w:tc>
        <w:tc>
          <w:tcPr>
            <w:tcW w:w="1914" w:type="dxa"/>
            <w:shd w:val="clear" w:color="auto" w:fill="auto"/>
            <w:noWrap/>
            <w:hideMark/>
          </w:tcPr>
          <w:p w14:paraId="1C2DBCE5" w14:textId="02F3631C"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um of five practices, mean (SD) per person: 43</w:t>
            </w:r>
            <w:r w:rsidR="00523934">
              <w:rPr>
                <w:rFonts w:ascii="Times New Roman" w:hAnsi="Times New Roman" w:cs="Times New Roman"/>
                <w:sz w:val="20"/>
                <w:szCs w:val="20"/>
              </w:rPr>
              <w:t>,</w:t>
            </w:r>
            <w:r w:rsidRPr="00EB67C6">
              <w:rPr>
                <w:rFonts w:ascii="Times New Roman" w:hAnsi="Times New Roman" w:cs="Times New Roman"/>
                <w:sz w:val="20"/>
                <w:szCs w:val="20"/>
              </w:rPr>
              <w:t>377</w:t>
            </w:r>
            <w:r w:rsidR="007D3F71">
              <w:rPr>
                <w:rFonts w:ascii="Times New Roman" w:hAnsi="Times New Roman" w:cs="Times New Roman"/>
                <w:sz w:val="20"/>
                <w:szCs w:val="20"/>
              </w:rPr>
              <w:t xml:space="preserve"> </w:t>
            </w:r>
            <w:r w:rsidRPr="00EB67C6">
              <w:rPr>
                <w:rFonts w:ascii="Times New Roman" w:hAnsi="Times New Roman" w:cs="Times New Roman"/>
                <w:sz w:val="20"/>
                <w:szCs w:val="20"/>
              </w:rPr>
              <w:t>(32</w:t>
            </w:r>
            <w:r w:rsidR="00523934">
              <w:rPr>
                <w:rFonts w:ascii="Times New Roman" w:hAnsi="Times New Roman" w:cs="Times New Roman"/>
                <w:sz w:val="20"/>
                <w:szCs w:val="20"/>
              </w:rPr>
              <w:t>,</w:t>
            </w:r>
            <w:r w:rsidRPr="00EB67C6">
              <w:rPr>
                <w:rFonts w:ascii="Times New Roman" w:hAnsi="Times New Roman" w:cs="Times New Roman"/>
                <w:sz w:val="20"/>
                <w:szCs w:val="20"/>
              </w:rPr>
              <w:t>725)</w:t>
            </w:r>
          </w:p>
        </w:tc>
        <w:tc>
          <w:tcPr>
            <w:tcW w:w="1488" w:type="dxa"/>
            <w:shd w:val="clear" w:color="auto" w:fill="auto"/>
            <w:noWrap/>
            <w:hideMark/>
          </w:tcPr>
          <w:p w14:paraId="21B4650D" w14:textId="125F0A00"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Plasma: 100B, PINCH</w:t>
            </w:r>
          </w:p>
        </w:tc>
        <w:tc>
          <w:tcPr>
            <w:tcW w:w="1489" w:type="dxa"/>
          </w:tcPr>
          <w:p w14:paraId="20955E9E"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Vector mouth guard (i1 Biometrics, Inc., Kirkland, WA, USA); accelerometer (ADXL377, Analog Devices, Norwood, MA, USA); gyroscope (L3GD20H, ST </w:t>
            </w:r>
            <w:proofErr w:type="spellStart"/>
            <w:r w:rsidRPr="00EB67C6">
              <w:rPr>
                <w:rFonts w:ascii="Times New Roman" w:hAnsi="Times New Roman" w:cs="Times New Roman"/>
                <w:sz w:val="20"/>
                <w:szCs w:val="20"/>
              </w:rPr>
              <w:t>Microelectrics</w:t>
            </w:r>
            <w:proofErr w:type="spellEnd"/>
            <w:r w:rsidRPr="00EB67C6">
              <w:rPr>
                <w:rFonts w:ascii="Times New Roman" w:hAnsi="Times New Roman" w:cs="Times New Roman"/>
                <w:sz w:val="20"/>
                <w:szCs w:val="20"/>
              </w:rPr>
              <w:t>, Geneva, Switzerland)</w:t>
            </w:r>
          </w:p>
        </w:tc>
      </w:tr>
      <w:tr w:rsidR="00EB67C6" w:rsidRPr="00EB67C6" w14:paraId="214143A5" w14:textId="77777777" w:rsidTr="49FAF58C">
        <w:trPr>
          <w:trHeight w:val="260"/>
        </w:trPr>
        <w:tc>
          <w:tcPr>
            <w:tcW w:w="1418" w:type="dxa"/>
            <w:shd w:val="clear" w:color="auto" w:fill="auto"/>
            <w:noWrap/>
            <w:hideMark/>
          </w:tcPr>
          <w:p w14:paraId="5FBE9E17" w14:textId="3569A7E8"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Kawata et al. 2017</w:t>
            </w:r>
            <w:r w:rsidR="003F21A6">
              <w:rPr>
                <w:rFonts w:ascii="Times New Roman" w:hAnsi="Times New Roman" w:cs="Times New Roman"/>
                <w:sz w:val="20"/>
                <w:szCs w:val="20"/>
              </w:rPr>
              <w:fldChar w:fldCharType="begin" w:fldLock="1"/>
            </w:r>
            <w:r w:rsidR="008E59EF">
              <w:rPr>
                <w:rFonts w:ascii="Times New Roman" w:hAnsi="Times New Roman" w:cs="Times New Roman"/>
                <w:sz w:val="20"/>
                <w:szCs w:val="20"/>
              </w:rPr>
              <w:instrText>ADDIN CSL_CITATION {"citationItems":[{"id":"ITEM-1","itemData":{"DOI":"10.1089/neu.2016.4786","ISSN":"15579042","PMID":"28181857","abstract":"The current study investigates whether repetitive subconcussive impacts cause changes in plasma S100β levels, and also tests the associations between S100β changes and frequency/magnitude of impacts sustained. This prospective study of 22 Division-I collegiate football players included baseline and pre-season practices (one helmet-only and four full-gear). Blood samples were obtained and assessed for S100β levels at baseline and pre- to post-practices; symptom scores were assessed at each time-point. An accelerometer-embedded mouthguard was employed to measure the number of impacts (hits), peak linear acceleration (PLA), and peak rotational acceleration (PRA). Because we observed a distinct gap in impact exposure (hits, PLA, and PRA), players were clustered into lower (n = 7) or higher (n = 15) impact groups based on the sum of impact kinematics from all five practices. S100β levels significantly changed across the study duration. Although S100β levels remained stable from baseline to all pre-practice values, statistically significant acute increases in S100β levels were observed in all post-practice measures compared with the respective pre-practice values (range: 133-246% in the overall sample). Greater number of hits, sum of PLA, and sum of PRA were significantly associated with greater acute increases in S100β levels. There were significant differences in head impact kinematics between lower and higher impact groups (hits, 6 vs. 43 [Mlower - Mhigher = 35, p &lt; 0.001]; PLA, 99.4 vs. 1148.5 g [Mlower - Mhigher = 1049.1, p &lt; 0.001]; PRA, 7589 vs. 68,259 rad/s2 [Mlower - Mhigher = 60,670, p &lt; 0.001]). Players in the higher impact group showed consistently greater increases in plasma S100β levels, but not symptom scores, at each post-practice than the lower impact group. Collectively, these data suggest that although players continued to play without noticeable change in symptoms, a brain-enriched serological factor suggests an acute burden from head impacts. Assessing the effects of repetitive subconcussive head impacts on acute changes in S100β levels may be a clinically useful blood biomarker in tracking real-time acute brain damage in collegiate football players.","author":[{"dropping-particle":"","family":"Kawata","given":"Keisuke","non-dropping-particle":"","parse-names":false,"suffix":""},{"dropping-particle":"","family":"Rubin","given":"Leah H.","non-dropping-particle":"","parse-names":false,"suffix":""},{"dropping-particle":"","family":"Takahagi","given":"Masahiro","non-dropping-particle":"","parse-names":false,"suffix":""},{"dropping-particle":"","family":"Lee","given":"Jong Hyun","non-dropping-particle":"","parse-names":false,"suffix":""},{"dropping-particle":"","family":"Sim","given":"Thomas","non-dropping-particle":"","parse-names":false,"suffix":""},{"dropping-particle":"","family":"Szwanki","given":"Victor","non-dropping-particle":"","parse-names":false,"suffix":""},{"dropping-particle":"","family":"Bellamy","given":"Al","non-dropping-particle":"","parse-names":false,"suffix":""},{"dropping-particle":"","family":"Tierney","given":"Ryan","non-dropping-particle":"","parse-names":false,"suffix":""},{"dropping-particle":"","family":"Langford","given":"Dianne","non-dropping-particle":"","parse-names":false,"suffix":""}],"container-title":"Journal of Neurotrauma","id":"ITEM-1","issue":"14","issued":{"date-parts":[["2017"]]},"page":"2254-2260","title":"Subconcussive Impact-Dependent Increase in Plasma S100β Levels in Collegiate Football Players","type":"article-journal","volume":"34"},"uris":["http://www.mendeley.com/documents/?uuid=7014f144-1a1e-4355-a8d1-828f023859b4"]}],"mendeley":{"formattedCitation":"&lt;sup&gt;79&lt;/sup&gt;","plainTextFormattedCitation":"79","previouslyFormattedCitation":"&lt;sup&gt;79&lt;/sup&gt;"},"properties":{"noteIndex":0},"schema":"https://github.com/citation-style-language/schema/raw/master/csl-citation.json"}</w:instrText>
            </w:r>
            <w:r w:rsidR="003F21A6">
              <w:rPr>
                <w:rFonts w:ascii="Times New Roman" w:hAnsi="Times New Roman" w:cs="Times New Roman"/>
                <w:sz w:val="20"/>
                <w:szCs w:val="20"/>
              </w:rPr>
              <w:fldChar w:fldCharType="separate"/>
            </w:r>
            <w:r w:rsidR="008F1061" w:rsidRPr="008F1061">
              <w:rPr>
                <w:rFonts w:ascii="Times New Roman" w:hAnsi="Times New Roman" w:cs="Times New Roman"/>
                <w:noProof/>
                <w:sz w:val="20"/>
                <w:szCs w:val="20"/>
                <w:vertAlign w:val="superscript"/>
              </w:rPr>
              <w:t>79</w:t>
            </w:r>
            <w:r w:rsidR="003F21A6">
              <w:rPr>
                <w:rFonts w:ascii="Times New Roman" w:hAnsi="Times New Roman" w:cs="Times New Roman"/>
                <w:sz w:val="20"/>
                <w:szCs w:val="20"/>
              </w:rPr>
              <w:fldChar w:fldCharType="end"/>
            </w:r>
          </w:p>
        </w:tc>
        <w:tc>
          <w:tcPr>
            <w:tcW w:w="1630" w:type="dxa"/>
            <w:shd w:val="clear" w:color="auto" w:fill="auto"/>
            <w:noWrap/>
            <w:hideMark/>
          </w:tcPr>
          <w:p w14:paraId="2EC3CBAC"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American football (pre-season) practices</w:t>
            </w:r>
          </w:p>
        </w:tc>
        <w:tc>
          <w:tcPr>
            <w:tcW w:w="1630" w:type="dxa"/>
            <w:shd w:val="clear" w:color="auto" w:fill="auto"/>
            <w:noWrap/>
            <w:hideMark/>
          </w:tcPr>
          <w:p w14:paraId="28694DDE" w14:textId="0528E5B6"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Sum of five practices, median (range) per person: </w:t>
            </w:r>
            <w:r w:rsidR="006D11FD">
              <w:rPr>
                <w:rFonts w:ascii="Times New Roman" w:hAnsi="Times New Roman" w:cs="Times New Roman"/>
                <w:sz w:val="20"/>
                <w:szCs w:val="20"/>
              </w:rPr>
              <w:br/>
            </w:r>
            <w:r w:rsidRPr="00EB67C6">
              <w:rPr>
                <w:rFonts w:ascii="Times New Roman" w:hAnsi="Times New Roman" w:cs="Times New Roman"/>
                <w:sz w:val="20"/>
                <w:szCs w:val="20"/>
              </w:rPr>
              <w:t>32.5 (1-96)</w:t>
            </w:r>
          </w:p>
        </w:tc>
        <w:tc>
          <w:tcPr>
            <w:tcW w:w="1913" w:type="dxa"/>
            <w:shd w:val="clear" w:color="auto" w:fill="auto"/>
            <w:noWrap/>
            <w:hideMark/>
          </w:tcPr>
          <w:p w14:paraId="6ADD02F4"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um of five practices, median (range) per person: 1003.9 (40.9-2590.4)</w:t>
            </w:r>
          </w:p>
        </w:tc>
        <w:tc>
          <w:tcPr>
            <w:tcW w:w="1914" w:type="dxa"/>
            <w:shd w:val="clear" w:color="auto" w:fill="auto"/>
            <w:noWrap/>
            <w:hideMark/>
          </w:tcPr>
          <w:p w14:paraId="3BC74B85" w14:textId="059584B0"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um of five practices, median (range) per person: 68</w:t>
            </w:r>
            <w:r w:rsidR="00523934">
              <w:rPr>
                <w:rFonts w:ascii="Times New Roman" w:hAnsi="Times New Roman" w:cs="Times New Roman"/>
                <w:sz w:val="20"/>
                <w:szCs w:val="20"/>
              </w:rPr>
              <w:t>,</w:t>
            </w:r>
            <w:r w:rsidRPr="00EB67C6">
              <w:rPr>
                <w:rFonts w:ascii="Times New Roman" w:hAnsi="Times New Roman" w:cs="Times New Roman"/>
                <w:sz w:val="20"/>
                <w:szCs w:val="20"/>
              </w:rPr>
              <w:t>259 (1348-14</w:t>
            </w:r>
            <w:r w:rsidR="00523934">
              <w:rPr>
                <w:rFonts w:ascii="Times New Roman" w:hAnsi="Times New Roman" w:cs="Times New Roman"/>
                <w:sz w:val="20"/>
                <w:szCs w:val="20"/>
              </w:rPr>
              <w:t>,</w:t>
            </w:r>
            <w:r w:rsidRPr="00EB67C6">
              <w:rPr>
                <w:rFonts w:ascii="Times New Roman" w:hAnsi="Times New Roman" w:cs="Times New Roman"/>
                <w:sz w:val="20"/>
                <w:szCs w:val="20"/>
              </w:rPr>
              <w:t>9283)</w:t>
            </w:r>
          </w:p>
        </w:tc>
        <w:tc>
          <w:tcPr>
            <w:tcW w:w="1488" w:type="dxa"/>
            <w:shd w:val="clear" w:color="auto" w:fill="auto"/>
            <w:noWrap/>
            <w:hideMark/>
          </w:tcPr>
          <w:p w14:paraId="67A8F0F9"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Plasma S100B</w:t>
            </w:r>
          </w:p>
        </w:tc>
        <w:tc>
          <w:tcPr>
            <w:tcW w:w="1489" w:type="dxa"/>
          </w:tcPr>
          <w:p w14:paraId="5731817C"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Vector mouthguard (i1 Biometrics, Inc., Kirkland, WA, USA); accelerometer (ADXL377, Analog Devices, Norwood, MA, USA); gyroscope (L3GD20H, ST </w:t>
            </w:r>
            <w:proofErr w:type="spellStart"/>
            <w:r w:rsidRPr="00EB67C6">
              <w:rPr>
                <w:rFonts w:ascii="Times New Roman" w:hAnsi="Times New Roman" w:cs="Times New Roman"/>
                <w:sz w:val="20"/>
                <w:szCs w:val="20"/>
              </w:rPr>
              <w:t>Microelectrics</w:t>
            </w:r>
            <w:proofErr w:type="spellEnd"/>
            <w:r w:rsidRPr="00EB67C6">
              <w:rPr>
                <w:rFonts w:ascii="Times New Roman" w:hAnsi="Times New Roman" w:cs="Times New Roman"/>
                <w:sz w:val="20"/>
                <w:szCs w:val="20"/>
              </w:rPr>
              <w:t>, Geneva, Switzerland)</w:t>
            </w:r>
          </w:p>
        </w:tc>
      </w:tr>
      <w:tr w:rsidR="00EB67C6" w:rsidRPr="00EB67C6" w14:paraId="5723486C" w14:textId="77777777" w:rsidTr="49FAF58C">
        <w:trPr>
          <w:trHeight w:val="260"/>
        </w:trPr>
        <w:tc>
          <w:tcPr>
            <w:tcW w:w="1418" w:type="dxa"/>
            <w:shd w:val="clear" w:color="auto" w:fill="auto"/>
            <w:noWrap/>
            <w:hideMark/>
          </w:tcPr>
          <w:p w14:paraId="5FCCE35C" w14:textId="105EBABE"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Kawata et al. 2018a</w:t>
            </w:r>
            <w:r w:rsidR="003F21A6">
              <w:rPr>
                <w:rFonts w:ascii="Times New Roman" w:hAnsi="Times New Roman" w:cs="Times New Roman"/>
                <w:sz w:val="20"/>
                <w:szCs w:val="20"/>
              </w:rPr>
              <w:fldChar w:fldCharType="begin" w:fldLock="1"/>
            </w:r>
            <w:r w:rsidR="00132A8E">
              <w:rPr>
                <w:rFonts w:ascii="Times New Roman" w:hAnsi="Times New Roman" w:cs="Times New Roman"/>
                <w:sz w:val="20"/>
                <w:szCs w:val="20"/>
              </w:rPr>
              <w:instrText>ADDIN CSL_CITATION {"citationItems":[{"id":"ITEM-1","itemData":{"DOI":"10.1089/neu.2017.5376","ISSN":"15579042","PMID":"29073820","abstract":"Athletes in contact sports sustain repetitive subconcussive head impacts in a brief window, yet neurophysiological sequelae from repetitive subconcussion remain unclear. This prospective longitudinal study examined a relationship between changes in plasma Tau protein levels and subconcussive impact kinematic data in 23 Division I collegiate football players during a series of pre-season practices. Plasma measures for Tau and S100β proteins, symptom scores, and near point of convergence were obtained at pre-season baseline and pre-/post-practices. During each practice, impact frequency and linear and rotational head accelerations were recorded via an accelerometer-embedded mouth guard. There were significant elevations in plasma Tau levels at all post-practice time-points, compared with those of pre-practice and baseline levels. However, the highest degree of elevation in plasma Tau was observed after the first practice, for which players sustained the lowest number of hits and magnitudes for these hits. Subconcussive impact exposure during practice (e.g., head impact frequency and magnitude) did not predict increased plasma Tau levels. Concussion history and years of football experience also were unrelated to changes in plasma Tau levels. Increases in plasma Tau levels were associated with increases in S100β levels only after the first practice. There were no significant associations between changes in Tau levels, symptom scores, or near point of convergence. These data suggest that the changes in levels of circulating Tau protein were independent of subconcussive head impact exposure, pointing to the possibility that other factors may have played roles in changes in plasma Tau levels.","author":[{"dropping-particle":"","family":"Kawata","given":"Keisuke","non-dropping-particle":"","parse-names":false,"suffix":""},{"dropping-particle":"","family":"Rubin","given":"Leah H.","non-dropping-particle":"","parse-names":false,"suffix":""},{"dropping-particle":"","family":"Wesley","given":"Leroy","non-dropping-particle":"","parse-names":false,"suffix":""},{"dropping-particle":"","family":"Lee","given":"Jong Hyun","non-dropping-particle":"","parse-names":false,"suffix":""},{"dropping-particle":"","family":"Sim","given":"Thomas","non-dropping-particle":"","parse-names":false,"suffix":""},{"dropping-particle":"","family":"Takahagi","given":"Masahiro","non-dropping-particle":"","parse-names":false,"suffix":""},{"dropping-particle":"","family":"Bellamy","given":"Al","non-dropping-particle":"","parse-names":false,"suffix":""},{"dropping-particle":"","family":"Tierney","given":"Ryan","non-dropping-particle":"","parse-names":false,"suffix":""},{"dropping-particle":"","family":"Langford","given":"Dianne","non-dropping-particle":"","parse-names":false,"suffix":""}],"container-title":"Journal of Neurotrauma","id":"ITEM-1","issue":"2","issued":{"date-parts":[["2018"]]},"page":"260-266","title":"Acute Changes in Plasma Total Tau Levels Are Independent of Subconcussive Head Impacts in College Football Players","type":"article-journal","volume":"35"},"uris":["http://www.mendeley.com/documents/?uuid=3e1481d4-933f-4a7c-862b-dd2631ec55d6"]}],"mendeley":{"formattedCitation":"&lt;sup&gt;80&lt;/sup&gt;","plainTextFormattedCitation":"80","previouslyFormattedCitation":"&lt;sup&gt;80&lt;/sup&gt;"},"properties":{"noteIndex":0},"schema":"https://github.com/citation-style-language/schema/raw/master/csl-citation.json"}</w:instrText>
            </w:r>
            <w:r w:rsidR="003F21A6">
              <w:rPr>
                <w:rFonts w:ascii="Times New Roman" w:hAnsi="Times New Roman" w:cs="Times New Roman"/>
                <w:sz w:val="20"/>
                <w:szCs w:val="20"/>
              </w:rPr>
              <w:fldChar w:fldCharType="separate"/>
            </w:r>
            <w:r w:rsidR="008E59EF" w:rsidRPr="008E59EF">
              <w:rPr>
                <w:rFonts w:ascii="Times New Roman" w:hAnsi="Times New Roman" w:cs="Times New Roman"/>
                <w:noProof/>
                <w:sz w:val="20"/>
                <w:szCs w:val="20"/>
                <w:vertAlign w:val="superscript"/>
              </w:rPr>
              <w:t>80</w:t>
            </w:r>
            <w:r w:rsidR="003F21A6">
              <w:rPr>
                <w:rFonts w:ascii="Times New Roman" w:hAnsi="Times New Roman" w:cs="Times New Roman"/>
                <w:sz w:val="20"/>
                <w:szCs w:val="20"/>
              </w:rPr>
              <w:fldChar w:fldCharType="end"/>
            </w:r>
          </w:p>
        </w:tc>
        <w:tc>
          <w:tcPr>
            <w:tcW w:w="1630" w:type="dxa"/>
            <w:shd w:val="clear" w:color="auto" w:fill="auto"/>
            <w:noWrap/>
            <w:hideMark/>
          </w:tcPr>
          <w:p w14:paraId="523B3921"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American football (pre-season) practices</w:t>
            </w:r>
          </w:p>
        </w:tc>
        <w:tc>
          <w:tcPr>
            <w:tcW w:w="1630" w:type="dxa"/>
            <w:shd w:val="clear" w:color="auto" w:fill="auto"/>
            <w:noWrap/>
            <w:hideMark/>
          </w:tcPr>
          <w:p w14:paraId="450B98BB"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um of four practices median (IQR) per person: 26 (38)</w:t>
            </w:r>
          </w:p>
        </w:tc>
        <w:tc>
          <w:tcPr>
            <w:tcW w:w="1913" w:type="dxa"/>
            <w:shd w:val="clear" w:color="auto" w:fill="auto"/>
            <w:noWrap/>
            <w:hideMark/>
          </w:tcPr>
          <w:p w14:paraId="68EF0D6E"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um of four practices median (IQR) per person: 817.83 (856.61)</w:t>
            </w:r>
          </w:p>
        </w:tc>
        <w:tc>
          <w:tcPr>
            <w:tcW w:w="1914" w:type="dxa"/>
            <w:shd w:val="clear" w:color="auto" w:fill="auto"/>
            <w:noWrap/>
            <w:hideMark/>
          </w:tcPr>
          <w:p w14:paraId="35E32A73" w14:textId="6CB44CE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um of four practices median (IQR) per person: 44</w:t>
            </w:r>
            <w:r w:rsidR="00210ED9">
              <w:rPr>
                <w:rFonts w:ascii="Times New Roman" w:hAnsi="Times New Roman" w:cs="Times New Roman"/>
                <w:sz w:val="20"/>
                <w:szCs w:val="20"/>
              </w:rPr>
              <w:t>,</w:t>
            </w:r>
            <w:r w:rsidRPr="00EB67C6">
              <w:rPr>
                <w:rFonts w:ascii="Times New Roman" w:hAnsi="Times New Roman" w:cs="Times New Roman"/>
                <w:sz w:val="20"/>
                <w:szCs w:val="20"/>
              </w:rPr>
              <w:t>612.57 (46</w:t>
            </w:r>
            <w:r w:rsidR="00AA20BE">
              <w:rPr>
                <w:rFonts w:ascii="Times New Roman" w:hAnsi="Times New Roman" w:cs="Times New Roman"/>
                <w:sz w:val="20"/>
                <w:szCs w:val="20"/>
              </w:rPr>
              <w:t>,</w:t>
            </w:r>
            <w:r w:rsidRPr="00EB67C6">
              <w:rPr>
                <w:rFonts w:ascii="Times New Roman" w:hAnsi="Times New Roman" w:cs="Times New Roman"/>
                <w:sz w:val="20"/>
                <w:szCs w:val="20"/>
              </w:rPr>
              <w:t>177.05)</w:t>
            </w:r>
          </w:p>
        </w:tc>
        <w:tc>
          <w:tcPr>
            <w:tcW w:w="1488" w:type="dxa"/>
            <w:shd w:val="clear" w:color="auto" w:fill="auto"/>
            <w:noWrap/>
            <w:hideMark/>
          </w:tcPr>
          <w:p w14:paraId="66E0506C"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Plasma Tau</w:t>
            </w:r>
          </w:p>
        </w:tc>
        <w:tc>
          <w:tcPr>
            <w:tcW w:w="1489" w:type="dxa"/>
          </w:tcPr>
          <w:p w14:paraId="467A267C"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Vector mouthguard (i1 Biometrics, Inc., Kirkland, WA, USA); accelerometer (ADXL377; Analog Devices, Norwood, MA); </w:t>
            </w:r>
            <w:r w:rsidRPr="00EB67C6">
              <w:rPr>
                <w:rFonts w:ascii="Times New Roman" w:hAnsi="Times New Roman" w:cs="Times New Roman"/>
                <w:sz w:val="20"/>
                <w:szCs w:val="20"/>
              </w:rPr>
              <w:lastRenderedPageBreak/>
              <w:t xml:space="preserve">gyroscope (L3GD20H; ST </w:t>
            </w:r>
            <w:proofErr w:type="spellStart"/>
            <w:r w:rsidRPr="00EB67C6">
              <w:rPr>
                <w:rFonts w:ascii="Times New Roman" w:hAnsi="Times New Roman" w:cs="Times New Roman"/>
                <w:sz w:val="20"/>
                <w:szCs w:val="20"/>
              </w:rPr>
              <w:t>Microelectrics</w:t>
            </w:r>
            <w:proofErr w:type="spellEnd"/>
            <w:r w:rsidRPr="00EB67C6">
              <w:rPr>
                <w:rFonts w:ascii="Times New Roman" w:hAnsi="Times New Roman" w:cs="Times New Roman"/>
                <w:sz w:val="20"/>
                <w:szCs w:val="20"/>
              </w:rPr>
              <w:t>, Geneva, Switzerland)</w:t>
            </w:r>
          </w:p>
        </w:tc>
      </w:tr>
      <w:tr w:rsidR="00EB0CEA" w:rsidRPr="00EB67C6" w14:paraId="6EF1B597" w14:textId="77777777" w:rsidTr="49FAF58C">
        <w:trPr>
          <w:trHeight w:val="260"/>
        </w:trPr>
        <w:tc>
          <w:tcPr>
            <w:tcW w:w="1418" w:type="dxa"/>
            <w:shd w:val="clear" w:color="auto" w:fill="auto"/>
            <w:noWrap/>
          </w:tcPr>
          <w:p w14:paraId="3AB24675" w14:textId="775B02F1" w:rsidR="00EB0CEA" w:rsidRPr="00A26D4E" w:rsidRDefault="00EB0CEA" w:rsidP="00962264">
            <w:pPr>
              <w:spacing w:before="80" w:after="80"/>
              <w:rPr>
                <w:rFonts w:ascii="Times New Roman" w:hAnsi="Times New Roman" w:cs="Times New Roman"/>
                <w:sz w:val="20"/>
                <w:szCs w:val="20"/>
              </w:rPr>
            </w:pPr>
            <w:r w:rsidRPr="00A26D4E">
              <w:rPr>
                <w:rFonts w:ascii="Times New Roman" w:hAnsi="Times New Roman" w:cs="Times New Roman"/>
                <w:sz w:val="20"/>
                <w:szCs w:val="20"/>
              </w:rPr>
              <w:lastRenderedPageBreak/>
              <w:t>Nowak et al. 2022</w:t>
            </w:r>
            <w:r w:rsidR="00A70C54" w:rsidRPr="00A26D4E">
              <w:rPr>
                <w:rFonts w:ascii="Times New Roman" w:hAnsi="Times New Roman" w:cs="Times New Roman"/>
                <w:sz w:val="20"/>
                <w:szCs w:val="20"/>
              </w:rPr>
              <w:fldChar w:fldCharType="begin" w:fldLock="1"/>
            </w:r>
            <w:r w:rsidR="006736A4">
              <w:rPr>
                <w:rFonts w:ascii="Times New Roman" w:hAnsi="Times New Roman" w:cs="Times New Roman"/>
                <w:sz w:val="20"/>
                <w:szCs w:val="20"/>
              </w:rPr>
              <w:instrText>ADDIN CSL_CITATION {"citationItems":[{"id":"ITEM-1","itemData":{"DOI":"10.1177/1087054720969977","ISSN":"10870547 (ISSN)","abstract":"Objective: To test our hypothesis that individuals with ADHD would exhibit reduced resiliency to subconcussive head impacts induced by ten soccer headings. Method: We conducted a case-control intervention study in 51 adults (20.6 ± 1.7 years old). Cognitive assessment, using ImPACT, and plasma levels of neurofilament-light (NF-L), Tau, glial-fibrillary-acidic protein (GFAP), and ubiquitin-C-terminal hydrolase-L1 (UCH-L1) were measured. Results: Ten controlled soccer headings demonstrated ADHD-specific transient declines in verbal memory function. Ten headings also blunted learning effects in visual memory function in the ADHD group while the non-ADHD counterparts improved both verbal and visual memory functions even after ten headings. Blood biomarker levels of the ADHD group were sensitive to the stress induced by ten headings, where plasma GFAP and UCH-L1 levels acutely increased after 10 headings. Variance in ADHD-specific verbal memory decline was correlated with increased levels of plasma GFAP in the ADHD group. Conclusions: These data suggest that ADHD may reduce brain tolerance to repetitive subconcussive head impacts. © The Author(s) 2020.","author":[{"dropping-particle":"","family":"Nowak","given":"M K","non-dropping-particle":"","parse-names":false,"suffix":""},{"dropping-particle":"","family":"Ejima","given":"K","non-dropping-particle":"","parse-names":false,"suffix":""},{"dropping-particle":"","family":"Quinn","given":"P D","non-dropping-particle":"","parse-names":false,"suffix":""},{"dropping-particle":"","family":"Bazarian","given":"J J","non-dropping-particle":"","parse-names":false,"suffix":""},{"dropping-particle":"","family":"Mickleborough","given":"T D","non-dropping-particle":"","parse-names":false,"suffix":""},{"dropping-particle":"","family":"Harezlak","given":"J","non-dropping-particle":"","parse-names":false,"suffix":""},{"dropping-particle":"","family":"Newman","given":"S D","non-dropping-particle":"","parse-names":false,"suffix":""},{"dropping-particle":"","family":"Kawata","given":"K","non-dropping-particle":"","parse-names":false,"suffix":""}],"container-title":"Journal of Attention Disorders","id":"ITEM-1","issue":"1","issued":{"date-parts":[["2022"]]},"language":"English","note":"Cited By :1\n\nExport Date: 30 March 2022\n\nCorrespondence Address: Kawata, K.; Department of Kinesiology, United States; email: kkawata@indiana.edu","page":"125-139","publisher":"SAGE Publications Inc.","publisher-place":"Department of Kinesiology, Indiana University-Bloomington, United States","title":"ADHD May Associate With Reduced Tolerance to Acute Subconcussive Head Impacts: A Pilot Case-Control Intervention Study","type":"article-journal","volume":"26"},"uris":["http://www.mendeley.com/documents/?uuid=1136bb73-9213-412f-b5a3-a451c2965d7a"]}],"mendeley":{"formattedCitation":"&lt;sup&gt;95&lt;/sup&gt;","plainTextFormattedCitation":"95","previouslyFormattedCitation":"&lt;sup&gt;95&lt;/sup&gt;"},"properties":{"noteIndex":0},"schema":"https://github.com/citation-style-language/schema/raw/master/csl-citation.json"}</w:instrText>
            </w:r>
            <w:r w:rsidR="00A70C54" w:rsidRPr="00A26D4E">
              <w:rPr>
                <w:rFonts w:ascii="Times New Roman" w:hAnsi="Times New Roman" w:cs="Times New Roman"/>
                <w:sz w:val="20"/>
                <w:szCs w:val="20"/>
              </w:rPr>
              <w:fldChar w:fldCharType="separate"/>
            </w:r>
            <w:r w:rsidR="00483A98" w:rsidRPr="00483A98">
              <w:rPr>
                <w:rFonts w:ascii="Times New Roman" w:hAnsi="Times New Roman" w:cs="Times New Roman"/>
                <w:noProof/>
                <w:sz w:val="20"/>
                <w:szCs w:val="20"/>
                <w:vertAlign w:val="superscript"/>
              </w:rPr>
              <w:t>95</w:t>
            </w:r>
            <w:r w:rsidR="00A70C54" w:rsidRPr="00A26D4E">
              <w:rPr>
                <w:rFonts w:ascii="Times New Roman" w:hAnsi="Times New Roman" w:cs="Times New Roman"/>
                <w:sz w:val="20"/>
                <w:szCs w:val="20"/>
              </w:rPr>
              <w:fldChar w:fldCharType="end"/>
            </w:r>
          </w:p>
        </w:tc>
        <w:tc>
          <w:tcPr>
            <w:tcW w:w="1630" w:type="dxa"/>
            <w:shd w:val="clear" w:color="auto" w:fill="auto"/>
            <w:noWrap/>
          </w:tcPr>
          <w:p w14:paraId="0004C824" w14:textId="77777777" w:rsidR="00EB0CEA" w:rsidRPr="00AC5E0E" w:rsidRDefault="00D77C31"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Linear headers</w:t>
            </w:r>
          </w:p>
          <w:p w14:paraId="6445BB5C" w14:textId="39CCF360" w:rsidR="00297408" w:rsidRPr="00AC5E0E" w:rsidRDefault="00297408"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speed: 25 mph, distance: 40 ft)</w:t>
            </w:r>
          </w:p>
        </w:tc>
        <w:tc>
          <w:tcPr>
            <w:tcW w:w="1630" w:type="dxa"/>
            <w:shd w:val="clear" w:color="auto" w:fill="auto"/>
            <w:noWrap/>
          </w:tcPr>
          <w:p w14:paraId="6231B5DA" w14:textId="49BAB333" w:rsidR="00EB0CEA" w:rsidRPr="00AC5E0E" w:rsidRDefault="00D77C31"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10</w:t>
            </w:r>
          </w:p>
        </w:tc>
        <w:tc>
          <w:tcPr>
            <w:tcW w:w="1913" w:type="dxa"/>
            <w:shd w:val="clear" w:color="auto" w:fill="auto"/>
            <w:noWrap/>
          </w:tcPr>
          <w:p w14:paraId="142A99FA" w14:textId="495FE1FD" w:rsidR="00F2590A" w:rsidRPr="00AC5E0E" w:rsidRDefault="00F2590A"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Per header†:</w:t>
            </w:r>
          </w:p>
          <w:p w14:paraId="281A4895" w14:textId="6C4E5548" w:rsidR="00EB0CEA" w:rsidRPr="00AC5E0E" w:rsidRDefault="002167EE"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ADHD 30.9 ± 2.1; non-ADHD 31.2 ± 3.91</w:t>
            </w:r>
          </w:p>
        </w:tc>
        <w:tc>
          <w:tcPr>
            <w:tcW w:w="1914" w:type="dxa"/>
            <w:shd w:val="clear" w:color="auto" w:fill="auto"/>
            <w:noWrap/>
          </w:tcPr>
          <w:p w14:paraId="639CA360" w14:textId="7E6D95F3" w:rsidR="00F2590A" w:rsidRPr="00AC5E0E" w:rsidRDefault="00F2590A" w:rsidP="00F2590A">
            <w:pPr>
              <w:spacing w:before="80" w:after="80"/>
              <w:rPr>
                <w:rFonts w:ascii="Times New Roman" w:hAnsi="Times New Roman" w:cs="Times New Roman"/>
                <w:sz w:val="20"/>
                <w:szCs w:val="20"/>
              </w:rPr>
            </w:pPr>
            <w:r w:rsidRPr="00AC5E0E">
              <w:rPr>
                <w:rFonts w:ascii="Times New Roman" w:hAnsi="Times New Roman" w:cs="Times New Roman"/>
                <w:sz w:val="20"/>
                <w:szCs w:val="20"/>
              </w:rPr>
              <w:t>Per header†:</w:t>
            </w:r>
          </w:p>
          <w:p w14:paraId="135F548C" w14:textId="7D255B66" w:rsidR="00EB0CEA" w:rsidRPr="00AC5E0E" w:rsidRDefault="006E615E"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ADHD 35</w:t>
            </w:r>
            <w:r w:rsidR="00630050" w:rsidRPr="00AC5E0E">
              <w:rPr>
                <w:rFonts w:ascii="Times New Roman" w:hAnsi="Times New Roman" w:cs="Times New Roman"/>
                <w:sz w:val="20"/>
                <w:szCs w:val="20"/>
              </w:rPr>
              <w:t>00</w:t>
            </w:r>
            <w:r w:rsidRPr="00AC5E0E">
              <w:rPr>
                <w:rFonts w:ascii="Times New Roman" w:hAnsi="Times New Roman" w:cs="Times New Roman"/>
                <w:sz w:val="20"/>
                <w:szCs w:val="20"/>
              </w:rPr>
              <w:t xml:space="preserve"> ± 11</w:t>
            </w:r>
            <w:r w:rsidR="00630050" w:rsidRPr="00AC5E0E">
              <w:rPr>
                <w:rFonts w:ascii="Times New Roman" w:hAnsi="Times New Roman" w:cs="Times New Roman"/>
                <w:sz w:val="20"/>
                <w:szCs w:val="20"/>
              </w:rPr>
              <w:t>00</w:t>
            </w:r>
            <w:r w:rsidRPr="00AC5E0E">
              <w:rPr>
                <w:rFonts w:ascii="Times New Roman" w:hAnsi="Times New Roman" w:cs="Times New Roman"/>
                <w:sz w:val="20"/>
                <w:szCs w:val="20"/>
              </w:rPr>
              <w:t>; non-ADHD 32</w:t>
            </w:r>
            <w:r w:rsidR="00630050" w:rsidRPr="00AC5E0E">
              <w:rPr>
                <w:rFonts w:ascii="Times New Roman" w:hAnsi="Times New Roman" w:cs="Times New Roman"/>
                <w:sz w:val="20"/>
                <w:szCs w:val="20"/>
              </w:rPr>
              <w:t>00</w:t>
            </w:r>
            <w:r w:rsidRPr="00AC5E0E">
              <w:rPr>
                <w:rFonts w:ascii="Times New Roman" w:hAnsi="Times New Roman" w:cs="Times New Roman"/>
                <w:sz w:val="20"/>
                <w:szCs w:val="20"/>
              </w:rPr>
              <w:t xml:space="preserve"> ± 7</w:t>
            </w:r>
            <w:r w:rsidR="00630050" w:rsidRPr="00AC5E0E">
              <w:rPr>
                <w:rFonts w:ascii="Times New Roman" w:hAnsi="Times New Roman" w:cs="Times New Roman"/>
                <w:sz w:val="20"/>
                <w:szCs w:val="20"/>
              </w:rPr>
              <w:t>00</w:t>
            </w:r>
          </w:p>
        </w:tc>
        <w:tc>
          <w:tcPr>
            <w:tcW w:w="1488" w:type="dxa"/>
            <w:shd w:val="clear" w:color="auto" w:fill="auto"/>
            <w:noWrap/>
          </w:tcPr>
          <w:p w14:paraId="4B3B3F39" w14:textId="45A17021" w:rsidR="00EB0CEA" w:rsidRPr="00AC5E0E" w:rsidRDefault="0062675F"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 xml:space="preserve">Plasma </w:t>
            </w:r>
            <w:r w:rsidR="00B97E67" w:rsidRPr="00AC5E0E">
              <w:rPr>
                <w:rFonts w:ascii="Times New Roman" w:hAnsi="Times New Roman" w:cs="Times New Roman"/>
                <w:sz w:val="20"/>
                <w:szCs w:val="20"/>
              </w:rPr>
              <w:t>NfL, tau, GFAP, UCH-L1</w:t>
            </w:r>
          </w:p>
        </w:tc>
        <w:tc>
          <w:tcPr>
            <w:tcW w:w="1489" w:type="dxa"/>
          </w:tcPr>
          <w:p w14:paraId="3AF548AC" w14:textId="079C2813" w:rsidR="00EB0CEA" w:rsidRPr="00AC5E0E" w:rsidRDefault="00497B62" w:rsidP="00962264">
            <w:pPr>
              <w:spacing w:before="80" w:after="80"/>
              <w:rPr>
                <w:rFonts w:ascii="Times New Roman" w:hAnsi="Times New Roman" w:cs="Times New Roman"/>
                <w:sz w:val="20"/>
                <w:szCs w:val="20"/>
              </w:rPr>
            </w:pPr>
            <w:r w:rsidRPr="00AC5E0E">
              <w:rPr>
                <w:rFonts w:ascii="Times New Roman" w:hAnsi="Times New Roman" w:cs="Times New Roman"/>
                <w:sz w:val="20"/>
                <w:szCs w:val="20"/>
              </w:rPr>
              <w:t>Triaxial accelerometer (Triax Technologies, Inc.)</w:t>
            </w:r>
          </w:p>
        </w:tc>
      </w:tr>
      <w:tr w:rsidR="00A65489" w:rsidRPr="00EB67C6" w14:paraId="281F3821" w14:textId="77777777" w:rsidTr="49FAF58C">
        <w:trPr>
          <w:trHeight w:val="260"/>
        </w:trPr>
        <w:tc>
          <w:tcPr>
            <w:tcW w:w="1418" w:type="dxa"/>
            <w:shd w:val="clear" w:color="auto" w:fill="auto"/>
            <w:noWrap/>
          </w:tcPr>
          <w:p w14:paraId="637FCDF0" w14:textId="5FDAB88D" w:rsidR="00A65489" w:rsidRPr="00A26D4E" w:rsidRDefault="00A65489" w:rsidP="00962264">
            <w:pPr>
              <w:spacing w:before="80" w:after="80"/>
              <w:rPr>
                <w:rFonts w:ascii="Times New Roman" w:hAnsi="Times New Roman" w:cs="Times New Roman"/>
                <w:sz w:val="20"/>
                <w:szCs w:val="20"/>
              </w:rPr>
            </w:pPr>
            <w:r w:rsidRPr="00A26D4E">
              <w:rPr>
                <w:rFonts w:ascii="Times New Roman" w:hAnsi="Times New Roman" w:cs="Times New Roman"/>
                <w:sz w:val="20"/>
                <w:szCs w:val="20"/>
              </w:rPr>
              <w:t>Pin et al.</w:t>
            </w:r>
            <w:r w:rsidR="00512E62" w:rsidRPr="00A26D4E">
              <w:rPr>
                <w:rFonts w:ascii="Times New Roman" w:hAnsi="Times New Roman" w:cs="Times New Roman"/>
                <w:sz w:val="20"/>
                <w:szCs w:val="20"/>
              </w:rPr>
              <w:t xml:space="preserve"> 2021</w:t>
            </w:r>
            <w:r w:rsidRPr="00A26D4E">
              <w:rPr>
                <w:rFonts w:ascii="Times New Roman" w:hAnsi="Times New Roman" w:cs="Times New Roman"/>
                <w:sz w:val="20"/>
                <w:szCs w:val="20"/>
              </w:rPr>
              <w:t xml:space="preserve"> </w:t>
            </w:r>
            <w:r w:rsidR="00512E62" w:rsidRPr="00A26D4E">
              <w:rPr>
                <w:rFonts w:ascii="Times New Roman" w:hAnsi="Times New Roman" w:cs="Times New Roman"/>
                <w:sz w:val="20"/>
                <w:szCs w:val="20"/>
              </w:rPr>
              <w:fldChar w:fldCharType="begin" w:fldLock="1"/>
            </w:r>
            <w:r w:rsidR="00884838">
              <w:rPr>
                <w:rFonts w:ascii="Times New Roman" w:hAnsi="Times New Roman" w:cs="Times New Roman"/>
                <w:sz w:val="20"/>
                <w:szCs w:val="20"/>
              </w:rPr>
              <w:instrText>ADDIN CSL_CITATION {"citationItems":[{"id":"ITEM-1","itemData":{"DOI":"10.1089/neu.2020.7375","abstract":"The diagnosis and management of concussion is hindered by its diverse clinical presentation and assessment tools reliant upon subjectively‐experienced symptoms. The biomechanical threshold of concussion is also not well understood and asymptomatic or 'subconcussive impacts' of variable magnitudes are common in contact sports. Concerns have risen because athletes returning to activity too soon have an increased risk of prolonged recovery or long‐term adverse health consequences. To date, little is understood on a molecular level regarding concussion and subconcussive impacts. Recent research suggests that neuro‐inflammatory mechanisms may serve an important role subsequent to concussion and possibly subconcussive impacts. These studies suggest that autoantibodies may be a feasible method of detection for acute concussion and monitoring for changes due to cumulative exposure to subconcussive impacts. Hence, we aimed to profile the IgA autoantibody repertoire in saliva by screening a unique sport‐related head trauma biobank. Saliva samples (N=167) were donated by male and female participants enrolled in either the Concussion (24 to 48 hours post‐injury) or Subconcussion (non‐concussed participants having moderate or high cumulative subconcussive impact exposure) Cohorts. Study design included discovery and verification phases. Discovery aimed to identify new candidate autoimmune targets of IgA. Verification tested whether Concussion and Subconcussion Cohorts increased IgA reactivity and cohorts showed similarities. In each phase, sample testing was randomized. The results show a significant increase in the prevalence of IgA towards protein fragments representing HTR1A, SRRM4 and FAS after concussion and subconcussion. These results may suggest that concussion and subconcussion induce similar physiological effects, especially in terms of immune response. Our study demonstrates that saliva is a potential biofluid for autoantibody detection in concussion and subconcussion. After rigorous confirmation in much larger independent study sets, a validated salivary autoantibody assay could provide a non‐subjective quantitative means of assessing concussive and subconcussive events.","author":[{"dropping-particle":"","family":"Pin","given":"E","non-dropping-particle":"","parse-names":false,"suffix":""},{"dropping-particle":"","family":"Petricoin","given":"E","non-dropping-particle":"","parse-names":false,"suffix":""},{"dropping-particle":"","family":"Cortes","given":"N","non-dropping-particle":"","parse-names":false,"suffix":""},{"dropping-particle":"","family":"Bowman","given":"T","non-dropping-particle":"","parse-names":false,"suffix":""},{"dropping-particle":"","family":"Andersson","given":"E","non-dropping-particle":"","parse-names":false,"suffix":""},{"dropping-particle":"","family":"Uhlen","given":"M","non-dropping-particle":"","parse-names":false,"suffix":""},{"dropping-particle":"","family":"Nilsson","given":"P","non-dropping-particle":"","parse-names":false,"suffix":""},{"dropping-particle":"V","family":"Caswell","given":"S","non-dropping-particle":"","parse-names":false,"suffix":""}],"container-title":"Journal of neurotrauma","id":"ITEM-1","issued":{"date-parts":[["2021"]]},"title":"IgA autoreactivity towards brain enriched and apoptosis regulating proteins in saliva of athletes after acute concussion and subconcussive impacts","type":"article-journal"},"uris":["http://www.mendeley.com/documents/?uuid=b4e676d9-0512-4bc9-8d28-4266645c9fde"]}],"mendeley":{"formattedCitation":"&lt;sup&gt;133&lt;/sup&gt;","plainTextFormattedCitation":"133","previouslyFormattedCitation":"&lt;sup&gt;133&lt;/sup&gt;"},"properties":{"noteIndex":0},"schema":"https://github.com/citation-style-language/schema/raw/master/csl-citation.json"}</w:instrText>
            </w:r>
            <w:r w:rsidR="00512E62" w:rsidRPr="00A26D4E">
              <w:rPr>
                <w:rFonts w:ascii="Times New Roman" w:hAnsi="Times New Roman" w:cs="Times New Roman"/>
                <w:sz w:val="20"/>
                <w:szCs w:val="20"/>
              </w:rPr>
              <w:fldChar w:fldCharType="separate"/>
            </w:r>
            <w:r w:rsidR="00884838" w:rsidRPr="00884838">
              <w:rPr>
                <w:rFonts w:ascii="Times New Roman" w:hAnsi="Times New Roman" w:cs="Times New Roman"/>
                <w:noProof/>
                <w:sz w:val="20"/>
                <w:szCs w:val="20"/>
                <w:vertAlign w:val="superscript"/>
              </w:rPr>
              <w:t>133</w:t>
            </w:r>
            <w:r w:rsidR="00512E62" w:rsidRPr="00A26D4E">
              <w:rPr>
                <w:rFonts w:ascii="Times New Roman" w:hAnsi="Times New Roman" w:cs="Times New Roman"/>
                <w:sz w:val="20"/>
                <w:szCs w:val="20"/>
              </w:rPr>
              <w:fldChar w:fldCharType="end"/>
            </w:r>
          </w:p>
        </w:tc>
        <w:tc>
          <w:tcPr>
            <w:tcW w:w="1630" w:type="dxa"/>
            <w:shd w:val="clear" w:color="auto" w:fill="auto"/>
            <w:noWrap/>
          </w:tcPr>
          <w:p w14:paraId="390C6B98" w14:textId="169BFF98" w:rsidR="00A65489" w:rsidRPr="00EB67C6" w:rsidRDefault="00B61F8A" w:rsidP="00962264">
            <w:pPr>
              <w:spacing w:before="80" w:after="80"/>
              <w:rPr>
                <w:rFonts w:ascii="Times New Roman" w:hAnsi="Times New Roman" w:cs="Times New Roman"/>
                <w:sz w:val="20"/>
                <w:szCs w:val="20"/>
              </w:rPr>
            </w:pPr>
            <w:r w:rsidRPr="00B61F8A">
              <w:rPr>
                <w:rFonts w:ascii="Times New Roman" w:hAnsi="Times New Roman" w:cs="Times New Roman"/>
                <w:sz w:val="20"/>
                <w:szCs w:val="20"/>
              </w:rPr>
              <w:t xml:space="preserve">Contact sport </w:t>
            </w:r>
            <w:r w:rsidR="00F819FF">
              <w:rPr>
                <w:rFonts w:ascii="Times New Roman" w:hAnsi="Times New Roman" w:cs="Times New Roman"/>
                <w:sz w:val="20"/>
                <w:szCs w:val="20"/>
              </w:rPr>
              <w:t xml:space="preserve">(mix) </w:t>
            </w:r>
            <w:r w:rsidR="00E517D6">
              <w:rPr>
                <w:rFonts w:ascii="Times New Roman" w:hAnsi="Times New Roman" w:cs="Times New Roman"/>
                <w:sz w:val="20"/>
                <w:szCs w:val="20"/>
              </w:rPr>
              <w:t>games</w:t>
            </w:r>
            <w:r w:rsidR="004C14AA">
              <w:rPr>
                <w:rFonts w:ascii="Times New Roman" w:hAnsi="Times New Roman" w:cs="Times New Roman"/>
                <w:sz w:val="20"/>
                <w:szCs w:val="20"/>
              </w:rPr>
              <w:t xml:space="preserve"> during a season</w:t>
            </w:r>
          </w:p>
        </w:tc>
        <w:tc>
          <w:tcPr>
            <w:tcW w:w="1630" w:type="dxa"/>
            <w:shd w:val="clear" w:color="auto" w:fill="auto"/>
            <w:noWrap/>
          </w:tcPr>
          <w:p w14:paraId="6FB1F169" w14:textId="26719B35" w:rsidR="00AA0966" w:rsidRDefault="00F819FF" w:rsidP="00962264">
            <w:pPr>
              <w:spacing w:before="80" w:after="80"/>
              <w:rPr>
                <w:rFonts w:ascii="Times New Roman" w:hAnsi="Times New Roman" w:cs="Times New Roman"/>
                <w:sz w:val="20"/>
                <w:szCs w:val="20"/>
              </w:rPr>
            </w:pPr>
            <w:r w:rsidRPr="00F819FF">
              <w:rPr>
                <w:rFonts w:ascii="Times New Roman" w:hAnsi="Times New Roman" w:cs="Times New Roman"/>
                <w:sz w:val="20"/>
                <w:szCs w:val="20"/>
              </w:rPr>
              <w:t>Cumulative number of impacts</w:t>
            </w:r>
            <w:r w:rsidR="00052F7E">
              <w:rPr>
                <w:rFonts w:ascii="Times New Roman" w:hAnsi="Times New Roman" w:cs="Times New Roman"/>
                <w:sz w:val="20"/>
                <w:szCs w:val="20"/>
              </w:rPr>
              <w:t xml:space="preserve"> (entire sample)</w:t>
            </w:r>
            <w:r>
              <w:rPr>
                <w:rFonts w:ascii="Times New Roman" w:hAnsi="Times New Roman" w:cs="Times New Roman"/>
                <w:sz w:val="20"/>
                <w:szCs w:val="20"/>
              </w:rPr>
              <w:t xml:space="preserve">: </w:t>
            </w:r>
          </w:p>
          <w:p w14:paraId="2C888647" w14:textId="678E20D0" w:rsidR="00A65489" w:rsidRPr="00EB67C6" w:rsidRDefault="00F819FF" w:rsidP="00962264">
            <w:pPr>
              <w:spacing w:before="80" w:after="80"/>
              <w:rPr>
                <w:rFonts w:ascii="Times New Roman" w:hAnsi="Times New Roman" w:cs="Times New Roman"/>
                <w:sz w:val="20"/>
                <w:szCs w:val="20"/>
              </w:rPr>
            </w:pPr>
            <w:r w:rsidRPr="00F819FF">
              <w:rPr>
                <w:rFonts w:ascii="Times New Roman" w:hAnsi="Times New Roman" w:cs="Times New Roman"/>
                <w:sz w:val="20"/>
                <w:szCs w:val="20"/>
              </w:rPr>
              <w:t>females: 3244; males: 21</w:t>
            </w:r>
            <w:r w:rsidR="00525B1F">
              <w:rPr>
                <w:rFonts w:ascii="Times New Roman" w:hAnsi="Times New Roman" w:cs="Times New Roman"/>
                <w:sz w:val="20"/>
                <w:szCs w:val="20"/>
              </w:rPr>
              <w:t>,</w:t>
            </w:r>
            <w:r w:rsidRPr="00F819FF">
              <w:rPr>
                <w:rFonts w:ascii="Times New Roman" w:hAnsi="Times New Roman" w:cs="Times New Roman"/>
                <w:sz w:val="20"/>
                <w:szCs w:val="20"/>
              </w:rPr>
              <w:t>290</w:t>
            </w:r>
          </w:p>
        </w:tc>
        <w:tc>
          <w:tcPr>
            <w:tcW w:w="1913" w:type="dxa"/>
            <w:shd w:val="clear" w:color="auto" w:fill="auto"/>
            <w:noWrap/>
          </w:tcPr>
          <w:p w14:paraId="0D7E475A" w14:textId="77777777" w:rsidR="002B6CAF" w:rsidRDefault="002B6CAF" w:rsidP="00C107FE">
            <w:pPr>
              <w:spacing w:before="80" w:after="80"/>
              <w:rPr>
                <w:rFonts w:ascii="Times New Roman" w:hAnsi="Times New Roman" w:cs="Times New Roman"/>
                <w:sz w:val="20"/>
                <w:szCs w:val="20"/>
              </w:rPr>
            </w:pPr>
            <w:r>
              <w:rPr>
                <w:rFonts w:ascii="Times New Roman" w:hAnsi="Times New Roman" w:cs="Times New Roman"/>
                <w:sz w:val="20"/>
                <w:szCs w:val="20"/>
              </w:rPr>
              <w:t>Median (IQR):</w:t>
            </w:r>
          </w:p>
          <w:p w14:paraId="7EA8351B" w14:textId="0DA755AA" w:rsidR="002B6CAF" w:rsidRDefault="002B6CAF" w:rsidP="00C107FE">
            <w:pPr>
              <w:spacing w:before="80" w:after="80"/>
              <w:rPr>
                <w:rFonts w:ascii="Times New Roman" w:hAnsi="Times New Roman" w:cs="Times New Roman"/>
                <w:sz w:val="20"/>
                <w:szCs w:val="20"/>
              </w:rPr>
            </w:pPr>
            <w:r>
              <w:rPr>
                <w:rFonts w:ascii="Times New Roman" w:hAnsi="Times New Roman" w:cs="Times New Roman"/>
                <w:sz w:val="20"/>
                <w:szCs w:val="20"/>
              </w:rPr>
              <w:t>females:</w:t>
            </w:r>
            <w:r w:rsidR="00525B1F">
              <w:t xml:space="preserve"> </w:t>
            </w:r>
            <w:r w:rsidR="00525B1F" w:rsidRPr="00525B1F">
              <w:rPr>
                <w:rFonts w:ascii="Times New Roman" w:hAnsi="Times New Roman" w:cs="Times New Roman"/>
                <w:sz w:val="20"/>
                <w:szCs w:val="20"/>
              </w:rPr>
              <w:t>13.3 (11.5-20.5</w:t>
            </w:r>
            <w:proofErr w:type="gramStart"/>
            <w:r w:rsidR="00525B1F" w:rsidRPr="00525B1F">
              <w:rPr>
                <w:rFonts w:ascii="Times New Roman" w:hAnsi="Times New Roman" w:cs="Times New Roman"/>
                <w:sz w:val="20"/>
                <w:szCs w:val="20"/>
              </w:rPr>
              <w:t>)</w:t>
            </w:r>
            <w:r>
              <w:rPr>
                <w:rFonts w:ascii="Times New Roman" w:hAnsi="Times New Roman" w:cs="Times New Roman"/>
                <w:sz w:val="20"/>
                <w:szCs w:val="20"/>
              </w:rPr>
              <w:t>;</w:t>
            </w:r>
            <w:proofErr w:type="gramEnd"/>
          </w:p>
          <w:p w14:paraId="0C942664" w14:textId="7574C67C" w:rsidR="002B6CAF" w:rsidRPr="00EB67C6" w:rsidRDefault="002B6CAF" w:rsidP="00C107FE">
            <w:pPr>
              <w:spacing w:before="80" w:after="80"/>
              <w:rPr>
                <w:rFonts w:ascii="Times New Roman" w:hAnsi="Times New Roman" w:cs="Times New Roman"/>
                <w:sz w:val="20"/>
                <w:szCs w:val="20"/>
              </w:rPr>
            </w:pPr>
            <w:r>
              <w:rPr>
                <w:rFonts w:ascii="Times New Roman" w:hAnsi="Times New Roman" w:cs="Times New Roman"/>
                <w:sz w:val="20"/>
                <w:szCs w:val="20"/>
              </w:rPr>
              <w:t xml:space="preserve">males: </w:t>
            </w:r>
            <w:r w:rsidR="00AA19EF" w:rsidRPr="00AA19EF">
              <w:rPr>
                <w:rFonts w:ascii="Times New Roman" w:hAnsi="Times New Roman" w:cs="Times New Roman"/>
                <w:sz w:val="20"/>
                <w:szCs w:val="20"/>
              </w:rPr>
              <w:t>17.8 (15.7-26.6)</w:t>
            </w:r>
          </w:p>
        </w:tc>
        <w:tc>
          <w:tcPr>
            <w:tcW w:w="1914" w:type="dxa"/>
            <w:shd w:val="clear" w:color="auto" w:fill="auto"/>
            <w:noWrap/>
          </w:tcPr>
          <w:p w14:paraId="2A918094" w14:textId="455F39E3" w:rsidR="00A65489" w:rsidRPr="00EB67C6" w:rsidRDefault="00C107FE"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Not measured</w:t>
            </w:r>
          </w:p>
        </w:tc>
        <w:tc>
          <w:tcPr>
            <w:tcW w:w="1488" w:type="dxa"/>
            <w:shd w:val="clear" w:color="auto" w:fill="auto"/>
            <w:noWrap/>
          </w:tcPr>
          <w:p w14:paraId="2AFE74B9" w14:textId="622F40E9" w:rsidR="00A65489" w:rsidRPr="00EB67C6" w:rsidRDefault="00D11A32" w:rsidP="00962264">
            <w:pPr>
              <w:spacing w:before="80" w:after="80"/>
              <w:rPr>
                <w:rFonts w:ascii="Times New Roman" w:hAnsi="Times New Roman" w:cs="Times New Roman"/>
                <w:sz w:val="20"/>
                <w:szCs w:val="20"/>
              </w:rPr>
            </w:pPr>
            <w:r>
              <w:rPr>
                <w:rFonts w:ascii="Times New Roman" w:hAnsi="Times New Roman" w:cs="Times New Roman"/>
                <w:sz w:val="20"/>
                <w:szCs w:val="20"/>
              </w:rPr>
              <w:t xml:space="preserve">Saliva </w:t>
            </w:r>
            <w:r w:rsidRPr="00D11A32">
              <w:rPr>
                <w:rFonts w:ascii="Times New Roman" w:hAnsi="Times New Roman" w:cs="Times New Roman"/>
                <w:sz w:val="20"/>
                <w:szCs w:val="20"/>
              </w:rPr>
              <w:t>autoimmune targets of IgA (IgA reactivity)</w:t>
            </w:r>
          </w:p>
        </w:tc>
        <w:tc>
          <w:tcPr>
            <w:tcW w:w="1489" w:type="dxa"/>
          </w:tcPr>
          <w:p w14:paraId="7ED0B791" w14:textId="488C76FF" w:rsidR="00A65489" w:rsidRPr="49FAF58C" w:rsidRDefault="0059534C" w:rsidP="00962264">
            <w:pPr>
              <w:spacing w:before="80" w:after="80"/>
              <w:rPr>
                <w:rFonts w:ascii="Times New Roman" w:hAnsi="Times New Roman" w:cs="Times New Roman"/>
                <w:sz w:val="20"/>
                <w:szCs w:val="20"/>
              </w:rPr>
            </w:pPr>
            <w:r w:rsidRPr="0059534C">
              <w:rPr>
                <w:rFonts w:ascii="Times New Roman" w:hAnsi="Times New Roman" w:cs="Times New Roman"/>
                <w:sz w:val="20"/>
                <w:szCs w:val="20"/>
              </w:rPr>
              <w:t>Triaxial accelerometer (</w:t>
            </w:r>
            <w:proofErr w:type="spellStart"/>
            <w:r w:rsidRPr="0059534C">
              <w:rPr>
                <w:rFonts w:ascii="Times New Roman" w:hAnsi="Times New Roman" w:cs="Times New Roman"/>
                <w:sz w:val="20"/>
                <w:szCs w:val="20"/>
              </w:rPr>
              <w:t>gForce</w:t>
            </w:r>
            <w:proofErr w:type="spellEnd"/>
            <w:r w:rsidRPr="0059534C">
              <w:rPr>
                <w:rFonts w:ascii="Times New Roman" w:hAnsi="Times New Roman" w:cs="Times New Roman"/>
                <w:sz w:val="20"/>
                <w:szCs w:val="20"/>
              </w:rPr>
              <w:t xml:space="preserve"> Tracker [GFT], Markham, ON, Canada or </w:t>
            </w:r>
            <w:proofErr w:type="spellStart"/>
            <w:r w:rsidRPr="0059534C">
              <w:rPr>
                <w:rFonts w:ascii="Times New Roman" w:hAnsi="Times New Roman" w:cs="Times New Roman"/>
                <w:sz w:val="20"/>
                <w:szCs w:val="20"/>
              </w:rPr>
              <w:t>xPatch</w:t>
            </w:r>
            <w:proofErr w:type="spellEnd"/>
            <w:r w:rsidRPr="0059534C">
              <w:rPr>
                <w:rFonts w:ascii="Times New Roman" w:hAnsi="Times New Roman" w:cs="Times New Roman"/>
                <w:sz w:val="20"/>
                <w:szCs w:val="20"/>
              </w:rPr>
              <w:t xml:space="preserve"> sensors, X2 Biosystems, Seattle, WA)</w:t>
            </w:r>
          </w:p>
        </w:tc>
      </w:tr>
      <w:tr w:rsidR="00EB67C6" w:rsidRPr="00EB67C6" w14:paraId="156ACE33" w14:textId="77777777" w:rsidTr="49FAF58C">
        <w:trPr>
          <w:trHeight w:val="260"/>
        </w:trPr>
        <w:tc>
          <w:tcPr>
            <w:tcW w:w="1418" w:type="dxa"/>
            <w:shd w:val="clear" w:color="auto" w:fill="auto"/>
            <w:noWrap/>
            <w:hideMark/>
          </w:tcPr>
          <w:p w14:paraId="7F9E4E38" w14:textId="1B16EAF8"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Rubin et al. 2019</w:t>
            </w:r>
            <w:r w:rsidR="003F21A6">
              <w:rPr>
                <w:rFonts w:ascii="Times New Roman" w:hAnsi="Times New Roman" w:cs="Times New Roman"/>
                <w:sz w:val="20"/>
                <w:szCs w:val="20"/>
              </w:rPr>
              <w:fldChar w:fldCharType="begin" w:fldLock="1"/>
            </w:r>
            <w:r w:rsidR="003D0AF7">
              <w:rPr>
                <w:rFonts w:ascii="Times New Roman" w:hAnsi="Times New Roman" w:cs="Times New Roman"/>
                <w:sz w:val="20"/>
                <w:szCs w:val="20"/>
              </w:rPr>
              <w:instrText>ADDIN CSL_CITATION {"citationItems":[{"id":"ITEM-1","itemData":{"DOI":"10.1080/02699052.2019.1565895","ISSN":"1362301X","PMID":"30776989","abstract":"Introduction: Repetitive subconcussive head impacts in contact/collision sports such as in US football are believed to contribute to long-term brain changes and chronic symptoms. However, the lack of tools to measure the effects of repeated subconcussion limits our understanding of potential contributions to neuropathological alterations including cellular damage. Methods: We examined subconcussive head impacts using an accelerometer-embedded mouthguard on changes in blood levels of neurofilament light (NFL) chain in 18 Division I college football players. Plasma levels of NFL and clinical symptoms were assessed at pre-post practices. The frequency and linear and rotational head accelerations recorded via the mouthguard were examined in relation to NFL plasma changes. Results: The frequency and magnitude of head impacts associated with increased NFL levels. The greater numbers of hits and head accelerations associated with greater pre- to post-practice NFL level increases (p &lt; 0.05). Greater pre- to post-practice increases in NFL also associated with greater pre- to post-practice increases in S100β (p &lt; 0.001), but not with total tau. Years of football experience and concussion history did not associate with changes in NFL. Conclusion: Acute changes in NFL may be a clinically useful peripheral marker in tracking acute brain damage in collegiate football players, and other contact sports.","author":[{"dropping-particle":"","family":"Rubin","given":"Leah H.","non-dropping-particle":"","parse-names":false,"suffix":""},{"dropping-particle":"","family":"Tierney","given":"Ryan","non-dropping-particle":"","parse-names":false,"suffix":""},{"dropping-particle":"","family":"Kawata","given":"Keisuke","non-dropping-particle":"","parse-names":false,"suffix":""},{"dropping-particle":"","family":"Wesley","given":"Leroy","non-dropping-particle":"","parse-names":false,"suffix":""},{"dropping-particle":"","family":"Lee","given":"Jong Hyun","non-dropping-particle":"","parse-names":false,"suffix":""},{"dropping-particle":"","family":"Blennow","given":"Kaj","non-dropping-particle":"","parse-names":false,"suffix":""},{"dropping-particle":"","family":"Zetterberg","given":"Henrik","non-dropping-particle":"","parse-names":false,"suffix":""},{"dropping-particle":"","family":"Langford","given":"Dianne","non-dropping-particle":"","parse-names":false,"suffix":""}],"container-title":"Brain Injury","id":"ITEM-1","issue":"4","issued":{"date-parts":[["2019"]]},"page":"456-462","publisher":"Taylor &amp; Francis","title":"NFL blood levels are moderated by subconcussive impacts in a cohort of college football players","type":"article-journal","volume":"33"},"uris":["http://www.mendeley.com/documents/?uuid=83d6c80f-cb85-4d40-b1c2-94cc09b37637"]}],"mendeley":{"formattedCitation":"&lt;sup&gt;109&lt;/sup&gt;","plainTextFormattedCitation":"109","previouslyFormattedCitation":"&lt;sup&gt;109&lt;/sup&gt;"},"properties":{"noteIndex":0},"schema":"https://github.com/citation-style-language/schema/raw/master/csl-citation.json"}</w:instrText>
            </w:r>
            <w:r w:rsidR="003F21A6">
              <w:rPr>
                <w:rFonts w:ascii="Times New Roman" w:hAnsi="Times New Roman" w:cs="Times New Roman"/>
                <w:sz w:val="20"/>
                <w:szCs w:val="20"/>
              </w:rPr>
              <w:fldChar w:fldCharType="separate"/>
            </w:r>
            <w:r w:rsidR="00E15B2B" w:rsidRPr="00E15B2B">
              <w:rPr>
                <w:rFonts w:ascii="Times New Roman" w:hAnsi="Times New Roman" w:cs="Times New Roman"/>
                <w:noProof/>
                <w:sz w:val="20"/>
                <w:szCs w:val="20"/>
                <w:vertAlign w:val="superscript"/>
              </w:rPr>
              <w:t>109</w:t>
            </w:r>
            <w:r w:rsidR="003F21A6">
              <w:rPr>
                <w:rFonts w:ascii="Times New Roman" w:hAnsi="Times New Roman" w:cs="Times New Roman"/>
                <w:sz w:val="20"/>
                <w:szCs w:val="20"/>
              </w:rPr>
              <w:fldChar w:fldCharType="end"/>
            </w:r>
          </w:p>
        </w:tc>
        <w:tc>
          <w:tcPr>
            <w:tcW w:w="1630" w:type="dxa"/>
            <w:shd w:val="clear" w:color="auto" w:fill="auto"/>
            <w:noWrap/>
            <w:hideMark/>
          </w:tcPr>
          <w:p w14:paraId="772BA543"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American football (pre-season training camp) practices</w:t>
            </w:r>
          </w:p>
        </w:tc>
        <w:tc>
          <w:tcPr>
            <w:tcW w:w="1630" w:type="dxa"/>
            <w:shd w:val="clear" w:color="auto" w:fill="auto"/>
            <w:noWrap/>
            <w:hideMark/>
          </w:tcPr>
          <w:p w14:paraId="60700355" w14:textId="4FA091EB"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Median (IQR) per person (cumulative): </w:t>
            </w:r>
            <w:r w:rsidR="0005318E">
              <w:rPr>
                <w:rFonts w:ascii="Times New Roman" w:hAnsi="Times New Roman" w:cs="Times New Roman"/>
                <w:sz w:val="20"/>
                <w:szCs w:val="20"/>
              </w:rPr>
              <w:br/>
            </w:r>
            <w:r w:rsidRPr="00EB67C6">
              <w:rPr>
                <w:rFonts w:ascii="Times New Roman" w:hAnsi="Times New Roman" w:cs="Times New Roman"/>
                <w:sz w:val="20"/>
                <w:szCs w:val="20"/>
              </w:rPr>
              <w:t>23 (8-36)</w:t>
            </w:r>
          </w:p>
        </w:tc>
        <w:tc>
          <w:tcPr>
            <w:tcW w:w="1913" w:type="dxa"/>
            <w:shd w:val="clear" w:color="auto" w:fill="auto"/>
            <w:noWrap/>
            <w:hideMark/>
          </w:tcPr>
          <w:p w14:paraId="443CC7CB"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Median (IQR) per person (cumulative): 642 (148-1038)</w:t>
            </w:r>
          </w:p>
        </w:tc>
        <w:tc>
          <w:tcPr>
            <w:tcW w:w="1914" w:type="dxa"/>
            <w:shd w:val="clear" w:color="auto" w:fill="auto"/>
            <w:noWrap/>
            <w:hideMark/>
          </w:tcPr>
          <w:p w14:paraId="6AC99082" w14:textId="6AD81456"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Median (IQR) per person (cumulative): 39</w:t>
            </w:r>
            <w:r w:rsidR="00E06EEC">
              <w:rPr>
                <w:rFonts w:ascii="Times New Roman" w:hAnsi="Times New Roman" w:cs="Times New Roman"/>
                <w:sz w:val="20"/>
                <w:szCs w:val="20"/>
              </w:rPr>
              <w:t>,</w:t>
            </w:r>
            <w:r w:rsidRPr="00EB67C6">
              <w:rPr>
                <w:rFonts w:ascii="Times New Roman" w:hAnsi="Times New Roman" w:cs="Times New Roman"/>
                <w:sz w:val="20"/>
                <w:szCs w:val="20"/>
              </w:rPr>
              <w:t>423 (8066-61</w:t>
            </w:r>
            <w:r w:rsidR="00E06EEC">
              <w:rPr>
                <w:rFonts w:ascii="Times New Roman" w:hAnsi="Times New Roman" w:cs="Times New Roman"/>
                <w:sz w:val="20"/>
                <w:szCs w:val="20"/>
              </w:rPr>
              <w:t>,</w:t>
            </w:r>
            <w:r w:rsidRPr="00EB67C6">
              <w:rPr>
                <w:rFonts w:ascii="Times New Roman" w:hAnsi="Times New Roman" w:cs="Times New Roman"/>
                <w:sz w:val="20"/>
                <w:szCs w:val="20"/>
              </w:rPr>
              <w:t>774)</w:t>
            </w:r>
          </w:p>
        </w:tc>
        <w:tc>
          <w:tcPr>
            <w:tcW w:w="1488" w:type="dxa"/>
            <w:shd w:val="clear" w:color="auto" w:fill="auto"/>
            <w:noWrap/>
            <w:hideMark/>
          </w:tcPr>
          <w:p w14:paraId="51B9BC4B" w14:textId="21901E5F"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Plasma N</w:t>
            </w:r>
            <w:r w:rsidR="00B97E67">
              <w:rPr>
                <w:rFonts w:ascii="Times New Roman" w:hAnsi="Times New Roman" w:cs="Times New Roman"/>
                <w:sz w:val="20"/>
                <w:szCs w:val="20"/>
              </w:rPr>
              <w:t>f</w:t>
            </w:r>
            <w:r w:rsidRPr="00EB67C6">
              <w:rPr>
                <w:rFonts w:ascii="Times New Roman" w:hAnsi="Times New Roman" w:cs="Times New Roman"/>
                <w:sz w:val="20"/>
                <w:szCs w:val="20"/>
              </w:rPr>
              <w:t>L</w:t>
            </w:r>
          </w:p>
        </w:tc>
        <w:tc>
          <w:tcPr>
            <w:tcW w:w="1489" w:type="dxa"/>
          </w:tcPr>
          <w:p w14:paraId="5D7966D4" w14:textId="1215C36C" w:rsidR="00EB67C6" w:rsidRPr="00EB67C6" w:rsidRDefault="00EB67C6" w:rsidP="00962264">
            <w:pPr>
              <w:spacing w:before="80" w:after="80"/>
              <w:rPr>
                <w:rFonts w:ascii="Times New Roman" w:hAnsi="Times New Roman" w:cs="Times New Roman"/>
                <w:sz w:val="20"/>
                <w:szCs w:val="20"/>
              </w:rPr>
            </w:pPr>
            <w:r w:rsidRPr="49FAF58C">
              <w:rPr>
                <w:rFonts w:ascii="Times New Roman" w:hAnsi="Times New Roman" w:cs="Times New Roman"/>
                <w:sz w:val="20"/>
                <w:szCs w:val="20"/>
              </w:rPr>
              <w:t xml:space="preserve">Vector mouthguard (i1 Biometrics, Inc., Kirkland, WA, USA); accelerometer (ADXL377, Analog Devices, Norwood, MA, USA); gyroscope (L3GD20H, ST </w:t>
            </w:r>
            <w:proofErr w:type="spellStart"/>
            <w:r w:rsidRPr="49FAF58C">
              <w:rPr>
                <w:rFonts w:ascii="Times New Roman" w:hAnsi="Times New Roman" w:cs="Times New Roman"/>
                <w:sz w:val="20"/>
                <w:szCs w:val="20"/>
              </w:rPr>
              <w:t>Microelectrics</w:t>
            </w:r>
            <w:proofErr w:type="spellEnd"/>
            <w:r w:rsidRPr="49FAF58C">
              <w:rPr>
                <w:rFonts w:ascii="Times New Roman" w:hAnsi="Times New Roman" w:cs="Times New Roman"/>
                <w:sz w:val="20"/>
                <w:szCs w:val="20"/>
              </w:rPr>
              <w:t xml:space="preserve">, Geneva, Switzerland) </w:t>
            </w:r>
          </w:p>
        </w:tc>
      </w:tr>
      <w:tr w:rsidR="0000025A" w:rsidRPr="00EB67C6" w14:paraId="5E9E75EE" w14:textId="77777777" w:rsidTr="49FAF58C">
        <w:trPr>
          <w:trHeight w:val="260"/>
        </w:trPr>
        <w:tc>
          <w:tcPr>
            <w:tcW w:w="1418" w:type="dxa"/>
            <w:shd w:val="clear" w:color="auto" w:fill="auto"/>
            <w:noWrap/>
            <w:hideMark/>
          </w:tcPr>
          <w:p w14:paraId="3D7545AE" w14:textId="7B820BD2"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Wirsching et al</w:t>
            </w:r>
            <w:r w:rsidRPr="007B55D1">
              <w:rPr>
                <w:rFonts w:ascii="Times New Roman" w:hAnsi="Times New Roman" w:cs="Times New Roman"/>
                <w:sz w:val="20"/>
                <w:szCs w:val="20"/>
              </w:rPr>
              <w:t>. 201</w:t>
            </w:r>
            <w:r w:rsidR="00DE2802" w:rsidRPr="007B55D1">
              <w:rPr>
                <w:rFonts w:ascii="Times New Roman" w:hAnsi="Times New Roman" w:cs="Times New Roman"/>
                <w:sz w:val="20"/>
                <w:szCs w:val="20"/>
              </w:rPr>
              <w:t>9</w:t>
            </w:r>
            <w:r w:rsidR="00F22C51" w:rsidRPr="007B55D1">
              <w:rPr>
                <w:rFonts w:ascii="Times New Roman" w:hAnsi="Times New Roman" w:cs="Times New Roman"/>
                <w:sz w:val="20"/>
                <w:szCs w:val="20"/>
              </w:rPr>
              <w:fldChar w:fldCharType="begin" w:fldLock="1"/>
            </w:r>
            <w:r w:rsidR="005763EC" w:rsidRPr="007B55D1">
              <w:rPr>
                <w:rFonts w:ascii="Times New Roman" w:hAnsi="Times New Roman" w:cs="Times New Roman"/>
                <w:sz w:val="20"/>
                <w:szCs w:val="20"/>
              </w:rPr>
              <w:instrText>ADDIN CSL_CITATION {"citationItems":[{"id":"ITEM-1","itemData":{"DOI":"10.1089/neu.2018.5836","ISSN":"15579042","PMID":"30019617","abstract":"The purpose of the study was to examine an association of repetitive subconcussive head impacts with changes in plasma neurofilament light (NF-L) levels following 10 bouts of controlled soccer heading. In this randomized control trial, 37 healthy adult soccer players were randomly assigned into either a heading (n = 19) or kicking-control group (n = 18). The heading group executed 10 headers with soccer balls projected at a velocity of 25 mph over 10 min. Plasma samples were obtained at pre-heading baseline, 0 h, 2 h, and 24 h post-heading. The kicking-control group followed the same protocol with 10 kicks. Plasma NF-L was measured using ultrasensitive single-molecule array technology. Data from 34 subjects were eligible for analysis (heading n = 18 and kicking n = 16). Ten subconcussive head impacts induced a gradual increase in plasma NF-L expression for the heading group (β = 0.0297, standard error [SE] = 0.01, p = 0.0049), whereas there was no significant time effect for the kicking-control group. A follow-up analysis revealed that a significant difference appeared at 24 h post-heading (3.68 ± 0.30 pg/mL) compared with pre-heading (3.12 ± 0.29 pg/mL, p = 0.0013; Cohen's d = 1.898). At the 24 h post-heading time-point, the plasma NF-L level for the heading group was significantly higher than that of the kicking-control group with an estimated mean difference of 0.66 pg/mL (SE = 0.22, p = 0.0025). The data suggest that the increased level of plasma NF-L was driven by repetitive subconcussive head impacts and required longer than 2 h after the head impacts for the increase to be detected. Plasma NF-L levels may serve as an objective marker to monitor acute axonal burden from subconcussive head impacts.","author":[{"dropping-particle":"","family":"Wirsching","given":"Angela","non-dropping-particle":"","parse-names":false,"suffix":""},{"dropping-particle":"","family":"Chen","given":"Zhongxue","non-dropping-particle":"","parse-names":false,"suffix":""},{"dropping-particle":"","family":"Bevilacqua","given":"Zachary W.","non-dropping-particle":"","parse-names":false,"suffix":""},{"dropping-particle":"","family":"Huibregtse","given":"Megan E.","non-dropping-particle":"","parse-names":false,"suffix":""},{"dropping-particle":"","family":"Kawata","given":"Keisuke","non-dropping-particle":"","parse-names":false,"suffix":""}],"container-title":"Journal of Neurotrauma","id":"ITEM-1","issue":"4","issued":{"date-parts":[["2019"]]},"page":"548-553","title":"Association of Acute Increase in Plasma Neurofilament Light with Repetitive Subconcussive Head Impacts: A Pilot Randomized Control Trial","type":"article-journal","volume":"36"},"uris":["http://www.mendeley.com/documents/?uuid=b59e6b31-274b-4ced-a54d-23ce2ffa008e"]}],"mendeley":{"formattedCitation":"&lt;sup&gt;126&lt;/sup&gt;","plainTextFormattedCitation":"126","previouslyFormattedCitation":"&lt;sup&gt;126&lt;/sup&gt;"},"properties":{"noteIndex":0},"schema":"https://github.com/citation-style-language/schema/raw/master/csl-citation.json"}</w:instrText>
            </w:r>
            <w:r w:rsidR="00F22C51" w:rsidRPr="007B55D1">
              <w:rPr>
                <w:rFonts w:ascii="Times New Roman" w:hAnsi="Times New Roman" w:cs="Times New Roman"/>
                <w:sz w:val="20"/>
                <w:szCs w:val="20"/>
              </w:rPr>
              <w:fldChar w:fldCharType="separate"/>
            </w:r>
            <w:r w:rsidR="007F0491" w:rsidRPr="007B55D1">
              <w:rPr>
                <w:rFonts w:ascii="Times New Roman" w:hAnsi="Times New Roman" w:cs="Times New Roman"/>
                <w:noProof/>
                <w:sz w:val="20"/>
                <w:szCs w:val="20"/>
                <w:vertAlign w:val="superscript"/>
              </w:rPr>
              <w:t>126</w:t>
            </w:r>
            <w:r w:rsidR="00F22C51" w:rsidRPr="007B55D1">
              <w:rPr>
                <w:rFonts w:ascii="Times New Roman" w:hAnsi="Times New Roman" w:cs="Times New Roman"/>
                <w:sz w:val="20"/>
                <w:szCs w:val="20"/>
              </w:rPr>
              <w:fldChar w:fldCharType="end"/>
            </w:r>
          </w:p>
        </w:tc>
        <w:tc>
          <w:tcPr>
            <w:tcW w:w="1630" w:type="dxa"/>
            <w:shd w:val="clear" w:color="auto" w:fill="auto"/>
            <w:noWrap/>
            <w:hideMark/>
          </w:tcPr>
          <w:p w14:paraId="56FF052B"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Linear headers (speed: 11.2 m/s, distance: 12.2 m)</w:t>
            </w:r>
          </w:p>
        </w:tc>
        <w:tc>
          <w:tcPr>
            <w:tcW w:w="1630" w:type="dxa"/>
            <w:shd w:val="clear" w:color="auto" w:fill="auto"/>
            <w:noWrap/>
            <w:hideMark/>
          </w:tcPr>
          <w:p w14:paraId="10761E1D"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10</w:t>
            </w:r>
          </w:p>
        </w:tc>
        <w:tc>
          <w:tcPr>
            <w:tcW w:w="1913" w:type="dxa"/>
            <w:shd w:val="clear" w:color="auto" w:fill="auto"/>
            <w:hideMark/>
          </w:tcPr>
          <w:p w14:paraId="1E6DE9B2" w14:textId="3AD6FA88"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Median (IQR) per impact: </w:t>
            </w:r>
            <w:r w:rsidR="004B228A">
              <w:rPr>
                <w:rFonts w:ascii="Times New Roman" w:hAnsi="Times New Roman" w:cs="Times New Roman"/>
                <w:sz w:val="20"/>
                <w:szCs w:val="20"/>
              </w:rPr>
              <w:br/>
            </w:r>
            <w:r w:rsidRPr="00EB67C6">
              <w:rPr>
                <w:rFonts w:ascii="Times New Roman" w:hAnsi="Times New Roman" w:cs="Times New Roman"/>
                <w:sz w:val="20"/>
                <w:szCs w:val="20"/>
              </w:rPr>
              <w:t>31.8 (31.1-34.5)</w:t>
            </w:r>
          </w:p>
        </w:tc>
        <w:tc>
          <w:tcPr>
            <w:tcW w:w="1914" w:type="dxa"/>
            <w:shd w:val="clear" w:color="auto" w:fill="auto"/>
            <w:hideMark/>
          </w:tcPr>
          <w:p w14:paraId="79AB1D1D" w14:textId="645605AD"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Median (IQR) per impact: </w:t>
            </w:r>
            <w:r w:rsidR="004B228A">
              <w:rPr>
                <w:rFonts w:ascii="Times New Roman" w:hAnsi="Times New Roman" w:cs="Times New Roman"/>
                <w:sz w:val="20"/>
                <w:szCs w:val="20"/>
              </w:rPr>
              <w:br/>
            </w:r>
            <w:r w:rsidRPr="00EB67C6">
              <w:rPr>
                <w:rFonts w:ascii="Times New Roman" w:hAnsi="Times New Roman" w:cs="Times New Roman"/>
                <w:sz w:val="20"/>
                <w:szCs w:val="20"/>
              </w:rPr>
              <w:t>3560 (2930-4040)</w:t>
            </w:r>
          </w:p>
        </w:tc>
        <w:tc>
          <w:tcPr>
            <w:tcW w:w="1488" w:type="dxa"/>
            <w:shd w:val="clear" w:color="auto" w:fill="auto"/>
            <w:noWrap/>
            <w:hideMark/>
          </w:tcPr>
          <w:p w14:paraId="3488DE5E" w14:textId="28FED27A"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Plasma N</w:t>
            </w:r>
            <w:r w:rsidR="009F6972">
              <w:rPr>
                <w:rFonts w:ascii="Times New Roman" w:hAnsi="Times New Roman" w:cs="Times New Roman"/>
                <w:sz w:val="20"/>
                <w:szCs w:val="20"/>
              </w:rPr>
              <w:t>f</w:t>
            </w:r>
            <w:r w:rsidRPr="00EB67C6">
              <w:rPr>
                <w:rFonts w:ascii="Times New Roman" w:hAnsi="Times New Roman" w:cs="Times New Roman"/>
                <w:sz w:val="20"/>
                <w:szCs w:val="20"/>
              </w:rPr>
              <w:t>L</w:t>
            </w:r>
          </w:p>
        </w:tc>
        <w:tc>
          <w:tcPr>
            <w:tcW w:w="1489" w:type="dxa"/>
          </w:tcPr>
          <w:p w14:paraId="01C7874E"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Accelerometer (SIM-G; Triax Technologies, Inc., Norwalk, CT) placement: below occipital protuberance inside headband</w:t>
            </w:r>
          </w:p>
        </w:tc>
      </w:tr>
      <w:tr w:rsidR="0000025A" w:rsidRPr="00EB67C6" w14:paraId="707B324B" w14:textId="77777777" w:rsidTr="49FAF58C">
        <w:trPr>
          <w:trHeight w:val="260"/>
        </w:trPr>
        <w:tc>
          <w:tcPr>
            <w:tcW w:w="1418" w:type="dxa"/>
            <w:shd w:val="clear" w:color="auto" w:fill="auto"/>
            <w:noWrap/>
            <w:hideMark/>
          </w:tcPr>
          <w:p w14:paraId="001F06F4" w14:textId="21867AEB" w:rsidR="00EB67C6" w:rsidRPr="00EB67C6" w:rsidRDefault="00EB67C6" w:rsidP="00962264">
            <w:pPr>
              <w:spacing w:before="80" w:after="80"/>
              <w:rPr>
                <w:rFonts w:ascii="Times New Roman" w:hAnsi="Times New Roman" w:cs="Times New Roman"/>
                <w:sz w:val="20"/>
                <w:szCs w:val="20"/>
              </w:rPr>
            </w:pPr>
            <w:proofErr w:type="spellStart"/>
            <w:r w:rsidRPr="00EB67C6">
              <w:rPr>
                <w:rFonts w:ascii="Times New Roman" w:hAnsi="Times New Roman" w:cs="Times New Roman"/>
                <w:sz w:val="20"/>
                <w:szCs w:val="20"/>
              </w:rPr>
              <w:t>Zonner</w:t>
            </w:r>
            <w:proofErr w:type="spellEnd"/>
            <w:r w:rsidRPr="00EB67C6">
              <w:rPr>
                <w:rFonts w:ascii="Times New Roman" w:hAnsi="Times New Roman" w:cs="Times New Roman"/>
                <w:sz w:val="20"/>
                <w:szCs w:val="20"/>
              </w:rPr>
              <w:t xml:space="preserve"> et al. 2019</w:t>
            </w:r>
            <w:r w:rsidR="00F22C51">
              <w:rPr>
                <w:rFonts w:ascii="Times New Roman" w:hAnsi="Times New Roman" w:cs="Times New Roman"/>
                <w:sz w:val="20"/>
                <w:szCs w:val="20"/>
              </w:rPr>
              <w:fldChar w:fldCharType="begin" w:fldLock="1"/>
            </w:r>
            <w:r w:rsidR="00884838">
              <w:rPr>
                <w:rFonts w:ascii="Times New Roman" w:hAnsi="Times New Roman" w:cs="Times New Roman"/>
                <w:sz w:val="20"/>
                <w:szCs w:val="20"/>
              </w:rPr>
              <w:instrText>ADDIN CSL_CITATION {"citationItems":[{"id":"ITEM-1","itemData":{"DOI":"10.3389/fneur.2019.00327","ISSN":"16642295","abstract":"Astrocyte-enriched marker, S100B, shows promise for gauging the severity of acute brain trauma, and understanding subconcussive effects will advance its utility in tracking real-time acute brain damage. The aim of the study was to investigate whether serum S100B elevations were associated with frequency and magnitude of subconcussive head impacts in adolescents. This prospective cohort study of 17 high-school football players consisted of the following 12 time points: pre-season baseline, 5 in-season pre-post games, and post-season. A sensor-installed mouthguard recorded the number of head impacts, peak linear (PLA) and peak rotational (PRA) head accelerations from every practice and game. During the 5 games, players wore chest-strap heart-rate monitors to estimate players' excess post-exercise oxygen consumption (EPOC), accounting for physical exertion effects. At each time point, blood samples were obtained and assessed for S100B and creatine kinase levels to account for astrocyte damage/activation and muscle damage, respectively. Using k-means clustering on the impact data, players were categorized into high- or low-impact group. Two players withdrew during the first month of the study. A total of 156 blood samples from 15 players were assessed for S100B and creatine kinase levels and included in the analysis. A median value of 596 head impacts from 15 players were recorded during all practices and games in a season. S100B levels were significantly elevated in all post-game measures compared with the respective pre-game values (median-increase, 0.022 μg/L; interquartile-range, 0.011–0.043 μg/L, p &lt; 0.05 for all games). Greater acute S100B increases were significantly associated with greater impact frequency, sum of PLA and PRA, with negligible contributions from physical exertion and muscle damage effects. The high-impact group exhibited greater increases in serum S100B levels at post-games than the low-impact group (high vs. low, 0.043 ± 0.035 μg/L vs. 0.019 ± 0.017 μg/L, p = 0.002). The degree of acute S100B increases was correlated with subconcussive head impact exposure, suggesting that acute astrocyte damage may be induced in an impact-dependent manner. Acute changes in serum S100B levels may become a useful tool in monitoring real-time brain damage in sports.","author":[{"dropping-particle":"","family":"Zonner","given":"Steven W.","non-dropping-particle":"","parse-names":false,"suffix":""},{"dropping-particle":"","family":"Ejima","given":"Keisuke","non-dropping-particle":"","parse-names":false,"suffix":""},{"dropping-particle":"","family":"Bevilacqua","given":"Zachary W.","non-dropping-particle":"","parse-names":false,"suffix":""},{"dropping-particle":"","family":"Huibregtse","given":"Megan E.","non-dropping-particle":"","parse-names":false,"suffix":""},{"dropping-particle":"","family":"Charleston","given":"Carmen","non-dropping-particle":"","parse-names":false,"suffix":""},{"dropping-particle":"","family":"Fulgar","given":"Ciara","non-dropping-particle":"","parse-names":false,"suffix":""},{"dropping-particle":"","family":"Kawata","given":"Keisuke","non-dropping-particle":"","parse-names":false,"suffix":""}],"container-title":"Frontiers in Neurology","id":"ITEM-1","issue":"APR","issued":{"date-parts":[["2019"]]},"page":"1-10","title":"Association of increased serum S100B levels with high school football subconcussive head impacts","type":"article-journal","volume":"10"},"uris":["http://www.mendeley.com/documents/?uuid=27003c10-b80f-4e8e-8647-942637e9329a"]}],"mendeley":{"formattedCitation":"&lt;sup&gt;129&lt;/sup&gt;","plainTextFormattedCitation":"129","previouslyFormattedCitation":"&lt;sup&gt;132&lt;/sup&gt;"},"properties":{"noteIndex":0},"schema":"https://github.com/citation-style-language/schema/raw/master/csl-citation.json"}</w:instrText>
            </w:r>
            <w:r w:rsidR="00F22C51">
              <w:rPr>
                <w:rFonts w:ascii="Times New Roman" w:hAnsi="Times New Roman" w:cs="Times New Roman"/>
                <w:sz w:val="20"/>
                <w:szCs w:val="20"/>
              </w:rPr>
              <w:fldChar w:fldCharType="separate"/>
            </w:r>
            <w:r w:rsidR="00884838" w:rsidRPr="00884838">
              <w:rPr>
                <w:rFonts w:ascii="Times New Roman" w:hAnsi="Times New Roman" w:cs="Times New Roman"/>
                <w:noProof/>
                <w:sz w:val="20"/>
                <w:szCs w:val="20"/>
                <w:vertAlign w:val="superscript"/>
              </w:rPr>
              <w:t>129</w:t>
            </w:r>
            <w:r w:rsidR="00F22C51">
              <w:rPr>
                <w:rFonts w:ascii="Times New Roman" w:hAnsi="Times New Roman" w:cs="Times New Roman"/>
                <w:sz w:val="20"/>
                <w:szCs w:val="20"/>
              </w:rPr>
              <w:fldChar w:fldCharType="end"/>
            </w:r>
          </w:p>
        </w:tc>
        <w:tc>
          <w:tcPr>
            <w:tcW w:w="1630" w:type="dxa"/>
            <w:shd w:val="clear" w:color="auto" w:fill="auto"/>
            <w:noWrap/>
            <w:hideMark/>
          </w:tcPr>
          <w:p w14:paraId="415A80CD"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American football season (practices and games)</w:t>
            </w:r>
          </w:p>
        </w:tc>
        <w:tc>
          <w:tcPr>
            <w:tcW w:w="1630" w:type="dxa"/>
            <w:shd w:val="clear" w:color="auto" w:fill="auto"/>
            <w:hideMark/>
          </w:tcPr>
          <w:p w14:paraId="480C2139" w14:textId="0C04BF69"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Median (IQR) per season: 596 (361.5-981.5)</w:t>
            </w:r>
          </w:p>
        </w:tc>
        <w:tc>
          <w:tcPr>
            <w:tcW w:w="1913" w:type="dxa"/>
            <w:shd w:val="clear" w:color="auto" w:fill="auto"/>
            <w:hideMark/>
          </w:tcPr>
          <w:p w14:paraId="14636D63" w14:textId="618402C4"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Median (IQR) per season: 11</w:t>
            </w:r>
            <w:r w:rsidR="00835620">
              <w:rPr>
                <w:rFonts w:ascii="Times New Roman" w:hAnsi="Times New Roman" w:cs="Times New Roman"/>
                <w:sz w:val="20"/>
                <w:szCs w:val="20"/>
              </w:rPr>
              <w:t>,</w:t>
            </w:r>
            <w:r w:rsidRPr="00EB67C6">
              <w:rPr>
                <w:rFonts w:ascii="Times New Roman" w:hAnsi="Times New Roman" w:cs="Times New Roman"/>
                <w:sz w:val="20"/>
                <w:szCs w:val="20"/>
              </w:rPr>
              <w:t>907 (7644-21</w:t>
            </w:r>
            <w:r w:rsidR="00835620">
              <w:rPr>
                <w:rFonts w:ascii="Times New Roman" w:hAnsi="Times New Roman" w:cs="Times New Roman"/>
                <w:sz w:val="20"/>
                <w:szCs w:val="20"/>
              </w:rPr>
              <w:t>,</w:t>
            </w:r>
            <w:r w:rsidRPr="00EB67C6">
              <w:rPr>
                <w:rFonts w:ascii="Times New Roman" w:hAnsi="Times New Roman" w:cs="Times New Roman"/>
                <w:sz w:val="20"/>
                <w:szCs w:val="20"/>
              </w:rPr>
              <w:t>014)</w:t>
            </w:r>
          </w:p>
        </w:tc>
        <w:tc>
          <w:tcPr>
            <w:tcW w:w="1914" w:type="dxa"/>
            <w:shd w:val="clear" w:color="auto" w:fill="auto"/>
            <w:hideMark/>
          </w:tcPr>
          <w:p w14:paraId="45683519" w14:textId="5E1E8396"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Median (IQR) per season: 1</w:t>
            </w:r>
            <w:r w:rsidR="00835620">
              <w:rPr>
                <w:rFonts w:ascii="Times New Roman" w:hAnsi="Times New Roman" w:cs="Times New Roman"/>
                <w:sz w:val="20"/>
                <w:szCs w:val="20"/>
              </w:rPr>
              <w:t>,</w:t>
            </w:r>
            <w:r w:rsidRPr="00EB67C6">
              <w:rPr>
                <w:rFonts w:ascii="Times New Roman" w:hAnsi="Times New Roman" w:cs="Times New Roman"/>
                <w:sz w:val="20"/>
                <w:szCs w:val="20"/>
              </w:rPr>
              <w:t>202</w:t>
            </w:r>
            <w:r w:rsidR="00835620">
              <w:rPr>
                <w:rFonts w:ascii="Times New Roman" w:hAnsi="Times New Roman" w:cs="Times New Roman"/>
                <w:sz w:val="20"/>
                <w:szCs w:val="20"/>
              </w:rPr>
              <w:t>,</w:t>
            </w:r>
            <w:r w:rsidRPr="00EB67C6">
              <w:rPr>
                <w:rFonts w:ascii="Times New Roman" w:hAnsi="Times New Roman" w:cs="Times New Roman"/>
                <w:sz w:val="20"/>
                <w:szCs w:val="20"/>
              </w:rPr>
              <w:t>758 (637</w:t>
            </w:r>
            <w:r w:rsidR="00835620">
              <w:rPr>
                <w:rFonts w:ascii="Times New Roman" w:hAnsi="Times New Roman" w:cs="Times New Roman"/>
                <w:sz w:val="20"/>
                <w:szCs w:val="20"/>
              </w:rPr>
              <w:t>,</w:t>
            </w:r>
            <w:r w:rsidRPr="00EB67C6">
              <w:rPr>
                <w:rFonts w:ascii="Times New Roman" w:hAnsi="Times New Roman" w:cs="Times New Roman"/>
                <w:sz w:val="20"/>
                <w:szCs w:val="20"/>
              </w:rPr>
              <w:t>515-2</w:t>
            </w:r>
            <w:r w:rsidR="00835620">
              <w:rPr>
                <w:rFonts w:ascii="Times New Roman" w:hAnsi="Times New Roman" w:cs="Times New Roman"/>
                <w:sz w:val="20"/>
                <w:szCs w:val="20"/>
              </w:rPr>
              <w:t>,</w:t>
            </w:r>
            <w:r w:rsidRPr="00EB67C6">
              <w:rPr>
                <w:rFonts w:ascii="Times New Roman" w:hAnsi="Times New Roman" w:cs="Times New Roman"/>
                <w:sz w:val="20"/>
                <w:szCs w:val="20"/>
              </w:rPr>
              <w:t>100</w:t>
            </w:r>
            <w:r w:rsidR="00835620">
              <w:rPr>
                <w:rFonts w:ascii="Times New Roman" w:hAnsi="Times New Roman" w:cs="Times New Roman"/>
                <w:sz w:val="20"/>
                <w:szCs w:val="20"/>
              </w:rPr>
              <w:t>,</w:t>
            </w:r>
            <w:r w:rsidRPr="00EB67C6">
              <w:rPr>
                <w:rFonts w:ascii="Times New Roman" w:hAnsi="Times New Roman" w:cs="Times New Roman"/>
                <w:sz w:val="20"/>
                <w:szCs w:val="20"/>
              </w:rPr>
              <w:t>871)</w:t>
            </w:r>
          </w:p>
        </w:tc>
        <w:tc>
          <w:tcPr>
            <w:tcW w:w="1488" w:type="dxa"/>
            <w:shd w:val="clear" w:color="auto" w:fill="auto"/>
            <w:noWrap/>
            <w:hideMark/>
          </w:tcPr>
          <w:p w14:paraId="49C9DA85"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Serum S100B</w:t>
            </w:r>
          </w:p>
        </w:tc>
        <w:tc>
          <w:tcPr>
            <w:tcW w:w="1489" w:type="dxa"/>
          </w:tcPr>
          <w:p w14:paraId="5FD1035F" w14:textId="77777777" w:rsidR="00EB67C6" w:rsidRPr="00EB67C6" w:rsidRDefault="00EB67C6" w:rsidP="00962264">
            <w:pPr>
              <w:spacing w:before="80" w:after="80"/>
              <w:rPr>
                <w:rFonts w:ascii="Times New Roman" w:hAnsi="Times New Roman" w:cs="Times New Roman"/>
                <w:sz w:val="20"/>
                <w:szCs w:val="20"/>
              </w:rPr>
            </w:pPr>
            <w:r w:rsidRPr="00EB67C6">
              <w:rPr>
                <w:rFonts w:ascii="Times New Roman" w:hAnsi="Times New Roman" w:cs="Times New Roman"/>
                <w:sz w:val="20"/>
                <w:szCs w:val="20"/>
              </w:rPr>
              <w:t xml:space="preserve">Vector mouthguard (i1 Biometrics, Inc., Kirkland, WA, USA); accelerometer (ADXL377, Analog </w:t>
            </w:r>
            <w:r w:rsidRPr="00EB67C6">
              <w:rPr>
                <w:rFonts w:ascii="Times New Roman" w:hAnsi="Times New Roman" w:cs="Times New Roman"/>
                <w:sz w:val="20"/>
                <w:szCs w:val="20"/>
              </w:rPr>
              <w:lastRenderedPageBreak/>
              <w:t xml:space="preserve">Devices, Norwood, MA); gyroscope (L3GD20H, ST </w:t>
            </w:r>
            <w:proofErr w:type="spellStart"/>
            <w:r w:rsidRPr="00EB67C6">
              <w:rPr>
                <w:rFonts w:ascii="Times New Roman" w:hAnsi="Times New Roman" w:cs="Times New Roman"/>
                <w:sz w:val="20"/>
                <w:szCs w:val="20"/>
              </w:rPr>
              <w:t>Microelectrics</w:t>
            </w:r>
            <w:proofErr w:type="spellEnd"/>
            <w:r w:rsidRPr="00EB67C6">
              <w:rPr>
                <w:rFonts w:ascii="Times New Roman" w:hAnsi="Times New Roman" w:cs="Times New Roman"/>
                <w:sz w:val="20"/>
                <w:szCs w:val="20"/>
              </w:rPr>
              <w:t>, Geneva, Switzerland)</w:t>
            </w:r>
          </w:p>
        </w:tc>
      </w:tr>
    </w:tbl>
    <w:p w14:paraId="2E8BA99F" w14:textId="401A12C2" w:rsidR="002578E0" w:rsidRPr="002D5C8B" w:rsidRDefault="00401600" w:rsidP="00401600">
      <w:pPr>
        <w:tabs>
          <w:tab w:val="left" w:pos="1041"/>
        </w:tabs>
        <w:rPr>
          <w:rFonts w:ascii="Times New Roman" w:hAnsi="Times New Roman" w:cs="Times New Roman"/>
          <w:sz w:val="20"/>
          <w:szCs w:val="20"/>
        </w:rPr>
      </w:pPr>
      <w:r w:rsidRPr="002D5C8B">
        <w:rPr>
          <w:rFonts w:ascii="Times New Roman" w:hAnsi="Times New Roman" w:cs="Times New Roman"/>
          <w:sz w:val="20"/>
          <w:szCs w:val="20"/>
        </w:rPr>
        <w:lastRenderedPageBreak/>
        <w:t>†</w:t>
      </w:r>
      <w:r w:rsidR="002D5C8B">
        <w:rPr>
          <w:rFonts w:ascii="Times New Roman" w:hAnsi="Times New Roman" w:cs="Times New Roman"/>
          <w:sz w:val="20"/>
          <w:szCs w:val="20"/>
        </w:rPr>
        <w:t xml:space="preserve"> </w:t>
      </w:r>
      <w:r w:rsidRPr="002D5C8B">
        <w:rPr>
          <w:rFonts w:ascii="Times New Roman" w:hAnsi="Times New Roman" w:cs="Times New Roman"/>
          <w:sz w:val="20"/>
          <w:szCs w:val="20"/>
        </w:rPr>
        <w:t>Not specified whether data provided was mean with SD or SEM</w:t>
      </w:r>
    </w:p>
    <w:p w14:paraId="4874D93D" w14:textId="3EF70E08" w:rsidR="00401600" w:rsidRPr="00401600" w:rsidRDefault="00401600" w:rsidP="00401600">
      <w:pPr>
        <w:tabs>
          <w:tab w:val="left" w:pos="1041"/>
        </w:tabs>
        <w:rPr>
          <w:rFonts w:ascii="Times New Roman" w:hAnsi="Times New Roman" w:cs="Times New Roman"/>
          <w:sz w:val="24"/>
          <w:szCs w:val="24"/>
        </w:rPr>
        <w:sectPr w:rsidR="00401600" w:rsidRPr="00401600">
          <w:pgSz w:w="11906" w:h="16838"/>
          <w:pgMar w:top="1440" w:right="1440" w:bottom="1440" w:left="1440" w:header="708" w:footer="708" w:gutter="0"/>
          <w:cols w:space="708"/>
          <w:docGrid w:linePitch="360"/>
        </w:sectPr>
      </w:pPr>
      <w:r>
        <w:rPr>
          <w:rFonts w:ascii="Times New Roman" w:hAnsi="Times New Roman" w:cs="Times New Roman"/>
          <w:sz w:val="24"/>
          <w:szCs w:val="24"/>
        </w:rPr>
        <w:tab/>
      </w:r>
    </w:p>
    <w:p w14:paraId="56CFF89D" w14:textId="77777777" w:rsidR="0065689E" w:rsidRDefault="0065689E">
      <w:pPr>
        <w:rPr>
          <w:rFonts w:ascii="Times New Roman" w:hAnsi="Times New Roman" w:cs="Times New Roman"/>
          <w:sz w:val="24"/>
          <w:szCs w:val="24"/>
        </w:rPr>
        <w:sectPr w:rsidR="0065689E" w:rsidSect="002578E0">
          <w:type w:val="continuous"/>
          <w:pgSz w:w="11906" w:h="16838"/>
          <w:pgMar w:top="1440" w:right="1440" w:bottom="1440" w:left="1440" w:header="708" w:footer="708" w:gutter="0"/>
          <w:cols w:space="708"/>
          <w:docGrid w:linePitch="360"/>
        </w:sectPr>
      </w:pPr>
    </w:p>
    <w:p w14:paraId="5F90F3A5" w14:textId="3FC91A66" w:rsidR="00F47108" w:rsidRPr="00CC1E4F" w:rsidRDefault="00F47108">
      <w:pPr>
        <w:rPr>
          <w:rFonts w:ascii="Times New Roman" w:hAnsi="Times New Roman" w:cs="Times New Roman"/>
          <w:b/>
          <w:bCs/>
          <w:sz w:val="20"/>
          <w:szCs w:val="20"/>
        </w:rPr>
      </w:pPr>
      <w:bookmarkStart w:id="31" w:name="_Toc149253255"/>
      <w:r w:rsidRPr="00CC1E4F">
        <w:rPr>
          <w:rStyle w:val="Heading1Char"/>
          <w:sz w:val="20"/>
          <w:szCs w:val="20"/>
        </w:rPr>
        <w:lastRenderedPageBreak/>
        <w:t xml:space="preserve">Table </w:t>
      </w:r>
      <w:r w:rsidR="00DD4BB8">
        <w:rPr>
          <w:rStyle w:val="Heading1Char"/>
          <w:sz w:val="20"/>
          <w:szCs w:val="20"/>
        </w:rPr>
        <w:t>S</w:t>
      </w:r>
      <w:r w:rsidR="002C5C58" w:rsidRPr="00CC1E4F">
        <w:rPr>
          <w:rStyle w:val="Heading1Char"/>
          <w:sz w:val="20"/>
          <w:szCs w:val="20"/>
        </w:rPr>
        <w:t>7</w:t>
      </w:r>
      <w:bookmarkEnd w:id="31"/>
      <w:r w:rsidRPr="00CC1E4F">
        <w:rPr>
          <w:rFonts w:ascii="Times New Roman" w:hAnsi="Times New Roman" w:cs="Times New Roman"/>
          <w:b/>
          <w:bCs/>
          <w:sz w:val="20"/>
          <w:szCs w:val="20"/>
        </w:rPr>
        <w:t xml:space="preserve"> </w:t>
      </w:r>
      <w:r w:rsidR="00676CF2" w:rsidRPr="00CC1E4F">
        <w:rPr>
          <w:rFonts w:ascii="Times New Roman" w:hAnsi="Times New Roman" w:cs="Times New Roman"/>
          <w:sz w:val="20"/>
          <w:szCs w:val="20"/>
        </w:rPr>
        <w:t>Bio</w:t>
      </w:r>
      <w:r w:rsidR="00F81603">
        <w:rPr>
          <w:rFonts w:ascii="Times New Roman" w:hAnsi="Times New Roman" w:cs="Times New Roman"/>
          <w:sz w:val="20"/>
          <w:szCs w:val="20"/>
        </w:rPr>
        <w:t xml:space="preserve">fluid </w:t>
      </w:r>
      <w:r w:rsidR="00676CF2" w:rsidRPr="00CC1E4F">
        <w:rPr>
          <w:rFonts w:ascii="Times New Roman" w:hAnsi="Times New Roman" w:cs="Times New Roman"/>
          <w:sz w:val="20"/>
          <w:szCs w:val="20"/>
        </w:rPr>
        <w:t>marker table for hormon</w:t>
      </w:r>
      <w:r w:rsidR="0053255C" w:rsidRPr="00CC1E4F">
        <w:rPr>
          <w:rFonts w:ascii="Times New Roman" w:hAnsi="Times New Roman" w:cs="Times New Roman"/>
          <w:sz w:val="20"/>
          <w:szCs w:val="20"/>
        </w:rPr>
        <w:t>al</w:t>
      </w:r>
      <w:r w:rsidR="00E35C09" w:rsidRPr="00CC1E4F">
        <w:rPr>
          <w:rFonts w:ascii="Times New Roman" w:hAnsi="Times New Roman" w:cs="Times New Roman"/>
          <w:sz w:val="20"/>
          <w:szCs w:val="20"/>
        </w:rPr>
        <w:t xml:space="preserve"> studie</w:t>
      </w:r>
      <w:r w:rsidR="00676CF2" w:rsidRPr="00CC1E4F">
        <w:rPr>
          <w:rFonts w:ascii="Times New Roman" w:hAnsi="Times New Roman" w:cs="Times New Roman"/>
          <w:sz w:val="20"/>
          <w:szCs w:val="20"/>
        </w:rPr>
        <w:t>s</w:t>
      </w:r>
      <w:r w:rsidR="00676CF2" w:rsidRPr="00CC1E4F">
        <w:rPr>
          <w:rFonts w:ascii="Times New Roman" w:hAnsi="Times New Roman" w:cs="Times New Roman"/>
          <w:b/>
          <w:bCs/>
          <w:sz w:val="20"/>
          <w:szCs w:val="20"/>
        </w:rPr>
        <w:t xml:space="preserve"> </w:t>
      </w:r>
    </w:p>
    <w:tbl>
      <w:tblPr>
        <w:tblStyle w:val="TableGrid"/>
        <w:tblW w:w="16443" w:type="dxa"/>
        <w:tblInd w:w="-11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34"/>
        <w:gridCol w:w="1418"/>
        <w:gridCol w:w="921"/>
        <w:gridCol w:w="1205"/>
        <w:gridCol w:w="1359"/>
        <w:gridCol w:w="1360"/>
        <w:gridCol w:w="1360"/>
        <w:gridCol w:w="1360"/>
        <w:gridCol w:w="940"/>
        <w:gridCol w:w="941"/>
        <w:gridCol w:w="1468"/>
        <w:gridCol w:w="993"/>
        <w:gridCol w:w="708"/>
      </w:tblGrid>
      <w:tr w:rsidR="00984DA6" w:rsidRPr="00F47108" w14:paraId="1CC5CBCA" w14:textId="77777777" w:rsidTr="02F36573">
        <w:trPr>
          <w:trHeight w:val="300"/>
        </w:trPr>
        <w:tc>
          <w:tcPr>
            <w:tcW w:w="1276" w:type="dxa"/>
            <w:tcBorders>
              <w:bottom w:val="single" w:sz="4" w:space="0" w:color="auto"/>
            </w:tcBorders>
            <w:noWrap/>
          </w:tcPr>
          <w:p w14:paraId="5500663B" w14:textId="77777777" w:rsidR="00F47108" w:rsidRPr="00F47108" w:rsidRDefault="00F47108" w:rsidP="005E0FD6">
            <w:pPr>
              <w:spacing w:before="120" w:after="12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Hormones</w:t>
            </w:r>
          </w:p>
        </w:tc>
        <w:tc>
          <w:tcPr>
            <w:tcW w:w="1134" w:type="dxa"/>
            <w:tcBorders>
              <w:bottom w:val="single" w:sz="4" w:space="0" w:color="auto"/>
            </w:tcBorders>
            <w:noWrap/>
          </w:tcPr>
          <w:p w14:paraId="0B5ED861"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1418" w:type="dxa"/>
            <w:tcBorders>
              <w:bottom w:val="single" w:sz="4" w:space="0" w:color="auto"/>
            </w:tcBorders>
            <w:noWrap/>
          </w:tcPr>
          <w:p w14:paraId="509FBDC8"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921" w:type="dxa"/>
            <w:tcBorders>
              <w:bottom w:val="single" w:sz="4" w:space="0" w:color="auto"/>
            </w:tcBorders>
            <w:noWrap/>
          </w:tcPr>
          <w:p w14:paraId="1B407282"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1205" w:type="dxa"/>
            <w:tcBorders>
              <w:bottom w:val="single" w:sz="4" w:space="0" w:color="auto"/>
            </w:tcBorders>
            <w:noWrap/>
          </w:tcPr>
          <w:p w14:paraId="12759855"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1359" w:type="dxa"/>
            <w:tcBorders>
              <w:bottom w:val="single" w:sz="4" w:space="0" w:color="auto"/>
            </w:tcBorders>
            <w:noWrap/>
          </w:tcPr>
          <w:p w14:paraId="4461A3B6"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1360" w:type="dxa"/>
            <w:tcBorders>
              <w:bottom w:val="single" w:sz="4" w:space="0" w:color="auto"/>
            </w:tcBorders>
            <w:noWrap/>
          </w:tcPr>
          <w:p w14:paraId="70D244BF"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1360" w:type="dxa"/>
            <w:tcBorders>
              <w:bottom w:val="single" w:sz="4" w:space="0" w:color="auto"/>
            </w:tcBorders>
            <w:noWrap/>
          </w:tcPr>
          <w:p w14:paraId="4DA4461A"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1360" w:type="dxa"/>
            <w:tcBorders>
              <w:bottom w:val="single" w:sz="4" w:space="0" w:color="auto"/>
            </w:tcBorders>
            <w:noWrap/>
          </w:tcPr>
          <w:p w14:paraId="322230E2"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940" w:type="dxa"/>
            <w:tcBorders>
              <w:bottom w:val="single" w:sz="4" w:space="0" w:color="auto"/>
            </w:tcBorders>
            <w:noWrap/>
          </w:tcPr>
          <w:p w14:paraId="64BA14FB"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941" w:type="dxa"/>
            <w:tcBorders>
              <w:bottom w:val="single" w:sz="4" w:space="0" w:color="auto"/>
            </w:tcBorders>
            <w:noWrap/>
          </w:tcPr>
          <w:p w14:paraId="51C3DAF1"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1468" w:type="dxa"/>
            <w:tcBorders>
              <w:bottom w:val="single" w:sz="4" w:space="0" w:color="auto"/>
            </w:tcBorders>
            <w:noWrap/>
          </w:tcPr>
          <w:p w14:paraId="61B32FC2"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993" w:type="dxa"/>
            <w:tcBorders>
              <w:bottom w:val="single" w:sz="4" w:space="0" w:color="auto"/>
            </w:tcBorders>
            <w:noWrap/>
          </w:tcPr>
          <w:p w14:paraId="323C0802"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c>
          <w:tcPr>
            <w:tcW w:w="708" w:type="dxa"/>
            <w:tcBorders>
              <w:bottom w:val="single" w:sz="4" w:space="0" w:color="auto"/>
            </w:tcBorders>
            <w:noWrap/>
          </w:tcPr>
          <w:p w14:paraId="440C0919" w14:textId="77777777" w:rsidR="00F47108" w:rsidRPr="00F47108" w:rsidRDefault="00F47108" w:rsidP="005E0FD6">
            <w:pPr>
              <w:spacing w:before="120" w:after="120"/>
              <w:rPr>
                <w:rFonts w:ascii="Times New Roman" w:eastAsia="Calibri" w:hAnsi="Times New Roman" w:cs="Times New Roman"/>
                <w:b/>
                <w:bCs/>
                <w:sz w:val="20"/>
                <w:szCs w:val="20"/>
                <w:lang w:val="et-EE"/>
              </w:rPr>
            </w:pPr>
          </w:p>
        </w:tc>
      </w:tr>
      <w:tr w:rsidR="00984DA6" w:rsidRPr="00F47108" w14:paraId="5D617597" w14:textId="77777777" w:rsidTr="02F36573">
        <w:trPr>
          <w:trHeight w:val="300"/>
        </w:trPr>
        <w:tc>
          <w:tcPr>
            <w:tcW w:w="1276" w:type="dxa"/>
            <w:tcBorders>
              <w:top w:val="single" w:sz="4" w:space="0" w:color="auto"/>
              <w:bottom w:val="single" w:sz="4" w:space="0" w:color="auto"/>
            </w:tcBorders>
            <w:noWrap/>
            <w:hideMark/>
          </w:tcPr>
          <w:p w14:paraId="6B27D7B3" w14:textId="77777777" w:rsidR="00F47108" w:rsidRPr="00F47108" w:rsidRDefault="00F47108" w:rsidP="00672FA3">
            <w:pPr>
              <w:spacing w:before="80" w:after="80"/>
              <w:rPr>
                <w:rFonts w:ascii="Times New Roman" w:eastAsia="Calibri" w:hAnsi="Times New Roman" w:cs="Times New Roman"/>
                <w:b/>
                <w:bCs/>
                <w:sz w:val="20"/>
                <w:szCs w:val="20"/>
              </w:rPr>
            </w:pPr>
            <w:r w:rsidRPr="00F47108">
              <w:rPr>
                <w:rFonts w:ascii="Times New Roman" w:eastAsia="Calibri" w:hAnsi="Times New Roman" w:cs="Times New Roman"/>
                <w:b/>
                <w:bCs/>
                <w:sz w:val="20"/>
                <w:szCs w:val="20"/>
                <w:lang w:val="et-EE"/>
              </w:rPr>
              <w:t>Publication</w:t>
            </w:r>
          </w:p>
        </w:tc>
        <w:tc>
          <w:tcPr>
            <w:tcW w:w="1134" w:type="dxa"/>
            <w:tcBorders>
              <w:top w:val="single" w:sz="4" w:space="0" w:color="auto"/>
              <w:bottom w:val="single" w:sz="4" w:space="0" w:color="auto"/>
            </w:tcBorders>
            <w:noWrap/>
            <w:hideMark/>
          </w:tcPr>
          <w:p w14:paraId="728AEDA1"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Study type</w:t>
            </w:r>
          </w:p>
        </w:tc>
        <w:tc>
          <w:tcPr>
            <w:tcW w:w="1418" w:type="dxa"/>
            <w:tcBorders>
              <w:top w:val="single" w:sz="4" w:space="0" w:color="auto"/>
              <w:bottom w:val="single" w:sz="4" w:space="0" w:color="auto"/>
            </w:tcBorders>
            <w:noWrap/>
            <w:hideMark/>
          </w:tcPr>
          <w:p w14:paraId="56CB2037" w14:textId="77777777" w:rsidR="00F47108" w:rsidRPr="00F47108" w:rsidRDefault="00F47108" w:rsidP="00A61129">
            <w:pPr>
              <w:spacing w:before="80" w:after="16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Design</w:t>
            </w:r>
          </w:p>
        </w:tc>
        <w:tc>
          <w:tcPr>
            <w:tcW w:w="921" w:type="dxa"/>
            <w:tcBorders>
              <w:top w:val="single" w:sz="4" w:space="0" w:color="auto"/>
              <w:bottom w:val="single" w:sz="4" w:space="0" w:color="auto"/>
            </w:tcBorders>
            <w:noWrap/>
            <w:hideMark/>
          </w:tcPr>
          <w:p w14:paraId="499FB905"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Setting</w:t>
            </w:r>
          </w:p>
        </w:tc>
        <w:tc>
          <w:tcPr>
            <w:tcW w:w="1205" w:type="dxa"/>
            <w:tcBorders>
              <w:top w:val="single" w:sz="4" w:space="0" w:color="auto"/>
              <w:bottom w:val="single" w:sz="4" w:space="0" w:color="auto"/>
            </w:tcBorders>
            <w:noWrap/>
            <w:hideMark/>
          </w:tcPr>
          <w:p w14:paraId="0F89C2E5"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Sport</w:t>
            </w:r>
          </w:p>
        </w:tc>
        <w:tc>
          <w:tcPr>
            <w:tcW w:w="1359" w:type="dxa"/>
            <w:tcBorders>
              <w:top w:val="single" w:sz="4" w:space="0" w:color="auto"/>
              <w:bottom w:val="single" w:sz="4" w:space="0" w:color="auto"/>
            </w:tcBorders>
            <w:noWrap/>
            <w:hideMark/>
          </w:tcPr>
          <w:p w14:paraId="33068902"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Athlete group</w:t>
            </w:r>
          </w:p>
        </w:tc>
        <w:tc>
          <w:tcPr>
            <w:tcW w:w="1360" w:type="dxa"/>
            <w:tcBorders>
              <w:top w:val="single" w:sz="4" w:space="0" w:color="auto"/>
              <w:bottom w:val="single" w:sz="4" w:space="0" w:color="auto"/>
            </w:tcBorders>
            <w:noWrap/>
            <w:hideMark/>
          </w:tcPr>
          <w:p w14:paraId="1CC2E5F3"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Control group</w:t>
            </w:r>
          </w:p>
        </w:tc>
        <w:tc>
          <w:tcPr>
            <w:tcW w:w="1360" w:type="dxa"/>
            <w:tcBorders>
              <w:top w:val="single" w:sz="4" w:space="0" w:color="auto"/>
              <w:bottom w:val="single" w:sz="4" w:space="0" w:color="auto"/>
            </w:tcBorders>
            <w:noWrap/>
            <w:hideMark/>
          </w:tcPr>
          <w:p w14:paraId="7BFC550B"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Exposure</w:t>
            </w:r>
          </w:p>
        </w:tc>
        <w:tc>
          <w:tcPr>
            <w:tcW w:w="1360" w:type="dxa"/>
            <w:tcBorders>
              <w:top w:val="single" w:sz="4" w:space="0" w:color="auto"/>
              <w:bottom w:val="single" w:sz="4" w:space="0" w:color="auto"/>
            </w:tcBorders>
            <w:noWrap/>
            <w:hideMark/>
          </w:tcPr>
          <w:p w14:paraId="1A5788ED"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Hormones</w:t>
            </w:r>
          </w:p>
        </w:tc>
        <w:tc>
          <w:tcPr>
            <w:tcW w:w="940" w:type="dxa"/>
            <w:tcBorders>
              <w:top w:val="single" w:sz="4" w:space="0" w:color="auto"/>
              <w:bottom w:val="single" w:sz="4" w:space="0" w:color="auto"/>
            </w:tcBorders>
            <w:noWrap/>
            <w:hideMark/>
          </w:tcPr>
          <w:p w14:paraId="2B2C9E60"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Source</w:t>
            </w:r>
          </w:p>
        </w:tc>
        <w:tc>
          <w:tcPr>
            <w:tcW w:w="941" w:type="dxa"/>
            <w:tcBorders>
              <w:top w:val="single" w:sz="4" w:space="0" w:color="auto"/>
              <w:bottom w:val="single" w:sz="4" w:space="0" w:color="auto"/>
            </w:tcBorders>
            <w:noWrap/>
            <w:hideMark/>
          </w:tcPr>
          <w:p w14:paraId="69C49E24"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Sample times</w:t>
            </w:r>
          </w:p>
        </w:tc>
        <w:tc>
          <w:tcPr>
            <w:tcW w:w="1468" w:type="dxa"/>
            <w:tcBorders>
              <w:top w:val="single" w:sz="4" w:space="0" w:color="auto"/>
              <w:bottom w:val="single" w:sz="4" w:space="0" w:color="auto"/>
            </w:tcBorders>
            <w:noWrap/>
            <w:hideMark/>
          </w:tcPr>
          <w:p w14:paraId="36F3C00B"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Findings</w:t>
            </w:r>
          </w:p>
        </w:tc>
        <w:tc>
          <w:tcPr>
            <w:tcW w:w="993" w:type="dxa"/>
            <w:tcBorders>
              <w:top w:val="single" w:sz="4" w:space="0" w:color="auto"/>
              <w:bottom w:val="single" w:sz="4" w:space="0" w:color="auto"/>
            </w:tcBorders>
            <w:noWrap/>
            <w:hideMark/>
          </w:tcPr>
          <w:p w14:paraId="401B2E3A"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Bias</w:t>
            </w:r>
          </w:p>
        </w:tc>
        <w:tc>
          <w:tcPr>
            <w:tcW w:w="708" w:type="dxa"/>
            <w:tcBorders>
              <w:top w:val="single" w:sz="4" w:space="0" w:color="auto"/>
              <w:bottom w:val="single" w:sz="4" w:space="0" w:color="auto"/>
            </w:tcBorders>
            <w:noWrap/>
            <w:hideMark/>
          </w:tcPr>
          <w:p w14:paraId="6DC944CE" w14:textId="77777777" w:rsidR="00F47108" w:rsidRPr="00F47108" w:rsidRDefault="00F47108" w:rsidP="00672FA3">
            <w:pPr>
              <w:spacing w:before="80" w:after="80"/>
              <w:rPr>
                <w:rFonts w:ascii="Times New Roman" w:eastAsia="Calibri" w:hAnsi="Times New Roman" w:cs="Times New Roman"/>
                <w:b/>
                <w:bCs/>
                <w:sz w:val="20"/>
                <w:szCs w:val="20"/>
                <w:lang w:val="et-EE"/>
              </w:rPr>
            </w:pPr>
            <w:r w:rsidRPr="00F47108">
              <w:rPr>
                <w:rFonts w:ascii="Times New Roman" w:eastAsia="Calibri" w:hAnsi="Times New Roman" w:cs="Times New Roman"/>
                <w:b/>
                <w:bCs/>
                <w:sz w:val="20"/>
                <w:szCs w:val="20"/>
                <w:lang w:val="et-EE"/>
              </w:rPr>
              <w:t>QA</w:t>
            </w:r>
          </w:p>
        </w:tc>
      </w:tr>
      <w:tr w:rsidR="00984DA6" w:rsidRPr="00F47108" w14:paraId="4EB259F4" w14:textId="77777777" w:rsidTr="02F36573">
        <w:trPr>
          <w:trHeight w:val="300"/>
        </w:trPr>
        <w:tc>
          <w:tcPr>
            <w:tcW w:w="1276" w:type="dxa"/>
            <w:tcBorders>
              <w:top w:val="single" w:sz="4" w:space="0" w:color="auto"/>
              <w:bottom w:val="nil"/>
            </w:tcBorders>
            <w:noWrap/>
          </w:tcPr>
          <w:p w14:paraId="7EE90B47" w14:textId="639464AF" w:rsidR="00F47108" w:rsidRPr="00F47108" w:rsidRDefault="00F85FBD"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 xml:space="preserve">Akkurt et al. </w:t>
            </w:r>
            <w:r w:rsidR="00EF1B22">
              <w:rPr>
                <w:rFonts w:ascii="Times New Roman" w:eastAsia="Calibri" w:hAnsi="Times New Roman" w:cs="Times New Roman"/>
                <w:sz w:val="20"/>
                <w:szCs w:val="20"/>
                <w:lang w:val="et-EE"/>
              </w:rPr>
              <w:t>2020</w:t>
            </w:r>
            <w:r w:rsidR="004C13F7">
              <w:rPr>
                <w:rFonts w:ascii="Times New Roman" w:eastAsia="Calibri" w:hAnsi="Times New Roman" w:cs="Times New Roman"/>
                <w:sz w:val="20"/>
                <w:szCs w:val="20"/>
                <w:lang w:val="et-EE"/>
              </w:rPr>
              <w:fldChar w:fldCharType="begin" w:fldLock="1"/>
            </w:r>
            <w:r w:rsidR="00ED2861">
              <w:rPr>
                <w:rFonts w:ascii="Times New Roman" w:eastAsia="Calibri" w:hAnsi="Times New Roman" w:cs="Times New Roman"/>
                <w:sz w:val="20"/>
                <w:szCs w:val="20"/>
                <w:lang w:val="et-EE"/>
              </w:rPr>
              <w:instrText>ADDIN CSL_CITATION {"citationItems":[{"id":"ITEM-1","itemData":{"DOI":"10.1590/1517-869220202606215617","ISSN":"15178692","abstract":"Introduction: It is well-known that pituitary dysfunction can develop as a result of traumatic brain injuries. One reason for such injuries is collision during contact sports. Objectives: The aim of this study was to investigate the effects of heading the ball and concussion on pituitary function in retired soccer players. Methods: Thirty-two retired soccer players, with an average age of 43.38 ± 5.49 (35-59) and 26 sedentary individuals with an average age of 43.31±6.38 (35-59) were included in this study. The subjects were questioned about their soccer-playing background, history of head trauma and concussion, and cardiometabolic diseases. One day one, blood samples were taken to investigate the baseline hematologic and biochemical parameters. On day two, the ACTH stimulation test was conducted, and on day three, glucagon stimulation tests were carried out. Resting EKG, transthoracic ECHO and exercise stress tests (for MET values) were also conducted. For the statistical analysis, The Student’s t-test was used to compare the results of the two groups. The level of significance adopted was p&lt;0.05. Results: It was identified that 5 out of 32 soccer players (16%) had experienced concussion during their soccer careers. The growth hormone (GH) levels of 3 retired soccer players (9.2%) and 3 sedentary individuals (10%) was below 1 ng/dl, which was accepted as the threshold value. There were no significant differences between hematological, biochemical and cardiometabolic parameters of the soccer players with low GH levels and those with normal GH levels. There was no significant relationship between the number of headers performed and GH deficiency. Conclusion: Although low GH levels were detected in almost 10% of the retired soccer players, the frequency of hypopituitarism was not higher than in the sedentary control group. Level of evidence I; Prognostic Studies.","author":[{"dropping-particle":"","family":"Akkurt","given":"Soner","non-dropping-particle":"","parse-names":false,"suffix":""},{"dropping-particle":"","family":"Tanriverdi","given":"Fatih","non-dropping-particle":"","parse-names":false,"suffix":""},{"dropping-particle":"","family":"Kalay","given":"Nihat","non-dropping-particle":"","parse-names":false,"suffix":""},{"dropping-particle":"","family":"Karaca","given":"Zuleyha Cihan Ozdamar","non-dropping-particle":"","parse-names":false,"suffix":""},{"dropping-particle":"","family":"Unluhizarci","given":"Kursat","non-dropping-particle":"","parse-names":false,"suffix":""},{"dropping-particle":"","family":"Sucan","given":"Serdar","non-dropping-particle":"","parse-names":false,"suffix":""},{"dropping-particle":"","family":"Karakus","given":"Mehmet","non-dropping-particle":"","parse-names":false,"suffix":""},{"dropping-particle":"","family":"Kelestimur","given":"Hasan Fahrettin","non-dropping-particle":"","parse-names":false,"suffix":""}],"container-title":"Revista Brasileira de Medicina do Esporte","id":"ITEM-1","issue":"6","issued":{"date-parts":[["2020"]]},"page":"503-507","title":"Investigation of pituitary dysfunction in retired professional soccer players","type":"article-journal","volume":"26"},"uris":["http://www.mendeley.com/documents/?uuid=9d79e904-f9fd-44c0-84ce-47b4da03cd8a"]}],"mendeley":{"formattedCitation":"&lt;sup&gt;59&lt;/sup&gt;","plainTextFormattedCitation":"59","previouslyFormattedCitation":"&lt;sup&gt;59&lt;/sup&gt;"},"properties":{"noteIndex":0},"schema":"https://github.com/citation-style-language/schema/raw/master/csl-citation.json"}</w:instrText>
            </w:r>
            <w:r w:rsidR="004C13F7">
              <w:rPr>
                <w:rFonts w:ascii="Times New Roman" w:eastAsia="Calibri" w:hAnsi="Times New Roman" w:cs="Times New Roman"/>
                <w:sz w:val="20"/>
                <w:szCs w:val="20"/>
                <w:lang w:val="et-EE"/>
              </w:rPr>
              <w:fldChar w:fldCharType="separate"/>
            </w:r>
            <w:r w:rsidR="00CE71F4" w:rsidRPr="00CE71F4">
              <w:rPr>
                <w:rFonts w:ascii="Times New Roman" w:eastAsia="Calibri" w:hAnsi="Times New Roman" w:cs="Times New Roman"/>
                <w:noProof/>
                <w:sz w:val="20"/>
                <w:szCs w:val="20"/>
                <w:vertAlign w:val="superscript"/>
                <w:lang w:val="et-EE"/>
              </w:rPr>
              <w:t>59</w:t>
            </w:r>
            <w:r w:rsidR="004C13F7">
              <w:rPr>
                <w:rFonts w:ascii="Times New Roman" w:eastAsia="Calibri" w:hAnsi="Times New Roman" w:cs="Times New Roman"/>
                <w:sz w:val="20"/>
                <w:szCs w:val="20"/>
                <w:lang w:val="et-EE"/>
              </w:rPr>
              <w:fldChar w:fldCharType="end"/>
            </w:r>
          </w:p>
        </w:tc>
        <w:tc>
          <w:tcPr>
            <w:tcW w:w="1134" w:type="dxa"/>
            <w:tcBorders>
              <w:top w:val="single" w:sz="4" w:space="0" w:color="auto"/>
              <w:bottom w:val="nil"/>
            </w:tcBorders>
            <w:noWrap/>
          </w:tcPr>
          <w:p w14:paraId="4D629270" w14:textId="68434CA3" w:rsidR="00F47108" w:rsidRPr="00F47108" w:rsidRDefault="00E31632"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Chronic</w:t>
            </w:r>
          </w:p>
        </w:tc>
        <w:tc>
          <w:tcPr>
            <w:tcW w:w="1418" w:type="dxa"/>
            <w:tcBorders>
              <w:top w:val="single" w:sz="4" w:space="0" w:color="auto"/>
              <w:bottom w:val="nil"/>
            </w:tcBorders>
            <w:noWrap/>
          </w:tcPr>
          <w:p w14:paraId="59989F0A" w14:textId="2F4A0E3F" w:rsidR="00F47108" w:rsidRPr="00F47108" w:rsidRDefault="00E31632"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Cross section</w:t>
            </w:r>
            <w:r w:rsidR="00EC3EB9">
              <w:rPr>
                <w:rFonts w:ascii="Times New Roman" w:eastAsia="Calibri" w:hAnsi="Times New Roman" w:cs="Times New Roman"/>
                <w:sz w:val="20"/>
                <w:szCs w:val="20"/>
                <w:lang w:val="et-EE"/>
              </w:rPr>
              <w:t>a</w:t>
            </w:r>
            <w:r>
              <w:rPr>
                <w:rFonts w:ascii="Times New Roman" w:eastAsia="Calibri" w:hAnsi="Times New Roman" w:cs="Times New Roman"/>
                <w:sz w:val="20"/>
                <w:szCs w:val="20"/>
                <w:lang w:val="et-EE"/>
              </w:rPr>
              <w:t>l s</w:t>
            </w:r>
            <w:r w:rsidR="00EC3EB9">
              <w:rPr>
                <w:rFonts w:ascii="Times New Roman" w:eastAsia="Calibri" w:hAnsi="Times New Roman" w:cs="Times New Roman"/>
                <w:sz w:val="20"/>
                <w:szCs w:val="20"/>
                <w:lang w:val="et-EE"/>
              </w:rPr>
              <w:t>tudy</w:t>
            </w:r>
          </w:p>
        </w:tc>
        <w:tc>
          <w:tcPr>
            <w:tcW w:w="921" w:type="dxa"/>
            <w:tcBorders>
              <w:top w:val="single" w:sz="4" w:space="0" w:color="auto"/>
              <w:bottom w:val="nil"/>
            </w:tcBorders>
            <w:noWrap/>
          </w:tcPr>
          <w:p w14:paraId="4F1A1FFE" w14:textId="47DBA41C" w:rsidR="00F47108" w:rsidRPr="00F47108" w:rsidRDefault="00F47AE5"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Other</w:t>
            </w:r>
          </w:p>
        </w:tc>
        <w:tc>
          <w:tcPr>
            <w:tcW w:w="1205" w:type="dxa"/>
            <w:tcBorders>
              <w:top w:val="single" w:sz="4" w:space="0" w:color="auto"/>
              <w:bottom w:val="nil"/>
            </w:tcBorders>
            <w:noWrap/>
          </w:tcPr>
          <w:p w14:paraId="384A398D" w14:textId="46939DAD" w:rsidR="00F47108" w:rsidRPr="00F47108" w:rsidRDefault="00F47AE5"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Soccer</w:t>
            </w:r>
          </w:p>
        </w:tc>
        <w:tc>
          <w:tcPr>
            <w:tcW w:w="1359" w:type="dxa"/>
            <w:tcBorders>
              <w:top w:val="single" w:sz="4" w:space="0" w:color="auto"/>
              <w:bottom w:val="nil"/>
            </w:tcBorders>
            <w:noWrap/>
          </w:tcPr>
          <w:p w14:paraId="128EADBE" w14:textId="7E87BE7C" w:rsidR="00F47108" w:rsidRPr="00F47108" w:rsidRDefault="00056069"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 xml:space="preserve">32 </w:t>
            </w:r>
            <w:r w:rsidR="004E5882">
              <w:rPr>
                <w:rFonts w:ascii="Times New Roman" w:eastAsia="Calibri" w:hAnsi="Times New Roman" w:cs="Times New Roman"/>
                <w:sz w:val="20"/>
                <w:szCs w:val="20"/>
                <w:lang w:val="et-EE"/>
              </w:rPr>
              <w:t>retired professional players</w:t>
            </w:r>
            <w:r>
              <w:rPr>
                <w:rFonts w:ascii="Times New Roman" w:eastAsia="Calibri" w:hAnsi="Times New Roman" w:cs="Times New Roman"/>
                <w:sz w:val="20"/>
                <w:szCs w:val="20"/>
                <w:lang w:val="et-EE"/>
              </w:rPr>
              <w:t xml:space="preserve">, aged </w:t>
            </w:r>
            <w:r w:rsidRPr="00056069">
              <w:rPr>
                <w:rFonts w:ascii="Times New Roman" w:eastAsia="Calibri" w:hAnsi="Times New Roman" w:cs="Times New Roman"/>
                <w:sz w:val="20"/>
                <w:szCs w:val="20"/>
                <w:lang w:val="et-EE"/>
              </w:rPr>
              <w:t>43.</w:t>
            </w:r>
            <w:r>
              <w:rPr>
                <w:rFonts w:ascii="Times New Roman" w:eastAsia="Calibri" w:hAnsi="Times New Roman" w:cs="Times New Roman"/>
                <w:sz w:val="20"/>
                <w:szCs w:val="20"/>
                <w:lang w:val="et-EE"/>
              </w:rPr>
              <w:t>4</w:t>
            </w:r>
            <w:r w:rsidRPr="00056069">
              <w:rPr>
                <w:rFonts w:ascii="Times New Roman" w:eastAsia="Calibri" w:hAnsi="Times New Roman" w:cs="Times New Roman"/>
                <w:sz w:val="20"/>
                <w:szCs w:val="20"/>
                <w:lang w:val="et-EE"/>
              </w:rPr>
              <w:t xml:space="preserve"> ± 5.</w:t>
            </w:r>
            <w:r>
              <w:rPr>
                <w:rFonts w:ascii="Times New Roman" w:eastAsia="Calibri" w:hAnsi="Times New Roman" w:cs="Times New Roman"/>
                <w:sz w:val="20"/>
                <w:szCs w:val="20"/>
                <w:lang w:val="et-EE"/>
              </w:rPr>
              <w:t>5</w:t>
            </w:r>
          </w:p>
        </w:tc>
        <w:tc>
          <w:tcPr>
            <w:tcW w:w="1360" w:type="dxa"/>
            <w:tcBorders>
              <w:top w:val="single" w:sz="4" w:space="0" w:color="auto"/>
              <w:bottom w:val="nil"/>
            </w:tcBorders>
            <w:noWrap/>
          </w:tcPr>
          <w:p w14:paraId="06AC0B7F" w14:textId="00A80D09" w:rsidR="00F47108" w:rsidRPr="00F47108" w:rsidRDefault="009F0664"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 xml:space="preserve">26 </w:t>
            </w:r>
            <w:r w:rsidR="00886114">
              <w:rPr>
                <w:rFonts w:ascii="Times New Roman" w:eastAsia="Calibri" w:hAnsi="Times New Roman" w:cs="Times New Roman"/>
                <w:sz w:val="20"/>
                <w:szCs w:val="20"/>
                <w:lang w:val="et-EE"/>
              </w:rPr>
              <w:t xml:space="preserve">healthy sedentary </w:t>
            </w:r>
            <w:r w:rsidR="00D75C84">
              <w:rPr>
                <w:rFonts w:ascii="Times New Roman" w:eastAsia="Calibri" w:hAnsi="Times New Roman" w:cs="Times New Roman"/>
                <w:sz w:val="20"/>
                <w:szCs w:val="20"/>
                <w:lang w:val="et-EE"/>
              </w:rPr>
              <w:t>males</w:t>
            </w:r>
            <w:r>
              <w:rPr>
                <w:rFonts w:ascii="Times New Roman" w:eastAsia="Calibri" w:hAnsi="Times New Roman" w:cs="Times New Roman"/>
                <w:sz w:val="20"/>
                <w:szCs w:val="20"/>
                <w:lang w:val="et-EE"/>
              </w:rPr>
              <w:t xml:space="preserve">, aged </w:t>
            </w:r>
            <w:r w:rsidRPr="009F0664">
              <w:rPr>
                <w:rFonts w:ascii="Times New Roman" w:eastAsia="Calibri" w:hAnsi="Times New Roman" w:cs="Times New Roman"/>
                <w:sz w:val="20"/>
                <w:szCs w:val="20"/>
                <w:lang w:val="et-EE"/>
              </w:rPr>
              <w:t>43.3 ± 6.</w:t>
            </w:r>
            <w:r>
              <w:rPr>
                <w:rFonts w:ascii="Times New Roman" w:eastAsia="Calibri" w:hAnsi="Times New Roman" w:cs="Times New Roman"/>
                <w:sz w:val="20"/>
                <w:szCs w:val="20"/>
                <w:lang w:val="et-EE"/>
              </w:rPr>
              <w:t>4</w:t>
            </w:r>
          </w:p>
        </w:tc>
        <w:tc>
          <w:tcPr>
            <w:tcW w:w="1360" w:type="dxa"/>
            <w:tcBorders>
              <w:top w:val="single" w:sz="4" w:space="0" w:color="auto"/>
              <w:bottom w:val="nil"/>
            </w:tcBorders>
            <w:noWrap/>
          </w:tcPr>
          <w:p w14:paraId="1141C6D4" w14:textId="1D9D3888" w:rsidR="00F47108" w:rsidRPr="00F47108" w:rsidRDefault="00703C72"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Soccer participation</w:t>
            </w:r>
          </w:p>
        </w:tc>
        <w:tc>
          <w:tcPr>
            <w:tcW w:w="1360" w:type="dxa"/>
            <w:tcBorders>
              <w:top w:val="single" w:sz="4" w:space="0" w:color="auto"/>
              <w:bottom w:val="nil"/>
            </w:tcBorders>
            <w:noWrap/>
          </w:tcPr>
          <w:p w14:paraId="237575A1" w14:textId="0A02B89A" w:rsidR="00F47108" w:rsidRPr="00F47108" w:rsidRDefault="00B7508B" w:rsidP="00670327">
            <w:pPr>
              <w:spacing w:before="80" w:after="80"/>
              <w:rPr>
                <w:rFonts w:ascii="Times New Roman" w:eastAsia="Calibri" w:hAnsi="Times New Roman" w:cs="Times New Roman"/>
                <w:sz w:val="20"/>
                <w:szCs w:val="20"/>
                <w:lang w:val="et-EE"/>
              </w:rPr>
            </w:pPr>
            <w:r w:rsidRPr="00B7508B">
              <w:rPr>
                <w:rFonts w:ascii="Times New Roman" w:eastAsia="Calibri" w:hAnsi="Times New Roman" w:cs="Times New Roman"/>
                <w:sz w:val="20"/>
                <w:szCs w:val="20"/>
                <w:lang w:val="et-EE"/>
              </w:rPr>
              <w:t>Basal: fT3, fT4, TSH, PRL, FSH, LH, t-T, IGF-I, ACTH, insulin; peak: C, GH</w:t>
            </w:r>
          </w:p>
        </w:tc>
        <w:tc>
          <w:tcPr>
            <w:tcW w:w="940" w:type="dxa"/>
            <w:tcBorders>
              <w:top w:val="single" w:sz="4" w:space="0" w:color="auto"/>
              <w:bottom w:val="nil"/>
            </w:tcBorders>
            <w:noWrap/>
          </w:tcPr>
          <w:p w14:paraId="6C2E6752" w14:textId="53FFC36E" w:rsidR="00F47108" w:rsidRPr="00F47108" w:rsidRDefault="000D3576"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Blood</w:t>
            </w:r>
          </w:p>
        </w:tc>
        <w:tc>
          <w:tcPr>
            <w:tcW w:w="941" w:type="dxa"/>
            <w:tcBorders>
              <w:top w:val="single" w:sz="4" w:space="0" w:color="auto"/>
              <w:bottom w:val="nil"/>
            </w:tcBorders>
            <w:noWrap/>
          </w:tcPr>
          <w:p w14:paraId="4B3E99B8" w14:textId="6A6E92ED" w:rsidR="00F47108" w:rsidRPr="00F47108" w:rsidRDefault="00A41E91"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N/A</w:t>
            </w:r>
          </w:p>
        </w:tc>
        <w:tc>
          <w:tcPr>
            <w:tcW w:w="1468" w:type="dxa"/>
            <w:tcBorders>
              <w:top w:val="single" w:sz="4" w:space="0" w:color="auto"/>
              <w:bottom w:val="nil"/>
            </w:tcBorders>
            <w:noWrap/>
          </w:tcPr>
          <w:p w14:paraId="3B9BF518" w14:textId="71E4A510" w:rsidR="00F47108" w:rsidRPr="00F47108" w:rsidRDefault="00E81E7F" w:rsidP="00670327">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o significant findings.</w:t>
            </w:r>
          </w:p>
        </w:tc>
        <w:tc>
          <w:tcPr>
            <w:tcW w:w="993" w:type="dxa"/>
            <w:tcBorders>
              <w:top w:val="single" w:sz="4" w:space="0" w:color="auto"/>
              <w:bottom w:val="nil"/>
            </w:tcBorders>
            <w:noWrap/>
          </w:tcPr>
          <w:p w14:paraId="69167DF8" w14:textId="454094BC" w:rsidR="00F47108" w:rsidRPr="00F47108" w:rsidRDefault="00C04733"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Moderate</w:t>
            </w:r>
          </w:p>
        </w:tc>
        <w:tc>
          <w:tcPr>
            <w:tcW w:w="708" w:type="dxa"/>
            <w:tcBorders>
              <w:top w:val="single" w:sz="4" w:space="0" w:color="auto"/>
              <w:bottom w:val="nil"/>
            </w:tcBorders>
            <w:noWrap/>
          </w:tcPr>
          <w:p w14:paraId="1EEB94A6" w14:textId="471ACFDC" w:rsidR="00F47108" w:rsidRPr="00F47108" w:rsidRDefault="002E0E33" w:rsidP="00670327">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B (4)</w:t>
            </w:r>
          </w:p>
        </w:tc>
      </w:tr>
      <w:tr w:rsidR="00A160B8" w:rsidRPr="00F47108" w14:paraId="2FBBC8DB" w14:textId="77777777" w:rsidTr="02F36573">
        <w:trPr>
          <w:trHeight w:val="300"/>
        </w:trPr>
        <w:tc>
          <w:tcPr>
            <w:tcW w:w="1276" w:type="dxa"/>
            <w:tcBorders>
              <w:top w:val="nil"/>
              <w:bottom w:val="nil"/>
            </w:tcBorders>
            <w:noWrap/>
          </w:tcPr>
          <w:p w14:paraId="0AD86C1F" w14:textId="41F02222"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Kelestimur et al. 2004</w:t>
            </w:r>
            <w:r>
              <w:rPr>
                <w:rFonts w:ascii="Times New Roman" w:eastAsia="Calibri" w:hAnsi="Times New Roman" w:cs="Times New Roman"/>
                <w:sz w:val="20"/>
                <w:szCs w:val="20"/>
                <w:lang w:val="et-EE"/>
              </w:rPr>
              <w:fldChar w:fldCharType="begin" w:fldLock="1"/>
            </w:r>
            <w:r w:rsidR="000A0435">
              <w:rPr>
                <w:rFonts w:ascii="Times New Roman" w:eastAsia="Calibri" w:hAnsi="Times New Roman" w:cs="Times New Roman"/>
                <w:sz w:val="20"/>
                <w:szCs w:val="20"/>
                <w:lang w:val="et-EE"/>
              </w:rPr>
              <w:instrText>ADDIN CSL_CITATION {"citationItems":[{"id":"ITEM-1","itemData":{"DOI":"10.1007/BF03345299","ISSN":"17208386","PMID":"15754728","abstract":"Traumatic brain injury (TBI) has long been known as a cause of hypopituitarism, and it is characterized by a high prevalence of neuroendocrine abnormalities. Boxing, one of most common combative sports, may also result in TBI. As far as we know, pituitary functions including GH status have not been investigated in boxers. Therefore, in this preliminary study, have assessed the pituitary functions in boxers. Eleven actively competing or retired male boxers with a mean age of 38.0±3.6 yr and 7 age -, sex- and BMI -matched healthy non- boxing controls were included in the study. Biochemical and basal hormonal parameters including IGF - I levels were measured. To assess GH secretory status in boxers and healthy controls, GHRH (1 μg/ + GHRP- 6 (1 μg/kg) test was performed. After GHRH+ GHRP- 6 test, mean peak GH level boxers and in controls were 10.9±1.7 and 41.4±6.7 μg/l, respectively (p &lt; 0.05). Peak GH levels 5 (45%) boxers were found to be lower than 10 μg/l and considered as severe GH deficient. In control group, mean IGF - I levels (367±18.8 ng/ml) were significantly higher than that obtained boxers (237±23.3 ng/dl) (p &lt;0.01). All the other pituitary hormones were normal including ADH no signs and symptoms of diabetes insipidus. There was a significant negative correlation between peak GH levels and boxing duration, and between peak GH levels and number of bouts. In conclu sion, we think that boxing is a cause of TBI, and GH deficiency is very common among boxers. Further studies including large number of boxers, both professional and amateur, are needed clarify pituitary dysfunction in boxers. ©2004, Editrice Kurtis.","author":[{"dropping-particle":"","family":"Kelestimur","given":"F.","non-dropping-particle":"","parse-names":false,"suffix":""},{"dropping-particle":"","family":"Tanriverdi","given":"F.","non-dropping-particle":"","parse-names":false,"suffix":""},{"dropping-particle":"","family":"Atmaca","given":"H.","non-dropping-particle":"","parse-names":false,"suffix":""},{"dropping-particle":"","family":"KUnluhizarci","given":"","non-dropping-particle":"","parse-names":false,"suffix":""},{"dropping-particle":"","family":"Selcuklu","given":"A.","non-dropping-particle":"","parse-names":false,"suffix":""},{"dropping-particle":"","family":"Casanueva","given":"F. F.","non-dropping-particle":"","parse-names":false,"suffix":""}],"container-title":"Journal of Endocrinological Investigation","id":"ITEM-1","issue":"11","issued":{"date-parts":[["2004"]]},"title":"Boxing as a sport activity associated with isolated GH deficiency","type":"article-journal","volume":"27"},"uris":["http://www.mendeley.com/documents/?uuid=ec48040e-3b81-3197-8179-f2073f1df67e"]}],"mendeley":{"formattedCitation":"&lt;sup&gt;82&lt;/sup&gt;","plainTextFormattedCitation":"82","previouslyFormattedCitation":"&lt;sup&gt;82&lt;/sup&gt;"},"properties":{"noteIndex":0},"schema":"https://github.com/citation-style-language/schema/raw/master/csl-citation.json"}</w:instrText>
            </w:r>
            <w:r>
              <w:rPr>
                <w:rFonts w:ascii="Times New Roman" w:eastAsia="Calibri" w:hAnsi="Times New Roman" w:cs="Times New Roman"/>
                <w:sz w:val="20"/>
                <w:szCs w:val="20"/>
                <w:lang w:val="et-EE"/>
              </w:rPr>
              <w:fldChar w:fldCharType="separate"/>
            </w:r>
            <w:r w:rsidR="002E499F" w:rsidRPr="002E499F">
              <w:rPr>
                <w:rFonts w:ascii="Times New Roman" w:eastAsia="Calibri" w:hAnsi="Times New Roman" w:cs="Times New Roman"/>
                <w:noProof/>
                <w:sz w:val="20"/>
                <w:szCs w:val="20"/>
                <w:vertAlign w:val="superscript"/>
                <w:lang w:val="et-EE"/>
              </w:rPr>
              <w:t>82</w:t>
            </w:r>
            <w:r>
              <w:rPr>
                <w:rFonts w:ascii="Times New Roman" w:eastAsia="Calibri" w:hAnsi="Times New Roman" w:cs="Times New Roman"/>
                <w:sz w:val="20"/>
                <w:szCs w:val="20"/>
                <w:lang w:val="et-EE"/>
              </w:rPr>
              <w:fldChar w:fldCharType="end"/>
            </w:r>
          </w:p>
        </w:tc>
        <w:tc>
          <w:tcPr>
            <w:tcW w:w="1134" w:type="dxa"/>
            <w:tcBorders>
              <w:top w:val="nil"/>
              <w:bottom w:val="nil"/>
            </w:tcBorders>
            <w:noWrap/>
          </w:tcPr>
          <w:p w14:paraId="2BB8AB11" w14:textId="3054BBAB"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hronic</w:t>
            </w:r>
          </w:p>
        </w:tc>
        <w:tc>
          <w:tcPr>
            <w:tcW w:w="1418" w:type="dxa"/>
            <w:tcBorders>
              <w:top w:val="nil"/>
              <w:bottom w:val="nil"/>
            </w:tcBorders>
            <w:noWrap/>
          </w:tcPr>
          <w:p w14:paraId="668781CA" w14:textId="3DB04A2A"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ross sectional study</w:t>
            </w:r>
          </w:p>
        </w:tc>
        <w:tc>
          <w:tcPr>
            <w:tcW w:w="921" w:type="dxa"/>
            <w:tcBorders>
              <w:top w:val="nil"/>
              <w:bottom w:val="nil"/>
            </w:tcBorders>
            <w:noWrap/>
          </w:tcPr>
          <w:p w14:paraId="778B21AF" w14:textId="2F1A0C31"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ther</w:t>
            </w:r>
          </w:p>
        </w:tc>
        <w:tc>
          <w:tcPr>
            <w:tcW w:w="1205" w:type="dxa"/>
            <w:tcBorders>
              <w:top w:val="nil"/>
              <w:bottom w:val="nil"/>
            </w:tcBorders>
            <w:noWrap/>
          </w:tcPr>
          <w:p w14:paraId="2F9827B8" w14:textId="155292F6"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oxing</w:t>
            </w:r>
          </w:p>
        </w:tc>
        <w:tc>
          <w:tcPr>
            <w:tcW w:w="1359" w:type="dxa"/>
            <w:tcBorders>
              <w:top w:val="nil"/>
              <w:bottom w:val="nil"/>
            </w:tcBorders>
            <w:noWrap/>
          </w:tcPr>
          <w:p w14:paraId="7B387C1B" w14:textId="610B9964" w:rsidR="00A160B8" w:rsidRPr="00F47108" w:rsidRDefault="00F76E11" w:rsidP="00A160B8">
            <w:pPr>
              <w:spacing w:before="80" w:after="80"/>
              <w:rPr>
                <w:rFonts w:ascii="Times New Roman" w:eastAsia="Calibri" w:hAnsi="Times New Roman" w:cs="Times New Roman"/>
                <w:sz w:val="20"/>
                <w:szCs w:val="20"/>
                <w:lang w:val="et-EE"/>
              </w:rPr>
            </w:pPr>
            <w:r w:rsidRPr="00F76E11">
              <w:rPr>
                <w:rFonts w:ascii="Times New Roman" w:eastAsia="Calibri" w:hAnsi="Times New Roman" w:cs="Times New Roman"/>
                <w:sz w:val="20"/>
                <w:szCs w:val="20"/>
                <w:lang w:val="et-EE"/>
              </w:rPr>
              <w:t>11 male amateur boxers (3 active, 8 retired), aged 38.0 ± 3.6 (range: 18-55)</w:t>
            </w:r>
          </w:p>
        </w:tc>
        <w:tc>
          <w:tcPr>
            <w:tcW w:w="1360" w:type="dxa"/>
            <w:tcBorders>
              <w:top w:val="nil"/>
              <w:bottom w:val="nil"/>
            </w:tcBorders>
            <w:noWrap/>
          </w:tcPr>
          <w:p w14:paraId="40FE15D7" w14:textId="7D1B34E0"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7 healthy non-boxing males, aged 34.4 ± 3.2 (range: 20-52)</w:t>
            </w:r>
          </w:p>
        </w:tc>
        <w:tc>
          <w:tcPr>
            <w:tcW w:w="1360" w:type="dxa"/>
            <w:tcBorders>
              <w:top w:val="nil"/>
              <w:bottom w:val="nil"/>
            </w:tcBorders>
            <w:noWrap/>
          </w:tcPr>
          <w:p w14:paraId="6E98A0A9" w14:textId="17C85E34"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oxing (years, number of bouts)</w:t>
            </w:r>
          </w:p>
        </w:tc>
        <w:tc>
          <w:tcPr>
            <w:tcW w:w="1360" w:type="dxa"/>
            <w:tcBorders>
              <w:top w:val="nil"/>
              <w:bottom w:val="nil"/>
            </w:tcBorders>
            <w:noWrap/>
          </w:tcPr>
          <w:p w14:paraId="7CD2A8DC" w14:textId="77777777"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asal: fT3, fT4, TSH, PRL, C, FSH, LH, f-T, t-T, IGF-I, GH</w:t>
            </w:r>
          </w:p>
          <w:p w14:paraId="70585F24" w14:textId="38A4F410" w:rsidR="00A160B8" w:rsidRPr="00F47108" w:rsidRDefault="00A160B8" w:rsidP="00A160B8">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P</w:t>
            </w:r>
            <w:r w:rsidRPr="00F47108">
              <w:rPr>
                <w:rFonts w:ascii="Times New Roman" w:eastAsia="Calibri" w:hAnsi="Times New Roman" w:cs="Times New Roman"/>
                <w:sz w:val="20"/>
                <w:szCs w:val="20"/>
                <w:lang w:val="et-EE"/>
              </w:rPr>
              <w:t>eak: GH</w:t>
            </w:r>
          </w:p>
        </w:tc>
        <w:tc>
          <w:tcPr>
            <w:tcW w:w="940" w:type="dxa"/>
            <w:tcBorders>
              <w:top w:val="nil"/>
              <w:bottom w:val="nil"/>
            </w:tcBorders>
            <w:noWrap/>
          </w:tcPr>
          <w:p w14:paraId="0946C9B7" w14:textId="2B33D245"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erum</w:t>
            </w:r>
          </w:p>
        </w:tc>
        <w:tc>
          <w:tcPr>
            <w:tcW w:w="941" w:type="dxa"/>
            <w:tcBorders>
              <w:top w:val="nil"/>
              <w:bottom w:val="nil"/>
            </w:tcBorders>
            <w:noWrap/>
          </w:tcPr>
          <w:p w14:paraId="7BB518AA" w14:textId="7E166D5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468" w:type="dxa"/>
            <w:tcBorders>
              <w:top w:val="nil"/>
              <w:bottom w:val="nil"/>
            </w:tcBorders>
            <w:noWrap/>
          </w:tcPr>
          <w:p w14:paraId="3D6D9F5D" w14:textId="77777777"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GH: significant findings (45% deficicent).</w:t>
            </w:r>
          </w:p>
          <w:p w14:paraId="6D8031E2" w14:textId="318776E5"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IGF-I: significantly lower in boxers.</w:t>
            </w:r>
          </w:p>
        </w:tc>
        <w:tc>
          <w:tcPr>
            <w:tcW w:w="993" w:type="dxa"/>
            <w:tcBorders>
              <w:top w:val="nil"/>
              <w:bottom w:val="nil"/>
            </w:tcBorders>
            <w:noWrap/>
          </w:tcPr>
          <w:p w14:paraId="6A069C51" w14:textId="34E90D4D"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Moderate</w:t>
            </w:r>
          </w:p>
        </w:tc>
        <w:tc>
          <w:tcPr>
            <w:tcW w:w="708" w:type="dxa"/>
            <w:tcBorders>
              <w:top w:val="nil"/>
              <w:bottom w:val="nil"/>
            </w:tcBorders>
            <w:noWrap/>
          </w:tcPr>
          <w:p w14:paraId="1AA7BAF3" w14:textId="6BB02234"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 (2)</w:t>
            </w:r>
          </w:p>
        </w:tc>
      </w:tr>
      <w:tr w:rsidR="00A160B8" w:rsidRPr="00F47108" w14:paraId="774FC122" w14:textId="77777777" w:rsidTr="02F36573">
        <w:trPr>
          <w:trHeight w:val="300"/>
        </w:trPr>
        <w:tc>
          <w:tcPr>
            <w:tcW w:w="1276" w:type="dxa"/>
            <w:tcBorders>
              <w:top w:val="nil"/>
            </w:tcBorders>
            <w:noWrap/>
            <w:hideMark/>
          </w:tcPr>
          <w:p w14:paraId="2B31C194" w14:textId="64B961EF"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Kelly et al. 2014</w:t>
            </w:r>
            <w:r>
              <w:rPr>
                <w:rFonts w:ascii="Times New Roman" w:eastAsia="Calibri" w:hAnsi="Times New Roman" w:cs="Times New Roman"/>
                <w:sz w:val="20"/>
                <w:szCs w:val="20"/>
                <w:lang w:val="et-EE"/>
              </w:rPr>
              <w:fldChar w:fldCharType="begin" w:fldLock="1"/>
            </w:r>
            <w:r w:rsidR="00B93660">
              <w:rPr>
                <w:rFonts w:ascii="Times New Roman" w:eastAsia="Calibri" w:hAnsi="Times New Roman" w:cs="Times New Roman"/>
                <w:sz w:val="20"/>
                <w:szCs w:val="20"/>
                <w:lang w:val="et-EE"/>
              </w:rPr>
              <w:instrText>ADDIN CSL_CITATION {"citationItems":[{"id":"ITEM-1","itemData":{"DOI":"10.1089/neu.2013.3212","ISSN":"15579042","PMID":"24552537","abstract":"Hypopituitarism is common after moderate and severe traumatic brain injury (TBI). Herein, we address the association between mild TBI (mTBI) and pituitary and metabolic function in retired football players. Retirees 30-65 years of age, with one or more years of National Football League (NFL) play and poor quality of life (QoL) based on Short Form 36 (SF-36) Mental Component Score (MCS) were prospectively enrolled. Pituitary hormonal and metabolic syndrome (MetS) testing was performed. Using a glucagon stimulation test, growth hormone deficiency (GHD) was defined with a standard cut point of 3 ng/mL and with a more stringent body mass index (BMI)-adjusted cut point. Subjects with and without hormonal deficiency (HD) were compared in terms of QoL, International Index of Erectile Function (IIEF) scores, metabolic parameters, and football career data. Of 74 subjects, 6 were excluded because of significant non-football-related TBIs. Of the remaining 68 subjects (mean age, 47.3±10.2 years; median NFL years, 5; median NFL concussions, 3; mean BMI, 33.8±6.0), 28 (41.2%) were GHD using a peak GH cutoff of &lt;3 ng/mL. However, with a BMI-adjusted definition of GHD, 13 of 68 (19.1%) were GHD. Using this BMI-adjusted definition, overall HD was found in 16 (23.5%) subjects: 10 (14.7%) with isolated GHD; 3 (4.4%) with isolated hypogonadism; and 3 (4.4%) with both GHD and hypogonadism. Subjects with HD had lower mean scores on the IIEF survey (p=0.016) and trended toward lower scores on the SF-36 MCS (p=0.113). MetS was present in 50% of subjects, including 5 of 6 (83%) with hypogonadism, and 29 of 62 (46.8%) without hypogonadism (p=0.087). Age, BMI, median years in NFL, games played, number of concussions, and acknowledged use of performance-enhancing steroids were similar between HD and non-HD groups. In summary, in this cohort of retired NFL players with poor QoL, 23.5% had HD, including 19% with GHD (using a BMI-adjusted definition), 9% with hypogonadism, and 50% had MetS. Although the cause of HD is unclear, these results suggest that GHD and hypogonadism may contribute to poor QoL, erectile dysfunction, and MetS in this population. Further study of pituitary function is warranted in athletes sustaining repetitive mTBI. © Mary Ann Liebert, Inc.","author":[{"dropping-particle":"","family":"Kelly","given":"Daniel F.","non-dropping-particle":"","parse-names":false,"suffix":""},{"dropping-particle":"","family":"Chaloner","given":"Charlene","non-dropping-particle":"","parse-names":false,"suffix":""},{"dropping-particle":"","family":"Evans","given":"Diana","non-dropping-particle":"","parse-names":false,"suffix":""},{"dropping-particle":"","family":"Mathews","given":"Amy","non-dropping-particle":"","parse-names":false,"suffix":""},{"dropping-particle":"","family":"Cohan","given":"Pejman","non-dropping-particle":"","parse-names":false,"suffix":""},{"dropping-particle":"","family":"Wang","given":"Christina","non-dropping-particle":"","parse-names":false,"suffix":""},{"dropping-particle":"","family":"Swerdloff","given":"Ronald","non-dropping-particle":"","parse-names":false,"suffix":""},{"dropping-particle":"","family":"Sim","given":"Myung Shin","non-dropping-particle":"","parse-names":false,"suffix":""},{"dropping-particle":"","family":"Lee","given":"Jihey","non-dropping-particle":"","parse-names":false,"suffix":""},{"dropping-particle":"","family":"Wright","given":"Mathew J.","non-dropping-particle":"","parse-names":false,"suffix":""},{"dropping-particle":"","family":"Kernan","given":"Claudia","non-dropping-particle":"","parse-names":false,"suffix":""},{"dropping-particle":"","family":"Barkhoudarian","given":"Garni","non-dropping-particle":"","parse-names":false,"suffix":""},{"dropping-particle":"","family":"Yuen","given":"Kevin C.J.","non-dropping-particle":"","parse-names":false,"suffix":""},{"dropping-particle":"","family":"Guskiewicz","given":"Kevin","non-dropping-particle":"","parse-names":false,"suffix":""}],"container-title":"Journal of Neurotrauma","id":"ITEM-1","issue":"13","issued":{"date-parts":[["2014"]]},"page":"1161-1171","title":"Prevalence of pituitary hormone dysfunction, metabolic syndrome, and impaired quality of life in retired professional football players: A prospective study","type":"article-journal","volume":"31"},"uris":["http://www.mendeley.com/documents/?uuid=b5b4a541-f05c-4782-8a91-4833672b8c69"]}],"mendeley":{"formattedCitation":"&lt;sup&gt;83&lt;/sup&gt;","plainTextFormattedCitation":"83","previouslyFormattedCitation":"&lt;sup&gt;83&lt;/sup&gt;"},"properties":{"noteIndex":0},"schema":"https://github.com/citation-style-language/schema/raw/master/csl-citation.json"}</w:instrText>
            </w:r>
            <w:r>
              <w:rPr>
                <w:rFonts w:ascii="Times New Roman" w:eastAsia="Calibri" w:hAnsi="Times New Roman" w:cs="Times New Roman"/>
                <w:sz w:val="20"/>
                <w:szCs w:val="20"/>
                <w:lang w:val="et-EE"/>
              </w:rPr>
              <w:fldChar w:fldCharType="separate"/>
            </w:r>
            <w:r w:rsidR="000A0435" w:rsidRPr="000A0435">
              <w:rPr>
                <w:rFonts w:ascii="Times New Roman" w:eastAsia="Calibri" w:hAnsi="Times New Roman" w:cs="Times New Roman"/>
                <w:noProof/>
                <w:sz w:val="20"/>
                <w:szCs w:val="20"/>
                <w:vertAlign w:val="superscript"/>
                <w:lang w:val="et-EE"/>
              </w:rPr>
              <w:t>83</w:t>
            </w:r>
            <w:r>
              <w:rPr>
                <w:rFonts w:ascii="Times New Roman" w:eastAsia="Calibri" w:hAnsi="Times New Roman" w:cs="Times New Roman"/>
                <w:sz w:val="20"/>
                <w:szCs w:val="20"/>
                <w:lang w:val="et-EE"/>
              </w:rPr>
              <w:fldChar w:fldCharType="end"/>
            </w:r>
          </w:p>
        </w:tc>
        <w:tc>
          <w:tcPr>
            <w:tcW w:w="1134" w:type="dxa"/>
            <w:tcBorders>
              <w:top w:val="nil"/>
            </w:tcBorders>
            <w:noWrap/>
            <w:hideMark/>
          </w:tcPr>
          <w:p w14:paraId="2EDC1FBC"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hronic</w:t>
            </w:r>
          </w:p>
        </w:tc>
        <w:tc>
          <w:tcPr>
            <w:tcW w:w="1418" w:type="dxa"/>
            <w:tcBorders>
              <w:top w:val="nil"/>
            </w:tcBorders>
            <w:noWrap/>
            <w:hideMark/>
          </w:tcPr>
          <w:p w14:paraId="4DBA4863"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ross sectional study</w:t>
            </w:r>
          </w:p>
        </w:tc>
        <w:tc>
          <w:tcPr>
            <w:tcW w:w="921" w:type="dxa"/>
            <w:tcBorders>
              <w:top w:val="nil"/>
            </w:tcBorders>
            <w:noWrap/>
            <w:hideMark/>
          </w:tcPr>
          <w:p w14:paraId="7E77D6AD"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ther</w:t>
            </w:r>
          </w:p>
        </w:tc>
        <w:tc>
          <w:tcPr>
            <w:tcW w:w="1205" w:type="dxa"/>
            <w:tcBorders>
              <w:top w:val="nil"/>
            </w:tcBorders>
            <w:noWrap/>
            <w:hideMark/>
          </w:tcPr>
          <w:p w14:paraId="5673AD72"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Am. football</w:t>
            </w:r>
          </w:p>
        </w:tc>
        <w:tc>
          <w:tcPr>
            <w:tcW w:w="1359" w:type="dxa"/>
            <w:tcBorders>
              <w:top w:val="nil"/>
            </w:tcBorders>
            <w:noWrap/>
            <w:hideMark/>
          </w:tcPr>
          <w:p w14:paraId="2ED1DF55" w14:textId="37F48E0B" w:rsidR="00A160B8" w:rsidRPr="00F47108" w:rsidRDefault="003068EC" w:rsidP="00A160B8">
            <w:pPr>
              <w:spacing w:before="80" w:after="80"/>
              <w:rPr>
                <w:rFonts w:ascii="Times New Roman" w:eastAsia="Calibri" w:hAnsi="Times New Roman" w:cs="Times New Roman"/>
                <w:sz w:val="20"/>
                <w:szCs w:val="20"/>
                <w:lang w:val="et-EE"/>
              </w:rPr>
            </w:pPr>
            <w:r w:rsidRPr="003068EC">
              <w:rPr>
                <w:rFonts w:ascii="Times New Roman" w:eastAsia="Calibri" w:hAnsi="Times New Roman" w:cs="Times New Roman"/>
                <w:sz w:val="20"/>
                <w:szCs w:val="20"/>
                <w:lang w:val="et-EE"/>
              </w:rPr>
              <w:t>68 male retired NFL players, aged 47.3 ± 10.2 (range: 30-65)</w:t>
            </w:r>
          </w:p>
        </w:tc>
        <w:tc>
          <w:tcPr>
            <w:tcW w:w="1360" w:type="dxa"/>
            <w:tcBorders>
              <w:top w:val="nil"/>
            </w:tcBorders>
            <w:noWrap/>
            <w:hideMark/>
          </w:tcPr>
          <w:p w14:paraId="44718F74"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30 male non-head-injured controls (used for defining BMI adjusted GHD cut points)</w:t>
            </w:r>
          </w:p>
        </w:tc>
        <w:tc>
          <w:tcPr>
            <w:tcW w:w="1360" w:type="dxa"/>
            <w:tcBorders>
              <w:top w:val="nil"/>
            </w:tcBorders>
            <w:noWrap/>
            <w:hideMark/>
          </w:tcPr>
          <w:p w14:paraId="53992B3B"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FL career (years, number of games)</w:t>
            </w:r>
          </w:p>
        </w:tc>
        <w:tc>
          <w:tcPr>
            <w:tcW w:w="1360" w:type="dxa"/>
            <w:tcBorders>
              <w:top w:val="nil"/>
            </w:tcBorders>
            <w:noWrap/>
            <w:hideMark/>
          </w:tcPr>
          <w:p w14:paraId="5430607C" w14:textId="77777777"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asal: fT4, tT4, TSH, PRL, C, FSH, LH, f-T, t-T, ACTH, IGF-I</w:t>
            </w:r>
          </w:p>
          <w:p w14:paraId="361C6B53" w14:textId="11F13ED2" w:rsidR="00A160B8" w:rsidRPr="00F47108" w:rsidRDefault="00A160B8" w:rsidP="00A160B8">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P</w:t>
            </w:r>
            <w:r w:rsidRPr="00F47108">
              <w:rPr>
                <w:rFonts w:ascii="Times New Roman" w:eastAsia="Calibri" w:hAnsi="Times New Roman" w:cs="Times New Roman"/>
                <w:sz w:val="20"/>
                <w:szCs w:val="20"/>
                <w:lang w:val="et-EE"/>
              </w:rPr>
              <w:t>eak: GH, C</w:t>
            </w:r>
          </w:p>
        </w:tc>
        <w:tc>
          <w:tcPr>
            <w:tcW w:w="940" w:type="dxa"/>
            <w:tcBorders>
              <w:top w:val="nil"/>
            </w:tcBorders>
            <w:noWrap/>
            <w:hideMark/>
          </w:tcPr>
          <w:p w14:paraId="7B4E1069"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erum</w:t>
            </w:r>
          </w:p>
        </w:tc>
        <w:tc>
          <w:tcPr>
            <w:tcW w:w="941" w:type="dxa"/>
            <w:tcBorders>
              <w:top w:val="nil"/>
            </w:tcBorders>
            <w:noWrap/>
            <w:hideMark/>
          </w:tcPr>
          <w:p w14:paraId="7CD8945C"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468" w:type="dxa"/>
            <w:tcBorders>
              <w:top w:val="nil"/>
            </w:tcBorders>
            <w:hideMark/>
          </w:tcPr>
          <w:p w14:paraId="1BC09652"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Hormone deficiency in 23.5% athletes.</w:t>
            </w:r>
          </w:p>
        </w:tc>
        <w:tc>
          <w:tcPr>
            <w:tcW w:w="993" w:type="dxa"/>
            <w:tcBorders>
              <w:top w:val="nil"/>
            </w:tcBorders>
            <w:noWrap/>
            <w:hideMark/>
          </w:tcPr>
          <w:p w14:paraId="465375DF"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Low</w:t>
            </w:r>
          </w:p>
        </w:tc>
        <w:tc>
          <w:tcPr>
            <w:tcW w:w="708" w:type="dxa"/>
            <w:tcBorders>
              <w:top w:val="nil"/>
            </w:tcBorders>
            <w:noWrap/>
            <w:hideMark/>
          </w:tcPr>
          <w:p w14:paraId="0ADDBAB1"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 (3)</w:t>
            </w:r>
          </w:p>
        </w:tc>
      </w:tr>
      <w:tr w:rsidR="00A160B8" w:rsidRPr="00F47108" w14:paraId="2C1B0D8B" w14:textId="77777777" w:rsidTr="02F36573">
        <w:trPr>
          <w:trHeight w:val="300"/>
        </w:trPr>
        <w:tc>
          <w:tcPr>
            <w:tcW w:w="1276" w:type="dxa"/>
            <w:noWrap/>
            <w:hideMark/>
          </w:tcPr>
          <w:p w14:paraId="49B13554" w14:textId="401E2B3D"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bminski et al. 2009</w:t>
            </w:r>
            <w:r>
              <w:rPr>
                <w:rFonts w:ascii="Times New Roman" w:eastAsia="Calibri" w:hAnsi="Times New Roman" w:cs="Times New Roman"/>
                <w:sz w:val="20"/>
                <w:szCs w:val="20"/>
                <w:lang w:val="et-EE"/>
              </w:rPr>
              <w:fldChar w:fldCharType="begin" w:fldLock="1"/>
            </w:r>
            <w:r w:rsidR="00F04DD7">
              <w:rPr>
                <w:rFonts w:ascii="Times New Roman" w:eastAsia="Calibri" w:hAnsi="Times New Roman" w:cs="Times New Roman"/>
                <w:sz w:val="20"/>
                <w:szCs w:val="20"/>
                <w:lang w:val="et-EE"/>
              </w:rPr>
              <w:instrText>ADDIN CSL_CITATION {"citationItems":[{"id":"ITEM-1","itemData":{"PMID":"47616281","abstract":"Boxing is one of the combat sports in which the effects of numerous head injuries suffered in competitions may cause neurological disorders, growth hormone deficiency and inhibit the hormonal activity of the pituitary gland. As indicated in papers published by a number of authors, the longer the sports career and/or the greater number of boxing matches, the greater this risk becomes. Hormonal disorders in boxers and kickboxers were detected in the clinical tests involving pharmacological stimulation of the pituitary gland. To date the literature provided no descriptions of either hormonal or metabolic reactions in boxers to intense physical effort which stimulates the hormonal systems. The objective of the study was to determine the post-effort blood status of growth hormone (HGH), cortisol (C), testosterone (T) and lactate (LA) in amateur boxers who participated in the Feliks Stamm International Boxing Tournament, immediately after a 3-round boxing match, in relation to their age and total life-time number of boxing matches. The results showed a very high average HGH level, and furthermore within an astonishingly wide range (8.0 - 132.0 ng/ml). The HGH level showed no correlation with the relative intensity of physical effort which was measured as the level of lactate (4.9 - 20.1 mmol/L), however it was contingent on the anabolic-catabolic ratio (r = -0.528*, p &lt; 0.05). The average C and LA levels were slightly higher, and the T level slightly lower in the case of the defeated contestants (n = 4) than that of the winners (n = 11). No correlation was found between the age, the life-time number of boxing matches and the tested blood parameters in the boxers. The results of hormonal tests give no reason to suspect dysfunction of the pituitary gland and renal cortex. The considerably low T levels in the two contestants (3.0 and 4.2 nmol/L) are difficult to explain without any information gathered in neutral conditions. ABSTRACT FROM AUTHOR","author":[{"dropping-particle":"","family":"Obmiński","given":"Zbigniew","non-dropping-particle":"","parse-names":false,"suffix":""},{"dropping-particle":"","family":"Hübner-Wožniak","given":"Elżbieta","non-dropping-particle":"","parse-names":false,"suffix":""},{"dropping-particle":"","family":"Stanisław","given":"Łakomiec","non-dropping-particle":"","parse-names":false,"suffix":""}],"container-title":"Polish Journal of Sport &amp; Tourism","id":"ITEM-1","issue":"4","issued":{"date-parts":[["2009"]]},"page":"221-224","title":"Hormonal and Metabolic Blood Status in Boxers After a 3-Round Match","type":"article-journal","volume":"16"},"uris":["http://www.mendeley.com/documents/?uuid=de56d95e-b3a6-456a-a1f4-228b1e57b440"]}],"mendeley":{"formattedCitation":"&lt;sup&gt;96&lt;/sup&gt;","plainTextFormattedCitation":"96","previouslyFormattedCitation":"&lt;sup&gt;96&lt;/sup&gt;"},"properties":{"noteIndex":0},"schema":"https://github.com/citation-style-language/schema/raw/master/csl-citation.json"}</w:instrText>
            </w:r>
            <w:r>
              <w:rPr>
                <w:rFonts w:ascii="Times New Roman" w:eastAsia="Calibri" w:hAnsi="Times New Roman" w:cs="Times New Roman"/>
                <w:sz w:val="20"/>
                <w:szCs w:val="20"/>
                <w:lang w:val="et-EE"/>
              </w:rPr>
              <w:fldChar w:fldCharType="separate"/>
            </w:r>
            <w:r w:rsidR="006736A4" w:rsidRPr="006736A4">
              <w:rPr>
                <w:rFonts w:ascii="Times New Roman" w:eastAsia="Calibri" w:hAnsi="Times New Roman" w:cs="Times New Roman"/>
                <w:noProof/>
                <w:sz w:val="20"/>
                <w:szCs w:val="20"/>
                <w:vertAlign w:val="superscript"/>
                <w:lang w:val="et-EE"/>
              </w:rPr>
              <w:t>96</w:t>
            </w:r>
            <w:r>
              <w:rPr>
                <w:rFonts w:ascii="Times New Roman" w:eastAsia="Calibri" w:hAnsi="Times New Roman" w:cs="Times New Roman"/>
                <w:sz w:val="20"/>
                <w:szCs w:val="20"/>
                <w:lang w:val="et-EE"/>
              </w:rPr>
              <w:fldChar w:fldCharType="end"/>
            </w:r>
          </w:p>
        </w:tc>
        <w:tc>
          <w:tcPr>
            <w:tcW w:w="1134" w:type="dxa"/>
            <w:noWrap/>
            <w:hideMark/>
          </w:tcPr>
          <w:p w14:paraId="2E57BAA6" w14:textId="77777777"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t>Chronic</w:t>
            </w:r>
          </w:p>
        </w:tc>
        <w:tc>
          <w:tcPr>
            <w:tcW w:w="1418" w:type="dxa"/>
            <w:noWrap/>
            <w:hideMark/>
          </w:tcPr>
          <w:p w14:paraId="76A031B1" w14:textId="77777777"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t>Cross sectional study</w:t>
            </w:r>
          </w:p>
        </w:tc>
        <w:tc>
          <w:tcPr>
            <w:tcW w:w="921" w:type="dxa"/>
            <w:noWrap/>
            <w:hideMark/>
          </w:tcPr>
          <w:p w14:paraId="7A9F46C3" w14:textId="77777777"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t>Field</w:t>
            </w:r>
          </w:p>
        </w:tc>
        <w:tc>
          <w:tcPr>
            <w:tcW w:w="1205" w:type="dxa"/>
            <w:noWrap/>
            <w:hideMark/>
          </w:tcPr>
          <w:p w14:paraId="4B6AA398" w14:textId="77777777"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t>Boxing</w:t>
            </w:r>
          </w:p>
        </w:tc>
        <w:tc>
          <w:tcPr>
            <w:tcW w:w="1359" w:type="dxa"/>
            <w:noWrap/>
            <w:hideMark/>
          </w:tcPr>
          <w:p w14:paraId="0B11D496" w14:textId="2AE24AF1"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t xml:space="preserve">15 </w:t>
            </w:r>
            <w:r w:rsidR="00B43451" w:rsidRPr="003D2042">
              <w:rPr>
                <w:rFonts w:ascii="Times New Roman" w:eastAsia="Calibri" w:hAnsi="Times New Roman" w:cs="Times New Roman"/>
                <w:sz w:val="20"/>
                <w:szCs w:val="20"/>
                <w:lang w:val="et-EE"/>
              </w:rPr>
              <w:t xml:space="preserve">amateur </w:t>
            </w:r>
            <w:r w:rsidRPr="003D2042">
              <w:rPr>
                <w:rFonts w:ascii="Times New Roman" w:eastAsia="Calibri" w:hAnsi="Times New Roman" w:cs="Times New Roman"/>
                <w:sz w:val="20"/>
                <w:szCs w:val="20"/>
                <w:lang w:val="et-EE"/>
              </w:rPr>
              <w:t xml:space="preserve">boxers: </w:t>
            </w:r>
          </w:p>
          <w:p w14:paraId="38448B36" w14:textId="4615418E"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t>11 winners, aged 21.4 ± 1.7</w:t>
            </w:r>
          </w:p>
          <w:p w14:paraId="5512E8B1" w14:textId="389D5735"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lastRenderedPageBreak/>
              <w:t>4 defeated, aged 21.5 ± 1.3</w:t>
            </w:r>
          </w:p>
        </w:tc>
        <w:tc>
          <w:tcPr>
            <w:tcW w:w="1360" w:type="dxa"/>
            <w:noWrap/>
            <w:hideMark/>
          </w:tcPr>
          <w:p w14:paraId="5175AC69" w14:textId="77777777"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lastRenderedPageBreak/>
              <w:t>N/A</w:t>
            </w:r>
          </w:p>
        </w:tc>
        <w:tc>
          <w:tcPr>
            <w:tcW w:w="1360" w:type="dxa"/>
            <w:noWrap/>
            <w:hideMark/>
          </w:tcPr>
          <w:p w14:paraId="2A641761" w14:textId="77777777" w:rsidR="00A160B8" w:rsidRPr="003D2042" w:rsidRDefault="00A160B8" w:rsidP="00A160B8">
            <w:pPr>
              <w:spacing w:before="80" w:after="80"/>
              <w:rPr>
                <w:rFonts w:ascii="Times New Roman" w:eastAsia="Calibri" w:hAnsi="Times New Roman" w:cs="Times New Roman"/>
                <w:sz w:val="20"/>
                <w:szCs w:val="20"/>
                <w:lang w:val="et-EE"/>
              </w:rPr>
            </w:pPr>
            <w:r w:rsidRPr="003D2042">
              <w:rPr>
                <w:rFonts w:ascii="Times New Roman" w:eastAsia="Calibri" w:hAnsi="Times New Roman" w:cs="Times New Roman"/>
                <w:sz w:val="20"/>
                <w:szCs w:val="20"/>
                <w:lang w:val="et-EE"/>
              </w:rPr>
              <w:t>3-round boxing match; total life-time number of boxing matches</w:t>
            </w:r>
          </w:p>
        </w:tc>
        <w:tc>
          <w:tcPr>
            <w:tcW w:w="1360" w:type="dxa"/>
            <w:noWrap/>
            <w:hideMark/>
          </w:tcPr>
          <w:p w14:paraId="5CE1B8E8"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 xml:space="preserve">T, GH, C </w:t>
            </w:r>
          </w:p>
        </w:tc>
        <w:tc>
          <w:tcPr>
            <w:tcW w:w="940" w:type="dxa"/>
            <w:noWrap/>
            <w:hideMark/>
          </w:tcPr>
          <w:p w14:paraId="5A7F7FDC" w14:textId="5533F28F"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Plasma</w:t>
            </w:r>
            <w:r>
              <w:rPr>
                <w:rFonts w:ascii="Times New Roman" w:eastAsia="Calibri" w:hAnsi="Times New Roman" w:cs="Times New Roman"/>
                <w:sz w:val="20"/>
                <w:szCs w:val="20"/>
                <w:lang w:val="et-EE"/>
              </w:rPr>
              <w:t>,</w:t>
            </w:r>
            <w:r w:rsidRPr="00F47108">
              <w:rPr>
                <w:rFonts w:ascii="Times New Roman" w:eastAsia="Calibri" w:hAnsi="Times New Roman" w:cs="Times New Roman"/>
                <w:sz w:val="20"/>
                <w:szCs w:val="20"/>
                <w:lang w:val="et-EE"/>
              </w:rPr>
              <w:t xml:space="preserve"> capillary sample from earlobe</w:t>
            </w:r>
          </w:p>
        </w:tc>
        <w:tc>
          <w:tcPr>
            <w:tcW w:w="941" w:type="dxa"/>
            <w:noWrap/>
            <w:hideMark/>
          </w:tcPr>
          <w:p w14:paraId="6859041E"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 xml:space="preserve">3 min post </w:t>
            </w:r>
          </w:p>
        </w:tc>
        <w:tc>
          <w:tcPr>
            <w:tcW w:w="1468" w:type="dxa"/>
            <w:noWrap/>
            <w:hideMark/>
          </w:tcPr>
          <w:p w14:paraId="39FFF400"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o significant findings.</w:t>
            </w:r>
          </w:p>
        </w:tc>
        <w:tc>
          <w:tcPr>
            <w:tcW w:w="993" w:type="dxa"/>
            <w:noWrap/>
            <w:hideMark/>
          </w:tcPr>
          <w:p w14:paraId="2B407C91"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erious</w:t>
            </w:r>
          </w:p>
        </w:tc>
        <w:tc>
          <w:tcPr>
            <w:tcW w:w="708" w:type="dxa"/>
            <w:noWrap/>
            <w:hideMark/>
          </w:tcPr>
          <w:p w14:paraId="63F794F9"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 (0)</w:t>
            </w:r>
          </w:p>
        </w:tc>
      </w:tr>
      <w:tr w:rsidR="00A160B8" w:rsidRPr="00F47108" w14:paraId="67B9D07B" w14:textId="77777777" w:rsidTr="02F36573">
        <w:trPr>
          <w:trHeight w:val="300"/>
        </w:trPr>
        <w:tc>
          <w:tcPr>
            <w:tcW w:w="1276" w:type="dxa"/>
            <w:noWrap/>
            <w:hideMark/>
          </w:tcPr>
          <w:p w14:paraId="24E3555B" w14:textId="643DF893" w:rsidR="00A160B8" w:rsidRPr="006E1744" w:rsidRDefault="00A160B8" w:rsidP="00A160B8">
            <w:pPr>
              <w:spacing w:before="80" w:after="80"/>
              <w:rPr>
                <w:rFonts w:ascii="Times New Roman" w:eastAsia="Calibri" w:hAnsi="Times New Roman" w:cs="Times New Roman"/>
                <w:sz w:val="20"/>
                <w:szCs w:val="20"/>
                <w:lang w:val="et-EE"/>
              </w:rPr>
            </w:pPr>
            <w:r w:rsidRPr="006E1744">
              <w:rPr>
                <w:rFonts w:ascii="Times New Roman" w:eastAsia="Calibri" w:hAnsi="Times New Roman" w:cs="Times New Roman"/>
                <w:sz w:val="20"/>
                <w:szCs w:val="20"/>
                <w:lang w:val="et-EE"/>
              </w:rPr>
              <w:t>Roser et al. 2017</w:t>
            </w:r>
            <w:r w:rsidRPr="006E1744">
              <w:rPr>
                <w:rFonts w:ascii="Times New Roman" w:eastAsia="Calibri" w:hAnsi="Times New Roman" w:cs="Times New Roman"/>
                <w:sz w:val="20"/>
                <w:szCs w:val="20"/>
                <w:lang w:val="et-EE"/>
              </w:rPr>
              <w:fldChar w:fldCharType="begin" w:fldLock="1"/>
            </w:r>
            <w:r w:rsidR="00E15B2B" w:rsidRPr="006E1744">
              <w:rPr>
                <w:rFonts w:ascii="Times New Roman" w:eastAsia="Calibri" w:hAnsi="Times New Roman" w:cs="Times New Roman"/>
                <w:sz w:val="20"/>
                <w:szCs w:val="20"/>
                <w:lang w:val="et-EE"/>
              </w:rPr>
              <w:instrText>ADDIN CSL_CITATION {"citationItems":[{"id":"ITEM-1","itemData":{"DOI":"10.1055/s-0043-119876","ISSN":"14393646","PMID":"29165725","abstract":"Background and objective Soccer is associated with repetitive head trauma, which, as it is known from sports like football and boxing, can result in hypopituitarism. Gonadotropins and GH are the most common pituitary hormones to become deficient. GH deficiency is associated with an increased risk of cardiovascular mortality and has negative influence on body mass index, visceral fat mass, insulin resistance and sensitivity, bone mineral density and inflammatory markers. Therefore the aim of this study was to evaluate the somatotrope pituitary function in professional soccer players. Research design and methods This clinical study included 15 male, professional soccer players with at least 10 years of professional training. Basal hormonal parameters of the pituitary axis were obtained from the participants. To assess GH-IGF-I axis, glucagon stimulation tests were used. Rise in growth hormone during glucagon test was analyzed and the prevalence of newly diagnosed hormone deficiencies was evaluated. Results Mean age of all participants was 31±10 years. None of the 15 soccer players had GH deficiency. Mean rising factor of GH after stimulation with glucagon was 100 in all participants. We did not find signs of ACTH, TSH or LH/FSH deficiency in any player. Conclusions In this small collective of soccer players we did not find playing soccer to be a risk factor for the development of GH-deficiency. According to our data screening for somatotrope deficiency is not necessary. Further investigations in larger cohorts are needed.","author":[{"dropping-particle":"","family":"Roser","given":"Pia","non-dropping-particle":"","parse-names":false,"suffix":""},{"dropping-particle":"","family":"Wehrhahn","given":"Tatiana","non-dropping-particle":"","parse-names":false,"suffix":""},{"dropping-particle":"","family":"Krogmann","given":"Henry","non-dropping-particle":"","parse-names":false,"suffix":""},{"dropping-particle":"","family":"Riedel","given":"Nina","non-dropping-particle":"","parse-names":false,"suffix":""},{"dropping-particle":"","family":"Marshall","given":"Robert Percy","non-dropping-particle":"","parse-names":false,"suffix":""},{"dropping-particle":"","family":"Gille","given":"Justus","non-dropping-particle":"","parse-names":false,"suffix":""},{"dropping-particle":"","family":"Flitsch","given":"Jörg","non-dropping-particle":"","parse-names":false,"suffix":""},{"dropping-particle":"","family":"Aberle","given":"Jens","non-dropping-particle":"","parse-names":false,"suffix":""}],"container-title":"Experimental and Clinical Endocrinology and Diabetes","id":"ITEM-1","issue":"5","issued":{"date-parts":[["2018"]]},"page":"306-308","title":"Somatotrope Pituitary Function in Professional Soccer Players","type":"article-journal","volume":"126"},"uris":["http://www.mendeley.com/documents/?uuid=5618a97a-8285-4541-8288-9c8f0196dc2d"]}],"mendeley":{"formattedCitation":"&lt;sup&gt;108&lt;/sup&gt;","plainTextFormattedCitation":"108","previouslyFormattedCitation":"&lt;sup&gt;108&lt;/sup&gt;"},"properties":{"noteIndex":0},"schema":"https://github.com/citation-style-language/schema/raw/master/csl-citation.json"}</w:instrText>
            </w:r>
            <w:r w:rsidRPr="006E1744">
              <w:rPr>
                <w:rFonts w:ascii="Times New Roman" w:eastAsia="Calibri" w:hAnsi="Times New Roman" w:cs="Times New Roman"/>
                <w:sz w:val="20"/>
                <w:szCs w:val="20"/>
                <w:lang w:val="et-EE"/>
              </w:rPr>
              <w:fldChar w:fldCharType="separate"/>
            </w:r>
            <w:r w:rsidR="00E15B2B" w:rsidRPr="006E1744">
              <w:rPr>
                <w:rFonts w:ascii="Times New Roman" w:eastAsia="Calibri" w:hAnsi="Times New Roman" w:cs="Times New Roman"/>
                <w:noProof/>
                <w:sz w:val="20"/>
                <w:szCs w:val="20"/>
                <w:vertAlign w:val="superscript"/>
                <w:lang w:val="et-EE"/>
              </w:rPr>
              <w:t>108</w:t>
            </w:r>
            <w:r w:rsidRPr="006E1744">
              <w:rPr>
                <w:rFonts w:ascii="Times New Roman" w:eastAsia="Calibri" w:hAnsi="Times New Roman" w:cs="Times New Roman"/>
                <w:sz w:val="20"/>
                <w:szCs w:val="20"/>
                <w:lang w:val="et-EE"/>
              </w:rPr>
              <w:fldChar w:fldCharType="end"/>
            </w:r>
          </w:p>
        </w:tc>
        <w:tc>
          <w:tcPr>
            <w:tcW w:w="1134" w:type="dxa"/>
            <w:noWrap/>
            <w:hideMark/>
          </w:tcPr>
          <w:p w14:paraId="404E3EF4"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hronic</w:t>
            </w:r>
          </w:p>
        </w:tc>
        <w:tc>
          <w:tcPr>
            <w:tcW w:w="1418" w:type="dxa"/>
            <w:noWrap/>
            <w:hideMark/>
          </w:tcPr>
          <w:p w14:paraId="14D1E7A4"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ross sectional study</w:t>
            </w:r>
          </w:p>
        </w:tc>
        <w:tc>
          <w:tcPr>
            <w:tcW w:w="921" w:type="dxa"/>
            <w:noWrap/>
            <w:hideMark/>
          </w:tcPr>
          <w:p w14:paraId="53B03F9D"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ther</w:t>
            </w:r>
          </w:p>
        </w:tc>
        <w:tc>
          <w:tcPr>
            <w:tcW w:w="1205" w:type="dxa"/>
            <w:noWrap/>
            <w:hideMark/>
          </w:tcPr>
          <w:p w14:paraId="2B855D5A"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occer</w:t>
            </w:r>
          </w:p>
        </w:tc>
        <w:tc>
          <w:tcPr>
            <w:tcW w:w="1359" w:type="dxa"/>
            <w:noWrap/>
            <w:hideMark/>
          </w:tcPr>
          <w:p w14:paraId="365B0E14" w14:textId="67D8313E" w:rsidR="00A160B8" w:rsidRPr="00F47108" w:rsidRDefault="00800115" w:rsidP="00A160B8">
            <w:pPr>
              <w:spacing w:before="80" w:after="80"/>
              <w:rPr>
                <w:rFonts w:ascii="Times New Roman" w:eastAsia="Calibri" w:hAnsi="Times New Roman" w:cs="Times New Roman"/>
                <w:sz w:val="20"/>
                <w:szCs w:val="20"/>
                <w:lang w:val="et-EE"/>
              </w:rPr>
            </w:pPr>
            <w:r w:rsidRPr="00800115">
              <w:rPr>
                <w:rFonts w:ascii="Times New Roman" w:eastAsia="Calibri" w:hAnsi="Times New Roman" w:cs="Times New Roman"/>
                <w:sz w:val="20"/>
                <w:szCs w:val="20"/>
                <w:lang w:val="et-EE"/>
              </w:rPr>
              <w:t>15 male professional soccer players, aged 31.1 ± 9.6  (range: 21-50)</w:t>
            </w:r>
          </w:p>
        </w:tc>
        <w:tc>
          <w:tcPr>
            <w:tcW w:w="1360" w:type="dxa"/>
            <w:noWrap/>
            <w:hideMark/>
          </w:tcPr>
          <w:p w14:paraId="5E37DA93"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360" w:type="dxa"/>
            <w:noWrap/>
            <w:hideMark/>
          </w:tcPr>
          <w:p w14:paraId="1FC913EB"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occer participation</w:t>
            </w:r>
          </w:p>
        </w:tc>
        <w:tc>
          <w:tcPr>
            <w:tcW w:w="1360" w:type="dxa"/>
            <w:noWrap/>
            <w:hideMark/>
          </w:tcPr>
          <w:p w14:paraId="2526C616" w14:textId="77777777"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asal: fT3, fT4, TSH, C, FSH, LH, T, IGF-I, GH</w:t>
            </w:r>
          </w:p>
          <w:p w14:paraId="000DE209" w14:textId="5B8A0033" w:rsidR="00A160B8" w:rsidRPr="00F47108" w:rsidRDefault="00A160B8" w:rsidP="00A160B8">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P</w:t>
            </w:r>
            <w:r w:rsidRPr="00F47108">
              <w:rPr>
                <w:rFonts w:ascii="Times New Roman" w:eastAsia="Calibri" w:hAnsi="Times New Roman" w:cs="Times New Roman"/>
                <w:sz w:val="20"/>
                <w:szCs w:val="20"/>
                <w:lang w:val="et-EE"/>
              </w:rPr>
              <w:t>eak: GH, C</w:t>
            </w:r>
          </w:p>
        </w:tc>
        <w:tc>
          <w:tcPr>
            <w:tcW w:w="940" w:type="dxa"/>
            <w:noWrap/>
            <w:hideMark/>
          </w:tcPr>
          <w:p w14:paraId="2FA52792"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lood</w:t>
            </w:r>
          </w:p>
        </w:tc>
        <w:tc>
          <w:tcPr>
            <w:tcW w:w="941" w:type="dxa"/>
            <w:noWrap/>
            <w:hideMark/>
          </w:tcPr>
          <w:p w14:paraId="6DEBDDA3"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468" w:type="dxa"/>
            <w:noWrap/>
            <w:hideMark/>
          </w:tcPr>
          <w:p w14:paraId="0CA29647"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o significant findings.</w:t>
            </w:r>
          </w:p>
        </w:tc>
        <w:tc>
          <w:tcPr>
            <w:tcW w:w="993" w:type="dxa"/>
            <w:noWrap/>
            <w:hideMark/>
          </w:tcPr>
          <w:p w14:paraId="546BD02C"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Moderate</w:t>
            </w:r>
          </w:p>
        </w:tc>
        <w:tc>
          <w:tcPr>
            <w:tcW w:w="708" w:type="dxa"/>
            <w:noWrap/>
            <w:hideMark/>
          </w:tcPr>
          <w:p w14:paraId="471E1288"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 (2)</w:t>
            </w:r>
          </w:p>
        </w:tc>
      </w:tr>
      <w:tr w:rsidR="00A160B8" w:rsidRPr="00F47108" w14:paraId="323B5C93" w14:textId="77777777" w:rsidTr="02F36573">
        <w:trPr>
          <w:trHeight w:val="300"/>
        </w:trPr>
        <w:tc>
          <w:tcPr>
            <w:tcW w:w="1276" w:type="dxa"/>
            <w:noWrap/>
            <w:hideMark/>
          </w:tcPr>
          <w:p w14:paraId="5E800028" w14:textId="26A2539E"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Tanriverdi et al. 2007a</w:t>
            </w:r>
            <w:r>
              <w:rPr>
                <w:rFonts w:ascii="Times New Roman" w:eastAsia="Calibri" w:hAnsi="Times New Roman" w:cs="Times New Roman"/>
                <w:sz w:val="20"/>
                <w:szCs w:val="20"/>
                <w:lang w:val="et-EE"/>
              </w:rPr>
              <w:fldChar w:fldCharType="begin" w:fldLock="1"/>
            </w:r>
            <w:r w:rsidR="00632386">
              <w:rPr>
                <w:rFonts w:ascii="Times New Roman" w:eastAsia="Calibri" w:hAnsi="Times New Roman" w:cs="Times New Roman"/>
                <w:sz w:val="20"/>
                <w:szCs w:val="20"/>
                <w:lang w:val="et-EE"/>
              </w:rPr>
              <w:instrText>ADDIN CSL_CITATION {"citationItems":[{"id":"ITEM-1","itemData":{"DOI":"10.1007/BF03347414","ISSN":"03914097","PMID":"17392606","abstract":"Traumatic brain injury (TBI) is a frequent health problem and increased prevalence of neurendocrine dysfunction in patients with TBI has been reported. Sports injuries and particularly boxing may result in pituitary dysfunction. However, transient hypogonadotropic hypogonadism after an acute head trauma due to boxing and/or kickboxing has not been defined yet. We describe the case of a 20-yr-old male amateur kickboxer who was admitted to hospital complaining of decreased libido and impotence 2 weeks after an intensive bout. Basal hormone levels were compatible with mild hyperprolactinemia and hypogonadotpopic hypogonadism. GH axis was evaluated by GHRH+GHRP-6 test and peak GH level was within normal reference range. Three months later his complaints improved and abnormalities in basal hormone levels normalized. He was also re-evaluated 9 months after the first evaluation; basal hormone levels were within normal ranges and be had no complaints. In conclusion acute head trauma due to kickboxing may cause transient gonadotropin deficiency. Therefore, screening the pituitary functions of sportsmen dealing with combative sports is crucial. © 2007, Editrice Kurtis.","author":[{"dropping-particle":"","family":"Tanriverdi","given":"F.","non-dropping-particle":"","parse-names":false,"suffix":""},{"dropping-particle":"","family":"Unluhizarci","given":"K.","non-dropping-particle":"","parse-names":false,"suffix":""},{"dropping-particle":"","family":"Selcuklu","given":"A.","non-dropping-particle":"","parse-names":false,"suffix":""},{"dropping-particle":"","family":"Casanueva","given":"F. F.","non-dropping-particle":"","parse-names":false,"suffix":""},{"dropping-particle":"","family":"Kelestimur","given":"F.","non-dropping-particle":"","parse-names":false,"suffix":""}],"container-title":"Journal of Endocrinological Investigation","id":"ITEM-1","issue":"2","issued":{"date-parts":[["2007"]]},"page":"150-152","title":"Transient hypogonadotropic hypogonadism in an amateur kickboxer after head trauma","type":"article-journal","volume":"30"},"uris":["http://www.mendeley.com/documents/?uuid=64a75b52-875e-4388-b438-06ec9eab50fd"]}],"mendeley":{"formattedCitation":"&lt;sup&gt;120&lt;/sup&gt;","plainTextFormattedCitation":"120","previouslyFormattedCitation":"&lt;sup&gt;120&lt;/sup&gt;"},"properties":{"noteIndex":0},"schema":"https://github.com/citation-style-language/schema/raw/master/csl-citation.json"}</w:instrText>
            </w:r>
            <w:r>
              <w:rPr>
                <w:rFonts w:ascii="Times New Roman" w:eastAsia="Calibri" w:hAnsi="Times New Roman" w:cs="Times New Roman"/>
                <w:sz w:val="20"/>
                <w:szCs w:val="20"/>
                <w:lang w:val="et-EE"/>
              </w:rPr>
              <w:fldChar w:fldCharType="separate"/>
            </w:r>
            <w:r w:rsidR="00C136C6" w:rsidRPr="00C136C6">
              <w:rPr>
                <w:rFonts w:ascii="Times New Roman" w:eastAsia="Calibri" w:hAnsi="Times New Roman" w:cs="Times New Roman"/>
                <w:noProof/>
                <w:sz w:val="20"/>
                <w:szCs w:val="20"/>
                <w:vertAlign w:val="superscript"/>
                <w:lang w:val="et-EE"/>
              </w:rPr>
              <w:t>120</w:t>
            </w:r>
            <w:r>
              <w:rPr>
                <w:rFonts w:ascii="Times New Roman" w:eastAsia="Calibri" w:hAnsi="Times New Roman" w:cs="Times New Roman"/>
                <w:sz w:val="20"/>
                <w:szCs w:val="20"/>
                <w:lang w:val="et-EE"/>
              </w:rPr>
              <w:fldChar w:fldCharType="end"/>
            </w:r>
          </w:p>
        </w:tc>
        <w:tc>
          <w:tcPr>
            <w:tcW w:w="1134" w:type="dxa"/>
            <w:noWrap/>
            <w:hideMark/>
          </w:tcPr>
          <w:p w14:paraId="6F92F9F0"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Acute &amp; semi-acute</w:t>
            </w:r>
          </w:p>
        </w:tc>
        <w:tc>
          <w:tcPr>
            <w:tcW w:w="1418" w:type="dxa"/>
            <w:noWrap/>
            <w:hideMark/>
          </w:tcPr>
          <w:p w14:paraId="748B4C3E"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ase report</w:t>
            </w:r>
          </w:p>
        </w:tc>
        <w:tc>
          <w:tcPr>
            <w:tcW w:w="921" w:type="dxa"/>
            <w:noWrap/>
            <w:hideMark/>
          </w:tcPr>
          <w:p w14:paraId="1EF8E1A2"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ther</w:t>
            </w:r>
          </w:p>
        </w:tc>
        <w:tc>
          <w:tcPr>
            <w:tcW w:w="1205" w:type="dxa"/>
            <w:noWrap/>
            <w:hideMark/>
          </w:tcPr>
          <w:p w14:paraId="4CF4C81C"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Kickboxing</w:t>
            </w:r>
          </w:p>
        </w:tc>
        <w:tc>
          <w:tcPr>
            <w:tcW w:w="1359" w:type="dxa"/>
            <w:noWrap/>
            <w:hideMark/>
          </w:tcPr>
          <w:p w14:paraId="65ADC637" w14:textId="78EC0E31"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 xml:space="preserve">20-year-old </w:t>
            </w:r>
            <w:r w:rsidR="00E24947">
              <w:rPr>
                <w:rFonts w:ascii="Times New Roman" w:eastAsia="Calibri" w:hAnsi="Times New Roman" w:cs="Times New Roman"/>
                <w:sz w:val="20"/>
                <w:szCs w:val="20"/>
                <w:lang w:val="et-EE"/>
              </w:rPr>
              <w:t xml:space="preserve">male </w:t>
            </w:r>
            <w:r w:rsidR="003D7C5E">
              <w:rPr>
                <w:rFonts w:ascii="Times New Roman" w:eastAsia="Calibri" w:hAnsi="Times New Roman" w:cs="Times New Roman"/>
                <w:sz w:val="20"/>
                <w:szCs w:val="20"/>
                <w:lang w:val="et-EE"/>
              </w:rPr>
              <w:t>amateur kickboxer</w:t>
            </w:r>
          </w:p>
        </w:tc>
        <w:tc>
          <w:tcPr>
            <w:tcW w:w="1360" w:type="dxa"/>
            <w:noWrap/>
            <w:hideMark/>
          </w:tcPr>
          <w:p w14:paraId="569A2956"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360" w:type="dxa"/>
            <w:noWrap/>
            <w:hideMark/>
          </w:tcPr>
          <w:p w14:paraId="73309DA8"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Multiple punches to the face and head during kickboxing bout</w:t>
            </w:r>
          </w:p>
        </w:tc>
        <w:tc>
          <w:tcPr>
            <w:tcW w:w="1360" w:type="dxa"/>
            <w:noWrap/>
            <w:hideMark/>
          </w:tcPr>
          <w:p w14:paraId="79DE43C8" w14:textId="77777777"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asal: fT3, fT4, TSH, PRL, C, FSH, LH, f-T, t-T, IGF-I</w:t>
            </w:r>
          </w:p>
          <w:p w14:paraId="2B1D38EF" w14:textId="5EDB3F86" w:rsidR="00A160B8" w:rsidRPr="00F47108" w:rsidRDefault="00A160B8" w:rsidP="00A160B8">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P</w:t>
            </w:r>
            <w:r w:rsidRPr="00F47108">
              <w:rPr>
                <w:rFonts w:ascii="Times New Roman" w:eastAsia="Calibri" w:hAnsi="Times New Roman" w:cs="Times New Roman"/>
                <w:sz w:val="20"/>
                <w:szCs w:val="20"/>
                <w:lang w:val="et-EE"/>
              </w:rPr>
              <w:t>eak: GH</w:t>
            </w:r>
          </w:p>
        </w:tc>
        <w:tc>
          <w:tcPr>
            <w:tcW w:w="940" w:type="dxa"/>
            <w:noWrap/>
            <w:hideMark/>
          </w:tcPr>
          <w:p w14:paraId="1B1DE8E4"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lood</w:t>
            </w:r>
          </w:p>
        </w:tc>
        <w:tc>
          <w:tcPr>
            <w:tcW w:w="941" w:type="dxa"/>
            <w:noWrap/>
            <w:hideMark/>
          </w:tcPr>
          <w:p w14:paraId="657C31EA"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2 weeks, 3 and 9 months post</w:t>
            </w:r>
          </w:p>
        </w:tc>
        <w:tc>
          <w:tcPr>
            <w:tcW w:w="1468" w:type="dxa"/>
            <w:hideMark/>
          </w:tcPr>
          <w:p w14:paraId="67C7B100" w14:textId="01C85591"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2 weeks: mild hyperprolacti</w:t>
            </w:r>
            <w:r>
              <w:rPr>
                <w:rFonts w:ascii="Times New Roman" w:eastAsia="Calibri" w:hAnsi="Times New Roman" w:cs="Times New Roman"/>
                <w:sz w:val="20"/>
                <w:szCs w:val="20"/>
                <w:lang w:val="et-EE"/>
              </w:rPr>
              <w:t>-</w:t>
            </w:r>
            <w:r w:rsidRPr="00F47108">
              <w:rPr>
                <w:rFonts w:ascii="Times New Roman" w:eastAsia="Calibri" w:hAnsi="Times New Roman" w:cs="Times New Roman"/>
                <w:sz w:val="20"/>
                <w:szCs w:val="20"/>
                <w:lang w:val="et-EE"/>
              </w:rPr>
              <w:t>nemia, hypogonado</w:t>
            </w:r>
            <w:r>
              <w:rPr>
                <w:rFonts w:ascii="Times New Roman" w:eastAsia="Calibri" w:hAnsi="Times New Roman" w:cs="Times New Roman"/>
                <w:sz w:val="20"/>
                <w:szCs w:val="20"/>
                <w:lang w:val="et-EE"/>
              </w:rPr>
              <w:t>-</w:t>
            </w:r>
            <w:r w:rsidRPr="00F47108">
              <w:rPr>
                <w:rFonts w:ascii="Times New Roman" w:eastAsia="Calibri" w:hAnsi="Times New Roman" w:cs="Times New Roman"/>
                <w:sz w:val="20"/>
                <w:szCs w:val="20"/>
                <w:lang w:val="et-EE"/>
              </w:rPr>
              <w:t>tropic hypogonadism</w:t>
            </w:r>
          </w:p>
          <w:p w14:paraId="6893DBF6" w14:textId="7D8746C2"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3 and 9 months: hormone levels normal</w:t>
            </w:r>
          </w:p>
        </w:tc>
        <w:tc>
          <w:tcPr>
            <w:tcW w:w="993" w:type="dxa"/>
            <w:noWrap/>
            <w:hideMark/>
          </w:tcPr>
          <w:p w14:paraId="0B6A532C"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erious</w:t>
            </w:r>
          </w:p>
        </w:tc>
        <w:tc>
          <w:tcPr>
            <w:tcW w:w="708" w:type="dxa"/>
            <w:noWrap/>
            <w:hideMark/>
          </w:tcPr>
          <w:p w14:paraId="09057A8E"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 (1)</w:t>
            </w:r>
          </w:p>
        </w:tc>
      </w:tr>
      <w:tr w:rsidR="00A160B8" w:rsidRPr="00F47108" w14:paraId="180675BD" w14:textId="77777777" w:rsidTr="02F36573">
        <w:trPr>
          <w:trHeight w:val="300"/>
        </w:trPr>
        <w:tc>
          <w:tcPr>
            <w:tcW w:w="1276" w:type="dxa"/>
            <w:noWrap/>
            <w:hideMark/>
          </w:tcPr>
          <w:p w14:paraId="2A5B35B7" w14:textId="561A111F"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Tanriverdi et al. 2007b</w:t>
            </w:r>
            <w:r>
              <w:rPr>
                <w:rFonts w:ascii="Times New Roman" w:eastAsia="Calibri" w:hAnsi="Times New Roman" w:cs="Times New Roman"/>
                <w:sz w:val="20"/>
                <w:szCs w:val="20"/>
                <w:lang w:val="et-EE"/>
              </w:rPr>
              <w:fldChar w:fldCharType="begin" w:fldLock="1"/>
            </w:r>
            <w:r w:rsidR="00003ED8">
              <w:rPr>
                <w:rFonts w:ascii="Times New Roman" w:eastAsia="Calibri" w:hAnsi="Times New Roman" w:cs="Times New Roman"/>
                <w:sz w:val="20"/>
                <w:szCs w:val="20"/>
                <w:lang w:val="et-EE"/>
              </w:rPr>
              <w:instrText>ADDIN CSL_CITATION {"citationItems":[{"id":"ITEM-1","itemData":{"DOI":"10.1111/j.1365-2265.2006.02737.x","ISSN":"03000664","PMID":"17302869","abstract":"Objective: Traumatic brain injury, which is a frequent and a worldwide important public health problem, may result in pituitary dysfunction. Concussion, a common type of lesion after traumatic brain injury, is an injury associated with sports including boxing and kickboxing. Kickboxing is one of the most popular martial arts and approximately 1-million people around the world participate in kickboxing sport. Head is the most common site of injury in amateur and professional kickboxers. Pituitary consequences of chronic repetitive head trauma in kickboxing have not been investigated until now. Therefore, the present study was designed to investigate the pituitary function in both retired and active amateur kickboxers. Patients and Design: Twenty-two amateur kickboxers who have boxed in national and international championships (16 men, 6 women) with a mean age of 27.3 ± 7.1 years, and 22 age- and sex-matched healthy controls were included in the study. Basal hormone levels were obtained from the participants. To assess GH-IGF-I axis, GHRH + GHRP-6 test and glucagon stimulation tests were used. Hypothalamo-pituitary-adrenal axis was assessed by glucagon stimulation test. Results: When mean basal hormone levels were compared between kickboxers and the controls, IGF-I level was significantly lower in kickboxers (P &lt; 0.05). Five (22.7%) and two (9.1%) of the 22 kickboxers had GH deficiency had ACTH deficiency, respectively. There were significant negative correlations between IGF-I levels and age, duration of sports and number of bouts (P &lt; 0.05). Conclusions: Present data clearly demonstrate for the first time that amateur kickboxing is a novel cause of hypopituitarism and kickboxers are at a risk for hypopituitarism especially isolated GH deficiency. Therefore, participants of the combative sports who were exposed to chronic repetitive head trauma need to be screened. © 2007 The Authors.","author":[{"dropping-particle":"","family":"Tanriverdi","given":"Fatih","non-dropping-particle":"","parse-names":false,"suffix":""},{"dropping-particle":"","family":"Unluhizarci","given":"Kursad","non-dropping-particle":"","parse-names":false,"suffix":""},{"dropping-particle":"","family":"Coksevim","given":"Bekir","non-dropping-particle":"","parse-names":false,"suffix":""},{"dropping-particle":"","family":"Selcuklu","given":"Ahmed","non-dropping-particle":"","parse-names":false,"suffix":""},{"dropping-particle":"","family":"Casanueva","given":"Felipe F.","non-dropping-particle":"","parse-names":false,"suffix":""},{"dropping-particle":"","family":"Kelestimur","given":"Fahrettin","non-dropping-particle":"","parse-names":false,"suffix":""}],"container-title":"Clinical Endocrinology","id":"ITEM-1","issue":"3","issued":{"date-parts":[["2007"]]},"page":"360-366","title":"Kickboxing sport as a new cause of traumatic brain injury-mediated hypopituitarism","type":"article-journal","volume":"66"},"uris":["http://www.mendeley.com/documents/?uuid=f008d1b7-eac6-413e-a0c4-be52c92b3aaa"]}],"mendeley":{"formattedCitation":"&lt;sup&gt;121&lt;/sup&gt;","plainTextFormattedCitation":"121","previouslyFormattedCitation":"&lt;sup&gt;121&lt;/sup&gt;"},"properties":{"noteIndex":0},"schema":"https://github.com/citation-style-language/schema/raw/master/csl-citation.json"}</w:instrText>
            </w:r>
            <w:r>
              <w:rPr>
                <w:rFonts w:ascii="Times New Roman" w:eastAsia="Calibri" w:hAnsi="Times New Roman" w:cs="Times New Roman"/>
                <w:sz w:val="20"/>
                <w:szCs w:val="20"/>
                <w:lang w:val="et-EE"/>
              </w:rPr>
              <w:fldChar w:fldCharType="separate"/>
            </w:r>
            <w:r w:rsidR="00632386" w:rsidRPr="00632386">
              <w:rPr>
                <w:rFonts w:ascii="Times New Roman" w:eastAsia="Calibri" w:hAnsi="Times New Roman" w:cs="Times New Roman"/>
                <w:noProof/>
                <w:sz w:val="20"/>
                <w:szCs w:val="20"/>
                <w:vertAlign w:val="superscript"/>
                <w:lang w:val="et-EE"/>
              </w:rPr>
              <w:t>121</w:t>
            </w:r>
            <w:r>
              <w:rPr>
                <w:rFonts w:ascii="Times New Roman" w:eastAsia="Calibri" w:hAnsi="Times New Roman" w:cs="Times New Roman"/>
                <w:sz w:val="20"/>
                <w:szCs w:val="20"/>
                <w:lang w:val="et-EE"/>
              </w:rPr>
              <w:fldChar w:fldCharType="end"/>
            </w:r>
          </w:p>
        </w:tc>
        <w:tc>
          <w:tcPr>
            <w:tcW w:w="1134" w:type="dxa"/>
            <w:noWrap/>
            <w:hideMark/>
          </w:tcPr>
          <w:p w14:paraId="08287DCF"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hronic</w:t>
            </w:r>
          </w:p>
        </w:tc>
        <w:tc>
          <w:tcPr>
            <w:tcW w:w="1418" w:type="dxa"/>
            <w:noWrap/>
            <w:hideMark/>
          </w:tcPr>
          <w:p w14:paraId="146F16E3"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ross sectional study</w:t>
            </w:r>
          </w:p>
        </w:tc>
        <w:tc>
          <w:tcPr>
            <w:tcW w:w="921" w:type="dxa"/>
            <w:noWrap/>
            <w:hideMark/>
          </w:tcPr>
          <w:p w14:paraId="04CDCE25"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ther</w:t>
            </w:r>
          </w:p>
        </w:tc>
        <w:tc>
          <w:tcPr>
            <w:tcW w:w="1205" w:type="dxa"/>
            <w:noWrap/>
            <w:hideMark/>
          </w:tcPr>
          <w:p w14:paraId="666A2673"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 xml:space="preserve">Kickboxing </w:t>
            </w:r>
          </w:p>
        </w:tc>
        <w:tc>
          <w:tcPr>
            <w:tcW w:w="1359" w:type="dxa"/>
            <w:noWrap/>
            <w:hideMark/>
          </w:tcPr>
          <w:p w14:paraId="1151EEC9" w14:textId="262C929D" w:rsidR="00A160B8" w:rsidRPr="00F47108" w:rsidRDefault="00245723" w:rsidP="00A160B8">
            <w:pPr>
              <w:spacing w:before="80" w:after="80"/>
              <w:rPr>
                <w:rFonts w:ascii="Times New Roman" w:eastAsia="Calibri" w:hAnsi="Times New Roman" w:cs="Times New Roman"/>
                <w:sz w:val="20"/>
                <w:szCs w:val="20"/>
                <w:lang w:val="et-EE"/>
              </w:rPr>
            </w:pPr>
            <w:r w:rsidRPr="00245723">
              <w:rPr>
                <w:rFonts w:ascii="Times New Roman" w:eastAsia="Calibri" w:hAnsi="Times New Roman" w:cs="Times New Roman"/>
                <w:sz w:val="20"/>
                <w:szCs w:val="20"/>
                <w:lang w:val="et-EE"/>
              </w:rPr>
              <w:t>22 (16 M, 6 F) amateur kickboxers (16 active, 6 retired), aged 27.3 ± 7.1</w:t>
            </w:r>
          </w:p>
        </w:tc>
        <w:tc>
          <w:tcPr>
            <w:tcW w:w="1360" w:type="dxa"/>
            <w:noWrap/>
            <w:hideMark/>
          </w:tcPr>
          <w:p w14:paraId="0F4242CE" w14:textId="10511D8E" w:rsidR="00A160B8" w:rsidRPr="00F47108" w:rsidRDefault="00F87470" w:rsidP="00A160B8">
            <w:pPr>
              <w:spacing w:before="80" w:after="80"/>
              <w:rPr>
                <w:rFonts w:ascii="Times New Roman" w:eastAsia="Calibri" w:hAnsi="Times New Roman" w:cs="Times New Roman"/>
                <w:sz w:val="20"/>
                <w:szCs w:val="20"/>
                <w:lang w:val="et-EE"/>
              </w:rPr>
            </w:pPr>
            <w:r w:rsidRPr="00F87470">
              <w:rPr>
                <w:rFonts w:ascii="Times New Roman" w:eastAsia="Calibri" w:hAnsi="Times New Roman" w:cs="Times New Roman"/>
                <w:sz w:val="20"/>
                <w:szCs w:val="20"/>
                <w:lang w:val="et-EE"/>
              </w:rPr>
              <w:t>22 (17 M, 5 F) healthy non-boxing controls, aged 26.1 ± 5.4</w:t>
            </w:r>
          </w:p>
        </w:tc>
        <w:tc>
          <w:tcPr>
            <w:tcW w:w="1360" w:type="dxa"/>
            <w:noWrap/>
            <w:hideMark/>
          </w:tcPr>
          <w:p w14:paraId="7C098BA2" w14:textId="56ADC43C"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Kickboxing participation (years, number of bouts)</w:t>
            </w:r>
          </w:p>
        </w:tc>
        <w:tc>
          <w:tcPr>
            <w:tcW w:w="1360" w:type="dxa"/>
            <w:noWrap/>
            <w:hideMark/>
          </w:tcPr>
          <w:p w14:paraId="3656EF12" w14:textId="77777777"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asal: fT3, fT4, TSH, PRL, C, FSH, LH, t-T, IGF-I, GH</w:t>
            </w:r>
          </w:p>
          <w:p w14:paraId="153ECBE7" w14:textId="662735F6" w:rsidR="00A160B8" w:rsidRPr="00F47108" w:rsidRDefault="00A160B8" w:rsidP="00A160B8">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t>P</w:t>
            </w:r>
            <w:r w:rsidRPr="00F47108">
              <w:rPr>
                <w:rFonts w:ascii="Times New Roman" w:eastAsia="Calibri" w:hAnsi="Times New Roman" w:cs="Times New Roman"/>
                <w:sz w:val="20"/>
                <w:szCs w:val="20"/>
                <w:lang w:val="et-EE"/>
              </w:rPr>
              <w:t>eak: GH, C</w:t>
            </w:r>
          </w:p>
        </w:tc>
        <w:tc>
          <w:tcPr>
            <w:tcW w:w="940" w:type="dxa"/>
            <w:noWrap/>
            <w:hideMark/>
          </w:tcPr>
          <w:p w14:paraId="25210EBF"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erum</w:t>
            </w:r>
          </w:p>
        </w:tc>
        <w:tc>
          <w:tcPr>
            <w:tcW w:w="941" w:type="dxa"/>
            <w:noWrap/>
            <w:hideMark/>
          </w:tcPr>
          <w:p w14:paraId="003F8736"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468" w:type="dxa"/>
            <w:noWrap/>
            <w:hideMark/>
          </w:tcPr>
          <w:p w14:paraId="3AC2AD93" w14:textId="1108CD3D"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IGF-I: significant findings</w:t>
            </w:r>
            <w:r>
              <w:rPr>
                <w:rFonts w:ascii="Times New Roman" w:eastAsia="Calibri" w:hAnsi="Times New Roman" w:cs="Times New Roman"/>
                <w:sz w:val="20"/>
                <w:szCs w:val="20"/>
                <w:lang w:val="et-EE"/>
              </w:rPr>
              <w:t>.</w:t>
            </w:r>
            <w:r w:rsidRPr="00F47108">
              <w:rPr>
                <w:rFonts w:ascii="Times New Roman" w:eastAsia="Calibri" w:hAnsi="Times New Roman" w:cs="Times New Roman"/>
                <w:sz w:val="20"/>
                <w:szCs w:val="20"/>
                <w:lang w:val="et-EE"/>
              </w:rPr>
              <w:t xml:space="preserve"> </w:t>
            </w:r>
          </w:p>
          <w:p w14:paraId="2032E395" w14:textId="5E92A4A1"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22.7% and 9.1% kickboxers had GH had ACTH deficiency, respectively</w:t>
            </w:r>
            <w:r>
              <w:rPr>
                <w:rFonts w:ascii="Times New Roman" w:eastAsia="Calibri" w:hAnsi="Times New Roman" w:cs="Times New Roman"/>
                <w:sz w:val="20"/>
                <w:szCs w:val="20"/>
                <w:lang w:val="et-EE"/>
              </w:rPr>
              <w:t>.</w:t>
            </w:r>
          </w:p>
        </w:tc>
        <w:tc>
          <w:tcPr>
            <w:tcW w:w="993" w:type="dxa"/>
            <w:noWrap/>
            <w:hideMark/>
          </w:tcPr>
          <w:p w14:paraId="5B51911D"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Moderate</w:t>
            </w:r>
          </w:p>
        </w:tc>
        <w:tc>
          <w:tcPr>
            <w:tcW w:w="708" w:type="dxa"/>
            <w:noWrap/>
            <w:hideMark/>
          </w:tcPr>
          <w:p w14:paraId="6338E06C"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 (2)</w:t>
            </w:r>
          </w:p>
        </w:tc>
      </w:tr>
      <w:tr w:rsidR="00A160B8" w:rsidRPr="00F47108" w14:paraId="071B7708" w14:textId="77777777" w:rsidTr="02F36573">
        <w:trPr>
          <w:trHeight w:val="300"/>
        </w:trPr>
        <w:tc>
          <w:tcPr>
            <w:tcW w:w="1276" w:type="dxa"/>
            <w:noWrap/>
            <w:hideMark/>
          </w:tcPr>
          <w:p w14:paraId="4ADF99B8" w14:textId="7DE9BA33"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Tanriverdi et al. 2008</w:t>
            </w:r>
            <w:r>
              <w:rPr>
                <w:rFonts w:ascii="Times New Roman" w:eastAsia="Calibri" w:hAnsi="Times New Roman" w:cs="Times New Roman"/>
                <w:sz w:val="20"/>
                <w:szCs w:val="20"/>
                <w:lang w:val="et-EE"/>
              </w:rPr>
              <w:fldChar w:fldCharType="begin" w:fldLock="1"/>
            </w:r>
            <w:r w:rsidR="00BB1268">
              <w:rPr>
                <w:rFonts w:ascii="Times New Roman" w:eastAsia="Calibri" w:hAnsi="Times New Roman" w:cs="Times New Roman"/>
                <w:sz w:val="20"/>
                <w:szCs w:val="20"/>
                <w:lang w:val="et-EE"/>
              </w:rPr>
              <w:instrText>ADDIN CSL_CITATION {"citationItems":[{"id":"ITEM-1","itemData":{"DOI":"10.7326/0003-4819-148-11-200806030-00005","ISSN":"00034819","PMID":"18519929","abstract":"Background: Pituitary consequences of chronic head trauma in boxing have not been investigated in detail. Objective: To investigate the pituitary function in retired or active amateur boxers. Design: Cross-sectional, observational study. Setting: Turkey. Participants: 61 actively competing (n = 44) or retired (n = 17) male boxers of the Turkish National Boxing Team. Measurements: Body composition variables, pituitary volume (in 38 of 61 boxers), and pituitary function. Results: 9 of 61 boxers (15%) had growth hormone (GH) deficiency and 5 of 61 boxers (8%) had adrenocorticotropic hormone deficiency. All boxers with GH deficiency except 1 were retired from boxing. Of 17 retired boxers, 8 (47%) had GH deficiency. Retired boxers with GH deficiency had significantly lower pituitary volume than retired boxers with normal GH. Limitation: Pituitary volume was measured in only 38 of 61 boxers, and the study had no comparison group. Conclusion: This study suggests that retired boxers have a high rate of pituitary dysfunction. Therefore, investigation of pituitary function in boxers, particularly retired ones, is recommended. © 2008 American College of Physicians.","author":[{"dropping-particle":"","family":"Tanriverdi","given":"Fatih","non-dropping-particle":"","parse-names":false,"suffix":""},{"dropping-particle":"","family":"Unluhizarci","given":"Kursad","non-dropping-particle":"","parse-names":false,"suffix":""},{"dropping-particle":"","family":"Kocyigit","given":"Ismail","non-dropping-particle":"","parse-names":false,"suffix":""},{"dropping-particle":"","family":"Tuna","given":"Ibrahim S.","non-dropping-particle":"","parse-names":false,"suffix":""},{"dropping-particle":"","family":"Karaca","given":"Zuleyha","non-dropping-particle":"","parse-names":false,"suffix":""},{"dropping-particle":"","family":"Durak","given":"Ahmet C.","non-dropping-particle":"","parse-names":false,"suffix":""},{"dropping-particle":"","family":"Selcuklu","given":"Ahmet","non-dropping-particle":"","parse-names":false,"suffix":""},{"dropping-particle":"","family":"Casanueva","given":"Felipe F.","non-dropping-particle":"","parse-names":false,"suffix":""},{"dropping-particle":"","family":"Kelestimur","given":"Fahrettin","non-dropping-particle":"","parse-names":false,"suffix":""}],"container-title":"Annals of Internal Medicine","id":"ITEM-1","issue":"11","issued":{"date-parts":[["2008"]]},"page":"827-831","title":"Brief communication: Pituitary volume and function in competing and retired male boxers","type":"article-journal","volume":"148"},"uris":["http://www.mendeley.com/documents/?uuid=91532c65-1280-3a3d-bc77-b9df1426bc5a"]}],"mendeley":{"formattedCitation":"&lt;sup&gt;122&lt;/sup&gt;","plainTextFormattedCitation":"122","previouslyFormattedCitation":"&lt;sup&gt;122&lt;/sup&gt;"},"properties":{"noteIndex":0},"schema":"https://github.com/citation-style-language/schema/raw/master/csl-citation.json"}</w:instrText>
            </w:r>
            <w:r>
              <w:rPr>
                <w:rFonts w:ascii="Times New Roman" w:eastAsia="Calibri" w:hAnsi="Times New Roman" w:cs="Times New Roman"/>
                <w:sz w:val="20"/>
                <w:szCs w:val="20"/>
                <w:lang w:val="et-EE"/>
              </w:rPr>
              <w:fldChar w:fldCharType="separate"/>
            </w:r>
            <w:r w:rsidR="00003ED8" w:rsidRPr="00003ED8">
              <w:rPr>
                <w:rFonts w:ascii="Times New Roman" w:eastAsia="Calibri" w:hAnsi="Times New Roman" w:cs="Times New Roman"/>
                <w:noProof/>
                <w:sz w:val="20"/>
                <w:szCs w:val="20"/>
                <w:vertAlign w:val="superscript"/>
                <w:lang w:val="et-EE"/>
              </w:rPr>
              <w:t>122</w:t>
            </w:r>
            <w:r>
              <w:rPr>
                <w:rFonts w:ascii="Times New Roman" w:eastAsia="Calibri" w:hAnsi="Times New Roman" w:cs="Times New Roman"/>
                <w:sz w:val="20"/>
                <w:szCs w:val="20"/>
                <w:lang w:val="et-EE"/>
              </w:rPr>
              <w:fldChar w:fldCharType="end"/>
            </w:r>
          </w:p>
        </w:tc>
        <w:tc>
          <w:tcPr>
            <w:tcW w:w="1134" w:type="dxa"/>
            <w:noWrap/>
            <w:hideMark/>
          </w:tcPr>
          <w:p w14:paraId="7F18FB4F"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hronic</w:t>
            </w:r>
          </w:p>
        </w:tc>
        <w:tc>
          <w:tcPr>
            <w:tcW w:w="1418" w:type="dxa"/>
            <w:noWrap/>
            <w:hideMark/>
          </w:tcPr>
          <w:p w14:paraId="7C6E133C"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bservational cross-sectional study</w:t>
            </w:r>
          </w:p>
        </w:tc>
        <w:tc>
          <w:tcPr>
            <w:tcW w:w="921" w:type="dxa"/>
            <w:noWrap/>
            <w:hideMark/>
          </w:tcPr>
          <w:p w14:paraId="25E4E9A6"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ther</w:t>
            </w:r>
          </w:p>
        </w:tc>
        <w:tc>
          <w:tcPr>
            <w:tcW w:w="1205" w:type="dxa"/>
            <w:noWrap/>
            <w:hideMark/>
          </w:tcPr>
          <w:p w14:paraId="59E43ABA"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oxing</w:t>
            </w:r>
          </w:p>
        </w:tc>
        <w:tc>
          <w:tcPr>
            <w:tcW w:w="1359" w:type="dxa"/>
            <w:noWrap/>
            <w:hideMark/>
          </w:tcPr>
          <w:p w14:paraId="23ADDEF8" w14:textId="00E41789" w:rsidR="00A160B8" w:rsidRPr="00F47108" w:rsidRDefault="006A3D8C" w:rsidP="00A160B8">
            <w:pPr>
              <w:spacing w:before="80" w:after="80"/>
              <w:rPr>
                <w:rFonts w:ascii="Times New Roman" w:eastAsia="Calibri" w:hAnsi="Times New Roman" w:cs="Times New Roman"/>
                <w:sz w:val="20"/>
                <w:szCs w:val="20"/>
                <w:lang w:val="et-EE"/>
              </w:rPr>
            </w:pPr>
            <w:r w:rsidRPr="006A3D8C">
              <w:rPr>
                <w:rFonts w:ascii="Times New Roman" w:eastAsia="Calibri" w:hAnsi="Times New Roman" w:cs="Times New Roman"/>
                <w:sz w:val="20"/>
                <w:szCs w:val="20"/>
                <w:lang w:val="et-EE"/>
              </w:rPr>
              <w:t xml:space="preserve">61 male amateur, elite boxers (44 active, 17 retired), mean </w:t>
            </w:r>
            <w:r w:rsidRPr="006A3D8C">
              <w:rPr>
                <w:rFonts w:ascii="Times New Roman" w:eastAsia="Calibri" w:hAnsi="Times New Roman" w:cs="Times New Roman"/>
                <w:sz w:val="20"/>
                <w:szCs w:val="20"/>
                <w:lang w:val="et-EE"/>
              </w:rPr>
              <w:lastRenderedPageBreak/>
              <w:t>age (range) 26 (17-53)</w:t>
            </w:r>
          </w:p>
        </w:tc>
        <w:tc>
          <w:tcPr>
            <w:tcW w:w="1360" w:type="dxa"/>
            <w:noWrap/>
            <w:hideMark/>
          </w:tcPr>
          <w:p w14:paraId="604F8B10"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lastRenderedPageBreak/>
              <w:t>N/A</w:t>
            </w:r>
          </w:p>
        </w:tc>
        <w:tc>
          <w:tcPr>
            <w:tcW w:w="1360" w:type="dxa"/>
            <w:noWrap/>
            <w:hideMark/>
          </w:tcPr>
          <w:p w14:paraId="6696BCC7"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oxing (years, number of bouts)</w:t>
            </w:r>
          </w:p>
        </w:tc>
        <w:tc>
          <w:tcPr>
            <w:tcW w:w="1360" w:type="dxa"/>
            <w:noWrap/>
            <w:hideMark/>
          </w:tcPr>
          <w:p w14:paraId="6226E135" w14:textId="77777777" w:rsidR="00A160B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asal: fT3, fT4, TSH, PRL, C, FSH, LH, f-T, t-T, ACTH, IGF-I, GH</w:t>
            </w:r>
          </w:p>
          <w:p w14:paraId="3FD50193" w14:textId="2BF94BAB" w:rsidR="00A160B8" w:rsidRPr="00F47108" w:rsidRDefault="00A160B8" w:rsidP="00A160B8">
            <w:pPr>
              <w:spacing w:before="80" w:after="80"/>
              <w:rPr>
                <w:rFonts w:ascii="Times New Roman" w:eastAsia="Calibri" w:hAnsi="Times New Roman" w:cs="Times New Roman"/>
                <w:sz w:val="20"/>
                <w:szCs w:val="20"/>
                <w:lang w:val="et-EE"/>
              </w:rPr>
            </w:pPr>
            <w:r>
              <w:rPr>
                <w:rFonts w:ascii="Times New Roman" w:eastAsia="Calibri" w:hAnsi="Times New Roman" w:cs="Times New Roman"/>
                <w:sz w:val="20"/>
                <w:szCs w:val="20"/>
                <w:lang w:val="et-EE"/>
              </w:rPr>
              <w:lastRenderedPageBreak/>
              <w:t>P</w:t>
            </w:r>
            <w:r w:rsidRPr="00F47108">
              <w:rPr>
                <w:rFonts w:ascii="Times New Roman" w:eastAsia="Calibri" w:hAnsi="Times New Roman" w:cs="Times New Roman"/>
                <w:sz w:val="20"/>
                <w:szCs w:val="20"/>
                <w:lang w:val="et-EE"/>
              </w:rPr>
              <w:t>eak: GH, C</w:t>
            </w:r>
          </w:p>
        </w:tc>
        <w:tc>
          <w:tcPr>
            <w:tcW w:w="940" w:type="dxa"/>
            <w:noWrap/>
            <w:hideMark/>
          </w:tcPr>
          <w:p w14:paraId="69AA31BA"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lastRenderedPageBreak/>
              <w:t>Serum</w:t>
            </w:r>
          </w:p>
        </w:tc>
        <w:tc>
          <w:tcPr>
            <w:tcW w:w="941" w:type="dxa"/>
            <w:noWrap/>
            <w:hideMark/>
          </w:tcPr>
          <w:p w14:paraId="414297CB"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468" w:type="dxa"/>
            <w:noWrap/>
            <w:hideMark/>
          </w:tcPr>
          <w:p w14:paraId="32C61DD0" w14:textId="19B647CC"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18% boxers had pituitary dysfunction</w:t>
            </w:r>
            <w:r>
              <w:rPr>
                <w:rFonts w:ascii="Times New Roman" w:eastAsia="Calibri" w:hAnsi="Times New Roman" w:cs="Times New Roman"/>
                <w:sz w:val="20"/>
                <w:szCs w:val="20"/>
                <w:lang w:val="et-EE"/>
              </w:rPr>
              <w:t>.</w:t>
            </w:r>
          </w:p>
        </w:tc>
        <w:tc>
          <w:tcPr>
            <w:tcW w:w="993" w:type="dxa"/>
            <w:noWrap/>
            <w:hideMark/>
          </w:tcPr>
          <w:p w14:paraId="757290F2"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Moderate</w:t>
            </w:r>
          </w:p>
        </w:tc>
        <w:tc>
          <w:tcPr>
            <w:tcW w:w="708" w:type="dxa"/>
            <w:noWrap/>
            <w:hideMark/>
          </w:tcPr>
          <w:p w14:paraId="472F92B1"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 (2)</w:t>
            </w:r>
          </w:p>
        </w:tc>
      </w:tr>
      <w:tr w:rsidR="00A160B8" w:rsidRPr="00F47108" w14:paraId="464DF7BB" w14:textId="77777777" w:rsidTr="02F36573">
        <w:trPr>
          <w:trHeight w:val="300"/>
        </w:trPr>
        <w:tc>
          <w:tcPr>
            <w:tcW w:w="1276" w:type="dxa"/>
            <w:noWrap/>
            <w:hideMark/>
          </w:tcPr>
          <w:p w14:paraId="43B22282" w14:textId="47D1FAFE"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Tanriverdi et al. 2010</w:t>
            </w:r>
            <w:r>
              <w:rPr>
                <w:rFonts w:ascii="Times New Roman" w:eastAsia="Calibri" w:hAnsi="Times New Roman" w:cs="Times New Roman"/>
                <w:sz w:val="20"/>
                <w:szCs w:val="20"/>
                <w:lang w:val="et-EE"/>
              </w:rPr>
              <w:fldChar w:fldCharType="begin" w:fldLock="1"/>
            </w:r>
            <w:r w:rsidR="00AF2D12">
              <w:rPr>
                <w:rFonts w:ascii="Times New Roman" w:eastAsia="Calibri" w:hAnsi="Times New Roman" w:cs="Times New Roman"/>
                <w:sz w:val="20"/>
                <w:szCs w:val="20"/>
                <w:lang w:val="et-EE"/>
              </w:rPr>
              <w:instrText>ADDIN CSL_CITATION {"citationItems":[{"id":"ITEM-1","itemData":{"DOI":"10.1530/EJE-09-1024","ISSN":"08044643","PMID":"20176736","abstract":"Objective: Current data clearly demonstrate that sports-related chronic repetitive head trauma due to boxing might result in hypopituitarism. However, the mechanism of sports-related traumatic brain injury-induced pituitary dysfunction is still unclear. In order to understand whether autoimmune mechanisms could play a role in the pituitary dysfunction due to sports-related head trauma, we investigated the presence of antipituitary antibodies (APAs) and antihypothalamus antibodies (AHAs) in amateur boxers. Patients and design: Sixty-one actively competing (n=44) or retired (n=17) male boxers (mean age, 26 years; range, 17-53) who had been evaluated regarding pituitary functions previously were included in the study. In all boxers and in 60 age/sex-similar normal controls, AHAs and APAs were investigated by an indirect immunofluorescence method. Results: AHAs were detected in 13 of 61 boxers (21.3%), and APAs were detected in 14 of 61 boxers (22.9%), but in none of the normal controls. Pituitary dysfunction was significantly higher in AHA-positive boxers (46.2%) than in AHA-negative boxers (10.4%) (P=0.003). There was a significant association between AHA positivity and hypopituitarism due to boxing (odds ratio: 7.37, 95% confidence interval 1.8-30.8). There was no significant association between APA positivity and hypopituitarism. Conclusions: This study demonstrates for the first time the presence of AHAs and APAs in boxers who were exposed to sports-related head trauma. Moreover, the present investigation provides preliminary evidence that AHAs are associated with the development of pituitary dysfunction in boxers, thus suggesting that autoimmunity may have a role in the pathogenesis. © 2010 European Society of Endocrinology.","author":[{"dropping-particle":"","family":"Tanriverdi","given":"Fatih","non-dropping-particle":"","parse-names":false,"suffix":""},{"dropping-particle":"","family":"Bellis","given":"Annamaria","non-dropping-particle":"De","parse-names":false,"suffix":""},{"dropping-particle":"","family":"Battaglia","given":"Marina","non-dropping-particle":"","parse-names":false,"suffix":""},{"dropping-particle":"","family":"Bellastella","given":"Giuseppe","non-dropping-particle":"","parse-names":false,"suffix":""},{"dropping-particle":"","family":"Bizzarro","given":"Antonio","non-dropping-particle":"","parse-names":false,"suffix":""},{"dropping-particle":"","family":"Sinisi","given":"Antonio A.","non-dropping-particle":"","parse-names":false,"suffix":""},{"dropping-particle":"","family":"Bellastella","given":"Antonio","non-dropping-particle":"","parse-names":false,"suffix":""},{"dropping-particle":"","family":"Unluhizarci","given":"Kursad","non-dropping-particle":"","parse-names":false,"suffix":""},{"dropping-particle":"","family":"Selcuklu","given":"Ahmet","non-dropping-particle":"","parse-names":false,"suffix":""},{"dropping-particle":"","family":"Casanueva","given":"Felipe F.","non-dropping-particle":"","parse-names":false,"suffix":""},{"dropping-particle":"","family":"Kelestimur","given":"Fahrettin","non-dropping-particle":"","parse-names":false,"suffix":""}],"container-title":"European Journal of Endocrinology","id":"ITEM-1","issue":"5","issued":{"date-parts":[["2010"]]},"page":"861-867","title":"Investigation of antihypothalamus and antipituitary antibodies in amateur boxers: Is chronic repetitive head trauma-induced pituitary dysfunction associated with autoimmunity?","type":"article-journal","volume":"162"},"uris":["http://www.mendeley.com/documents/?uuid=bfb98e4b-aeb7-4f71-a341-05dab9b5f9d3"]}],"mendeley":{"formattedCitation":"&lt;sup&gt;123&lt;/sup&gt;","plainTextFormattedCitation":"123","previouslyFormattedCitation":"&lt;sup&gt;123&lt;/sup&gt;"},"properties":{"noteIndex":0},"schema":"https://github.com/citation-style-language/schema/raw/master/csl-citation.json"}</w:instrText>
            </w:r>
            <w:r>
              <w:rPr>
                <w:rFonts w:ascii="Times New Roman" w:eastAsia="Calibri" w:hAnsi="Times New Roman" w:cs="Times New Roman"/>
                <w:sz w:val="20"/>
                <w:szCs w:val="20"/>
                <w:lang w:val="et-EE"/>
              </w:rPr>
              <w:fldChar w:fldCharType="separate"/>
            </w:r>
            <w:r w:rsidR="00BB1268" w:rsidRPr="00BB1268">
              <w:rPr>
                <w:rFonts w:ascii="Times New Roman" w:eastAsia="Calibri" w:hAnsi="Times New Roman" w:cs="Times New Roman"/>
                <w:noProof/>
                <w:sz w:val="20"/>
                <w:szCs w:val="20"/>
                <w:vertAlign w:val="superscript"/>
                <w:lang w:val="et-EE"/>
              </w:rPr>
              <w:t>123</w:t>
            </w:r>
            <w:r>
              <w:rPr>
                <w:rFonts w:ascii="Times New Roman" w:eastAsia="Calibri" w:hAnsi="Times New Roman" w:cs="Times New Roman"/>
                <w:sz w:val="20"/>
                <w:szCs w:val="20"/>
                <w:lang w:val="et-EE"/>
              </w:rPr>
              <w:fldChar w:fldCharType="end"/>
            </w:r>
          </w:p>
        </w:tc>
        <w:tc>
          <w:tcPr>
            <w:tcW w:w="1134" w:type="dxa"/>
            <w:noWrap/>
            <w:hideMark/>
          </w:tcPr>
          <w:p w14:paraId="23E29C56"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hronic</w:t>
            </w:r>
          </w:p>
        </w:tc>
        <w:tc>
          <w:tcPr>
            <w:tcW w:w="1418" w:type="dxa"/>
            <w:noWrap/>
            <w:hideMark/>
          </w:tcPr>
          <w:p w14:paraId="4794512E" w14:textId="3AF5EFE4"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ross</w:t>
            </w:r>
            <w:r>
              <w:rPr>
                <w:rFonts w:ascii="Times New Roman" w:eastAsia="Calibri" w:hAnsi="Times New Roman" w:cs="Times New Roman"/>
                <w:sz w:val="20"/>
                <w:szCs w:val="20"/>
                <w:lang w:val="et-EE"/>
              </w:rPr>
              <w:t>-</w:t>
            </w:r>
            <w:r w:rsidRPr="00F47108">
              <w:rPr>
                <w:rFonts w:ascii="Times New Roman" w:eastAsia="Calibri" w:hAnsi="Times New Roman" w:cs="Times New Roman"/>
                <w:sz w:val="20"/>
                <w:szCs w:val="20"/>
                <w:lang w:val="et-EE"/>
              </w:rPr>
              <w:t>sectional study</w:t>
            </w:r>
          </w:p>
        </w:tc>
        <w:tc>
          <w:tcPr>
            <w:tcW w:w="921" w:type="dxa"/>
            <w:noWrap/>
            <w:hideMark/>
          </w:tcPr>
          <w:p w14:paraId="1FFB258F"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Other</w:t>
            </w:r>
          </w:p>
        </w:tc>
        <w:tc>
          <w:tcPr>
            <w:tcW w:w="1205" w:type="dxa"/>
            <w:noWrap/>
            <w:hideMark/>
          </w:tcPr>
          <w:p w14:paraId="00DC9C3F"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oxing</w:t>
            </w:r>
          </w:p>
        </w:tc>
        <w:tc>
          <w:tcPr>
            <w:tcW w:w="1359" w:type="dxa"/>
            <w:noWrap/>
            <w:hideMark/>
          </w:tcPr>
          <w:p w14:paraId="2A62C054" w14:textId="1AFBACC8"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61 male</w:t>
            </w:r>
            <w:r w:rsidR="00F71A67">
              <w:rPr>
                <w:rFonts w:ascii="Times New Roman" w:eastAsia="Calibri" w:hAnsi="Times New Roman" w:cs="Times New Roman"/>
                <w:sz w:val="20"/>
                <w:szCs w:val="20"/>
                <w:lang w:val="et-EE"/>
              </w:rPr>
              <w:t xml:space="preserve"> amateur, elite boxers</w:t>
            </w:r>
            <w:r w:rsidRPr="00F47108">
              <w:rPr>
                <w:rFonts w:ascii="Times New Roman" w:eastAsia="Calibri" w:hAnsi="Times New Roman" w:cs="Times New Roman"/>
                <w:sz w:val="20"/>
                <w:szCs w:val="20"/>
                <w:lang w:val="et-EE"/>
              </w:rPr>
              <w:t xml:space="preserve"> (44 active, 17 retired), mean age (range) 26 (17–53)</w:t>
            </w:r>
          </w:p>
        </w:tc>
        <w:tc>
          <w:tcPr>
            <w:tcW w:w="1360" w:type="dxa"/>
            <w:noWrap/>
            <w:hideMark/>
          </w:tcPr>
          <w:p w14:paraId="29792D23"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60 male non-contact sport healthy controls, mean age (range) 25 (18–50)</w:t>
            </w:r>
          </w:p>
        </w:tc>
        <w:tc>
          <w:tcPr>
            <w:tcW w:w="1360" w:type="dxa"/>
            <w:noWrap/>
            <w:hideMark/>
          </w:tcPr>
          <w:p w14:paraId="28C555CB"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Boxing (years, number of bouts)</w:t>
            </w:r>
          </w:p>
        </w:tc>
        <w:tc>
          <w:tcPr>
            <w:tcW w:w="1360" w:type="dxa"/>
            <w:noWrap/>
            <w:hideMark/>
          </w:tcPr>
          <w:p w14:paraId="3579262D"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 xml:space="preserve">AHA, APA </w:t>
            </w:r>
          </w:p>
        </w:tc>
        <w:tc>
          <w:tcPr>
            <w:tcW w:w="940" w:type="dxa"/>
            <w:noWrap/>
            <w:hideMark/>
          </w:tcPr>
          <w:p w14:paraId="03BA4AE1"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Serum</w:t>
            </w:r>
          </w:p>
        </w:tc>
        <w:tc>
          <w:tcPr>
            <w:tcW w:w="941" w:type="dxa"/>
            <w:noWrap/>
            <w:hideMark/>
          </w:tcPr>
          <w:p w14:paraId="1CD7504A"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N/A</w:t>
            </w:r>
          </w:p>
        </w:tc>
        <w:tc>
          <w:tcPr>
            <w:tcW w:w="1468" w:type="dxa"/>
            <w:noWrap/>
            <w:hideMark/>
          </w:tcPr>
          <w:p w14:paraId="0B2FE35A" w14:textId="50A156AA"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AHAs and APAs detected</w:t>
            </w:r>
            <w:r w:rsidR="00485B3B">
              <w:rPr>
                <w:rFonts w:ascii="Times New Roman" w:eastAsia="Calibri" w:hAnsi="Times New Roman" w:cs="Times New Roman"/>
                <w:sz w:val="20"/>
                <w:szCs w:val="20"/>
                <w:lang w:val="et-EE"/>
              </w:rPr>
              <w:t xml:space="preserve"> in</w:t>
            </w:r>
            <w:r w:rsidRPr="00F47108">
              <w:rPr>
                <w:rFonts w:ascii="Times New Roman" w:eastAsia="Calibri" w:hAnsi="Times New Roman" w:cs="Times New Roman"/>
                <w:sz w:val="20"/>
                <w:szCs w:val="20"/>
                <w:lang w:val="et-EE"/>
              </w:rPr>
              <w:t xml:space="preserve"> boxers (22.9%) but not in controls.</w:t>
            </w:r>
          </w:p>
        </w:tc>
        <w:tc>
          <w:tcPr>
            <w:tcW w:w="993" w:type="dxa"/>
            <w:noWrap/>
            <w:hideMark/>
          </w:tcPr>
          <w:p w14:paraId="4731BD93"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Moderate</w:t>
            </w:r>
          </w:p>
        </w:tc>
        <w:tc>
          <w:tcPr>
            <w:tcW w:w="708" w:type="dxa"/>
            <w:noWrap/>
            <w:hideMark/>
          </w:tcPr>
          <w:p w14:paraId="5A428DFD" w14:textId="77777777" w:rsidR="00A160B8" w:rsidRPr="00F47108" w:rsidRDefault="00A160B8" w:rsidP="00A160B8">
            <w:pPr>
              <w:spacing w:before="80" w:after="80"/>
              <w:rPr>
                <w:rFonts w:ascii="Times New Roman" w:eastAsia="Calibri" w:hAnsi="Times New Roman" w:cs="Times New Roman"/>
                <w:sz w:val="20"/>
                <w:szCs w:val="20"/>
                <w:lang w:val="et-EE"/>
              </w:rPr>
            </w:pPr>
            <w:r w:rsidRPr="00F47108">
              <w:rPr>
                <w:rFonts w:ascii="Times New Roman" w:eastAsia="Calibri" w:hAnsi="Times New Roman" w:cs="Times New Roman"/>
                <w:sz w:val="20"/>
                <w:szCs w:val="20"/>
                <w:lang w:val="et-EE"/>
              </w:rPr>
              <w:t>C (2)</w:t>
            </w:r>
          </w:p>
        </w:tc>
      </w:tr>
    </w:tbl>
    <w:p w14:paraId="10D6ED50" w14:textId="0E689AE4" w:rsidR="005E4FC6" w:rsidRPr="00CC1E4F" w:rsidRDefault="00D77ACC" w:rsidP="00A41569">
      <w:pPr>
        <w:tabs>
          <w:tab w:val="left" w:pos="1215"/>
        </w:tabs>
        <w:spacing w:before="160"/>
        <w:jc w:val="both"/>
        <w:rPr>
          <w:rFonts w:ascii="Times New Roman" w:hAnsi="Times New Roman" w:cs="Times New Roman"/>
          <w:sz w:val="20"/>
          <w:szCs w:val="20"/>
        </w:rPr>
        <w:sectPr w:rsidR="005E4FC6" w:rsidRPr="00CC1E4F" w:rsidSect="0065689E">
          <w:pgSz w:w="16838" w:h="11906" w:orient="landscape"/>
          <w:pgMar w:top="1440" w:right="1440" w:bottom="1440" w:left="1440" w:header="708" w:footer="708" w:gutter="0"/>
          <w:cols w:space="708"/>
          <w:docGrid w:linePitch="360"/>
        </w:sectPr>
      </w:pPr>
      <w:r w:rsidRPr="00CC1E4F">
        <w:rPr>
          <w:rFonts w:ascii="Times New Roman" w:hAnsi="Times New Roman" w:cs="Times New Roman"/>
          <w:sz w:val="20"/>
          <w:szCs w:val="20"/>
        </w:rPr>
        <w:t xml:space="preserve">ACTH – adrenocorticotropic hormone; AHA – anti-hypothalamus antibodies; APA – anti-pituitary antibodies; C – cortisol; FSH – follicle-stimulating hormone; fT3 – </w:t>
      </w:r>
      <w:r w:rsidR="005134C4" w:rsidRPr="00CC1E4F">
        <w:rPr>
          <w:rFonts w:ascii="Times New Roman" w:hAnsi="Times New Roman" w:cs="Times New Roman"/>
          <w:sz w:val="20"/>
          <w:szCs w:val="20"/>
        </w:rPr>
        <w:t>free triiodothyronine</w:t>
      </w:r>
      <w:r w:rsidRPr="00CC1E4F">
        <w:rPr>
          <w:rFonts w:ascii="Times New Roman" w:hAnsi="Times New Roman" w:cs="Times New Roman"/>
          <w:sz w:val="20"/>
          <w:szCs w:val="20"/>
        </w:rPr>
        <w:t xml:space="preserve">; fT4 – </w:t>
      </w:r>
      <w:r w:rsidR="005134C4" w:rsidRPr="00CC1E4F">
        <w:rPr>
          <w:rFonts w:ascii="Times New Roman" w:hAnsi="Times New Roman" w:cs="Times New Roman"/>
          <w:sz w:val="20"/>
          <w:szCs w:val="20"/>
        </w:rPr>
        <w:t>free thyroxine</w:t>
      </w:r>
      <w:r w:rsidRPr="00CC1E4F">
        <w:rPr>
          <w:rFonts w:ascii="Times New Roman" w:hAnsi="Times New Roman" w:cs="Times New Roman"/>
          <w:sz w:val="20"/>
          <w:szCs w:val="20"/>
        </w:rPr>
        <w:t xml:space="preserve">; f-T – free testosterone; GH – growth hormone; IGF-I – insulin-like growth factor 1; LH – luteinizing hormone; </w:t>
      </w:r>
      <w:r w:rsidR="000748AF" w:rsidRPr="00CC1E4F">
        <w:rPr>
          <w:rFonts w:ascii="Times New Roman" w:hAnsi="Times New Roman" w:cs="Times New Roman"/>
          <w:sz w:val="20"/>
          <w:szCs w:val="20"/>
        </w:rPr>
        <w:t xml:space="preserve">NFL – National Football League; </w:t>
      </w:r>
      <w:r w:rsidRPr="00CC1E4F">
        <w:rPr>
          <w:rFonts w:ascii="Times New Roman" w:hAnsi="Times New Roman" w:cs="Times New Roman"/>
          <w:sz w:val="20"/>
          <w:szCs w:val="20"/>
        </w:rPr>
        <w:t xml:space="preserve">PRL – prolactin; TSH – thyroid stimulating hormone; t-T – total testosterone; T– testosterone </w:t>
      </w:r>
      <w:r w:rsidR="005E4FC6" w:rsidRPr="00CC1E4F">
        <w:rPr>
          <w:rFonts w:ascii="Times New Roman" w:hAnsi="Times New Roman" w:cs="Times New Roman"/>
          <w:sz w:val="20"/>
          <w:szCs w:val="20"/>
        </w:rPr>
        <w:tab/>
      </w:r>
    </w:p>
    <w:p w14:paraId="73D4DD56" w14:textId="07B7C5AC" w:rsidR="007E5D3A" w:rsidRPr="0072524E" w:rsidRDefault="007E5D3A" w:rsidP="00B92A65">
      <w:pPr>
        <w:pStyle w:val="Heading1"/>
        <w:spacing w:after="100" w:afterAutospacing="1"/>
        <w:rPr>
          <w:rFonts w:cs="Times New Roman"/>
          <w:sz w:val="20"/>
          <w:szCs w:val="20"/>
        </w:rPr>
      </w:pPr>
      <w:bookmarkStart w:id="32" w:name="_Toc149253256"/>
      <w:r w:rsidRPr="0072524E">
        <w:rPr>
          <w:rFonts w:cs="Times New Roman"/>
          <w:sz w:val="20"/>
          <w:szCs w:val="20"/>
        </w:rPr>
        <w:lastRenderedPageBreak/>
        <w:t>References</w:t>
      </w:r>
      <w:bookmarkEnd w:id="32"/>
    </w:p>
    <w:p w14:paraId="76BCFC20" w14:textId="3375B905" w:rsidR="00884838" w:rsidRPr="0072524E" w:rsidRDefault="007E5D3A"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sz w:val="20"/>
          <w:szCs w:val="20"/>
        </w:rPr>
        <w:fldChar w:fldCharType="begin" w:fldLock="1"/>
      </w:r>
      <w:r w:rsidRPr="0072524E">
        <w:rPr>
          <w:rFonts w:ascii="Times New Roman" w:hAnsi="Times New Roman" w:cs="Times New Roman"/>
          <w:sz w:val="20"/>
          <w:szCs w:val="20"/>
        </w:rPr>
        <w:instrText xml:space="preserve">ADDIN Mendeley Bibliography CSL_BIBLIOGRAPHY </w:instrText>
      </w:r>
      <w:r w:rsidRPr="0072524E">
        <w:rPr>
          <w:rFonts w:ascii="Times New Roman" w:hAnsi="Times New Roman" w:cs="Times New Roman"/>
          <w:sz w:val="20"/>
          <w:szCs w:val="20"/>
        </w:rPr>
        <w:fldChar w:fldCharType="separate"/>
      </w:r>
      <w:r w:rsidR="00884838" w:rsidRPr="0072524E">
        <w:rPr>
          <w:rFonts w:ascii="Times New Roman" w:hAnsi="Times New Roman" w:cs="Times New Roman"/>
          <w:noProof/>
          <w:sz w:val="20"/>
          <w:szCs w:val="20"/>
        </w:rPr>
        <w:t xml:space="preserve">1. </w:t>
      </w:r>
      <w:r w:rsidR="00884838" w:rsidRPr="0072524E">
        <w:rPr>
          <w:rFonts w:ascii="Times New Roman" w:hAnsi="Times New Roman" w:cs="Times New Roman"/>
          <w:noProof/>
          <w:sz w:val="20"/>
          <w:szCs w:val="20"/>
        </w:rPr>
        <w:tab/>
        <w:t xml:space="preserve">Alosco ML, Tripodis Y, Jarnagin J, et al. Repetitive head impact exposure and later-life plasma total tau in former National Football League players. </w:t>
      </w:r>
      <w:r w:rsidR="00884838" w:rsidRPr="0072524E">
        <w:rPr>
          <w:rFonts w:ascii="Times New Roman" w:hAnsi="Times New Roman" w:cs="Times New Roman"/>
          <w:i/>
          <w:iCs/>
          <w:noProof/>
          <w:sz w:val="20"/>
          <w:szCs w:val="20"/>
        </w:rPr>
        <w:t>Alzheimer’s Dement Diagnosis, Assess Dis Monit</w:t>
      </w:r>
      <w:r w:rsidR="00884838" w:rsidRPr="0072524E">
        <w:rPr>
          <w:rFonts w:ascii="Times New Roman" w:hAnsi="Times New Roman" w:cs="Times New Roman"/>
          <w:noProof/>
          <w:sz w:val="20"/>
          <w:szCs w:val="20"/>
        </w:rPr>
        <w:t>. 2017;7:33-40. doi:10.1016/j.dadm.2016.11.003</w:t>
      </w:r>
    </w:p>
    <w:p w14:paraId="4B213F1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 </w:t>
      </w:r>
      <w:r w:rsidRPr="0072524E">
        <w:rPr>
          <w:rFonts w:ascii="Times New Roman" w:hAnsi="Times New Roman" w:cs="Times New Roman"/>
          <w:noProof/>
          <w:sz w:val="20"/>
          <w:szCs w:val="20"/>
        </w:rPr>
        <w:tab/>
        <w:t xml:space="preserve">Alosco ML, Tripodis Y, Koerte IK, et al. Interactive Effects of Racial Identity and Repetitive Head Impacts on Cognitive Function, Structural MRI-Derived Volumetric Measures, and Cerebrospinal Fluid Tau and Aβ. </w:t>
      </w:r>
      <w:r w:rsidRPr="0072524E">
        <w:rPr>
          <w:rFonts w:ascii="Times New Roman" w:hAnsi="Times New Roman" w:cs="Times New Roman"/>
          <w:i/>
          <w:iCs/>
          <w:noProof/>
          <w:sz w:val="20"/>
          <w:szCs w:val="20"/>
        </w:rPr>
        <w:t>Front Hum Neurosci</w:t>
      </w:r>
      <w:r w:rsidRPr="0072524E">
        <w:rPr>
          <w:rFonts w:ascii="Times New Roman" w:hAnsi="Times New Roman" w:cs="Times New Roman"/>
          <w:noProof/>
          <w:sz w:val="20"/>
          <w:szCs w:val="20"/>
        </w:rPr>
        <w:t>. 2019;13(December):1-14. doi:10.3389/fnhum.2019.00440</w:t>
      </w:r>
    </w:p>
    <w:p w14:paraId="557E9C70"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 </w:t>
      </w:r>
      <w:r w:rsidRPr="0072524E">
        <w:rPr>
          <w:rFonts w:ascii="Times New Roman" w:hAnsi="Times New Roman" w:cs="Times New Roman"/>
          <w:noProof/>
          <w:sz w:val="20"/>
          <w:szCs w:val="20"/>
        </w:rPr>
        <w:tab/>
        <w:t xml:space="preserve">Alosco ML, Mariani ML, Adler CH, et al. Developing methods to detect and diagnose chronic traumatic encephalopathy during life: rationale, design, and methodology for the DIAGNOSE CTE Research Project. </w:t>
      </w:r>
      <w:r w:rsidRPr="0072524E">
        <w:rPr>
          <w:rFonts w:ascii="Times New Roman" w:hAnsi="Times New Roman" w:cs="Times New Roman"/>
          <w:i/>
          <w:iCs/>
          <w:noProof/>
          <w:sz w:val="20"/>
          <w:szCs w:val="20"/>
        </w:rPr>
        <w:t>Alzheimers Res Ther</w:t>
      </w:r>
      <w:r w:rsidRPr="0072524E">
        <w:rPr>
          <w:rFonts w:ascii="Times New Roman" w:hAnsi="Times New Roman" w:cs="Times New Roman"/>
          <w:noProof/>
          <w:sz w:val="20"/>
          <w:szCs w:val="20"/>
        </w:rPr>
        <w:t>. 2021;13(1):136. doi:10.1186/s13195-021-00872-x</w:t>
      </w:r>
    </w:p>
    <w:p w14:paraId="7544664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 </w:t>
      </w:r>
      <w:r w:rsidRPr="0072524E">
        <w:rPr>
          <w:rFonts w:ascii="Times New Roman" w:hAnsi="Times New Roman" w:cs="Times New Roman"/>
          <w:noProof/>
          <w:sz w:val="20"/>
          <w:szCs w:val="20"/>
        </w:rPr>
        <w:tab/>
        <w:t xml:space="preserve">Alpay N. Effects of acute exercise on serum cytokine composition in elite boxers: Th1/Th2/Th17 balance. </w:t>
      </w:r>
      <w:r w:rsidRPr="0072524E">
        <w:rPr>
          <w:rFonts w:ascii="Times New Roman" w:hAnsi="Times New Roman" w:cs="Times New Roman"/>
          <w:i/>
          <w:iCs/>
          <w:noProof/>
          <w:sz w:val="20"/>
          <w:szCs w:val="20"/>
        </w:rPr>
        <w:t>Stud Ethno-Medicine</w:t>
      </w:r>
      <w:r w:rsidRPr="0072524E">
        <w:rPr>
          <w:rFonts w:ascii="Times New Roman" w:hAnsi="Times New Roman" w:cs="Times New Roman"/>
          <w:noProof/>
          <w:sz w:val="20"/>
          <w:szCs w:val="20"/>
        </w:rPr>
        <w:t>. 2016;10(1):1-5. doi:10.1080/09735070.2016.11905464</w:t>
      </w:r>
    </w:p>
    <w:p w14:paraId="5C1499B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 </w:t>
      </w:r>
      <w:r w:rsidRPr="0072524E">
        <w:rPr>
          <w:rFonts w:ascii="Times New Roman" w:hAnsi="Times New Roman" w:cs="Times New Roman"/>
          <w:noProof/>
          <w:sz w:val="20"/>
          <w:szCs w:val="20"/>
        </w:rPr>
        <w:tab/>
        <w:t xml:space="preserve">Asken BM, Bauer RM, Dekosky ST, et al. Article concussion basics II baseline serum biomarkers, head impact exposure, and clinical measures. </w:t>
      </w:r>
      <w:r w:rsidRPr="0072524E">
        <w:rPr>
          <w:rFonts w:ascii="Times New Roman" w:hAnsi="Times New Roman" w:cs="Times New Roman"/>
          <w:i/>
          <w:iCs/>
          <w:noProof/>
          <w:sz w:val="20"/>
          <w:szCs w:val="20"/>
        </w:rPr>
        <w:t>Neurology</w:t>
      </w:r>
      <w:r w:rsidRPr="0072524E">
        <w:rPr>
          <w:rFonts w:ascii="Times New Roman" w:hAnsi="Times New Roman" w:cs="Times New Roman"/>
          <w:noProof/>
          <w:sz w:val="20"/>
          <w:szCs w:val="20"/>
        </w:rPr>
        <w:t>. 2018;91(23):E2123-E2132. doi:10.1212/WNL.0000000000006616</w:t>
      </w:r>
    </w:p>
    <w:p w14:paraId="1D59FF4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 </w:t>
      </w:r>
      <w:r w:rsidRPr="0072524E">
        <w:rPr>
          <w:rFonts w:ascii="Times New Roman" w:hAnsi="Times New Roman" w:cs="Times New Roman"/>
          <w:noProof/>
          <w:sz w:val="20"/>
          <w:szCs w:val="20"/>
        </w:rPr>
        <w:tab/>
        <w:t xml:space="preserve">Bazarian JJ, Zhu T, Zhong J, et al. Persistent, long-term cerebral white matter changes after sports-related repetitive head impacts.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14;9(4):e94734. doi:10.1371/journal.pone.0094734</w:t>
      </w:r>
    </w:p>
    <w:p w14:paraId="20A36C6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 </w:t>
      </w:r>
      <w:r w:rsidRPr="0072524E">
        <w:rPr>
          <w:rFonts w:ascii="Times New Roman" w:hAnsi="Times New Roman" w:cs="Times New Roman"/>
          <w:noProof/>
          <w:sz w:val="20"/>
          <w:szCs w:val="20"/>
        </w:rPr>
        <w:tab/>
        <w:t xml:space="preserve">Begum G, Reddy R, Yakoub KM, Belli A, Davies DJ, Di Pietro V. Differential expression of circulating inflammatory proteins following sport-related traumatic brain injury. </w:t>
      </w:r>
      <w:r w:rsidRPr="0072524E">
        <w:rPr>
          <w:rFonts w:ascii="Times New Roman" w:hAnsi="Times New Roman" w:cs="Times New Roman"/>
          <w:i/>
          <w:iCs/>
          <w:noProof/>
          <w:sz w:val="20"/>
          <w:szCs w:val="20"/>
        </w:rPr>
        <w:t>Int J Mol Sci</w:t>
      </w:r>
      <w:r w:rsidRPr="0072524E">
        <w:rPr>
          <w:rFonts w:ascii="Times New Roman" w:hAnsi="Times New Roman" w:cs="Times New Roman"/>
          <w:noProof/>
          <w:sz w:val="20"/>
          <w:szCs w:val="20"/>
        </w:rPr>
        <w:t>. 2020;21(4). doi:10.3390/ijms21041216</w:t>
      </w:r>
    </w:p>
    <w:p w14:paraId="3881D5C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 </w:t>
      </w:r>
      <w:r w:rsidRPr="0072524E">
        <w:rPr>
          <w:rFonts w:ascii="Times New Roman" w:hAnsi="Times New Roman" w:cs="Times New Roman"/>
          <w:noProof/>
          <w:sz w:val="20"/>
          <w:szCs w:val="20"/>
        </w:rPr>
        <w:tab/>
        <w:t xml:space="preserve">Bernick C, Shan G, Zetterberg H, et al. Longitudinal change in regional brain volumes with exposure to repetitive head impacts. </w:t>
      </w:r>
      <w:r w:rsidRPr="0072524E">
        <w:rPr>
          <w:rFonts w:ascii="Times New Roman" w:hAnsi="Times New Roman" w:cs="Times New Roman"/>
          <w:i/>
          <w:iCs/>
          <w:noProof/>
          <w:sz w:val="20"/>
          <w:szCs w:val="20"/>
        </w:rPr>
        <w:t>Neurology</w:t>
      </w:r>
      <w:r w:rsidRPr="0072524E">
        <w:rPr>
          <w:rFonts w:ascii="Times New Roman" w:hAnsi="Times New Roman" w:cs="Times New Roman"/>
          <w:noProof/>
          <w:sz w:val="20"/>
          <w:szCs w:val="20"/>
        </w:rPr>
        <w:t>. 2020;94(3):e232-e240. doi:10.1212/WNL.0000000000008817</w:t>
      </w:r>
    </w:p>
    <w:p w14:paraId="67F2F58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 </w:t>
      </w:r>
      <w:r w:rsidRPr="0072524E">
        <w:rPr>
          <w:rFonts w:ascii="Times New Roman" w:hAnsi="Times New Roman" w:cs="Times New Roman"/>
          <w:noProof/>
          <w:sz w:val="20"/>
          <w:szCs w:val="20"/>
        </w:rPr>
        <w:tab/>
        <w:t xml:space="preserve">Bevilacqua ZW, Huibregtse ME, Kawata K. In Vivo Protocol of Controlled Subconcussive Head Impacts for the Validation of Field Study Data. </w:t>
      </w:r>
      <w:r w:rsidRPr="0072524E">
        <w:rPr>
          <w:rFonts w:ascii="Times New Roman" w:hAnsi="Times New Roman" w:cs="Times New Roman"/>
          <w:i/>
          <w:iCs/>
          <w:noProof/>
          <w:sz w:val="20"/>
          <w:szCs w:val="20"/>
        </w:rPr>
        <w:t>J Vis Exp</w:t>
      </w:r>
      <w:r w:rsidRPr="0072524E">
        <w:rPr>
          <w:rFonts w:ascii="Times New Roman" w:hAnsi="Times New Roman" w:cs="Times New Roman"/>
          <w:noProof/>
          <w:sz w:val="20"/>
          <w:szCs w:val="20"/>
        </w:rPr>
        <w:t>. 2019;(146). doi:10.3791/59381</w:t>
      </w:r>
    </w:p>
    <w:p w14:paraId="6EC22BC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 </w:t>
      </w:r>
      <w:r w:rsidRPr="0072524E">
        <w:rPr>
          <w:rFonts w:ascii="Times New Roman" w:hAnsi="Times New Roman" w:cs="Times New Roman"/>
          <w:noProof/>
          <w:sz w:val="20"/>
          <w:szCs w:val="20"/>
        </w:rPr>
        <w:tab/>
        <w:t xml:space="preserve">Brayne CEG, Dow L, Calloway SP, Thompson RJ. Bood Creatine Kinase Isoenzyme BB In Boxers. </w:t>
      </w:r>
      <w:r w:rsidRPr="0072524E">
        <w:rPr>
          <w:rFonts w:ascii="Times New Roman" w:hAnsi="Times New Roman" w:cs="Times New Roman"/>
          <w:i/>
          <w:iCs/>
          <w:noProof/>
          <w:sz w:val="20"/>
          <w:szCs w:val="20"/>
        </w:rPr>
        <w:t>Lancet</w:t>
      </w:r>
      <w:r w:rsidRPr="0072524E">
        <w:rPr>
          <w:rFonts w:ascii="Times New Roman" w:hAnsi="Times New Roman" w:cs="Times New Roman"/>
          <w:noProof/>
          <w:sz w:val="20"/>
          <w:szCs w:val="20"/>
        </w:rPr>
        <w:t>. Published online 1982:1308-1309.</w:t>
      </w:r>
    </w:p>
    <w:p w14:paraId="2A15AB0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 </w:t>
      </w:r>
      <w:r w:rsidRPr="0072524E">
        <w:rPr>
          <w:rFonts w:ascii="Times New Roman" w:hAnsi="Times New Roman" w:cs="Times New Roman"/>
          <w:noProof/>
          <w:sz w:val="20"/>
          <w:szCs w:val="20"/>
        </w:rPr>
        <w:tab/>
        <w:t xml:space="preserve">Casson IR, Viano DC, Haacke EM, Kou Z, LeStrange DG. Is There Chronic Brain Damage in Retired NFL Players? Neuroradiology, Neuropsychology, and Neurology Examinations of 45 Retired Players. </w:t>
      </w:r>
      <w:r w:rsidRPr="0072524E">
        <w:rPr>
          <w:rFonts w:ascii="Times New Roman" w:hAnsi="Times New Roman" w:cs="Times New Roman"/>
          <w:i/>
          <w:iCs/>
          <w:noProof/>
          <w:sz w:val="20"/>
          <w:szCs w:val="20"/>
        </w:rPr>
        <w:t>Sports Health</w:t>
      </w:r>
      <w:r w:rsidRPr="0072524E">
        <w:rPr>
          <w:rFonts w:ascii="Times New Roman" w:hAnsi="Times New Roman" w:cs="Times New Roman"/>
          <w:noProof/>
          <w:sz w:val="20"/>
          <w:szCs w:val="20"/>
        </w:rPr>
        <w:t>. 2014;6(5):384-395. doi:10.1177/1941738114540270</w:t>
      </w:r>
    </w:p>
    <w:p w14:paraId="1C4E5D8C"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 </w:t>
      </w:r>
      <w:r w:rsidRPr="0072524E">
        <w:rPr>
          <w:rFonts w:ascii="Times New Roman" w:hAnsi="Times New Roman" w:cs="Times New Roman"/>
          <w:noProof/>
          <w:sz w:val="20"/>
          <w:szCs w:val="20"/>
        </w:rPr>
        <w:tab/>
        <w:t xml:space="preserve">Chen Y, Herrold AA, Martinovich Z, et al. Brain Perfusion Mediates the Relationship Between miRNA Levels and Postural Control. </w:t>
      </w:r>
      <w:r w:rsidRPr="0072524E">
        <w:rPr>
          <w:rFonts w:ascii="Times New Roman" w:hAnsi="Times New Roman" w:cs="Times New Roman"/>
          <w:i/>
          <w:iCs/>
          <w:noProof/>
          <w:sz w:val="20"/>
          <w:szCs w:val="20"/>
        </w:rPr>
        <w:t>Cereb cortex Commun</w:t>
      </w:r>
      <w:r w:rsidRPr="0072524E">
        <w:rPr>
          <w:rFonts w:ascii="Times New Roman" w:hAnsi="Times New Roman" w:cs="Times New Roman"/>
          <w:noProof/>
          <w:sz w:val="20"/>
          <w:szCs w:val="20"/>
        </w:rPr>
        <w:t>. 2020;1(1):tgaa078. doi:10.1093/texcom/tgaa078</w:t>
      </w:r>
    </w:p>
    <w:p w14:paraId="056773F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3. </w:t>
      </w:r>
      <w:r w:rsidRPr="0072524E">
        <w:rPr>
          <w:rFonts w:ascii="Times New Roman" w:hAnsi="Times New Roman" w:cs="Times New Roman"/>
          <w:noProof/>
          <w:sz w:val="20"/>
          <w:szCs w:val="20"/>
        </w:rPr>
        <w:tab/>
        <w:t xml:space="preserve">Daisy CC, Varinos S, Howell DR, et al. Proteomic Discovery of Noninvasive Biomarkers Associated With Sport-Related Concussions. </w:t>
      </w:r>
      <w:r w:rsidRPr="0072524E">
        <w:rPr>
          <w:rFonts w:ascii="Times New Roman" w:hAnsi="Times New Roman" w:cs="Times New Roman"/>
          <w:i/>
          <w:iCs/>
          <w:noProof/>
          <w:sz w:val="20"/>
          <w:szCs w:val="20"/>
        </w:rPr>
        <w:t>Neurology</w:t>
      </w:r>
      <w:r w:rsidRPr="0072524E">
        <w:rPr>
          <w:rFonts w:ascii="Times New Roman" w:hAnsi="Times New Roman" w:cs="Times New Roman"/>
          <w:noProof/>
          <w:sz w:val="20"/>
          <w:szCs w:val="20"/>
        </w:rPr>
        <w:t>. 2022;98(2):e186-e198. doi:10.1212/WNL.0000000000013001</w:t>
      </w:r>
    </w:p>
    <w:p w14:paraId="6CD895BB"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4. </w:t>
      </w:r>
      <w:r w:rsidRPr="0072524E">
        <w:rPr>
          <w:rFonts w:ascii="Times New Roman" w:hAnsi="Times New Roman" w:cs="Times New Roman"/>
          <w:noProof/>
          <w:sz w:val="20"/>
          <w:szCs w:val="20"/>
        </w:rPr>
        <w:tab/>
        <w:t xml:space="preserve">Di Pietro V, Porto E, Ragusa M, et al. Salivary MicroRNAs: Diagnostic Markers of Mild Traumatic Brain Injury in Contact-Sport. </w:t>
      </w:r>
      <w:r w:rsidRPr="0072524E">
        <w:rPr>
          <w:rFonts w:ascii="Times New Roman" w:hAnsi="Times New Roman" w:cs="Times New Roman"/>
          <w:i/>
          <w:iCs/>
          <w:noProof/>
          <w:sz w:val="20"/>
          <w:szCs w:val="20"/>
        </w:rPr>
        <w:t>Front Mol Neurosci</w:t>
      </w:r>
      <w:r w:rsidRPr="0072524E">
        <w:rPr>
          <w:rFonts w:ascii="Times New Roman" w:hAnsi="Times New Roman" w:cs="Times New Roman"/>
          <w:noProof/>
          <w:sz w:val="20"/>
          <w:szCs w:val="20"/>
        </w:rPr>
        <w:t>. 2018;11(August):1-13. doi:10.3389/fnmol.2018.00290</w:t>
      </w:r>
    </w:p>
    <w:p w14:paraId="4BF5205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5. </w:t>
      </w:r>
      <w:r w:rsidRPr="0072524E">
        <w:rPr>
          <w:rFonts w:ascii="Times New Roman" w:hAnsi="Times New Roman" w:cs="Times New Roman"/>
          <w:noProof/>
          <w:sz w:val="20"/>
          <w:szCs w:val="20"/>
        </w:rPr>
        <w:tab/>
        <w:t xml:space="preserve">Di Pietro V, O’Halloran P, Watson CN, et al. Unique diagnostic signatures of concussion in the saliva of male athletes: the Study of Concussion in Rugby Union through MicroRNAs (SCRUM). </w:t>
      </w:r>
      <w:r w:rsidRPr="0072524E">
        <w:rPr>
          <w:rFonts w:ascii="Times New Roman" w:hAnsi="Times New Roman" w:cs="Times New Roman"/>
          <w:i/>
          <w:iCs/>
          <w:noProof/>
          <w:sz w:val="20"/>
          <w:szCs w:val="20"/>
        </w:rPr>
        <w:t>Br J Sports Med</w:t>
      </w:r>
      <w:r w:rsidRPr="0072524E">
        <w:rPr>
          <w:rFonts w:ascii="Times New Roman" w:hAnsi="Times New Roman" w:cs="Times New Roman"/>
          <w:noProof/>
          <w:sz w:val="20"/>
          <w:szCs w:val="20"/>
        </w:rPr>
        <w:t>. 2021;55(24):1395-1404. doi:10.1136/bjsports-2020-103274</w:t>
      </w:r>
    </w:p>
    <w:p w14:paraId="15E5A72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6. </w:t>
      </w:r>
      <w:r w:rsidRPr="0072524E">
        <w:rPr>
          <w:rFonts w:ascii="Times New Roman" w:hAnsi="Times New Roman" w:cs="Times New Roman"/>
          <w:noProof/>
          <w:sz w:val="20"/>
          <w:szCs w:val="20"/>
        </w:rPr>
        <w:tab/>
        <w:t xml:space="preserve">España LY, Lee RM, Ling JM, Jeromin A, Mayer AR, Meier TB. Serial Assessment of Gray Matter Abnormalities after Sport-Related Concussion.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7;34(22):3143-3152. doi:10.1089/neu.2017.5002</w:t>
      </w:r>
    </w:p>
    <w:p w14:paraId="264A7A4E"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7. </w:t>
      </w:r>
      <w:r w:rsidRPr="0072524E">
        <w:rPr>
          <w:rFonts w:ascii="Times New Roman" w:hAnsi="Times New Roman" w:cs="Times New Roman"/>
          <w:noProof/>
          <w:sz w:val="20"/>
          <w:szCs w:val="20"/>
        </w:rPr>
        <w:tab/>
        <w:t xml:space="preserve">Gill J, Merchant-Borna K, Jeromin A, Livingston W, Bazarian J. Acute plasma tau relates to prolonged return to play after concussion. </w:t>
      </w:r>
      <w:r w:rsidRPr="0072524E">
        <w:rPr>
          <w:rFonts w:ascii="Times New Roman" w:hAnsi="Times New Roman" w:cs="Times New Roman"/>
          <w:i/>
          <w:iCs/>
          <w:noProof/>
          <w:sz w:val="20"/>
          <w:szCs w:val="20"/>
        </w:rPr>
        <w:t>Neurology</w:t>
      </w:r>
      <w:r w:rsidRPr="0072524E">
        <w:rPr>
          <w:rFonts w:ascii="Times New Roman" w:hAnsi="Times New Roman" w:cs="Times New Roman"/>
          <w:noProof/>
          <w:sz w:val="20"/>
          <w:szCs w:val="20"/>
        </w:rPr>
        <w:t>. 2017;88(6):595-602. doi:10.1212/WNL.0000000000003587</w:t>
      </w:r>
    </w:p>
    <w:p w14:paraId="1242D4D6"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8. </w:t>
      </w:r>
      <w:r w:rsidRPr="0072524E">
        <w:rPr>
          <w:rFonts w:ascii="Times New Roman" w:hAnsi="Times New Roman" w:cs="Times New Roman"/>
          <w:noProof/>
          <w:sz w:val="20"/>
          <w:szCs w:val="20"/>
        </w:rPr>
        <w:tab/>
        <w:t xml:space="preserve">Hirad AA, Bazarian JJ, Merchant-Borna K, et al. A common neural signature of brain injury in concussion and subconcussion. </w:t>
      </w:r>
      <w:r w:rsidRPr="0072524E">
        <w:rPr>
          <w:rFonts w:ascii="Times New Roman" w:hAnsi="Times New Roman" w:cs="Times New Roman"/>
          <w:i/>
          <w:iCs/>
          <w:noProof/>
          <w:sz w:val="20"/>
          <w:szCs w:val="20"/>
        </w:rPr>
        <w:t>Sci Adv</w:t>
      </w:r>
      <w:r w:rsidRPr="0072524E">
        <w:rPr>
          <w:rFonts w:ascii="Times New Roman" w:hAnsi="Times New Roman" w:cs="Times New Roman"/>
          <w:noProof/>
          <w:sz w:val="20"/>
          <w:szCs w:val="20"/>
        </w:rPr>
        <w:t>. 2019;5(8):1-12. doi:10.1126/sciadv.aau3460</w:t>
      </w:r>
    </w:p>
    <w:p w14:paraId="28EBC8B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lastRenderedPageBreak/>
        <w:t xml:space="preserve">19. </w:t>
      </w:r>
      <w:r w:rsidRPr="0072524E">
        <w:rPr>
          <w:rFonts w:ascii="Times New Roman" w:hAnsi="Times New Roman" w:cs="Times New Roman"/>
          <w:noProof/>
          <w:sz w:val="20"/>
          <w:szCs w:val="20"/>
        </w:rPr>
        <w:tab/>
        <w:t xml:space="preserve">Huibregtse ME, Zonner SW, Ejima K, et al. Association between muscle damage and head impacts in high school American football. </w:t>
      </w:r>
      <w:r w:rsidRPr="0072524E">
        <w:rPr>
          <w:rFonts w:ascii="Times New Roman" w:hAnsi="Times New Roman" w:cs="Times New Roman"/>
          <w:i/>
          <w:iCs/>
          <w:noProof/>
          <w:sz w:val="20"/>
          <w:szCs w:val="20"/>
        </w:rPr>
        <w:t>Int J Sports Med</w:t>
      </w:r>
      <w:r w:rsidRPr="0072524E">
        <w:rPr>
          <w:rFonts w:ascii="Times New Roman" w:hAnsi="Times New Roman" w:cs="Times New Roman"/>
          <w:noProof/>
          <w:sz w:val="20"/>
          <w:szCs w:val="20"/>
        </w:rPr>
        <w:t>. 2020;41(1):36-43. doi:10.1055/a-1021-1735</w:t>
      </w:r>
    </w:p>
    <w:p w14:paraId="787F1BEB"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0. </w:t>
      </w:r>
      <w:r w:rsidRPr="0072524E">
        <w:rPr>
          <w:rFonts w:ascii="Times New Roman" w:hAnsi="Times New Roman" w:cs="Times New Roman"/>
          <w:noProof/>
          <w:sz w:val="20"/>
          <w:szCs w:val="20"/>
        </w:rPr>
        <w:tab/>
        <w:t xml:space="preserve">Johnston RD, Gibson N V, Twist C, Gabbett TJ, MacNay SA, MacFarlane NG. Physiological responses to an intensified period of rugby league competition. </w:t>
      </w:r>
      <w:r w:rsidRPr="0072524E">
        <w:rPr>
          <w:rFonts w:ascii="Times New Roman" w:hAnsi="Times New Roman" w:cs="Times New Roman"/>
          <w:i/>
          <w:iCs/>
          <w:noProof/>
          <w:sz w:val="20"/>
          <w:szCs w:val="20"/>
        </w:rPr>
        <w:t>J strength Cond Res</w:t>
      </w:r>
      <w:r w:rsidRPr="0072524E">
        <w:rPr>
          <w:rFonts w:ascii="Times New Roman" w:hAnsi="Times New Roman" w:cs="Times New Roman"/>
          <w:noProof/>
          <w:sz w:val="20"/>
          <w:szCs w:val="20"/>
        </w:rPr>
        <w:t>. 2013;27(3):643-654. doi:10.1519/JSC.0b013e31825bb469</w:t>
      </w:r>
    </w:p>
    <w:p w14:paraId="3F5EFC9C"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1. </w:t>
      </w:r>
      <w:r w:rsidRPr="0072524E">
        <w:rPr>
          <w:rFonts w:ascii="Times New Roman" w:hAnsi="Times New Roman" w:cs="Times New Roman"/>
          <w:noProof/>
          <w:sz w:val="20"/>
          <w:szCs w:val="20"/>
        </w:rPr>
        <w:tab/>
        <w:t xml:space="preserve">Joseph JR, Swallow JS, Willsey K, et al. Elevated markers of brain injury as a result of clinically asymptomatic high-acceleration head impacts in high-school football athletes. </w:t>
      </w:r>
      <w:r w:rsidRPr="0072524E">
        <w:rPr>
          <w:rFonts w:ascii="Times New Roman" w:hAnsi="Times New Roman" w:cs="Times New Roman"/>
          <w:i/>
          <w:iCs/>
          <w:noProof/>
          <w:sz w:val="20"/>
          <w:szCs w:val="20"/>
        </w:rPr>
        <w:t>J Neurosurg</w:t>
      </w:r>
      <w:r w:rsidRPr="0072524E">
        <w:rPr>
          <w:rFonts w:ascii="Times New Roman" w:hAnsi="Times New Roman" w:cs="Times New Roman"/>
          <w:noProof/>
          <w:sz w:val="20"/>
          <w:szCs w:val="20"/>
        </w:rPr>
        <w:t>. 2019;130(5):1642-1648. doi:10.3171/2017.12.JNS172386</w:t>
      </w:r>
    </w:p>
    <w:p w14:paraId="3A0DB86D" w14:textId="259EDEEF"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2. </w:t>
      </w:r>
      <w:r w:rsidRPr="0072524E">
        <w:rPr>
          <w:rFonts w:ascii="Times New Roman" w:hAnsi="Times New Roman" w:cs="Times New Roman"/>
          <w:noProof/>
          <w:sz w:val="20"/>
          <w:szCs w:val="20"/>
        </w:rPr>
        <w:tab/>
      </w:r>
      <w:r w:rsidR="00E612DA" w:rsidRPr="0072524E">
        <w:rPr>
          <w:rFonts w:ascii="Times New Roman" w:hAnsi="Times New Roman" w:cs="Times New Roman"/>
          <w:noProof/>
          <w:sz w:val="20"/>
          <w:szCs w:val="20"/>
        </w:rPr>
        <w:t xml:space="preserve">National Library of Medicine (U.S.). </w:t>
      </w:r>
      <w:r w:rsidR="00E612DA" w:rsidRPr="0072524E">
        <w:rPr>
          <w:rFonts w:ascii="Times New Roman" w:hAnsi="Times New Roman" w:cs="Times New Roman"/>
          <w:i/>
          <w:iCs/>
          <w:noProof/>
          <w:sz w:val="20"/>
          <w:szCs w:val="20"/>
        </w:rPr>
        <w:t>Effects of Soccer Heading on Ocular-Motor Function and Blood Biomarker</w:t>
      </w:r>
      <w:r w:rsidR="00E612DA" w:rsidRPr="0072524E">
        <w:rPr>
          <w:rFonts w:ascii="Times New Roman" w:hAnsi="Times New Roman" w:cs="Times New Roman"/>
          <w:noProof/>
          <w:sz w:val="20"/>
          <w:szCs w:val="20"/>
        </w:rPr>
        <w:t>. ClinicalTrials.gov identifier: NCT03488381. Accessed October 13, 2020. https://clinicaltrials.gov/ct2/show/NCT03488381</w:t>
      </w:r>
    </w:p>
    <w:p w14:paraId="3B68F993" w14:textId="7571BA61"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3. </w:t>
      </w:r>
      <w:r w:rsidRPr="0072524E">
        <w:rPr>
          <w:rFonts w:ascii="Times New Roman" w:hAnsi="Times New Roman" w:cs="Times New Roman"/>
          <w:noProof/>
          <w:sz w:val="20"/>
          <w:szCs w:val="20"/>
        </w:rPr>
        <w:tab/>
      </w:r>
      <w:r w:rsidR="00E612DA" w:rsidRPr="0072524E">
        <w:rPr>
          <w:rFonts w:ascii="Times New Roman" w:hAnsi="Times New Roman" w:cs="Times New Roman"/>
          <w:noProof/>
          <w:sz w:val="20"/>
          <w:szCs w:val="20"/>
        </w:rPr>
        <w:t xml:space="preserve">National Library of Medicine (U.S.). </w:t>
      </w:r>
      <w:r w:rsidR="00E612DA" w:rsidRPr="0072524E">
        <w:rPr>
          <w:rFonts w:ascii="Times New Roman" w:hAnsi="Times New Roman" w:cs="Times New Roman"/>
          <w:i/>
          <w:iCs/>
          <w:noProof/>
          <w:sz w:val="20"/>
          <w:szCs w:val="20"/>
        </w:rPr>
        <w:t>The Effects of Fish Oil Supplementation on the Brain Health of Collegiate Football Athletes</w:t>
      </w:r>
      <w:r w:rsidR="00E612DA" w:rsidRPr="0072524E">
        <w:rPr>
          <w:rFonts w:ascii="Times New Roman" w:hAnsi="Times New Roman" w:cs="Times New Roman"/>
          <w:noProof/>
          <w:sz w:val="20"/>
          <w:szCs w:val="20"/>
        </w:rPr>
        <w:t>. ClinicalTrials.gov identifier: NCT04796207. Accessed March 30, 2022. https://clinicaltrials.gov/ct2/show/NCT04796207</w:t>
      </w:r>
    </w:p>
    <w:p w14:paraId="453B5D49" w14:textId="6A0BD514"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4. </w:t>
      </w:r>
      <w:r w:rsidRPr="0072524E">
        <w:rPr>
          <w:rFonts w:ascii="Times New Roman" w:hAnsi="Times New Roman" w:cs="Times New Roman"/>
          <w:noProof/>
          <w:sz w:val="20"/>
          <w:szCs w:val="20"/>
        </w:rPr>
        <w:tab/>
      </w:r>
      <w:r w:rsidR="008D2A86" w:rsidRPr="0072524E">
        <w:rPr>
          <w:rFonts w:ascii="Times New Roman" w:hAnsi="Times New Roman" w:cs="Times New Roman"/>
          <w:noProof/>
          <w:sz w:val="20"/>
          <w:szCs w:val="20"/>
        </w:rPr>
        <w:t xml:space="preserve">National Library of Medicine (U.S.). </w:t>
      </w:r>
      <w:r w:rsidR="008D2A86" w:rsidRPr="0072524E">
        <w:rPr>
          <w:rFonts w:ascii="Times New Roman" w:hAnsi="Times New Roman" w:cs="Times New Roman"/>
          <w:i/>
          <w:iCs/>
          <w:noProof/>
          <w:sz w:val="20"/>
          <w:szCs w:val="20"/>
        </w:rPr>
        <w:t>Physiological Effects of Soccer Heading.</w:t>
      </w:r>
      <w:r w:rsidR="008D2A86" w:rsidRPr="0072524E">
        <w:rPr>
          <w:rFonts w:ascii="Times New Roman" w:hAnsi="Times New Roman" w:cs="Times New Roman"/>
          <w:noProof/>
          <w:sz w:val="20"/>
          <w:szCs w:val="20"/>
        </w:rPr>
        <w:t xml:space="preserve"> ClinicalTrials.gov identifier: NCT04810130. Accessed March 30, 2022. https://clinicaltrials.gov/ct2/show/NCT04810130</w:t>
      </w:r>
    </w:p>
    <w:p w14:paraId="11768E0B" w14:textId="0F1522D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5. </w:t>
      </w:r>
      <w:r w:rsidRPr="0072524E">
        <w:rPr>
          <w:rFonts w:ascii="Times New Roman" w:hAnsi="Times New Roman" w:cs="Times New Roman"/>
          <w:noProof/>
          <w:sz w:val="20"/>
          <w:szCs w:val="20"/>
        </w:rPr>
        <w:tab/>
      </w:r>
      <w:r w:rsidR="008D2A86" w:rsidRPr="0072524E">
        <w:rPr>
          <w:rFonts w:ascii="Times New Roman" w:hAnsi="Times New Roman" w:cs="Times New Roman"/>
          <w:noProof/>
          <w:sz w:val="20"/>
          <w:szCs w:val="20"/>
        </w:rPr>
        <w:t xml:space="preserve">National Library of Medicine (U.S.). </w:t>
      </w:r>
      <w:r w:rsidR="008D2A86" w:rsidRPr="0072524E">
        <w:rPr>
          <w:rFonts w:ascii="Times New Roman" w:hAnsi="Times New Roman" w:cs="Times New Roman"/>
          <w:i/>
          <w:iCs/>
          <w:noProof/>
          <w:sz w:val="20"/>
          <w:szCs w:val="20"/>
        </w:rPr>
        <w:t>The Effect of Intermittent Fasting on Acute Subconcussive Head Impacts.</w:t>
      </w:r>
      <w:r w:rsidR="008D2A86" w:rsidRPr="0072524E">
        <w:rPr>
          <w:rFonts w:ascii="Times New Roman" w:hAnsi="Times New Roman" w:cs="Times New Roman"/>
          <w:noProof/>
          <w:sz w:val="20"/>
          <w:szCs w:val="20"/>
        </w:rPr>
        <w:t xml:space="preserve"> ClinicalTrials.gov identifier: </w:t>
      </w:r>
      <w:bookmarkStart w:id="33" w:name="_Hlk134701623"/>
      <w:r w:rsidR="008D2A86" w:rsidRPr="0072524E">
        <w:rPr>
          <w:rFonts w:ascii="Times New Roman" w:hAnsi="Times New Roman" w:cs="Times New Roman"/>
          <w:noProof/>
          <w:sz w:val="20"/>
          <w:szCs w:val="20"/>
        </w:rPr>
        <w:t>NCT05236127</w:t>
      </w:r>
      <w:bookmarkEnd w:id="33"/>
      <w:r w:rsidR="008D2A86" w:rsidRPr="0072524E">
        <w:rPr>
          <w:rFonts w:ascii="Times New Roman" w:hAnsi="Times New Roman" w:cs="Times New Roman"/>
          <w:noProof/>
          <w:sz w:val="20"/>
          <w:szCs w:val="20"/>
        </w:rPr>
        <w:t>. Accessed March 30, 2022. https://clinicaltrials.gov/ct2/show/NCT05236127</w:t>
      </w:r>
    </w:p>
    <w:p w14:paraId="0C33EB4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6. </w:t>
      </w:r>
      <w:r w:rsidRPr="0072524E">
        <w:rPr>
          <w:rFonts w:ascii="Times New Roman" w:hAnsi="Times New Roman" w:cs="Times New Roman"/>
          <w:noProof/>
          <w:sz w:val="20"/>
          <w:szCs w:val="20"/>
        </w:rPr>
        <w:tab/>
        <w:t xml:space="preserve">Kawata K, Steinfeldt JA, Huibregtse ME, et al. Association Between Proteomic Blood Biomarkers and DTI/NODDI Metrics in Adolescent Football Players: A Pilot Study. </w:t>
      </w:r>
      <w:r w:rsidRPr="0072524E">
        <w:rPr>
          <w:rFonts w:ascii="Times New Roman" w:hAnsi="Times New Roman" w:cs="Times New Roman"/>
          <w:i/>
          <w:iCs/>
          <w:noProof/>
          <w:sz w:val="20"/>
          <w:szCs w:val="20"/>
        </w:rPr>
        <w:t>Front Neurol</w:t>
      </w:r>
      <w:r w:rsidRPr="0072524E">
        <w:rPr>
          <w:rFonts w:ascii="Times New Roman" w:hAnsi="Times New Roman" w:cs="Times New Roman"/>
          <w:noProof/>
          <w:sz w:val="20"/>
          <w:szCs w:val="20"/>
        </w:rPr>
        <w:t>. 2020;11. doi:10.3389/fneur.2020.581781</w:t>
      </w:r>
    </w:p>
    <w:p w14:paraId="3ED5CDD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7. </w:t>
      </w:r>
      <w:r w:rsidRPr="0072524E">
        <w:rPr>
          <w:rFonts w:ascii="Times New Roman" w:hAnsi="Times New Roman" w:cs="Times New Roman"/>
          <w:noProof/>
          <w:sz w:val="20"/>
          <w:szCs w:val="20"/>
        </w:rPr>
        <w:tab/>
        <w:t xml:space="preserve">Kilianski J, Peeters S, Debad J, et al. Plasma creatine kinase B correlates with injury severity and symptoms in professional boxers. </w:t>
      </w:r>
      <w:r w:rsidRPr="0072524E">
        <w:rPr>
          <w:rFonts w:ascii="Times New Roman" w:hAnsi="Times New Roman" w:cs="Times New Roman"/>
          <w:i/>
          <w:iCs/>
          <w:noProof/>
          <w:sz w:val="20"/>
          <w:szCs w:val="20"/>
        </w:rPr>
        <w:t>J Clin Neurosci</w:t>
      </w:r>
      <w:r w:rsidRPr="0072524E">
        <w:rPr>
          <w:rFonts w:ascii="Times New Roman" w:hAnsi="Times New Roman" w:cs="Times New Roman"/>
          <w:noProof/>
          <w:sz w:val="20"/>
          <w:szCs w:val="20"/>
        </w:rPr>
        <w:t>. 2017;45:100-104. doi:10.1016/j.jocn.2017.07.021</w:t>
      </w:r>
    </w:p>
    <w:p w14:paraId="2B47BE0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8. </w:t>
      </w:r>
      <w:r w:rsidRPr="0072524E">
        <w:rPr>
          <w:rFonts w:ascii="Times New Roman" w:hAnsi="Times New Roman" w:cs="Times New Roman"/>
          <w:noProof/>
          <w:sz w:val="20"/>
          <w:szCs w:val="20"/>
        </w:rPr>
        <w:tab/>
        <w:t xml:space="preserve">Kılıc Y, Cetin HN, Sumlu E, Pektas MB, Koca HB, Akar F. Effects of boxing matches on metabolic, hormonal, and inflammatory parameters in male elite boxers. </w:t>
      </w:r>
      <w:r w:rsidRPr="0072524E">
        <w:rPr>
          <w:rFonts w:ascii="Times New Roman" w:hAnsi="Times New Roman" w:cs="Times New Roman"/>
          <w:i/>
          <w:iCs/>
          <w:noProof/>
          <w:sz w:val="20"/>
          <w:szCs w:val="20"/>
        </w:rPr>
        <w:t>Med</w:t>
      </w:r>
      <w:r w:rsidRPr="0072524E">
        <w:rPr>
          <w:rFonts w:ascii="Times New Roman" w:hAnsi="Times New Roman" w:cs="Times New Roman"/>
          <w:noProof/>
          <w:sz w:val="20"/>
          <w:szCs w:val="20"/>
        </w:rPr>
        <w:t>. 2019;55(6):1-11. doi:10.3390/medicina55060288</w:t>
      </w:r>
    </w:p>
    <w:p w14:paraId="7A50E59B"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29. </w:t>
      </w:r>
      <w:r w:rsidRPr="0072524E">
        <w:rPr>
          <w:rFonts w:ascii="Times New Roman" w:hAnsi="Times New Roman" w:cs="Times New Roman"/>
          <w:noProof/>
          <w:sz w:val="20"/>
          <w:szCs w:val="20"/>
        </w:rPr>
        <w:tab/>
        <w:t xml:space="preserve">Kochsiek J, O’Donnell LJ, Zhang F, et al. Exposure to Repetitive Head Impacts Is Associated With Corpus Callosum Microstructure and Plasma Total Tau in Former Professional American Football Players. </w:t>
      </w:r>
      <w:r w:rsidRPr="0072524E">
        <w:rPr>
          <w:rFonts w:ascii="Times New Roman" w:hAnsi="Times New Roman" w:cs="Times New Roman"/>
          <w:i/>
          <w:iCs/>
          <w:noProof/>
          <w:sz w:val="20"/>
          <w:szCs w:val="20"/>
        </w:rPr>
        <w:t>J Magn Reson Imaging</w:t>
      </w:r>
      <w:r w:rsidRPr="0072524E">
        <w:rPr>
          <w:rFonts w:ascii="Times New Roman" w:hAnsi="Times New Roman" w:cs="Times New Roman"/>
          <w:noProof/>
          <w:sz w:val="20"/>
          <w:szCs w:val="20"/>
        </w:rPr>
        <w:t>. 2021;54(6):1819-1829. doi:10.1002/jmri.27774</w:t>
      </w:r>
    </w:p>
    <w:p w14:paraId="0C8562D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0. </w:t>
      </w:r>
      <w:r w:rsidRPr="0072524E">
        <w:rPr>
          <w:rFonts w:ascii="Times New Roman" w:hAnsi="Times New Roman" w:cs="Times New Roman"/>
          <w:noProof/>
          <w:sz w:val="20"/>
          <w:szCs w:val="20"/>
        </w:rPr>
        <w:tab/>
        <w:t xml:space="preserve">Koerte IK, Bahr R, Filipcik P, et al. REPIMPACT - a prospective longitudinal multisite study on the effects of repetitive head impacts in youth soccer. </w:t>
      </w:r>
      <w:r w:rsidRPr="0072524E">
        <w:rPr>
          <w:rFonts w:ascii="Times New Roman" w:hAnsi="Times New Roman" w:cs="Times New Roman"/>
          <w:i/>
          <w:iCs/>
          <w:noProof/>
          <w:sz w:val="20"/>
          <w:szCs w:val="20"/>
        </w:rPr>
        <w:t>Brain Imaging Behav</w:t>
      </w:r>
      <w:r w:rsidRPr="0072524E">
        <w:rPr>
          <w:rFonts w:ascii="Times New Roman" w:hAnsi="Times New Roman" w:cs="Times New Roman"/>
          <w:noProof/>
          <w:sz w:val="20"/>
          <w:szCs w:val="20"/>
        </w:rPr>
        <w:t>. 2022;16(1):492-502. doi:10.1007/s11682-021-00484-x</w:t>
      </w:r>
    </w:p>
    <w:p w14:paraId="742CE156"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1. </w:t>
      </w:r>
      <w:r w:rsidRPr="0072524E">
        <w:rPr>
          <w:rFonts w:ascii="Times New Roman" w:hAnsi="Times New Roman" w:cs="Times New Roman"/>
          <w:noProof/>
          <w:sz w:val="20"/>
          <w:szCs w:val="20"/>
        </w:rPr>
        <w:tab/>
        <w:t xml:space="preserve">Kokjohn TA, Maarouf CL, Daugs ID, et al. Neurochemical profile of dementia pugilistica.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3;30(11):981-997. doi:10.1089/neu.2012.2699</w:t>
      </w:r>
    </w:p>
    <w:p w14:paraId="78CD924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2. </w:t>
      </w:r>
      <w:r w:rsidRPr="0072524E">
        <w:rPr>
          <w:rFonts w:ascii="Times New Roman" w:hAnsi="Times New Roman" w:cs="Times New Roman"/>
          <w:noProof/>
          <w:sz w:val="20"/>
          <w:szCs w:val="20"/>
        </w:rPr>
        <w:tab/>
        <w:t xml:space="preserve">Kozioł K, Zebrowski J, Betlej G, et al. Changes in γH2AX and H4K16ac levels are involved in the biochemical response to a competitive soccer match in adolescent players. </w:t>
      </w:r>
      <w:r w:rsidRPr="0072524E">
        <w:rPr>
          <w:rFonts w:ascii="Times New Roman" w:hAnsi="Times New Roman" w:cs="Times New Roman"/>
          <w:i/>
          <w:iCs/>
          <w:noProof/>
          <w:sz w:val="20"/>
          <w:szCs w:val="20"/>
        </w:rPr>
        <w:t>Sci Rep</w:t>
      </w:r>
      <w:r w:rsidRPr="0072524E">
        <w:rPr>
          <w:rFonts w:ascii="Times New Roman" w:hAnsi="Times New Roman" w:cs="Times New Roman"/>
          <w:noProof/>
          <w:sz w:val="20"/>
          <w:szCs w:val="20"/>
        </w:rPr>
        <w:t>. 2020;10(1):1-17. doi:10.1038/s41598-020-71436-6</w:t>
      </w:r>
    </w:p>
    <w:p w14:paraId="0171BFA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3. </w:t>
      </w:r>
      <w:r w:rsidRPr="0072524E">
        <w:rPr>
          <w:rFonts w:ascii="Times New Roman" w:hAnsi="Times New Roman" w:cs="Times New Roman"/>
          <w:noProof/>
          <w:sz w:val="20"/>
          <w:szCs w:val="20"/>
        </w:rPr>
        <w:tab/>
        <w:t xml:space="preserve">Machan M, Tabor JB, Wang M, et al. The Impact of Concussion, Sport, and Time in Season on Saliva Telomere Length in Healthy Athletes. </w:t>
      </w:r>
      <w:r w:rsidRPr="0072524E">
        <w:rPr>
          <w:rFonts w:ascii="Times New Roman" w:hAnsi="Times New Roman" w:cs="Times New Roman"/>
          <w:i/>
          <w:iCs/>
          <w:noProof/>
          <w:sz w:val="20"/>
          <w:szCs w:val="20"/>
        </w:rPr>
        <w:t>Front Sport Act living</w:t>
      </w:r>
      <w:r w:rsidRPr="0072524E">
        <w:rPr>
          <w:rFonts w:ascii="Times New Roman" w:hAnsi="Times New Roman" w:cs="Times New Roman"/>
          <w:noProof/>
          <w:sz w:val="20"/>
          <w:szCs w:val="20"/>
        </w:rPr>
        <w:t>. 2022;4:816607. doi:10.3389/fspor.2022.816607</w:t>
      </w:r>
    </w:p>
    <w:p w14:paraId="03D342DE"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4. </w:t>
      </w:r>
      <w:r w:rsidRPr="0072524E">
        <w:rPr>
          <w:rFonts w:ascii="Times New Roman" w:hAnsi="Times New Roman" w:cs="Times New Roman"/>
          <w:noProof/>
          <w:sz w:val="20"/>
          <w:szCs w:val="20"/>
        </w:rPr>
        <w:tab/>
        <w:t xml:space="preserve">McCrea M, Broglio SP, McAllister TW, et al. Association of Blood Biomarkers with Acute Sport-Related Concussion in Collegiate Athletes: Findings from the NCAA and Department of Defense CARE Consortium. </w:t>
      </w:r>
      <w:r w:rsidRPr="0072524E">
        <w:rPr>
          <w:rFonts w:ascii="Times New Roman" w:hAnsi="Times New Roman" w:cs="Times New Roman"/>
          <w:i/>
          <w:iCs/>
          <w:noProof/>
          <w:sz w:val="20"/>
          <w:szCs w:val="20"/>
        </w:rPr>
        <w:t>JAMA Netw Open</w:t>
      </w:r>
      <w:r w:rsidRPr="0072524E">
        <w:rPr>
          <w:rFonts w:ascii="Times New Roman" w:hAnsi="Times New Roman" w:cs="Times New Roman"/>
          <w:noProof/>
          <w:sz w:val="20"/>
          <w:szCs w:val="20"/>
        </w:rPr>
        <w:t>. 2020;3(1):1-16. doi:10.1001/jamanetworkopen.2019.19771</w:t>
      </w:r>
    </w:p>
    <w:p w14:paraId="5AB8EB2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5. </w:t>
      </w:r>
      <w:r w:rsidRPr="0072524E">
        <w:rPr>
          <w:rFonts w:ascii="Times New Roman" w:hAnsi="Times New Roman" w:cs="Times New Roman"/>
          <w:noProof/>
          <w:sz w:val="20"/>
          <w:szCs w:val="20"/>
        </w:rPr>
        <w:tab/>
        <w:t xml:space="preserve">McDonald SJ, O’Brien WT, Symons GF, et al. Prolonged elevation of serum neurofilament light after concussion in male Australian football players. </w:t>
      </w:r>
      <w:r w:rsidRPr="0072524E">
        <w:rPr>
          <w:rFonts w:ascii="Times New Roman" w:hAnsi="Times New Roman" w:cs="Times New Roman"/>
          <w:i/>
          <w:iCs/>
          <w:noProof/>
          <w:sz w:val="20"/>
          <w:szCs w:val="20"/>
        </w:rPr>
        <w:t>Biomark Res</w:t>
      </w:r>
      <w:r w:rsidRPr="0072524E">
        <w:rPr>
          <w:rFonts w:ascii="Times New Roman" w:hAnsi="Times New Roman" w:cs="Times New Roman"/>
          <w:noProof/>
          <w:sz w:val="20"/>
          <w:szCs w:val="20"/>
        </w:rPr>
        <w:t>. 2021;9(1):4. doi:10.1186/s40364-020-00256-7</w:t>
      </w:r>
    </w:p>
    <w:p w14:paraId="03223ED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6. </w:t>
      </w:r>
      <w:r w:rsidRPr="0072524E">
        <w:rPr>
          <w:rFonts w:ascii="Times New Roman" w:hAnsi="Times New Roman" w:cs="Times New Roman"/>
          <w:noProof/>
          <w:sz w:val="20"/>
          <w:szCs w:val="20"/>
        </w:rPr>
        <w:tab/>
        <w:t xml:space="preserve">McLellan CP, Lovell DI, Gass GC. Biochemical and Endocrine Responses to Impact and Collision </w:t>
      </w:r>
      <w:r w:rsidRPr="0072524E">
        <w:rPr>
          <w:rFonts w:ascii="Times New Roman" w:hAnsi="Times New Roman" w:cs="Times New Roman"/>
          <w:noProof/>
          <w:sz w:val="20"/>
          <w:szCs w:val="20"/>
        </w:rPr>
        <w:lastRenderedPageBreak/>
        <w:t xml:space="preserve">During Elite Rugby League Match Play. </w:t>
      </w:r>
      <w:r w:rsidRPr="0072524E">
        <w:rPr>
          <w:rFonts w:ascii="Times New Roman" w:hAnsi="Times New Roman" w:cs="Times New Roman"/>
          <w:i/>
          <w:iCs/>
          <w:noProof/>
          <w:sz w:val="20"/>
          <w:szCs w:val="20"/>
        </w:rPr>
        <w:t>J Strength Cond Res</w:t>
      </w:r>
      <w:r w:rsidRPr="0072524E">
        <w:rPr>
          <w:rFonts w:ascii="Times New Roman" w:hAnsi="Times New Roman" w:cs="Times New Roman"/>
          <w:noProof/>
          <w:sz w:val="20"/>
          <w:szCs w:val="20"/>
        </w:rPr>
        <w:t>. 2011;25(6). https://journals.lww.com/nsca-jscr/Fulltext/2011/06000/Biochemical_and_Endocrine_Responses_to_Impact_and.11.aspx</w:t>
      </w:r>
    </w:p>
    <w:p w14:paraId="53D0DE5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7. </w:t>
      </w:r>
      <w:r w:rsidRPr="0072524E">
        <w:rPr>
          <w:rFonts w:ascii="Times New Roman" w:hAnsi="Times New Roman" w:cs="Times New Roman"/>
          <w:noProof/>
          <w:sz w:val="20"/>
          <w:szCs w:val="20"/>
        </w:rPr>
        <w:tab/>
        <w:t xml:space="preserve">Meier TB, Nelson LD, Huber DL, Bazarian JJ, Hayes RL, McCrea MA. Prospective Assessment of Acute Blood Markers of Brain Injury in Sport-Related Concussion.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7;34(22):3134-3142. doi:10.1089/neu.2017.5046</w:t>
      </w:r>
    </w:p>
    <w:p w14:paraId="0EEED0E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8. </w:t>
      </w:r>
      <w:r w:rsidRPr="0072524E">
        <w:rPr>
          <w:rFonts w:ascii="Times New Roman" w:hAnsi="Times New Roman" w:cs="Times New Roman"/>
          <w:noProof/>
          <w:sz w:val="20"/>
          <w:szCs w:val="20"/>
        </w:rPr>
        <w:tab/>
        <w:t xml:space="preserve">Meier TB, Lancaster MA, Mayer AR, Teague TK, Savitz J. Abnormalities in functional connectivity in collegiate football athletes with and without a concussion history: Implications and role of neuroactive kynurenine pathway metabolite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7;34(4):824-837. doi:10.1089/neu.2016.4599</w:t>
      </w:r>
    </w:p>
    <w:p w14:paraId="7AD207B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39. </w:t>
      </w:r>
      <w:r w:rsidRPr="0072524E">
        <w:rPr>
          <w:rFonts w:ascii="Times New Roman" w:hAnsi="Times New Roman" w:cs="Times New Roman"/>
          <w:noProof/>
          <w:sz w:val="20"/>
          <w:szCs w:val="20"/>
        </w:rPr>
        <w:tab/>
        <w:t xml:space="preserve">Meier TB, Huber DL, Bohorquez-Montoya L, et al. A Prospective Study of Acute Blood-Based Biomarkers for Sport-Related Concussion. </w:t>
      </w:r>
      <w:r w:rsidRPr="0072524E">
        <w:rPr>
          <w:rFonts w:ascii="Times New Roman" w:hAnsi="Times New Roman" w:cs="Times New Roman"/>
          <w:i/>
          <w:iCs/>
          <w:noProof/>
          <w:sz w:val="20"/>
          <w:szCs w:val="20"/>
        </w:rPr>
        <w:t>Ann Neurol</w:t>
      </w:r>
      <w:r w:rsidRPr="0072524E">
        <w:rPr>
          <w:rFonts w:ascii="Times New Roman" w:hAnsi="Times New Roman" w:cs="Times New Roman"/>
          <w:noProof/>
          <w:sz w:val="20"/>
          <w:szCs w:val="20"/>
        </w:rPr>
        <w:t>. 2020;87(6):907-920. doi:10.1002/ana.25725</w:t>
      </w:r>
    </w:p>
    <w:p w14:paraId="667EB55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0. </w:t>
      </w:r>
      <w:r w:rsidRPr="0072524E">
        <w:rPr>
          <w:rFonts w:ascii="Times New Roman" w:hAnsi="Times New Roman" w:cs="Times New Roman"/>
          <w:noProof/>
          <w:sz w:val="20"/>
          <w:szCs w:val="20"/>
        </w:rPr>
        <w:tab/>
        <w:t xml:space="preserve">Meier TB, Nitta ME, Teague TK, Nelson LD, McCrea MA, Savitz J. Prospective study of the effects of sport-related concussion on serum kynurenine pathway metabolites. </w:t>
      </w:r>
      <w:r w:rsidRPr="0072524E">
        <w:rPr>
          <w:rFonts w:ascii="Times New Roman" w:hAnsi="Times New Roman" w:cs="Times New Roman"/>
          <w:i/>
          <w:iCs/>
          <w:noProof/>
          <w:sz w:val="20"/>
          <w:szCs w:val="20"/>
        </w:rPr>
        <w:t>Brain Behav Immun</w:t>
      </w:r>
      <w:r w:rsidRPr="0072524E">
        <w:rPr>
          <w:rFonts w:ascii="Times New Roman" w:hAnsi="Times New Roman" w:cs="Times New Roman"/>
          <w:noProof/>
          <w:sz w:val="20"/>
          <w:szCs w:val="20"/>
        </w:rPr>
        <w:t>. 2020;87(February):715-724. doi:10.1016/j.bbi.2020.03.002</w:t>
      </w:r>
    </w:p>
    <w:p w14:paraId="2600D8D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1. </w:t>
      </w:r>
      <w:r w:rsidRPr="0072524E">
        <w:rPr>
          <w:rFonts w:ascii="Times New Roman" w:hAnsi="Times New Roman" w:cs="Times New Roman"/>
          <w:noProof/>
          <w:sz w:val="20"/>
          <w:szCs w:val="20"/>
        </w:rPr>
        <w:tab/>
        <w:t xml:space="preserve">Meier TB, España L, Nitta ME, et al. Positive association between serum quinolinic acid and functional connectivity following concussion. </w:t>
      </w:r>
      <w:r w:rsidRPr="0072524E">
        <w:rPr>
          <w:rFonts w:ascii="Times New Roman" w:hAnsi="Times New Roman" w:cs="Times New Roman"/>
          <w:i/>
          <w:iCs/>
          <w:noProof/>
          <w:sz w:val="20"/>
          <w:szCs w:val="20"/>
        </w:rPr>
        <w:t>Brain Behav Immun</w:t>
      </w:r>
      <w:r w:rsidRPr="0072524E">
        <w:rPr>
          <w:rFonts w:ascii="Times New Roman" w:hAnsi="Times New Roman" w:cs="Times New Roman"/>
          <w:noProof/>
          <w:sz w:val="20"/>
          <w:szCs w:val="20"/>
        </w:rPr>
        <w:t>. 2021;91:531-540. doi:10.1016/j.bbi.2020.11.011</w:t>
      </w:r>
    </w:p>
    <w:p w14:paraId="098BE6C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2. </w:t>
      </w:r>
      <w:r w:rsidRPr="0072524E">
        <w:rPr>
          <w:rFonts w:ascii="Times New Roman" w:hAnsi="Times New Roman" w:cs="Times New Roman"/>
          <w:noProof/>
          <w:sz w:val="20"/>
          <w:szCs w:val="20"/>
        </w:rPr>
        <w:tab/>
        <w:t xml:space="preserve">Meier TB, Guedes VA, Smith EG, et al. Extracellular vesicle-associated cytokines in sport-related concussion. </w:t>
      </w:r>
      <w:r w:rsidRPr="0072524E">
        <w:rPr>
          <w:rFonts w:ascii="Times New Roman" w:hAnsi="Times New Roman" w:cs="Times New Roman"/>
          <w:i/>
          <w:iCs/>
          <w:noProof/>
          <w:sz w:val="20"/>
          <w:szCs w:val="20"/>
        </w:rPr>
        <w:t>Brain Behav Immun</w:t>
      </w:r>
      <w:r w:rsidRPr="0072524E">
        <w:rPr>
          <w:rFonts w:ascii="Times New Roman" w:hAnsi="Times New Roman" w:cs="Times New Roman"/>
          <w:noProof/>
          <w:sz w:val="20"/>
          <w:szCs w:val="20"/>
        </w:rPr>
        <w:t>. 2022;100:83-87. doi:10.1016/j.bbi.2021.11.015</w:t>
      </w:r>
    </w:p>
    <w:p w14:paraId="57215A5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3. </w:t>
      </w:r>
      <w:r w:rsidRPr="0072524E">
        <w:rPr>
          <w:rFonts w:ascii="Times New Roman" w:hAnsi="Times New Roman" w:cs="Times New Roman"/>
          <w:noProof/>
          <w:sz w:val="20"/>
          <w:szCs w:val="20"/>
        </w:rPr>
        <w:tab/>
        <w:t xml:space="preserve">Neselius S, Brisby H, Marcusson J, Zetterberg H, Blennow K, Karlsson T. Neurological assessment and its relationship to CSF biomarkers in amateur boxers.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14;9(6):1-8. doi:10.1371/journal.pone.0099870</w:t>
      </w:r>
    </w:p>
    <w:p w14:paraId="3594046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4. </w:t>
      </w:r>
      <w:r w:rsidRPr="0072524E">
        <w:rPr>
          <w:rFonts w:ascii="Times New Roman" w:hAnsi="Times New Roman" w:cs="Times New Roman"/>
          <w:noProof/>
          <w:sz w:val="20"/>
          <w:szCs w:val="20"/>
        </w:rPr>
        <w:tab/>
        <w:t xml:space="preserve">Nitta ME, Savitz J, Nelson LD, et al. Acute elevation of serum inflammatory markers predicts symptom recovery after concussion. </w:t>
      </w:r>
      <w:r w:rsidRPr="0072524E">
        <w:rPr>
          <w:rFonts w:ascii="Times New Roman" w:hAnsi="Times New Roman" w:cs="Times New Roman"/>
          <w:i/>
          <w:iCs/>
          <w:noProof/>
          <w:sz w:val="20"/>
          <w:szCs w:val="20"/>
        </w:rPr>
        <w:t>Neurology</w:t>
      </w:r>
      <w:r w:rsidRPr="0072524E">
        <w:rPr>
          <w:rFonts w:ascii="Times New Roman" w:hAnsi="Times New Roman" w:cs="Times New Roman"/>
          <w:noProof/>
          <w:sz w:val="20"/>
          <w:szCs w:val="20"/>
        </w:rPr>
        <w:t>. 2019;93(5):E497-E507. doi:10.1212/WNL.0000000000007864</w:t>
      </w:r>
    </w:p>
    <w:p w14:paraId="0A7A288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5. </w:t>
      </w:r>
      <w:r w:rsidRPr="0072524E">
        <w:rPr>
          <w:rFonts w:ascii="Times New Roman" w:hAnsi="Times New Roman" w:cs="Times New Roman"/>
          <w:noProof/>
          <w:sz w:val="20"/>
          <w:szCs w:val="20"/>
        </w:rPr>
        <w:tab/>
        <w:t xml:space="preserve">Oliver JM, Jones MT, Kirk KM, et al. Effect of Docosahexaenoic Acid on a Biomarker of Head Trauma in American Football. </w:t>
      </w:r>
      <w:r w:rsidRPr="0072524E">
        <w:rPr>
          <w:rFonts w:ascii="Times New Roman" w:hAnsi="Times New Roman" w:cs="Times New Roman"/>
          <w:i/>
          <w:iCs/>
          <w:noProof/>
          <w:sz w:val="20"/>
          <w:szCs w:val="20"/>
        </w:rPr>
        <w:t>Med Sci Sports Exerc</w:t>
      </w:r>
      <w:r w:rsidRPr="0072524E">
        <w:rPr>
          <w:rFonts w:ascii="Times New Roman" w:hAnsi="Times New Roman" w:cs="Times New Roman"/>
          <w:noProof/>
          <w:sz w:val="20"/>
          <w:szCs w:val="20"/>
        </w:rPr>
        <w:t>. 2016;48(6):974‐982. doi:10.1249/MSS.0000000000000875</w:t>
      </w:r>
    </w:p>
    <w:p w14:paraId="0B72A57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6. </w:t>
      </w:r>
      <w:r w:rsidRPr="0072524E">
        <w:rPr>
          <w:rFonts w:ascii="Times New Roman" w:hAnsi="Times New Roman" w:cs="Times New Roman"/>
          <w:noProof/>
          <w:sz w:val="20"/>
          <w:szCs w:val="20"/>
        </w:rPr>
        <w:tab/>
        <w:t xml:space="preserve">Oliver JM, Anzalone AJ, Stone JD, et al. Fluctuations in blood biomarkers of head trauma in NCAA football athletes over the course of a season. </w:t>
      </w:r>
      <w:r w:rsidRPr="0072524E">
        <w:rPr>
          <w:rFonts w:ascii="Times New Roman" w:hAnsi="Times New Roman" w:cs="Times New Roman"/>
          <w:i/>
          <w:iCs/>
          <w:noProof/>
          <w:sz w:val="20"/>
          <w:szCs w:val="20"/>
        </w:rPr>
        <w:t>J Neurosurg</w:t>
      </w:r>
      <w:r w:rsidRPr="0072524E">
        <w:rPr>
          <w:rFonts w:ascii="Times New Roman" w:hAnsi="Times New Roman" w:cs="Times New Roman"/>
          <w:noProof/>
          <w:sz w:val="20"/>
          <w:szCs w:val="20"/>
        </w:rPr>
        <w:t>. 2019;130(5):1655-1662. doi:10.3171/2017.12.JNS172035</w:t>
      </w:r>
    </w:p>
    <w:p w14:paraId="48423320"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7. </w:t>
      </w:r>
      <w:r w:rsidRPr="0072524E">
        <w:rPr>
          <w:rFonts w:ascii="Times New Roman" w:hAnsi="Times New Roman" w:cs="Times New Roman"/>
          <w:noProof/>
          <w:sz w:val="20"/>
          <w:szCs w:val="20"/>
        </w:rPr>
        <w:tab/>
        <w:t xml:space="preserve">Otto M, Holthusen S, Bahn E, et al. Boxing and running lead to a rise in serum levels of S-100B protein. </w:t>
      </w:r>
      <w:r w:rsidRPr="0072524E">
        <w:rPr>
          <w:rFonts w:ascii="Times New Roman" w:hAnsi="Times New Roman" w:cs="Times New Roman"/>
          <w:i/>
          <w:iCs/>
          <w:noProof/>
          <w:sz w:val="20"/>
          <w:szCs w:val="20"/>
        </w:rPr>
        <w:t>Int J Sports Med</w:t>
      </w:r>
      <w:r w:rsidRPr="0072524E">
        <w:rPr>
          <w:rFonts w:ascii="Times New Roman" w:hAnsi="Times New Roman" w:cs="Times New Roman"/>
          <w:noProof/>
          <w:sz w:val="20"/>
          <w:szCs w:val="20"/>
        </w:rPr>
        <w:t>. 2000;21(8):551-555. doi:10.1055/s-2000-8480</w:t>
      </w:r>
    </w:p>
    <w:p w14:paraId="2EB0204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8. </w:t>
      </w:r>
      <w:r w:rsidRPr="0072524E">
        <w:rPr>
          <w:rFonts w:ascii="Times New Roman" w:hAnsi="Times New Roman" w:cs="Times New Roman"/>
          <w:noProof/>
          <w:sz w:val="20"/>
          <w:szCs w:val="20"/>
        </w:rPr>
        <w:tab/>
        <w:t xml:space="preserve">Owens TS, Calverley TA, Stacey BS, et al. Concussion history in rugby union players is associated with depressed cerebrovascular reactivity and cognition. </w:t>
      </w:r>
      <w:r w:rsidRPr="0072524E">
        <w:rPr>
          <w:rFonts w:ascii="Times New Roman" w:hAnsi="Times New Roman" w:cs="Times New Roman"/>
          <w:i/>
          <w:iCs/>
          <w:noProof/>
          <w:sz w:val="20"/>
          <w:szCs w:val="20"/>
        </w:rPr>
        <w:t>Scand J Med Sci Sports</w:t>
      </w:r>
      <w:r w:rsidRPr="0072524E">
        <w:rPr>
          <w:rFonts w:ascii="Times New Roman" w:hAnsi="Times New Roman" w:cs="Times New Roman"/>
          <w:noProof/>
          <w:sz w:val="20"/>
          <w:szCs w:val="20"/>
        </w:rPr>
        <w:t>. 2021;31(12):2291-2299. doi:10.1111/sms.14046</w:t>
      </w:r>
    </w:p>
    <w:p w14:paraId="35D217FC"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49. </w:t>
      </w:r>
      <w:r w:rsidRPr="0072524E">
        <w:rPr>
          <w:rFonts w:ascii="Times New Roman" w:hAnsi="Times New Roman" w:cs="Times New Roman"/>
          <w:noProof/>
          <w:sz w:val="20"/>
          <w:szCs w:val="20"/>
        </w:rPr>
        <w:tab/>
        <w:t xml:space="preserve">Oztasyonar Y. Interaction between different sports branches such as taekwondo, box, athletes and serum brain derived neurotrophic factor levels. </w:t>
      </w:r>
      <w:r w:rsidRPr="0072524E">
        <w:rPr>
          <w:rFonts w:ascii="Times New Roman" w:hAnsi="Times New Roman" w:cs="Times New Roman"/>
          <w:i/>
          <w:iCs/>
          <w:noProof/>
          <w:sz w:val="20"/>
          <w:szCs w:val="20"/>
        </w:rPr>
        <w:t>J Sports Med Phys Fitness</w:t>
      </w:r>
      <w:r w:rsidRPr="0072524E">
        <w:rPr>
          <w:rFonts w:ascii="Times New Roman" w:hAnsi="Times New Roman" w:cs="Times New Roman"/>
          <w:noProof/>
          <w:sz w:val="20"/>
          <w:szCs w:val="20"/>
        </w:rPr>
        <w:t>. 2017;57(4):457-460. doi:10.23736/S0022-4707.16.06070-X</w:t>
      </w:r>
    </w:p>
    <w:p w14:paraId="57EEE52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0. </w:t>
      </w:r>
      <w:r w:rsidRPr="0072524E">
        <w:rPr>
          <w:rFonts w:ascii="Times New Roman" w:hAnsi="Times New Roman" w:cs="Times New Roman"/>
          <w:noProof/>
          <w:sz w:val="20"/>
          <w:szCs w:val="20"/>
        </w:rPr>
        <w:tab/>
        <w:t xml:space="preserve">Papa L, Johnson B, Walter AE, et al. Decreases in Dorsal Cervical Spinal Cord White Matter Tract Integrity Are Associated with Elevated Levels of Serum MicroRNA Biomarkers in NCAA Division I Collegiate Football Players. </w:t>
      </w:r>
      <w:r w:rsidRPr="0072524E">
        <w:rPr>
          <w:rFonts w:ascii="Times New Roman" w:hAnsi="Times New Roman" w:cs="Times New Roman"/>
          <w:i/>
          <w:iCs/>
          <w:noProof/>
          <w:sz w:val="20"/>
          <w:szCs w:val="20"/>
        </w:rPr>
        <w:t>Neurotrauma reports</w:t>
      </w:r>
      <w:r w:rsidRPr="0072524E">
        <w:rPr>
          <w:rFonts w:ascii="Times New Roman" w:hAnsi="Times New Roman" w:cs="Times New Roman"/>
          <w:noProof/>
          <w:sz w:val="20"/>
          <w:szCs w:val="20"/>
        </w:rPr>
        <w:t>. 2021;2(1):476-487. doi:10.1089/neur.2021.0036</w:t>
      </w:r>
    </w:p>
    <w:p w14:paraId="02D900E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1. </w:t>
      </w:r>
      <w:r w:rsidRPr="0072524E">
        <w:rPr>
          <w:rFonts w:ascii="Times New Roman" w:hAnsi="Times New Roman" w:cs="Times New Roman"/>
          <w:noProof/>
          <w:sz w:val="20"/>
          <w:szCs w:val="20"/>
        </w:rPr>
        <w:tab/>
        <w:t xml:space="preserve">Pin E, Petricoin EF, Cortes N, et al. Immunoglobulin A Autoreactivity toward Brain Enriched and Apoptosis-Regulating Proteins in Saliva of Athletes after Acute Concussion and Subconcussive Impact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21;38(17):2373-2383. doi:10.1089/neu.2020.7375</w:t>
      </w:r>
    </w:p>
    <w:p w14:paraId="5A035BB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2. </w:t>
      </w:r>
      <w:r w:rsidRPr="0072524E">
        <w:rPr>
          <w:rFonts w:ascii="Times New Roman" w:hAnsi="Times New Roman" w:cs="Times New Roman"/>
          <w:noProof/>
          <w:sz w:val="20"/>
          <w:szCs w:val="20"/>
        </w:rPr>
        <w:tab/>
        <w:t xml:space="preserve">Rogatzki MJ, Morgan JE, Baker JS, Knox A, Serrador JM. Protein S100B and brain lipid-binding protein concentrations in the serum of recently concussed rugby player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21;38(16):2247-2254. doi:10.1089/neu.2021.0004</w:t>
      </w:r>
    </w:p>
    <w:p w14:paraId="4DE1E96D"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3. </w:t>
      </w:r>
      <w:r w:rsidRPr="0072524E">
        <w:rPr>
          <w:rFonts w:ascii="Times New Roman" w:hAnsi="Times New Roman" w:cs="Times New Roman"/>
          <w:noProof/>
          <w:sz w:val="20"/>
          <w:szCs w:val="20"/>
        </w:rPr>
        <w:tab/>
        <w:t xml:space="preserve">Vike NL, Bari S, Stetsiv K, et al. A preliminary model of football-related neural stress that integrates </w:t>
      </w:r>
      <w:r w:rsidRPr="0072524E">
        <w:rPr>
          <w:rFonts w:ascii="Times New Roman" w:hAnsi="Times New Roman" w:cs="Times New Roman"/>
          <w:noProof/>
          <w:sz w:val="20"/>
          <w:szCs w:val="20"/>
        </w:rPr>
        <w:lastRenderedPageBreak/>
        <w:t xml:space="preserve">metabolomics with transcriptomics and virtual reality. </w:t>
      </w:r>
      <w:r w:rsidRPr="0072524E">
        <w:rPr>
          <w:rFonts w:ascii="Times New Roman" w:hAnsi="Times New Roman" w:cs="Times New Roman"/>
          <w:i/>
          <w:iCs/>
          <w:noProof/>
          <w:sz w:val="20"/>
          <w:szCs w:val="20"/>
        </w:rPr>
        <w:t>iScience</w:t>
      </w:r>
      <w:r w:rsidRPr="0072524E">
        <w:rPr>
          <w:rFonts w:ascii="Times New Roman" w:hAnsi="Times New Roman" w:cs="Times New Roman"/>
          <w:noProof/>
          <w:sz w:val="20"/>
          <w:szCs w:val="20"/>
        </w:rPr>
        <w:t>. 2022;25(1). doi:10.1016/j.isci.2021.103483</w:t>
      </w:r>
    </w:p>
    <w:p w14:paraId="6EC4CDB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4. </w:t>
      </w:r>
      <w:r w:rsidRPr="0072524E">
        <w:rPr>
          <w:rFonts w:ascii="Times New Roman" w:hAnsi="Times New Roman" w:cs="Times New Roman"/>
          <w:noProof/>
          <w:sz w:val="20"/>
          <w:szCs w:val="20"/>
        </w:rPr>
        <w:tab/>
        <w:t xml:space="preserve">Shahim P, Mattsson N, Macy EM, et al. Serum visinin-like protein-1 in concussed professional ice hockey players.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15;29(7-8):872-876. doi:10.3109/02699052.2015.1018324</w:t>
      </w:r>
    </w:p>
    <w:p w14:paraId="0F13EA0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5. </w:t>
      </w:r>
      <w:r w:rsidRPr="0072524E">
        <w:rPr>
          <w:rFonts w:ascii="Times New Roman" w:hAnsi="Times New Roman" w:cs="Times New Roman"/>
          <w:noProof/>
          <w:sz w:val="20"/>
          <w:szCs w:val="20"/>
        </w:rPr>
        <w:tab/>
        <w:t xml:space="preserve">Siman R, Shahim P, Tegner Y, Blennow K, Zetterberg H, Smith DH. Serum SNTF Increases in Concussed Professional Ice Hockey Players and Relates to the Severity of Postconcussion Symptom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5;32(17):1294-1300. doi:10.1089/neu.2014.3698</w:t>
      </w:r>
    </w:p>
    <w:p w14:paraId="0A04CEA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6. </w:t>
      </w:r>
      <w:r w:rsidRPr="0072524E">
        <w:rPr>
          <w:rFonts w:ascii="Times New Roman" w:hAnsi="Times New Roman" w:cs="Times New Roman"/>
          <w:noProof/>
          <w:sz w:val="20"/>
          <w:szCs w:val="20"/>
        </w:rPr>
        <w:tab/>
        <w:t xml:space="preserve">Stålnacke BM, Sojka P. Repeatedly heading a soccer ball does not increase serum levels of S-100B, a biochemical marker of brain tissue damage: An experimental Study. </w:t>
      </w:r>
      <w:r w:rsidRPr="0072524E">
        <w:rPr>
          <w:rFonts w:ascii="Times New Roman" w:hAnsi="Times New Roman" w:cs="Times New Roman"/>
          <w:i/>
          <w:iCs/>
          <w:noProof/>
          <w:sz w:val="20"/>
          <w:szCs w:val="20"/>
        </w:rPr>
        <w:t>Biomark Insights</w:t>
      </w:r>
      <w:r w:rsidRPr="0072524E">
        <w:rPr>
          <w:rFonts w:ascii="Times New Roman" w:hAnsi="Times New Roman" w:cs="Times New Roman"/>
          <w:noProof/>
          <w:sz w:val="20"/>
          <w:szCs w:val="20"/>
        </w:rPr>
        <w:t>. 2008;2008(3):87-91. doi:10.4137/bmi.s359</w:t>
      </w:r>
    </w:p>
    <w:p w14:paraId="7578AF8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7. </w:t>
      </w:r>
      <w:r w:rsidRPr="0072524E">
        <w:rPr>
          <w:rFonts w:ascii="Times New Roman" w:hAnsi="Times New Roman" w:cs="Times New Roman"/>
          <w:noProof/>
          <w:sz w:val="20"/>
          <w:szCs w:val="20"/>
        </w:rPr>
        <w:tab/>
        <w:t xml:space="preserve">Tanriverdi F, Suer C, Yapislar H, et al. Growth hormone deficiency due to sports-related head trauma is associated with impaired cognitive performance in amateur boxers and kickboxers as revealed by P300 auditory event-related potentials. </w:t>
      </w:r>
      <w:r w:rsidRPr="0072524E">
        <w:rPr>
          <w:rFonts w:ascii="Times New Roman" w:hAnsi="Times New Roman" w:cs="Times New Roman"/>
          <w:i/>
          <w:iCs/>
          <w:noProof/>
          <w:sz w:val="20"/>
          <w:szCs w:val="20"/>
        </w:rPr>
        <w:t>Clin Endocrinol (Oxf)</w:t>
      </w:r>
      <w:r w:rsidRPr="0072524E">
        <w:rPr>
          <w:rFonts w:ascii="Times New Roman" w:hAnsi="Times New Roman" w:cs="Times New Roman"/>
          <w:noProof/>
          <w:sz w:val="20"/>
          <w:szCs w:val="20"/>
        </w:rPr>
        <w:t>. 2013;78(5):730-737. doi:10.1111/cen.12037</w:t>
      </w:r>
    </w:p>
    <w:p w14:paraId="31F316ED"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8. </w:t>
      </w:r>
      <w:r w:rsidRPr="0072524E">
        <w:rPr>
          <w:rFonts w:ascii="Times New Roman" w:hAnsi="Times New Roman" w:cs="Times New Roman"/>
          <w:noProof/>
          <w:sz w:val="20"/>
          <w:szCs w:val="20"/>
        </w:rPr>
        <w:tab/>
        <w:t xml:space="preserve">Zetterberg H, Hietala MA, Jonsson M, et al. Neurochemical aftermath of amateur boxing. </w:t>
      </w:r>
      <w:r w:rsidRPr="0072524E">
        <w:rPr>
          <w:rFonts w:ascii="Times New Roman" w:hAnsi="Times New Roman" w:cs="Times New Roman"/>
          <w:i/>
          <w:iCs/>
          <w:noProof/>
          <w:sz w:val="20"/>
          <w:szCs w:val="20"/>
        </w:rPr>
        <w:t>Arch Neurol</w:t>
      </w:r>
      <w:r w:rsidRPr="0072524E">
        <w:rPr>
          <w:rFonts w:ascii="Times New Roman" w:hAnsi="Times New Roman" w:cs="Times New Roman"/>
          <w:noProof/>
          <w:sz w:val="20"/>
          <w:szCs w:val="20"/>
        </w:rPr>
        <w:t>. 2006;63(9):1277-1280. doi:10.1001/archneur.63.9.1277</w:t>
      </w:r>
    </w:p>
    <w:p w14:paraId="55C35B30"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59. </w:t>
      </w:r>
      <w:r w:rsidRPr="0072524E">
        <w:rPr>
          <w:rFonts w:ascii="Times New Roman" w:hAnsi="Times New Roman" w:cs="Times New Roman"/>
          <w:noProof/>
          <w:sz w:val="20"/>
          <w:szCs w:val="20"/>
        </w:rPr>
        <w:tab/>
        <w:t xml:space="preserve">Akkurt S, Tanriverdi F, Kalay N, et al. Investigation of pituitary dysfunction in retired professional soccer players. </w:t>
      </w:r>
      <w:r w:rsidRPr="0072524E">
        <w:rPr>
          <w:rFonts w:ascii="Times New Roman" w:hAnsi="Times New Roman" w:cs="Times New Roman"/>
          <w:i/>
          <w:iCs/>
          <w:noProof/>
          <w:sz w:val="20"/>
          <w:szCs w:val="20"/>
        </w:rPr>
        <w:t>Rev Bras Med do Esporte</w:t>
      </w:r>
      <w:r w:rsidRPr="0072524E">
        <w:rPr>
          <w:rFonts w:ascii="Times New Roman" w:hAnsi="Times New Roman" w:cs="Times New Roman"/>
          <w:noProof/>
          <w:sz w:val="20"/>
          <w:szCs w:val="20"/>
        </w:rPr>
        <w:t>. 2020;26(6):503-507. doi:10.1590/1517-869220202606215617</w:t>
      </w:r>
    </w:p>
    <w:p w14:paraId="428E192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0. </w:t>
      </w:r>
      <w:r w:rsidRPr="0072524E">
        <w:rPr>
          <w:rFonts w:ascii="Times New Roman" w:hAnsi="Times New Roman" w:cs="Times New Roman"/>
          <w:noProof/>
          <w:sz w:val="20"/>
          <w:szCs w:val="20"/>
        </w:rPr>
        <w:tab/>
        <w:t xml:space="preserve">Alosco ML, Tripodis Y, Jarnagin J, et al. Repetitive head impact exposure and later-life plasma total tau in former National Football League players. </w:t>
      </w:r>
      <w:r w:rsidRPr="0072524E">
        <w:rPr>
          <w:rFonts w:ascii="Times New Roman" w:hAnsi="Times New Roman" w:cs="Times New Roman"/>
          <w:i/>
          <w:iCs/>
          <w:noProof/>
          <w:sz w:val="20"/>
          <w:szCs w:val="20"/>
        </w:rPr>
        <w:t>Alzheimer’s Dement Diagnosis, Assess Dis Monit</w:t>
      </w:r>
      <w:r w:rsidRPr="0072524E">
        <w:rPr>
          <w:rFonts w:ascii="Times New Roman" w:hAnsi="Times New Roman" w:cs="Times New Roman"/>
          <w:noProof/>
          <w:sz w:val="20"/>
          <w:szCs w:val="20"/>
        </w:rPr>
        <w:t>. 2017;7(December):33-40. doi:10.1016/j.dadm.2016.11.003</w:t>
      </w:r>
    </w:p>
    <w:p w14:paraId="6067C96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1. </w:t>
      </w:r>
      <w:r w:rsidRPr="0072524E">
        <w:rPr>
          <w:rFonts w:ascii="Times New Roman" w:hAnsi="Times New Roman" w:cs="Times New Roman"/>
          <w:noProof/>
          <w:sz w:val="20"/>
          <w:szCs w:val="20"/>
        </w:rPr>
        <w:tab/>
        <w:t xml:space="preserve">Alosco ML, Tripodis Y, Fritts NG, et al. Cerebrospinal fluid tau, Aβ and sTREM2 in Former National Football League Players: Modeling the relationship between repetitive head impacts, microglial activation, and neurodegeneration. </w:t>
      </w:r>
      <w:r w:rsidRPr="0072524E">
        <w:rPr>
          <w:rFonts w:ascii="Times New Roman" w:hAnsi="Times New Roman" w:cs="Times New Roman"/>
          <w:i/>
          <w:iCs/>
          <w:noProof/>
          <w:sz w:val="20"/>
          <w:szCs w:val="20"/>
        </w:rPr>
        <w:t>Alzheimer’s Dement</w:t>
      </w:r>
      <w:r w:rsidRPr="0072524E">
        <w:rPr>
          <w:rFonts w:ascii="Times New Roman" w:hAnsi="Times New Roman" w:cs="Times New Roman"/>
          <w:noProof/>
          <w:sz w:val="20"/>
          <w:szCs w:val="20"/>
        </w:rPr>
        <w:t>. 2018;14(9):1159-1170. doi:10.1016/j.jalz.2018.05.004</w:t>
      </w:r>
    </w:p>
    <w:p w14:paraId="08A6654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2. </w:t>
      </w:r>
      <w:r w:rsidRPr="0072524E">
        <w:rPr>
          <w:rFonts w:ascii="Times New Roman" w:hAnsi="Times New Roman" w:cs="Times New Roman"/>
          <w:noProof/>
          <w:sz w:val="20"/>
          <w:szCs w:val="20"/>
        </w:rPr>
        <w:tab/>
        <w:t xml:space="preserve">Antonio J, Cabrera D, Knafo S, Thomas J, Peacock C, Tartar J. Neurofilament Light (NFL) in Division II Female Soccer Players: A Potential Biomarker for Brain Trauma. </w:t>
      </w:r>
      <w:r w:rsidRPr="0072524E">
        <w:rPr>
          <w:rFonts w:ascii="Times New Roman" w:hAnsi="Times New Roman" w:cs="Times New Roman"/>
          <w:i/>
          <w:iCs/>
          <w:noProof/>
          <w:sz w:val="20"/>
          <w:szCs w:val="20"/>
        </w:rPr>
        <w:t>J Exerc Physiol Online</w:t>
      </w:r>
      <w:r w:rsidRPr="0072524E">
        <w:rPr>
          <w:rFonts w:ascii="Times New Roman" w:hAnsi="Times New Roman" w:cs="Times New Roman"/>
          <w:noProof/>
          <w:sz w:val="20"/>
          <w:szCs w:val="20"/>
        </w:rPr>
        <w:t>. 2021;24(1):1-6. http://ezproxy.stir.ac.uk/login?url=https://search.ebscohost.com/login.aspx?direct=true&amp;db=sph&amp;AN=149262281&amp;site=ehost-live</w:t>
      </w:r>
    </w:p>
    <w:p w14:paraId="728783F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3. </w:t>
      </w:r>
      <w:r w:rsidRPr="0072524E">
        <w:rPr>
          <w:rFonts w:ascii="Times New Roman" w:hAnsi="Times New Roman" w:cs="Times New Roman"/>
          <w:noProof/>
          <w:sz w:val="20"/>
          <w:szCs w:val="20"/>
        </w:rPr>
        <w:tab/>
        <w:t xml:space="preserve">Arslan F, Büyükyazi G, Ulman C, Taneli F, Gözlükaya F, Çalkan M. Examining acute changes in some serum biochemical markers of brain tissue damage after free and Greco-Roman style wrestling. </w:t>
      </w:r>
      <w:r w:rsidRPr="0072524E">
        <w:rPr>
          <w:rFonts w:ascii="Times New Roman" w:hAnsi="Times New Roman" w:cs="Times New Roman"/>
          <w:i/>
          <w:iCs/>
          <w:noProof/>
          <w:sz w:val="20"/>
          <w:szCs w:val="20"/>
        </w:rPr>
        <w:t>Turkish J Biochem</w:t>
      </w:r>
      <w:r w:rsidRPr="0072524E">
        <w:rPr>
          <w:rFonts w:ascii="Times New Roman" w:hAnsi="Times New Roman" w:cs="Times New Roman"/>
          <w:noProof/>
          <w:sz w:val="20"/>
          <w:szCs w:val="20"/>
        </w:rPr>
        <w:t>. 2010;35(4):307-312.</w:t>
      </w:r>
    </w:p>
    <w:p w14:paraId="53DDB520"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4. </w:t>
      </w:r>
      <w:r w:rsidRPr="0072524E">
        <w:rPr>
          <w:rFonts w:ascii="Times New Roman" w:hAnsi="Times New Roman" w:cs="Times New Roman"/>
          <w:noProof/>
          <w:sz w:val="20"/>
          <w:szCs w:val="20"/>
        </w:rPr>
        <w:tab/>
        <w:t xml:space="preserve">Austin K, Lee BJ, Flood TR, et al. Serum neurofilament light concentration does not increase following exposure to low velocity football heading. </w:t>
      </w:r>
      <w:r w:rsidRPr="0072524E">
        <w:rPr>
          <w:rFonts w:ascii="Times New Roman" w:hAnsi="Times New Roman" w:cs="Times New Roman"/>
          <w:i/>
          <w:iCs/>
          <w:noProof/>
          <w:sz w:val="20"/>
          <w:szCs w:val="20"/>
        </w:rPr>
        <w:t>Sci Med Footb</w:t>
      </w:r>
      <w:r w:rsidRPr="0072524E">
        <w:rPr>
          <w:rFonts w:ascii="Times New Roman" w:hAnsi="Times New Roman" w:cs="Times New Roman"/>
          <w:noProof/>
          <w:sz w:val="20"/>
          <w:szCs w:val="20"/>
        </w:rPr>
        <w:t>. 2021;5(3):188-194. http://ezproxy.stir.ac.uk/login?url=https://search.ebscohost.com/login.aspx?direct=true&amp;db=sph&amp;AN=151190669&amp;site=ehost-live</w:t>
      </w:r>
    </w:p>
    <w:p w14:paraId="7B7A812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5. </w:t>
      </w:r>
      <w:r w:rsidRPr="0072524E">
        <w:rPr>
          <w:rFonts w:ascii="Times New Roman" w:hAnsi="Times New Roman" w:cs="Times New Roman"/>
          <w:noProof/>
          <w:sz w:val="20"/>
          <w:szCs w:val="20"/>
        </w:rPr>
        <w:tab/>
        <w:t xml:space="preserve">Bamaç B, Tamer GS, Colak T, et al. Effects of repeatedly heading a soccer ball on serum levels of two neurotrophic factors of brain tissue, BDNF and NGF, in professional soccer players. </w:t>
      </w:r>
      <w:r w:rsidRPr="0072524E">
        <w:rPr>
          <w:rFonts w:ascii="Times New Roman" w:hAnsi="Times New Roman" w:cs="Times New Roman"/>
          <w:i/>
          <w:iCs/>
          <w:noProof/>
          <w:sz w:val="20"/>
          <w:szCs w:val="20"/>
        </w:rPr>
        <w:t>Biol Sport</w:t>
      </w:r>
      <w:r w:rsidRPr="0072524E">
        <w:rPr>
          <w:rFonts w:ascii="Times New Roman" w:hAnsi="Times New Roman" w:cs="Times New Roman"/>
          <w:noProof/>
          <w:sz w:val="20"/>
          <w:szCs w:val="20"/>
        </w:rPr>
        <w:t>. 2011;28(3):177-181. doi:10.5604/959284</w:t>
      </w:r>
    </w:p>
    <w:p w14:paraId="25B906DD"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6. </w:t>
      </w:r>
      <w:r w:rsidRPr="0072524E">
        <w:rPr>
          <w:rFonts w:ascii="Times New Roman" w:hAnsi="Times New Roman" w:cs="Times New Roman"/>
          <w:noProof/>
          <w:sz w:val="20"/>
          <w:szCs w:val="20"/>
        </w:rPr>
        <w:tab/>
        <w:t xml:space="preserve">Bernick C, Zetterberg H, Shan G, Banks S, Blennow K. Longitudinal Performance of Plasma Neurofilament Light and Tau in Professional Fighters: The Professional Fighters Brain Health Study.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8;35(20):2351-2356. doi:10.1089/neu.2017.5553</w:t>
      </w:r>
    </w:p>
    <w:p w14:paraId="46491C8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7. </w:t>
      </w:r>
      <w:r w:rsidRPr="0072524E">
        <w:rPr>
          <w:rFonts w:ascii="Times New Roman" w:hAnsi="Times New Roman" w:cs="Times New Roman"/>
          <w:noProof/>
          <w:sz w:val="20"/>
          <w:szCs w:val="20"/>
        </w:rPr>
        <w:tab/>
        <w:t xml:space="preserve">Bouvier D, Duret T, Abbot M, et al. Utility of S100B Serum Level for the Determination of Concussion in Male Rugby Players. </w:t>
      </w:r>
      <w:r w:rsidRPr="0072524E">
        <w:rPr>
          <w:rFonts w:ascii="Times New Roman" w:hAnsi="Times New Roman" w:cs="Times New Roman"/>
          <w:i/>
          <w:iCs/>
          <w:noProof/>
          <w:sz w:val="20"/>
          <w:szCs w:val="20"/>
        </w:rPr>
        <w:t>Sport Med</w:t>
      </w:r>
      <w:r w:rsidRPr="0072524E">
        <w:rPr>
          <w:rFonts w:ascii="Times New Roman" w:hAnsi="Times New Roman" w:cs="Times New Roman"/>
          <w:noProof/>
          <w:sz w:val="20"/>
          <w:szCs w:val="20"/>
        </w:rPr>
        <w:t>. 2017;47(4):781-789. doi:10.1007/s40279-016-0579-9</w:t>
      </w:r>
    </w:p>
    <w:p w14:paraId="7DD87BD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8. </w:t>
      </w:r>
      <w:r w:rsidRPr="0072524E">
        <w:rPr>
          <w:rFonts w:ascii="Times New Roman" w:hAnsi="Times New Roman" w:cs="Times New Roman"/>
          <w:noProof/>
          <w:sz w:val="20"/>
          <w:szCs w:val="20"/>
        </w:rPr>
        <w:tab/>
        <w:t xml:space="preserve">Battista APD, Rhind SG, Richards D, Churchill N, Baker AJ, Hutchison MG. Altered blood biomarker profiles in athletes with a history of repetitive head impacts.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16;11(7). doi:10.1371/journal.pone.0159929</w:t>
      </w:r>
    </w:p>
    <w:p w14:paraId="751429FE"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69. </w:t>
      </w:r>
      <w:r w:rsidRPr="0072524E">
        <w:rPr>
          <w:rFonts w:ascii="Times New Roman" w:hAnsi="Times New Roman" w:cs="Times New Roman"/>
          <w:noProof/>
          <w:sz w:val="20"/>
          <w:szCs w:val="20"/>
        </w:rPr>
        <w:tab/>
        <w:t xml:space="preserve">Dorminy M, Hoogeveen A, Tierney RT, Higgins M, McDevitt JK, Kretzschmar J. Effect of soccer </w:t>
      </w:r>
      <w:r w:rsidRPr="0072524E">
        <w:rPr>
          <w:rFonts w:ascii="Times New Roman" w:hAnsi="Times New Roman" w:cs="Times New Roman"/>
          <w:noProof/>
          <w:sz w:val="20"/>
          <w:szCs w:val="20"/>
        </w:rPr>
        <w:lastRenderedPageBreak/>
        <w:t xml:space="preserve">heading ball speed on S100B, sideline concussion assessments and head impact kinematics.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15;29(10):1158-1164. doi:10.3109/02699052.2015.1035324</w:t>
      </w:r>
    </w:p>
    <w:p w14:paraId="219BE05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0. </w:t>
      </w:r>
      <w:r w:rsidRPr="0072524E">
        <w:rPr>
          <w:rFonts w:ascii="Times New Roman" w:hAnsi="Times New Roman" w:cs="Times New Roman"/>
          <w:noProof/>
          <w:sz w:val="20"/>
          <w:szCs w:val="20"/>
        </w:rPr>
        <w:tab/>
        <w:t xml:space="preserve">Graham MR, Myers T, Evans P, et al. Direct hits to the head during amateur boxing is associated with a rise in serum biomarkers for brain injury. </w:t>
      </w:r>
      <w:r w:rsidRPr="0072524E">
        <w:rPr>
          <w:rFonts w:ascii="Times New Roman" w:hAnsi="Times New Roman" w:cs="Times New Roman"/>
          <w:i/>
          <w:iCs/>
          <w:noProof/>
          <w:sz w:val="20"/>
          <w:szCs w:val="20"/>
        </w:rPr>
        <w:t>Int J Immunopathol Pharmacol</w:t>
      </w:r>
      <w:r w:rsidRPr="0072524E">
        <w:rPr>
          <w:rFonts w:ascii="Times New Roman" w:hAnsi="Times New Roman" w:cs="Times New Roman"/>
          <w:noProof/>
          <w:sz w:val="20"/>
          <w:szCs w:val="20"/>
        </w:rPr>
        <w:t>. 2011;24(1):119-125. doi:10.1177/039463201102400114</w:t>
      </w:r>
    </w:p>
    <w:p w14:paraId="73FA7F8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1. </w:t>
      </w:r>
      <w:r w:rsidRPr="0072524E">
        <w:rPr>
          <w:rFonts w:ascii="Times New Roman" w:hAnsi="Times New Roman" w:cs="Times New Roman"/>
          <w:noProof/>
          <w:sz w:val="20"/>
          <w:szCs w:val="20"/>
        </w:rPr>
        <w:tab/>
        <w:t xml:space="preserve">Graham MR, Pates J, Davies B, et al. Should an increase in cerebral neurochemicals following head kicks in full contact karate influence return to play? </w:t>
      </w:r>
      <w:r w:rsidRPr="0072524E">
        <w:rPr>
          <w:rFonts w:ascii="Times New Roman" w:hAnsi="Times New Roman" w:cs="Times New Roman"/>
          <w:i/>
          <w:iCs/>
          <w:noProof/>
          <w:sz w:val="20"/>
          <w:szCs w:val="20"/>
        </w:rPr>
        <w:t>Int J Immunopathol Pharmacol</w:t>
      </w:r>
      <w:r w:rsidRPr="0072524E">
        <w:rPr>
          <w:rFonts w:ascii="Times New Roman" w:hAnsi="Times New Roman" w:cs="Times New Roman"/>
          <w:noProof/>
          <w:sz w:val="20"/>
          <w:szCs w:val="20"/>
        </w:rPr>
        <w:t>. 2015;28(4):539-546. doi:10.1177/0394632015577045</w:t>
      </w:r>
    </w:p>
    <w:p w14:paraId="6BFB965D"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2. </w:t>
      </w:r>
      <w:r w:rsidRPr="0072524E">
        <w:rPr>
          <w:rFonts w:ascii="Times New Roman" w:hAnsi="Times New Roman" w:cs="Times New Roman"/>
          <w:noProof/>
          <w:sz w:val="20"/>
          <w:szCs w:val="20"/>
        </w:rPr>
        <w:tab/>
        <w:t xml:space="preserve">Heileson JL, Anzalone AJ, Carbuhn AF, et al. The effect of omega-3 fatty acids on a biomarker of head trauma in NCAA football athletes: a multi-site, non-randomized study. </w:t>
      </w:r>
      <w:r w:rsidRPr="0072524E">
        <w:rPr>
          <w:rFonts w:ascii="Times New Roman" w:hAnsi="Times New Roman" w:cs="Times New Roman"/>
          <w:i/>
          <w:iCs/>
          <w:noProof/>
          <w:sz w:val="20"/>
          <w:szCs w:val="20"/>
        </w:rPr>
        <w:t>J Int Soc Sports Nutr</w:t>
      </w:r>
      <w:r w:rsidRPr="0072524E">
        <w:rPr>
          <w:rFonts w:ascii="Times New Roman" w:hAnsi="Times New Roman" w:cs="Times New Roman"/>
          <w:noProof/>
          <w:sz w:val="20"/>
          <w:szCs w:val="20"/>
        </w:rPr>
        <w:t>. 2021;18(1):1-13. http://ezproxy.stir.ac.uk/login?url=https://search.ebscohost.com/login.aspx?direct=true&amp;db=sph&amp;AN=152654367&amp;site=ehost-live</w:t>
      </w:r>
    </w:p>
    <w:p w14:paraId="2DC467B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3. </w:t>
      </w:r>
      <w:r w:rsidRPr="0072524E">
        <w:rPr>
          <w:rFonts w:ascii="Times New Roman" w:hAnsi="Times New Roman" w:cs="Times New Roman"/>
          <w:noProof/>
          <w:sz w:val="20"/>
          <w:szCs w:val="20"/>
        </w:rPr>
        <w:tab/>
        <w:t xml:space="preserve">Hicks SD, Onks C, Kim RY, et al. Refinement of saliva microRNA biomarkers for sports-related concussion. </w:t>
      </w:r>
      <w:r w:rsidRPr="0072524E">
        <w:rPr>
          <w:rFonts w:ascii="Times New Roman" w:hAnsi="Times New Roman" w:cs="Times New Roman"/>
          <w:i/>
          <w:iCs/>
          <w:noProof/>
          <w:sz w:val="20"/>
          <w:szCs w:val="20"/>
        </w:rPr>
        <w:t>J Sport Heal Sci</w:t>
      </w:r>
      <w:r w:rsidRPr="0072524E">
        <w:rPr>
          <w:rFonts w:ascii="Times New Roman" w:hAnsi="Times New Roman" w:cs="Times New Roman"/>
          <w:noProof/>
          <w:sz w:val="20"/>
          <w:szCs w:val="20"/>
        </w:rPr>
        <w:t>. Published online August 28, 2021. doi:10.1016/j.jshs.2021.08.003</w:t>
      </w:r>
    </w:p>
    <w:p w14:paraId="62CADF8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4. </w:t>
      </w:r>
      <w:r w:rsidRPr="0072524E">
        <w:rPr>
          <w:rFonts w:ascii="Times New Roman" w:hAnsi="Times New Roman" w:cs="Times New Roman"/>
          <w:noProof/>
          <w:sz w:val="20"/>
          <w:szCs w:val="20"/>
        </w:rPr>
        <w:tab/>
        <w:t xml:space="preserve">Hoffman JR, Ostfeld I, Zamir A, et al. Examination of Cognitive Function, Neurotrophin Concentrations, and both Brain and Systemic Inflammatory Markers Following a Simulated Game of American Football. </w:t>
      </w:r>
      <w:r w:rsidRPr="0072524E">
        <w:rPr>
          <w:rFonts w:ascii="Times New Roman" w:hAnsi="Times New Roman" w:cs="Times New Roman"/>
          <w:i/>
          <w:iCs/>
          <w:noProof/>
          <w:sz w:val="20"/>
          <w:szCs w:val="20"/>
        </w:rPr>
        <w:t>J Strength Cond Res (Lippincott Williams Wilkins)</w:t>
      </w:r>
      <w:r w:rsidRPr="0072524E">
        <w:rPr>
          <w:rFonts w:ascii="Times New Roman" w:hAnsi="Times New Roman" w:cs="Times New Roman"/>
          <w:noProof/>
          <w:sz w:val="20"/>
          <w:szCs w:val="20"/>
        </w:rPr>
        <w:t>. 2022;36(3):686-694. doi:10.1519/JSC.0000000000004218</w:t>
      </w:r>
    </w:p>
    <w:p w14:paraId="1BEDD29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5. </w:t>
      </w:r>
      <w:r w:rsidRPr="0072524E">
        <w:rPr>
          <w:rFonts w:ascii="Times New Roman" w:hAnsi="Times New Roman" w:cs="Times New Roman"/>
          <w:noProof/>
          <w:sz w:val="20"/>
          <w:szCs w:val="20"/>
        </w:rPr>
        <w:tab/>
        <w:t xml:space="preserve">Horner EB, Lee TC, Tipton KF, O’Brien M, Phillips JP. Creatine kinase and neuron-specific enolase: Serum markers of cell damage in the central nervous system in boxers. </w:t>
      </w:r>
      <w:r w:rsidRPr="0072524E">
        <w:rPr>
          <w:rFonts w:ascii="Times New Roman" w:hAnsi="Times New Roman" w:cs="Times New Roman"/>
          <w:i/>
          <w:iCs/>
          <w:noProof/>
          <w:sz w:val="20"/>
          <w:szCs w:val="20"/>
        </w:rPr>
        <w:t>Clin J Sport Med</w:t>
      </w:r>
      <w:r w:rsidRPr="0072524E">
        <w:rPr>
          <w:rFonts w:ascii="Times New Roman" w:hAnsi="Times New Roman" w:cs="Times New Roman"/>
          <w:noProof/>
          <w:sz w:val="20"/>
          <w:szCs w:val="20"/>
        </w:rPr>
        <w:t>. 1993;3(3):144-148. doi:10.1097/00042752-199307000-00002</w:t>
      </w:r>
    </w:p>
    <w:p w14:paraId="0DB4226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6. </w:t>
      </w:r>
      <w:r w:rsidRPr="0072524E">
        <w:rPr>
          <w:rFonts w:ascii="Times New Roman" w:hAnsi="Times New Roman" w:cs="Times New Roman"/>
          <w:noProof/>
          <w:sz w:val="20"/>
          <w:szCs w:val="20"/>
        </w:rPr>
        <w:tab/>
        <w:t xml:space="preserve">Huibregtse ME, Nowak MK, Kim JE, et al. Does acute soccer heading cause an increase in plasma S100B? A randomized controlled trial.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20;15(10 October):1-15. doi:10.1371/journal.pone.0239507</w:t>
      </w:r>
    </w:p>
    <w:p w14:paraId="52988A7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7. </w:t>
      </w:r>
      <w:r w:rsidRPr="0072524E">
        <w:rPr>
          <w:rFonts w:ascii="Times New Roman" w:hAnsi="Times New Roman" w:cs="Times New Roman"/>
          <w:noProof/>
          <w:sz w:val="20"/>
          <w:szCs w:val="20"/>
        </w:rPr>
        <w:tab/>
        <w:t xml:space="preserve">Huibregtse ME, Ejima K, Chen Z, Kalbfell RM, Koppineni A, Kawata K. Acute Time-Course Changes in CCL11, CCL2, and IL-10 Levels after Controlled Subconcussive Head Impacts: A Pilot Randomized Clinical Trial. </w:t>
      </w:r>
      <w:r w:rsidRPr="0072524E">
        <w:rPr>
          <w:rFonts w:ascii="Times New Roman" w:hAnsi="Times New Roman" w:cs="Times New Roman"/>
          <w:i/>
          <w:iCs/>
          <w:noProof/>
          <w:sz w:val="20"/>
          <w:szCs w:val="20"/>
        </w:rPr>
        <w:t>J Head Trauma Rehabil</w:t>
      </w:r>
      <w:r w:rsidRPr="0072524E">
        <w:rPr>
          <w:rFonts w:ascii="Times New Roman" w:hAnsi="Times New Roman" w:cs="Times New Roman"/>
          <w:noProof/>
          <w:sz w:val="20"/>
          <w:szCs w:val="20"/>
        </w:rPr>
        <w:t>. 2020;35(5):308-316. doi:10.1097/HTR.0000000000000597</w:t>
      </w:r>
    </w:p>
    <w:p w14:paraId="4104777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8. </w:t>
      </w:r>
      <w:r w:rsidRPr="0072524E">
        <w:rPr>
          <w:rFonts w:ascii="Times New Roman" w:hAnsi="Times New Roman" w:cs="Times New Roman"/>
          <w:noProof/>
          <w:sz w:val="20"/>
          <w:szCs w:val="20"/>
        </w:rPr>
        <w:tab/>
        <w:t>Kawata K. Subconcussive head impact effect on plasma expression of S100-beta and PINCH proteins in collegiate football players. Published online 2016.</w:t>
      </w:r>
    </w:p>
    <w:p w14:paraId="63678BE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79. </w:t>
      </w:r>
      <w:r w:rsidRPr="0072524E">
        <w:rPr>
          <w:rFonts w:ascii="Times New Roman" w:hAnsi="Times New Roman" w:cs="Times New Roman"/>
          <w:noProof/>
          <w:sz w:val="20"/>
          <w:szCs w:val="20"/>
        </w:rPr>
        <w:tab/>
        <w:t xml:space="preserve">Kawata K, Rubin LH, Takahagi M, et al. Subconcussive Impact-Dependent Increase in Plasma S100β Levels in Collegiate Football Player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7;34(14):2254-2260. doi:10.1089/neu.2016.4786</w:t>
      </w:r>
    </w:p>
    <w:p w14:paraId="166E48C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0. </w:t>
      </w:r>
      <w:r w:rsidRPr="0072524E">
        <w:rPr>
          <w:rFonts w:ascii="Times New Roman" w:hAnsi="Times New Roman" w:cs="Times New Roman"/>
          <w:noProof/>
          <w:sz w:val="20"/>
          <w:szCs w:val="20"/>
        </w:rPr>
        <w:tab/>
        <w:t xml:space="preserve">Kawata K, Rubin LH, Wesley L, et al. Acute Changes in Plasma Total Tau Levels Are Independent of Subconcussive Head Impacts in College Football Player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8;35(2):260-266. doi:10.1089/neu.2017.5376</w:t>
      </w:r>
    </w:p>
    <w:p w14:paraId="1FEAAE7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1. </w:t>
      </w:r>
      <w:r w:rsidRPr="0072524E">
        <w:rPr>
          <w:rFonts w:ascii="Times New Roman" w:hAnsi="Times New Roman" w:cs="Times New Roman"/>
          <w:noProof/>
          <w:sz w:val="20"/>
          <w:szCs w:val="20"/>
        </w:rPr>
        <w:tab/>
        <w:t xml:space="preserve">Kawata K, Mitsuhashi M, Aldret R. A preliminary report on brain-derived extracellular vesicle as novel blood biomarkers for sport-related concussions. </w:t>
      </w:r>
      <w:r w:rsidRPr="0072524E">
        <w:rPr>
          <w:rFonts w:ascii="Times New Roman" w:hAnsi="Times New Roman" w:cs="Times New Roman"/>
          <w:i/>
          <w:iCs/>
          <w:noProof/>
          <w:sz w:val="20"/>
          <w:szCs w:val="20"/>
        </w:rPr>
        <w:t>Front Neurol</w:t>
      </w:r>
      <w:r w:rsidRPr="0072524E">
        <w:rPr>
          <w:rFonts w:ascii="Times New Roman" w:hAnsi="Times New Roman" w:cs="Times New Roman"/>
          <w:noProof/>
          <w:sz w:val="20"/>
          <w:szCs w:val="20"/>
        </w:rPr>
        <w:t>. 2018;9(APR):1-11. doi:10.3389/fneur.2018.00239</w:t>
      </w:r>
    </w:p>
    <w:p w14:paraId="09330F1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2. </w:t>
      </w:r>
      <w:r w:rsidRPr="0072524E">
        <w:rPr>
          <w:rFonts w:ascii="Times New Roman" w:hAnsi="Times New Roman" w:cs="Times New Roman"/>
          <w:noProof/>
          <w:sz w:val="20"/>
          <w:szCs w:val="20"/>
        </w:rPr>
        <w:tab/>
        <w:t xml:space="preserve">Kelestimur F, Tanriverdi F, Atmaca H, KUnluhizarci, Selcuklu A, Casanueva FF. Boxing as a sport activity associated with isolated GH deficiency. </w:t>
      </w:r>
      <w:r w:rsidRPr="0072524E">
        <w:rPr>
          <w:rFonts w:ascii="Times New Roman" w:hAnsi="Times New Roman" w:cs="Times New Roman"/>
          <w:i/>
          <w:iCs/>
          <w:noProof/>
          <w:sz w:val="20"/>
          <w:szCs w:val="20"/>
        </w:rPr>
        <w:t>J Endocrinol Invest</w:t>
      </w:r>
      <w:r w:rsidRPr="0072524E">
        <w:rPr>
          <w:rFonts w:ascii="Times New Roman" w:hAnsi="Times New Roman" w:cs="Times New Roman"/>
          <w:noProof/>
          <w:sz w:val="20"/>
          <w:szCs w:val="20"/>
        </w:rPr>
        <w:t>. 2004;27(11). doi:10.1007/BF03345299</w:t>
      </w:r>
    </w:p>
    <w:p w14:paraId="06D6269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3. </w:t>
      </w:r>
      <w:r w:rsidRPr="0072524E">
        <w:rPr>
          <w:rFonts w:ascii="Times New Roman" w:hAnsi="Times New Roman" w:cs="Times New Roman"/>
          <w:noProof/>
          <w:sz w:val="20"/>
          <w:szCs w:val="20"/>
        </w:rPr>
        <w:tab/>
        <w:t xml:space="preserve">Kelly DF, Chaloner C, Evans D, et al. Prevalence of pituitary hormone dysfunction, metabolic syndrome, and impaired quality of life in retired professional football players: A prospective study.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4;31(13):1161-1171. doi:10.1089/neu.2013.3212</w:t>
      </w:r>
    </w:p>
    <w:p w14:paraId="60925A4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4. </w:t>
      </w:r>
      <w:r w:rsidRPr="0072524E">
        <w:rPr>
          <w:rFonts w:ascii="Times New Roman" w:hAnsi="Times New Roman" w:cs="Times New Roman"/>
          <w:noProof/>
          <w:sz w:val="20"/>
          <w:szCs w:val="20"/>
        </w:rPr>
        <w:tab/>
        <w:t xml:space="preserve">Major BP, McDonald SJ, O’Brien WT, et al. Serum Protein Biomarker Findings Reflective of Oxidative Stress and Vascular Abnormalities in Male, but Not Female, Collision Sport Athletes. </w:t>
      </w:r>
      <w:r w:rsidRPr="0072524E">
        <w:rPr>
          <w:rFonts w:ascii="Times New Roman" w:hAnsi="Times New Roman" w:cs="Times New Roman"/>
          <w:i/>
          <w:iCs/>
          <w:noProof/>
          <w:sz w:val="20"/>
          <w:szCs w:val="20"/>
        </w:rPr>
        <w:t>Front Neurol</w:t>
      </w:r>
      <w:r w:rsidRPr="0072524E">
        <w:rPr>
          <w:rFonts w:ascii="Times New Roman" w:hAnsi="Times New Roman" w:cs="Times New Roman"/>
          <w:noProof/>
          <w:sz w:val="20"/>
          <w:szCs w:val="20"/>
        </w:rPr>
        <w:t>. 2020;11. doi:10.3389/fneur.2020.549624</w:t>
      </w:r>
    </w:p>
    <w:p w14:paraId="699E01D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5. </w:t>
      </w:r>
      <w:r w:rsidRPr="0072524E">
        <w:rPr>
          <w:rFonts w:ascii="Times New Roman" w:hAnsi="Times New Roman" w:cs="Times New Roman"/>
          <w:noProof/>
          <w:sz w:val="20"/>
          <w:szCs w:val="20"/>
        </w:rPr>
        <w:tab/>
        <w:t xml:space="preserve">Marchi N, Bazarian JJ, Puvenna V, et al. Consequences of Repeated Blood-Brain Barrier Disruption in </w:t>
      </w:r>
      <w:r w:rsidRPr="0072524E">
        <w:rPr>
          <w:rFonts w:ascii="Times New Roman" w:hAnsi="Times New Roman" w:cs="Times New Roman"/>
          <w:noProof/>
          <w:sz w:val="20"/>
          <w:szCs w:val="20"/>
        </w:rPr>
        <w:lastRenderedPageBreak/>
        <w:t xml:space="preserve">Football Players.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13;8(3). doi:10.1371/journal.pone.0056805</w:t>
      </w:r>
    </w:p>
    <w:p w14:paraId="6DB9DA8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6. </w:t>
      </w:r>
      <w:r w:rsidRPr="0072524E">
        <w:rPr>
          <w:rFonts w:ascii="Times New Roman" w:hAnsi="Times New Roman" w:cs="Times New Roman"/>
          <w:noProof/>
          <w:sz w:val="20"/>
          <w:szCs w:val="20"/>
        </w:rPr>
        <w:tab/>
        <w:t xml:space="preserve">Matuk R, Pereira M, Baird J, et al. The role of salivary vesicles as a potential inflammatory biomarker to detect traumatic brain injury in mixed martial artists. </w:t>
      </w:r>
      <w:r w:rsidRPr="0072524E">
        <w:rPr>
          <w:rFonts w:ascii="Times New Roman" w:hAnsi="Times New Roman" w:cs="Times New Roman"/>
          <w:i/>
          <w:iCs/>
          <w:noProof/>
          <w:sz w:val="20"/>
          <w:szCs w:val="20"/>
        </w:rPr>
        <w:t>Sci Rep</w:t>
      </w:r>
      <w:r w:rsidRPr="0072524E">
        <w:rPr>
          <w:rFonts w:ascii="Times New Roman" w:hAnsi="Times New Roman" w:cs="Times New Roman"/>
          <w:noProof/>
          <w:sz w:val="20"/>
          <w:szCs w:val="20"/>
        </w:rPr>
        <w:t>. 2021;11(1):8186. doi:10.1038/s41598-021-87180-4</w:t>
      </w:r>
    </w:p>
    <w:p w14:paraId="0E01D1E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7. </w:t>
      </w:r>
      <w:r w:rsidRPr="0072524E">
        <w:rPr>
          <w:rFonts w:ascii="Times New Roman" w:hAnsi="Times New Roman" w:cs="Times New Roman"/>
          <w:noProof/>
          <w:sz w:val="20"/>
          <w:szCs w:val="20"/>
        </w:rPr>
        <w:tab/>
        <w:t xml:space="preserve">Meier TB, Savitz J, Singh R, Teague TK, Bellgowan PSF. Smaller Dentate Gyrus and CA2 and CA3 Volumes Are Associated with Kynurenine Metabolites in Collegiate Football Athlete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6;33(14):1349-1357. doi:10.1089/neu.2015.4118</w:t>
      </w:r>
    </w:p>
    <w:p w14:paraId="76DD4E0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8. </w:t>
      </w:r>
      <w:r w:rsidRPr="0072524E">
        <w:rPr>
          <w:rFonts w:ascii="Times New Roman" w:hAnsi="Times New Roman" w:cs="Times New Roman"/>
          <w:noProof/>
          <w:sz w:val="20"/>
          <w:szCs w:val="20"/>
        </w:rPr>
        <w:tab/>
        <w:t xml:space="preserve">Muñoz ER, Caccese JB, Wilson BE, et al. Effects of purposeful soccer heading on circulating small extracellular vesicle concentration and cargo. </w:t>
      </w:r>
      <w:r w:rsidRPr="0072524E">
        <w:rPr>
          <w:rFonts w:ascii="Times New Roman" w:hAnsi="Times New Roman" w:cs="Times New Roman"/>
          <w:i/>
          <w:iCs/>
          <w:noProof/>
          <w:sz w:val="20"/>
          <w:szCs w:val="20"/>
        </w:rPr>
        <w:t>J Sport Heal Sci</w:t>
      </w:r>
      <w:r w:rsidRPr="0072524E">
        <w:rPr>
          <w:rFonts w:ascii="Times New Roman" w:hAnsi="Times New Roman" w:cs="Times New Roman"/>
          <w:noProof/>
          <w:sz w:val="20"/>
          <w:szCs w:val="20"/>
        </w:rPr>
        <w:t>. 2021;10(2):122-130. doi:10.1016/j.jshs.2020.11.006</w:t>
      </w:r>
    </w:p>
    <w:p w14:paraId="2307193E"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89. </w:t>
      </w:r>
      <w:r w:rsidRPr="0072524E">
        <w:rPr>
          <w:rFonts w:ascii="Times New Roman" w:hAnsi="Times New Roman" w:cs="Times New Roman"/>
          <w:noProof/>
          <w:sz w:val="20"/>
          <w:szCs w:val="20"/>
        </w:rPr>
        <w:tab/>
        <w:t xml:space="preserve">Muraoka S, Jedrychowski MP, Tatebe H, et al. Proteomic Profiling of Extracellular Vesicles Isolated From Cerebrospinal Fluid of Former National Football League Players at Risk for Chronic Traumatic Encephalopathy. </w:t>
      </w:r>
      <w:r w:rsidRPr="0072524E">
        <w:rPr>
          <w:rFonts w:ascii="Times New Roman" w:hAnsi="Times New Roman" w:cs="Times New Roman"/>
          <w:i/>
          <w:iCs/>
          <w:noProof/>
          <w:sz w:val="20"/>
          <w:szCs w:val="20"/>
        </w:rPr>
        <w:t>Front Neurosci</w:t>
      </w:r>
      <w:r w:rsidRPr="0072524E">
        <w:rPr>
          <w:rFonts w:ascii="Times New Roman" w:hAnsi="Times New Roman" w:cs="Times New Roman"/>
          <w:noProof/>
          <w:sz w:val="20"/>
          <w:szCs w:val="20"/>
        </w:rPr>
        <w:t>. 2019;13(October):1-12. doi:10.3389/fnins.2019.01059</w:t>
      </w:r>
    </w:p>
    <w:p w14:paraId="62602A1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0. </w:t>
      </w:r>
      <w:r w:rsidRPr="0072524E">
        <w:rPr>
          <w:rFonts w:ascii="Times New Roman" w:hAnsi="Times New Roman" w:cs="Times New Roman"/>
          <w:noProof/>
          <w:sz w:val="20"/>
          <w:szCs w:val="20"/>
        </w:rPr>
        <w:tab/>
        <w:t xml:space="preserve">Muraoka S, DeLeo AM, Yang Z, et al. Proteomic Profiling of Extracellular Vesicles Separated from Plasma of Former National Football League Players at Risk for Chronic Traumatic Encephalopathy. </w:t>
      </w:r>
      <w:r w:rsidRPr="0072524E">
        <w:rPr>
          <w:rFonts w:ascii="Times New Roman" w:hAnsi="Times New Roman" w:cs="Times New Roman"/>
          <w:i/>
          <w:iCs/>
          <w:noProof/>
          <w:sz w:val="20"/>
          <w:szCs w:val="20"/>
        </w:rPr>
        <w:t>Aging Dis</w:t>
      </w:r>
      <w:r w:rsidRPr="0072524E">
        <w:rPr>
          <w:rFonts w:ascii="Times New Roman" w:hAnsi="Times New Roman" w:cs="Times New Roman"/>
          <w:noProof/>
          <w:sz w:val="20"/>
          <w:szCs w:val="20"/>
        </w:rPr>
        <w:t>. 2021;12(6):1363-1375. doi:10.14336/AD.2020.0908</w:t>
      </w:r>
    </w:p>
    <w:p w14:paraId="1E3B10D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1. </w:t>
      </w:r>
      <w:r w:rsidRPr="0072524E">
        <w:rPr>
          <w:rFonts w:ascii="Times New Roman" w:hAnsi="Times New Roman" w:cs="Times New Roman"/>
          <w:noProof/>
          <w:sz w:val="20"/>
          <w:szCs w:val="20"/>
        </w:rPr>
        <w:tab/>
        <w:t xml:space="preserve">Mussack T, Dvorak J, Graf-Baumann T, Jochum M. Serum S-100B protein levels in young amateur soccer players after controlled heading and normal exercise. </w:t>
      </w:r>
      <w:r w:rsidRPr="0072524E">
        <w:rPr>
          <w:rFonts w:ascii="Times New Roman" w:hAnsi="Times New Roman" w:cs="Times New Roman"/>
          <w:i/>
          <w:iCs/>
          <w:noProof/>
          <w:sz w:val="20"/>
          <w:szCs w:val="20"/>
        </w:rPr>
        <w:t>Eur J Med Res</w:t>
      </w:r>
      <w:r w:rsidRPr="0072524E">
        <w:rPr>
          <w:rFonts w:ascii="Times New Roman" w:hAnsi="Times New Roman" w:cs="Times New Roman"/>
          <w:noProof/>
          <w:sz w:val="20"/>
          <w:szCs w:val="20"/>
        </w:rPr>
        <w:t>. 2003;8(10):457‐464. https://www.cochranelibrary.com/central/doi/10.1002/central/CN-00468959/full</w:t>
      </w:r>
    </w:p>
    <w:p w14:paraId="5B01DE3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2. </w:t>
      </w:r>
      <w:r w:rsidRPr="0072524E">
        <w:rPr>
          <w:rFonts w:ascii="Times New Roman" w:hAnsi="Times New Roman" w:cs="Times New Roman"/>
          <w:noProof/>
          <w:sz w:val="20"/>
          <w:szCs w:val="20"/>
        </w:rPr>
        <w:tab/>
        <w:t xml:space="preserve">Neselius S, Brisby H, Theodorsson A, Blennow K, Zetterberg H, Marcusson J. Csf-biomarkers in olympic boxing: Diagnosis and effects of repetitive head trauma.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12;7(4):1-8. doi:10.1371/journal.pone.0033606</w:t>
      </w:r>
    </w:p>
    <w:p w14:paraId="71B6190D"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3. </w:t>
      </w:r>
      <w:r w:rsidRPr="0072524E">
        <w:rPr>
          <w:rFonts w:ascii="Times New Roman" w:hAnsi="Times New Roman" w:cs="Times New Roman"/>
          <w:noProof/>
          <w:sz w:val="20"/>
          <w:szCs w:val="20"/>
        </w:rPr>
        <w:tab/>
        <w:t xml:space="preserve">Neselius S, Zetterberg H, Blennow K, Marcusson J, Brisby H. Increased CSF levels of phosphorylated neurofilament heavy protein following bout in amateur boxers.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13;8(11):1-5. doi:10.1371/journal.pone.0081249</w:t>
      </w:r>
    </w:p>
    <w:p w14:paraId="71EBEF59"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4. </w:t>
      </w:r>
      <w:r w:rsidRPr="0072524E">
        <w:rPr>
          <w:rFonts w:ascii="Times New Roman" w:hAnsi="Times New Roman" w:cs="Times New Roman"/>
          <w:noProof/>
          <w:sz w:val="20"/>
          <w:szCs w:val="20"/>
        </w:rPr>
        <w:tab/>
        <w:t xml:space="preserve">Neselius S, Zetterberg H, Blennow K, et al. Olympic boxing is associated with elevated levels of the neuronal protein tau in plasma.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13;27(4):425-433. doi:10.3109/02699052.2012.750752</w:t>
      </w:r>
    </w:p>
    <w:p w14:paraId="034A0B4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5. </w:t>
      </w:r>
      <w:r w:rsidRPr="0072524E">
        <w:rPr>
          <w:rFonts w:ascii="Times New Roman" w:hAnsi="Times New Roman" w:cs="Times New Roman"/>
          <w:noProof/>
          <w:sz w:val="20"/>
          <w:szCs w:val="20"/>
        </w:rPr>
        <w:tab/>
        <w:t xml:space="preserve">Nowak MK, Ejima K, Quinn PD, et al. ADHD May Associate With Reduced Tolerance to Acute Subconcussive Head Impacts: A Pilot Case-Control Intervention Study. </w:t>
      </w:r>
      <w:r w:rsidRPr="0072524E">
        <w:rPr>
          <w:rFonts w:ascii="Times New Roman" w:hAnsi="Times New Roman" w:cs="Times New Roman"/>
          <w:i/>
          <w:iCs/>
          <w:noProof/>
          <w:sz w:val="20"/>
          <w:szCs w:val="20"/>
        </w:rPr>
        <w:t>J Atten Disord</w:t>
      </w:r>
      <w:r w:rsidRPr="0072524E">
        <w:rPr>
          <w:rFonts w:ascii="Times New Roman" w:hAnsi="Times New Roman" w:cs="Times New Roman"/>
          <w:noProof/>
          <w:sz w:val="20"/>
          <w:szCs w:val="20"/>
        </w:rPr>
        <w:t>. 2022;26(1):125-139. doi:10.1177/1087054720969977</w:t>
      </w:r>
    </w:p>
    <w:p w14:paraId="4A9EF2C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6. </w:t>
      </w:r>
      <w:r w:rsidRPr="0072524E">
        <w:rPr>
          <w:rFonts w:ascii="Times New Roman" w:hAnsi="Times New Roman" w:cs="Times New Roman"/>
          <w:noProof/>
          <w:sz w:val="20"/>
          <w:szCs w:val="20"/>
        </w:rPr>
        <w:tab/>
        <w:t xml:space="preserve">Obmiński Z, Hübner-Wožniak E, Stanisław Ł. Hormonal and Metabolic Blood Status in Boxers After a 3-Round Match. </w:t>
      </w:r>
      <w:r w:rsidRPr="0072524E">
        <w:rPr>
          <w:rFonts w:ascii="Times New Roman" w:hAnsi="Times New Roman" w:cs="Times New Roman"/>
          <w:i/>
          <w:iCs/>
          <w:noProof/>
          <w:sz w:val="20"/>
          <w:szCs w:val="20"/>
        </w:rPr>
        <w:t>Polish J Sport Tour</w:t>
      </w:r>
      <w:r w:rsidRPr="0072524E">
        <w:rPr>
          <w:rFonts w:ascii="Times New Roman" w:hAnsi="Times New Roman" w:cs="Times New Roman"/>
          <w:noProof/>
          <w:sz w:val="20"/>
          <w:szCs w:val="20"/>
        </w:rPr>
        <w:t>. 2009;16(4):221-224. http://ezproxy.newcastle.edu.au/login?url=http://search.ebscohost.com/login.aspx?direct=true&amp;db=s3h&amp;AN=47616281&amp;login.asp&amp;site=ehost-live&amp;scope=site</w:t>
      </w:r>
    </w:p>
    <w:p w14:paraId="4ED4127C"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7. </w:t>
      </w:r>
      <w:r w:rsidRPr="0072524E">
        <w:rPr>
          <w:rFonts w:ascii="Times New Roman" w:hAnsi="Times New Roman" w:cs="Times New Roman"/>
          <w:noProof/>
          <w:sz w:val="20"/>
          <w:szCs w:val="20"/>
        </w:rPr>
        <w:tab/>
        <w:t xml:space="preserve">O’Brien WT, Symons GF, Bain J, et al. Elevated Serum Interleukin-1β Levels in Male, but not Female, Collision Sport Athletes with a Concussion History.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21;38(10):1350-1357. doi:10.1089/neu.2020.7479</w:t>
      </w:r>
    </w:p>
    <w:p w14:paraId="38D6024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8. </w:t>
      </w:r>
      <w:r w:rsidRPr="0072524E">
        <w:rPr>
          <w:rFonts w:ascii="Times New Roman" w:hAnsi="Times New Roman" w:cs="Times New Roman"/>
          <w:noProof/>
          <w:sz w:val="20"/>
          <w:szCs w:val="20"/>
        </w:rPr>
        <w:tab/>
        <w:t xml:space="preserve">O’Connell B, Wilson F, Boyle N, et al. Effects of match play and training on circulating S100B concentration in professional rugby players.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18;32(13-14):1811-1816. doi:10.1080/02699052.2018.1532112</w:t>
      </w:r>
    </w:p>
    <w:p w14:paraId="05213DF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99. </w:t>
      </w:r>
      <w:r w:rsidRPr="0072524E">
        <w:rPr>
          <w:rFonts w:ascii="Times New Roman" w:hAnsi="Times New Roman" w:cs="Times New Roman"/>
          <w:noProof/>
          <w:sz w:val="20"/>
          <w:szCs w:val="20"/>
        </w:rPr>
        <w:tab/>
        <w:t xml:space="preserve">O’Keeffe E, Kelly E, Liu Y, et al. Dynamic Blood-Brain Barrier Regulation in Mild Traumatic Brain Injury.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20;37(2):347-356. doi:10.1089/neu.2019.6483</w:t>
      </w:r>
    </w:p>
    <w:p w14:paraId="6753426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0. </w:t>
      </w:r>
      <w:r w:rsidRPr="0072524E">
        <w:rPr>
          <w:rFonts w:ascii="Times New Roman" w:hAnsi="Times New Roman" w:cs="Times New Roman"/>
          <w:noProof/>
          <w:sz w:val="20"/>
          <w:szCs w:val="20"/>
        </w:rPr>
        <w:tab/>
        <w:t xml:space="preserve">Oliver JM, Jones MT, Kirk KM, et al. Serum Neurofilament Light in American Football Athletes over the Course of a Season.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6;33(19):1784-1789. doi:10.1089/neu.2015.4295</w:t>
      </w:r>
    </w:p>
    <w:p w14:paraId="00289962"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1. </w:t>
      </w:r>
      <w:r w:rsidRPr="0072524E">
        <w:rPr>
          <w:rFonts w:ascii="Times New Roman" w:hAnsi="Times New Roman" w:cs="Times New Roman"/>
          <w:noProof/>
          <w:sz w:val="20"/>
          <w:szCs w:val="20"/>
        </w:rPr>
        <w:tab/>
        <w:t xml:space="preserve">Oliver JM, Jones MT, Anzalone AJ, et al. A Season of American Football Is Not Associated with Changes in Plasma Tau.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7;34(23):3295-3300. doi:10.1089/neu.2017.5064</w:t>
      </w:r>
    </w:p>
    <w:p w14:paraId="3090FE26"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2. </w:t>
      </w:r>
      <w:r w:rsidRPr="0072524E">
        <w:rPr>
          <w:rFonts w:ascii="Times New Roman" w:hAnsi="Times New Roman" w:cs="Times New Roman"/>
          <w:noProof/>
          <w:sz w:val="20"/>
          <w:szCs w:val="20"/>
        </w:rPr>
        <w:tab/>
        <w:t xml:space="preserve">Owens TS, Calverley TA, Stacey BS, et al. Contact events in rugby union and the link to reduced cognition: evidence for impaired redox-regulation of cerebrovascular function. </w:t>
      </w:r>
      <w:r w:rsidRPr="0072524E">
        <w:rPr>
          <w:rFonts w:ascii="Times New Roman" w:hAnsi="Times New Roman" w:cs="Times New Roman"/>
          <w:i/>
          <w:iCs/>
          <w:noProof/>
          <w:sz w:val="20"/>
          <w:szCs w:val="20"/>
        </w:rPr>
        <w:t>Exp Physiol</w:t>
      </w:r>
      <w:r w:rsidRPr="0072524E">
        <w:rPr>
          <w:rFonts w:ascii="Times New Roman" w:hAnsi="Times New Roman" w:cs="Times New Roman"/>
          <w:noProof/>
          <w:sz w:val="20"/>
          <w:szCs w:val="20"/>
        </w:rPr>
        <w:t xml:space="preserve">. </w:t>
      </w:r>
      <w:r w:rsidRPr="0072524E">
        <w:rPr>
          <w:rFonts w:ascii="Times New Roman" w:hAnsi="Times New Roman" w:cs="Times New Roman"/>
          <w:noProof/>
          <w:sz w:val="20"/>
          <w:szCs w:val="20"/>
        </w:rPr>
        <w:lastRenderedPageBreak/>
        <w:t>2021;106(9):1971-1980. doi:10.1113/EP089330</w:t>
      </w:r>
    </w:p>
    <w:p w14:paraId="4572BE7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3. </w:t>
      </w:r>
      <w:r w:rsidRPr="0072524E">
        <w:rPr>
          <w:rFonts w:ascii="Times New Roman" w:hAnsi="Times New Roman" w:cs="Times New Roman"/>
          <w:noProof/>
          <w:sz w:val="20"/>
          <w:szCs w:val="20"/>
        </w:rPr>
        <w:tab/>
        <w:t xml:space="preserve">Papa L, Slobounov SM, Breiter HC, et al. Elevations in MicroRNA Biomarkers in Serum Are Associated with Measures of Concussion, Neurocognitive Function, and Subconcussive Trauma over a Single National Collegiate Athletic Association Division i Season in Collegiate Football Player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9;36(8):1343-1351. doi:10.1089/neu.2018.6072</w:t>
      </w:r>
    </w:p>
    <w:p w14:paraId="5E01A81B"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4. </w:t>
      </w:r>
      <w:r w:rsidRPr="0072524E">
        <w:rPr>
          <w:rFonts w:ascii="Times New Roman" w:hAnsi="Times New Roman" w:cs="Times New Roman"/>
          <w:noProof/>
          <w:sz w:val="20"/>
          <w:szCs w:val="20"/>
        </w:rPr>
        <w:tab/>
        <w:t xml:space="preserve">Pin E, Petricoin EF, Cortes N, et al. Immunoglobulin A Autoreactivity toward Brain Enriched and Apoptosis-Regulating Proteins in Saliva of Athletes after Acute Concussion and Subconcussive Impact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21;38(17):2373-2383. doi:10.1089/neu.2020.7375</w:t>
      </w:r>
    </w:p>
    <w:p w14:paraId="009AFB9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5. </w:t>
      </w:r>
      <w:r w:rsidRPr="0072524E">
        <w:rPr>
          <w:rFonts w:ascii="Times New Roman" w:hAnsi="Times New Roman" w:cs="Times New Roman"/>
          <w:noProof/>
          <w:sz w:val="20"/>
          <w:szCs w:val="20"/>
        </w:rPr>
        <w:tab/>
        <w:t xml:space="preserve">Puvenna V, Brennan C, Shaw G, et al. Significance of ubiquitin carboxy-terminal hydrolase L1 elevations in athletes after sub-concussive head hits.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14;9(5):1-9. doi:10.1371/journal.pone.0096296</w:t>
      </w:r>
    </w:p>
    <w:p w14:paraId="54B272EC"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6. </w:t>
      </w:r>
      <w:r w:rsidRPr="0072524E">
        <w:rPr>
          <w:rFonts w:ascii="Times New Roman" w:hAnsi="Times New Roman" w:cs="Times New Roman"/>
          <w:noProof/>
          <w:sz w:val="20"/>
          <w:szCs w:val="20"/>
        </w:rPr>
        <w:tab/>
        <w:t xml:space="preserve">Rogatzki MJ, Soja SE, McCabe CA, Breckenridge RE, White JL, Baker JS. Biomarkers of brain injury following an American football game: A pilot study. </w:t>
      </w:r>
      <w:r w:rsidRPr="0072524E">
        <w:rPr>
          <w:rFonts w:ascii="Times New Roman" w:hAnsi="Times New Roman" w:cs="Times New Roman"/>
          <w:i/>
          <w:iCs/>
          <w:noProof/>
          <w:sz w:val="20"/>
          <w:szCs w:val="20"/>
        </w:rPr>
        <w:t>Int J Immunopathol Pharmacol</w:t>
      </w:r>
      <w:r w:rsidRPr="0072524E">
        <w:rPr>
          <w:rFonts w:ascii="Times New Roman" w:hAnsi="Times New Roman" w:cs="Times New Roman"/>
          <w:noProof/>
          <w:sz w:val="20"/>
          <w:szCs w:val="20"/>
        </w:rPr>
        <w:t>. 2016;29(3):450-457. doi:10.1177/0394632016657091</w:t>
      </w:r>
    </w:p>
    <w:p w14:paraId="5CEFA1D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7. </w:t>
      </w:r>
      <w:r w:rsidRPr="0072524E">
        <w:rPr>
          <w:rFonts w:ascii="Times New Roman" w:hAnsi="Times New Roman" w:cs="Times New Roman"/>
          <w:noProof/>
          <w:sz w:val="20"/>
          <w:szCs w:val="20"/>
        </w:rPr>
        <w:tab/>
        <w:t xml:space="preserve">Rogatzki MJ, Keuler SA, Harris AE, et al. Response of protein S100B to playing American football, lifting weights, and treadmill running. </w:t>
      </w:r>
      <w:r w:rsidRPr="0072524E">
        <w:rPr>
          <w:rFonts w:ascii="Times New Roman" w:hAnsi="Times New Roman" w:cs="Times New Roman"/>
          <w:i/>
          <w:iCs/>
          <w:noProof/>
          <w:sz w:val="20"/>
          <w:szCs w:val="20"/>
        </w:rPr>
        <w:t>Scand J Med Sci Sport</w:t>
      </w:r>
      <w:r w:rsidRPr="0072524E">
        <w:rPr>
          <w:rFonts w:ascii="Times New Roman" w:hAnsi="Times New Roman" w:cs="Times New Roman"/>
          <w:noProof/>
          <w:sz w:val="20"/>
          <w:szCs w:val="20"/>
        </w:rPr>
        <w:t>. 2018;28(12):2505-2514. doi:10.1111/sms.13297</w:t>
      </w:r>
    </w:p>
    <w:p w14:paraId="7021E10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8. </w:t>
      </w:r>
      <w:r w:rsidRPr="0072524E">
        <w:rPr>
          <w:rFonts w:ascii="Times New Roman" w:hAnsi="Times New Roman" w:cs="Times New Roman"/>
          <w:noProof/>
          <w:sz w:val="20"/>
          <w:szCs w:val="20"/>
        </w:rPr>
        <w:tab/>
        <w:t xml:space="preserve">Roser P, Wehrhahn T, Krogmann H, et al. Somatotrope Pituitary Function in Professional Soccer Players. </w:t>
      </w:r>
      <w:r w:rsidRPr="0072524E">
        <w:rPr>
          <w:rFonts w:ascii="Times New Roman" w:hAnsi="Times New Roman" w:cs="Times New Roman"/>
          <w:i/>
          <w:iCs/>
          <w:noProof/>
          <w:sz w:val="20"/>
          <w:szCs w:val="20"/>
        </w:rPr>
        <w:t>Exp Clin Endocrinol Diabetes</w:t>
      </w:r>
      <w:r w:rsidRPr="0072524E">
        <w:rPr>
          <w:rFonts w:ascii="Times New Roman" w:hAnsi="Times New Roman" w:cs="Times New Roman"/>
          <w:noProof/>
          <w:sz w:val="20"/>
          <w:szCs w:val="20"/>
        </w:rPr>
        <w:t>. 2018;126(5):306-308. doi:10.1055/s-0043-119876</w:t>
      </w:r>
    </w:p>
    <w:p w14:paraId="5EC2641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09. </w:t>
      </w:r>
      <w:r w:rsidRPr="0072524E">
        <w:rPr>
          <w:rFonts w:ascii="Times New Roman" w:hAnsi="Times New Roman" w:cs="Times New Roman"/>
          <w:noProof/>
          <w:sz w:val="20"/>
          <w:szCs w:val="20"/>
        </w:rPr>
        <w:tab/>
        <w:t xml:space="preserve">Rubin LH, Tierney R, Kawata K, et al. NFL blood levels are moderated by subconcussive impacts in a cohort of college football players.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19;33(4):456-462. doi:10.1080/02699052.2019.1565895</w:t>
      </w:r>
    </w:p>
    <w:p w14:paraId="6285C5B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0. </w:t>
      </w:r>
      <w:r w:rsidRPr="0072524E">
        <w:rPr>
          <w:rFonts w:ascii="Times New Roman" w:hAnsi="Times New Roman" w:cs="Times New Roman"/>
          <w:noProof/>
          <w:sz w:val="20"/>
          <w:szCs w:val="20"/>
        </w:rPr>
        <w:tab/>
        <w:t xml:space="preserve">Sandmo SB, Filipcik P, Cente M, et al. Neurofilament light and tau in serum after head-impact exposure in soccer.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20;34(5):602-609. doi:10.1080/02699052.2020.1725129</w:t>
      </w:r>
    </w:p>
    <w:p w14:paraId="40FE68F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1. </w:t>
      </w:r>
      <w:r w:rsidRPr="0072524E">
        <w:rPr>
          <w:rFonts w:ascii="Times New Roman" w:hAnsi="Times New Roman" w:cs="Times New Roman"/>
          <w:noProof/>
          <w:sz w:val="20"/>
          <w:szCs w:val="20"/>
        </w:rPr>
        <w:tab/>
        <w:t xml:space="preserve">Sandmo SB, Matyasova K, Filipcik P, et al. Changes in circulating microRNAs following head impacts in soccer.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22;36(4):560-571. doi:10.1080/02699052.2022.2034042</w:t>
      </w:r>
    </w:p>
    <w:p w14:paraId="7B0D14F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2. </w:t>
      </w:r>
      <w:r w:rsidRPr="0072524E">
        <w:rPr>
          <w:rFonts w:ascii="Times New Roman" w:hAnsi="Times New Roman" w:cs="Times New Roman"/>
          <w:noProof/>
          <w:sz w:val="20"/>
          <w:szCs w:val="20"/>
        </w:rPr>
        <w:tab/>
        <w:t xml:space="preserve">Shahim P, Zetterberg H, Tegner Y, Blennow K. Serum neurofilament light as a biomarker for mild traumatic brain injury in contact sports. </w:t>
      </w:r>
      <w:r w:rsidRPr="0072524E">
        <w:rPr>
          <w:rFonts w:ascii="Times New Roman" w:hAnsi="Times New Roman" w:cs="Times New Roman"/>
          <w:i/>
          <w:iCs/>
          <w:noProof/>
          <w:sz w:val="20"/>
          <w:szCs w:val="20"/>
        </w:rPr>
        <w:t>Neurology</w:t>
      </w:r>
      <w:r w:rsidRPr="0072524E">
        <w:rPr>
          <w:rFonts w:ascii="Times New Roman" w:hAnsi="Times New Roman" w:cs="Times New Roman"/>
          <w:noProof/>
          <w:sz w:val="20"/>
          <w:szCs w:val="20"/>
        </w:rPr>
        <w:t>. 2017;88(19):1788-1794. doi:10.1212/WNL.0000000000003912</w:t>
      </w:r>
    </w:p>
    <w:p w14:paraId="3FE9DD4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3. </w:t>
      </w:r>
      <w:r w:rsidRPr="0072524E">
        <w:rPr>
          <w:rFonts w:ascii="Times New Roman" w:hAnsi="Times New Roman" w:cs="Times New Roman"/>
          <w:noProof/>
          <w:sz w:val="20"/>
          <w:szCs w:val="20"/>
        </w:rPr>
        <w:tab/>
        <w:t xml:space="preserve">Soriano S, Curry K, Sadrameli SS, et al. Alterations to the gut microbiome after sport-related concussion in a collegiate football players cohort: A pilot study. </w:t>
      </w:r>
      <w:r w:rsidRPr="0072524E">
        <w:rPr>
          <w:rFonts w:ascii="Times New Roman" w:hAnsi="Times New Roman" w:cs="Times New Roman"/>
          <w:i/>
          <w:iCs/>
          <w:noProof/>
          <w:sz w:val="20"/>
          <w:szCs w:val="20"/>
        </w:rPr>
        <w:t>Brain, Behav Immun - Heal</w:t>
      </w:r>
      <w:r w:rsidRPr="0072524E">
        <w:rPr>
          <w:rFonts w:ascii="Times New Roman" w:hAnsi="Times New Roman" w:cs="Times New Roman"/>
          <w:noProof/>
          <w:sz w:val="20"/>
          <w:szCs w:val="20"/>
        </w:rPr>
        <w:t>. 2022;21:100438. doi:10.1016/j.bbih.2022.100438</w:t>
      </w:r>
    </w:p>
    <w:p w14:paraId="09DC058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4. </w:t>
      </w:r>
      <w:r w:rsidRPr="0072524E">
        <w:rPr>
          <w:rFonts w:ascii="Times New Roman" w:hAnsi="Times New Roman" w:cs="Times New Roman"/>
          <w:noProof/>
          <w:sz w:val="20"/>
          <w:szCs w:val="20"/>
        </w:rPr>
        <w:tab/>
        <w:t xml:space="preserve">Stålnacke BM, Tegner Y, Sojka P. Playing ice hockey and basketball increases serum levels of S-100B in elite players: A pilot study. </w:t>
      </w:r>
      <w:r w:rsidRPr="0072524E">
        <w:rPr>
          <w:rFonts w:ascii="Times New Roman" w:hAnsi="Times New Roman" w:cs="Times New Roman"/>
          <w:i/>
          <w:iCs/>
          <w:noProof/>
          <w:sz w:val="20"/>
          <w:szCs w:val="20"/>
        </w:rPr>
        <w:t>Clin J Sport Med</w:t>
      </w:r>
      <w:r w:rsidRPr="0072524E">
        <w:rPr>
          <w:rFonts w:ascii="Times New Roman" w:hAnsi="Times New Roman" w:cs="Times New Roman"/>
          <w:noProof/>
          <w:sz w:val="20"/>
          <w:szCs w:val="20"/>
        </w:rPr>
        <w:t>. 2003;13(5):292-302. doi:10.1097/00042752-200309000-00004</w:t>
      </w:r>
    </w:p>
    <w:p w14:paraId="58CCE01C"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5. </w:t>
      </w:r>
      <w:r w:rsidRPr="0072524E">
        <w:rPr>
          <w:rFonts w:ascii="Times New Roman" w:hAnsi="Times New Roman" w:cs="Times New Roman"/>
          <w:noProof/>
          <w:sz w:val="20"/>
          <w:szCs w:val="20"/>
        </w:rPr>
        <w:tab/>
        <w:t xml:space="preserve">Stålnacke BM, Tegner Y, Sojka P. Playing soccer increases serum concentrations of the biochemical markers of brain damage S-100B and neuron-specific enolase in elite players: A pilot study.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04;18(9):899-909. doi:10.1080/02699050410001671865</w:t>
      </w:r>
    </w:p>
    <w:p w14:paraId="46BE8ABB"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6. </w:t>
      </w:r>
      <w:r w:rsidRPr="0072524E">
        <w:rPr>
          <w:rFonts w:ascii="Times New Roman" w:hAnsi="Times New Roman" w:cs="Times New Roman"/>
          <w:noProof/>
          <w:sz w:val="20"/>
          <w:szCs w:val="20"/>
        </w:rPr>
        <w:tab/>
        <w:t xml:space="preserve">Stålnacke BM, Ohlsson A, Tegner Y, Sojka P. Serum concentrations of two biochemical markers of brain tissue damage S-100B and neurone specific enolase are increased in elite female soccer players after a competitive game. </w:t>
      </w:r>
      <w:r w:rsidRPr="0072524E">
        <w:rPr>
          <w:rFonts w:ascii="Times New Roman" w:hAnsi="Times New Roman" w:cs="Times New Roman"/>
          <w:i/>
          <w:iCs/>
          <w:noProof/>
          <w:sz w:val="20"/>
          <w:szCs w:val="20"/>
        </w:rPr>
        <w:t>Br J Sports Med</w:t>
      </w:r>
      <w:r w:rsidRPr="0072524E">
        <w:rPr>
          <w:rFonts w:ascii="Times New Roman" w:hAnsi="Times New Roman" w:cs="Times New Roman"/>
          <w:noProof/>
          <w:sz w:val="20"/>
          <w:szCs w:val="20"/>
        </w:rPr>
        <w:t>. 2006;40(4):313-316. doi:10.1136/bjsm.2005.021584</w:t>
      </w:r>
    </w:p>
    <w:p w14:paraId="16DD0BBE"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7. </w:t>
      </w:r>
      <w:r w:rsidRPr="0072524E">
        <w:rPr>
          <w:rFonts w:ascii="Times New Roman" w:hAnsi="Times New Roman" w:cs="Times New Roman"/>
          <w:noProof/>
          <w:sz w:val="20"/>
          <w:szCs w:val="20"/>
        </w:rPr>
        <w:tab/>
        <w:t xml:space="preserve">Stern RA, Tripodis Y, Baugh CM, et al. Preliminary study of plasma exosomal tau as a potential biomarker for chronic traumatic encephalopathy. </w:t>
      </w:r>
      <w:r w:rsidRPr="0072524E">
        <w:rPr>
          <w:rFonts w:ascii="Times New Roman" w:hAnsi="Times New Roman" w:cs="Times New Roman"/>
          <w:i/>
          <w:iCs/>
          <w:noProof/>
          <w:sz w:val="20"/>
          <w:szCs w:val="20"/>
        </w:rPr>
        <w:t>J Alzheimer’s Dis</w:t>
      </w:r>
      <w:r w:rsidRPr="0072524E">
        <w:rPr>
          <w:rFonts w:ascii="Times New Roman" w:hAnsi="Times New Roman" w:cs="Times New Roman"/>
          <w:noProof/>
          <w:sz w:val="20"/>
          <w:szCs w:val="20"/>
        </w:rPr>
        <w:t>. 2016;51(4):1099-1109. doi:10.3233/JAD-151028</w:t>
      </w:r>
    </w:p>
    <w:p w14:paraId="3918296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8. </w:t>
      </w:r>
      <w:r w:rsidRPr="0072524E">
        <w:rPr>
          <w:rFonts w:ascii="Times New Roman" w:hAnsi="Times New Roman" w:cs="Times New Roman"/>
          <w:noProof/>
          <w:sz w:val="20"/>
          <w:szCs w:val="20"/>
        </w:rPr>
        <w:tab/>
        <w:t xml:space="preserve">Straume-Naesheim TM, Andersen TE, Jochum M, Dvorak J, Bahr R. Minor head trauma in soccer and serum levels of S100B. </w:t>
      </w:r>
      <w:r w:rsidRPr="0072524E">
        <w:rPr>
          <w:rFonts w:ascii="Times New Roman" w:hAnsi="Times New Roman" w:cs="Times New Roman"/>
          <w:i/>
          <w:iCs/>
          <w:noProof/>
          <w:sz w:val="20"/>
          <w:szCs w:val="20"/>
        </w:rPr>
        <w:t>Neurosurgery</w:t>
      </w:r>
      <w:r w:rsidRPr="0072524E">
        <w:rPr>
          <w:rFonts w:ascii="Times New Roman" w:hAnsi="Times New Roman" w:cs="Times New Roman"/>
          <w:noProof/>
          <w:sz w:val="20"/>
          <w:szCs w:val="20"/>
        </w:rPr>
        <w:t>. 2008;62(6):1297‐305; discussion 1305‐6. doi:10.1227/01.neu.0000333301.34189.3d</w:t>
      </w:r>
    </w:p>
    <w:p w14:paraId="6EF922C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19. </w:t>
      </w:r>
      <w:r w:rsidRPr="0072524E">
        <w:rPr>
          <w:rFonts w:ascii="Times New Roman" w:hAnsi="Times New Roman" w:cs="Times New Roman"/>
          <w:noProof/>
          <w:sz w:val="20"/>
          <w:szCs w:val="20"/>
        </w:rPr>
        <w:tab/>
        <w:t xml:space="preserve">Symons GF, Clough M, O’Brien WT, et al. Shortened telomeres and serum protein biomarker abnormalities in collision sport athletes regardless of concussion history and sex. </w:t>
      </w:r>
      <w:r w:rsidRPr="0072524E">
        <w:rPr>
          <w:rFonts w:ascii="Times New Roman" w:hAnsi="Times New Roman" w:cs="Times New Roman"/>
          <w:i/>
          <w:iCs/>
          <w:noProof/>
          <w:sz w:val="20"/>
          <w:szCs w:val="20"/>
        </w:rPr>
        <w:t>J Concussion</w:t>
      </w:r>
      <w:r w:rsidRPr="0072524E">
        <w:rPr>
          <w:rFonts w:ascii="Times New Roman" w:hAnsi="Times New Roman" w:cs="Times New Roman"/>
          <w:noProof/>
          <w:sz w:val="20"/>
          <w:szCs w:val="20"/>
        </w:rPr>
        <w:t xml:space="preserve">. </w:t>
      </w:r>
      <w:r w:rsidRPr="0072524E">
        <w:rPr>
          <w:rFonts w:ascii="Times New Roman" w:hAnsi="Times New Roman" w:cs="Times New Roman"/>
          <w:noProof/>
          <w:sz w:val="20"/>
          <w:szCs w:val="20"/>
        </w:rPr>
        <w:lastRenderedPageBreak/>
        <w:t>2020;4:205970022097560. doi:10.1177/2059700220975609</w:t>
      </w:r>
    </w:p>
    <w:p w14:paraId="66B89F6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0. </w:t>
      </w:r>
      <w:r w:rsidRPr="0072524E">
        <w:rPr>
          <w:rFonts w:ascii="Times New Roman" w:hAnsi="Times New Roman" w:cs="Times New Roman"/>
          <w:noProof/>
          <w:sz w:val="20"/>
          <w:szCs w:val="20"/>
        </w:rPr>
        <w:tab/>
        <w:t xml:space="preserve">Tanriverdi F, Unluhizarci K, Selcuklu A, Casanueva FF, Kelestimur F. Transient hypogonadotropic hypogonadism in an amateur kickboxer after head trauma. </w:t>
      </w:r>
      <w:r w:rsidRPr="0072524E">
        <w:rPr>
          <w:rFonts w:ascii="Times New Roman" w:hAnsi="Times New Roman" w:cs="Times New Roman"/>
          <w:i/>
          <w:iCs/>
          <w:noProof/>
          <w:sz w:val="20"/>
          <w:szCs w:val="20"/>
        </w:rPr>
        <w:t>J Endocrinol Invest</w:t>
      </w:r>
      <w:r w:rsidRPr="0072524E">
        <w:rPr>
          <w:rFonts w:ascii="Times New Roman" w:hAnsi="Times New Roman" w:cs="Times New Roman"/>
          <w:noProof/>
          <w:sz w:val="20"/>
          <w:szCs w:val="20"/>
        </w:rPr>
        <w:t>. 2007;30(2):150-152. doi:10.1007/BF03347414</w:t>
      </w:r>
    </w:p>
    <w:p w14:paraId="53C94F7F"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1. </w:t>
      </w:r>
      <w:r w:rsidRPr="0072524E">
        <w:rPr>
          <w:rFonts w:ascii="Times New Roman" w:hAnsi="Times New Roman" w:cs="Times New Roman"/>
          <w:noProof/>
          <w:sz w:val="20"/>
          <w:szCs w:val="20"/>
        </w:rPr>
        <w:tab/>
        <w:t xml:space="preserve">Tanriverdi F, Unluhizarci K, Coksevim B, Selcuklu A, Casanueva FF, Kelestimur F. Kickboxing sport as a new cause of traumatic brain injury-mediated hypopituitarism. </w:t>
      </w:r>
      <w:r w:rsidRPr="0072524E">
        <w:rPr>
          <w:rFonts w:ascii="Times New Roman" w:hAnsi="Times New Roman" w:cs="Times New Roman"/>
          <w:i/>
          <w:iCs/>
          <w:noProof/>
          <w:sz w:val="20"/>
          <w:szCs w:val="20"/>
        </w:rPr>
        <w:t>Clin Endocrinol (Oxf)</w:t>
      </w:r>
      <w:r w:rsidRPr="0072524E">
        <w:rPr>
          <w:rFonts w:ascii="Times New Roman" w:hAnsi="Times New Roman" w:cs="Times New Roman"/>
          <w:noProof/>
          <w:sz w:val="20"/>
          <w:szCs w:val="20"/>
        </w:rPr>
        <w:t>. 2007;66(3):360-366. doi:10.1111/j.1365-2265.2006.02737.x</w:t>
      </w:r>
    </w:p>
    <w:p w14:paraId="6CFBA3BC"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2. </w:t>
      </w:r>
      <w:r w:rsidRPr="0072524E">
        <w:rPr>
          <w:rFonts w:ascii="Times New Roman" w:hAnsi="Times New Roman" w:cs="Times New Roman"/>
          <w:noProof/>
          <w:sz w:val="20"/>
          <w:szCs w:val="20"/>
        </w:rPr>
        <w:tab/>
        <w:t xml:space="preserve">Tanriverdi F, Unluhizarci K, Kocyigit I, et al. Brief communication: Pituitary volume and function in competing and retired male boxers. </w:t>
      </w:r>
      <w:r w:rsidRPr="0072524E">
        <w:rPr>
          <w:rFonts w:ascii="Times New Roman" w:hAnsi="Times New Roman" w:cs="Times New Roman"/>
          <w:i/>
          <w:iCs/>
          <w:noProof/>
          <w:sz w:val="20"/>
          <w:szCs w:val="20"/>
        </w:rPr>
        <w:t>Ann Intern Med</w:t>
      </w:r>
      <w:r w:rsidRPr="0072524E">
        <w:rPr>
          <w:rFonts w:ascii="Times New Roman" w:hAnsi="Times New Roman" w:cs="Times New Roman"/>
          <w:noProof/>
          <w:sz w:val="20"/>
          <w:szCs w:val="20"/>
        </w:rPr>
        <w:t>. 2008;148(11):827-831. doi:10.7326/0003-4819-148-11-200806030-00005</w:t>
      </w:r>
    </w:p>
    <w:p w14:paraId="0CC55305"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3. </w:t>
      </w:r>
      <w:r w:rsidRPr="0072524E">
        <w:rPr>
          <w:rFonts w:ascii="Times New Roman" w:hAnsi="Times New Roman" w:cs="Times New Roman"/>
          <w:noProof/>
          <w:sz w:val="20"/>
          <w:szCs w:val="20"/>
        </w:rPr>
        <w:tab/>
        <w:t xml:space="preserve">Tanriverdi F, De Bellis A, Battaglia M, et al. Investigation of antihypothalamus and antipituitary antibodies in amateur boxers: Is chronic repetitive head trauma-induced pituitary dysfunction associated with autoimmunity? </w:t>
      </w:r>
      <w:r w:rsidRPr="0072524E">
        <w:rPr>
          <w:rFonts w:ascii="Times New Roman" w:hAnsi="Times New Roman" w:cs="Times New Roman"/>
          <w:i/>
          <w:iCs/>
          <w:noProof/>
          <w:sz w:val="20"/>
          <w:szCs w:val="20"/>
        </w:rPr>
        <w:t>Eur J Endocrinol</w:t>
      </w:r>
      <w:r w:rsidRPr="0072524E">
        <w:rPr>
          <w:rFonts w:ascii="Times New Roman" w:hAnsi="Times New Roman" w:cs="Times New Roman"/>
          <w:noProof/>
          <w:sz w:val="20"/>
          <w:szCs w:val="20"/>
        </w:rPr>
        <w:t>. 2010;162(5):861-867. doi:10.1530/EJE-09-1024</w:t>
      </w:r>
    </w:p>
    <w:p w14:paraId="090E93B4"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4. </w:t>
      </w:r>
      <w:r w:rsidRPr="0072524E">
        <w:rPr>
          <w:rFonts w:ascii="Times New Roman" w:hAnsi="Times New Roman" w:cs="Times New Roman"/>
          <w:noProof/>
          <w:sz w:val="20"/>
          <w:szCs w:val="20"/>
        </w:rPr>
        <w:tab/>
        <w:t xml:space="preserve">Vike NL, Bari S, Stetsiv K, et al. Metabolomic response to collegiate football participation: Pre- and Post-season analysis. </w:t>
      </w:r>
      <w:r w:rsidRPr="0072524E">
        <w:rPr>
          <w:rFonts w:ascii="Times New Roman" w:hAnsi="Times New Roman" w:cs="Times New Roman"/>
          <w:i/>
          <w:iCs/>
          <w:noProof/>
          <w:sz w:val="20"/>
          <w:szCs w:val="20"/>
        </w:rPr>
        <w:t>Sci Rep</w:t>
      </w:r>
      <w:r w:rsidRPr="0072524E">
        <w:rPr>
          <w:rFonts w:ascii="Times New Roman" w:hAnsi="Times New Roman" w:cs="Times New Roman"/>
          <w:noProof/>
          <w:sz w:val="20"/>
          <w:szCs w:val="20"/>
        </w:rPr>
        <w:t>. 2022;12(1):3091. doi:10.1038/s41598-022-07079-6</w:t>
      </w:r>
    </w:p>
    <w:p w14:paraId="0F450C4D"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5. </w:t>
      </w:r>
      <w:r w:rsidRPr="0072524E">
        <w:rPr>
          <w:rFonts w:ascii="Times New Roman" w:hAnsi="Times New Roman" w:cs="Times New Roman"/>
          <w:noProof/>
          <w:sz w:val="20"/>
          <w:szCs w:val="20"/>
        </w:rPr>
        <w:tab/>
        <w:t xml:space="preserve">Wallace C, Smirl JD, Zetterberg H, et al. Heading in soccer increases serum neurofilament light protein and SCAT3 symptom metrics. </w:t>
      </w:r>
      <w:r w:rsidRPr="0072524E">
        <w:rPr>
          <w:rFonts w:ascii="Times New Roman" w:hAnsi="Times New Roman" w:cs="Times New Roman"/>
          <w:i/>
          <w:iCs/>
          <w:noProof/>
          <w:sz w:val="20"/>
          <w:szCs w:val="20"/>
        </w:rPr>
        <w:t>BMJ Open Sport Exerc Med</w:t>
      </w:r>
      <w:r w:rsidRPr="0072524E">
        <w:rPr>
          <w:rFonts w:ascii="Times New Roman" w:hAnsi="Times New Roman" w:cs="Times New Roman"/>
          <w:noProof/>
          <w:sz w:val="20"/>
          <w:szCs w:val="20"/>
        </w:rPr>
        <w:t>. 2018;4(1):1-5. doi:10.1136/bmjsem-2018-000433</w:t>
      </w:r>
    </w:p>
    <w:p w14:paraId="66F5AA61"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6. </w:t>
      </w:r>
      <w:r w:rsidRPr="0072524E">
        <w:rPr>
          <w:rFonts w:ascii="Times New Roman" w:hAnsi="Times New Roman" w:cs="Times New Roman"/>
          <w:noProof/>
          <w:sz w:val="20"/>
          <w:szCs w:val="20"/>
        </w:rPr>
        <w:tab/>
        <w:t xml:space="preserve">Wirsching A, Chen Z, Bevilacqua ZW, Huibregtse ME, Kawata K. Association of Acute Increase in Plasma Neurofilament Light with Repetitive Subconcussive Head Impacts: A Pilot Randomized Control Trial.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9;36(4):548-553. doi:10.1089/neu.2018.5836</w:t>
      </w:r>
    </w:p>
    <w:p w14:paraId="79964538"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7. </w:t>
      </w:r>
      <w:r w:rsidRPr="0072524E">
        <w:rPr>
          <w:rFonts w:ascii="Times New Roman" w:hAnsi="Times New Roman" w:cs="Times New Roman"/>
          <w:noProof/>
          <w:sz w:val="20"/>
          <w:szCs w:val="20"/>
        </w:rPr>
        <w:tab/>
        <w:t xml:space="preserve">Zetterberg H, Jonsson M, Rasulzada A, et al. No neurochemical evidence for brain injury caused by heading in soccer. </w:t>
      </w:r>
      <w:r w:rsidRPr="0072524E">
        <w:rPr>
          <w:rFonts w:ascii="Times New Roman" w:hAnsi="Times New Roman" w:cs="Times New Roman"/>
          <w:i/>
          <w:iCs/>
          <w:noProof/>
          <w:sz w:val="20"/>
          <w:szCs w:val="20"/>
        </w:rPr>
        <w:t>Br J Sports Med</w:t>
      </w:r>
      <w:r w:rsidRPr="0072524E">
        <w:rPr>
          <w:rFonts w:ascii="Times New Roman" w:hAnsi="Times New Roman" w:cs="Times New Roman"/>
          <w:noProof/>
          <w:sz w:val="20"/>
          <w:szCs w:val="20"/>
        </w:rPr>
        <w:t>. 2007;41(9):574-577. doi:10.1136/bjsm.2007.037143</w:t>
      </w:r>
    </w:p>
    <w:p w14:paraId="14EA6A76"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8. </w:t>
      </w:r>
      <w:r w:rsidRPr="0072524E">
        <w:rPr>
          <w:rFonts w:ascii="Times New Roman" w:hAnsi="Times New Roman" w:cs="Times New Roman"/>
          <w:noProof/>
          <w:sz w:val="20"/>
          <w:szCs w:val="20"/>
        </w:rPr>
        <w:tab/>
        <w:t xml:space="preserve">Zetterberg H, Tanriverdi F, Unluhizarci K, Selcuklu A, Kelestimur F, Blennow K. Sustained release of neuron-specific enolase to serum in amateur boxers. </w:t>
      </w:r>
      <w:r w:rsidRPr="0072524E">
        <w:rPr>
          <w:rFonts w:ascii="Times New Roman" w:hAnsi="Times New Roman" w:cs="Times New Roman"/>
          <w:i/>
          <w:iCs/>
          <w:noProof/>
          <w:sz w:val="20"/>
          <w:szCs w:val="20"/>
        </w:rPr>
        <w:t>Brain Inj</w:t>
      </w:r>
      <w:r w:rsidRPr="0072524E">
        <w:rPr>
          <w:rFonts w:ascii="Times New Roman" w:hAnsi="Times New Roman" w:cs="Times New Roman"/>
          <w:noProof/>
          <w:sz w:val="20"/>
          <w:szCs w:val="20"/>
        </w:rPr>
        <w:t>. 2009;23(9):723-726. doi:10.1080/02699050903120399</w:t>
      </w:r>
    </w:p>
    <w:p w14:paraId="0002E0C0"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29. </w:t>
      </w:r>
      <w:r w:rsidRPr="0072524E">
        <w:rPr>
          <w:rFonts w:ascii="Times New Roman" w:hAnsi="Times New Roman" w:cs="Times New Roman"/>
          <w:noProof/>
          <w:sz w:val="20"/>
          <w:szCs w:val="20"/>
        </w:rPr>
        <w:tab/>
        <w:t xml:space="preserve">Zonner SW, Ejima K, Bevilacqua ZW, et al. Association of increased serum S100B levels with high school football subconcussive head impacts. </w:t>
      </w:r>
      <w:r w:rsidRPr="0072524E">
        <w:rPr>
          <w:rFonts w:ascii="Times New Roman" w:hAnsi="Times New Roman" w:cs="Times New Roman"/>
          <w:i/>
          <w:iCs/>
          <w:noProof/>
          <w:sz w:val="20"/>
          <w:szCs w:val="20"/>
        </w:rPr>
        <w:t>Front Neurol</w:t>
      </w:r>
      <w:r w:rsidRPr="0072524E">
        <w:rPr>
          <w:rFonts w:ascii="Times New Roman" w:hAnsi="Times New Roman" w:cs="Times New Roman"/>
          <w:noProof/>
          <w:sz w:val="20"/>
          <w:szCs w:val="20"/>
        </w:rPr>
        <w:t>. 2019;10(APR):1-10. doi:10.3389/fneur.2019.00327</w:t>
      </w:r>
    </w:p>
    <w:p w14:paraId="0974DBDA"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30. </w:t>
      </w:r>
      <w:r w:rsidRPr="0072524E">
        <w:rPr>
          <w:rFonts w:ascii="Times New Roman" w:hAnsi="Times New Roman" w:cs="Times New Roman"/>
          <w:noProof/>
          <w:sz w:val="20"/>
          <w:szCs w:val="20"/>
        </w:rPr>
        <w:tab/>
        <w:t xml:space="preserve">Huibregtse ME, Nowak MK, Kim JE, et al. Does acute soccer heading cause an increase in plasma S100B? A randomized controlled trial. Peyré-Tartaruga LA, ed. </w:t>
      </w:r>
      <w:r w:rsidRPr="0072524E">
        <w:rPr>
          <w:rFonts w:ascii="Times New Roman" w:hAnsi="Times New Roman" w:cs="Times New Roman"/>
          <w:i/>
          <w:iCs/>
          <w:noProof/>
          <w:sz w:val="20"/>
          <w:szCs w:val="20"/>
        </w:rPr>
        <w:t>PLoS One</w:t>
      </w:r>
      <w:r w:rsidRPr="0072524E">
        <w:rPr>
          <w:rFonts w:ascii="Times New Roman" w:hAnsi="Times New Roman" w:cs="Times New Roman"/>
          <w:noProof/>
          <w:sz w:val="20"/>
          <w:szCs w:val="20"/>
        </w:rPr>
        <w:t>. 2020;15(10):e0239507. doi:10.1371/journal.pone.0239507</w:t>
      </w:r>
    </w:p>
    <w:p w14:paraId="6322F337"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31. </w:t>
      </w:r>
      <w:r w:rsidRPr="0072524E">
        <w:rPr>
          <w:rFonts w:ascii="Times New Roman" w:hAnsi="Times New Roman" w:cs="Times New Roman"/>
          <w:noProof/>
          <w:sz w:val="20"/>
          <w:szCs w:val="20"/>
        </w:rPr>
        <w:tab/>
        <w:t xml:space="preserve">Kawata K, Rubin LH, Takahagi M, et al. Subconcussive impact-dependent increase in plasma S100β levels in collegiate football player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17;34(14):2254-2260. doi:10.1089/neu.2016.4786</w:t>
      </w:r>
    </w:p>
    <w:p w14:paraId="4ED9756B"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32. </w:t>
      </w:r>
      <w:r w:rsidRPr="0072524E">
        <w:rPr>
          <w:rFonts w:ascii="Times New Roman" w:hAnsi="Times New Roman" w:cs="Times New Roman"/>
          <w:noProof/>
          <w:sz w:val="20"/>
          <w:szCs w:val="20"/>
        </w:rPr>
        <w:tab/>
        <w:t xml:space="preserve">O’Keeffe E, Kelly E, Liu Y, et al. Dynamic Blood-Brain Barrier Regulation in Mild Traumatic Brain Injury.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2020;37(2):347-356. doi:10.1089/neu.2019.6483</w:t>
      </w:r>
    </w:p>
    <w:p w14:paraId="077A74F3" w14:textId="77777777" w:rsidR="00884838" w:rsidRPr="0072524E" w:rsidRDefault="00884838" w:rsidP="00884838">
      <w:pPr>
        <w:widowControl w:val="0"/>
        <w:autoSpaceDE w:val="0"/>
        <w:autoSpaceDN w:val="0"/>
        <w:adjustRightInd w:val="0"/>
        <w:spacing w:line="240" w:lineRule="auto"/>
        <w:ind w:left="640" w:hanging="640"/>
        <w:rPr>
          <w:rFonts w:ascii="Times New Roman" w:hAnsi="Times New Roman" w:cs="Times New Roman"/>
          <w:noProof/>
          <w:sz w:val="20"/>
          <w:szCs w:val="20"/>
        </w:rPr>
      </w:pPr>
      <w:r w:rsidRPr="0072524E">
        <w:rPr>
          <w:rFonts w:ascii="Times New Roman" w:hAnsi="Times New Roman" w:cs="Times New Roman"/>
          <w:noProof/>
          <w:sz w:val="20"/>
          <w:szCs w:val="20"/>
        </w:rPr>
        <w:t xml:space="preserve">133. </w:t>
      </w:r>
      <w:r w:rsidRPr="0072524E">
        <w:rPr>
          <w:rFonts w:ascii="Times New Roman" w:hAnsi="Times New Roman" w:cs="Times New Roman"/>
          <w:noProof/>
          <w:sz w:val="20"/>
          <w:szCs w:val="20"/>
        </w:rPr>
        <w:tab/>
        <w:t xml:space="preserve">Pin E, Petricoin E, Cortes N, et al. IgA autoreactivity towards brain enriched and apoptosis regulating proteins in saliva of athletes after acute concussion and subconcussive impacts. </w:t>
      </w:r>
      <w:r w:rsidRPr="0072524E">
        <w:rPr>
          <w:rFonts w:ascii="Times New Roman" w:hAnsi="Times New Roman" w:cs="Times New Roman"/>
          <w:i/>
          <w:iCs/>
          <w:noProof/>
          <w:sz w:val="20"/>
          <w:szCs w:val="20"/>
        </w:rPr>
        <w:t>J Neurotrauma</w:t>
      </w:r>
      <w:r w:rsidRPr="0072524E">
        <w:rPr>
          <w:rFonts w:ascii="Times New Roman" w:hAnsi="Times New Roman" w:cs="Times New Roman"/>
          <w:noProof/>
          <w:sz w:val="20"/>
          <w:szCs w:val="20"/>
        </w:rPr>
        <w:t>. Published online 2021. doi:10.1089/neu.2020.7375</w:t>
      </w:r>
    </w:p>
    <w:p w14:paraId="52AA45C2" w14:textId="195ED668" w:rsidR="00D05EE7" w:rsidRPr="0072524E" w:rsidRDefault="007E5D3A">
      <w:pPr>
        <w:rPr>
          <w:rFonts w:ascii="Times New Roman" w:hAnsi="Times New Roman" w:cs="Times New Roman"/>
          <w:sz w:val="20"/>
          <w:szCs w:val="20"/>
        </w:rPr>
      </w:pPr>
      <w:r w:rsidRPr="0072524E">
        <w:rPr>
          <w:rFonts w:ascii="Times New Roman" w:hAnsi="Times New Roman" w:cs="Times New Roman"/>
          <w:sz w:val="20"/>
          <w:szCs w:val="20"/>
        </w:rPr>
        <w:fldChar w:fldCharType="end"/>
      </w:r>
    </w:p>
    <w:sectPr w:rsidR="00D05EE7" w:rsidRPr="0072524E" w:rsidSect="006568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09A29" w14:textId="77777777" w:rsidR="0042239B" w:rsidRDefault="0042239B" w:rsidP="00A44ECB">
      <w:pPr>
        <w:spacing w:after="0" w:line="240" w:lineRule="auto"/>
      </w:pPr>
      <w:r>
        <w:separator/>
      </w:r>
    </w:p>
  </w:endnote>
  <w:endnote w:type="continuationSeparator" w:id="0">
    <w:p w14:paraId="6F3FDF2B" w14:textId="77777777" w:rsidR="0042239B" w:rsidRDefault="0042239B" w:rsidP="00A44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63192650"/>
      <w:docPartObj>
        <w:docPartGallery w:val="Page Numbers (Bottom of Page)"/>
        <w:docPartUnique/>
      </w:docPartObj>
    </w:sdtPr>
    <w:sdtEndPr>
      <w:rPr>
        <w:noProof/>
      </w:rPr>
    </w:sdtEndPr>
    <w:sdtContent>
      <w:p w14:paraId="4213C3C2" w14:textId="5BCA61FD" w:rsidR="009D7A7E" w:rsidRPr="009D7A7E" w:rsidRDefault="009D7A7E">
        <w:pPr>
          <w:pStyle w:val="Footer"/>
          <w:jc w:val="center"/>
          <w:rPr>
            <w:rFonts w:ascii="Times New Roman" w:hAnsi="Times New Roman" w:cs="Times New Roman"/>
            <w:sz w:val="20"/>
            <w:szCs w:val="20"/>
          </w:rPr>
        </w:pPr>
        <w:r w:rsidRPr="009D7A7E">
          <w:rPr>
            <w:rFonts w:ascii="Times New Roman" w:hAnsi="Times New Roman" w:cs="Times New Roman"/>
            <w:sz w:val="20"/>
            <w:szCs w:val="20"/>
          </w:rPr>
          <w:fldChar w:fldCharType="begin"/>
        </w:r>
        <w:r w:rsidRPr="009D7A7E">
          <w:rPr>
            <w:rFonts w:ascii="Times New Roman" w:hAnsi="Times New Roman" w:cs="Times New Roman"/>
            <w:sz w:val="20"/>
            <w:szCs w:val="20"/>
          </w:rPr>
          <w:instrText xml:space="preserve"> PAGE   \* MERGEFORMAT </w:instrText>
        </w:r>
        <w:r w:rsidRPr="009D7A7E">
          <w:rPr>
            <w:rFonts w:ascii="Times New Roman" w:hAnsi="Times New Roman" w:cs="Times New Roman"/>
            <w:sz w:val="20"/>
            <w:szCs w:val="20"/>
          </w:rPr>
          <w:fldChar w:fldCharType="separate"/>
        </w:r>
        <w:r w:rsidRPr="009D7A7E">
          <w:rPr>
            <w:rFonts w:ascii="Times New Roman" w:hAnsi="Times New Roman" w:cs="Times New Roman"/>
            <w:noProof/>
            <w:sz w:val="20"/>
            <w:szCs w:val="20"/>
          </w:rPr>
          <w:t>2</w:t>
        </w:r>
        <w:r w:rsidRPr="009D7A7E">
          <w:rPr>
            <w:rFonts w:ascii="Times New Roman" w:hAnsi="Times New Roman" w:cs="Times New Roman"/>
            <w:noProof/>
            <w:sz w:val="20"/>
            <w:szCs w:val="20"/>
          </w:rPr>
          <w:fldChar w:fldCharType="end"/>
        </w:r>
      </w:p>
    </w:sdtContent>
  </w:sdt>
  <w:p w14:paraId="38BA500D" w14:textId="77777777" w:rsidR="009D7A7E" w:rsidRDefault="009D7A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63701" w14:textId="68A1A873" w:rsidR="009D7A7E" w:rsidRDefault="009D7A7E">
    <w:pPr>
      <w:pStyle w:val="Footer"/>
      <w:jc w:val="center"/>
    </w:pPr>
  </w:p>
  <w:p w14:paraId="2DF5EE49" w14:textId="77777777" w:rsidR="009D7A7E" w:rsidRDefault="009D7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71DD5" w14:textId="77777777" w:rsidR="0042239B" w:rsidRDefault="0042239B" w:rsidP="00A44ECB">
      <w:pPr>
        <w:spacing w:after="0" w:line="240" w:lineRule="auto"/>
      </w:pPr>
      <w:r>
        <w:separator/>
      </w:r>
    </w:p>
  </w:footnote>
  <w:footnote w:type="continuationSeparator" w:id="0">
    <w:p w14:paraId="78D9BBA9" w14:textId="77777777" w:rsidR="0042239B" w:rsidRDefault="0042239B" w:rsidP="00A44E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1E5D3" w14:textId="75A0774B" w:rsidR="001A48B8" w:rsidRPr="0072524E" w:rsidRDefault="001A48B8" w:rsidP="001A48B8">
    <w:pPr>
      <w:pStyle w:val="Header"/>
      <w:jc w:val="right"/>
      <w:rPr>
        <w:rFonts w:ascii="Times New Roman" w:hAnsi="Times New Roman" w:cs="Times New Roman"/>
        <w:sz w:val="20"/>
        <w:szCs w:val="20"/>
      </w:rPr>
    </w:pPr>
    <w:r w:rsidRPr="0072524E">
      <w:rPr>
        <w:rFonts w:ascii="Times New Roman" w:hAnsi="Times New Roman" w:cs="Times New Roman"/>
        <w:sz w:val="20"/>
        <w:szCs w:val="20"/>
      </w:rPr>
      <w:t>Supplementary material</w:t>
    </w:r>
  </w:p>
  <w:p w14:paraId="4E44B7A6" w14:textId="77777777" w:rsidR="00D10F9B" w:rsidRPr="00144B0F" w:rsidRDefault="00D10F9B" w:rsidP="001A48B8">
    <w:pPr>
      <w:pStyle w:val="Header"/>
      <w:jc w:val="right"/>
      <w:rPr>
        <w:rFonts w:ascii="Times New Roman" w:hAnsi="Times New Roman" w:cs="Times New Roman"/>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E2A23" w14:textId="4948BF30" w:rsidR="00A44ECB" w:rsidRPr="00A44ECB" w:rsidRDefault="00A44ECB" w:rsidP="00A44ECB">
    <w:pPr>
      <w:pStyle w:val="Header"/>
      <w:jc w:val="right"/>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21388"/>
    <w:multiLevelType w:val="hybridMultilevel"/>
    <w:tmpl w:val="8CA62E62"/>
    <w:lvl w:ilvl="0" w:tplc="3FB0B12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89746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D0B"/>
    <w:rsid w:val="0000025A"/>
    <w:rsid w:val="0000338F"/>
    <w:rsid w:val="00003D67"/>
    <w:rsid w:val="00003ED8"/>
    <w:rsid w:val="00006F14"/>
    <w:rsid w:val="00010F37"/>
    <w:rsid w:val="00011136"/>
    <w:rsid w:val="00012830"/>
    <w:rsid w:val="00012AC7"/>
    <w:rsid w:val="000136F7"/>
    <w:rsid w:val="00015F57"/>
    <w:rsid w:val="000161A9"/>
    <w:rsid w:val="00017AE3"/>
    <w:rsid w:val="00020405"/>
    <w:rsid w:val="00021B2C"/>
    <w:rsid w:val="00023382"/>
    <w:rsid w:val="00024B07"/>
    <w:rsid w:val="000277C8"/>
    <w:rsid w:val="00027B9C"/>
    <w:rsid w:val="00031752"/>
    <w:rsid w:val="000319B7"/>
    <w:rsid w:val="0003388E"/>
    <w:rsid w:val="00033AD1"/>
    <w:rsid w:val="00034687"/>
    <w:rsid w:val="000414BA"/>
    <w:rsid w:val="00041DCD"/>
    <w:rsid w:val="00042611"/>
    <w:rsid w:val="0004583E"/>
    <w:rsid w:val="00046141"/>
    <w:rsid w:val="00052F7E"/>
    <w:rsid w:val="000530B2"/>
    <w:rsid w:val="0005318E"/>
    <w:rsid w:val="00053A1A"/>
    <w:rsid w:val="00054E39"/>
    <w:rsid w:val="00056069"/>
    <w:rsid w:val="00060BAC"/>
    <w:rsid w:val="00063538"/>
    <w:rsid w:val="00064295"/>
    <w:rsid w:val="00071993"/>
    <w:rsid w:val="0007373D"/>
    <w:rsid w:val="00074390"/>
    <w:rsid w:val="000748AF"/>
    <w:rsid w:val="000804C3"/>
    <w:rsid w:val="00080737"/>
    <w:rsid w:val="000813DF"/>
    <w:rsid w:val="000841D3"/>
    <w:rsid w:val="00085B7C"/>
    <w:rsid w:val="0009098F"/>
    <w:rsid w:val="00091073"/>
    <w:rsid w:val="0009165A"/>
    <w:rsid w:val="000921F5"/>
    <w:rsid w:val="00093C6B"/>
    <w:rsid w:val="0009628B"/>
    <w:rsid w:val="000974C5"/>
    <w:rsid w:val="00097BC3"/>
    <w:rsid w:val="000A0163"/>
    <w:rsid w:val="000A0427"/>
    <w:rsid w:val="000A0435"/>
    <w:rsid w:val="000A2544"/>
    <w:rsid w:val="000A3393"/>
    <w:rsid w:val="000A506B"/>
    <w:rsid w:val="000A62C5"/>
    <w:rsid w:val="000A7360"/>
    <w:rsid w:val="000B0EEF"/>
    <w:rsid w:val="000B574F"/>
    <w:rsid w:val="000B7979"/>
    <w:rsid w:val="000B7D16"/>
    <w:rsid w:val="000C0F3E"/>
    <w:rsid w:val="000C2F36"/>
    <w:rsid w:val="000C3004"/>
    <w:rsid w:val="000C781D"/>
    <w:rsid w:val="000D1040"/>
    <w:rsid w:val="000D3576"/>
    <w:rsid w:val="000D3A6E"/>
    <w:rsid w:val="000D664B"/>
    <w:rsid w:val="000E08A6"/>
    <w:rsid w:val="000E3C13"/>
    <w:rsid w:val="000E3FF9"/>
    <w:rsid w:val="000E400E"/>
    <w:rsid w:val="000E4A4A"/>
    <w:rsid w:val="000E6D34"/>
    <w:rsid w:val="000E7FD5"/>
    <w:rsid w:val="000F0135"/>
    <w:rsid w:val="000F217E"/>
    <w:rsid w:val="000F6242"/>
    <w:rsid w:val="00104F28"/>
    <w:rsid w:val="001125FC"/>
    <w:rsid w:val="00113115"/>
    <w:rsid w:val="00115731"/>
    <w:rsid w:val="00120E3B"/>
    <w:rsid w:val="0012212B"/>
    <w:rsid w:val="00123D57"/>
    <w:rsid w:val="00126D4B"/>
    <w:rsid w:val="00132A8E"/>
    <w:rsid w:val="00144B0F"/>
    <w:rsid w:val="00146762"/>
    <w:rsid w:val="00147403"/>
    <w:rsid w:val="00153CE3"/>
    <w:rsid w:val="0015570A"/>
    <w:rsid w:val="00156F93"/>
    <w:rsid w:val="00161E6C"/>
    <w:rsid w:val="00163913"/>
    <w:rsid w:val="00163D42"/>
    <w:rsid w:val="001641E6"/>
    <w:rsid w:val="001669A8"/>
    <w:rsid w:val="0017642D"/>
    <w:rsid w:val="00182EAE"/>
    <w:rsid w:val="001832FA"/>
    <w:rsid w:val="00184905"/>
    <w:rsid w:val="00184D29"/>
    <w:rsid w:val="00185385"/>
    <w:rsid w:val="00190544"/>
    <w:rsid w:val="00193042"/>
    <w:rsid w:val="00194371"/>
    <w:rsid w:val="001946D0"/>
    <w:rsid w:val="001A0918"/>
    <w:rsid w:val="001A28F7"/>
    <w:rsid w:val="001A30F7"/>
    <w:rsid w:val="001A3C60"/>
    <w:rsid w:val="001A48B8"/>
    <w:rsid w:val="001A48C3"/>
    <w:rsid w:val="001A6DAF"/>
    <w:rsid w:val="001B0300"/>
    <w:rsid w:val="001B162E"/>
    <w:rsid w:val="001B6AF1"/>
    <w:rsid w:val="001C0EFD"/>
    <w:rsid w:val="001C1156"/>
    <w:rsid w:val="001C16A1"/>
    <w:rsid w:val="001C53DD"/>
    <w:rsid w:val="001C7A6C"/>
    <w:rsid w:val="001D1071"/>
    <w:rsid w:val="001D382C"/>
    <w:rsid w:val="001D3F48"/>
    <w:rsid w:val="001D4849"/>
    <w:rsid w:val="001E1567"/>
    <w:rsid w:val="001E29AC"/>
    <w:rsid w:val="001E2FFA"/>
    <w:rsid w:val="001E40E9"/>
    <w:rsid w:val="001E4B73"/>
    <w:rsid w:val="001E5055"/>
    <w:rsid w:val="001E5B5E"/>
    <w:rsid w:val="001F0F04"/>
    <w:rsid w:val="001F22B9"/>
    <w:rsid w:val="001F2423"/>
    <w:rsid w:val="001F3524"/>
    <w:rsid w:val="001F4869"/>
    <w:rsid w:val="001F6EC1"/>
    <w:rsid w:val="00200E68"/>
    <w:rsid w:val="00202C32"/>
    <w:rsid w:val="00202FDF"/>
    <w:rsid w:val="00203042"/>
    <w:rsid w:val="00203142"/>
    <w:rsid w:val="00204ECF"/>
    <w:rsid w:val="00210ED9"/>
    <w:rsid w:val="00211C0A"/>
    <w:rsid w:val="002124D4"/>
    <w:rsid w:val="002167EE"/>
    <w:rsid w:val="0022017C"/>
    <w:rsid w:val="00221497"/>
    <w:rsid w:val="00225F4E"/>
    <w:rsid w:val="00231AA5"/>
    <w:rsid w:val="00232C75"/>
    <w:rsid w:val="00232FD8"/>
    <w:rsid w:val="00237172"/>
    <w:rsid w:val="00242D30"/>
    <w:rsid w:val="00245723"/>
    <w:rsid w:val="00246964"/>
    <w:rsid w:val="00247593"/>
    <w:rsid w:val="00251296"/>
    <w:rsid w:val="00252083"/>
    <w:rsid w:val="00252797"/>
    <w:rsid w:val="00252903"/>
    <w:rsid w:val="002535D9"/>
    <w:rsid w:val="00255F04"/>
    <w:rsid w:val="00255F2E"/>
    <w:rsid w:val="0025716D"/>
    <w:rsid w:val="002578E0"/>
    <w:rsid w:val="00262556"/>
    <w:rsid w:val="00263141"/>
    <w:rsid w:val="00263AB4"/>
    <w:rsid w:val="00263BA6"/>
    <w:rsid w:val="0026608F"/>
    <w:rsid w:val="0026703B"/>
    <w:rsid w:val="00267604"/>
    <w:rsid w:val="00274775"/>
    <w:rsid w:val="00276DD8"/>
    <w:rsid w:val="00280958"/>
    <w:rsid w:val="00285DB2"/>
    <w:rsid w:val="002941A1"/>
    <w:rsid w:val="00295B05"/>
    <w:rsid w:val="00297408"/>
    <w:rsid w:val="00297C79"/>
    <w:rsid w:val="00297E98"/>
    <w:rsid w:val="002A3313"/>
    <w:rsid w:val="002A47DF"/>
    <w:rsid w:val="002A76E7"/>
    <w:rsid w:val="002B1354"/>
    <w:rsid w:val="002B1DBC"/>
    <w:rsid w:val="002B2589"/>
    <w:rsid w:val="002B49CD"/>
    <w:rsid w:val="002B6CAF"/>
    <w:rsid w:val="002C0E43"/>
    <w:rsid w:val="002C19F1"/>
    <w:rsid w:val="002C3D82"/>
    <w:rsid w:val="002C4365"/>
    <w:rsid w:val="002C5C58"/>
    <w:rsid w:val="002C760E"/>
    <w:rsid w:val="002C7650"/>
    <w:rsid w:val="002C76E5"/>
    <w:rsid w:val="002D2372"/>
    <w:rsid w:val="002D2E64"/>
    <w:rsid w:val="002D31BF"/>
    <w:rsid w:val="002D5C8B"/>
    <w:rsid w:val="002D644D"/>
    <w:rsid w:val="002D695B"/>
    <w:rsid w:val="002D74EC"/>
    <w:rsid w:val="002E0E33"/>
    <w:rsid w:val="002E113B"/>
    <w:rsid w:val="002E12E8"/>
    <w:rsid w:val="002E3ED3"/>
    <w:rsid w:val="002E499F"/>
    <w:rsid w:val="002E7A86"/>
    <w:rsid w:val="002E7B1C"/>
    <w:rsid w:val="002F0E7E"/>
    <w:rsid w:val="002F1373"/>
    <w:rsid w:val="002F3D50"/>
    <w:rsid w:val="002F4A1D"/>
    <w:rsid w:val="002F66DB"/>
    <w:rsid w:val="002F6FA2"/>
    <w:rsid w:val="003018B5"/>
    <w:rsid w:val="003031E5"/>
    <w:rsid w:val="00303A6E"/>
    <w:rsid w:val="00305A1B"/>
    <w:rsid w:val="003068EC"/>
    <w:rsid w:val="003069C0"/>
    <w:rsid w:val="00307080"/>
    <w:rsid w:val="00312F45"/>
    <w:rsid w:val="00313DB1"/>
    <w:rsid w:val="003161A7"/>
    <w:rsid w:val="00320D1D"/>
    <w:rsid w:val="003212CC"/>
    <w:rsid w:val="0032390F"/>
    <w:rsid w:val="0032419D"/>
    <w:rsid w:val="0032568E"/>
    <w:rsid w:val="00325EA5"/>
    <w:rsid w:val="003268FA"/>
    <w:rsid w:val="00327D6D"/>
    <w:rsid w:val="003355CB"/>
    <w:rsid w:val="00341388"/>
    <w:rsid w:val="00342BE7"/>
    <w:rsid w:val="00342DD2"/>
    <w:rsid w:val="00343533"/>
    <w:rsid w:val="00343860"/>
    <w:rsid w:val="003448EA"/>
    <w:rsid w:val="00345321"/>
    <w:rsid w:val="00351AB3"/>
    <w:rsid w:val="00352D73"/>
    <w:rsid w:val="0035395E"/>
    <w:rsid w:val="00356702"/>
    <w:rsid w:val="00357204"/>
    <w:rsid w:val="00357307"/>
    <w:rsid w:val="00361EC0"/>
    <w:rsid w:val="0036686B"/>
    <w:rsid w:val="00367AAC"/>
    <w:rsid w:val="00371604"/>
    <w:rsid w:val="00374F3D"/>
    <w:rsid w:val="0037536F"/>
    <w:rsid w:val="003767DE"/>
    <w:rsid w:val="00376A2E"/>
    <w:rsid w:val="00381E39"/>
    <w:rsid w:val="003832B0"/>
    <w:rsid w:val="003862F6"/>
    <w:rsid w:val="00387113"/>
    <w:rsid w:val="0039064F"/>
    <w:rsid w:val="00391DAF"/>
    <w:rsid w:val="00393286"/>
    <w:rsid w:val="0039748F"/>
    <w:rsid w:val="0039755F"/>
    <w:rsid w:val="003A038B"/>
    <w:rsid w:val="003A5E19"/>
    <w:rsid w:val="003A617F"/>
    <w:rsid w:val="003A63A2"/>
    <w:rsid w:val="003A6C42"/>
    <w:rsid w:val="003A7660"/>
    <w:rsid w:val="003B260A"/>
    <w:rsid w:val="003B2A3D"/>
    <w:rsid w:val="003B45E6"/>
    <w:rsid w:val="003B4DFC"/>
    <w:rsid w:val="003B618B"/>
    <w:rsid w:val="003B65F5"/>
    <w:rsid w:val="003B752F"/>
    <w:rsid w:val="003C02E1"/>
    <w:rsid w:val="003C16C7"/>
    <w:rsid w:val="003C3508"/>
    <w:rsid w:val="003C5F03"/>
    <w:rsid w:val="003D0AF7"/>
    <w:rsid w:val="003D2042"/>
    <w:rsid w:val="003D251F"/>
    <w:rsid w:val="003D47D5"/>
    <w:rsid w:val="003D5F24"/>
    <w:rsid w:val="003D660E"/>
    <w:rsid w:val="003D7C5E"/>
    <w:rsid w:val="003E007D"/>
    <w:rsid w:val="003E0B13"/>
    <w:rsid w:val="003E2512"/>
    <w:rsid w:val="003E3001"/>
    <w:rsid w:val="003E31F6"/>
    <w:rsid w:val="003E3DB1"/>
    <w:rsid w:val="003E6866"/>
    <w:rsid w:val="003F21A6"/>
    <w:rsid w:val="003F2F0A"/>
    <w:rsid w:val="003F401E"/>
    <w:rsid w:val="003F489F"/>
    <w:rsid w:val="004008F0"/>
    <w:rsid w:val="00400ED0"/>
    <w:rsid w:val="00401600"/>
    <w:rsid w:val="004108FD"/>
    <w:rsid w:val="00411338"/>
    <w:rsid w:val="00411B68"/>
    <w:rsid w:val="004128D8"/>
    <w:rsid w:val="0042049B"/>
    <w:rsid w:val="00420DC8"/>
    <w:rsid w:val="0042239B"/>
    <w:rsid w:val="00426227"/>
    <w:rsid w:val="0042769E"/>
    <w:rsid w:val="004304A1"/>
    <w:rsid w:val="00434996"/>
    <w:rsid w:val="004351D3"/>
    <w:rsid w:val="00435DD6"/>
    <w:rsid w:val="0043636F"/>
    <w:rsid w:val="00442ECE"/>
    <w:rsid w:val="00444B24"/>
    <w:rsid w:val="0044531D"/>
    <w:rsid w:val="0044687B"/>
    <w:rsid w:val="00450E25"/>
    <w:rsid w:val="00451EFD"/>
    <w:rsid w:val="00454DA7"/>
    <w:rsid w:val="004552CF"/>
    <w:rsid w:val="00455B1C"/>
    <w:rsid w:val="00456190"/>
    <w:rsid w:val="004567E5"/>
    <w:rsid w:val="00457D52"/>
    <w:rsid w:val="0046048A"/>
    <w:rsid w:val="00464971"/>
    <w:rsid w:val="00467A29"/>
    <w:rsid w:val="00470415"/>
    <w:rsid w:val="004705E0"/>
    <w:rsid w:val="004806E3"/>
    <w:rsid w:val="00483A98"/>
    <w:rsid w:val="00485B3B"/>
    <w:rsid w:val="004905A1"/>
    <w:rsid w:val="00492311"/>
    <w:rsid w:val="00495BDD"/>
    <w:rsid w:val="00497B62"/>
    <w:rsid w:val="004A0721"/>
    <w:rsid w:val="004A161F"/>
    <w:rsid w:val="004A1910"/>
    <w:rsid w:val="004A1B2B"/>
    <w:rsid w:val="004A3CCC"/>
    <w:rsid w:val="004A445D"/>
    <w:rsid w:val="004A496B"/>
    <w:rsid w:val="004A4C43"/>
    <w:rsid w:val="004A6184"/>
    <w:rsid w:val="004B1525"/>
    <w:rsid w:val="004B1FE8"/>
    <w:rsid w:val="004B228A"/>
    <w:rsid w:val="004B3510"/>
    <w:rsid w:val="004B5D76"/>
    <w:rsid w:val="004B6127"/>
    <w:rsid w:val="004B68D8"/>
    <w:rsid w:val="004B7B06"/>
    <w:rsid w:val="004C0B53"/>
    <w:rsid w:val="004C13F7"/>
    <w:rsid w:val="004C14AA"/>
    <w:rsid w:val="004C1E03"/>
    <w:rsid w:val="004C327E"/>
    <w:rsid w:val="004C399B"/>
    <w:rsid w:val="004C45D7"/>
    <w:rsid w:val="004C79BD"/>
    <w:rsid w:val="004D3E49"/>
    <w:rsid w:val="004D7B60"/>
    <w:rsid w:val="004E1687"/>
    <w:rsid w:val="004E31B6"/>
    <w:rsid w:val="004E46DF"/>
    <w:rsid w:val="004E5882"/>
    <w:rsid w:val="00502266"/>
    <w:rsid w:val="00502F17"/>
    <w:rsid w:val="00506DC3"/>
    <w:rsid w:val="00510450"/>
    <w:rsid w:val="005124C9"/>
    <w:rsid w:val="00512E62"/>
    <w:rsid w:val="0051345A"/>
    <w:rsid w:val="005134C4"/>
    <w:rsid w:val="00516699"/>
    <w:rsid w:val="005203FB"/>
    <w:rsid w:val="00521542"/>
    <w:rsid w:val="00523934"/>
    <w:rsid w:val="00523A30"/>
    <w:rsid w:val="00524D78"/>
    <w:rsid w:val="00525B1F"/>
    <w:rsid w:val="00526695"/>
    <w:rsid w:val="00531370"/>
    <w:rsid w:val="0053240A"/>
    <w:rsid w:val="0053255C"/>
    <w:rsid w:val="00533B4E"/>
    <w:rsid w:val="00535098"/>
    <w:rsid w:val="00535AD1"/>
    <w:rsid w:val="00537E80"/>
    <w:rsid w:val="00537F50"/>
    <w:rsid w:val="005422B9"/>
    <w:rsid w:val="0054239F"/>
    <w:rsid w:val="00542A35"/>
    <w:rsid w:val="00543B44"/>
    <w:rsid w:val="00545542"/>
    <w:rsid w:val="00546DBD"/>
    <w:rsid w:val="00546E4F"/>
    <w:rsid w:val="00553876"/>
    <w:rsid w:val="0055718F"/>
    <w:rsid w:val="00557DDC"/>
    <w:rsid w:val="005613E6"/>
    <w:rsid w:val="00561815"/>
    <w:rsid w:val="0056198D"/>
    <w:rsid w:val="005622B7"/>
    <w:rsid w:val="00565686"/>
    <w:rsid w:val="00566224"/>
    <w:rsid w:val="00566D65"/>
    <w:rsid w:val="00567567"/>
    <w:rsid w:val="00573506"/>
    <w:rsid w:val="00573656"/>
    <w:rsid w:val="0057415F"/>
    <w:rsid w:val="005763EC"/>
    <w:rsid w:val="00581B80"/>
    <w:rsid w:val="00584C37"/>
    <w:rsid w:val="0058563D"/>
    <w:rsid w:val="00593D54"/>
    <w:rsid w:val="005940DD"/>
    <w:rsid w:val="0059534C"/>
    <w:rsid w:val="005A016C"/>
    <w:rsid w:val="005A1561"/>
    <w:rsid w:val="005A27A6"/>
    <w:rsid w:val="005A27DD"/>
    <w:rsid w:val="005A3E4A"/>
    <w:rsid w:val="005A4598"/>
    <w:rsid w:val="005A50D5"/>
    <w:rsid w:val="005A70B7"/>
    <w:rsid w:val="005B34DB"/>
    <w:rsid w:val="005B4A8E"/>
    <w:rsid w:val="005B7905"/>
    <w:rsid w:val="005B7B13"/>
    <w:rsid w:val="005C09E5"/>
    <w:rsid w:val="005C15E5"/>
    <w:rsid w:val="005C1A41"/>
    <w:rsid w:val="005C1B12"/>
    <w:rsid w:val="005C1D83"/>
    <w:rsid w:val="005C2E19"/>
    <w:rsid w:val="005C52AE"/>
    <w:rsid w:val="005C54C7"/>
    <w:rsid w:val="005C64E9"/>
    <w:rsid w:val="005D077C"/>
    <w:rsid w:val="005D1623"/>
    <w:rsid w:val="005D1DCD"/>
    <w:rsid w:val="005D2440"/>
    <w:rsid w:val="005D4984"/>
    <w:rsid w:val="005D795E"/>
    <w:rsid w:val="005E0187"/>
    <w:rsid w:val="005E063D"/>
    <w:rsid w:val="005E0FD6"/>
    <w:rsid w:val="005E1793"/>
    <w:rsid w:val="005E1EFF"/>
    <w:rsid w:val="005E38FE"/>
    <w:rsid w:val="005E3BE9"/>
    <w:rsid w:val="005E4FC6"/>
    <w:rsid w:val="005E622F"/>
    <w:rsid w:val="005F716F"/>
    <w:rsid w:val="00602652"/>
    <w:rsid w:val="00602704"/>
    <w:rsid w:val="00603FF2"/>
    <w:rsid w:val="00604D57"/>
    <w:rsid w:val="0060608F"/>
    <w:rsid w:val="00611406"/>
    <w:rsid w:val="00614158"/>
    <w:rsid w:val="00614596"/>
    <w:rsid w:val="00614C9D"/>
    <w:rsid w:val="00614E05"/>
    <w:rsid w:val="00614FBD"/>
    <w:rsid w:val="0061521F"/>
    <w:rsid w:val="006171E3"/>
    <w:rsid w:val="00620CCC"/>
    <w:rsid w:val="0062423C"/>
    <w:rsid w:val="006251B7"/>
    <w:rsid w:val="0062675F"/>
    <w:rsid w:val="00627047"/>
    <w:rsid w:val="00630050"/>
    <w:rsid w:val="006307B2"/>
    <w:rsid w:val="006310F7"/>
    <w:rsid w:val="006313BE"/>
    <w:rsid w:val="006315DE"/>
    <w:rsid w:val="00631E10"/>
    <w:rsid w:val="00632386"/>
    <w:rsid w:val="00633C8C"/>
    <w:rsid w:val="00636AFC"/>
    <w:rsid w:val="00637CAA"/>
    <w:rsid w:val="006406CC"/>
    <w:rsid w:val="00643104"/>
    <w:rsid w:val="00647B49"/>
    <w:rsid w:val="00653934"/>
    <w:rsid w:val="00653D44"/>
    <w:rsid w:val="0065689E"/>
    <w:rsid w:val="006639BE"/>
    <w:rsid w:val="00666BC4"/>
    <w:rsid w:val="00667373"/>
    <w:rsid w:val="0066798F"/>
    <w:rsid w:val="00670327"/>
    <w:rsid w:val="00672FA3"/>
    <w:rsid w:val="006736A4"/>
    <w:rsid w:val="00673F20"/>
    <w:rsid w:val="0067480C"/>
    <w:rsid w:val="00676526"/>
    <w:rsid w:val="00676CF2"/>
    <w:rsid w:val="00684768"/>
    <w:rsid w:val="006904F5"/>
    <w:rsid w:val="00692738"/>
    <w:rsid w:val="00693CAA"/>
    <w:rsid w:val="006A03E9"/>
    <w:rsid w:val="006A3D8C"/>
    <w:rsid w:val="006A6240"/>
    <w:rsid w:val="006A645F"/>
    <w:rsid w:val="006B7313"/>
    <w:rsid w:val="006C319B"/>
    <w:rsid w:val="006C33D3"/>
    <w:rsid w:val="006C38C9"/>
    <w:rsid w:val="006D03B8"/>
    <w:rsid w:val="006D11FD"/>
    <w:rsid w:val="006D1958"/>
    <w:rsid w:val="006D47E3"/>
    <w:rsid w:val="006D4CF8"/>
    <w:rsid w:val="006D6380"/>
    <w:rsid w:val="006D6CCC"/>
    <w:rsid w:val="006D7F8A"/>
    <w:rsid w:val="006E0798"/>
    <w:rsid w:val="006E0E73"/>
    <w:rsid w:val="006E118C"/>
    <w:rsid w:val="006E133B"/>
    <w:rsid w:val="006E1744"/>
    <w:rsid w:val="006E2884"/>
    <w:rsid w:val="006E2B59"/>
    <w:rsid w:val="006E3F99"/>
    <w:rsid w:val="006E615E"/>
    <w:rsid w:val="006E6389"/>
    <w:rsid w:val="006E65F0"/>
    <w:rsid w:val="006E6E14"/>
    <w:rsid w:val="006F0CE1"/>
    <w:rsid w:val="006F1646"/>
    <w:rsid w:val="006F26B6"/>
    <w:rsid w:val="006F346B"/>
    <w:rsid w:val="006F4503"/>
    <w:rsid w:val="006F6A08"/>
    <w:rsid w:val="006F6D3D"/>
    <w:rsid w:val="00703C72"/>
    <w:rsid w:val="00705CB5"/>
    <w:rsid w:val="00705EF0"/>
    <w:rsid w:val="0070769A"/>
    <w:rsid w:val="00713474"/>
    <w:rsid w:val="00714F76"/>
    <w:rsid w:val="00715EC9"/>
    <w:rsid w:val="00717BC9"/>
    <w:rsid w:val="00722F2F"/>
    <w:rsid w:val="0072524E"/>
    <w:rsid w:val="00725E0E"/>
    <w:rsid w:val="00733774"/>
    <w:rsid w:val="00734458"/>
    <w:rsid w:val="00736310"/>
    <w:rsid w:val="00736743"/>
    <w:rsid w:val="00742960"/>
    <w:rsid w:val="007462A7"/>
    <w:rsid w:val="00750467"/>
    <w:rsid w:val="007508E6"/>
    <w:rsid w:val="00751974"/>
    <w:rsid w:val="00753384"/>
    <w:rsid w:val="00757C6C"/>
    <w:rsid w:val="00760688"/>
    <w:rsid w:val="007648A5"/>
    <w:rsid w:val="00767DB6"/>
    <w:rsid w:val="00767E8D"/>
    <w:rsid w:val="00767EE3"/>
    <w:rsid w:val="0077330C"/>
    <w:rsid w:val="00774B0F"/>
    <w:rsid w:val="00774C63"/>
    <w:rsid w:val="0077640B"/>
    <w:rsid w:val="007765CF"/>
    <w:rsid w:val="007779DF"/>
    <w:rsid w:val="00780AD8"/>
    <w:rsid w:val="00781707"/>
    <w:rsid w:val="007833E4"/>
    <w:rsid w:val="00785C2F"/>
    <w:rsid w:val="00787112"/>
    <w:rsid w:val="00787728"/>
    <w:rsid w:val="00787AB7"/>
    <w:rsid w:val="00790B8C"/>
    <w:rsid w:val="00795236"/>
    <w:rsid w:val="00796946"/>
    <w:rsid w:val="007A05CC"/>
    <w:rsid w:val="007A3F00"/>
    <w:rsid w:val="007A447F"/>
    <w:rsid w:val="007B1BBF"/>
    <w:rsid w:val="007B455E"/>
    <w:rsid w:val="007B4D1F"/>
    <w:rsid w:val="007B55D1"/>
    <w:rsid w:val="007B635F"/>
    <w:rsid w:val="007B7872"/>
    <w:rsid w:val="007C11B1"/>
    <w:rsid w:val="007C2E19"/>
    <w:rsid w:val="007C544C"/>
    <w:rsid w:val="007C58CF"/>
    <w:rsid w:val="007C6121"/>
    <w:rsid w:val="007C7328"/>
    <w:rsid w:val="007C790E"/>
    <w:rsid w:val="007C7CD2"/>
    <w:rsid w:val="007D079C"/>
    <w:rsid w:val="007D0CC5"/>
    <w:rsid w:val="007D1BE5"/>
    <w:rsid w:val="007D3623"/>
    <w:rsid w:val="007D3A15"/>
    <w:rsid w:val="007D3F71"/>
    <w:rsid w:val="007D47E3"/>
    <w:rsid w:val="007D54BC"/>
    <w:rsid w:val="007D60CA"/>
    <w:rsid w:val="007E5D3A"/>
    <w:rsid w:val="007F0491"/>
    <w:rsid w:val="00800115"/>
    <w:rsid w:val="008002C3"/>
    <w:rsid w:val="008014D9"/>
    <w:rsid w:val="00801784"/>
    <w:rsid w:val="00801A32"/>
    <w:rsid w:val="00803090"/>
    <w:rsid w:val="00807C1B"/>
    <w:rsid w:val="00813AE1"/>
    <w:rsid w:val="00814F54"/>
    <w:rsid w:val="00815558"/>
    <w:rsid w:val="00816CF3"/>
    <w:rsid w:val="00817256"/>
    <w:rsid w:val="008213A0"/>
    <w:rsid w:val="008221DD"/>
    <w:rsid w:val="00822270"/>
    <w:rsid w:val="008231B8"/>
    <w:rsid w:val="00826549"/>
    <w:rsid w:val="00826CFC"/>
    <w:rsid w:val="00830FA2"/>
    <w:rsid w:val="008312F5"/>
    <w:rsid w:val="00831AFF"/>
    <w:rsid w:val="008352FD"/>
    <w:rsid w:val="00835620"/>
    <w:rsid w:val="00837FDC"/>
    <w:rsid w:val="0084051F"/>
    <w:rsid w:val="0084287A"/>
    <w:rsid w:val="008456BD"/>
    <w:rsid w:val="008515AC"/>
    <w:rsid w:val="00853429"/>
    <w:rsid w:val="00853973"/>
    <w:rsid w:val="00856095"/>
    <w:rsid w:val="008579ED"/>
    <w:rsid w:val="008600AD"/>
    <w:rsid w:val="0086025B"/>
    <w:rsid w:val="00860889"/>
    <w:rsid w:val="00861E2D"/>
    <w:rsid w:val="00864A53"/>
    <w:rsid w:val="008676A0"/>
    <w:rsid w:val="00873668"/>
    <w:rsid w:val="0087488A"/>
    <w:rsid w:val="00884838"/>
    <w:rsid w:val="00884E58"/>
    <w:rsid w:val="0088505E"/>
    <w:rsid w:val="00886114"/>
    <w:rsid w:val="0088771C"/>
    <w:rsid w:val="00887A4A"/>
    <w:rsid w:val="008922D7"/>
    <w:rsid w:val="00893613"/>
    <w:rsid w:val="008945DA"/>
    <w:rsid w:val="008957AD"/>
    <w:rsid w:val="008979BC"/>
    <w:rsid w:val="00897A5A"/>
    <w:rsid w:val="00897B47"/>
    <w:rsid w:val="008A162E"/>
    <w:rsid w:val="008A2061"/>
    <w:rsid w:val="008A3083"/>
    <w:rsid w:val="008A5E3E"/>
    <w:rsid w:val="008B0E13"/>
    <w:rsid w:val="008B11A8"/>
    <w:rsid w:val="008B1E47"/>
    <w:rsid w:val="008B2BF8"/>
    <w:rsid w:val="008B52CC"/>
    <w:rsid w:val="008C3C42"/>
    <w:rsid w:val="008C4D45"/>
    <w:rsid w:val="008D27C5"/>
    <w:rsid w:val="008D2A86"/>
    <w:rsid w:val="008D58C3"/>
    <w:rsid w:val="008D5CDF"/>
    <w:rsid w:val="008E395D"/>
    <w:rsid w:val="008E59EF"/>
    <w:rsid w:val="008E6B8E"/>
    <w:rsid w:val="008E6DE2"/>
    <w:rsid w:val="008F1061"/>
    <w:rsid w:val="008F3029"/>
    <w:rsid w:val="008F6179"/>
    <w:rsid w:val="008F753B"/>
    <w:rsid w:val="009037BC"/>
    <w:rsid w:val="009038C1"/>
    <w:rsid w:val="009044D9"/>
    <w:rsid w:val="009053EC"/>
    <w:rsid w:val="00905BDA"/>
    <w:rsid w:val="00906ADF"/>
    <w:rsid w:val="00907C2D"/>
    <w:rsid w:val="0091108B"/>
    <w:rsid w:val="00916D34"/>
    <w:rsid w:val="009207AF"/>
    <w:rsid w:val="009215A0"/>
    <w:rsid w:val="00924604"/>
    <w:rsid w:val="00930A2E"/>
    <w:rsid w:val="0093168D"/>
    <w:rsid w:val="00931DCC"/>
    <w:rsid w:val="00932BA6"/>
    <w:rsid w:val="00934B6B"/>
    <w:rsid w:val="00934F10"/>
    <w:rsid w:val="00935761"/>
    <w:rsid w:val="0093587F"/>
    <w:rsid w:val="00941DE8"/>
    <w:rsid w:val="009428AE"/>
    <w:rsid w:val="0094350A"/>
    <w:rsid w:val="00945DA2"/>
    <w:rsid w:val="00947233"/>
    <w:rsid w:val="00950246"/>
    <w:rsid w:val="00952DE2"/>
    <w:rsid w:val="00953C7F"/>
    <w:rsid w:val="00955ED8"/>
    <w:rsid w:val="00962264"/>
    <w:rsid w:val="00962448"/>
    <w:rsid w:val="0096376D"/>
    <w:rsid w:val="009658FB"/>
    <w:rsid w:val="009675D3"/>
    <w:rsid w:val="00971F7F"/>
    <w:rsid w:val="00973145"/>
    <w:rsid w:val="00973962"/>
    <w:rsid w:val="0097629F"/>
    <w:rsid w:val="009769F2"/>
    <w:rsid w:val="00980D1E"/>
    <w:rsid w:val="00984DA6"/>
    <w:rsid w:val="00984F99"/>
    <w:rsid w:val="00990378"/>
    <w:rsid w:val="00993EE2"/>
    <w:rsid w:val="00995496"/>
    <w:rsid w:val="00995517"/>
    <w:rsid w:val="00996923"/>
    <w:rsid w:val="009A0D79"/>
    <w:rsid w:val="009A109C"/>
    <w:rsid w:val="009A23F4"/>
    <w:rsid w:val="009A4C69"/>
    <w:rsid w:val="009B4BB5"/>
    <w:rsid w:val="009B55A0"/>
    <w:rsid w:val="009B6006"/>
    <w:rsid w:val="009B77EF"/>
    <w:rsid w:val="009B7CE9"/>
    <w:rsid w:val="009C0D3B"/>
    <w:rsid w:val="009C596C"/>
    <w:rsid w:val="009C60C5"/>
    <w:rsid w:val="009C6748"/>
    <w:rsid w:val="009C766C"/>
    <w:rsid w:val="009D28F6"/>
    <w:rsid w:val="009D2BC4"/>
    <w:rsid w:val="009D4083"/>
    <w:rsid w:val="009D66C0"/>
    <w:rsid w:val="009D7A7E"/>
    <w:rsid w:val="009E05D8"/>
    <w:rsid w:val="009E1388"/>
    <w:rsid w:val="009E2318"/>
    <w:rsid w:val="009E2A7D"/>
    <w:rsid w:val="009E62A1"/>
    <w:rsid w:val="009E62D9"/>
    <w:rsid w:val="009E6F4B"/>
    <w:rsid w:val="009F0664"/>
    <w:rsid w:val="009F0BEE"/>
    <w:rsid w:val="009F510B"/>
    <w:rsid w:val="009F6972"/>
    <w:rsid w:val="009F77A8"/>
    <w:rsid w:val="00A023E3"/>
    <w:rsid w:val="00A07BF4"/>
    <w:rsid w:val="00A10712"/>
    <w:rsid w:val="00A13F5A"/>
    <w:rsid w:val="00A1608F"/>
    <w:rsid w:val="00A160B8"/>
    <w:rsid w:val="00A16EF7"/>
    <w:rsid w:val="00A24753"/>
    <w:rsid w:val="00A26D4E"/>
    <w:rsid w:val="00A32F79"/>
    <w:rsid w:val="00A344ED"/>
    <w:rsid w:val="00A36330"/>
    <w:rsid w:val="00A36D17"/>
    <w:rsid w:val="00A41569"/>
    <w:rsid w:val="00A41685"/>
    <w:rsid w:val="00A41E91"/>
    <w:rsid w:val="00A44318"/>
    <w:rsid w:val="00A44ECB"/>
    <w:rsid w:val="00A451D9"/>
    <w:rsid w:val="00A470F8"/>
    <w:rsid w:val="00A51B68"/>
    <w:rsid w:val="00A51F6B"/>
    <w:rsid w:val="00A52C58"/>
    <w:rsid w:val="00A56525"/>
    <w:rsid w:val="00A61129"/>
    <w:rsid w:val="00A64100"/>
    <w:rsid w:val="00A64385"/>
    <w:rsid w:val="00A65489"/>
    <w:rsid w:val="00A67E6D"/>
    <w:rsid w:val="00A70C54"/>
    <w:rsid w:val="00A71EDE"/>
    <w:rsid w:val="00A73F96"/>
    <w:rsid w:val="00A74D63"/>
    <w:rsid w:val="00A8401A"/>
    <w:rsid w:val="00A844BD"/>
    <w:rsid w:val="00A8479E"/>
    <w:rsid w:val="00A85998"/>
    <w:rsid w:val="00A920C5"/>
    <w:rsid w:val="00A9260C"/>
    <w:rsid w:val="00A955F4"/>
    <w:rsid w:val="00A958D0"/>
    <w:rsid w:val="00A967ED"/>
    <w:rsid w:val="00AA04A6"/>
    <w:rsid w:val="00AA0966"/>
    <w:rsid w:val="00AA1684"/>
    <w:rsid w:val="00AA19EF"/>
    <w:rsid w:val="00AA20BE"/>
    <w:rsid w:val="00AA31F9"/>
    <w:rsid w:val="00AA7BDA"/>
    <w:rsid w:val="00AB12E8"/>
    <w:rsid w:val="00AB1BCE"/>
    <w:rsid w:val="00AB5B28"/>
    <w:rsid w:val="00AB6144"/>
    <w:rsid w:val="00AB7AEB"/>
    <w:rsid w:val="00AC0854"/>
    <w:rsid w:val="00AC3976"/>
    <w:rsid w:val="00AC51FC"/>
    <w:rsid w:val="00AC52BC"/>
    <w:rsid w:val="00AC5E0E"/>
    <w:rsid w:val="00AD00BF"/>
    <w:rsid w:val="00AD07EC"/>
    <w:rsid w:val="00AD69B5"/>
    <w:rsid w:val="00AE03FC"/>
    <w:rsid w:val="00AE31A4"/>
    <w:rsid w:val="00AE34A4"/>
    <w:rsid w:val="00AE59FF"/>
    <w:rsid w:val="00AE6FE5"/>
    <w:rsid w:val="00AF0155"/>
    <w:rsid w:val="00AF2D12"/>
    <w:rsid w:val="00AF4CB9"/>
    <w:rsid w:val="00AF5704"/>
    <w:rsid w:val="00AF6061"/>
    <w:rsid w:val="00AF6449"/>
    <w:rsid w:val="00AF66B5"/>
    <w:rsid w:val="00B00B77"/>
    <w:rsid w:val="00B018B8"/>
    <w:rsid w:val="00B048A1"/>
    <w:rsid w:val="00B14C7C"/>
    <w:rsid w:val="00B20D0B"/>
    <w:rsid w:val="00B30BD3"/>
    <w:rsid w:val="00B31173"/>
    <w:rsid w:val="00B31E02"/>
    <w:rsid w:val="00B33E06"/>
    <w:rsid w:val="00B41280"/>
    <w:rsid w:val="00B43451"/>
    <w:rsid w:val="00B47524"/>
    <w:rsid w:val="00B53160"/>
    <w:rsid w:val="00B53312"/>
    <w:rsid w:val="00B540ED"/>
    <w:rsid w:val="00B61F8A"/>
    <w:rsid w:val="00B65A76"/>
    <w:rsid w:val="00B65F6E"/>
    <w:rsid w:val="00B66969"/>
    <w:rsid w:val="00B66F8C"/>
    <w:rsid w:val="00B73FBC"/>
    <w:rsid w:val="00B74BFF"/>
    <w:rsid w:val="00B7508B"/>
    <w:rsid w:val="00B7515E"/>
    <w:rsid w:val="00B762F6"/>
    <w:rsid w:val="00B769CA"/>
    <w:rsid w:val="00B76BE1"/>
    <w:rsid w:val="00B77A74"/>
    <w:rsid w:val="00B803E2"/>
    <w:rsid w:val="00B80F66"/>
    <w:rsid w:val="00B828B8"/>
    <w:rsid w:val="00B867C8"/>
    <w:rsid w:val="00B86CCD"/>
    <w:rsid w:val="00B871ED"/>
    <w:rsid w:val="00B8741E"/>
    <w:rsid w:val="00B92A65"/>
    <w:rsid w:val="00B93660"/>
    <w:rsid w:val="00B96CAD"/>
    <w:rsid w:val="00B97E67"/>
    <w:rsid w:val="00BA00C5"/>
    <w:rsid w:val="00BA0D63"/>
    <w:rsid w:val="00BA15A7"/>
    <w:rsid w:val="00BA3083"/>
    <w:rsid w:val="00BA68A9"/>
    <w:rsid w:val="00BB119A"/>
    <w:rsid w:val="00BB1268"/>
    <w:rsid w:val="00BB2EB0"/>
    <w:rsid w:val="00BB73D5"/>
    <w:rsid w:val="00BB76DA"/>
    <w:rsid w:val="00BC016A"/>
    <w:rsid w:val="00BC06E6"/>
    <w:rsid w:val="00BC118A"/>
    <w:rsid w:val="00BC3373"/>
    <w:rsid w:val="00BC3D6C"/>
    <w:rsid w:val="00BC4894"/>
    <w:rsid w:val="00BC5B2B"/>
    <w:rsid w:val="00BD02D3"/>
    <w:rsid w:val="00BD09E1"/>
    <w:rsid w:val="00BD22F5"/>
    <w:rsid w:val="00BD3CED"/>
    <w:rsid w:val="00BD4A2E"/>
    <w:rsid w:val="00BE04E7"/>
    <w:rsid w:val="00BE04FF"/>
    <w:rsid w:val="00BE31EE"/>
    <w:rsid w:val="00BE3424"/>
    <w:rsid w:val="00BF2E18"/>
    <w:rsid w:val="00BF3585"/>
    <w:rsid w:val="00BF3D63"/>
    <w:rsid w:val="00BF777F"/>
    <w:rsid w:val="00BF7E4A"/>
    <w:rsid w:val="00C00C8A"/>
    <w:rsid w:val="00C04733"/>
    <w:rsid w:val="00C061F2"/>
    <w:rsid w:val="00C107FE"/>
    <w:rsid w:val="00C10F44"/>
    <w:rsid w:val="00C118B1"/>
    <w:rsid w:val="00C136C6"/>
    <w:rsid w:val="00C13DDC"/>
    <w:rsid w:val="00C158D9"/>
    <w:rsid w:val="00C166C6"/>
    <w:rsid w:val="00C24DF6"/>
    <w:rsid w:val="00C254FE"/>
    <w:rsid w:val="00C26303"/>
    <w:rsid w:val="00C2632D"/>
    <w:rsid w:val="00C26CC2"/>
    <w:rsid w:val="00C30645"/>
    <w:rsid w:val="00C31A23"/>
    <w:rsid w:val="00C522BA"/>
    <w:rsid w:val="00C527BE"/>
    <w:rsid w:val="00C5704A"/>
    <w:rsid w:val="00C575BA"/>
    <w:rsid w:val="00C61073"/>
    <w:rsid w:val="00C63792"/>
    <w:rsid w:val="00C63D35"/>
    <w:rsid w:val="00C67BF6"/>
    <w:rsid w:val="00C713F4"/>
    <w:rsid w:val="00C724A0"/>
    <w:rsid w:val="00C745EA"/>
    <w:rsid w:val="00C751CE"/>
    <w:rsid w:val="00C766CB"/>
    <w:rsid w:val="00C7713E"/>
    <w:rsid w:val="00C81B2C"/>
    <w:rsid w:val="00C90A6F"/>
    <w:rsid w:val="00C937B4"/>
    <w:rsid w:val="00C94FBE"/>
    <w:rsid w:val="00C97D8F"/>
    <w:rsid w:val="00CA02B6"/>
    <w:rsid w:val="00CA1E0F"/>
    <w:rsid w:val="00CA3608"/>
    <w:rsid w:val="00CA3B69"/>
    <w:rsid w:val="00CA5452"/>
    <w:rsid w:val="00CA578E"/>
    <w:rsid w:val="00CA67DD"/>
    <w:rsid w:val="00CA6B4C"/>
    <w:rsid w:val="00CB3E47"/>
    <w:rsid w:val="00CC1301"/>
    <w:rsid w:val="00CC1B05"/>
    <w:rsid w:val="00CC1E4F"/>
    <w:rsid w:val="00CC4EA3"/>
    <w:rsid w:val="00CC5418"/>
    <w:rsid w:val="00CC7384"/>
    <w:rsid w:val="00CD1C65"/>
    <w:rsid w:val="00CE5B60"/>
    <w:rsid w:val="00CE6E42"/>
    <w:rsid w:val="00CE71A2"/>
    <w:rsid w:val="00CE71F4"/>
    <w:rsid w:val="00CE7927"/>
    <w:rsid w:val="00CF0354"/>
    <w:rsid w:val="00CF2FDD"/>
    <w:rsid w:val="00CF3AC8"/>
    <w:rsid w:val="00CF65BD"/>
    <w:rsid w:val="00CF732D"/>
    <w:rsid w:val="00D010DB"/>
    <w:rsid w:val="00D04F22"/>
    <w:rsid w:val="00D04F47"/>
    <w:rsid w:val="00D05EE7"/>
    <w:rsid w:val="00D0781B"/>
    <w:rsid w:val="00D10F9B"/>
    <w:rsid w:val="00D11A32"/>
    <w:rsid w:val="00D11E49"/>
    <w:rsid w:val="00D13CEE"/>
    <w:rsid w:val="00D2049B"/>
    <w:rsid w:val="00D24299"/>
    <w:rsid w:val="00D259A8"/>
    <w:rsid w:val="00D32E3E"/>
    <w:rsid w:val="00D33652"/>
    <w:rsid w:val="00D33AAF"/>
    <w:rsid w:val="00D35BAF"/>
    <w:rsid w:val="00D364C4"/>
    <w:rsid w:val="00D3795F"/>
    <w:rsid w:val="00D417F4"/>
    <w:rsid w:val="00D418EE"/>
    <w:rsid w:val="00D43C32"/>
    <w:rsid w:val="00D532A4"/>
    <w:rsid w:val="00D5536C"/>
    <w:rsid w:val="00D562D5"/>
    <w:rsid w:val="00D56C45"/>
    <w:rsid w:val="00D577F5"/>
    <w:rsid w:val="00D619E6"/>
    <w:rsid w:val="00D66F2A"/>
    <w:rsid w:val="00D72EB6"/>
    <w:rsid w:val="00D7492D"/>
    <w:rsid w:val="00D75C77"/>
    <w:rsid w:val="00D75C84"/>
    <w:rsid w:val="00D77ACC"/>
    <w:rsid w:val="00D77B3F"/>
    <w:rsid w:val="00D77C31"/>
    <w:rsid w:val="00D80C50"/>
    <w:rsid w:val="00D83D09"/>
    <w:rsid w:val="00D8591F"/>
    <w:rsid w:val="00D862BB"/>
    <w:rsid w:val="00D86670"/>
    <w:rsid w:val="00D87F1B"/>
    <w:rsid w:val="00D926C7"/>
    <w:rsid w:val="00D92A37"/>
    <w:rsid w:val="00D93161"/>
    <w:rsid w:val="00D9385D"/>
    <w:rsid w:val="00D94214"/>
    <w:rsid w:val="00D95F10"/>
    <w:rsid w:val="00D96011"/>
    <w:rsid w:val="00D977C0"/>
    <w:rsid w:val="00DA049C"/>
    <w:rsid w:val="00DA05BB"/>
    <w:rsid w:val="00DA1ED3"/>
    <w:rsid w:val="00DA2C72"/>
    <w:rsid w:val="00DA3A92"/>
    <w:rsid w:val="00DA5048"/>
    <w:rsid w:val="00DA6456"/>
    <w:rsid w:val="00DA7623"/>
    <w:rsid w:val="00DB1ED5"/>
    <w:rsid w:val="00DB2ED5"/>
    <w:rsid w:val="00DB4C8E"/>
    <w:rsid w:val="00DC0BDF"/>
    <w:rsid w:val="00DC22DF"/>
    <w:rsid w:val="00DC4445"/>
    <w:rsid w:val="00DC616F"/>
    <w:rsid w:val="00DD0D09"/>
    <w:rsid w:val="00DD3491"/>
    <w:rsid w:val="00DD4BB8"/>
    <w:rsid w:val="00DE063D"/>
    <w:rsid w:val="00DE2802"/>
    <w:rsid w:val="00DE3C19"/>
    <w:rsid w:val="00DE64B9"/>
    <w:rsid w:val="00DE7639"/>
    <w:rsid w:val="00DF21A6"/>
    <w:rsid w:val="00DF3326"/>
    <w:rsid w:val="00DF4751"/>
    <w:rsid w:val="00DF491F"/>
    <w:rsid w:val="00DF735C"/>
    <w:rsid w:val="00E038EC"/>
    <w:rsid w:val="00E05887"/>
    <w:rsid w:val="00E05FBF"/>
    <w:rsid w:val="00E064B5"/>
    <w:rsid w:val="00E06EEC"/>
    <w:rsid w:val="00E07BF2"/>
    <w:rsid w:val="00E07F99"/>
    <w:rsid w:val="00E104DA"/>
    <w:rsid w:val="00E128DD"/>
    <w:rsid w:val="00E13CBD"/>
    <w:rsid w:val="00E13F31"/>
    <w:rsid w:val="00E15B2B"/>
    <w:rsid w:val="00E21535"/>
    <w:rsid w:val="00E21E41"/>
    <w:rsid w:val="00E2233D"/>
    <w:rsid w:val="00E24280"/>
    <w:rsid w:val="00E24947"/>
    <w:rsid w:val="00E25C0D"/>
    <w:rsid w:val="00E2622C"/>
    <w:rsid w:val="00E305D4"/>
    <w:rsid w:val="00E31632"/>
    <w:rsid w:val="00E337EC"/>
    <w:rsid w:val="00E34CC3"/>
    <w:rsid w:val="00E35C09"/>
    <w:rsid w:val="00E401DD"/>
    <w:rsid w:val="00E417C2"/>
    <w:rsid w:val="00E43293"/>
    <w:rsid w:val="00E44966"/>
    <w:rsid w:val="00E44BE7"/>
    <w:rsid w:val="00E45CF7"/>
    <w:rsid w:val="00E46855"/>
    <w:rsid w:val="00E46CB3"/>
    <w:rsid w:val="00E47892"/>
    <w:rsid w:val="00E478E6"/>
    <w:rsid w:val="00E517D6"/>
    <w:rsid w:val="00E55498"/>
    <w:rsid w:val="00E56E25"/>
    <w:rsid w:val="00E579EB"/>
    <w:rsid w:val="00E60559"/>
    <w:rsid w:val="00E612DA"/>
    <w:rsid w:val="00E6132C"/>
    <w:rsid w:val="00E61548"/>
    <w:rsid w:val="00E70746"/>
    <w:rsid w:val="00E70D0C"/>
    <w:rsid w:val="00E7185A"/>
    <w:rsid w:val="00E724FA"/>
    <w:rsid w:val="00E72CA6"/>
    <w:rsid w:val="00E81E7F"/>
    <w:rsid w:val="00E83FE8"/>
    <w:rsid w:val="00E84FF1"/>
    <w:rsid w:val="00E8566F"/>
    <w:rsid w:val="00E86BF2"/>
    <w:rsid w:val="00E86CEA"/>
    <w:rsid w:val="00E86D85"/>
    <w:rsid w:val="00E87749"/>
    <w:rsid w:val="00E87B82"/>
    <w:rsid w:val="00E91D72"/>
    <w:rsid w:val="00E92205"/>
    <w:rsid w:val="00E95F79"/>
    <w:rsid w:val="00E96D3B"/>
    <w:rsid w:val="00EA3283"/>
    <w:rsid w:val="00EA33E0"/>
    <w:rsid w:val="00EA37F5"/>
    <w:rsid w:val="00EA3EE4"/>
    <w:rsid w:val="00EA5671"/>
    <w:rsid w:val="00EA56DC"/>
    <w:rsid w:val="00EA75A1"/>
    <w:rsid w:val="00EB0CEA"/>
    <w:rsid w:val="00EB107B"/>
    <w:rsid w:val="00EB18C9"/>
    <w:rsid w:val="00EB4A2E"/>
    <w:rsid w:val="00EB5316"/>
    <w:rsid w:val="00EB58AC"/>
    <w:rsid w:val="00EB5AEB"/>
    <w:rsid w:val="00EB5D29"/>
    <w:rsid w:val="00EB67C6"/>
    <w:rsid w:val="00EB7963"/>
    <w:rsid w:val="00EC3CB9"/>
    <w:rsid w:val="00EC3EB9"/>
    <w:rsid w:val="00EC544D"/>
    <w:rsid w:val="00EC7241"/>
    <w:rsid w:val="00EC7CA8"/>
    <w:rsid w:val="00ED2861"/>
    <w:rsid w:val="00ED43F1"/>
    <w:rsid w:val="00ED45AB"/>
    <w:rsid w:val="00ED4D18"/>
    <w:rsid w:val="00ED50AE"/>
    <w:rsid w:val="00EE1536"/>
    <w:rsid w:val="00EE4159"/>
    <w:rsid w:val="00EE4F2A"/>
    <w:rsid w:val="00EE52EB"/>
    <w:rsid w:val="00EE71D3"/>
    <w:rsid w:val="00EF1B22"/>
    <w:rsid w:val="00EF2F45"/>
    <w:rsid w:val="00EF360B"/>
    <w:rsid w:val="00EF50A4"/>
    <w:rsid w:val="00F01530"/>
    <w:rsid w:val="00F03370"/>
    <w:rsid w:val="00F0352D"/>
    <w:rsid w:val="00F04DD7"/>
    <w:rsid w:val="00F06793"/>
    <w:rsid w:val="00F06E9C"/>
    <w:rsid w:val="00F07F27"/>
    <w:rsid w:val="00F10509"/>
    <w:rsid w:val="00F11C31"/>
    <w:rsid w:val="00F12A7E"/>
    <w:rsid w:val="00F13BAF"/>
    <w:rsid w:val="00F22C51"/>
    <w:rsid w:val="00F239F4"/>
    <w:rsid w:val="00F24B25"/>
    <w:rsid w:val="00F2590A"/>
    <w:rsid w:val="00F27DF3"/>
    <w:rsid w:val="00F30409"/>
    <w:rsid w:val="00F34405"/>
    <w:rsid w:val="00F356DF"/>
    <w:rsid w:val="00F3614B"/>
    <w:rsid w:val="00F47108"/>
    <w:rsid w:val="00F477F9"/>
    <w:rsid w:val="00F47AE5"/>
    <w:rsid w:val="00F5217A"/>
    <w:rsid w:val="00F5729F"/>
    <w:rsid w:val="00F6092D"/>
    <w:rsid w:val="00F60FB9"/>
    <w:rsid w:val="00F6163D"/>
    <w:rsid w:val="00F62376"/>
    <w:rsid w:val="00F62920"/>
    <w:rsid w:val="00F65FD8"/>
    <w:rsid w:val="00F678E2"/>
    <w:rsid w:val="00F67B52"/>
    <w:rsid w:val="00F71A67"/>
    <w:rsid w:val="00F71BDC"/>
    <w:rsid w:val="00F73E2C"/>
    <w:rsid w:val="00F76DB5"/>
    <w:rsid w:val="00F76E11"/>
    <w:rsid w:val="00F81603"/>
    <w:rsid w:val="00F819FF"/>
    <w:rsid w:val="00F83B1D"/>
    <w:rsid w:val="00F85FBD"/>
    <w:rsid w:val="00F87470"/>
    <w:rsid w:val="00F926F2"/>
    <w:rsid w:val="00F96C95"/>
    <w:rsid w:val="00F96EB2"/>
    <w:rsid w:val="00FA05B4"/>
    <w:rsid w:val="00FA13E1"/>
    <w:rsid w:val="00FA17DD"/>
    <w:rsid w:val="00FA22B2"/>
    <w:rsid w:val="00FA2472"/>
    <w:rsid w:val="00FA435F"/>
    <w:rsid w:val="00FA5586"/>
    <w:rsid w:val="00FB04F0"/>
    <w:rsid w:val="00FB137E"/>
    <w:rsid w:val="00FB3E8E"/>
    <w:rsid w:val="00FB78D7"/>
    <w:rsid w:val="00FC165F"/>
    <w:rsid w:val="00FC17C7"/>
    <w:rsid w:val="00FC3637"/>
    <w:rsid w:val="00FD0DCD"/>
    <w:rsid w:val="00FD1FCD"/>
    <w:rsid w:val="00FE5F3A"/>
    <w:rsid w:val="00FE672C"/>
    <w:rsid w:val="00FE67B0"/>
    <w:rsid w:val="00FE6A62"/>
    <w:rsid w:val="00FE70CE"/>
    <w:rsid w:val="00FE7AE9"/>
    <w:rsid w:val="00FF0144"/>
    <w:rsid w:val="00FF1EC6"/>
    <w:rsid w:val="00FF39B9"/>
    <w:rsid w:val="00FF4290"/>
    <w:rsid w:val="02F36573"/>
    <w:rsid w:val="12E986CC"/>
    <w:rsid w:val="49FAF58C"/>
    <w:rsid w:val="61492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D19487"/>
  <w15:chartTrackingRefBased/>
  <w15:docId w15:val="{5DF76649-F799-4832-B3FF-3BB3E5003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0D79"/>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0D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299"/>
    <w:pPr>
      <w:ind w:left="720"/>
      <w:contextualSpacing/>
    </w:pPr>
  </w:style>
  <w:style w:type="character" w:styleId="CommentReference">
    <w:name w:val="annotation reference"/>
    <w:basedOn w:val="DefaultParagraphFont"/>
    <w:uiPriority w:val="99"/>
    <w:semiHidden/>
    <w:unhideWhenUsed/>
    <w:rsid w:val="00361EC0"/>
    <w:rPr>
      <w:sz w:val="16"/>
      <w:szCs w:val="16"/>
    </w:rPr>
  </w:style>
  <w:style w:type="paragraph" w:styleId="CommentText">
    <w:name w:val="annotation text"/>
    <w:basedOn w:val="Normal"/>
    <w:link w:val="CommentTextChar"/>
    <w:uiPriority w:val="99"/>
    <w:unhideWhenUsed/>
    <w:rsid w:val="00361EC0"/>
    <w:pPr>
      <w:spacing w:line="240" w:lineRule="auto"/>
    </w:pPr>
    <w:rPr>
      <w:sz w:val="20"/>
      <w:szCs w:val="20"/>
    </w:rPr>
  </w:style>
  <w:style w:type="character" w:customStyle="1" w:styleId="CommentTextChar">
    <w:name w:val="Comment Text Char"/>
    <w:basedOn w:val="DefaultParagraphFont"/>
    <w:link w:val="CommentText"/>
    <w:uiPriority w:val="99"/>
    <w:rsid w:val="00361EC0"/>
    <w:rPr>
      <w:sz w:val="20"/>
      <w:szCs w:val="20"/>
    </w:rPr>
  </w:style>
  <w:style w:type="paragraph" w:styleId="CommentSubject">
    <w:name w:val="annotation subject"/>
    <w:basedOn w:val="CommentText"/>
    <w:next w:val="CommentText"/>
    <w:link w:val="CommentSubjectChar"/>
    <w:uiPriority w:val="99"/>
    <w:semiHidden/>
    <w:unhideWhenUsed/>
    <w:rsid w:val="00361EC0"/>
    <w:rPr>
      <w:b/>
      <w:bCs/>
    </w:rPr>
  </w:style>
  <w:style w:type="character" w:customStyle="1" w:styleId="CommentSubjectChar">
    <w:name w:val="Comment Subject Char"/>
    <w:basedOn w:val="CommentTextChar"/>
    <w:link w:val="CommentSubject"/>
    <w:uiPriority w:val="99"/>
    <w:semiHidden/>
    <w:rsid w:val="00361EC0"/>
    <w:rPr>
      <w:b/>
      <w:bCs/>
      <w:sz w:val="20"/>
      <w:szCs w:val="20"/>
    </w:rPr>
  </w:style>
  <w:style w:type="character" w:styleId="Hyperlink">
    <w:name w:val="Hyperlink"/>
    <w:basedOn w:val="DefaultParagraphFont"/>
    <w:uiPriority w:val="99"/>
    <w:unhideWhenUsed/>
    <w:rsid w:val="0062423C"/>
    <w:rPr>
      <w:color w:val="0563C1" w:themeColor="hyperlink"/>
      <w:u w:val="single"/>
    </w:rPr>
  </w:style>
  <w:style w:type="character" w:styleId="UnresolvedMention">
    <w:name w:val="Unresolved Mention"/>
    <w:basedOn w:val="DefaultParagraphFont"/>
    <w:uiPriority w:val="99"/>
    <w:semiHidden/>
    <w:unhideWhenUsed/>
    <w:rsid w:val="0062423C"/>
    <w:rPr>
      <w:color w:val="605E5C"/>
      <w:shd w:val="clear" w:color="auto" w:fill="E1DFDD"/>
    </w:rPr>
  </w:style>
  <w:style w:type="paragraph" w:styleId="Revision">
    <w:name w:val="Revision"/>
    <w:hidden/>
    <w:uiPriority w:val="99"/>
    <w:semiHidden/>
    <w:rsid w:val="0060608F"/>
    <w:pPr>
      <w:spacing w:after="0" w:line="240" w:lineRule="auto"/>
    </w:pPr>
  </w:style>
  <w:style w:type="character" w:styleId="FollowedHyperlink">
    <w:name w:val="FollowedHyperlink"/>
    <w:basedOn w:val="DefaultParagraphFont"/>
    <w:uiPriority w:val="99"/>
    <w:semiHidden/>
    <w:unhideWhenUsed/>
    <w:rsid w:val="00237172"/>
    <w:rPr>
      <w:color w:val="954F72"/>
      <w:u w:val="single"/>
    </w:rPr>
  </w:style>
  <w:style w:type="paragraph" w:customStyle="1" w:styleId="msonormal0">
    <w:name w:val="msonormal"/>
    <w:basedOn w:val="Normal"/>
    <w:rsid w:val="0023717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237172"/>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237172"/>
    <w:pPr>
      <w:spacing w:before="100" w:beforeAutospacing="1" w:after="100" w:afterAutospacing="1" w:line="240" w:lineRule="auto"/>
    </w:pPr>
    <w:rPr>
      <w:rFonts w:ascii="Calibri" w:eastAsia="Times New Roman" w:hAnsi="Calibri" w:cs="Calibri"/>
      <w:color w:val="FF0000"/>
      <w:lang w:eastAsia="en-GB"/>
    </w:rPr>
  </w:style>
  <w:style w:type="paragraph" w:customStyle="1" w:styleId="font6">
    <w:name w:val="font6"/>
    <w:basedOn w:val="Normal"/>
    <w:rsid w:val="00237172"/>
    <w:pPr>
      <w:spacing w:before="100" w:beforeAutospacing="1" w:after="100" w:afterAutospacing="1" w:line="240" w:lineRule="auto"/>
    </w:pPr>
    <w:rPr>
      <w:rFonts w:ascii="Calibri" w:eastAsia="Times New Roman" w:hAnsi="Calibri" w:cs="Calibri"/>
      <w:lang w:eastAsia="en-GB"/>
    </w:rPr>
  </w:style>
  <w:style w:type="paragraph" w:customStyle="1" w:styleId="font7">
    <w:name w:val="font7"/>
    <w:basedOn w:val="Normal"/>
    <w:rsid w:val="00237172"/>
    <w:pPr>
      <w:spacing w:before="100" w:beforeAutospacing="1" w:after="100" w:afterAutospacing="1" w:line="240" w:lineRule="auto"/>
    </w:pPr>
    <w:rPr>
      <w:rFonts w:ascii="Calibri" w:eastAsia="Times New Roman" w:hAnsi="Calibri" w:cs="Calibri"/>
      <w:color w:val="000000"/>
      <w:sz w:val="15"/>
      <w:szCs w:val="15"/>
      <w:lang w:eastAsia="en-GB"/>
    </w:rPr>
  </w:style>
  <w:style w:type="paragraph" w:customStyle="1" w:styleId="font8">
    <w:name w:val="font8"/>
    <w:basedOn w:val="Normal"/>
    <w:rsid w:val="00237172"/>
    <w:pPr>
      <w:spacing w:before="100" w:beforeAutospacing="1" w:after="100" w:afterAutospacing="1" w:line="240" w:lineRule="auto"/>
    </w:pPr>
    <w:rPr>
      <w:rFonts w:ascii="Calibri" w:eastAsia="Times New Roman" w:hAnsi="Calibri" w:cs="Calibri"/>
      <w:color w:val="000000"/>
      <w:lang w:eastAsia="en-GB"/>
    </w:rPr>
  </w:style>
  <w:style w:type="paragraph" w:customStyle="1" w:styleId="xl65">
    <w:name w:val="xl65"/>
    <w:basedOn w:val="Normal"/>
    <w:rsid w:val="00237172"/>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237172"/>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7">
    <w:name w:val="xl67"/>
    <w:basedOn w:val="Normal"/>
    <w:rsid w:val="00237172"/>
    <w:pPr>
      <w:shd w:val="clear" w:color="000000" w:fill="FFF2CC"/>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8">
    <w:name w:val="xl68"/>
    <w:basedOn w:val="Normal"/>
    <w:rsid w:val="00237172"/>
    <w:pPr>
      <w:shd w:val="clear" w:color="000000" w:fill="FFF2CC"/>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69">
    <w:name w:val="xl69"/>
    <w:basedOn w:val="Normal"/>
    <w:rsid w:val="00237172"/>
    <w:pP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237172"/>
    <w:pPr>
      <w:shd w:val="clear" w:color="000000" w:fill="F2F2F2"/>
      <w:spacing w:before="100" w:beforeAutospacing="1" w:after="100" w:afterAutospacing="1" w:line="240" w:lineRule="auto"/>
      <w:textAlignment w:val="top"/>
    </w:pPr>
    <w:rPr>
      <w:rFonts w:ascii="Times New Roman" w:eastAsia="Times New Roman" w:hAnsi="Times New Roman" w:cs="Times New Roman"/>
      <w:color w:val="000000"/>
      <w:sz w:val="24"/>
      <w:szCs w:val="24"/>
      <w:lang w:eastAsia="en-GB"/>
    </w:rPr>
  </w:style>
  <w:style w:type="paragraph" w:customStyle="1" w:styleId="xl71">
    <w:name w:val="xl71"/>
    <w:basedOn w:val="Normal"/>
    <w:rsid w:val="00237172"/>
    <w:pP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237172"/>
    <w:pP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3">
    <w:name w:val="xl73"/>
    <w:basedOn w:val="Normal"/>
    <w:rsid w:val="00237172"/>
    <w:pPr>
      <w:pBdr>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237172"/>
    <w:pPr>
      <w:pBdr>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237172"/>
    <w:pPr>
      <w:pBdr>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237172"/>
    <w:pPr>
      <w:shd w:val="clear" w:color="000000" w:fill="FFCCCC"/>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7">
    <w:name w:val="xl77"/>
    <w:basedOn w:val="Normal"/>
    <w:rsid w:val="00237172"/>
    <w:pPr>
      <w:shd w:val="clear" w:color="000000" w:fill="FFCCCC"/>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09165A"/>
    <w:pPr>
      <w:spacing w:after="0" w:line="240" w:lineRule="auto"/>
      <w:contextualSpacing/>
    </w:pPr>
    <w:rPr>
      <w:rFonts w:ascii="Times New Roman" w:eastAsiaTheme="majorEastAsia" w:hAnsi="Times New Roman" w:cstheme="majorBidi"/>
      <w:b/>
      <w:spacing w:val="-10"/>
      <w:kern w:val="28"/>
      <w:sz w:val="24"/>
      <w:szCs w:val="56"/>
    </w:rPr>
  </w:style>
  <w:style w:type="character" w:customStyle="1" w:styleId="TitleChar">
    <w:name w:val="Title Char"/>
    <w:basedOn w:val="DefaultParagraphFont"/>
    <w:link w:val="Title"/>
    <w:uiPriority w:val="10"/>
    <w:rsid w:val="0009165A"/>
    <w:rPr>
      <w:rFonts w:ascii="Times New Roman" w:eastAsiaTheme="majorEastAsia" w:hAnsi="Times New Roman" w:cstheme="majorBidi"/>
      <w:b/>
      <w:spacing w:val="-10"/>
      <w:kern w:val="28"/>
      <w:sz w:val="24"/>
      <w:szCs w:val="56"/>
    </w:rPr>
  </w:style>
  <w:style w:type="character" w:customStyle="1" w:styleId="Heading1Char">
    <w:name w:val="Heading 1 Char"/>
    <w:basedOn w:val="DefaultParagraphFont"/>
    <w:link w:val="Heading1"/>
    <w:uiPriority w:val="9"/>
    <w:rsid w:val="009A0D79"/>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B8741E"/>
    <w:pPr>
      <w:outlineLvl w:val="9"/>
    </w:pPr>
    <w:rPr>
      <w:lang w:val="en-US"/>
    </w:rPr>
  </w:style>
  <w:style w:type="paragraph" w:styleId="TOC1">
    <w:name w:val="toc 1"/>
    <w:basedOn w:val="Normal"/>
    <w:next w:val="Normal"/>
    <w:autoRedefine/>
    <w:uiPriority w:val="39"/>
    <w:unhideWhenUsed/>
    <w:rsid w:val="00DF491F"/>
    <w:pPr>
      <w:tabs>
        <w:tab w:val="right" w:leader="dot" w:pos="9016"/>
      </w:tabs>
      <w:spacing w:after="100"/>
    </w:pPr>
    <w:rPr>
      <w:rFonts w:ascii="Times New Roman" w:hAnsi="Times New Roman" w:cs="Times New Roman"/>
      <w:noProof/>
      <w:sz w:val="24"/>
      <w:szCs w:val="24"/>
    </w:rPr>
  </w:style>
  <w:style w:type="paragraph" w:styleId="Caption">
    <w:name w:val="caption"/>
    <w:basedOn w:val="Normal"/>
    <w:next w:val="Normal"/>
    <w:uiPriority w:val="35"/>
    <w:unhideWhenUsed/>
    <w:qFormat/>
    <w:rsid w:val="009B7CE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44E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ECB"/>
  </w:style>
  <w:style w:type="paragraph" w:styleId="Footer">
    <w:name w:val="footer"/>
    <w:basedOn w:val="Normal"/>
    <w:link w:val="FooterChar"/>
    <w:uiPriority w:val="99"/>
    <w:unhideWhenUsed/>
    <w:rsid w:val="00A44E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E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639641">
      <w:bodyDiv w:val="1"/>
      <w:marLeft w:val="0"/>
      <w:marRight w:val="0"/>
      <w:marTop w:val="0"/>
      <w:marBottom w:val="0"/>
      <w:divBdr>
        <w:top w:val="none" w:sz="0" w:space="0" w:color="auto"/>
        <w:left w:val="none" w:sz="0" w:space="0" w:color="auto"/>
        <w:bottom w:val="none" w:sz="0" w:space="0" w:color="auto"/>
        <w:right w:val="none" w:sz="0" w:space="0" w:color="auto"/>
      </w:divBdr>
    </w:div>
    <w:div w:id="1052580102">
      <w:bodyDiv w:val="1"/>
      <w:marLeft w:val="0"/>
      <w:marRight w:val="0"/>
      <w:marTop w:val="0"/>
      <w:marBottom w:val="0"/>
      <w:divBdr>
        <w:top w:val="none" w:sz="0" w:space="0" w:color="auto"/>
        <w:left w:val="none" w:sz="0" w:space="0" w:color="auto"/>
        <w:bottom w:val="none" w:sz="0" w:space="0" w:color="auto"/>
        <w:right w:val="none" w:sz="0" w:space="0" w:color="auto"/>
      </w:divBdr>
    </w:div>
    <w:div w:id="1094786585">
      <w:bodyDiv w:val="1"/>
      <w:marLeft w:val="0"/>
      <w:marRight w:val="0"/>
      <w:marTop w:val="0"/>
      <w:marBottom w:val="0"/>
      <w:divBdr>
        <w:top w:val="none" w:sz="0" w:space="0" w:color="auto"/>
        <w:left w:val="none" w:sz="0" w:space="0" w:color="auto"/>
        <w:bottom w:val="none" w:sz="0" w:space="0" w:color="auto"/>
        <w:right w:val="none" w:sz="0" w:space="0" w:color="auto"/>
      </w:divBdr>
    </w:div>
    <w:div w:id="1192646088">
      <w:bodyDiv w:val="1"/>
      <w:marLeft w:val="0"/>
      <w:marRight w:val="0"/>
      <w:marTop w:val="0"/>
      <w:marBottom w:val="0"/>
      <w:divBdr>
        <w:top w:val="none" w:sz="0" w:space="0" w:color="auto"/>
        <w:left w:val="none" w:sz="0" w:space="0" w:color="auto"/>
        <w:bottom w:val="none" w:sz="0" w:space="0" w:color="auto"/>
        <w:right w:val="none" w:sz="0" w:space="0" w:color="auto"/>
      </w:divBdr>
    </w:div>
    <w:div w:id="2026397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77863E6B4BDD644B6B15AF0BB1AC8D6" ma:contentTypeVersion="4" ma:contentTypeDescription="Create a new document." ma:contentTypeScope="" ma:versionID="d2398fcff999cea14d79a02cf480c26d">
  <xsd:schema xmlns:xsd="http://www.w3.org/2001/XMLSchema" xmlns:xs="http://www.w3.org/2001/XMLSchema" xmlns:p="http://schemas.microsoft.com/office/2006/metadata/properties" xmlns:ns2="faccf685-4813-4bdd-bb9a-da98503b24be" xmlns:ns3="08df2c5c-8882-4160-aef1-aecd0682951f" targetNamespace="http://schemas.microsoft.com/office/2006/metadata/properties" ma:root="true" ma:fieldsID="e86c524bd61f74a7c4a85e38383c0f34" ns2:_="" ns3:_="">
    <xsd:import namespace="faccf685-4813-4bdd-bb9a-da98503b24be"/>
    <xsd:import namespace="08df2c5c-8882-4160-aef1-aecd0682951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cf685-4813-4bdd-bb9a-da98503b2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df2c5c-8882-4160-aef1-aecd068295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0FA9EA-968E-4537-A8D4-9E449A5F95C2}">
  <ds:schemaRefs>
    <ds:schemaRef ds:uri="http://schemas.openxmlformats.org/officeDocument/2006/bibliography"/>
  </ds:schemaRefs>
</ds:datastoreItem>
</file>

<file path=customXml/itemProps2.xml><?xml version="1.0" encoding="utf-8"?>
<ds:datastoreItem xmlns:ds="http://schemas.openxmlformats.org/officeDocument/2006/customXml" ds:itemID="{DC7D58E8-8946-4E8A-ADFD-5353A313515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3B2E122-5230-4649-9F72-E8801FEA4556}">
  <ds:schemaRefs>
    <ds:schemaRef ds:uri="http://schemas.microsoft.com/sharepoint/v3/contenttype/forms"/>
  </ds:schemaRefs>
</ds:datastoreItem>
</file>

<file path=customXml/itemProps4.xml><?xml version="1.0" encoding="utf-8"?>
<ds:datastoreItem xmlns:ds="http://schemas.openxmlformats.org/officeDocument/2006/customXml" ds:itemID="{FC512820-4EFC-411D-9364-91DA089A54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cf685-4813-4bdd-bb9a-da98503b24be"/>
    <ds:schemaRef ds:uri="08df2c5c-8882-4160-aef1-aecd06829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174</TotalTime>
  <Pages>52</Pages>
  <Words>117793</Words>
  <Characters>671424</Characters>
  <Application>Microsoft Office Word</Application>
  <DocSecurity>0</DocSecurity>
  <Lines>5595</Lines>
  <Paragraphs>1575</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787642</CharactersWithSpaces>
  <SharedDoc>false</SharedDoc>
  <HLinks>
    <vt:vector size="54" baseType="variant">
      <vt:variant>
        <vt:i4>1376318</vt:i4>
      </vt:variant>
      <vt:variant>
        <vt:i4>44</vt:i4>
      </vt:variant>
      <vt:variant>
        <vt:i4>0</vt:i4>
      </vt:variant>
      <vt:variant>
        <vt:i4>5</vt:i4>
      </vt:variant>
      <vt:variant>
        <vt:lpwstr/>
      </vt:variant>
      <vt:variant>
        <vt:lpwstr>_Toc129034544</vt:lpwstr>
      </vt:variant>
      <vt:variant>
        <vt:i4>1376318</vt:i4>
      </vt:variant>
      <vt:variant>
        <vt:i4>38</vt:i4>
      </vt:variant>
      <vt:variant>
        <vt:i4>0</vt:i4>
      </vt:variant>
      <vt:variant>
        <vt:i4>5</vt:i4>
      </vt:variant>
      <vt:variant>
        <vt:lpwstr/>
      </vt:variant>
      <vt:variant>
        <vt:lpwstr>_Toc129034543</vt:lpwstr>
      </vt:variant>
      <vt:variant>
        <vt:i4>1376318</vt:i4>
      </vt:variant>
      <vt:variant>
        <vt:i4>32</vt:i4>
      </vt:variant>
      <vt:variant>
        <vt:i4>0</vt:i4>
      </vt:variant>
      <vt:variant>
        <vt:i4>5</vt:i4>
      </vt:variant>
      <vt:variant>
        <vt:lpwstr/>
      </vt:variant>
      <vt:variant>
        <vt:lpwstr>_Toc129034542</vt:lpwstr>
      </vt:variant>
      <vt:variant>
        <vt:i4>1376318</vt:i4>
      </vt:variant>
      <vt:variant>
        <vt:i4>26</vt:i4>
      </vt:variant>
      <vt:variant>
        <vt:i4>0</vt:i4>
      </vt:variant>
      <vt:variant>
        <vt:i4>5</vt:i4>
      </vt:variant>
      <vt:variant>
        <vt:lpwstr/>
      </vt:variant>
      <vt:variant>
        <vt:lpwstr>_Toc129034541</vt:lpwstr>
      </vt:variant>
      <vt:variant>
        <vt:i4>1376318</vt:i4>
      </vt:variant>
      <vt:variant>
        <vt:i4>20</vt:i4>
      </vt:variant>
      <vt:variant>
        <vt:i4>0</vt:i4>
      </vt:variant>
      <vt:variant>
        <vt:i4>5</vt:i4>
      </vt:variant>
      <vt:variant>
        <vt:lpwstr/>
      </vt:variant>
      <vt:variant>
        <vt:lpwstr>_Toc129034540</vt:lpwstr>
      </vt:variant>
      <vt:variant>
        <vt:i4>1179710</vt:i4>
      </vt:variant>
      <vt:variant>
        <vt:i4>14</vt:i4>
      </vt:variant>
      <vt:variant>
        <vt:i4>0</vt:i4>
      </vt:variant>
      <vt:variant>
        <vt:i4>5</vt:i4>
      </vt:variant>
      <vt:variant>
        <vt:lpwstr/>
      </vt:variant>
      <vt:variant>
        <vt:lpwstr>_Toc129034539</vt:lpwstr>
      </vt:variant>
      <vt:variant>
        <vt:i4>1245246</vt:i4>
      </vt:variant>
      <vt:variant>
        <vt:i4>8</vt:i4>
      </vt:variant>
      <vt:variant>
        <vt:i4>0</vt:i4>
      </vt:variant>
      <vt:variant>
        <vt:i4>5</vt:i4>
      </vt:variant>
      <vt:variant>
        <vt:lpwstr/>
      </vt:variant>
      <vt:variant>
        <vt:lpwstr>_Toc129034525</vt:lpwstr>
      </vt:variant>
      <vt:variant>
        <vt:i4>1245246</vt:i4>
      </vt:variant>
      <vt:variant>
        <vt:i4>2</vt:i4>
      </vt:variant>
      <vt:variant>
        <vt:i4>0</vt:i4>
      </vt:variant>
      <vt:variant>
        <vt:i4>5</vt:i4>
      </vt:variant>
      <vt:variant>
        <vt:lpwstr/>
      </vt:variant>
      <vt:variant>
        <vt:lpwstr>_Toc129034524</vt:lpwstr>
      </vt:variant>
      <vt:variant>
        <vt:i4>6946925</vt:i4>
      </vt:variant>
      <vt:variant>
        <vt:i4>0</vt:i4>
      </vt:variant>
      <vt:variant>
        <vt:i4>0</vt:i4>
      </vt:variant>
      <vt:variant>
        <vt:i4>5</vt:i4>
      </vt:variant>
      <vt:variant>
        <vt:lpwstr>https://clinicaltrials.gov/ct2/show/NCT03488381?cond=NCT03488381&amp;draw=2&amp;rank=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ivia-Mari Lember</dc:creator>
  <cp:keywords/>
  <dc:description/>
  <cp:lastModifiedBy>Liivia-Mari Lember</cp:lastModifiedBy>
  <cp:revision>1618</cp:revision>
  <cp:lastPrinted>2023-06-01T10:00:00Z</cp:lastPrinted>
  <dcterms:created xsi:type="dcterms:W3CDTF">2021-11-18T20:36:00Z</dcterms:created>
  <dcterms:modified xsi:type="dcterms:W3CDTF">2023-11-02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hysiology</vt:lpwstr>
  </property>
  <property fmtid="{D5CDD505-2E9C-101B-9397-08002B2CF9AE}" pid="11" name="Mendeley Recent Style Name 4_1">
    <vt:lpwstr>Frontiers in 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orts-medicine-open</vt:lpwstr>
  </property>
  <property fmtid="{D5CDD505-2E9C-101B-9397-08002B2CF9AE}" pid="19" name="Mendeley Recent Style Name 8_1">
    <vt:lpwstr>Sports Medicine - Ope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703065b-326a-37f5-bb62-53f359045197</vt:lpwstr>
  </property>
  <property fmtid="{D5CDD505-2E9C-101B-9397-08002B2CF9AE}" pid="24" name="Mendeley Citation Style_1">
    <vt:lpwstr>http://www.zotero.org/styles/american-medical-association</vt:lpwstr>
  </property>
  <property fmtid="{D5CDD505-2E9C-101B-9397-08002B2CF9AE}" pid="25" name="ContentTypeId">
    <vt:lpwstr>0x010100977863E6B4BDD644B6B15AF0BB1AC8D6</vt:lpwstr>
  </property>
</Properties>
</file>